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BBF79" w14:textId="77777777" w:rsidR="00E32D00" w:rsidRDefault="00E32D00" w:rsidP="00E32D00">
      <w:bookmarkStart w:id="0" w:name="_GoBack"/>
      <w:r>
        <w:t>&gt;c31219c21d19f783a7cc6b509a9e0fc4</w:t>
      </w:r>
    </w:p>
    <w:p w14:paraId="10CD4E17" w14:textId="77777777" w:rsidR="00E32D00" w:rsidRDefault="00E32D00" w:rsidP="00E32D00">
      <w:r>
        <w:t>AACAGAGGATACAAGCGTTATCCGGATTTATTGGGTTTAAAGGGTGCGTAGGTGGTTTTTTAAGTCAGTAGTGAAATCTTAAAGCTTAACTTTAAAAGTGCTATTGATACTGATAAACTAGAGTGAGGTTGGAGTAACTGGAATGTGTGGTGGAGCGGTGAAATGCATAGAGATCACACAGAACACCAATCGCGAAGGCATGTTACTAAACATAGACTGACACTGAGGCACGAAAGCATGGGTAGCAAACAGG</w:t>
      </w:r>
    </w:p>
    <w:p w14:paraId="2F39869F" w14:textId="77777777" w:rsidR="00E32D00" w:rsidRDefault="00E32D00" w:rsidP="00E32D00">
      <w:r>
        <w:t>&gt;2045e96ad2e2cf90078d900f67bb6f8f</w:t>
      </w:r>
    </w:p>
    <w:p w14:paraId="4CEE596D" w14:textId="77777777" w:rsidR="00E32D00" w:rsidRDefault="00E32D00" w:rsidP="00E32D00">
      <w:r>
        <w:t>TACGTGAGAGACTAGTGTTATTCATCTTAATTGGGTTTAAAGGGTACCTAGACAGTCAATATAACTTCTATAATGCTAATACTTGACTAGAGTTTTAAGTAAGAGGGAAGTACTTAAGGAGTAAGAGATGAAATATCTGTGATACCAAAGGGACTCCGTAAAGGCGAAGGCATCCCTTTATCTAAAAACTAACGTTGAAGGACGAAGGCTTAGATAACAAATAGG</w:t>
      </w:r>
    </w:p>
    <w:p w14:paraId="6EE9985D" w14:textId="77777777" w:rsidR="00E32D00" w:rsidRDefault="00E32D00" w:rsidP="00E32D00">
      <w:r>
        <w:t>&gt;0dea5f0ff03f1943100550c7fc0c6cfb</w:t>
      </w:r>
    </w:p>
    <w:p w14:paraId="12872BF6" w14:textId="77777777" w:rsidR="00E32D00" w:rsidRDefault="00E32D00" w:rsidP="00E32D00">
      <w:r>
        <w:t>TACGTGAGAGACTAGTGTTATTCATCTTAATTGGGTTTAAAGGGTACCTAGACAGTCAATATAACTTCTAGAATGCTAATACTTGACTAGAGTTTTAAGTAAGAGGGAAGTACTTAAGGAGTAAGAGATGAAATATCTGTGATACCAAAGGGACTCCGTAAAGGCGAAGGCATCCCTTTATCTAAAAACTAACGTTGAAGGACGAAGGCTTAGATAACAAATAGG</w:t>
      </w:r>
    </w:p>
    <w:p w14:paraId="66AE3FBA" w14:textId="77777777" w:rsidR="00E32D00" w:rsidRDefault="00E32D00" w:rsidP="00E32D00">
      <w:r>
        <w:t>&gt;c0696f3ea461c9d227737482b0c1a8b0</w:t>
      </w:r>
    </w:p>
    <w:p w14:paraId="45CFA7B9" w14:textId="77777777" w:rsidR="00E32D00" w:rsidRDefault="00E32D00" w:rsidP="00E32D00">
      <w:r>
        <w:t>TACGTAGGGCGCAAGCGTTATCCGGAATTATTGGGCGTAAAGAGCTCGTAGGCGGTTTGTCGCGTCTGCTGTGAAAGTCCGGGGCTCAACTCCGGTTCTGCAGTGGGTACGGGCAGGCTAGAGTGATGTAGGGGAGACTGGAATTCCTGGTGTAGCGGTGAAATGCGCAGATATCAGGAGGAACACCGATGGCGAAGGCAGGTCTCTGGGCATTAACTGACGCTGAGGAGCGAAAGCATGGGGAGCGAACAGG</w:t>
      </w:r>
    </w:p>
    <w:p w14:paraId="4A62464A" w14:textId="77777777" w:rsidR="00E32D00" w:rsidRDefault="00E32D00" w:rsidP="00E32D00">
      <w:r>
        <w:t>&gt;5673ae66819e3bdbbc09461e4959159e</w:t>
      </w:r>
    </w:p>
    <w:p w14:paraId="372F55CE" w14:textId="77777777" w:rsidR="00E32D00" w:rsidRDefault="00E32D00" w:rsidP="00E32D00">
      <w:r>
        <w:t>TACGGAGGGTGCAAGCGTTAATCGGAATTACTGGGCGTAAAGCGCACGCAGGCGGTCTGTTAAGTCAGATGTGAAATCCCCGGGCTTAACCTGGGAACTGCATTTGAAACTGGCAGGCTTGAGTCTCGTAGAGGGGGGTAGAATTCCAGGTGTAGCGGTGAAATGCGTAGAGATCTGGAGGAATACCGGTGGCGAAGGCGGCCCCCTGGACGAAGACTGACGCTCAGGTGCGAAAGCGTGGGGAGCAAACAGG</w:t>
      </w:r>
    </w:p>
    <w:p w14:paraId="2DFBA045" w14:textId="77777777" w:rsidR="00E32D00" w:rsidRDefault="00E32D00" w:rsidP="00E32D00">
      <w:r>
        <w:t>&gt;3902f671cea4650ba271a2cbc90c7eb8</w:t>
      </w:r>
    </w:p>
    <w:p w14:paraId="29404824" w14:textId="77777777" w:rsidR="00E32D00" w:rsidRDefault="00E32D00" w:rsidP="00E32D00">
      <w:r>
        <w:t>TACGTAGGGCGCAAGCGTTATCCGGAATTATTGGGCGTAAAGAGCTCGTAGGCGGTTTGTCGCGTCTGCTGTGAAAGTCCGGGGCTCAACTCCGGTTCTGCAGTGGGTACGGGCAGGCTTGAGTGATGTAGGGGAGACTGGAATTCCTGGTGTAGCGGTGAAATGCGCAGATATCAGGAGGAACACCGATGGCGAAGGCAGGTCTCTGGGCATTAACTGACGCTGAGGAGCGAAAGCATGGGGAGCGAACAGG</w:t>
      </w:r>
    </w:p>
    <w:p w14:paraId="221C5516" w14:textId="77777777" w:rsidR="00E32D00" w:rsidRDefault="00E32D00" w:rsidP="00E32D00">
      <w:r>
        <w:t>&gt;17f42ee9caaaa916caa2e2f582808a9b</w:t>
      </w:r>
    </w:p>
    <w:p w14:paraId="33F8F5D3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CGAAAGCGTGGGGAGCAAACAGG</w:t>
      </w:r>
    </w:p>
    <w:p w14:paraId="70FB6868" w14:textId="77777777" w:rsidR="00E32D00" w:rsidRDefault="00E32D00" w:rsidP="00E32D00">
      <w:r>
        <w:t>&gt;76addc8524e10c6faff0161e36a1987a</w:t>
      </w:r>
    </w:p>
    <w:p w14:paraId="77E145EE" w14:textId="77777777" w:rsidR="00E32D00" w:rsidRDefault="00E32D00" w:rsidP="00E32D00">
      <w:r>
        <w:t>CACGATTAACCCAAGTCAATAGAAGCCGGCGTAAAGAGTGTTTTAGATCACCCCCTCCCCAATAAAGCTAAAACTCACCTGAGTTGTAAAAAACTCCAGTTGACACAAAATAGACTACGAAAGTGGCTTTAACATATCTGAACACACAATAGCTAAGACCCAAACTGGG</w:t>
      </w:r>
    </w:p>
    <w:p w14:paraId="1844A7E3" w14:textId="77777777" w:rsidR="00E32D00" w:rsidRDefault="00E32D00" w:rsidP="00E32D00">
      <w:r>
        <w:t>&gt;a41fd0f01d1eb3400f0fee992d87a837</w:t>
      </w:r>
    </w:p>
    <w:p w14:paraId="1CE95CA6" w14:textId="77777777" w:rsidR="00E32D00" w:rsidRDefault="00E32D00" w:rsidP="00E32D00">
      <w:r>
        <w:t>TACGTAGGGCGCAAGCGTTATCCGGAATTATTGGGCGTAAAGAGCTCGTAGGCGGTTTGTCGCGTCTGCCGTGAAAGTCCGGGGCTTAACCCTGGTTCTGCGGTGGGTACGGGCAGACTGGAGTGCAGTAGGGGAGACTGGAATTCCTGGTGTAGCGGTGAAATGCGCAGATATCAGGAGGAACACCGATGGCGAAGGCAGGTCTCTGGGCTGTTACTGACGCTGAGGAGCGAAAGCATGGGGAGCGAACAGG</w:t>
      </w:r>
    </w:p>
    <w:p w14:paraId="3F941416" w14:textId="77777777" w:rsidR="00E32D00" w:rsidRDefault="00E32D00" w:rsidP="00E32D00">
      <w:r>
        <w:lastRenderedPageBreak/>
        <w:t>&gt;079ced3edc02fb1d1b9cb47b15e46156</w:t>
      </w:r>
    </w:p>
    <w:p w14:paraId="2ED36A48" w14:textId="77777777" w:rsidR="00E32D00" w:rsidRDefault="00E32D00" w:rsidP="00E32D00">
      <w:r>
        <w:t>TACGTGAGAGACTAGTGTTATTCATCTTAATTGGGTTTAAAGGGTACCTAGACAGTCAATATAACTTCTATAATGTTAATACTTGACTAGAGTTTTAAGTAAGAGGGAAGTACTTAAGGAGTAAGAGATGAAATATCTGTGATACCAAAGGGACTCCGTAAAGGCGAAGGCATCCCTTTATCTAAAAACTAACGTTGAAGGACGAAGGCTTAGATAACAAATAGG</w:t>
      </w:r>
    </w:p>
    <w:p w14:paraId="7FA12145" w14:textId="77777777" w:rsidR="00E32D00" w:rsidRDefault="00E32D00" w:rsidP="00E32D00">
      <w:r>
        <w:t>&gt;0295d43a9b08998f52cad6706b9446cf</w:t>
      </w:r>
    </w:p>
    <w:p w14:paraId="63866174" w14:textId="77777777" w:rsidR="00E32D00" w:rsidRDefault="00E32D00" w:rsidP="00E32D00">
      <w:r>
        <w:t>TACATAGGGGGCAAGCGTTATCCGGATTTATTGGGCGTAAAGGGTGCGTAGGCGGTTAAGTAAGTCTGTGGTTTAAACGCAATGCTCAACATTGTGACGCTATAGAAACTGTTTGACTAGAGTTGGATAGAGGCAAGTGGAATTCCATGTGTAGCGGTAAAATGCGTAAATATATGGAGGAACACCAGTAGCGAAGGCGGCTTGCTAGGTCTTAACTGACGCTGAGGCACGAAAGCGTGGGGAGCAAACAGG</w:t>
      </w:r>
    </w:p>
    <w:p w14:paraId="3555960E" w14:textId="77777777" w:rsidR="00E32D00" w:rsidRDefault="00E32D00" w:rsidP="00E32D00">
      <w:r>
        <w:t>&gt;113e5cb2dbb0b2086e230fc9d845310f</w:t>
      </w:r>
    </w:p>
    <w:p w14:paraId="2F6A54AE" w14:textId="77777777" w:rsidR="00E32D00" w:rsidRDefault="00E32D00" w:rsidP="00E32D00">
      <w:r>
        <w:t>TACAGAGGGTGCAAGCGTTAATCGGAATTACTGGGCGTAAAGCGCGCGTAGGTGGTTCGTTAAGTTGGATGTGAAAGCCCCGGGCTCAACCTGGGAACTGCATTCAAAACTGACGAGCTAGAGTATGGTAGAGGGTGGTGGAATTTCCTGTGTAGCGGTGAAATGCGTAGATATAGGAAGGAACACCAGTGGCGAAGGCGACCACCTGGACTGATACTGACACTGAGGTGCGAAAGCGTGGGGAGCAAACAGG</w:t>
      </w:r>
    </w:p>
    <w:p w14:paraId="1D3F5687" w14:textId="77777777" w:rsidR="00E32D00" w:rsidRDefault="00E32D00" w:rsidP="00E32D00">
      <w:r>
        <w:t>&gt;c1cf0c4ee7d879c86ca0523506557623</w:t>
      </w:r>
    </w:p>
    <w:p w14:paraId="21E73F2E" w14:textId="77777777" w:rsidR="00E32D00" w:rsidRDefault="00E32D00" w:rsidP="00E32D00">
      <w:r>
        <w:t>TACGTAGGGCGCAAGCGTTATCCGGAATTATTGGGCGTAAAGAGCTCGTAGGCGGTTTGTCGCGTCTGCTGTGAAAGACCGGGGCTCAACTCCGGTTCTGCAGTGGGTACGGGCAGACTGGAGTGATGTAGGGGAGACTGGAATTCCTGGTGTAGCGGTGAAATGCGCAGATATCAGGAGGAACACCGATGGCGAAGGCAGGTCTCTGGGCATTAACTGACGCTGAGGAGCGAAAGCATGGGGAGCGAACAGG</w:t>
      </w:r>
    </w:p>
    <w:p w14:paraId="3F6F7BC9" w14:textId="77777777" w:rsidR="00E32D00" w:rsidRDefault="00E32D00" w:rsidP="00E32D00">
      <w:r>
        <w:t>&gt;e5a339fe9c47193e5f06c2e6adb46d44</w:t>
      </w:r>
    </w:p>
    <w:p w14:paraId="32ECB113" w14:textId="77777777" w:rsidR="00E32D00" w:rsidRDefault="00E32D00" w:rsidP="00E32D00">
      <w:r>
        <w:t>TACGTGAGAGACTAGTGTTATTCATCTTAATTGGGTTTAAAGGGTACCTAGGCAGTCAATATAACTTCTATAATGCTAATACTTGACTAGAGTTTTAAGTAAGAGGGAAGTACTTAAGGAGTAAGAGATGAAATATCAGTGATACCAAAGGGACTCCGTAAAGGCGAAGGCATCCCTTTATTTAAAAACTAACGTTGAAGGACGAAGGCTTAGATAACAAATAGG</w:t>
      </w:r>
    </w:p>
    <w:p w14:paraId="3D5204B0" w14:textId="77777777" w:rsidR="00E32D00" w:rsidRDefault="00E32D00" w:rsidP="00E32D00">
      <w:r>
        <w:t>&gt;59c3b4a20fffe281a3902b09838c1e2a</w:t>
      </w:r>
    </w:p>
    <w:p w14:paraId="0E8AA52A" w14:textId="77777777" w:rsidR="00E32D00" w:rsidRDefault="00E32D00" w:rsidP="00E32D00">
      <w:r>
        <w:t>TACGTGAGAGACTAGTGTTATTCATCTTAAATGGGTTTAAAGGGTACCTAGACAGTCAATATAACTTCTATAATGCTAATACTTGACTAGAGTTTTAAGTAAGAGGGAAGTACTTAAGGAGTAAGAGATGAAATATCTGTGATACCAAAGGGACTCCGTAAAGGCTAATGCATCCCTTTATCTAAAAACTAACGTTGAAGGACGAAGGCTTAGATAACAAATAGG</w:t>
      </w:r>
    </w:p>
    <w:p w14:paraId="77EEEBD6" w14:textId="77777777" w:rsidR="00E32D00" w:rsidRDefault="00E32D00" w:rsidP="00E32D00">
      <w:r>
        <w:t>&gt;0920dcf0f62fb2b3ab9e32f1c4edec37</w:t>
      </w:r>
    </w:p>
    <w:p w14:paraId="23DA57B2" w14:textId="77777777" w:rsidR="00E32D00" w:rsidRDefault="00E32D00" w:rsidP="00E32D00">
      <w:r>
        <w:t>TACGTAGGGTGCAAGCGTTAATCGGAATTACTGGGCGTAAAGCGTGCGCAGGCGGTTATGCAAGACAGAGGTGAAATCCCCGGGCTCAACCTGGGAACTGCCTTTGTGACTGCATGGCTAGAGTACGGTAGAGGGGGATGGAATTCCGCGTGTAGCAGTGAAATGCGTAGATATGCGGAGGAACACCGATGGCGAAGGCAATCCCCTGGACCTGTACTGACGCTCATGCACGAAAGCGTGGGGAGCAAACAGG</w:t>
      </w:r>
    </w:p>
    <w:p w14:paraId="0A631152" w14:textId="77777777" w:rsidR="00E32D00" w:rsidRDefault="00E32D00" w:rsidP="00E32D00">
      <w:r>
        <w:t>&gt;b3d091a44dde5d01438e3ab4028e087c</w:t>
      </w:r>
    </w:p>
    <w:p w14:paraId="159C3F79" w14:textId="77777777" w:rsidR="00E32D00" w:rsidRDefault="00E32D00" w:rsidP="00E32D00">
      <w:r>
        <w:t>TACGAAGGGGGCGAGCGTTGTTCGGAATAACTGGGCGTAAAGGGCACGTAGGCGGGTTATTAAGTCAGTGGTGAAATCCCAAGGCTCAACCTTGGAACTGCCTCTGATACTGGTTACCTAGAGTTCAGGAGAGGTGAGTGGAATTCCGAGTGTAGAGGTGAAATTCGTAGATATTCGGAGGAACACCGGTGGCGAAGGCGGCTCACTGGACTGATACTGACGCTGAGGTGCGAAAGCGTGGGGAGCAAACAGG</w:t>
      </w:r>
    </w:p>
    <w:p w14:paraId="263BBFC7" w14:textId="77777777" w:rsidR="00E32D00" w:rsidRDefault="00E32D00" w:rsidP="00E32D00">
      <w:r>
        <w:t>&gt;901c738324d8fc7c901555c77695ec61</w:t>
      </w:r>
    </w:p>
    <w:p w14:paraId="5D38FF52" w14:textId="77777777" w:rsidR="00E32D00" w:rsidRDefault="00E32D00" w:rsidP="00E32D00">
      <w:r>
        <w:t>TACGTAGGGTGCGAGCGTTAATCGGAATTACTGGGCGTAAAGCGTGCGCAGGCGGTTGTGTAAGACAGGCGTGAAATCCCCGGGCTCAACCTGGGAATGGCGCTTGTGACTGCACGGCTGGAGTGCGGCAGAGGG</w:t>
      </w:r>
      <w:r>
        <w:lastRenderedPageBreak/>
        <w:t>GGATGGAATTCCGCGTGTAGCAGTGAAATGCGTAGATATGCGGAGGAACACCGATGGCGAAGGCAATCCCCTGGGCCTGCACTGACGCTCATGCACGAAAGCGTGGGGAGCAAACAGG</w:t>
      </w:r>
    </w:p>
    <w:p w14:paraId="6EA7D84F" w14:textId="77777777" w:rsidR="00E32D00" w:rsidRDefault="00E32D00" w:rsidP="00E32D00">
      <w:r>
        <w:t>&gt;9fb877df89cff6487d4371a1444880f8</w:t>
      </w:r>
    </w:p>
    <w:p w14:paraId="382241A4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153CFCA2" w14:textId="77777777" w:rsidR="00E32D00" w:rsidRDefault="00E32D00" w:rsidP="00E32D00">
      <w:r>
        <w:t>&gt;8400dd8baa70ab70f07c34b0d0024559</w:t>
      </w:r>
    </w:p>
    <w:p w14:paraId="5FB49456" w14:textId="77777777" w:rsidR="00E32D00" w:rsidRDefault="00E32D00" w:rsidP="00E32D00">
      <w:r>
        <w:t>TACGAAGGGGGCTAGCGTTGCTCGGAATCACTGGGCGTAAAGGGTGCGTAGGCGGGTCTTTAAGTCAGGGGTGAAATCCTGGAGCTCAACTCCAGAACTGCCTTTGATACTGAGGATCTTGAGTCCGGAAGAGGTGAGTGGAACTGCGAGTGTAGAGGTGAAATTCGTAGATATTCGCAAGAACACCAGTGGCGAAGGCGGCTCACTGGTCCGGTACTGACGCTGAGGCACGAAAGCGTGGGGAGCAAACAGG</w:t>
      </w:r>
    </w:p>
    <w:p w14:paraId="2DAB9E01" w14:textId="77777777" w:rsidR="00E32D00" w:rsidRDefault="00E32D00" w:rsidP="00E32D00">
      <w:r>
        <w:t>&gt;1b51357852b0b814b4d9918c6f0ab762</w:t>
      </w:r>
    </w:p>
    <w:p w14:paraId="2BD96262" w14:textId="77777777" w:rsidR="00E32D00" w:rsidRDefault="00E32D00" w:rsidP="00E32D00">
      <w:r>
        <w:t>TACGTAGGTCCCGAGCGTTGTCCGGATTTATTGGGCGTAAAGCGAGCGCAGGCGGTTAGATAAGTCTGAAGTTAAAGGCTGTGGCTTAACCATAGTATGCTTTGGAAACTGTTTAACTTGAGTGCAGAAGGGGAGAGTGGAATTCCATGTGTAGCGGTGAAATGCGTAGATATATGGAGGAACACCGGTGGCGAAAGCGGCTCTCTGGTCTGTAACTGACGCTGAGGCTCGAAAGCGTGGGGAGCAAACAGG</w:t>
      </w:r>
    </w:p>
    <w:p w14:paraId="4DA01128" w14:textId="77777777" w:rsidR="00E32D00" w:rsidRDefault="00E32D00" w:rsidP="00E32D00">
      <w:r>
        <w:t>&gt;d829bee4984f82ffc2453212157caf96</w:t>
      </w:r>
    </w:p>
    <w:p w14:paraId="10BF1748" w14:textId="77777777" w:rsidR="00E32D00" w:rsidRDefault="00E32D00" w:rsidP="00E32D00">
      <w:r>
        <w:t>TACGAAGGGGGCTAGCGTTGCTCGGAATCACTGGGCGTAAAGGGTGCGTAGGCGGGTCTTTAAGTCAGGGGTGAAATCCTGGAGCTCAACTCCAGAACTGCCTTTGATACTGAAGATCTTGAGTTCGGGAGAGGTGAGTGGAACTGCGAGTGTAGAGGTGAAATTCGTAGATATTCGCAAGAACACCAGTGGCGAAGGCGGCTCACTGGCCCGATACTGACGCTGAGGCACGAAAGCGTGGGGAGCAAACAGG</w:t>
      </w:r>
    </w:p>
    <w:p w14:paraId="0DECE047" w14:textId="77777777" w:rsidR="00E32D00" w:rsidRDefault="00E32D00" w:rsidP="00E32D00">
      <w:r>
        <w:t>&gt;3d5baff45729bf2214074c2e9f77ad10</w:t>
      </w:r>
    </w:p>
    <w:p w14:paraId="5364C355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TACCGATGGCGAAGGCAGCCATCTGGCCTAACACTGACGCTGAGGTGCGAAAGCATGGGGAGCAAACAGG</w:t>
      </w:r>
    </w:p>
    <w:p w14:paraId="5BA66EEA" w14:textId="77777777" w:rsidR="00E32D00" w:rsidRDefault="00E32D00" w:rsidP="00E32D00">
      <w:r>
        <w:t>&gt;58f903ade24191a738f4f5765b728439</w:t>
      </w:r>
    </w:p>
    <w:p w14:paraId="1AF9FB73" w14:textId="77777777" w:rsidR="00E32D00" w:rsidRDefault="00E32D00" w:rsidP="00E32D00">
      <w:r>
        <w:t>TACATAGGGGGCAAGCGTTATCCGGAATTATTGGGCGTAAAGGGTGCGTAGGCGGTTAAATAAGTTTATGGTCTAAGTGCAATGCTTAACGTTGTGATGCTATAAAAACTGTTTAGCTAGAGTTGGATAGAGGCAAGTGGAATTCCATGTGTAGTGGTAAAATGCGTAAATATATGGAGGAACACCAGAAGCGAAGGCGGCTTGCTGGGTCTTAACTGACGCTGAGGCACGAAAGCGTGGGGAGCAAACAGG</w:t>
      </w:r>
    </w:p>
    <w:p w14:paraId="03302899" w14:textId="77777777" w:rsidR="00E32D00" w:rsidRDefault="00E32D00" w:rsidP="00E32D00">
      <w:r>
        <w:t>&gt;80f80f471bb8ba856f86aea5dd91997d</w:t>
      </w:r>
    </w:p>
    <w:p w14:paraId="69922370" w14:textId="77777777" w:rsidR="00E32D00" w:rsidRDefault="00E32D00" w:rsidP="00E32D00">
      <w:r>
        <w:t>TACATAGGGGGCGAGCGTTATCCGGAATTATTGGGCGTAAAGGGTGCGTAGGCGGTTAAATAAGTTTATGGTCTAAGTGCAATGCTTAACGTTGTGATGCTATAAAAACTGTTTAGCTAGAGTTGGATAGAGGCAAGTGGAATTCCATGTGTAGTGGTAAAATGCGTAAATATATGGAGGAACACCAGAAGCGAAGGCGGCTTGCTGGGTCTTAACTGACGCTGAGGCACGAAAGCGTGGGGAGCAAACAGG</w:t>
      </w:r>
    </w:p>
    <w:p w14:paraId="26665FD3" w14:textId="77777777" w:rsidR="00E32D00" w:rsidRDefault="00E32D00" w:rsidP="00E32D00">
      <w:r>
        <w:t>&gt;945184b6386c192c0066e0a98a154780</w:t>
      </w:r>
    </w:p>
    <w:p w14:paraId="4076EDDB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GATCTGGAGGAATACCGGTGGCGAAGGCGGCCCCCTGGACAAAGACTGACGCTCAGGTGCGAAAGCGTGGGGAGCAAACAGG</w:t>
      </w:r>
    </w:p>
    <w:p w14:paraId="2D8FB9FC" w14:textId="77777777" w:rsidR="00E32D00" w:rsidRDefault="00E32D00" w:rsidP="00E32D00">
      <w:r>
        <w:t>&gt;7b11c44eef75fb0ebb0680d6a08cccad</w:t>
      </w:r>
    </w:p>
    <w:p w14:paraId="7DDEC0B3" w14:textId="77777777" w:rsidR="00E32D00" w:rsidRDefault="00E32D00" w:rsidP="00E32D00">
      <w:r>
        <w:lastRenderedPageBreak/>
        <w:t>TACGTAGGGTGCAAGCGTTATCCGGAATTATTGGGCGTAAAGAGCTCGTAGGCGGTTTGTCGCGTCTGCTGTGAAATCCCGAGGCTCAACCTCGGGCCTGCAGTGGGTACGGGCAGACTAGAGTGCGGTAGGGGAGATTGGAATTCCTGGTGTAGCGGTGGAATGCGCAGATATCAGGAGGAACACCGATGGCGAAGGCAGATCTCTGGGCCGTAACTGACGCTGAGGAGCGAAAGGGTGGGGAGCAAACAGG</w:t>
      </w:r>
    </w:p>
    <w:p w14:paraId="65939028" w14:textId="77777777" w:rsidR="00E32D00" w:rsidRDefault="00E32D00" w:rsidP="00E32D00">
      <w:r>
        <w:t>&gt;b2db4c40be62db703722123b19b2222e</w:t>
      </w:r>
    </w:p>
    <w:p w14:paraId="690E358E" w14:textId="77777777" w:rsidR="00E32D00" w:rsidRDefault="00E32D00" w:rsidP="00E32D00">
      <w:r>
        <w:t>TACGTAGGGCGCGAGCGTTATCCGGAATTATTGGGCGTAAAGAGCTCGTAGGCGGTTTGTCGCGTCTGCTGTGAAAGACCGGGGCTCAACTCCGGTTCTGCAGTGGGTACGGGCAGGCTGGAGTGCAGTAGGGGAGACTGGAATTCCTGGTGTAGCGGTGAAATGCGCAGATATCAGGAGGAACACCGATGGCGAAGGCAGGTCTCTGGGCTGTTACTGACGCTGAGGAGCGAAAGCATGGGGAGCGAACAGG</w:t>
      </w:r>
    </w:p>
    <w:p w14:paraId="61297F6C" w14:textId="77777777" w:rsidR="00E32D00" w:rsidRDefault="00E32D00" w:rsidP="00E32D00">
      <w:r>
        <w:t>&gt;06f825b512d903b9230e1a55d87359ee</w:t>
      </w:r>
    </w:p>
    <w:p w14:paraId="100A2F39" w14:textId="77777777" w:rsidR="00E32D00" w:rsidRDefault="00E32D00" w:rsidP="00E32D00">
      <w:r>
        <w:t>TACGTAGGTCCCGAGCGTTGTCCGGATTTATTGGGCGTAAAGCGAGCGCAGGCGGTTAGATAAGTCTGAAGTTAAAGGCTGTGGCTTAACCATAGTACGCTTTGGAAACTGTTTAACTTGAGTGCAAGAGGGGAGAGTGGAATTCCATGTGTAGCGGTGAAATGCGTAGATATATGGAGGAACACCGGTGGCGAAAGCGGCTCTCTGGCTTGTAACTGACGCTGAGGCTCGAAAGCGTGGGGAGCAAACAGG</w:t>
      </w:r>
    </w:p>
    <w:p w14:paraId="71C26124" w14:textId="77777777" w:rsidR="00E32D00" w:rsidRDefault="00E32D00" w:rsidP="00E32D00">
      <w:r>
        <w:t>&gt;43c951b8ebd7cc900898c8fa6445dee3</w:t>
      </w:r>
    </w:p>
    <w:p w14:paraId="49158E33" w14:textId="77777777" w:rsidR="00E32D00" w:rsidRDefault="00E32D00" w:rsidP="00E32D00">
      <w:r>
        <w:t>GACAGAGGGTGCAAACGTTGTTCGGAATTACTGGGCGTAAAGCGTGTGTAGGCGGCCATGTAAGTTGGATGTGAAAGCCCCGGGCTCAACCCGGGAAGTGCATTCAAAACTGCGTGGCTTGAGTACTGGAGAGGTTGGTAGAATTCTCGGTGTAGAGGTGAAATTCGTAGATATCGAGAGGAATACCGGTGGCGAAGGCGGCCAACTGGACAGATACTGACGCTGAGACACGAAAGCGTGGGGAGCAAACAGG</w:t>
      </w:r>
    </w:p>
    <w:p w14:paraId="5AFD1890" w14:textId="77777777" w:rsidR="00E32D00" w:rsidRDefault="00E32D00" w:rsidP="00E32D00">
      <w:r>
        <w:t>&gt;4a0b292ba716582f9af46694458c0b9b</w:t>
      </w:r>
    </w:p>
    <w:p w14:paraId="3AA42494" w14:textId="77777777" w:rsidR="00E32D00" w:rsidRDefault="00E32D00" w:rsidP="00E32D00">
      <w:r>
        <w:t>TACAGAGGATGCAAGCGTTATCCGGAATGATTGGGCGTAAAGCGTCTGTAGGTGGCTTTTTAAGTCCGCCGTCAAATCCCAGGGCTCAACCCTGGACAGGCGGTGGAAACTACCAAGCTGGAGTACGGTAGGGGCAGAGGGAATTTCCGGTGGAGCGGTGAAATGCGTAGAGATCGGAAAGAACACCAACGGCGAAAGCACTCTGCTGGGCCGACACTGACACTGAGAGACGAAAGCTAGGGGAGCGAATGGG</w:t>
      </w:r>
    </w:p>
    <w:p w14:paraId="461C1A8E" w14:textId="77777777" w:rsidR="00E32D00" w:rsidRDefault="00E32D00" w:rsidP="00E32D00">
      <w:r>
        <w:t>&gt;dc1d0dc8db4e7c2314ef9d14052de96d</w:t>
      </w:r>
    </w:p>
    <w:p w14:paraId="3F339CCB" w14:textId="77777777" w:rsidR="00E32D00" w:rsidRDefault="00E32D00" w:rsidP="00E32D00">
      <w:r>
        <w:t>GACAGAGGGTGCAAACGTTGTTCGGAATTACTGGGCGTAAAGCGTGTGTAGGCGGTCTTGTAAGTCGGATGTGAAAGCCCCGGGCTCAACCCGGGAAGTGCACTCGATACTGCGAGACTTGAGTATCGGAGAGGTTGGTGGAATTCTCGGTGTAGAGGTGAAATTCGTAGATATCGAGAGGAACACCGGTGGCGAAAGCGGCCAACTGGACGAATACTGACGCTGAGACACGAAAGCGTGGGGAGCAAACAGG</w:t>
      </w:r>
    </w:p>
    <w:p w14:paraId="3A12DE1B" w14:textId="77777777" w:rsidR="00E32D00" w:rsidRDefault="00E32D00" w:rsidP="00E32D00">
      <w:r>
        <w:t>&gt;2721fd42d5373667f111c60faaf21eac</w:t>
      </w:r>
    </w:p>
    <w:p w14:paraId="00DF7ACB" w14:textId="77777777" w:rsidR="00E32D00" w:rsidRDefault="00E32D00" w:rsidP="00E32D00">
      <w:r>
        <w:t>TACGTAGGGCGCGAGCGTTGTCCGGAATTATTGGGCGTAAAGAGCTTGTAGGCGGTTTGTCGCGTCTGCTGTGAAAGGCCGGGGCTTAACTCCGTGTATTGCAGTGGGTACGGGCAGACTAGAGTGCAGTAGGGGAGACTGGAATTCCTGGTGTAGCGGTGGAATGCGCAGATATCAGGAGGAACACCGATGGCGAAGGCAGGTCTCTGGGCTGTAACTGACGCTGAGAAGCGAAAGCATGGGGAGCGAACAGG</w:t>
      </w:r>
    </w:p>
    <w:p w14:paraId="18766E14" w14:textId="77777777" w:rsidR="00E32D00" w:rsidRDefault="00E32D00" w:rsidP="00E32D00">
      <w:r>
        <w:t>&gt;3a7bcfd3dd1c23c2efae4b6b3fcd36a3</w:t>
      </w:r>
    </w:p>
    <w:p w14:paraId="1269AED1" w14:textId="77777777" w:rsidR="00E32D00" w:rsidRDefault="00E32D00" w:rsidP="00E32D00">
      <w:r>
        <w:t>TACGAAGGGGGCTAGCGTTGCTCGGAATCACTGGGCGTAAAGGGTGCGTAGGCGGGTTTTTAAGTCAGGGGTGAAATCCTGGAGCTCAACTCCAGAACTGCCTTTGATACTGAAGATCTTGAGTCCGGGAGAGGTGAGTGGAACTGCGAGTGTAGAGGTGAAATTCGTAGATATTCGCAAGAACACCAGTGGCGAAGGCGGCTCACTGGCCCGGTACTGACGCTGAGGCACGAAAGCGTGGGGAGCAAACAGG</w:t>
      </w:r>
    </w:p>
    <w:p w14:paraId="7B6433B8" w14:textId="77777777" w:rsidR="00E32D00" w:rsidRDefault="00E32D00" w:rsidP="00E32D00">
      <w:r>
        <w:t>&gt;565b59725452b37f481c73bbb7e4ff26</w:t>
      </w:r>
    </w:p>
    <w:p w14:paraId="4E210D58" w14:textId="77777777" w:rsidR="00E32D00" w:rsidRDefault="00E32D00" w:rsidP="00E32D00">
      <w:r>
        <w:t>TACGGAGGGTGCGAGCGTTAATCGGAATTACTGGGCGTAAAGCGCGCGTAGGCGGCGTGATAAGCCGGTTGTGAAAGCCCCGGGCTCAACCTGGGAACGGCATCCGGAACTGTCAGGCTAGAGTGCAGGAGAGGAAGGTAGAATTCCCGGTGTAGCGGTGAAATGCGTAGAGATCGGGAGGAATACCAGTGGCGAAGGCGGCCTTCTGGACTGACACTGACGCTGAGGTGCGAAAGCGTGGGTAGCAAACAGG</w:t>
      </w:r>
    </w:p>
    <w:p w14:paraId="6509D5FD" w14:textId="77777777" w:rsidR="00E32D00" w:rsidRDefault="00E32D00" w:rsidP="00E32D00">
      <w:r>
        <w:lastRenderedPageBreak/>
        <w:t>&gt;d32e579b3ae7b2aae8d5bf9f027c29af</w:t>
      </w:r>
    </w:p>
    <w:p w14:paraId="45632FC3" w14:textId="77777777" w:rsidR="00E32D00" w:rsidRDefault="00E32D00" w:rsidP="00E32D00">
      <w:r>
        <w:t>TACGTAGGGTGCGAGCGTTAATCGGAATTACTGGGCGTAAAGCGTGCGCAGGCGGTTATGTAAGACAGATGTGAAATCCCCGGGCTCAACCTGGGAACTGCATTTGTGACTGCATGGCTAGAGTACGGTAGAGGGGGATGGAATTCCGCGTGTAGCAGTGAAATGCGTAGATATGCGGAGGAACACCGATGGCGAAGGCAATCCCCTGGACCTGTACTGACGCTCATGCACGAAAGCGTGGGGAGCAAACAGG</w:t>
      </w:r>
    </w:p>
    <w:p w14:paraId="092C386A" w14:textId="77777777" w:rsidR="00E32D00" w:rsidRDefault="00E32D00" w:rsidP="00E32D00">
      <w:r>
        <w:t>&gt;eb8c47f2846f38f78ce7cd8a719a6b69</w:t>
      </w:r>
    </w:p>
    <w:p w14:paraId="007CF58E" w14:textId="77777777" w:rsidR="00E32D00" w:rsidRDefault="00E32D00" w:rsidP="00E32D00">
      <w:r>
        <w:t>TACATAGGGGGCAAGCGTTATCCGGATTTATTGGGCGTAAAGGGTGCGTAGGCGGTTAAATAAGTCTGTGGTTTAAACGCAATGCTCAACATTGTGACGCTATAGAAACTGTTTGACTAGAGTTGGATAGAGGCAAGCGGAATTCCATGTGTAGCGGTAAAATGCGTAAAGATATGGAGGAACACCAGTAGCGAAGGCGGCTTGCTGGGTCTTAACTGACGCTGAGGCACGAAAGCGTGGGGAGCAAACAGG</w:t>
      </w:r>
    </w:p>
    <w:p w14:paraId="54E50128" w14:textId="77777777" w:rsidR="00E32D00" w:rsidRDefault="00E32D00" w:rsidP="00E32D00">
      <w:r>
        <w:t>&gt;ecc423b8fefd03a92aa1a97fc74a654c</w:t>
      </w:r>
    </w:p>
    <w:p w14:paraId="706A3AB0" w14:textId="77777777" w:rsidR="00E32D00" w:rsidRDefault="00E32D00" w:rsidP="00E32D00">
      <w:r>
        <w:t>TACGTAGGGTGCAAGCGTTAATCGGAATTACTGGGCGTAAAGCGTGCGCAGGCGGTTCGGAAAGAAAGATGTGAAATCCCAGAGCTTAACTTTGGAACTGCATTTTTAACTACCGGGCTAGAGTGTGTCAGAGGGAGGTGGAATTCCGCGTGTAGCAGTGAAATGCGTAGATATGCGGAGGAACACCGATGGCGAAGGCAGCCTCCTGGGATAACACTGACGCTCATGCACGAAAGCGTGGGGAGCAAACAGG</w:t>
      </w:r>
    </w:p>
    <w:p w14:paraId="365A7177" w14:textId="77777777" w:rsidR="00E32D00" w:rsidRDefault="00E32D00" w:rsidP="00E32D00">
      <w:r>
        <w:t>&gt;65d43491988bfe557da4d86a5ba25dae</w:t>
      </w:r>
    </w:p>
    <w:p w14:paraId="46BFC210" w14:textId="77777777" w:rsidR="00E32D00" w:rsidRDefault="00E32D00" w:rsidP="00E32D00">
      <w:r>
        <w:t>TACGTAGGTGGCAAGCGTTATCCGGAATTATTGGGCGTAAAGCGCGCGTAGGCGGTTTTTTAAGTCTGATGTGAAAGCCCACGGCTCAACCGTGGAGGGTCATTGGAAACTGGAAAACTTGAGTGCAGAAGAGGAAAGTGGAATTCCATGTGTAGCGGTGAAATGCGCAGAGATATGGAGGAACACCAGTGGCGAAGGCGACTTTCTGGTCTGTAACTGACGCTGATGTGCGAAAGCGTGGGGATCAAACAGG</w:t>
      </w:r>
    </w:p>
    <w:p w14:paraId="4584C5DD" w14:textId="77777777" w:rsidR="00E32D00" w:rsidRDefault="00E32D00" w:rsidP="00E32D00">
      <w:r>
        <w:t>&gt;8012da7c810e58147175f741af2a78d2</w:t>
      </w:r>
    </w:p>
    <w:p w14:paraId="11A79843" w14:textId="77777777" w:rsidR="00E32D00" w:rsidRDefault="00E32D00" w:rsidP="00E32D00">
      <w:r>
        <w:t>TACGTAGGGTGCAAGCGTTAATCGGAATTACTGGGCGTAAAGCGTGCGCAGGCGGTTATGCAAGACAGAGGTGAAATCCCCGGGCTCAACCTGGGAACTGCCTTTGTGACTGCATAGCTAGAGTACGGTAGAGGGGGATGGAATTCCGCGTGTAGCAGTGAAATGCGTAGATATGCGGAGGAACACCGATGGCGAAGGCAATCCCCTGGACCTGTACTGACGCTCATGCACGAAAGCGTGGGGAGCAAACAGG</w:t>
      </w:r>
    </w:p>
    <w:p w14:paraId="6589082C" w14:textId="77777777" w:rsidR="00E32D00" w:rsidRDefault="00E32D00" w:rsidP="00E32D00">
      <w:r>
        <w:t>&gt;2bd9309f2f97cae51d18d06ea1ca519a</w:t>
      </w:r>
    </w:p>
    <w:p w14:paraId="550B64E9" w14:textId="77777777" w:rsidR="00E32D00" w:rsidRDefault="00E32D00" w:rsidP="00E32D00">
      <w:r>
        <w:t>TACGTAGGTGGCAAGCGTTGTCCGGATTTATTGGGCGTAAAGCGAGCGCAGGCGGTTCCTTAAGTCTGATGTGAAAGCCCCCGGCTCAACCGGGGAGGGTCATTGGAAACTGGGGAACTTGAGTGCAGAAGAGGAGAGTGGAATTCCATGTGTAGCGGTGAAATGCGTAGATATATGGAGGAACACCAGTGGCGAAGGCGACTCTCTGGTCTGTAACTGACGCTGAGGCTCGAAAGCGTGGGTAGCAAACAGG</w:t>
      </w:r>
    </w:p>
    <w:p w14:paraId="312B322F" w14:textId="77777777" w:rsidR="00E32D00" w:rsidRDefault="00E32D00" w:rsidP="00E32D00">
      <w:r>
        <w:t>&gt;3020e9870fc0422d68a4aecea103b122</w:t>
      </w:r>
    </w:p>
    <w:p w14:paraId="6131125C" w14:textId="77777777" w:rsidR="00E32D00" w:rsidRDefault="00E32D00" w:rsidP="00E32D00">
      <w:r>
        <w:t>GACGGGGGGGGCAAGTGTTCTTCGGAATGACTGGGCGTAAAGGGCACGTAGGCGGTGAATCGGGTTGAAAGTGAAAGTCGCCAAAAAGTGGCGGAATGCTCTCGAAACCAATTCACTTGAGTGAGACAGAGGAGAGTGGAATTTCGTGTGTAGGGGTGAAATCTTGAAATATACGAAGGAACGCCAAAAGCGAAGGCAGCTCTCTGGGTCCCTACCGACGCTGGGGTGCGAAAGCATGGGGAGCGAACAGG</w:t>
      </w:r>
    </w:p>
    <w:p w14:paraId="329A32BB" w14:textId="77777777" w:rsidR="00E32D00" w:rsidRDefault="00E32D00" w:rsidP="00E32D00">
      <w:r>
        <w:t>&gt;d46e2205f0c6ecf67b51f83d111c509c</w:t>
      </w:r>
    </w:p>
    <w:p w14:paraId="60990B92" w14:textId="77777777" w:rsidR="00E32D00" w:rsidRDefault="00E32D00" w:rsidP="00E32D00">
      <w:r>
        <w:t>TACGGAGGGTGCAAGCGTTAATCGGAATTACTGGGCGTAAAGCGCACGCAGGCGGTTTGTTAAGTCAGATGTGAAATCCCCGGGCTCAACCTGGGAACTGCATCTGATACTGGCAAGCTTGAGTCTCGTAGAGGGGGGTAGAATTCCAGGTGTAGCGGTGAAATGCGTAGAGATCTGGAGGAATACCGGTGGCGAAGGCGGCCCCCTGGACGAAGACTGACGCTCAGGTGCGAAAGCGTGGGGAGCAAACAGG</w:t>
      </w:r>
    </w:p>
    <w:p w14:paraId="6A5DBF7F" w14:textId="77777777" w:rsidR="00E32D00" w:rsidRDefault="00E32D00" w:rsidP="00E32D00">
      <w:r>
        <w:t>&gt;04ecfad5772d2e09a84a0f5ef460536c</w:t>
      </w:r>
    </w:p>
    <w:p w14:paraId="298854B6" w14:textId="77777777" w:rsidR="00E32D00" w:rsidRDefault="00E32D00" w:rsidP="00E32D00">
      <w:r>
        <w:t>TACGAAGGGGGCTAGCGTTGCTCGGAATCACTGGGCGTAAAGGGCGCGTAGGCGGCGTTTTAAGTCGGGGGTGAAAGCCTGTGGCTCAACCACAGAATGGCCTTCGATACTGGGACGCTTGAGTATGGTAGAGGTT</w:t>
      </w:r>
      <w:r>
        <w:lastRenderedPageBreak/>
        <w:t>GGTGGAACTGCGAGTGTAGAGGTGAAATTCGTAGATATTCGCAAGAACACCGGTGGCGAAGGCGGCCAACTGGACCATTACTGACGCTGAGGCGCGAAAGCGTGGGGAGCAAACAGG</w:t>
      </w:r>
    </w:p>
    <w:p w14:paraId="6E26A155" w14:textId="77777777" w:rsidR="00E32D00" w:rsidRDefault="00E32D00" w:rsidP="00E32D00">
      <w:r>
        <w:t>&gt;5648dccee530d68ceb3e4d7d22cf8756</w:t>
      </w:r>
    </w:p>
    <w:p w14:paraId="5B082433" w14:textId="77777777" w:rsidR="00E32D00" w:rsidRDefault="00E32D00" w:rsidP="00E32D00">
      <w:r>
        <w:t>TACAGAGGGTGCAAGCGTTAATCGGAATTACTGGGCGTAAAGCGCGCGTAGGTGGTTTGTTAAGTTGGATGTGAAATCCCCGGGCTCAACCTGGGAACTGCATTCAAAACTGACTGACTAGAGTATGGTAGAGGGTGGTGGAATTTCCTGTGTAGCGGTGAAATGCGTAGATATAGGAAGGAACACCAGTGGCGAAGGCGACCACCTGGACTAATACTGACACTGAGGTGCGAAAGCGTGGGGAGCAAACAGG</w:t>
      </w:r>
    </w:p>
    <w:p w14:paraId="6261AF23" w14:textId="77777777" w:rsidR="00E32D00" w:rsidRDefault="00E32D00" w:rsidP="00E32D00">
      <w:r>
        <w:t>&gt;9662c72ee218edd84b8e39b2ec7ea972</w:t>
      </w:r>
    </w:p>
    <w:p w14:paraId="5888C028" w14:textId="77777777" w:rsidR="00E32D00" w:rsidRDefault="00E32D00" w:rsidP="00E32D00">
      <w:r>
        <w:t>ACATTCTTTGTACTTCACTAGTTATTTAATTTACACCACTTGTCACCCCCTTATATTGTACAAACGAGTTTGCTGGCACATTATGTGAAATACACGTTCCTGTTACAGCTTATCCCTGACCTGCTAAAACATGAAAGCAATATTTCTATGACCACAAAAACTATGGACCAAGAAGCTA</w:t>
      </w:r>
    </w:p>
    <w:p w14:paraId="1140B4B2" w14:textId="77777777" w:rsidR="00E32D00" w:rsidRDefault="00E32D00" w:rsidP="00E32D00">
      <w:r>
        <w:t>&gt;0c579d21280801f02a641e1608606927</w:t>
      </w:r>
    </w:p>
    <w:p w14:paraId="7A60D54C" w14:textId="77777777" w:rsidR="00E32D00" w:rsidRDefault="00E32D00" w:rsidP="00E32D00">
      <w:r>
        <w:t>TACGTAGGGTGCGAGCGTTATCCGGAATTATTGGGCGTAAAGAGCTCGTAGGCGGTTTGTCGCGTCTGTCGTGAAAGTCCGGGGCTTAACCCCGGATCTGCGGTGGGTACGGGCAGACTAGAGTGCAGTAGGGGAGACTGGAATTCCTGGTGTAGCGGTGGAATGCGCAGATATCAGGAGGAACACCGATGGCGAAGGCAGGTCTCTGGGCTGTAACTGACGCTGAGGAGCGAAAGCATGGGGAGCGAACAGG</w:t>
      </w:r>
    </w:p>
    <w:p w14:paraId="6FE3AD22" w14:textId="77777777" w:rsidR="00E32D00" w:rsidRDefault="00E32D00" w:rsidP="00E32D00">
      <w:r>
        <w:t>&gt;9eab7a1249300ee6e9757c224201f94d</w:t>
      </w:r>
    </w:p>
    <w:p w14:paraId="0C75DA2E" w14:textId="77777777" w:rsidR="00E32D00" w:rsidRDefault="00E32D00" w:rsidP="00E32D00">
      <w:r>
        <w:t>TACGAAGGGTGCAAGCGTTACTCGGAATTACTGGGCGTAAAGCGTGCGTAGGTGGTTATTTAAGTCCGTTGTGAAAGCCCTGGGCTCAACCTGGGAACTGCAGTGGATACTGGATGACTAGAATGTGGTAGAGGGTAGCGGAATTCCTGGTGTAGCAGTGAAATGCGTAGAGATCAGGAGGAACATCCATGGCGAAGGCAGCTACCTGGACCAACATTGACACTGAGGCACGAAAGCGTGGGGAGCAAACAGG</w:t>
      </w:r>
    </w:p>
    <w:p w14:paraId="203FCEAF" w14:textId="77777777" w:rsidR="00E32D00" w:rsidRDefault="00E32D00" w:rsidP="00E32D00">
      <w:r>
        <w:t>&gt;394eda29c886632f514dd94b58381186</w:t>
      </w:r>
    </w:p>
    <w:p w14:paraId="4AE8DD59" w14:textId="77777777" w:rsidR="00E32D00" w:rsidRDefault="00E32D00" w:rsidP="00E32D00">
      <w:r>
        <w:t>TACGGAGGGTGCGAGCGTTAATCGGAATAACTGGGCGTAAAGGGCACGCAGGCGGTGACTTAAGTGAGGTGTGAAAGCCCCGGGCTTAACCTGGGAATTGCATTTCATACTGGGTCGCTAGAGTACTTTAGGGAGGGGTAGAATTCCACGTGTAGCGGTGAAATGCGTAGAGATGTGGAGGAATACCGAAGGCGAAGGCAGCCCCTTGGGAATGTACTGACGCTCATGTGCGAAAGCGTGGGGAGCAAACAGG</w:t>
      </w:r>
    </w:p>
    <w:p w14:paraId="62808E00" w14:textId="77777777" w:rsidR="00E32D00" w:rsidRDefault="00E32D00" w:rsidP="00E32D00">
      <w:r>
        <w:t>&gt;c4f7f7d843eca4862537b5052067f2bb</w:t>
      </w:r>
    </w:p>
    <w:p w14:paraId="78D47AB3" w14:textId="77777777" w:rsidR="00E32D00" w:rsidRDefault="00E32D00" w:rsidP="00E32D00">
      <w:r>
        <w:t>TACGAAGGGGGCTAGCGTTGCTCGGAATCACTGGGCGTAAAGGGCGCGTAGGCGGCCTTGTAAGTTGGGGGTGAAAGCCCGTGGCTCAACCACGGAATTGCCTTCGATACTGCTTGGCTTGAGTGTGGTAGAGGTTGGTGGAACTGCGAGTGTAGAGGTGAAATTCGTAGATATTCGCAAGAACACCGGTGGCGAAGGCGGCCAACTGGACCATCACTGACGCTGAGGCGCGAAAGCGTGGGGAGCAAACAGG</w:t>
      </w:r>
    </w:p>
    <w:p w14:paraId="0A742A07" w14:textId="77777777" w:rsidR="00E32D00" w:rsidRDefault="00E32D00" w:rsidP="00E32D00">
      <w:r>
        <w:t>&gt;1727bd8544639e521c5efff9f8c225a6</w:t>
      </w:r>
    </w:p>
    <w:p w14:paraId="257D11E8" w14:textId="77777777" w:rsidR="00E32D00" w:rsidRDefault="00E32D00" w:rsidP="00E32D00">
      <w:r>
        <w:t>TACAGAGGGTGCAAGCGTTGTTCGGAATTACTGGGCGTAAAGCGTGCGTAGTCGGTATTGAGAGTCACGGGTGAAATCCCAGGGCTTAACCCTGGAACTGCCTGTGAGACCTCAGTACTAGAGTGTGAGAGGGGATAGTGGAATACCCAGTGTAGCGGTGAAATGCGTAGAGATTGGGTGGAACACCGGTGGCGAAGGCGGCTATCTGGCTCACAACTGACGATCAGGCACGAAAGCGTGGGGAGCAAACAGG</w:t>
      </w:r>
    </w:p>
    <w:p w14:paraId="4A24B012" w14:textId="77777777" w:rsidR="00E32D00" w:rsidRDefault="00E32D00" w:rsidP="00E32D00">
      <w:r>
        <w:t>&gt;e61c89f9d67cbc839830f5027f78caf6</w:t>
      </w:r>
    </w:p>
    <w:p w14:paraId="7C83849E" w14:textId="77777777" w:rsidR="00E32D00" w:rsidRDefault="00E32D00" w:rsidP="00E32D00">
      <w:r>
        <w:t>CACACTTATATCTTCAGAAAGACAAAATATTTCTCCAGGATGCATTTCAACAATGTCGGTCATTTTCAACTGGCAGTGCCTTGTAGATATTTGTGAAAGATTTTGAATGTGTCCTGTCCATAGAGTTCATTAATGATTTTGTTATGTATATTGTAACGTAATATATTTAGGCTTTGAAGTAAAATCATTTTGTTTCCTTTTTTGCCGGTTGTG</w:t>
      </w:r>
    </w:p>
    <w:p w14:paraId="5C8398AF" w14:textId="77777777" w:rsidR="00E32D00" w:rsidRDefault="00E32D00" w:rsidP="00E32D00">
      <w:r>
        <w:t>&gt;0ed3a6836e138f14044f6950ad7280d2</w:t>
      </w:r>
    </w:p>
    <w:p w14:paraId="3F855202" w14:textId="77777777" w:rsidR="00E32D00" w:rsidRDefault="00E32D00" w:rsidP="00E32D00">
      <w:r>
        <w:t>TACGTAGGGCGCGAGCGTTGTCCGGAATTATTGGGCGTAAAGAGCTCGTAGGCGGCTGGTCGCGTCTGTCGTGAAATCCTCTGGCTTAACTGGGGGCTTGCGGTGGGTACGGGCCGGCTTGAGTGCGGTAGGGGAG</w:t>
      </w:r>
      <w:r>
        <w:lastRenderedPageBreak/>
        <w:t>ACTGGAACTCCTGGTGTAGCGGTGGAATGCGCAGATATCAGGAAGAACACCGGTGGCGAAGGCGGGTCTCTGGGCCGTTACTGACGCTGAGGAGCGAAAGCGTGGGGAGCGAACAGG</w:t>
      </w:r>
    </w:p>
    <w:p w14:paraId="78A7E7CC" w14:textId="77777777" w:rsidR="00E32D00" w:rsidRDefault="00E32D00" w:rsidP="00E32D00">
      <w:r>
        <w:t>&gt;48f35d215d0a20baa99b5f686b24fec0</w:t>
      </w:r>
    </w:p>
    <w:p w14:paraId="5C746B7A" w14:textId="77777777" w:rsidR="00E32D00" w:rsidRDefault="00E32D00" w:rsidP="00E32D00">
      <w:r>
        <w:t>CACACTTATGTTTTCAGAAAGACAAAATATTTCTCCAGGATGCATTTCAACCATGTCGCTCATTTTCAACTGGCAGTGCCTTGTAGTTATTTGTGAAAGATTATGAATGTGTCTTGTCCATAGGATTCAGTTCATTAACGATTTTGTTATGTAGTTTGTAACGTAATATATTTAGGTTTTCAAGTCAATTCATTTGTTTCCTTTTTTTCCGGTTGTG</w:t>
      </w:r>
    </w:p>
    <w:p w14:paraId="794C1696" w14:textId="77777777" w:rsidR="00E32D00" w:rsidRDefault="00E32D00" w:rsidP="00E32D00">
      <w:r>
        <w:t>&gt;b2bac62667dd5b7b46224f0fdf1b2265</w:t>
      </w:r>
    </w:p>
    <w:p w14:paraId="770B6E93" w14:textId="77777777" w:rsidR="00E32D00" w:rsidRDefault="00E32D00" w:rsidP="00E32D00">
      <w:r>
        <w:t>TACGAAGGGGGCTAGCGTTGCTCGGAATTACTGGGCGTAAAGGGCGCGTAGGCGGACAGTTAAGTTGGGGGTGAAAGCCCGGGGCTCAACCTCGGAAATGCCTTCAATACTGGCTGTCTTGAGTACGGGAGAGGTGAGTGGAACTCCGAGTGTAGAGGTGAAATTCGTAGATATTCGGAAGAACACCAGTGGCGAAGGCGACTCACTGGCCCGTTACTGACGCTGAGGCGCGAAAGCGTGGGGAGCAAACAGG</w:t>
      </w:r>
    </w:p>
    <w:p w14:paraId="0C9E07CC" w14:textId="77777777" w:rsidR="00E32D00" w:rsidRDefault="00E32D00" w:rsidP="00E32D00">
      <w:r>
        <w:t>&gt;c8be90660f94638cffbfdf7e5a6dcfa8</w:t>
      </w:r>
    </w:p>
    <w:p w14:paraId="259DE378" w14:textId="77777777" w:rsidR="00E32D00" w:rsidRDefault="00E32D00" w:rsidP="00E32D00">
      <w:r>
        <w:t>TACGGAGGGGGCTAGCGTTGTTCGGAATTACTGGGCGTAAAGCGCGCGTAGGCGGACGGTCAAGTTGGGGGTGAAAGCCCGGGGCTCAACCCCGGAACTGCCTTCAAAACTGATCGTCTGGAGACCGGGAGAGGTGAGTGGAATTCCCAGTGTAGAGGTGAAATTCGTAGATATTGGGAAGAACACCAGTGGCGAAGGCGGCTCACTGGACCGGATCTGACGCTGAGGTGCGAAAGCGTGGGGAGCGAACAGG</w:t>
      </w:r>
    </w:p>
    <w:p w14:paraId="352C3B93" w14:textId="77777777" w:rsidR="00E32D00" w:rsidRDefault="00E32D00" w:rsidP="00E32D00">
      <w:r>
        <w:t>&gt;29fbc7e5021229480248fa7466a499a2</w:t>
      </w:r>
    </w:p>
    <w:p w14:paraId="7CF64D17" w14:textId="77777777" w:rsidR="00E32D00" w:rsidRDefault="00E32D00" w:rsidP="00E32D00">
      <w:r>
        <w:t>TACGTAGGTGGCGAGCGTTGTCCGGATTTATTGGGCGTAAAGGGAGTGTAGGCGGTCTTTTAAGTCTGATGTGAAAGCCCACGGCTCAACCGTGGAGGGTCATTGGAAACTGGGAGACTTGAGTGCAGAAGAGGAGAGCGGAATTCCATGTGTAGCGGTGAAATGCGTAGATATATGGAGGAACACCAGTGGCGAAGGCGGCTCTCTGGTCTGTAACTGACGCTGAGGCTCGAAAGCGTGGGGAGCAAACAGG</w:t>
      </w:r>
    </w:p>
    <w:p w14:paraId="0FF871A1" w14:textId="77777777" w:rsidR="00E32D00" w:rsidRDefault="00E32D00" w:rsidP="00E32D00">
      <w:r>
        <w:t>&gt;8f6ddfbe4a2848010ea6decabc798d82</w:t>
      </w:r>
    </w:p>
    <w:p w14:paraId="492BF425" w14:textId="77777777" w:rsidR="00E32D00" w:rsidRDefault="00E32D00" w:rsidP="00E32D00">
      <w:r>
        <w:t>CGGTTTACCAAGTATATGGCAACTTTATGCGTTCATTTTGGGTGTTGAAACTTAAAAATCTCATCTTTTTTTTTATCGTTAAGGAATTCAGGATCCAGCGAGTAGCTGTCCTGTTCACAAGTAGGATAGCGTGGTTAATGTTACAGCGTTATATCTGGACTACCTGTAATTTCTTCATGATGAGACCCAAGGTTCCAACTGCGCGTTATGAAAACCAAACTAGTTTGACACTA</w:t>
      </w:r>
    </w:p>
    <w:p w14:paraId="3642144C" w14:textId="77777777" w:rsidR="00E32D00" w:rsidRDefault="00E32D00" w:rsidP="00E32D00">
      <w:r>
        <w:t>&gt;cc761daf51f27c423da57f3f1f0ff5cc</w:t>
      </w:r>
    </w:p>
    <w:p w14:paraId="20116DD2" w14:textId="77777777" w:rsidR="00E32D00" w:rsidRDefault="00E32D00" w:rsidP="00E32D00">
      <w:r>
        <w:t>TACGGAGGGTGCAAGCGTTAATCGGAATTACTGGGCGTAAAGCGCACGCAGGCGGTCTGTTAAGTCAGATGTGAAATCCCCGGGCTTAACCTGGGAACTGCATTTGAAACTGGCAGGCTTGAGTCTTGTAGAGGGGGGTAGAATTCCAGGTGTAGCGGTGAAATGCGTAGAGATCTGGAGGAATACCGGTGGCGAAGGCGGCCCCCTGGACAAAGACTGACGCTCAGGTGCGAAAGCGTGGGGAGCAAACAGG</w:t>
      </w:r>
    </w:p>
    <w:p w14:paraId="57AECC55" w14:textId="77777777" w:rsidR="00E32D00" w:rsidRDefault="00E32D00" w:rsidP="00E32D00">
      <w:r>
        <w:t>&gt;9fe4c3dfc721f87da8ff9661f9600667</w:t>
      </w:r>
    </w:p>
    <w:p w14:paraId="67E1B7D0" w14:textId="77777777" w:rsidR="00E32D00" w:rsidRDefault="00E32D00" w:rsidP="00E32D00">
      <w:r>
        <w:t>TACGTAGGGCGCAAGCGTTATCCGGAATTATTGGGCGTAAAGAGCTCGTAGGCGGTTTGTCGCGTCTGCTGTGAAATCCGGAGGCTCAACCTCCGGCCTGCAGTGGGTACGGGCAGACTAGAGTGCGGTAGGGGAGATTGGAATTCCTGGTGTAGCGGTGGAATGCGCAGATATCAGGAGGAACACCGATGGCGAAGGCAGATCTCTGGGCCGTAACTGACGCTGAGGAGCGAAAGGGTGGGGAGCAAACAGG</w:t>
      </w:r>
    </w:p>
    <w:p w14:paraId="595585B8" w14:textId="77777777" w:rsidR="00E32D00" w:rsidRDefault="00E32D00" w:rsidP="00E32D00">
      <w:r>
        <w:t>&gt;df8456a1abbfb4c8a2c450b44378d4cb</w:t>
      </w:r>
    </w:p>
    <w:p w14:paraId="40F7D7E8" w14:textId="77777777" w:rsidR="00E32D00" w:rsidRDefault="00E32D00" w:rsidP="00E32D00">
      <w:r>
        <w:t>TACGTAGGGCGCGAGCGTTGTCCGGAATTATTGGGCGTAAAGGGCTTGTAGGCGGTTGGTCGCGTCTGCCGTGAAATCCTCTGGCTTAACTGGGGGCGTGCGGTGGGTACGGGCTGACTTGAGTGCGGTAGGGGAGACTGGAACTCCTGGTGTAGCGGTGGAATGCGCAGATATCAGGAAGAACACCGGTGGCGAAGGCGGGTCTCTGGGCCGTTACTGACGCTGAGGAGCGAAAGCGTGGGGAGCGAACAGG</w:t>
      </w:r>
    </w:p>
    <w:p w14:paraId="7F22C6FA" w14:textId="77777777" w:rsidR="00E32D00" w:rsidRDefault="00E32D00" w:rsidP="00E32D00">
      <w:r>
        <w:t>&gt;5f6f7a6cbde0e54a42a1b6f69ed11225</w:t>
      </w:r>
    </w:p>
    <w:p w14:paraId="74387401" w14:textId="77777777" w:rsidR="00E32D00" w:rsidRDefault="00E32D00" w:rsidP="00E32D00">
      <w:r>
        <w:lastRenderedPageBreak/>
        <w:t>CACACTTATGTCTTCAGAAAGACAAAATATTTCTCCAGGATGCATTTCAACCATGTCGGTCATTTTCAACTGGCAGTGCCTTGTAGATATTTGTGAAAAATTTTGAATGTGTCTTGTCCATAGAGTTGAGTTTGTTCATTAATGATTTTGTTATGTAGTTTGTAACGTAATACATTCAGGCTTTCAAGTAAATTCATTTTGTTTACTTTTTTGCCGGTTGTG</w:t>
      </w:r>
    </w:p>
    <w:p w14:paraId="34C74F10" w14:textId="77777777" w:rsidR="00E32D00" w:rsidRDefault="00E32D00" w:rsidP="00E32D00">
      <w:r>
        <w:t>&gt;f0bc65c62a99017dcd039d76236bd653</w:t>
      </w:r>
    </w:p>
    <w:p w14:paraId="5D30E6A9" w14:textId="77777777" w:rsidR="00E32D00" w:rsidRDefault="00E32D00" w:rsidP="00E32D00">
      <w:r>
        <w:t>TACGAAGGGGGCTAGCGTTGCTCGGAATTACTGGGCGTAAAGGGAGCGTAGGCGGACTGTTTAGTCAGAGGTGAAAGCCCAGGGCTCAACCTTGGAATTGCCTTTGATACTGGCAGTCTTGAGTATGGGAGAGGTGAGTGGAACTCCGAGTGTAGAGGTGAAATTCGTAGATATTCGGAAGAACACCAGTGGCGAAGGCGACTCACTGGCCCATTACTGACGCTGAGGCTCGAAAGCGTGGGGAGCAAACAGG</w:t>
      </w:r>
    </w:p>
    <w:p w14:paraId="380DD708" w14:textId="77777777" w:rsidR="00E32D00" w:rsidRDefault="00E32D00" w:rsidP="00E32D00">
      <w:r>
        <w:t>&gt;63267202e7278b39a1075b144dfbd938</w:t>
      </w:r>
    </w:p>
    <w:p w14:paraId="05FF2E7E" w14:textId="77777777" w:rsidR="00E32D00" w:rsidRDefault="00E32D00" w:rsidP="00E32D00">
      <w:r>
        <w:t>CACACTTATGTTTTCAGAAAGACAAAATATTTCTCCAGGATGCATTTCAACCATGTCGCTCATTTTCAACTGACAGTGCCTTGTAGTTATTTGTGAAAGATTATGAATGTGTCTTGTCCATAGGATTCAGTTCATTAACGATTTTGTTATGTAGTTTGTAACGTAATATATTTAGGTTTTCAAGTCAATTCATTTGTTTCCTTTTTTTCCGGTTGTG</w:t>
      </w:r>
    </w:p>
    <w:p w14:paraId="29A7506C" w14:textId="77777777" w:rsidR="00E32D00" w:rsidRDefault="00E32D00" w:rsidP="00E32D00">
      <w:r>
        <w:t>&gt;87461b5f2af4769574e5c3af8b7a3d03</w:t>
      </w:r>
    </w:p>
    <w:p w14:paraId="12C4FF00" w14:textId="77777777" w:rsidR="00E32D00" w:rsidRDefault="00E32D00" w:rsidP="00E32D00">
      <w:r>
        <w:t>TACGGAGGATGCGAGCGTTATTCGGAATCATTGGGTTTAAAGGGTCTGTAGGCGGGCTATTAAGTCAGGGGTGAAAGGTTTCAGCTTAACTGAGAAATTGCCTTTGATACTGGTAGTCTTGAATATCTGTGAAGTTCTTGGAATGTGTAGTGTAGCGGTGAAATGCTTAGATATTACACAGAACACCGATTGCGGAGGCAGGGGACTAACAGACGATTGACGCTGAGAGACGAAAGCGTGGGGAGCGAACAGG</w:t>
      </w:r>
    </w:p>
    <w:p w14:paraId="2A776C95" w14:textId="77777777" w:rsidR="00E32D00" w:rsidRDefault="00E32D00" w:rsidP="00E32D00">
      <w:r>
        <w:t>&gt;d15bc449222795a9ff230013aa633686</w:t>
      </w:r>
    </w:p>
    <w:p w14:paraId="428D51D7" w14:textId="77777777" w:rsidR="00E32D00" w:rsidRDefault="00E32D00" w:rsidP="00E32D00">
      <w:r>
        <w:t>TACAGAGGGTGCGAGCGTTAATCGGATTTACTGGGCGTAAAGCGTGCGTAGGCGGCTTTTTAAGTCGGATGTGAAATCCCCGAGCTTAACTTGGGAATTGCATTCGATACTGGGAAGCTAGAGTATGGGAGAGGATGGTAGAATTCCAGGTGTAGCGGTGAAATGCGTAGAGATCTGGAGGAATACCGATGGCGAAGGCAGCCATCTGGCCTAATACTGACGCTGAGGTACGAAAGCATGGGGAGCAAACAGG</w:t>
      </w:r>
    </w:p>
    <w:p w14:paraId="42898A69" w14:textId="77777777" w:rsidR="00E32D00" w:rsidRDefault="00E32D00" w:rsidP="00E32D00">
      <w:r>
        <w:t>&gt;5bf78c5bc37644dab35424c9e54acf06</w:t>
      </w:r>
    </w:p>
    <w:p w14:paraId="318FA7CD" w14:textId="77777777" w:rsidR="00E32D00" w:rsidRDefault="00E32D00" w:rsidP="00E32D00">
      <w:r>
        <w:t>CACACTTATGTCTTCAGAAAGACAAAATATTTCTCCAGGATGCATTTCAACCATGTCGGTCATTTTCAACTGGCAGTGCCTTGTAGATATTTGTGAAAGATTTTGAATGTGTCTTGTCCATAGATTTGAGTTTGTTCATTAATGATTTTGTTATGTAGTTTGTAACGTAGTATATTTAGACTTTCAAGTAAATTCATTTTGTTTACTTTTTTGCCGGTTGTG</w:t>
      </w:r>
    </w:p>
    <w:p w14:paraId="6F252C27" w14:textId="77777777" w:rsidR="00E32D00" w:rsidRDefault="00E32D00" w:rsidP="00E32D00">
      <w:r>
        <w:t>&gt;2f17f16d02d8431a44ef5355a2160b62</w:t>
      </w:r>
    </w:p>
    <w:p w14:paraId="001BB55B" w14:textId="77777777" w:rsidR="00E32D00" w:rsidRDefault="00E32D00" w:rsidP="00E32D00">
      <w:r>
        <w:t>TACCGGCAGCTCAAGTGATGACCGATATTATTGGGCCTAAAGCGTCCGTAGCCGGCCACGAAGGTTCATCGGGAAATCCGCCAGCTCAACTGGCGGGCGTCCGGTGAAAACCACGTGGCTTGGGACCGGAAGGCTCGAGGGGTACGTCCGGGGTAGGAGTGAAATCCCGTAATCCTGGACGGACCACCGATGGCGAAAGCACCTCGAGAAGACGGATCCGACGGTGAGGGACGAAAGCTAGGGTCTCGAACCGG</w:t>
      </w:r>
    </w:p>
    <w:p w14:paraId="420907CD" w14:textId="77777777" w:rsidR="00E32D00" w:rsidRDefault="00E32D00" w:rsidP="00E32D00">
      <w:r>
        <w:t>&gt;30ad487e1e86be71afce4e03fd7553b5</w:t>
      </w:r>
    </w:p>
    <w:p w14:paraId="6F7D0F99" w14:textId="77777777" w:rsidR="00E32D00" w:rsidRDefault="00E32D00" w:rsidP="00E32D00">
      <w:r>
        <w:t>TACGGAGGGTGCAAGCGTTAATCGGAATTACTGGGCGTAAAGCGCACGCAGGCGGCTTTTTAAGTCGGATGTGAAAGCCCCGGGCTCAACCTGGGAATTGCATCTGATACTGGGAAGCTAGAGTATGTGAGAGGGGGGTAGAATTCCAAGTGTAGCGGTGAAATGCGTAGAGATTTGGAGGAATACCAGTGGCGAAGGCGGCCCCCTGGCACAATACTGACGCTCAGGTGCGAAAGCGTGGGGAGCAAACAGG</w:t>
      </w:r>
    </w:p>
    <w:p w14:paraId="2BCC5DCA" w14:textId="77777777" w:rsidR="00E32D00" w:rsidRDefault="00E32D00" w:rsidP="00E32D00">
      <w:r>
        <w:t>&gt;dd36571922ab7a138ee06438ab9c7891</w:t>
      </w:r>
    </w:p>
    <w:p w14:paraId="5A36D5F0" w14:textId="77777777" w:rsidR="00E32D00" w:rsidRDefault="00E32D00" w:rsidP="00E32D00">
      <w:r>
        <w:t>TACGTAGGGTGCGAGCGTTAATCGGAATTACTGGGCGTAAAGCGGGCGCAGACGGTTACTTAAGCGGGATGTGAAATCCCCGGGCTCAACCCGGGAACTGCGTTCCGAACTGGGTGGCTAGAGTGTGTCAGAGGGGGGTAGAATTCCACGTGTAGCAGTGAAATGCGTAGAGATGTGGAGGAATACCGATGGCGAAGGCAGCCCCCTGGGATAACACTGACGTTCATGCCCGAAAGCGTGGGTAGCAAACAGG</w:t>
      </w:r>
    </w:p>
    <w:p w14:paraId="04BA43F0" w14:textId="77777777" w:rsidR="00E32D00" w:rsidRDefault="00E32D00" w:rsidP="00E32D00">
      <w:r>
        <w:lastRenderedPageBreak/>
        <w:t>&gt;62727dc7f1b9c5878de3da94b2977f05</w:t>
      </w:r>
    </w:p>
    <w:p w14:paraId="78CD094E" w14:textId="77777777" w:rsidR="00E32D00" w:rsidRDefault="00E32D00" w:rsidP="00E32D00">
      <w:r>
        <w:t>TACGAAGGGGGCTAGCGTTGTTCGGATTTACTGGGCGTAAAGCGCACGTAGGCGGACTTTTAAGTCAGGGGTGAAATCCCGGGGCTCAACCCCGGAACTGCCTTTGATACTGGAAGTCTTGAGTATGGTAGAGGTGAGTGGAATTCCGAGTGTAGAGGTGAAATTCGTAGATATTCGGAGGAACACCAGTGGCGAAGGCGGCTCACTGGACCATTACTGACGCTGAGGTGCGAAAGCGTGGGGAGCAAACAGG</w:t>
      </w:r>
    </w:p>
    <w:p w14:paraId="6CEADB3C" w14:textId="77777777" w:rsidR="00E32D00" w:rsidRDefault="00E32D00" w:rsidP="00E32D00">
      <w:r>
        <w:t>&gt;09a05e40df02f01459a639c05f5939a7</w:t>
      </w:r>
    </w:p>
    <w:p w14:paraId="08E98E34" w14:textId="77777777" w:rsidR="00E32D00" w:rsidRDefault="00E32D00" w:rsidP="00E32D00">
      <w:r>
        <w:t>TACGGAGGGGGTTAGCGTTGTTCGGAATTACTGGGCGTAAAGCGCGCGTAGGCGGATTGGAAAGTTGGGGGTGAAATCCCGGGGCTCAACCCCGGAACTGCCTTCAAAACTCCCAGTCTAGAGTTCGAGAGAGGTGAGTGGAACTCCGAGTGTAGAGGTGAAATTCGTAGATATTCGGAAGAACACCAGTGGCGAAGGCGGCTCACTGGCTCGATACTGACGCTGAGGTGCGAAAGTGTGGGGAGCAAACAGG</w:t>
      </w:r>
    </w:p>
    <w:p w14:paraId="030108AE" w14:textId="77777777" w:rsidR="00E32D00" w:rsidRDefault="00E32D00" w:rsidP="00E32D00">
      <w:r>
        <w:t>&gt;e96a18c7e3d537fc5fcb8f8ed70414c9</w:t>
      </w:r>
    </w:p>
    <w:p w14:paraId="59B6BFFE" w14:textId="77777777" w:rsidR="00E32D00" w:rsidRDefault="00E32D00" w:rsidP="00E32D00">
      <w:r>
        <w:t>TACGAAGGGGGCTAGCGTTGCTCGGAATCACTGGGCGTAAAGGGTGCGTAGGCGGGTCTTTAAGTCAGGGGTGAAATCCTGGAGCTCAACTCCAGAACTGCCTTTGATACTGAAGATCTTGAGTATGGGAGAGGTGAGTGGAACTGCGAGTGTAGAGGTGAAATTCGTAGATATTCGCAAGAACACCAGTGGCGAAGGCGGCTCACTGGCCCATAACTGACGCTGAGGCACGAAAGCGTGGGGAGCAAACAGG</w:t>
      </w:r>
    </w:p>
    <w:p w14:paraId="52F069BD" w14:textId="77777777" w:rsidR="00E32D00" w:rsidRDefault="00E32D00" w:rsidP="00E32D00">
      <w:r>
        <w:t>&gt;e6cad09c4fd44cdb1b919a77f3d92429</w:t>
      </w:r>
    </w:p>
    <w:p w14:paraId="6C1548CE" w14:textId="77777777" w:rsidR="00E32D00" w:rsidRDefault="00E32D00" w:rsidP="00E32D00">
      <w:r>
        <w:t>TACGGAGGGTGCAAGCGTTATCCGGATTCACTGGGTTTAAAGGGTGCGTAGGCGGGTATGTAAGTCAGTGGTGAAATACCGGAGCTTAACTTCGGAACTGCCATTGATACTATATATCTTGAATATTGTGGAGGTAAGCGGAATATGTCATGTAGCGGTGAAATGCTTAGAGATGACATAGAACACCGATTGCGAAGGCAGCTTGCTACGCAAATATTGACGCTGAGGCACGAAAGCGTGGGGATCAAACAGG</w:t>
      </w:r>
    </w:p>
    <w:p w14:paraId="0796FC2D" w14:textId="77777777" w:rsidR="00E32D00" w:rsidRDefault="00E32D00" w:rsidP="00E32D00">
      <w:r>
        <w:t>&gt;820f6693f569e339f183638cd73a7fe6</w:t>
      </w:r>
    </w:p>
    <w:p w14:paraId="46550F35" w14:textId="77777777" w:rsidR="00E32D00" w:rsidRDefault="00E32D00" w:rsidP="00E32D00">
      <w:r>
        <w:t>TACGTAGGGTGCGAGCGTTGTCCGGAATTACTGGGCGTAAAGAGCTCGTAGGCGGTTTGTCACGTCGTCTGTGAAATCCTAGGGCTTAACCCTGGACGTGCAGGCGATACGGGCTGACTTGAGTACTACAGGGGAGACTGGAATTTCTGGTGTAGCGGTGGAATGCACAGATATCAGGAAGAACACCGATGGCGAAGGCAGGTCTCTGGGTAGTAACTGACGCTGAGGAGCGAAAGCATGGGTAGCGAACAGG</w:t>
      </w:r>
    </w:p>
    <w:p w14:paraId="48353B52" w14:textId="77777777" w:rsidR="00E32D00" w:rsidRDefault="00E32D00" w:rsidP="00E32D00">
      <w:r>
        <w:t>&gt;e27b9e73955f9ee43166443c005e4186</w:t>
      </w:r>
    </w:p>
    <w:p w14:paraId="3D31952D" w14:textId="77777777" w:rsidR="00E32D00" w:rsidRDefault="00E32D00" w:rsidP="00E32D00">
      <w:r>
        <w:t>TACGTAGGTGGCAAGCGTTATCCGGAATTATTGGGCGTAAAGCGCGCGTAGGCGGTCTCTTAAGTCTGATGTGAAAGCCCCCGGCTCAACCGGGGAGGGTCATTGGAAACTGGGAGACTTGAGTGCAGAAGAGGAGAGTGGAATTCCATGTGTAGCGGTGAAATGCGCAGAGATATGGAGGAACACCAGTGGCGAAGGCGGCTCTCTGGTCTGTAACTGACGCTGAGGTGCGAAAGCGTGGGGATCAAACAGG</w:t>
      </w:r>
    </w:p>
    <w:p w14:paraId="3234B7C4" w14:textId="77777777" w:rsidR="00E32D00" w:rsidRDefault="00E32D00" w:rsidP="00E32D00">
      <w:r>
        <w:t>&gt;07da22cab5c55a4badb462bcbbded642</w:t>
      </w:r>
    </w:p>
    <w:p w14:paraId="2B7A9A91" w14:textId="77777777" w:rsidR="00E32D00" w:rsidRDefault="00E32D00" w:rsidP="00E32D00">
      <w:r>
        <w:t>TACGAAGGGGGCTAGCGTTGTTCGGATTTACTGGGCGTAAAGCGCACGTAGGCGGACTATTAAGTCAGGGGTGAAATCCCGGGGCTCAACCCCGGAACTGCCTTTGATACTGGTAGTCTTGAGTTCGAGAGAGGTGAGTGGAATTCCGAGTGTAGAGGTGAAATTCGTAGATATTCGGAGGAACACCAGTGGCGAAGGCGGCTCACTGGCTCGATACTGACGCTGAGGTGCGAAAGCGTGGGGAGCAAACAGG</w:t>
      </w:r>
    </w:p>
    <w:p w14:paraId="198887A4" w14:textId="77777777" w:rsidR="00E32D00" w:rsidRDefault="00E32D00" w:rsidP="00E32D00">
      <w:r>
        <w:t>&gt;e5c19d7800b18015f3a917fc015fc42f</w:t>
      </w:r>
    </w:p>
    <w:p w14:paraId="25C865B0" w14:textId="77777777" w:rsidR="00E32D00" w:rsidRDefault="00E32D00" w:rsidP="00E32D00">
      <w:r>
        <w:t>TACAGAGGGTGCGAGCGTTAATCGGAATTACTGGGCGTAAAGCGAGTGTAGGTGGCTCATTAAGTCACATGTGAAATCCCCGGGCTTAACCTGGGAACTGCATGTGATACTGGTGGTGCTAGAATATGTGAGAGGGAAGTAGAATTCCAGGTGTAGCGGTGAAATGCGTAGAGATCTGGAGGAATACCGATGGCGAAGGCAGCTTCCTGGCATAATATTGACACTGAGATTCGAAAGCGTGGGTAGCAAACAGG</w:t>
      </w:r>
    </w:p>
    <w:p w14:paraId="13F1D2E1" w14:textId="77777777" w:rsidR="00E32D00" w:rsidRDefault="00E32D00" w:rsidP="00E32D00">
      <w:r>
        <w:t>&gt;edc9e5c16e40aff1eadce6597940f08f</w:t>
      </w:r>
    </w:p>
    <w:p w14:paraId="3F33AF38" w14:textId="77777777" w:rsidR="00E32D00" w:rsidRDefault="00E32D00" w:rsidP="00E32D00">
      <w:r>
        <w:t>TACGTAGGTCCCGAGCGTTATCCGGATTTATTGGGCGTAAAGCGAGCGCAGGCGGTTAGATAAGTCTGAAGTTAAAGGCTGTGGCTTAACCATAGTACGCTTTGGAAACTGTTTAACTTGAGTGCAGAAGGGGAGAGT</w:t>
      </w:r>
      <w:r>
        <w:lastRenderedPageBreak/>
        <w:t>GGAATTCCATGTGTAGCGGTGAAATGCGTAGATATATGGAGGAACACCGGTGGCGAAAGCGGCTCTCTGGTCTGTAACTGACGCTGAGGCTCGAAAGCGTGGGGAGCAAACAGG</w:t>
      </w:r>
    </w:p>
    <w:p w14:paraId="3CD5DB00" w14:textId="77777777" w:rsidR="00E32D00" w:rsidRDefault="00E32D00" w:rsidP="00E32D00">
      <w:r>
        <w:t>&gt;e7e1373564db3d14aa3c8cb4371d2f41</w:t>
      </w:r>
    </w:p>
    <w:p w14:paraId="733F58CD" w14:textId="77777777" w:rsidR="00E32D00" w:rsidRDefault="00E32D00" w:rsidP="00E32D00">
      <w:r>
        <w:t>TACGTATGTCGCAAGCGTTATCCGGAATTATTGGGCTTAAAGGGCATCTAGGCGGTATAACAAGTTGAAGGTGAAAAGCTGTAGCTCAACTATAGTCTTGCCTACAAAACTGTAATACTAGAGTACTGGAAAGGTGGGTGGAACTACACGAGTAGAGGTGAAATTCGTAGATATGTGTAGGAATGCCGATGATGAAGATAACTCACTGGACAGAAACTGACGCTGAAGTGCGAAAGCTAGGGGAGCAAACAGG</w:t>
      </w:r>
    </w:p>
    <w:p w14:paraId="603EAD74" w14:textId="77777777" w:rsidR="00E32D00" w:rsidRDefault="00E32D00" w:rsidP="00E32D00">
      <w:r>
        <w:t>&gt;63afe8e6aac58bf0d670a82ca5bc574c</w:t>
      </w:r>
    </w:p>
    <w:p w14:paraId="5F911414" w14:textId="77777777" w:rsidR="00E32D00" w:rsidRDefault="00E32D00" w:rsidP="00E32D00">
      <w:r>
        <w:t>TACGGAGGGTGCAAGCGTTAATCGGAATTACTGGGCGTAAAGCGCACGCAGGCGGTTTGTTAAGTCAGATGTGAAATCCCCGAGCTTAACTTGGGAACTGCATTTGAAACTGGCAAGCTAGAGTCTTGTAGAGGGGGGTAGAATTCCAGGTGTAGCGGTGAAATGCGTAGAGATCTGGAGGAATACCGGTGGCGAAGGCGGCCCCCTGGACAAAGACTGACGCTCAGGTGCGAAAGCGTGGGGAGCAAACAGG</w:t>
      </w:r>
    </w:p>
    <w:p w14:paraId="5BBC3468" w14:textId="77777777" w:rsidR="00E32D00" w:rsidRDefault="00E32D00" w:rsidP="00E32D00">
      <w:r>
        <w:t>&gt;1ad03cb4c01f859bead2f9746936c0ad</w:t>
      </w:r>
    </w:p>
    <w:p w14:paraId="5E335E42" w14:textId="77777777" w:rsidR="00E32D00" w:rsidRDefault="00E32D00" w:rsidP="00E32D00">
      <w:r>
        <w:t>CACGATTAACCCAAGTCAATAGAAGCCGGCGTAAAGAGTGTTTTAGATCACCCCCTCCCCAATAAAGCTAAAACTCACCTGAGTTGTAAAAAGCTCCAGTTGACACAAAATAGACTACGAAAGTGGCTTTAACATATCTGAACACACAATAGCTAAGACCCAAACTGGG</w:t>
      </w:r>
    </w:p>
    <w:p w14:paraId="73B3FA11" w14:textId="77777777" w:rsidR="00E32D00" w:rsidRDefault="00E32D00" w:rsidP="00E32D00">
      <w:r>
        <w:t>&gt;90c1e87f5bf030c3368c2da35a3870a8</w:t>
      </w:r>
    </w:p>
    <w:p w14:paraId="5A8D5430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GAAGGCAGGTTACTAAGCAACAACTGACGCTGATGGACGAAAGCGTGGGGAGCGAACAGG</w:t>
      </w:r>
    </w:p>
    <w:p w14:paraId="7AE39292" w14:textId="77777777" w:rsidR="00E32D00" w:rsidRDefault="00E32D00" w:rsidP="00E32D00">
      <w:r>
        <w:t>&gt;2727f819185a7e8993f13df355a399fa</w:t>
      </w:r>
    </w:p>
    <w:p w14:paraId="077AE2C7" w14:textId="77777777" w:rsidR="00E32D00" w:rsidRDefault="00E32D00" w:rsidP="00E32D00">
      <w:r>
        <w:t>TACGGAGGGAGCTAGCGTTATTCGGAATTACTGGGCGTAAAGCGCACGTAGGCGGCTTTGTAAGTTAGAGGTGAAAGCCTGGAGCTCAACTCCAGAATTGCCTTTGATACTGCATGGCTTGAATCCAGGAGAGGTGAGTGGAATTCCGAGTGTAGAGGTGAAATTCGTAGATATTCGGAAGAACACCAGTGGCGAAGGCGGCTCACTGGACTGGTATTGACGCTGAGGTGCGAAAGCGTGGGGAGCAAACAGG</w:t>
      </w:r>
    </w:p>
    <w:p w14:paraId="105AA9F6" w14:textId="77777777" w:rsidR="00E32D00" w:rsidRDefault="00E32D00" w:rsidP="00E32D00">
      <w:r>
        <w:t>&gt;465d5de7fc208880ff9aeac9fae9e22e</w:t>
      </w:r>
    </w:p>
    <w:p w14:paraId="013708A7" w14:textId="77777777" w:rsidR="00E32D00" w:rsidRDefault="00E32D00" w:rsidP="00E32D00">
      <w:r>
        <w:t>TACGTAAGAGACTAGTGTTATTCATCTTAATTAGGTTTAAAGGGTACCTAGACGGTCAATATAGCTTCTAGAATGTTAGTACTTGACTAGAGTTTGATATAAGAGGGCAGTACTTGAGGAGGAGAGATGAAATTCTATTATACCAAAGGGACTCGGTAAAGGCGAAGGCAGCCCTCTATGTAAAAACTGACGTTGAAGGACGAAGGCACAGAGCACAAACAGG</w:t>
      </w:r>
    </w:p>
    <w:p w14:paraId="3753B0AE" w14:textId="77777777" w:rsidR="00E32D00" w:rsidRDefault="00E32D00" w:rsidP="00E32D00">
      <w:r>
        <w:t>&gt;fd98346394a5c79e554003012cb33826</w:t>
      </w:r>
    </w:p>
    <w:p w14:paraId="20ADDE07" w14:textId="77777777" w:rsidR="00E32D00" w:rsidRDefault="00E32D00" w:rsidP="00E32D00">
      <w:r>
        <w:t>TACGTAGGGTGCAAGCGTTATCCGGAATTATTGGGCGTAAAGAGCTCGTAGGCGGTTTGTCGCGTCTGTCGTGAAAGTCCGGGGCTCAACTCCGGATCTGCGGTGGGTACGGGCAGACTAGAGTGATGTAGGGGAGACTGGAATTCCTGGTGTAGCGGTGGAATGCGCAGATATCAGGAGGAACACCGATGGCGAAGGCAGGTCTCTGGGCATTAACTGACGCTGAGGAGCGAAAGCATGGGGAGCGAACAGG</w:t>
      </w:r>
    </w:p>
    <w:p w14:paraId="492B772D" w14:textId="77777777" w:rsidR="00E32D00" w:rsidRDefault="00E32D00" w:rsidP="00E32D00">
      <w:r>
        <w:t>&gt;2e6230cd9900830571d33690cdb2d930</w:t>
      </w:r>
    </w:p>
    <w:p w14:paraId="2387E1E0" w14:textId="77777777" w:rsidR="00E32D00" w:rsidRDefault="00E32D00" w:rsidP="00E32D00">
      <w:r>
        <w:t>CACACTTATGTCTTCAGAAAGACAAAATATTTCTCCAGGATGCATTTCAACCATGTCGGTCATTTTCAACTGGCAGTGCCTTGTAGATATTTGTGAAAGATTTTGAATGTGTCTTGTCCATAGAGTTTAGTTGGTTCATTAATGATTTTGTTATGTAGTTTGTAACGTAATACATTCAGGCTTTCAAGTAAATTCATTTTGTTTACTTTTTTGCCGGTTGTG</w:t>
      </w:r>
    </w:p>
    <w:p w14:paraId="2EF110C3" w14:textId="77777777" w:rsidR="00E32D00" w:rsidRDefault="00E32D00" w:rsidP="00E32D00">
      <w:r>
        <w:t>&gt;c41e38ec0abb37da79acd32fd3cd7c66</w:t>
      </w:r>
    </w:p>
    <w:p w14:paraId="711CE021" w14:textId="77777777" w:rsidR="00E32D00" w:rsidRDefault="00E32D00" w:rsidP="00E32D00">
      <w:r>
        <w:t>TACGTAGGGTGCGAGCGTTGTCCGGATTTACTGGGCGTAAAGAGCTCGTAGGTGGCTTGTCGCGTCGTCTGTGAAAGTCTGGGGCTTAACTCCGGGTGTGCAGGCGATACGGGCTGGCTTGAGTGCTGTAGGGGAGA</w:t>
      </w:r>
      <w:r>
        <w:lastRenderedPageBreak/>
        <w:t>CTGGAATTCCTGGTGTAGCGGTGGAATGCGCAGATATCAGGAGGAACACCGATGGCGAAGGCAGGTCTCTGGGCAGTCACTGACGCTGAGGAGCGAGAGCATGGGTAGCGAACAGG</w:t>
      </w:r>
    </w:p>
    <w:p w14:paraId="7BCF4347" w14:textId="77777777" w:rsidR="00E32D00" w:rsidRDefault="00E32D00" w:rsidP="00E32D00">
      <w:r>
        <w:t>&gt;ba945255fb4aff154706e5a5214f4910</w:t>
      </w:r>
    </w:p>
    <w:p w14:paraId="5954ED35" w14:textId="77777777" w:rsidR="00E32D00" w:rsidRDefault="00E32D00" w:rsidP="00E32D00">
      <w:r>
        <w:t>TACGAAGGGGGCTAGCGTTGCTCGGAATCACTGGGCGTAAAGGGCGCGTAGGCGGCGTTTTAAGTCGGGGGTGAAAGCCTGTGGCTCAACCACAGAATGGCCTTCGATACTGGGACGCTTGAGTCTGGTAGAGGTTGGTGGAACTGCGAGTGTAGAGGTGAAATTCGTAGATATTCGCAAGAACACCGGTGGCGAAGGCGGCCAACTGGACCAGTACTGACGCTGAGGCGCGAAAGCGTGGGGAGCAAACAGG</w:t>
      </w:r>
    </w:p>
    <w:p w14:paraId="2A1CF22E" w14:textId="77777777" w:rsidR="00E32D00" w:rsidRDefault="00E32D00" w:rsidP="00E32D00">
      <w:r>
        <w:t>&gt;d6efd2da2728fd74ded268122ee05036</w:t>
      </w:r>
    </w:p>
    <w:p w14:paraId="3383A614" w14:textId="77777777" w:rsidR="00E32D00" w:rsidRDefault="00E32D00" w:rsidP="00E32D00">
      <w:r>
        <w:t>TACGGAGGGAGCTAGCGTTATTCGGAATTACTGGGCGTAAAGCGCACGTAGGCGGCTTTGTAAGTTAGAGGTGAAAGCCTGGAGCTCAACTCCAGAATTGCCTTTAAGACTGCATCGCTTGAATCCAGGAGAGGTGAGTGGAATTCCGAGTGTAGAGGTGAAATTCGTAGATATTCGGAAGAACACCAGTGGCGAAGGCGGCTCACTGGACTGGTATTGACGCTGAGGTGCGAAAGCGTGGGGAGCAAACAGG</w:t>
      </w:r>
    </w:p>
    <w:p w14:paraId="5C871F29" w14:textId="77777777" w:rsidR="00E32D00" w:rsidRDefault="00E32D00" w:rsidP="00E32D00">
      <w:r>
        <w:t>&gt;fc90e2c2753274c2740093c8dabc8751</w:t>
      </w:r>
    </w:p>
    <w:p w14:paraId="46C35630" w14:textId="77777777" w:rsidR="00E32D00" w:rsidRDefault="00E32D00" w:rsidP="00E32D00">
      <w:r>
        <w:t>CACACTTATGTCTTCAGAAAGACAAAATATTTCCCCATGATGCATTTCAACCATGTCGGTCATTTTCAACTGGCAGTGCCTTGTTGATATTTGTGAAAGATTTTGAATATGTCTTGTCCATAGAGTTGAGTTTGTTCATTAATGATTTTGTTATGTAGTTTGTAACGTAATACATTTAGGCTTTCAAGTAAATTCATTTTGTTTATTTTTTTGCCGGTTGTG</w:t>
      </w:r>
    </w:p>
    <w:p w14:paraId="4ECE57AA" w14:textId="77777777" w:rsidR="00E32D00" w:rsidRDefault="00E32D00" w:rsidP="00E32D00">
      <w:r>
        <w:t>&gt;ef242413607a8842e9b8e53240c7db07</w:t>
      </w:r>
    </w:p>
    <w:p w14:paraId="5D05E1A2" w14:textId="77777777" w:rsidR="00E32D00" w:rsidRDefault="00E32D00" w:rsidP="00E32D00">
      <w:r>
        <w:t>GACGGGGGGGGCAAGTGTTCTTCGGAATGACTAGGCGTAAAGGGCACGTAGGCGGTGAATCGGGTTGAAAGTGAAAGTCGCCAAAAACTGGCGGAATGCTCTCGAAACCAATTCACTTGAGTGAGACAGAGGAGAGTGGAATTTCGTGTGTAGGGGTGAAATCCGGAGATCTACGAAGGAACGCCAAAAGCGAAGGCAGCTCTCTGGGTCCCTACCGACGCTGGGGTGCGAAAGCATGGGGAGCGAACGGG</w:t>
      </w:r>
    </w:p>
    <w:p w14:paraId="45ADEBA1" w14:textId="77777777" w:rsidR="00E32D00" w:rsidRDefault="00E32D00" w:rsidP="00E32D00">
      <w:r>
        <w:t>&gt;c939ee112ba982665e012437dae05c1e</w:t>
      </w:r>
    </w:p>
    <w:p w14:paraId="3C3548EB" w14:textId="77777777" w:rsidR="00E32D00" w:rsidRDefault="00E32D00" w:rsidP="00E32D00">
      <w:r>
        <w:t>TACGGAGGGTGCAAGCGTTAATCGGAATTACTGGGCGTAAAGCGCACGCAGGCGGTCTGTCAAGTCGGATGTGAAATCCCCGGGCTCAACCTGGGAACTGCATTCGAAACTGGCAGGCTGGAGTCTTGTAGAGGGGGGTAGAATTCCAGGTGTAGCGGTGAAATGCGTAGAGATCTGGAGGAATACCGGTGGCGAAGGCGGCCCCCTGGACAAAGACTGACGCTCAGGTGCGAAAGCGTGGGGAGCAAACAGG</w:t>
      </w:r>
    </w:p>
    <w:p w14:paraId="633B3982" w14:textId="77777777" w:rsidR="00E32D00" w:rsidRDefault="00E32D00" w:rsidP="00E32D00">
      <w:r>
        <w:t>&gt;e07bdd14b954490ad4c99811ccc66581</w:t>
      </w:r>
    </w:p>
    <w:p w14:paraId="721A1DC5" w14:textId="77777777" w:rsidR="00E32D00" w:rsidRDefault="00E32D00" w:rsidP="00E32D00">
      <w:r>
        <w:t>TTACTTTAAAGAAACCAAGTAACTATATTTTTATAAGAATCTGCTATTAGCCACACCACACAACCCCCAACCTGACAGACCACAAATTCTGAATTCGGGCTGTTCATACCCTACAGAGACCCTTCTGTACTTCCATCTAGTCGAGAAGTTCCTGCCTGGTCGCAGAAGACCAACAGCTCCAGTAGTCCAACCGTTCCTCTACCTACACAGAAGACGCACTCCCTGCTGCT</w:t>
      </w:r>
    </w:p>
    <w:p w14:paraId="6EF4FDD5" w14:textId="77777777" w:rsidR="00E32D00" w:rsidRDefault="00E32D00" w:rsidP="00E32D00">
      <w:r>
        <w:t>&gt;8df2b2e6c1cb64bd18b81d5bae7f0898</w:t>
      </w:r>
    </w:p>
    <w:p w14:paraId="47BACA8A" w14:textId="77777777" w:rsidR="00E32D00" w:rsidRDefault="00E32D00" w:rsidP="00E32D00">
      <w:r>
        <w:t>TACGTAGGGTGCAAGCGTTAATCGGAATTACTGGGCGTAAAGCGTGCGCAGGCGGTTTTGTAAGTCTGTCGTGAAAGCCCCGGGCTCAACCTGGGAATTGCGATGGAGACTGCAAGGCTTGAATCTGGCAGAGGGGGGTAGAATTCCACGTGTAGCAGTGAAATGCGTAGAGATGTGGAGGAACACCGATGGCGAAGGCAGCCCCCTGGGTCAAGATTGACGCTCATGCACGAAAGCGTGGGGAGCAAACAGG</w:t>
      </w:r>
    </w:p>
    <w:p w14:paraId="63F8FB34" w14:textId="77777777" w:rsidR="00E32D00" w:rsidRDefault="00E32D00" w:rsidP="00E32D00">
      <w:r>
        <w:t>&gt;5d0c6af420698f1cdff612c8f7960627</w:t>
      </w:r>
    </w:p>
    <w:p w14:paraId="61C9E962" w14:textId="77777777" w:rsidR="00E32D00" w:rsidRDefault="00E32D00" w:rsidP="00E32D00">
      <w:r>
        <w:t>TACGGAGGGGGCTAGCGTTGTTCGGAATTACTGGGCGTAAAGCGCACGTAGGCGGCTTTGTAAGTCAGGGGTGAAAGCCTGGAGCTCAACTCCAGAACTGCCTTTGAGACTGCATCGCTTGAATCCGGGAGAGGTAAGTGGAATTCCGAGTGTAGAGGTGAAATTCGTAGATATTCGGAAGAACACCAGTGGCGAAGGCGGCTTACTGGACCGGAATTGACGCTGAGGTGCGAAAGCGTGGGGAGCAAACAGG</w:t>
      </w:r>
    </w:p>
    <w:p w14:paraId="1A0B393C" w14:textId="77777777" w:rsidR="00E32D00" w:rsidRDefault="00E32D00" w:rsidP="00E32D00">
      <w:r>
        <w:t>&gt;4cb41777a79a421ce0ea64d1d234279c</w:t>
      </w:r>
    </w:p>
    <w:p w14:paraId="3B9F641A" w14:textId="77777777" w:rsidR="00E32D00" w:rsidRDefault="00E32D00" w:rsidP="00E32D00">
      <w:r>
        <w:lastRenderedPageBreak/>
        <w:t>TACGTAGGTGGCAAGCGTTGTCCGGAATTATTGGGCGTAAAGCGCGCGCAGGCGGTCTCTTAAGTCCATCTTAGAAGTGCGGGGCTTAACCCCGTGAGGGGATGGAAACTGGGAGACTGGAGTATCGGAGAGGAAAGTGGAATTCCTAGTGTAGCGGTGAAATGCGTAGATATTAGGAAGAACACCGGTGGCGAAGGCGACTTTCTGGACGAAAACTGACGCTGAGGCGCGAAAGCGTGGGGAGCAAACAGG</w:t>
      </w:r>
    </w:p>
    <w:p w14:paraId="6CD000D9" w14:textId="77777777" w:rsidR="00E32D00" w:rsidRDefault="00E32D00" w:rsidP="00E32D00">
      <w:r>
        <w:t>&gt;9e99abc7db78507408b50434015d4d61</w:t>
      </w:r>
    </w:p>
    <w:p w14:paraId="02BD8902" w14:textId="77777777" w:rsidR="00E32D00" w:rsidRDefault="00E32D00" w:rsidP="00E32D00">
      <w:r>
        <w:t>CAAATTTATGTCTTCAGAAAGACAAAATATTTTTCCAGGGTCCATTCCAACCATGTCGGTCATTTTCAACTAGCAGTGCCTTGTAGATATTTGTGAAAGATTTTGAATGTGTCTTGTCCATAGAGTTCAGTTTGTTCATTAATGATTTTGTTATGTAGTTTGTAACGTAATATATTTAGGCTTTCAAGTAAATTGATTTTGTTTCCTTTTTCCGGTTGTG</w:t>
      </w:r>
    </w:p>
    <w:p w14:paraId="3C3DD516" w14:textId="77777777" w:rsidR="00E32D00" w:rsidRDefault="00E32D00" w:rsidP="00E32D00">
      <w:r>
        <w:t>&gt;9cbdce1222c53f34addcd0b9044c299e</w:t>
      </w:r>
    </w:p>
    <w:p w14:paraId="2B249226" w14:textId="77777777" w:rsidR="00E32D00" w:rsidRDefault="00E32D00" w:rsidP="00E32D00">
      <w:r>
        <w:t>TACCGGCAGCCCGAGTGATGGCCGATCTTATTGGGCCTAAAGCGTCCGTAGCTGGCCGCGCAAGTCCATCGGGAAATCCACCTGCTCAACAGGTGGGCGCCCGGTGGAAACTGTGCGGCTTGGGACCGGAAGGCGCGACGGGTACGTCCGGGGTAGGAGTGAAATCCCGTAATCCTGGACGGACCGCCGATGGCGAAAGCACGTCGCGAGAACGGATCCGACAGTGAGGGACGAAAGCCAGGGTCTCGAACCGG</w:t>
      </w:r>
    </w:p>
    <w:p w14:paraId="35078E87" w14:textId="77777777" w:rsidR="00E32D00" w:rsidRDefault="00E32D00" w:rsidP="00E32D00">
      <w:r>
        <w:t>&gt;0413593eee733b15e989cb0727027ba8</w:t>
      </w:r>
    </w:p>
    <w:p w14:paraId="7DF398E5" w14:textId="77777777" w:rsidR="00E32D00" w:rsidRDefault="00E32D00" w:rsidP="00E32D00">
      <w:r>
        <w:t>CACACTTATTTCTTCAGAAAGACAAAATATTTCTCCAGGATGCATTTCAACAATGTCGGTCATTTTCAACTGGCAGTGCCTTGTAGATATTTGTGAAAGATTTTGAATGTGTCCTGTCCATAGAGTTCATTAATGATTTTGTTATGTATATTGTAACGTAATATATTTAGGCTTTGAAGTAAAATCATTTTGTTTCCTTTTTTGCCGGTTGTG</w:t>
      </w:r>
    </w:p>
    <w:p w14:paraId="053D90D1" w14:textId="77777777" w:rsidR="00E32D00" w:rsidRDefault="00E32D00" w:rsidP="00E32D00">
      <w:r>
        <w:t>&gt;8ff16b044329f30bd360e6fee91fd205</w:t>
      </w:r>
    </w:p>
    <w:p w14:paraId="25E94CB6" w14:textId="77777777" w:rsidR="00E32D00" w:rsidRDefault="00E32D00" w:rsidP="00E32D00">
      <w:r>
        <w:t>TACGTAGGGGGCAAGCGTTGTCCGGAATTATTGGGCGTAAAGCGCTCGCAGGCGGTCTTTTAAGTCTGATGTGAAAGCCCACGGCTTAACCGTGGAGGGTCATTGGAAACTGGAGGACTTGAGTGCAGAAGAGGAGAGTGGAATTCCACGTGTAGCGGTGAAATGCGTAGAGATGTGGAGGAACACCAGTGGCGAAGGCGACTCTCTGGTCTGTAACTGACGCTGAGGAGCGAAAGCGTGGGGAGCGAACAGG</w:t>
      </w:r>
    </w:p>
    <w:p w14:paraId="0230B119" w14:textId="77777777" w:rsidR="00E32D00" w:rsidRDefault="00E32D00" w:rsidP="00E32D00">
      <w:r>
        <w:t>&gt;f52cc1224cac807cd42d9a901ed53c9b</w:t>
      </w:r>
    </w:p>
    <w:p w14:paraId="2106AA6E" w14:textId="77777777" w:rsidR="00E32D00" w:rsidRDefault="00E32D00" w:rsidP="00E32D00">
      <w:r>
        <w:t>GACGGGGGGGGCAAGTGTTCTTCGGAATGACTGGGCGTAAAGGGCACGTAGGCGGTGAATCGGGTTGAAAGTGAAAGTCGCCAAAAACTGGTGGAATGCTCTCGAAACCAATTCACTTGAGTGAGACAGAGGAGAGTGGAATTTCGTGTGTAGGGGTGAAATCCGGAGATCTACGAAGGAACGCCAAAAGCGAAGGCAGCTCTCTGGGTCCCTACCGACGCTGGAGTGCGAAAGCATGGGGAGCGAACGGG</w:t>
      </w:r>
    </w:p>
    <w:p w14:paraId="17C50719" w14:textId="77777777" w:rsidR="00E32D00" w:rsidRDefault="00E32D00" w:rsidP="00E32D00">
      <w:r>
        <w:t>&gt;556d30f1f5ebd1b695754cc7ccd58eeb</w:t>
      </w:r>
    </w:p>
    <w:p w14:paraId="7CADF8FC" w14:textId="77777777" w:rsidR="00E32D00" w:rsidRDefault="00E32D00" w:rsidP="00E32D00">
      <w:r>
        <w:t>CACGATTAACCCAAGTCAATAGAAGCCGGCGTAAAGAGTGTTTTAGATCACCCCCTCCCCAATAAAGCTGAAACTCACCTGAGTTGTAAAAAACTCCAGTTGACACAAAATAGACTACGAAAGTGGCTTTAACATATCTGAACACACAATAGCTAAGACCCAAACTGGG</w:t>
      </w:r>
    </w:p>
    <w:p w14:paraId="3935D083" w14:textId="77777777" w:rsidR="00E32D00" w:rsidRDefault="00E32D00" w:rsidP="00E32D00">
      <w:r>
        <w:t>&gt;6fd05e11fe57bb5ba9fd3b0fdd8b80f1</w:t>
      </w:r>
    </w:p>
    <w:p w14:paraId="608CF9E5" w14:textId="77777777" w:rsidR="00E32D00" w:rsidRDefault="00E32D00" w:rsidP="00E32D00">
      <w:r>
        <w:t>TACGTAGGGTGCAAGCGTTAATCGGAATTACTGGGCGTAAAGCGTGCGCAGGCGGTTTTGTAAGTCTGTTGTGAAATCCCCGGGCTCAACCTGGGAATGGCAATGGAGACTGCAAGGCTAGAGTTTGGCAGAGGGGGGTAGAATTCCACGTGTAGCAGTGAAATGCGTAGATATGTGGAGGAACACCGATGGCGAAGGCAGCCCCCTGGGTCAAAACTGACGCTCATGCACGAAAGCGTGGGGAGCAAACAGG</w:t>
      </w:r>
    </w:p>
    <w:p w14:paraId="1B5BAAE6" w14:textId="77777777" w:rsidR="00E32D00" w:rsidRDefault="00E32D00" w:rsidP="00E32D00">
      <w:r>
        <w:t>&gt;aa73d2c485650f5c8e5ba227daccb6f1</w:t>
      </w:r>
    </w:p>
    <w:p w14:paraId="26B7F1D4" w14:textId="77777777" w:rsidR="00E32D00" w:rsidRDefault="00E32D00" w:rsidP="00E32D00">
      <w:r>
        <w:t>TACGAGGAAGACTAGTGTTATTCATCTTTATTAGGTTTAAAGGGTACCTAGACGGCATATCAAGCCCCAAAAGGGAACAGATATACTAGAGTTTTATGTGAGAGGAATATATTAGTACTATTGGTGTAGAGATGAAATTCTTTGATACTAATAGGACGGATAAGAGCAAAAGCAAACCTTTATGTAAAAACTGACGTTGAGGGACGAAGGCTTGGGTCGCGAATAGG</w:t>
      </w:r>
    </w:p>
    <w:p w14:paraId="79C5154C" w14:textId="77777777" w:rsidR="00E32D00" w:rsidRDefault="00E32D00" w:rsidP="00E32D00">
      <w:r>
        <w:t>&gt;aa9b3a1418d146c262ec63305292065a</w:t>
      </w:r>
    </w:p>
    <w:p w14:paraId="18CF0929" w14:textId="77777777" w:rsidR="00E32D00" w:rsidRDefault="00E32D00" w:rsidP="00E32D00">
      <w:r>
        <w:lastRenderedPageBreak/>
        <w:t>TACGTAGGGTGCGAGCGTTGTCCGGAATTACTGGGCGTAAAGGGCTCGTAGGTGGTTTGTCGCGTCGTCTGTGAAATTCCGGGGCTTAACTCCGGGCGTGCAGGCGATACGGGCATAACTTGAGTACTGTAGGGGTAACTGGAATTCCTGGTGTAGCGGTGAAATGCGCAGATATCAGGAGGAACACCGATGGCGAAGGCAGGTTACTGGGCAGTTACTGACGCTGAGGAGCGAAAGCATGGGTAGCGAACAGG</w:t>
      </w:r>
    </w:p>
    <w:p w14:paraId="599F29CF" w14:textId="77777777" w:rsidR="00E32D00" w:rsidRDefault="00E32D00" w:rsidP="00E32D00">
      <w:r>
        <w:t>&gt;6cc2e3c1e8d19522873a8978620ce410</w:t>
      </w:r>
    </w:p>
    <w:p w14:paraId="4A13C1B7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TGTAATCCTGGACGGACCACCAATGGGGAAACCACGTTGAGAGACCGGACCCGACAGTGAGGGACGAAAGCCAGGGTCTCGAACCGG</w:t>
      </w:r>
    </w:p>
    <w:p w14:paraId="72FB6950" w14:textId="77777777" w:rsidR="00E32D00" w:rsidRDefault="00E32D00" w:rsidP="00E32D00">
      <w:r>
        <w:t>&gt;c0d5395792eadbf5f62e8ffb14fa0262</w:t>
      </w:r>
    </w:p>
    <w:p w14:paraId="3204081E" w14:textId="77777777" w:rsidR="00E32D00" w:rsidRDefault="00E32D00" w:rsidP="00E32D00">
      <w:r>
        <w:t>GACGGGGGGGGCAAGTGTTCTTCGGAATGACTGGGCGTAAAGGGCACGTAGGCGGTGAATCGGGTTGAAAGTGAAAGTCGCCAAAAAGTGGCGGAATGCTCTCGAAACCAATTCACTTGAGTGAGACAGAGGAGAGTGGAATTTCGTGTGTAGGGGTGAAATCCGTAGATCTACGAAGGAACGCCAAAAGCGAAGGCAGCTCTCTGGGTCCCTACCGACGCTGGGGTGCGAAAGCATGGGGAGCGAACAGG</w:t>
      </w:r>
    </w:p>
    <w:p w14:paraId="5FB829A8" w14:textId="77777777" w:rsidR="00E32D00" w:rsidRDefault="00E32D00" w:rsidP="00E32D00">
      <w:r>
        <w:t>&gt;9ac3bb1d7dedb08a012692a6f536b5af</w:t>
      </w:r>
    </w:p>
    <w:p w14:paraId="37230C2A" w14:textId="77777777" w:rsidR="00E32D00" w:rsidRDefault="00E32D00" w:rsidP="00E32D00">
      <w:r>
        <w:t>TACGGAGGGAGCTAGCGTTATTCGGAATTACTGGGCGTAAAGCGCACGTAGGCGGCTTTGTAAGTAAGAGGTGAAAGCCCAGAGCTCAACTCTGGAATTGCCTTTTAGACTGCATCGCTTGAATCATGGAGAGGTCAGTGGAATTCCGAGTGTAGAGGTGAAATTCGTAGATATTCGGAAGAACACCAGTGGCGAAGGCGGCTGACTGGACATGTATTGACGCTGAGGTGCGAAAGCGTGGGGAGCAAACAGG</w:t>
      </w:r>
    </w:p>
    <w:p w14:paraId="569683F1" w14:textId="77777777" w:rsidR="00E32D00" w:rsidRDefault="00E32D00" w:rsidP="00E32D00">
      <w:r>
        <w:t>&gt;69fc8436786b625796174cc7a17c9372</w:t>
      </w:r>
    </w:p>
    <w:p w14:paraId="6750A8D6" w14:textId="77777777" w:rsidR="00E32D00" w:rsidRDefault="00E32D00" w:rsidP="00E32D00">
      <w:r>
        <w:t>TACGTAGGGTGCAAGCGTTGTCCGGAATTACTGGGCGTAAAGAGCTCGTAGGTGGTTTGTCGCGTCGTCTGTGAAAGCCCGGGGCTTAACTCCGGGTCTGCAGGCGATACGGGCATAACTAGAGTGCTGTAGGGGAGACTGGAATTCCTGGTGTAGCGGTGAAATGCGCAGATATCAGGAGGAACACCGATGGCGAAGGCAGGTCTCTGGGCAGTAACTGACGCTGAGGAGCGAAAGCATGGGGAGCGAACAGG</w:t>
      </w:r>
    </w:p>
    <w:p w14:paraId="1C6A165A" w14:textId="77777777" w:rsidR="00E32D00" w:rsidRDefault="00E32D00" w:rsidP="00E32D00">
      <w:r>
        <w:t>&gt;d7926eba30ca0f01bac6fc5d090e9ab9</w:t>
      </w:r>
    </w:p>
    <w:p w14:paraId="2CE830CC" w14:textId="77777777" w:rsidR="00E32D00" w:rsidRDefault="00E32D00" w:rsidP="00E32D00">
      <w:r>
        <w:t>TACGGAGGATGCGAGCGTTATCCGGAATCATTGGGTTTAAAGGGTCCGTAGGCGGGCTAATAAGTCAGAGGTGAAAGCGCTCAGCTCAACTGAGCAACTGCCTTTGAAACTGTTAGTCTTGAATGGTTGTGAAGTAGTTGGAATGTGTAGTGTAGCGGTGAAATGCTTAGATATTACACAGAACACCGATAGCGAAGGCATATTACTAACAATTAATTGACGCTGATGGACGAAAGCGTGGGGAGCGAACAGG</w:t>
      </w:r>
    </w:p>
    <w:p w14:paraId="62A4BB21" w14:textId="77777777" w:rsidR="00E32D00" w:rsidRDefault="00E32D00" w:rsidP="00E32D00">
      <w:r>
        <w:t>&gt;0d8e4d5659848091e6cc768f7edc853b</w:t>
      </w:r>
    </w:p>
    <w:p w14:paraId="64ABC398" w14:textId="77777777" w:rsidR="00E32D00" w:rsidRDefault="00E32D00" w:rsidP="00E32D00">
      <w:r>
        <w:t>TACGGAGGGTGCAAGCGTTATCCGGATTTATTGGGTTTAAAGGGTCCGTAGGCGGATTTGTAAGTCAGTGGTGAAATCTCACAGCTTAACTGTGAAACTGCCATTGATACTGCAAGTCTTGAGTGTTGTTGAAGTAGCTGGAATAAGTAGTGTAGTGGTGAAATGCATAGATATTACTTAGAACACCAATTGCGAAGGCAGGTTACTAAGCAACAACTGACGCTGATGGACGAAAGCGTGGGGAGCGAACAGG</w:t>
      </w:r>
    </w:p>
    <w:p w14:paraId="2C7B798F" w14:textId="77777777" w:rsidR="00E32D00" w:rsidRDefault="00E32D00" w:rsidP="00E32D00">
      <w:r>
        <w:t>&gt;581a55014641e1cd55cdc272c0365a28</w:t>
      </w:r>
    </w:p>
    <w:p w14:paraId="17F3268A" w14:textId="77777777" w:rsidR="00E32D00" w:rsidRDefault="00E32D00" w:rsidP="00E32D00">
      <w:r>
        <w:t>TACGTAGGTGGCAAGCGTTATCCGGATTTATTGGGCGTAAAGAGAGTGCAGGCGGTTTTCTAAGTCTGATGTGAAAGCCTTCGGCTTAACCGGAGAAGTGCATCGGAAACTGGATAACTTGAGTGCAGAAGAGGGTAGTGGAACTCCATGTGTAGCGGTGGAATGCGTAGATATATGGAAGAACACCAGTGGCGAAGGCGGCTACCTGGTCTGCAACTGACGCTGAGACTCGAAAGCATGGGTAGCGAACAGG</w:t>
      </w:r>
    </w:p>
    <w:p w14:paraId="661A2976" w14:textId="77777777" w:rsidR="00E32D00" w:rsidRDefault="00E32D00" w:rsidP="00E32D00">
      <w:r>
        <w:t>&gt;78500c826f22cac8943b1e6a24736ddf</w:t>
      </w:r>
    </w:p>
    <w:p w14:paraId="14B58FF4" w14:textId="77777777" w:rsidR="00E32D00" w:rsidRDefault="00E32D00" w:rsidP="00E32D00">
      <w:r>
        <w:t>TACGTAGGTGGCAAGCGTTGTCCGGATTTATTGGGCGTAAAGCGAGCGCAGGCGGAAGAATAAGTCTGATGTGAAAGCCCTCGGCTTAACCGAGGAACTGCATCGGAAACTGTTTTTCTTGAGTGCAGAAGAGGAGAGTGGAACTCCATGTGTAGCGGTGGAATGCGTAGATATATGGAAGAACACCAGTGGCGAAGGCGGCTCTCTGGTCTGCAACTGACGCTGAGGCTCGAAAGCATGGGTAGTGAACAGG</w:t>
      </w:r>
    </w:p>
    <w:p w14:paraId="14602F54" w14:textId="77777777" w:rsidR="00E32D00" w:rsidRDefault="00E32D00" w:rsidP="00E32D00">
      <w:r>
        <w:lastRenderedPageBreak/>
        <w:t>&gt;4d72007c70f4abc0bf9e8fe8b826d07d</w:t>
      </w:r>
    </w:p>
    <w:p w14:paraId="49045905" w14:textId="77777777" w:rsidR="00E32D00" w:rsidRDefault="00E32D00" w:rsidP="00E32D00">
      <w:r>
        <w:t>TACGGAGGGTGCAAGCGTTAATCGGAATTACTGGGCGTAAAGCGCACGCAGGCGGTCTGTCAAGTCGGATGTGAAATCCCCGGGCTCAACCTGGGAACTGCATCCGAAACTGGCAGGCTAGAGTCTTGTAGAGGGGGGTAGAATTCCAGGTGTAGCGGTGAAATGCGTAGAGATCTGGAGGAATACCGGTGGCGAAGGCGGCCCCCTGGACAAAGACTGACGCTCAGGTGCGAAAGCGTGGGGAGCAAACAGG</w:t>
      </w:r>
    </w:p>
    <w:p w14:paraId="46D7F4CD" w14:textId="77777777" w:rsidR="00E32D00" w:rsidRDefault="00E32D00" w:rsidP="00E32D00">
      <w:r>
        <w:t>&gt;c1d9eada909d2d5dbe078f25f1038508</w:t>
      </w:r>
    </w:p>
    <w:p w14:paraId="65D72A19" w14:textId="77777777" w:rsidR="00E32D00" w:rsidRDefault="00E32D00" w:rsidP="00E32D00">
      <w:r>
        <w:t>TACGTAGGGTGCGAGCGTTAATCGGAATTACTGGGCGTAAAGCGTGCGCAGGCGGCTTTGCAAGACAGAGGTGAAATCCCCGGGCTCAACCTGGGAACTGCCTTTGTGACTGCAAGGCTAGAGTACGGCAGAGGGGGATGGAATTCCGCGTGTAGCAGTGAAATGCGTAGATATGCGGAGGAACACCGATGGCGAAGGCAATCCCCTGGGCCTGTACTGACGCTCATGCACGAAAGCGTGGGGAGCAAACAGG</w:t>
      </w:r>
    </w:p>
    <w:p w14:paraId="0A76E1D1" w14:textId="77777777" w:rsidR="00E32D00" w:rsidRDefault="00E32D00" w:rsidP="00E32D00">
      <w:r>
        <w:t>&gt;7433f49009bcca4a3ca6cfc7db672d08</w:t>
      </w:r>
    </w:p>
    <w:p w14:paraId="0DC1D583" w14:textId="77777777" w:rsidR="00E32D00" w:rsidRDefault="00E32D00" w:rsidP="00E32D00">
      <w:r>
        <w:t>TACGAAGGGGGCTAGCGTTGTTCGGAATTACTGGGCGTAAAGCGCACGTAGGCGGATTGCTAAGTCAGGGGTGAAATCCCGGGGCTCAACCTCGGAACTGCCTTTGATACTGACAGTCTTGAGTCCGGAAGAGGTGAGTGGAATTCCTAGTGTAGAGGTGAAATTCGTAGATATTAGGAAGAACACCAGTGGCGAAGGCGGCTCACTGGTCCGGTACTGACGCTGAGGTGCGAAAGCGTGGGGAGCAAACAGG</w:t>
      </w:r>
    </w:p>
    <w:p w14:paraId="6028BA1C" w14:textId="77777777" w:rsidR="00E32D00" w:rsidRDefault="00E32D00" w:rsidP="00E32D00">
      <w:r>
        <w:t>&gt;3bac14d2805bf995afe9d316a5777b1e</w:t>
      </w:r>
    </w:p>
    <w:p w14:paraId="1578B4DE" w14:textId="77777777" w:rsidR="00E32D00" w:rsidRDefault="00E32D00" w:rsidP="00E32D00">
      <w:r>
        <w:t>TACGTAGGTGGCAAGCGTTGTCCGGATTTATTGGGCGTAAAGCGAGCGCAGGCGGAAGAATAAGTCTGATGTGAAAGCCCTCGGCTTAACCGAGGAACTGCATCGGAAACTGTTTTTCTTGAGTGCAGAAGAGGAGAGTGGAACTCCATGTGTAGCGGTGGAATGCGTAGATATATGGAAGAACACCAGTGGCGAAGGCGGCTCTCTGGTCTGCAACTGACGCTGAGGCTCGAAAGCATGGGTAGCGAACAGG</w:t>
      </w:r>
    </w:p>
    <w:p w14:paraId="52BF6351" w14:textId="77777777" w:rsidR="00E32D00" w:rsidRDefault="00E32D00" w:rsidP="00E32D00">
      <w:r>
        <w:t>&gt;d83f60183d81253a505beaeef3cd168f</w:t>
      </w:r>
    </w:p>
    <w:p w14:paraId="1351FCE2" w14:textId="77777777" w:rsidR="00E32D00" w:rsidRDefault="00E32D00" w:rsidP="00E32D00">
      <w:r>
        <w:t>TACGTAGGGCGCGAGCGTTGTCCGGAATTATTGGGCGTAAAGAGCTTGTAGGCGGTTGGTCGCGTCTGCTGTGAAAGGCTGGGGCTTAACCCTGGTTTTGCAGTGGGTACGGGCTAACTAGAGTGCAGTAGGGGAGACTGGAATTCCTGGTGTAGCGGTGGAATGCGCAGATATCAGGAGGAACACCGATGGCGAAGGCAGGTCTCTGGGCTGTAACTGACGCTGAGAAGCGAAAGCATGGGGAGCGAACAGG</w:t>
      </w:r>
    </w:p>
    <w:p w14:paraId="4B5F3781" w14:textId="77777777" w:rsidR="00E32D00" w:rsidRDefault="00E32D00" w:rsidP="00E32D00">
      <w:r>
        <w:t>&gt;0562e97bf8665edd5ae85899297a44a8</w:t>
      </w:r>
    </w:p>
    <w:p w14:paraId="1EE11BB1" w14:textId="77777777" w:rsidR="00E32D00" w:rsidRDefault="00E32D00" w:rsidP="00E32D00">
      <w:r>
        <w:t>TACGGAGGGCGCGAGCGTTACCCGGATTTACTGGGCGTAAAGGGCGTGTAGGCGGCCTGGGGCGTCCCATGTGAAAGGCCACGGCTCAACCGTGGAGGAGCGTGGGATACGCTCAGGCTAGAGGGTGGGAGAGGGTGGTGGAATTCCCGGAGTAGCGGTGAAATGCGCAGATACCGGGAGGAACGCCGATGGCGAAGGCAGCCACCTGGTCCACTTCTGACGCTGAGGCGCGAAAGCGTGGGGAGCAAACCGG</w:t>
      </w:r>
    </w:p>
    <w:p w14:paraId="3CF0283F" w14:textId="77777777" w:rsidR="00E32D00" w:rsidRDefault="00E32D00" w:rsidP="00E32D00">
      <w:r>
        <w:t>&gt;18cd7ec9a8b5fcf931acafe4e7bd413a</w:t>
      </w:r>
    </w:p>
    <w:p w14:paraId="6444D5A5" w14:textId="77777777" w:rsidR="00E32D00" w:rsidRDefault="00E32D00" w:rsidP="00E32D00">
      <w:r>
        <w:t>TACGAAGGGTGCAAGCGTTACTCGGAATTACTGGGCGTAAAGCGTGCGTAGGTGGTTCGTTAAGTCTGATGTGAAAGCCCTGGGCTCAACCTGGGAATTGCATTGGATACTGGCGAGCTAGAGTGCGGTAGAGGGTAGTGGAATTCCCGGTGTAGCAGTGAAATGCGTAGAGATCGGGAGGAACATCCGTGGCGAAGGCGACTGCCTGGACCAGCACTGACACTGAGGCACGAAAGCGTGGGGAGCAAACAGG</w:t>
      </w:r>
    </w:p>
    <w:p w14:paraId="3FC51633" w14:textId="77777777" w:rsidR="00E32D00" w:rsidRDefault="00E32D00" w:rsidP="00E32D00">
      <w:r>
        <w:t>&gt;6b8673c5c5f48a7effc1e60e8faf1e0a</w:t>
      </w:r>
    </w:p>
    <w:p w14:paraId="06F174A7" w14:textId="77777777" w:rsidR="00E32D00" w:rsidRDefault="00E32D00" w:rsidP="00E32D00">
      <w:r>
        <w:t>TACGGAGGGTGCAAGCGTTATCCGGATTTATTGGGTTTAAAGGGTCCGTAGGCGGACCTGTAAGTCAGTGGTGAAATCTCATAGCTTAACTATGAAACTGCCATTGATACTGCAGGTCTTGAGTGAATTTGAGGTAGCTGGAATAAGTAGTGTAGCGGTGAAATGCATAGATATTACTTAGAACACCAATTGCGAAGGCAGGTTACCAAGATTCAACTGACGCTGAGGGACGAAAGCGTGGGGAGCGAACAGG</w:t>
      </w:r>
    </w:p>
    <w:p w14:paraId="7814E123" w14:textId="77777777" w:rsidR="00E32D00" w:rsidRDefault="00E32D00" w:rsidP="00E32D00">
      <w:r>
        <w:t>&gt;b306b305fd1e6de902363b591fd28fac</w:t>
      </w:r>
    </w:p>
    <w:p w14:paraId="540DFDF0" w14:textId="77777777" w:rsidR="00E32D00" w:rsidRDefault="00E32D00" w:rsidP="00E32D00">
      <w:r>
        <w:t>TACGTAGGTGGCAAGCGTTGTCCGGAATTATTGGGCGTAAAGCGCGCGCAGGCGGTCCTTTAAGTCTGATGTGAAAGCCCACGGCTCAACCGTGGAGGGTCATTGGAAACTGGGGGACTTGAGTGCAGAAGAGGAA</w:t>
      </w:r>
      <w:r>
        <w:lastRenderedPageBreak/>
        <w:t>AGTGGAATTCCAAGTGTAGCGGTGAAATGCGTAGAGATTTGGAGGAACACCAGTGGCGAAGGCGACTTTCTGGTCTGTAACTGACGCTGAGGCGCGAAAGCGTGGGGAGCAAACAGG</w:t>
      </w:r>
    </w:p>
    <w:p w14:paraId="37D3D4B4" w14:textId="77777777" w:rsidR="00E32D00" w:rsidRDefault="00E32D00" w:rsidP="00E32D00">
      <w:r>
        <w:t>&gt;e5b87e1925bea86ca8b66c9fd52114ed</w:t>
      </w:r>
    </w:p>
    <w:p w14:paraId="5493C22D" w14:textId="77777777" w:rsidR="00E32D00" w:rsidRDefault="00E32D00" w:rsidP="00E32D00">
      <w:r>
        <w:t>TACAGAGGCCCCAAGCGTTGTTCGGATTTACTGGGCGTAAAGGGTGTGTAGGGGGTCGTGTAAGTTTGACGTGAAATCCCGTTGCTCAACAACGGAACTGCGTCGAATACTGCTCGGCTGGAGGTTCGGAGATGAGGGCGGAATTCTCGGTGTAGCGGTGAAATGCGTAGATATCGAGAGGAACGCCGATGGCGAAAGCAGCCCTCAAGACGAAATCTGACCCTGAAACACGAAGGCCAGGGGAGCAAACGGG</w:t>
      </w:r>
    </w:p>
    <w:p w14:paraId="438D0872" w14:textId="77777777" w:rsidR="00E32D00" w:rsidRDefault="00E32D00" w:rsidP="00E32D00">
      <w:r>
        <w:t>&gt;dc9e840c3957d353c56ad240a9df198a</w:t>
      </w:r>
    </w:p>
    <w:p w14:paraId="1489DDED" w14:textId="77777777" w:rsidR="00E32D00" w:rsidRDefault="00E32D00" w:rsidP="00E32D00">
      <w:r>
        <w:t>GACAGAGGGTGCAAACGTTGTTCGGAATTACTGGGCGTAAAGCGTGTGTAGGCGGCTATGTAAGTCGGATGTGAAAGCCCTGGGCTCAACCCAGGAAGTGCACTCGATACTGCGTAGCTTGAGTCTCGGAGAGGTTGGTGGAATTCTCGGTGTAGAGGTGAAATTCGTAGATATCGAGAGGAACACCGGTGGCGAAGGCGGCCAACTGGACGAAGACTGACGCTGAGACACGAAAGCGTGGGGAGCAAACAGG</w:t>
      </w:r>
    </w:p>
    <w:p w14:paraId="08137EC7" w14:textId="77777777" w:rsidR="00E32D00" w:rsidRDefault="00E32D00" w:rsidP="00E32D00">
      <w:r>
        <w:t>&gt;b02386c452fc40916a7c6c959a4885ac</w:t>
      </w:r>
    </w:p>
    <w:p w14:paraId="6EF35C2D" w14:textId="77777777" w:rsidR="00E32D00" w:rsidRDefault="00E32D00" w:rsidP="00E32D00">
      <w:r>
        <w:t>TACGGAGGGAGCTAGCGTTGTTCGGAATTACTGGGCGTAAAGCGTACGTAGGCGGTTTAATAAGTCAGGGGTGAAAGCCCAGAGCTCAACTCTGGAACTGCCTTTGAGACTGTTAGACTAGAACATAGAAGAGGTAAGTGGAATTCCGAGTGTAGAGGTGAAATTCGTAGATATTCGGAAGAACACCAGTGGCGAAGGCGACTTACTGGTCTATAGTTGACGCTGAGGTACGAAAGCGTGGGTAGCAAACAGG</w:t>
      </w:r>
    </w:p>
    <w:p w14:paraId="092419EB" w14:textId="77777777" w:rsidR="00E32D00" w:rsidRDefault="00E32D00" w:rsidP="00E32D00">
      <w:r>
        <w:t>&gt;f7447c8e079023f4f2579d8580575dd3</w:t>
      </w:r>
    </w:p>
    <w:p w14:paraId="490311AE" w14:textId="77777777" w:rsidR="00E32D00" w:rsidRDefault="00E32D00" w:rsidP="00E32D00">
      <w:r>
        <w:t>TACGTAGGTGGCAAGCGTTGTCCGGATTTATTGGGCGTAAAGCGAGTGCAGGCGGCTCGATAAGTCTGATGTGAAAGCCTTCGGCTCAACCGGAGAATTGCATCAGAAACTGTCGAGCTTGAGTACAGAAGAGGAGAGTGGAACTCCATGTGTAGCGGTGAAATGCGTAGATATATGGAAGAACACCGGTGGCGAAGGCGGCTCTCTGGTCTGTTACTGACGCTGAGGCTCGAAAGCATGGGTAGCGAACAGG</w:t>
      </w:r>
    </w:p>
    <w:p w14:paraId="15CA1ABA" w14:textId="77777777" w:rsidR="00E32D00" w:rsidRDefault="00E32D00" w:rsidP="00E32D00">
      <w:r>
        <w:t>&gt;d51712f032fbe4f91fabb00955ed20cf</w:t>
      </w:r>
    </w:p>
    <w:p w14:paraId="0570153C" w14:textId="77777777" w:rsidR="00E32D00" w:rsidRDefault="00E32D00" w:rsidP="00E32D00">
      <w:r>
        <w:t>CACACTAATCTCTTCAGAAAGACAAAATATTTCTCCAGAATGCATTTCAACCATGACGGTCATTTTTAACTGGCAGTGCCTTATAGATATTCGTGAAAGGTTTTGAACGTGTCTTGTCCATAGAGTTCAGTTTGTTCAATAATGATTTTTTTATGTAATTTTTAACGTAGTATATTTAGGCTTTCAAGTAAATTCATTTTGTTTCCTTTTTTGCCGGCTGTG</w:t>
      </w:r>
    </w:p>
    <w:p w14:paraId="37EB5319" w14:textId="77777777" w:rsidR="00E32D00" w:rsidRDefault="00E32D00" w:rsidP="00E32D00">
      <w:r>
        <w:t>&gt;f3db0aee0c55abffe6dbd7cd17123f0e</w:t>
      </w:r>
    </w:p>
    <w:p w14:paraId="59DFB7AD" w14:textId="77777777" w:rsidR="00E32D00" w:rsidRDefault="00E32D00" w:rsidP="00E32D00">
      <w:r>
        <w:t>TACCGGCAGCTCGAGTGATGTCCAATATTATTGGGCCTAAAGCGTCCGTAGCTGGCCGCGCAAGTCCGTCGGGAAATCCACCTGCCCAACAGGTGGGCGTCCGGCGGAAACTGTGTGGCTTGGAACCGGAAGGCTCAGAGGGTACGTCCGGGGTAGGAGTGAAATCCCGTAATCCCGGACGGACCACCGATGGCGAAAGCACTCTGAGAAGACGGCTTCGACAGTGAGGGACGAAAGCTAGGGTCTCAAACCGG</w:t>
      </w:r>
    </w:p>
    <w:p w14:paraId="769660A1" w14:textId="77777777" w:rsidR="00E32D00" w:rsidRDefault="00E32D00" w:rsidP="00E32D00">
      <w:r>
        <w:t>&gt;821403c34165d7b42378e24adb047f71</w:t>
      </w:r>
    </w:p>
    <w:p w14:paraId="0205F934" w14:textId="77777777" w:rsidR="00E32D00" w:rsidRDefault="00E32D00" w:rsidP="00E32D00">
      <w:r>
        <w:t>CACACTTATGTCTTCAGAAAGACAAAATATTTCTCCAGGATGCATTTCGACCATGTCGGTCATTGTCAACTGGCAGTGCATTGTAGATATCTGTGAAAGATTTTGAATGTGTCTTGTCCATAGAGTTCAGTTTGTTCATTAATAATTTTTTATGTAGTTTTTAAAGTAATATATTTAGACTTTCAAGTAAATTCGTTTTGTTTCCTTTTTTGCCGGTTGTG</w:t>
      </w:r>
    </w:p>
    <w:p w14:paraId="3A35E4FB" w14:textId="77777777" w:rsidR="00E32D00" w:rsidRDefault="00E32D00" w:rsidP="00E32D00">
      <w:r>
        <w:t>&gt;61100359491dce0c2cbb71beb7216d9e</w:t>
      </w:r>
    </w:p>
    <w:p w14:paraId="409E47A7" w14:textId="77777777" w:rsidR="00E32D00" w:rsidRDefault="00E32D00" w:rsidP="00E32D00">
      <w:r>
        <w:t>TACCGGCAGCACGAGTGATGGCCGATATTATTGGGCCTAAAGCGTCCGTAGCTTGCTGTGTAAGTCCATTGGGAAATCGACGCGCTCAACGCGTCGACGTCCGGTGGAAACTACACGGCTTGGGGCCGAGAGACTCGACGGGTACGTCCGGGGTAGGAGTGAAATCCTGTAATCCTGGACGGACCACCAATGGGGAAACCACGTCGAGAGACCGGACCCGACAGTGAGGGACGAAAGCCAGGGTCTCGAACCGG</w:t>
      </w:r>
    </w:p>
    <w:p w14:paraId="132FB3AD" w14:textId="77777777" w:rsidR="00E32D00" w:rsidRDefault="00E32D00" w:rsidP="00E32D00">
      <w:r>
        <w:t>&gt;11397adbcc3ae7ea2d586775e298a19d</w:t>
      </w:r>
    </w:p>
    <w:p w14:paraId="280CBDCE" w14:textId="77777777" w:rsidR="00E32D00" w:rsidRDefault="00E32D00" w:rsidP="00E32D00">
      <w:r>
        <w:lastRenderedPageBreak/>
        <w:t>TACGGAGGGAGCTAGCGTTGTTCGGAATTACTGGGCGTAAAGCGCACGTAGGCGGCTTTGTAAGTCAGAGGTGAAAGCCTGGAGCTCAACTCCAGAACTGCCTTTGAGACTGCATCGCTTGAATCCAGGAGAGGTGAGTGGAATTCCGAGTGTAGAGGTGAAATTCGTAGATATTCGGAAGAACACCAGTGGCGAAGGCGGCTCACTGGACTGGTATTGACGCTGAGGTGCGAAAGCGTGGGGAGCAAACAGG</w:t>
      </w:r>
    </w:p>
    <w:p w14:paraId="0BDA4608" w14:textId="77777777" w:rsidR="00E32D00" w:rsidRDefault="00E32D00" w:rsidP="00E32D00">
      <w:r>
        <w:t>&gt;912f795ef3617aeb65ff9ad69b9567a8</w:t>
      </w:r>
    </w:p>
    <w:p w14:paraId="4FBD4B3D" w14:textId="77777777" w:rsidR="00E32D00" w:rsidRDefault="00E32D00" w:rsidP="00E32D00">
      <w:r>
        <w:t>TACGAAGGGTGCAAGCGTTACTCGGAATTACTGGGCGTAAAGCGTGCGTAGGTGGTCGTTTAAGTCCGTTGTGAAAGCCCTGGGCTCAACCTGGGAACTGCAGTGGATACTGGACGACTAGAGTGTGGTAGAGGGTAGCGGAATTCCTGGTGTAGCAGTGAAATGCGTAGAGATCAGGAGGAACATCCATGGCGAAGGCAGCTACCTGGACCAACACTGACACTGAGGCACGAAAGCGTGGGGAGCAAACAGG</w:t>
      </w:r>
    </w:p>
    <w:p w14:paraId="2BFC550D" w14:textId="77777777" w:rsidR="00E32D00" w:rsidRDefault="00E32D00" w:rsidP="00E32D00">
      <w:r>
        <w:t>&gt;4490a1dff5ed7f1a014487420c58ef58</w:t>
      </w:r>
    </w:p>
    <w:p w14:paraId="0A57B129" w14:textId="77777777" w:rsidR="00E32D00" w:rsidRDefault="00E32D00" w:rsidP="00E32D00">
      <w:r>
        <w:t>TACGTAGGGCGCGAGCGTTATCCGGAATTATTGGGCGTAAAGAGCTCGTAGGCGGTTTGTCACGTCTGCTGTGAAAGCCCGGGGCTTAACCCCGGGTGTGCAGTGGGTACGGGCAGACTGGAGTGCAGTAGGGGAGACTGGAATTCCTGGTGTAGCGGTGAAATGCGCAGATATCAGGAGGAACACCGATGGCGAAGGCAGGTCTCTGGGCTGTTACTGACGCTGAGGAGCGAAAGCATGGGGAGCGAACAGG</w:t>
      </w:r>
    </w:p>
    <w:p w14:paraId="613438C6" w14:textId="77777777" w:rsidR="00E32D00" w:rsidRDefault="00E32D00" w:rsidP="00E32D00">
      <w:r>
        <w:t>&gt;6e0b74c4ffc471afcc1671629302f955</w:t>
      </w:r>
    </w:p>
    <w:p w14:paraId="2B72FDB1" w14:textId="77777777" w:rsidR="00E32D00" w:rsidRDefault="00E32D00" w:rsidP="00E32D00">
      <w:r>
        <w:t>TACGTAGGGTGCAAGCGTTGTCCGGAATTATTGGGCGTAAAGAGCTCGTAGGCGGTTTGTTGCGTCGGCTGTGAAAACCTGGAGCTCAACTCCAGGCCTGCAGTCGATACGAGCAGACTAGAGTGTTGCAGGGGAGACTGGAATTCCTGGTGTAGCGGTGAAATGCGCAGATATCAGGAGGAACACCGGTGGCGAAGGCGGGTCTCTGGGCAGCAACTGACGCTGAGGAGCGAAAGCGTGGGGAGCGAACAGG</w:t>
      </w:r>
    </w:p>
    <w:p w14:paraId="757B2924" w14:textId="77777777" w:rsidR="00E32D00" w:rsidRDefault="00E32D00" w:rsidP="00E32D00">
      <w:r>
        <w:t>&gt;c333727b7091148aea9ec776e98843b0</w:t>
      </w:r>
    </w:p>
    <w:p w14:paraId="10E652FA" w14:textId="77777777" w:rsidR="00E32D00" w:rsidRDefault="00E32D00" w:rsidP="00E32D00">
      <w:r>
        <w:t>CACGATTAGCCCAAGTCAATAGAAGCCGGCGTAAAGAGTGTTTTAGATCACCCCCTCCCCAATAAAGCTAAAACTCACCTGAGTTGTAAAAAACTCCAGTTGACACAAAATAGACTACGAAAGTGGCTTTAACATATCTGAACACACAATAGCTAAGACCCAAACTGGG</w:t>
      </w:r>
    </w:p>
    <w:p w14:paraId="6F09EEE6" w14:textId="77777777" w:rsidR="00E32D00" w:rsidRDefault="00E32D00" w:rsidP="00E32D00">
      <w:r>
        <w:t>&gt;8d935db4a4135e3280b62a19a1466f2d</w:t>
      </w:r>
    </w:p>
    <w:p w14:paraId="6B1EE297" w14:textId="77777777" w:rsidR="00E32D00" w:rsidRDefault="00E32D00" w:rsidP="00E32D00">
      <w:r>
        <w:t>TACGGAGGGTGCAAGCGTTATCCGGATTTATTGGGTTTAAAGGGTCCATAGGCGGATTTGTAAGTCAGTGGTGAAATCTCACAGCTTAACTGTGAAACTGCCATTGATACTGCAAGTCTTGAGTGTTGTTGAAGTAGCTGGAATAAGTAGTGTAGCGGTGAAATGCATAGATATTACTTAGAACACCAATTGCGAAGGCAGGTTACTAAGCAACAACTGACGCTGATGGACGAAAGCGTGGGGAGCGAACAGG</w:t>
      </w:r>
    </w:p>
    <w:p w14:paraId="1AE7B092" w14:textId="77777777" w:rsidR="00E32D00" w:rsidRDefault="00E32D00" w:rsidP="00E32D00">
      <w:r>
        <w:t>&gt;cd9401a6bce4a63af516d06d2a843f9d</w:t>
      </w:r>
    </w:p>
    <w:p w14:paraId="456D924D" w14:textId="77777777" w:rsidR="00E32D00" w:rsidRDefault="00E32D00" w:rsidP="00E32D00">
      <w:r>
        <w:t>TACGTAGGTGGCAAGCGTTGTCCGGAATTATTGGGCGTAAAGCGCGCGCAGGCGGATCAGTCAGTCTGTCTTAAAAGTTCGGGGCTTAACCCCGTGATGGGATGGAAACTGCTGATCTAGAGTATCGGAGAGGAAAGTGGAATTCCTAGTGTAGCGGTGAAATGCGTAGATATTAGGAAGAACACCAGTGGCGAAGGCGACTTTCTGGACGAAAACTGACGCTGAGGCGCGAAAGCCAGGGGAGCGAACGGG</w:t>
      </w:r>
    </w:p>
    <w:p w14:paraId="179275D5" w14:textId="77777777" w:rsidR="00E32D00" w:rsidRDefault="00E32D00" w:rsidP="00E32D00">
      <w:r>
        <w:t>&gt;a4cbe987942964b584e95e4efab6a176</w:t>
      </w:r>
    </w:p>
    <w:p w14:paraId="68BF2865" w14:textId="77777777" w:rsidR="00E32D00" w:rsidRDefault="00E32D00" w:rsidP="00E32D00">
      <w:r>
        <w:t>TACGTAGGTGGCAAGCGTTGTCCGGAATTATTGGGCGTAAAGGGCTCGCAGGCGGTTCCTTAAGTCTGATGTGAAAGCCCCCGGCTCAACCGGGGAGGGTCATTGGAAACTGGGGAACTTGAGTGCAGAAGAGGAGAGTGGAATTCCACGTGTAGCGGTGAAATGCGTAGAGATGTGGAGGAACACCAGTGGCGAAGGCGACTCTCTGGTCTGTAACTGACGCTGAGGAGCGAAAGCGTGGGGAGCGAACAGG</w:t>
      </w:r>
    </w:p>
    <w:p w14:paraId="087D977E" w14:textId="77777777" w:rsidR="00E32D00" w:rsidRDefault="00E32D00" w:rsidP="00E32D00">
      <w:r>
        <w:t>&gt;68887a1da7baf770336fe3d8c28e716c</w:t>
      </w:r>
    </w:p>
    <w:p w14:paraId="5529665C" w14:textId="77777777" w:rsidR="00E32D00" w:rsidRDefault="00E32D00" w:rsidP="00E32D00">
      <w:r>
        <w:t>TACGTAGGGTGCGAGCGTTAATCGGAATTACTGGGCGTAAAGCGTGCGCAGGAGGTTTGTTAAGACAGATGTGAAATCCCCGGGCTCAACCTGGGAACTGCATTTGTGACTGGCAGGCTAGAGTATGGCAGAGGGGGGTAGAATTCCACGTGTAGCAGTGAAATGCGTAGAGATGTGGAGGAATACCGATGGCGAAGGCAGCCCCCTGGGCCAATACTGACGCTCATGCACGAAAGCGTGGGGAGCAAACAGG</w:t>
      </w:r>
    </w:p>
    <w:p w14:paraId="3048A9FE" w14:textId="77777777" w:rsidR="00E32D00" w:rsidRDefault="00E32D00" w:rsidP="00E32D00">
      <w:r>
        <w:t>&gt;9e701e82d552ee66d9007fa3883b6560</w:t>
      </w:r>
    </w:p>
    <w:p w14:paraId="6EAE558E" w14:textId="77777777" w:rsidR="00E32D00" w:rsidRDefault="00E32D00" w:rsidP="00E32D00">
      <w:r>
        <w:lastRenderedPageBreak/>
        <w:t>GACAGAGGATGCAAGCGTTATCCGGAATGATTGGGCGTAAAGCGTCTGTAGGTGGCTTTTTAAGTCCGCCGTCAAATCCCAGGGCTCAACCCTGGACAGGCGGTGGAAACTACCAAGCTGGAGTACGGTAGGGGCAGAGGGAATTTCCGGTGGAGCGGTGAAATGCGTAGAGATCGGAAAGAACACCAACGGCGAAAGCACTCTGCTGGGCCGACACTGACACTGAGAGACGAAAGCTAGGGGAGCGAATGGG</w:t>
      </w:r>
    </w:p>
    <w:p w14:paraId="31151216" w14:textId="77777777" w:rsidR="00E32D00" w:rsidRDefault="00E32D00" w:rsidP="00E32D00">
      <w:r>
        <w:t>&gt;09de3dde6c465b74bcb8e6f8a478e4e0</w:t>
      </w:r>
    </w:p>
    <w:p w14:paraId="1063A63E" w14:textId="77777777" w:rsidR="00E32D00" w:rsidRDefault="00E32D00" w:rsidP="00E32D00">
      <w:r>
        <w:t>TACGTAGGGTGCGAGCGTTGTCCGGAATTACTGGGCGTAAAGAGTTCGTAGGCGGTTTGTCGCGTCGTTTGTGAAAACCCGGGGCTCAACTTCGGGCTTGCAGGCGATACGGGCAGACTTGAGTGTTTCAGGGGAGACTGGAATTCCTGGTGTAGCGGTGAAATGCGCAGATATCAGGAGGAACACCGGTGGCGAAGGCGGGTCTCTGGGAAACAACTGACGCTGAGGAACGAAAGCGTGGGTAGCAAACAGG</w:t>
      </w:r>
    </w:p>
    <w:p w14:paraId="59ED609A" w14:textId="77777777" w:rsidR="00E32D00" w:rsidRDefault="00E32D00" w:rsidP="00E32D00">
      <w:r>
        <w:t>&gt;569653b1659271a290facfcedd0de061</w:t>
      </w:r>
    </w:p>
    <w:p w14:paraId="029FEA1C" w14:textId="77777777" w:rsidR="00E32D00" w:rsidRDefault="00E32D00" w:rsidP="00E32D00">
      <w:r>
        <w:t>TACGTAGGTGGCAAGCGTTGTCCGGATTTATTGGGCGTAAAGCGAGCGCAGGCGGTTTCTTAAGTCTGATGTGAAAGCCCCCGGCTCAACCGGGGAGGGTCATTGGAAACTGGGAGACTTGAGTGCAGAAGAGGAGAGTGGAATTCCATGTGTAGCGGTGAAATGCGTAGATATATGGAGGAACACCAGTGGCGAAGGCGGCTCTCTGGTCTGTAACTGACGCTGAGGCTCGAAAGCGTGGGGAGCGAACAGG</w:t>
      </w:r>
    </w:p>
    <w:p w14:paraId="4BE4F8CE" w14:textId="77777777" w:rsidR="00E32D00" w:rsidRDefault="00E32D00" w:rsidP="00E32D00">
      <w:r>
        <w:t>&gt;22d93a5440a1c97f06db10312de65173</w:t>
      </w:r>
    </w:p>
    <w:p w14:paraId="2A29DF5D" w14:textId="77777777" w:rsidR="00E32D00" w:rsidRDefault="00E32D00" w:rsidP="00E32D00">
      <w:r>
        <w:t>TACGGAGGGTGCGAGCGTTAATCGGAATAACTGGGCGTAAAGGGCACGCAGGCGGACTTTTAAGTGAGGTGTGAAATCCCCGGGCTTAACCTGGGAATTGCATTTCAGACTGGGAGTCTAGAGTACTTTAGGGAGGGGTAGAATTCCACGTGTAGCGGTGAAATGCGTAGAGATGTGGAGGAATACCGAAGGCGAAGGCAGCCCCTTGGGAATGTACTGACGCTCATGTGCGAAAGCGTGGGGAGCAAACAGG</w:t>
      </w:r>
    </w:p>
    <w:p w14:paraId="236ACC2D" w14:textId="77777777" w:rsidR="00E32D00" w:rsidRDefault="00E32D00" w:rsidP="00E32D00">
      <w:r>
        <w:t>&gt;abc36f66e460e9c38dc935725f284c9f</w:t>
      </w:r>
    </w:p>
    <w:p w14:paraId="5327A892" w14:textId="77777777" w:rsidR="00E32D00" w:rsidRDefault="00E32D00" w:rsidP="00E32D00">
      <w:r>
        <w:t>TACCGGCAGTCCGAGTGATGGCCGATATTATTGGGCCTAAAGCGTCCGTAGCTGGCTGGACAAGTCCGTTGGGAAATCTGCCCGCTTAACGGGCAGGCGTCCAGCGGAAACTGTTCAGCTTGGGACCGGAAGACCTGAGGGGTACGTCTGGGGTAGGAGTGAAATCCCGTAATCCTGGACGGACCGCCGGTGGCGAAAGCGCCTCAGGAGGACGGATCCGACAGTGAGGGACGAAAGCTAGGGTCTCGAACCGG</w:t>
      </w:r>
    </w:p>
    <w:p w14:paraId="337ADB28" w14:textId="77777777" w:rsidR="00E32D00" w:rsidRDefault="00E32D00" w:rsidP="00E32D00">
      <w:r>
        <w:t>&gt;10afda2baef44de4c584a6641de399b1</w:t>
      </w:r>
    </w:p>
    <w:p w14:paraId="0B365983" w14:textId="77777777" w:rsidR="00E32D00" w:rsidRDefault="00E32D00" w:rsidP="00E32D00">
      <w:r>
        <w:t>TACGGAGGGGGCTAGCGTTGTTCGGAATTACTGGGCGTAAAGCGCACGTAGGCGGCTTTGTAAGTCAGAGGTGAAAGCCTGGAGCTCAACTCCAGAACTGCCTTTGAGACTGCATCGCTTGAATCCAGGAGAGGTCAGTGGAATTCCGAGTGTAGAGGTGAAATTCGTAGATATTCGGAAGAACACCAGTGGCGAAGGCGGCTGACTGGACTGGTATTGACGCTGAGGTGCGAAAGCGTGGGGAGCAAACAGG</w:t>
      </w:r>
    </w:p>
    <w:p w14:paraId="3F14B11C" w14:textId="77777777" w:rsidR="00E32D00" w:rsidRDefault="00E32D00" w:rsidP="00E32D00">
      <w:r>
        <w:t>&gt;567f18673293d0688d5f8f36d9cf3bc3</w:t>
      </w:r>
    </w:p>
    <w:p w14:paraId="17DB53B2" w14:textId="77777777" w:rsidR="00E32D00" w:rsidRDefault="00E32D00" w:rsidP="00E32D00">
      <w:r>
        <w:t>CACGATTAACCCAAGTCAATAGAAGCCGGCGTAAAGAGTGTTTTAGATCACCCCCTCCCCAATAAAGCTAAAACTCACTTGAGTTGTAAAAAACTCCAGTTGACACAAAATAGACTACGAAAGTGGCTTTAACATATCTGAACACACAATAGCTAAGACCCAAACTGGG</w:t>
      </w:r>
    </w:p>
    <w:p w14:paraId="542682F1" w14:textId="77777777" w:rsidR="00E32D00" w:rsidRDefault="00E32D00" w:rsidP="00E32D00">
      <w:r>
        <w:t>&gt;e9fbe7be1dbade27399de38f098e90de</w:t>
      </w:r>
    </w:p>
    <w:p w14:paraId="647A48FE" w14:textId="77777777" w:rsidR="00E32D00" w:rsidRDefault="00E32D00" w:rsidP="00E32D00">
      <w:r>
        <w:t>TCGAACCCAAGCCACGTGGTGTAGCGAACCAACACACTACACACCACGAGTACTCCCCCCCCCCTTCCAATCAACAAAAAATCACAATACGATTACAGGAAATTGTTCAGAATGTAGCGCCAAATGAAATTACAAAGAGGAGGATTTTGAATATTGCAGAAGGATCGTATTGGTGCAAAACAAACGTTTGCTAGCAGCCTTCCTCACGTGTATACTGCACTGATGCTTCGAGAAATAGTCTGCAGAACTAT</w:t>
      </w:r>
    </w:p>
    <w:p w14:paraId="424F1243" w14:textId="77777777" w:rsidR="00E32D00" w:rsidRDefault="00E32D00" w:rsidP="00E32D00">
      <w:r>
        <w:t>&gt;8320a83941fdf8ff8c354dfb223130dd</w:t>
      </w:r>
    </w:p>
    <w:p w14:paraId="6E7C73F2" w14:textId="77777777" w:rsidR="00E32D00" w:rsidRDefault="00E32D00" w:rsidP="00E32D00">
      <w:r>
        <w:t>CACACAGAAAGACAAAATATTTCTCCAGGATGCATTTCAACCATGTCGGTCATTTTCAACTGGCAGTGCCTTGTAGATATTTGTGAAAGATTTTGAATGTGTCTTGTCCATAGATTTGAGTTTGTTCATTAATGATTTTTTTATGTAGTTTGTAACGTAGTATATTTAGACTTTCAAGTAAATTCATTTTCTTTACTTTTTTGCCGGTTGTG</w:t>
      </w:r>
    </w:p>
    <w:p w14:paraId="3779026D" w14:textId="77777777" w:rsidR="00E32D00" w:rsidRDefault="00E32D00" w:rsidP="00E32D00">
      <w:r>
        <w:t>&gt;606ac3a3639b3a9f2dad54fa84b8be11</w:t>
      </w:r>
    </w:p>
    <w:p w14:paraId="385EDEA6" w14:textId="77777777" w:rsidR="00E32D00" w:rsidRDefault="00E32D00" w:rsidP="00E32D00">
      <w:r>
        <w:lastRenderedPageBreak/>
        <w:t>CACACTTACCTATGTCTTTAGAAAGACAAAACATTTTTCCAGAATGCATTTCAACCATGTCGGTCATTTTCAACTGGCAGTGCCTTGTAGATAGTTGGGGAAGATTTTGAATGTGTTTTGTCCATAGAGTTCAGTTTGTTCATTAATGATTTTGTTATGTAGTTTGTAACGTACTATATTTAGACTTTCAAGTAAATTCATTTTTATTTCCTATTTTTGCCGGTTGTG</w:t>
      </w:r>
    </w:p>
    <w:p w14:paraId="2A9051FC" w14:textId="77777777" w:rsidR="00E32D00" w:rsidRDefault="00E32D00" w:rsidP="00E32D00">
      <w:r>
        <w:t>&gt;e4ef1c7b616eb842c0ff7a327e83bd76</w:t>
      </w:r>
    </w:p>
    <w:p w14:paraId="7DA5F58D" w14:textId="77777777" w:rsidR="00E32D00" w:rsidRDefault="00E32D00" w:rsidP="00E32D00">
      <w:r>
        <w:t>TACGGAGGATGCGAGCGTTATCCGGATTTATTGGGTTTAAAGGGTGCGTAGGTGGTTAATTAAGTCAGCGGTGAAAGTTTGTGGCTCAACCATAAAATTGCCGTTGAAACTGGTTGACTTGAGTATATTTGAGGTAGGCGGAATGCGTGGTGTAGCGGTGAAATGCATAGATATCACGCAGAACTCCGATTGCGAAGGCAGCTTACTAAACTATAACTGACACTGAAGCACGAAAGCGTGGGGATCAAACAGG</w:t>
      </w:r>
    </w:p>
    <w:p w14:paraId="62CA2D96" w14:textId="77777777" w:rsidR="00E32D00" w:rsidRDefault="00E32D00" w:rsidP="00E32D00">
      <w:r>
        <w:t>&gt;6b6b180315def5d9a9ab20b8e1afd836</w:t>
      </w:r>
    </w:p>
    <w:p w14:paraId="0143CE01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GAAAGTGTGGGGAGCGAACAGG</w:t>
      </w:r>
    </w:p>
    <w:p w14:paraId="2142AF2B" w14:textId="77777777" w:rsidR="00E32D00" w:rsidRDefault="00E32D00" w:rsidP="00E32D00">
      <w:r>
        <w:t>&gt;3928d5bdcbbf94eca7b83e13879738f6</w:t>
      </w:r>
    </w:p>
    <w:p w14:paraId="1646BDF2" w14:textId="77777777" w:rsidR="00E32D00" w:rsidRDefault="00E32D00" w:rsidP="00E32D00">
      <w:r>
        <w:t>AACAGAGGATACAAGCGTTATCCGGATTTATTGGGTTTAAAGGGTGCGTAGGTGGTTTTTTAAGTCAGTAGTGAAATCTTAAGGCTTAACTTTAAAAGTGCTATTGATACTGATAAACTAGAGTGAGGTTGGAGTAACTGGAATGTGTGGTGGAGCGGTGAAATGCATAGAGATCACACAGAACACCAATCGCGAAGGCATGTTACTAAACATAGACTGACACTGAGGCACGAAAGCATGGGTAGCAAACAGG</w:t>
      </w:r>
    </w:p>
    <w:p w14:paraId="32F1AA2B" w14:textId="77777777" w:rsidR="00E32D00" w:rsidRDefault="00E32D00" w:rsidP="00E32D00">
      <w:r>
        <w:t>&gt;43fddf1528d4a98928fd8c3a8ac23bfd</w:t>
      </w:r>
    </w:p>
    <w:p w14:paraId="7C1A0D1F" w14:textId="77777777" w:rsidR="00E32D00" w:rsidRDefault="00E32D00" w:rsidP="00E32D00">
      <w:r>
        <w:t>TACAGAGGGTGCAAGCGTTAATCGGAATTACTGGGCGTAAAGCGCGCGTAGGTGGTTTGTTAAGTTGAATGTGAAATCCCCGGGCTCAACCTGGGAACTGCATCCAAAACTGGCAAGCTAGAGTATGGTAGAGGGTGGTGGAATTTCCTGTGTAGCGGTGAAATGCGTAGATATAGGAAGGAACACCAGTGGCGAAGGCGACCACCTGGACTGATACTGACACTGAGGTGCGAAAGCGTGGGGAGCAAACAGG</w:t>
      </w:r>
    </w:p>
    <w:p w14:paraId="0E764A20" w14:textId="77777777" w:rsidR="00E32D00" w:rsidRDefault="00E32D00" w:rsidP="00E32D00">
      <w:r>
        <w:t>&gt;4a0df1b8dce61f225bd6afe9addd0e37</w:t>
      </w:r>
    </w:p>
    <w:p w14:paraId="6B06600D" w14:textId="77777777" w:rsidR="00E32D00" w:rsidRDefault="00E32D00" w:rsidP="00E32D00">
      <w:r>
        <w:t>TACCGGCAGCCCAAGTGATGGCCGATCTTATTGGGCCTAAAGCGTCCGTAGCTGGCCGCGCAAGTCCATCGGGAAATCCACCTGCTCAACAGGTGGGCGCCCGGTAGAAACTGCGTGGCTTGGGACCGGAAGGCGCGACGGGTACGTCCGGGGTAGGAGTGAAATCCCGTAATCCTGGACGGACCGCCGATGGCGAAAGCACGTCGCGAGAACGGATCCGACAGTGAGGGACGAAAGCCAGGGTCTCGAACCGG</w:t>
      </w:r>
    </w:p>
    <w:p w14:paraId="6E9FB5ED" w14:textId="77777777" w:rsidR="00E32D00" w:rsidRDefault="00E32D00" w:rsidP="00E32D00">
      <w:r>
        <w:t>&gt;aac108ccc77b37bdebe1d9e6ede0abff</w:t>
      </w:r>
    </w:p>
    <w:p w14:paraId="001331D3" w14:textId="77777777" w:rsidR="00E32D00" w:rsidRDefault="00E32D00" w:rsidP="00E32D00">
      <w:r>
        <w:t>TACAGAGGATGCAAGCGTTATCCGGAATGATTGGGCGTAAAGCGTCTGTAGGTGGCTTTTTAAGTCCGCCGTCAAATCCCAGGGCTCAACCCTGGACAGGCGGTGGAAACTACCAAGCTGGAGTACGGTAGGGGCAGAGGGAATTTCCGGTGGAGCGGTGAAATGCGTAGAGATCGGAAAGAACACCAACGGCGAAAGCACTCTGCTGGGCCGACACTGACACTGAGAGGCGAAAGCTAGGGGAGCGAATGGG</w:t>
      </w:r>
    </w:p>
    <w:p w14:paraId="7B6B0E57" w14:textId="77777777" w:rsidR="00E32D00" w:rsidRDefault="00E32D00" w:rsidP="00E32D00">
      <w:r>
        <w:t>&gt;0e2e91fba1ca9ed7de2d11ea4786c914</w:t>
      </w:r>
    </w:p>
    <w:p w14:paraId="551223A1" w14:textId="77777777" w:rsidR="00E32D00" w:rsidRDefault="00E32D00" w:rsidP="00E32D00">
      <w:r>
        <w:t>TACAGAGGGTGCGAGCGTTAATCGGATTTACTGGGCGTAAAGCGTGCGTAGGCGGCTAATTGAGTCGGATGTGAAATCCCCGAGCTTAACTTGGGAATTGCATTCGATACTGGTTAGCTAGAGTGTGGGAGAGGATGGTAGAATTCCAGGTGTAGCGGTGAAATGCGTAGAGATCTGGAGGAATACCGATGGCGAAGGCAGCCATCTGGCCTAACACTGACGCTGAGGTACGAAAGCATGGGGAGCAAACAGG</w:t>
      </w:r>
    </w:p>
    <w:p w14:paraId="33EDC110" w14:textId="77777777" w:rsidR="00E32D00" w:rsidRDefault="00E32D00" w:rsidP="00E32D00">
      <w:r>
        <w:t>&gt;1fbc230d68b6bacb0a1d23a81e315294</w:t>
      </w:r>
    </w:p>
    <w:p w14:paraId="43145A07" w14:textId="77777777" w:rsidR="00E32D00" w:rsidRDefault="00E32D00" w:rsidP="00E32D00">
      <w:r>
        <w:t>CAAATTTATGTCTTCAGAAAGACAAAATATTTTTCCAGGGTCCATTTCAACCATGTCGGTCATTTTCAACTAGCAGTGCCTTGTAGATATTTGTGAAAGATTTTGAATGTGTCTTGTCCATAGAGTTCAGTTTGTTCATTAATGATTTTTTTATGTAGTTTGTAACGTAATATATTTAGGCTTTCAAGTAAATTGATTTTGTTTCCTTTTTCCGGTTGTG</w:t>
      </w:r>
    </w:p>
    <w:p w14:paraId="7ECEA8DD" w14:textId="77777777" w:rsidR="00E32D00" w:rsidRDefault="00E32D00" w:rsidP="00E32D00">
      <w:r>
        <w:lastRenderedPageBreak/>
        <w:t>&gt;08bdc6c81f6b9daab3d132b54e1d45bc</w:t>
      </w:r>
    </w:p>
    <w:p w14:paraId="59311CD2" w14:textId="77777777" w:rsidR="00E32D00" w:rsidRDefault="00E32D00" w:rsidP="00E32D00">
      <w:r>
        <w:t>TACGTAGGGTGCAAGCGTTGTCCGGAATTACTGGGCGTAAAGAGTTCGTAGGCGGTTTGTCGCGTCGTTTGTGAAAACCAGCAGCTCAACTGCTGGCTTGCAGGCGATACGGGCAGACTTGAGTACTGCAGGGGAGACTGGAATTCCTGGTGTAGCGGTGAAATGCGCAGATATCAGGAGGAACACCGGTGGCGAAGGCGGGTCTCTGGGCAGTAACTGACGCTGAGGAACGAAAGCGTGGGTAGCGAACAGG</w:t>
      </w:r>
    </w:p>
    <w:p w14:paraId="4C2B8BEA" w14:textId="77777777" w:rsidR="00E32D00" w:rsidRDefault="00E32D00" w:rsidP="00E32D00">
      <w:r>
        <w:t>&gt;949f1b41b0c85763b471cbc4bbffa1ba</w:t>
      </w:r>
    </w:p>
    <w:p w14:paraId="3DA371DD" w14:textId="77777777" w:rsidR="00E32D00" w:rsidRDefault="00E32D00" w:rsidP="00E32D00">
      <w:r>
        <w:t>AACTCACACAACTAAACAGTTTTAACATTTCCCACCGAGTTTTATATTTTTTCATATTTCGTCGCTTGGCTGGCGCCTACATTGATCCGACTCCGAGAACGAGCTCCAGATGAGCTGTCATCAAAATTCTTAGAGATTCGCAGTCAAGGGTATAACATCCATATCAGGAATGTTTCTTACATATTCACATGGCGGCCAGAAATTCGTCATAACAGTAACTGGATTA</w:t>
      </w:r>
    </w:p>
    <w:p w14:paraId="42540DAB" w14:textId="77777777" w:rsidR="00E32D00" w:rsidRDefault="00E32D00" w:rsidP="00E32D00">
      <w:r>
        <w:t>&gt;ddfd49f939f92958b1ec816741055348</w:t>
      </w:r>
    </w:p>
    <w:p w14:paraId="2D9D1F8E" w14:textId="77777777" w:rsidR="00E32D00" w:rsidRDefault="00E32D00" w:rsidP="00E32D00">
      <w:r>
        <w:t>TACGTAGGGTCCAAGCGTTAATCGGAATTACTGGGCGTAAAGCGTGCGCAGGCGGTTGTGCAAGACCGATGTGAAATCCCCGAGCTTAACTTGGGAATTGCATTGGTGACTGCACGGCTAGAGTGTGTCAGAGGGGGGTAGAATTCCACGTGTAGCAGTGAAATGCGTAGAGATGTGGAGGAATACCGATGGCGAAGGCAGCCCCCTGGGATAACACTGACGCTCATGCACGAAAGCGTGGGGAGCAAACAGG</w:t>
      </w:r>
    </w:p>
    <w:p w14:paraId="7FD05A88" w14:textId="77777777" w:rsidR="00E32D00" w:rsidRDefault="00E32D00" w:rsidP="00E32D00">
      <w:r>
        <w:t>&gt;2a97a19bc75e9e74e1b632bbe54486c1</w:t>
      </w:r>
    </w:p>
    <w:p w14:paraId="772E0C56" w14:textId="77777777" w:rsidR="00E32D00" w:rsidRDefault="00E32D00" w:rsidP="00E32D00">
      <w:r>
        <w:t>CACGATTAACCCAAGTCAATAGAAGCCGGCGTAAGGAGTGTTTTAGATCACCCCCTCCCCAATAAAGCTAAAACTCACCTGAGTTGTAAAAAACTCCAGTTGACACAAAATAGACTACGAAAGTGGCTTTAACATATCTGAACACACAATAGCTAAGACCCAAACTGGG</w:t>
      </w:r>
    </w:p>
    <w:p w14:paraId="3C9C460A" w14:textId="77777777" w:rsidR="00E32D00" w:rsidRDefault="00E32D00" w:rsidP="00E32D00">
      <w:r>
        <w:t>&gt;50b0253f8ee42e209eda46c466bb93dd</w:t>
      </w:r>
    </w:p>
    <w:p w14:paraId="5237BEC8" w14:textId="77777777" w:rsidR="00E32D00" w:rsidRDefault="00E32D00" w:rsidP="00E32D00">
      <w:r>
        <w:t>TACGGAGGGTGCAAGCGTTATCCGGATTTATTGGGTTTAAAGGGTCTGTAGGCGGATTTGTAAGTCAGTGGTGAAATCTCACAGCTTAACTGTGAAACTGCCATTGATACTGCAAGTCTTGAGTGTTGTTGAAGTAGCTGGAATAAGTAGTGTAGCGGTGAAATGCATAGATATTACTTAGAACACCAATTGCGAAGGCAGGTTACTAAGCAACAACTGACGCTGATGGACGAAAGCGTGGGGAGCGAACAGG</w:t>
      </w:r>
    </w:p>
    <w:p w14:paraId="3F9ECDA2" w14:textId="77777777" w:rsidR="00E32D00" w:rsidRDefault="00E32D00" w:rsidP="00E32D00">
      <w:r>
        <w:t>&gt;61ed6a6000a76fa8258665f512a93e5f</w:t>
      </w:r>
    </w:p>
    <w:p w14:paraId="4A43848F" w14:textId="77777777" w:rsidR="00E32D00" w:rsidRDefault="00E32D00" w:rsidP="00E32D00">
      <w:r>
        <w:t>TTCTACATCAGTTGCAATTGGTTTATACGAAACTGTTTTGTTTTTCCAGTATGCCGAAAGTGCATTCAACAGTGCGACGTGCAACGGAAAGCCTGTAATTAAATATGCGTTTAGGAAACCCAGTTGTCTTCTCGCGTACGGTCACATTAAATTGAAACGAAGCGGGAAGGCCTCATCGCCAACTAAATAAAATGGGAATATTTCATTTGTTCCAGGAATTTCTTGAGG</w:t>
      </w:r>
    </w:p>
    <w:p w14:paraId="1B415172" w14:textId="77777777" w:rsidR="00E32D00" w:rsidRDefault="00E32D00" w:rsidP="00E32D00">
      <w:r>
        <w:t>&gt;204fd607ccb445bf0a5524be28c9df8f</w:t>
      </w:r>
    </w:p>
    <w:p w14:paraId="33DE40AE" w14:textId="77777777" w:rsidR="00E32D00" w:rsidRDefault="00E32D00" w:rsidP="00E32D00">
      <w:r>
        <w:t>CACACTTATGTCTTCAGAAAGACAAAATATTTCTCCAGGATGCATTTCAACCATGTTGGTCATTTTCAACTGGCAGTGCCTTGTAGATGTTTGTAAAAGATTTTGAATGTGTCTTGTCCATAGAGTTCAGTTTGTTGAAGCAAACTGAAATATGTTTGTTCAAGCATACATTGGCTTTCAAGTAAATTCATTTTGTGTCCTTTTTTGCCGGTTGTG</w:t>
      </w:r>
    </w:p>
    <w:p w14:paraId="70642AE0" w14:textId="77777777" w:rsidR="00E32D00" w:rsidRDefault="00E32D00" w:rsidP="00E32D00">
      <w:r>
        <w:t>&gt;9908fffab7ed4f3bec44cda2f5084d49</w:t>
      </w:r>
    </w:p>
    <w:p w14:paraId="4DCDC125" w14:textId="77777777" w:rsidR="00E32D00" w:rsidRDefault="00E32D00" w:rsidP="00E32D00">
      <w:r>
        <w:t>TACGTAGGTGGCAAGCGTTGTCCGGATTTATTGGGCGTAAAGCGAGCGCAGGCGGTTTCTTAAGTCTGATGTGAAAGCCCCCGGCTCAACCGGGGAGGGTCATTGGAAACTGGGAGACTTGAGTGCAGAAGAGGAGAGTGGAATTCCATGTGTAGCGGTGAAATGCGTAGATATATGGAGGAACACCAGTGGCGAAGGCGGCTCTCTGGTCTGTAACTGACGCTGAGGCTCGAAAGCGTGGGGAGCAAACAGG</w:t>
      </w:r>
    </w:p>
    <w:p w14:paraId="69778653" w14:textId="77777777" w:rsidR="00E32D00" w:rsidRDefault="00E32D00" w:rsidP="00E32D00">
      <w:r>
        <w:t>&gt;d9b23082985e1674fadf7650b58a5011</w:t>
      </w:r>
    </w:p>
    <w:p w14:paraId="29690ED9" w14:textId="77777777" w:rsidR="00E32D00" w:rsidRDefault="00E32D00" w:rsidP="00E32D00">
      <w:r>
        <w:t>TACGGAGGGTGCAAGCGTTAATCGGAATTACTGGGCGTAAAGCGCACGTAGGTGGTTTGTTAAGCTAGCCGTGAAATCCCCGGGCTCAACCTGGGCACTGCGGTTAGAACTGGCAAGCTAGAGTAGGGTAGAGGGGTGTGGAATTCCAGGTGTAGCGGTGAAATGCGTAGATATCTGGAGGAACATCAGTGGCGAAGGCGACACCCTGGACTCATACTGACACTGAGGTGCGAAAGCGTGGGGAGCAAACAGG</w:t>
      </w:r>
    </w:p>
    <w:p w14:paraId="3E6B5580" w14:textId="77777777" w:rsidR="00E32D00" w:rsidRDefault="00E32D00" w:rsidP="00E32D00">
      <w:r>
        <w:lastRenderedPageBreak/>
        <w:t>&gt;f44c3e866050273e250d38b88dcd86fd</w:t>
      </w:r>
    </w:p>
    <w:p w14:paraId="36BBF1F5" w14:textId="77777777" w:rsidR="00E32D00" w:rsidRDefault="00E32D00" w:rsidP="00E32D00">
      <w:r>
        <w:t>CACGATTAACCCAAGTCAATAGAAGCCGGCGTAAAGAGTGTTTTAGATCACCCCCTCCCCAATAAAGCTAAAACTCACCTGAGTTGTAAAAAACTCCAGTTGACACAAAATAGACTACGAAAGTGGCCTTAACATATCTGAACACACAATAGCTAAGACCCAAACTGGG</w:t>
      </w:r>
    </w:p>
    <w:p w14:paraId="633E1167" w14:textId="77777777" w:rsidR="00E32D00" w:rsidRDefault="00E32D00" w:rsidP="00E32D00">
      <w:r>
        <w:t>&gt;f93c192b3f8184ac914b43d868ecb3b1</w:t>
      </w:r>
    </w:p>
    <w:p w14:paraId="5F2E8E9B" w14:textId="77777777" w:rsidR="00E32D00" w:rsidRDefault="00E32D00" w:rsidP="00E32D00">
      <w:r>
        <w:t>TACGTAGGTGGCGAGCGTTGTCCGGAATTATTGGGCGTAAAGCGCGCGTAGGCGGGATAGTCAGTCTGTTGTAAAAGTGCGGGGCTCAACCCCGTAAGGTCAATGGAAACTGCTATTCTTGAGTGCAGGAGAGGAAAGTGGAATTCCCAGTGTAGCGGTGAAATGCGTAGATATTGGGAGGAACACCAGTGGCGAAGGCGACTTTCTGGACTGTGTCTGACGCTGAGGCGCGAAAGCCAGGGGAGCGAACGGG</w:t>
      </w:r>
    </w:p>
    <w:p w14:paraId="1821C99F" w14:textId="77777777" w:rsidR="00E32D00" w:rsidRDefault="00E32D00" w:rsidP="00E32D00">
      <w:r>
        <w:t>&gt;7c7a5ce62147e420298cbb52ec8c6a3a</w:t>
      </w:r>
    </w:p>
    <w:p w14:paraId="63408F28" w14:textId="77777777" w:rsidR="00E32D00" w:rsidRDefault="00E32D00" w:rsidP="00E32D00">
      <w:r>
        <w:t>CAAATTTATGTCTTCAGAAAGACAAAATATTTTTCCAGGGTCCATTTCAACCATGTCGGTCATTTTCAACTAGCAGTGCCTTGTAGATATTTGTGAAAGATTTTGAATGTGTCTTGTCCATAGAGTTCAGTTTGTTCATTAATGATTCTTTATGTAGTTTGTAACGTAATATATTTAGGCTTTCAAGTAAATTGATTTTGTTTCCTTTTTCCGGTTGTG</w:t>
      </w:r>
    </w:p>
    <w:p w14:paraId="3EC0ECCA" w14:textId="77777777" w:rsidR="00E32D00" w:rsidRDefault="00E32D00" w:rsidP="00E32D00">
      <w:r>
        <w:t>&gt;72788fb7edfb529829d812a5f2921c62</w:t>
      </w:r>
    </w:p>
    <w:p w14:paraId="0A48D382" w14:textId="77777777" w:rsidR="00E32D00" w:rsidRDefault="00E32D00" w:rsidP="00E32D00">
      <w:r>
        <w:t>TACGTAGGGTGCGAGCGTTAATCGGAATTACTGGGCGTAAAGCGTGCACAGGCGGTTTGTTAAGACAGATGTGAAATCCCCGGGCTCAACCTGGGAACTGCATTTGTGACTGGCAGGCTAGAGTATGGCAGAGGGGGGTAGAATTCCACGTGTAGCAGTGAAATGCGTAGAGATGTGGAGGAATACCGATGGCGAAGGCAGCCCCCTGGGCCAATACTGACGCTCATGCACGAAAGCGTGGGGAGCAAACAGG</w:t>
      </w:r>
    </w:p>
    <w:p w14:paraId="26E6D8B4" w14:textId="77777777" w:rsidR="00E32D00" w:rsidRDefault="00E32D00" w:rsidP="00E32D00">
      <w:r>
        <w:t>&gt;a537d8bab85c83b0e74c73c55790324b</w:t>
      </w:r>
    </w:p>
    <w:p w14:paraId="011426E5" w14:textId="77777777" w:rsidR="00E32D00" w:rsidRDefault="00E32D00" w:rsidP="00E32D00">
      <w:r>
        <w:t>TACGAAGGGGGCTAGCGTTGCTCGGAATTACTGGGCGTAAAGGGAGCGTAGGCGGACATTTAAGTCAGGGGTGAAATCCCGGGGCTCAACCTCGGAATTGCCTTTGATACTGGGTGTCTTGAGTATGAGAGAGGTGTGTGGAACTCCGAGTGTAGAGGTGAAATTCGTAGATATTCGGAAGAACACCAGTGGCGAAGGCGACACACTGGCTCATTACTGACGCTGAGGCTCGAAAGCGTGGGGAGCAAACAGG</w:t>
      </w:r>
    </w:p>
    <w:p w14:paraId="7D24C6D3" w14:textId="77777777" w:rsidR="00E32D00" w:rsidRDefault="00E32D00" w:rsidP="00E32D00">
      <w:r>
        <w:t>&gt;df63f2b021e452bc6ca64e9bfb70b862</w:t>
      </w:r>
    </w:p>
    <w:p w14:paraId="06EC903B" w14:textId="77777777" w:rsidR="00E32D00" w:rsidRDefault="00E32D00" w:rsidP="00E32D00">
      <w:r>
        <w:t>TACGTAGGGTGCAGGCGTTAATCGGAATTACTGGGCGTAAAGCGTGCGCAGGCGGTTTGTTAAGACAGGTGTGAAATCCCCGGGCTTAACCTGGGAATTGCGCTTGTAACTGGCAGACTGGAGTGTGGCAGAGGGGGGTGGAATTCCAAGTGTAGCAGTGAAATGCGTAGATATTTGGAGGAACACCGATGGCGAAGGCAGCCCCCTGGGCTAACACTGACGCTCATGCACGAAAGCGTGGGGAGCAAACAGG</w:t>
      </w:r>
    </w:p>
    <w:p w14:paraId="3C65E4F3" w14:textId="77777777" w:rsidR="00E32D00" w:rsidRDefault="00E32D00" w:rsidP="00E32D00">
      <w:r>
        <w:t>&gt;c22b16cc6108c04f29fea3b6d4c81571</w:t>
      </w:r>
    </w:p>
    <w:p w14:paraId="2C0D1CFD" w14:textId="77777777" w:rsidR="00E32D00" w:rsidRDefault="00E32D00" w:rsidP="00E32D00">
      <w:r>
        <w:t>TACAGAGGGTGCAAGCGTTAATCGGATTTACTGGGCGTAAAGCGCGCGTAGGTGGCCAATTAAGTCAAATGTGAAATCCCCGAGCTTAACTTGGGAATTGCATTCGATACTGGTTGGCTAGAGTATGGGAGAGGATGGTAGAATTCCAGGTGTAGCGGTGAAATGCGTAGAGATCTGGAGGAATACCGATGGCGAAGGCAGCCATCTGGCCTAATACTGACACTGAGGTGCGAAAGCATGGGGAGCAAACAGG</w:t>
      </w:r>
    </w:p>
    <w:p w14:paraId="0E1DE02B" w14:textId="77777777" w:rsidR="00E32D00" w:rsidRDefault="00E32D00" w:rsidP="00E32D00">
      <w:r>
        <w:t>&gt;e33c5576113465ae725d3993fc43738e</w:t>
      </w:r>
    </w:p>
    <w:p w14:paraId="2B2D8553" w14:textId="77777777" w:rsidR="00E32D00" w:rsidRDefault="00E32D00" w:rsidP="00E32D00">
      <w:r>
        <w:t>TACGAAGGGTGCAAGCGTTACTCGGAATTACTGGGCGTAAAGCGTGCGTAGGTGGTTCGTTAAGTCTGATGTGAAAGCCCTGGGCTCAACCTGGGAATTGCATTGGATACTGGCGAGCTAGAGTGCGGTAGAGGATGGCGGAATTCCCGGTGTAGCAGTGAAATGCGTAGAGATCGGGAGGAACATCTGTGGCGAAGGCGGCCATCTGGACCAGCACTGACACTGAGGCACGAAAGCGTGGGGAGCAAACAGG</w:t>
      </w:r>
    </w:p>
    <w:p w14:paraId="0C60815F" w14:textId="77777777" w:rsidR="00E32D00" w:rsidRDefault="00E32D00" w:rsidP="00E32D00">
      <w:r>
        <w:t>&gt;b6e4e0d69a380553624ff40d56da2543</w:t>
      </w:r>
    </w:p>
    <w:p w14:paraId="6D4FC02C" w14:textId="77777777" w:rsidR="00E32D00" w:rsidRDefault="00E32D00" w:rsidP="00E32D00">
      <w:r>
        <w:t>GACGGGGGGGGCAAGTGTTCTTCGGAATGACTGGGCGTAAAGGGCACGTAGGCGGTGAATCGGGTTGAAAGTGAAAGTCGCCAAAAACTGGCGGAATGCTCTCGAAACCAATTCACTTGAGTGAGACAGAGGAGAGTGGAATTTCGTGTGTAGGGGTGAAATCCATGAATCTACGAAGGAACGCCAAAAGCGAAGGCAGCTCTCTGGGTCCCTACCGACGCTGGGGTGCGAAAGCATGGGGAGCGAACAGG</w:t>
      </w:r>
    </w:p>
    <w:p w14:paraId="278C4DB3" w14:textId="77777777" w:rsidR="00E32D00" w:rsidRDefault="00E32D00" w:rsidP="00E32D00">
      <w:r>
        <w:lastRenderedPageBreak/>
        <w:t>&gt;6c743f540ed34be99f959fbc3ffba98c</w:t>
      </w:r>
    </w:p>
    <w:p w14:paraId="4C8D8D4A" w14:textId="77777777" w:rsidR="00E32D00" w:rsidRDefault="00E32D00" w:rsidP="00E32D00">
      <w:r>
        <w:t>TCGAACCCAAGCCACGTGGTGTAGCGAACCAACACACTACACACCACGAGTACTCCCCCCCCCTTCCAATCAACAAAAAATCACAATACGATTACAGGAAATTGTTCAGAATGTAGCGCCAAATAAAATTACAAAGAGGAGGATTTTGAATATTGCAGAAGGATCGTATTGGTGCAAAACAAACGTTTGCTAGCAGCCTTCCTCACGTGTATACTGCACTGATGCTTCGAGAAATAGTCTGCAGAACTAT</w:t>
      </w:r>
    </w:p>
    <w:p w14:paraId="6D7231BD" w14:textId="77777777" w:rsidR="00E32D00" w:rsidRDefault="00E32D00" w:rsidP="00E32D00">
      <w:r>
        <w:t>&gt;cf09df93f4d77a305cdaf5389da98f00</w:t>
      </w:r>
    </w:p>
    <w:p w14:paraId="50EB020A" w14:textId="77777777" w:rsidR="00E32D00" w:rsidRDefault="00E32D00" w:rsidP="00E32D00">
      <w:r>
        <w:t>TACGGAGGGTGCAAGCGTTAATCGGAATTACTGGGCGTAAAGCGTGCGCAGGCGGCTGATTAAGTCGGATGTGAAAGCCCCGGGCTCAACCTGGGAATGGCATTCGATACTGGTCAGCTAGAGTCTGGTAGAGGTAAGCGGAATTCCGGGTGTAGCGGTGAAATGCGTAGATATCCGGAGGAACATCAGTGGCGAAGGCGGCTTACTGGACCAAGACTGACGCTCAGGCACGAAAGCGTGGGTAGCAAACAGG</w:t>
      </w:r>
    </w:p>
    <w:p w14:paraId="62BA2680" w14:textId="77777777" w:rsidR="00E32D00" w:rsidRDefault="00E32D00" w:rsidP="00E32D00">
      <w:r>
        <w:t>&gt;ea403646ed22d679fa4586263d8fc32f</w:t>
      </w:r>
    </w:p>
    <w:p w14:paraId="1A63F9C8" w14:textId="77777777" w:rsidR="00E32D00" w:rsidRDefault="00E32D00" w:rsidP="00E32D00">
      <w:r>
        <w:t>TACAGAGGGTGCGAGCGTTAATCGGATTTACTGGGCGTAAAGCGTGCGTAGGCGGCTTATTAAGTCGGATGTGAAATCCCCGAGCTTAACTTGGGAATTGCATTCGATACTGGTGAGCTAGAGTATGGGAGAGGATGGTAGAATTCCAGGTGTAGCGGTGAAATGCGTAGAGATCTGGAGGAATACCGATGGCGAAGGCAGCCATCTGGCCTAATACTGACGCTGAGGTACGAAAGCATGGGGAGCAAACAGG</w:t>
      </w:r>
    </w:p>
    <w:p w14:paraId="08723C1C" w14:textId="77777777" w:rsidR="00E32D00" w:rsidRDefault="00E32D00" w:rsidP="00E32D00">
      <w:r>
        <w:t>&gt;7f85ac088481e3811666998c6ba22231</w:t>
      </w:r>
    </w:p>
    <w:p w14:paraId="2178B878" w14:textId="77777777" w:rsidR="00E32D00" w:rsidRDefault="00E32D00" w:rsidP="00E32D00">
      <w:r>
        <w:t>TACGTATGTCACAAGCGTTATCCGGATTTATTGGGCGTAAAGCGCGTCTAGGTGGTTATATAAGTCTGATGTGAAAATGCAGGGCTCAACTCTGTATTGCGTTGGAAACTGTGTAACTAGAGTACTGGAGAGGTAAGCGGAACTACAAGTGTAGAGGTGAAATTCGTAGATATTTGTAGGAATGCCGATGGGGAAGCCAGCTTACTGGACAGATACTGACGCTGAAGCGCGAAAGCGTGGGTAGCAAACAGG</w:t>
      </w:r>
    </w:p>
    <w:p w14:paraId="2F499336" w14:textId="77777777" w:rsidR="00E32D00" w:rsidRDefault="00E32D00" w:rsidP="00E32D00">
      <w:r>
        <w:t>&gt;f17d959760b1fa8a8c0ac74b621bdbb4</w:t>
      </w:r>
    </w:p>
    <w:p w14:paraId="34A13A43" w14:textId="77777777" w:rsidR="00E32D00" w:rsidRDefault="00E32D00" w:rsidP="00E32D00">
      <w:r>
        <w:t>GACGGGGGGGGCAAGTGTTCTTCGGAATGACTGGGCGTAAAGGGCACGTAGGCGGTGAATCGGGTTGAAAGTTAAAGTCGCCAAAAACTGGTGGAATGCTCTCGAAACCAATTCACTTGAGTGAGACAGAGGAGAGTGGAATTTCGTGTGTAGGGGTGAAATCCGCAGATCTACGAAGGAACGCCAAAAGCGAAGGCAGCTCTCTGGGTCCCTACCGACGCTGGAGTGCGAAAGCATGGGGAGCGAACGGG</w:t>
      </w:r>
    </w:p>
    <w:p w14:paraId="2844E64C" w14:textId="77777777" w:rsidR="00E32D00" w:rsidRDefault="00E32D00" w:rsidP="00E32D00">
      <w:r>
        <w:t>&gt;b6ec86c622c28f5a4d60b9c1cc117fd4</w:t>
      </w:r>
    </w:p>
    <w:p w14:paraId="7643AFCC" w14:textId="77777777" w:rsidR="00E32D00" w:rsidRDefault="00E32D00" w:rsidP="00E32D00">
      <w:r>
        <w:t>TATGGAGGGTGCAAGCG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1DBC1C2C" w14:textId="77777777" w:rsidR="00E32D00" w:rsidRDefault="00E32D00" w:rsidP="00E32D00">
      <w:r>
        <w:t>&gt;6aae9a17fbd9c7a4f55a65ef18d63320</w:t>
      </w:r>
    </w:p>
    <w:p w14:paraId="54918F96" w14:textId="77777777" w:rsidR="00E32D00" w:rsidRDefault="00E32D00" w:rsidP="00E32D00">
      <w:r>
        <w:t>TACGAAGGGGGCTAGCGTTGCTCGGAATCACTGGGCGTAAAGGGCGCGTAGGCGGCCATTCAAGTCGGGGGTGAAAGCCTGTGGCTCAACCACAGAATTGCCTTCGATACTGTTTGGCTTGAGTATGGTAGAGGTCGGTGGAACTGCGAGTGTAGAGGTGAAATTCGTAGATATTCGCAAGAACACCAGTGGCGAAGGCGGCCGACTGGACCATTACTGACGCTGAGGCGCGAAAGCGTGGGGAGCAAACAGG</w:t>
      </w:r>
    </w:p>
    <w:p w14:paraId="6F3E51E5" w14:textId="77777777" w:rsidR="00E32D00" w:rsidRDefault="00E32D00" w:rsidP="00E32D00">
      <w:r>
        <w:t>&gt;d66a98986a0a80c97580a2a98d8ddc72</w:t>
      </w:r>
    </w:p>
    <w:p w14:paraId="44D8A751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TACCGACGGCGAAGGCAGCCATCTGGCCTAACACTGACGCTGAGGTGCGAAAGCATGGGGAGCAAACAGG</w:t>
      </w:r>
    </w:p>
    <w:p w14:paraId="4697A245" w14:textId="77777777" w:rsidR="00E32D00" w:rsidRDefault="00E32D00" w:rsidP="00E32D00">
      <w:r>
        <w:t>&gt;47f2563806791ddc9283a33644e7c658</w:t>
      </w:r>
    </w:p>
    <w:p w14:paraId="423914B9" w14:textId="77777777" w:rsidR="00E32D00" w:rsidRDefault="00E32D00" w:rsidP="00E32D00">
      <w:r>
        <w:t>GACGGGGGGGGCAAGTGTTCTTCGGAATGACTGGGCGTAAAGGGCACGTAGGCGGTGAATCGGGTTGAAAGTGAAAGTCGCCAAAAACTGGTGGAATGCTCTCGAAACCAATTCACTTGAGTGAGACAGAGGAGA</w:t>
      </w:r>
      <w:r>
        <w:lastRenderedPageBreak/>
        <w:t>GTGGAATTTCGTGTGTAGGGGTGAAATCCGGAGATCTACGAAGGAACGCCAAAAGCGAAGGCAGCTCTCTGGGTCCCTACCGACGCTGGGGTGCGAAAGCATGGGGAGCGAACGGG</w:t>
      </w:r>
    </w:p>
    <w:p w14:paraId="22DCC703" w14:textId="77777777" w:rsidR="00E32D00" w:rsidRDefault="00E32D00" w:rsidP="00E32D00">
      <w:r>
        <w:t>&gt;7876a5906e5be58d068237cd0b6ebb3c</w:t>
      </w:r>
    </w:p>
    <w:p w14:paraId="0ACB94B6" w14:textId="77777777" w:rsidR="00E32D00" w:rsidRDefault="00E32D00" w:rsidP="00E32D00">
      <w:r>
        <w:t>TACAGAGGGTGCAAGCGTTAATCGGAATTACTGGGCGTAAAGCGTGCGTAGACGGTTACATAAGTCGGGTGTGAAAGCCCCGGGCTCAACCTGGGAATTGCATTCGAGACTGCGTAGCTAGGGTGCGGAAGAGGGAAGCGGAATTTCCGGTGTAGCGGTGAAATGCGTAGATATCGGAAGGAACACCAGTGGCGAAAGCGGCTTCCTGGTCCAGCACCGACGTTCAGGCACGAAAGCGTGGGGAGCAAACAGG</w:t>
      </w:r>
    </w:p>
    <w:p w14:paraId="3F14BCB2" w14:textId="77777777" w:rsidR="00E32D00" w:rsidRDefault="00E32D00" w:rsidP="00E32D00">
      <w:r>
        <w:t>&gt;20b3df08cd5fac2be26a2928155bab69</w:t>
      </w:r>
    </w:p>
    <w:p w14:paraId="1997C372" w14:textId="77777777" w:rsidR="00E32D00" w:rsidRDefault="00E32D00" w:rsidP="00E32D00">
      <w:r>
        <w:t>TACGTAGGGTGCAAGCGTTAATCGGAATTACTGGGCGTAAAGCGTGCGCAGGCGGTTCGGAAAGAAAGATGTGAAATCCCAGAGCTTAACTTTGGAACTGCATTTTTAACTACCGAGCTAGAGTGTGTCAGAGGGAGGTGGAATTCCGCGTGTAGCAGTGAAATGCGTAGATATGCGGAGGAACACCGATGGCGAAGGCAGCCTCCTGGGATAACACTGACGCTCATGCACGAAAGCGTGGGGAGCAAACAGG</w:t>
      </w:r>
    </w:p>
    <w:p w14:paraId="6E31AA87" w14:textId="77777777" w:rsidR="00E32D00" w:rsidRDefault="00E32D00" w:rsidP="00E32D00">
      <w:r>
        <w:t>&gt;a6fc343dd640208ff0816cdabec0426c</w:t>
      </w:r>
    </w:p>
    <w:p w14:paraId="0267ED24" w14:textId="77777777" w:rsidR="00E32D00" w:rsidRDefault="00E32D00" w:rsidP="00E32D00">
      <w:r>
        <w:t>TACGTATGTCGCGAGCGTTATCCGGAATTATTGGGCATAAAGGGCATCTAGGCGGCCTGACAAGTCAGGGGTGAAAACCTGCGGCTCAACCGCAGGCCTGCCTTTGAAACTGTGAGGCTGGAGTACCGGAGAGGTGGACGGAACTGCACGAGTAGAGGTGAAATTCGTAGATATGTGCAGGAATGCCGATGATGAAGATAGTTCACTGGACGGTAACTGACGCTGAAGTGCGAAAGCCGGGGGAGCAAACAGG</w:t>
      </w:r>
    </w:p>
    <w:p w14:paraId="6801275D" w14:textId="77777777" w:rsidR="00E32D00" w:rsidRDefault="00E32D00" w:rsidP="00E32D00">
      <w:r>
        <w:t>&gt;8a6bca303920d729b5eba71e92098603</w:t>
      </w:r>
    </w:p>
    <w:p w14:paraId="0F4FF7DA" w14:textId="77777777" w:rsidR="00E32D00" w:rsidRDefault="00E32D00" w:rsidP="00E32D00">
      <w:r>
        <w:t>CACACTTATGTCTTCAGAAAGACAAAATATTTCTTCAGGATGCATTTCAACCATGTCGGTCATTTTCAACTGGCAGTGCCTTGTAGATATTTGTGAAAGATTTTGAATGTGTCTTCTCCATAGAGTTGAGTTTGTTCATTAATGATTTTGTTATGTAGTTTGTAACGTAATACATTCAGGCTTTCAAGTAAATTCATTTTGTTTACTTTTTTGCCGGTTGTG</w:t>
      </w:r>
    </w:p>
    <w:p w14:paraId="09E4213E" w14:textId="77777777" w:rsidR="00E32D00" w:rsidRDefault="00E32D00" w:rsidP="00E32D00">
      <w:r>
        <w:t>&gt;b3f2495b892ba8079ef230f3be00f6e0</w:t>
      </w:r>
    </w:p>
    <w:p w14:paraId="0FDC0019" w14:textId="77777777" w:rsidR="00E32D00" w:rsidRDefault="00E32D00" w:rsidP="00E32D00">
      <w:r>
        <w:t>CACGATTAACCCAAGTCAATAGAAGCCGGCGTAAAGAGTGTTTTAGATCACCCCCTCCCCAATAAAACTAAAACTCACCTGAGTTGTAAAAAACTCCAGTTGACACAAAATAGACTACGAAAGTGGCTTTAACATATCTGAACACACAATAGCTAAGACCCAAACTGGG</w:t>
      </w:r>
    </w:p>
    <w:p w14:paraId="05FC77E2" w14:textId="77777777" w:rsidR="00E32D00" w:rsidRDefault="00E32D00" w:rsidP="00E32D00">
      <w:r>
        <w:t>&gt;20f63518d323b502ff47b07259bf7df4</w:t>
      </w:r>
    </w:p>
    <w:p w14:paraId="418FC070" w14:textId="77777777" w:rsidR="00E32D00" w:rsidRDefault="00E32D00" w:rsidP="00E32D00">
      <w:r>
        <w:t>GACAGAGGATGCAAGCGTTATCCGGAATGATTGGGCGTAAAGCGTCTGTAGGTGGCTTTTGAAGTCCGCCGTCAAATCCCAGGGCTCAACCCTGGACAGGCGGTGGAAACTGCCAAGCTGGAGTACGGTAGGGGCAGACGGAATTTCCGGTGGAGCGGTGAAATGCGTAGAGATCGGAAAGAACACCAACGGCGAAAGCACTCTGCTGGGCCGACACTGACACTGAGAGACGAAAGCTAGGGGAGCAAATGGG</w:t>
      </w:r>
    </w:p>
    <w:p w14:paraId="42D67063" w14:textId="77777777" w:rsidR="00E32D00" w:rsidRDefault="00E32D00" w:rsidP="00E32D00">
      <w:r>
        <w:t>&gt;ff9d93d7b7e46787568f2d241caeaf3b</w:t>
      </w:r>
    </w:p>
    <w:p w14:paraId="37A26ECA" w14:textId="77777777" w:rsidR="00E32D00" w:rsidRDefault="00E32D00" w:rsidP="00E32D00">
      <w:r>
        <w:t>TACGAAGGGTGCAAGCGTTAATCGGAATTACTGGGCGTAAAGCGCGCGTAGGTGGTTCAGCAAGTTGGATGTGAAATCCCCGGGCTCAACCTGGGAACTGCATCCAAAACTACTGAGCTAGAGTACGGTAGAGGGTGGTGGAATTTCCTGTGTAGCGGTGAAATGCGTAGATATAGGAAGGAACACCAGTGGCGAAGGCGACCACCTGGACTGATACTGACACTGAGGTGCGAAAGCGTGGGGAGCAAACAGG</w:t>
      </w:r>
    </w:p>
    <w:p w14:paraId="6D8119A4" w14:textId="77777777" w:rsidR="00E32D00" w:rsidRDefault="00E32D00" w:rsidP="00E32D00">
      <w:r>
        <w:t>&gt;d5687886c2c8e1177ae6549940c4c0e6</w:t>
      </w:r>
    </w:p>
    <w:p w14:paraId="0CC195C1" w14:textId="77777777" w:rsidR="00E32D00" w:rsidRDefault="00E32D00" w:rsidP="00E32D00">
      <w:r>
        <w:t>TACGGAGGGTGCAAGCGTTAATCGGAATTACTGGGCGTAAAGCGCACGCAGGCGGTCTGTTAAGTCAGATGTGAAATCCCCGGGCTTAACCTGGGAACTGCATTTGAAACTGGCAGGCTTGAGTCTTGTAGAGGGGGGTAGAATTCCAGGTGTAGCGGTGAAATGCGTAGAGATCTGGAGGAATACCGGTGGCGAAGGCGGCCCCCTGGACAAAGACTGACGCTCAGGTGCGAAAGCGTGGGGAGTAAACAGG</w:t>
      </w:r>
    </w:p>
    <w:p w14:paraId="799AB340" w14:textId="77777777" w:rsidR="00E32D00" w:rsidRDefault="00E32D00" w:rsidP="00E32D00">
      <w:r>
        <w:t>&gt;286fb1435fc041189701a06d7b162bbb</w:t>
      </w:r>
    </w:p>
    <w:p w14:paraId="3EDB898C" w14:textId="77777777" w:rsidR="00E32D00" w:rsidRDefault="00E32D00" w:rsidP="00E32D00">
      <w:r>
        <w:t>TACCGGCAGCCCGAGTGATGGCCGATCTTATTGGGCCTAAAGCGTCCGTAGCTGGCCGCACAAGTCCATCGGAAAATCCACCCGCCCAACGGGTGGGCGTCCGGTGGAAACTGTGTGGCTTGGGACCGGAAGGCGC</w:t>
      </w:r>
      <w:r>
        <w:lastRenderedPageBreak/>
        <w:t>GACGGGTACGTCCGGGGTAGGAGTGAAATCCCGTAATCCTGGACGGACCGCCGATGGCGAAAGCACGTCGCGAGAACGGATCCGACAGTGAGGGACGAAAGCCAGGGTCTCGAACCGG</w:t>
      </w:r>
    </w:p>
    <w:p w14:paraId="07389DE6" w14:textId="77777777" w:rsidR="00E32D00" w:rsidRDefault="00E32D00" w:rsidP="00E32D00">
      <w:r>
        <w:t>&gt;6c1c6bc409623ce2ec693adc7c13672e</w:t>
      </w:r>
    </w:p>
    <w:p w14:paraId="220E3276" w14:textId="77777777" w:rsidR="00E32D00" w:rsidRDefault="00E32D00" w:rsidP="00E32D00">
      <w:r>
        <w:t>CACGATTAACCCAAGTCGATAGAAGCCGGCGTAAAGAGTGTTTTAGATCACCCCCTCCCCAATAAAGCTAAAACTCACCTGAGTTGTAAAAAACTCCAGTTGACACAAAATAGACTACGAAAGTGGCTTTAACATATCTGAACACACAATAGCTAAGACCCAAACTGGG</w:t>
      </w:r>
    </w:p>
    <w:p w14:paraId="15B28B4C" w14:textId="77777777" w:rsidR="00E32D00" w:rsidRDefault="00E32D00" w:rsidP="00E32D00">
      <w:r>
        <w:t>&gt;f4cba96059e73ce414425143975e3108</w:t>
      </w:r>
    </w:p>
    <w:p w14:paraId="7D969F73" w14:textId="77777777" w:rsidR="00E32D00" w:rsidRDefault="00E32D00" w:rsidP="00E32D00">
      <w:r>
        <w:t>CACACTTATGTCTTTAGAAAGGCAAAACGTTTTTGCAAAATTCATTTCAACCATCTCGGTCATTTTCAACTGGCAGTGCCTTGTAGATAGTTTTGGAAGATTTTGAATGTTGCTTGTCCATAGAGATCAGTTTGTTCATTAATGATTTTGTTGTGTAGTTTGTAACGTAATATTTTTAAACTTTCAAGAAGATTAATTTTATTTCCTTTTTTGTCTGTTGTA</w:t>
      </w:r>
    </w:p>
    <w:p w14:paraId="166FEB80" w14:textId="77777777" w:rsidR="00E32D00" w:rsidRDefault="00E32D00" w:rsidP="00E32D00">
      <w:r>
        <w:t>&gt;d7348b86110af99c20176a0c0aa0697a</w:t>
      </w:r>
    </w:p>
    <w:p w14:paraId="5EAA568E" w14:textId="77777777" w:rsidR="00E32D00" w:rsidRDefault="00E32D00" w:rsidP="00E32D00">
      <w:r>
        <w:t>GACGTAGGATGCGAGCGTTGTCCGGATTTATTGGGCGTAAAGAGTTCGTAGGTGGTTTGTTAAGTTTGGTGTTAAAGATCGGGGCTCAACCCTGGGACTGCACTGAATACTGGCAGACTCGAGTGTGGTAGAGGCTAGTGGAATTCCCAGTGTAGCGGTGAAATGCGTAGATATTGGGAAGAACACCGGTGGCGTAGGCGACTAGCTGGGCCATAACTGACGCTGAGGAACGAAAGCCAGGGGAGCGAATGGG</w:t>
      </w:r>
    </w:p>
    <w:p w14:paraId="47C7633F" w14:textId="77777777" w:rsidR="00E32D00" w:rsidRDefault="00E32D00" w:rsidP="00E32D00">
      <w:r>
        <w:t>&gt;e1af6bc045f2e53c1f6a87b9dc1c6da0</w:t>
      </w:r>
    </w:p>
    <w:p w14:paraId="473743AC" w14:textId="77777777" w:rsidR="00E32D00" w:rsidRDefault="00E32D00" w:rsidP="00E32D00">
      <w:r>
        <w:t>CGGCGTGACAATAGTCAAACATATCCCACACAGAGGCAAAATCATGAACGTTTCGTAAAATCTACATATATGCTAACGCAGAACACAAAACCTGTTGATATATGAACAAATCCAAATCAATACAAACACGAGACAACTTTTAAAACACCAAACATTGAAAACATTCAGAAATCAAAAATTCTCGCTGAACATATTCAAACAATGATACCAACACAAGTCACTTAACCCC</w:t>
      </w:r>
    </w:p>
    <w:p w14:paraId="2E2C0AE2" w14:textId="77777777" w:rsidR="00E32D00" w:rsidRDefault="00E32D00" w:rsidP="00E32D00">
      <w:r>
        <w:t>&gt;b1a2eb74f17971864ed1ed964da108e5</w:t>
      </w:r>
    </w:p>
    <w:p w14:paraId="6AAA3B11" w14:textId="77777777" w:rsidR="00E32D00" w:rsidRDefault="00E32D00" w:rsidP="00E32D00">
      <w:r>
        <w:t>TACGTATGTTGCGAGCGTTATCCGGAATTATTGGGCTTAAAGGGCATCTAGGCGGTAAGACAAGTTGAAGGTGAAAACCTGTGGCTCAACCATAGGCTTGCCTACAAAACTGTTGAACTAGAGTACTGGAAAGGTGGGTGGAACTACACGAGTAGAGGTGAAATTCGTAGATATGTGTAGGAATGCCGATGATGAAGATAACTCACTGGACAGAAACTGACGCTGAAGTGCGAAAGCTAGGGGAGCAAACAGG</w:t>
      </w:r>
    </w:p>
    <w:p w14:paraId="1FA8F982" w14:textId="77777777" w:rsidR="00E32D00" w:rsidRDefault="00E32D00" w:rsidP="00E32D00">
      <w:r>
        <w:t>&gt;153a1c462f6c9cc86cb69c231e968272</w:t>
      </w:r>
    </w:p>
    <w:p w14:paraId="3078AD25" w14:textId="77777777" w:rsidR="00E32D00" w:rsidRDefault="00E32D00" w:rsidP="00E32D00">
      <w:r>
        <w:t>TACGGGGGGTGCGAGCGTTAATCGGAATAACTGGGCGTAAAGGGCACGCAGGCGGTGACTTAAGTGAGATGTGAAAGCCCCGGGCTTAACCTGGGAATTGCATTTCATACTGGGTCGCTAGAGTACTTTAGGGAGGGGTAGAATTCCACGTGTAGCGGTGAAATGCGTAGAGATGTGGAGGAATACCGAAGGCGAAGGCAGCCCCTTGGGAATGTACTGACGCTCATGTGCGAAAGCGTGGGGAGCAAACAGG</w:t>
      </w:r>
    </w:p>
    <w:p w14:paraId="209731C5" w14:textId="77777777" w:rsidR="00E32D00" w:rsidRDefault="00E32D00" w:rsidP="00E32D00">
      <w:r>
        <w:t>&gt;14fd1c34c1dc8d9e7a969e455e5250b1</w:t>
      </w:r>
    </w:p>
    <w:p w14:paraId="635D176C" w14:textId="77777777" w:rsidR="00E32D00" w:rsidRDefault="00E32D00" w:rsidP="00E32D00">
      <w:r>
        <w:t>TACGAAGGGGGCTAGCGTTGCTCGGAATTACTGGGCGTAAAGGGCGCGTAGGCGGACAGTTAAGTTGGGGGTGAAAGCCCGGGGCTCAACCTCGGAATTGCCTTCAATACTGGCTGTCTTGAGTACGGGAGAGGTGAGTGGAACTCCGAGTGTAGAGGTGAAATTCGTAGATATTCGGAAGAACACCAGTGGCGAAGGCGACTCACTGGCCCGTTACTGACGCTGAGGCGCGAAAGCGTGGGGAGCAAACAGG</w:t>
      </w:r>
    </w:p>
    <w:p w14:paraId="055887AB" w14:textId="77777777" w:rsidR="00E32D00" w:rsidRDefault="00E32D00" w:rsidP="00E32D00">
      <w:r>
        <w:t>&gt;99bccd58aaeb00f98e22add40be6e36b</w:t>
      </w:r>
    </w:p>
    <w:p w14:paraId="30596125" w14:textId="77777777" w:rsidR="00E32D00" w:rsidRDefault="00E32D00" w:rsidP="00E32D00">
      <w:r>
        <w:t>TACGTAGGGGGCTAGCGTTATCCGGATTTACTGGGCGTAAAGGGTGCGTAGGCGGTCTTTCAAGTCAGGAGTGAAAGGCTACGGCTCAACCGTAGTAAGCTCTTGAAACTGGGAGACTTGAGTGCAGGAGAGGAGAGTGGAATTCCTAGTGTAGCGGTGAAATGCGTAGATATTAGGAGGAACACCAGTTGCGAAGGCGGCTCTCTGGACTGTAACTGACGCTGAGGCACGAAAGCGTGGGGAGCAAACAGG</w:t>
      </w:r>
    </w:p>
    <w:p w14:paraId="6FF0A0DB" w14:textId="77777777" w:rsidR="00E32D00" w:rsidRDefault="00E32D00" w:rsidP="00E32D00">
      <w:r>
        <w:t>&gt;ec790b9277154b5cb0984af539a155eb</w:t>
      </w:r>
    </w:p>
    <w:p w14:paraId="7D57D848" w14:textId="77777777" w:rsidR="00E32D00" w:rsidRDefault="00E32D00" w:rsidP="00E32D00">
      <w:r>
        <w:t>TACGGAGGGTGCAAGCGTTAATCGGAATTACTGGGCGTAAAGCGCACGCAGGCGGTCTGTTAAGTCAGATGTGAAATCCCCGGGCTTAACCTGGGAACTGCATTTGAAACTGGCAGGCTTGAGTCTTGTAGAGGGGG</w:t>
      </w:r>
      <w:r>
        <w:lastRenderedPageBreak/>
        <w:t>GTAGAATTCCAGGTGTAGCGGTGAAATGCGTAGAGATCTGGAGGAATACCGGTGGCGAAGGCGGCCCCCTGGACAAAGACTGACGCTCAGGTGCGAAAGCGTGGGGGGCAAACAGG</w:t>
      </w:r>
    </w:p>
    <w:p w14:paraId="2E11438F" w14:textId="77777777" w:rsidR="00E32D00" w:rsidRDefault="00E32D00" w:rsidP="00E32D00">
      <w:r>
        <w:t>&gt;e3f1db0317972bcbd0d65ce63718ab41</w:t>
      </w:r>
    </w:p>
    <w:p w14:paraId="67599319" w14:textId="77777777" w:rsidR="00E32D00" w:rsidRDefault="00E32D00" w:rsidP="00E32D00">
      <w:r>
        <w:t>TACAGAGGGTGCAAGCG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726D113A" w14:textId="77777777" w:rsidR="00E32D00" w:rsidRDefault="00E32D00" w:rsidP="00E32D00">
      <w:r>
        <w:t>&gt;a8e53bd66879cd51ecb4e7daf552accb</w:t>
      </w:r>
    </w:p>
    <w:p w14:paraId="5D3AD488" w14:textId="77777777" w:rsidR="00E32D00" w:rsidRDefault="00E32D00" w:rsidP="00E32D00">
      <w:r>
        <w:t>TACGTAGGGCGCAAGCGTTATCCGGAATTATTGGGCGTAAAGAGCTTGTAGGCGGTTCGTCGCGTCTGGTGTGAAAGCCCATCGCTTAACGGTGGGTCTGCGCCGGGTACGGGCGGGCTAGAGTGCAGTAGGGGAGACTGGAATTCCCGGTGTAACGGTGGAATGTGTAGATATCGGGAAGAACACCAATGGCGAAGGCAGGTCTCTGGGCTGTTACTGACGCTGAGAAGCGAAAGCGTGGGGAGCGAACAGG</w:t>
      </w:r>
    </w:p>
    <w:p w14:paraId="34F845FD" w14:textId="77777777" w:rsidR="00E32D00" w:rsidRDefault="00E32D00" w:rsidP="00E32D00">
      <w:r>
        <w:t>&gt;b7ae2d92c6199a9e58c97d0e75865d36</w:t>
      </w:r>
    </w:p>
    <w:p w14:paraId="33A1D9EC" w14:textId="77777777" w:rsidR="00E32D00" w:rsidRDefault="00E32D00" w:rsidP="00E32D00">
      <w:r>
        <w:t>TACGTAGGGCGCAAGCGTTGTCCGGAATTATTGGGCGTAAAGAGCTCGTAGGCGGTTTGTCGCGTCTGCTGTGAAAGCCCGGGGCTTAACCCCGGGTGTGCAGTGGGTACGGGCAGACTAGAGTGCAGTAGGGGAGACTGGAATTCCTGGTGTAGCGGTGGAATGCGCAGATATCAGGAGGAACACCGATGGCGAAGGCAGGTCTCTGGGCTGTTACTGACGCTGAGGAGCGAAAGCATGGGGAGCGAACAGG</w:t>
      </w:r>
    </w:p>
    <w:p w14:paraId="6331F27F" w14:textId="77777777" w:rsidR="00E32D00" w:rsidRDefault="00E32D00" w:rsidP="00E32D00">
      <w:r>
        <w:t>&gt;25796cdd0224a9f6ae7f8c9c7e66d7a2</w:t>
      </w:r>
    </w:p>
    <w:p w14:paraId="0E30E215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CCTGGAGGAATACCGATGGCGAAGGCAGCCATCTGGCCTAACACTGACGCTGAGGTGCGAAAGCATGGGGAGCAAACAGG</w:t>
      </w:r>
    </w:p>
    <w:p w14:paraId="045E0158" w14:textId="77777777" w:rsidR="00E32D00" w:rsidRDefault="00E32D00" w:rsidP="00E32D00">
      <w:r>
        <w:t>&gt;15ac7e3d6852c34b4175574e8c3f7cdd</w:t>
      </w:r>
    </w:p>
    <w:p w14:paraId="25664BE9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ACTGATGGACGAAAGCGTGGGGAGCGAACAGG</w:t>
      </w:r>
    </w:p>
    <w:p w14:paraId="607AF34C" w14:textId="77777777" w:rsidR="00E32D00" w:rsidRDefault="00E32D00" w:rsidP="00E32D00">
      <w:r>
        <w:t>&gt;c94a1bbbc3d8dc87a75398feb6c75704</w:t>
      </w:r>
    </w:p>
    <w:p w14:paraId="67D499A7" w14:textId="77777777" w:rsidR="00E32D00" w:rsidRDefault="00E32D00" w:rsidP="00E32D00">
      <w:r>
        <w:t>CACAGTACGTCATCCATCGATGGGCTTCAATCTGTGACCACCTCTCATCTACAGCCTACCTAAGTGTTCTCCCCATCTATAGCCTGTATAATACATTAAATACCTTGCATATATAACATACATATTCGTACATTGTATTATAATTCATTATAAGGAATAATAATAATGCATATTTA</w:t>
      </w:r>
    </w:p>
    <w:p w14:paraId="62177CD9" w14:textId="77777777" w:rsidR="00E32D00" w:rsidRDefault="00E32D00" w:rsidP="00E32D00">
      <w:r>
        <w:t>&gt;c36c7aa5e6c47fc763828a8add383940</w:t>
      </w:r>
    </w:p>
    <w:p w14:paraId="3A1D813A" w14:textId="77777777" w:rsidR="00E32D00" w:rsidRDefault="00E32D00" w:rsidP="00E32D00">
      <w:r>
        <w:t>TACGGAGGGTGCGAGCGTTAATCGGAATAACTGGGCGTAAAGGGCACGCAGGCGGTGACTTAAGTGAGGTGTGAAAGCCCCGGGCTTAACCTGGGAATTGCATTTCATACTGGGTCGCTAGAGTACTTTAGGGAGGGGTAGAATTCCACGTGTAGCGGTGAAATGCGTAGAGATGTGGAGGAATACCGAAGGCGAAGGCAGCCCCTTGGGAAAGTACTGACGCTCATGTGCGAAAGCGTGGGGAGCAAACAGG</w:t>
      </w:r>
    </w:p>
    <w:p w14:paraId="18F3533B" w14:textId="77777777" w:rsidR="00E32D00" w:rsidRDefault="00E32D00" w:rsidP="00E32D00">
      <w:r>
        <w:t>&gt;36ce67b3fecce277df99829617975495</w:t>
      </w:r>
    </w:p>
    <w:p w14:paraId="49CCCB03" w14:textId="77777777" w:rsidR="00E32D00" w:rsidRDefault="00E32D00" w:rsidP="00E32D00">
      <w:r>
        <w:t>TACGTAGGGCGCGAGCGTTGTCCGGAATTATTGGGCGTAAAGAGCTTGTAGGCGGTTTGTCGCGTCTGCTGTGAAAGGCCGGGGCTTAACCCCGTGTATTGCAGTGGGTACGGGCAGACTAGAGTGCAGTAGGGGAGACTGGAATTCCTGGTGTAGCGGTGGAATGCGCAGATATCAGGAGGAACACCGATGGCGAAGGCAGGTCTCTGGGCTGTAACTGACGCTGAGAAGCGAAAGCATGGGGAGCGAACAGG</w:t>
      </w:r>
    </w:p>
    <w:p w14:paraId="5094FDFE" w14:textId="77777777" w:rsidR="00E32D00" w:rsidRDefault="00E32D00" w:rsidP="00E32D00">
      <w:r>
        <w:t>&gt;bdbb8308b169d82019f1c62368008afe</w:t>
      </w:r>
    </w:p>
    <w:p w14:paraId="7EE0D32F" w14:textId="77777777" w:rsidR="00E32D00" w:rsidRDefault="00E32D00" w:rsidP="00E32D00">
      <w:r>
        <w:t>TACGTAGGGTGCGAGCGTTAATCGGAATTACTGGGCGTAAAGCGTGCGCAGGCGGTTTGTTAAGACAGATGTGAAATCCCCGGGCTCAACCTGGGAACTGCATTTGTGACTGGCAGGCTAGAGTATGGCAGAGGGG</w:t>
      </w:r>
      <w:r>
        <w:lastRenderedPageBreak/>
        <w:t>GGTAGAATTCCACGTGTAGCAGTGAAATGCGTAGAGATGTGGAGGAATACCGATGGCGAAGGCAGCCCCCTGGACCAATACTGACGCTCATGCACGAAAGCGTGGGGAGCAAACAGG</w:t>
      </w:r>
    </w:p>
    <w:p w14:paraId="1212B115" w14:textId="77777777" w:rsidR="00E32D00" w:rsidRDefault="00E32D00" w:rsidP="00E32D00">
      <w:r>
        <w:t>&gt;82dec3eeac5d034d118bba43fddd01fe</w:t>
      </w:r>
    </w:p>
    <w:p w14:paraId="7220219B" w14:textId="77777777" w:rsidR="00E32D00" w:rsidRDefault="00E32D00" w:rsidP="00E32D00">
      <w:r>
        <w:t>TACGGAGGGAGCTAGCGTTGTTCGGAATTACTGGGCGTAAAGCGCACGTAGGCGGCCATTCAAGTCAGAGGTGAAAGCCCGGGGCTCAACCCCGGAACTGCCTTTGAAACTAGATGGCTTGAATCTTGGAGAGGCGAGTGGAATTCCGAGTGTAGAGGTGAAATTCGTAGATATTCGGAAGAACACCAGTGGCGAAGGCGACTCGCTGGACAAGTATTGACGCTGAGGTGCGAAAGCGTGGGGAGCAAACAGG</w:t>
      </w:r>
    </w:p>
    <w:p w14:paraId="55B6333D" w14:textId="77777777" w:rsidR="00E32D00" w:rsidRDefault="00E32D00" w:rsidP="00E32D00">
      <w:r>
        <w:t>&gt;52d998a538496179968dec55950d1516</w:t>
      </w:r>
    </w:p>
    <w:p w14:paraId="49D895C8" w14:textId="77777777" w:rsidR="00E32D00" w:rsidRDefault="00E32D00" w:rsidP="00E32D00">
      <w:r>
        <w:t>TACGTAGGGTGCGAGCGTTAATCGGAATTACTGGGCGTAAAGCGAGCGCAGACGGTTATTTAAGCAGGATGTGAAATCCCCGGGCTTAACCTGGGAACTGCGTTCTGAACTGGATAGCTAGAGTGTGTCAGAGGGGGGTAGAATTCCACGTGTAGCAGTGAAATGCGTAGAGATGTGGAGGAATACCGATGGCGAAGGCAGCCCCCTGGGATAACACTGACGTTCATGCTCGAAAGCGTGGGTAGCAAACAGG</w:t>
      </w:r>
    </w:p>
    <w:p w14:paraId="14F705B5" w14:textId="77777777" w:rsidR="00E32D00" w:rsidRDefault="00E32D00" w:rsidP="00E32D00">
      <w:r>
        <w:t>&gt;dcba105f35d8ebc9e22269c7491ad3a7</w:t>
      </w:r>
    </w:p>
    <w:p w14:paraId="63A2A161" w14:textId="77777777" w:rsidR="00E32D00" w:rsidRDefault="00E32D00" w:rsidP="00E32D00">
      <w:r>
        <w:t>TACGAAGGGTGCAAGCGTTACTCGGAATTACTGGGCGTAAAGCGTGCGTAGGTGGTCGTTTAAGTCCGTTGTGAAAGCCCTGGGCTCAACCTGGGAACTGCAGTGGATACTGGGCGACTAGAGTGTGGTAGAGGGTAGCGGAATTCCTGGTGTAGCAGTGAAATGCGTAGAGATCAGGAGGAACATCCATGGCGAAGGCAGCTACCTGGACCAACACTGACACTGAGGCACGAAAGCGTGGGGAGCAAACAGG</w:t>
      </w:r>
    </w:p>
    <w:p w14:paraId="71160204" w14:textId="77777777" w:rsidR="00E32D00" w:rsidRDefault="00E32D00" w:rsidP="00E32D00">
      <w:r>
        <w:t>&gt;1637345f45b90ef2aba65723fddc6151</w:t>
      </w:r>
    </w:p>
    <w:p w14:paraId="7458565A" w14:textId="77777777" w:rsidR="00E32D00" w:rsidRDefault="00E32D00" w:rsidP="00E32D00">
      <w:r>
        <w:t>TACGTAGGTCCCGAGCGTTGTCCGGATTTATTGGGCGTAAAGCGAGCGCAGGCGGTTAGATAAGTCTGAAGTTAAAGGCTGTGGCTTAACCATAGTACGCTTTGGAAACTGTTTAACTTGAGTGCAGAAGGGGAGAGTGGAATTCCATGTGTAGCGGTGAAATGCGTAGATATATGGAGGAACACCGGTGGCGAAAGCGGCTCTCTGGTCTGTAACTGACGCTGAGGCTCGAAAGCGTGGGGAGCGAACAGG</w:t>
      </w:r>
    </w:p>
    <w:p w14:paraId="7BF5A11E" w14:textId="77777777" w:rsidR="00E32D00" w:rsidRDefault="00E32D00" w:rsidP="00E32D00">
      <w:r>
        <w:t>&gt;1b9175ea4e4774adc7da0c0e202e61d7</w:t>
      </w:r>
    </w:p>
    <w:p w14:paraId="193307CB" w14:textId="77777777" w:rsidR="00E32D00" w:rsidRDefault="00E32D00" w:rsidP="00E32D00">
      <w:r>
        <w:t>TACGTAAGGACCGAGCGTTGTCCGGAATCATTGGGCGTAAAGGGTACGTAGGCGGGTTTTTAAGTTAGAAGTCAAAGGCTATAGCTCAACTATAGTAAGCTTCTAAAACTGGGAACCTTGAGTAATGGAAGGGAAAGTGGAATTCCTAGTGTAGCGGTGGAATGCGCAGATATTAGGAGGAATACCGGTGGCGAAGGCGACTTTCTGGCCATTAACTGACGCTGAGGTACGAAAGCGTGGGTAGCAAACAGG</w:t>
      </w:r>
    </w:p>
    <w:p w14:paraId="55BEAF04" w14:textId="77777777" w:rsidR="00E32D00" w:rsidRDefault="00E32D00" w:rsidP="00E32D00">
      <w:r>
        <w:t>&gt;3483d4bf5a02282e81d30bb2c4a052be</w:t>
      </w:r>
    </w:p>
    <w:p w14:paraId="0F4D161B" w14:textId="77777777" w:rsidR="00E32D00" w:rsidRDefault="00E32D00" w:rsidP="00E32D00">
      <w:r>
        <w:t>CACGATTAACCCAAGTCAATAGAAACCGGCGTAAAGAGTGTTTTAGATCAATTCCCCTCAATAAAGCTAAAATTCACCTGAGTTGTAAAAAACTCCAGTTGATACAAAATAAACTACGAAAGTGGCTTTAACGCATCTGAACACACAATAGCTAAGACCCAAACTGGG</w:t>
      </w:r>
    </w:p>
    <w:p w14:paraId="1B55C1A2" w14:textId="77777777" w:rsidR="00E32D00" w:rsidRDefault="00E32D00" w:rsidP="00E32D00">
      <w:r>
        <w:t>&gt;b92728ceb7d87e55750c27bf28743466</w:t>
      </w:r>
    </w:p>
    <w:p w14:paraId="43F223B1" w14:textId="77777777" w:rsidR="00E32D00" w:rsidRDefault="00E32D00" w:rsidP="00E32D00">
      <w:r>
        <w:t>CACGATTAACCCAAGTCAATAGAAGCCGGCGTAAAGAGTGTTTTAGATCACCCCCTCCCCAATAAAGCTAAAACTCACCTGAGTTATAAAAAACTCCAGTTGACACAAAATAGACTACGAAAGTGGCTTTAACATATCTGAACACACAATAGCTAAGACCCAAACTGGG</w:t>
      </w:r>
    </w:p>
    <w:p w14:paraId="3B500DD9" w14:textId="77777777" w:rsidR="00E32D00" w:rsidRDefault="00E32D00" w:rsidP="00E32D00">
      <w:r>
        <w:t>&gt;45f3cbee30d6d8db06d424a7e53c5683</w:t>
      </w:r>
    </w:p>
    <w:p w14:paraId="093021CA" w14:textId="77777777" w:rsidR="00E32D00" w:rsidRDefault="00E32D00" w:rsidP="00E32D00">
      <w:r>
        <w:t>TACGTAGGGTGCGAGCGTTGTCCGGATTTACTGGGCGTAAAGAGCTCGTAGGTGGCTTGTCGCGTCGTCTGTGAAAGTCTGGGGCTTAACTCCGGGTGTGCAGGCGATACGGGCTGGCTTGAGTGCTGTAGGGGAGACTGGAATTCCTGGTGTAGCGGTGGAATGCGCAGATATCAGGAGGAACACCGATGGCGAAGGCAGGTCTCTGGGCAGTCACTGACGCTGAGGAGGGAGAGCATGGGTAGCGAACAGG</w:t>
      </w:r>
    </w:p>
    <w:p w14:paraId="168D01B3" w14:textId="77777777" w:rsidR="00E32D00" w:rsidRDefault="00E32D00" w:rsidP="00E32D00">
      <w:r>
        <w:t>&gt;7389b6c11a50061a457df7ef95f06d22</w:t>
      </w:r>
    </w:p>
    <w:p w14:paraId="3A86F629" w14:textId="77777777" w:rsidR="00E32D00" w:rsidRDefault="00E32D00" w:rsidP="00E32D00">
      <w:r>
        <w:t>CACGTAGGGTGCGAGCGTTGTCCGGAATTATTGGGCGTAAAGAGCTCGTAGGCGGTGTGTCGCGTCGGCCGTGAAAACTTGGGGCTTAACTCTGAGCGTGCGGTCGATACGGGCATCACTTGAGTTCGGCAGGGGA</w:t>
      </w:r>
      <w:r>
        <w:lastRenderedPageBreak/>
        <w:t>GACTGGAATTCCTGGTGTAGCGGTGAAATGCGCAGATATCAGGAGGAACACCGGTGGCGAAGGCGGGTCTCTGGGCCGATACTGACGCTGAGGAGCGAAAGCGTGGGGAGCGAACAGG</w:t>
      </w:r>
    </w:p>
    <w:p w14:paraId="669E5D55" w14:textId="77777777" w:rsidR="00E32D00" w:rsidRDefault="00E32D00" w:rsidP="00E32D00">
      <w:r>
        <w:t>&gt;13a6b08f7caf6964a9fcb73999d152eb</w:t>
      </w:r>
    </w:p>
    <w:p w14:paraId="646F68EF" w14:textId="77777777" w:rsidR="00E32D00" w:rsidRDefault="00E32D00" w:rsidP="00E32D00">
      <w:r>
        <w:t>GACAGAGGATGCAAGCGTTATCCGGAATGATTGGGCGTAAAGCGTCTGTAGGTGGCTTTTTAAGTTCGCCGTCAAATCCCAGGGCTCAACCCTGGACAGGTGGTGAAAACTACTAAGCTAGAGTACGGTAGGGGCAGAGGGAATTTCCGGTGGAGCGATGAAATGCGTAGAGATCGGAAGGAACACCAACGGCGAAAGCACTCTGCTGGGCCGACACTGACACTGAGAGACGAAAGCTAGGGGAGCGAATGGG</w:t>
      </w:r>
    </w:p>
    <w:p w14:paraId="2119779C" w14:textId="77777777" w:rsidR="00E32D00" w:rsidRDefault="00E32D00" w:rsidP="00E32D00">
      <w:r>
        <w:t>&gt;5fbdb23e3bf239332ba46d09017dadc3</w:t>
      </w:r>
    </w:p>
    <w:p w14:paraId="690E6CE4" w14:textId="77777777" w:rsidR="00E32D00" w:rsidRDefault="00E32D00" w:rsidP="00E32D00">
      <w:r>
        <w:t>TACGGAGGGTGCAAGCGTTAATCGGAATTACTGGGCGTAAAGCGCACGCAGGCGGTCTGTCAAGTCGGATGTGAAATCCCCGAGCTTAACTTGGGAATTGCATTCGATACTGGTTAGCTAGAGTGTGGGAGAGGATGGTAGAATTCCAGGTGTAGCGGTGAAATGCGTAGAGATCTGGAGGAATACCGATGGCGAAGGCAGCCATCTGGCCTAACACTGACGCTGAGGTGCGAAAGCATGGGGAGCAAACAGG</w:t>
      </w:r>
    </w:p>
    <w:p w14:paraId="69746322" w14:textId="77777777" w:rsidR="00E32D00" w:rsidRDefault="00E32D00" w:rsidP="00E32D00">
      <w:r>
        <w:t>&gt;a404eb6d55dd50dc739fb1daf6d6841a</w:t>
      </w:r>
    </w:p>
    <w:p w14:paraId="310BF64E" w14:textId="77777777" w:rsidR="00E32D00" w:rsidRDefault="00E32D00" w:rsidP="00E32D00">
      <w:r>
        <w:t>TACGTAGGTGGCAAGCGTTGTCCGGAATTATTGGGCGTAAAGCGCGCGCAGGCGGTCACTTAAGTCCATCTTAGAAGTGCGGGGCTTAACCCCGTGAGGGGATGGAAACTGGGAGACTGGAGTATCGGAGAGGAAAGTGGAATTCCTAGTGTAGCGGTGAAATGCGTAGATATTAGGAAGAACACCGGTGGCGAAGGCGACTTTCTGGACGAAAACTGACGCTGAGGCGCGAAAGCGTGGGGAGCAAACAGG</w:t>
      </w:r>
    </w:p>
    <w:p w14:paraId="32F4D7D7" w14:textId="77777777" w:rsidR="00E32D00" w:rsidRDefault="00E32D00" w:rsidP="00E32D00">
      <w:r>
        <w:t>&gt;2c660360fc6cfdfacc4541f63e180b9d</w:t>
      </w:r>
    </w:p>
    <w:p w14:paraId="76093436" w14:textId="77777777" w:rsidR="00E32D00" w:rsidRDefault="00E32D00" w:rsidP="00E32D00">
      <w:r>
        <w:t>CACACTTATGTCTTTAGAAATACAAACCATTTCTCCAGGATGCATTTCAACCATGTCGGTAATTTTCAACTGGCAGTGCCTTGTAGATATTTGTGAAAGATTTTGAACGTGTCTTGTCCATAGAGTTCAGTTTGTAAATTAATAATTTTGTTATGTAGTTTGTAACGTAATATATTTAGGCTTTTAAGTAAATTCATTTTATTTCCTTTTTTCCGGTTGTG</w:t>
      </w:r>
    </w:p>
    <w:p w14:paraId="5A24E50A" w14:textId="77777777" w:rsidR="00E32D00" w:rsidRDefault="00E32D00" w:rsidP="00E32D00">
      <w:r>
        <w:t>&gt;7d0fd17647460e5425eb0ce0aa995036</w:t>
      </w:r>
    </w:p>
    <w:p w14:paraId="5473A05A" w14:textId="77777777" w:rsidR="00E32D00" w:rsidRDefault="00E32D00" w:rsidP="00E32D00">
      <w:r>
        <w:t>TACGGAGGGAGCTAGCGTTGTTCGGAATTACTGGGCGTAAAGCGCACGTAGGCGGCTTTGTAAGTCAGAGGTGAAAGCCTGGAGCTCAACTCCAGAACTGCCTTTGAGACTGCATCGCTTGAATCCAGGAGAGGTGAGTGGAATTCCGAGTGTAGAGGTGAAATTCGTAGATATTCGGAAGAACACCAGTGGCGAAGGCGGCTCACTGGACTGGTATTGACGCTGAAGTGCGAAAGCGTGGGGAGCAAACAGG</w:t>
      </w:r>
    </w:p>
    <w:p w14:paraId="72DB6FDD" w14:textId="77777777" w:rsidR="00E32D00" w:rsidRDefault="00E32D00" w:rsidP="00E32D00">
      <w:r>
        <w:t>&gt;78db7fa6b16b73b101fbb8b282b5330e</w:t>
      </w:r>
    </w:p>
    <w:p w14:paraId="675F62F3" w14:textId="77777777" w:rsidR="00E32D00" w:rsidRDefault="00E32D00" w:rsidP="00E32D00">
      <w:r>
        <w:t>TACGAAGGGTGCAAGCGTTAATCGGAATTACTGGGCGTAAAGCGCGCGTAGGTGGTTCGTTAAGTTGGATGTGAAAGCCCCGGGCTCAACCTGGGAACTGCATCCAAAACTGGCGAGCTAGAGTACGGTAGAGGGTGGTGGAATTTCCTGTGTAGCGGTGAAATGCGTAGATATAGGAAGGAACACCAGTGGCGAAGGCGACCACCTGGACTGATACTGACACTGAGGTGCGAAAGCGTGGGGAGCAAACAGG</w:t>
      </w:r>
    </w:p>
    <w:p w14:paraId="5163F33F" w14:textId="77777777" w:rsidR="00E32D00" w:rsidRDefault="00E32D00" w:rsidP="00E32D00">
      <w:r>
        <w:t>&gt;4e0763702795e6afb59e7d22281a0099</w:t>
      </w:r>
    </w:p>
    <w:p w14:paraId="0277921B" w14:textId="77777777" w:rsidR="00E32D00" w:rsidRDefault="00E32D00" w:rsidP="00E32D00">
      <w:r>
        <w:t>TACGTAGGTGGCAAGCGTTATCCGGAATTATTGGGCGTAAAGCGCGCGTAGGCGGTTTTTTAAGTCTGATGTGAAAGCCCACGGCTCAACCGTGGAGGGTCATTGGAAACTGAAAAACTTGAGTGCAGAAGAGGAAAGTGGAATTCCATGTGTAGCGGTGAAATGCGCAGAGATATGGAGGAACACCAGTGGCGAAGGCGACTTTCTGGTCTGTAACTGACGCTGATGTGCGAAAGCGTGGGGATCAAACAGG</w:t>
      </w:r>
    </w:p>
    <w:p w14:paraId="402CBD99" w14:textId="77777777" w:rsidR="00E32D00" w:rsidRDefault="00E32D00" w:rsidP="00E32D00">
      <w:r>
        <w:t>&gt;fc21fe7f3dd3b74e196bc4d66364e4df</w:t>
      </w:r>
    </w:p>
    <w:p w14:paraId="0F725B5F" w14:textId="77777777" w:rsidR="00E32D00" w:rsidRDefault="00E32D00" w:rsidP="00E32D00">
      <w:r>
        <w:t>TACAAGGAAGACTAGTGTTATTCATCTTAATTAGGTTTAAAGGGTACCTAGACAGTATTTCTAGCCTCAAAAGGGAACAGACTTACTAGAGTTTTATGGGAGAGGAAAATATTAGAACCATTGGAGTAGAGATAAAATGTTTTGATACTAATGGGACGGATAGCGGCGAAGGCAAACCTCTATGTAATAACTGACGTTGAGGGACGAAGGCTTGGGGAGCGAATAGG</w:t>
      </w:r>
    </w:p>
    <w:p w14:paraId="31280C40" w14:textId="77777777" w:rsidR="00E32D00" w:rsidRDefault="00E32D00" w:rsidP="00E32D00">
      <w:r>
        <w:t>&gt;3ebe761bfb1238c87195d431f41bf976</w:t>
      </w:r>
    </w:p>
    <w:p w14:paraId="686ACAB0" w14:textId="77777777" w:rsidR="00E32D00" w:rsidRDefault="00E32D00" w:rsidP="00E32D00">
      <w:r>
        <w:lastRenderedPageBreak/>
        <w:t>TACAGAGGGTGCGAGCGTTAATCGGATTTACTGGGCGTAAAGCGTGCGTAGGCGGCTTTTTAAGTCGGATGTGAAATCCCTGAGCTTAACTTAGGAATTGCATTCGATACTGGGAAGCTAGAGTATGGGAGAGGATGGTAGAATTCCAGGTGTAGCGGTGAAATGCGTAGAGATCTGGAGGAATACCGATGGCGAAGGCAGCCATCTGGCCTAATACTGACGCTGAGGTACGAAAGCATGGGGAGCAAACAGG</w:t>
      </w:r>
    </w:p>
    <w:p w14:paraId="63EEC12A" w14:textId="77777777" w:rsidR="00E32D00" w:rsidRDefault="00E32D00" w:rsidP="00E32D00">
      <w:r>
        <w:t>&gt;9580aa8a52ec18a4e92e701cdb595faa</w:t>
      </w:r>
    </w:p>
    <w:p w14:paraId="5975526E" w14:textId="77777777" w:rsidR="00E32D00" w:rsidRDefault="00E32D00" w:rsidP="00E32D00">
      <w:r>
        <w:t>TACGTAGGTGGCGAGCGTTATCCGGATTTACTGGGCGTAAAGGGAGCGTAGGCGGATGATTAAGTGGGATGTGAAATACCCGGGCTCAACTTGGGTGCTGCATTCCAAACTGGTTATCTAGAGTGCAGGAGAGGAGAGTGGAATTCCTAGTGTAGCGGTGAAATGCGTAGAGATTAGGAAGAACACCAGTGGCGAAGGCGACTCTCTGGACTGTAACTGACGCTGAGGCTCGAAAGCGTGGGGAGCAAACAGG</w:t>
      </w:r>
    </w:p>
    <w:p w14:paraId="04E82E91" w14:textId="77777777" w:rsidR="00E32D00" w:rsidRDefault="00E32D00" w:rsidP="00E32D00">
      <w:r>
        <w:t>&gt;0e8efbac1ecb94ddcef73744fc125a27</w:t>
      </w:r>
    </w:p>
    <w:p w14:paraId="5A4F13AB" w14:textId="77777777" w:rsidR="00E32D00" w:rsidRDefault="00E32D00" w:rsidP="00E32D00">
      <w:r>
        <w:t>GACGGGGGGGGCAAGTGTTCTTCGGAATGACTGGGCGTAAAGGGCACGTAGGCGGTGAATCGGGTTGAAAGTGAAAGTCGCCAAAAACTGGCGGAATGCTCTCGAAACCAATTCACTTGAGTGAGACAGAGGAGAGTGGAATTTCGTGTGTAGGGGTGAAATCCGGAGATCTACGAAGGAACGCCAAAAGCGAAGGCAGCTCTCTGGGTCCCTACCGACGCTGGGGTGCGAAAGCATGGGGAGCGAACGGG</w:t>
      </w:r>
    </w:p>
    <w:p w14:paraId="26B25A4B" w14:textId="77777777" w:rsidR="00E32D00" w:rsidRDefault="00E32D00" w:rsidP="00E32D00">
      <w:r>
        <w:t>&gt;9a1467bcd36b7367898c768ee05b1910</w:t>
      </w:r>
    </w:p>
    <w:p w14:paraId="233EBA8D" w14:textId="77777777" w:rsidR="00E32D00" w:rsidRDefault="00E32D00" w:rsidP="00E32D00">
      <w:r>
        <w:t>TACGGAGGGGGTTAGCGTTGTTCGGAATTACTGGGCGTAAAGCGCGCGTAGGCGGACGGTCAAGTTGGGGGTGAAAGCCCGGGGCTCAACCCCGGAACTGCCTTCAAAACTGATCGTCTGGAGACCGGGAGAGGTGAGTGGAATTCCCAGTGTAGAGGTGAAATTCGTAGATATTGGGAAGAACACCAGTGGCGAAGGCGGCTCACTGGACCGGATCTGACGCTGAGGTGCGAAAGCGTGGGGAGCGAACAGG</w:t>
      </w:r>
    </w:p>
    <w:p w14:paraId="38877BC1" w14:textId="77777777" w:rsidR="00E32D00" w:rsidRDefault="00E32D00" w:rsidP="00E32D00">
      <w:r>
        <w:t>&gt;67ca78638e95eca768c0c1da3c96761a</w:t>
      </w:r>
    </w:p>
    <w:p w14:paraId="40A36E5C" w14:textId="77777777" w:rsidR="00E32D00" w:rsidRDefault="00E32D00" w:rsidP="00E32D00">
      <w:r>
        <w:t>TACGAAGGGGGCTAGCGTTGCTCGGAATCACTGGGCGTAAAGGGTGCGTAGGCGGGTTTCTAAGTCAGAGGTGAAAGCCTGGAGCTCAACTCCAGAACTGCCTTTGATACTGGAAGTCTTGAGTATGGCAGAGGTGAGTGGAACTGCGAGTGTAGAGGTGAAATTCGTAGATATTCGCAAGAACACCAGTGGCGAAGGCGGCTCACTGGGCCATTACTGACGCTGAGGCACGAAAGCGTGGGGAGCAAACAGG</w:t>
      </w:r>
    </w:p>
    <w:p w14:paraId="58CD91B1" w14:textId="77777777" w:rsidR="00E32D00" w:rsidRDefault="00E32D00" w:rsidP="00E32D00">
      <w:r>
        <w:t>&gt;cf0df8e07f56582c371749a44a13792a</w:t>
      </w:r>
    </w:p>
    <w:p w14:paraId="615B1E12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GATCTGGAGGAATACCGGTGGCGAAGGCGGCCCCCTGGACAAAGACTGACGCTCAGGTACGAAAGCGTGGGGAGCAAACAGG</w:t>
      </w:r>
    </w:p>
    <w:p w14:paraId="7F9D9285" w14:textId="77777777" w:rsidR="00E32D00" w:rsidRDefault="00E32D00" w:rsidP="00E32D00">
      <w:r>
        <w:t>&gt;06ca8a0f60b4b28d67a9be2613fb7b07</w:t>
      </w:r>
    </w:p>
    <w:p w14:paraId="5B0AED6E" w14:textId="77777777" w:rsidR="00E32D00" w:rsidRDefault="00E32D00" w:rsidP="00E32D00">
      <w:r>
        <w:t>TACGTAGGGTGCGAGCGTTGTCCGGAATTACTGGGCGTAAAGAGCTCGTAGGCGGTTTGTCGCGTCGTCTGTGAAATTCTGCAACTCAATTGTAGGCGTGCAGGCGATACGGGCAGACTTGAGTACTACAGGGGAGACTGGAATTCCTGGTGTAGCGGTGAAATGCGCAGATATCAGGAGGAACACCGGTGGCGAAGGCGGGTCTCTGGGTAGTAACTGACGCTGAGGAGCGAAAGCGTGGGTAGCGAACAGG</w:t>
      </w:r>
    </w:p>
    <w:p w14:paraId="4D436B34" w14:textId="77777777" w:rsidR="00E32D00" w:rsidRDefault="00E32D00" w:rsidP="00E32D00">
      <w:r>
        <w:t>&gt;b9dd5628d9f3a26537de68a4f1014d4d</w:t>
      </w:r>
    </w:p>
    <w:p w14:paraId="2E74865B" w14:textId="77777777" w:rsidR="00E32D00" w:rsidRDefault="00E32D00" w:rsidP="00E32D00">
      <w:r>
        <w:t>TACGGAGGGTGCAAGCGTTAATCGGAATTACTGGGCGTAAAGCGCACGCAGGCGGTCTGTCAAGTCGGATGTGAAATCCCCGGGCTCAACCTGGGAACTGCATTCGAAACTGGCAGGCTAGAGTCTTGTAGAGGGGGGTAGAGTTCCAGGTGTAGCGGTGAAATGCGTAGAGATCTGGAGGAATACCGGTGGCGAAGGCGGCCCCCTGGACAAAGACTGACGCTCAGGTGCGAAAGCGTGGGGAGCAAACAGG</w:t>
      </w:r>
    </w:p>
    <w:p w14:paraId="47530A14" w14:textId="77777777" w:rsidR="00E32D00" w:rsidRDefault="00E32D00" w:rsidP="00E32D00">
      <w:r>
        <w:t>&gt;bcba47620c299fd34809f143e3d26dff</w:t>
      </w:r>
    </w:p>
    <w:p w14:paraId="57B683DF" w14:textId="77777777" w:rsidR="00E32D00" w:rsidRDefault="00E32D00" w:rsidP="00E32D00">
      <w:r>
        <w:t>TACGGAGGGAGCTAGCGTTGTTCGGAATTACTGGGCGTAAAGCGCACGTAGGCGGCTTTGTAAGTTAGAGGTGAAAGCCTGGAGCTCAACTCCAGAATTGCCTTTAAGACTGCATCGCTTGAATCCAGGAGAGGTGAGTGGAATTCCGAGTGTAGAGGTGAAATTCGTAGATATTCGGAAGAACACCAGTGGCGAAGGCGGCTCACTGGACTGGTATTGACGCTGAGGTGCGAAAGCGTGGGGAGCAAACAGG</w:t>
      </w:r>
    </w:p>
    <w:p w14:paraId="0FEDDD5A" w14:textId="77777777" w:rsidR="00E32D00" w:rsidRDefault="00E32D00" w:rsidP="00E32D00">
      <w:r>
        <w:lastRenderedPageBreak/>
        <w:t>&gt;0806f3413df1dd5f4006cfe45adefccb</w:t>
      </w:r>
    </w:p>
    <w:p w14:paraId="33518948" w14:textId="77777777" w:rsidR="00E32D00" w:rsidRDefault="00E32D00" w:rsidP="00E32D00">
      <w:r>
        <w:t>TACAGAGGATGCAAGCGTTATCCGGAATTATTGGGCGTAAAGCGTCTGTAGGTGGCTTTTCAAGTCCCCCGTTAAATCCCAGGGCTCAATCCTGGACAGGCGGTGGAAACTACTAAGCTAGAGTATGGTAGGGGCAGAGGGAATTTCCGGTGGAGCGGTGAAATGCGCTGAGATCGGAAAGAACACCAATGGCGAAAGCACTCTGCTGGGCCGACACTGACACTGAGAGACGAGAGCTAGGGGAGCAAATGGG</w:t>
      </w:r>
    </w:p>
    <w:p w14:paraId="5A0C62DA" w14:textId="77777777" w:rsidR="00E32D00" w:rsidRDefault="00E32D00" w:rsidP="00E32D00">
      <w:r>
        <w:t>&gt;6f7cad115c22f23d0908045c73092561</w:t>
      </w:r>
    </w:p>
    <w:p w14:paraId="28391AEA" w14:textId="77777777" w:rsidR="00E32D00" w:rsidRDefault="00E32D00" w:rsidP="00E32D00">
      <w:r>
        <w:t>TACCGGCAGTCCAAGTGATGGCCGATATTATTGGGCCTAAAGCGTCCGTAGCTTGCTGTGTAAGTCCATTGGGAAATCGACCAGCTCAACTGGTCGGCGTCCGGTGGAAACTACACAGCTTGGGGCCGAGAGACTCAACGGGTACGTCCGGGGTAGGAGTGAAATCCTGTAATCCTGGACGGACCACCAATGGGGAAACCACGTTGAGAGACCGGACCCGACAGTGAGGGACGAAAGCCAGGGTCTCGAACCGG</w:t>
      </w:r>
    </w:p>
    <w:p w14:paraId="31CA550E" w14:textId="77777777" w:rsidR="00E32D00" w:rsidRDefault="00E32D00" w:rsidP="00E32D00">
      <w:r>
        <w:t>&gt;22b3c70cdfb1714224e1bf8a6314bee9</w:t>
      </w:r>
    </w:p>
    <w:p w14:paraId="3A2DCFF4" w14:textId="77777777" w:rsidR="00E32D00" w:rsidRDefault="00E32D00" w:rsidP="00E32D00">
      <w:r>
        <w:t>TACGTATGGAGCGAGCGTTGTCCGGAATTATTGGGCGTAAAGGGTACGCAGGCGGTTTAATAAGTCGAATGTTAAAGATCGGGGCTCAACCCCGTAAAGCATTGGAAACTGATAAACTTGAGTAGTGGAGAGGAAAGTGGAATTCCTAGTGTAGTGGTGAAATACGTAGATATTAGGAGGAATACCAGTAGCGAAGGCGACTTTCTGGACACAAACTGACGCTGAGGTACGAAAGCGTGGGGAGCAAACAGG</w:t>
      </w:r>
    </w:p>
    <w:p w14:paraId="0A8FA3A1" w14:textId="77777777" w:rsidR="00E32D00" w:rsidRDefault="00E32D00" w:rsidP="00E32D00">
      <w:r>
        <w:t>&gt;26b4c7425c99bd6528739b1b4da8f833</w:t>
      </w:r>
    </w:p>
    <w:p w14:paraId="4384FEC0" w14:textId="77777777" w:rsidR="00E32D00" w:rsidRDefault="00E32D00" w:rsidP="00E32D00">
      <w:r>
        <w:t>TACGGAGGGTGCAAGCGTTAATCGGAATTACTGGGCGTAAAGCGCACGCAGGCGGTCTGTTAAGTCAGATGTGAAATCCCCGGGCTTAACCTGGGAACTGCATTTGAAACTGGCAGGCTTGAGTCTTGTAGAGGGGGGTAGAATTCCAGGTGTAGCGGTGAAATGCGTAGAGATCTGGAGGAATACCGGTGGCGAAGGCGGCCCCCTGGACAAAGACTGACGCCCAGGTGCGAAAGCGTGGGGAGCAAACAGG</w:t>
      </w:r>
    </w:p>
    <w:p w14:paraId="602DEC7B" w14:textId="77777777" w:rsidR="00E32D00" w:rsidRDefault="00E32D00" w:rsidP="00E32D00">
      <w:r>
        <w:t>&gt;f039d097982dd35113275a61be95dbc5</w:t>
      </w:r>
    </w:p>
    <w:p w14:paraId="5CD617A1" w14:textId="77777777" w:rsidR="00E32D00" w:rsidRDefault="00E32D00" w:rsidP="00E32D00">
      <w:r>
        <w:t>TACGGAGGGTGCAAGCA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1C555960" w14:textId="77777777" w:rsidR="00E32D00" w:rsidRDefault="00E32D00" w:rsidP="00E32D00">
      <w:r>
        <w:t>&gt;1b19ddc52f14d0b9a5430a8f2efeb1a8</w:t>
      </w:r>
    </w:p>
    <w:p w14:paraId="11528235" w14:textId="77777777" w:rsidR="00E32D00" w:rsidRDefault="00E32D00" w:rsidP="00E32D00">
      <w:r>
        <w:t>TACGTAGGGTGCAAGCGTTGTCCGGAATTATTGGGCGTAAAGAGCTCGTAGGCGGTTCGTCGCGTCGGCTGTGAAAACCTGAGGCTCAACCTCAGGCCTGCAGTCGATACGGGCGGACTTGAGTACTGCAGGGGAGACTGGAATTCCTGGTGTAGCGGTGAAATGCGCAGATATCAGGAGGAACACCGGTGGCGAAGGCGGGTCTCTGGGCAGTAACTGACGCTGAGGAGCGAAAGCGTGGGGAGCGAACAGG</w:t>
      </w:r>
    </w:p>
    <w:p w14:paraId="2559E5ED" w14:textId="77777777" w:rsidR="00E32D00" w:rsidRDefault="00E32D00" w:rsidP="00E32D00">
      <w:r>
        <w:t>&gt;1b3a9dbef5073d8b83e169bdd738f1a3</w:t>
      </w:r>
    </w:p>
    <w:p w14:paraId="04D67132" w14:textId="77777777" w:rsidR="00E32D00" w:rsidRDefault="00E32D00" w:rsidP="00E32D00">
      <w:r>
        <w:t>TACGAAGGGGGCTAGCGTTGTTCGGATTTACTGGGCGTAAAGGGCGCGTAGGCGGACCTGTAAGTCAGGGGTGAAATCCCAAGGCTCAACCTTGGAACTGCCTTTGATACTGTGGGTCTTGAGTCCGGGAGAGGTGAGTGGAACTGCGAGTGTAGAGGTGAAATTCGTAGATATTCGCAAGAACACCAGTGGCGAAGGCGGCTCACTGGCCCGGAACTGACGCTGAGGCGCGAAAGCGTGGGGAGCAAACAGG</w:t>
      </w:r>
    </w:p>
    <w:p w14:paraId="31C13234" w14:textId="77777777" w:rsidR="00E32D00" w:rsidRDefault="00E32D00" w:rsidP="00E32D00">
      <w:r>
        <w:t>&gt;b9a53273b7fe88c2a54712da1b268cad</w:t>
      </w:r>
    </w:p>
    <w:p w14:paraId="5BAFC0B7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TCCCCCTGGGCCAATACTGACGCTCATGCACGAAAGCGTGGGGAGCAAACAGG</w:t>
      </w:r>
    </w:p>
    <w:p w14:paraId="008125CB" w14:textId="77777777" w:rsidR="00E32D00" w:rsidRDefault="00E32D00" w:rsidP="00E32D00">
      <w:r>
        <w:t>&gt;950a0f48967b4ba4c946ec28b8d32bf8</w:t>
      </w:r>
    </w:p>
    <w:p w14:paraId="75939324" w14:textId="77777777" w:rsidR="00E32D00" w:rsidRDefault="00E32D00" w:rsidP="00E32D00">
      <w:r>
        <w:t>TACAGAGGGTGCGAGCGTTGTCCGGAATCACTGGGCGTAAAGGGCGCGTAGGTGGTCGGGTGCGCGTGCCGTGAAAGCCCGGGGCTCAACCCCGGGTCGGCGGTGCGAACGGCTCGACTGGAGCATGCGAGAGG</w:t>
      </w:r>
      <w:r>
        <w:lastRenderedPageBreak/>
        <w:t>CAGGCGGAATTCCGGGTGTAGCGGTGGAATGCGTAGAGATCCGGAAGAACACCGGGGGCGAAGGCGGCCTGCTGGCGCAGTGGCTGACACTGAGGCGCGACAGCGTGGGGAGCAAACAGG</w:t>
      </w:r>
    </w:p>
    <w:p w14:paraId="3980C756" w14:textId="77777777" w:rsidR="00E32D00" w:rsidRDefault="00E32D00" w:rsidP="00E32D00">
      <w:r>
        <w:t>&gt;0a8648fcadc21513b0887bba5abed9a6</w:t>
      </w:r>
    </w:p>
    <w:p w14:paraId="1C6C0BFB" w14:textId="77777777" w:rsidR="00E32D00" w:rsidRDefault="00E32D00" w:rsidP="00E32D00">
      <w:r>
        <w:t>TACCGGCAGTCCGAGTGATGGCCGATATTATTGGGCCTAAAGCGTCCGTAGCCGGCCGGACAAGTCCGTTGGGAAATCGACGCGCTCAACGCGTCGGCGTCCAGCGGAAACTGTCCGGCTTGGGGCCGGAAGACCTGAGGGGTACGTCCGGGGTAGGAGTGAAATCCTGTAATCCTGGACGGACCACCAATGGGGAAACCACCTCAGGAAGACGGACCCGACGGTGAGGGACGAAAGCTAGGGTCTCGAACCGG</w:t>
      </w:r>
    </w:p>
    <w:p w14:paraId="78145893" w14:textId="77777777" w:rsidR="00E32D00" w:rsidRDefault="00E32D00" w:rsidP="00E32D00">
      <w:r>
        <w:t>&gt;a09f9686e65622421296cf7ea7e92ae8</w:t>
      </w:r>
    </w:p>
    <w:p w14:paraId="3F96E8AD" w14:textId="77777777" w:rsidR="00E32D00" w:rsidRDefault="00E32D00" w:rsidP="00E32D00">
      <w:r>
        <w:t>TACGGAGGGTGCGAGCGTTGTCCGGAATCACTGGGCGTAAAGGGCGCGTAGGCGGTCTGCTAAGCGTGTGGTGAAAGCTCGGGGCTCAACCCCGAGTCGGCCATGCGAACTGGTGGACTAGAGCACTGTAGAGGCAGGTGGAATTCCGGGTGTAGCGGTGGAATGCGTAGAGATCCGGAAGAACACCGGTGGCGAAGGCGGCCTGCTGGGCAGTAGCTGACGCTGAGGCGCGATAGCGTGGGGAGCAAACAGG</w:t>
      </w:r>
    </w:p>
    <w:p w14:paraId="1B6916A2" w14:textId="77777777" w:rsidR="00E32D00" w:rsidRDefault="00E32D00" w:rsidP="00E32D00">
      <w:r>
        <w:t>&gt;fdba13e6336743e284d41229d28dfa90</w:t>
      </w:r>
    </w:p>
    <w:p w14:paraId="2995F9E7" w14:textId="77777777" w:rsidR="00E32D00" w:rsidRDefault="00E32D00" w:rsidP="00E32D00">
      <w:r>
        <w:t>TACGTGAGAGACTAGTGTTATTCATCTTAATTGGGTTTAAAGGGTACCTAGGCAGTCAATATAACTTCTAGAATGCTAATACTTGACTAGAGTTTTAAGTAAGAGGGAAGTACTTAAGGAGTAAGAGATGAAATATCTGTGATACCAAAGGGACTCCGTAAAGGCGAAGGCATCCCTTTATCTAAAAACTAACGTTGAAGGACGAAGGCTTAGATAACAAATAGG</w:t>
      </w:r>
    </w:p>
    <w:p w14:paraId="79A0DD78" w14:textId="77777777" w:rsidR="00E32D00" w:rsidRDefault="00E32D00" w:rsidP="00E32D00">
      <w:r>
        <w:t>&gt;3d3f89fadf28973358458a50d436e91e</w:t>
      </w:r>
    </w:p>
    <w:p w14:paraId="2B5D3A88" w14:textId="77777777" w:rsidR="00E32D00" w:rsidRDefault="00E32D00" w:rsidP="00E32D00">
      <w:r>
        <w:t>TACGAAGGGGGCTAGCGTTGCTCGGAATCACTGGGCGTAAAGGGCGCGTAGGCGGCGTTTTAAGTTGGGGGTGAAAGCCTGTGGCTCAACCACAGAATTGCCTTCGATACTGGGACGCTTGAGTGTGGTAGAGGTTGGTGGAACTGCGAGTGTAGAGGTGAAATTCGTAGATATTCGCAAGAACACCGGTGGCGAAGGCGGCCAACTGGACCATCACTGACGCTGAGGCGCGAAAGCGTGGGGAGCAAACAGG</w:t>
      </w:r>
    </w:p>
    <w:p w14:paraId="329B49A6" w14:textId="77777777" w:rsidR="00E32D00" w:rsidRDefault="00E32D00" w:rsidP="00E32D00">
      <w:r>
        <w:t>&gt;43904939ba355dce37c93c12823b71e2</w:t>
      </w:r>
    </w:p>
    <w:p w14:paraId="0A6541C5" w14:textId="77777777" w:rsidR="00E32D00" w:rsidRDefault="00E32D00" w:rsidP="00E32D00">
      <w:r>
        <w:t>TACGTAGGGTGCGAGCGTTGTCCGGAATTACTGGGCGTAAAGAGCTCGTAGGTGGTTTGTCGCGTCGTTTGTGTAAGTCCACAGCTTAACTGTGGGACTGCAGGCGATACGGGCATAACTTGAGTGCTGTAGGGGAGACTGGAATTCCTGGTGTAGCGGTGAAATGCGCAGATATCAGGAGGAACACCGATGGCGAAGGCAGGTCTCTGGGCAGTAACTGACGCTGAGGAGCGAAAGCATGGGTAGCGAACAGG</w:t>
      </w:r>
    </w:p>
    <w:p w14:paraId="6998DB96" w14:textId="77777777" w:rsidR="00E32D00" w:rsidRDefault="00E32D00" w:rsidP="00E32D00">
      <w:r>
        <w:t>&gt;5402ba93ede19b701749226bacf6c0a7</w:t>
      </w:r>
    </w:p>
    <w:p w14:paraId="282CEC19" w14:textId="77777777" w:rsidR="00E32D00" w:rsidRDefault="00E32D00" w:rsidP="00E32D00">
      <w:r>
        <w:t>TACGTAGGTGGCAAGCGTTGTCCGGAATTATTGGGCGTAAAGCGCGCGCAGGCGGTCTCTTAAGTCTGATGTGAAAGCCCACGGCTCAACCGTGGAGGGTCATTGGAAACTGGGAGACTTGAGTACAGAAGAGGAGAGTGGAATTCCACGTGTAGCGGTGAAATGCGTAGATATGTGGAGGAACACCAGTGGCGAAGGCGACTCTCTGGTCTGTAACTGACGCTGAGGCGCGAAAGCGTGGGGAGCAAACAGG</w:t>
      </w:r>
    </w:p>
    <w:p w14:paraId="5E6A566B" w14:textId="77777777" w:rsidR="00E32D00" w:rsidRDefault="00E32D00" w:rsidP="00E32D00">
      <w:r>
        <w:t>&gt;c408aa26ec7afaa88df03c32f4d8c5ce</w:t>
      </w:r>
    </w:p>
    <w:p w14:paraId="308230D2" w14:textId="77777777" w:rsidR="00E32D00" w:rsidRDefault="00E32D00" w:rsidP="00E32D00">
      <w:r>
        <w:t>TACAAGGAAGACTAGTGTTATTCATCTTTATTAGGTTTAAAGGGTACCTAGACGGTATTTCTAGCCCCCAAAGGGTACAGAATTACTAGAGTTTTATGGAAGAGGCAAATATTAGGACCATTGGTGTAGAGATAAAATTTTTTGATACTAATGGGACGGATAACAGCGAAGGCAACCCTCTATGTATAAACTGACGTTGAGGGACGAAGGCTTGGGGAGCGAATAGG</w:t>
      </w:r>
    </w:p>
    <w:p w14:paraId="0D97BBFD" w14:textId="77777777" w:rsidR="00E32D00" w:rsidRDefault="00E32D00" w:rsidP="00E32D00">
      <w:r>
        <w:t>&gt;73373d2d94551b3c53c3e01b6a02aeb3</w:t>
      </w:r>
    </w:p>
    <w:p w14:paraId="11138845" w14:textId="77777777" w:rsidR="00E32D00" w:rsidRDefault="00E32D00" w:rsidP="00E32D00">
      <w:r>
        <w:t>TACGTAGGGCGCAAGCGTTATCCGGAATTATTGGGCGTAAAGAGCTCGTAGGCGGTTTGTCGCGTCTGCTGTGAAATCCCGAGGCTCAACCTCGGGTCTGCAGTGGGTACGGGCAGACTAGAGTGCGGTAGGGGAGATTGGAATTCCTGGTGTAGCGGTGGAATGCGCAGATATCAGGAGGAACACCGATGGCGAAGGCAGATCTCTGGGCCGTAACTGACGCTGAGGAGCGAAAGGGTGGGGAGCAAACAGG</w:t>
      </w:r>
    </w:p>
    <w:p w14:paraId="355F6AC0" w14:textId="77777777" w:rsidR="00E32D00" w:rsidRDefault="00E32D00" w:rsidP="00E32D00">
      <w:r>
        <w:t>&gt;634f593c575b88c86631fd2d621beec1</w:t>
      </w:r>
    </w:p>
    <w:p w14:paraId="288F1D9F" w14:textId="77777777" w:rsidR="00E32D00" w:rsidRDefault="00E32D00" w:rsidP="00E32D00">
      <w:r>
        <w:lastRenderedPageBreak/>
        <w:t>TACGTAGGTGGCAAGCGTTGTCCGGATTTATTGGGCGTAAAGCGAGTGCAGGCGGCTCGATAAGTCTGATGTGAAAGCCTTCGGCTCAACCGGAGAATTGCATCAGAAACTGTCGAGCTTGAGTACAGAAGAGGAGAGTGGAACTCCATGTGTAGCGGTGAAATGCGTAGATATATGGAAGAACACCGTTGGCGAAGGCGGCTCTCTGGTCTGTTACTGACGCTGAGGCTCGAAAGCATGGGTAGCGAACAGG</w:t>
      </w:r>
    </w:p>
    <w:p w14:paraId="15701662" w14:textId="77777777" w:rsidR="00E32D00" w:rsidRDefault="00E32D00" w:rsidP="00E32D00">
      <w:r>
        <w:t>&gt;f849febf52b4ae538554b6e65d7fc47c</w:t>
      </w:r>
    </w:p>
    <w:p w14:paraId="08177B3B" w14:textId="77777777" w:rsidR="00E32D00" w:rsidRDefault="00E32D00" w:rsidP="00E32D00">
      <w:r>
        <w:t>TACGTAGGTGGCAAGCGTTATCCGGAATTATTGGGCGTAAAGCGCGCGTAGGCGGTTTTTTAAGTCTGATGTGAAAGCCCACGGCTCAACCGTGGAGGGTCATTGGAAACTGGAAAACTTGAGTGCAGAAGAGGAAAGTGGAATTCCATGTGTAGCGGTGAAATGCGCAGAGATATGGAGGAACATCAGTGGCGAAGGCGACTTTCTGGTCTGTAACTGACGCTGATGTGCGAAAGCGTGGGGATCAAACAGG</w:t>
      </w:r>
    </w:p>
    <w:p w14:paraId="07DF40CE" w14:textId="77777777" w:rsidR="00E32D00" w:rsidRDefault="00E32D00" w:rsidP="00E32D00">
      <w:r>
        <w:t>&gt;0a32c15f9e935a3e4fb3bac4081a2f70</w:t>
      </w:r>
    </w:p>
    <w:p w14:paraId="1AC5E56C" w14:textId="77777777" w:rsidR="00E32D00" w:rsidRDefault="00E32D00" w:rsidP="00E32D00">
      <w:r>
        <w:t>TACAGAGGGTGCAAGCGTTAATCGGATTTACTGGGCGTAAAGCGCGCGTAGGCGGCTAATTAAGTCAAATGTGAAATCCCCGAGCTTAACCTGGGAATTGCATTCGATACTGGTTAGCTAGAGTGTGGGAGAGGATGGTAGAATTCCAGGTGTAGCGGTGAAATGCGTAGAGATCTGGAGGAATACCGATGGCGAAGGCAGCCATCTGGCCTAACACTGACGCTGAGGTGCGAAAGCATGGGGAGCAAACAGG</w:t>
      </w:r>
    </w:p>
    <w:p w14:paraId="34FF17C2" w14:textId="77777777" w:rsidR="00E32D00" w:rsidRDefault="00E32D00" w:rsidP="00E32D00">
      <w:r>
        <w:t>&gt;aa8f31dd9ded91eab0004b4a3888a385</w:t>
      </w:r>
    </w:p>
    <w:p w14:paraId="393F37CE" w14:textId="77777777" w:rsidR="00E32D00" w:rsidRDefault="00E32D00" w:rsidP="00E32D00">
      <w:r>
        <w:t>CACGATTAACCCAAGTCAATAGAAGCCGGCGTAAAGAGTGTTTTAGATCACCCCCTCCCCAATAAAGCTAAAACTCACCTGAGTTGTAAAAAACTCCAGTTGACACAAAATAGACTACGAAAGTGGCTTTAACATATCTGAACACACAATAGCTAAGACCCAAACCGGG</w:t>
      </w:r>
    </w:p>
    <w:p w14:paraId="494CBADE" w14:textId="77777777" w:rsidR="00E32D00" w:rsidRDefault="00E32D00" w:rsidP="00E32D00">
      <w:r>
        <w:t>&gt;2a526245ed96af69b39c2ee0a9fd5bd7</w:t>
      </w:r>
    </w:p>
    <w:p w14:paraId="1FA9B91B" w14:textId="77777777" w:rsidR="00E32D00" w:rsidRDefault="00E32D00" w:rsidP="00E32D00">
      <w:r>
        <w:t>TACCGGCAGCACGAGTGATGACCGATATTATTGGGCCTAAAGCGTCCGTAGCTGGCCAAGCAAGTCCATTGGGAAATCGACGCGCTCAACGCGTCGGCGTCCGGTGGAAACTGTTTGGCTTGGGGCCAGAAGACCTGAGGGGTACGTCCGGGGTAGGAGTGAAATCCTGTAATCCTGGACGGACCACCAATGGGGAAACCACCTCAGGAGGATGGACCCGACAGTGAGGGACGAAAGCTAGGGTCTCGAACCGG</w:t>
      </w:r>
    </w:p>
    <w:p w14:paraId="4D2F0E36" w14:textId="77777777" w:rsidR="00E32D00" w:rsidRDefault="00E32D00" w:rsidP="00E32D00">
      <w:r>
        <w:t>&gt;f84482a8e96df1f86aa9eb0b29b9d60f</w:t>
      </w:r>
    </w:p>
    <w:p w14:paraId="2140F972" w14:textId="77777777" w:rsidR="00E32D00" w:rsidRDefault="00E32D00" w:rsidP="00E32D00">
      <w:r>
        <w:t>CACACTTATGTCTTCAGAAAGACAAAATATTTCTCCAGGATCCATTTCATCCATGTCGGTCATTTTCAACTGGCAGAGCATTGTTGATATTTGTAAAAGACTTTGAATGTGTCTTGTCCATAGAGTTGAGTTTGTTCATTAATGATTTTGTTATGTAGTTTGTAACGTAATACATTTAGGCTTTCAAGTAAATTCATTTTCGTTGTG</w:t>
      </w:r>
    </w:p>
    <w:p w14:paraId="54AE5D5C" w14:textId="77777777" w:rsidR="00E32D00" w:rsidRDefault="00E32D00" w:rsidP="00E32D00">
      <w:r>
        <w:t>&gt;685a1812a6e46f72d7cf1f4a060b8e96</w:t>
      </w:r>
    </w:p>
    <w:p w14:paraId="40406F2F" w14:textId="77777777" w:rsidR="00E32D00" w:rsidRDefault="00E32D00" w:rsidP="00E32D00">
      <w:r>
        <w:t>TACGTAGGGTGCGAGCGTTGTCCGGAATTACTGGGCGTAAAGAGCTCGTAGGTGGTTTGTCGCGTCGTTTGTGTAAGCCCGCAGCTTAACTGCGGGACTGCAGGCGATACGGGCATAACTTGAGTGCTGTAGGGGAGACTGGAATTCCTGGTGTAGCGGTGGAATGCGCAGATATCAGGAGGAACACCGATGGCGAAGGCAGGTCTCTGGGCAGTAACTGACGCTGAGGAGCGAAAGCATGGGGAGCGAACAGG</w:t>
      </w:r>
    </w:p>
    <w:p w14:paraId="02F632F9" w14:textId="77777777" w:rsidR="00E32D00" w:rsidRDefault="00E32D00" w:rsidP="00E32D00">
      <w:r>
        <w:t>&gt;c45486e332113011f595d0edd05e6fc1</w:t>
      </w:r>
    </w:p>
    <w:p w14:paraId="3A0E2637" w14:textId="77777777" w:rsidR="00E32D00" w:rsidRDefault="00E32D00" w:rsidP="00E32D00">
      <w:r>
        <w:t>TACAGAGGCCCCAAGCGTTGTTCGGATTTACTGGGCGTAAAGGGTGTGTAGGGGGTTGGGTAAGTTTGACGTGAAATCCCGTTGCTCAACAACGGAACTGCGTCGAATACTGCTCAGCTGGAGGTTCGGAGATGAGGGCGGAATTCTCGGTGTAGCGGTGAAATGCGTAGATATCGAGAGGAACGCCGATGGCGAAAGCAGCCCTCAAGACGAAATCTGACCCTGAAACACGAAGGCCAGGGGAGCAAACGGG</w:t>
      </w:r>
    </w:p>
    <w:p w14:paraId="4BDCE8D2" w14:textId="77777777" w:rsidR="00E32D00" w:rsidRDefault="00E32D00" w:rsidP="00E32D00">
      <w:r>
        <w:t>&gt;0e64455de1c13f4c6d78bf483729e5fd</w:t>
      </w:r>
    </w:p>
    <w:p w14:paraId="74DC8CCA" w14:textId="77777777" w:rsidR="00E32D00" w:rsidRDefault="00E32D00" w:rsidP="00E32D00">
      <w:r>
        <w:t>TACCGGCAGCCCGAGTGATGGCCGATATTATTGGGCCTAAAGCGTCCGTAGCTTGCTGTGTAAGTCCATTGGGAAATCGACCAGCTCAACTGGTCGGCGTCCGGTGGAAACTACACAGCTTGGGGCCGAGAGACTCAACGGGTACGTCCGGGGTAGGAGTGAAATCCTGTAATCCTAGACGGACCACCAATGGGGAAACCACGTTGAGAGACCGGACCCGACAGTGAGGGACGAAAGCCAGGGTCTCGAACCGG</w:t>
      </w:r>
    </w:p>
    <w:p w14:paraId="4C120CAE" w14:textId="77777777" w:rsidR="00E32D00" w:rsidRDefault="00E32D00" w:rsidP="00E32D00">
      <w:r>
        <w:t>&gt;c4688dff464241e2b0f20f861209b62f</w:t>
      </w:r>
    </w:p>
    <w:p w14:paraId="6B7D4D3E" w14:textId="77777777" w:rsidR="00E32D00" w:rsidRDefault="00E32D00" w:rsidP="00E32D00">
      <w:r>
        <w:lastRenderedPageBreak/>
        <w:t>TACGGAGGGTGCAAGCATTAATCGGATTTATTGGGCGTAAAGGGCGCGTAGGCGGGAAGGAAAGTCAGATGTGAAATCCCGGGGCTCAACCCCGGAACAGCATTTGAAACTCCCTTTCTTGAGGGTAGACGGAGAAAATGGAATTCCACAAGTAGCGGTGAAATGCGTAGATATGTGGAAGAACACCAGTGGCGAAGGCGATTTTCTAGTTTATACCTGACGCTGAGGCGCGAAAGCAAGGGGATCAAACAGG</w:t>
      </w:r>
    </w:p>
    <w:p w14:paraId="41094227" w14:textId="77777777" w:rsidR="00E32D00" w:rsidRDefault="00E32D00" w:rsidP="00E32D00">
      <w:r>
        <w:t>&gt;64df79355e8ac5b4034ed0314aac59ea</w:t>
      </w:r>
    </w:p>
    <w:p w14:paraId="1B3BAB1C" w14:textId="77777777" w:rsidR="00E32D00" w:rsidRDefault="00E32D00" w:rsidP="00E32D00">
      <w:r>
        <w:t>CAACCCACTTTTTTCCTGGGCATAATTTCCGTCGTTTCTGCTGAAATATTTGAAACTGTGTTTCTACTTATCTGCAGGGCATCGGCGGCTCGCTGCATGGAATTTTGAACACGGAGTGGACCGTTGTTAATTTGTTCCTGTTCGAAATAATTACGCAGTCTATTAACAAATGTTCTCGCTTGATATTTTAATGTCAATCCACGACCAAATTTTCTAACTCTCCCTTGATCCCACGAC</w:t>
      </w:r>
    </w:p>
    <w:p w14:paraId="5B201BF3" w14:textId="77777777" w:rsidR="00E32D00" w:rsidRDefault="00E32D00" w:rsidP="00E32D00">
      <w:r>
        <w:t>&gt;4358c342efe8e91d593b3dfb0d0e07b7</w:t>
      </w:r>
    </w:p>
    <w:p w14:paraId="79DD1DC1" w14:textId="77777777" w:rsidR="00E32D00" w:rsidRDefault="00E32D00" w:rsidP="00E32D00">
      <w:r>
        <w:t>CACACTTATGTCTTCAAGAAGACAAAATATTTCTCCAGGATGCATTTCAACCATGTCGGTCATTTTCAACTGGCAGTGCCTTGTAGATATTTGTGAAAGATTTTGAATGTGTCTTGTCCATAGAGTTGAGTTTGTTCATTAATGATTTTGTTATGTAGTTTGTAACGTAATATATTTAGGCTTTCAAGTAAATTCATTTTGTTTCCTTTTTTGCCGGTTGTG</w:t>
      </w:r>
    </w:p>
    <w:p w14:paraId="32CB6535" w14:textId="77777777" w:rsidR="00E32D00" w:rsidRDefault="00E32D00" w:rsidP="00E32D00">
      <w:r>
        <w:t>&gt;09f9294499192d4eecf29e85501cc425</w:t>
      </w:r>
    </w:p>
    <w:p w14:paraId="3FF671E7" w14:textId="77777777" w:rsidR="00E32D00" w:rsidRDefault="00E32D00" w:rsidP="00E32D00">
      <w:r>
        <w:t>TACGGAGGGTGCAAGCGTTATCCGGATTTATTGGGTTTAAAGGGTCCGTAGGTGGGCTGATAAGTCAGCGGTGAAATCCTGCAGCTTAACTGTAGAACTGCCGTTGATACTGTTAGTCTTGAGTGTATTTGAAGTGGCTGGAATAAGTAGTGTAGCGGTGAAATGCATAGATATTACTTAGAACACCAATTGCGAAGGCAGGTCACTAAGATACAACTGACGCTGAGGGACGAAAGCGTGGGGAGCGAACAGG</w:t>
      </w:r>
    </w:p>
    <w:p w14:paraId="6C7C87FA" w14:textId="77777777" w:rsidR="00E32D00" w:rsidRDefault="00E32D00" w:rsidP="00E32D00">
      <w:r>
        <w:t>&gt;118ef820045be87c07304c7712ec3888</w:t>
      </w:r>
    </w:p>
    <w:p w14:paraId="00797297" w14:textId="77777777" w:rsidR="00E32D00" w:rsidRDefault="00E32D00" w:rsidP="00E32D00">
      <w:r>
        <w:t>TACAGAGGGTGCGAGCGTTAATCGGATTTACTGGGCGTGAAGCGTGCGTAGGCGGCTTTTTAAGTCGGATGTGAAATCCCCGAGCTTAACTTGGGAATTGCATTCGATACTGGGAAGCTAGAGTATGGGAGAGGATGGTAGAATTCCAGGTGTAGCGGTGAAATGCGTAGAGATCTGGAGGAATACCGATGGCGAAGGCAGCCATCTGGCCTAATACTGACGCTGAGGTACGAAAGCATGGGGAGCAAACAGG</w:t>
      </w:r>
    </w:p>
    <w:p w14:paraId="4E2DCC91" w14:textId="77777777" w:rsidR="00E32D00" w:rsidRDefault="00E32D00" w:rsidP="00E32D00">
      <w:r>
        <w:t>&gt;a198143da18897a72b770275c2b613b5</w:t>
      </w:r>
    </w:p>
    <w:p w14:paraId="4E0DBBFB" w14:textId="77777777" w:rsidR="00E32D00" w:rsidRDefault="00E32D00" w:rsidP="00E32D00">
      <w:r>
        <w:t>GACAGAGGATGCAAGCGTTATCCGGAATGATTGGGCGTAAAGCGTCTGTAGGTGGCTTTTTAAGTTCGCCGTCAAATCCCAGGGCTCAACCCTGGACAGGTGGTGAAAACTACTAAGCTAGAGTACGGTAGGGGCAGAGGGAATTTCCGGTGGAGCGATGAAATGCGTAGAGATCGGAAGGAACGCCAACGGCGAAAGCACTCTGCTGGGCCGACACTGACACTGAGAGACGAAAGCTAGGGGAGCGAATGGG</w:t>
      </w:r>
    </w:p>
    <w:p w14:paraId="7FF1614C" w14:textId="77777777" w:rsidR="00E32D00" w:rsidRDefault="00E32D00" w:rsidP="00E32D00">
      <w:r>
        <w:t>&gt;6add585ceb4b4d22dc542a521200cdf1</w:t>
      </w:r>
    </w:p>
    <w:p w14:paraId="6A2EADFF" w14:textId="77777777" w:rsidR="00E32D00" w:rsidRDefault="00E32D00" w:rsidP="00E32D00">
      <w:r>
        <w:t>TACGAAGGGGGCTAGCGTTGCTCGGAATCACTGGGCGTAAAGGGCGCGTAGGCGGCGTTTTAAGTCGGGGGTGAAAGCCTGTGGCTCAACCACAGAATTGCCTTCGATACTGGGACGCTTGAGTCTGGTAGAGGTTGGTGGAACTGCGAGTGTAGAGGTGAAATTCGTAGATATTCGCAAGAACACCGGTGGCGAAGGCGGCCAACTGGACCAGTACTGACGCTGAGGCGCGAAAGCGTGGGGAGCAAACAGG</w:t>
      </w:r>
    </w:p>
    <w:p w14:paraId="1BD6068D" w14:textId="77777777" w:rsidR="00E32D00" w:rsidRDefault="00E32D00" w:rsidP="00E32D00">
      <w:r>
        <w:t>&gt;b5160161214aa7ee577b8c869ad1c4fe</w:t>
      </w:r>
    </w:p>
    <w:p w14:paraId="7CC60CCF" w14:textId="77777777" w:rsidR="00E32D00" w:rsidRDefault="00E32D00" w:rsidP="00E32D00">
      <w:r>
        <w:t>TACCGGCAGTCCAAGTGATGGCCGATATTATTGGGCCTAAAGCGTCCGTAGCCTGCTGTGTAAGTCCGTTGGGAAATCGACGCGCTCAACGCGTCGGCGTCCAGCGGAAACTACACGGCTTGGGGCCGAGAGACTTGACGGGTACGTCCGGGGTAGGAGTGAAATCCTGTAATCCTGGACGGACCACCAATGGCGAAACCACCTCAGGAAGACGGACCCGACGGTGAGGGACGAAAGCTAGGGTCTCGAACCGG</w:t>
      </w:r>
    </w:p>
    <w:p w14:paraId="54E66D3D" w14:textId="77777777" w:rsidR="00E32D00" w:rsidRDefault="00E32D00" w:rsidP="00E32D00">
      <w:r>
        <w:t>&gt;61d96b86c674ec6276984c9be7a81efc</w:t>
      </w:r>
    </w:p>
    <w:p w14:paraId="26F9A9BC" w14:textId="77777777" w:rsidR="00E32D00" w:rsidRDefault="00E32D00" w:rsidP="00E32D00">
      <w:r>
        <w:t>TACGGAGGGAGCTAGCGTTGTTCGGAATTACTGGGCGTAAAGCGCACGTAGGCGGTTACTCAAGTCAGAGGTGAAAGCCCGGGGCTCAACCCCGGAACTGCCTTTGAAACTAGGTAACTAGAATCCTGGAGAGGTGAGTGGAATTCCGAGTGTAGAGGTGAAATTCGTAGATATTCGGAAGAACACCAGTGGCGAAGGCGGCTCACTGGACAGGTATTGACGCTGAGGTGCGAAAGCGTGGGGAGCAAACAGG</w:t>
      </w:r>
    </w:p>
    <w:p w14:paraId="52F14C57" w14:textId="77777777" w:rsidR="00E32D00" w:rsidRDefault="00E32D00" w:rsidP="00E32D00">
      <w:r>
        <w:lastRenderedPageBreak/>
        <w:t>&gt;f0e3e0ac9b4fa0c81f85f0c755c725ce</w:t>
      </w:r>
    </w:p>
    <w:p w14:paraId="0E0A848B" w14:textId="77777777" w:rsidR="00E32D00" w:rsidRDefault="00E32D00" w:rsidP="00E32D00">
      <w:r>
        <w:t>TACGGAGGGTGCAAGCGTTAATCGGAATTGCTGGGCGTAAAGCGCACGCAGGCGGTCTGTCAAGTCGGATGTGAAATCCCCGGGCTCAACCTGGGAACTGCATTCGAAACTGGCAGGCTAGAGTCTTGTAGAGGGGGGTAGAATTCCAGGTGTAGCGGTGAAATGCGTAGAGATCTGGAGGAATACCGGTGGCGAAGGCGGCCCCCTGGACAAAGACTGACGCTCAGGTGCGAAAGCGTGGGGAGCAAACAGG</w:t>
      </w:r>
    </w:p>
    <w:p w14:paraId="448B814B" w14:textId="77777777" w:rsidR="00E32D00" w:rsidRDefault="00E32D00" w:rsidP="00E32D00">
      <w:r>
        <w:t>&gt;eef6d3c42ab7df7398b35f58e10d7f8d</w:t>
      </w:r>
    </w:p>
    <w:p w14:paraId="36EBE7F3" w14:textId="77777777" w:rsidR="00E32D00" w:rsidRDefault="00E32D00" w:rsidP="00E32D00">
      <w:r>
        <w:t>TACGTAGGGTGCGAGCGTTAATCGGAATTACTGGGCGTAAAGCGTGCGCAGGCGGTTTGTTAAGACAGATGTGAAATCCCCGGGCTTAACCTGGGAACTGCATTTGTGACTGGCAAGCTAGAGTATGGCAGAGGGGGGTAGAATTCCACGTGTAGCAGTGAAATGCGTAGAGATGTGGAGGAATACCGATGGCGAAGGCAGCCCCCTGGGCCAATACTGACGCTCATGCACGAAAGCGTGGGGAGCAAACAGG</w:t>
      </w:r>
    </w:p>
    <w:p w14:paraId="132E169E" w14:textId="77777777" w:rsidR="00E32D00" w:rsidRDefault="00E32D00" w:rsidP="00E32D00">
      <w:r>
        <w:t>&gt;c3d4b58fe1f20b718bffce1c0f193134</w:t>
      </w:r>
    </w:p>
    <w:p w14:paraId="6A266DDC" w14:textId="77777777" w:rsidR="00E32D00" w:rsidRDefault="00E32D00" w:rsidP="00E32D00">
      <w:r>
        <w:t>TACGGAGGGGGCTAGCGTTGTTCGGAATTACTGGGCGTAAAGCGCACGTAGGCGGACCGGAAAGTCAGAGGTGAAATCCCAGGGCTCAACCTTGGAACTGCCTTTGAAACTATCGGTCTGGAGTTCGAGAGAGGTGAGTGGAATTCCGAGTGTAGAGGTGAAATTCGTAGATATTCGGAGGAACACCAGTGGCGAAGGCGGCTCACTGGCTCGATACTGACGCTGAGGTGCGAAAGCGTGGGGAGCAAACAGG</w:t>
      </w:r>
    </w:p>
    <w:p w14:paraId="5F516F2E" w14:textId="77777777" w:rsidR="00E32D00" w:rsidRDefault="00E32D00" w:rsidP="00E32D00">
      <w:r>
        <w:t>&gt;68aeba2ef529bd52c4b8d6de05cb8749</w:t>
      </w:r>
    </w:p>
    <w:p w14:paraId="522324E1" w14:textId="77777777" w:rsidR="00E32D00" w:rsidRDefault="00E32D00" w:rsidP="00E32D00">
      <w:r>
        <w:t>CACACTTATGTCTTTAGAAAGACAAAACATTTCTCCAGAATGCATTTCACCCGTGTCGGTCACTTTCAACTGGCAGTAACTTGTTGATATTTGTGTCTTGCCCATAGAGTTCAGTTTGTTCATTAATTATTTTGTTATGTAATTTGTAACGTAATATATTTAGGCTTTCAAGTAAATTCATTTTACTTCCTTTTTGCCGGTTGAG</w:t>
      </w:r>
    </w:p>
    <w:p w14:paraId="294ABE88" w14:textId="77777777" w:rsidR="00E32D00" w:rsidRDefault="00E32D00" w:rsidP="00E32D00">
      <w:r>
        <w:t>&gt;7ebaf73a5b34a0493795bd3b6c630c20</w:t>
      </w:r>
    </w:p>
    <w:p w14:paraId="337C255F" w14:textId="77777777" w:rsidR="00E32D00" w:rsidRDefault="00E32D00" w:rsidP="00E32D00">
      <w:r>
        <w:t>GACGAAGGATGCGAGCGTTATCCGGATTCACTGGGTTTAAAGGGTGCGTAGGCGGTTTAGTAAGTTTCAAGTTAAAGACTGGTGCTTAACATCAGGACTGCTTGAAAAACTGCTAGACTTGAGATAGGTCGGCGTTGCTGGAATATGGCAAGTAGAGGTGAAATTCATAGATATGCCATAGAACACCGATAGCGAAGGCAGGCGACGAGGCCTTATCTGACGCTGAGGCACGAAAGCGTGGGGATCAAACAGG</w:t>
      </w:r>
    </w:p>
    <w:p w14:paraId="3CB28FAB" w14:textId="77777777" w:rsidR="00E32D00" w:rsidRDefault="00E32D00" w:rsidP="00E32D00">
      <w:r>
        <w:t>&gt;e9777cd0ab748da065533780f908fd5d</w:t>
      </w:r>
    </w:p>
    <w:p w14:paraId="293E6B0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CGAAAGCGTGAGGAGCAAACAGG</w:t>
      </w:r>
    </w:p>
    <w:p w14:paraId="5A9C2E66" w14:textId="77777777" w:rsidR="00E32D00" w:rsidRDefault="00E32D00" w:rsidP="00E32D00">
      <w:r>
        <w:t>&gt;827992b22906f7a8b7f7a87580b21cfa</w:t>
      </w:r>
    </w:p>
    <w:p w14:paraId="34ACF6DE" w14:textId="77777777" w:rsidR="00E32D00" w:rsidRDefault="00E32D00" w:rsidP="00E32D00">
      <w:r>
        <w:t>GACAGAGGATGCAAGCGTTATCCGGAATGATTGGGCGTAAAGCGTCTGTAGGTGGCTTTTCAAGTCCGCCGTCAAATCCCAGGGCTCAACCCTGGACAGGCGGTGGAAACTACCAAGCTGGAGTACGGTAGGGGCAGAGGGAATTTCCGGTGGAGCGGTGAAATGCGTAGAGATCGGAAAGAACACCAACGGCGAAAGCACTCTGCTGGGCCGACACTGACACTGAGAGACGAAAGCTAGGGGAGCAAATGGG</w:t>
      </w:r>
    </w:p>
    <w:p w14:paraId="6A876721" w14:textId="77777777" w:rsidR="00E32D00" w:rsidRDefault="00E32D00" w:rsidP="00E32D00">
      <w:r>
        <w:t>&gt;b834275a404d714243171b36f858f7a6</w:t>
      </w:r>
    </w:p>
    <w:p w14:paraId="678C5DF0" w14:textId="77777777" w:rsidR="00E32D00" w:rsidRDefault="00E32D00" w:rsidP="00E32D00">
      <w:r>
        <w:t>TACAGAGGGTGCAAGCGTTAATCGGATTTACTGGGCGTAAAGCGCACGTAGGCGGCTAATTAAGTCAAATGTGAAATCCCCGAGCTTAACTTGGGAATTGCATTCGATACTGGTTAGCTAGAGTGTGGGAGAGGATGGTAGAATTCCAGGTGTAGCGGTGAAATGCGTAGAGATCTGGAGGAATACCGATGGCGAAGGCAGCCATCTGGCCTAACACTGACGCTGAGGTGCGAAAGCATGGGGAGCAAACAGG</w:t>
      </w:r>
    </w:p>
    <w:p w14:paraId="0EFCB12F" w14:textId="77777777" w:rsidR="00E32D00" w:rsidRDefault="00E32D00" w:rsidP="00E32D00">
      <w:r>
        <w:t>&gt;23bd044024010c3ba28e2542b98a22e1</w:t>
      </w:r>
    </w:p>
    <w:p w14:paraId="0F260842" w14:textId="77777777" w:rsidR="00E32D00" w:rsidRDefault="00E32D00" w:rsidP="00E32D00">
      <w:r>
        <w:t>TACGTAGGGCGCAAGCGTTATCCGGAATTATTGGGCGTAAAGAGCTTGTAGGCGGTTCGTCGCGTCTGGTGTGAAAGCCCATCGCTTAACGGTGGGTTTGCGCCGGGTACGGGCGGGCTAGAGTGCAGTAGGGGAGACTGGAATTCTCGGTGTAACGGTGGAATGTGTAGATATCGGGAAGAACACCAATGGCGAAGGCAGGTCTCTGGGCTGTTACTGACGCTGAGAAGCGAAAGCGTGGGGAGCGAACAGG</w:t>
      </w:r>
    </w:p>
    <w:p w14:paraId="41177796" w14:textId="77777777" w:rsidR="00E32D00" w:rsidRDefault="00E32D00" w:rsidP="00E32D00">
      <w:r>
        <w:lastRenderedPageBreak/>
        <w:t>&gt;7911816f5e81f650f769aba0d5c708cb</w:t>
      </w:r>
    </w:p>
    <w:p w14:paraId="3C538464" w14:textId="77777777" w:rsidR="00E32D00" w:rsidRDefault="00E32D00" w:rsidP="00E32D00">
      <w:r>
        <w:t>GACAGAGGATGCAAGCGTTATCCGGAATGATTGGGCGTAAAGCGTCTGTAGGTGGCTTTTCAAGTCCGCCGTCAAATCCCAGGGCTCAACCCTGGACAGGCGGTGGAAACTACCAAGCTGGAGTACGGTAGGGGCAGAGGGAATTTCCGGTGGAGCGGTGAAATGCATTGAGATCGGAAAGAACACCAACGGCGAAAGCACTCTGCTGGGCCGACACTGACACTGAGAGACGAAAGCTAGGGGAGCAAATGGG</w:t>
      </w:r>
    </w:p>
    <w:p w14:paraId="6B0AD46E" w14:textId="77777777" w:rsidR="00E32D00" w:rsidRDefault="00E32D00" w:rsidP="00E32D00">
      <w:r>
        <w:t>&gt;8ae518dbb29595b3f79214be0b589066</w:t>
      </w:r>
    </w:p>
    <w:p w14:paraId="19847394" w14:textId="77777777" w:rsidR="00E32D00" w:rsidRDefault="00E32D00" w:rsidP="00E32D00">
      <w:r>
        <w:t>TACGTAGGTGGCAAGCGTTGTCCGGATTTATTGGGCGTAAAGCGCGCGCAGGCGGTCTTTTAAGTCTGATGTGAAAGCCCCCGGCTTAACCGGGGAGGGTCATTGGAAACTGGAAGACTGGAGTGCAGAAGAGGAGAGTGGAATTCCACGTGTAGCGGTGAAATGCGTAGATATGTGGAGGAACACCAGTGGCGAAGGCGACTCTCTGGTCTGTAACTGACGCTGAGGCGCGAAAGCGTGGGGAGCAAACAGG</w:t>
      </w:r>
    </w:p>
    <w:p w14:paraId="0952B2BC" w14:textId="77777777" w:rsidR="00E32D00" w:rsidRDefault="00E32D00" w:rsidP="00E32D00">
      <w:r>
        <w:t>&gt;0dbf680e00aa85eb226b129f0adeff7e</w:t>
      </w:r>
    </w:p>
    <w:p w14:paraId="449F9217" w14:textId="77777777" w:rsidR="00E32D00" w:rsidRDefault="00E32D00" w:rsidP="00E32D00">
      <w:r>
        <w:t>TACGTAGGGTGCGAGCGTTGTCCGGAATTATTGGGCGTAAAGAGCTTGTAGGCGGTTTGTCGCGTCTGCTGTGAAAGACCGGGGCTTAACTCCGGTTCTGCAGTGGGTACGGGCAGACTAGAGTGTGGTAGGGGAGACTGGAATTCCTGGTGTAGCGGTGAAATGCGCAGATATCAGGAGGAACACCGATGGCGAAGGCAGGTCTCTGGGCCATTACTGACGCTGAGAAGCGAAAGCATGGGGAGCGAACAGG</w:t>
      </w:r>
    </w:p>
    <w:p w14:paraId="38B4543F" w14:textId="77777777" w:rsidR="00E32D00" w:rsidRDefault="00E32D00" w:rsidP="00E32D00">
      <w:r>
        <w:t>&gt;a94755da5b51afc8620a1f8630c4b6dd</w:t>
      </w:r>
    </w:p>
    <w:p w14:paraId="7910D132" w14:textId="77777777" w:rsidR="00E32D00" w:rsidRDefault="00E32D00" w:rsidP="00E32D00">
      <w:r>
        <w:t>TTCTTACTGCAAACGTATTGTCATACACATAGTGTTTTTGTAGTAATTATTGTGAGCAGCATCCTCTATGTTATAAATGTAATAAGGAAATCTTAAAATAATAATAATAATCTGTTTAAAGTAATTAATCGTTATCATCTTCGCCATTCCAGGATTAGAAACC</w:t>
      </w:r>
    </w:p>
    <w:p w14:paraId="153662FA" w14:textId="77777777" w:rsidR="00E32D00" w:rsidRDefault="00E32D00" w:rsidP="00E32D00">
      <w:r>
        <w:t>&gt;2f1df086d2e5f688e86db361a188ac0a</w:t>
      </w:r>
    </w:p>
    <w:p w14:paraId="627FD561" w14:textId="77777777" w:rsidR="00E32D00" w:rsidRDefault="00E32D00" w:rsidP="00E32D00">
      <w:r>
        <w:t>TACGTAGGGTGCGAGCGTTAATCGGAATTACTGGGCGTAAAGCGTGCGCAGGCGGTTTGTTAAGACAGATGTGAAATCCCCGGGCTCAACCTGGGAACTGCATTTGTGACTGGCAGGCTAGAGTATGGCAGAGGGGGGTAGAATTCCACGTGTAACAGTGAAATGCGTAGAGATGTGGAGGAATACCGATGGCGAAGGCAGCCCCCTGGGCCAATACTGACGCTCATGCACGAAAGCGTGGGGAGCAAACAGG</w:t>
      </w:r>
    </w:p>
    <w:p w14:paraId="5D29CBCB" w14:textId="77777777" w:rsidR="00E32D00" w:rsidRDefault="00E32D00" w:rsidP="00E32D00">
      <w:r>
        <w:t>&gt;74eaab08ab138d53259ec0dce5b772fd</w:t>
      </w:r>
    </w:p>
    <w:p w14:paraId="277C179E" w14:textId="77777777" w:rsidR="00E32D00" w:rsidRDefault="00E32D00" w:rsidP="00E32D00">
      <w:r>
        <w:t>TACCGGCAGCCCGAGTAATGGCCACTCTTATTGGGCCTAAAGCGTCCGTAGCTGGCCGCGCAAGTCCATCGGGAAATCTACCTGCTCAACAGGTGGGCGCCCGGTGGAAACTGCGCGGCTTGGGACCGGAAGGCGCGACGGGTACGTCCGGGGTAGGAGTGAAATCCCGTAATCCTGGACGGACCGCCGATGGCGAAAGCACGTCGCGAGAACGGATCCGACAGTGAGGGACGAAAGCCAGGGTCTCGAACCGG</w:t>
      </w:r>
    </w:p>
    <w:p w14:paraId="5EA2DF50" w14:textId="77777777" w:rsidR="00E32D00" w:rsidRDefault="00E32D00" w:rsidP="00E32D00">
      <w:r>
        <w:t>&gt;21a30b278fd1629a1a90bee5cfed82d6</w:t>
      </w:r>
    </w:p>
    <w:p w14:paraId="295DF4E1" w14:textId="77777777" w:rsidR="00E32D00" w:rsidRDefault="00E32D00" w:rsidP="00E32D00">
      <w:r>
        <w:t>TACGGAGGGAGCTAGCGTTGTTCGGAATTACTGGGCGTAAAGAGTACGTAGGCGGCTATTCAAGTCAGAGGTGAAAGCCCGGGGCTCAACCCCGGAACTGCCTTTGAAACTAGGTAGCTAGAATCTTGGAGAGGTCAGTGGAATTCCGAGTGTAGAGGTGAAATTCGTAGATATTCGGAAGAACACCAGTGGCGAAGGCGACTGACTGGACAAGTATTGACGCTGAGGTACGAAAGCGTGGGGAGCAAACAGG</w:t>
      </w:r>
    </w:p>
    <w:p w14:paraId="14881609" w14:textId="77777777" w:rsidR="00E32D00" w:rsidRDefault="00E32D00" w:rsidP="00E32D00">
      <w:r>
        <w:t>&gt;6c06b6134e297bd5a9d4b8776b81c480</w:t>
      </w:r>
    </w:p>
    <w:p w14:paraId="43C216E2" w14:textId="77777777" w:rsidR="00E32D00" w:rsidRDefault="00E32D00" w:rsidP="00E32D00">
      <w:r>
        <w:t>TACGGAGGGTGCAAGCGTTATCCGGATTTATTGGGTTTAAAGGGTCCGTAGGCGGACCCGTAAGTCAGTGGTGAAATCTCATAGCTTAACTATGAAACTGCCATTGATACTGCGGGTCTTGAGTAAATTTGAAGTGGCTGGAATAAGTAGTGTAGCGGTGAAATGCATAGATATTACTTAGAACACCAATTGCGAAGGCAGGTCACTAAGATTTAACTGACGCTGATGGACGAAAGCGTGGGTAGCGAACAGG</w:t>
      </w:r>
    </w:p>
    <w:p w14:paraId="07F4BE1D" w14:textId="77777777" w:rsidR="00E32D00" w:rsidRDefault="00E32D00" w:rsidP="00E32D00">
      <w:r>
        <w:t>&gt;094b49ca9853e2d508b35771e7471699</w:t>
      </w:r>
    </w:p>
    <w:p w14:paraId="532E0220" w14:textId="77777777" w:rsidR="00E32D00" w:rsidRDefault="00E32D00" w:rsidP="00E32D00">
      <w:r>
        <w:t>TACGTAGGGTGCGAGCGTTAATCGGAATTACTGGGCGTAAAGCGTGCGCAGGCGGTTTGTTAAGACAGATGTGAAATCCCCGGGCTCAACCTGGGAACTGCATTTGTGACTGGCAGGCTAGAGTATAGCAGAGGGGGGTAGAATTCCACGTGTAGCAGTGAAATGCGTAGAGATGTGGAGGAATACCGATGGCGAAGGCAGCCCCCTGGGCCAATACTGACGCTCATGCACGAAAGCGTGGGGAGCAAACAGG</w:t>
      </w:r>
    </w:p>
    <w:p w14:paraId="27146A2E" w14:textId="77777777" w:rsidR="00E32D00" w:rsidRDefault="00E32D00" w:rsidP="00E32D00">
      <w:r>
        <w:lastRenderedPageBreak/>
        <w:t>&gt;63e0a2e10a98e5d726a385ec387cd00f</w:t>
      </w:r>
    </w:p>
    <w:p w14:paraId="553A3768" w14:textId="77777777" w:rsidR="00E32D00" w:rsidRDefault="00E32D00" w:rsidP="00E32D00">
      <w:r>
        <w:t>TACCGGCAGCTCAAGTGATGTCCCATATTATTGGGCCTAAAGCGTCCGTAGCTGGCCAACCAAGTCCATCGGGAAATCCACCCGCCCAACGGGTGGGCGTCCGGTGGAAACTGGCTGGCTTGGAACCGGAAGGCTCAGAGAGTACGTCCGGGGTAGGAGTGAAATCCCGTAATCCCGGACGGACTACCGATGGCGAAAGCACTCTGAGAAGACGGCTTCGACAGTGAGGGACGAAAGCTAGGGTCTCAAACCGG</w:t>
      </w:r>
    </w:p>
    <w:p w14:paraId="356C82AC" w14:textId="77777777" w:rsidR="00E32D00" w:rsidRDefault="00E32D00" w:rsidP="00E32D00">
      <w:r>
        <w:t>&gt;e60f41f3d716cc3b8316a61509696136</w:t>
      </w:r>
    </w:p>
    <w:p w14:paraId="1EDDDDEC" w14:textId="77777777" w:rsidR="00E32D00" w:rsidRDefault="00E32D00" w:rsidP="00E32D00">
      <w:r>
        <w:t>TCGAACCCAAGCCACGTGGTGTAGCGAACCAACACACTACACACCACGAGTACTCCCCCCCCCTTCCAATCAACAAAAAATCACAATACGATTACAGGAAATTGTTCAGAATGTAGCGCCAAATGAAATTACAAAGAGGAGGATTTTGAATATTGCAGAAGGATCGTGCAAAACAAACGTTTGCTAGCAGCCTTCCTCACGTGTATACTGCACTGATGCTTCGAGAAATAGTCTGCAGAACTAT</w:t>
      </w:r>
    </w:p>
    <w:p w14:paraId="40976D9E" w14:textId="77777777" w:rsidR="00E32D00" w:rsidRDefault="00E32D00" w:rsidP="00E32D00">
      <w:r>
        <w:t>&gt;4cbfff144d4e7a4e0f4619ed505be070</w:t>
      </w:r>
    </w:p>
    <w:p w14:paraId="0C5519CC" w14:textId="77777777" w:rsidR="00E32D00" w:rsidRDefault="00E32D00" w:rsidP="00E32D00">
      <w:r>
        <w:t>TACGGAGGGTGCAAGCGTTAATCGGAATTACTGGGCGTAAAGCGCACGCAGGCGGTCTGTCAAGTCGGATGTGAAATCCCCGGGCTCAACCTGGGAACTGCATTCGAAACTGGCAGGCTTGAGTCTTGTAGAGGGGGGTAGAATTCCAGGTGTAGCGGTGAAATGCGTAGAGATCTGGAGGAATACCGGTGGCGAAGGCGGCCCCCTGGACAAAGACTGACGCTCAGGTGCGAAAGCGTGGGGAGCAAACAGG</w:t>
      </w:r>
    </w:p>
    <w:p w14:paraId="37CB60F4" w14:textId="77777777" w:rsidR="00E32D00" w:rsidRDefault="00E32D00" w:rsidP="00E32D00">
      <w:r>
        <w:t>&gt;4436dafaa8f16319ae0cfb6b1447c775</w:t>
      </w:r>
    </w:p>
    <w:p w14:paraId="1053532D" w14:textId="77777777" w:rsidR="00E32D00" w:rsidRDefault="00E32D00" w:rsidP="00E32D00">
      <w:r>
        <w:t>TACGTAGGGTCCGAGCGTTATCCGGAATCATTGGGCGTAAAGAGCTCGTAGGCGGTTCAGCAAGTCGGCTGTGAAAGTCCGGGGCTCAACCCCGGAATTGCAGTCGATACTGCTGTGACTCGAGTCCGGTAGAGGAGAATGGAATTCCCGGTGTAGCGGTGAAATGCGCAGATATCGGGAGGAACACCAGTAGCGAAGGCGGTTCTCTGGGCCGGCACTGACGCTGAGGAGCGAAAGCGTGGGGAGCAAACAGG</w:t>
      </w:r>
    </w:p>
    <w:p w14:paraId="67AA935A" w14:textId="77777777" w:rsidR="00E32D00" w:rsidRDefault="00E32D00" w:rsidP="00E32D00">
      <w:r>
        <w:t>&gt;5d40c206a20a097fee7f53042ded8267</w:t>
      </w:r>
    </w:p>
    <w:p w14:paraId="15E3D1C5" w14:textId="77777777" w:rsidR="00E32D00" w:rsidRDefault="00E32D00" w:rsidP="00E32D00">
      <w:r>
        <w:t>TACGAAGGGTGCAAGCGTTAATCGGAATTACTGGGCGTAAAGCGCGCGTAGGTGGCTTGATAAGTCGGATGTGAAATCCCCGGGCTCAACCTGGGAACTGCATCCAAAACTGTCTGGCTAGAGTGTGGTAGAGGGTAGTGGAATTTCCAGTGTAGCGGTGAAATGCGTAGATATTGGAAGGAACACCAGTGGCGAAGGCGACTACCAGGACTAACACTGACACTGAGGTGCGAAAGCGTGGGGAGCAAACAGG</w:t>
      </w:r>
    </w:p>
    <w:p w14:paraId="5FF31F86" w14:textId="77777777" w:rsidR="00E32D00" w:rsidRDefault="00E32D00" w:rsidP="00E32D00">
      <w:r>
        <w:t>&gt;99deb3c5ecb022ec05609ebd1112a557</w:t>
      </w:r>
    </w:p>
    <w:p w14:paraId="0D0D30EC" w14:textId="77777777" w:rsidR="00E32D00" w:rsidRDefault="00E32D00" w:rsidP="00E32D00">
      <w:r>
        <w:t>TACGGAGGATCCGAGCGTTATCCGGATTTATTGGGTTTAAAGGGAGCGTAGATGGATGTTTAAGTCAGTTGTGAAAGTTTGCGGCTCAACCGTAAAATTGCAGTTGATACTGGATATCTTGAGTGCAGTTGAGGCAGGCGGAATTCGTGGTGTAGCGGTGAAATGCTTAGATATCACGAAGAACTCCGATTGCGAAGGCAGCCTGCTAAGCTGCAACTGACATTGAGGCTCGAAAGTGTGGGTATCAAACAGG</w:t>
      </w:r>
    </w:p>
    <w:p w14:paraId="4E1A8E06" w14:textId="77777777" w:rsidR="00E32D00" w:rsidRDefault="00E32D00" w:rsidP="00E32D00">
      <w:r>
        <w:t>&gt;2a683351471a18461d48b9eef67e007f</w:t>
      </w:r>
    </w:p>
    <w:p w14:paraId="6BC7502C" w14:textId="77777777" w:rsidR="00E32D00" w:rsidRDefault="00E32D00" w:rsidP="00E32D00">
      <w:r>
        <w:t>TACGTAGGGTGCGAGCGTTAATCGGAATTACTGGGCGTAAAGCGTGCGCAGGCGGTTTGTTAAGACAGATGTGAAATCCCCGGGCTCAACCTGGGAACTGCATTTGTGACTGGTAGGCTAGAGTATGGCAGAGGGGGGTAGAATTCCACGTGTAGCAGTGAAATGCGTAGAGATGTGGAGGAATACCGATGGCGAAGGCAGCCCCCTGGGCCAATACTGACGCTCATGCACGAAAGCGTGGGGAGCAAACAGG</w:t>
      </w:r>
    </w:p>
    <w:p w14:paraId="585B9993" w14:textId="77777777" w:rsidR="00E32D00" w:rsidRDefault="00E32D00" w:rsidP="00E32D00">
      <w:r>
        <w:t>&gt;2bbb28b70c3a3757e48663f4d0003ecc</w:t>
      </w:r>
    </w:p>
    <w:p w14:paraId="4D1F8454" w14:textId="77777777" w:rsidR="00E32D00" w:rsidRDefault="00E32D00" w:rsidP="00E32D00">
      <w:r>
        <w:t>TACGGAGGGAGCTAGCGTTGTTCGGAATTACTGGGCGTAAAGCGCACGTAGGCGGCTATTCAAGTCAGAGGTGAAAGCCCGGGGCTCAACCCCGGAACTGCCTTTGAAACTAGATAGCTTGAATCCAGGAGAGGTGAGTGGAATTCCGAGTGTAGAGGTGAAATTCGTAGATATTCGGAAGAACACCAGTGGCGAAGGCGGCTCACTGGACTGGTATTGACGCTGAGGTGCGAAAGCGTGGGGAGCAAACAGG</w:t>
      </w:r>
    </w:p>
    <w:p w14:paraId="4D2461E2" w14:textId="77777777" w:rsidR="00E32D00" w:rsidRDefault="00E32D00" w:rsidP="00E32D00">
      <w:r>
        <w:t>&gt;8d0b7d5f836c15da6ee88aa14db85409</w:t>
      </w:r>
    </w:p>
    <w:p w14:paraId="07CBED00" w14:textId="77777777" w:rsidR="00E32D00" w:rsidRDefault="00E32D00" w:rsidP="00E32D00">
      <w:r>
        <w:t>GACAGAGGATGCAAGCGTTATCCGGAATGATTGGGCGTAAAGCGTCTGTAGGTGGCTTTTTAAGTTCGCCGTCAAATCCCAGGGCTCAACCCTGGACAGGTGGTGAAAACTACTAAGCTAGAGTACGGTAGGGGCAT</w:t>
      </w:r>
      <w:r>
        <w:lastRenderedPageBreak/>
        <w:t>AGGGAATTTCCGGTGGAGCGATGAAATGCGTAGAGATCGGAAGGAACACCAACGGCGAAAGCACTCTGCTGGGCCGACACTGACACTGAGAGACGAAAGCTAGGGGAGCGAATGGG</w:t>
      </w:r>
    </w:p>
    <w:p w14:paraId="354FE0EF" w14:textId="77777777" w:rsidR="00E32D00" w:rsidRDefault="00E32D00" w:rsidP="00E32D00">
      <w:r>
        <w:t>&gt;544fd51f6a3b8ccee94195380cab02ef</w:t>
      </w:r>
    </w:p>
    <w:p w14:paraId="5474F2AF" w14:textId="77777777" w:rsidR="00E32D00" w:rsidRDefault="00E32D00" w:rsidP="00E32D00">
      <w:r>
        <w:t>TACGTAGGGTGCGAGCGTTAATCGGAATTACTGGGCGTAAAGCGTGTGCAGGCGGTTTGTTAAGACAGATGTGAAATCCCCGGGCTCAACCTGGGAACTGCATTTGTGACTGGCAGGCTAGAGTATGGCAGAGGGGGGTAGAATTCCACGTGTAGCAGTGAAATGCGTAGAGATGTGGAGGAATACCGATGGCGAAGGCAGCCCCCTGGGCCAATACTGACGCTCATGCACGAAAGCGTGGGGAGCAAACAGG</w:t>
      </w:r>
    </w:p>
    <w:p w14:paraId="258F16D1" w14:textId="77777777" w:rsidR="00E32D00" w:rsidRDefault="00E32D00" w:rsidP="00E32D00">
      <w:r>
        <w:t>&gt;26005dfb7ad2e8cdbb139846af329663</w:t>
      </w:r>
    </w:p>
    <w:p w14:paraId="7D6B1156" w14:textId="77777777" w:rsidR="00E32D00" w:rsidRDefault="00E32D00" w:rsidP="00E32D00">
      <w:r>
        <w:t>TACGTAGGTGGCAAGCGTTGTCCGGAATTATTGGGCGTAAAGCGCGCGCAGGCGGTCCTTTAAGTCTGATGTGAAAGCCCACGGCTCAACCGTGGAGGGTCATTGGAAACTGGGGGACTTGAGTACAGAAGAGAAGAGTGGAATTCCACGTGTAGCGGTGAAATGCGTAGAGATGTGGAGGAACACCAGTGGCGAAGGCGACTCTTTGGTCTGTAACTGACGCTGAGGCGCGAAAGCGTGGGGAGCAAACAGG</w:t>
      </w:r>
    </w:p>
    <w:p w14:paraId="0F85000A" w14:textId="77777777" w:rsidR="00E32D00" w:rsidRDefault="00E32D00" w:rsidP="00E32D00">
      <w:r>
        <w:t>&gt;284db2278b83f80c91619212fcf2c01c</w:t>
      </w:r>
    </w:p>
    <w:p w14:paraId="7C5F336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AAGCCCCCTGGGCCAATACTGACGCTCATGCACGAAAGCGTGGGGAGCAAACAGG</w:t>
      </w:r>
    </w:p>
    <w:p w14:paraId="6B440A53" w14:textId="77777777" w:rsidR="00E32D00" w:rsidRDefault="00E32D00" w:rsidP="00E32D00">
      <w:r>
        <w:t>&gt;985c62c37efedae38c6a8f81b5b7246c</w:t>
      </w:r>
    </w:p>
    <w:p w14:paraId="2C4D0192" w14:textId="77777777" w:rsidR="00E32D00" w:rsidRDefault="00E32D00" w:rsidP="00E32D00">
      <w:r>
        <w:t>CACACTTATGTCTTCAGAAATACAAACCATTTCTCCAGGATGCATTTCAACCATGTCGGTCATTTTCAACTGTCAGTGCCTTGTAGATATTTGTGGAAGATTTTGAATGTGTCTTGTCCATGGAGTTCAGTTTGTTCATTAATGATTTTGTTGTGTAGTTTGTAACGTAATATATTTAGGGTTTTAAGTAAATTCATTTTATTTCCTTTTTGCCTGTTGTA</w:t>
      </w:r>
    </w:p>
    <w:p w14:paraId="21421BC7" w14:textId="77777777" w:rsidR="00E32D00" w:rsidRDefault="00E32D00" w:rsidP="00E32D00">
      <w:r>
        <w:t>&gt;7b569cca079c2d5abadf4dc9629b2468</w:t>
      </w:r>
    </w:p>
    <w:p w14:paraId="00305DB0" w14:textId="77777777" w:rsidR="00E32D00" w:rsidRDefault="00E32D00" w:rsidP="00E32D00">
      <w:r>
        <w:t>TACGTAGGTGGCAAGCGTTGTCCGGATTTACTGGGTGTAAAGGGTGCGCAGGCGGACCTTTAAGTAGAAAGTGAAAGGTTGGAGCTCAACTCCGACACTGCTTCCTATACTGGGGGTCTTGAGTTTCGGAGGGGGAAGCGGAACGACACGTGTAGCGGTGAAATGCGTTGATATGTGTCGGAACACCAATGGCGAAAGCAGCTTCCTGGACGAATACTGACGCTCAGGCACGAAAGCCAAGGTAGCAAACAGG</w:t>
      </w:r>
    </w:p>
    <w:p w14:paraId="5A86EBD9" w14:textId="77777777" w:rsidR="00E32D00" w:rsidRDefault="00E32D00" w:rsidP="00E32D00">
      <w:r>
        <w:t>&gt;c756ca6ccdcca2136a5e44d55982aca1</w:t>
      </w:r>
    </w:p>
    <w:p w14:paraId="0512C58B" w14:textId="77777777" w:rsidR="00E32D00" w:rsidRDefault="00E32D00" w:rsidP="00E32D00">
      <w:r>
        <w:t>TACGGAGGGAGCTAGCGTTGTTCGGAATTACTGGGCGTAAAGCGCACGTAGGCGGCTTTGTAAGTTAGAGGTGAAAGCCCGGGGCTCAACCCCGGAATTGCCTTTGATACTGCATGGCTTGAATCCAGGAGAGGTGAGTGGAATTCCGAGTGTAGAGGTGAAATTCGTAGATATTCGGAAGAACACCAGTGGCGAAGGCGGCTCACTGGACTGGTATTGACGCTGAGGTGCGAAAGCGTGGGGAGCAAACAGG</w:t>
      </w:r>
    </w:p>
    <w:p w14:paraId="3C3121F7" w14:textId="77777777" w:rsidR="00E32D00" w:rsidRDefault="00E32D00" w:rsidP="00E32D00">
      <w:r>
        <w:t>&gt;84c59907c413d30913b4476f773ceb6c</w:t>
      </w:r>
    </w:p>
    <w:p w14:paraId="43F0CA9C" w14:textId="77777777" w:rsidR="00E32D00" w:rsidRDefault="00E32D00" w:rsidP="00E32D00">
      <w:r>
        <w:t>CTTTTTACAGAGATAAGGTCTCAAGTCTGGGAATGTGGCTATTATAAATGAGATTTTATGAATTTCTTAAAAAGTTCAAAATTAATATTAGTGAACTTTGTAAACGTCTTAAATATATTCTGGCATATAGAAACTAGTTGTAAACACTTTCGTCAATGCGAAGAAAGTAAC</w:t>
      </w:r>
    </w:p>
    <w:p w14:paraId="0799A043" w14:textId="77777777" w:rsidR="00E32D00" w:rsidRDefault="00E32D00" w:rsidP="00E32D00">
      <w:r>
        <w:t>&gt;c06ccd1f7d57566ef669942328b1a946</w:t>
      </w:r>
    </w:p>
    <w:p w14:paraId="2BA5D8CC" w14:textId="77777777" w:rsidR="00E32D00" w:rsidRDefault="00E32D00" w:rsidP="00E32D00">
      <w:r>
        <w:t>TACAGAGGGTGCAAGCGTTAATCGGAATTACTGGGCGTAAAGCGCGCGTAGGTGGTTTGTTAAGTTGGATGTGAAAGCCCCGGGCTCAACCTGGGAACTGCATCCAAAACTGGCAAGCTAGAGTACGGTAGAGGGTGGTGGAATTTCCTGTGTAGCGGTGAAATGCGTAGATATAGGAAGGAACACCAGTGGCGAAGGCGACCACCTGGACTGATACTGACACTGAGGTGCGAAAGCGTGGGGAGCAAACAGG</w:t>
      </w:r>
    </w:p>
    <w:p w14:paraId="147AD544" w14:textId="77777777" w:rsidR="00E32D00" w:rsidRDefault="00E32D00" w:rsidP="00E32D00">
      <w:r>
        <w:t>&gt;c8594093300e667cfc4a667ca15b2470</w:t>
      </w:r>
    </w:p>
    <w:p w14:paraId="47544C4C" w14:textId="77777777" w:rsidR="00E32D00" w:rsidRDefault="00E32D00" w:rsidP="00E32D00">
      <w:r>
        <w:t>AGCTATTGCATGCTATGCCTTCAAGCCACACCTCCGCGCCCGTCGGAGTGTGGAGCGTGAGGTTTTTCGTTACTAAATTTCTGGATTCGGTCCCCGCGCTCAAGGCCCGCGATAGAAACTATCTAGCAATAGCTTAAAAC</w:t>
      </w:r>
      <w:r>
        <w:lastRenderedPageBreak/>
        <w:t>TTACAATGTTGTAAATTATGCATGTTATGTATATGTTGTATGTTATTATTATGCATAAAGTTAAAATAAACGATTCTGTTGGATAATTCACT</w:t>
      </w:r>
    </w:p>
    <w:p w14:paraId="07FFDB1A" w14:textId="77777777" w:rsidR="00E32D00" w:rsidRDefault="00E32D00" w:rsidP="00E32D00">
      <w:r>
        <w:t>&gt;fe5b867a508c1fe71eac03b2d7d41488</w:t>
      </w:r>
    </w:p>
    <w:p w14:paraId="7D851F9A" w14:textId="77777777" w:rsidR="00E32D00" w:rsidRDefault="00E32D00" w:rsidP="00E32D00">
      <w:r>
        <w:t>TACGTAGGGTGCGAGCGTTGTCCGGAATTACTGGGCGTAAAGAGCTCGTAGGTGGTTTGTCGCGTCGTCTGTGAAATTCCGGGGCTTAACTCCGGGCGTGCAGGCGATACGGGCATAACTTGAGTACTGTAGGGGAGACTGGAATTCCTGGTGTAGCGGTGAAATGCGCAGATATCAGGAGGAACACCGATGGCGAAGGCAGGTCTCTGGGCAGTTACTGACGCTGAGGAGCGAAAGCATGGGTAGCGAACAGG</w:t>
      </w:r>
    </w:p>
    <w:p w14:paraId="771A48C2" w14:textId="77777777" w:rsidR="00E32D00" w:rsidRDefault="00E32D00" w:rsidP="00E32D00">
      <w:r>
        <w:t>&gt;1b2c0563638ede81b37fd9e544beddcc</w:t>
      </w:r>
    </w:p>
    <w:p w14:paraId="46663762" w14:textId="77777777" w:rsidR="00E32D00" w:rsidRDefault="00E32D00" w:rsidP="00E32D00">
      <w:r>
        <w:t>AACAGAGGATACAAGCGTTATCCGGATTTATTGGGTTTAAAGGGTGCGTAGGTGGTTTTTTAAGTCAGTAGTGAAATCTTAAAGCTTAACTTTAAAGGTGCTATTGATACTGATAAACTAGAGTGAGGTTGGAGTAACTGGAATGTGTGGTGGAGCGGTGAAATGCATAGAGATCACACAGAACACCAATCGCGAAGGCATGTTACTAAACATAGACTGACACTGAGGCACGAAAGCATGGGTAGCAAACAGG</w:t>
      </w:r>
    </w:p>
    <w:p w14:paraId="5A677CA6" w14:textId="77777777" w:rsidR="00E32D00" w:rsidRDefault="00E32D00" w:rsidP="00E32D00">
      <w:r>
        <w:t>&gt;183b4a36051380683ff23640aeae4c1f</w:t>
      </w:r>
    </w:p>
    <w:p w14:paraId="4F25C22C" w14:textId="77777777" w:rsidR="00E32D00" w:rsidRDefault="00E32D00" w:rsidP="00E32D00">
      <w:r>
        <w:t>TACGTAGGTGGCAAGCGTTGTCCGGATTTACTGGGCGTAAAGGGAGCGTAGGCGGATACTTAAGTGGGATGTGAAATACCCGGGCTCAACCCGGGTGCTGCATTCCAAACTGGGTATCTAGAGTGTGGGAGAGGAAAGTGGAATTCCTAGTGTAGCGGTGAAATGCGTAGAGATTAGGAAGAACACCAGTGGCGAAGGCGACTTTCTGGACCATAACTGACGCTGAGGCTCGAAAGCGTGGGGAGCAAACAGG</w:t>
      </w:r>
    </w:p>
    <w:p w14:paraId="7696F1F7" w14:textId="77777777" w:rsidR="00E32D00" w:rsidRDefault="00E32D00" w:rsidP="00E32D00">
      <w:r>
        <w:t>&gt;d23b4024f3fadcb333e775ed8e959f63</w:t>
      </w:r>
    </w:p>
    <w:p w14:paraId="17CD84B9" w14:textId="77777777" w:rsidR="00E32D00" w:rsidRDefault="00E32D00" w:rsidP="00E32D00">
      <w:r>
        <w:t>TTAGCCGGATGGTTTCCGTTGCAGTTGCAACACTTTGCGGCGGACCTTGCGGTTAACAAATTGGTATTCGGGTCGGGCAGTGATGATGATATTCAGCCGGTTCGCACGACCGGTTGTTAAATTTTTCTCAAGTTCACCGAACCGGTAGTTACATCTTCTATATACAT</w:t>
      </w:r>
    </w:p>
    <w:p w14:paraId="42696794" w14:textId="77777777" w:rsidR="00E32D00" w:rsidRDefault="00E32D00" w:rsidP="00E32D00">
      <w:r>
        <w:t>&gt;ad9018f80e00f2ca4b48067195ac310d</w:t>
      </w:r>
    </w:p>
    <w:p w14:paraId="60B75F59" w14:textId="77777777" w:rsidR="00E32D00" w:rsidRDefault="00E32D00" w:rsidP="00E32D00">
      <w:r>
        <w:t>TACGAAGGGGGCTAGCGTTGCTCGGAATTACTGGGCGTAAAGGGCGCGTAGGCGGACATTTAAGTCAGGGGTGAAATCCCAGAGCTCAACTCTGGAACTGCCTTTGATACTGGGTGTCTTGAGTGTGAGAGAGGTATGTGGAACTCCGAGTGTAGAGGTGAAATTCGTAGATATTCGGAAGAACACCAGTGGCGAAGGCGACATACTGGCTCATTACTGACGCTGAGGCGCGAAAGCGTGGGGAGCAAACAGG</w:t>
      </w:r>
    </w:p>
    <w:p w14:paraId="75D1B737" w14:textId="77777777" w:rsidR="00E32D00" w:rsidRDefault="00E32D00" w:rsidP="00E32D00">
      <w:r>
        <w:t>&gt;5e5f7b9a531dc1357012a51dc743d86d</w:t>
      </w:r>
    </w:p>
    <w:p w14:paraId="096EA9AD" w14:textId="77777777" w:rsidR="00E32D00" w:rsidRDefault="00E32D00" w:rsidP="00E32D00">
      <w:r>
        <w:t>TACCGGCAGCCCGAGTGATGGCCGATCTTATTGGGCCTAAAGCGTCCGTAGCTGGCCGCGCAAGTCCATCGGGAAATCCACCCGCTCAACCGGTGGACGTCCGGCGGAAACTGTTCAGCTTGGGGCCGGGAGACTCAGCGGGTACGTCTGGGGTAGGAGTGAAATCCCGTAATCCTAGACGGACCACCGATGGCGAAAGCACGCTGAGAGACCGGACCCGACAGTGAGGGACGAAAGCTGGGGTCTCGAACCGG</w:t>
      </w:r>
    </w:p>
    <w:p w14:paraId="75700C83" w14:textId="77777777" w:rsidR="00E32D00" w:rsidRDefault="00E32D00" w:rsidP="00E32D00">
      <w:r>
        <w:t>&gt;e5e36a76164ca8707ce914cbdacdf2ba</w:t>
      </w:r>
    </w:p>
    <w:p w14:paraId="669D0668" w14:textId="77777777" w:rsidR="00E32D00" w:rsidRDefault="00E32D00" w:rsidP="00E32D00">
      <w:r>
        <w:t>TACGGAGGGGGTTAGCGTTGTTCGGAATTACTGGGCGTAAAGCGCGCGTAGGCGGATTGGAAAGTTGGGGGTGAAATCCCGGGGCTCAACCCCGGAACTGCCTTCAAAACTCCCAGTCTAGAGTTCGAGAGAGGTGAGCGGAACTCCGAGTGTAGAGGTGAAATTCGTAGATATTCGGAAGAACACCAGTGGCGAAGGCGGCTCACTGGCTCGATACTGACGCTGAGGTGCGAAAGTGTGGGGAGCAAACAGG</w:t>
      </w:r>
    </w:p>
    <w:p w14:paraId="310BB7B2" w14:textId="77777777" w:rsidR="00E32D00" w:rsidRDefault="00E32D00" w:rsidP="00E32D00">
      <w:r>
        <w:t>&gt;05ebe8e85db18c7be6e1cb4845aea55f</w:t>
      </w:r>
    </w:p>
    <w:p w14:paraId="2993016E" w14:textId="77777777" w:rsidR="00E32D00" w:rsidRDefault="00E32D00" w:rsidP="00E32D00">
      <w:r>
        <w:t>TACGTAGGGTGCGAGCGTTGTCCGGAATTATTGGGCGTAAAGAGCTTGTAGGCGGTCTGTCGCGTCTGCTGTGAAAGACCGGGGCTTAACTCCGGTTCTGCAGTGGGTACGGGCAGACTAGAGTGTGGTAGGGGAGACTGGAATTCCTGGTGTAGCGGTGAAATGCGCAGATATCAGGAGGAACACCGATGGCGAAGGCAGGTCTCTGGGCCATTACTGACGCTGAGAAGCGAAAGCATGGGGAGCGAACAGG</w:t>
      </w:r>
    </w:p>
    <w:p w14:paraId="07AAA3AB" w14:textId="77777777" w:rsidR="00E32D00" w:rsidRDefault="00E32D00" w:rsidP="00E32D00">
      <w:r>
        <w:t>&gt;49c05a35c7e5491fa54ae401b756a857</w:t>
      </w:r>
    </w:p>
    <w:p w14:paraId="38558E45" w14:textId="77777777" w:rsidR="00E32D00" w:rsidRDefault="00E32D00" w:rsidP="00E32D00">
      <w:r>
        <w:t>TACGGAGGGAGCTAGCGTTGTTCGGAATTACTGGGCGTAAGGCGCACGTAGGCGGCTTTGTAAGTCAGAGGTGAAAGCCTGGAGCTCAACTCCAGAACTGCCTTTGAGACTGCATCGCTTGAATCCGGGAGAGGTG</w:t>
      </w:r>
      <w:r>
        <w:lastRenderedPageBreak/>
        <w:t>AGTGGAATTCCGAGTGTAGAGGTGAAATTCGTAGATATTCGGAAGAACACCAGTGGCGAAGGCGGCTCACTGGACCGGTATTGACGCTGAGGTGCGAAAGCGTGGGGAGCAAACAGG</w:t>
      </w:r>
    </w:p>
    <w:p w14:paraId="453FBAEB" w14:textId="77777777" w:rsidR="00E32D00" w:rsidRDefault="00E32D00" w:rsidP="00E32D00">
      <w:r>
        <w:t>&gt;bffd79a65e1cd0c98d984f7df8f1ed09</w:t>
      </w:r>
    </w:p>
    <w:p w14:paraId="38F298A5" w14:textId="77777777" w:rsidR="00E32D00" w:rsidRDefault="00E32D00" w:rsidP="00E32D00">
      <w:r>
        <w:t>TACGTAGGTGGCAAGCGTTGTCCGGAATTATTGGGCGTAAAGGGCGCGCAGGCGGTTCGGTAAGTCTGTCTTAAAAGTGCGGGGCTTAACCCCGTGAGGGGACGGAAACTGTCGAACTTGAGTGTCGGAGAGGAAAGCGGAATTCCTAGTGTAGCGGTGAAATGCGTAGATATTAGGAGGAACACCGGTGGCGAAAGCGGCTTTCTGGACGACAACTGACGCTGAGGCGCGAAAGCGTGGGGAGCAAACAGG</w:t>
      </w:r>
    </w:p>
    <w:p w14:paraId="4DD6D286" w14:textId="77777777" w:rsidR="00E32D00" w:rsidRDefault="00E32D00" w:rsidP="00E32D00">
      <w:r>
        <w:t>&gt;2eac9795499a82803c375130b81f9b43</w:t>
      </w:r>
    </w:p>
    <w:p w14:paraId="45573DB0" w14:textId="77777777" w:rsidR="00E32D00" w:rsidRDefault="00E32D00" w:rsidP="00E32D00">
      <w:r>
        <w:t>TACAAGTAAGACTAGTGTTATTCATCTTTATTAGGTTTAAAGGGTACCTAGACAGTATTTCTAGCCCCCAAAGGGAACAGATTTACTAGAGTTTTATGTGAGAGGAAAATATTAGAACCATTGGAGTAGAGATAAAATATTTTGATACTAATGGGACGGATAACGGCGAAGGCAACCCTCTATGTAATAACTGACGTTGAGGGACGAAGGCTTGGGGAGCAAATAGG</w:t>
      </w:r>
    </w:p>
    <w:p w14:paraId="3EE66F11" w14:textId="77777777" w:rsidR="00E32D00" w:rsidRDefault="00E32D00" w:rsidP="00E32D00">
      <w:r>
        <w:t>&gt;85c44c83eddc5d3028261a1000b7d0e1</w:t>
      </w:r>
    </w:p>
    <w:p w14:paraId="293FA8C2" w14:textId="77777777" w:rsidR="00E32D00" w:rsidRDefault="00E32D00" w:rsidP="00E32D00">
      <w:r>
        <w:t>TACGTAGGTGGCAAGCGTTGTCCGGAATTATTGGGCGTAAAGCGCGCGCAGGTGGTTTAATAAGTCTGATGTGAAAGCCCACGGCTCAACCGTGGAGGGTCATTGGAAACTGTTAAACTTGAGTGCAGGAGAGAAAAGTGGAATTCCTAGTGTAGCGGTGAAATGCGTAGAGATTAGGAGGAACACCAGTGGCGAAGGCGGCTTTTTGGCCTGTAACTGACACTGAGGCGCGAAAGCGTGGGGAGCAAACAGG</w:t>
      </w:r>
    </w:p>
    <w:p w14:paraId="0A39DC31" w14:textId="77777777" w:rsidR="00E32D00" w:rsidRDefault="00E32D00" w:rsidP="00E32D00">
      <w:r>
        <w:t>&gt;735cb9abbbc8ff2b5b354be608a3a869</w:t>
      </w:r>
    </w:p>
    <w:p w14:paraId="68C102BD" w14:textId="77777777" w:rsidR="00E32D00" w:rsidRDefault="00E32D00" w:rsidP="00E32D00">
      <w:r>
        <w:t>TACGTAGGTCCCGAGCGTTGTCCGGATTTATTGGGCGTAAAGCGAGCGCAGGCGGTTTAATAAGTCTGAAGTTAAAGGCAGTGGCTTAACCATTGTTCGCTTTGGAAACTGTTAAACTTGAGTGCAGAAGGGGAGAGTGGAATTCCATGTGTAGCGGTGAAATGCGTAGATATATGGAGGAACACCGGTGGCGAAAGCGGCTCTCTGGTCTGTAACTGACGCTGAGGCTCGAAAGCGTGGGGAGCAAACAGG</w:t>
      </w:r>
    </w:p>
    <w:p w14:paraId="4F92FCAD" w14:textId="77777777" w:rsidR="00E32D00" w:rsidRDefault="00E32D00" w:rsidP="00E32D00">
      <w:r>
        <w:t>&gt;cdd6b958e7d71deef2b107edb5981bb4</w:t>
      </w:r>
    </w:p>
    <w:p w14:paraId="54F467E4" w14:textId="77777777" w:rsidR="00E32D00" w:rsidRDefault="00E32D00" w:rsidP="00E32D00">
      <w:r>
        <w:t>TACGTAGGGTGCGAGCGTTAATCGGAATTACTGGGCGTAAAGCGTGCGCAGGCGGTTTGTTAAGACAGATGTGAAATCCCCGGGCTCAACCTGGGAACTGAATTTGTGACTGGCAGGCTAGAGTATGGCAGAGGGGGGTAGAATTCCACGTGTAGCAGTGAAATGCGTAGAGATGTGGAGGAATACCGATGGCGAAGGCAGCCCCCTGGGCCAATACTGACGCTCATGCACGAAAGCGTGGGGAGCAAACAGG</w:t>
      </w:r>
    </w:p>
    <w:p w14:paraId="3F427703" w14:textId="77777777" w:rsidR="00E32D00" w:rsidRDefault="00E32D00" w:rsidP="00E32D00">
      <w:r>
        <w:t>&gt;c5e48d33cc9cb2091f9867c5937315dd</w:t>
      </w:r>
    </w:p>
    <w:p w14:paraId="73DC781E" w14:textId="77777777" w:rsidR="00E32D00" w:rsidRDefault="00E32D00" w:rsidP="00E32D00">
      <w:r>
        <w:t>TACGTAGGGCGCGAGCGTTGTCCGGATTTATTGGGCGTAAAGAGCTCGTAGGTGGTTCGTCGCGTCTGTCGTGAAAGCCAGCAGCTTAACTGTTGGTCTGCGGTGGGTACGGGCGGGCTTGAGTGCGGTAGGGGTGACTGGAATTCCTGGTGTAGCGGTGGAATGCGCAGATATCAGGAGGAACACCGATGGCGAAGGCAGGTCACTGGGCCGTTACTGACACTGAGGAGCGAAAGCGTGGGGAGCGAACAGG</w:t>
      </w:r>
    </w:p>
    <w:p w14:paraId="6BF9026B" w14:textId="77777777" w:rsidR="00E32D00" w:rsidRDefault="00E32D00" w:rsidP="00E32D00">
      <w:r>
        <w:t>&gt;6b34496ffed5d3ec3059bfe9d66997a4</w:t>
      </w:r>
    </w:p>
    <w:p w14:paraId="4ADEB5E3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ACCCTGGGCCAATACTGACGCTCATGCACGAAAGCGTGGGGAGCAAACAGG</w:t>
      </w:r>
    </w:p>
    <w:p w14:paraId="5CF49869" w14:textId="77777777" w:rsidR="00E32D00" w:rsidRDefault="00E32D00" w:rsidP="00E32D00">
      <w:r>
        <w:t>&gt;d537ae76faee48a20bd981a978a5c055</w:t>
      </w:r>
    </w:p>
    <w:p w14:paraId="2E87D0E8" w14:textId="77777777" w:rsidR="00E32D00" w:rsidRDefault="00E32D00" w:rsidP="00E32D00">
      <w:r>
        <w:t>GGTTATGTTCGTCAACACCGGGCAAACCCGGTCATATAATTTTACCATACACTATAACACGTTGTGGTCGAGATTGCAGTGCGTGGTGAGGTTATGTTCATCATATACTTTACAATGAAGTCTGGTCATATAATTGTGGCCGACAACGAAGAAACCGATCGAGATGGCAGTGGAGTCATAATTTTACCGGCAGTGGAAACGTGTGGTGAGGTTATGTTCATCAAC</w:t>
      </w:r>
    </w:p>
    <w:p w14:paraId="2B66292D" w14:textId="77777777" w:rsidR="00E32D00" w:rsidRDefault="00E32D00" w:rsidP="00E32D00">
      <w:r>
        <w:t>&gt;4698c8c2a39cee7ceca684e06aca2e5e</w:t>
      </w:r>
    </w:p>
    <w:p w14:paraId="09467579" w14:textId="77777777" w:rsidR="00E32D00" w:rsidRDefault="00E32D00" w:rsidP="00E32D00">
      <w:r>
        <w:lastRenderedPageBreak/>
        <w:t>TACGTAGGGTGCGAGCGTTAATCGGAATTACTGGGCGTAAAGCGTGCGCAGGCGGTTTGTTAAGACAGATGTGAAATCCCCGGGCTCAACCTGGGAACTGCATTTGTGACTGGCAGGCTAGAGTATGGCAGAGGGGGGTAGAATTCCACGTGTAGCAGTGAAATGCGTAGAGATGTGGAAGAATACCGATGGCGAAGGCAGCCCCCTGGGCCAATACTGACGCTCATGCACGAAAGCGTGGGGAGCAAACAGG</w:t>
      </w:r>
    </w:p>
    <w:p w14:paraId="6F15596D" w14:textId="77777777" w:rsidR="00E32D00" w:rsidRDefault="00E32D00" w:rsidP="00E32D00">
      <w:r>
        <w:t>&gt;122fe5fb1af16f9c98b455c1139199db</w:t>
      </w:r>
    </w:p>
    <w:p w14:paraId="2114ACD3" w14:textId="77777777" w:rsidR="00E32D00" w:rsidRDefault="00E32D00" w:rsidP="00E32D00">
      <w:r>
        <w:t>TACGTAGGGTGCGAGCGTTAATCGGAATTACTGGGCGTAAAGCGTGCGCAGGCGGTTTGTTAAGACAGATGTGAAATCCCCGGGCTCAACCTGGGAACTGCATTTGTGACTGGCAGGCTAGAGTATGACAGAGGGGGGTAGAATTCCACGTGTAGCAGTGAAATGCGTAGAGATGTGGAGGAATACCGATGGCGAAGGCAGCCCCCTGGGCCAATACTGACGCTCATGCACGAAAGCGTGGGGAGCAAACAGG</w:t>
      </w:r>
    </w:p>
    <w:p w14:paraId="3136E8CE" w14:textId="77777777" w:rsidR="00E32D00" w:rsidRDefault="00E32D00" w:rsidP="00E32D00">
      <w:r>
        <w:t>&gt;93cb9694e3d71c3af5d12f3a955e20a7</w:t>
      </w:r>
    </w:p>
    <w:p w14:paraId="228DEB9F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ACAATACTGACGCTCATGCACGAAAGCGTGGGGAGCAAACAGG</w:t>
      </w:r>
    </w:p>
    <w:p w14:paraId="399502DC" w14:textId="77777777" w:rsidR="00E32D00" w:rsidRDefault="00E32D00" w:rsidP="00E32D00">
      <w:r>
        <w:t>&gt;fccd274e718e26b32c71f188d97d9e59</w:t>
      </w:r>
    </w:p>
    <w:p w14:paraId="249B926E" w14:textId="77777777" w:rsidR="00E32D00" w:rsidRDefault="00E32D00" w:rsidP="00E32D00">
      <w:r>
        <w:t>TACGGAGGGGGCTAGCGTTGTTCGGAATTACTGGGCGTAAAGCGCACGTAGGCGGACTGGAAAGTTGGGGGTGAAATCCCGGGGCTCAACCTCGGAACTGCCTTCAAAACTATCAGTCTGGAGTTCGAGAGAGGTGAGTGGAATTCCGAGTGTAGAGGTGAAATTCGTAGATATTCGGAGGAACACCAGTGGCGAAGGCGGCTCACTGGCTCGATACTGACGCTGAGGTGCGAAAGCGTGGGGAGCAAACAGG</w:t>
      </w:r>
    </w:p>
    <w:p w14:paraId="7F4D5E00" w14:textId="77777777" w:rsidR="00E32D00" w:rsidRDefault="00E32D00" w:rsidP="00E32D00">
      <w:r>
        <w:t>&gt;d676e025fb7484f8c8f79dc642805d70</w:t>
      </w:r>
    </w:p>
    <w:p w14:paraId="561C103F" w14:textId="77777777" w:rsidR="00E32D00" w:rsidRDefault="00E32D00" w:rsidP="00E32D00">
      <w:r>
        <w:t>TACGGAGGGTGCAAGCGTTAATCGGAATTACTGGGCGTAAAGCGCACGCAGGCGGTCTGTTAAGTCAGATGTGAAATCCCCGGGCTCAACCTGGGAACTGCATCTGATACTGGCAGGCTTGAGTCTCGTAGAGGGGGGTAGAATTCCAGGTGTAGCGGTGAAATGCGTAGAGATCTGGAGGAATACCGGTGGCGAAGGCGGCCCCCTGGACGAAGACTGACGCTCAGGTGCGAAAGCGTGGGGAGCAAACAGG</w:t>
      </w:r>
    </w:p>
    <w:p w14:paraId="0DA8309C" w14:textId="77777777" w:rsidR="00E32D00" w:rsidRDefault="00E32D00" w:rsidP="00E32D00">
      <w:r>
        <w:t>&gt;fd496fd32dc8c08ade2e8b6c9d8ee13d</w:t>
      </w:r>
    </w:p>
    <w:p w14:paraId="085D7D7C" w14:textId="77777777" w:rsidR="00E32D00" w:rsidRDefault="00E32D00" w:rsidP="00E32D00">
      <w:r>
        <w:t>TACGTAGGTCCCGAGCGTTGTCCGGATTTATTGGGCGTAAAGCGAGCGCAGGCGGTTTGATAAGTCTGAAGTTAAAGGCTGTGGCTCAACCATAGTTCGCTTTGGAAACTGTCAAACTTGAGTGCAGAAGGGGAGAGTGGAATTCCATGTGTAGCGGTGAAATGCGTAGATATATGGAGGAACACCGGTGGCGAAAGCGGCTCTCTGGTCTGTAACTGACGCTGAGGCTCGAAAGCGTGGGGAGCGAACAGG</w:t>
      </w:r>
    </w:p>
    <w:p w14:paraId="05A3A2FE" w14:textId="77777777" w:rsidR="00E32D00" w:rsidRDefault="00E32D00" w:rsidP="00E32D00">
      <w:r>
        <w:t>&gt;9e7424827a933dba788faeebb8325fa3</w:t>
      </w:r>
    </w:p>
    <w:p w14:paraId="71B08C70" w14:textId="77777777" w:rsidR="00E32D00" w:rsidRDefault="00E32D00" w:rsidP="00E32D00">
      <w:r>
        <w:t>TTCTTACTGCAAACGTATTGTCATACACATAGTGTTTTTGTAGTAATTATTGTGAGCAGCATCCTCTATGTTATAAATGTAATAAGGAAATCTTAAAATAATAATAATAATCTGTTACATTGTTGTTGTCAAAAAGTAATTAATCGTTATCATCTTCGCCATTCCAGG</w:t>
      </w:r>
    </w:p>
    <w:p w14:paraId="1D089E4C" w14:textId="77777777" w:rsidR="00E32D00" w:rsidRDefault="00E32D00" w:rsidP="00E32D00">
      <w:r>
        <w:t>&gt;1f94abc9b56f4292c21891573f77389c</w:t>
      </w:r>
    </w:p>
    <w:p w14:paraId="6EAD9BF4" w14:textId="77777777" w:rsidR="00E32D00" w:rsidRDefault="00E32D00" w:rsidP="00E32D00">
      <w:r>
        <w:t>CACGATTAACCCAAGTCAATAGAAGCCGGCGTAAAGAGTGTTTTAGATCACCCCCTCCCCAATAAGGCTAAAACTCACCTGAGTTGTAAAAAACTCCAGTTGACACAAAATAGACTACGAAAGTGGCTTTAACATATCTGAACACACAATAGCTAAGACCCAAACTGGG</w:t>
      </w:r>
    </w:p>
    <w:p w14:paraId="1544D162" w14:textId="77777777" w:rsidR="00E32D00" w:rsidRDefault="00E32D00" w:rsidP="00E32D00">
      <w:r>
        <w:t>&gt;01b516cc5155ce07499eac04de5f44fb</w:t>
      </w:r>
    </w:p>
    <w:p w14:paraId="0C216C41" w14:textId="77777777" w:rsidR="00E32D00" w:rsidRDefault="00E32D00" w:rsidP="00E32D00">
      <w:r>
        <w:t>CACGATTAACCCAAGTCAATAGAAGCCGGCGTAAAGAGTGTTTTAGATCACCCCCTCCCCAATAAAGCTAGAACTCACCTGAGTTGTAAAAAACTCCAGTTGACACAAAATAGACTACGAAAGTGGCTTTAACATATCTGAACACACAATAGCTAAGACCCAAACTGGG</w:t>
      </w:r>
    </w:p>
    <w:p w14:paraId="7942B04F" w14:textId="77777777" w:rsidR="00E32D00" w:rsidRDefault="00E32D00" w:rsidP="00E32D00">
      <w:r>
        <w:t>&gt;2e7c0d1c259d412d94d3605d3236e6b7</w:t>
      </w:r>
    </w:p>
    <w:p w14:paraId="0E72B778" w14:textId="77777777" w:rsidR="00E32D00" w:rsidRDefault="00E32D00" w:rsidP="00E32D00">
      <w:r>
        <w:lastRenderedPageBreak/>
        <w:t>CACGATTAACCCAAGTCAATAGAAGCCGGCGTAAAGAGTGTTTTAGATCACCCCCTCCCCAATAAAGCTAAAACTCACCTGAGTCGTAAAAAACTCCAGTTGACACAAAATAGACTACGAAAGTGGCTTTAACATATCTGAACACACAATAGCTAAGACCCAAACTGGG</w:t>
      </w:r>
    </w:p>
    <w:p w14:paraId="61F5384E" w14:textId="77777777" w:rsidR="00E32D00" w:rsidRDefault="00E32D00" w:rsidP="00E32D00">
      <w:r>
        <w:t>&gt;8e493df449e84acb4e24f5811ff3599b</w:t>
      </w:r>
    </w:p>
    <w:p w14:paraId="177DEDA4" w14:textId="77777777" w:rsidR="00E32D00" w:rsidRDefault="00E32D00" w:rsidP="00E32D00">
      <w:r>
        <w:t>TACGTAGGTGGCGAGCGTTATCCGGAATTATTGGGCGTAAAGGGTGCGTAGGCGGCCTGTTAAGTAAGTGGTTAAATTGTTGGGCTCAACCCAATCCAGCCACTTAAACTGGCAGGCTAGAGTATTGGAGAGGCAAGTGGAATTCCATGTGTAGCGGTAAAATGCGTAGATATATGGAGGAACACCAGTGGCGAAGGCGGCTTGCTAGCCAAAGACTGACGCTCATGCACGAAAGCGTGGGGAGCAAATAGG</w:t>
      </w:r>
    </w:p>
    <w:p w14:paraId="5512763B" w14:textId="77777777" w:rsidR="00E32D00" w:rsidRDefault="00E32D00" w:rsidP="00E32D00">
      <w:r>
        <w:t>&gt;a4da7eaffcd6ae3122ca4e695f478cb9</w:t>
      </w:r>
    </w:p>
    <w:p w14:paraId="404EA47A" w14:textId="77777777" w:rsidR="00E32D00" w:rsidRDefault="00E32D00" w:rsidP="00E32D00">
      <w:r>
        <w:t>CGGTTTACCAAGTATATGGCAACTTTATGCGTTCATTTTGGGTGTTGAAACTTAAAAATCTCATCTTTTTTTTATCGTTAAGGAATTCAGGATCCAGCGAGTAGCTGTCCTGTTCACAAGTAGGATAGCGTGGTTAATGTTACAGCGTTATATCTGGACTACCTGTAATTTCTTCATGATGAGACCCAAGGTTCCAACTGCACGTTATGAAAACCAAACTAGTTTGACACTA</w:t>
      </w:r>
    </w:p>
    <w:p w14:paraId="2408BD81" w14:textId="77777777" w:rsidR="00E32D00" w:rsidRDefault="00E32D00" w:rsidP="00E32D00">
      <w:r>
        <w:t>&gt;2db83ab6ebac297ad85c15cf5734b87c</w:t>
      </w:r>
    </w:p>
    <w:p w14:paraId="7E5AC7E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ACTGGGCCAATACTGACGCTCATGCACGAAAGCGTGGGGAGCAAACAGG</w:t>
      </w:r>
    </w:p>
    <w:p w14:paraId="7BB36159" w14:textId="77777777" w:rsidR="00E32D00" w:rsidRDefault="00E32D00" w:rsidP="00E32D00">
      <w:r>
        <w:t>&gt;40c00caf4aba9abc8cf5384e6e8e438c</w:t>
      </w:r>
    </w:p>
    <w:p w14:paraId="2BAA8659" w14:textId="77777777" w:rsidR="00E32D00" w:rsidRDefault="00E32D00" w:rsidP="00E32D00">
      <w:r>
        <w:t>TACGGAGGGTGCAAGCGTTAATCGGAATTACTGGGCGTAAAGCGCACGCAGGCGGTTTGTTAAGTCAGATGTGAAATCCCCGGGCTCAACCTGGGAACTGCATTTGAAACTGGCAAGCTTGAGTCTCGTAGAGGGGGGTAGAATTCCAGGTGTAGCGGTGAAATGCGTAGAGATCTGGAGGAATACCGGTGGCGAAGGCGGCCCCCTGGACGAAGACTGACGCTCAGGTGCGAAAGCGTGGGGAGCAAACAGG</w:t>
      </w:r>
    </w:p>
    <w:p w14:paraId="47F0D747" w14:textId="77777777" w:rsidR="00E32D00" w:rsidRDefault="00E32D00" w:rsidP="00E32D00">
      <w:r>
        <w:t>&gt;8d1af5a64100fefd616373bd51f61399</w:t>
      </w:r>
    </w:p>
    <w:p w14:paraId="7D7F9B8D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TGTAATCCTAGACGGACCACCAATGGGGAAACCACGTTGAGAGACCGGACCCGACAGTGAGGGACGAAAGCCAGGGTCTCGAACCGG</w:t>
      </w:r>
    </w:p>
    <w:p w14:paraId="237F6B7B" w14:textId="77777777" w:rsidR="00E32D00" w:rsidRDefault="00E32D00" w:rsidP="00E32D00">
      <w:r>
        <w:t>&gt;7b0141e5fa45c338cf14a1fbfb971d5d</w:t>
      </w:r>
    </w:p>
    <w:p w14:paraId="6A4B1FE1" w14:textId="77777777" w:rsidR="00E32D00" w:rsidRDefault="00E32D00" w:rsidP="00E32D00">
      <w:r>
        <w:t>GACAGAGGATGCAAGCGTTATCCGGAATGATTGGGCGTAAAGCGTCTGTAGGTGGCTTTTTAAGTTCGCCGTCAAATCCCAGGGCTCAACCCTGGACAGGTGGTGAAAACTACTGAGCTAGAGTACGGTAGGGGCAGAGGGAATTTCCGGTGGAGCGATGAAATGCGTAGAGATCGGAAGGAACACCAACGGCGAAAGCACTCTGCTGGGCCGACACTGACACTGAGAGACGAAAGCTAGGGGAGCGAATGGG</w:t>
      </w:r>
    </w:p>
    <w:p w14:paraId="5F12DE8B" w14:textId="77777777" w:rsidR="00E32D00" w:rsidRDefault="00E32D00" w:rsidP="00E32D00">
      <w:r>
        <w:t>&gt;a6299b4b8aac994612e4b2235fc9eabc</w:t>
      </w:r>
    </w:p>
    <w:p w14:paraId="71F0523C" w14:textId="77777777" w:rsidR="00E32D00" w:rsidRDefault="00E32D00" w:rsidP="00E32D00">
      <w:r>
        <w:t>AACGTAGGGTGCAAGCGTTGTCCGGAATTACTGGGTGTAAAGGGAGCGCAGGCGGGAAGACAAGTTGGAAGTGAAAACCATGGGCTCAACCCATGAATTGCTTTCAAAACTGTTTTTCTTGAGTAGTGCAGAGGTAGATGGAATTCCCGGTGTAGCGGTGGAATGCGTAGATATCGGGAGGAACACCAGTGGCGAAGGCGGCCTACTGGGCACCAACTGACGCTGAGGCTCGAAAGTGTGGGTAGCAAACAGG</w:t>
      </w:r>
    </w:p>
    <w:p w14:paraId="2B8FBC89" w14:textId="77777777" w:rsidR="00E32D00" w:rsidRDefault="00E32D00" w:rsidP="00E32D00">
      <w:r>
        <w:t>&gt;e4a75c15c515de0d447a10e77195d980</w:t>
      </w:r>
    </w:p>
    <w:p w14:paraId="4440AD9C" w14:textId="77777777" w:rsidR="00E32D00" w:rsidRDefault="00E32D00" w:rsidP="00E32D00">
      <w:r>
        <w:t>TACAGAGGGTGCAAGCGTTAATCGGATTTACTGGGCGTAAAGCGCGCGTAGGCGGCTAATTAAGTCAAACGTGAAATCCCCGAGCTTAACTTGGGAATTGCATTCGATACTGGTTAGCTAGAGTGTGGGAGAGGATGGTAGAATTCCAGGTGTAGCGGTGAAATGCGTAGAGATCTGGAGGAATACCGATGGCGAAGGCAGCCATCTGGCCTAACACTGACGCTGAGGTGCGAAAGCATGGGGAGCAAACAGG</w:t>
      </w:r>
    </w:p>
    <w:p w14:paraId="00510B59" w14:textId="77777777" w:rsidR="00E32D00" w:rsidRDefault="00E32D00" w:rsidP="00E32D00">
      <w:r>
        <w:t>&gt;680677097dde70225c394039d913c036</w:t>
      </w:r>
    </w:p>
    <w:p w14:paraId="402D085C" w14:textId="77777777" w:rsidR="00E32D00" w:rsidRDefault="00E32D00" w:rsidP="00E32D00">
      <w:r>
        <w:lastRenderedPageBreak/>
        <w:t>TACCGGCAGTTCGAGTGATGGCCGCTCTTATTGGGCCTAAAGCGTTCGTAGCCGGCCACGCAAGTTCGTCGGGAAATCTGCCCGCTTAACGGGCAGGCGTCCGGCGAAAACTGCGTGGCTTGGGACCGGGAGACTCGAGAAGTACGTTCGGGGTAGGAGTGAAATCCCATAATCCCGAACGGACTACCGATGGCGAAAGCATCTCGAGAGCACGGATCCGACGGTGAGGAACGAAAGCTGGGGTCTCGAACCGG</w:t>
      </w:r>
    </w:p>
    <w:p w14:paraId="1AA67FA7" w14:textId="77777777" w:rsidR="00E32D00" w:rsidRDefault="00E32D00" w:rsidP="00E32D00">
      <w:r>
        <w:t>&gt;15609c3a10ffc772203bdd01e9bdb9cb</w:t>
      </w:r>
    </w:p>
    <w:p w14:paraId="007BDD73" w14:textId="77777777" w:rsidR="00E32D00" w:rsidRDefault="00E32D00" w:rsidP="00E32D00">
      <w:r>
        <w:t>CACGATTAACCCAAGTCAATAGAAACCGGCATAAAGAGTGTTTTAGATCAATTCCCCTCAATAAAGCTAAAATTCACGTGAGTTGTAAAAAACTCCAGTTGATACAAAATAAACTACGAAAGTGGCTTTAATGCATCTGAACACAGAATAACTAAGACCCAAACTGGG</w:t>
      </w:r>
    </w:p>
    <w:p w14:paraId="2AEB2599" w14:textId="77777777" w:rsidR="00E32D00" w:rsidRDefault="00E32D00" w:rsidP="00E32D00">
      <w:r>
        <w:t>&gt;a81474388f8811070e09917a19ab6ca1</w:t>
      </w:r>
    </w:p>
    <w:p w14:paraId="1A0E277E" w14:textId="77777777" w:rsidR="00E32D00" w:rsidRDefault="00E32D00" w:rsidP="00E32D00">
      <w:r>
        <w:t>CACGATTAACCCAAGCCAATAGAAGCCGGCGTAAAGAGTGTTTTAGATCACCCCCTCCCCAATAAAGCTAAAACTCACCTGAGTTGTAAAAAACTCCAGTTGACACAAAATAGACTACGAAAGTGGCTTTAACATATCTGAACACACAATAGCTAAGACCCAAACTGGG</w:t>
      </w:r>
    </w:p>
    <w:p w14:paraId="2C0DC1A3" w14:textId="77777777" w:rsidR="00E32D00" w:rsidRDefault="00E32D00" w:rsidP="00E32D00">
      <w:r>
        <w:t>&gt;58bd181f757283f5a4ceebdf90ff6243</w:t>
      </w:r>
    </w:p>
    <w:p w14:paraId="26CA5688" w14:textId="77777777" w:rsidR="00E32D00" w:rsidRDefault="00E32D00" w:rsidP="00E32D00">
      <w:r>
        <w:t>TACGTATGGTGCAAGCGTTATCCGGATTTACTGGGTGTAAAGGGAGCGTAGACGGATAGGCAAGTCTGGAGTGAAAACCCAGGGCTCAACCCTGGGACTGCTTTGGAAACTGCAGATCTGGAGTGCCGGAGAGGTAAGCGGAATTCCTAGTGTAGCGGTGAAATGCGTAGATATTAGGAGGAACACCAGTGGCGAAGGCGGCTTACTGGACGGTGACTGACGTTGAGGCTCGAAAGCGTGGGGAGCAAACAGG</w:t>
      </w:r>
    </w:p>
    <w:p w14:paraId="3B66661A" w14:textId="77777777" w:rsidR="00E32D00" w:rsidRDefault="00E32D00" w:rsidP="00E32D00">
      <w:r>
        <w:t>&gt;282dd7867741c58a5b4084ad8dcf416e</w:t>
      </w:r>
    </w:p>
    <w:p w14:paraId="6267C899" w14:textId="77777777" w:rsidR="00E32D00" w:rsidRDefault="00E32D00" w:rsidP="00E32D00">
      <w:r>
        <w:t>TACGTAGGGCGCAAGCGTTATCCGGAATTATTGGGCGTAAAGAGCTTGTAGGCGGTTCGTCGCGTCTGGTGTGAAAGCCCATCGCTTAACGGTGGGTTTGCGCCGGGTACGGGCGGGCTAGAGTGCAGTAGGGGAGACTGGAATTCCCGGTGTAACGGTGGAATGTGTAGATATCGGGAAGAACACCAATGGCGAAGGCAGGTCTCTGGGCTGTTACTGACGCTGAGAAGCGAAAGCGTGGGGAGCGAACAGG</w:t>
      </w:r>
    </w:p>
    <w:p w14:paraId="42879350" w14:textId="77777777" w:rsidR="00E32D00" w:rsidRDefault="00E32D00" w:rsidP="00E32D00">
      <w:r>
        <w:t>&gt;7d78ed99b08bd1723065fdd795d17e9c</w:t>
      </w:r>
    </w:p>
    <w:p w14:paraId="662B35F5" w14:textId="77777777" w:rsidR="00E32D00" w:rsidRDefault="00E32D00" w:rsidP="00E32D00">
      <w:r>
        <w:t>TACGTAGGGTGCGAGCGTTGTCCGGAATTACTGGGCGTAAAGGGCTCGTAGGTGGTTTGTCGCGTCGTCTGTGAAATTCTGGGGCTTAACTCCGGGCGTGCAGGCGATACGGGCATAACTTGAGTGCTGTAGGGGTAACTGGAATTCCTGGTGTAGCGGTGAAATGCGCAGATATCAGGAGGAACACCGATGGCGAAGGCAGGTTACTGGGCAGTTACTGACGCTGAGGAGCGAAAGCATGGGTAGCGAACAGG</w:t>
      </w:r>
    </w:p>
    <w:p w14:paraId="22C1E64D" w14:textId="77777777" w:rsidR="00E32D00" w:rsidRDefault="00E32D00" w:rsidP="00E32D00">
      <w:r>
        <w:t>&gt;a7b1a0322e651913c385a6eb371b8006</w:t>
      </w:r>
    </w:p>
    <w:p w14:paraId="03ACD9D7" w14:textId="77777777" w:rsidR="00E32D00" w:rsidRDefault="00E32D00" w:rsidP="00E32D00">
      <w:r>
        <w:t>TACGTAGGTGGCAAGCGTTGTCCGGATTTATTGGGCGTAAGGCGCGCGCAGGCGGTCTTTTAAGTCTGATGTGAAAGCCCCCGGCTTAACCGGGGAGGGTCATTGGAAACTGGAAGACTGGAGTGCAGAAGAGGAGAGTGGAATTCCACGTGTAGCGGTGAAATGCGTAGATATGTGGAGGAACACCAGTGGCGAAGGCGACTCTCTGGTCTGTAACTGACGCTGAGGCGCGAAAGCGCGGGGAGCAAACAGG</w:t>
      </w:r>
    </w:p>
    <w:p w14:paraId="192DB39F" w14:textId="77777777" w:rsidR="00E32D00" w:rsidRDefault="00E32D00" w:rsidP="00E32D00">
      <w:r>
        <w:t>&gt;c4f72d9b7cb0d5c8d2dd2cc94be1ddc0</w:t>
      </w:r>
    </w:p>
    <w:p w14:paraId="09509C2E" w14:textId="77777777" w:rsidR="00E32D00" w:rsidRDefault="00E32D00" w:rsidP="00E32D00">
      <w:r>
        <w:t>TACCGGCAGCACGAGTGATGGCCGATCTTATTGGGCCTAAAGCGTCCGTAGCTTGCTGTGTAAGTCCATTGGGAAATCGACCAGCCCAACTGGTCGGCGTCCGGTGGAAACTACACAGCTTGGGGCCGAGAGACTCAACGGGTACGTCCGGGGTAGGGGTGAAATCCTGTAATCCTGGACGGACCACCAATGGGGAAAGCACTCTGAGAAGACGGCTTCGACAGTGAGGGACGAAAGCTAGGGTCTCAAACCGG</w:t>
      </w:r>
    </w:p>
    <w:p w14:paraId="748433C6" w14:textId="77777777" w:rsidR="00E32D00" w:rsidRDefault="00E32D00" w:rsidP="00E32D00">
      <w:r>
        <w:t>&gt;b27abbca50a4139a3d4f66390b178ffa</w:t>
      </w:r>
    </w:p>
    <w:p w14:paraId="0EC3336F" w14:textId="77777777" w:rsidR="00E32D00" w:rsidRDefault="00E32D00" w:rsidP="00E32D00">
      <w:r>
        <w:t>TACGAAGGGAGCAAGCGTTGTTCGGATTTATTGGGCGTAAAGGGTGTGTAGGCGGTTTGATAAGTTAGATGTGAAAGCCCAGGGCTTAACCCTGGAATTGCATTTAAGACTGTTGAACTTGAAGTTTGGAGAGGTTAGCAGAATTCCCAGTGTAGAGGTGAAATTCGTAGATATTGGGAAGAATACCAATGGCGTAGGCAGCTAACTGGCCAAAACTTGACGCTGAGGCACGAAAGCGTGGGGAGCAAACAGG</w:t>
      </w:r>
    </w:p>
    <w:p w14:paraId="7198F094" w14:textId="77777777" w:rsidR="00E32D00" w:rsidRDefault="00E32D00" w:rsidP="00E32D00">
      <w:r>
        <w:t>&gt;1f8daf471249c3ffe82189e03e02bc19</w:t>
      </w:r>
    </w:p>
    <w:p w14:paraId="13525401" w14:textId="77777777" w:rsidR="00E32D00" w:rsidRDefault="00E32D00" w:rsidP="00E32D00">
      <w:r>
        <w:lastRenderedPageBreak/>
        <w:t>TACCGGCAGCCCGAGTGATGGCCGATTTTATTGGGCCTAAAGCGTTCGTAGCTTGCCGAGCAAGTCCGTCGGGAAATCCACGCGCTCAACGTGTGGACGTCCGGCGGAAACTGTTCGGCTTGGGACCGGAAGACCCAAGGGGTACGTTCGGGGTAGGAGTGAAATCCCGTAATCCCGGACGGACCGCCGATGGCGAAAGCACCTTGGGAAGACGGACCCGACGGTGAGGGACGAAAGCTGGGGTCTCGAACCGG</w:t>
      </w:r>
    </w:p>
    <w:p w14:paraId="586D761D" w14:textId="77777777" w:rsidR="00E32D00" w:rsidRDefault="00E32D00" w:rsidP="00E32D00">
      <w:r>
        <w:t>&gt;47c9fdd2c3f36cc353473699d91fc113</w:t>
      </w:r>
    </w:p>
    <w:p w14:paraId="7A5928DF" w14:textId="77777777" w:rsidR="00E32D00" w:rsidRDefault="00E32D00" w:rsidP="00E32D00">
      <w:r>
        <w:t>CACGATTAACCCAAGTCAATAGAAGCCGGCGTAAAGAGCGTTTTAGATCACCCCCTCCCCAATAAAGCTAAAACTCACCTGAGTTGTAAAAAACTCCAGTTGACACAAAATAGACTACGAAAGTGGCTTTAACATATCTGAACACACAATAGCTAAGACCCAAACTGGG</w:t>
      </w:r>
    </w:p>
    <w:p w14:paraId="4981FA42" w14:textId="77777777" w:rsidR="00E32D00" w:rsidRDefault="00E32D00" w:rsidP="00E32D00">
      <w:r>
        <w:t>&gt;5489893e48cdd25076bb07a064bf899e</w:t>
      </w:r>
    </w:p>
    <w:p w14:paraId="1A6A8A93" w14:textId="77777777" w:rsidR="00E32D00" w:rsidRDefault="00E32D00" w:rsidP="00E32D00">
      <w:r>
        <w:t>GCACGTTGTATTCTACGTTCACGCAGAACGCGGTAATTCGCTGCAACTTTGGTGCGCGGTGAATATGAGCACACCTGTATTATTCTCTACGCAGAACAGAAATTTGTCCTGCCTTAGGAAGTTTTTGTTACATTTTGAGTCTTTTTTACTTCCACTTCGTAAGCCAGCAATTATTACCTG</w:t>
      </w:r>
    </w:p>
    <w:p w14:paraId="0452DFA8" w14:textId="77777777" w:rsidR="00E32D00" w:rsidRDefault="00E32D00" w:rsidP="00E32D00">
      <w:r>
        <w:t>&gt;c77662cb165c394af052f39209451d74</w:t>
      </w:r>
    </w:p>
    <w:p w14:paraId="7A5AD09F" w14:textId="77777777" w:rsidR="00E32D00" w:rsidRDefault="00E32D00" w:rsidP="00E32D00">
      <w:r>
        <w:t>TACGTAGGTGGCAAGCGTTATCCGGATTTATTGGGCGTAAAGAGAGTGCAGGCGGTTTTCTAAGTCTGATGTGAAAGCCTTCGGCTTAACCGGAGAAGTGCATCGGAAACTGGATAACTTGAGTGCAGAAGAGGGTAGTGGAACTCCATGTGTAGCGGTGGAATGCGTAGATATATGGAAGAACACCAGTGGCGAAGGCGGCTACCTGGTCTGCAACTGACGCTGAGACTTGAAAGCATGGGTAGCGAACAGG</w:t>
      </w:r>
    </w:p>
    <w:p w14:paraId="0902647E" w14:textId="77777777" w:rsidR="00E32D00" w:rsidRDefault="00E32D00" w:rsidP="00E32D00">
      <w:r>
        <w:t>&gt;7a9313b572df3efbbf07843dd102896c</w:t>
      </w:r>
    </w:p>
    <w:p w14:paraId="3BD5EBA6" w14:textId="77777777" w:rsidR="00E32D00" w:rsidRDefault="00E32D00" w:rsidP="00E32D00">
      <w:r>
        <w:t>TACGGAGGGTGCAAGCGTTAATCGGAATTACTGGGCGTAAAGGGCGCGTAGGCGGCTTGCCAAGCCGGATGTGAAAGCCCCGGGCTCAACCCGGGAACGGCATTCGGAACTGGCAGGCTAGAGTGCAGGAGAGGAAGGTGGAATTCCCGGTGTAGCGGTGAAATGCGTAGAGATCGGGAGGAATACCAGTGGCGAAGGCGGCCTTCTGGACTGACACTGACGCTGAGGCGCGAAAGCGTGGGTAGCAAACAGG</w:t>
      </w:r>
    </w:p>
    <w:p w14:paraId="18BE09C9" w14:textId="77777777" w:rsidR="00E32D00" w:rsidRDefault="00E32D00" w:rsidP="00E32D00">
      <w:r>
        <w:t>&gt;de71d6183a932eafd5efa4020c6334e5</w:t>
      </w:r>
    </w:p>
    <w:p w14:paraId="4D8A2CA0" w14:textId="77777777" w:rsidR="00E32D00" w:rsidRDefault="00E32D00" w:rsidP="00E32D00">
      <w:r>
        <w:t>TACGTAGGGTGCGAGCGTTAATCGGAATTACTGGGCGTAAAGCGTGAGCAGGCGGTTTGTTAAGACAGATGTGAAATCCCCGGGCTCAACCTGGGAACTGCATTTGTGAGTGGCAGGCTAGAGTATGGCAGAGGGGGGTAGAATTCCACGTGTAGCAGTGAAATGCGTAGAGATGTGGAGGAATACCGATGGCGAAGGCAGCCCCCTGGGCCAATACTGACGCTCATGCACGAAAGCGTGGGGAGCAAACAGG</w:t>
      </w:r>
    </w:p>
    <w:p w14:paraId="48DED057" w14:textId="77777777" w:rsidR="00E32D00" w:rsidRDefault="00E32D00" w:rsidP="00E32D00">
      <w:r>
        <w:t>&gt;78d7ce8a354181655b491280d6268247</w:t>
      </w:r>
    </w:p>
    <w:p w14:paraId="26EB67C2" w14:textId="77777777" w:rsidR="00E32D00" w:rsidRDefault="00E32D00" w:rsidP="00E32D00">
      <w:r>
        <w:t>CACGATTAACCCAAGTCAATAGAAGCCGGCGTAAAGAGTGTTTTAGATCACCCCCTCCCCAATAAAGCTAAAACTCACCTGAGTTGTAAAAAACTCCAGCTGACACAAAATAGACTACGAAAGTGGCTTTAACATATCTGAACACACAATAGCTAAGACCCAAACTGGG</w:t>
      </w:r>
    </w:p>
    <w:p w14:paraId="2FF84243" w14:textId="77777777" w:rsidR="00E32D00" w:rsidRDefault="00E32D00" w:rsidP="00E32D00">
      <w:r>
        <w:t>&gt;dfa71f3681c7d9119bae9c51e2edee4c</w:t>
      </w:r>
    </w:p>
    <w:p w14:paraId="6212D470" w14:textId="77777777" w:rsidR="00E32D00" w:rsidRDefault="00E32D00" w:rsidP="00E32D00">
      <w:r>
        <w:t>ACATTCTTTGTACTTCATTAGTTATTTAATTTACACCACTTGTCACCCCCTTACATTGTACAAACGAGTTTGCTGGCACATTATGTAAAATACACGTTCCTGTTACAGCTTATCCCTGACCTGCTAAAACATGAAAGCAATATTTCTATGACCACAAAAACTATGGACCAAGAAGCTA</w:t>
      </w:r>
    </w:p>
    <w:p w14:paraId="076CAD33" w14:textId="77777777" w:rsidR="00E32D00" w:rsidRDefault="00E32D00" w:rsidP="00E32D00">
      <w:r>
        <w:t>&gt;10b890326e2b0b15509aefb95d0d6b79</w:t>
      </w:r>
    </w:p>
    <w:p w14:paraId="6F3D2F34" w14:textId="77777777" w:rsidR="00E32D00" w:rsidRDefault="00E32D00" w:rsidP="00E32D00">
      <w:r>
        <w:t>TACGGAGGATCCGAGCGTTATCCGGATTTATTGGGTTTAAAGGGTGCGTAGGCGGCCTATTAAGTCAGGGGTGAAATACGGTGGCTCAACCATCGCAGTGCCTTTGATACTGATGGGCTTGAATCCATTTGAAGTGGGCGGAATAAGACAAGTAGCGGTGAAATGCATAGATATGTCTTAGAACTCCGATTGCGAAGGCAGCTCACTAAGCTGGTATTGACGCTGATGCACGAAAGCGTGGGGATCGAACAGG</w:t>
      </w:r>
    </w:p>
    <w:p w14:paraId="1948C824" w14:textId="77777777" w:rsidR="00E32D00" w:rsidRDefault="00E32D00" w:rsidP="00E32D00">
      <w:r>
        <w:t>&gt;b618b5371494839510369f90cfab5560</w:t>
      </w:r>
    </w:p>
    <w:p w14:paraId="1832D670" w14:textId="77777777" w:rsidR="00E32D00" w:rsidRDefault="00E32D00" w:rsidP="00E32D00">
      <w:r>
        <w:t>CACGATTAACCCAAGTCAATAGAAGCCGGCGTAAAGAGTGTTTTAGATCACTCCCTCCCCAATAAAGCTAAAACTCACCTGAGTTGTAAAAAACTCCAGTTGACACAAAATAGACTACGAAAGTGGCTTTAACATATCTGAACACACAATAGCTAAGACCCAAACTGGG</w:t>
      </w:r>
    </w:p>
    <w:p w14:paraId="7159337E" w14:textId="77777777" w:rsidR="00E32D00" w:rsidRDefault="00E32D00" w:rsidP="00E32D00">
      <w:r>
        <w:lastRenderedPageBreak/>
        <w:t>&gt;2b60de7615b8e3463c6759765e0162df</w:t>
      </w:r>
    </w:p>
    <w:p w14:paraId="06195A72" w14:textId="77777777" w:rsidR="00E32D00" w:rsidRDefault="00E32D00" w:rsidP="00E32D00">
      <w:r>
        <w:t>TACCGGCAGCACGAGTGATGGCCGATCTTATTGGGCCTAAAGCGTCCGTAGCCGGCCAGACAAGTCCGTTGGGAAATCGACGTGCCTAACACGTCGGCGTCCAGCGGAAACTGTCTGGCTTGGGGCCGGAAGACTCGAGGGGTACGTCCGGGGTAGGAGTGAAATCCCGTAATCCTGGACGGACCGCCGGTGGCGAAAGCGCCTCGAGAGGACGGACCCGACGGTGAGGGACGAAAGCTAGGGTCTCGAACCGG</w:t>
      </w:r>
    </w:p>
    <w:p w14:paraId="15AF69A9" w14:textId="77777777" w:rsidR="00E32D00" w:rsidRDefault="00E32D00" w:rsidP="00E32D00">
      <w:r>
        <w:t>&gt;d76d59ec71de0e3b22da0c9cd564d41a</w:t>
      </w:r>
    </w:p>
    <w:p w14:paraId="05752C40" w14:textId="77777777" w:rsidR="00E32D00" w:rsidRDefault="00E32D00" w:rsidP="00E32D00">
      <w:r>
        <w:t>TACGTAGGGGGCAAGCGTTATCCGGATTTACTGGGTGTAAAGGGAGCGTAGACGGCAAGGCAAGTCTGATGTGAAAACCCAGGGCTTAACCCTGGGACTGCATTGGAAACTGTCTGGCTCGAGTGCCGGAGAGGTAAGCGGAATTCCTAGTGTAGCGGTGAAATGCGTAGATATTAGGAAGAACACCAGTGGCGAAGGCGGCTTACTGGACGGTAACTGACGTTGAGGCTCGAAAGCGTGGGGAGCAAACAGG</w:t>
      </w:r>
    </w:p>
    <w:p w14:paraId="7B2F3B09" w14:textId="77777777" w:rsidR="00E32D00" w:rsidRDefault="00E32D00" w:rsidP="00E32D00">
      <w:r>
        <w:t>&gt;33295f1846cff2bf9c88e15798fbc91d</w:t>
      </w:r>
    </w:p>
    <w:p w14:paraId="5DF8B36A" w14:textId="77777777" w:rsidR="00E32D00" w:rsidRDefault="00E32D00" w:rsidP="00E32D00">
      <w:r>
        <w:t>TACGTAGGTGGCAAGCGTTGTCCGGAATTATTGGGCGTAAAGCGCGCGCAGGCGGTTCCTTAAGTCTGATGTGAAAGCCCACGGCTCAACCGTGGAGGGTCATTGGAAACTGGGGGACTTGAGTGCAGAAGAGGAGAGCGGAATTCCACGTGTAGCGGTGAAATGCGTAGAGATGTGGAGGAACACCAGTGGCGAAGGCGGCTCTCTGGTCTGTAACTGACGCTGAGGCGCGAAAGCGTGGGGAGCAAACAGG</w:t>
      </w:r>
    </w:p>
    <w:p w14:paraId="2907E01F" w14:textId="77777777" w:rsidR="00E32D00" w:rsidRDefault="00E32D00" w:rsidP="00E32D00">
      <w:r>
        <w:t>&gt;5b671d25b014ef713e6d58470d06ed93</w:t>
      </w:r>
    </w:p>
    <w:p w14:paraId="2E2DCD58" w14:textId="77777777" w:rsidR="00E32D00" w:rsidRDefault="00E32D00" w:rsidP="00E32D00">
      <w:r>
        <w:t>CACACTTATGTCTTCAGAAAGACAAAATATGATGCATTTCAACCATGTCGGTCATTTTCAACTGGCAGTGCCTTGTTGATATTTGTGAAAGATTTTGAATATGTCTTGCCCATAGAGTTGAGTTTGTTCATTAATGATTTTGTTATGTAGTTTGTAACGTAATACATTTAGGCTTTCAAGTAAATTCATTTTGTTTACTTTTTTGCCGGTTGTG</w:t>
      </w:r>
    </w:p>
    <w:p w14:paraId="2E2B78C5" w14:textId="77777777" w:rsidR="00E32D00" w:rsidRDefault="00E32D00" w:rsidP="00E32D00">
      <w:r>
        <w:t>&gt;87842e5852abdeb1992907f232d162f8</w:t>
      </w:r>
    </w:p>
    <w:p w14:paraId="54C4E233" w14:textId="77777777" w:rsidR="00E32D00" w:rsidRDefault="00E32D00" w:rsidP="00E32D00">
      <w:r>
        <w:t>CACGATTAACCCAAGTCAATAGAAGCCGGCGTAAAGAGTGTTTTAGATCACCCCCTCCCCAATAAAGCTAAAACTCACCTGAGTTGTAAAAAACTCCAGTTGACACAAAATAGACTACGAAAGTGGCTTTAACATATCTGAACACACGATAGCTAAGACCCAAACTGGG</w:t>
      </w:r>
    </w:p>
    <w:p w14:paraId="2026A70E" w14:textId="77777777" w:rsidR="00E32D00" w:rsidRDefault="00E32D00" w:rsidP="00E32D00">
      <w:r>
        <w:t>&gt;9abfd6203f74386fb73e16165e71db92</w:t>
      </w:r>
    </w:p>
    <w:p w14:paraId="05E3867A" w14:textId="77777777" w:rsidR="00E32D00" w:rsidRDefault="00E32D00" w:rsidP="00E32D00">
      <w:r>
        <w:t>CACGATTAACCCAAGTCAATAGAAGCCGGCGTAAAGAGTGTTTTAGATCACCCCCTCCCCAATAAAGCTAAAACTCACCTGAGTTGTAAAAAACTCCGGTTGACACAAAATAGACTACGAAAGTGGCTTTAACATATCTGAACACACAATAGCTAAGACCCAAACTAGG</w:t>
      </w:r>
    </w:p>
    <w:p w14:paraId="04AAA741" w14:textId="77777777" w:rsidR="00E32D00" w:rsidRDefault="00E32D00" w:rsidP="00E32D00">
      <w:r>
        <w:t>&gt;d96eb020405d71b65b6e2970c61e39ed</w:t>
      </w:r>
    </w:p>
    <w:p w14:paraId="21DF0D2E" w14:textId="77777777" w:rsidR="00E32D00" w:rsidRDefault="00E32D00" w:rsidP="00E32D00">
      <w:r>
        <w:t>TACGTAGGTGGCAAGCGTTGTCCGGGTTTATTGGGCGTAAAGCGAGCGCAGGCGGTTTCTTAAGTCTGATGTGAAAGCCCCCGGCTCAACCGGGGAGGGTCATTGGAAACTGGGAGACTTGAGTGCAGAAGAGGAGAGTGGAATTCCATGTGTAGCGGTGAAATGCGTAGATATATGGAGGAACACCAGTGGCGAAGGCGGCTCTCTGGTCTGTAACTGACGCTGAGGCTCGAAAGCGTGGGGAGCAAACAGG</w:t>
      </w:r>
    </w:p>
    <w:p w14:paraId="050969C4" w14:textId="77777777" w:rsidR="00E32D00" w:rsidRDefault="00E32D00" w:rsidP="00E32D00">
      <w:r>
        <w:t>&gt;708e50f6b07a7fcee8183886a5f169b1</w:t>
      </w:r>
    </w:p>
    <w:p w14:paraId="552B45B1" w14:textId="77777777" w:rsidR="00E32D00" w:rsidRDefault="00E32D00" w:rsidP="00E32D00">
      <w:r>
        <w:t>TACGAAGGGTGCAAGCGTTACTCGGAATTACTGGGCGTAAAGCGTGCGTAGGCGGTTCGTTAAGTCCGATGTGAAAGCCCTGGGCTCAACCTGGGAACTGCATTGGAAACTGGCGGGCTGGAGTGCGGTAGAGGGTGGCGGAATTCCCGGTGTAGCAGTGAAATGCGTAGATATCGGGAGGAACACCCGTGGCGAAGGCGGCCACCTGGACCAGCACTGACGCTGAGGCACGAAAGCGTGGGGAGCAAACAGG</w:t>
      </w:r>
    </w:p>
    <w:p w14:paraId="781D67B2" w14:textId="77777777" w:rsidR="00E32D00" w:rsidRDefault="00E32D00" w:rsidP="00E32D00">
      <w:r>
        <w:t>&gt;68a6e4195cb3db7a2125090e6c03b731</w:t>
      </w:r>
    </w:p>
    <w:p w14:paraId="1B20140C" w14:textId="77777777" w:rsidR="00E32D00" w:rsidRDefault="00E32D00" w:rsidP="00E32D00">
      <w:r>
        <w:t>CACACTTATGTCTTTAGAAAGACAAAACGTTTTTCCAGAATGCATTTCACCCTTCTCGGTCATTTTCAACTGACAGTGCCTTGTAGATAGTTGTGGAAGATTTTGAGTGTTTCTTGTCCATAGAGATCAGTTTGTTCATTAATGATTTTGTTGTGTAATATGTAACGCAATATATATAAACTTTCAAGAACATTAATTTTATTTCCTTTTTTGCCAGTTGTA</w:t>
      </w:r>
    </w:p>
    <w:p w14:paraId="38ADD7EB" w14:textId="77777777" w:rsidR="00E32D00" w:rsidRDefault="00E32D00" w:rsidP="00E32D00">
      <w:r>
        <w:t>&gt;932867ef9d55adcc79f5713a2cae51fe</w:t>
      </w:r>
    </w:p>
    <w:p w14:paraId="004117C2" w14:textId="77777777" w:rsidR="00E32D00" w:rsidRDefault="00E32D00" w:rsidP="00E32D00">
      <w:r>
        <w:lastRenderedPageBreak/>
        <w:t>TACGTGAGAGACTAGTGTTATTCATCTTAATTGGGTTTAAAGGGTACCTAGACAGTCAATATAACTTCTAGAATGCTAATACTTGACTAGAGTTCTAAGTAAGAGGGAAGTACTTAAGGAGTAAGAGATGAAATATCTGTGATACCAAAGGGACTCCGTAAAGGCGAAGGCATCCCTTTATCTAAAAACTAACGTTGAAGGACGAAGGCTTAGATAACAAATAGG</w:t>
      </w:r>
    </w:p>
    <w:p w14:paraId="5C392898" w14:textId="77777777" w:rsidR="00E32D00" w:rsidRDefault="00E32D00" w:rsidP="00E32D00">
      <w:r>
        <w:t>&gt;ef96546161304fc5ff8ca3fcc65a826a</w:t>
      </w:r>
    </w:p>
    <w:p w14:paraId="17D73520" w14:textId="77777777" w:rsidR="00E32D00" w:rsidRDefault="00E32D00" w:rsidP="00E32D00">
      <w:r>
        <w:t>TACACTTATCTCTTTAGAAAGACAAAATATTTCTCCAGGATGCAGTTCAACCATGTCGGTCATTTTCAACTGGCAGTGCCTTGTAGATAGTTGTGAAAGAATGTGAATGTGTCTTGTCCATAGAGTTCAGTTTGTTCAGTAATGATTTTGTTATGTAGTTTGTAACGTAATGTATTTAGACTGTCAAGGAAATTCATTTTATTTCCTTTTTTGTCGTTTGTG</w:t>
      </w:r>
    </w:p>
    <w:p w14:paraId="361DCFB0" w14:textId="77777777" w:rsidR="00E32D00" w:rsidRDefault="00E32D00" w:rsidP="00E32D00">
      <w:r>
        <w:t>&gt;855a5c83cc07f349b77b865579d7438a</w:t>
      </w:r>
    </w:p>
    <w:p w14:paraId="30B55C38" w14:textId="77777777" w:rsidR="00E32D00" w:rsidRDefault="00E32D00" w:rsidP="00E32D00">
      <w:r>
        <w:t>TACGTAGGGTGCGAGCGTTAATCGGAATTACTGGGCGTAAAGCATGCGCAGGCGGTTTGTTAAGACAGATGTGAAATCCCCGGGCTCAACCTGGGAACTGCATTTGTGACTGGCAGGCTAGAGTATGGCAGAGGGGGGTAGAATTCCACGTGTAGCAGTGAAATGCGTAGAGATGTGGAGGAATACCGATGGCGAAGGCAGCCCCCTGGGCCAATACTGACGCTCATGCACGAAAGCGTGGGGAGCAAACAGG</w:t>
      </w:r>
    </w:p>
    <w:p w14:paraId="389F9C8C" w14:textId="77777777" w:rsidR="00E32D00" w:rsidRDefault="00E32D00" w:rsidP="00E32D00">
      <w:r>
        <w:t>&gt;5af360fd49b6b745c0e4e81b285b3170</w:t>
      </w:r>
    </w:p>
    <w:p w14:paraId="5E457648" w14:textId="77777777" w:rsidR="00E32D00" w:rsidRDefault="00E32D00" w:rsidP="00E32D00">
      <w:r>
        <w:t>CACGATTAACCCAAGTCAATAGAAGCCGGCGTAAAGAGTGTTTTAGATCACCCCCTCCCCAATAAAGCTAAAACTCACCTGAGTTGTAAAAAACTCCAGTTGGCACAAAATAGACTACGAAAGTGGCTTTAACATATCTGAACACACAATAGCTAAGACTCAAACTGGG</w:t>
      </w:r>
    </w:p>
    <w:p w14:paraId="29D796AD" w14:textId="77777777" w:rsidR="00E32D00" w:rsidRDefault="00E32D00" w:rsidP="00E32D00">
      <w:r>
        <w:t>&gt;828462a817540042b378fac232a00f64</w:t>
      </w:r>
    </w:p>
    <w:p w14:paraId="4EBC419D" w14:textId="77777777" w:rsidR="00E32D00" w:rsidRDefault="00E32D00" w:rsidP="00E32D00">
      <w:r>
        <w:t>TACGGAGGGTGCAAGCGTTAATCGGAATTACTGGGCGTAAAGCGCACGCAGGCGGTCTGTTAAGTCAGATGTGAAATCCCCGGGCTTAACCTGGGAACTGCATTTGAAACTGGCAGGCTTGAGTCTTGTAGAGGGGGGTAGAATTCCAGGTGTAGCGGTGAAATGCGTAGAGATCTGGAGGAATACTGGTGGCGAAGGCGGCCCCCTGGACAAAGACTGACGCTCAGGTGCGAAAGCGTGGGGAGCAAACAGG</w:t>
      </w:r>
    </w:p>
    <w:p w14:paraId="272E0AEA" w14:textId="77777777" w:rsidR="00E32D00" w:rsidRDefault="00E32D00" w:rsidP="00E32D00">
      <w:r>
        <w:t>&gt;8396d8db5407e887d45d7d75d7083a35</w:t>
      </w:r>
    </w:p>
    <w:p w14:paraId="2C65758C" w14:textId="77777777" w:rsidR="00E32D00" w:rsidRDefault="00E32D00" w:rsidP="00E32D00">
      <w:r>
        <w:t>TACCGGCAGCCCGAGTGATGGCCGATCTTATTGGGCCTAAAGCGTCCGTAGCTGGCCGCGCAAGTCCATCGGGAAATCCACCTGCTCAACAGGTGGGCGCCCGGTGGAAACTGCGCGGCTTGGGACCGGAAGGCGCGACGGGTACGTCCGGGGTAGGAGTGAAATCCCGTAATCCTGGACGGACCGCCGATGGCGAAAGCACGTCGCGAGAACGGATCCGACAGTGAGGGACGAAAGCCAGGGTCTCGAACCGG</w:t>
      </w:r>
    </w:p>
    <w:p w14:paraId="4B5B3AB9" w14:textId="77777777" w:rsidR="00E32D00" w:rsidRDefault="00E32D00" w:rsidP="00E32D00">
      <w:r>
        <w:t>&gt;568ecb7c820cd4dceeb2f40f19c3b2ed</w:t>
      </w:r>
    </w:p>
    <w:p w14:paraId="05E8B443" w14:textId="77777777" w:rsidR="00E32D00" w:rsidRDefault="00E32D00" w:rsidP="00E32D00">
      <w:r>
        <w:t>TACGTGAGAGACTAGTGTTATTCATCTTAATTGGGTTTAAAGGGTACCTAGACAGTCAATATAACTTCTATAATGCTAATACTTGACTAGAGTTCTAAGTAAGAGGGAAGTACTTAAGGAGTAAGAGATGAAATATCTGTGATACCAAAGGGACTCCGTAAAGGCGAAGGCATCCCTTTATCTAAAAACTAACGTTGAAGGACGAAGGCTTAGATAACAAATAGG</w:t>
      </w:r>
    </w:p>
    <w:p w14:paraId="4B5814C7" w14:textId="77777777" w:rsidR="00E32D00" w:rsidRDefault="00E32D00" w:rsidP="00E32D00">
      <w:r>
        <w:t>&gt;25d64737365ec1cf7ca519f6eb8052e8</w:t>
      </w:r>
    </w:p>
    <w:p w14:paraId="0D21F71B" w14:textId="77777777" w:rsidR="00E32D00" w:rsidRDefault="00E32D00" w:rsidP="00E32D00">
      <w:r>
        <w:t>TACGTAGGTGGCAAGCGTTGTCCGGATTTACTGGGCGTAAAGGGAGCGTAGGCGGATTTTTAAGTGGGATGTGAAATACCCGGGCTCAACCTGGGTGCTGCATTCCAAACTGGAAATCTAGAGTGCAGGAGGGGAAAGCGGAATTCCTAGTGTAGCGGTGAAATGCGTAGAGATTAGGAAGAACACCAGTGGCGAAGGCGACTTTCTGGACTGTAACTGACGCTGAGGCTCGAAAGCGTGGGGAGCAAACAGG</w:t>
      </w:r>
    </w:p>
    <w:p w14:paraId="6B116DFE" w14:textId="77777777" w:rsidR="00E32D00" w:rsidRDefault="00E32D00" w:rsidP="00E32D00">
      <w:r>
        <w:t>&gt;49be5e7b2ba8725be76bb5405160dc81</w:t>
      </w:r>
    </w:p>
    <w:p w14:paraId="16B5A967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TATAGGAAGGAACACCAGTGGCGAAGGCGACCACCTGGACTGATACTGACACTGAGGTGCGAAAGCGTGGGGAGCAAACAGG</w:t>
      </w:r>
    </w:p>
    <w:p w14:paraId="52309F45" w14:textId="77777777" w:rsidR="00E32D00" w:rsidRDefault="00E32D00" w:rsidP="00E32D00">
      <w:r>
        <w:t>&gt;d49783e7800974b5f2bcce554e26072e</w:t>
      </w:r>
    </w:p>
    <w:p w14:paraId="2E5B0584" w14:textId="77777777" w:rsidR="00E32D00" w:rsidRDefault="00E32D00" w:rsidP="00E32D00">
      <w:r>
        <w:lastRenderedPageBreak/>
        <w:t>TACGTAGGGGGCAAGCGTTATCCGGATTTACTGGGTGTAAAGGGAGCGTAGACGGAAGAGCAAGTCTGATGTGAAAGGCTGGGGCTTAACCCCAGGACTGCATTGGAAACTGTTTTTCTAGAGTGCCGGAGAGGTAAGCGGAATTCCTAGTGTAGCGGTGAAATGCGTAGATATTAGGAGGAACACCAGTGGCGAAGGCGGCTTACTGGACGGTAACTGACGTTGAGGCTCGAAAGCGTGGGGAGCAAACAGG</w:t>
      </w:r>
    </w:p>
    <w:p w14:paraId="74EF5E8F" w14:textId="77777777" w:rsidR="00E32D00" w:rsidRDefault="00E32D00" w:rsidP="00E32D00">
      <w:r>
        <w:t>&gt;e4973ec3ed58cf02bc50f785a7c3a6ec</w:t>
      </w:r>
    </w:p>
    <w:p w14:paraId="1E0B8A57" w14:textId="77777777" w:rsidR="00E32D00" w:rsidRDefault="00E32D00" w:rsidP="00E32D00">
      <w:r>
        <w:t>TACGGAGGGTGCAAGCGTTATCT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3BC6DEC8" w14:textId="77777777" w:rsidR="00E32D00" w:rsidRDefault="00E32D00" w:rsidP="00E32D00">
      <w:r>
        <w:t>&gt;9a014920654b9c61d8a589a6dfd69d61</w:t>
      </w:r>
    </w:p>
    <w:p w14:paraId="575D7AD1" w14:textId="77777777" w:rsidR="00E32D00" w:rsidRDefault="00E32D00" w:rsidP="00E32D00">
      <w:r>
        <w:t>TACGTAGGGTGCGAGCGTTAATCGGAATTACTGGGCGTAAAGCGTGCGCAGGCGGTTTGTTAAGACAGATGTGAAATCCCCGGGCTCAACCTAGGAACTGCATTTGTGACTGGCAGGCTAGAGTATGGCAGAGGGGGGTAGAATTCCACGTGTAGCAGTGAAATGCGTAGAGATGTGGAGGAATACCGATGGCGAAGGCAGCCCCCTGGGCCAATACTGACGCTCATGCACGAAAGCGTGGGGAGCAAACAGG</w:t>
      </w:r>
    </w:p>
    <w:p w14:paraId="383D8DCD" w14:textId="77777777" w:rsidR="00E32D00" w:rsidRDefault="00E32D00" w:rsidP="00E32D00">
      <w:r>
        <w:t>&gt;702a36a26a2717cbe3ba34fad4776a2c</w:t>
      </w:r>
    </w:p>
    <w:p w14:paraId="2C75BE33" w14:textId="77777777" w:rsidR="00E32D00" w:rsidRDefault="00E32D00" w:rsidP="00E32D00">
      <w:r>
        <w:t>TACGGAGGGTGCAAGCGTTGTCCGGATTTATTGGGTTTAAAGGGTGCGTAGGCGGCTTGTTAAGTCCGGGGTGAAAGCCCACAGCTCAACTGTGGAACTGCCCTGGATACTGGCAAGCTTGAGTCCAGACGAGGTTGGCGGAATGGATGCTGTAGCGGTGAAATGCATAGATAGCATCCAGAACCCCGATTGCGTAGGCAGCTGACTAGGCTGGTACTGACGCTGAGGCACGAAAGCGTGGGGAGCGAACAGG</w:t>
      </w:r>
    </w:p>
    <w:p w14:paraId="3C0E845E" w14:textId="77777777" w:rsidR="00E32D00" w:rsidRDefault="00E32D00" w:rsidP="00E32D00">
      <w:r>
        <w:t>&gt;5198cab8583f3910ef121b408bc722b1</w:t>
      </w:r>
    </w:p>
    <w:p w14:paraId="13F8DBD3" w14:textId="77777777" w:rsidR="00E32D00" w:rsidRDefault="00E32D00" w:rsidP="00E32D00">
      <w:r>
        <w:t>TACCGGCAGCCCGAGTGATGGCCGATCTTATTGGGCCTAAAGCGTCCGCAGCTGGCCGCGCAAGTCCATCGGGAAATCCACCTGCTCAACAGGTGGGCGCCCGGTGGAAACTGTGCGGCTTGGGACCGGAAGGCGCGACGGGTACGTCCGGGGTAGGAGTGAAATCCCGTAATCCTGGACGGACCGCCGATGGTGAAAGCACGTCGCGAGAACGGATCCGACAGTGAGGGACGAAAGCCAGGGTCTCGAACCGG</w:t>
      </w:r>
    </w:p>
    <w:p w14:paraId="4D15E0AE" w14:textId="77777777" w:rsidR="00E32D00" w:rsidRDefault="00E32D00" w:rsidP="00E32D00">
      <w:r>
        <w:t>&gt;be066e42c37b89db6680195009e0f55b</w:t>
      </w:r>
    </w:p>
    <w:p w14:paraId="5B59416F" w14:textId="77777777" w:rsidR="00E32D00" w:rsidRDefault="00E32D00" w:rsidP="00E32D00">
      <w:r>
        <w:t>TACGTAGGGTGCAAGCGTTAATCGGAATTACTGGGCGTAAAGCGTGCGCAGGCGGTTATGCAAGACAGAGGTGAAATCCCCGGGCTCAACCTGGGAACTGCCTTTGTGACTGCATAGCTAGAGTGCGGCAGAGGGGGATGGAATTCCGCGTGTAGCAGTGAAATGCGTAGATATGCGGAGGAACACCGATGGCGAAGGCAATCCCCTGGGCCTGCACTGACGCTCATGCACGAAAGCGTGGGGAGCAAACAGG</w:t>
      </w:r>
    </w:p>
    <w:p w14:paraId="0A303172" w14:textId="77777777" w:rsidR="00E32D00" w:rsidRDefault="00E32D00" w:rsidP="00E32D00">
      <w:r>
        <w:t>&gt;25a20215f664c7be802b40c5d8dbae40</w:t>
      </w:r>
    </w:p>
    <w:p w14:paraId="75E58806" w14:textId="77777777" w:rsidR="00E32D00" w:rsidRDefault="00E32D00" w:rsidP="00E32D00">
      <w:r>
        <w:t>TACGTAGGGTGCGAGCGTTAATCGGAATTACTGGGCGTAAAGCGTGCGCAGGCGGTTTGTTAAGACAGATGTGAAATCCCCGGGCTCAACCTGGGAACTGCATTTGTGACTGGCAGACTAGAGTATGGCAGAGGGGGGTAGAATTCCACGTGTAGCAGTGAAATGCGTAGAGATGTGGAGGAATACCGATGGCGAAGGCAGCCCCCTGGGCCAATACTGACGCTCATGCACGAAAGCGTGGGGAGCAAACAGG</w:t>
      </w:r>
    </w:p>
    <w:p w14:paraId="01A0556E" w14:textId="77777777" w:rsidR="00E32D00" w:rsidRDefault="00E32D00" w:rsidP="00E32D00">
      <w:r>
        <w:t>&gt;691452da30ea5319dc4252de6739a467</w:t>
      </w:r>
    </w:p>
    <w:p w14:paraId="7EFA0B30" w14:textId="77777777" w:rsidR="00E32D00" w:rsidRDefault="00E32D00" w:rsidP="00E32D00">
      <w:r>
        <w:t>TACGGAGGGTGCAAGCGTTAATCGGAATTACTGGGCGTAAAGCGTGCGCAGGCGGCTGATTAAGTCGGATGTGAAAGCCCCGGGCTCAACCTGGGAATGGCATTCGATACTGGTCAGCTAGAGTCTGGTAGAGGTAAGCGGAATTCCGGGTGTAGCGGTGAAATGCGTAGATATCCGGAGGAACATCAGTGGCGAAGGCGGCTTACTGGACCAAGCCTGACGCTCAGGCACGAAAGCGTGGGTAGCAAACAGG</w:t>
      </w:r>
    </w:p>
    <w:p w14:paraId="598C3369" w14:textId="77777777" w:rsidR="00E32D00" w:rsidRDefault="00E32D00" w:rsidP="00E32D00">
      <w:r>
        <w:t>&gt;d4e418bf80be1142fbe9cc43c65e14ce</w:t>
      </w:r>
    </w:p>
    <w:p w14:paraId="729D3C00" w14:textId="77777777" w:rsidR="00E32D00" w:rsidRDefault="00E32D00" w:rsidP="00E32D00">
      <w:r>
        <w:t>TACGAAGGGGGCTAGCGTTGTTCGGAATCACTGGGCGTAAAGCGCACGTAGGCGGATTATTAAGTCAGGGGTGAAAGCCTGGAGCTCAACTCCAGAACTGCCTTTGATACTGATAGTCTCGAGTTCGGAAGAGGTTGGTGGAACTGCGAGTGTAGAGGTGAAATTCGTAGATATTCGCAAGAACACCAGTGGCGAAGGCGGCCAACTGGTCCGATACTGACGCTGAGGTGCGAAAGCGTGGGGAGCAAACAGG</w:t>
      </w:r>
    </w:p>
    <w:p w14:paraId="1513CBAE" w14:textId="77777777" w:rsidR="00E32D00" w:rsidRDefault="00E32D00" w:rsidP="00E32D00">
      <w:r>
        <w:lastRenderedPageBreak/>
        <w:t>&gt;4ab45fe41f079cb2862bbc6d50ddec58</w:t>
      </w:r>
    </w:p>
    <w:p w14:paraId="33799978" w14:textId="77777777" w:rsidR="00E32D00" w:rsidRDefault="00E32D00" w:rsidP="00E32D00">
      <w:r>
        <w:t>TACGGAGGGTGCAAGCGTTAATCGGAGTTACTGGGCGTAAAGCGCACGCAGGCGGTCTGTCAAGTCGGATGTGAAATCCCCGGGCTCAACCTGGGAACTGCATTCGAAACTGGCAGGCTAGAGTCTTGTAGAGGGGGGTAGAATTCCAGGTGTAGCGGTGAAATGCGTAGAGATCTGGAGGAATACCGGTGGCGAAGGCGGCCCCCTGGACAAAGACTGACGCTCAGGTGCGAAAGCGTGGGGAGCAAACAGG</w:t>
      </w:r>
    </w:p>
    <w:p w14:paraId="5B016077" w14:textId="77777777" w:rsidR="00E32D00" w:rsidRDefault="00E32D00" w:rsidP="00E32D00">
      <w:r>
        <w:t>&gt;bb2792e4d5d8c4bc95a5bbff91e63df9</w:t>
      </w:r>
    </w:p>
    <w:p w14:paraId="5EDEA732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ATCATGCACGAAAGCGTGGGGAGCAAACAGG</w:t>
      </w:r>
    </w:p>
    <w:p w14:paraId="1EC10D92" w14:textId="77777777" w:rsidR="00E32D00" w:rsidRDefault="00E32D00" w:rsidP="00E32D00">
      <w:r>
        <w:t>&gt;3a54d4e72af90b9c2fd50d7d1bb0336b</w:t>
      </w:r>
    </w:p>
    <w:p w14:paraId="6F325CCC" w14:textId="77777777" w:rsidR="00E32D00" w:rsidRDefault="00E32D00" w:rsidP="00E32D00">
      <w:r>
        <w:t>CACGTAGGCACCAAGCGTTATCCGGATTTATTGGGCGTAAAGAGCTCGTAGGCGGTTCGGTAAGTCGGGTGTGAAAACTCTGGGCTCAACCCAGAGAGGCCACCCGATACTGCTGTGACTAGAGTGCGGTAGGGGAGCGGGGAATTCCTGGTGTAGCGGTGAAATGCGCAGATATCAGGAGGAACACCAGCGGCGAAGGCGCCGCTCTGGGCCGTAACTGACGCTGAGGAGCGAAAGCATGGGTAGCAAACAGG</w:t>
      </w:r>
    </w:p>
    <w:p w14:paraId="7A1EF83D" w14:textId="77777777" w:rsidR="00E32D00" w:rsidRDefault="00E32D00" w:rsidP="00E32D00">
      <w:r>
        <w:t>&gt;049e82de8b6d828c7d4b129c3569f196</w:t>
      </w:r>
    </w:p>
    <w:p w14:paraId="11263F5D" w14:textId="77777777" w:rsidR="00E32D00" w:rsidRDefault="00E32D00" w:rsidP="00E32D00">
      <w:r>
        <w:t>TACCGGCAGCACGAGTGATGGCCGCTATTATTGGGCCTAAAGCGTTCGTAGCCGGCCACGCAAGTTCGTCGGGAAATCTGCCCGCTTAACGGGCAGGCGTCCGGCGAAAACTGCGTGGCTTGGGACCGGGAGACTCGAGAAGTACGTTCGGGGTAGGAGTGAAATCCCATAATCCCGAACGGACTACCGATGGCGAAAGCATCTCGAGAGCACGGATCCGACGGTGAGGAACGAAAGCTGGGGTCTCGAACCGG</w:t>
      </w:r>
    </w:p>
    <w:p w14:paraId="0359885D" w14:textId="77777777" w:rsidR="00E32D00" w:rsidRDefault="00E32D00" w:rsidP="00E32D00">
      <w:r>
        <w:t>&gt;9bd861d552480ace28069ea90b1a236e</w:t>
      </w:r>
    </w:p>
    <w:p w14:paraId="1CD10665" w14:textId="77777777" w:rsidR="00E32D00" w:rsidRDefault="00E32D00" w:rsidP="00E32D00">
      <w:r>
        <w:t>TACGGAGGGTGCAAGCATTAATCGGATTTATTGGGCGTAAAGGGCGCGTAGGCGGGAAGGAAAGTCAGATGTGAAATCCCGGGGCTCAACCCCGGAACAGCATTTGAAACTCCCTTTCTTGAGGGTAGACGGAGAAAATGGAATTCCACAAGTAGCGGTGAAATGCGTAGATATGTGGAAGAACACCAGTGGCGAAGGCGATTTTCTAGTTTACACCTGACGCTGAGGCGCGAAAGCAAGGGGATCAAACAGG</w:t>
      </w:r>
    </w:p>
    <w:p w14:paraId="19EF036C" w14:textId="77777777" w:rsidR="00E32D00" w:rsidRDefault="00E32D00" w:rsidP="00E32D00">
      <w:r>
        <w:t>&gt;e306df68659fcc7e67dfcf44b6fbf9b4</w:t>
      </w:r>
    </w:p>
    <w:p w14:paraId="0162F897" w14:textId="77777777" w:rsidR="00E32D00" w:rsidRDefault="00E32D00" w:rsidP="00E32D00">
      <w:r>
        <w:t>TACGTAGGGTGCGAGCGTTAATCGGAATTACTGGGCGTAAAGCGTGCGCAGGCGGTTTGTTAAGACAGATGTGAAATCCCCGGGCTTAACCTGGGAACTGCATTTGTGACTGGCAGGCTAGAGTATGGCAGAGGGGGGTAGAATTCCACGTGTAGCAGTGAAATGCGTAGAGATGTGGAGGAATACCGATGGCGAAGGCAGCCCCCTGGGCCAATACTGACGCTCATGCACGAAAGCGTGGGGAGCAAACAGG</w:t>
      </w:r>
    </w:p>
    <w:p w14:paraId="4CE76EBA" w14:textId="77777777" w:rsidR="00E32D00" w:rsidRDefault="00E32D00" w:rsidP="00E32D00">
      <w:r>
        <w:t>&gt;e8386d3a307c208c4b9f0a756259cd6b</w:t>
      </w:r>
    </w:p>
    <w:p w14:paraId="658FC669" w14:textId="77777777" w:rsidR="00E32D00" w:rsidRDefault="00E32D00" w:rsidP="00E32D00">
      <w:r>
        <w:t>TACAGAGGGTGCGAGCGTTAATCGGATTTACTGGGCGTAAAGCGTGCGTAGGCGGCTTCTTAAGTCGGATGTGAAATCCCTGAGCTTAACTTAGGAATTGCATTCGATACTGGGAAGCTAGAGTATGGGAGAGGATGGTAGAATTCCAGGTGTAGCGGTGAAATGCGTAGAGATCTGGAGGAATACCGATGGCGAAGGCAGCCATCTGGCCTAATACTGACGCTGAGGTACGAAAGCATGGGGAGCAAACAGG</w:t>
      </w:r>
    </w:p>
    <w:p w14:paraId="57BBA494" w14:textId="77777777" w:rsidR="00E32D00" w:rsidRDefault="00E32D00" w:rsidP="00E32D00">
      <w:r>
        <w:t>&gt;eaf6f4575767bb32d96eb671b0ccf020</w:t>
      </w:r>
    </w:p>
    <w:p w14:paraId="54A593F6" w14:textId="77777777" w:rsidR="00E32D00" w:rsidRDefault="00E32D00" w:rsidP="00E32D00">
      <w:r>
        <w:t>TACCGGCAGCCCAAGTGATGGCCGATCTTATTGGGCCTAAAGCGTCCGTAGCTGGCCGCGCAAGTCCATCGGGAAATCCACCTGCTCAACAGGTGGGCGCCCGGTAGAAACTGCGTGGCTTGGGACCGGAAGGCGCGACGGGTACGTCCGGGGTAGGAGTGAAACCCCGTAATCCTGGACGGACCGCCGATGGCGAAAGCACGTCGCGAGAACGGATCCGACAGTGAGGGACGAAAGCCAGGGTCTCGAACCGG</w:t>
      </w:r>
    </w:p>
    <w:p w14:paraId="6F2A282B" w14:textId="77777777" w:rsidR="00E32D00" w:rsidRDefault="00E32D00" w:rsidP="00E32D00">
      <w:r>
        <w:t>&gt;3c67f6fdc0b3ca938d1d6565a1f2eace</w:t>
      </w:r>
    </w:p>
    <w:p w14:paraId="3F53F7BA" w14:textId="77777777" w:rsidR="00E32D00" w:rsidRDefault="00E32D00" w:rsidP="00E32D00">
      <w:r>
        <w:t>TACGGAGGGGGCTAGCGTTGTTCGGAATTACTGGGCGTAAAGCGCGCGTAGGCGGACGGTCAAGTTGGGGGTGAAAACCCGGGGCTCAACCCCGGAACTGCCTTCAAAACTGATCGTCTGGAGACCGGGAGAGGT</w:t>
      </w:r>
      <w:r>
        <w:lastRenderedPageBreak/>
        <w:t>GAGTGGAATTCCCAGTGTAGAGGTGAAATTCGTAGATATTGGGAAGAACACCAGTGGCGAAGGCGGCTCACTGGACCGGATCTGACGCTGAGGTGCGAAAGCGTGGGGAGCGAACAGG</w:t>
      </w:r>
    </w:p>
    <w:p w14:paraId="13536906" w14:textId="77777777" w:rsidR="00E32D00" w:rsidRDefault="00E32D00" w:rsidP="00E32D00">
      <w:r>
        <w:t>&gt;859249ba848569f52d70d3ca73f17d3f</w:t>
      </w:r>
    </w:p>
    <w:p w14:paraId="01F0C57A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ACAGCCCCCTGGGCCAATACTGACGCTCATGCACGAAAGCGTGGGGAGCAAACAGG</w:t>
      </w:r>
    </w:p>
    <w:p w14:paraId="0CD498F0" w14:textId="77777777" w:rsidR="00E32D00" w:rsidRDefault="00E32D00" w:rsidP="00E32D00">
      <w:r>
        <w:t>&gt;20e1c97367648842695dbc4aa0f577c2</w:t>
      </w:r>
    </w:p>
    <w:p w14:paraId="52FBEAD5" w14:textId="77777777" w:rsidR="00E32D00" w:rsidRDefault="00E32D00" w:rsidP="00E32D00">
      <w:r>
        <w:t>TACGTAGGGGGCGAGCGTTGTCCGAAGTTACTGGGCGTAAAGCGCGCGTAGGCGGTTTCTTAAGTTCGGGGTGAAAGGTTCAACGCTCAACGTGAACAGTGCCTTGAATACTGGGAGACTTGAGTTCGGGAGAGGGCAGTGGAATTCCTGGTGTAGCGGTGAAATGCGTAGATATCAGGAGGAACACCGATGGCGAAGGCAGCTGCCTGGCCTAGAACTGACGCTGAGGTGCGAAAGCGTGGGGAGCGAACAGG</w:t>
      </w:r>
    </w:p>
    <w:p w14:paraId="256CCE54" w14:textId="77777777" w:rsidR="00E32D00" w:rsidRDefault="00E32D00" w:rsidP="00E32D00">
      <w:r>
        <w:t>&gt;9bb151b98abbeec1dd64ec8f4be6a87a</w:t>
      </w:r>
    </w:p>
    <w:p w14:paraId="5A3438B7" w14:textId="77777777" w:rsidR="00E32D00" w:rsidRDefault="00E32D00" w:rsidP="00E32D00">
      <w:r>
        <w:t>TACGGAGGGTGCAAGCGTTGTCCGGAATCACTGGGTGTAAAGGGTGTGCAGGCGGGGCAACAAGTCGGATGTGAAACCCCATGGCTCAACCATGGAGGTGCATTCGAAACTGTTGCTCTTGAGTCCCGGAGAGGCTGTCGGAATTCGTGGTGTAGCGGTGAAATGCGTAGATATCACGAGGAACACCAGAGGCGAAAGCGGGCAGCTGGACGGGTACTGACGCTCAGGCACGAAAGCGTGGGGAGCAAACAGG</w:t>
      </w:r>
    </w:p>
    <w:p w14:paraId="2070BA45" w14:textId="77777777" w:rsidR="00E32D00" w:rsidRDefault="00E32D00" w:rsidP="00E32D00">
      <w:r>
        <w:t>&gt;07e46b397c80a250bbf58073b466c48b</w:t>
      </w:r>
    </w:p>
    <w:p w14:paraId="1FA6B13A" w14:textId="77777777" w:rsidR="00E32D00" w:rsidRDefault="00E32D00" w:rsidP="00E32D00">
      <w:r>
        <w:t>TACGTAGGGTGCGAGCGTTAATCGGAATTACTGGGCGTAAAGCGTGCGCAGGCGGTTTGTTAAGACAGATGTGAAATCCCCGGGCTCAACCTGGGAACTGCATTTGTGACTGGCAGGCTAGAGTATGGCAGAGGGGGGTAGAATTCCACGTGTAGCAATGAAATGCGTAGAGATGTGGAGGAATACCGATGGCGAAGGCAGCCCCCTGGGCCAATACTGACGCTCATGCACGAAAGCGTGGGGAGCAAACAGG</w:t>
      </w:r>
    </w:p>
    <w:p w14:paraId="58E9AE79" w14:textId="77777777" w:rsidR="00E32D00" w:rsidRDefault="00E32D00" w:rsidP="00E32D00">
      <w:r>
        <w:t>&gt;e93c7a7636ec55204a7d4da06464c8ae</w:t>
      </w:r>
    </w:p>
    <w:p w14:paraId="17D73ED6" w14:textId="77777777" w:rsidR="00E32D00" w:rsidRDefault="00E32D00" w:rsidP="00E32D00">
      <w:r>
        <w:t>AACAGAGGATACAAGCGTTATCCGGATTTATTGGGTTTAAAGGGTGCGTAGGTGGTTTTTTAAGTCAGTAGTGAAATCCTAAAGCTTAACTTTAAAAGTGCTATTGATACTGATAAACTAGAGTGAGGTTGGAGTAACTGGAATGTGTGGTGGAGCGGTGAAATGCATAGAGATCACACAGAACACCAATCGCGAAGGCATGTTACTAAACATAGACTGACACTGAGGCACGAAAGCATGGGTAGCAAACAGG</w:t>
      </w:r>
    </w:p>
    <w:p w14:paraId="37925A48" w14:textId="77777777" w:rsidR="00E32D00" w:rsidRDefault="00E32D00" w:rsidP="00E32D00">
      <w:r>
        <w:t>&gt;6a7a6fed3a850c6bab631c438c0556c4</w:t>
      </w:r>
    </w:p>
    <w:p w14:paraId="049E3B06" w14:textId="77777777" w:rsidR="00E32D00" w:rsidRDefault="00E32D00" w:rsidP="00E32D00">
      <w:r>
        <w:t>TACGTAGGGCGCAAGCGTTATCCGGATTTATTGGGCGTAAAGAGCTCGTAGGCGGTTTGTCGCGTCTGCCGTGAAAGTCCGAGGCTCAACCTCGGATCTGCGGTGGGTACGGGCAGACTAGAGTGATGTAGGGGAGACTGGAATTCCTGGTGTAGCGGTGAAATGCGCAGATATCAGGAGGAACACCGATGGCGAAGGCAGGTCTCTGGGCATTTACTGACGCTGAGGAGCGAAAGCATGGGGAGCGAACAGG</w:t>
      </w:r>
    </w:p>
    <w:p w14:paraId="454B17DE" w14:textId="77777777" w:rsidR="00E32D00" w:rsidRDefault="00E32D00" w:rsidP="00E32D00">
      <w:r>
        <w:t>&gt;55fcef7016326a10d2bc44d69cf8ea38</w:t>
      </w:r>
    </w:p>
    <w:p w14:paraId="6CDF6C73" w14:textId="77777777" w:rsidR="00E32D00" w:rsidRDefault="00E32D00" w:rsidP="00E32D00">
      <w:r>
        <w:t>TACGTAGGGTGCGAGCGTTAATCGGAATTACTGGGCGTAAAGCGTGCGCAGGCGGTTATGTAAGACAGAGGTGAAATCCCCGGGCTCAACCTGGGAACGGCCTTTGTGACTGCATAGCTAGAGTACGGTAGAGGGGGATGGAATTCCGCGTGTAGCAGTGAAATGCGTAGATATGCGGAGGAACACCGATGGCGAAGGCAATCCCCTGGACCTGTACTGACGCTCATGCACGAAAGCGTGGGGAGCAAACAGG</w:t>
      </w:r>
    </w:p>
    <w:p w14:paraId="52505895" w14:textId="77777777" w:rsidR="00E32D00" w:rsidRDefault="00E32D00" w:rsidP="00E32D00">
      <w:r>
        <w:t>&gt;aa7ab24e6ac9867bf57821561a394b99</w:t>
      </w:r>
    </w:p>
    <w:p w14:paraId="6F63400A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CGGAATACCGATGGCGAAGGCAGCCATCTGGCCTAACACTGACGCTGAGGTGCGAAAGCATGGGGAGCAAACAGG</w:t>
      </w:r>
    </w:p>
    <w:p w14:paraId="4D9CBFC2" w14:textId="77777777" w:rsidR="00E32D00" w:rsidRDefault="00E32D00" w:rsidP="00E32D00">
      <w:r>
        <w:t>&gt;9e8813539e1d5f51be859381aa075d57</w:t>
      </w:r>
    </w:p>
    <w:p w14:paraId="117566B2" w14:textId="77777777" w:rsidR="00E32D00" w:rsidRDefault="00E32D00" w:rsidP="00E32D00">
      <w:r>
        <w:lastRenderedPageBreak/>
        <w:t>GTTGAAGCCTATAAATCCGAATCAGTTAGTTTTGACGTGAAAGAAAGGAATGGATCGGTGAATCGAATGGGCACGTTTCTCACCACCACCACGTTACCGTTATGCAACGTCCAGCGACTGTGAAATTCGCGTTCGGTTTCGCGCGCGCGCACTCGCATACAGATGAGAG</w:t>
      </w:r>
    </w:p>
    <w:p w14:paraId="5FF17FBF" w14:textId="77777777" w:rsidR="00E32D00" w:rsidRDefault="00E32D00" w:rsidP="00E32D00">
      <w:r>
        <w:t>&gt;be48b3d9fd736892065ceca8f8e3ceb8</w:t>
      </w:r>
    </w:p>
    <w:p w14:paraId="4EBEAE5C" w14:textId="77777777" w:rsidR="00E32D00" w:rsidRDefault="00E32D00" w:rsidP="00E32D00">
      <w:r>
        <w:t>TACGGAGGGTGCAAGCGTTAATCGGAATTACTGGGCGTAAAGCGCACGCAGGCGGTTTGTTAAGTCAGATGTGAAATCCCCGAGCTTAACTTGGGAACTGCATTTGAAACTGGCAAGCTAGAGTCTTGTAGAGGGGGGTAGAATTCCAGGTGTAGCGGTGAAATGCGTAGAGATCTGGAGGAATACCGGTGGTGAAGGCGGCCCCCTGGACAAAGACTGACGCTCAGGTGCGAAAGCGTGGGGAGCAAACAGG</w:t>
      </w:r>
    </w:p>
    <w:p w14:paraId="0433CF73" w14:textId="77777777" w:rsidR="00E32D00" w:rsidRDefault="00E32D00" w:rsidP="00E32D00">
      <w:r>
        <w:t>&gt;7bdf3bd4cc555b679f9557ce3ebb677e</w:t>
      </w:r>
    </w:p>
    <w:p w14:paraId="52AA21F4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GAAAGCGTGGGGAGTGAACAGG</w:t>
      </w:r>
    </w:p>
    <w:p w14:paraId="63E569CD" w14:textId="77777777" w:rsidR="00E32D00" w:rsidRDefault="00E32D00" w:rsidP="00E32D00">
      <w:r>
        <w:t>&gt;6925396593d201c5774816196a8be7d0</w:t>
      </w:r>
    </w:p>
    <w:p w14:paraId="7318C758" w14:textId="77777777" w:rsidR="00E32D00" w:rsidRDefault="00E32D00" w:rsidP="00E32D00">
      <w:r>
        <w:t>TACGGAGGATGCGAGCGTTATCCGGATTTATTGGGTTTAAAGGGTGCGTAGGTGGTTAATTAAGTCAGCGGTGAAAGTTTGTGGCTCAACCATAAAATTGCCGTTGAAACTGGTTGACTTGAGTATATTTGAGGTAGGCGGAATGCGTGGTGTAGCGGTGAAATGCATAGATATCACGCAGAACTCCGATTGCGAAGGCAGCTTACTAAACTATAACTGACATTGAAGCACGAAAGCGTGGGGATCAAACAGG</w:t>
      </w:r>
    </w:p>
    <w:p w14:paraId="18A46E10" w14:textId="77777777" w:rsidR="00E32D00" w:rsidRDefault="00E32D00" w:rsidP="00E32D00">
      <w:r>
        <w:t>&gt;6ec53fc9b856399ccc61c18231a15772</w:t>
      </w:r>
    </w:p>
    <w:p w14:paraId="771F0F49" w14:textId="77777777" w:rsidR="00E32D00" w:rsidRDefault="00E32D00" w:rsidP="00E32D00">
      <w:r>
        <w:t>TACGGAGGGTGCAAGCGTTAATCGGAATTACTGGGCGTAAGGCGCACGCAGGCGGTCTGTTAAGTCAGATGTGAAATCCCCGGGCTTAACCTGGGAACTGCATTTGAAACTGGCAGGCTTGAGTCTTGTAGAGGGGGGTAGAATTCCAGGTGTAGCGGTGAAATGCGTAGAGATCTGGAGGAATACCGGTGGCGAAGGCGGCCCCCTGGACAAAGACTGACGCTCAGGTGCGAAAGCGTGGGGAGCAAACAGG</w:t>
      </w:r>
    </w:p>
    <w:p w14:paraId="7D9A5B8D" w14:textId="77777777" w:rsidR="00E32D00" w:rsidRDefault="00E32D00" w:rsidP="00E32D00">
      <w:r>
        <w:t>&gt;f930b8c59c9b0889efd77801734b6e14</w:t>
      </w:r>
    </w:p>
    <w:p w14:paraId="25B73021" w14:textId="77777777" w:rsidR="00E32D00" w:rsidRDefault="00E32D00" w:rsidP="00E32D00">
      <w:r>
        <w:t>TACAGAGGGTGCAAGCGTTAATCGGATTTACTGGGCGTAAAGCGCGCGTAGGCGGCTAATTAAGTCAAATGTGAAATCCCCGAGCTTAACTTGGGAATTGCATTCGATACTGGTTAGCTAGAGTGTGGGAGAGGATGGTAGAATTCCAGGTGCAGCGGTGAAATGCGTAGAGATCTGGAGGAATACCGATGGCGAAGACAGCCATCTGGCCTAACACTGACGCTGAGGTGCGAAAGCATGGGGAGCAAACAGG</w:t>
      </w:r>
    </w:p>
    <w:p w14:paraId="7FBE17DC" w14:textId="77777777" w:rsidR="00E32D00" w:rsidRDefault="00E32D00" w:rsidP="00E32D00">
      <w:r>
        <w:t>&gt;488bf501d0d09be35f4ea7e683216493</w:t>
      </w:r>
    </w:p>
    <w:p w14:paraId="3AA643C4" w14:textId="77777777" w:rsidR="00E32D00" w:rsidRDefault="00E32D00" w:rsidP="00E32D00">
      <w:r>
        <w:t>CACACTTATGTCTTTAGAAAGACAACACGTTTTTGCAGAATGCATTTCAACCATGTCGGTCAATTTCAACTGGCAGTGCCTTGTAGATAATTGTGGAAGATTTTGAATGTTTCTTGTCCATAGAGTTCAGTTTGTTCATTAACGATTTTTTTTTGTAGTTTGTAACGTAATATATTTAAACTTTCAAGAAAATTCATTTTACTTCCTTTTTTGCCTGTTATG</w:t>
      </w:r>
    </w:p>
    <w:p w14:paraId="17827EF6" w14:textId="77777777" w:rsidR="00E32D00" w:rsidRDefault="00E32D00" w:rsidP="00E32D00">
      <w:r>
        <w:t>&gt;3723afc1064d9251b40817b082239812</w:t>
      </w:r>
    </w:p>
    <w:p w14:paraId="044D6528" w14:textId="77777777" w:rsidR="00E32D00" w:rsidRDefault="00E32D00" w:rsidP="00E32D00">
      <w:r>
        <w:t>TACCGGCAGCTCAAGTGATGTCCCATATTATTGGGCCTAAAGCGTCCGTAGCTGGCCGACCAAGTCTATCGGGAAATCCACCTGCCCAACAGGTGGGCGTCCGGTAGAAACTGGCCGGCTTGGAACCGGAAGGCTCAGAGAGTACGTCCGGGGTAGGAGTGAAACCCCGTAATCCTGGACGGACCGCCGATGGCGAAAGCACGTCGCGAGAACGGATCCGACAGTGAGGGACGAAAGCCAGGGTCTCGAACCGG</w:t>
      </w:r>
    </w:p>
    <w:p w14:paraId="282E7571" w14:textId="77777777" w:rsidR="00E32D00" w:rsidRDefault="00E32D00" w:rsidP="00E32D00">
      <w:r>
        <w:t>&gt;bd961e41d54ab0aad9b3826dd3778fce</w:t>
      </w:r>
    </w:p>
    <w:p w14:paraId="195C3596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TACCGATGGCGAAGGCAGCCATCTGGCCTAACACTGACGCTGAGGTGCGAAGGCATGGGGAGCAAACAGG</w:t>
      </w:r>
    </w:p>
    <w:p w14:paraId="0180848D" w14:textId="77777777" w:rsidR="00E32D00" w:rsidRDefault="00E32D00" w:rsidP="00E32D00">
      <w:r>
        <w:t>&gt;4dd77f96055ce85443636bfa808d7acf</w:t>
      </w:r>
    </w:p>
    <w:p w14:paraId="3A69CC85" w14:textId="77777777" w:rsidR="00E32D00" w:rsidRDefault="00E32D00" w:rsidP="00E32D00">
      <w:r>
        <w:lastRenderedPageBreak/>
        <w:t>CACACTTATGTCTTTAGAAAGGCAACACGTTTTTGCAGAATGCATTTCAACCATGTCATTTTCAATTGGCAGTTCCTTGTAGATAATTGTGGAAGATTTTGAATGTTTCTTGTCCATAGAGTTCAGTTTGTTCATTAACGATTTTTTTGTGTAGTTTGTAACGTAATATATTTAAACTTTCAAGAAAATTCATTTTATTTCCTTTTTTGCCTGTTATG</w:t>
      </w:r>
    </w:p>
    <w:p w14:paraId="07D7E61C" w14:textId="77777777" w:rsidR="00E32D00" w:rsidRDefault="00E32D00" w:rsidP="00E32D00">
      <w:r>
        <w:t>&gt;861c43480c852e1733dce289b09a66e5</w:t>
      </w:r>
    </w:p>
    <w:p w14:paraId="00A36C4F" w14:textId="77777777" w:rsidR="00E32D00" w:rsidRDefault="00E32D00" w:rsidP="00E32D00">
      <w:r>
        <w:t>TACGTAGGGTGCGAGCGTTAATCGGAATTATTGGGCGTAAAGCGAGTGCAGACGGTTGTTTAAGCCAGATGTGAAATCCCCGAGCTTAACTTGGGACGTGCATTTGGAACTGGATAACTAGAGTGTGTCAGAGGGAGGTAGAATTCCACATGTAGCGGTGGAATGCGTAGAGATGTGGAGGAATACCGATGGCGAAGGCAGCCTCCTGGGATAACACTGACGTTGAGGCTCGAAAGCGTGGGGAGCAAACAGG</w:t>
      </w:r>
    </w:p>
    <w:p w14:paraId="187EC5A7" w14:textId="77777777" w:rsidR="00E32D00" w:rsidRDefault="00E32D00" w:rsidP="00E32D00">
      <w:r>
        <w:t>&gt;4597947d0d73c0ff4e7b194eb2550cce</w:t>
      </w:r>
    </w:p>
    <w:p w14:paraId="52715EED" w14:textId="77777777" w:rsidR="00E32D00" w:rsidRDefault="00E32D00" w:rsidP="00E32D00">
      <w:r>
        <w:t>TACCGGCAGCACGAGTGATGGCCGCTATTATTGGGCCTAAAGCGTCCGTAGCTGGCCAGACAAGTCCGTTGGGAAATCGGCGTGCCTAACACGTCGGCGTCCGGCGGAAACTGTCTGGCTTGGAGCCGGAAGACCCGAGGGGTACGTCCGGGGTAGGAGTGAAATCCTGTAATCCTGGACGGACCACCGATGGCGAAAGCACCTCGGGAAGACGGACTCGACAGTGAGGGACGAAAGCCAGGGTCTCGAACCGG</w:t>
      </w:r>
    </w:p>
    <w:p w14:paraId="62538579" w14:textId="77777777" w:rsidR="00E32D00" w:rsidRDefault="00E32D00" w:rsidP="00E32D00">
      <w:r>
        <w:t>&gt;edd096f19296dca68ac45dd3ccfbb938</w:t>
      </w:r>
    </w:p>
    <w:p w14:paraId="39344D2C" w14:textId="77777777" w:rsidR="00E32D00" w:rsidRDefault="00E32D00" w:rsidP="00E32D00">
      <w:r>
        <w:t>CACGATTAACCCAAGTCAATAGGAGCCGGCGTAAAGAGTGTTTTAGATCACCCCCTCCCCAATAAAGCTAAAACTCACCTGAGTTGTAAAAAACTCCAGTTGACACAAAATAGACTACGAAAGTGGCTTTAACATATCTGAACACACAATAGCTAAGACCCAAACTGGG</w:t>
      </w:r>
    </w:p>
    <w:p w14:paraId="26815F23" w14:textId="77777777" w:rsidR="00E32D00" w:rsidRDefault="00E32D00" w:rsidP="00E32D00">
      <w:r>
        <w:t>&gt;94816ae4d281db2303f7b0a86e9ea6e7</w:t>
      </w:r>
    </w:p>
    <w:p w14:paraId="4C2B8680" w14:textId="77777777" w:rsidR="00E32D00" w:rsidRDefault="00E32D00" w:rsidP="00E32D00">
      <w:r>
        <w:t>TACAGAGGGTGCAAGCGTTATTCGGAATTACTGGGCGTAAAGCGCGCGTAGGCGGACTGTTAAGTCGGTTGTGAAAGCCCTGGGCTCAACCTAGGAATTGCATCCGATACTGGCAATCTAGAGTTTAGGAGAGGGAAGTGGAATTCCTGGTGTAGCAGTGAAATGCGTAGATATCAGGAGGAACATCAGTGGCGAAGGCGACTTCCTGGCCTAAAACTGACGCTGAGGTGCGAAAGCTTGGGTAGCGAACGGG</w:t>
      </w:r>
    </w:p>
    <w:p w14:paraId="3CD3AC99" w14:textId="77777777" w:rsidR="00E32D00" w:rsidRDefault="00E32D00" w:rsidP="00E32D00">
      <w:r>
        <w:t>&gt;195a54476a1802d75e0e773601fe964b</w:t>
      </w:r>
    </w:p>
    <w:p w14:paraId="1F914A18" w14:textId="77777777" w:rsidR="00E32D00" w:rsidRDefault="00E32D00" w:rsidP="00E32D00">
      <w:r>
        <w:t>TACGTAGGGTGCGAGCGTTGTCCGGAATTACTGGGCGTAAAGAGCTCGTAGGTGGTTTGTCGCGTCGTCTGTGAAATTCCGGGGCTTAACTTCGGGCGTGCAGGCGATACGGGCATAACTTGAGTGCTGTAGGGGAGACTGGAATTCCTGGTGTAGCGGTGGAATGCGCAGATATCAGGAGGAACACCGATGGCGAAGGCAGGTCTCTGGGCAGTAACTGACGCTGAGGAGCGAAAGCATGGGGAGCGAACAGG</w:t>
      </w:r>
    </w:p>
    <w:p w14:paraId="23D42C66" w14:textId="77777777" w:rsidR="00E32D00" w:rsidRDefault="00E32D00" w:rsidP="00E32D00">
      <w:r>
        <w:t>&gt;e78d28b0c959b6e035caad98e3288205</w:t>
      </w:r>
    </w:p>
    <w:p w14:paraId="1DB808F1" w14:textId="77777777" w:rsidR="00E32D00" w:rsidRDefault="00E32D00" w:rsidP="00E32D00">
      <w:r>
        <w:t>TACAGAGGATGCAAGCGTTATCCGGAATGATTGGGCGTAAAGCGTCTGTAGGTGGCTTTTTAAGTCCGCCGTCAAATCCCAGGGCTCAACCCTGGACAGGCGGTGGAAACTACCAAGCTGGAGTACGGTAGGGGCAGAGGGAATTTCCGGTGGAGCGGTGAAATGCGTAGAGATCGGAAAGAACACCAACGGCGAAAGCACTCTGCTGGGCCGACACTGACACTGAGAGACGAAAGCTAGGGGAGCAAATGGG</w:t>
      </w:r>
    </w:p>
    <w:p w14:paraId="383BCEC2" w14:textId="77777777" w:rsidR="00E32D00" w:rsidRDefault="00E32D00" w:rsidP="00E32D00">
      <w:r>
        <w:t>&gt;7eedbf3323e05d0d0ad28deb4018f534</w:t>
      </w:r>
    </w:p>
    <w:p w14:paraId="6977ADB5" w14:textId="77777777" w:rsidR="00E32D00" w:rsidRDefault="00E32D00" w:rsidP="00E32D00">
      <w:r>
        <w:t>TACGTAGGGTGCGAGCGTTAATCGGAATTACTGGGCGTAAAGCGTGCGCAGGCGATTTGTTAAGACAGATGTGAAATCCCCGGGCTCAACCTGGGAACTGCATTTGTGACTGGCAGGCTAGAGTATGGCAGAGGGGGGTAGAATTCCACGTGTAGCAGTGAAATGCGTAGAGATGTGGAGGAATACCGATGGCGAAGGCAGCCCCCTGGGCCAATACTGACGCTCATGCACGAAAGCGTGGGGAGCAAACAGG</w:t>
      </w:r>
    </w:p>
    <w:p w14:paraId="2F4FF2AA" w14:textId="77777777" w:rsidR="00E32D00" w:rsidRDefault="00E32D00" w:rsidP="00E32D00">
      <w:r>
        <w:t>&gt;ec1efd53bae78ac3b1f2c2985a6761ed</w:t>
      </w:r>
    </w:p>
    <w:p w14:paraId="291D2B8A" w14:textId="77777777" w:rsidR="00E32D00" w:rsidRDefault="00E32D00" w:rsidP="00E32D00">
      <w:r>
        <w:t>TACGAAGGGGGCTAGCGTTGCTCGGAATCACTGGGCGTAAAGGGCGCGTAGGCGGCGTTTTAAGTCGGGGGTGAAAGCCTGTGGCTCAACCACAGAATGGCCTTCGATACTGGGACGCTTGAGTATGGTAGAGGTTGGTGGAACTGCGAGTGTAGAGGTGAAATTCGTAGATATTCGCAAGAACACCGGTGGCGAAGGCGGCCAACTGGACCATCACTGACGCTGAGGCGCGAAAGCGTGGGGAGCAAACAGG</w:t>
      </w:r>
    </w:p>
    <w:p w14:paraId="5F1C276B" w14:textId="77777777" w:rsidR="00E32D00" w:rsidRDefault="00E32D00" w:rsidP="00E32D00">
      <w:r>
        <w:t>&gt;8eeb8de3096e0ae8633bd4ba7f6418be</w:t>
      </w:r>
    </w:p>
    <w:p w14:paraId="56212F5A" w14:textId="77777777" w:rsidR="00E32D00" w:rsidRDefault="00E32D00" w:rsidP="00E32D00">
      <w:r>
        <w:lastRenderedPageBreak/>
        <w:t>TACGGAGGGAGCTAGCGTTATTCGGAATTACTGGGCGTAAAGCGCACGTAGGCGGCTTTGTAAGTTAGAGGTGAAAGCCTGGAGCTCAACTCCAGAATTGCCTTTGATACTGCATGGCTTGAATCCAGGAGAGGTGAGTGGAATTCCGAGTGTAGAGGTGAAATTCGTAGATATTCGGAAGAACACTAGTGGCGAAGGCGGCTCACTGGACTGGTATTGACGCTGAGGTGCGAAAGCGTGGGGAGCAAACAGG</w:t>
      </w:r>
    </w:p>
    <w:p w14:paraId="522276B9" w14:textId="77777777" w:rsidR="00E32D00" w:rsidRDefault="00E32D00" w:rsidP="00E32D00">
      <w:r>
        <w:t>&gt;a6d775b50af6eb4e34a64ef626da922e</w:t>
      </w:r>
    </w:p>
    <w:p w14:paraId="0F3167AF" w14:textId="77777777" w:rsidR="00E32D00" w:rsidRDefault="00E32D00" w:rsidP="00E32D00">
      <w:r>
        <w:t>TACGGAGGGTGCAAGCGTTAATCGGAATTACTGGGCGTAAAGCGCACGCAGGTGGTTTGTTAAGTCAGATGTGAAATCCCCGGGCTCAACCTGGGAACTGCATCTGATACTGGCAAGCTTGAGTCTCGTAGAGGGGGGTAGAATTCCAGGTGTAGCGGTGAAATGCGTAGAGATCTGGAGGAATACCGGTGGCGAAGGCGGCCCCCTGGACAAAGACTGACGCTCAGGTGCGAAAGCGTGGGGAGCAAACAGG</w:t>
      </w:r>
    </w:p>
    <w:p w14:paraId="75635B32" w14:textId="77777777" w:rsidR="00E32D00" w:rsidRDefault="00E32D00" w:rsidP="00E32D00">
      <w:r>
        <w:t>&gt;2131c402ca6e57739d05e9caca1f1afb</w:t>
      </w:r>
    </w:p>
    <w:p w14:paraId="7FAE76F6" w14:textId="77777777" w:rsidR="00E32D00" w:rsidRDefault="00E32D00" w:rsidP="00E32D00">
      <w:r>
        <w:t>CACGATTAACCCAAGTCAATAGAAGCCGGCGTAAAGAGTGTTTTAGATCACCCCCTCCCCAATAAAGCTAAAACTCACCTGAGTTGTAAAAAACCCCAGTTGACACAAAATAGACTACGAAAGTGGCTTTAACATATCTGAACACACAATAGCTAAGACCCAAACTGGG</w:t>
      </w:r>
    </w:p>
    <w:p w14:paraId="6316A77D" w14:textId="77777777" w:rsidR="00E32D00" w:rsidRDefault="00E32D00" w:rsidP="00E32D00">
      <w:r>
        <w:t>&gt;637b9b3f4d1cbb1a10c07817619cdf69</w:t>
      </w:r>
    </w:p>
    <w:p w14:paraId="77244471" w14:textId="77777777" w:rsidR="00E32D00" w:rsidRDefault="00E32D00" w:rsidP="00E32D00">
      <w:r>
        <w:t>TACAGAGGGTGCAAGCGTTAATCGGAATTACTGGGCGTAAAGCGCGCGTAGGTGGTTAGTTAAGTTGGATGTGAAATCCCCGGGCTCAACCTGGGAACTGCATTCAAAACTGACTGACTAGAGTATGGTAGAGGGTGGTGGAATTTCCTGTGTAGCGGTGAAATGCGTAGATATAGGAAGGAACACCAGTGGCGAAGGCGACCACCTGGACTGATACTGACACTGAGGTGCGAAAGCGTGGGGAGCAAACAGG</w:t>
      </w:r>
    </w:p>
    <w:p w14:paraId="4562A1AE" w14:textId="77777777" w:rsidR="00E32D00" w:rsidRDefault="00E32D00" w:rsidP="00E32D00">
      <w:r>
        <w:t>&gt;8465e7c09b8f09ff5814887cb4891a5f</w:t>
      </w:r>
    </w:p>
    <w:p w14:paraId="73E16926" w14:textId="77777777" w:rsidR="00E32D00" w:rsidRDefault="00E32D00" w:rsidP="00E32D00">
      <w:r>
        <w:t>TACGTAGGGTGCGAGCGTTAATCGGAATTACTGGACGTAAAGCGTGCGCAGGCGGTTTGTTAAGACAGATGTGAAATCCCCGGGCTCAACCTGGGAACTGCATTTGTGACTGGCAGGCTAGAGTATGGCAGAGGGGGGTAGAATTCCACGTGTAGCAGTGAAATGCGTAGAGATGTGGAGGAATACCGATGGCGAAGGCAGCCCCCTGGGCCAATACTGACGCTCATGCACGAAAGCGTGGGGAGCAAACAGG</w:t>
      </w:r>
    </w:p>
    <w:p w14:paraId="298BC7F3" w14:textId="77777777" w:rsidR="00E32D00" w:rsidRDefault="00E32D00" w:rsidP="00E32D00">
      <w:r>
        <w:t>&gt;060cf91cfb472b04d82e15a19461c523</w:t>
      </w:r>
    </w:p>
    <w:p w14:paraId="7282738A" w14:textId="77777777" w:rsidR="00E32D00" w:rsidRDefault="00E32D00" w:rsidP="00E32D00">
      <w:r>
        <w:t>TACGTAGGGAGCGAGCGTTGTCCGGAATTACTGGGTGTAAAGGGAGCGTAGGCGGGGCGGCAAGTCAGGTGTGAAATTTATGGGCTTAACCCATAACCTGCATTTGAAACTGTCGCTCTTGAGTGAAGAAGAGGTTGGCGGAATTCCTAGTGTAGCGGTGAAATGCGTAGATATTAGGAGGAACACCAGTGGCGAAGGCGGCCAACTGGGCTTTTACTGACGCTGAGGCTCGAAAGCGTGGGGAGCAAACAGG</w:t>
      </w:r>
    </w:p>
    <w:p w14:paraId="1197732A" w14:textId="77777777" w:rsidR="00E32D00" w:rsidRDefault="00E32D00" w:rsidP="00E32D00">
      <w:r>
        <w:t>&gt;c6ee43a6e4f937caa902186cf80864c6</w:t>
      </w:r>
    </w:p>
    <w:p w14:paraId="7A29D9D0" w14:textId="77777777" w:rsidR="00E32D00" w:rsidRDefault="00E32D00" w:rsidP="00E32D00">
      <w:r>
        <w:t>TACAGAGGGTGCAAGCGTTAATCGGATTTACTGGGCGTAAAGCGCGCGTAGGTGGTTAATTAAGTCAAATGTGAAATCCCCGAGCTTAACTTGGGAATTGCATTCGATACTGGTTAGCTAGAGTATGGGAGAGGATGGTAGAATTCCAGGTGTAGCGGTGAAATGCGTAGAGATCTGGAGGAATACCGATGGCGAAGGCAGCCATCTGGCCTAATACTGACACTGAGGTGCGAAAGCATGGGGAGCAAACAGG</w:t>
      </w:r>
    </w:p>
    <w:p w14:paraId="3295EC4F" w14:textId="77777777" w:rsidR="00E32D00" w:rsidRDefault="00E32D00" w:rsidP="00E32D00">
      <w:r>
        <w:t>&gt;83168dc906296ebbcd2b54b9dfaf71f5</w:t>
      </w:r>
    </w:p>
    <w:p w14:paraId="3C977455" w14:textId="77777777" w:rsidR="00E32D00" w:rsidRDefault="00E32D00" w:rsidP="00E32D00">
      <w:r>
        <w:t>TACGTAGGTGGCAAGCGTTGTCCGGAATTATTGGGCGTAAAGCGCGCGCAGGCGGTCCTTTAAGTCTGATGTGAAATCTTGCGGCTCAACTGCAAGCGGTCATTGGAAACTGGGGGACTTGAGTGCAGAAGAGGAAAGTGGAATTCCACGTGTAGCGGTGAAATGCGTAGAGATGTGGAGGAACACCAGTGGCGAAGGCGGCTTTCTGGTCTGTAACTGACGCTGAGGCGCGAAAGCGTGGGGAGCAAACAGG</w:t>
      </w:r>
    </w:p>
    <w:p w14:paraId="1956AE5C" w14:textId="77777777" w:rsidR="00E32D00" w:rsidRDefault="00E32D00" w:rsidP="00E32D00">
      <w:r>
        <w:t>&gt;0eedb25a12c4cc261190b69f3f82cc60</w:t>
      </w:r>
    </w:p>
    <w:p w14:paraId="2D6BABDB" w14:textId="77777777" w:rsidR="00E32D00" w:rsidRDefault="00E32D00" w:rsidP="00E32D00">
      <w:r>
        <w:t>TACGGAGGGGGCTAGCGTTGTTCGGAATTACTGGGCGTAAAGCGCGCGTAGGCGGCTTTGTAAGTTAGAGGTGAAAGCCCGGAGCTCAACTCCGGAACTGCCTTTAAGACTGCATCGCTAGAATTGTGGAGAGGTAAGTGGAATTCCGAGTGTAGAGGTGAAATTCGTAGATATTCGGAAGAACACCAGTGGCGAAGGCGACTTACTGGACACATATTGACGCTGAGGTGCGAAAGCGTGGGGAGCAAACAGG</w:t>
      </w:r>
    </w:p>
    <w:p w14:paraId="16ACBF63" w14:textId="77777777" w:rsidR="00E32D00" w:rsidRDefault="00E32D00" w:rsidP="00E32D00">
      <w:r>
        <w:t>&gt;9860355e5ddf8b627774ecd467b33158</w:t>
      </w:r>
    </w:p>
    <w:p w14:paraId="7C36EFBC" w14:textId="77777777" w:rsidR="00E32D00" w:rsidRDefault="00E32D00" w:rsidP="00E32D00">
      <w:r>
        <w:lastRenderedPageBreak/>
        <w:t>TACCGGCAGCCCGAGTGATGGCCGATCTTATTGGGCCTAAAGCGTCCGTAGCTGGCCGCACAAGTCCATCGGAAAATCCACCCGCTCAACGGGTGGGCGTCCGGTGGAAACTGTGTGGCTTGGGACCGGAAGGCGCGACGGGTACGTCCGGGGTAGGAGTGAAATCCCGTAATCCTGGACGGACCGCCGATGGCGAAAGCACGTCGCGAGAACGGATCCGACAGTGAGGGACGAAAGCTAGGGTCTCGAACCGG</w:t>
      </w:r>
    </w:p>
    <w:p w14:paraId="6297F708" w14:textId="77777777" w:rsidR="00E32D00" w:rsidRDefault="00E32D00" w:rsidP="00E32D00">
      <w:r>
        <w:t>&gt;a0901407705992dc213ac509ede97d47</w:t>
      </w:r>
    </w:p>
    <w:p w14:paraId="7AECD1EF" w14:textId="77777777" w:rsidR="00E32D00" w:rsidRDefault="00E32D00" w:rsidP="00E32D00">
      <w:r>
        <w:t>TACGGAGGGTGCAAGCGTTAATCGGAATTACTGGGCGTAAAGCGCACGCAGGCGGTCTGTCAAGTCGGATGTGAAATCCCCGGGCTCAACCTGGGAACTGCATCCGAAACTGGCAGGCTTGAGTCTCGTAGAGGGGGGTAGAATTCCAGGTGTAGCGGTGAAATGCGTAGAGATCTGGAGGAATACCGGTGGCGAAGGCGGCCCCCTGGACGAAGACTGACGCTCAGGTGCGAAAGCGTGGGGAGCAAACAGG</w:t>
      </w:r>
    </w:p>
    <w:p w14:paraId="6A3EAA78" w14:textId="77777777" w:rsidR="00E32D00" w:rsidRDefault="00E32D00" w:rsidP="00E32D00">
      <w:r>
        <w:t>&gt;b3d2cc3b9f0184830bec2ef73bcc6166</w:t>
      </w:r>
    </w:p>
    <w:p w14:paraId="011EA61F" w14:textId="77777777" w:rsidR="00E32D00" w:rsidRDefault="00E32D00" w:rsidP="00E32D00">
      <w:r>
        <w:t>TACGTAGGTCCCAAGCGTTGTCCGGATTTATTGGGCGTAAAGCGAGCGCAGGTGGTTTCTTAAGTCTGATGTAAAAGGCAGTGGCTCAACCATTGTGTGCATTGGAAACTGGGAGACTTGAGTGCAGGAGAGGAGAGTGGAATTCCATGTGTAGCGGTGAAATGCGTAGATATATGGAGGAACACCGGAGGCGAAAGCGGCTCTCTGGCCTGTAACTGACACTGAGGCTCGAAAGCGTGGGGAGCAAACAGG</w:t>
      </w:r>
    </w:p>
    <w:p w14:paraId="0FD7B5A7" w14:textId="77777777" w:rsidR="00E32D00" w:rsidRDefault="00E32D00" w:rsidP="00E32D00">
      <w:r>
        <w:t>&gt;0dc06389b421bb35b0938295146ad022</w:t>
      </w:r>
    </w:p>
    <w:p w14:paraId="61607898" w14:textId="77777777" w:rsidR="00E32D00" w:rsidRDefault="00E32D00" w:rsidP="00E32D00">
      <w:r>
        <w:t>TACGTAGGTCCCGAGCGTTGTCCGGATTTATTGGGCGTAAAGCGAGCGCAGGCGGTTTAATAAGTCTGAAGTTAAAGGCAGTGGCTTAACCATTGTTCGCTTTGGAAACTGTTAAACTTGAGTGCAGAAGGGGAGAGTGGAATTCCATGTGTAGCGGTGAAATGCGTAGATATATGGAGGAACACCGGTGGCGAAAGCGGCCCTCTGGGCTGTAACTGACGCTGAGGCTCGAAAGCGTGGGGAGCAAACAGG</w:t>
      </w:r>
    </w:p>
    <w:p w14:paraId="4CFF5C03" w14:textId="77777777" w:rsidR="00E32D00" w:rsidRDefault="00E32D00" w:rsidP="00E32D00">
      <w:r>
        <w:t>&gt;70aee6e45235e5c70d2d0b0716af2d6d</w:t>
      </w:r>
    </w:p>
    <w:p w14:paraId="7B79B9C0" w14:textId="77777777" w:rsidR="00E32D00" w:rsidRDefault="00E32D00" w:rsidP="00E32D00">
      <w:r>
        <w:t>GACGAAGGATGCGAGCGTTATCCGGATTCACTGGGTTTAAAGGGTGCGTAGGCGGTTTAGTAAGTTTCAAGTTAAAGACTGGTGCTTAACATCGGGACTGCTTGAAAAACTGCTAGACTTGAGATAGGTCGGCGTTGCTGGAATATGGCAAGTAGAGGTGAAATTCATAGATATGCCATAGAACACCGATAGCGAAGGCAGGCGACGAGGCCTTATCTGACGCTGAGGCACGAAAGCGTGGGGATCAAACAGG</w:t>
      </w:r>
    </w:p>
    <w:p w14:paraId="07D7F2B7" w14:textId="77777777" w:rsidR="00E32D00" w:rsidRDefault="00E32D00" w:rsidP="00E32D00">
      <w:r>
        <w:t>&gt;626d0fc6d20bce69c8a578f3f47d8bca</w:t>
      </w:r>
    </w:p>
    <w:p w14:paraId="0287029E" w14:textId="77777777" w:rsidR="00E32D00" w:rsidRDefault="00E32D00" w:rsidP="00E32D00">
      <w:r>
        <w:t>TCATTATGTAATATATTCAATGTTTCTTTGTTTTTTACTCCTGTACTACAATAGCCCACCCAAGCTTTGTATAATTCTTCGTGCATTGTTTATTTTATCCTTTGTGCATGAGTTTTTGCTTTGAAACCCATCATCTGTTTTCTTCAGGTCTACACAGATTAGA</w:t>
      </w:r>
    </w:p>
    <w:p w14:paraId="107C1A5A" w14:textId="77777777" w:rsidR="00E32D00" w:rsidRDefault="00E32D00" w:rsidP="00E32D00">
      <w:r>
        <w:t>&gt;dd8f8b15d408d307197613b7efe3a247</w:t>
      </w:r>
    </w:p>
    <w:p w14:paraId="040BB5F5" w14:textId="77777777" w:rsidR="00E32D00" w:rsidRDefault="00E32D00" w:rsidP="00E32D00">
      <w:r>
        <w:t>CGTATTTCTTGGATGTGCATTATTTCCAGTTTTCAATTATAAAAAATATCTTAAAAACGTAAGAAAATAATTGAATTTGTATTGACGTTTTCTACTCAATTGGTACGTGGATATGTTTTATAAGTGGTCTGAATATAAGAAATATACGAAATACTCTTAAAATGTACTTAGGTATGATTGTATATTTTCAAATAATTTTAGTTTATCGTAATTATTTTTCTTATTATTACGCGGTGTTGC</w:t>
      </w:r>
    </w:p>
    <w:p w14:paraId="50503884" w14:textId="77777777" w:rsidR="00E32D00" w:rsidRDefault="00E32D00" w:rsidP="00E32D00">
      <w:r>
        <w:t>&gt;2ccced5997303ac396011c1efeeb74f8</w:t>
      </w:r>
    </w:p>
    <w:p w14:paraId="309508DB" w14:textId="77777777" w:rsidR="00E32D00" w:rsidRDefault="00E32D00" w:rsidP="00E32D00">
      <w:r>
        <w:t>CACGATTAACCCAAGTCAATAGAAGCCGGCGTAAAGAGTGTTTTAGATCACCCCCTCCCCAATAAAGCTAAAACTCACCTGAGTTGTAAAAAACTCCAGTTGACACAAAATGGACTACGAAAGTGGCTTTAACATATCTGAACACACAATAGCTAAGACCCAAACTGGG</w:t>
      </w:r>
    </w:p>
    <w:p w14:paraId="6081786C" w14:textId="77777777" w:rsidR="00E32D00" w:rsidRDefault="00E32D00" w:rsidP="00E32D00">
      <w:r>
        <w:t>&gt;9827e3a2e67651bf4e33ba5a53378023</w:t>
      </w:r>
    </w:p>
    <w:p w14:paraId="61F5B04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AAATACCGATGGCGAAGGCAGCCCCCTGGGCCAATACTGACGCTCATGCACGAAAGCGTGGGGAGCAAACAGG</w:t>
      </w:r>
    </w:p>
    <w:p w14:paraId="2978AD53" w14:textId="77777777" w:rsidR="00E32D00" w:rsidRDefault="00E32D00" w:rsidP="00E32D00">
      <w:r>
        <w:t>&gt;5524b77cd1ed0f26a0ed27e1f13db874</w:t>
      </w:r>
    </w:p>
    <w:p w14:paraId="159E0399" w14:textId="77777777" w:rsidR="00E32D00" w:rsidRDefault="00E32D00" w:rsidP="00E32D00">
      <w:r>
        <w:lastRenderedPageBreak/>
        <w:t>TACAGAGGGTGCAAGCGTTAATCGGATTTACTGGGCGTAAAGCGCGCGTAGGCGGCTAATTAAGTCGAATGTGAAATCCCCGAGCTTAACTTGGGAATTGCATTCGATACTGGTTAGCTAGAGTGTGGGAGAGGATGGTAGAATTCCAGGTGTAGCGGTGAAATGCGTAGAGATCTGGAGGAATACCGATGGCGAAGGCAGCCATCTGGCCTAACACTGACGCTGAGGTGCGAAAGCATGGGGAGCAAACAGG</w:t>
      </w:r>
    </w:p>
    <w:p w14:paraId="69FCD221" w14:textId="77777777" w:rsidR="00E32D00" w:rsidRDefault="00E32D00" w:rsidP="00E32D00">
      <w:r>
        <w:t>&gt;34a02aebf919468f6c81e6fa9ff92b9b</w:t>
      </w:r>
    </w:p>
    <w:p w14:paraId="23163C1E" w14:textId="77777777" w:rsidR="00E32D00" w:rsidRDefault="00E32D00" w:rsidP="00E32D00">
      <w:r>
        <w:t>TACGGAGGGTGCAAGCGTTAATCGGAATTACTGGGCGTAAAGCGCACGCAGGCGGTTTGTTAAGTCAGATGTGAAATCCCCGGGCTCAACCTGGGGACTGCATTTGAAACTGGCAAGCTTGAGTCTCGTAGAGGGGGGTAGAATTCCAGGTGTAGCGGTGAAATGCGTGGAGATCTGGAGGAATACCGGTGGCGAAGGCGGCCCCCTGGACGAAGACTGACGCTCAGGTGCGAAAGCGTGGGGAGCAAACAGG</w:t>
      </w:r>
    </w:p>
    <w:p w14:paraId="270D159B" w14:textId="77777777" w:rsidR="00E32D00" w:rsidRDefault="00E32D00" w:rsidP="00E32D00">
      <w:r>
        <w:t>&gt;09156ad15628688c48c6be96dcc59e05</w:t>
      </w:r>
    </w:p>
    <w:p w14:paraId="3C029275" w14:textId="77777777" w:rsidR="00E32D00" w:rsidRDefault="00E32D00" w:rsidP="00E32D00">
      <w:r>
        <w:t>TACGTAGGGTGCAAGCGTTAATCGGAATTACTGGGCGTAAAGCGTGCGCAGGCGGTTATGCAAGACAGAGGTGAAATCCCCGGGCTCAACCTGGGAACTGCCTTTGTGACTGCATGGCTAGAGTACGGTAGAGGGGGATGGAATTCCGCGTGTAGCAGTGAAATGCGTAGATATGCGGAGGAACACCGATGGTGAAGGCAATCCCCTGGACCTGTACTGACGCTCATGCACGAAAGCGTGGGGAGCAAACAGG</w:t>
      </w:r>
    </w:p>
    <w:p w14:paraId="49B9605B" w14:textId="77777777" w:rsidR="00E32D00" w:rsidRDefault="00E32D00" w:rsidP="00E32D00">
      <w:r>
        <w:t>&gt;e5de49bb019e1e347817dfae5c1d04d2</w:t>
      </w:r>
    </w:p>
    <w:p w14:paraId="67B25255" w14:textId="77777777" w:rsidR="00E32D00" w:rsidRDefault="00E32D00" w:rsidP="00E32D00">
      <w:r>
        <w:t>TACGTAGGTGGCAAGCGTTGTCCGGATTTATTGGGCGTAAAGCGAGCGCGGGCGGAAGAATAAGTCTGATGTGAAAGCCCTCGGCTTAACCGAGGAACTGCATCGGAAACTGTTTTTCTTGAGTGCAGAAGAGGAGAGTGGAACTCCATGTGTAGCGGTGGAATGCGTAGATATATGGAAGAACACCAGTGGCGAAGGCGGCTCTCTGGTCTGCAACTGACGCTGAGGCTCGAAAGCATGGGTAGTGAACAGG</w:t>
      </w:r>
    </w:p>
    <w:p w14:paraId="3F0D6776" w14:textId="77777777" w:rsidR="00E32D00" w:rsidRDefault="00E32D00" w:rsidP="00E32D00">
      <w:r>
        <w:t>&gt;13fdab233df0e2f9cffec6574d8b8345</w:t>
      </w:r>
    </w:p>
    <w:p w14:paraId="0046F8E1" w14:textId="77777777" w:rsidR="00E32D00" w:rsidRDefault="00E32D00" w:rsidP="00E32D00">
      <w:r>
        <w:t>TACGTAGGTGGCGAGCGTTGTCCGGAATTACTGGGCGTAAAGCGCGCGTAGGCGGAGCTATCAGTCTGCCGTGAAAAACTACTGCTTAACAGTAGGAGGCCGGTGGAAACAGTAGCTCTTGAGTGCCGGAGAGGGAAGCGGAATTCCCAGTGTAGCGGTGAAATGCGTAGATATTGGGAGGAACACCAGTGGCGAAGGCGGCTTTCTGGACGGTGTCTGACGCTGAGGCGCGAAAGCCAGGGGAGCGAACGGG</w:t>
      </w:r>
    </w:p>
    <w:p w14:paraId="3DC68F81" w14:textId="77777777" w:rsidR="00E32D00" w:rsidRDefault="00E32D00" w:rsidP="00E32D00">
      <w:r>
        <w:t>&gt;117956a36f81de70d0e276f6486047a2</w:t>
      </w:r>
    </w:p>
    <w:p w14:paraId="057C1173" w14:textId="77777777" w:rsidR="00E32D00" w:rsidRDefault="00E32D00" w:rsidP="00E32D00">
      <w:r>
        <w:t>TACGTAGGGTGCGAGCGTTAATCGGAATTACTTGGCGTAAAGCGTGCGCAGGCGGTTTGTTAAGACAGATGTGAAATCCCCGGGCTCAACCTGGGAACTGCATTTGTGACTGGCAGGCTAGAGTATGGCAGAGGGGGGTAGAATTCCACGTGTAGCAGTGAAATGCGTAGAGATGTGGAGGAATACCGATGGCGAAGGCAGCCCCCTGGGCCAATACTGACGCTCATGCACGAAAGCGTGGGGAGCAAACAGG</w:t>
      </w:r>
    </w:p>
    <w:p w14:paraId="03B61284" w14:textId="77777777" w:rsidR="00E32D00" w:rsidRDefault="00E32D00" w:rsidP="00E32D00">
      <w:r>
        <w:t>&gt;5627e0a45fcd726123a95ae9f63b632b</w:t>
      </w:r>
    </w:p>
    <w:p w14:paraId="7AF10C18" w14:textId="77777777" w:rsidR="00E32D00" w:rsidRDefault="00E32D00" w:rsidP="00E32D00">
      <w:r>
        <w:t>TACCGGCAGCTCAAGTGATGACCGATATTACTGGGCCTAAAGCGTCCGTAGCCGGCCACGAAGGTTCATCGGGAAATCCGCCAGCTCAACTGGCGGGCGTCCGGTGAAAACCACGTGGCTTGGGACCGGAAGGCTCGAGGGGTACGTCCGGGGTAGGAGTGAAATCCCGTAATCCTGGACGGACCACCGATGGCGAAAGCACCTCGAGAAGACGGATCCGACGGTGAGGGACGAAAGCTAGGGTCTCGAACCGG</w:t>
      </w:r>
    </w:p>
    <w:p w14:paraId="0C69F320" w14:textId="77777777" w:rsidR="00E32D00" w:rsidRDefault="00E32D00" w:rsidP="00E32D00">
      <w:r>
        <w:t>&gt;1f642e94d3f784c6cfb0d196ed233c0b</w:t>
      </w:r>
    </w:p>
    <w:p w14:paraId="57A0D695" w14:textId="77777777" w:rsidR="00E32D00" w:rsidRDefault="00E32D00" w:rsidP="00E32D00">
      <w:r>
        <w:t>CACGATTAACCCAAGTCAATAGAAGCCGGCGTAAAGAGTGTTTTAGATCACCCCCTCCCCAATAAAGCTAAAACTCACCTGAGTTGTAAAAAACTCCAGTTGACACAAAATAGACTACGAAAGTGGCTTTAGCATATCTGAACACACAATAGCTAAGACCCAAACTGGG</w:t>
      </w:r>
    </w:p>
    <w:p w14:paraId="505508AA" w14:textId="77777777" w:rsidR="00E32D00" w:rsidRDefault="00E32D00" w:rsidP="00E32D00">
      <w:r>
        <w:t>&gt;1e58954aea83de19c0ff35b693e9cc29</w:t>
      </w:r>
    </w:p>
    <w:p w14:paraId="693A493B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GATCTGGAGGAATACCGGTGGCGAAGGCGGCCCCCTGGACAAAGACTGACGCTCAGGTGCGAAAGCATGGGGAGCAAACAGG</w:t>
      </w:r>
    </w:p>
    <w:p w14:paraId="7C1856B7" w14:textId="77777777" w:rsidR="00E32D00" w:rsidRDefault="00E32D00" w:rsidP="00E32D00">
      <w:r>
        <w:t>&gt;8889305f80d845b27a6abc0e1d94bd7b</w:t>
      </w:r>
    </w:p>
    <w:p w14:paraId="4CC3951A" w14:textId="77777777" w:rsidR="00E32D00" w:rsidRDefault="00E32D00" w:rsidP="00E32D00">
      <w:r>
        <w:lastRenderedPageBreak/>
        <w:t>CACGATTAACCCAAGTCAATAGAAGCCGGCGTAAAGAGTGTTTTAGATCACCCCCTCCCCAATAAAGCTAAAACTCACCTGAGTTGTAAAAAATTCCAGTTGACACAAAATAGACTACGAAAGTGGCTTTAACATATCTGAACACACAATAGCTAAGACCCAAACTGGG</w:t>
      </w:r>
    </w:p>
    <w:p w14:paraId="063BF292" w14:textId="77777777" w:rsidR="00E32D00" w:rsidRDefault="00E32D00" w:rsidP="00E32D00">
      <w:r>
        <w:t>&gt;3cc1864704c18fe2ddc46e3b4646be34</w:t>
      </w:r>
    </w:p>
    <w:p w14:paraId="44D582A3" w14:textId="77777777" w:rsidR="00E32D00" w:rsidRDefault="00E32D00" w:rsidP="00E32D00">
      <w:r>
        <w:t>AACAGAGGATACAAGCGTTATCCGGATTTATTGGGTTTAAAGGGTGCGTAGGTGGTTTTTTAAGTCAGTAGTGAAATCTTAAAGCTTAACTTTAAAAGTGCTATTGATACTGATAAACTAGAGTGAGGTTGGAGTAACTGGAATGTGTGGTGGAGCGGTGAAATGCATAGAGATCACACAGAACACCAATCGTGAAGGCATGTTACTAAACATAGACTGACACTGAGGCACGAAAGCATGGGTAGCAAACAGG</w:t>
      </w:r>
    </w:p>
    <w:p w14:paraId="4E017883" w14:textId="77777777" w:rsidR="00E32D00" w:rsidRDefault="00E32D00" w:rsidP="00E32D00">
      <w:r>
        <w:t>&gt;e96f48e017fae8d57062ead3e77aa004</w:t>
      </w:r>
    </w:p>
    <w:p w14:paraId="29791681" w14:textId="77777777" w:rsidR="00E32D00" w:rsidRDefault="00E32D00" w:rsidP="00E32D00">
      <w:r>
        <w:t>CAACAAGGGGAACCTAACAATGAGCCGCCTCGCAATCAATCAATCCTCGCCACGCCACATCAACGCCATTCGTGTAGCACAATTTTTCTTCGCCTATCTACACACACGCACGCACACACACTTACACAATTTATAGGTACTTGTATAAATCTTTACTACGTTCGCGTTATGAATAATACGTATATTATACAACTGATGATTTGTAACCTTGTAGCAGTTTCAGGGCATTTATATGG</w:t>
      </w:r>
    </w:p>
    <w:p w14:paraId="25610F55" w14:textId="77777777" w:rsidR="00E32D00" w:rsidRDefault="00E32D00" w:rsidP="00E32D00">
      <w:r>
        <w:t>&gt;22e94e81679617e7891af5470015b27c</w:t>
      </w:r>
    </w:p>
    <w:p w14:paraId="1795F9C3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CACCGATGGCGAAGGCAGCCATCTGGCCTAACACTGACGCTGAGGTGCGAAAGCATGGGGAGCAAACAGG</w:t>
      </w:r>
    </w:p>
    <w:p w14:paraId="6F9B650F" w14:textId="77777777" w:rsidR="00E32D00" w:rsidRDefault="00E32D00" w:rsidP="00E32D00">
      <w:r>
        <w:t>&gt;cead08419f57661c2d1d0e75983847dc</w:t>
      </w:r>
    </w:p>
    <w:p w14:paraId="3780EBA2" w14:textId="77777777" w:rsidR="00E32D00" w:rsidRDefault="00E32D00" w:rsidP="00E32D00">
      <w:r>
        <w:t>CACACTTATATCTTCAGAAAGACAAAATATTTCTCCAGGATGCATTTCAACAATGTCGGTCATTTTCAACTGGCAGTGCCTTGTAGATATTTGTGAAAGATTTTGAATGTGTCCTGTCCATAGAGTTCATTAATGATTTTGTTATGTATATTTTAACGTAATATATTTAGGCTTTGAAGTAAAATCATTTTGTTTCCTTTTTTGCCGGTTGTG</w:t>
      </w:r>
    </w:p>
    <w:p w14:paraId="67DC7101" w14:textId="77777777" w:rsidR="00E32D00" w:rsidRDefault="00E32D00" w:rsidP="00E32D00">
      <w:r>
        <w:t>&gt;b95c77e4909caec983e5863d415fb97e</w:t>
      </w:r>
    </w:p>
    <w:p w14:paraId="0EE81453" w14:textId="77777777" w:rsidR="00E32D00" w:rsidRDefault="00E32D00" w:rsidP="00E32D00">
      <w:r>
        <w:t>TACGTAGGGTGCAAGCGTTAATCGGAATTACTGGGCGTAAAGCGTGCGCAGGCGGTTATGCAAGACAGAGGTGAAATCCCCGGGCTCAACCTGGGAACTGCCTTTGTGACTGCATGGCTAGAGTACGGTAGAGGGGGATGGAATTCTGCGTGTAGCAGTGAAATGCGTAGATATGCGGAGGAACACCGATGGCGAAGGCAATCCCCTGGACCTGTACTGACGCTCATGCACGAAAGCGTGGGGAGCAAACAGG</w:t>
      </w:r>
    </w:p>
    <w:p w14:paraId="78606946" w14:textId="77777777" w:rsidR="00E32D00" w:rsidRDefault="00E32D00" w:rsidP="00E32D00">
      <w:r>
        <w:t>&gt;c3b52a0d6c29d3e644875bcfced38c90</w:t>
      </w:r>
    </w:p>
    <w:p w14:paraId="25B39A51" w14:textId="77777777" w:rsidR="00E32D00" w:rsidRDefault="00E32D00" w:rsidP="00E32D00">
      <w:r>
        <w:t>TACGGAGGGTGCAAGCGTTAATCGGAATTACTGGGCGTAAAGCGCACGCAGGCGGTCTGTCAAGTCGGACGTGAAATCCCCGGGCTCAACCTGGGAACTGCATTCGAAACTGGCAGGCTAGAGTCTTGTAGAGGGGGGTAGAATTCCAGGTGTAGCGGTGAAATGCGTAGAGATCTGGAGGAATACCGGTGGCGAAGGCGGCCCCCTGGACAAAGACTGACGCTCAGGTGCGAAAGCGTGGGGAGCAAACAGG</w:t>
      </w:r>
    </w:p>
    <w:p w14:paraId="7633E0E0" w14:textId="77777777" w:rsidR="00E32D00" w:rsidRDefault="00E32D00" w:rsidP="00E32D00">
      <w:r>
        <w:t>&gt;41f3f39a0335a7392afa80327caf0f77</w:t>
      </w:r>
    </w:p>
    <w:p w14:paraId="3F46EE35" w14:textId="77777777" w:rsidR="00E32D00" w:rsidRDefault="00E32D00" w:rsidP="00E32D00">
      <w:r>
        <w:t>TACGTAAGGACCGAGCGTTGTCCGGAATCATTGGGCGTAAAGGGTACGTAGGCGGCTAGAAAAGTTAGAAGTCAAAGGCTATAGCTCAACTATAGTAAGCTTCTAAAACTATTTAGCTTGAGAAATGGAAGGGAAAGTGGAATTCCTAGTGTAGCGGTGGAATGCGCAGATATTAGGAAGAATACCGGTGGCGAAGGCGACTTTCTGGCCATTATCTGACGCTGAGGTACGAAAGCGTGGGTAGCAAACAGG</w:t>
      </w:r>
    </w:p>
    <w:p w14:paraId="1F2D3269" w14:textId="77777777" w:rsidR="00E32D00" w:rsidRDefault="00E32D00" w:rsidP="00E32D00">
      <w:r>
        <w:t>&gt;f179e3fe0763c3197267f73c17792834</w:t>
      </w:r>
    </w:p>
    <w:p w14:paraId="23F3A0BE" w14:textId="77777777" w:rsidR="00E32D00" w:rsidRDefault="00E32D00" w:rsidP="00E32D00">
      <w:r>
        <w:t>TACAGAGGCCTCAAGCGTTGTTCGGAATCACTGGGCGTAAAGGGTGCGTAGGCGGCGCGGAAAGTCAGAGGTGAAATCCCGGAGCTCAACTCCGGAACTGCCTCCGATACTCCCGCGCTCGAGGACTGGAGAGGAGTCTGGAATTCACGGTGGAGCAGTGAAATGCGTGGATATCGTGAGGAACACTAGTGGCGAAGGCGAGACTCTGGACAGTACCTGACGCTGAGGCACGAAGGCCAGGGGAGCGAACGGG</w:t>
      </w:r>
    </w:p>
    <w:p w14:paraId="546A4E26" w14:textId="77777777" w:rsidR="00E32D00" w:rsidRDefault="00E32D00" w:rsidP="00E32D00">
      <w:r>
        <w:t>&gt;868e0165fe32a8925b7f20afa5e1dbfc</w:t>
      </w:r>
    </w:p>
    <w:p w14:paraId="0D44D955" w14:textId="77777777" w:rsidR="00E32D00" w:rsidRDefault="00E32D00" w:rsidP="00E32D00">
      <w:r>
        <w:lastRenderedPageBreak/>
        <w:t>TACGTAGGGTGCAAGCGTTAATCGGAATTACTGGGCGTAAAGCGTGCGCAGGCGGTTATATAAGACAGATGTGAAATCCCCGGGCTCAACCTGGGAACTGCATTTGTGACTGTATAGCTAGAGTACGGCAGAGGGGGATGGAATTCCGCGTGTAGCAGTGAAATGCGTAGATATGCGGAGGAACACCGATGGCGAAGGCAATCCCCTGGGCCTGTACTGACGCTCATGCACGAAAGCGTGGGGAGCAAACAGG</w:t>
      </w:r>
    </w:p>
    <w:p w14:paraId="255236F8" w14:textId="77777777" w:rsidR="00E32D00" w:rsidRDefault="00E32D00" w:rsidP="00E32D00">
      <w:r>
        <w:t>&gt;989bd0d39b46393d43ef36a4a3328b89</w:t>
      </w:r>
    </w:p>
    <w:p w14:paraId="5E139E8F" w14:textId="77777777" w:rsidR="00E32D00" w:rsidRDefault="00E32D00" w:rsidP="00E32D00">
      <w:r>
        <w:t>TACGGAGGGGGCTAGCGTTGTTCGGAATTACTGGGCGTAAAGCGTACGTAGGCGGCTTTGTAAGTTAGAGGTGAAAGCCTGGAGCTCAACTCCAGAACTGCCTTTAAGACTGCATCGCTTGAATCCAGGAGAGGTGAGTGGAATTCCGAGTGTAGAGGTGAAATTCGTAGATATTCGGAAGAACACCAGTGGCGAAGGCGGCTCACTGGACTGGTATTGACGCTGAGGTACGAAAGCGTGGGGAGCAAACAGG</w:t>
      </w:r>
    </w:p>
    <w:p w14:paraId="31B6C551" w14:textId="77777777" w:rsidR="00E32D00" w:rsidRDefault="00E32D00" w:rsidP="00E32D00">
      <w:r>
        <w:t>&gt;886813d6c66ef41ef648c9b92ffde619</w:t>
      </w:r>
    </w:p>
    <w:p w14:paraId="4BBC8772" w14:textId="77777777" w:rsidR="00E32D00" w:rsidRDefault="00E32D00" w:rsidP="00E32D00">
      <w:r>
        <w:t>TACGTAGGGTGCGAGCGTTGTCCGGAATTACTGGGCGTAAAGAGCTCGTAGGTGGTTTGTCGCGTCGTTTGTGTAAGCCCGCAGCTTAACTGCGGGACTGCAGGCGATACGGGCATAACTTGAGTGCTGTAGGGGAGACTGGAATTCCTGGTGTAGCGGTGGAATGCGCAGATATCAGGAGGAACACCGATGGCGAAGGCAGGTCTCTGGGCAGTAACTGACGCTGAGGAGCGAAAGCATGGGTAGCGAACAGG</w:t>
      </w:r>
    </w:p>
    <w:p w14:paraId="1AA50425" w14:textId="77777777" w:rsidR="00E32D00" w:rsidRDefault="00E32D00" w:rsidP="00E32D00">
      <w:r>
        <w:t>&gt;f1fdaade3f3d12be1223453ae532227c</w:t>
      </w:r>
    </w:p>
    <w:p w14:paraId="479CD037" w14:textId="77777777" w:rsidR="00E32D00" w:rsidRDefault="00E32D00" w:rsidP="00E32D00">
      <w:r>
        <w:t>TACGAAGGGGGCTAGCGTTGCTCGGAATTACTGGGCGTAAAGGGAGCGTAGGCGGATCGTTTAGTCAGGGGTGAAATCCCGGGGCTCAACCTCGGAACTGCCTTTGATACTGGCGATCTTGAGTTTGGGAGAGGTGTGTGGAACTCCGAGTGTAGAGGTGAAATTCGTAGATATTCGGAAGAACACCAGTGGCGAAGGCGACACACTGGCCCAATACTGACGCTGAGGCTCGAAAGCGTGGGGAGCAAACAGG</w:t>
      </w:r>
    </w:p>
    <w:p w14:paraId="65ECA079" w14:textId="77777777" w:rsidR="00E32D00" w:rsidRDefault="00E32D00" w:rsidP="00E32D00">
      <w:r>
        <w:t>&gt;d509a55b710fe965b01dabeffd3f5868</w:t>
      </w:r>
    </w:p>
    <w:p w14:paraId="41D541A3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AGCGAAGGCAGCCCCCTGGGCCAATACTGACGCTCATGCACGAAAGCGTGGGGAGCAAACAGG</w:t>
      </w:r>
    </w:p>
    <w:p w14:paraId="2D43D179" w14:textId="77777777" w:rsidR="00E32D00" w:rsidRDefault="00E32D00" w:rsidP="00E32D00">
      <w:r>
        <w:t>&gt;4e62bb0e72c9a8c85aa560265ca35a39</w:t>
      </w:r>
    </w:p>
    <w:p w14:paraId="1DC7DED5" w14:textId="77777777" w:rsidR="00E32D00" w:rsidRDefault="00E32D00" w:rsidP="00E32D00">
      <w:r>
        <w:t>CACACTTATGTCTTCAGAAAGACAAAATATTTCCCCATGATGCATTTCAACCATGTCGGTCATTTTCAACTGGCAGTGCCTTGTTGATATTTGTGAAATATTTTGAATATGTCTTGTCCATAGAGTTGAGTTTGTTCATTAATGATTTTGTTATGTAGTTTGTAACGTAATACATTTAGGCTTTCAAGTAAATTCATTTTGTTTACTTTTTTGCCGGTTGTG</w:t>
      </w:r>
    </w:p>
    <w:p w14:paraId="17BC5CFC" w14:textId="77777777" w:rsidR="00E32D00" w:rsidRDefault="00E32D00" w:rsidP="00E32D00">
      <w:r>
        <w:t>&gt;2f898a8cd83fb030c7582c0ae6ea135d</w:t>
      </w:r>
    </w:p>
    <w:p w14:paraId="3047ED97" w14:textId="77777777" w:rsidR="00E32D00" w:rsidRDefault="00E32D00" w:rsidP="00E32D00">
      <w:r>
        <w:t>TACGGAGGGTGCAAGCGTTAATCGGAATCACTGGGCGTAAAGCGCGCGTAGGCGGCTTGGTAAGTTGAATGTGAAAGCCCCGGGCTTAACCTGGGAACTGCATCCAAAACTGCCAGGCTAGAGTACGGTAGAGGGAGGTGGAATTTCCGGTGTAGCGGTGAAATGCGTAGAGATCGGAAGGAACATCAGTGGCGAAGGCGGCCTCCTGGACCGATACTGACGCTGAGGTGCGAAAGCGTGGGGAGCAAACAGG</w:t>
      </w:r>
    </w:p>
    <w:p w14:paraId="52727C9E" w14:textId="77777777" w:rsidR="00E32D00" w:rsidRDefault="00E32D00" w:rsidP="00E32D00">
      <w:r>
        <w:t>&gt;a07a037c7b642a63bacaedc346d014d9</w:t>
      </w:r>
    </w:p>
    <w:p w14:paraId="0D238D2C" w14:textId="77777777" w:rsidR="00E32D00" w:rsidRDefault="00E32D00" w:rsidP="00E32D00">
      <w:r>
        <w:t>TACGTAGGGGGCGAGCGTTGTTCGGAATTACTGGGCGTAAAGAGCGCGTAGGCGGTCAAATAAGTCAGGTGTGAAATCCCTCAGCTTAACTGAGGTTTGGCGCTTGAAACTGTCTGACTTGAGTTTAGGAGAGGAGAGTGGAATTCCCAGTGTAGCGGTGAAATGCGTAGATATTGGGAGGAACACCTGTGGCGAAGGCGGCTCTCTGGACTAATACTGACGCTGAGGCGCGAAAGCTAGGGGAGCAAACTGGG</w:t>
      </w:r>
    </w:p>
    <w:p w14:paraId="27EB874F" w14:textId="77777777" w:rsidR="00E32D00" w:rsidRDefault="00E32D00" w:rsidP="00E32D00">
      <w:r>
        <w:t>&gt;73db7cbe707961864af8be2212905a5d</w:t>
      </w:r>
    </w:p>
    <w:p w14:paraId="11B2AFA1" w14:textId="77777777" w:rsidR="00E32D00" w:rsidRDefault="00E32D00" w:rsidP="00E32D00">
      <w:r>
        <w:t>TACCGGCAGTCCAAGTGATGGCCGATATTATTGGGCCTAAAGCGTCCGTAGCCTGCTGTGTAAGTCCGTTGGGAAATCGACGCGCTCAACGCGTCGGCGTCCAGCGGAAACTACACGGCTTGGGGCCGAGAGACTTGACGGGTACGTCCGGGGTAGGAGTGAAATCCTGTAATCCTGGACGGACCACCAATGGCGAAAGCACGTCAAGAGACCGGACCCGACGGTGAGGGACGAAAGCTAGGGTCTCGAACCGG</w:t>
      </w:r>
    </w:p>
    <w:p w14:paraId="0F08635F" w14:textId="77777777" w:rsidR="00E32D00" w:rsidRDefault="00E32D00" w:rsidP="00E32D00">
      <w:r>
        <w:lastRenderedPageBreak/>
        <w:t>&gt;7b4fe34a097e3008c36e5fa6689d8665</w:t>
      </w:r>
    </w:p>
    <w:p w14:paraId="4FD8E99C" w14:textId="77777777" w:rsidR="00E32D00" w:rsidRDefault="00E32D00" w:rsidP="00E32D00">
      <w:r>
        <w:t>TACGGAGGGTGCAAGCGTTATCCGGATTCACTGGGTTTAAAGGGTGCGTAGGCGGGTTAGTAAGTCAGTGGTGAAATCCCCGAGCTTAACTTGGGAACTGCCGTTGATACTATTAGTCTTGAATATCGTGGAGGTAAGCGGAATATGTCATGTAGCGGTGAAATGCTTAGATATGACATAGAACACCAATTGCGAAGGCAGCTTGCTACACGATTATTGACGCTGAGGCACGAAAGCGTGGGGATCAAACAGG</w:t>
      </w:r>
    </w:p>
    <w:p w14:paraId="4F86E50E" w14:textId="77777777" w:rsidR="00E32D00" w:rsidRDefault="00E32D00" w:rsidP="00E32D00">
      <w:r>
        <w:t>&gt;b19cf87656725313652f3b05d12eda27</w:t>
      </w:r>
    </w:p>
    <w:p w14:paraId="050E2CB2" w14:textId="77777777" w:rsidR="00E32D00" w:rsidRDefault="00E32D00" w:rsidP="00E32D00">
      <w:r>
        <w:t>TACGTAGGGTGCGAGCGTTAATCGGAATTACTGGGCGTAAAGAGTGCGCAGGCGGTTTGTTAAGACAGATGTGAAATCCCCGGGCTCAACCTGGGAACTGCATTTGTGACTGGCAGGCTAGAGTATGGCAGAGGGGGGTAGAATTCCACGTGTAGCAGTGAAATGCGTAGAGATGTGGAGGAATACCGATGGCGAAGGCAGCCCCCTGGGCCAATACTGACGCTCATGCACGAAAGCGTGGGGAGCAAACAGG</w:t>
      </w:r>
    </w:p>
    <w:p w14:paraId="0BD55DA4" w14:textId="77777777" w:rsidR="00E32D00" w:rsidRDefault="00E32D00" w:rsidP="00E32D00">
      <w:r>
        <w:t>&gt;f920d7df1d5cb79ee4badb645279b2a2</w:t>
      </w:r>
    </w:p>
    <w:p w14:paraId="1376202B" w14:textId="77777777" w:rsidR="00E32D00" w:rsidRDefault="00E32D00" w:rsidP="00E32D00">
      <w:r>
        <w:t>CACGATTAACCCAAGTCAATAGAAGCTGGCGTAAAGAGTGTTTTAGATCACCCCCTCCCCAATAAAGCTAAAACTCACCTGAGTTGTAAAAAACTCCAGTTGACACAAAATAGACTACGAAAGTGGCTTTAACATATCTGAACACACAATAGCTAAGACCCAAACTGGG</w:t>
      </w:r>
    </w:p>
    <w:p w14:paraId="35BCBEF4" w14:textId="77777777" w:rsidR="00E32D00" w:rsidRDefault="00E32D00" w:rsidP="00E32D00">
      <w:r>
        <w:t>&gt;ae441d62a6d4edc321b736bcc6101974</w:t>
      </w:r>
    </w:p>
    <w:p w14:paraId="24F66C5C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GATCTGGAGGAATACCGGTGGCGAAGGCGGCCCCCTGGACAGAGACTGACGCTCAGGTGCGAAAGCGTGGGGAGCAAACAGG</w:t>
      </w:r>
    </w:p>
    <w:p w14:paraId="1CA7D779" w14:textId="77777777" w:rsidR="00E32D00" w:rsidRDefault="00E32D00" w:rsidP="00E32D00">
      <w:r>
        <w:t>&gt;6846a40f60860f1a1646fa067f1a3611</w:t>
      </w:r>
    </w:p>
    <w:p w14:paraId="6E01EC76" w14:textId="77777777" w:rsidR="00E32D00" w:rsidRDefault="00E32D00" w:rsidP="00E32D00">
      <w:r>
        <w:t>GACAGAGGATGCAAGCGTTATCCGGAATGATTGGGCGTAAAGAGTCTGTAGGTGGCTTTTTAAGTTCGCCGTCAAATCCCAGGGCTCAACCCTGGACAGGTGGTGAAAACTACTAAGCTAGAGTACGGTAGGGGCAGAGGGAATTTCCGGTGGAGCGATGAAATGCGTAGAGATCGGAAGGAACACCAACGGCGAAAGCACTCTGCTGGGCCGACACTGACACTGAGAGACGAAAGCTAGGGGAGCGAATGGG</w:t>
      </w:r>
    </w:p>
    <w:p w14:paraId="5AD94AD9" w14:textId="77777777" w:rsidR="00E32D00" w:rsidRDefault="00E32D00" w:rsidP="00E32D00">
      <w:r>
        <w:t>&gt;cea51a3090f2be455fe65db824f81b61</w:t>
      </w:r>
    </w:p>
    <w:p w14:paraId="5D195AE5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TGCTGATGGACGAAAGCGTGGGGAGCGAACAGG</w:t>
      </w:r>
    </w:p>
    <w:p w14:paraId="30C0EAE5" w14:textId="77777777" w:rsidR="00E32D00" w:rsidRDefault="00E32D00" w:rsidP="00E32D00">
      <w:r>
        <w:t>&gt;97025232bf50b1d9e31461fed54c9db4</w:t>
      </w:r>
    </w:p>
    <w:p w14:paraId="740015A6" w14:textId="77777777" w:rsidR="00E32D00" w:rsidRDefault="00E32D00" w:rsidP="00E32D00">
      <w:r>
        <w:t>TACGTAGGGTGCAAGCGTTAATCGGAATTACTGGGCGTAAAGCGTGCGCAGGCGGTTCGGCAAGAAGGATGTGAAATCCCGGGGCTTAACCTCGGAACTGCATTCTTAACTGCCGGGCTAGAGTATGTCAGAGGGGGGTAGAATTCCACGTGTAGCAGTGAAATGCGTAGAGATGTGGAGGAATACCGATGGCGAAGGCAGCCCCCTGGGATAATACTGACGCTCATGCACGAAAGCGTGGGGAGCAAACAGG</w:t>
      </w:r>
    </w:p>
    <w:p w14:paraId="424B85EE" w14:textId="77777777" w:rsidR="00E32D00" w:rsidRDefault="00E32D00" w:rsidP="00E32D00">
      <w:r>
        <w:t>&gt;065e94e5b2735ca615634b690dbbf342</w:t>
      </w:r>
    </w:p>
    <w:p w14:paraId="665DC26B" w14:textId="77777777" w:rsidR="00E32D00" w:rsidRDefault="00E32D00" w:rsidP="00E32D00">
      <w:r>
        <w:t>CACACTTATATCTTCAGAAAGACAAAATATTTCTCCAGGATGCATTTCAACAATGTCGGTCATTTTCAACTGGCAGTGCCTTGTAGATATTTGTGAAAGATTTTGAATGTGTCCTGTCCATAGAGTTCATTAATGATTTTGTCATGTATATTTTAACGTAATATATTTAGGCTTTGAAGTAAAATCATTTTGTTTCCTTTTTTGCCGGTTGTG</w:t>
      </w:r>
    </w:p>
    <w:p w14:paraId="35F85D3C" w14:textId="77777777" w:rsidR="00E32D00" w:rsidRDefault="00E32D00" w:rsidP="00E32D00">
      <w:r>
        <w:t>&gt;90f6a82a72817d315e023a63631fb313</w:t>
      </w:r>
    </w:p>
    <w:p w14:paraId="141DA2E3" w14:textId="77777777" w:rsidR="00E32D00" w:rsidRDefault="00E32D00" w:rsidP="00E32D00">
      <w:r>
        <w:t>TACGTAGGTGGCAAGCGTTATCCGGAATTATTGGGCGTAAAGCGCGCGTAGGCGGTTTTTTAAGTCTGATGTGAAAGCCCACGGCTCAACCGTGGAGGGTCATTGGAAACTGGAAAACTTGAGTGCAGAAGTGGAAAGTGGAATTCCATGTGTAGCGGTGAAATGCGCAGAGATATGGAGGAACACCAGTGGCGAAGGCGACTTTCTGGTCTGTAACTGACACTGAGGCGCGAAAGCGTGGGGAGCAAACAGG</w:t>
      </w:r>
    </w:p>
    <w:p w14:paraId="4FFE9B02" w14:textId="77777777" w:rsidR="00E32D00" w:rsidRDefault="00E32D00" w:rsidP="00E32D00">
      <w:r>
        <w:t>&gt;784b37b1cdbee55717570bb61b756dc9</w:t>
      </w:r>
    </w:p>
    <w:p w14:paraId="758D6C92" w14:textId="77777777" w:rsidR="00E32D00" w:rsidRDefault="00E32D00" w:rsidP="00E32D00">
      <w:r>
        <w:lastRenderedPageBreak/>
        <w:t>TACGTAGGGTGCGAGCGTTAATCGGAATTACTGGGCGTAAAGCGTGCGCAGGCGGTTTGTTAAGACAGATGTGAAATCCCCGGGCTCAACCTGGGAACTGCATTTGTGACTGGCAGGCTAGAGTATGGCAGAGGGGGGTAGAATTCCACGTGTAGCAGTGAAATGCGTAGAGATGTGGAGGAATAACGATGGCGAAGGCAGCCCCCTGGGCCAATACTGACGCTCATGCACGAAAGCGTGGGGAGCAAACAGG</w:t>
      </w:r>
    </w:p>
    <w:p w14:paraId="4D8B1CDE" w14:textId="77777777" w:rsidR="00E32D00" w:rsidRDefault="00E32D00" w:rsidP="00E32D00">
      <w:r>
        <w:t>&gt;84725f8c3ad8d05195755d7c8f358335</w:t>
      </w:r>
    </w:p>
    <w:p w14:paraId="6CDF45FD" w14:textId="77777777" w:rsidR="00E32D00" w:rsidRDefault="00E32D00" w:rsidP="00E32D00">
      <w:r>
        <w:t>TACGTAGGTGGCAAGCGTCATCCGGAATTATTGGGCGTAAAGCGCGCGCAGGTGGTTTCTTAAGTCTGATGTGAAAGCCCACGGCTCAACCGTGGAGGGTCATTGGAAACTGGGAGACTTGAGTGCAGAAGAGGAAAGTGGAATTCCATGTGTAGCGGTGAAATGCGTAGAGATATGGAGGAACACCAGTGGCGAAGGCGACTTTCTGGTCTGTAACTGACACTGAGGCGCGAAAGCGTGGGGAGCAAACAGG</w:t>
      </w:r>
    </w:p>
    <w:p w14:paraId="4C8CF6D7" w14:textId="77777777" w:rsidR="00E32D00" w:rsidRDefault="00E32D00" w:rsidP="00E32D00">
      <w:r>
        <w:t>&gt;14a27a4907c04e375eca4c9dab622a4f</w:t>
      </w:r>
    </w:p>
    <w:p w14:paraId="56E680BA" w14:textId="77777777" w:rsidR="00E32D00" w:rsidRDefault="00E32D00" w:rsidP="00E32D00">
      <w:r>
        <w:t>TTACTTTAAAGAAACCAAGTAACTATATTTTTATAAGAATCTGCTATTAGCCACACCACACAAAACCCCCAACCTGACAGACCACAAATTCTGAATTCGGGCTGTTCATACCCTACAGAGACCCTTCTGTACTTCCATCTAGTCGAGAAGTTCCTGCCTGGTCGCAGAAGACCAACAGCTCCAGTAGACCAACCGTTCCTCTACCTACACAGAAGACGCACTCCCTGCTGCT</w:t>
      </w:r>
    </w:p>
    <w:p w14:paraId="63E54B9D" w14:textId="77777777" w:rsidR="00E32D00" w:rsidRDefault="00E32D00" w:rsidP="00E32D00">
      <w:r>
        <w:t>&gt;1130d7f266d2ad6443dcc1342053418e</w:t>
      </w:r>
    </w:p>
    <w:p w14:paraId="6E92C363" w14:textId="77777777" w:rsidR="00E32D00" w:rsidRDefault="00E32D00" w:rsidP="00E32D00">
      <w:r>
        <w:t>TACAGAGGATGCAAGCGTTATCCGGAATGATTGGGCGTAAAGCGTCTGTAGGTGGCTTCTTAAGTCCGCCGTCAAATCCCAGGGCTCAACCCTGGACAGGCGGTGGAAACTACCAAGCTGGAGTACGGTAGGGGCAGAGGGAATTTCCGGTGGAGCGGTGAAATGCGTAGAGATCGGAAAGAACACCAACGGCGAAAGCACTCTGCTGGGCCGACACTGACACTGAGAGACGAAAGCTAGGGGAGCGAATGGG</w:t>
      </w:r>
    </w:p>
    <w:p w14:paraId="0F5EA8C0" w14:textId="77777777" w:rsidR="00E32D00" w:rsidRDefault="00E32D00" w:rsidP="00E32D00">
      <w:r>
        <w:t>&gt;3a02ac7fa74088ef2cdfaf94759ac613</w:t>
      </w:r>
    </w:p>
    <w:p w14:paraId="3D7C83EC" w14:textId="77777777" w:rsidR="00E32D00" w:rsidRDefault="00E32D00" w:rsidP="00E32D00">
      <w:r>
        <w:t>CACGATTAACCCAAGTCAATAGAAGCCGGTGTAAAGAGTGTTTTAGATCACCCCCTCCCCAATAAAGCTAAAACTCACCTGAGTTGTAAAAAACTCCAGTTGACACAAAATAGACTACGAAAGTGGCTTTAACATATCTGAACACACAATAGCTAAGACCCAAACTGGG</w:t>
      </w:r>
    </w:p>
    <w:p w14:paraId="6CDDDB16" w14:textId="77777777" w:rsidR="00E32D00" w:rsidRDefault="00E32D00" w:rsidP="00E32D00">
      <w:r>
        <w:t>&gt;6b19048f1ada1800bd7326953fc3c974</w:t>
      </w:r>
    </w:p>
    <w:p w14:paraId="162AB97B" w14:textId="77777777" w:rsidR="00E32D00" w:rsidRDefault="00E32D00" w:rsidP="00E32D00">
      <w:r>
        <w:t>CACGATTAACCCAAGTCAATAGAAGCCGGCGTAAAGAGTGTTTTAGATCACCCCCTCCCCAATAAAGCTAAAACTCACCTGAGTTGTAGAAAACTCCAGTTGACACAAAATAGACTACGAAAGTGGCTTTAACATATCTGAACACACAATAGCTAAGACCCAAACTGGG</w:t>
      </w:r>
    </w:p>
    <w:p w14:paraId="001A591D" w14:textId="77777777" w:rsidR="00E32D00" w:rsidRDefault="00E32D00" w:rsidP="00E32D00">
      <w:r>
        <w:t>&gt;93e1b326393f0ab2a89e589b7e6eb95f</w:t>
      </w:r>
    </w:p>
    <w:p w14:paraId="0DD94E35" w14:textId="77777777" w:rsidR="00E32D00" w:rsidRDefault="00E32D00" w:rsidP="00E32D00">
      <w:r>
        <w:t>CACGATTAACCCAAGTCAATAGAAGCCGGCGTAAAGAGTGTTTTGGATCACCCCCTCCCCAATAAAGCTAAAACCCACCTGAGTTGTAAAAAACTCCAGTTGACACAAAATAGACTACGAAAGTGGCTTTAACATATCTGAACACACAATAGCTAAGACCCAAACTGGG</w:t>
      </w:r>
    </w:p>
    <w:p w14:paraId="649A0239" w14:textId="77777777" w:rsidR="00E32D00" w:rsidRDefault="00E32D00" w:rsidP="00E32D00">
      <w:r>
        <w:t>&gt;a1aac52828ca5430cf451c9d9f351160</w:t>
      </w:r>
    </w:p>
    <w:p w14:paraId="03542B0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ATGGGCCAATACTGACGCTCATGCACGAAAGCGTGGGGAGCAAACAGG</w:t>
      </w:r>
    </w:p>
    <w:p w14:paraId="4F0404FC" w14:textId="77777777" w:rsidR="00E32D00" w:rsidRDefault="00E32D00" w:rsidP="00E32D00">
      <w:r>
        <w:t>&gt;8ef752e645507636c4fc4b8c3b77f7a1</w:t>
      </w:r>
    </w:p>
    <w:p w14:paraId="68401608" w14:textId="77777777" w:rsidR="00E32D00" w:rsidRDefault="00E32D00" w:rsidP="00E32D00">
      <w:r>
        <w:t>TACGGAGGATCCAAGCGTTATCCGGAATCATTGGGTTTAAAGGGTCCGTAGGCGGTTTAGTAAGTCAGTGGTGAAAGCCCATCGCTCAACGGTGGAACGGCCATTGATACTGCTGAACTTGAATTATTAGGAAGTAACTAGAATATGTAGTGTAGCGGTGAAATGCTTAGAGATTACATGGAATACCAATTGCGAAGGCAGGTTACTACTAATTGATTGACGCTGATGGACGAAAGCGTGGGTAGCGAACAGG</w:t>
      </w:r>
    </w:p>
    <w:p w14:paraId="7D9A239E" w14:textId="77777777" w:rsidR="00E32D00" w:rsidRDefault="00E32D00" w:rsidP="00E32D00">
      <w:r>
        <w:t>&gt;d6c6048d165a11a47c4c89fef20660a0</w:t>
      </w:r>
    </w:p>
    <w:p w14:paraId="1D556820" w14:textId="77777777" w:rsidR="00E32D00" w:rsidRDefault="00E32D00" w:rsidP="00E32D00">
      <w:r>
        <w:t>TACGTAGGGTGCGAGCGTTAATCGGAATTACTGGGCGTAAAGCGTGCGCAGGCGGTTTTGTAAGTCGGATGTGAAATCCCCGGGCTCAACCTGGGAACTGCGTTCGAAACTGCAAGGCTAGAGTGTGTCAGAGGGG</w:t>
      </w:r>
      <w:r>
        <w:lastRenderedPageBreak/>
        <w:t>GGTAGAATTCCACGTGTAGCAGTGAAATGCGTAGAGATGTGGAGGAATACCAATGGCGAAGGCAGCCCCCTGGGATAACACTGACGCTCATGCACGAAAGCGTGGGGAGCAAACAGG</w:t>
      </w:r>
    </w:p>
    <w:p w14:paraId="708853B0" w14:textId="77777777" w:rsidR="00E32D00" w:rsidRDefault="00E32D00" w:rsidP="00E32D00">
      <w:r>
        <w:t>&gt;9551f0823feaf3cbb93297a008ab536e</w:t>
      </w:r>
    </w:p>
    <w:p w14:paraId="38FF6C64" w14:textId="77777777" w:rsidR="00E32D00" w:rsidRDefault="00E32D00" w:rsidP="00E32D00">
      <w:r>
        <w:t>CACGATTAACCCAAGTCAATAGAAGCCGGCGTAAAGAGTGTTTTAGATCACCCCCTCCCCAATAAAGCTAAAACTCACCTGAGTTGTAAAAAACTCCAATTGACACAAAATAGACTACGAAAGTGGCTTTAACATATCTGAACACACAATAGCTAAGACCCAACCTGGG</w:t>
      </w:r>
    </w:p>
    <w:p w14:paraId="39EE1012" w14:textId="77777777" w:rsidR="00E32D00" w:rsidRDefault="00E32D00" w:rsidP="00E32D00">
      <w:r>
        <w:t>&gt;f2524e2e7f220bbc1c0986dd1eaf0ac4</w:t>
      </w:r>
    </w:p>
    <w:p w14:paraId="7CEB50E9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AGATGGCGAAGGCAGCCCCCTGGGCCAATACTGACGCTCATGCACGAAAGCGTGGGGAGCAAACAGG</w:t>
      </w:r>
    </w:p>
    <w:p w14:paraId="6A8BFAB2" w14:textId="77777777" w:rsidR="00E32D00" w:rsidRDefault="00E32D00" w:rsidP="00E32D00">
      <w:r>
        <w:t>&gt;f8333a94c407e1e7c7ba2df21cd05190</w:t>
      </w:r>
    </w:p>
    <w:p w14:paraId="171D68D7" w14:textId="77777777" w:rsidR="00E32D00" w:rsidRDefault="00E32D00" w:rsidP="00E32D00">
      <w:r>
        <w:t>TACAGAGGGTGCAAGCGTTAATCGGATTTACTGGGCGTAAAGCGCGCGTAGGCGGCTAATTAAGTCAAATGTGAAATCCCCGAGCTTAACTTGGGAATCGCATTCGATACTGGTTAGCTAGAGTGTGGGAGAGGATGGTAGAATTCCAGGTGTAGCGGTGAAATGCGTAGAGATCTGGAGGAATACCGATGGCGAAGGCAGCCATCTGGCCTAACACTGACGCTGAGGTGCGAAAGCATGGGGAGCAAACAGG</w:t>
      </w:r>
    </w:p>
    <w:p w14:paraId="5E4BC257" w14:textId="77777777" w:rsidR="00E32D00" w:rsidRDefault="00E32D00" w:rsidP="00E32D00">
      <w:r>
        <w:t>&gt;60b66034cbd11cd714a5a4c91fc31b54</w:t>
      </w:r>
    </w:p>
    <w:p w14:paraId="1B6B7353" w14:textId="77777777" w:rsidR="00E32D00" w:rsidRDefault="00E32D00" w:rsidP="00E32D00">
      <w:r>
        <w:t>CACGATTAACCCAAGTCAATAGAAGCCGGCGTAAAGAGTGTTTTAGATCACCCCCTCCCCAATAAAGCTAAAACTCACCTGAGTTGTAAAAAACTCCAGTTGACACAAAATAGACTACGAAAGTGGCTTTAACATATCTGAACACACAATAGCTAAGGCCCAAACTGGG</w:t>
      </w:r>
    </w:p>
    <w:p w14:paraId="04340A54" w14:textId="77777777" w:rsidR="00E32D00" w:rsidRDefault="00E32D00" w:rsidP="00E32D00">
      <w:r>
        <w:t>&gt;75e02f20de6779fec32d96241f8426a5</w:t>
      </w:r>
    </w:p>
    <w:p w14:paraId="5B7CDD74" w14:textId="77777777" w:rsidR="00E32D00" w:rsidRDefault="00E32D00" w:rsidP="00E32D00">
      <w:r>
        <w:t>TACCGGCAGCTCAAGTGATGTCCCATATTATTGGGCCTAAAGCGTTCGTAGCTGGCCACGCAAGTCCATCGGGAAATCCACCTGCTCAACAGGTGGGCGTCCGGTAGAAACTGGCCGGCTTGGAACCGGAAGGCTCAGAGAGTACGTCCGGGGTAGGAGTGAAATCCCGTAATCCCGGACGGACTACCGATGGCGAAAGCACTCTGAGAAGACGGCTTCGACAGTGAGGGACGAAAGCTCGGGTCTCAAACCGG</w:t>
      </w:r>
    </w:p>
    <w:p w14:paraId="60489A08" w14:textId="77777777" w:rsidR="00E32D00" w:rsidRDefault="00E32D00" w:rsidP="00E32D00">
      <w:r>
        <w:t>&gt;b38965931588b5ebbac1fa824fca48fd</w:t>
      </w:r>
    </w:p>
    <w:p w14:paraId="5C4A1E83" w14:textId="77777777" w:rsidR="00E32D00" w:rsidRDefault="00E32D00" w:rsidP="00E32D00">
      <w:r>
        <w:t>GACAGAGGGTGCAAACGTTGTTCGGAATTACTGGGCGTAAAGCGCGTGTAGGCGGCTCTGCAAGTCGGATGTGAAAGCCCTCGGCTCAACCGGGGAAGTGCACCCGAAACTGCAGAGCTAGAGTCTCGGAGAGGATCGTGGAATTCTCGGTGTAGAGGTGAAATTCGTAGATATCGAGAGGAACACCGGTGGCGAAGGCGGCGATCTGGACGATGACTGACGCTGAGACGCGAAAGCGTGGGGAGCAAACAGG</w:t>
      </w:r>
    </w:p>
    <w:p w14:paraId="2281803A" w14:textId="77777777" w:rsidR="00E32D00" w:rsidRDefault="00E32D00" w:rsidP="00E32D00">
      <w:r>
        <w:t>&gt;27d91bcebdaae9680f3345b0285e3338</w:t>
      </w:r>
    </w:p>
    <w:p w14:paraId="5D20F57A" w14:textId="77777777" w:rsidR="00E32D00" w:rsidRDefault="00E32D00" w:rsidP="00E32D00">
      <w:r>
        <w:t>TACGTAGGTGGCAAGCGTTGTCCGGAATTATTGGGCGTAAAGGGCTCGCAGGCGGTTCCTTAAGTCTGATGTGAAAGCCCCCGGCTCAACCGGGGAGGGTCATTGGAAACTGGGGAACTTGAGTGCAGAAGAGGAGAGTGGAATTCCACGTGTAGCGGTGAAATGCGTAGAGATGTGGAGGAACACCAGTGGCGAAGGCGACTCTCTGGTCTGTAACTGACGCTGATGTGCGAAAGCGTGGGGATCAAACAGG</w:t>
      </w:r>
    </w:p>
    <w:p w14:paraId="5476434D" w14:textId="77777777" w:rsidR="00E32D00" w:rsidRDefault="00E32D00" w:rsidP="00E32D00">
      <w:r>
        <w:t>&gt;2f23ba04e29d4f4fe40a157cc74d49b8</w:t>
      </w:r>
    </w:p>
    <w:p w14:paraId="5800D616" w14:textId="77777777" w:rsidR="00E32D00" w:rsidRDefault="00E32D00" w:rsidP="00E32D00">
      <w:r>
        <w:t>TACGAAGGGGGCTAGCGTTGCTCGGAATGACTGGGCGTAAAGGGCGCGTAGGCGGAATGCTTTGTCGGGCGTGAAATTCCAGGGCTTAACCTTGGGACTGCGTTCGAGACGGGTATTCTAGAGTGGAGAAGAGGGTCGTGGAATTCCCAGTGTAGAGGTGAAATTCGTAGATATTGGGAAGAACACCGGTGGCGAAGGCGGCGACCTGGTCTTTTACTGACGCTGAGGCGCGAAAGCGTGGGGAGCAAACAGG</w:t>
      </w:r>
    </w:p>
    <w:p w14:paraId="3321E029" w14:textId="77777777" w:rsidR="00E32D00" w:rsidRDefault="00E32D00" w:rsidP="00E32D00">
      <w:r>
        <w:t>&gt;894aa8ec28e33419cb036523838ea468</w:t>
      </w:r>
    </w:p>
    <w:p w14:paraId="35A15A63" w14:textId="77777777" w:rsidR="00E32D00" w:rsidRDefault="00E32D00" w:rsidP="00E32D00">
      <w:r>
        <w:t>CACGATTAACCCAAGTCAATAGAAGCCGGCGTAAAGAGTGTTTTAGATCACCCCCTCCCCAATAAAGCTAAAACTCACCTGAGTTGTAAAAAACTCCAGTTGACACAAAATAGACTACGAAAGTGGCTTTAACATATCTGAACACACAATAGCTAGGACCCAAACTGGG</w:t>
      </w:r>
    </w:p>
    <w:p w14:paraId="0A156B79" w14:textId="77777777" w:rsidR="00E32D00" w:rsidRDefault="00E32D00" w:rsidP="00E32D00">
      <w:r>
        <w:lastRenderedPageBreak/>
        <w:t>&gt;be29dd9311afc94b495302160c027d7e</w:t>
      </w:r>
    </w:p>
    <w:p w14:paraId="72C8BCD2" w14:textId="77777777" w:rsidR="00E32D00" w:rsidRDefault="00E32D00" w:rsidP="00E32D00">
      <w:r>
        <w:t>CACGATTAACCCAAGTCAATAGAAGCCGGCGTAAAGAGTGTTTTAGATCACCCCCTCCCCAATAAAGCTAAAACTCACCTGAGTTGTAAAAAACTCCAGTTGACACAAAATAGACTACGAAAGTGGCTTTAACGTATCTGAACACACAATAGCTAAGACCCAAACTGGG</w:t>
      </w:r>
    </w:p>
    <w:p w14:paraId="1A00C984" w14:textId="77777777" w:rsidR="00E32D00" w:rsidRDefault="00E32D00" w:rsidP="00E32D00">
      <w:r>
        <w:t>&gt;45e3696d78d57fc35094a6cf67e6414b</w:t>
      </w:r>
    </w:p>
    <w:p w14:paraId="2B3F7EEF" w14:textId="77777777" w:rsidR="00E32D00" w:rsidRDefault="00E32D00" w:rsidP="00E32D00">
      <w:r>
        <w:t>TACGTAGGGGGCAAGCGTTGTCCGGAATTATTGGGCGTAAAGCGCGCGCAGGCGGCTTTTTAAGTCCGGTGTCACAGCCCAAGGCTCAACCTTGGGTCGCACTGGAAACTGGAGAGCTTGAGTACAGAAGAGGAAAGTGGAATTCCACGTGTAGCGGTGAAATGCGTAGAGATGTGGAGGAACACCAGTGGCGAAGGCGACTTTCTGGGCTGTAACTGACGCTGAGGCGCGAAAGCGTGGGGAGCAAACAGG</w:t>
      </w:r>
    </w:p>
    <w:p w14:paraId="3DF55038" w14:textId="77777777" w:rsidR="00E32D00" w:rsidRDefault="00E32D00" w:rsidP="00E32D00">
      <w:r>
        <w:t>&gt;14e9fe3f0d807f9d9535c1e539983df8</w:t>
      </w:r>
    </w:p>
    <w:p w14:paraId="0713536E" w14:textId="77777777" w:rsidR="00E32D00" w:rsidRDefault="00E32D00" w:rsidP="00E32D00">
      <w:r>
        <w:t>TACGTAGGGTGCGAGCGTTGTCCGGAATTATTGGGCGTAAAGAGCTCGTAGGCGGTCTGTCGCGTCGTTCGTGAAAACTTGGGGCTTAACCCTGAGCTTGCGGTCGATACGGGCATGACTTGAGTTCGGCAGGGGAGACTGGAATTCCTGGTGTAGCGGTGAAATGCGCAGATATCAGGAGGAACACCGGTGGCGAAGGCGGGTCTCTGGGCCGATACTGACGCTGAGGAGCGAAAGCGTGGGGAGCGAACAGG</w:t>
      </w:r>
    </w:p>
    <w:p w14:paraId="0B7469B2" w14:textId="77777777" w:rsidR="00E32D00" w:rsidRDefault="00E32D00" w:rsidP="00E32D00">
      <w:r>
        <w:t>&gt;34bf6e1e3c280cc30498f20930a44f50</w:t>
      </w:r>
    </w:p>
    <w:p w14:paraId="0C07972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TATGTGGAGGAATACCGATGGCGAAGGCAGCCCCCTGGGCCAATACTGACGCTCATGCACGAAAGCGTGGGGAGCAAACAGG</w:t>
      </w:r>
    </w:p>
    <w:p w14:paraId="1A3D68B7" w14:textId="77777777" w:rsidR="00E32D00" w:rsidRDefault="00E32D00" w:rsidP="00E32D00">
      <w:r>
        <w:t>&gt;a7a3260b46c83e5d5e4c864f8f3d7fa1</w:t>
      </w:r>
    </w:p>
    <w:p w14:paraId="40E6EFE6" w14:textId="77777777" w:rsidR="00E32D00" w:rsidRDefault="00E32D00" w:rsidP="00E32D00">
      <w:r>
        <w:t>GACGGGGGGGGCAAGTGTTCTTCGGAATGACTGGGCGTAAAGGGCACGTAGGCGGTGAATCGGGTTGAAAGTGAAAGTCGCCAAAAAGTGGCGGAATGCTCTCGAAACCAATTCACTTGAGTGAGACAGAGGAGAGTGGAATTTCGTGTGTAGGGGTGAAATCCGGAGATCTACGAAGGAAGGCCAAAAGCGAAGGCAGCTCTCTGGGTCCCTACCGACGCTGGTGTGCGAAAGCATGGGGAGCGAACGGG</w:t>
      </w:r>
    </w:p>
    <w:p w14:paraId="768E25F7" w14:textId="77777777" w:rsidR="00E32D00" w:rsidRDefault="00E32D00" w:rsidP="00E32D00">
      <w:r>
        <w:t>&gt;d8db2ce12888cc65faaead9b7feffc27</w:t>
      </w:r>
    </w:p>
    <w:p w14:paraId="465365A6" w14:textId="77777777" w:rsidR="00E32D00" w:rsidRDefault="00E32D00" w:rsidP="00E32D00">
      <w:r>
        <w:t>TACGGAGGGGGCTAGCGTTGTTCGGAATTACTGGGCGTAAAGCGCGCGTAGGCGGACGGTCAAGTTGGGGGTGAAAGCCCGGGGCTCAACCCCGGAACTGCCTCCAAAACTGGGTGCCTAGAGTCCGAGAGAGGTGAGTGGAATTCCCAGTGTAGAGGTGAAATTCGTAGATATTGGGAAGAACACCAGTGGCGAAGGCGGCTCACTGGCTCGGTACTGACGCTGAGGTGCGACAGCGTGGGGAGCAAACAGG</w:t>
      </w:r>
    </w:p>
    <w:p w14:paraId="086F60F5" w14:textId="77777777" w:rsidR="00E32D00" w:rsidRDefault="00E32D00" w:rsidP="00E32D00">
      <w:r>
        <w:t>&gt;0df6c802966e8670279671824da4f10a</w:t>
      </w:r>
    </w:p>
    <w:p w14:paraId="33E74DB4" w14:textId="77777777" w:rsidR="00E32D00" w:rsidRDefault="00E32D00" w:rsidP="00E32D00">
      <w:r>
        <w:t>TACGTAGGTGGCAAGCGTTGTCCGGATTTATTGGGCGTAAAGCGAGTGCAGGCGGTTCAATAAGTCTGATGTGAAAGCCTTCGGCTCAACCGGAGAATTGCATCAGAAACTGTTGAACTTGAGTGCAGAAGAGGAGAGTGGAACTCCATGTGTAGCGGTGGAATGCGTAGATATATGGAAGAACACCAGTGGCGAAGGCGGCTCTCTGGTCTGCAACTGACGCTGAGGCTCGAAAGCATGGGTAGCGAACAGG</w:t>
      </w:r>
    </w:p>
    <w:p w14:paraId="4B9CBCCB" w14:textId="77777777" w:rsidR="00E32D00" w:rsidRDefault="00E32D00" w:rsidP="00E32D00">
      <w:r>
        <w:t>&gt;4bb684e7960675e87f5a42973202df18</w:t>
      </w:r>
    </w:p>
    <w:p w14:paraId="57039FBF" w14:textId="77777777" w:rsidR="00E32D00" w:rsidRDefault="00E32D00" w:rsidP="00E32D00">
      <w:r>
        <w:t>TACGGAGGGTGCAAGCGTTATCCGGATTTATTGGGTTTAAAGGGTCCGTAGGCGGATCTGTAAGTCAGTGGTGAAATCTCACAGCTTAACTGTGAAACTGCCATTGATACTGCAGGTCTTGAGTAAATTTGAAGTGGCTGGAATAAGTAGTGTAGCGGTGAAATGCATAGATATTACTTAGAACACCAATTGCGAAGGCAGGTCACTAAGATTTAACTGACGCTGATGGACGAAAGCGTGGGGAGCGAACAGG</w:t>
      </w:r>
    </w:p>
    <w:p w14:paraId="411440B9" w14:textId="77777777" w:rsidR="00E32D00" w:rsidRDefault="00E32D00" w:rsidP="00E32D00">
      <w:r>
        <w:t>&gt;b3ed5c4e35fbe43dc754942f498f0fc7</w:t>
      </w:r>
    </w:p>
    <w:p w14:paraId="4103C6FC" w14:textId="77777777" w:rsidR="00E32D00" w:rsidRDefault="00E32D00" w:rsidP="00E32D00">
      <w:r>
        <w:t>CACGATTAACCCAAGTCAATAGAAGCCGGCGTAAAGAGTGTTTTAGATCACCCCCTCCCCAATAAAGCTAAAACTCACCTGAGTTGTAAAAAACTCCAGTTGACACAAAATAGACTACGAAAGTGGCCTTAGCATATCTGAACACACAATAGCTAAGACCCAAACTGGG</w:t>
      </w:r>
    </w:p>
    <w:p w14:paraId="48F579DA" w14:textId="77777777" w:rsidR="00E32D00" w:rsidRDefault="00E32D00" w:rsidP="00E32D00">
      <w:r>
        <w:t>&gt;b473cb52c909c60b97aa7d08fb1750e1</w:t>
      </w:r>
    </w:p>
    <w:p w14:paraId="0C5084E7" w14:textId="77777777" w:rsidR="00E32D00" w:rsidRDefault="00E32D00" w:rsidP="00E32D00">
      <w:r>
        <w:lastRenderedPageBreak/>
        <w:t>TACAGAGGGTGCAAGCGTTAATCGGATTTACTGGGCGTGAAGCGCGCGTAGGCGGCTAATTAAGTCAAATGTGAAATCCCCGAGCTTAACTTGGGAATTGCATTCGATACTGGTTAGCTAGAGTGTGGGAGAGGATGGTAGAATTCCAGGTGTAGCGGTGAAATGCGTAGAGATCTGGAGGAATACCGATGGCGAAGGCAGCCATCTGGCCTAACACTGACGCTGAGGTGCGAAAGCATGGGGAGCAAACAGG</w:t>
      </w:r>
    </w:p>
    <w:p w14:paraId="08074A31" w14:textId="77777777" w:rsidR="00E32D00" w:rsidRDefault="00E32D00" w:rsidP="00E32D00">
      <w:r>
        <w:t>&gt;11e814ca47e4bf644524e88af8efd78c</w:t>
      </w:r>
    </w:p>
    <w:p w14:paraId="1AB5FD17" w14:textId="77777777" w:rsidR="00E32D00" w:rsidRDefault="00E32D00" w:rsidP="00E32D00">
      <w:r>
        <w:t>TACAGAGGGTGCAAGCGTTAATCGGATTTACTGGGCGTAAAGCGCGCGTAGGCGGCTAATTAAGTCAAATGTGAAATCCCCGAGCTTAACTTGGGAATTGCATTTGATACTGGTTAGCTAGAGTGTGGGAGAGGATGGTAGAATTCCAGGTGTAGCGGTGAAATGCGTAGAGATCTGGAGGAATACCGATGGCGAAGGCAGCCATCTGGCCTAACACTGACGCTGAGGTGCGAAAGCATGGGGAGCAAACAGG</w:t>
      </w:r>
    </w:p>
    <w:p w14:paraId="52BB132D" w14:textId="77777777" w:rsidR="00E32D00" w:rsidRDefault="00E32D00" w:rsidP="00E32D00">
      <w:r>
        <w:t>&gt;9af3467db68cf6063627304cecd46a65</w:t>
      </w:r>
    </w:p>
    <w:p w14:paraId="6DDB8B8C" w14:textId="77777777" w:rsidR="00E32D00" w:rsidRDefault="00E32D00" w:rsidP="00E32D00">
      <w:r>
        <w:t>TACAGAGGGTGCAAGCGTTAATCGGAATTACTGGGCGTAAAGCGCGCGTAGGTGGTTCGTTAAGTTGGATGTGAAATCCCCGGGCTCAACCTGGGAACTGCATTCAAAACTGTCGAGCTAGAGTATGGTAGAGGGTGGTGGAATTTCCTGTGTAGCGGTGAAATGCGTAGATATAGGAAGGAACACCAGTGGCGAAGGCGACCACCTGGACTGATACTGACACTGAGGTGCGAAAGCGTGGGGAGCAAACAGG</w:t>
      </w:r>
    </w:p>
    <w:p w14:paraId="1A8570C6" w14:textId="77777777" w:rsidR="00E32D00" w:rsidRDefault="00E32D00" w:rsidP="00E32D00">
      <w:r>
        <w:t>&gt;2199f68727a4e8df7171a6d2a5ac007f</w:t>
      </w:r>
    </w:p>
    <w:p w14:paraId="0C441999" w14:textId="77777777" w:rsidR="00E32D00" w:rsidRDefault="00E32D00" w:rsidP="00E32D00">
      <w:r>
        <w:t>TACGTAGGGTGCAAGCGTTAATCGGAATTACTAGGCGTAAAGCGTGCGCAGGCGGTTATGCAAGACAGAGGTGAAATCCCCGGGCTCAACCTGGGAACTGCCTTTGTGACTGCATGGCTAGAGTACGGTAGAGGGGGATGGAATTCCGCGTGTAGCAGTGAAATGCGTAGATATGCGGAGGAACGCCGATGGCGAAGGCAATCCCCTGGACCTGTACTGACGCTCATGCACGAAAGCGTGGGGAGCAAACAGG</w:t>
      </w:r>
    </w:p>
    <w:p w14:paraId="2B96C8DE" w14:textId="77777777" w:rsidR="00E32D00" w:rsidRDefault="00E32D00" w:rsidP="00E32D00">
      <w:r>
        <w:t>&gt;c9f3278443d8ca1fe052cd9ec91428f2</w:t>
      </w:r>
    </w:p>
    <w:p w14:paraId="52A4AEA9" w14:textId="77777777" w:rsidR="00E32D00" w:rsidRDefault="00E32D00" w:rsidP="00E32D00">
      <w:r>
        <w:t>TACGGAGGATCCGAGCGTTATCCGGAATTATTGGGTTTAAAGGGTTCGTAGGCGGTTGAGTAAGTCAGTGGTGAAATCTTATAGCTTAACTATAAAATTGCCGTTGATACTGCTTGACTTGAATAGTATGGAAGTAATTAGAATATGTAGTGTAGCGGTGAAATGCTTAGATATTACATGGAATACCAATTGCGAAGGCAGATTACTACGTACTTATTGACGCTGATGAACGAAAGCGTGGGTAGCGAACAGG</w:t>
      </w:r>
    </w:p>
    <w:p w14:paraId="12CD6436" w14:textId="77777777" w:rsidR="00E32D00" w:rsidRDefault="00E32D00" w:rsidP="00E32D00">
      <w:r>
        <w:t>&gt;9b0a9653aac25d447f72248ea160eae4</w:t>
      </w:r>
    </w:p>
    <w:p w14:paraId="6C8A24C9" w14:textId="77777777" w:rsidR="00E32D00" w:rsidRDefault="00E32D00" w:rsidP="00E32D00">
      <w:r>
        <w:t>TACCGGCAGCTCAAGTGATGACCGATATTATTGGGCCTAAAGCGTCCGTAGCCGGCCACGAAGGTTCATCGGGAAATCCGCCAGCTCAACTGGCGGGCATCCGGTGAAAACCACGTGGCTTGGGGCCGGAAGGCTCGAGGGGTACGTCCGGGGTAGGAGTGAAATCCCGTAATCCTGGACGGACCACCGATGGCGAAAGCACCTCGAGAAGACGTATCCGACGGTGAGGGACGAAAGCTAGGGTCTCGAACCGG</w:t>
      </w:r>
    </w:p>
    <w:p w14:paraId="0AB22391" w14:textId="77777777" w:rsidR="00E32D00" w:rsidRDefault="00E32D00" w:rsidP="00E32D00">
      <w:r>
        <w:t>&gt;7ad450db5fcb3ac8bcc87bbc82f4d841</w:t>
      </w:r>
    </w:p>
    <w:p w14:paraId="6F0B1E8E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TACCGATGGCGAAGGCAGCCATCTGGCCTAACACCGACGCTGAGGTGCGAAAGCATGGGGAGCAAACAGG</w:t>
      </w:r>
    </w:p>
    <w:p w14:paraId="18A02639" w14:textId="77777777" w:rsidR="00E32D00" w:rsidRDefault="00E32D00" w:rsidP="00E32D00">
      <w:r>
        <w:t>&gt;8bd5272165e3399235baeed4408adf01</w:t>
      </w:r>
    </w:p>
    <w:p w14:paraId="52E71D44" w14:textId="77777777" w:rsidR="00E32D00" w:rsidRDefault="00E32D00" w:rsidP="00E32D00">
      <w:r>
        <w:t>AACAGAGGATACAAGCGTTATCCGGATTTATTGGGTTTAAAGGGTGCGTAGGTGGTTTTTTAAGTCAGTAGTGAAATCTTAAAGCTTAACTTTAAAAGTGCTATTGATACTGATAAACTAGAGTGAGGTTGGAGTAACTGGAATGTGTGGTGGAGCGGTGAAATGCATAGAGATCACACAGAGCACCAATCGCGAAGGCATGTTACTAAACATAGACTGACACTGAGGCACGAAAGCATGGGTAGCAAACAGG</w:t>
      </w:r>
    </w:p>
    <w:p w14:paraId="075A9B43" w14:textId="77777777" w:rsidR="00E32D00" w:rsidRDefault="00E32D00" w:rsidP="00E32D00">
      <w:r>
        <w:t>&gt;5778c68f5094344a7aa5270d8e5ed926</w:t>
      </w:r>
    </w:p>
    <w:p w14:paraId="3A031FD9" w14:textId="77777777" w:rsidR="00E32D00" w:rsidRDefault="00E32D00" w:rsidP="00E32D00">
      <w:r>
        <w:t>TACGTAGGGTGCGAGCGTTAATCGGAATTACTGGGCGTAAAGCGTGCGCAGGCGGTTTGTTAAGACAGATGTGAAATCCCCGGGCTCAAACTGGGAACTGCATTTGTGACTGGCAGGCTAGAGTATGGCAGAGGGGGGTAGAATTCCACGTGTAGCAGTGAAATGCGTAGAGATGTGGAGGAATACCGATGGCGAAGGCAGCCCCCTGGGCCAATACTGACGCTCATGCACGAAAGCGTGGGGAGCAAACAGG</w:t>
      </w:r>
    </w:p>
    <w:p w14:paraId="24E99EC0" w14:textId="77777777" w:rsidR="00E32D00" w:rsidRDefault="00E32D00" w:rsidP="00E32D00">
      <w:r>
        <w:lastRenderedPageBreak/>
        <w:t>&gt;ac08f23b84caefbf70a137c95c79be63</w:t>
      </w:r>
    </w:p>
    <w:p w14:paraId="317BFA33" w14:textId="77777777" w:rsidR="00E32D00" w:rsidRDefault="00E32D00" w:rsidP="00E32D00">
      <w:r>
        <w:t>TACGTAGAAGACTAGTGTTATTCATCTTTAATGGGTTTAAAGGGTACCTAGACGGAAAATTAAGCCTTAATGGGAACTAATTTTCTAGAGTTTTATGTGAGAATATACGAATTACCAGAGGAGAGTCAAAATTCTATTATACTGGTAGGACGGGTAACAGCAAAGGCAGTATTTTATGTAAAAACTGACGTTGAGGGACGAAGCCTTGGGTAGCGATAAGG</w:t>
      </w:r>
    </w:p>
    <w:p w14:paraId="7C3A572E" w14:textId="77777777" w:rsidR="00E32D00" w:rsidRDefault="00E32D00" w:rsidP="00E32D00">
      <w:r>
        <w:t>&gt;07e4e78d4dfce5aaadac2571dc84697b</w:t>
      </w:r>
    </w:p>
    <w:p w14:paraId="652F8C0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AGAAGGCAGCCCCCTGGGCCAATACTGACGCTCATGCACGAAAGCGTGGGGAGCAAACAGG</w:t>
      </w:r>
    </w:p>
    <w:p w14:paraId="6C1CB0CD" w14:textId="77777777" w:rsidR="00E32D00" w:rsidRDefault="00E32D00" w:rsidP="00E32D00">
      <w:r>
        <w:t>&gt;507f0b79db3ee4df00b44e755285e80d</w:t>
      </w:r>
    </w:p>
    <w:p w14:paraId="23B79FC3" w14:textId="77777777" w:rsidR="00E32D00" w:rsidRDefault="00E32D00" w:rsidP="00E32D00">
      <w:r>
        <w:t>TACCGGCAGCCCGAGTGATGGCCGATCTTATTGGGCCTAAAGCGTCCGTAGCTGGCCGCGCAAGTCCATCGGGAAATCCACCTGCTCAACAGGTGGGCGCCCGGTGGAAACTGTGTGGCTTGGGACCGGAAGGCGCGACGGGTACGTCCGGGGTAGGAGTGAAACCCCGTAATCCTGGACGGACCGCCGATGGCGAAAGCACGTCGCGAGAACGGATCCGACAGTGAGGGACGAAAGCCAGGGTCTCGAACCGG</w:t>
      </w:r>
    </w:p>
    <w:p w14:paraId="5678B5E9" w14:textId="77777777" w:rsidR="00E32D00" w:rsidRDefault="00E32D00" w:rsidP="00E32D00">
      <w:r>
        <w:t>&gt;906d326b2aaaf28dea94a28bbcea68a4</w:t>
      </w:r>
    </w:p>
    <w:p w14:paraId="6FE77CB7" w14:textId="77777777" w:rsidR="00E32D00" w:rsidRDefault="00E32D00" w:rsidP="00E32D00">
      <w:r>
        <w:t>TACGAGGGGAGCGAGTGTTGTTCGGTTTTATTGGGCGTAAAGGGTACGTAGGCGGTTTTGTTAGTCAACAATTAAATCTTGGAACTTAATTCCATAGCAGTTGTTGATACTGCATAACTACGAACTTAATAGGGGTGGACACAATTCCAAGTGTAGAGGTGAAATTCGTTGATATTTGGAGGAGTACCAAAGGCGAAGGCAGTTCATTGGGTTAAGTTGACGCTGAGGTACGAAAGCGTGGGGAGCAAACAGG</w:t>
      </w:r>
    </w:p>
    <w:p w14:paraId="1EA866DA" w14:textId="77777777" w:rsidR="00E32D00" w:rsidRDefault="00E32D00" w:rsidP="00E32D00">
      <w:r>
        <w:t>&gt;4a9564b5801a990a81cef5a3a230f399</w:t>
      </w:r>
    </w:p>
    <w:p w14:paraId="3D7E821A" w14:textId="77777777" w:rsidR="00E32D00" w:rsidRDefault="00E32D00" w:rsidP="00E32D00">
      <w:r>
        <w:t>CACGATTAACCCAAGTCAATAGAAGCCGGCGTAAAGAGTGTTTTAGATCACCCCCTCCCCAATAAAGCTAAAACTCACCCGAGTTGTAAAAAACTCCAGTTGACACAAAATAGACTACGAAAGTGGCTTTAACATATCTGAACACACAATAGCTAAGACCCAAACTGGG</w:t>
      </w:r>
    </w:p>
    <w:p w14:paraId="3951EF2B" w14:textId="77777777" w:rsidR="00E32D00" w:rsidRDefault="00E32D00" w:rsidP="00E32D00">
      <w:r>
        <w:t>&gt;ebdd09eeb268370c3804dc87427ef51b</w:t>
      </w:r>
    </w:p>
    <w:p w14:paraId="175128A7" w14:textId="77777777" w:rsidR="00E32D00" w:rsidRDefault="00E32D00" w:rsidP="00E32D00">
      <w:r>
        <w:t>TACGTAGGGCGCGAGCGTTGTCCGGAATTATTGGGCGTAAAGAGCTTGTAGGCGGTTTGTTGCGTCTGCTGTGAAAGACCGGGGCTTAACCCCGGTATTGCAGTGGGTACGGGCAGACTAGAGTGCAGTAGGGGAGACTGGAATTCCTGGTGTAGCGGTGAAATGCGCAGATATCAGGAGGAACACCGATGGCGAAGGCAGGTCTCTGGGCTGTAACTGACGCTGAGAAGCGAAAGCATGGGGAGCGAACAGG</w:t>
      </w:r>
    </w:p>
    <w:p w14:paraId="1F9154F4" w14:textId="77777777" w:rsidR="00E32D00" w:rsidRDefault="00E32D00" w:rsidP="00E32D00">
      <w:r>
        <w:t>&gt;1417711691ef00de91f8e2735c9c32cc</w:t>
      </w:r>
    </w:p>
    <w:p w14:paraId="2574D6A8" w14:textId="77777777" w:rsidR="00E32D00" w:rsidRDefault="00E32D00" w:rsidP="00E32D00">
      <w:r>
        <w:t>CACCACTAATGTCTTTAGAAAGACAAAACATTTCTCCAGGATGCATTTCAACCATGTCTGTCATTTTCAACTGGCAGTGCCTTGTAGATATTTTTGAAAGATTTTGAATGTGCCTTGTCTACAGAGTTCAGTTTGTTCGTAAATGATTTTGTTATATTTAGGCTTTCAATTAAATTCAATTTATTTCCTTTTTGCCGGTTGTG</w:t>
      </w:r>
    </w:p>
    <w:p w14:paraId="0E5B9F7C" w14:textId="77777777" w:rsidR="00E32D00" w:rsidRDefault="00E32D00" w:rsidP="00E32D00">
      <w:r>
        <w:t>&gt;0db8d222600bcc3b9d4a7c27c743de20</w:t>
      </w:r>
    </w:p>
    <w:p w14:paraId="6C021137" w14:textId="77777777" w:rsidR="00E32D00" w:rsidRDefault="00E32D00" w:rsidP="00E32D00">
      <w:r>
        <w:t>CACACTTATGTCTTCAGAAAGACAAAATATTTATCCAGGATGCATTTCAACCATGTCGGTCATTTTCAACTGGCAGTGCCTTGTATCTATTTTCTTGTAAAGATTTTGAATGTGTCTTGTCCATAGAGTTCAGTTTGTTCATTAATGATTTTGTTATGTAGTTTGTAACGTAATATGTTTAGGCTATCAAGTAAATTAATTTTGTTTCCTTTTTGCCGGTTGTG</w:t>
      </w:r>
    </w:p>
    <w:p w14:paraId="265B5B86" w14:textId="77777777" w:rsidR="00E32D00" w:rsidRDefault="00E32D00" w:rsidP="00E32D00">
      <w:r>
        <w:t>&gt;1a250513c6b709db8f97c1070630290d</w:t>
      </w:r>
    </w:p>
    <w:p w14:paraId="19D2F6ED" w14:textId="77777777" w:rsidR="00E32D00" w:rsidRDefault="00E32D00" w:rsidP="00E32D00">
      <w:r>
        <w:t>CACACTTATGTCTTCAGAGAGACAAAATATTTATCCAGGATGCGTTTCAACCATGTCGGTCATTTTCAACTGGCAGTGCCTTGTAGATATTTGTGAAAGATTTTGAATGTGTCTTGTCCATAGAGCCAGTTTGTTCATTAATGATTTTGTTATGTAGTTTTTAACGTAATATATTTAGGCTTTCAAGTAAATTCATTTTGTTTCCTTTTCGCCGGTTGTG</w:t>
      </w:r>
    </w:p>
    <w:p w14:paraId="4D57B45E" w14:textId="77777777" w:rsidR="00E32D00" w:rsidRDefault="00E32D00" w:rsidP="00E32D00">
      <w:r>
        <w:t>&gt;f8e966fd6a44aecf3991a7dd167fca57</w:t>
      </w:r>
    </w:p>
    <w:p w14:paraId="38AF64EC" w14:textId="77777777" w:rsidR="00E32D00" w:rsidRDefault="00E32D00" w:rsidP="00E32D00">
      <w:r>
        <w:lastRenderedPageBreak/>
        <w:t>GACGTAGGGCGCGAGCGTTGTCCGGATTTATTGGGCGTAAAGAGCTCGTAGGCGGCTTGTCGCGTCGACCGTGAAAACTTGGGGCTCAACCCCAAGCCTGCGGTCGATACGGGCAGGCTAGAGTTCGGTAGGGGAGACTGGAATTCCTGGTGTAGCGGTGAAATGCGCAGATATCAGGAGGAACACCGGTGGCGAAGGCGGGTCTCTGGGCCGATACTGACGCTGAGGAGCGAAAGCGTGGGGAGCGAACAGG</w:t>
      </w:r>
    </w:p>
    <w:p w14:paraId="3BBF855B" w14:textId="77777777" w:rsidR="00E32D00" w:rsidRDefault="00E32D00" w:rsidP="00E32D00">
      <w:r>
        <w:t>&gt;ded7073a8f24f54ca86dc5901839c29d</w:t>
      </w:r>
    </w:p>
    <w:p w14:paraId="3D6BC2CF" w14:textId="77777777" w:rsidR="00E32D00" w:rsidRDefault="00E32D00" w:rsidP="00E32D00">
      <w:r>
        <w:t>TACCGGCAGCTCAAGTGATGTCCCATATTATTGGGCCTAAAGCGTCCGTAGCTGGCCGCGCAAGTCCGTCGGGAAATCCACTCGCTTAACGAGTGGGCGTCCGGCGGAAACTGTGCGGCTTGGGACCGGAAGATCCAAGGGGTACGTCCGGGGTAGGAGTGAAATCCCGTAATCCTGGACGGACCACCGATGGCGAAAGCACCTTGGAAGGACGGATCCGACAGTGAGGGACGAAAGCTAGGGTCTCGAACCGG</w:t>
      </w:r>
    </w:p>
    <w:p w14:paraId="6A1D555D" w14:textId="77777777" w:rsidR="00E32D00" w:rsidRDefault="00E32D00" w:rsidP="00E32D00">
      <w:r>
        <w:t>&gt;0197c1f2f56861cc0de116b23070baea</w:t>
      </w:r>
    </w:p>
    <w:p w14:paraId="0260CCA5" w14:textId="77777777" w:rsidR="00E32D00" w:rsidRDefault="00E32D00" w:rsidP="00E32D00">
      <w:r>
        <w:t>CACAGATGATACAGGTGCTCATTGGGCTGAGACCCAGATAGCGCAAACACGATTCGGGTGCTAGAAATCCCGCACAGCATCAGTCAGTCAGTAATATTGGTTATCGGAGCGCTGTTCCAGCTTTTATTGATCTACTAAATAACTGCGACAAAATTATTTACCCATGTATTCACTTTCTACTTAAGATTGCTGTCACCTTGCCATATTCTGTTGCAACTGCAGATAGAACATTTTTATTGCCCAGAAGACTTAAAACTTAG</w:t>
      </w:r>
    </w:p>
    <w:p w14:paraId="56979315" w14:textId="77777777" w:rsidR="00E32D00" w:rsidRDefault="00E32D00" w:rsidP="00E32D00">
      <w:r>
        <w:t>&gt;603f035e259d00b1bc162778dd027a6f</w:t>
      </w:r>
    </w:p>
    <w:p w14:paraId="0FF26EDE" w14:textId="77777777" w:rsidR="00E32D00" w:rsidRDefault="00E32D00" w:rsidP="00E32D00">
      <w:r>
        <w:t>TACGTGAGAGACTAGTGTTATTCATCTTAATTGGGCTTAAAGGGTACCTAGACAGTCAATATAACTTCTAGAATGCTAATACTTGACTAGAGTTTTAAGTAAGAGGGAAGTACTTAAGGAGTAAGAGATGAAATATCTGTGATACCAAAGGGACTCCGTAAAGGCGAAGGCATCCCTTTATCTAAAAACTAACGTTGAAGGACGAAGGCTTAGATAACAAATAGG</w:t>
      </w:r>
    </w:p>
    <w:p w14:paraId="6293E3C8" w14:textId="77777777" w:rsidR="00E32D00" w:rsidRDefault="00E32D00" w:rsidP="00E32D00">
      <w:r>
        <w:t>&gt;0822682f56582eb9d57d5b9456dacee5</w:t>
      </w:r>
    </w:p>
    <w:p w14:paraId="5E966524" w14:textId="77777777" w:rsidR="00E32D00" w:rsidRDefault="00E32D00" w:rsidP="00E32D00">
      <w:r>
        <w:t>AACGTAGGAGACTAGCGTTATCCGGATTTATTGGGCGTAAAGCGCGTGTAGGCGGTGCCTTAAGTTGGACGTAAAATCTCCTGGCCTAACTGGGAGGGGCCGTTCAATACTGGGGCACTTGAGGGCAGAAGAGGGAAGTGGAATTCCCGGTGTAGCGGTGGAATGCGTAGATATCGGGAGGAACACCTGTGGCGAAGGCGGCTTCCTGGGATGCCCCTGACGCTGAGACGCGAAAGCTAGGGGAGCAAACTGGG</w:t>
      </w:r>
    </w:p>
    <w:p w14:paraId="4AB30F16" w14:textId="77777777" w:rsidR="00E32D00" w:rsidRDefault="00E32D00" w:rsidP="00E32D00">
      <w:r>
        <w:t>&gt;ded4f2ba6e4bf454d51caaf818c9eada</w:t>
      </w:r>
    </w:p>
    <w:p w14:paraId="5256A63E" w14:textId="77777777" w:rsidR="00E32D00" w:rsidRDefault="00E32D00" w:rsidP="00E32D00">
      <w:r>
        <w:t>TACGTGAGAGACTAGTGTTATTCATCTTAATTGGGTTTAAAGGGTACCTAGACAGTCAATATAACTTCTATAATGCTAATACTTGACTAGAGTTTTAAGTAAGAGGGAAGTACTTAAGGAGTAAGAGATGAAATATCTGTGATACCAAAGGGACTCCGTAAAGGCGAAGGCATCCCTCTATCTAAAAACTAACGTTGAAGGACGAAGGCTTAGATAACAAATAGG</w:t>
      </w:r>
    </w:p>
    <w:p w14:paraId="61347DE6" w14:textId="77777777" w:rsidR="00E32D00" w:rsidRDefault="00E32D00" w:rsidP="00E32D00">
      <w:r>
        <w:t>&gt;e5415ff42bc7bb84391d637502fbf600</w:t>
      </w:r>
    </w:p>
    <w:p w14:paraId="35CED78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AGCTCATGCACGAAAGCGTGGGGAGCAAACAGG</w:t>
      </w:r>
    </w:p>
    <w:p w14:paraId="5B2FB40E" w14:textId="77777777" w:rsidR="00E32D00" w:rsidRDefault="00E32D00" w:rsidP="00E32D00">
      <w:r>
        <w:t>&gt;fcd277a64a475e30fdbbe161d7878f39</w:t>
      </w:r>
    </w:p>
    <w:p w14:paraId="501B5EA4" w14:textId="77777777" w:rsidR="00E32D00" w:rsidRDefault="00E32D00" w:rsidP="00E32D00">
      <w:r>
        <w:t>CACGATTAACCCAAGTCAATAGAAGCCGGCGTAAAGAGTGTTTTAGATCACCCCCTCCCCAATAAAGCTAAAACTCACCTGAGTTGTAAAAAACTCCAGTTGTCACAAAATAGACTACGAAAGTGGCTTTAACATATCTGAACACACAATAGCTAAGACCCAAACTGGG</w:t>
      </w:r>
    </w:p>
    <w:p w14:paraId="450AA673" w14:textId="77777777" w:rsidR="00E32D00" w:rsidRDefault="00E32D00" w:rsidP="00E32D00">
      <w:r>
        <w:t>&gt;107273e73071282e4d0f4a0b46548da5</w:t>
      </w:r>
    </w:p>
    <w:p w14:paraId="44A060B2" w14:textId="77777777" w:rsidR="00E32D00" w:rsidRDefault="00E32D00" w:rsidP="00E32D00">
      <w:r>
        <w:t>TACGGAGGGTGCAAGCGTTAATCGGAATTACTGGGCGTAAAGCGCACGCAGGCGGTTGGATAAGTTAGATGTGAAAGCCCCGGGCTCAACCTGGGAATTGCATTTAAAACTGTCCAGCTAGAGTCTTGTAGAGGGGGGTAGAATTCCAGGTGTAGCGGTGAAATGCGTAGAGATCTGGAGGAATACCGGTGGCGAAGGCGGCCCCCTGGACAAAGACTGACGCTCAGGTGCGAAAGCGTGGGGAGCAAACAGG</w:t>
      </w:r>
    </w:p>
    <w:p w14:paraId="57AA5B1D" w14:textId="77777777" w:rsidR="00E32D00" w:rsidRDefault="00E32D00" w:rsidP="00E32D00">
      <w:r>
        <w:t>&gt;d504e53ccce7a7a7a428bc855ad3380b</w:t>
      </w:r>
    </w:p>
    <w:p w14:paraId="3D764831" w14:textId="77777777" w:rsidR="00E32D00" w:rsidRDefault="00E32D00" w:rsidP="00E32D00">
      <w:r>
        <w:lastRenderedPageBreak/>
        <w:t>TACGGAGGGTGCGAGCGTTACCCGGATTTACTGGGTGTAAAGGGCGTGTAGGCGGTCTCTCAAGTCCGATGCTAAAGACCGAAGCTCAACTTCGGGGGTGCGTTGGATACTGTGAGGCTAGACGGTCGGAGAGGGTAGCGGAATTTCCGGAGTAGCGGTGAAATGCGCAGATACCGGAAGGAACGCCAATAGCGAAAGCAGCTACCTGGACGATTTGTGACGCTGAGGCGCGAAAGCGTGGGGAGCAAACCGG</w:t>
      </w:r>
    </w:p>
    <w:p w14:paraId="7DBC65C6" w14:textId="77777777" w:rsidR="00E32D00" w:rsidRDefault="00E32D00" w:rsidP="00E32D00">
      <w:r>
        <w:t>&gt;33cbebf2cef9f0510d373de954f1caa2</w:t>
      </w:r>
    </w:p>
    <w:p w14:paraId="3F99654D" w14:textId="77777777" w:rsidR="00E32D00" w:rsidRDefault="00E32D00" w:rsidP="00E32D00">
      <w:r>
        <w:t>CATTGAACTATCGTGAGAAAGTCAAACCGCCAAAGGGAATTATATTATAGTAAATATTGACGTAAATAAACATTTTATTAATAGTTGTAATATATGAAAATGTGCAGAAGATAGAGACGATTAAAACGGTGTTTAACAATCGCTTATCGAGACAATATTTAATTA</w:t>
      </w:r>
    </w:p>
    <w:p w14:paraId="7AD004EC" w14:textId="77777777" w:rsidR="00E32D00" w:rsidRDefault="00E32D00" w:rsidP="00E32D00">
      <w:r>
        <w:t>&gt;7901295a7aacf812117647165eaa72ca</w:t>
      </w:r>
    </w:p>
    <w:p w14:paraId="1959DCA7" w14:textId="77777777" w:rsidR="00E32D00" w:rsidRDefault="00E32D00" w:rsidP="00E32D00">
      <w:r>
        <w:t>TACGGAGGGTGCAAGCGTTAATCGGAATTACTGGGCGTAAAGCGTGCGCAGGCGGCTGATTAAGTCGGATGTGAAAGCCCCGGGCTCAACCTGGGAATGGCATTCGATACTGGTCAGCTAGAGTCTGGTAGAGGTAAGCGGAATTCCGGGTGTAGCGGTGAAATGCGTAGATATCCGGAGGAACGTCAGTGGCGAAGGCGGCTTACTGGACCAAGACTGACGCTCAGGCACGAAAGCGTGGGTAGCAAACAGG</w:t>
      </w:r>
    </w:p>
    <w:p w14:paraId="2772C384" w14:textId="77777777" w:rsidR="00E32D00" w:rsidRDefault="00E32D00" w:rsidP="00E32D00">
      <w:r>
        <w:t>&gt;466c28e50b16a322098b62b4e6f4e8f3</w:t>
      </w:r>
    </w:p>
    <w:p w14:paraId="78C3786A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GAAAGCGTGGGGAGCAAACAGG</w:t>
      </w:r>
    </w:p>
    <w:p w14:paraId="7DEF7610" w14:textId="77777777" w:rsidR="00E32D00" w:rsidRDefault="00E32D00" w:rsidP="00E32D00">
      <w:r>
        <w:t>&gt;a2c5520edb0b1fd1db48f2cccdbee7ff</w:t>
      </w:r>
    </w:p>
    <w:p w14:paraId="669131E1" w14:textId="77777777" w:rsidR="00E32D00" w:rsidRDefault="00E32D00" w:rsidP="00E32D00">
      <w:r>
        <w:t>TACGAGGGGAGCGAGTGTTGTACGGTTTTATTGGGCGTAAAGGGCTATTAGGTGGCTCAATAAGTCGATAGTTAAATCTTGGAACTTAATTCCATCTATGTTATCGATACTATTGAACTAGAGTATGTAAAAGGGACGAACGGAATTCCAAGTGTAGAGGTGAAATTCGTTGATACTTGGAGGAACACCAGAGGCGAAAGCGGTTCGTCATAACAAAACTGACACTGAAATAGCGAAAGCATGGGGAGCAAACAGG</w:t>
      </w:r>
    </w:p>
    <w:p w14:paraId="6B337E7F" w14:textId="77777777" w:rsidR="00E32D00" w:rsidRDefault="00E32D00" w:rsidP="00E32D00">
      <w:r>
        <w:t>&gt;c6ab19a121431399ff1d082d05e8a98d</w:t>
      </w:r>
    </w:p>
    <w:p w14:paraId="3188AE59" w14:textId="77777777" w:rsidR="00E32D00" w:rsidRDefault="00E32D00" w:rsidP="00E32D00">
      <w:r>
        <w:t>TACGTAGGGTGCGAGCGTTAATCGGAATTACTGGGCGTAAAGCGTGCGCAGGCGGTTTGTTAAGACAGATGTGAAATCCCCGGGCTCAACCTGGGAACTGCATTTGTGACTGGCAGGCTAGAGTATGGCAGAGGGGGGTAGAATTCCACATGTAGCAGTGAAATGCGTAGAGATGTGGAGGAATACCGATGGCGAAGGCAGCCCCCTGGGCCAATACTGACGCTCATGCACGAAAGCGTGGGGAGCAAACAGG</w:t>
      </w:r>
    </w:p>
    <w:p w14:paraId="6395487F" w14:textId="77777777" w:rsidR="00E32D00" w:rsidRDefault="00E32D00" w:rsidP="00E32D00">
      <w:r>
        <w:t>&gt;4c53f2820b75cbdc94802d859ae02e8c</w:t>
      </w:r>
    </w:p>
    <w:p w14:paraId="710B2ADE" w14:textId="77777777" w:rsidR="00E32D00" w:rsidRDefault="00E32D00" w:rsidP="00E32D00">
      <w:r>
        <w:t>TACCGGCAGCACGAGTGATGACCGATATTATTGGGCCTAAAGCGTCCGTAGCTGGCCAAGCAAGTCCATTGGGAAATCGACGTGCTCAACGCGTCGGCGTCCGGTGGAAACTGTTTGGCTTGGGGCCAGAAGACCTGAGGGGTACGTCCGGGGTAGGAGTGAAATCCTGTAATCCTGGACGGACCACCAATGGGGAAACCACGTTGAGAGACCGGACCCGACAGTGAGGGACGAAAGCCAGGGTCTCGAACCGG</w:t>
      </w:r>
    </w:p>
    <w:p w14:paraId="547874B8" w14:textId="77777777" w:rsidR="00E32D00" w:rsidRDefault="00E32D00" w:rsidP="00E32D00">
      <w:r>
        <w:t>&gt;d27b7a212ee343d62cb0529c2ee484c6</w:t>
      </w:r>
    </w:p>
    <w:p w14:paraId="2C228A3E" w14:textId="77777777" w:rsidR="00E32D00" w:rsidRDefault="00E32D00" w:rsidP="00E32D00">
      <w:r>
        <w:t>TACCGGCAGCCCGAGTGATGGCCGATCTTATTGGGCCTAAAGCGTCCGTAGCTGGCCGCGCAAGTCCATCGGGAAATCCACCTGCTCAACAGGTGGGCGCCCGGTGGAAGCTGCGCGGCTTGGGACCGGAAGGCGCGACGGGTACGTCCGGGGTAGGAGTGAAACCCCGTAATCCTGGACGGACCGCCGATGGCGAAAGCACGTCGCGAGAACGGATCCGACAGTGAGGGACGAAAGCCAGGGTCTCGAACCGG</w:t>
      </w:r>
    </w:p>
    <w:p w14:paraId="441E265E" w14:textId="77777777" w:rsidR="00E32D00" w:rsidRDefault="00E32D00" w:rsidP="00E32D00">
      <w:r>
        <w:t>&gt;5f8a834c95ce47f155d23258facd12f2</w:t>
      </w:r>
    </w:p>
    <w:p w14:paraId="53B2C6AE" w14:textId="77777777" w:rsidR="00E32D00" w:rsidRDefault="00E32D00" w:rsidP="00E32D00">
      <w:r>
        <w:t>CACGATTAACCCAAGTCAATAGAAGCCGGCGTAAAGAGTGTTTTAGATCACCCCCTCCCCAATAAAGCTAAAACTCACCTGAGTTGTAAAAAACTCCGGTTGACACAAAATAGACTACTAAAGTGGCTTTAACATATCTGAACACACAATAGCTAAGACCCAAACTGGG</w:t>
      </w:r>
    </w:p>
    <w:p w14:paraId="0C7CD595" w14:textId="77777777" w:rsidR="00E32D00" w:rsidRDefault="00E32D00" w:rsidP="00E32D00">
      <w:r>
        <w:t>&gt;8629fc9bdeba614e3960f48a05c2e942</w:t>
      </w:r>
    </w:p>
    <w:p w14:paraId="2C1A7CD6" w14:textId="77777777" w:rsidR="00E32D00" w:rsidRDefault="00E32D00" w:rsidP="00E32D00">
      <w:r>
        <w:lastRenderedPageBreak/>
        <w:t>CACCGGCAGCCCGAGTGATGGCCGATATTATTGGGCCTAAAGCGTCCGTAGCTGGCCGGGGAAGTCCGTCGGGAAATCCACTCGCTCAACGGGTGGGCGTCCGGTGGAAACTGTGTGGCTTGGGACCGGAAGGCGCGACGGGTACGTCCGGGGTAGGAGTGAAATCCCGTAATCCTGGACGGACCGCCGATGGCGAAAGCACGTCGCGAGAACGGATCCGACAGTGAGGGACGAAAGCCAGGGTCTCGAACCGG</w:t>
      </w:r>
    </w:p>
    <w:p w14:paraId="0F33F111" w14:textId="77777777" w:rsidR="00E32D00" w:rsidRDefault="00E32D00" w:rsidP="00E32D00">
      <w:r>
        <w:t>&gt;71260dcf4bbaab6f686913d3cfac35e6</w:t>
      </w:r>
    </w:p>
    <w:p w14:paraId="56B3CC0D" w14:textId="77777777" w:rsidR="00E32D00" w:rsidRDefault="00E32D00" w:rsidP="00E32D00">
      <w:r>
        <w:t>CACACTTATGTCTTCAAGAAGACAAAATATTTCTCCAGGATGCATTTCAACCATGTCGGTCATTTTCAACTGGCAGTGCCTTGTAGATATTTGTGAAAGATTTTGAATGTGTCTTGTCCATAGAGTTGAGTTTGTTCATTAATGATTTTGTTATGTAGTTTGTAACGTAATATATTTAGGCTTTCTAGTAAATTCATTTTGTTTCCTTTTTTGCCGGTTGTG</w:t>
      </w:r>
    </w:p>
    <w:p w14:paraId="4AA7F560" w14:textId="77777777" w:rsidR="00E32D00" w:rsidRDefault="00E32D00" w:rsidP="00E32D00">
      <w:r>
        <w:t>&gt;8137e743465bee06b3274e9a822b872e</w:t>
      </w:r>
    </w:p>
    <w:p w14:paraId="287D37DF" w14:textId="77777777" w:rsidR="00E32D00" w:rsidRDefault="00E32D00" w:rsidP="00E32D00">
      <w:r>
        <w:t>ACATTCTTTGTACTTCATTAGTTATTTAATTTACACCACTTGTCACCCCCTTATATTGTACAAACGAGTTTTTCTGGCACATTATGTGAAATACACGTTCCTGTTACAGCTTATCCTTGACCTGCTAAAACATGAACAGCAATATTTCTATGACCACAAAAACTATGGACCAAGAAGCTG</w:t>
      </w:r>
    </w:p>
    <w:p w14:paraId="66D5313D" w14:textId="77777777" w:rsidR="00E32D00" w:rsidRDefault="00E32D00" w:rsidP="00E32D00">
      <w:r>
        <w:t>&gt;edd9b0a12d59a5a75356978861d80cc8</w:t>
      </w:r>
    </w:p>
    <w:p w14:paraId="1BCED917" w14:textId="77777777" w:rsidR="00E32D00" w:rsidRDefault="00E32D00" w:rsidP="00E32D00">
      <w:r>
        <w:t>CACACTTATGTCTTCAGAAAGACAAAATATTTCTCCAGGATGCATTTCAACCATGTCGGTCATTTTCAACTGGCAGTGCCTTGTAGATATTTGTGAAAGATTTTGAATGTGTCTTGTCCATAGAGTTGAGTTTGTTCATTAATGATTTTGTTATGTAGTTTGTAACGTAGTATATTTAGACTTTCAAGTAAATTCATTTTGTTTACTTTTCTGCCGGTTGTG</w:t>
      </w:r>
    </w:p>
    <w:p w14:paraId="696AF85B" w14:textId="77777777" w:rsidR="00E32D00" w:rsidRDefault="00E32D00" w:rsidP="00E32D00">
      <w:r>
        <w:t>&gt;40dd14df02c6278521b868bb5c22ba68</w:t>
      </w:r>
    </w:p>
    <w:p w14:paraId="47C6B351" w14:textId="77777777" w:rsidR="00E32D00" w:rsidRDefault="00E32D00" w:rsidP="00E32D00">
      <w:r>
        <w:t>TACAGAGGGTGCAAGCGTTAATCGGATTTACTGGGCGTGAAGCGCGCGTAGGCGGCTAATTAAGTCAAATGTGAAATCCCCGAGCTTAACTTGGGAATTGCATTCGATACTGGTTAGCTAGAGTGTGGGAGAGGATGGTAGAATTCCAAGTGTAGCGGTGAAATGCGTAGAGATCTGGAGGAATACCGATGGCGAAGGCAGCCATCTGGCCTAACACTGACGCTGAGGTGCGAAAGCATGGGGAGCAAACAGG</w:t>
      </w:r>
    </w:p>
    <w:p w14:paraId="2CDA18B9" w14:textId="77777777" w:rsidR="00E32D00" w:rsidRDefault="00E32D00" w:rsidP="00E32D00">
      <w:r>
        <w:t>&gt;642a39373d892379a93af5a4fc6885a7</w:t>
      </w:r>
    </w:p>
    <w:p w14:paraId="45F33312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CGAAAGTGTGGGGAGCAAACAGG</w:t>
      </w:r>
    </w:p>
    <w:p w14:paraId="1DFB066B" w14:textId="77777777" w:rsidR="00E32D00" w:rsidRDefault="00E32D00" w:rsidP="00E32D00">
      <w:r>
        <w:t>&gt;242710e9bedc08f80b5c785a36beacb5</w:t>
      </w:r>
    </w:p>
    <w:p w14:paraId="4231F849" w14:textId="77777777" w:rsidR="00E32D00" w:rsidRDefault="00E32D00" w:rsidP="00E32D00">
      <w:r>
        <w:t>TACATAGGGTGCAAGCGTTAATCGGATTTACTGGGCGTAAAGCGCGCGTAGGCGGCTAATTAAGTCAGATGTGAAATCCCCGGGCTTAACCTGGGAACTGCATTTGAAACTGGCAGGCTTGAGTCTTGTAGAGGGGGGTAGAATTCCAGGTGTAGCGGTGAAATGCGTAGAGATCTGGAGGAATACCGGTGGCGAAGGCGGCCCCCTGGACAAAGACTGACGCTCAGGTGCGAAAGCGTGGGGAGCAAACAGG</w:t>
      </w:r>
    </w:p>
    <w:p w14:paraId="120ED1F4" w14:textId="77777777" w:rsidR="00E32D00" w:rsidRDefault="00E32D00" w:rsidP="00E32D00">
      <w:r>
        <w:t>&gt;8004f4f6805dd164fc549ba6c5f80eab</w:t>
      </w:r>
    </w:p>
    <w:p w14:paraId="5D99316A" w14:textId="77777777" w:rsidR="00E32D00" w:rsidRDefault="00E32D00" w:rsidP="00E32D00">
      <w:r>
        <w:t>TACCGGCAGCACGAGTGATGGCCGATATTATTGGGCCTAAAGCGTCCGTAGCTTGCTGTGCAAGTCCATTGGGAAATCCACGCGCTCAACGCGTGGGCGCCCGGTGGAAACTGCACGGCTTGGGGCCGAGAGACTCGACGGGTACGTCCGGGGTAGGAGTGAAATCCTGTAATCCTGGACGGACCACCAATGGGGAAACCACGTCGAGAGACCGGACCCGACAGTGAGGGACGAAAGCCAGGGTCTCGAACCGG</w:t>
      </w:r>
    </w:p>
    <w:p w14:paraId="59099D0D" w14:textId="77777777" w:rsidR="00E32D00" w:rsidRDefault="00E32D00" w:rsidP="00E32D00">
      <w:r>
        <w:t>&gt;113e3920b984872b2dbfca83b5f3d64a</w:t>
      </w:r>
    </w:p>
    <w:p w14:paraId="60DAEAFD" w14:textId="77777777" w:rsidR="00E32D00" w:rsidRDefault="00E32D00" w:rsidP="00E32D00">
      <w:r>
        <w:t>TACGGAGGGTGCAAGTG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4975E1FF" w14:textId="77777777" w:rsidR="00E32D00" w:rsidRDefault="00E32D00" w:rsidP="00E32D00">
      <w:r>
        <w:t>&gt;3609fe015806d2490a4ee5dc152246f2</w:t>
      </w:r>
    </w:p>
    <w:p w14:paraId="4A6BD7AA" w14:textId="77777777" w:rsidR="00E32D00" w:rsidRDefault="00E32D00" w:rsidP="00E32D00">
      <w:r>
        <w:lastRenderedPageBreak/>
        <w:t>TACGTAGGGTGCAAGCGTTAATCGGAATTACTGGGCGTAAAGCGTGCGTAGACGGTTATCTAAGTCAGATGTGAAATCCCCGGGCTTAACCTGGGAACTGCATTTGAGACTGTATAGCTAGAGTACGGTAGAGGGGGATGGAATTCCGCGTGTAGCAGTGAAATGCGTAGATATGCGGAGGAACACCGATGGCGAAGGCAATCCCCTGGGCCTGCACTGACGCTCATGCACGAAAGCGTGGGGAGCAAACAGG</w:t>
      </w:r>
    </w:p>
    <w:p w14:paraId="263D8168" w14:textId="77777777" w:rsidR="00E32D00" w:rsidRDefault="00E32D00" w:rsidP="00E32D00">
      <w:r>
        <w:t>&gt;63edbedfbbf47cb16a8e0feeedbc63ab</w:t>
      </w:r>
    </w:p>
    <w:p w14:paraId="209A34CC" w14:textId="77777777" w:rsidR="00E32D00" w:rsidRDefault="00E32D00" w:rsidP="00E32D00">
      <w:r>
        <w:t>TACCGGCAGCCCGAGTGATGGCCGATCTTATTGGGCCTAAAGCGTCCGTAGCCGGCCACACAAGTCCATCGGGAAATCCGCCAGCCTAACTGGCGGGCGTCCGGTGGAAACTGTGTGGCTCGGGATCGGAAGACCCAACGGGTACGTCTTGGGTAGGAGTGAAATCCCGTAATCCTGGACGGACCACCGATAGCGAAAGCACGTTGGGAAGACGAATCCGACGGTGAGGGACGAAAGCCAGGGTCTCGAACCGG</w:t>
      </w:r>
    </w:p>
    <w:p w14:paraId="56E82A8F" w14:textId="77777777" w:rsidR="00E32D00" w:rsidRDefault="00E32D00" w:rsidP="00E32D00">
      <w:r>
        <w:t>&gt;99116e19c5b63af17887c6fba47998fb</w:t>
      </w:r>
    </w:p>
    <w:p w14:paraId="23B58F7C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GGAGATCTGGAGGAATACCGATGGCGAAGGCAGCCATCTGGCCTAACACTGACGCTGAGGTGCGAAAGCATGGGGAGCAAACAGG</w:t>
      </w:r>
    </w:p>
    <w:p w14:paraId="074E523B" w14:textId="77777777" w:rsidR="00E32D00" w:rsidRDefault="00E32D00" w:rsidP="00E32D00">
      <w:r>
        <w:t>&gt;5e72ba94b3cf6dc49f8de1e2f73355b9</w:t>
      </w:r>
    </w:p>
    <w:p w14:paraId="62B54E2A" w14:textId="77777777" w:rsidR="00E32D00" w:rsidRDefault="00E32D00" w:rsidP="00E32D00">
      <w:r>
        <w:t>TACGTAGGTGGCAAGCGTTGTCCGGATTTATTGGGCGTAAAGCGCGCGCAGGCGGCTATGTAAGTCTGGTGTTAAAGCCCGGGGCTCAACCCCGGTTCGCATCGGAAACTGTGTAGCTTGAGTGCAGAAGAGGAAAGCGGTATTCCACGTGTAGCGGTGAAATGCGTAGAGATGTGGAGGAACACCAGTGGCGAAGGCGGCTTTCTGGTCTGTAACTGACGCTGAGGCGCGAAAGCGTGGGGAGCAAACAGG</w:t>
      </w:r>
    </w:p>
    <w:p w14:paraId="60848BF4" w14:textId="77777777" w:rsidR="00E32D00" w:rsidRDefault="00E32D00" w:rsidP="00E32D00">
      <w:r>
        <w:t>&gt;f67950b9e629d9830ce36442aeaf5782</w:t>
      </w:r>
    </w:p>
    <w:p w14:paraId="57FA02A8" w14:textId="77777777" w:rsidR="00E32D00" w:rsidRDefault="00E32D00" w:rsidP="00E32D00">
      <w:r>
        <w:t>TACGTAGAAGACAAGTGTTATTCATCTTTAACAGGTTTAAAGGGTACCTAGACGGGAAATCAAGCCTTAGTTGGGACTAATTTCCTAGAGTTTTATGTGTGAAGTATCGAATTACCTGAGAAGCAATAATATGCTGTGATACAGGTAGGACGGGTAGCAGCGAAGGCAATCTTCTATGTAAAAACTGACGTTGAGGGACGAAGCCTTGGGGAGCGAGAAGG</w:t>
      </w:r>
    </w:p>
    <w:p w14:paraId="2D44B9E7" w14:textId="77777777" w:rsidR="00E32D00" w:rsidRDefault="00E32D00" w:rsidP="00E32D00">
      <w:r>
        <w:t>&gt;b2035485a0b41d043d6ff9827beeb3ba</w:t>
      </w:r>
    </w:p>
    <w:p w14:paraId="409CA8B6" w14:textId="77777777" w:rsidR="00E32D00" w:rsidRDefault="00E32D00" w:rsidP="00E32D00">
      <w:r>
        <w:t>TACAGAGGGTGCAAGCGTTAATCGGATTTACTGGGCGTAAAGCGCGCGTAGGCGGCTAATTAAGTCAAATGTGAAATCCCCGAGCTTAACTTGGGAACTGCATTTGAAACTGGCAGGCTTGAGTCTTGTAGAGGGGGGTAGAATTCCAGGTGTAGCGGTGAAATGCGTAGAGATCTGGAGGAATACCGGTGGCGAAGGCGGCCCCCTGGACAAAGACTGACGCTCAGGTGCGAAAGCGTGGGGAGCAAACAGG</w:t>
      </w:r>
    </w:p>
    <w:p w14:paraId="55012722" w14:textId="77777777" w:rsidR="00E32D00" w:rsidRDefault="00E32D00" w:rsidP="00E32D00">
      <w:r>
        <w:t>&gt;9cf5cd8a39bf6a1ecd8fbe97b97c50af</w:t>
      </w:r>
    </w:p>
    <w:p w14:paraId="2847151A" w14:textId="77777777" w:rsidR="00E32D00" w:rsidRDefault="00E32D00" w:rsidP="00E32D00">
      <w:r>
        <w:t>CACGATTAATCCAAGTCAATAGAAGCCGGCGTAAAGAGTGTTTTAGATCACCCCCTCCCCAATAAAGCTAAAACTCACCTGAGTTGTAAAAAACTCCAGTTGACACAAAATAGACTACGAAAGTGGCTTTAACATATCTGAACACACAATAGCTAAGACCCAAACTGGG</w:t>
      </w:r>
    </w:p>
    <w:p w14:paraId="4A014071" w14:textId="77777777" w:rsidR="00E32D00" w:rsidRDefault="00E32D00" w:rsidP="00E32D00">
      <w:r>
        <w:t>&gt;aef33a1267fec79905cf8f2d0eb78e4a</w:t>
      </w:r>
    </w:p>
    <w:p w14:paraId="2D11F928" w14:textId="77777777" w:rsidR="00E32D00" w:rsidRDefault="00E32D00" w:rsidP="00E32D00">
      <w:r>
        <w:t>TACGTAGGGTGCAAGCGTTGTCCGGAATTATTGGGCGTAAAGAGCTCGTAGGCGGTCTGTCGCGTCGGCTGTGAAAACCCGGAGCTCAACTCCGGGCCTGCAGTCGATACGGGCAAACTGGAGTACTGCAGGGGAGACTGGAATTCCTGGTGTAGCGGTGAAATGCGCAGATATCAGGAGGAACACCGGTGGCGAAGGCGGGTCTCTGGGCAGTAACTGACGCTGAGGAGCGAAAGCGTGGGGAGCGAACAGG</w:t>
      </w:r>
    </w:p>
    <w:p w14:paraId="25903FA9" w14:textId="77777777" w:rsidR="00E32D00" w:rsidRDefault="00E32D00" w:rsidP="00E32D00">
      <w:r>
        <w:t>&gt;f4801b7a68515d9005fa572ee6afdf41</w:t>
      </w:r>
    </w:p>
    <w:p w14:paraId="29E6FEDA" w14:textId="77777777" w:rsidR="00E32D00" w:rsidRDefault="00E32D00" w:rsidP="00E32D00">
      <w:r>
        <w:t>TACGTAGGGTCCAAGCGTTAATCGGAATTACTGGGCGTAAAGCGTGCGCAGGCGGTTGTGCAAGACCGATGTGAAATCCCCGGGCTTAACCTGGGAATTGCATTGGTGACTGCACGGCTAGAGTGTGTCAGAGGGGGGTAGAATTCCACGTGTAGCAGTGAAATGCGTAGAGATGTGGAGGAATACCGATGGCGAAGGCAGCCCCCTGGGATAACACTGACGCTCATGCACGAAAGCGTGGGGAGCAAACAGG</w:t>
      </w:r>
    </w:p>
    <w:p w14:paraId="1DCBBD7A" w14:textId="77777777" w:rsidR="00E32D00" w:rsidRDefault="00E32D00" w:rsidP="00E32D00">
      <w:r>
        <w:t>&gt;afb01eb68e7ca28d495fe00994677e25</w:t>
      </w:r>
    </w:p>
    <w:p w14:paraId="2C30A15A" w14:textId="77777777" w:rsidR="00E32D00" w:rsidRDefault="00E32D00" w:rsidP="00E32D00">
      <w:r>
        <w:lastRenderedPageBreak/>
        <w:t>AACAGAGGATACAAGCGTTATCCGGATTTATTGGGTTTAAAGGGTGCGTAGGTGGTTTTTTAAGTCAGTAGTGAAATCTTAAAGCTTAACTTTAAAAGTGCTATTGATACTGATAAACTAGAGTGAGGTTGGAGTAACTGGAATGTGTGGTGGAGCGGTGAAATGCATAGAGATCACACAGAACACCAATCGCGGAGGCATGTTACTAAACATAGACTGACACTGAGGCACGAAAGCATGGGTAGCAAACAGG</w:t>
      </w:r>
    </w:p>
    <w:p w14:paraId="60AABDBB" w14:textId="77777777" w:rsidR="00E32D00" w:rsidRDefault="00E32D00" w:rsidP="00E32D00">
      <w:r>
        <w:t>&gt;9b9791bec30e50a5d87c5f2fa109e6b9</w:t>
      </w:r>
    </w:p>
    <w:p w14:paraId="113D8614" w14:textId="77777777" w:rsidR="00E32D00" w:rsidRDefault="00E32D00" w:rsidP="00E32D00">
      <w:r>
        <w:t>TACCGGCAGCTCAAGTGATGTCCCATATTATTGGGCCTAAAGCGTCCGTAGCTGGCCGACCAAGTCTATCGGGAAATCCACCTGCCCAACAGGTGGGCGTCCGGCGGAAACTGTGTGGCTTGGAACCGGAAGGCTCAGAGAGTACGTCCGGGGTAGGAGTGAAATCCCGTAATCCCGGACGGACTACCGATGGCGAAAGCACTCTGAGAAGACGGCTTCGACAGTGAGGGACGAAAGCTCGGGTCTCAAACCGG</w:t>
      </w:r>
    </w:p>
    <w:p w14:paraId="004D6A43" w14:textId="77777777" w:rsidR="00E32D00" w:rsidRDefault="00E32D00" w:rsidP="00E32D00">
      <w:r>
        <w:t>&gt;992774c7b2ff93b59cbd57ce1e1ca51a</w:t>
      </w:r>
    </w:p>
    <w:p w14:paraId="34F23A46" w14:textId="77777777" w:rsidR="00E32D00" w:rsidRDefault="00E32D00" w:rsidP="00E32D00">
      <w:r>
        <w:t>TACGTAGGGTGCGAGCGTTAATCGGAATTACTGGGCGTAAAGCGTGCGCAGGCGGTTTGTTAAGACAGATGTGAAATCCCCGGGCTCAACCTGGGAACTGCATTTGTAACTGGCAGGCTAGAGTATGGCAGAGGGGGGTAGAATTCCACGTGTAGCAGTGAAATGCGTAGAGATGTGGAGGAATACCGATGGCGAAGGCAGCCCCCTGGGCCAATACTGACGCTCATGCACGAAAGCGTGGGGAGCAAACAGG</w:t>
      </w:r>
    </w:p>
    <w:p w14:paraId="4BB2502B" w14:textId="77777777" w:rsidR="00E32D00" w:rsidRDefault="00E32D00" w:rsidP="00E32D00">
      <w:r>
        <w:t>&gt;53ceab520f8f0418f1252931d1883350</w:t>
      </w:r>
    </w:p>
    <w:p w14:paraId="12BA6774" w14:textId="77777777" w:rsidR="00E32D00" w:rsidRDefault="00E32D00" w:rsidP="00E32D00">
      <w:r>
        <w:t>TACGGAGGGGGCTAGCGTTGTTCGGAATTACTGGGCGTAAAGCGCACGTAGGCGGCTTTGTAAGTCAGGGGTGAAAGCCTGGAGCTCAACTCCAGAACTGCCTTTGAGACTGCATCGCTTGAATCCGGGAGAGGTAAGTGGAATTCCGAGTGTAGAGGTGAAATTCGTAGATATTCGGAAGAACACCAGTGGCGAAGGCGGCTTACTGGACCGGAATTGACGCTGAGGTGCAAAAGCGTGGGGAGCAAACAGG</w:t>
      </w:r>
    </w:p>
    <w:p w14:paraId="141F7ADA" w14:textId="77777777" w:rsidR="00E32D00" w:rsidRDefault="00E32D00" w:rsidP="00E32D00">
      <w:r>
        <w:t>&gt;2c167bfc640abc3337203990d7f17561</w:t>
      </w:r>
    </w:p>
    <w:p w14:paraId="16B8A908" w14:textId="77777777" w:rsidR="00E32D00" w:rsidRDefault="00E32D00" w:rsidP="00E32D00">
      <w:r>
        <w:t>TACGTAGGTGGCAAGCGTTATCCGGAATTATTGGGCGTAAAGCGCGCGTAGGCGGTTTTTTAAGTCTGATGTGAAAGCCCCCGGCTCAACCGGGGAGGGTCATTGGAAACTGGGGAACTTGAGTGCAGAAGAGGAGAGTGGAATTCCACGTGTAGCGGTGAAATGCGTAGAGATGTGGAGGAACACCAGTGGCGAAGGCGACTCTCTGGTCTGTAACTGACGCTGAGGAGCGAAAGCGTGGGGAGCGAACAGG</w:t>
      </w:r>
    </w:p>
    <w:p w14:paraId="45395559" w14:textId="77777777" w:rsidR="00E32D00" w:rsidRDefault="00E32D00" w:rsidP="00E32D00">
      <w:r>
        <w:t>&gt;40fb4a8e2e83aa75e2f8884b42dd36c0</w:t>
      </w:r>
    </w:p>
    <w:p w14:paraId="438C0F13" w14:textId="77777777" w:rsidR="00E32D00" w:rsidRDefault="00E32D00" w:rsidP="00E32D00">
      <w:r>
        <w:t>TACGAAGGGGGCTAGCGTTGCTCGGAATCACTGGGCGTAAAGGGCGCGTAGGCGGCGTTTTAAGTCGGGGGTGAAAGCCTGTGGCTCAACCACAGAATGGCCTTCGATACTGGGACGCTTGAGTATGGTAGAGGTTGGTGAAACTGCGAGTGTAGAGGTGAAATTCGTAGATATTCGCAAGAACACCGGTGGCGAAGGCGGCCAACTGGACCATTACTGACGCTGAGGCGCGAAAGCGTGGGGAGCAAACAGG</w:t>
      </w:r>
    </w:p>
    <w:p w14:paraId="6F2B1A46" w14:textId="77777777" w:rsidR="00E32D00" w:rsidRDefault="00E32D00" w:rsidP="00E32D00">
      <w:r>
        <w:t>&gt;fa297012bf2c56cfaa0302489af48511</w:t>
      </w:r>
    </w:p>
    <w:p w14:paraId="639BEF7B" w14:textId="77777777" w:rsidR="00E32D00" w:rsidRDefault="00E32D00" w:rsidP="00E32D00">
      <w:r>
        <w:t>CACGATTAACCCAAGTCAATAGAAGCCGGCGTAAAGAGTGTTTTAGATCACCCCCTCCCCAATAAAGCTAAAACTCACCTGAGTTGTAAAAAACTCCAGTTGACACAAAATAGACTACGAAAGTGGCTTTAACACATCTGAACACACAATAGCTAAGACCCAAACTGGG</w:t>
      </w:r>
    </w:p>
    <w:p w14:paraId="703F2BDB" w14:textId="77777777" w:rsidR="00E32D00" w:rsidRDefault="00E32D00" w:rsidP="00E32D00">
      <w:r>
        <w:t>&gt;a0f786897b3ccdf3b0c946cb27cd1312</w:t>
      </w:r>
    </w:p>
    <w:p w14:paraId="42825929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TACCGGTGGCGAAGGCAGCCATCTGGCCTAACACTGACGCTGTGGTGCGAAAGCATGGGGAGCAAACAGG</w:t>
      </w:r>
    </w:p>
    <w:p w14:paraId="1DA34340" w14:textId="77777777" w:rsidR="00E32D00" w:rsidRDefault="00E32D00" w:rsidP="00E32D00">
      <w:r>
        <w:t>&gt;548cce36fc72bca2cd92b6a4e961a8c8</w:t>
      </w:r>
    </w:p>
    <w:p w14:paraId="1B57C16C" w14:textId="77777777" w:rsidR="00E32D00" w:rsidRDefault="00E32D00" w:rsidP="00E32D00">
      <w:r>
        <w:t>TACGTAGGGTGCGAGCGTTAATCGGAATTACTGGGCGTAAAGCGTGCGCAGGCGGTTTGTTAAGACAGATGTGAAATCCCCGGGCTCAACCTGGGAACTGCATTTGTGACTGGCAGGCTAGAGTATGGCAGAGGGGGGTAGAATTCCACGTGTAGCAGTGAAATGGGTAGAGATGTGGAGGAATACCGATGGCGAAGGCAGCCCCCTGGGCCAATACTGACGCTCATGCACGAAAGCGTGGGGAGCAAACAGG</w:t>
      </w:r>
    </w:p>
    <w:p w14:paraId="10A4178A" w14:textId="77777777" w:rsidR="00E32D00" w:rsidRDefault="00E32D00" w:rsidP="00E32D00">
      <w:r>
        <w:t>&gt;b3dbcf84ea2bf25089adcd8907359a6e</w:t>
      </w:r>
    </w:p>
    <w:p w14:paraId="0227D1AB" w14:textId="77777777" w:rsidR="00E32D00" w:rsidRDefault="00E32D00" w:rsidP="00E32D00">
      <w:r>
        <w:lastRenderedPageBreak/>
        <w:t>TACCGGCAGCCCGAGTGATGGCCGATCTTATTGGGCCTAAAGCGTCCGTAGCTGGCCGCGCAAGTCCGTCGGGAAATCCACCTGCCCAACAGGTGGGCGTCCGGCGGAAACTGTGTGGCTTGGAACCGGAAGGCTCAGAGAGTACGTCCGGGGTAGGAGTGAAATCCCGTAATCCTGGACGGACTACCGATGGCGAAAGCACCTCGAGAGCACGGATCCGACAGTGAGGAACGAAAGCTGGGGTCTCGAACCGG</w:t>
      </w:r>
    </w:p>
    <w:p w14:paraId="4CA33A01" w14:textId="77777777" w:rsidR="00E32D00" w:rsidRDefault="00E32D00" w:rsidP="00E32D00">
      <w:r>
        <w:t>&gt;f7fcadf84287b3280620e50e430388bd</w:t>
      </w:r>
    </w:p>
    <w:p w14:paraId="2CF50AA3" w14:textId="77777777" w:rsidR="00E32D00" w:rsidRDefault="00E32D00" w:rsidP="00E32D00">
      <w:r>
        <w:t>AACAGAGGATACAAGCGTTATCCGGATTTATTGGGTTTAAAGGGTGCGTAGGTGGTTTTTTAAGTCAGTAGTGAAATCTTAAAGCTTAACTTTAAAAGTGCTATTGGTACTGATAAACTAGAGTGAGGTTGGAGTAACTGGAATGTGTGGTGGAGCGGTGAAATGCATAGAGATCACACAGAACACCAATCGCGAAGGCATGTTACTAAACATAGACTGACACTGAGGCACGAAAGCATGGGTAGCAAACAGG</w:t>
      </w:r>
    </w:p>
    <w:p w14:paraId="4FA5EAA0" w14:textId="77777777" w:rsidR="00E32D00" w:rsidRDefault="00E32D00" w:rsidP="00E32D00">
      <w:r>
        <w:t>&gt;ef6add0fe0befe583244a2c55d3d9887</w:t>
      </w:r>
    </w:p>
    <w:p w14:paraId="2B26ED0B" w14:textId="77777777" w:rsidR="00E32D00" w:rsidRDefault="00E32D00" w:rsidP="00E32D00">
      <w:r>
        <w:t>CCAAGCGTAAGCACAACAAAAAGATAGCCAAACTAATACCACCCCGATCACCAGCAATTACGCCTACACACACTTTTTACCCAAGAATAGTTAACCTCACCGACATTACATTCACTAACGATCAGGAACATCTTTTAAACAAAGGGATAAATCACAACCTACACTACACGCAGAACAGTAACACCATAAAGAACATTAT</w:t>
      </w:r>
    </w:p>
    <w:p w14:paraId="0F608E93" w14:textId="77777777" w:rsidR="00E32D00" w:rsidRDefault="00E32D00" w:rsidP="00E32D00">
      <w:r>
        <w:t>&gt;be3c22899447565f854a0120983a747a</w:t>
      </w:r>
    </w:p>
    <w:p w14:paraId="064A4D23" w14:textId="77777777" w:rsidR="00E32D00" w:rsidRDefault="00E32D00" w:rsidP="00E32D00">
      <w:r>
        <w:t>TACGTAGGTGGCAAGCGTTGTCCGGATTTACTGGGCGTAAAGGATGTGTAGGCGGATATTTAAGTGAGATGTGAAAGCCCCGGGCTCAACCTGGGGACTGCATTTCAAACTGGGTATCTAGAGTGCAGGAGAGGAAAGCGGAATTCCTAGTGTAGCGGTGAAATGCGTAGAGATTAGGAAGAACATCAGTGGCGAAGGCGGCTTTCTGGACTGTAACTGACGCTGAGGCATGAAAGCGTGGGGAGCAAACAGG</w:t>
      </w:r>
    </w:p>
    <w:p w14:paraId="6B7DDFE0" w14:textId="77777777" w:rsidR="00E32D00" w:rsidRDefault="00E32D00" w:rsidP="00E32D00">
      <w:r>
        <w:t>&gt;f13ce8c0d067b7c101b7741c9ea31184</w:t>
      </w:r>
    </w:p>
    <w:p w14:paraId="57027C00" w14:textId="77777777" w:rsidR="00E32D00" w:rsidRDefault="00E32D00" w:rsidP="00E32D00">
      <w:r>
        <w:t>TACGGAGGGGGCTAGCGTTGTTCGGAATTACTGGGCGTAAAGCGCGCGTAGGCGGACGGTCAAGTTGGGGGTGAAAGCCCGGGGCTCAACCCCGGAACTGCCTTCAAAACTGATCGTCTGGAGACCGGGAGAGGTGAGTGGAATTCCCAGTGTAGAGGTGAAATTCGTAGATATTGGGAAGGACACCAGTGGCGAAGGCGGCTCACTGGACCGGATCTGACGCTGAGGTGCGAAAGCGTGGGGAGCGAACAGG</w:t>
      </w:r>
    </w:p>
    <w:p w14:paraId="155BEDEF" w14:textId="77777777" w:rsidR="00E32D00" w:rsidRDefault="00E32D00" w:rsidP="00E32D00">
      <w:r>
        <w:t>&gt;9b53067e23a3f7417c2354a1e00a7b95</w:t>
      </w:r>
    </w:p>
    <w:p w14:paraId="02C3ACD0" w14:textId="77777777" w:rsidR="00E32D00" w:rsidRDefault="00E32D00" w:rsidP="00E32D00">
      <w:r>
        <w:t>TACGAAGGGGGCTAGCGTTGCTCGGAATCACTGGGCGTAAAGGGTGCGTAGGCGGGTCTTTAAGTCAGAGGTGAAATCCTGGAGCTCAACTCCAGAACTGCCTTTGATACTGAAGATCTTGAGTTCGGGAGAGGTGAGTGGAACTGCGAGTGTAGAGGTGAAATTCGTAGATATTCGCAAGAACACCAGTGGCGAAGGCGGCTCACTGGCCCGATACTGACGCTGAGGCACGAAAGCGTGGGGAGCAAACAGG</w:t>
      </w:r>
    </w:p>
    <w:p w14:paraId="27C969E0" w14:textId="77777777" w:rsidR="00E32D00" w:rsidRDefault="00E32D00" w:rsidP="00E32D00">
      <w:r>
        <w:t>&gt;47b098c7edc1e61aef6d211df51b8d96</w:t>
      </w:r>
    </w:p>
    <w:p w14:paraId="74EF86B3" w14:textId="77777777" w:rsidR="00E32D00" w:rsidRDefault="00E32D00" w:rsidP="00E32D00">
      <w:r>
        <w:t>TACGTATGGTGCAAGCGTTATCCGGATTTACTGGGTGTAAAGGGAGCGTAGACGGAGAAGCAAGTCTGGAGTGAAAGCCCGGGGCTCAACCCCGGGACTGCTTTGGAAACTGTTTTTCTTGAGTGCCGGAGAGGTAAGCGGAATTCCTAGTGTAGCGGTGAAATGCGTAGATATTAGGAGGAACACCAGTGGCGAAGGCGGCTTACTGGACGGTAACTGACGTTGAGGCTCGAAAGCGTGGGGAGCAAACAGG</w:t>
      </w:r>
    </w:p>
    <w:p w14:paraId="240F6715" w14:textId="77777777" w:rsidR="00E32D00" w:rsidRDefault="00E32D00" w:rsidP="00E32D00">
      <w:r>
        <w:t>&gt;c4c75ac680ac9ab592169bb075150a96</w:t>
      </w:r>
    </w:p>
    <w:p w14:paraId="7DF25363" w14:textId="77777777" w:rsidR="00E32D00" w:rsidRDefault="00E32D00" w:rsidP="00E32D00">
      <w:r>
        <w:t>TACGGAGGGTGCAAGCGTTAATCGGAATTACTGGGCGTAAAGCGCACGCAGGCGGTCTGTCAAGTCGGATGTGAAATCCCCGGGCTCAACCTGGGAACTGCATTCGAAACTGGCAGGCTAGAGTCTTGTAGAGGGGGGTAGAATTCCAGGTGTGGCGGTGAAATGCGTAGAGATCTGGAGGAATACCGGTGGCGAAGGCGGCCCCCTGGACAAAGACTGACGCTCAGGTGCGAAAGCGTGGGGAGCAAACAGG</w:t>
      </w:r>
    </w:p>
    <w:p w14:paraId="5475F719" w14:textId="77777777" w:rsidR="00E32D00" w:rsidRDefault="00E32D00" w:rsidP="00E32D00">
      <w:r>
        <w:t>&gt;6861f0cc9faaac2442e0b52e1eea1b59</w:t>
      </w:r>
    </w:p>
    <w:p w14:paraId="4C9556EB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TGTAATCCTGGACGGACCACCAATGGGGAAACCACGTTGAGAGACCGGACCCGACAGTGAGGGACGAAAGCTAGGGTCTCGAACCGG</w:t>
      </w:r>
    </w:p>
    <w:p w14:paraId="1834513C" w14:textId="77777777" w:rsidR="00E32D00" w:rsidRDefault="00E32D00" w:rsidP="00E32D00">
      <w:r>
        <w:t>&gt;ae950fb34d2cd243ccaa605e9fb37705</w:t>
      </w:r>
    </w:p>
    <w:p w14:paraId="2A1D38CD" w14:textId="77777777" w:rsidR="00E32D00" w:rsidRDefault="00E32D00" w:rsidP="00E32D00">
      <w:r>
        <w:lastRenderedPageBreak/>
        <w:t>CGCACTTATGTCTTCAGAAAGACAAAATATTTATCCAGGATGCATTTCAACCATGTCGGTCATTTTCAACTGGCACTGCCTTGTAGATATTTGTGAAAGATTTTGAATGTGTCTTGTCCATAGAGTTCAGTTTGTTCATTAATGATTTTGTTATGTAGTTTGTAACGTAATATATTTAGGCTATCAAGTAAATTCATTTTGTTTCCTTTTTGCCGGTTGTG</w:t>
      </w:r>
    </w:p>
    <w:p w14:paraId="3E18C752" w14:textId="77777777" w:rsidR="00E32D00" w:rsidRDefault="00E32D00" w:rsidP="00E32D00">
      <w:r>
        <w:t>&gt;b30c5b09be4d9fea735fd3e899c376cf</w:t>
      </w:r>
    </w:p>
    <w:p w14:paraId="57A36D21" w14:textId="77777777" w:rsidR="00E32D00" w:rsidRDefault="00E32D00" w:rsidP="00E32D00">
      <w:r>
        <w:t>TACAGAGGGCTCAAGCGTTAATCGGAATCACTGGGCTTAAAGCGAGCGTAGGCGGATCGGTAGGCACGTTGTGAAAGCCCACGGCTCAACCGTGGAATTGCAGCGTGAACCCCCGATCTTGAGGCGAGTAGAGGTAGCCAGAACGATAGGTGGAGCGGTGAAATGCGTAGAGATCTATCGGAATGTCGAAGGTGAAGACAGGCTACTGGGCTCGAACTGACGCTGAGGCTCGAAAGCGTGGGGATCAAACGGG</w:t>
      </w:r>
    </w:p>
    <w:p w14:paraId="339E6ABF" w14:textId="77777777" w:rsidR="00E32D00" w:rsidRDefault="00E32D00" w:rsidP="00E32D00">
      <w:r>
        <w:t>&gt;3fe98fde3a891d7d986d62b2beae4628</w:t>
      </w:r>
    </w:p>
    <w:p w14:paraId="5F720078" w14:textId="77777777" w:rsidR="00E32D00" w:rsidRDefault="00E32D00" w:rsidP="00E32D00">
      <w:r>
        <w:t>TACGTATGTCGCGAGCGTTATCCGGAATTATTGGGCATAAAGGGCATCTAGGCGGCCGGGTAAGTCCGGGGTGAAAACTGCTGGCTCAACCAGCAGCCTGCCTTGGAAACTACCCGGCTTGAGTGCTGGAGAGGTGGACGGAACTGCACGAGTAGAGGTGAAATTCGTAGATATGTGCAGGAATGCCGATGATGAAGATAGTTCACTGGACGGCAACTGACGCTGAAGTGCGAAAGCTAGGGGAGCGAACAGG</w:t>
      </w:r>
    </w:p>
    <w:p w14:paraId="3388E8B1" w14:textId="77777777" w:rsidR="00E32D00" w:rsidRDefault="00E32D00" w:rsidP="00E32D00">
      <w:r>
        <w:t>&gt;89df928867dc6988322a4fde456f6dea</w:t>
      </w:r>
    </w:p>
    <w:p w14:paraId="265393C3" w14:textId="77777777" w:rsidR="00E32D00" w:rsidRDefault="00E32D00" w:rsidP="00E32D00">
      <w:r>
        <w:t>TACGTAGGTGGCAAGCGTTGTCCGGAATTATTGGGCGTAAAGCGCGCGCAGGCCGATAGGTCAGTCTGTCTTAAAAGTTCGGGGCTTAACCCCGTGATGGGATGGAAACTGCCAATCTAGAGTATCGGAGAGGAAAGTGGAATTCCTAGTGTAGCGGTGAAATGCGTAGATATTAGGAAGAACACCAGTGGCGAAGGCGACTTTCTGGACGAAAACTGACGCTGAGGCGCGAAAGCCAGGGGAGCGAACGGG</w:t>
      </w:r>
    </w:p>
    <w:p w14:paraId="6F5861ED" w14:textId="77777777" w:rsidR="00E32D00" w:rsidRDefault="00E32D00" w:rsidP="00E32D00">
      <w:r>
        <w:t>&gt;03efcbe8b4ed51eceea269d588eb55c7</w:t>
      </w:r>
    </w:p>
    <w:p w14:paraId="2CB1A2E1" w14:textId="77777777" w:rsidR="00E32D00" w:rsidRDefault="00E32D00" w:rsidP="00E32D00">
      <w:r>
        <w:t>TACGTAGGTCCCGAGCGTTATCCGGATTTATTGGGCGTAAAGCGAGCGCAGGCGGTTAGATAAGTCTGAAGTTAAAGGCTGTGGCTTAACCATAGTACGCTTTGGAAACTGTTTAACTTGAGTGCAGAAGGGGAGAGTGGAATTCCATGTGTAGCGGTGAAATGCGTAGATATATGGAGGAACACCGGTGGCGAAAGCGGCTCTCTGGTCTGTAACTGACGCTCATGCACGAAAGCGTGGGGAGCAAACAGG</w:t>
      </w:r>
    </w:p>
    <w:p w14:paraId="35C26D3A" w14:textId="77777777" w:rsidR="00E32D00" w:rsidRDefault="00E32D00" w:rsidP="00E32D00">
      <w:r>
        <w:t>&gt;e77c68a347f34cf3f3ec5f350d91765e</w:t>
      </w:r>
    </w:p>
    <w:p w14:paraId="7EE51B97" w14:textId="77777777" w:rsidR="00E32D00" w:rsidRDefault="00E32D00" w:rsidP="00E32D00">
      <w:r>
        <w:t>AACGTAGGGGGCGAGCGTTATCCGGAATTACTGGGCGTAAAGCGCGTGTAGGCGGGCTGTTAAGTCGGTTGTGAAAATCCGGGGCTCAACTTCGGACATGCAGCCGATACTGACAGTCTTGAGGGCAGGAGAGGGAAGCGGAATTCCCGGTGTAGCGGTGAAATGCGTAGATATCGGGAGGAACACCAGTGGCGAAGGCGGCTTTCTGGACTGTACCTGACGCTGAGACGCGAAAGCGTGGGGAGCAAACAGG</w:t>
      </w:r>
    </w:p>
    <w:p w14:paraId="366061AC" w14:textId="77777777" w:rsidR="00E32D00" w:rsidRDefault="00E32D00" w:rsidP="00E32D00">
      <w:r>
        <w:t>&gt;0c19a526bb0a576320e6ff9acab87c6d</w:t>
      </w:r>
    </w:p>
    <w:p w14:paraId="2A8FDA07" w14:textId="77777777" w:rsidR="00E32D00" w:rsidRDefault="00E32D00" w:rsidP="00E32D00">
      <w:r>
        <w:t>TACGTAGGTGGCAAGCGTTGTCCGGATTTATTGGGCGTAAAGCGCGCGCAGGCGGTCTTTTAAGTCTGATGTGAAAGCCCCCGGCTTAACCGGGGAGGGTCATTGGAAACTGGAAGACTGGAGTGCAGAAGAGGAGAGTGGAATTCCACGTGTAGCGGTGAAATGCGTAGATATGTGGAGGAACACCAGTGGCGAAGGCGACCCTCTGGTCTGTAACTGACGCTGAGGCGCGAAAGCGTGGGGAGCAAACAGG</w:t>
      </w:r>
    </w:p>
    <w:p w14:paraId="6BAC1083" w14:textId="77777777" w:rsidR="00E32D00" w:rsidRDefault="00E32D00" w:rsidP="00E32D00">
      <w:r>
        <w:t>&gt;1d5740c2be1a11ab963bc88b66efcb54</w:t>
      </w:r>
    </w:p>
    <w:p w14:paraId="430266DA" w14:textId="77777777" w:rsidR="00E32D00" w:rsidRDefault="00E32D00" w:rsidP="00E32D00">
      <w:r>
        <w:t>TACGTAGGTGGCAAGCGTTATCCGGATTTATTGGGCGTAAAGAGAGTGCAGGCGGTTTTCTAAGTCTGATGTGAAAGCCTTCGGCTTAACCGGAGAAGTGCATCGGAAACTGGATAACTTGAGTGCAGAAGAGGGTAGTGGAACTCCATGTGTAGCGGTGGAATGCGTAGATATATGGAAGAACACCAGTGGCGAAGGCGGCTCTCTGGTCTGTAACTGACGCTGAGGCTCGAAAGCGTGGGGAGCAAACAGG</w:t>
      </w:r>
    </w:p>
    <w:p w14:paraId="4E309D60" w14:textId="77777777" w:rsidR="00E32D00" w:rsidRDefault="00E32D00" w:rsidP="00E32D00">
      <w:r>
        <w:t>&gt;40ce08919318a67ffd545a218579c466</w:t>
      </w:r>
    </w:p>
    <w:p w14:paraId="3A12401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AAAGGCAGCCCCCTGGGCCAATACTGACGCTCATGCACGAAAGCGTGGGGAGCAAACAGG</w:t>
      </w:r>
    </w:p>
    <w:p w14:paraId="6931B8D9" w14:textId="77777777" w:rsidR="00E32D00" w:rsidRDefault="00E32D00" w:rsidP="00E32D00">
      <w:r>
        <w:lastRenderedPageBreak/>
        <w:t>&gt;9c5c2ec8398d8ff5f5b2e0aab15d8cbe</w:t>
      </w:r>
    </w:p>
    <w:p w14:paraId="338D5EC2" w14:textId="77777777" w:rsidR="00E32D00" w:rsidRDefault="00E32D00" w:rsidP="00E32D00">
      <w:r>
        <w:t>TACAGAGGATGCAAGCGTTATCCGGAATGATTGGGCGTAAAGCGTCTGTAGGTGGCTTTTTAAGTCCGCCGTCAAATCCCAGGGCTCAACCCTGGACAGGCGGTGGAAACTACCAAGCTTGAGTACGGTAGGGGCAGAGGGAATTTCCGGTGGAGCGGTGAAATGCGTAGAGATCGGAAAGAACACCAACGGCGAAAGCACTCTGCTGGGCCGACACTGACACTGAGAGACGAAAGCTAGGGGAGCAAATGGG</w:t>
      </w:r>
    </w:p>
    <w:p w14:paraId="517910F7" w14:textId="77777777" w:rsidR="00E32D00" w:rsidRDefault="00E32D00" w:rsidP="00E32D00">
      <w:r>
        <w:t>&gt;713d3c6eb212365260dbcf4f1ecdf380</w:t>
      </w:r>
    </w:p>
    <w:p w14:paraId="2C8CC16D" w14:textId="77777777" w:rsidR="00E32D00" w:rsidRDefault="00E32D00" w:rsidP="00E32D00">
      <w:r>
        <w:t>TACGTAGGGGGCGAGCGTTGTCCGGAATTATTGGGCGTAAAGCGCGCGCAGGCGGTCCCTTAAGTCTGATGTGAAAGCCCACGGCTCAACCGTGGAGGGTCATTGGAAACTGGGGGACTTGAGTGCAGGAGAGGAGAGCGGAATTCCACGTGTAGCGGTGAAATGCGTAGAGATGTGGAGGAACACCAGTGGCGAAGGCGGCTCTCTGGCCTGCAACTGACGCTGAGGCGCGAAAGCGTGGGGAGCAAACAGG</w:t>
      </w:r>
    </w:p>
    <w:p w14:paraId="2EE54971" w14:textId="77777777" w:rsidR="00E32D00" w:rsidRDefault="00E32D00" w:rsidP="00E32D00">
      <w:r>
        <w:t>&gt;ca228736334356da84bc09143c3fff05</w:t>
      </w:r>
    </w:p>
    <w:p w14:paraId="2D3F3B89" w14:textId="77777777" w:rsidR="00E32D00" w:rsidRDefault="00E32D00" w:rsidP="00E32D00">
      <w:r>
        <w:t>TACGTAGGTGGCAAGCGTTGTCCGGATTTACTGGGCGTAAAGGATGCGTAGGCGGATGTTTAAGTGAGATGTGAAATACCCGGGCTCAACTTGGGTGCTGCATTTCAAACTGGACATCTAGAGTGCGGGAGAGGAAAGCGGAATTCCTAGTGTAGCGGTGAAATGCGTAGAGATTAGGAAGAACACCAGTGGCGAAGGCGGCTTTCTGGACCGTAACTGACGCTGAGGCATGAAAGCGTGGGGAGCAAACAGG</w:t>
      </w:r>
    </w:p>
    <w:p w14:paraId="6DDBB52F" w14:textId="77777777" w:rsidR="00E32D00" w:rsidRDefault="00E32D00" w:rsidP="00E32D00">
      <w:r>
        <w:t>&gt;1d08082f76b8ae2f259592a9dbfecf21</w:t>
      </w:r>
    </w:p>
    <w:p w14:paraId="20C2B1AE" w14:textId="77777777" w:rsidR="00E32D00" w:rsidRDefault="00E32D00" w:rsidP="00E32D00">
      <w:r>
        <w:t>CACCGGCAGCCCAAGTGATGGCCGATATTATTGGGCCTAAAGCGTCCGTAGCTGGCCGCACAAGTCCGTCGGGAAATCCACTCGCTTAACGGGTGGGCGTCCGGCGGAAACTGTGCGGCTTGGGACAGGAAGGCTCGAGGGGTACGTTCGGGGTAGGAGTGAAATCCCGTAATCCTGAACGGACCGCCGATGGCGAAAGCACCTCGAGAGGACTGATCCGACAGTGAGGGACGAAAGCTGGGGTCTCGAACCGG</w:t>
      </w:r>
    </w:p>
    <w:p w14:paraId="68271F60" w14:textId="77777777" w:rsidR="00E32D00" w:rsidRDefault="00E32D00" w:rsidP="00E32D00">
      <w:r>
        <w:t>&gt;28ae12b08e0693443053339cb3189ccb</w:t>
      </w:r>
    </w:p>
    <w:p w14:paraId="3FEB846F" w14:textId="77777777" w:rsidR="00E32D00" w:rsidRDefault="00E32D00" w:rsidP="00E32D00">
      <w:r>
        <w:t>TACCGGCAGCTCAAGTGATGTCCCATATTATTGGGCCTAAAGCGTCCGTAGCTGGCCGACCAAGTCTATCGGGAAATCCACCTGCCCAACAGGTGGGCGTCCGGTAGAAACTGGCCGGCTTGGAACCGGAAGGCTCAGAGAGTACGTCCGGGGTAGGAGTGAAATCCCGTAATCCCGGACGGACTACCGATGGCGAAAGCACTCTGAGAAGACGGCTTCGACAGTGAGGGACGAAAGCTCGGGTCTCAAACCGG</w:t>
      </w:r>
    </w:p>
    <w:p w14:paraId="49447901" w14:textId="77777777" w:rsidR="00E32D00" w:rsidRDefault="00E32D00" w:rsidP="00E32D00">
      <w:r>
        <w:t>&gt;f2b5b2610927ac305c849af058198fa0</w:t>
      </w:r>
    </w:p>
    <w:p w14:paraId="62E2FDAB" w14:textId="77777777" w:rsidR="00E32D00" w:rsidRDefault="00E32D00" w:rsidP="00E32D00">
      <w:r>
        <w:t>TACGGAGGGGGCTAGCGTTGTTCGGAATTACTGGGCGTAAAGCGCACGTAGGCGGGTATCCAAGTTGGGGGTGAAATCCCGGGGCTCAACCCCGGAACTGCCTCCAAAACTGGGTGCCTAGAGTCCGAGAGAGGTGAGTGGAATTCCCAGTGTAGAGGTGAAATTCGTAGATATTGGGAAGAACACCAGTGGCGAAGGCGGCTCACTGGCTCGGTACTGACGCTGAGGTGCGACAGCGTGGGGAGCAAACAGG</w:t>
      </w:r>
    </w:p>
    <w:p w14:paraId="392A6EF3" w14:textId="77777777" w:rsidR="00E32D00" w:rsidRDefault="00E32D00" w:rsidP="00E32D00">
      <w:r>
        <w:t>&gt;3dd014905df96254258e05d21a80a3f4</w:t>
      </w:r>
    </w:p>
    <w:p w14:paraId="2BEF3459" w14:textId="77777777" w:rsidR="00E32D00" w:rsidRDefault="00E32D00" w:rsidP="00E32D00">
      <w:r>
        <w:t>TCAAGTAGGCTTTGAATAACGCGCATCAATTTGCCGCAATAACGCTCGTTGTCATCGGCCAGTTATCGGGACGCGACAATAACAGCAGGACATTTCACGGAGAGTTAGACCTGCTGATTGTTGGACTCAGCGCCCCGGGACTGTAATCCGTTGTGTTCTCTGTTCACGGGCGCGCTTTCACACATCGCGTAGCGCTACATTATCACAGTCAGTCCGACGTCTTAGATGGT</w:t>
      </w:r>
    </w:p>
    <w:p w14:paraId="12B80C88" w14:textId="77777777" w:rsidR="00E32D00" w:rsidRDefault="00E32D00" w:rsidP="00E32D00">
      <w:r>
        <w:t>&gt;93d9848a4e09b94ab72cbc84a01cafc2</w:t>
      </w:r>
    </w:p>
    <w:p w14:paraId="39C57AD9" w14:textId="77777777" w:rsidR="00E32D00" w:rsidRDefault="00E32D00" w:rsidP="00E32D00">
      <w:r>
        <w:t>TACCGGCAGCTCGAGTGATGTCCAATATTATTGGGCCTAAAGCGTCCGTAGCTGGCCGCGCAAGTCCATCGGGAAATCCACCTGCCCAACAGGTGGGCGTCCGGCGGAAACTGTGTGGCTTGGAACCGGAAGGCTCAGAGGGTACGTCCGGGGTAGGAGTGAAATCCCGTAATCCTGGACGGACCGCCGGTGGCGAAAGCGCCTCAGGAGGACGGACTCGACAGTGAGGGACGAAAGCCAGGGTCTCGAACCGG</w:t>
      </w:r>
    </w:p>
    <w:p w14:paraId="6806AE92" w14:textId="77777777" w:rsidR="00E32D00" w:rsidRDefault="00E32D00" w:rsidP="00E32D00">
      <w:r>
        <w:t>&gt;e0449413df6c170c81c535eb162ddd09</w:t>
      </w:r>
    </w:p>
    <w:p w14:paraId="63640BC7" w14:textId="77777777" w:rsidR="00E32D00" w:rsidRDefault="00E32D00" w:rsidP="00E32D00">
      <w:r>
        <w:t>GACGTAGGATGCAAGCGTTGTCCGGATTTATTGGGCGTAAAGAGTTCGTAGGCGGTTTGTTAAGTCTGATGTTAAAGATCGGGGCCCAACCCTGGGAGTGCATTGGATACTGGCAGACTGGAGTGCGGTAGAGGCTA</w:t>
      </w:r>
      <w:r>
        <w:lastRenderedPageBreak/>
        <w:t>GTGGAATTCCCAGTGTAGCGGTGAAATGCGTAGATATTGGGAAGAACACCAGTGGCGTAGGCGACTAGCTGGGCCGTAACTGACGCTGAGGAACGAAAGCCAGGGGAGCGAATGGG</w:t>
      </w:r>
    </w:p>
    <w:p w14:paraId="1024AAFC" w14:textId="77777777" w:rsidR="00E32D00" w:rsidRDefault="00E32D00" w:rsidP="00E32D00">
      <w:r>
        <w:t>&gt;ce68aedcc3f10ce053f74298a1639e51</w:t>
      </w:r>
    </w:p>
    <w:p w14:paraId="69C04948" w14:textId="77777777" w:rsidR="00E32D00" w:rsidRDefault="00E32D00" w:rsidP="00E32D00">
      <w:r>
        <w:t>CACGATTAACCCAAGTCAATAGAAGCCGGCGTAAAGAGTGTTTTAGATCACCCCCTCCCCAATAAAGCTAAAACTCACCTGAGTTGTAAAAAACTCCAGTTGACACAAAATAGACTACGAAAGTGGCTTTAACATATCCGAACACACAATAGCTAAGACCCAAACTGGG</w:t>
      </w:r>
    </w:p>
    <w:p w14:paraId="10C830CB" w14:textId="77777777" w:rsidR="00E32D00" w:rsidRDefault="00E32D00" w:rsidP="00E32D00">
      <w:r>
        <w:t>&gt;bd48aa56dc6b971b45ec7ac8e8a559ea</w:t>
      </w:r>
    </w:p>
    <w:p w14:paraId="6B0482DB" w14:textId="77777777" w:rsidR="00E32D00" w:rsidRDefault="00E32D00" w:rsidP="00E32D00">
      <w:r>
        <w:t>TACGTGAGAGACTAGTGTTATTCATCTTAATTGGGTTTAAAGGGTACCTAGACAGTCAATATAACTTCTATAACGTTAATACTTGACTAGAGTTTTAAGTAAGAGGGAAGTACTTAAGGAGTAAGAGATGAAATATCTGTGATACCAAAGGGACTCCGTAAAGGCGAAGGCATCCCTTTATCTAAAAACTAACGTTGAAGGACGAAGGCTTAGATAACAAATAGG</w:t>
      </w:r>
    </w:p>
    <w:p w14:paraId="271D04B8" w14:textId="77777777" w:rsidR="00E32D00" w:rsidRDefault="00E32D00" w:rsidP="00E32D00">
      <w:r>
        <w:t>&gt;7b60a64f22de86011c32950d81a57bb4</w:t>
      </w:r>
    </w:p>
    <w:p w14:paraId="1F4AD5BF" w14:textId="77777777" w:rsidR="00E32D00" w:rsidRDefault="00E32D00" w:rsidP="00E32D00">
      <w:r>
        <w:t>TACGTAGGGTGCGAGCGTTAATCGGAATTACTGGGCGTAAAGCGTGCGCAGGCGGTTTGTTAAGACAGATGTGAAATCCCCGGGCTGAACCTGGGAACTGCATTTGTGACTGGCAGGCTAGAGTATGGCAGAGGGGGGTAGAATTCCACGTGTAGCAGTGAAATGCGTAGAGATGTGGAGGAATACCGATGGCGAAGGCAGCCCCCTGGGCCAATACTGACGCTCATGCACGAAAGCGTGGGGAGCAAACAGG</w:t>
      </w:r>
    </w:p>
    <w:p w14:paraId="14F6BE21" w14:textId="77777777" w:rsidR="00E32D00" w:rsidRDefault="00E32D00" w:rsidP="00E32D00">
      <w:r>
        <w:t>&gt;18ec4bf39c039aa44177877452b0b6c0</w:t>
      </w:r>
    </w:p>
    <w:p w14:paraId="58E8C53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ATAGAGATGTGGAGGAATACCGATGGCGAAGGCAGCCCCCTGGGCCAATACTGACGCTCATGCACGAAAGCGTGGGGAGCAAACAGG</w:t>
      </w:r>
    </w:p>
    <w:p w14:paraId="74E39969" w14:textId="77777777" w:rsidR="00E32D00" w:rsidRDefault="00E32D00" w:rsidP="00E32D00">
      <w:r>
        <w:t>&gt;55d9508e499d07e966fe1717bd80c566</w:t>
      </w:r>
    </w:p>
    <w:p w14:paraId="5A8152B2" w14:textId="77777777" w:rsidR="00E32D00" w:rsidRDefault="00E32D00" w:rsidP="00E32D00">
      <w:r>
        <w:t>TACGAAGGGGGCTAGCGTTGCTCGGAATTACTGGGCGTAAAGGGCGCGTAGGCGGACAGTTAAGTCGGGGGTGAAAGCCCGGGGCTCAACCTCGGAATTGCCTTCGATACTGGCTGTCTTGAGTACGGGAGAGGTGTGTGGAACTCCGAGTGTAGAGGTGAAATTCGTAGATATTCGGAAGAACACCAGTGGCGAAGGCGACACACTGGCCCGTTACTGACGCTGAGGCGCGAAAGCGTGGGGAGCAAACAGG</w:t>
      </w:r>
    </w:p>
    <w:p w14:paraId="2E4E52C1" w14:textId="77777777" w:rsidR="00E32D00" w:rsidRDefault="00E32D00" w:rsidP="00E32D00">
      <w:r>
        <w:t>&gt;d8d7cfff55d5789c478e164722a3c8d8</w:t>
      </w:r>
    </w:p>
    <w:p w14:paraId="0DC972A9" w14:textId="77777777" w:rsidR="00E32D00" w:rsidRDefault="00E32D00" w:rsidP="00E32D00">
      <w:r>
        <w:t>TACGTAGGTGGCAAGCGTTATCCGGAATTATTGGGCGTAAAGCGCGCGTAGGCGGTTTTTTAAGTCTGATGTGAAAGCCCACGGCTCAACCGTGGAGGGTCATTGGAAACTGGAAAACTTGAGTGCAGAAGAGGAAAGTGGAATTCCATGTGTAGCGGTGAAATGCGCAGAGATATGTAGGAACACCAGTGGCGAAGGCGACTTTCTGGTCTGTAACTGACGCTGATGTGCGAAAGCGTGGGGATCAAACAGG</w:t>
      </w:r>
    </w:p>
    <w:p w14:paraId="044067E2" w14:textId="77777777" w:rsidR="00E32D00" w:rsidRDefault="00E32D00" w:rsidP="00E32D00">
      <w:r>
        <w:t>&gt;bd6ac76ba66d8fd69d058864460107d7</w:t>
      </w:r>
    </w:p>
    <w:p w14:paraId="35DDFC3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GCGATGGCGAAGGCAGCCCCCTGGGCCAATACTGACGCTCATGCACGAAAGCGTGGGGAGCAAACAGG</w:t>
      </w:r>
    </w:p>
    <w:p w14:paraId="20212C16" w14:textId="77777777" w:rsidR="00E32D00" w:rsidRDefault="00E32D00" w:rsidP="00E32D00">
      <w:r>
        <w:t>&gt;3ba3b2be653f1c13e8c23dc7fdaf3bb6</w:t>
      </w:r>
    </w:p>
    <w:p w14:paraId="33A50FA0" w14:textId="77777777" w:rsidR="00E32D00" w:rsidRDefault="00E32D00" w:rsidP="00E32D00">
      <w:r>
        <w:t>CACGTAAGGGGCAAGCGTTGTTCGGAATTATTGGGCGTAAAGGGTGCGCAGGCGGAAACATAAGCCTGATGTAAAAGGCTCCAGCTTAACTGGAAGAATGCATTGGGAACTGTGTAACTAGAGTATAAGAGGGGGAGTTGGAATTCCAGGTGTAGGGGTGAAATCTGTAGATATCTGGAAGAACACCGGTGGCGAAGGCGAACTCCTGGCTATATACTGACGCTGAGGCACGAAAGCGTGGGGAGCGAACAGG</w:t>
      </w:r>
    </w:p>
    <w:p w14:paraId="5E55397A" w14:textId="77777777" w:rsidR="00E32D00" w:rsidRDefault="00E32D00" w:rsidP="00E32D00">
      <w:r>
        <w:t>&gt;46b01ca688373bf6f87ab8b97bdc193d</w:t>
      </w:r>
    </w:p>
    <w:p w14:paraId="068ADAAF" w14:textId="77777777" w:rsidR="00E32D00" w:rsidRDefault="00E32D00" w:rsidP="00E32D00">
      <w:r>
        <w:t>TACGGAGGGTGCAAGCGTTAATCGGAATTACTGGGCGTAAAGCGCACGCAGGCGGTCTGTCGAGTCGGATGTGAAATCCCCGGGCTCAACCTGGGAACTGCATTCGAAACTGGCAGGCTAGAGTCTTGTAGAGGGG</w:t>
      </w:r>
      <w:r>
        <w:lastRenderedPageBreak/>
        <w:t>GGTAGAATTCCAGGTGTAGCGGTGAAATGCGTAGAGATCTGGAGGAATACCGGTGGCGAAGGCGGCCCCCTGGACAAAGACTGACGCTCAGGTGCGAAAGCGTAGGGAGCAAACAGG</w:t>
      </w:r>
    </w:p>
    <w:p w14:paraId="17F42B7E" w14:textId="77777777" w:rsidR="00E32D00" w:rsidRDefault="00E32D00" w:rsidP="00E32D00">
      <w:r>
        <w:t>&gt;419fd81c2cdac1a5d38831e40efdc3b0</w:t>
      </w:r>
    </w:p>
    <w:p w14:paraId="0D3531EE" w14:textId="77777777" w:rsidR="00E32D00" w:rsidRDefault="00E32D00" w:rsidP="00E32D00">
      <w:r>
        <w:t>TACGGAGGGTGCGAGCGTTAATCGGAATTACTGGGCGTAAAGGGCGCGTAGGCGGTCTGTTAAGCCAGATGTGAAAGCCCCGGGCTTAACCTGGGAACAGCATTTGGAACTGGCAGACTTGAGTGCAGGAGAGGAAGGTAGAATTCCAGGTGTAGCGGTGAAATGCGTAGAGATCTGGAGGAATACCAGTGGCGAAGGCGGCCTTCTGGACTGACACTGACGCTGAGGCGCGAAAGCGTGGGTAGCAAACAGG</w:t>
      </w:r>
    </w:p>
    <w:p w14:paraId="4CC930EE" w14:textId="77777777" w:rsidR="00E32D00" w:rsidRDefault="00E32D00" w:rsidP="00E32D00">
      <w:r>
        <w:t>&gt;a08a9907898b3516944e8e06530dbb54</w:t>
      </w:r>
    </w:p>
    <w:p w14:paraId="5D670083" w14:textId="77777777" w:rsidR="00E32D00" w:rsidRDefault="00E32D00" w:rsidP="00E32D00">
      <w:r>
        <w:t>CACGATTAACCCAAGTCAATAGAAGCCGGCGTAAAGAGTGTTTTAGATCACCCCCTCCCCAATAAAGCTAAAACTCACCTGAGTTGTAAAAACCTCCAGTTGACACAAAATAGACTACGAAAGTGGCTTTAACATATCTGAACACACAATAGCTAAGACCCAAACTGGG</w:t>
      </w:r>
    </w:p>
    <w:p w14:paraId="538B8A90" w14:textId="77777777" w:rsidR="00E32D00" w:rsidRDefault="00E32D00" w:rsidP="00E32D00">
      <w:r>
        <w:t>&gt;9ca2a08407f6ec7d3decf5949c9e277f</w:t>
      </w:r>
    </w:p>
    <w:p w14:paraId="2B4FA283" w14:textId="77777777" w:rsidR="00E32D00" w:rsidRDefault="00E32D00" w:rsidP="00E32D00">
      <w:r>
        <w:t>TACGTAGGATGCAAGCGTTAATCGGAATTACTGGGCGTAAAGCGTGCGTAGGCGGTCCTGTAAGACCGATGTGAAATCCCCGGGCTTAACCTGGGAACTGCATTGGTGACTGCAGGGCTTGAGTGTGTCAGAGGGAGGTGGAATTCCGCGTGTAGCAGTGAAATGCGTAGAGATGCGGAGGAACACCGATGGCGAAGGCAGCCTCCTGGGATAACACTGACGCTCAGGCACGAAAGCGTGGGGAGCAAACAGG</w:t>
      </w:r>
    </w:p>
    <w:p w14:paraId="291A3A28" w14:textId="77777777" w:rsidR="00E32D00" w:rsidRDefault="00E32D00" w:rsidP="00E32D00">
      <w:r>
        <w:t>&gt;9802230c7a12e24d962db1545438a923</w:t>
      </w:r>
    </w:p>
    <w:p w14:paraId="6E35DDB4" w14:textId="77777777" w:rsidR="00E32D00" w:rsidRDefault="00E32D00" w:rsidP="00E32D00">
      <w:r>
        <w:t>CACACTTATGTCTTCAGAAGTACAAACCATTTCTCCAGGATGCATTTCAACCATGTCGGTCATTTTCAACTGGTAGTGCCTTGTAGATATTTGTGAAAGATTTTGAATGTGTCTTGTCCATAGAGTTCAGTTTGTAAATTAATGATTTTGTTATGTAGTTTGTAACGTAATATACAGTATTTAGGCTTTTAAGTAAATTAATTTTATTTCCTTTTTTTCGGTTGTG</w:t>
      </w:r>
    </w:p>
    <w:p w14:paraId="2387460B" w14:textId="77777777" w:rsidR="00E32D00" w:rsidRDefault="00E32D00" w:rsidP="00E32D00">
      <w:r>
        <w:t>&gt;467536ab6fa753b7668c3763f56b8165</w:t>
      </w:r>
    </w:p>
    <w:p w14:paraId="1796CD05" w14:textId="77777777" w:rsidR="00E32D00" w:rsidRDefault="00E32D00" w:rsidP="00E32D00">
      <w:r>
        <w:t>CACGATTAACCCAAGTCAATAGAAGCCGGCATAAAGAGTGCTTTAGATCACCCCCTCCCCAATAAAGCTAAAACTCACCTGAGTTGTAAAAAACTCCAGTTGACACAAAATAGACTACGAAAGTGGCTTTAACATATCTGAACACACAATAGCTAAGACCCAAACTGGG</w:t>
      </w:r>
    </w:p>
    <w:p w14:paraId="0F43F510" w14:textId="77777777" w:rsidR="00E32D00" w:rsidRDefault="00E32D00" w:rsidP="00E32D00">
      <w:r>
        <w:t>&gt;cb5212f47a63c14d5d69aaa3375ae689</w:t>
      </w:r>
    </w:p>
    <w:p w14:paraId="3D1D1BCA" w14:textId="77777777" w:rsidR="00E32D00" w:rsidRDefault="00E32D00" w:rsidP="00E32D00">
      <w:r>
        <w:t>TACGTAGGTGGCAAGCGTTATCCGGATTTATTGGGCGTAAAGCGAGCGCAGGCGGTCTTTTAAGTCTGATGTGAAAGCCCCCGGCTTAACCGGGGAGGGTCATTGGAAACTGGGAGACTTGAGTGCAGAAGAGGAAAGCGGAATTCCATGTGTAGCGGTGAAATGCGTAGATATATGGAGGAACACCAGTGGCGAAGGCGGCTTTCTGGTCTGTAACTGACGCTGAGGCTCGAAAGCGTGGGGAGCAAACAGG</w:t>
      </w:r>
    </w:p>
    <w:p w14:paraId="20BFD7F8" w14:textId="77777777" w:rsidR="00E32D00" w:rsidRDefault="00E32D00" w:rsidP="00E32D00">
      <w:r>
        <w:t>&gt;a23715ec32b49109cb36a91dbdcf6a10</w:t>
      </w:r>
    </w:p>
    <w:p w14:paraId="7ACD18C9" w14:textId="77777777" w:rsidR="00E32D00" w:rsidRDefault="00E32D00" w:rsidP="00E32D00">
      <w:r>
        <w:t>CACGATTAACCCAAGTCAATAGAAGCCGGCGTAAAGAGTGTTTTAGATCACCCCCTCCCCAATAAAGCTAAAACTCACCTGAGTTGTAAAAAACTCCAGTTGACACAAAATAGACTACGAAAGTGGCTTTAACATATCTGAACACACAATAGTTAAGACCCAAACTGGG</w:t>
      </w:r>
    </w:p>
    <w:p w14:paraId="293CD31A" w14:textId="77777777" w:rsidR="00E32D00" w:rsidRDefault="00E32D00" w:rsidP="00E32D00">
      <w:r>
        <w:t>&gt;65641452be75528754b5ae258ba661c1</w:t>
      </w:r>
    </w:p>
    <w:p w14:paraId="1D7B5E7F" w14:textId="77777777" w:rsidR="00E32D00" w:rsidRDefault="00E32D00" w:rsidP="00E32D00">
      <w:r>
        <w:t>TACGTAGGTGGCAAGCGTTGTCCGGATTTATTGGGCGTAAAGGGAGCGCAGGTGGTTTCTTAAGTCTGATGTGAAAGCCCACGGCTTAACCGTGGAGGGTCATTGGAAACTGGGAAACTTGAGTACAGAAGAGGAATGTGGAACTCCATGTGTAGCGGTGGAATGCGTAGATATATGGAAGAACACCAGTGGCGAAGGCGACATTCTGGTCTGTTACTGACACTGAGGCTCGAAAGCGTGGGGAGCAAACAGG</w:t>
      </w:r>
    </w:p>
    <w:p w14:paraId="20E4DDA5" w14:textId="77777777" w:rsidR="00E32D00" w:rsidRDefault="00E32D00" w:rsidP="00E32D00">
      <w:r>
        <w:t>&gt;48c6b10991383c82df6f797dc51e2bf4</w:t>
      </w:r>
    </w:p>
    <w:p w14:paraId="0717BC91" w14:textId="77777777" w:rsidR="00E32D00" w:rsidRDefault="00E32D00" w:rsidP="00E32D00">
      <w:r>
        <w:t>TACGTAGGGGGCTAGCGTTATCCGGATTTACTGGGCGTAAAGGGTGCGTAGGCGGTCTTTCAAGTCAGGAGTGAAAGGCTACGGCTCAACCGTAGTAAGCTCTTGAAACTGGGAGACTTGAGTGCAGGAGAGGAGAGTGGAATTCCTAGTGTAGCGGTGAAATGCGTAGAGATTAGGAAGAACACCAGTGGCGGAGGCGACTCTCTGGACTGTAACTGACGCTGAGGCTCGAAAACGTGGGGAGCAAACAGG</w:t>
      </w:r>
    </w:p>
    <w:p w14:paraId="34A9ADF0" w14:textId="77777777" w:rsidR="00E32D00" w:rsidRDefault="00E32D00" w:rsidP="00E32D00">
      <w:r>
        <w:lastRenderedPageBreak/>
        <w:t>&gt;2c8b634438b3c756d4a3a56a313cec1b</w:t>
      </w:r>
    </w:p>
    <w:p w14:paraId="6C82B0EB" w14:textId="77777777" w:rsidR="00E32D00" w:rsidRDefault="00E32D00" w:rsidP="00E32D00">
      <w:r>
        <w:t>TACGGAGGGGGCTAGCGTTGTTCGGAATTACTGGGCGTAAAGCGCGCGTAGGCGGACGGTCAAGTTGGGGGTGAAAGCCCGGGGCTCAACCCCGGAACTGCCTTCAAAACTGATCGTCTGGAGACCGGGAGAGGTGAGTGGAATTCCCAGTGTAGAGATGAAATTCGTAGATATTGGGAAGAACACCAGTGGCGAAGGCGGCTCACTGGACCGGATCTGACGCTGAGGTGCGAAAGCGTGGGGAGCGAACAGG</w:t>
      </w:r>
    </w:p>
    <w:p w14:paraId="6CCA1450" w14:textId="77777777" w:rsidR="00E32D00" w:rsidRDefault="00E32D00" w:rsidP="00E32D00">
      <w:r>
        <w:t>&gt;13c32fe4d0072f2a2c508f759f1678d1</w:t>
      </w:r>
    </w:p>
    <w:p w14:paraId="1F7A4577" w14:textId="77777777" w:rsidR="00E32D00" w:rsidRDefault="00E32D00" w:rsidP="00E32D00">
      <w:r>
        <w:t>GACGGGGGGGCAAGTGTTCTTCGGAATGACTAGGCGTAAAGGGCACGTAGGTGGTGAATCGGGTTGAAAGTGAAAGTCGCCAAAAAACTGGCGGAATGCTCTCGAAACCAATTCACTTGAGTGAGACAGAGGAGAGTGGGATTTCATGTGTAGGGGTGAAATCCGGAGATCTACGAAGGAACTCTAGGTCCCTACAGACGCTGGGGTGCGAAAGCGTAGGGAGCGAACGGG</w:t>
      </w:r>
    </w:p>
    <w:p w14:paraId="30C79835" w14:textId="77777777" w:rsidR="00E32D00" w:rsidRDefault="00E32D00" w:rsidP="00E32D00">
      <w:r>
        <w:t>&gt;842295f7abb7f824bbda9817d47f340c</w:t>
      </w:r>
    </w:p>
    <w:p w14:paraId="74270902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TACCGATGGCGAAGGCAGCCATCTGGCCTAACACTGACGCTGAGGCGCGAAAGCATGGGGAGCAAACAGG</w:t>
      </w:r>
    </w:p>
    <w:p w14:paraId="1891972D" w14:textId="77777777" w:rsidR="00E32D00" w:rsidRDefault="00E32D00" w:rsidP="00E32D00">
      <w:r>
        <w:t>&gt;c4e31869b36209375b754236c1074e37</w:t>
      </w:r>
    </w:p>
    <w:p w14:paraId="24616028" w14:textId="77777777" w:rsidR="00E32D00" w:rsidRDefault="00E32D00" w:rsidP="00E32D00">
      <w:r>
        <w:t>GACGGGGGATGCAAGTGTTATCCGGAATAATTGGGCGTAAAGCGTCTGTAGGTGGTTTACCAAGTCTGTTGTTAAAACTCAAGGCTTAACCTTGATCAGGCAACAGAAACTAGTAGGCTTGAGTACGGTAGGGGCAGAGGGAATTCTCGGTGTAGTGGTGAAATGCGTAGATATCGAGAAGAACACCAATAGCGAAAGCACTCTGCTGGGCCGAAACTGACATTGAGAGACGAAAGCTAGGGGAGCGAAAGGG</w:t>
      </w:r>
    </w:p>
    <w:p w14:paraId="46B2AAF5" w14:textId="77777777" w:rsidR="00E32D00" w:rsidRDefault="00E32D00" w:rsidP="00E32D00">
      <w:r>
        <w:t>&gt;829e78d9d9c082584f20767aee41ed9b</w:t>
      </w:r>
    </w:p>
    <w:p w14:paraId="4F555D55" w14:textId="77777777" w:rsidR="00E32D00" w:rsidRDefault="00E32D00" w:rsidP="00E32D00">
      <w:r>
        <w:t>TACGTAGGGTGCGAGCGTTAATCGGAATTACTGGGCGTAAAGCGTGCGCAGGCGGTGATGTAAGACCGATGTGAAACCCCCGGGCTTAACCTGGGAACTGCATTGGTGACTGCATCGCTGGAGTATGGCAGAGGGGGGTGGAATTCCACGTGTAGCAGTGAAATGCGTAGAGATGTGGAGGAACACCGATGGCGAAGGCAGCCCCCTGGGCCAATACTGACGCTCATGCACGAAAGCGTGAGGAGCAAACAGG</w:t>
      </w:r>
    </w:p>
    <w:p w14:paraId="18EA680A" w14:textId="77777777" w:rsidR="00E32D00" w:rsidRDefault="00E32D00" w:rsidP="00E32D00">
      <w:r>
        <w:t>&gt;b3adb5d66e7ddfe402f761dd1509ea37</w:t>
      </w:r>
    </w:p>
    <w:p w14:paraId="73A5F928" w14:textId="77777777" w:rsidR="00E32D00" w:rsidRDefault="00E32D00" w:rsidP="00E32D00">
      <w:r>
        <w:t>CGTGGATGATACAGGAGCTCATTGGGCTGAGACCCAGACAGCGCACACACGATTCGGGTGCTAGACACCCCGCACAGCATCAGTCAGTCAGTAATATTGGTTATCGTAGGGCTATTGAGCTACTAAATAACTGCGACAAAACTATTTACCCATCTATTCACTTTCTACTAAAGATTGCTGTCACCTTGTCATATTCTGTTCCAACTGCTGATAGAACATTATCATTGCTCAGAAGACTTACAACTTAG</w:t>
      </w:r>
    </w:p>
    <w:p w14:paraId="41547635" w14:textId="77777777" w:rsidR="00E32D00" w:rsidRDefault="00E32D00" w:rsidP="00E32D00">
      <w:r>
        <w:t>&gt;63552fafe148f6b32524121ee98b37c0</w:t>
      </w:r>
    </w:p>
    <w:p w14:paraId="6047A0B3" w14:textId="77777777" w:rsidR="00E32D00" w:rsidRDefault="00E32D00" w:rsidP="00E32D00">
      <w:r>
        <w:t>CACGATTAACCCAAGTCAATAGAAGCCGGCGTAAAGAGTGTTTTAGATCACCCCCTCCCCAATAAAGCTAAAACTCACCTGAGTTGTAAAGAACTCCAGTTGACACAAAATAGACTACGAAAGTGGCTTTAACATATCTGAACACACAATAGCTAAGACCCAAACTGGG</w:t>
      </w:r>
    </w:p>
    <w:p w14:paraId="36ECDDE0" w14:textId="77777777" w:rsidR="00E32D00" w:rsidRDefault="00E32D00" w:rsidP="00E32D00">
      <w:r>
        <w:t>&gt;8ebe4fcb35d74ca7d717b60ebac2799d</w:t>
      </w:r>
    </w:p>
    <w:p w14:paraId="3808B4F7" w14:textId="77777777" w:rsidR="00E32D00" w:rsidRDefault="00E32D00" w:rsidP="00E32D00">
      <w:r>
        <w:t>TACCGGCAGCCCGAGTGATGGCCGATCTTATTGGGCCTAAAGCGTCCGTTGCTGGCCGCACAAGTCCATCGGGAAATCCACCTGCTCAACAGGTGGGCGTCCGGTGGAAACTGTGTGGCTTGGGACCGGAAGGCGCGACGGGTACGTCTGGGGCAGGAGTGAAATCCCGTAATCCCGGACGGACTACCGATGGCGAAAGCACTCTGAGAAGACGGCTTCGACAGTGAGGGACGAAAGCTCGGGTCTCAAACCGG</w:t>
      </w:r>
    </w:p>
    <w:p w14:paraId="4113325C" w14:textId="77777777" w:rsidR="00E32D00" w:rsidRDefault="00E32D00" w:rsidP="00E32D00">
      <w:r>
        <w:t>&gt;896cb5e30a4bb55376012d230a115d41</w:t>
      </w:r>
    </w:p>
    <w:p w14:paraId="187FC9F7" w14:textId="77777777" w:rsidR="00E32D00" w:rsidRDefault="00E32D00" w:rsidP="00E32D00">
      <w:r>
        <w:t>TACCGGCAGTCCAAGTGATGGCCGATATTATTGGGCCTAAAGCGTCCGTAGCCTGCTGTGTAAGTCCATTGGGAAATCGACCAGCTCAACTGGTCGGCGTCCGGTGGAAACTACACAGCTTGGGGCCGAGAGACTCAACGGGTACGTCCGGGGTAGGAGTGAAATCCTGTAATCCTGGACGGACCACCAATGGGGAAACCACGTTGAGAGACCGGACCCGACAGTGAGGGACGAAAGCCAGGGTCTCGAACCGG</w:t>
      </w:r>
    </w:p>
    <w:p w14:paraId="7973DAB3" w14:textId="77777777" w:rsidR="00E32D00" w:rsidRDefault="00E32D00" w:rsidP="00E32D00">
      <w:r>
        <w:lastRenderedPageBreak/>
        <w:t>&gt;87ddd7ea5d5bdd511f895aa6b6ee3c45</w:t>
      </w:r>
    </w:p>
    <w:p w14:paraId="6C99FA4A" w14:textId="77777777" w:rsidR="00E32D00" w:rsidRDefault="00E32D00" w:rsidP="00E32D00">
      <w:r>
        <w:t>CACACTTATGTCTTCAGAAAGACAAAATATTTATCCAGCATGCATTTCAACCATGTCGGTCATTTTCAACTGGCAGTGCCTTGTAGATATTTGTGAAAGATTTTGAATGTGTCTTGTCCATAGAGTTCAGTTTGTTCATTAATGATTTTGTTATGCAGTTTGTAACGTAATATATTTAGGCTTTCAAGTAAATTCATTTTGTTTCCTTTTTGCCGGTTGTG</w:t>
      </w:r>
    </w:p>
    <w:p w14:paraId="6A23CD0F" w14:textId="77777777" w:rsidR="00E32D00" w:rsidRDefault="00E32D00" w:rsidP="00E32D00">
      <w:r>
        <w:t>&gt;5ee8b50788ab51000bda4a507756d4d5</w:t>
      </w:r>
    </w:p>
    <w:p w14:paraId="7A7EB31B" w14:textId="77777777" w:rsidR="00E32D00" w:rsidRDefault="00E32D00" w:rsidP="00E32D00">
      <w:r>
        <w:t>TACCGGCAGTCCGAGTGATGGCCGATATTATTGGGCCTAAAGCGTCCGTAGCTTGCTGTGTAAGTCCATTGGGAAATCGACGCGCTCAACGCGTCGGCGTCCAGCGGAAACTACACGGCTTGGGGCCGAGAGACTTGACGGGTACGTCCGGGGTAGGAGTGAAATCCTGTAATCCTGGACGGACCACCAATGGGGAAACCACGTCGAGAGACCGGACCCGACAGTGAGGGACGAAAGCCAGGGTCTCGAACCGG</w:t>
      </w:r>
    </w:p>
    <w:p w14:paraId="69A9F9E8" w14:textId="77777777" w:rsidR="00E32D00" w:rsidRDefault="00E32D00" w:rsidP="00E32D00">
      <w:r>
        <w:t>&gt;af74bfa9bd8e384d61e79209d847baba</w:t>
      </w:r>
    </w:p>
    <w:p w14:paraId="38E53716" w14:textId="77777777" w:rsidR="00E32D00" w:rsidRDefault="00E32D00" w:rsidP="00E32D00">
      <w:r>
        <w:t>CACGATTAACCCAGGTCAATAGAAGCCGGCGTAAAGAGTGTTTTAGATCACCCCCTCCCCAATAAAGCTAAAACTCACCTGAGTTGTAAAAAACTCCAGTTGACACAAAATAGACTACGAAAGTGGCTTTAACATATCTGAACACACAATAGCTAAGACCCAAACTGGG</w:t>
      </w:r>
    </w:p>
    <w:p w14:paraId="4C7F1FDB" w14:textId="77777777" w:rsidR="00E32D00" w:rsidRDefault="00E32D00" w:rsidP="00E32D00">
      <w:r>
        <w:t>&gt;3f803c6a182a7484832b04d0550ce269</w:t>
      </w:r>
    </w:p>
    <w:p w14:paraId="43F5FEBB" w14:textId="77777777" w:rsidR="00E32D00" w:rsidRDefault="00E32D00" w:rsidP="00E32D00">
      <w:r>
        <w:t>TACGTAGGGTGCAAGCGTTGTCCGGAATTATTGGGCGTAAAGAGCTCGTAGGCGGTGTGTCGCGTCTGCTGTGAAAACTCAGGGCTCAACTCTGAGCTTGCAGTGGGTACGGGCACACTTGAGTGCGGTAGGGGAGACTGGAATTCCTGGTGTAGCGGTGAAATGCGCAGATATCAGGAGGAACACCGGTGGCGAAGGCGGGTCTCTGGGCCGTAACTGACGCTGAGGAGCGAAAGCATGGGGAGCGAACAGG</w:t>
      </w:r>
    </w:p>
    <w:p w14:paraId="4F3A3488" w14:textId="77777777" w:rsidR="00E32D00" w:rsidRDefault="00E32D00" w:rsidP="00E32D00">
      <w:r>
        <w:t>&gt;b945269c5c7aff55597c3ed78ab7c986</w:t>
      </w:r>
    </w:p>
    <w:p w14:paraId="06FE3521" w14:textId="77777777" w:rsidR="00E32D00" w:rsidRDefault="00E32D00" w:rsidP="00E32D00">
      <w:r>
        <w:t>GACGGGGGGGGCAAGTGTTCTTCGGAATGACTGGGCGTAAAGGGCACGTAGGCGGTGAATCGGGTTGAAAGTGAAAGTCGCCAAAAACTGGCGGAATGCTCTCGAAACCAATTCACTTGAGTGAGACAGAGGAGAGTGGAATTTCGTGTGTAGGGGTGAAATCTCAAGATCTACGAAGGAACGCCAAAAGCGAAGGCAGCTCTCTGGGTCCCTACCGACGCTGGGGTGCGAAAGCATGGGGAGCGAACGGG</w:t>
      </w:r>
    </w:p>
    <w:p w14:paraId="6148DFCB" w14:textId="77777777" w:rsidR="00E32D00" w:rsidRDefault="00E32D00" w:rsidP="00E32D00">
      <w:r>
        <w:t>&gt;6a28c660ffdc398d4f7c539581ccbfcb</w:t>
      </w:r>
    </w:p>
    <w:p w14:paraId="43BE606A" w14:textId="77777777" w:rsidR="00E32D00" w:rsidRDefault="00E32D00" w:rsidP="00E32D00">
      <w:r>
        <w:t>TACGAAGGGGGCTAGCGTTGCTCGGAATCACTGGGCGTAAAGGGCGCGTAGGCGGCGTTTTAAGTTGGGGGTGAAAGCCTGTGGCTCAACCACAGAATTGCCTTCGATACTGGGACGCTTGAGTGTAGTAGAGGTTGGTGGAACTGCGAGTGTAGAGGTGAAATTCGTAGATATTCGCAAGAACACCGGTGGCGAAGGCGGCCAACTGGACCATCACTGACGCTGAGGCGCGAAAGCGTGGGGAGCAAACAGG</w:t>
      </w:r>
    </w:p>
    <w:p w14:paraId="79858B09" w14:textId="77777777" w:rsidR="00E32D00" w:rsidRDefault="00E32D00" w:rsidP="00E32D00">
      <w:r>
        <w:t>&gt;3770c35ec27e9c36ad01b719884eddd6</w:t>
      </w:r>
    </w:p>
    <w:p w14:paraId="1333D1E2" w14:textId="77777777" w:rsidR="00E32D00" w:rsidRDefault="00E32D00" w:rsidP="00E32D00">
      <w:r>
        <w:t>TACGTAGGGTGCGAGCGTTAATCGGAATTACTGGGCGTAAAGCGTGCGCAGGCGGTTTGTTAAGACAGATGTGAAATACCCGGGCTCAACCTGGGAACTGCATTTGTGACTGGCAGGCTAGAGTATGGCAGAGGGGGGTAGAATTCCACGTGTAGCAGTGAAATGCGTAGAGATGTGGAGGAATACCGATGGCGAAGGCAGCCCCCTGGGCCAATACTGACGCTCATGCACGAAAGCGTGGGGAGCAAACAGG</w:t>
      </w:r>
    </w:p>
    <w:p w14:paraId="46077716" w14:textId="77777777" w:rsidR="00E32D00" w:rsidRDefault="00E32D00" w:rsidP="00E32D00">
      <w:r>
        <w:t>&gt;40a57ccb173a1855384febea16dd8565</w:t>
      </w:r>
    </w:p>
    <w:p w14:paraId="2770525F" w14:textId="77777777" w:rsidR="00E32D00" w:rsidRDefault="00E32D00" w:rsidP="00E32D00">
      <w:r>
        <w:t>CACGACTAACCCAAGTCAATAGAAGCCGGCGTAAAGAGTGTTTTAGATCACCCCCTCCCCAATAAAGCTAAAACTCACCTGAGTTGTAAAAAACTCCAGTTGACACAAAATAGACTACGGAAGTGGCTTTAACATATCTGAACACACAATAGCTAAGACCCAAACTGGG</w:t>
      </w:r>
    </w:p>
    <w:p w14:paraId="1B14D603" w14:textId="77777777" w:rsidR="00E32D00" w:rsidRDefault="00E32D00" w:rsidP="00E32D00">
      <w:r>
        <w:t>&gt;4d312fba58214eaac2d3d5cd342fec2b</w:t>
      </w:r>
    </w:p>
    <w:p w14:paraId="09630038" w14:textId="77777777" w:rsidR="00E32D00" w:rsidRDefault="00E32D00" w:rsidP="00E32D00">
      <w:r>
        <w:t>TACGGAGGGGGCTAGCGTTGTTCGGAATTACTGGGCGTAAAGCGCGCGTAGGCGGACGGTCAAGTTGGGGGTGAAAGCCCGGGGCTCAACCCCGGAACTGCCTTCAAAACTGATCGTCTGGAGACCGGGAGAGGTGAGTGGAATTCCCAGTGTAGAGGTGAAATTCGTAGATATTGGGAAGAACGCCAGTGGCGAAGGCAGCTCACTGGACCGGATCTGACGCTGAGGTGCGAAAGCGTGGGGAGCGAACAGG</w:t>
      </w:r>
    </w:p>
    <w:p w14:paraId="360C10A1" w14:textId="77777777" w:rsidR="00E32D00" w:rsidRDefault="00E32D00" w:rsidP="00E32D00">
      <w:r>
        <w:t>&gt;5836b62e3dea218ed2d7d28ecc599049</w:t>
      </w:r>
    </w:p>
    <w:p w14:paraId="07E6B161" w14:textId="77777777" w:rsidR="00E32D00" w:rsidRDefault="00E32D00" w:rsidP="00E32D00">
      <w:r>
        <w:lastRenderedPageBreak/>
        <w:t>TACGTAGGGTGCGAGCGTTAATCGGAATTACTGGGCGTAAAGCGTGCGCAGGCGGTTTGTTAAGACAGATGTGAAATCCCCGGGCTCAACCTGGGAACTGCATTTGTGACTGGCAGGCTAGAGTATGGCAGAGGGGGGTAGAATTCCACGTGTAGCAGTGAAATGCGTAGAGATGTGGAGGAATACCGATGGCTAAGGCAGCCCCCTGGGCCAATACTGACGCTCATGCACGAAAGCGTGGGGAGCAAACAGG</w:t>
      </w:r>
    </w:p>
    <w:p w14:paraId="382F9541" w14:textId="77777777" w:rsidR="00E32D00" w:rsidRDefault="00E32D00" w:rsidP="00E32D00">
      <w:r>
        <w:t>&gt;ac68c7c702432c26bc13677cb4c1ea8f</w:t>
      </w:r>
    </w:p>
    <w:p w14:paraId="147DAF3D" w14:textId="77777777" w:rsidR="00E32D00" w:rsidRDefault="00E32D00" w:rsidP="00E32D00">
      <w:r>
        <w:t>TACGTAGGTGGCAAGCGTTGTCCGGATTTATTGGGTTTAAAGGGTGCGTAGGCGGCCCTGTAAGTCAGTGCTGAAATATCCCAGCTTAACTGGGAGGGTGGCATTGATACTGCGGGGCTAGAGTACAGATGAGGTAGGCGGAATTGACGGTGTAGCGGTGAAATGCTTAGATATCGTCAAGAACACCTATAGCGAAGGCAGCTTACTAGGCTGTAACTGACGCTGAGGCACGAAAGTGTGGGGATCAAACAGG</w:t>
      </w:r>
    </w:p>
    <w:p w14:paraId="34B87BB8" w14:textId="77777777" w:rsidR="00E32D00" w:rsidRDefault="00E32D00" w:rsidP="00E32D00">
      <w:r>
        <w:t>&gt;bb4c369edc0bdf7dc090f236a120b510</w:t>
      </w:r>
    </w:p>
    <w:p w14:paraId="246F2367" w14:textId="77777777" w:rsidR="00E32D00" w:rsidRDefault="00E32D00" w:rsidP="00E32D00">
      <w:r>
        <w:t>TACGTAGGGTGCGAGCGTTAATCGGAATTACTGGGCGTAAAGCGTGCGCAGGCGGTTTGTTAAGACAGATGTGAAATCCCCGGGATCAACCTGGGAACTGCATTTGTGACTGGCAGGCTAGAGTATGGCAGAGGGGGGTAGAATTCCACGTGTAGCAGTGAAATGCGTAGAGATGTGGAGGAATACCGATGGCGAAGGCAGCCCCCTGGGCCAATACTGACGCTCATGCACGAAAGCGTGGGGAGCAAACAGG</w:t>
      </w:r>
    </w:p>
    <w:p w14:paraId="56ADECED" w14:textId="77777777" w:rsidR="00E32D00" w:rsidRDefault="00E32D00" w:rsidP="00E32D00">
      <w:r>
        <w:t>&gt;c03f41fb299b6e9e89e42f80c3f0de38</w:t>
      </w:r>
    </w:p>
    <w:p w14:paraId="69671703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TACGCTCATGCACGAAAGCGTGGGGAGCAAACAGG</w:t>
      </w:r>
    </w:p>
    <w:p w14:paraId="32EAC2E7" w14:textId="77777777" w:rsidR="00E32D00" w:rsidRDefault="00E32D00" w:rsidP="00E32D00">
      <w:r>
        <w:t>&gt;e51ef7768516798733afd6733ca61f10</w:t>
      </w:r>
    </w:p>
    <w:p w14:paraId="7343F893" w14:textId="77777777" w:rsidR="00E32D00" w:rsidRDefault="00E32D00" w:rsidP="00E32D00">
      <w:r>
        <w:t>TACGTAGGGTGCGAGCGTTAATCGGAATTACTGGGCGTAAAGCGTGCGCAGGCGGTTTGTTAAGACAGATGTGAAATCCCCGAGCTCAACCTGGGAACTGCATTTGTGACTGGCAGGCTAGAGTATGGCAGAGGGGGGTAGAATTCCACGTGTAGCAGTGAAATGCGTAGAGATGTGGAGGAATACCGATGGCGAAGGCAGCCCCCTGGGCCAATACTGACGCTCATGCACGAAAGCGTGGGGAGCAAACAGG</w:t>
      </w:r>
    </w:p>
    <w:p w14:paraId="11A40562" w14:textId="77777777" w:rsidR="00E32D00" w:rsidRDefault="00E32D00" w:rsidP="00E32D00">
      <w:r>
        <w:t>&gt;1131b4f90b77582528be93616756a214</w:t>
      </w:r>
    </w:p>
    <w:p w14:paraId="5C6F3C51" w14:textId="77777777" w:rsidR="00E32D00" w:rsidRDefault="00E32D00" w:rsidP="00E32D00">
      <w:r>
        <w:t>TACGTAGGTGGCGAGCGTTATCCGGATTTACTGGGCGTAAAGGGAGCGTAGGCGGATGATTAAGTGGGATGTGAAGTACCCGGGCTCAACTTGGGTGCTGCATTCCAAACTGGTTATCTAGAGTGCAGGAGAGGAGAGTGGAATTCCTAGTGTAGCGGTGAAATGCGTAGAGATTAGGAAGAACACCAGTGGCGAAGGCGACTCTCTGGACTGTAACTGACGCTGAGGCTCGAAAGCGTGGGGAGCAAACAGG</w:t>
      </w:r>
    </w:p>
    <w:p w14:paraId="3269E6B6" w14:textId="77777777" w:rsidR="00E32D00" w:rsidRDefault="00E32D00" w:rsidP="00E32D00">
      <w:r>
        <w:t>&gt;8af229135ed0a3ad983dc171338050ea</w:t>
      </w:r>
    </w:p>
    <w:p w14:paraId="23C4B48D" w14:textId="77777777" w:rsidR="00E32D00" w:rsidRDefault="00E32D00" w:rsidP="00E32D00">
      <w:r>
        <w:t>TACGTAGGTGGCAAGCGTTGTCCGGAACTATTGGGCGTAAAGGGCTCGCAGGCGGTTCCTTAAGTCTGATGTGAAAGCCCCCGGCTCAACCGGGGAGGGTCATTGGAAACTGGGGAACTTGAGTGCAGAAGAGGAGAGTGGAATTCCACGTGTAGCGGTGAAATGCGTAGAGATGTGGAGGAACACCAGTGGCGAAGGCGGCTACCTGGTCTGCAACTGACGCTGAGACTCGAAAGCATGGGTAGCGAACAGG</w:t>
      </w:r>
    </w:p>
    <w:p w14:paraId="4C4F564B" w14:textId="77777777" w:rsidR="00E32D00" w:rsidRDefault="00E32D00" w:rsidP="00E32D00">
      <w:r>
        <w:t>&gt;2525972adb7a36b6f6d26d6426e8ba4d</w:t>
      </w:r>
    </w:p>
    <w:p w14:paraId="1AAE699E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ATGGAGGAATACCGATGGCGAAGGCAGCCCCCTGGGCCAATACTGACGCTCATGCACGAAAGCGTGGGGAGCAAACAGG</w:t>
      </w:r>
    </w:p>
    <w:p w14:paraId="30169B3B" w14:textId="77777777" w:rsidR="00E32D00" w:rsidRDefault="00E32D00" w:rsidP="00E32D00">
      <w:r>
        <w:t>&gt;9c0462a7ac161bf95840b7a06a139621</w:t>
      </w:r>
    </w:p>
    <w:p w14:paraId="6E4DEF3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ACCTGGGCCAATACTGACGCTCATGCACGAAAGCGTGGGGAGCAAACAGG</w:t>
      </w:r>
    </w:p>
    <w:p w14:paraId="3EDDEC97" w14:textId="77777777" w:rsidR="00E32D00" w:rsidRDefault="00E32D00" w:rsidP="00E32D00">
      <w:r>
        <w:lastRenderedPageBreak/>
        <w:t>&gt;0d968a78a341bb4c75b647b59c7b55f5</w:t>
      </w:r>
    </w:p>
    <w:p w14:paraId="62CA22E9" w14:textId="77777777" w:rsidR="00E32D00" w:rsidRDefault="00E32D00" w:rsidP="00E32D00">
      <w:r>
        <w:t>ACATTCTTTGTACTTCATTAGTTATTTAATTTACACCACTTGTCACCCCCTTATATTGTACAAATGAGTTTGCTGGCACATTATGTGAAATACACGTTCCTGTTACAGCTTATCCCTGACCTGCTAAAACATGAACAGCAATATTTCTATGACCACAAAAACTATGGACCAAGAAGCTA</w:t>
      </w:r>
    </w:p>
    <w:p w14:paraId="7FAA3E79" w14:textId="77777777" w:rsidR="00E32D00" w:rsidRDefault="00E32D00" w:rsidP="00E32D00">
      <w:r>
        <w:t>&gt;c72c89c5ffa1f52b22749382b4163136</w:t>
      </w:r>
    </w:p>
    <w:p w14:paraId="412BB57F" w14:textId="77777777" w:rsidR="00E32D00" w:rsidRDefault="00E32D00" w:rsidP="00E32D00">
      <w:r>
        <w:t>TACGTAGGGGGCGAGCGTTGCTCGGAATTACTGGGCGTAAAGGGTGTGCAGGCGGCCGATTAAGTCAACGATGAAATCCCGAAGCTCAACTTCGGAATGGTCTTTGATACTGATCGGCTTGAGGCTGGTTGAGGAGAGCGGAATTCCCGGTGGAGCGGTGAAATGCGTAGATATCGGGAGGAACACCAGAGGCGAAGGCGGTTCTCTAAACTTGTCCTGACGCTGAGACACGAAAGCTAGGGGAGCAAACTGGG</w:t>
      </w:r>
    </w:p>
    <w:p w14:paraId="44DEA79F" w14:textId="77777777" w:rsidR="00E32D00" w:rsidRDefault="00E32D00" w:rsidP="00E32D00">
      <w:r>
        <w:t>&gt;feb6973df5dafb6a8e5cfcf18c2b249e</w:t>
      </w:r>
    </w:p>
    <w:p w14:paraId="2CD15A7A" w14:textId="77777777" w:rsidR="00E32D00" w:rsidRDefault="00E32D00" w:rsidP="00E32D00">
      <w:r>
        <w:t>TACGGAGGGGGCTAGCGTTGTTCGGAATTACTGGGCGTAAAGCGCGCGTAGGCGGACGGTCAAGTTGGGGGTGAAAGCCCGGGGCTCAACCCCGGAACTGCCTTCAAAACTGATCGTCTGGAGACCGGGAGAGGTGAGTGGAATTCCCAGTGTAGAGGTGAAATTCGTAGATATTGGGAAGAACACCAGTGGCGGAGGCGGCTCACTGGACCGGATCTGACGCTGAGGTGCGAAAGCGTGGGGAGCGAACAGG</w:t>
      </w:r>
    </w:p>
    <w:p w14:paraId="7688BA62" w14:textId="77777777" w:rsidR="00E32D00" w:rsidRDefault="00E32D00" w:rsidP="00E32D00">
      <w:r>
        <w:t>&gt;62b8bcd9584e4c51af7416e8d84ddb2c</w:t>
      </w:r>
    </w:p>
    <w:p w14:paraId="7663270D" w14:textId="77777777" w:rsidR="00E32D00" w:rsidRDefault="00E32D00" w:rsidP="00E32D00">
      <w:r>
        <w:t>TACGTGAGAGACTAGTGTTATTCATCTTAATTGGGTCTAAAGGGTACCTAGACAGTCAATATAACTTCTAGAATGCTAATACTTGACTAGAGTTTTAAGTAAGAGGGAAGTACTTAAGGAGTAAGAGATGAAATATCTGTGATACCAAAGGGACTCCGTAAAGGCGAAGGCATCCCTTTATCTAAAAACTAACGTTGAAGGACGAAGGCTTAGATAACAAATAGG</w:t>
      </w:r>
    </w:p>
    <w:p w14:paraId="54DE1BD3" w14:textId="77777777" w:rsidR="00E32D00" w:rsidRDefault="00E32D00" w:rsidP="00E32D00">
      <w:r>
        <w:t>&gt;54ef7398d56cff3f50bd8f891af574f4</w:t>
      </w:r>
    </w:p>
    <w:p w14:paraId="67DE6277" w14:textId="77777777" w:rsidR="00E32D00" w:rsidRDefault="00E32D00" w:rsidP="00E32D00">
      <w:r>
        <w:t>TACGTAGGGCGCGAGCGTTATCCGGAATTATTGGGCGTAAAGAGCTTGTAGGCGGTTTGCCGCGTCTGCTGTGAAAGCCCGGGGCTTAACTCCGGGTGTGCAGTGGGTACGGGCAGGCTAGAGTGCAGTAGGGGAGACTGGAATTCCTGGTGTAGCGGTGAAATGCGCAGATATCAGGAGGAACACCGATGGCGAAGGCAGGTCTCTGGGCTGTTACTGACGCTGAGAAGCGAAAGCATGGGTAGCGAACAGG</w:t>
      </w:r>
    </w:p>
    <w:p w14:paraId="59744FE3" w14:textId="77777777" w:rsidR="00E32D00" w:rsidRDefault="00E32D00" w:rsidP="00E32D00">
      <w:r>
        <w:t>&gt;c01378622ab9c1262d2b606ab5044bbd</w:t>
      </w:r>
    </w:p>
    <w:p w14:paraId="5E299D71" w14:textId="77777777" w:rsidR="00E32D00" w:rsidRDefault="00E32D00" w:rsidP="00E32D00">
      <w:r>
        <w:t>CACACTTATGCCTTCAGAAAAACAAAATATTTATCCAGGATGCGTTTCAACCATGTCGGTCATTTTCAACTGGCAGTGCCTTGTAGATATTTGTGAAAGATTTTGAATGTGTCTTGTCCATAGAGTTCAGTTTGTTCATTAATGATTTTGTTATGTAGTTTGTAACGTAATATATTTAGGCTTTCAAGTAAATTCATTTTGTTTCCTTTTTGCCGGTTGTG</w:t>
      </w:r>
    </w:p>
    <w:p w14:paraId="7D89DA0E" w14:textId="77777777" w:rsidR="00E32D00" w:rsidRDefault="00E32D00" w:rsidP="00E32D00">
      <w:r>
        <w:t>&gt;f82ddb7154a89e23f7a80874f961bc88</w:t>
      </w:r>
    </w:p>
    <w:p w14:paraId="2C7F3B68" w14:textId="77777777" w:rsidR="00E32D00" w:rsidRDefault="00E32D00" w:rsidP="00E32D00">
      <w:r>
        <w:t>TACGAAGGGGGCTAGCGTTGCTCGGAATCACTGGGCGTAAAGGGTGCGTAGGTGGATCTTTAAGTCAGGGGTGAAATCCTGGAGCTCAACTCCAGAACTGCCTTTGATACTGAGGATCTTGAGTTCGGGAGAGGTAAGTGGAACTGCGAGTGTAGAGGTGAAATTCGTAGATATTCGCAAGAACACCAGTGGCGAAGGCGGCTTACTGGCCCGATACTGACACTGAGGCACGAAAGCGTGGGGAGCAAACAGG</w:t>
      </w:r>
    </w:p>
    <w:p w14:paraId="2816C30C" w14:textId="77777777" w:rsidR="00E32D00" w:rsidRDefault="00E32D00" w:rsidP="00E32D00">
      <w:r>
        <w:t>&gt;34a14f58174fc2df4c56573770afd77d</w:t>
      </w:r>
    </w:p>
    <w:p w14:paraId="0C457B07" w14:textId="77777777" w:rsidR="00E32D00" w:rsidRDefault="00E32D00" w:rsidP="00E32D00">
      <w:r>
        <w:t>TACGGAGGGTGCAAGCGTTATCCGGATTCACTGGGTTTAAAGGGTGCGTAGGCGGGTTAGTAAGTCAGTGGTGAAATCCCCGAGCTTAACTTGGGAACTGCCGTTGATACTATTAGTCTTGAATATCGTGGAGGTAAGCGGAATATGTCATGTAGCGGTGAAATGCTTAGATATGACATAGAACACCAATTGCGAAGGCAGTCTACTAAGCCGTGATTGACGCTGAGGCACGAAAGCGTGGGGAGCGAACAGG</w:t>
      </w:r>
    </w:p>
    <w:p w14:paraId="608D82F3" w14:textId="77777777" w:rsidR="00E32D00" w:rsidRDefault="00E32D00" w:rsidP="00E32D00">
      <w:r>
        <w:t>&gt;70863ce7cf9256c48acf086fa72d9567</w:t>
      </w:r>
    </w:p>
    <w:p w14:paraId="2FE58217" w14:textId="77777777" w:rsidR="00E32D00" w:rsidRDefault="00E32D00" w:rsidP="00E32D00">
      <w:r>
        <w:t>TACCGGCAGCTCAAGTGATGGCCACTCTTATTGGGCCTAAAGCGTCCGTAGCTGGCCGCGCAAGTCCGTCGGGAAATCCACTGGCTCAACCAGTGGGCGTCCGGCGGAAACTGTGCGGCTTGGGACCGGAAGGCTCGAGAGGTACGTCCGGGGTAGGAGTGAAATCCCGTAATCCCGAACGGACCACCGATGGCGAAAGCATCTCGAGAAAACGGATCCGACAGTGAGGGACGAAAGCTAGGGTCTCGAACCGG</w:t>
      </w:r>
    </w:p>
    <w:p w14:paraId="12BC6FB8" w14:textId="77777777" w:rsidR="00E32D00" w:rsidRDefault="00E32D00" w:rsidP="00E32D00">
      <w:r>
        <w:lastRenderedPageBreak/>
        <w:t>&gt;1c069a9d0b88eca6af758e45a5bddd7f</w:t>
      </w:r>
    </w:p>
    <w:p w14:paraId="6216A4A2" w14:textId="77777777" w:rsidR="00E32D00" w:rsidRDefault="00E32D00" w:rsidP="00E32D00">
      <w:r>
        <w:t>CACACTTATGTCTTTAGAAAGACAAAACGTTTTTCCAGAATGCATTTCACCCTTCTCGGTCATTTTCAACTGACAGTGCCTTGTAGATAGTTGTGGAAGATTTTGAGTGTTTCTTGTCCATAGAGATCAGTTTGTTCATTAATGATTTTGTTGTGTAATATGTAACGCAATATATTTAAACTTTCAAGAACATTAATTTTATTTCCTTTTTTGCCAGTTGTA</w:t>
      </w:r>
    </w:p>
    <w:p w14:paraId="19B6BCEF" w14:textId="77777777" w:rsidR="00E32D00" w:rsidRDefault="00E32D00" w:rsidP="00E32D00">
      <w:r>
        <w:t>&gt;869c89488b5cce0c993034c95ced9200</w:t>
      </w:r>
    </w:p>
    <w:p w14:paraId="127AEDC0" w14:textId="77777777" w:rsidR="00E32D00" w:rsidRDefault="00E32D00" w:rsidP="00E32D00">
      <w:r>
        <w:t>TACGTAGGTGGCAAGCGTTGTCCGGAATTATTGGGCGTAAAGCGCGCGCAGGCGGCTTCTTAAGTCTGATGTGAAAGCCCCCAGCTCAACTGGGGAGGGTCATTGGAAACTGGGAAGCTTGAGTACAGAAGAGGAGAGTAGAATTCCACGTGTAGCGGTGAAATGCGTAGAGATGTGGAGGAATACCAGTGGCGAAGGCGGCTCTCTGGTCTGTAACTGACGCTGAGGCGCGAAAGCGTGGGGAGCAAACAGG</w:t>
      </w:r>
    </w:p>
    <w:p w14:paraId="10FF98D3" w14:textId="77777777" w:rsidR="00E32D00" w:rsidRDefault="00E32D00" w:rsidP="00E32D00">
      <w:r>
        <w:t>&gt;85d20f47c9e005fc5fc77b034540ede3</w:t>
      </w:r>
    </w:p>
    <w:p w14:paraId="3896815D" w14:textId="77777777" w:rsidR="00E32D00" w:rsidRDefault="00E32D00" w:rsidP="00E32D00">
      <w:r>
        <w:t>CACACTTATGTCTTTAGAAAGACAAAACATTTTTCCAGAATGCATTTCAACCTTCTCGGTCATTTTCAACTGGCAGTGCCTTGTAGATATTTGTGGAAAATTTTGAATGTTTCTTGTCCATAGAGTTCAGTTTGTTCATTGATGGTTTTGTTGTGTAGTTTGTAACGTAATATATTTAAACTTTCAAGTAGATTCATTTTATTTCCTTTTTTGCCGATTGTG</w:t>
      </w:r>
    </w:p>
    <w:p w14:paraId="00ED94CC" w14:textId="77777777" w:rsidR="00E32D00" w:rsidRDefault="00E32D00" w:rsidP="00E32D00">
      <w:r>
        <w:t>&gt;fa7dc0ba31a62ddd4d8eb47ddaf71289</w:t>
      </w:r>
    </w:p>
    <w:p w14:paraId="3571F89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TGAAGGCAGCCCCCTGGGCCAATACTGACGCTCATGCACGAAAGCGTGGGGAGCAAACAGG</w:t>
      </w:r>
    </w:p>
    <w:p w14:paraId="705A0E85" w14:textId="77777777" w:rsidR="00E32D00" w:rsidRDefault="00E32D00" w:rsidP="00E32D00">
      <w:r>
        <w:t>&gt;d50be1e7e90ce37a603c9621950168c0</w:t>
      </w:r>
    </w:p>
    <w:p w14:paraId="49EBF7EE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GGGCAGCCCCCTGGGCCAATACTGACGCTCATGCACGAAAGCGTGGGGAGCAAACAGG</w:t>
      </w:r>
    </w:p>
    <w:p w14:paraId="7C9349C9" w14:textId="77777777" w:rsidR="00E32D00" w:rsidRDefault="00E32D00" w:rsidP="00E32D00">
      <w:r>
        <w:t>&gt;06399f0f2bbd0bd1d64c9a55a0a68330</w:t>
      </w:r>
    </w:p>
    <w:p w14:paraId="3982AC8A" w14:textId="77777777" w:rsidR="00E32D00" w:rsidRDefault="00E32D00" w:rsidP="00E32D00">
      <w:r>
        <w:t>TACGTAGGGTGCGAGCGTTAATCGGAATTACTGGGCGTAAAGCGTCCGTAGGCGGTTTGTTAAGACAGATGTGAAATCCCCGGGCTCAACCTGGGAACTGCATTTGTGACTGGCAGGCTAGAGTATGGCAGAGGGGGGTAGAATTCCACGTGTAGCAGTGAAATGCGTAGAGATGTGGAGGAATACCGATGGCGAAGGCAGCCCCCTGGGCCAATACTGACGCTCATGCACGAAAGCGTGGGGAGCAAACAGG</w:t>
      </w:r>
    </w:p>
    <w:p w14:paraId="6522022C" w14:textId="77777777" w:rsidR="00E32D00" w:rsidRDefault="00E32D00" w:rsidP="00E32D00">
      <w:r>
        <w:t>&gt;cca713f9f233a8d5829e96ec58b0d86b</w:t>
      </w:r>
    </w:p>
    <w:p w14:paraId="64BA3C3B" w14:textId="77777777" w:rsidR="00E32D00" w:rsidRDefault="00E32D00" w:rsidP="00E32D00">
      <w:r>
        <w:t>TACCGGCAGCCCGAGTGATGGCCGATCTTATTGGGCCTAAAGCGTCCGTAGCTGGCCGCACAAGTCCATCGGAAAATCCACCCGCTCAACGGGTGGGCGTCCGGTGGAAACTGTGTGGCTTGGGACCGGAAGGCGCGACGGGTACGTCCGGGGTAGGAGTGAAATCCCGTAATCCTGGACGGACCGCCGATGGCGAAAGCACGTCGCGAGAACGGATCCGACAGTGAGGGACGAAAGCCAGGGTCTCGAACCGG</w:t>
      </w:r>
    </w:p>
    <w:p w14:paraId="57A59300" w14:textId="77777777" w:rsidR="00E32D00" w:rsidRDefault="00E32D00" w:rsidP="00E32D00">
      <w:r>
        <w:t>&gt;64cae9f9c8f27a8ee4e7aafc9a43a29b</w:t>
      </w:r>
    </w:p>
    <w:p w14:paraId="0605529A" w14:textId="77777777" w:rsidR="00E32D00" w:rsidRDefault="00E32D00" w:rsidP="00E32D00">
      <w:r>
        <w:t>TACGTAGGGTGCGAGCGTTAATCGGAATTACTGGGCGTAAAGCGTGCGCAGGTGGTTTGTTAAGACAGATGTGAAATCCCCGGGCTCAACCTGGGAACTGCATTTGTGACTGGCAGGCTAGAGTATGGCAGAGGGGGGTAGAATTCCACGTGTAGCAGTGAAATGCGTAGAGATGTGGAGGAATACCGATGGCGAAGGCAGCCCCCTGGGCCAATACTGACGCTCATGCACGAAAGCGTGGGGAGCAAACAGG</w:t>
      </w:r>
    </w:p>
    <w:p w14:paraId="153E8B21" w14:textId="77777777" w:rsidR="00E32D00" w:rsidRDefault="00E32D00" w:rsidP="00E32D00">
      <w:r>
        <w:t>&gt;a11c3dd493ba887dbdbdd08649cc1956</w:t>
      </w:r>
    </w:p>
    <w:p w14:paraId="1B6C38C6" w14:textId="77777777" w:rsidR="00E32D00" w:rsidRDefault="00E32D00" w:rsidP="00E32D00">
      <w:r>
        <w:t>TACATAGGTGGCAAGCGTTATCCGGATTTATTGGGCGTAAAGCGTGCGTAGACGGTTCTGCAAGTCTGAGGTTAAATCTAGGAGCTCAACTCCTATCCGCCTTAGAAACTACAGATCTAGAGTATAGAAGAGGTTAGT</w:t>
      </w:r>
      <w:r>
        <w:lastRenderedPageBreak/>
        <w:t>GGAATTTCACAAGTAGCGGTGGAATGCGTTGATATGTGAAGGAACACCAGTGGCGAAGGCGGCTAACTGGTCTATTACTGACGTTGTGGCACGAAAGCGTGGGGAGCAAATAGG</w:t>
      </w:r>
    </w:p>
    <w:p w14:paraId="21CAB7DB" w14:textId="77777777" w:rsidR="00E32D00" w:rsidRDefault="00E32D00" w:rsidP="00E32D00">
      <w:r>
        <w:t>&gt;6716a86b7f9615f416edf59fc37b9c83</w:t>
      </w:r>
    </w:p>
    <w:p w14:paraId="78FC21AD" w14:textId="77777777" w:rsidR="00E32D00" w:rsidRDefault="00E32D00" w:rsidP="00E32D00">
      <w:r>
        <w:t>AACAGAGGATACAAGCGTTATCCGGATTTATTGGGTTTAAAGGGTGCGTAGGTGGTTTTTTAAGTCAGTAGTGAAATCTTAAAGCTTAATTTTAAAAGTGCTATTGATACTGATAAACTAGAGTGAGGTTGGAGTAACTGGAATGTGTGGTGGAGCGGTGAAATGCATAGAGATCACACAGAACACCAATCGCGAAGGCATGTTACTAAACATAGACTGACACTGAGGCACGAAAGCATGGGTAGCAAACAGG</w:t>
      </w:r>
    </w:p>
    <w:p w14:paraId="7BA4D0DF" w14:textId="77777777" w:rsidR="00E32D00" w:rsidRDefault="00E32D00" w:rsidP="00E32D00">
      <w:r>
        <w:t>&gt;9c62d20e89c8c199417763d39a254a8e</w:t>
      </w:r>
    </w:p>
    <w:p w14:paraId="7CEDF1EB" w14:textId="77777777" w:rsidR="00E32D00" w:rsidRDefault="00E32D00" w:rsidP="00E32D00">
      <w:r>
        <w:t>CACGATTAACCCAAGTCAATAGAAGCCGGCGTAAAAAGTGTTTTAGATCACCCCCTCCCCAATAAAGCTAAAACTCACCTGAGTTGTAAAAAACTCCAGTTGACACAAAATAGACTACGAAAGTGGCTTTAACATATCTGAACACACAATAGCTAAGACCCAAACTGGG</w:t>
      </w:r>
    </w:p>
    <w:p w14:paraId="4F66CEC3" w14:textId="77777777" w:rsidR="00E32D00" w:rsidRDefault="00E32D00" w:rsidP="00E32D00">
      <w:r>
        <w:t>&gt;864267f12bedace19272af56224498c7</w:t>
      </w:r>
    </w:p>
    <w:p w14:paraId="3616FB90" w14:textId="77777777" w:rsidR="00E32D00" w:rsidRDefault="00E32D00" w:rsidP="00E32D00">
      <w:r>
        <w:t>TACGTAGGGTGCGAGCGTTAATCGGAATTATTGGGCGTAAAGCGAGTGTAGACGGTTATTTAAGCCAGATGTGAAATACCCGAGCCTAACTTGGGAGGTGCATATGGAACTGGGTAGCTAGAGTGTGTCAGAGGGAGGTAGAACTCCACGTGTAGCAGTGAAATGCGTAGAGATGTGGAAGAATACCGATGGCGAAGGCAGCCTCCTGGGATAACACTGACGTTGAGGCTCGAAAGCGTGGGGAGCAAACAGG</w:t>
      </w:r>
    </w:p>
    <w:p w14:paraId="2ABD8C4B" w14:textId="77777777" w:rsidR="00E32D00" w:rsidRDefault="00E32D00" w:rsidP="00E32D00">
      <w:r>
        <w:t>&gt;a1d83433e07f97fd446f7ff512e44fc6</w:t>
      </w:r>
    </w:p>
    <w:p w14:paraId="44BBEFF0" w14:textId="77777777" w:rsidR="00E32D00" w:rsidRDefault="00E32D00" w:rsidP="00E32D00">
      <w:r>
        <w:t>TACGTAGGGTGCAAGCGTTAATCGGAATTACTGGGCGTAAAGCGTGCGCAGGCGGTTTTGTAAGACAGTGGTGAAATCCCCGGGCTCAACCTGGGAACTGCCATTGTGACTGCAAGGCTAGAGTGCGGCAGAGGGGGATGGAATTCCGCGTGTAGCAGTGAAATGCGTAGATATGCGGAGGAACACCGATGGCGAAGGCAATCCCCTGGGCCTGCACTGACGCTCATGCACGAAAGCGTGGGGAGCAAACAGG</w:t>
      </w:r>
    </w:p>
    <w:p w14:paraId="78F0AA18" w14:textId="77777777" w:rsidR="00E32D00" w:rsidRDefault="00E32D00" w:rsidP="00E32D00">
      <w:r>
        <w:t>&gt;8e89b6b7f9810e8e6f3760168c3b6e88</w:t>
      </w:r>
    </w:p>
    <w:p w14:paraId="43BA47BD" w14:textId="77777777" w:rsidR="00E32D00" w:rsidRDefault="00E32D00" w:rsidP="00E32D00">
      <w:r>
        <w:t>TACCGGCAGTCCAAGTGATGGCCGATATTATTGGGCCTAAAGCGTCCGTAGCTTGCTGTGTAAGTCCGTTGGGAAATCGACCAGCTCAACTGGTCGGCGTCCGGTGGAAACTACACAGCTTGGGGCCGAGAGACTCAACGGGTACGTCCGGGGTAGGAGTGAAATCCCGTAATCCCGGACGGACTACCGATGGCGAAAGCACTCTGAGAAGACGGCTTCGACAGTGAGGGACGAAAGCTCGGGTCTCAAACCGG</w:t>
      </w:r>
    </w:p>
    <w:p w14:paraId="5C5F0296" w14:textId="77777777" w:rsidR="00E32D00" w:rsidRDefault="00E32D00" w:rsidP="00E32D00">
      <w:r>
        <w:t>&gt;3360e4c34e83e563b772ba9e462a4802</w:t>
      </w:r>
    </w:p>
    <w:p w14:paraId="43F32808" w14:textId="77777777" w:rsidR="00E32D00" w:rsidRDefault="00E32D00" w:rsidP="00E32D00">
      <w:r>
        <w:t>TACGGAGGGGGTTAGCGTTGTTCGGAATTACTGGGCGTAAAGCGCGCGTAGGCGGCTTGGTCAGTCGGATGTGAAAGCCCCGGGCTCAACCTGGGAATTGCATTCGATACTGCCTGGCTAGAGTCTGGTAGAGGGTAGCGGAATTCCCGGTGTAGCGGTGAAATGCGTAGATATCGGGAGGAACATCAGTGGCGAAGGCGGCTGCCTGGACCAAGACTGACGCTGAGGTGCGAAAGCGTGGGGAGCAAACAGG</w:t>
      </w:r>
    </w:p>
    <w:p w14:paraId="62539831" w14:textId="77777777" w:rsidR="00E32D00" w:rsidRDefault="00E32D00" w:rsidP="00E32D00">
      <w:r>
        <w:t>&gt;a52970705dfd5642085748f4646b3b18</w:t>
      </w:r>
    </w:p>
    <w:p w14:paraId="3C026F1C" w14:textId="77777777" w:rsidR="00E32D00" w:rsidRDefault="00E32D00" w:rsidP="00E32D00">
      <w:r>
        <w:t>GACGGGGGGGGCAAGTGTTCTTCGGAATGACTGGGCGTAAAGGGCACGTAGGCGGTGAATCGGGTTGAAAGTGAAAGTCGCCAAAAACTGGCGGAATGCTCTCGAAACCAATTCACTTGAGTGAGACAGAGGAGAGTGGAATTTCGTGTGTAGGGGTGAAATCCGGAGATCTACGAAGGAACGCCAAAAGCGAAGGCAGCTCTCTGGGTCCCTACCGACGCTGGGGTGCGAAAGCATGGGGAGCGAACAGG</w:t>
      </w:r>
    </w:p>
    <w:p w14:paraId="446D60CF" w14:textId="77777777" w:rsidR="00E32D00" w:rsidRDefault="00E32D00" w:rsidP="00E32D00">
      <w:r>
        <w:t>&gt;b35cc2450b0da51b1410fd3636f3e0ac</w:t>
      </w:r>
    </w:p>
    <w:p w14:paraId="3327C4A9" w14:textId="77777777" w:rsidR="00E32D00" w:rsidRDefault="00E32D00" w:rsidP="00E32D00">
      <w:r>
        <w:t>TACCGGCAGTCCGAGTGATGGCCGATCTTATTGGGCCTAAAGCGTCCGTAGCTGGCCGCGCAAGTCCATCGGAAAATCCACCTGCTCAACAGGTGGGCGCCCGGTGGAAACTGCGCGGCTTGGGGCCGGAAGACCTGAGGGGTACGTCCGGGGTAGGAGTGAAATCCTGTAATCCTGGACGGACCACCAATGGGGAAACCACCTCAGGAAGACGGACCCGACGGTGAGGGACGAAAGCTAGGGTCTCGAACCGG</w:t>
      </w:r>
    </w:p>
    <w:p w14:paraId="17B04A9C" w14:textId="77777777" w:rsidR="00E32D00" w:rsidRDefault="00E32D00" w:rsidP="00E32D00">
      <w:r>
        <w:t>&gt;50c1adc394d69456bab0180bd2d25d57</w:t>
      </w:r>
    </w:p>
    <w:p w14:paraId="612AF386" w14:textId="77777777" w:rsidR="00E32D00" w:rsidRDefault="00E32D00" w:rsidP="00E32D00">
      <w:r>
        <w:t>TACGGAGGGTGCAAGCGTTATCCGGATTCACTGGGTTTAAAGGGTGCGTAGGCGGGTATTTAAGTCAGTGGTGAAATCCTAGAGCTTAACTCTAGAACTGCCATTGATACTATTTATCTTGAATATTGTGGAGGTAAG</w:t>
      </w:r>
      <w:r>
        <w:lastRenderedPageBreak/>
        <w:t>CGGAATATGTCATGTAGCGGTGAAATGCTTAGATATGACATAGAACACCTATTGCGAAGGCAGCTTACTACGCATATATTGACGCTGAGGCACGAAAGCGTGGGGATCAAACAGG</w:t>
      </w:r>
    </w:p>
    <w:p w14:paraId="47CD4601" w14:textId="77777777" w:rsidR="00E32D00" w:rsidRDefault="00E32D00" w:rsidP="00E32D00">
      <w:r>
        <w:t>&gt;e11283c3a9a58e67a76bb0077377c7ce</w:t>
      </w:r>
    </w:p>
    <w:p w14:paraId="2903648A" w14:textId="77777777" w:rsidR="00E32D00" w:rsidRDefault="00E32D00" w:rsidP="00E32D00">
      <w:r>
        <w:t>GACGGGGGGGGCAAGTGTTCTTCGGAATGACTGGGCGTAAAGGGCACGTAGGCGGTGAATCGGGTTGAAAGTGAAAGTCGCCAAAAACTGGCGGAATGCTCTCGAAACCAATTCACTTGAGTGAGACAGAGGAGAGTGGAATTTCGTGTGTAGGGGTGAAATCCGGAGATCTACGAAGGAACGCCAAAAGCGAAGGCAGCTCTCTGGGTCCCTACCGACGCTGGAGTGCGAAAGCATGGGGAGCGAACGGG</w:t>
      </w:r>
    </w:p>
    <w:p w14:paraId="0234C340" w14:textId="77777777" w:rsidR="00E32D00" w:rsidRDefault="00E32D00" w:rsidP="00E32D00">
      <w:r>
        <w:t>&gt;6399da4ad90d4cdb4a5eb37b37b96bbf</w:t>
      </w:r>
    </w:p>
    <w:p w14:paraId="3D331BCF" w14:textId="77777777" w:rsidR="00E32D00" w:rsidRDefault="00E32D00" w:rsidP="00E32D00">
      <w:r>
        <w:t>TACGTAGGTGGCAAGCGTTATCCGGATTTATTGGGCGTAAAGAGGGTGCAGGCGGTTTTCTAAGTCTGATGTGAAAGCCTTCGGCTTAACCGGAGAAGTGCATCGGAAACTGGATAACTTGAGTGCAGAAGAGGGTAGTGGAACTCCATGTGTAGCGGTGGAATGCGTAGATATATGGAAGGACACCAGTGGCGAAGGCGGCTACCTGGTCTGCAACTGACGCTGAGACTCGAAAGCATGGGTAGCGAACAGG</w:t>
      </w:r>
    </w:p>
    <w:p w14:paraId="6CBE9875" w14:textId="77777777" w:rsidR="00E32D00" w:rsidRDefault="00E32D00" w:rsidP="00E32D00">
      <w:r>
        <w:t>&gt;4cd0c00fb5acc2d118e5d50d631c54b7</w:t>
      </w:r>
    </w:p>
    <w:p w14:paraId="66EBC38D" w14:textId="77777777" w:rsidR="00E32D00" w:rsidRDefault="00E32D00" w:rsidP="00E32D00">
      <w:r>
        <w:t>CACACTTATGTCTTCAGAAAGACAAAATATTTATCCAGGATGCATTTCAACCATGTCGGTCATTTTCAACTGGCAGTGCCTTGTAGATATTTGTGAACGATTTTGAATGTGTCTTGTCAATAGAGTTCAGTTTGTTCATTAATGATTTTGTTATGTAGTTTGTAACGTAATATATTTAGGCTATCAAGTAAATTCATTTTGTTTCCTTTTTGCCGGTTGTG</w:t>
      </w:r>
    </w:p>
    <w:p w14:paraId="7DB9EC95" w14:textId="77777777" w:rsidR="00E32D00" w:rsidRDefault="00E32D00" w:rsidP="00E32D00">
      <w:r>
        <w:t>&gt;f51b153bbfe8b3d7058a9cc6187a21db</w:t>
      </w:r>
    </w:p>
    <w:p w14:paraId="60B613B4" w14:textId="77777777" w:rsidR="00E32D00" w:rsidRDefault="00E32D00" w:rsidP="00E32D00">
      <w:r>
        <w:t>CATTTTACCATAGTGTCTGCCTCCACGGGCACGTTTATGGCTTTGCCGGTTATCTTTTAAGACTGTTTCTATTCTGAGACGACGGATCGCATACGTGGAAATCCGGATGAAATCAGTCTCTCAGTGATACGATCGAGCGGCAGATGGGTCGGATCTTCCGGATACTTATAACTATTACTTTGGCTCGGGGGAGGCACTTTACACTCATTAAGCAAGCGGCGGTATGTAGAGCACA</w:t>
      </w:r>
    </w:p>
    <w:p w14:paraId="441EB8BB" w14:textId="77777777" w:rsidR="00E32D00" w:rsidRDefault="00E32D00" w:rsidP="00E32D00">
      <w:r>
        <w:t>&gt;6b3e766b913b1574c4565efe2c483ebd</w:t>
      </w:r>
    </w:p>
    <w:p w14:paraId="69A1BDB1" w14:textId="77777777" w:rsidR="00E32D00" w:rsidRDefault="00E32D00" w:rsidP="00E32D00">
      <w:r>
        <w:t>TACGTAGGGCGCAAGCGTTATCCGGAATTATTGGGCGTAAAGAGCTCGTAGGCGGTTTGTCGCGTCTGCTGTGAAAGTCCGGGGCTCAACTCCGGTTCTGCAGTGGGTACGGGCAGGCTTGAGTGATGTAGGGGAGACTGGAATTCCTGGTGTAGCGGTGAAATGCGCAGATATTAGGAGGAACACCGATGGCGAAGGCAGGTCTCTGGGCATTAACTGACGCTGAGGAGCGAAAGCATGGGGAGCGAACAGG</w:t>
      </w:r>
    </w:p>
    <w:p w14:paraId="7CF70E62" w14:textId="77777777" w:rsidR="00E32D00" w:rsidRDefault="00E32D00" w:rsidP="00E32D00">
      <w:r>
        <w:t>&gt;163fcd6e4b231a0878777dcd81dca2f7</w:t>
      </w:r>
    </w:p>
    <w:p w14:paraId="2CEFB2B3" w14:textId="77777777" w:rsidR="00E32D00" w:rsidRDefault="00E32D00" w:rsidP="00E32D00">
      <w:r>
        <w:t>TACGTAGGGTGCAAGCGTTAATCGGAATTACTGGGCGTAAAGCGTGCGCAGGCGGTTATATAAGACAGATGTGAAATCCCCGGGCTCAACCTGGGAACTGCATTTGTGACTGTATAGCTAGAGTACGGCAGAGGGGGATGGAATTCCGCGTGTAGCAGTGAAATGCGTAGATATGCGGAGGAACACCGATGGCGAAGGCAATCCCCTGGGCCTGTACTGACGCTCATGCACGAAAGCGTGGAGAGCAAACAGG</w:t>
      </w:r>
    </w:p>
    <w:p w14:paraId="02A7427D" w14:textId="77777777" w:rsidR="00E32D00" w:rsidRDefault="00E32D00" w:rsidP="00E32D00">
      <w:r>
        <w:t>&gt;56d4288c21f1a6a3f2adc9d4df692fbb</w:t>
      </w:r>
    </w:p>
    <w:p w14:paraId="65AE777F" w14:textId="77777777" w:rsidR="00E32D00" w:rsidRDefault="00E32D00" w:rsidP="00E32D00">
      <w:r>
        <w:t>TACGTAGGTGGCAAGCGTTGTCCGGATTTATTGGGCGTAAAGCGCGCGCAGGCGGTCTTTTAAGTCTGATGTGAAAGCCCCCGGCTCAACCGGGGAGGGTCATTGGAAACTGGGAGACTTGAGTGCAGAAGAGGAGAGTGGAATTCCATGTGTAGCGGTGAAATGCGTAGATATATGGAGGAACACCAGTGGCGAAGGCGGCTCTCTGGTCTGTAACTGACGCTGAGGCTCGAAAGCGTGGGGAGCAAACAGG</w:t>
      </w:r>
    </w:p>
    <w:p w14:paraId="712B24EB" w14:textId="77777777" w:rsidR="00E32D00" w:rsidRDefault="00E32D00" w:rsidP="00E32D00">
      <w:r>
        <w:t>&gt;f7791f535524377ad962dbd8d36d488a</w:t>
      </w:r>
    </w:p>
    <w:p w14:paraId="1F343DCA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TGAAAGCGTGGGGAGCGAACAGG</w:t>
      </w:r>
    </w:p>
    <w:p w14:paraId="32332FF2" w14:textId="77777777" w:rsidR="00E32D00" w:rsidRDefault="00E32D00" w:rsidP="00E32D00">
      <w:r>
        <w:t>&gt;09a8bf3a775bad7f7dea015f44b2b76c</w:t>
      </w:r>
    </w:p>
    <w:p w14:paraId="70C32E47" w14:textId="77777777" w:rsidR="00E32D00" w:rsidRDefault="00E32D00" w:rsidP="00E32D00">
      <w:r>
        <w:lastRenderedPageBreak/>
        <w:t>CACACTTATGTCTTCAAGAAGACAAAATATTTCTCCAGGATGCATTTCAACCATGTTGGTCATTTTCAACTGGCAGTGCCTTGTAGATATTTGTGAAAGATTTTGAATGTGTCTTGTCCATAGAGTTGAGTTTGTTCATTAATGATTTTGTTATGTAGTTTGTAACGTAATATATTTAGGCTTTCTAGTAAATTCATTTTGTTTCCTTTTTTGCCGGTTGTG</w:t>
      </w:r>
    </w:p>
    <w:p w14:paraId="0AD3520E" w14:textId="77777777" w:rsidR="00E32D00" w:rsidRDefault="00E32D00" w:rsidP="00E32D00">
      <w:r>
        <w:t>&gt;fd62f10ca3883f5401d5669bb280f5b5</w:t>
      </w:r>
    </w:p>
    <w:p w14:paraId="67FFAB17" w14:textId="77777777" w:rsidR="00E32D00" w:rsidRDefault="00E32D00" w:rsidP="00E32D00">
      <w:r>
        <w:t>TTGTGTTCTTAAGAAATAAAACCAATTTTATTTTATTTACAAAGTAGAATCCTTTGTGATGTAGTCCTATTAAGTACTTTTAATTAATTAAAATGTTCTCTCAACAAAACAACTATTAGTATTTTTTTTATATCTGTAATAATAAAAGCATTATAAAGCATTCTTTGAGTTAGATTTATTAACCCTAATAGTACAGTAGAACTT</w:t>
      </w:r>
    </w:p>
    <w:p w14:paraId="5653808C" w14:textId="77777777" w:rsidR="00E32D00" w:rsidRDefault="00E32D00" w:rsidP="00E32D00">
      <w:r>
        <w:t>&gt;7a9c05163dd0f18c1fccfa5661b1a015</w:t>
      </w:r>
    </w:p>
    <w:p w14:paraId="5C7769FA" w14:textId="77777777" w:rsidR="00E32D00" w:rsidRDefault="00E32D00" w:rsidP="00E32D00">
      <w:r>
        <w:t>CATTGAACTATCGTGAGAAAGTCACGCCGCCAAAGGGAATTATATTATAGTAATTATTGGCGTTAATAAACATTTTAGTAATAGTTGTAATATATCATATTGTGTGAAAGATAAAGACGATTAAAACAGTGTTTAACAATCGCTTATCGAGACACTATTAAAGTAGTTAGGAATTAAAATATGTTTATTATTTGTATTTAACAAGGAATAGTCTTGAAAATAATTACAGTATTAAACGGAACTAATAGAGTCACGCAAGTGAA</w:t>
      </w:r>
    </w:p>
    <w:p w14:paraId="6C2983F8" w14:textId="77777777" w:rsidR="00E32D00" w:rsidRDefault="00E32D00" w:rsidP="00E32D00">
      <w:r>
        <w:t>&gt;e89d80b639fa0276cc709cf314eecbf0</w:t>
      </w:r>
    </w:p>
    <w:p w14:paraId="0FB8AD5E" w14:textId="77777777" w:rsidR="00E32D00" w:rsidRDefault="00E32D00" w:rsidP="00E32D00">
      <w:r>
        <w:t>TACCGGCAGCTCAAGTGATGTCCCATATTATTGGGCCTAAAGCGTCCGTAGCTGGCCGCACAAGTCCGTCGGGAAATCCACCTGCCCAACAGGTGGGCGTCCGGCGGAAACTGTGTGGCTTGGAACCGGAAGGCTCAGAGAGTACGTCCGGGGTAGGAGTGAAATCCCGTAATCCCGGACGGACTACCGATGGCGAAAGCACTCTGAGAAGACGGCTTCGACAGTGAGGGACGAAAGCTCGGGTCTCAAACCGG</w:t>
      </w:r>
    </w:p>
    <w:p w14:paraId="3ADFB4C2" w14:textId="77777777" w:rsidR="00E32D00" w:rsidRDefault="00E32D00" w:rsidP="00E32D00">
      <w:r>
        <w:t>&gt;309c9a4548be614cd5a7ccdc869357c6</w:t>
      </w:r>
    </w:p>
    <w:p w14:paraId="33264680" w14:textId="77777777" w:rsidR="00E32D00" w:rsidRDefault="00E32D00" w:rsidP="00E32D00">
      <w:r>
        <w:t>CCAAGGCATCATATGAAATTTGTTACATTCTTGGTAAGCATATGAAACCATTTACCGACGCAGAAATTGTAAAAGAATGCTTTATTAGTGGGGCTAATGCACTTTTTGATAAATTCAGCAACAAAAAACAAATATTGTCTGATATAAAAAAACTACAGCTCTCCGATTCAACCTGTATAAGGCGTATTGAAGACATTTCAAAATTCATCTACGATAACTT</w:t>
      </w:r>
    </w:p>
    <w:p w14:paraId="5E6B760A" w14:textId="77777777" w:rsidR="00E32D00" w:rsidRDefault="00E32D00" w:rsidP="00E32D00">
      <w:r>
        <w:t>&gt;1a2618ce2ec57c2341f3fc45d0463c92</w:t>
      </w:r>
    </w:p>
    <w:p w14:paraId="5B9C39CB" w14:textId="77777777" w:rsidR="00E32D00" w:rsidRDefault="00E32D00" w:rsidP="00E32D00">
      <w:r>
        <w:t>CACGATTAACCCAAGTCAATAGAAGCCGGCGTAAAGAGTGTTTTAGATCACCCCCTCCCCAATAAAGCTAAAACTCACCTGAGTTGTAAAAAACTCCAGTTGACACAAAATATACTACGAAAGTGGCCTTAACATATCTGAACACACAATAGCTAAGACCCAAACTGGG</w:t>
      </w:r>
    </w:p>
    <w:p w14:paraId="13620A9F" w14:textId="77777777" w:rsidR="00E32D00" w:rsidRDefault="00E32D00" w:rsidP="00E32D00">
      <w:r>
        <w:t>&gt;ca1ca2fdf94d331798552a7653fbffc8</w:t>
      </w:r>
    </w:p>
    <w:p w14:paraId="333E427D" w14:textId="77777777" w:rsidR="00E32D00" w:rsidRDefault="00E32D00" w:rsidP="00E32D00">
      <w:r>
        <w:t>CCGTCACTTAAAAACTCGCCATTGGATAATTGTCTGTTATCCATGTTACTCGATAATACGTTTTACAAGTTGTCTTTCTTAACGAATTTCGAAACGGCATTTTTCTGCTGTCTCAGTTTTCAGTTTCTTATCGTCTTGATGATTTGGTAGTCTTTTTGTACTATTATTTAAAATTTTTAAATAACAGATATTACGAACCTTCTAAGAAGTGAGTATAAACTAG</w:t>
      </w:r>
    </w:p>
    <w:p w14:paraId="76898F3F" w14:textId="77777777" w:rsidR="00E32D00" w:rsidRDefault="00E32D00" w:rsidP="00E32D00">
      <w:r>
        <w:t>&gt;3ef3255ad19423fae3b82a18bc810a0f</w:t>
      </w:r>
    </w:p>
    <w:p w14:paraId="16495BED" w14:textId="77777777" w:rsidR="00E32D00" w:rsidRDefault="00E32D00" w:rsidP="00E32D00">
      <w:r>
        <w:t>TACGTAGGGTGCGAGCGTTAATCGGAATTAATGGGCGTAAAGCGTGCGCAGGCGGTTTGTTAAGACAGATGTGAAATCCCCGGGCTCAACCTGGGAACTGCATTTGTGACTGGCAGGCTAGAGTATGGCAGAGGGGGGTAGAATTCCACGTGTAGCAGTGAAATGCGTAGAGATGTGGAGGAATACCGATGGCGAAGGCAGCCCCCTGGGCCAATACTGACGCTCATGCACGAAAGCGTGGGGAGCAAACAGG</w:t>
      </w:r>
    </w:p>
    <w:p w14:paraId="17584647" w14:textId="77777777" w:rsidR="00E32D00" w:rsidRDefault="00E32D00" w:rsidP="00E32D00">
      <w:r>
        <w:t>&gt;5dc2d4b50568d4d4a87a923f8433fcac</w:t>
      </w:r>
    </w:p>
    <w:p w14:paraId="308CC798" w14:textId="77777777" w:rsidR="00E32D00" w:rsidRDefault="00E32D00" w:rsidP="00E32D00">
      <w:r>
        <w:t>CACGATTAACCCAAGTCAATAGAAGCCGGCGTAAAGAGTGTTTTAGATCACCCCCTCCCCAATAAAGCTAAAACTCACCTGAGTCGTAAAAAACTCCAGTTGACACAAAATAGACTACGAAAGTGGCTTTAACATATCTGAACACGCAATAGCTAAGACCCAAACTGGG</w:t>
      </w:r>
    </w:p>
    <w:p w14:paraId="23D1D5BB" w14:textId="77777777" w:rsidR="00E32D00" w:rsidRDefault="00E32D00" w:rsidP="00E32D00">
      <w:r>
        <w:t>&gt;fcee56301081e95273d7535de880814b</w:t>
      </w:r>
    </w:p>
    <w:p w14:paraId="440133A9" w14:textId="77777777" w:rsidR="00E32D00" w:rsidRDefault="00E32D00" w:rsidP="00E32D00">
      <w:r>
        <w:t>TACGGAGGGTGCAAGCGTTATCCGGATTTATTGGGTTTAAAGGGTCCGTAGGCGGATTTGTAAGTCAGTGGTGAAATCTCACAGCTTAACTGTGAAACTGCCATTGATACTGCAAGTCTTGAGTGTTGTTGAAGTAGCT</w:t>
      </w:r>
      <w:r>
        <w:lastRenderedPageBreak/>
        <w:t>GGAATAAGTAGTGTAGCGGTGAAATGCATAGATATTACTTAGAACACCAATTGCGAAGGCAGGTTACTAAGCAACAACTGACGCTGATGGACGAAAGCGTGGGAAGCGAACAGG</w:t>
      </w:r>
    </w:p>
    <w:p w14:paraId="7D27B43B" w14:textId="77777777" w:rsidR="00E32D00" w:rsidRDefault="00E32D00" w:rsidP="00E32D00">
      <w:r>
        <w:t>&gt;6f9e425f4e1ad0cdd8f6d9dd136ccc7d</w:t>
      </w:r>
    </w:p>
    <w:p w14:paraId="773A3377" w14:textId="77777777" w:rsidR="00E32D00" w:rsidRDefault="00E32D00" w:rsidP="00E32D00">
      <w:r>
        <w:t>TACGTAGGTGGCAAGCGTTGTCCGGATTTACTGGGCGTAAAGGATGCGTAGGCGGATGTTTAAGTGAGATGTGAAATACCCGGGCTCAACTTGGGTGCTGCATTTCAAACTGGACATCTAGAGTGCGGGAGAGGAAAGCGGAATTCCTAGTGTAGCGGTGGAATGCGTAGAGATTAGGAAGAACACCAGTGGCGAAGGCGGCTTTCTGGACCGTAACTGACGCTGAGGCATGAAAGCGTGGGGAGCAAACAGG</w:t>
      </w:r>
    </w:p>
    <w:p w14:paraId="0ED55C23" w14:textId="77777777" w:rsidR="00E32D00" w:rsidRDefault="00E32D00" w:rsidP="00E32D00">
      <w:r>
        <w:t>&gt;f3fd9ccfce49167eacbaca1b8dbaeefe</w:t>
      </w:r>
    </w:p>
    <w:p w14:paraId="2A3C6097" w14:textId="77777777" w:rsidR="00E32D00" w:rsidRDefault="00E32D00" w:rsidP="00E32D00">
      <w:r>
        <w:t>CACACTTATGTCTTCAGAAAGACAAAATATTTCTCCAGGATGCATTTCAACCATGTCGGTCATTTTCAACTGGCAGTGCCTTGTAGATATTTGTGAAAGATTTTGAATGCGTCTTGTCCATAGAGTTGAGTTTGTTCATTAATGATTTTGTTATGTAGTTTGTAACGTAATATATTTAGGCTTTCAAGTAAATTCATTTTGTTTCCTTTTTTGCCGGTTGTG</w:t>
      </w:r>
    </w:p>
    <w:p w14:paraId="69524B55" w14:textId="77777777" w:rsidR="00E32D00" w:rsidRDefault="00E32D00" w:rsidP="00E32D00">
      <w:r>
        <w:t>&gt;92ea8b30523b2f5e9c63ab905ba92a5b</w:t>
      </w:r>
    </w:p>
    <w:p w14:paraId="1520EADA" w14:textId="77777777" w:rsidR="00E32D00" w:rsidRDefault="00E32D00" w:rsidP="00E32D00">
      <w:r>
        <w:t>CACGATTAACCCAAGTCAATAGAAGCCGGCGTAAAGAGTGTTTTAGATCACCCCCTCCCCAATAAAGCTAAAACTCACCTGAGTTGTAAAAAACTCCAGTTGACACAAAATAGACCACGAAAGTGGCTTTAACATATCTGAACACACAATAGCTAAGACCCAAACTGGG</w:t>
      </w:r>
    </w:p>
    <w:p w14:paraId="2ADE610C" w14:textId="77777777" w:rsidR="00E32D00" w:rsidRDefault="00E32D00" w:rsidP="00E32D00">
      <w:r>
        <w:t>&gt;5c7eb6c1f90b62936db774b666f9667a</w:t>
      </w:r>
    </w:p>
    <w:p w14:paraId="303DD783" w14:textId="77777777" w:rsidR="00E32D00" w:rsidRDefault="00E32D00" w:rsidP="00E32D00">
      <w:r>
        <w:t>CACGATTAACCCAAGTCAATAGAAGCCGGCGTAAAGAGTGTTTTAGATCACCCCCTCCCCAATAAAGCTAAAACTCACCTGAGTTGTAAAAAACTCCAGTTGACACAAAATAGACTACGGAAGTGGCTTTAACATATCTGAACACACAATAGCTAAGACCCAAACTGGG</w:t>
      </w:r>
    </w:p>
    <w:p w14:paraId="4F818160" w14:textId="77777777" w:rsidR="00E32D00" w:rsidRDefault="00E32D00" w:rsidP="00E32D00">
      <w:r>
        <w:t>&gt;721f82b2610dd132af131e2cd50c93bd</w:t>
      </w:r>
    </w:p>
    <w:p w14:paraId="364D0FF9" w14:textId="77777777" w:rsidR="00E32D00" w:rsidRDefault="00E32D00" w:rsidP="00E32D00">
      <w:r>
        <w:t>CATTTTACCATAGTGTCTGCCTCCACGGGCACGTTTATGGCTTTGCCGGTTATCTTTTAAGACTGTTTCTATTCTGAGACGACGGATCTGCATACGTGGAAATCCGGATGAAATCAGTCTCTCAGTGATACGATCGAGCGGCAGATGGGTCGGATCTTCCGGATACTTATAACTATTACTTTGGCTCGGCGGAGGCACTTTACCCTCATTAAGCAAGCGGCGGTATGTGGAGCACA</w:t>
      </w:r>
    </w:p>
    <w:p w14:paraId="456AA3F7" w14:textId="77777777" w:rsidR="00E32D00" w:rsidRDefault="00E32D00" w:rsidP="00E32D00">
      <w:r>
        <w:t>&gt;7766061f86c36a201439a1df4e15a4e0</w:t>
      </w:r>
    </w:p>
    <w:p w14:paraId="272112C6" w14:textId="77777777" w:rsidR="00E32D00" w:rsidRDefault="00E32D00" w:rsidP="00E32D00">
      <w:r>
        <w:t>TACGTAGGGTGCAAGCGTTGTCCGGAATTATTGGGCGTAAAGAGCTCGTAGGCGGTTTGTCGCGTCTGCTGTGAAATCCCGAGGCTCAACCTCGGGCTTGCAGTGGGTACGGGCAGACTGGAGTGCGGTAGGGGAGATTGGAATTCCTGGTGTAGCGGTGGAATGCGCAGATATCAGGAGGAACACCGATGGCGAAGGCAGATCTCTGGGCCGTAACTGACGCTGAGGAGCGAAAGCGTGGGGAGCGAACAGG</w:t>
      </w:r>
    </w:p>
    <w:p w14:paraId="3AD9F9D1" w14:textId="77777777" w:rsidR="00E32D00" w:rsidRDefault="00E32D00" w:rsidP="00E32D00">
      <w:r>
        <w:t>&gt;c2ab3103e0d998b8480c39984b4ddc83</w:t>
      </w:r>
    </w:p>
    <w:p w14:paraId="57519021" w14:textId="77777777" w:rsidR="00E32D00" w:rsidRDefault="00E32D00" w:rsidP="00E32D00">
      <w:r>
        <w:t>TACGTAGGTCCCGAGCGTTGTCCGGATTTATTGGGCGTAAAGCGAGCGCAGGCGGTTTAATAAGTCTGAAGTTAAAGGCAGTGGCTTAACCATTGTTCGCTTTGGAAACTGTTAAACTTGAGTGCAGAAGGGGAGAGTGGAATTCCATGTGTAGCGGTGAAATGCGTAGATATATGGAGGAACACCGGTGGCGAAAGCGGTTCTCTGGTCTGTAACTGACGCTGAGGCTCGAAAGCGTGGGGAGCAAACAGG</w:t>
      </w:r>
    </w:p>
    <w:p w14:paraId="6F132D95" w14:textId="77777777" w:rsidR="00E32D00" w:rsidRDefault="00E32D00" w:rsidP="00E32D00">
      <w:r>
        <w:t>&gt;f91349ae28de0a066c87851436afd9a9</w:t>
      </w:r>
    </w:p>
    <w:p w14:paraId="4DC8A709" w14:textId="77777777" w:rsidR="00E32D00" w:rsidRDefault="00E32D00" w:rsidP="00E32D00">
      <w:r>
        <w:t>TACGTAGGTGGCAAGCGTTGTCCGGAATTACTGGGCGTAAAGGGTGCGTAGGCGGTCCTTTAAGTGGGATGTGAAATCCCTGGGCTTAACCCAGGAACTGCATTCCAAACTGGAGGACTAGAGTGCAGGAGAGGAAAGCGGTATTCCCAGTGTAGCGGTGAAATGCGTAGAGATTGGGAGGAACACCAGTAGCGAAGGCGGCTTTCTGGAATGTAACTGACGCTGAGGCACGAAAGCGTGGGGAGCAAACAGG</w:t>
      </w:r>
    </w:p>
    <w:p w14:paraId="25BCF27E" w14:textId="77777777" w:rsidR="00E32D00" w:rsidRDefault="00E32D00" w:rsidP="00E32D00">
      <w:r>
        <w:t>&gt;9017410f61d53efa4c30e399f33e2804</w:t>
      </w:r>
    </w:p>
    <w:p w14:paraId="5CAF86AA" w14:textId="77777777" w:rsidR="00E32D00" w:rsidRDefault="00E32D00" w:rsidP="00E32D00">
      <w:r>
        <w:t>TACCGGCAGCACGAGTGATGGCCGATCTTATTGGGCCTAAAGCGTCCGTAGCCGGCCAGACAAGTCCGTTGGGAAATCGACGTGCCTAACACGTCGGCGTCCAGCGGAAACTGTCTGGCTTGGGGCCGGAAGACTCG</w:t>
      </w:r>
      <w:r>
        <w:lastRenderedPageBreak/>
        <w:t>AGGGGTACGTCTGGGGTAGGAGTGAAATCCCGTAATCCTGGACGGACCGCCGGTGGCGAAAGCGCCTCAGGAGAACGGATCCGACAGTGAGGGACGAAAGCTAGGGTCTCGAACCGG</w:t>
      </w:r>
    </w:p>
    <w:p w14:paraId="54CE1F1E" w14:textId="77777777" w:rsidR="00E32D00" w:rsidRDefault="00E32D00" w:rsidP="00E32D00">
      <w:r>
        <w:t>&gt;256c536268ab77767583b8cd1b4cd24b</w:t>
      </w:r>
    </w:p>
    <w:p w14:paraId="028CA94E" w14:textId="77777777" w:rsidR="00E32D00" w:rsidRDefault="00E32D00" w:rsidP="00E32D00">
      <w:r>
        <w:t>TACGTAGGGTGCGAGCGTTAATCGGAATTACTGGGCGTAAAGCGTGCGTAGGCGGTTGTGTAAGACAGGCGTGAAATCCCCGGGCTCAACCTGGGAATGGCGCTTGTGACTGCACGGCTGGAGTGCGGCAGAGGGGGATGGAATTCCGCGTGTAGCAGTGAAATGCGTAGATATGCGGAGGAACACCGATGGCGAAGGCAATCCCCTGGGCCTGCACTGACGCTCATGCACGAAAGCGTGGGGAGCAAACAGG</w:t>
      </w:r>
    </w:p>
    <w:p w14:paraId="6947BBEC" w14:textId="77777777" w:rsidR="00E32D00" w:rsidRDefault="00E32D00" w:rsidP="00E32D00">
      <w:r>
        <w:t>&gt;82d30ee39cd361275fb98a9c2d682d0f</w:t>
      </w:r>
    </w:p>
    <w:p w14:paraId="00013B7C" w14:textId="77777777" w:rsidR="00E32D00" w:rsidRDefault="00E32D00" w:rsidP="00E32D00">
      <w:r>
        <w:t>TACCGGCAGCTCAAGTGATGTCCCATATTATTGGGCCTAAAGCGTCCGTAGCTTGCTGTGTAAGTCCATTGGGAAATCGACCAGCTCAACTGATGGGCGTCCGGCGGAAACTACAAGGCTTGGGACCGGAAGGCTCGAGGGGTACGTCCGGGGTAGGAGTGAAATCCTGTAATCCTGGACGGACCACCAATGGGGAAACCACGTTGAGAGACCGGACCCGACAGTGAGGGACGAAAGCCAGGGTCTCGAACCGG</w:t>
      </w:r>
    </w:p>
    <w:p w14:paraId="4A53B9FF" w14:textId="77777777" w:rsidR="00E32D00" w:rsidRDefault="00E32D00" w:rsidP="00E32D00">
      <w:r>
        <w:t>&gt;a2045f5e10b399cdf754e263c2d6a374</w:t>
      </w:r>
    </w:p>
    <w:p w14:paraId="09133D17" w14:textId="77777777" w:rsidR="00E32D00" w:rsidRDefault="00E32D00" w:rsidP="00E32D00">
      <w:r>
        <w:t>TACGTAGGTGGCAAGCGTTGTCCGGATTTATTGGGCGTAAAGCGCGCGCAGGCGGTCTTTTAAGTCTGATGTGAAAGCCCCCGGCTTAACCGGGGAGGGTCATTGGAAACTGGAAGACTGGAGTGCAGAAGAGGAGAGTGGAATTCCACGTGTAGCGGTGAAATGCGTAGAGATGTGGAGGAACACCAGTGGCGAAGGCGACTCTCTGGTCTGTAACTGACGCTGAGGAGCGAAAGCGTGGGGAGCGAACAGG</w:t>
      </w:r>
    </w:p>
    <w:p w14:paraId="421B4757" w14:textId="77777777" w:rsidR="00E32D00" w:rsidRDefault="00E32D00" w:rsidP="00E32D00">
      <w:r>
        <w:t>&gt;bb9d718b5cef478746344f408d7a9bc4</w:t>
      </w:r>
    </w:p>
    <w:p w14:paraId="2B8C9FFC" w14:textId="77777777" w:rsidR="00E32D00" w:rsidRDefault="00E32D00" w:rsidP="00E32D00">
      <w:r>
        <w:t>TACCGGCAGCCCGAGTGATGGCCGATCTTATTGGGCCTAAAGCGTCCGTAGCTGGCTGCGCAAGTCCGTCGGGAAATCCACTCGCCCAACGAGTGGGCGTCCGACGGAAACTGCACAGCTTGGGACCGGAAGGCTCGAAGGGTACGTTCGGGGTAGGAGTGAAATCCCATAATCCCGCACGGACCACCGATGGCGAAAGCACTTCGAGAAAACGGATCCGACAGTGAGGGACGAAAGCCAGGGTCTCGAACCGG</w:t>
      </w:r>
    </w:p>
    <w:p w14:paraId="4CE2560C" w14:textId="77777777" w:rsidR="00E32D00" w:rsidRDefault="00E32D00" w:rsidP="00E32D00">
      <w:r>
        <w:t>&gt;abbd59db2f1cf478ac1b5455d913b13a</w:t>
      </w:r>
    </w:p>
    <w:p w14:paraId="220BD97C" w14:textId="77777777" w:rsidR="00E32D00" w:rsidRDefault="00E32D00" w:rsidP="00E32D00">
      <w:r>
        <w:t>TACGTAGGGTGCGAGCGTTAATCGGAATTACTGGGCGTAAAGCGTGCGCAGGCGGTTTGTTAAGACAGATGTGAAATCCCCAGGCTCAACCTGGGAACTGCATTTGTGACTGGCAGGCTAGAGTATGGCAGAGGGGGGTAGAATTCCACGTGTAGCAGTGAAATGCGTAGAGATGTGGAGGAATACCGATGGCGAAGGCAGCCCCCTGGGCCAATACTGACGCTCATGCACGAAAGCGTGGGGAGCAAACAGG</w:t>
      </w:r>
    </w:p>
    <w:p w14:paraId="3BA33CB2" w14:textId="77777777" w:rsidR="00E32D00" w:rsidRDefault="00E32D00" w:rsidP="00E32D00">
      <w:r>
        <w:t>&gt;a68ad5c005e494057a9253b0c58e17e8</w:t>
      </w:r>
    </w:p>
    <w:p w14:paraId="005C398E" w14:textId="77777777" w:rsidR="00E32D00" w:rsidRDefault="00E32D00" w:rsidP="00E32D00">
      <w:r>
        <w:t>TACCGGCAGCCCGAGTGATGGCCGATATTATTGGGCCTAAAGCGTCCGTAGCTGGCTGGACAAGTCCGTTGGGAAATCTGCCCGCTTAACGGGCAGGCGTCCAGCGGAAACTGTTCAGCTTGGGACCGGAAGACCTGAGGGGTACGTCTGGGGTAGGAGTGAAATCCTGTAATCCTGGACGGACCACCGGTGGCGAAAGCGCCTCAGAAAAACGGACCCGACGGTGAGGGACGAAAGCCAGGGTCTCGAACCGG</w:t>
      </w:r>
    </w:p>
    <w:p w14:paraId="6D18BB99" w14:textId="77777777" w:rsidR="00E32D00" w:rsidRDefault="00E32D00" w:rsidP="00E32D00">
      <w:r>
        <w:t>&gt;1bc599cac5647c5c30496e93ca551557</w:t>
      </w:r>
    </w:p>
    <w:p w14:paraId="68E1D391" w14:textId="77777777" w:rsidR="00E32D00" w:rsidRDefault="00E32D00" w:rsidP="00E32D00">
      <w:r>
        <w:t>TACAGAGGGTGCAAGCGTTAATCGGAATTACTGGGCGTAAAGCGCGCGTAGGTGGTTCGTTAAGTTGGATGTGAAATCCCCGGGCTCAACCTGGGAACTGCATCCAAAACTGGCGAGCTAGAGTATGGTAGAGGGTGGTGGAATTTCCTGTGTAGCGGTGAAATGCGTAGATATAGGAAGGAACACCAGTGGCGAAGGCGACCACCTGGACTGATACTGACACTGAGGTGCGAAAGCGTGGGGAGCAAACAGG</w:t>
      </w:r>
    </w:p>
    <w:p w14:paraId="3A7E5AFC" w14:textId="77777777" w:rsidR="00E32D00" w:rsidRDefault="00E32D00" w:rsidP="00E32D00">
      <w:r>
        <w:t>&gt;6e2b13d81452bee95443fab306241bc6</w:t>
      </w:r>
    </w:p>
    <w:p w14:paraId="1C755250" w14:textId="77777777" w:rsidR="00E32D00" w:rsidRDefault="00E32D00" w:rsidP="00E32D00">
      <w:r>
        <w:t>CACACTTATGTCTTTAGAAATACAAACCATTTCTCCAGGATGCATTTCAACCATGTCGGTCATTTTCAACTGGCAGTGCCTTGTAGATATTTGTGAAATATTTTGAATGTGTCTTGTCCATAGACAGTTTGTAAATTAATGATTTTGTTATGTAGTTTGTAACGTAATATATTTAGGCTTTTAAGTAAATTCATTTTATTTTCTTTTTTCCGGTCGTG</w:t>
      </w:r>
    </w:p>
    <w:p w14:paraId="5BE37597" w14:textId="77777777" w:rsidR="00E32D00" w:rsidRDefault="00E32D00" w:rsidP="00E32D00">
      <w:r>
        <w:t>&gt;7d217addfd80cb5393d81dae5f160367</w:t>
      </w:r>
    </w:p>
    <w:p w14:paraId="40231A57" w14:textId="77777777" w:rsidR="00E32D00" w:rsidRDefault="00E32D00" w:rsidP="00E32D00">
      <w:r>
        <w:lastRenderedPageBreak/>
        <w:t>TACGTAGGGTGCGAGCGTTAATCGGAATTACTGGGCGTAAAGCGTGCGCAGGCGGTTGTGCAAGACAGATGTGAAATCCCCGGGCTTAACCTGGGAACTGCATTTGTGACTGCACGGCTAGAGTGCGGCAGAGGGGAGTGGAATTCCGCGTGTAGCAGTGAAATGCGTAGATATGCGGAGGAACACCGATGGCGAAGGCAGCTCCCTGGGCCTGCACTGACGCTCATGCACGAAAGCGTGGGGAGCAAACAGG</w:t>
      </w:r>
    </w:p>
    <w:p w14:paraId="1DB65872" w14:textId="77777777" w:rsidR="00E32D00" w:rsidRDefault="00E32D00" w:rsidP="00E32D00">
      <w:r>
        <w:t>&gt;d7f11ab217a6deb82abe01ebbe117262</w:t>
      </w:r>
    </w:p>
    <w:p w14:paraId="776BC2E9" w14:textId="77777777" w:rsidR="00E32D00" w:rsidRDefault="00E32D00" w:rsidP="00E32D00">
      <w:r>
        <w:t>TACGGAGGGTGCAAGCGTTAATCGGGATTACTGGGCGTAAAGCGCACGCAGGCGGTCTGTCAAGTCGGATGTGAAATCCCCGGGCTCAACCTGGGAACTGCATTCGAAACTGGCAGGCTTGAGTCTTGTAGAGGGGGGGAGAATTCCAGGCGTAGCGGTGAAATGCGTAGAGATCTGGAGGAATACCGGTGGCGAAGGCGGCCCCCTGGACGAAGACTGACGCTCAGGTGCGAAAGCGTGGGGAGCAAACAGG</w:t>
      </w:r>
    </w:p>
    <w:p w14:paraId="7C215901" w14:textId="77777777" w:rsidR="00E32D00" w:rsidRDefault="00E32D00" w:rsidP="00E32D00">
      <w:r>
        <w:t>&gt;77d2e830cddecd52d2d9f6ddf5192bac</w:t>
      </w:r>
    </w:p>
    <w:p w14:paraId="26607F04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AAAGGCAGGTTACTAAGCAACAACTGACGCTGATGGACGAAAGCGTGGGGAGCGAACAGG</w:t>
      </w:r>
    </w:p>
    <w:p w14:paraId="5EF57579" w14:textId="77777777" w:rsidR="00E32D00" w:rsidRDefault="00E32D00" w:rsidP="00E32D00">
      <w:r>
        <w:t>&gt;7bdc5fd87b237cc177cebf309afaab0b</w:t>
      </w:r>
    </w:p>
    <w:p w14:paraId="09A88591" w14:textId="77777777" w:rsidR="00E32D00" w:rsidRDefault="00E32D00" w:rsidP="00E32D00">
      <w:r>
        <w:t>AACGTAGGATCCTAGCGTTATCCGAATTTACTGGGCGTAAAGCGCGTGCAGGTGGTTTGGTAAGTTGGATGTGAAAGCTCCTGGCTCAACTGGGAGAGGCCGTTCAAAACTACCAGACTTGAGGGCGGTAGAGGAAGGTGGAATTCCCGGTGTAGTGGTGAAATGCGTAGATATCGGGAGGAACACCAGTGGCGAAAGCGGCCTTCTGGGCCGTCCCTGACACTCAGACGCGAAAGCTAGGGGAGCAAACTGGG</w:t>
      </w:r>
    </w:p>
    <w:p w14:paraId="2118C0A7" w14:textId="77777777" w:rsidR="00E32D00" w:rsidRDefault="00E32D00" w:rsidP="00E32D00">
      <w:r>
        <w:t>&gt;ea93341e08300bd78c3ea01820b82240</w:t>
      </w:r>
    </w:p>
    <w:p w14:paraId="4DA38A41" w14:textId="77777777" w:rsidR="00E32D00" w:rsidRDefault="00E32D00" w:rsidP="00E32D00">
      <w:r>
        <w:t>TACGAAGGGGGCTAGCGTTGCTCGGAATCACTGGGCGTAAAGGGCGCGTAGGCGGCTGATTTAGTCGAGGGTGAAAGCCCGTGGCTCAACCACGGAATGGCCTTCGATACTGATTGGCTTGAGACCGGAAGAGGACAGCGGAACTGCGAGTGTAGAGGTGAAATTCGTAGATATTCGCAAGAACACCAGTGGCGAAGGCGGCTGTCTGGTCCGGTTCTGACGCTGAGGCGCGAAAGCGTGGGGAGCAAACAGG</w:t>
      </w:r>
    </w:p>
    <w:p w14:paraId="15FBB350" w14:textId="77777777" w:rsidR="00E32D00" w:rsidRDefault="00E32D00" w:rsidP="00E32D00">
      <w:r>
        <w:t>&gt;3fc981f4ea94dc108e13afee1657fdbf</w:t>
      </w:r>
    </w:p>
    <w:p w14:paraId="741AB36A" w14:textId="77777777" w:rsidR="00E32D00" w:rsidRDefault="00E32D00" w:rsidP="00E32D00">
      <w:r>
        <w:t>GACGGGGGGGGCAAGTGTTCTTCGGAATGACTGGGCGTAAAGGGCACGTAGGCGGTGAATCGGGTTGAAAGTGAAAGTCGCCAAAAACTGGTGGAATGCTCTCGAAACCAATTCACTTGAGTGAGACAGAGGAGAGTGGAATTTCGTGTGTAGGGGTGAAATCCGCAGATATACGAAGGAACGCCAAAAGCGAAGGCAGCTCTCTGGGTCCCTACCGACGCTGGAGTGCGAAAGCATGGGGAGCGAACGGG</w:t>
      </w:r>
    </w:p>
    <w:p w14:paraId="3F61E1EB" w14:textId="77777777" w:rsidR="00E32D00" w:rsidRDefault="00E32D00" w:rsidP="00E32D00">
      <w:r>
        <w:t>&gt;342cfa81bf1359e42bdabe38d0cd1b81</w:t>
      </w:r>
    </w:p>
    <w:p w14:paraId="2924CA51" w14:textId="77777777" w:rsidR="00E32D00" w:rsidRDefault="00E32D00" w:rsidP="00E32D00">
      <w:r>
        <w:t>TACGTAGGGTGCGAGCGTTAATCGGAATTACTGGGCGTAAAGCGTGCGCAGGCGGTTTGTTAAGACAGATGTGAAATCCCCGGGCTCAACCTGGGAGCTGCATTTGTGACTGGCAGGCTAGAGTATGGCAGAGGGGGGTAGAATTCCACGTGTAGCAGTGAAATGCGTAGAGATGTGGAGGAATACCGATGGCGAAGGCAGCCCCCTGGGCCAATACTGACGCTCATGCACGAAAGCGTGGGGAGCAAACAGG</w:t>
      </w:r>
    </w:p>
    <w:p w14:paraId="03724605" w14:textId="77777777" w:rsidR="00E32D00" w:rsidRDefault="00E32D00" w:rsidP="00E32D00">
      <w:r>
        <w:t>&gt;b4c50694fc9283e355eafc08e1d944bc</w:t>
      </w:r>
    </w:p>
    <w:p w14:paraId="51F4D0F5" w14:textId="77777777" w:rsidR="00E32D00" w:rsidRDefault="00E32D00" w:rsidP="00E32D00">
      <w:r>
        <w:t>TACCGGCAGTCCAAGTGATGGCCGATATTATTGGGCCTAAAGCGTCCGTAGCTTGCTGTGTAAGTCCATTGGGAAATCGACCAGCTCAACTGGTCGGCGTCCGGTGGAAACTACACAGCTTGGAACCGGAAGGCTCAGAGAGTACGTCCGGGGTAGGAGTGAAATCCTGTAATCCTGGACGGACCACCAATGGGGAAACCACGTTGAGAGACCGGACCCGACAGTGAGGGACGAAAGCCAGGGTCTCGAACCGG</w:t>
      </w:r>
    </w:p>
    <w:p w14:paraId="3801281D" w14:textId="77777777" w:rsidR="00E32D00" w:rsidRDefault="00E32D00" w:rsidP="00E32D00">
      <w:r>
        <w:t>&gt;8b0da92658dce667ebb2cc167f7df2c2</w:t>
      </w:r>
    </w:p>
    <w:p w14:paraId="1F6CA399" w14:textId="77777777" w:rsidR="00E32D00" w:rsidRDefault="00E32D00" w:rsidP="00E32D00">
      <w:r>
        <w:t>CACGATTAACCCAAGTCAATAGAAGCCGGCGTAAAGAGTGTTTTAGATCACCCCCTCCCCAATAAAGCTAAAACTCACCTGAGTTGTAAAAAACTCCAGTTGACACAAGATAGACTACGAAAGTGGCTTTAACATATCTGAACACACAATAGCTAAGACCCAAACTGGG</w:t>
      </w:r>
    </w:p>
    <w:p w14:paraId="25CCEDDD" w14:textId="77777777" w:rsidR="00E32D00" w:rsidRDefault="00E32D00" w:rsidP="00E32D00">
      <w:r>
        <w:t>&gt;1773184384024225f000f046c107fab5</w:t>
      </w:r>
    </w:p>
    <w:p w14:paraId="41CE037D" w14:textId="77777777" w:rsidR="00E32D00" w:rsidRDefault="00E32D00" w:rsidP="00E32D00">
      <w:r>
        <w:lastRenderedPageBreak/>
        <w:t>TACGTAGGTGGCAAGCGTTGTCCGGATTTACTGGGTGTAAAGGGCGTGCAGCCGGGAGTGCAAGTCAGATGTGAAATGCCGAGGCTCAACCTCGGAGCTGCATTTGAAACTGTACTTCTTGAGTACTGGAGAGGCAGACGGAATTCCTAGTGTAGCGGTGAAATGCGTAGATATTAGGAGGAACACCAGTGGCGAAGGCGGTCTGCTGGACAGCAACTGACGGTGAGGCGCGAAAGCGTGGGGAGCAAACAGG</w:t>
      </w:r>
    </w:p>
    <w:p w14:paraId="1768A1D6" w14:textId="77777777" w:rsidR="00E32D00" w:rsidRDefault="00E32D00" w:rsidP="00E32D00">
      <w:r>
        <w:t>&gt;d550c6c79cb3fc039c34e49ffc2bac14</w:t>
      </w:r>
    </w:p>
    <w:p w14:paraId="241556E6" w14:textId="77777777" w:rsidR="00E32D00" w:rsidRDefault="00E32D00" w:rsidP="00E32D00">
      <w:r>
        <w:t>TACGTAGGGTGCGAGCGTTAATCGGAATTACTGGGCGTAAAGCGTGCGCAGGCGGTTTGTTAAGACAGATGTGAAATCCCCGGGCTCAACCTGGGAACTGCATTTGTGACTGGCAGGCTAGAGTATGGCAGAGGGGGGTAGAATTCCGCGTGTAGCAGTGAAATGCGTAGAGATGTGGAGGAATACCGATGGCGAAGGCAGCCCCCTGGGCCAATACTGACGCTCATGCACGAAAGCGTGGGGAGCAAACAGG</w:t>
      </w:r>
    </w:p>
    <w:p w14:paraId="61B38C52" w14:textId="77777777" w:rsidR="00E32D00" w:rsidRDefault="00E32D00" w:rsidP="00E32D00">
      <w:r>
        <w:t>&gt;b1f87a2c98e1345ff4bbaf4aeaa026c8</w:t>
      </w:r>
    </w:p>
    <w:p w14:paraId="401B0CAA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ATAGAGATCTGGAGGAATACCGGTGGCGAAGGCGGCCCCCTGGACAAAGACTGACGCTCAGGTGCGAAAGCGTGGGGAGCAAACAGG</w:t>
      </w:r>
    </w:p>
    <w:p w14:paraId="68C1BEA8" w14:textId="77777777" w:rsidR="00E32D00" w:rsidRDefault="00E32D00" w:rsidP="00E32D00">
      <w:r>
        <w:t>&gt;8620cab22732f48f9e6d80bd74f3a21b</w:t>
      </w:r>
    </w:p>
    <w:p w14:paraId="6BBC1842" w14:textId="77777777" w:rsidR="00E32D00" w:rsidRDefault="00E32D00" w:rsidP="00E32D00">
      <w:r>
        <w:t>TACGTAGGGTGCAAGCGTTAATCGGAATTACTGGGCGTAAAGCGTGCGCAGGCGGTTATGCAAGACAGAGGTGAAATCCCCGGGCTCAACCTGGGAACTGCCTTTGTGACTGCATGGCTAGAGTACGGTAGAGGGGGATGGAATTCCGCGTGTAGCAGTGAAATGCATAGATATGCGGAGGAACACCGATGGCGAAGGCAATCCCCTGGACCTGTACTGACGCTCATGCACGAAAGCGTGGGGAGCAAACAGG</w:t>
      </w:r>
    </w:p>
    <w:p w14:paraId="29FB8507" w14:textId="77777777" w:rsidR="00E32D00" w:rsidRDefault="00E32D00" w:rsidP="00E32D00">
      <w:r>
        <w:t>&gt;38ff6dfe64cb8fb1ff1fb5dd5a752f3b</w:t>
      </w:r>
    </w:p>
    <w:p w14:paraId="312B2A7F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TGTAATCCTGGACGGACCACCAATGGGGAAACCACCTCAGGAAGACGGACCCGACGGTGAGGGACGAAAGCTAGGGTCTCGAACCGG</w:t>
      </w:r>
    </w:p>
    <w:p w14:paraId="600A1284" w14:textId="77777777" w:rsidR="00E32D00" w:rsidRDefault="00E32D00" w:rsidP="00E32D00">
      <w:r>
        <w:t>&gt;f354a1944034596c55d90602b2f17824</w:t>
      </w:r>
    </w:p>
    <w:p w14:paraId="7D753D9F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AGGCCAATACTGACGCTCATGCACGAAAGCGTGGGGAGCAAACAGG</w:t>
      </w:r>
    </w:p>
    <w:p w14:paraId="15C9FDA4" w14:textId="77777777" w:rsidR="00E32D00" w:rsidRDefault="00E32D00" w:rsidP="00E32D00">
      <w:r>
        <w:t>&gt;3d43dfa8f0ad516a210c3bb37f6d3f89</w:t>
      </w:r>
    </w:p>
    <w:p w14:paraId="0114403E" w14:textId="77777777" w:rsidR="00E32D00" w:rsidRDefault="00E32D00" w:rsidP="00E32D00">
      <w:r>
        <w:t>TACGAAGGGAGCTAGCGTTGTTCGGAATCACTGGGCGTAAAGCGCACGTAGGCGGATATGTCAGTCAGGGGTGAAATCCCGGAGCTCAACTTCGGAACTGCCTTTGATACAGCATATCTCGAGTCCGAGAGAGGTGAGTGGAATTCCTAGTGTAGAGGTGAAATTCGTAGATATTAGGAAGAACACCGGTGGCGAAGGCGGCTCACTGGCTCGGTACTGACGCTGAGGTGCGAAAGCGTGGGGAGCAAACAGG</w:t>
      </w:r>
    </w:p>
    <w:p w14:paraId="00F13ED4" w14:textId="77777777" w:rsidR="00E32D00" w:rsidRDefault="00E32D00" w:rsidP="00E32D00">
      <w:r>
        <w:t>&gt;d44ee653ff8df06e5d8e1457d647d73f</w:t>
      </w:r>
    </w:p>
    <w:p w14:paraId="4203F640" w14:textId="77777777" w:rsidR="00E32D00" w:rsidRDefault="00E32D00" w:rsidP="00E32D00">
      <w:r>
        <w:t>TACCGGCAGCACGAGTGATGGCCGATCTTATTGGGCCTAAAGCGTCCGTAGCCGGCCAGGCAAGTTCGTCGGGAAATCCACCCGCTCAACGGGTGGGCGTCCGGCGAAAACTGTCTGGCTAGGGACCGGAAGACCCGAGGGGTACGTCCGGGGTAGGAGTGAAATCCTGTAATCCTGGACGGACCACCAATGGGGAAACCACGTTGAGAGACCGGACCCGACAGTGAGGGACGAAAGCCAGGGTCTCGAACCGG</w:t>
      </w:r>
    </w:p>
    <w:p w14:paraId="2D0AD32C" w14:textId="77777777" w:rsidR="00E32D00" w:rsidRDefault="00E32D00" w:rsidP="00E32D00">
      <w:r>
        <w:t>&gt;dfa6db19c843a4419a5ad0e081a52cdf</w:t>
      </w:r>
    </w:p>
    <w:p w14:paraId="13540904" w14:textId="77777777" w:rsidR="00E32D00" w:rsidRDefault="00E32D00" w:rsidP="00E32D00">
      <w:r>
        <w:t>TACGGAGGGGGCTAGCGTTGTTCGGAATTACTGGGCGTAAAGCGCGCGTAGGCGGACGGTCAAGTTGGGGGTGAAAGCCCGGGGCTCAACCCCGGAACTGCCTTCAAAGCTGATCGTCTGGAGACCGGGAGAGGTGAGTGGAATTCCCAGTGTAGAGGTGAAATTCGTAGATATTGGGAAGAACACCAGTGGCGAAGGCGGCTCACTGGACCGGATCTGACGCTGAGGTGCGAAAGCGTGGGGAGCGAACAGG</w:t>
      </w:r>
    </w:p>
    <w:p w14:paraId="19EAA39D" w14:textId="77777777" w:rsidR="00E32D00" w:rsidRDefault="00E32D00" w:rsidP="00E32D00">
      <w:r>
        <w:lastRenderedPageBreak/>
        <w:t>&gt;103bf6704d4b6be23872c027f58ef027</w:t>
      </w:r>
    </w:p>
    <w:p w14:paraId="59938A9C" w14:textId="77777777" w:rsidR="00E32D00" w:rsidRDefault="00E32D00" w:rsidP="00E32D00">
      <w:r>
        <w:t>TACCGGCAGCCCGAGTGATGGCCGATCTTATTGGGCCTAAAGCGTCCGTTGCTGGCCGCACAAGTCCATCGGGAAATCCACCTGCTCAACAGGTGGGCGTCCGGTGGAAACTGTGTGGCTTGGGACCGGAAGGCGCGACGGGTACGTCTGGGGTAGGAGTGAAATCCCGTAATCCCGGACGGACTACCGATGGCGAAAGCACTCTGAGAAGACGGCTTCGACAGTGAGGGACGAAAGCTCGGGTCTCAAACCGG</w:t>
      </w:r>
    </w:p>
    <w:p w14:paraId="0C3974F1" w14:textId="77777777" w:rsidR="00E32D00" w:rsidRDefault="00E32D00" w:rsidP="00E32D00">
      <w:r>
        <w:t>&gt;e82c23e7822595ce7ed6978baeb2f433</w:t>
      </w:r>
    </w:p>
    <w:p w14:paraId="1347F51B" w14:textId="77777777" w:rsidR="00E32D00" w:rsidRDefault="00E32D00" w:rsidP="00E32D00">
      <w:r>
        <w:t>TACGTAGGTGGCAAGCGTTGTCCGGATTAATTGGGCGTAAAGCGAGCGCAGGCGGAGGAATAAGTCTGATGTGAAAGCCCTCGGCTTAACCGAGGAACTGCATCGGAAACTGTTTTTCTTGAGTGCAGAAGAGGAGAGTGGAACTCCATGTGTAGCGGTGGAATGCGTAGATATATGGAAGAACACCAGTGGCGAAGGCGGCTCTCTGGTCTGCAACTGACGCTGAGGCTCGAAAGCATGGGTAGTGAACAGG</w:t>
      </w:r>
    </w:p>
    <w:p w14:paraId="4A92BF16" w14:textId="77777777" w:rsidR="00E32D00" w:rsidRDefault="00E32D00" w:rsidP="00E32D00">
      <w:r>
        <w:t>&gt;ba1e3f0141c4d62b33ce0f4aab67e09e</w:t>
      </w:r>
    </w:p>
    <w:p w14:paraId="7AB98442" w14:textId="77777777" w:rsidR="00E32D00" w:rsidRDefault="00E32D00" w:rsidP="00E32D00">
      <w:r>
        <w:t>TACGTAGGTGGCGAGCGTTATCCGGATTTACTGGGCGTAAAGGATGCGTAGGTGGAATTTTAAGTGGGATGTGAAATACCCGGGCTCAACCTGGGAACTGCATTCCAAACTGGAATTCTAGAGTGCAGGAGAGGAAAGCGGAATTCCTAGTGTAGCGGTGAAATGCGTAGAGATTAGGAAGAACACCAGTGGCGAAGGCGGCTTTCTGGACTGTAACTGACACTGAGGCATGAAAGCGTGGGGAGCAAACAGG</w:t>
      </w:r>
    </w:p>
    <w:p w14:paraId="3A13CCF1" w14:textId="77777777" w:rsidR="00E32D00" w:rsidRDefault="00E32D00" w:rsidP="00E32D00">
      <w:r>
        <w:t>&gt;76883280dd9d3b5d03b60bc29c3b3012</w:t>
      </w:r>
    </w:p>
    <w:p w14:paraId="24AA01DC" w14:textId="77777777" w:rsidR="00E32D00" w:rsidRDefault="00E32D00" w:rsidP="00E32D00">
      <w:r>
        <w:t>GACAGAGGGTGCAAACGTTGTTCGGAATTACTGGGCGTAAAGCGTGTGTAGGCGGTCTTGTAAGTCGGATGTGAAAGCCCCGGGCTCAACCCGGGAAGTGCACTCGATACTGCGAGGCTTGAGTATCGGAGAGGTTGGTGGAATTCTCGGTGTAGAGGTGAAATTCGTAGATATCGAGAGGAACACCGGTGGCGAAAGCGGCCAACTGGACGAATACTGACGCTGAGACACGAAAGCGTGGGGAGCAAACAGG</w:t>
      </w:r>
    </w:p>
    <w:p w14:paraId="29161344" w14:textId="77777777" w:rsidR="00E32D00" w:rsidRDefault="00E32D00" w:rsidP="00E32D00">
      <w:r>
        <w:t>&gt;4045eda1d78ea6f9a8892b8ee1f4cd83</w:t>
      </w:r>
    </w:p>
    <w:p w14:paraId="4EEDCFF9" w14:textId="77777777" w:rsidR="00E32D00" w:rsidRDefault="00E32D00" w:rsidP="00E32D00">
      <w:r>
        <w:t>TACGTAGGGGGCAAGCGTTGTCCGGAATTATTGGGCGTAAAGCGCGCGCAGGCGGTCTTTTAAGTTTGGTGTTTAAGCCCGGGGCTCAACCCCGGTTCGCACTGAAAACTGGGAGACTTGAGTGCAGGAGAGGAAAGCGGAATTCCACGTGTAGCGGTAAAATGCGTAGAGATGTGGAGGAACACCAGTGGCGAAGGCGGCTTTCTGGACTGTAACTGACGCTGAGGCGCGAAAGCGTGGGGAGCAAACAGG</w:t>
      </w:r>
    </w:p>
    <w:p w14:paraId="14506D1C" w14:textId="77777777" w:rsidR="00E32D00" w:rsidRDefault="00E32D00" w:rsidP="00E32D00">
      <w:r>
        <w:t>&gt;4fa9bcfcd994a5fbb979dc149167a62c</w:t>
      </w:r>
    </w:p>
    <w:p w14:paraId="6C7682FE" w14:textId="77777777" w:rsidR="00E32D00" w:rsidRDefault="00E32D00" w:rsidP="00E32D00">
      <w:r>
        <w:t>TACGAGTGCCCCAAGCGTTATCCGGAATTATTGGGCGTAAAGGGTGCGTAGGTGGTGGTATTAGTCTTGTGTTAAACCCTTCGGCTTAACCGAAGAATCGCATAAGAAACGGTACCACTAGAGGATGTGAGAGGTGTGTAGAACTCATGGAGTAGGGGTGAAATCCGTTGATATCATGGGGAATACCAAAAGCGTAGGCAGCACACTGGCACATTTCTGACACTGAAGCACGAAAGCGTGGGTAGCGAATGGG</w:t>
      </w:r>
    </w:p>
    <w:p w14:paraId="198C307A" w14:textId="77777777" w:rsidR="00E32D00" w:rsidRDefault="00E32D00" w:rsidP="00E32D00">
      <w:r>
        <w:t>&gt;6179458227379ce58644b8bf0905a69c</w:t>
      </w:r>
    </w:p>
    <w:p w14:paraId="322C88DF" w14:textId="77777777" w:rsidR="00E32D00" w:rsidRDefault="00E32D00" w:rsidP="00E32D00">
      <w:r>
        <w:t>TACCGGCAGCTCGAGTGATGTCCAATATTATTGGGCCTAAAGCGTCCGTAGCTGGCCGCGCAAGTCCGTCGGGAAATCCACCCGCTTAACGGGTGGGCGTCCGGCGGAAACTGCACGGCTTGGGACAGGAAGGCTCGAGGGGTACGTTCGGGGTAGGAGTGAAACCCCGTAATCCTGAACGGACCGCCGATGGCGAAAGCACCTCGAGAGGACTGATCCGACAGTGAGGGACGAAAGCTGGGGTCTCGAACCGG</w:t>
      </w:r>
    </w:p>
    <w:p w14:paraId="718B909A" w14:textId="77777777" w:rsidR="00E32D00" w:rsidRDefault="00E32D00" w:rsidP="00E32D00">
      <w:r>
        <w:t>&gt;fc06d4e8328b8122820d9161dd533f1f</w:t>
      </w:r>
    </w:p>
    <w:p w14:paraId="123749A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CGTGGAGGAATACCGATGGCGAAGGCAGCCCCCTGGGCCAATACTGACGCTCATGCACGAAAGCGTGGGGAGCAAACAGG</w:t>
      </w:r>
    </w:p>
    <w:p w14:paraId="6E104555" w14:textId="77777777" w:rsidR="00E32D00" w:rsidRDefault="00E32D00" w:rsidP="00E32D00">
      <w:r>
        <w:t>&gt;83acded3f866709326169cd939774980</w:t>
      </w:r>
    </w:p>
    <w:p w14:paraId="0140AF4A" w14:textId="77777777" w:rsidR="00E32D00" w:rsidRDefault="00E32D00" w:rsidP="00E32D00">
      <w:r>
        <w:t>TACGTGAGAGACTAGTGTTATTCATCTTAATTGGGTTTAAAGGGTACCTAGACAGTCAATATAACTTCTATAATGTTAATACTTGACTAGGGTTTTAAGTAAGAGGGAAGTACTTAAGGAGTAAGAGATGAAATATCTG</w:t>
      </w:r>
      <w:r>
        <w:lastRenderedPageBreak/>
        <w:t>TGATACCAAAGGGACTCCGTAAAGGCGAAGGCATCCCTTTATCTAAAAACTAACGTTGAAGGACGAAGGCTTAGATAACAAATAGG</w:t>
      </w:r>
    </w:p>
    <w:p w14:paraId="29916275" w14:textId="77777777" w:rsidR="00E32D00" w:rsidRDefault="00E32D00" w:rsidP="00E32D00">
      <w:r>
        <w:t>&gt;d4532c8a4879d75e07bac2d76ff581b1</w:t>
      </w:r>
    </w:p>
    <w:p w14:paraId="497ADB4D" w14:textId="77777777" w:rsidR="00E32D00" w:rsidRDefault="00E32D00" w:rsidP="00E32D00">
      <w:r>
        <w:t>TACGTAGGGCGCAAGCGTTATCCGGAATTATTGGGCGTAAAGAACTCGTAGGCGGTTTGTCGCGTCTGCTGTGAAAGTCCGGGGCTCAACTCCGGTTCTGCAGTGGGTACGGGCAGGCTAGAGTGATGTAGGGGAGACTGGAATTCCTGGTGTAGCGGTGAAATGCGCAGATATCAGGAGGAACACCGATGGCGAAGGCAGGTCTCTGGGCATTAACTGACGCTGAGGAGCGAAAGCATGGGGAGCGAACAGG</w:t>
      </w:r>
    </w:p>
    <w:p w14:paraId="093BF22E" w14:textId="77777777" w:rsidR="00E32D00" w:rsidRDefault="00E32D00" w:rsidP="00E32D00">
      <w:r>
        <w:t>&gt;1a79c9d5c7162ac016d6f5f38bce40a8</w:t>
      </w:r>
    </w:p>
    <w:p w14:paraId="5BC6785F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CTACCGATGGCGAAGGCAGCCCCCTGGGCCAATACTGACGCTCATGCACGAAAGCGTGGGGAGCAAACAGG</w:t>
      </w:r>
    </w:p>
    <w:p w14:paraId="6804AE0D" w14:textId="77777777" w:rsidR="00E32D00" w:rsidRDefault="00E32D00" w:rsidP="00E32D00">
      <w:r>
        <w:t>&gt;eca77da0f127beac8f7a32c49bfc1874</w:t>
      </w:r>
    </w:p>
    <w:p w14:paraId="169604E3" w14:textId="77777777" w:rsidR="00E32D00" w:rsidRDefault="00E32D00" w:rsidP="00E32D00">
      <w:r>
        <w:t>AATTACAGTAAGCATGAATAAAGTATAGCATAAATAAAGCTTGACTAAAATTACAGTAAACATGACTTCGATAAGAAAAATTGAACACAATAATTAAGTTAGTTTAGAAAATATTTCCTTTATTAACATAGCTATAAATAAAATGAATACAAACAAAATTATTGCAATTGAGATGATCTATATGAGAATGAACTGTGGCGTTTCAAGAACTGATTAACAGAGAAATAACAAGTAGATTAGGG</w:t>
      </w:r>
    </w:p>
    <w:p w14:paraId="14463BFA" w14:textId="77777777" w:rsidR="00E32D00" w:rsidRDefault="00E32D00" w:rsidP="00E32D00">
      <w:r>
        <w:t>&gt;7c779e3fc2e9293849057f743730427a</w:t>
      </w:r>
    </w:p>
    <w:p w14:paraId="6577B28C" w14:textId="77777777" w:rsidR="00E32D00" w:rsidRDefault="00E32D00" w:rsidP="00E32D00">
      <w:r>
        <w:t>TACGTAGGGTGCGAGCGTTAATCGGAATTACTGGGCGTAAAGCGTGCGCAGACGGTTTGTTAAGACAGATGTGAAATCCCCGGGCTCAACCTGGGAACTGCATTTGTGACTGGCAGGCTAGAGTATGGCAGAGGGGGGTAGAATTCCACGTGTAGCAGTGAAATGCGTAGAGATGTGGAGGAATACCGATGGCGAAGGCAGCCCCCTGGGCCAATACTGACGCTCATGCACGAAAGCGTGGGGAGCAAACAGG</w:t>
      </w:r>
    </w:p>
    <w:p w14:paraId="3C097EB3" w14:textId="77777777" w:rsidR="00E32D00" w:rsidRDefault="00E32D00" w:rsidP="00E32D00">
      <w:r>
        <w:t>&gt;dd8e605d1e6df075c329344b58b24052</w:t>
      </w:r>
    </w:p>
    <w:p w14:paraId="534E6AB3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TACCGTTGGCGAAGGCAGCCATCTGGCCTAACACTGACGCTGAGGTGCGAAAGCATGGGGAGCAAACAGG</w:t>
      </w:r>
    </w:p>
    <w:p w14:paraId="02602E6C" w14:textId="77777777" w:rsidR="00E32D00" w:rsidRDefault="00E32D00" w:rsidP="00E32D00">
      <w:r>
        <w:t>&gt;2da1d3937e16973815093774f592b6fa</w:t>
      </w:r>
    </w:p>
    <w:p w14:paraId="3EE18D19" w14:textId="77777777" w:rsidR="00E32D00" w:rsidRDefault="00E32D00" w:rsidP="00E32D00">
      <w:r>
        <w:t>TACGGAGGGGGCTAGCGTTGTTCGGAATTACTGGGCGTAAAGCGCGCGTAGGCGGACGGTCAAGTTGGGGGTGAAAGCCCGGGGCTCAACCCCGGAACTGCCTTCAAAACTGATCGCCTGGAGACCGGGAGAGGTGAGTGGAATTCCCAGTGTAGAGGTGAAATTCGTAGATATTGGGAAGAACACCAGTGGCGAAGGCGGCTCACTGGACCGGATCTGACGCTGAGGTGCGAAAGCGTGGGGAGCGAACAGG</w:t>
      </w:r>
    </w:p>
    <w:p w14:paraId="6DEEC3D6" w14:textId="77777777" w:rsidR="00E32D00" w:rsidRDefault="00E32D00" w:rsidP="00E32D00">
      <w:r>
        <w:t>&gt;f73fb18550903c97f784b2f7c8d5ad7a</w:t>
      </w:r>
    </w:p>
    <w:p w14:paraId="7BDBCBB8" w14:textId="77777777" w:rsidR="00E32D00" w:rsidRDefault="00E32D00" w:rsidP="00E32D00">
      <w:r>
        <w:t>TACGTAGGTGGCAAGCGTTATCCGGAATTATTGGGCGTAAAGCGCGCGTAGGCGGTTTTTTAAGTCTGATGTGAAAGCCCACGGCTCAACCGTGGAGGGTCATTGGAAACTGGAAAACTTGAGTGCAGAAGTGGAAAGTGGAATTCCATGTGTAGCGGTGAAATGCGCAGAGATATGGAGGAACACCAGTGGCGAAGGCGACTTTCTGGTCTGTAACTGACGCTGATGTGCGAAAGCGTGGGGATCAAACAGG</w:t>
      </w:r>
    </w:p>
    <w:p w14:paraId="3A235019" w14:textId="77777777" w:rsidR="00E32D00" w:rsidRDefault="00E32D00" w:rsidP="00E32D00">
      <w:r>
        <w:t>&gt;3ea7934a4dc28ef4b7d987dce71fe5fe</w:t>
      </w:r>
    </w:p>
    <w:p w14:paraId="77C4AB77" w14:textId="77777777" w:rsidR="00E32D00" w:rsidRDefault="00E32D00" w:rsidP="00E32D00">
      <w:r>
        <w:t>CACCGGCAGCCCAAGTGATGGCCGATATTATTGGGCCTAAAGCGTCCGTAGCTGGCCGCGCAAGTTCGTCGGGAAATCCACCCGCTCAACGGGCAGGCGTCCAGCGGAAACTGTTCAGCTTGGGACCGGAAGACCTGAGGGGTACGTCCGGGGTAGGAGTGAAATCCCGTAATCCTGGACGGACCGCCGATGGCGAAAGCACGTCGCGAGAACGGATCCGACAGTGAGGGACGAAAGCCAGGGTCTCGAACCGG</w:t>
      </w:r>
    </w:p>
    <w:p w14:paraId="4EF2F302" w14:textId="77777777" w:rsidR="00E32D00" w:rsidRDefault="00E32D00" w:rsidP="00E32D00">
      <w:r>
        <w:t>&gt;9785bd93104d73d8cb6c865a0d5f195f</w:t>
      </w:r>
    </w:p>
    <w:p w14:paraId="59617A74" w14:textId="77777777" w:rsidR="00E32D00" w:rsidRDefault="00E32D00" w:rsidP="00E32D00">
      <w:r>
        <w:lastRenderedPageBreak/>
        <w:t>TACGTAGGTGGCAAGCGTTGTCCGGAATTATTGGGCGTAAAGGGCTCGCAGGCGGTTCCTTAAGTCTGATGTGAAAGCCCCCGGCTCAACCGGGGAGGGTCATTGGAAACTGGGGAACTTGAGTGCAGAAGAGGAGAGTGGAATTCCACGTGTAGCGGTGAAATGCGTAGAGATGTGGAGGAACACCAGTGGCGAAGGCGGCTCTCTGGTCTGTAACTGACGCTGAGGAGCGAAAGCGTGGGGAGCGAACAGG</w:t>
      </w:r>
    </w:p>
    <w:p w14:paraId="0BA38F1B" w14:textId="77777777" w:rsidR="00E32D00" w:rsidRDefault="00E32D00" w:rsidP="00E32D00">
      <w:r>
        <w:t>&gt;f11328554007fb5775dc5d9fc8a6eb0e</w:t>
      </w:r>
    </w:p>
    <w:p w14:paraId="1CB5C5EB" w14:textId="77777777" w:rsidR="00E32D00" w:rsidRDefault="00E32D00" w:rsidP="00E32D00">
      <w:r>
        <w:t>TACGTATGGAGCAAGCGTTATCCGGATTTACTGGGTGTAAAGGGAGCGCAGGCGGGTGATCAAGTCAGCTGTGAAAACTACGGGCTTAACCCGTAGACTGCAGTTGAAACTGTTCATCTTGAGTGAAGTAGAGGTTGGCGGAATTCCGAGTGTAGCGGTGAAATGCGTAGATATTCGGAGGAACACCGGTGGCGAAGGCGGCCAACTGGGCTTTAACTGACGCTGAGGCTCGAAAGTGTGGGGAGCAAACAGG</w:t>
      </w:r>
    </w:p>
    <w:p w14:paraId="04768A50" w14:textId="77777777" w:rsidR="00E32D00" w:rsidRDefault="00E32D00" w:rsidP="00E32D00">
      <w:r>
        <w:t>&gt;817f61547be84b9b85a2f23841b0558e</w:t>
      </w:r>
    </w:p>
    <w:p w14:paraId="52A4CC8B" w14:textId="77777777" w:rsidR="00E32D00" w:rsidRDefault="00E32D00" w:rsidP="00E32D00">
      <w:r>
        <w:t>CACGTAAGGGGCAAGCGTTGTTCGGAATTATTGGGCGTAAAGGGTGCGCAGGCGGATACATAAGCCTGATGTGAAAGGCTCCAGCTTAACTGGAAGAATGCATTGGGAACTGTGTAACTAGAGTATAAGAGGGGGAGTTGGAATTCCAGGTGTAGGGGTGAAATCTGTAGATATCTGGAAGAACACCGGTGGCGAAGGCGAACTCCTGGCTATATACTGACGCTGAGGCACGAAAGCGTGGGGAGCGAACAGG</w:t>
      </w:r>
    </w:p>
    <w:p w14:paraId="1747D427" w14:textId="77777777" w:rsidR="00E32D00" w:rsidRDefault="00E32D00" w:rsidP="00E32D00">
      <w:r>
        <w:t>&gt;368ffb6ec0761046c90e31b71208b7a9</w:t>
      </w:r>
    </w:p>
    <w:p w14:paraId="39A2A5F9" w14:textId="77777777" w:rsidR="00E32D00" w:rsidRDefault="00E32D00" w:rsidP="00E32D00">
      <w:r>
        <w:t>TACGTAGGTGGCAAGCGTTGTCCGGAATTATTGGGCGTAAAGGGCTCGCAGGCGGTTCCTTAAGTCTGATGTGAAAGCCCCCGGCTCAACCGGGGAGGGTCATTGGAAACTGGGGAACTTGAGTGCAGAAGAGGAGAGTGGAATTCCATGTGTAGCGGTGAAATGCGTAGATATATGGGGGAACACCAGTGGCGAAGGCGGCTCTCTGGTCTGTAACTGACGCTGAGGCTCGAAAGCGTGGGGAGCAAACAGG</w:t>
      </w:r>
    </w:p>
    <w:p w14:paraId="2FC61813" w14:textId="77777777" w:rsidR="00E32D00" w:rsidRDefault="00E32D00" w:rsidP="00E32D00">
      <w:r>
        <w:t>&gt;b03bc1b561548d597bdabacf3b844b96</w:t>
      </w:r>
    </w:p>
    <w:p w14:paraId="5D9669D7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AAAAGCGTGGGGAGCGAACAGG</w:t>
      </w:r>
    </w:p>
    <w:p w14:paraId="6E674E3F" w14:textId="77777777" w:rsidR="00E32D00" w:rsidRDefault="00E32D00" w:rsidP="00E32D00">
      <w:r>
        <w:t>&gt;a1137ec4f8dde8e35b6612e57e0df437</w:t>
      </w:r>
    </w:p>
    <w:p w14:paraId="0C31AB5E" w14:textId="77777777" w:rsidR="00E32D00" w:rsidRDefault="00E32D00" w:rsidP="00E32D00">
      <w:r>
        <w:t>TACGTAGGGGGCGAGCGTTGTTCGGAATTACTGGGCGTAAAGAGCGCGTAGGCGGTCAAATAAGTCAGGTGTGAAATCCCTCAGCTTAACTGAGGTTTGGCGCTTGAAACTGTCTGACTTGAGTTTAGGGGAGGAGAGTGGAATTCCCAGTGTAGCGGTGAAATGCGTAGATATTGGGAGGAACACCTGTGGCGAAGGCGGCTCTCTGGACTAATACTGACGCTGAGGCGCGAAAGCTAGGGGAGCAAACTGGG</w:t>
      </w:r>
    </w:p>
    <w:p w14:paraId="6887FEF3" w14:textId="77777777" w:rsidR="00E32D00" w:rsidRDefault="00E32D00" w:rsidP="00E32D00">
      <w:r>
        <w:t>&gt;a276272e6500c60bd3f8f58279c5ec64</w:t>
      </w:r>
    </w:p>
    <w:p w14:paraId="444CAD42" w14:textId="77777777" w:rsidR="00E32D00" w:rsidRDefault="00E32D00" w:rsidP="00E32D00">
      <w:r>
        <w:t>TACGTAGGGAGCAAGCGTTGTTCGGAATTATTGGGCGTAAAGAGCGCGTAGGCGGTTCGGTAAGTCTGACGTGAAATCCCGGAGCTTAACTCCGGAACTGCGTTGGATACTGCCGAGCTTGAGTGTGGGAGAGGAGAGTGGAATTCCCAGTGTAGAGGTGAAATTCGTAGATATTGGGAGGAACACCCGTGGCGAAGGCGGCTCTCTGGACCACAACTGACGCTGAGGCGCGAAAGCTAGGGTAGCAAACTGGG</w:t>
      </w:r>
    </w:p>
    <w:p w14:paraId="4C9F95EA" w14:textId="77777777" w:rsidR="00E32D00" w:rsidRDefault="00E32D00" w:rsidP="00E32D00">
      <w:r>
        <w:t>&gt;80eb821df416687a4bf047d6fd0cddff</w:t>
      </w:r>
    </w:p>
    <w:p w14:paraId="21472327" w14:textId="77777777" w:rsidR="00E32D00" w:rsidRDefault="00E32D00" w:rsidP="00E32D00">
      <w:r>
        <w:t>TACGTAGGGTGCAAGCGTTAATCGGAATTACTGGGCGTAAAGCGTGCGCAGGCGGTTATGCAAGACAGAGGTGAAATCCCCGGGCTCAACCTGGGAACTGCCTTTGTGACTGCATGGCTAGAGTACGGTAGAGGGGGATGGAATTCCGCGTGTAGCAGTGAAATGCGTAGATATGCGGAGGAATACCGATGGCGAAGGCAATCCCCTGGACCTGTACTGACGCTCATGCACGAAAGCGTGGGGAGCAAACAGG</w:t>
      </w:r>
    </w:p>
    <w:p w14:paraId="411C4D49" w14:textId="77777777" w:rsidR="00E32D00" w:rsidRDefault="00E32D00" w:rsidP="00E32D00">
      <w:r>
        <w:t>&gt;b66af2a823b63ab71dc1b397fd284f60</w:t>
      </w:r>
    </w:p>
    <w:p w14:paraId="75CDB33F" w14:textId="77777777" w:rsidR="00E32D00" w:rsidRDefault="00E32D00" w:rsidP="00E32D00">
      <w:r>
        <w:t>TACGGAGGATCCAAGCGTTATCCGGAATCATTGGGTTTAAAGGGTCCGTAGGCGGGCTTATAAGTCAGTGGTGAAATCTCCCAGCTCAACTGGGAAACTGCCATTGATACTGTAGGTCTTGAATTATTAGGAAGTAACTAGAATATGTAGTGTAGCGGTGAAATGCTTAGATATTACATGGAATACCAATTGCGAAGGCAGGTTACTACTAATATATTGACGCTGATGGACGAAAGCGTGGGTAGCGAACAGG</w:t>
      </w:r>
    </w:p>
    <w:p w14:paraId="6F626DE5" w14:textId="77777777" w:rsidR="00E32D00" w:rsidRDefault="00E32D00" w:rsidP="00E32D00">
      <w:r>
        <w:lastRenderedPageBreak/>
        <w:t>&gt;ebc69674616616a5b96975d87f05cd87</w:t>
      </w:r>
    </w:p>
    <w:p w14:paraId="2E1EEDB1" w14:textId="77777777" w:rsidR="00E32D00" w:rsidRDefault="00E32D00" w:rsidP="00E32D00">
      <w:r>
        <w:t>CACGATTAACCCAAGTCAATAGAAGCCGGCGTAAAGAGTGTTTTAGATCACCCCCTCCCCAATAAAGCTAAAACTCACCTGAGTTGTAAAAAACTCCAGTTGACGCAAAATAGACTACGAAAGTGGCTTTAACATATCTGAACACGCAATAGCTAAGACCCAAACTGGG</w:t>
      </w:r>
    </w:p>
    <w:p w14:paraId="739170BF" w14:textId="77777777" w:rsidR="00E32D00" w:rsidRDefault="00E32D00" w:rsidP="00E32D00">
      <w:r>
        <w:t>&gt;8060ce3a59e88c613cbfa576db0de96e</w:t>
      </w:r>
    </w:p>
    <w:p w14:paraId="2D9F3A3C" w14:textId="77777777" w:rsidR="00E32D00" w:rsidRDefault="00E32D00" w:rsidP="00E32D00">
      <w:r>
        <w:t>TACCGGCAGCCCGAGTGATGGCCGATCTTATTGGGCCTAAAGCGTCCGTAGCTGGCCGCACAAGTCCACCGGGAAATCCACCTGCCCAACAGGTGGGCGTCCGGCGGAAACTGTGTGGCTTGGAACCGGAAGGCGCGACGGGTACGTCCGGGGTAGGAGTGAAATCCCGTAATCCTGGACGGACCGCCGATGGCGAAAGCACGTCGCGAGAACGGATCCGACAGTGAGGGACGAAAGCCAGGGTCTCGAACCGG</w:t>
      </w:r>
    </w:p>
    <w:p w14:paraId="5089EA89" w14:textId="77777777" w:rsidR="00E32D00" w:rsidRDefault="00E32D00" w:rsidP="00E32D00">
      <w:r>
        <w:t>&gt;4a42ded1ae61d878277efa96d2060076</w:t>
      </w:r>
    </w:p>
    <w:p w14:paraId="55F76255" w14:textId="77777777" w:rsidR="00E32D00" w:rsidRDefault="00E32D00" w:rsidP="00E32D00">
      <w:r>
        <w:t>CATACTTATGTCTTTAGACAGACAAAGCATTTTTCCAGAATCCATTTCAACCTTGTCGGTCATTTTCAACTGGCAGTGCCTTGTAGATAGTTGCGGAAGATTATAAATGTGACTTGTCCATAGAGATCAGTTTGTTCGTTAATGATTTGGTTGTGTAGTTTGTAACGTAATATATTTAAACTTTCAAGAAGATTCATTTTATTTCCTTTTTTGCCGGTTGTG</w:t>
      </w:r>
    </w:p>
    <w:p w14:paraId="0E844B8C" w14:textId="77777777" w:rsidR="00E32D00" w:rsidRDefault="00E32D00" w:rsidP="00E32D00">
      <w:r>
        <w:t>&gt;57c2dccb6adba677d7c6bfe138d887fd</w:t>
      </w:r>
    </w:p>
    <w:p w14:paraId="0452E639" w14:textId="77777777" w:rsidR="00E32D00" w:rsidRDefault="00E32D00" w:rsidP="00E32D00">
      <w:r>
        <w:t>TACGGAGGGAGCTAGCGTTGTTCGGAATTACTGGGCGTAAAGCGCACGTAGGCGGCTTTGTAAGTCAGGGGTGAAAGCCTGGAGCTCAACTCCAGAACTGCCTTTGAGACTGCATCGCTTGAATCCGGGAGAGGTGAGTGGAATTCCGAGTGTAGAGGTGAAATTCGTAGATATTCGGAAGAACACCAGTGGCGAAGGCGGCTCACTGGACCGGTATTGACGCTGAGGTGCGAAAGCGTGGGGAGCAAACAGG</w:t>
      </w:r>
    </w:p>
    <w:p w14:paraId="7B56BA32" w14:textId="77777777" w:rsidR="00E32D00" w:rsidRDefault="00E32D00" w:rsidP="00E32D00">
      <w:r>
        <w:t>&gt;629823d2e49381c30a917604fea81181</w:t>
      </w:r>
    </w:p>
    <w:p w14:paraId="493217C9" w14:textId="77777777" w:rsidR="00E32D00" w:rsidRDefault="00E32D00" w:rsidP="00E32D00">
      <w:r>
        <w:t>CACCACTCATGTCTTTAGAAAGACAAAACATTTCTCCAGGATGCATTTCAACCGTGTCGGTCATTTTCAACTGGCAGTGCCTTGTAGATATTTGTGAAAGATTTTGAACGTGTCTTGTCCATAGAGTTCAGTTTGTTCATTAATGATTTTGTTATGTATTTTGTAACGTAATATATTTAGGCTTTCAAGTACAGTAAAGTCATTTTATTTCCTTTTCTGCCGGTTGCG</w:t>
      </w:r>
    </w:p>
    <w:p w14:paraId="21C74B2B" w14:textId="77777777" w:rsidR="00E32D00" w:rsidRDefault="00E32D00" w:rsidP="00E32D00">
      <w:r>
        <w:t>&gt;006a7b3285373af2810b693202e3d911</w:t>
      </w:r>
    </w:p>
    <w:p w14:paraId="759B7F98" w14:textId="77777777" w:rsidR="00E32D00" w:rsidRDefault="00E32D00" w:rsidP="00E32D00">
      <w:r>
        <w:t>TACAGAGGGTGCAAGCGTTAATCGGATTTACTGGGCGTAAAGCGCGCGTAGGCGGCTAATTAAGTCAAATGTGAAATCCCCGAGCTTAACTTGGGAATTGCATTCGATACTGGTTGGCTAGAGTGTGGGAGAGGATGGTAGAATTCCAGGTGTAGCGGTGAAATGCGTAGAGATCTGGAGGAATACCGATGGCGAAGGCAGCCATCTGGCCTAACACTGACGCTGAGGTGCGAAAGCATGGGGAGCAAACAGG</w:t>
      </w:r>
    </w:p>
    <w:p w14:paraId="697AD54A" w14:textId="77777777" w:rsidR="00E32D00" w:rsidRDefault="00E32D00" w:rsidP="00E32D00">
      <w:r>
        <w:t>&gt;cb1c9c4d48627f59971a394a8c0c93b2</w:t>
      </w:r>
    </w:p>
    <w:p w14:paraId="28556774" w14:textId="77777777" w:rsidR="00E32D00" w:rsidRDefault="00E32D00" w:rsidP="00E32D00">
      <w:r>
        <w:t>AACGTAGGGGGCGAGCGTTGTCCGGAATCACTGGGCGTAAAGGGCGAGTAGGCGGCTGCCGAAGTCGAAAGTGAAAACCCAGGGCTCAACCTTGGGCCTGCTTTCGAAACCAGGCAGCTTGAGTGCAGGAGAGGTAAGTGGAATTCCCGGTGTAGCGGTGAAATGCGTAGATATCGGGAGGAACACCAGTGGCGAAAGCGGCTTACTGGCCTGTAACTGACGCTGAGGCGCGAAAGCGTGGGGAGCAAACAGG</w:t>
      </w:r>
    </w:p>
    <w:p w14:paraId="6F6E925F" w14:textId="77777777" w:rsidR="00E32D00" w:rsidRDefault="00E32D00" w:rsidP="00E32D00">
      <w:r>
        <w:t>&gt;e5491253316a4c90a1f8390c385869c3</w:t>
      </w:r>
    </w:p>
    <w:p w14:paraId="7FF2406B" w14:textId="77777777" w:rsidR="00E32D00" w:rsidRDefault="00E32D00" w:rsidP="00E32D00">
      <w:r>
        <w:t>TACGGAGGGGGTTAGCGTTGTTCGGAATTACTGGGCGTAAAGCGCGCGTAGGCGGATTGGAAAGTTGGGGGTGAAATCCCAGGGCTCAACCCCGGAACTGCCTTCAAAACTGATCGTCTGGAGACCGGGAGAGGTGAGTGGAATTCCCAGTGTAGAGGTGAAATTCGTAGATATTCGGAAGAACACCAGTGGCGAAGGCGGCTCACTGGCTCGATACTGACGCTGAGGTGCGAAAGTGTGGGGAGCAAACAGG</w:t>
      </w:r>
    </w:p>
    <w:p w14:paraId="0B9E3718" w14:textId="77777777" w:rsidR="00E32D00" w:rsidRDefault="00E32D00" w:rsidP="00E32D00">
      <w:r>
        <w:t>&gt;8a9ab2227458786b58a7597599c71495</w:t>
      </w:r>
    </w:p>
    <w:p w14:paraId="4FB44EB0" w14:textId="77777777" w:rsidR="00E32D00" w:rsidRDefault="00E32D00" w:rsidP="00E32D00">
      <w:r>
        <w:t>TACGTAGGGGGCTAGCGTTATCCGGATTTACTGGGCGTAAAGGGTGCGTAGGTGGTTTCTTAAGTCAGGAGTGAAAGGCTACGGCTTAACCGTAGTAAGCTCTTGAAACTGGGAAACTTGAGTGCAGGAGAGGAAAGTGGAATTCCTAGTGCAGCGGTGAAATGCGTAGATATTAGGAGGAACACCAGTAGCGAAGGCGGCTTTCTGGACTGTAACTGACACTGAGGCACGAAAGCGTGGGGAGCAAACAGG</w:t>
      </w:r>
    </w:p>
    <w:p w14:paraId="533B8DE7" w14:textId="77777777" w:rsidR="00E32D00" w:rsidRDefault="00E32D00" w:rsidP="00E32D00">
      <w:r>
        <w:lastRenderedPageBreak/>
        <w:t>&gt;a699597e0c7b45ba77f7ab9ba21d818e</w:t>
      </w:r>
    </w:p>
    <w:p w14:paraId="2EBFBA33" w14:textId="77777777" w:rsidR="00E32D00" w:rsidRDefault="00E32D00" w:rsidP="00E32D00">
      <w:r>
        <w:t>TACGTAGGGCGCAAGCGTTGTCCGGAATTATTGGGCGTAAAGAGCTTGTAGGTGGCTTGTCGCGTCTGCCGTGAAAACCCGAGGCTCAACCTCGGGCGTGCGGTGGGTACGGGCAGGCTAGAGTGTGGTAGGGGAGACTGGAACTCCTGGTGTAGCGGTGAAATGCGCAGATATCAGGAAGAACACCGATGGCGAAGGCAGGTTTCTGGGCCATTACTGACACTGAGAAGCGAAAGCATGGGTAGCGAACAGG</w:t>
      </w:r>
    </w:p>
    <w:p w14:paraId="0C5703DB" w14:textId="77777777" w:rsidR="00E32D00" w:rsidRDefault="00E32D00" w:rsidP="00E32D00">
      <w:r>
        <w:t>&gt;6ea51322e836ea6007a00d44cfa04f12</w:t>
      </w:r>
    </w:p>
    <w:p w14:paraId="013BAD6C" w14:textId="77777777" w:rsidR="00E32D00" w:rsidRDefault="00E32D00" w:rsidP="00E32D00">
      <w:r>
        <w:t>CACACTTATGTCTTCAGAAAGACAAAATATTTCTCCAGGATGCATTTCAACCATGTCGGTCATTTTCAACTGGCAGTGCCTTGTAGATGTTTGTGAAAGATTTTGAATGTGTCTTGCCCATAGAGTTCAGTTTGTTCATTAATGATTTTGTTATGTAGTTTGTAACGTAATATATTTAGGCTTTCAAGTAAATTCATTTTGTTTCCTTTTTTGCCGGTTGTG</w:t>
      </w:r>
    </w:p>
    <w:p w14:paraId="6978B8F0" w14:textId="77777777" w:rsidR="00E32D00" w:rsidRDefault="00E32D00" w:rsidP="00E32D00">
      <w:r>
        <w:t>&gt;8a1b15f0d18fdf839ceffb52c0ca3ca4</w:t>
      </w:r>
    </w:p>
    <w:p w14:paraId="575BAB93" w14:textId="77777777" w:rsidR="00E32D00" w:rsidRDefault="00E32D00" w:rsidP="00E32D00">
      <w:r>
        <w:t>CACGATTAACCCAAGTCAATAGAAGCCGGCGTAAAGAGTGTTTTAGATCACTCCCTCCCCAATAAGGCTAAAACTCACCTGAGTTGTAAAAAACTCCAGTTGACACAAAATAGACTACGAAAGTGGCTTTAACATATCTTAACACACAATAGCTGAGACCCAAACTGGG</w:t>
      </w:r>
    </w:p>
    <w:p w14:paraId="72D20A47" w14:textId="77777777" w:rsidR="00E32D00" w:rsidRDefault="00E32D00" w:rsidP="00E32D00">
      <w:r>
        <w:t>&gt;8a43a3be6865c25838141e52f1e4e0fe</w:t>
      </w:r>
    </w:p>
    <w:p w14:paraId="7EE14ADD" w14:textId="77777777" w:rsidR="00E32D00" w:rsidRDefault="00E32D00" w:rsidP="00E32D00">
      <w:r>
        <w:t>TACGAAGGGGGCTAGCGTTGCTCGGAATGACTGGGCGTAAAGGGCGCGTAGGCGGTTGTTACAGTCAGATGTGAAATCCCCGGGCTTAACCTGGGAACTGCATTTGATACGTAACGACTAGAGTTCGAGAGAGGGTTGTGGAATTCCCAGTGTAGAGGTGAAATTCGTAGATATTGGGAAGAACACCGGTGGCGAAGGCGGCAACCTGGCTCGATACTGACGCTGAGGCGCGAAAGCGTGGGGAGCAAACAGG</w:t>
      </w:r>
    </w:p>
    <w:p w14:paraId="2401F0E8" w14:textId="77777777" w:rsidR="00E32D00" w:rsidRDefault="00E32D00" w:rsidP="00E32D00">
      <w:r>
        <w:t>&gt;367f29caf4dc201175a66d1369d5e2d3</w:t>
      </w:r>
    </w:p>
    <w:p w14:paraId="7983A80E" w14:textId="77777777" w:rsidR="00E32D00" w:rsidRDefault="00E32D00" w:rsidP="00E32D00">
      <w:r>
        <w:t>TACATAGGGGGCAAGCGTTATCCGGAATTATTGGGCGTAAAGGGTGCGTAGGCGGTTAAATAAGTTTATGGTCTAAGTGCAATGCTCAACATTGTGATGCTATAAAAACTGTTTAACTAGAGTTGGATAGAGGCAAGTGGAATTCCATGTGTAGTGGTAAAATGCGTAAATATATGGAGGAACACCAGTAGCGAAGGCGGCTTGCTGGGTCTTAACTGACGCTGAGGCACGAAAGCGTGGGGAGCAAACAGG</w:t>
      </w:r>
    </w:p>
    <w:p w14:paraId="4AD30EA1" w14:textId="77777777" w:rsidR="00E32D00" w:rsidRDefault="00E32D00" w:rsidP="00E32D00">
      <w:r>
        <w:t>&gt;bc3cacfb5767a65d7f54284deedd9e95</w:t>
      </w:r>
    </w:p>
    <w:p w14:paraId="1DE525E9" w14:textId="77777777" w:rsidR="00E32D00" w:rsidRDefault="00E32D00" w:rsidP="00E32D00">
      <w:r>
        <w:t>TACGGAGGGGGCTAGCGTTGTTCGGAATTACTGGGCGTAAAGCGCACGTAGGCGGCTTTGTAAGTTAGAGGTGAAAGCCTGGAGCTCAACTCCAGAATTGCCTTTAAGACTGCATCGCTTGAATCCAGGAGAGGTGAGTGGAATTCCGAGTGTAGAGGTGAAATTCGTAGATATTCGGAAGAACACCAGTGGCGAAGGCGGCTCACTGGACTGGTATTGACGCTGAGGTGCGAAAGCGTGGGGAGCAAACAGG</w:t>
      </w:r>
    </w:p>
    <w:p w14:paraId="7AEC12F0" w14:textId="77777777" w:rsidR="00E32D00" w:rsidRDefault="00E32D00" w:rsidP="00E32D00">
      <w:r>
        <w:t>&gt;9760a27409350f77d0b29b6d06eb325c</w:t>
      </w:r>
    </w:p>
    <w:p w14:paraId="4D9F8356" w14:textId="77777777" w:rsidR="00E32D00" w:rsidRDefault="00E32D00" w:rsidP="00E32D00">
      <w:r>
        <w:t>TACGTAGGGTGCGAGCGTTAATCGGAATTACTGGGCGTAAAGCGTGCGCAGGCGGTTGTGTAAGACAGGCGTGAAATCCCCGGGCTCAACCTGGGAATGGCGCTTGTGACTGCACGGCTGGAGTGCGGCAGAGGGGGATGGAATTCCGCGTGTAGCAGTGAAATGCGTAGATATGCGGAGGAACACCGATGGCGAAGGCAATCCCCTGGGCCTGCACTGACGCTTATGCACGAAAGCGTGGGGAGCAAACAGG</w:t>
      </w:r>
    </w:p>
    <w:p w14:paraId="7B7E67B6" w14:textId="77777777" w:rsidR="00E32D00" w:rsidRDefault="00E32D00" w:rsidP="00E32D00">
      <w:r>
        <w:t>&gt;7fe55e0a70cb9bee8227eeac6da8e56b</w:t>
      </w:r>
    </w:p>
    <w:p w14:paraId="3B5D996B" w14:textId="77777777" w:rsidR="00E32D00" w:rsidRDefault="00E32D00" w:rsidP="00E32D00">
      <w:r>
        <w:t>TACGAAGGGGGCTAGCGTTGCTCGGAATCACTGGGCGTAAAGGGCGCGTAGGCGGACTCTTAAGTCGGGGGTGAAAGCCCAGGGCTCAACCCTGGAATTGCCTTGGATACTGAGAGTCTTGAGTTCGGAAGAGGTTGGTGGAACTGCGAGTGTAGAGGTGAAATTCGTAGATATTCGCAAGAACACCAGTGGCGAAGGCGGCCAACTGGTCCGACACTGACGCTGAGGCGCGAAAGCGTGGGGAGCAAACAGG</w:t>
      </w:r>
    </w:p>
    <w:p w14:paraId="10D371B8" w14:textId="77777777" w:rsidR="00E32D00" w:rsidRDefault="00E32D00" w:rsidP="00E32D00">
      <w:r>
        <w:t>&gt;9b1109dcd8cdeb0926a372e9d201ffeb</w:t>
      </w:r>
    </w:p>
    <w:p w14:paraId="1ABE5D23" w14:textId="77777777" w:rsidR="00E32D00" w:rsidRDefault="00E32D00" w:rsidP="00E32D00">
      <w:r>
        <w:t>TACCGGCAGCCCGAGTGATGGCCGCTATTATTGGGCCTAAAGCGTCCGTAGCTGGCCAGACAAGTCCGTTGGGAAATCGGCGTGCCTAACACGTCGGCGTCCGGCGGAAACTGTCTGGCTTGGAGCCGGAAGACCCGAGGGGTACGTCCGGGGTAGGAGTGAAATCCTGTAATCCTGGACGGACCACCGATGGCGAAAGCACCTCGGGAAGACGGACTCGACAGTGAGGGACGAAAGCTGGGGTCTCGAACCGG</w:t>
      </w:r>
    </w:p>
    <w:p w14:paraId="1407D186" w14:textId="77777777" w:rsidR="00E32D00" w:rsidRDefault="00E32D00" w:rsidP="00E32D00">
      <w:r>
        <w:lastRenderedPageBreak/>
        <w:t>&gt;a0d52fc02ab404977c723e5cf17ff8eb</w:t>
      </w:r>
    </w:p>
    <w:p w14:paraId="0AFDB1F0" w14:textId="77777777" w:rsidR="00E32D00" w:rsidRDefault="00E32D00" w:rsidP="00E32D00">
      <w:r>
        <w:t>TACCGGCAGTCCAAGTGATGGCCGATCTTATTGGGCCTAAAGCGTCCGTAGCTTGCTGTGTAAGTCCATTGGGAAATCGACCAGCTCAACTGGTCGGCGCCCGGTGGAAACTACACAGCTTGGGGCCGAGAGACTCAACGGGTACGTCCGGGGTAGGAGTGAAATCCTGTAATCCTGGACGGACCACCAATGGGGAAACCACGTTGAGAGACCGGACCCGACAGTGAGGGACGAAAGCTCGGGTCTCAAACCGG</w:t>
      </w:r>
    </w:p>
    <w:p w14:paraId="419FF6C4" w14:textId="77777777" w:rsidR="00E32D00" w:rsidRDefault="00E32D00" w:rsidP="00E32D00">
      <w:r>
        <w:t>&gt;685272b5e881d03d7ca3afdc2ac43542</w:t>
      </w:r>
    </w:p>
    <w:p w14:paraId="30CA87FC" w14:textId="77777777" w:rsidR="00E32D00" w:rsidRDefault="00E32D00" w:rsidP="00E32D00">
      <w:r>
        <w:t>TACGTAGGGTGCGAGCGTTAATCGGAATTACTGGGCGTAAAGCGTGCGCAGGCGGTTTGTTAAGACAGATGTGAAATCCCCGGGCTCAACCTGGGAACTGCATTTGTGACTGGCAGGCTAGAGTATGGCAGAGGGGGGTAGAATTCTACGTGTAGCAGTGAAATGCGTAGAGATGTGGATGAATACCGATGGCGAAGGCAGCCCCCTGGGCCAATACTGACGCTCATGCACGAAAGCGTGGGGAGCAAACAGG</w:t>
      </w:r>
    </w:p>
    <w:p w14:paraId="64CF8CA9" w14:textId="77777777" w:rsidR="00E32D00" w:rsidRDefault="00E32D00" w:rsidP="00E32D00">
      <w:r>
        <w:t>&gt;5000c50b1cf6af4e14a82273c3821a23</w:t>
      </w:r>
    </w:p>
    <w:p w14:paraId="09541F7E" w14:textId="77777777" w:rsidR="00E32D00" w:rsidRDefault="00E32D00" w:rsidP="00E32D00">
      <w:r>
        <w:t>TACGTATGGAGCAAGCGTTATCCGGATTTACTGGGTGTAAAGGGAGTGTAGGTGGCCAGGCAAGTCAGAAGTGAAAGCCCGGGGCTCAACCCCGGGACTGCTTTTGAAACTGCAGGGCTAGAGTGCAGGAGGGGCAAGTGGAATTCCTAGTGTAGCGGTGAGATGCGTAGATATTAGGAGGAACACCAGTGGCGAAGGCGGCTTGCTGGACTGTAACTGACACTGAGGCTCGAAAGCGTGGGGAGCAAACAGG</w:t>
      </w:r>
    </w:p>
    <w:p w14:paraId="7B48CE0E" w14:textId="77777777" w:rsidR="00E32D00" w:rsidRDefault="00E32D00" w:rsidP="00E32D00">
      <w:r>
        <w:t>&gt;6c52571e2e388d847accd578bf775bdf</w:t>
      </w:r>
    </w:p>
    <w:p w14:paraId="3315F283" w14:textId="77777777" w:rsidR="00E32D00" w:rsidRDefault="00E32D00" w:rsidP="00E32D00">
      <w:r>
        <w:t>TACGTGAGAGACTAGTGTTATTCATCCTAATTGGGTTTAAAGGGTACCTAGACAGTCAATATAACTTCTATAATGCTAATACTTGACTAGAGTTTTAAGTAAGAGGGAAGTACTTAAGGAGTAAGAGATGAAATATCTGTGATACCAAAGGGACTCCGTAAAGGCGAAGGCATCCCTTTATCTAAAAACTAACGTTGAAGGACGAAGGCTTAGATAACAAATAGG</w:t>
      </w:r>
    </w:p>
    <w:p w14:paraId="6C055624" w14:textId="77777777" w:rsidR="00E32D00" w:rsidRDefault="00E32D00" w:rsidP="00E32D00">
      <w:r>
        <w:t>&gt;0c12917b23686afb4300aa94a0613910</w:t>
      </w:r>
    </w:p>
    <w:p w14:paraId="23C69904" w14:textId="77777777" w:rsidR="00E32D00" w:rsidRDefault="00E32D00" w:rsidP="00E32D00">
      <w:r>
        <w:t>CATTGAACTATCGTGAGAAAGTCAAACCGCCAAAGGGAATTATATTATAGTAAATATTGGCGTAAATAAACATTGTATTAATAGTTGTAATATATGAAAATGTGCAGAAGATAAAGACGATTAAAACGGTGTTTAACAATCGCTTATCGAGACAATATTTAATTA</w:t>
      </w:r>
    </w:p>
    <w:p w14:paraId="14E904B3" w14:textId="77777777" w:rsidR="00E32D00" w:rsidRDefault="00E32D00" w:rsidP="00E32D00">
      <w:r>
        <w:t>&gt;f4fef81cfb712bf529b4b177d026d127</w:t>
      </w:r>
    </w:p>
    <w:p w14:paraId="4A65FD20" w14:textId="77777777" w:rsidR="00E32D00" w:rsidRDefault="00E32D00" w:rsidP="00E32D00">
      <w:r>
        <w:t>GACGGGGGGGGCAAGTGTTCTTCGGAATGACTGGGCGTAAAGGGCACGTAGGCGGTGAATCGGGTTGAAAGTCAAAGTCGCCAAAAACTGGCGGAATGCTCTCGAAACCAATTCACTTGAGTGAGACAGAGGAGAGTGGAATTTCGTGTGTAGGGGTGAAATCCGTAAATCTACGAAGGAACGCCAAAAGCGAAGGCAGCTCTCTGGGTCCCTACCGACGCTGGGGTGCGAAAGCATGGGGAGCGAACGGG</w:t>
      </w:r>
    </w:p>
    <w:p w14:paraId="45AC9402" w14:textId="77777777" w:rsidR="00E32D00" w:rsidRDefault="00E32D00" w:rsidP="00E32D00">
      <w:r>
        <w:t>&gt;2d00e465ad18c4731ecf9573550ac73f</w:t>
      </w:r>
    </w:p>
    <w:p w14:paraId="08B6F356" w14:textId="77777777" w:rsidR="00E32D00" w:rsidRDefault="00E32D00" w:rsidP="00E32D00">
      <w:r>
        <w:t>TACGGAGGGAGCTAGCGTTGTTCGGAATTACTGGGCGTAAAGCGCACGTAGGCGGTTACTCAAGTCAGAGGTGAAAGCCCGGGGCTCAACCCCGGAACTGCCTTTGAAACTAGGTGACTGGAATCTTGGAGAGGCGAGTGGAATTCCGAGTGTAGAGGTGAAATTCGTAGATATTCGGAAGAACACCAGTGGCGAAGGCGACTCGCTGGACAAGTATTGACGCTGAGGTGCGAAAGCGTGGGGAGCAAACAGG</w:t>
      </w:r>
    </w:p>
    <w:p w14:paraId="6DA1DF37" w14:textId="77777777" w:rsidR="00E32D00" w:rsidRDefault="00E32D00" w:rsidP="00E32D00">
      <w:r>
        <w:t>&gt;7c5ab074a911dfece6e105bafbd752f9</w:t>
      </w:r>
    </w:p>
    <w:p w14:paraId="75FD2AED" w14:textId="77777777" w:rsidR="00E32D00" w:rsidRDefault="00E32D00" w:rsidP="00E32D00">
      <w:r>
        <w:t>TACCGGCAGTCCGAGTGATTGCCGATATTATTGGGCCTAAAGCGTCCGTAGCTGGCTGGACAAGTCCGTTGGGAAATCTGCCCGCTTAACGGGCAGGCGTCCAGCGGAAACTGTTCAGCTTGGGACCGGAAGACCTGAGGGGTACGTCTGGGGTAGGAGTGAAATCCCGTAATCCTGGACGGACCGCCGATGGCGAAAGCACGTCGCGAGAACGGATCCGACAGTGAGGGACGAAAGCCAGGGCCTCGAACCGG</w:t>
      </w:r>
    </w:p>
    <w:p w14:paraId="0C64C04F" w14:textId="77777777" w:rsidR="00E32D00" w:rsidRDefault="00E32D00" w:rsidP="00E32D00">
      <w:r>
        <w:t>&gt;dc8956a28613ef5e6f1bd4baac508d8a</w:t>
      </w:r>
    </w:p>
    <w:p w14:paraId="10325412" w14:textId="77777777" w:rsidR="00E32D00" w:rsidRDefault="00E32D00" w:rsidP="00E32D00">
      <w:r>
        <w:t>CACGATTAACCCAAGTCAATAGAAGCCGGCGTAAAGAGTGTTTTAGATCACCCCCTCCCCAATAAAGCTAAAATTCACCTGAGTTGTAAAAAACTCCAGTTGACACAAAATAGACTACGAAAGTGGCTTTAACATATCTGAACACACAATAGCTAAGACCCAAACTGGG</w:t>
      </w:r>
    </w:p>
    <w:p w14:paraId="75CFE0F2" w14:textId="77777777" w:rsidR="00E32D00" w:rsidRDefault="00E32D00" w:rsidP="00E32D00">
      <w:r>
        <w:t>&gt;636f36ba451124f365c7ee621232f0be</w:t>
      </w:r>
    </w:p>
    <w:p w14:paraId="42F59CC6" w14:textId="77777777" w:rsidR="00E32D00" w:rsidRDefault="00E32D00" w:rsidP="00E32D00">
      <w:r>
        <w:lastRenderedPageBreak/>
        <w:t>TACGTAGGGTGCAAGCGTTAATCGGAATTACTGGGCGTAAAGCGTGCGCAGGCGGTTATGCAAGACAGAGGTGAAATCCCCGGGCTCAACCTGGGAACTGCCTTTGTGACTGCATGGCTAGAGTACGATAGAGGGGGATGGAATTCCGCGTGTAGCAGTGAAATGCGTAGATATGCGGAGGAACACCGATGGCGAAGGCAATCCCCTGGACCTGTACTGACGCTCATGCACGAAAGCGTGGGGAGCAAACAGG</w:t>
      </w:r>
    </w:p>
    <w:p w14:paraId="638C3151" w14:textId="77777777" w:rsidR="00E32D00" w:rsidRDefault="00E32D00" w:rsidP="00E32D00">
      <w:r>
        <w:t>&gt;a44185b32b0f2211bd7c462d0a51e2c2</w:t>
      </w:r>
    </w:p>
    <w:p w14:paraId="144CE504" w14:textId="77777777" w:rsidR="00E32D00" w:rsidRDefault="00E32D00" w:rsidP="00E32D00">
      <w:r>
        <w:t>CACGATTAACCCAGGTCAATAGAAGCCGGCGTAAAGAGTGTTTTAGATCACCCCCTCCCCAATAAAGCTAAAACTCACCTGAGTTGTAAAAAACTCCAGTTGACACAAAATAGACTACGAAAGTGGCTTTAACAAATCTGAACACACAATAGCTAAGACCCAAACTGGG</w:t>
      </w:r>
    </w:p>
    <w:p w14:paraId="64FA9634" w14:textId="77777777" w:rsidR="00E32D00" w:rsidRDefault="00E32D00" w:rsidP="00E32D00">
      <w:r>
        <w:t>&gt;191a7e8b75fa6f7eae047480b0fb00a0</w:t>
      </w:r>
    </w:p>
    <w:p w14:paraId="7C613B3A" w14:textId="77777777" w:rsidR="00E32D00" w:rsidRDefault="00E32D00" w:rsidP="00E32D00">
      <w:r>
        <w:t>CGATTCTGATGTCATAGAAACTCGTCTACAAATGCCCTGAAGACAACAATAAATTTTTTCGAAACGTGTGCGAAAATTCCTTAAATTGTTTCGTTAATTGCCATAACCTTGATAAGCGTTTCTGCATTTATCATTTCACGTTCGATACTAAAATTAGTCTTTAGTACTGTTTATTATTGATTTTTTTTTTTACACATTTTATGACCAC</w:t>
      </w:r>
    </w:p>
    <w:p w14:paraId="392A2751" w14:textId="77777777" w:rsidR="00E32D00" w:rsidRDefault="00E32D00" w:rsidP="00E32D00">
      <w:r>
        <w:t>&gt;0fc1b4b38c76ff1d5614d73496426a3e</w:t>
      </w:r>
    </w:p>
    <w:p w14:paraId="21332306" w14:textId="77777777" w:rsidR="00E32D00" w:rsidRDefault="00E32D00" w:rsidP="00E32D00">
      <w:r>
        <w:t>TACGTAGGGTGCGAGCGTTGTCCGGATTTACTGGGCGTAAAGGGCTCGTAGGTGGTGTGTTGCGTCGTCTGTGTAATCCAGGGGCTTAACTTTTGGTTGGCAGGCGATACGGGCATTGCTTGAGTGCTGTAGGGGAGACTGGAATTCCTGGTGTAGCGGTGAAATGCGCAGATATCAGGAGGAACACCGATGGCGAAGGCAGGTCTCTGGGCAGTTACTGACGCTGAGGAGCGAGAGCATGGGTAGCGAACAGG</w:t>
      </w:r>
    </w:p>
    <w:p w14:paraId="41D3536E" w14:textId="77777777" w:rsidR="00E32D00" w:rsidRDefault="00E32D00" w:rsidP="00E32D00">
      <w:r>
        <w:t>&gt;01c50bfc7a1d4dce14e9f790fbb94fba</w:t>
      </w:r>
    </w:p>
    <w:p w14:paraId="633469EB" w14:textId="77777777" w:rsidR="00E32D00" w:rsidRDefault="00E32D00" w:rsidP="00E32D00">
      <w:r>
        <w:t>TACCGGCAGTCCAAGTGATGGCCGATATTATTGGGCCTAAAGCGTCCGTAGCTTGCTGTGTAAGTCCATTGGGAAATCGACGCGCTCAACGCGTCGACGTCCGGTGGAAACTACACGGCTTGGGGCCGAGAGACTCGACGGGTACGTCCGGGGTAGGAGTGAAATCCTGTAATCCTGGACGGACCACCAATGGGGAAACCACGTCGAGAGACCGGACCCGACAGTGAGGGACGAAAGCCAGGGTCTCGAACCGG</w:t>
      </w:r>
    </w:p>
    <w:p w14:paraId="6CD036BB" w14:textId="77777777" w:rsidR="00E32D00" w:rsidRDefault="00E32D00" w:rsidP="00E32D00">
      <w:r>
        <w:t>&gt;578c493ebd3fdb0b96ec0c11d19db362</w:t>
      </w:r>
    </w:p>
    <w:p w14:paraId="0AD0A663" w14:textId="77777777" w:rsidR="00E32D00" w:rsidRDefault="00E32D00" w:rsidP="00E32D00">
      <w:r>
        <w:t>TTAAACGAAAGCACAACAAAAAGATAGCCAAACTAATACCACCCCAATCACCAGCAATAATACCCACACATACGTTTTACCCAAGAATAGTTAACCTAACCAACGTAACATTCACTAACGAACAGAAACAACTTTTAAACAAAGGGATAAACCACAACCTACACTACACACAGAATAATAACACCATCAAGAACATGGT</w:t>
      </w:r>
    </w:p>
    <w:p w14:paraId="018BE096" w14:textId="77777777" w:rsidR="00E32D00" w:rsidRDefault="00E32D00" w:rsidP="00E32D00">
      <w:r>
        <w:t>&gt;a4b812739599e62138a4139a73025693</w:t>
      </w:r>
    </w:p>
    <w:p w14:paraId="6E338BF1" w14:textId="77777777" w:rsidR="00E32D00" w:rsidRDefault="00E32D00" w:rsidP="00E32D00">
      <w:r>
        <w:t>TACGTAGGTGGCAAGCGTTGTCCGGATTTATTGGGCGTAAAGCGCGCGCAGGCGGTCTTTTAAGTCTGATGTGAAAGCCCCCGGCTTAACCGGGGAGGGTCATTGGAAACTGGAAGACTGGAGCGCAGAAGAGGAGAGTGGAACTCCACGTGTAGCGGTGAAATGCGTAGAGATGTGGAGGAACACCAGTGGCGAAGGCGACTCTCTGGTCTGTAACTGACGCTGAGGAGCGAAAGCGTGGGGAGCGAACAGG</w:t>
      </w:r>
    </w:p>
    <w:p w14:paraId="4A8C9842" w14:textId="77777777" w:rsidR="00E32D00" w:rsidRDefault="00E32D00" w:rsidP="00E32D00">
      <w:r>
        <w:t>&gt;684a42d9432bd05b91b8fb53d75706ca</w:t>
      </w:r>
    </w:p>
    <w:p w14:paraId="0EB9FD29" w14:textId="77777777" w:rsidR="00E32D00" w:rsidRDefault="00E32D00" w:rsidP="00E32D00">
      <w:r>
        <w:t>TACGTAGGTGGCGAGCGTTATCCGGATTTACTGGGCGTAAAGGGAGCGTAGGCGGATGATTAAGTGGGATGTGAAATACCCGGGCTCAACTTGGGTGCTGCATTCCAAACTGGTTATCTAGGGTGCAGGAGAGGAGAGTGGAATTCCTAGTGTAGTGGTGAAATGCGTAGAGATTAGGAAGAACACCAGTGGCGAAGGCGACTCTCTGAACTGTAACTGACGCTGAGGCTCGAAAGCGTGGGGAGCAAACAGG</w:t>
      </w:r>
    </w:p>
    <w:p w14:paraId="1031D7ED" w14:textId="77777777" w:rsidR="00E32D00" w:rsidRDefault="00E32D00" w:rsidP="00E32D00">
      <w:r>
        <w:t>&gt;a9a7004d015a0f988266a82c0c15a853</w:t>
      </w:r>
    </w:p>
    <w:p w14:paraId="63356441" w14:textId="77777777" w:rsidR="00E32D00" w:rsidRDefault="00E32D00" w:rsidP="00E32D00">
      <w:r>
        <w:t>TACGTAGGTGGCAAGCGTTATCCGGATTTATTGGGCGTAAAGAGAGTGCAGGCGGTTTTCTAAGTCTGATGTGAAAGCCTTCGGCTTAACCGGAGAAGTGCATCGGAAACTGGATAACTTGAGTGCAGAAGAGGGTAGTGGAACTCCATGTGTAGCGGTGGAATGCGTAGATATATGGAAGAACACCAGTGGCGAAGGCGACTTTCTGGTCTGTAACTGACGCTGATGTGCGAAAGCGTGGGGATCAAACAGG</w:t>
      </w:r>
    </w:p>
    <w:p w14:paraId="1254048E" w14:textId="77777777" w:rsidR="00E32D00" w:rsidRDefault="00E32D00" w:rsidP="00E32D00">
      <w:r>
        <w:t>&gt;dec7393cb02127d40c654340757f6afe</w:t>
      </w:r>
    </w:p>
    <w:p w14:paraId="3C3F877D" w14:textId="77777777" w:rsidR="00E32D00" w:rsidRDefault="00E32D00" w:rsidP="00E32D00">
      <w:r>
        <w:lastRenderedPageBreak/>
        <w:t>CACGATTAACCCAAGTAAATAGAAGCCGGCGTAAAGAGTGTTTTAGATCACCCCCTCCCCAATAAAGCTAAAACTCACCTGAGTTGTAAAAAACTCCAGTTGACACAAAATAGACTACGAAAGTGGCTTTAACATATCTGAACACACAATAGCTAAGACCCAAACTGGG</w:t>
      </w:r>
    </w:p>
    <w:p w14:paraId="6C3DA052" w14:textId="77777777" w:rsidR="00E32D00" w:rsidRDefault="00E32D00" w:rsidP="00E32D00">
      <w:r>
        <w:t>&gt;a6def887bac9fa20f66ba28077dbb75d</w:t>
      </w:r>
    </w:p>
    <w:p w14:paraId="133C68CC" w14:textId="77777777" w:rsidR="00E32D00" w:rsidRDefault="00E32D00" w:rsidP="00E32D00">
      <w:r>
        <w:t>TACGTAGGTGGCAAGCGTTGTCCGGAATTATTGGGCGTAAAGCGCGCGCAGGCGGTTCCTTAAGTCTGATGTGAAAGCCCACGGCTCAACCGTGGAGGGTCATTGGAAACTGGGGAACTTGAGTGCAGAAGAGAAGAGCGGAATTCCACGTGTAGCGGTGAAATGCGTAGAGATGTGGAGGAACACCAGTGGCGAAGGCGGCTCTTTGGTCTGTAACTGACGCTGAGGCGCGAAAGCGTGGGGAGCAAACAGG</w:t>
      </w:r>
    </w:p>
    <w:p w14:paraId="0F8D0918" w14:textId="77777777" w:rsidR="00E32D00" w:rsidRDefault="00E32D00" w:rsidP="00E32D00">
      <w:r>
        <w:t>&gt;2fc1b7579c8889d7b6660b8e68ea9277</w:t>
      </w:r>
    </w:p>
    <w:p w14:paraId="30A28CED" w14:textId="77777777" w:rsidR="00E32D00" w:rsidRDefault="00E32D00" w:rsidP="00E32D00">
      <w:r>
        <w:t>CACGATTAACCCAAGTCAATAGAAGCCGGCGTAAAGAGTGTTTTAGATCACCCCCTTCCCAATAAAGCTAAACTCACCTGAGTTGTAAAAAACTCCAGTTGACACAAAATAGACTACGAAAGTGGCTTTAACATATCTGAACACACAATAGCTAAGACCCAAACTGGG</w:t>
      </w:r>
    </w:p>
    <w:p w14:paraId="67052435" w14:textId="77777777" w:rsidR="00E32D00" w:rsidRDefault="00E32D00" w:rsidP="00E32D00">
      <w:r>
        <w:t>&gt;6e3083a22a3cc975f36eba77be1afd89</w:t>
      </w:r>
    </w:p>
    <w:p w14:paraId="4B4AE35D" w14:textId="77777777" w:rsidR="00E32D00" w:rsidRDefault="00E32D00" w:rsidP="00E32D00">
      <w:r>
        <w:t>CACGATTAACCCAAGTCAATAGAAGCCGGCGTAAAGAGTGTTTTAGATCACCCCCTCCCCAATAAAGCTAAAACTCACCTGAGTTGTAAAAAACTCCAGTTGACACAAAATAGACTACGAAAGTGGCTTTAACATGTCTGAACACACAATAGCTAAGACCCAAACTGGG</w:t>
      </w:r>
    </w:p>
    <w:p w14:paraId="13014606" w14:textId="77777777" w:rsidR="00E32D00" w:rsidRDefault="00E32D00" w:rsidP="00E32D00">
      <w:r>
        <w:t>&gt;64ac880ca5dd603e484da45fb4a93dc8</w:t>
      </w:r>
    </w:p>
    <w:p w14:paraId="32E8027D" w14:textId="77777777" w:rsidR="00E32D00" w:rsidRDefault="00E32D00" w:rsidP="00E32D00">
      <w:r>
        <w:t>CATGGATGATACAGGAGCTCATTGGGCTGAGACCCAGACAGCGCACACACGATTCGGGTGCTAGACACCCCGCACAGCATCAGTCAGTCAGTAATATTGGTTATCGTAGGGCTATTGATCTACTAAATAACTGCGACAAAACTATTTACCCATCTATTCACTTTCTACTAAAGATTGCTGTCACCTTGTCATATTCTGTTCCAACTGCTGATAGAACATTATCATTGCTCAGAAGACTTACAACTTAG</w:t>
      </w:r>
    </w:p>
    <w:p w14:paraId="09B432A1" w14:textId="77777777" w:rsidR="00E32D00" w:rsidRDefault="00E32D00" w:rsidP="00E32D00">
      <w:r>
        <w:t>&gt;0703af4c34ef8d269ad11aca5a72ff41</w:t>
      </w:r>
    </w:p>
    <w:p w14:paraId="61070D53" w14:textId="77777777" w:rsidR="00E32D00" w:rsidRDefault="00E32D00" w:rsidP="00E32D00">
      <w:r>
        <w:t>TACGTAGGGGGCAAGCGTTATCCGGATTTACTGGGTGTAAAGGGAGCGTAGACGGCGAAGCAAGTCTGGTGTGAAAACCCGGGGCTCAACCCCGGGCCTGCATTGGAAACTGTTTTGCTTGAGTGCCGGAGAGGTAAGCGGAATTCCTAGTGTAGCGGTGAAATGCGTAGATATTAGGAGGAACACCAGTGGCGAAGGCGGCTTACTGGACTGTAACTGACGTTGAGGCTCGAAAGCGTGGGGAGCAAACAGG</w:t>
      </w:r>
    </w:p>
    <w:p w14:paraId="669703E3" w14:textId="77777777" w:rsidR="00E32D00" w:rsidRDefault="00E32D00" w:rsidP="00E32D00">
      <w:r>
        <w:t>&gt;4c57d4ca76e7954b09b3d93dcc0865fb</w:t>
      </w:r>
    </w:p>
    <w:p w14:paraId="4A7D1A65" w14:textId="77777777" w:rsidR="00E32D00" w:rsidRDefault="00E32D00" w:rsidP="00E32D00">
      <w:r>
        <w:t>TACGTAGGGTGCGAGCGTTGTCCGGAATTATTGGGCGTAAAGAGCTTGTAGGCGGTTTGTCGCGTCTGCCGTGAAAACCTAGGGCTTAACTCTGGGCGTGCGGTGGGTACGGGCAGGCTAGAGTGTGGTAGGGGAGACTGGAATTCCTGGTGTAGCGGTGAAATGCGCAGATATCAGGAGGAACACCGATGGCGAAGGCAGGTCTCTGGGCCATAACTGACGCTGAGAAGCGAAAGCATGGGGAGCGAACAGG</w:t>
      </w:r>
    </w:p>
    <w:p w14:paraId="3C6A62FE" w14:textId="77777777" w:rsidR="00E32D00" w:rsidRDefault="00E32D00" w:rsidP="00E32D00">
      <w:r>
        <w:t>&gt;2d10d3bfdbfd9ecc4bdc0b127b9d27dd</w:t>
      </w:r>
    </w:p>
    <w:p w14:paraId="58647CFE" w14:textId="77777777" w:rsidR="00E32D00" w:rsidRDefault="00E32D00" w:rsidP="00E32D00">
      <w:r>
        <w:t>TACCGGCAGCTCAAGTGATGTCCCATATTATTGGGCCTAAAGCGTCCGTAGCTGGCCGACCAAGTCTATCGGGAAATCCACCTGCCCAACAGGTGGGCGTCCGGTAGAAACTGGCCGGCTTGGAACCGGAAGGCTCAGAGAGTACGTCCGGGGTAGGAGTGAAATCCTGTAATCCTAGACGGACCACCAATGGGGAAACCACGTCAAGAGACCGGACCCGACAGTGAGGGACGAAAGCCAGGGTCTCGAACCGG</w:t>
      </w:r>
    </w:p>
    <w:p w14:paraId="221C0A7F" w14:textId="77777777" w:rsidR="00E32D00" w:rsidRDefault="00E32D00" w:rsidP="00E32D00">
      <w:r>
        <w:t>&gt;210bd5d7bc6bb2f821d494f43eab4ca2</w:t>
      </w:r>
    </w:p>
    <w:p w14:paraId="28CB6508" w14:textId="77777777" w:rsidR="00E32D00" w:rsidRDefault="00E32D00" w:rsidP="00E32D00">
      <w:r>
        <w:t>TACGTAGGTGGCAAGCGTTGTCCGGAATTATTGGGCGTAAAGCGCGCGCAGGCGGTCTCTTAAGTCCATCTTAGAAGTGCGGGGCTTAACCCCGTGAGGGGATGGAAACTGGGAGACTGGAGTATCGGAGAGGAAAGTGGAATTCCTAGTGTAGCGGTGAAATGCGTAGATATTAGGAAGAACACCGGTGACGAAGGCGACTTTCTGGACGAAAACTGACGCTGAGGCGCGAAAGCGTGGGGAGCAAACAGG</w:t>
      </w:r>
    </w:p>
    <w:p w14:paraId="1DEFB4E8" w14:textId="77777777" w:rsidR="00E32D00" w:rsidRDefault="00E32D00" w:rsidP="00E32D00">
      <w:r>
        <w:t>&gt;78b22e16bbafa8a3e7e80e3dcc9bd7f2</w:t>
      </w:r>
    </w:p>
    <w:p w14:paraId="0FFBE953" w14:textId="77777777" w:rsidR="00E32D00" w:rsidRDefault="00E32D00" w:rsidP="00E32D00">
      <w:r>
        <w:t>TACCGGCAGCTCGAGTGATGACCGATCTTATTGGGCCTAAAGCGTCCGTAGCTGGCCGCGCAAGTCCATCGGGAAATCCACCTGCTCAACAGGTGGGCGCCCGGTAGAAACTGCGTGGCTTGGGACCGGAAGGCGC</w:t>
      </w:r>
      <w:r>
        <w:lastRenderedPageBreak/>
        <w:t>GACGGGTACGTCCAGGGTAGGAGTGAAATCCCGTAATCCTGGACGGACCGCCGGTGGCGAAAGCGCCTCGGGAAGACGGATCCGACGGTGAGGGACGAAAGCTTGGGTCACGAACCGG</w:t>
      </w:r>
    </w:p>
    <w:p w14:paraId="4E32BBBD" w14:textId="77777777" w:rsidR="00E32D00" w:rsidRDefault="00E32D00" w:rsidP="00E32D00">
      <w:r>
        <w:t>&gt;fb8f2c3d9a31337cb9e7ba97e675aa28</w:t>
      </w:r>
    </w:p>
    <w:p w14:paraId="0B593068" w14:textId="77777777" w:rsidR="00E32D00" w:rsidRDefault="00E32D00" w:rsidP="00E32D00">
      <w:r>
        <w:t>TACGTAGGGTGCGAGCGTTAATCGGAATTACTGGGCGTAAAGCGTGCGCAGGCGGTTTGTTAAGACAGATGTGAAATCCCCGGGCTCAACCTGGGAACTGCATTTATGACTGGCAGGCTAGAGTATGGCAGAGGGGGGTAGAATTCCACGTGTAGCAGTGAAATGCGTAGAGATGTGGAGGAATACCGATGGCGAAGGCAGCCCCCTGGGCCAATACTGACGCTCATGCACGAAAGCGTGGGGAGCAAACAGG</w:t>
      </w:r>
    </w:p>
    <w:p w14:paraId="77A2CB16" w14:textId="77777777" w:rsidR="00E32D00" w:rsidRDefault="00E32D00" w:rsidP="00E32D00">
      <w:r>
        <w:t>&gt;a2f9720063c0ca45aecd583c2fe2adac</w:t>
      </w:r>
    </w:p>
    <w:p w14:paraId="3B560BDF" w14:textId="77777777" w:rsidR="00E32D00" w:rsidRDefault="00E32D00" w:rsidP="00E32D00">
      <w:r>
        <w:t>TACCGGCAGCTCGAGTGATGGCCGATCTTATTGGGCCTAAAGCGTCCGTAGCTGGCCGAACAAGTCCATCGGGAAATCCATCCGCTCAACGGATGGGCGTCCAGCGGAAACTGTTCGGCTTGGGGCCGGAAGACCTGAGGGGTACGTCCGGGGTAGGAGTGAAATCCCGTAATCCCGAACGGACCACCGATGGCGAAAGCACCTCGAGAAGACGGCTCCGACAGTGAGGGACGAAAGCTAGGGTCTCGAACCGG</w:t>
      </w:r>
    </w:p>
    <w:p w14:paraId="6F122DAB" w14:textId="77777777" w:rsidR="00E32D00" w:rsidRDefault="00E32D00" w:rsidP="00E32D00">
      <w:r>
        <w:t>&gt;801cc09fd1b2467a8d28af3f5abf9998</w:t>
      </w:r>
    </w:p>
    <w:p w14:paraId="276EFA26" w14:textId="77777777" w:rsidR="00E32D00" w:rsidRDefault="00E32D00" w:rsidP="00E32D00">
      <w:r>
        <w:t>TACCGGCAGCTCAAGTGATGTCCCATATTATTGGGCCTAAAGCGTCCGTAGCTGGCCAACCAAGTCTATCGGGAAATCCACCCGCCCAACGGGTGGGCGTCCGGTAGAAACTGGCTGGCTTGGAACCGGAAGGCTCAGAGAGTACGTCCGGGGTAGGAGTGAAATCCCGTAATCCCGGACGGACTACCGATGGCGAAAGCACTCTGAGAAGACGGCTTCGACAGTGAGGGACGAAAGCTCGGGTCTCAAACCGG</w:t>
      </w:r>
    </w:p>
    <w:p w14:paraId="677F558D" w14:textId="77777777" w:rsidR="00E32D00" w:rsidRDefault="00E32D00" w:rsidP="00E32D00">
      <w:r>
        <w:t>&gt;12eb04d3618652efc4b95ea622813e88</w:t>
      </w:r>
    </w:p>
    <w:p w14:paraId="1B01E295" w14:textId="77777777" w:rsidR="00E32D00" w:rsidRDefault="00E32D00" w:rsidP="00E32D00">
      <w:r>
        <w:t>CAAATTTATGTCTTCAGAAAGACAAAATATTTTTCTAGGGTCCATTTCAACCATGTCGGTCATTTTCAACTAGCAGTGCCTTGTAGATATTTGTGAAAGATTTTGAATGTGTCTTGTCCATAGAGTTCAGTTTGTTCATTAATGATTTTGTTATGTAGTTTGTGACGTAATATATTTAGGCTTTCAAGTAAATTGATTTTGTTTCCTTTTTCCGTTTGTG</w:t>
      </w:r>
    </w:p>
    <w:p w14:paraId="325E383C" w14:textId="77777777" w:rsidR="00E32D00" w:rsidRDefault="00E32D00" w:rsidP="00E32D00">
      <w:r>
        <w:t>&gt;6a9efbd74c28e4c03f1a50c9485c86aa</w:t>
      </w:r>
    </w:p>
    <w:p w14:paraId="63A021EC" w14:textId="77777777" w:rsidR="00E32D00" w:rsidRDefault="00E32D00" w:rsidP="00E32D00">
      <w:r>
        <w:t>AATCCTTGTGCCGTGAACCGAAATAGTTCCGGAAACGAGGTTCTATTCCAAACTACGAAATGAAGAAGAGGAAGAGGAAGAAGAAGAAATCTGCGAGATCACTATGTGCTTCACACGACGTGATGATCGTATTGCATGCGTTTAGCGAGCAACACTATGACCACGCATGCTAAAGCTAAAGGGATAATTATTTT</w:t>
      </w:r>
    </w:p>
    <w:p w14:paraId="1142498E" w14:textId="77777777" w:rsidR="00E32D00" w:rsidRDefault="00E32D00" w:rsidP="00E32D00">
      <w:r>
        <w:t>&gt;73eb8fa8648db35bd2f286bbbe6791da</w:t>
      </w:r>
    </w:p>
    <w:p w14:paraId="370C98DD" w14:textId="77777777" w:rsidR="00E32D00" w:rsidRDefault="00E32D00" w:rsidP="00E32D00">
      <w:r>
        <w:t>TACGAAGGGGGCTAGCGTTGTTCGGAATCACTGGGCGTAAAGGGTGCGTAGGCGGGCATTTAAGTCAGGGGTGAAATCCCGAGGCTCAACCTCGGAACTGCCCTTGATACTGGATGTCTTGAGTCCGGAAGAGGTGAGTGGAACTGCGAGTGTAGAGGTGAAATTCGTAGATATTCGCAAGAACACCGGTGGCGAAGGCGGCTCACTGGTCCGGAACTGACGCTGAGGCACGACAGCGTGGGGAGCAAACAGG</w:t>
      </w:r>
    </w:p>
    <w:p w14:paraId="79512CAD" w14:textId="77777777" w:rsidR="00E32D00" w:rsidRDefault="00E32D00" w:rsidP="00E32D00">
      <w:r>
        <w:t>&gt;bc56a7361c9a3b49f1f1c51874321e12</w:t>
      </w:r>
    </w:p>
    <w:p w14:paraId="3A2BD33F" w14:textId="77777777" w:rsidR="00E32D00" w:rsidRDefault="00E32D00" w:rsidP="00E32D00">
      <w:r>
        <w:t>TACGTAGGGCGCAAGCGTTGTCCGGAATTATTGGGCGTAAAGAGCTCGTAGGCGGTTTGTCGCGTCTGCTGTGAAAGCCCGGGGCTTAACCCCGGGTGTGCAGTGGGTACGGGCAGACTTGAGTGCAGTAGGGGAGACTGGAATTCCTGGTGTAGCGGTGAAATGCGCAGATATCAGGAGGAACACCGATGGCGAAGGCAGGTCTCTGGGCTGTTACTGACGCTGAGGAGCGAAAGCATGGGGAGCGAACAGG</w:t>
      </w:r>
    </w:p>
    <w:p w14:paraId="3E53EF07" w14:textId="77777777" w:rsidR="00E32D00" w:rsidRDefault="00E32D00" w:rsidP="00E32D00">
      <w:r>
        <w:t>&gt;3039a2b3e40ab419660200c71468c1ab</w:t>
      </w:r>
    </w:p>
    <w:p w14:paraId="3505C2E6" w14:textId="77777777" w:rsidR="00E32D00" w:rsidRDefault="00E32D00" w:rsidP="00E32D00">
      <w:r>
        <w:t>CACCGGCAGCCCAAGTGATGGCCGATATTATTGGGCCTAAAGCGTCCGTAGCTGGCCGCACAAGTCCGTCGGGAAATCCACTCGCTTAACGAGTGGGCGTCCGGCGGAAACTGTGCGGCTTGGGACCGGAAGATCCAAGGGGTACGTCCGGGGTAGGAGTGAAATCCCGTAATCCTGGACGGACCGCCGGTGGCGAAAGCGCCTCGAGAGGACGGACCCGACGGTGAGGGACGAAAGCTAGGGTCTCGAACCGG</w:t>
      </w:r>
    </w:p>
    <w:p w14:paraId="3912C5DA" w14:textId="77777777" w:rsidR="00E32D00" w:rsidRDefault="00E32D00" w:rsidP="00E32D00">
      <w:r>
        <w:t>&gt;3251125cebcbd205c98531c7143c09f6</w:t>
      </w:r>
    </w:p>
    <w:p w14:paraId="203CFCF0" w14:textId="77777777" w:rsidR="00E32D00" w:rsidRDefault="00E32D00" w:rsidP="00E32D00">
      <w:r>
        <w:t>TACGTAGGTGGCAAGCGTTGTCCGGAATTATTGGGCGTAAAGCGCGCGCAGGCGGCACCTTAAGTCTGATGTGAAATCTTGCGGCTCAACCGCAAGCGGTCATTGGAAACTGGGGCGCTTGAGTGCAGAAGAGGAG</w:t>
      </w:r>
      <w:r>
        <w:lastRenderedPageBreak/>
        <w:t>AGCAGAATTCCACGTGTAGCGGTGAAATGCGTAGAGATGTGGAGGAATACCGGTAGCGAAGGCGGCTCTCTGGTCTGTTACTGACGCTGAGGTGCGAAAGCGTGGGGAGCGAACAGG</w:t>
      </w:r>
    </w:p>
    <w:p w14:paraId="5EC03444" w14:textId="77777777" w:rsidR="00E32D00" w:rsidRDefault="00E32D00" w:rsidP="00E32D00">
      <w:r>
        <w:t>&gt;37eb45558c1b50dd0340359c5151b0fc</w:t>
      </w:r>
    </w:p>
    <w:p w14:paraId="0EA1ED92" w14:textId="77777777" w:rsidR="00E32D00" w:rsidRDefault="00E32D00" w:rsidP="00E32D00">
      <w:r>
        <w:t>TACAGAGGGTGCAAGCGTTAATCGGATTTACTGGGCGTAAAGCGCGCGTAGGCGGCTAATTAAGTCAAATGTGAAATCCCCGAGCTTAACTTGGGAATTGCATTCGATACTGGTTAGCTAGAGTGTGGGAGAGGATGGTGGAATTCCAGGTGTAGCGGTGAAATGCGTAGAGATCTGGAGGAATACCGATGGCGAAGGCAGCCATCTGGCCTAACACTGACGCTGAGGTGCGAAAGCATGGGGAGCAGACAGG</w:t>
      </w:r>
    </w:p>
    <w:p w14:paraId="7523BDD9" w14:textId="77777777" w:rsidR="00E32D00" w:rsidRDefault="00E32D00" w:rsidP="00E32D00">
      <w:r>
        <w:t>&gt;5ca69e987482826ec25fd58696ceadd8</w:t>
      </w:r>
    </w:p>
    <w:p w14:paraId="7737166E" w14:textId="77777777" w:rsidR="00E32D00" w:rsidRDefault="00E32D00" w:rsidP="00E32D00">
      <w:r>
        <w:t>TACCGGCAGTCCGAGTGATGGCCGATATTATTGGGCCTAAAGCGTCCGTAGCCTGCTGTGTAAGTCCATTGGGAAATCGACCAGCTCAACTGGTCGGCGTCCGGTGGAAACTACACAGCTTGGGGCCGAGAGACTCAACGGGTACGTCCGGGGTAGGAGTGAAATCCTGTAATCCTGGACGGACCACCAATGGGGAAACCACGTTGAGAGACCGGACCCGACAGTGAGGGACGAAAGCCAGGGTCTCGAACCGG</w:t>
      </w:r>
    </w:p>
    <w:p w14:paraId="176469AF" w14:textId="77777777" w:rsidR="00E32D00" w:rsidRDefault="00E32D00" w:rsidP="00E32D00">
      <w:r>
        <w:t>&gt;1b831f4878d96360a84536ea3892e678</w:t>
      </w:r>
    </w:p>
    <w:p w14:paraId="02370B76" w14:textId="77777777" w:rsidR="00E32D00" w:rsidRDefault="00E32D00" w:rsidP="00E32D00">
      <w:r>
        <w:t>TACCGGCAGTCCGAGTGATGGCCGATCTTATTGGGCCTAAAGCGTCCGTAGCTGGCTAGACAAGTCCGTTGGGAAATCTGTCCGCTTAACGGGCAGGCGTCCAGCGGAAACTGTGTAGCTTGGGACCGGAAGACCTGAGGGGTACGTCTGGGGTAGGAGTGAAATCCCGTAATCCTGGACGGACCACCGGTGGCGAAAGCGCCTCGGGAAGACGGATCCGACGGTGAGGGACGAAAGCTTGGGTCACGAACCGG</w:t>
      </w:r>
    </w:p>
    <w:p w14:paraId="14BF59C7" w14:textId="77777777" w:rsidR="00E32D00" w:rsidRDefault="00E32D00" w:rsidP="00E32D00">
      <w:r>
        <w:t>&gt;7ebbb1e6f79a2910951c191a4bf1df66</w:t>
      </w:r>
    </w:p>
    <w:p w14:paraId="0BE3EBB5" w14:textId="77777777" w:rsidR="00E32D00" w:rsidRDefault="00E32D00" w:rsidP="00E32D00">
      <w:r>
        <w:t>TACGTAGGGTGCGAGCGTTAATCGGAATTACTGGGCGTAAAGCGTGCGCAGGCGGTTGTGTAAGACAGGTGTGAAATCCCCGGGCTTAACCTGGGAACTGCGCTTGTGACTGCACGGCTAGAGTATGGCAGAGGGGGGTGGAATTCCACGTGTAGCAGTGAAATGCGTAGAGATGTGGAGGAACACCGATGGCGAAGGCAGCCCCCTGGGCCAATACTGACGCTCATGCACGAAAGCGTGGGGAGCAAACAGG</w:t>
      </w:r>
    </w:p>
    <w:p w14:paraId="41D64304" w14:textId="77777777" w:rsidR="00E32D00" w:rsidRDefault="00E32D00" w:rsidP="00E32D00">
      <w:r>
        <w:t>&gt;5a7b179b1b45f0fe2282f260bf073f60</w:t>
      </w:r>
    </w:p>
    <w:p w14:paraId="53D5B623" w14:textId="77777777" w:rsidR="00E32D00" w:rsidRDefault="00E32D00" w:rsidP="00E32D00">
      <w:r>
        <w:t>TACGTAGGGTGCGAGCGTTGTCCGGATTTATTGGGCGTAAAGGGCTCGTAGGTGGTTGATCGCGTCGGAAGTGTAATCTTGGGGCTTAACCCTGAGCGTGCTTTCGATACGGGTTGACTTGAGGAAGGTAGGGGAGAATGGAATTCCTGGTGGAGCGGTGGAATGCGCAGATATCAGGAGGAACACCAGTGGCGAAGGCGGTTCTCTGGGCCTTTCCTGACGCTGAGGAGCGAAAGCGTGGGGAGCGAACAGG</w:t>
      </w:r>
    </w:p>
    <w:p w14:paraId="48B933B5" w14:textId="77777777" w:rsidR="00E32D00" w:rsidRDefault="00E32D00" w:rsidP="00E32D00">
      <w:r>
        <w:t>&gt;10002ab838f2095c6c33ddf6818bfbb9</w:t>
      </w:r>
    </w:p>
    <w:p w14:paraId="04017C2D" w14:textId="77777777" w:rsidR="00E32D00" w:rsidRDefault="00E32D00" w:rsidP="00E32D00">
      <w:r>
        <w:t>TACGTAGGGTGCGAGCGTTAATCGGAATTACTGGGCGTAAAGCGTGCGCAGGCGGTTTGTTAAGACAGATGTGAAATCCCCGGGCTCAACCTGGGAACTGCATTTGTGACTGGCAGGCTAGAGTATGGTAGAGGGGGGTAGAATTCCACGTGTAGCAGTGAAATGCGTAGAGATGTGGAGGAATACCGATGGCGAAGGCAGCCCCCTGGGCCAATACTGACGCTCATGCACGAAAGCGTGGGGAGCAAACAGG</w:t>
      </w:r>
    </w:p>
    <w:p w14:paraId="48058085" w14:textId="77777777" w:rsidR="00E32D00" w:rsidRDefault="00E32D00" w:rsidP="00E32D00">
      <w:r>
        <w:t>&gt;556bdecf95e6dc0e758c6951d2f9ed19</w:t>
      </w:r>
    </w:p>
    <w:p w14:paraId="162054AC" w14:textId="77777777" w:rsidR="00E32D00" w:rsidRDefault="00E32D00" w:rsidP="00E32D00">
      <w:r>
        <w:t>TACGTAGGGTGCGAGCGTTAATCGGAATTACTGGGCGTAAAGCGTGCGCAGGCGGTTTGTTAAGACAGATGTAAAATCCCCGGGCTCAACCTGGGAACTGCATTTGTGACTGGCAGGCTAGAGTATGGCAGAGGGGGGTAGAATTCCACGTGTAGCAGTGAAATGCGTAGAGATGTGGAGGAATACCGATGGCGAAGGCAGCCCCCTGGGCCAATACTGACGCTCATGCACGAAAGCGTGGGGAGCAAACAGG</w:t>
      </w:r>
    </w:p>
    <w:p w14:paraId="715D029A" w14:textId="77777777" w:rsidR="00E32D00" w:rsidRDefault="00E32D00" w:rsidP="00E32D00">
      <w:r>
        <w:t>&gt;6f728b0fa7a093b4bdff1fabdd579fe8</w:t>
      </w:r>
    </w:p>
    <w:p w14:paraId="1839D006" w14:textId="77777777" w:rsidR="00E32D00" w:rsidRDefault="00E32D00" w:rsidP="00E32D00">
      <w:r>
        <w:t>TACCGGCAGCACGAGTGATGGCCGATCTTATTGGGCCTAAAGCGTCCGTAGCCGGCCGAGCAAGTTCGTCGGGAAATCCGCCAGCCCAACTGGCGGGCGTCCGGTGGAAACTGCACGGCTCGGGACCGGAAGACCCGAAGGGTACGTCTTGGGTAGGAGTGAAATCCCGTAATCCTGGACGGACCACCGATGGCGAAAGCACTTCGGGAAGACGGATCCGACGGTGAGGGACGAAAGCCAGGGTCTCGAACCGG</w:t>
      </w:r>
    </w:p>
    <w:p w14:paraId="7CEE363D" w14:textId="77777777" w:rsidR="00E32D00" w:rsidRDefault="00E32D00" w:rsidP="00E32D00">
      <w:r>
        <w:t>&gt;a9c40b8fe5d98b2dcce842bd1a01c95f</w:t>
      </w:r>
    </w:p>
    <w:p w14:paraId="59A3CDFA" w14:textId="77777777" w:rsidR="00E32D00" w:rsidRDefault="00E32D00" w:rsidP="00E32D00">
      <w:r>
        <w:lastRenderedPageBreak/>
        <w:t>TACGTAGGTGGCAAGCGTTGTCCGGATTTATTGGGCGTAAAGCGAGCGCAGGCGGTCTTTTAAGTCTGATGTGAAAGCCCCCGGCTTAACCGGGGAGGGTCATTGGAAACTGGGAGACTTGAGTGCAGAAGAGGAAAGCGGAATTCCATGTGTAGCGATGAAATGCGTAGATATATGGAGGAACACCAGTGGCGAAGGCGGCTTTCTGGTCTGTAACTGACGCTGAGGCTCGAAAGCGTGGGGAGCAAACAGT</w:t>
      </w:r>
    </w:p>
    <w:p w14:paraId="7C21C78F" w14:textId="77777777" w:rsidR="00E32D00" w:rsidRDefault="00E32D00" w:rsidP="00E32D00">
      <w:r>
        <w:t>&gt;367537fe69982b2d80f856a4d9e02f8f</w:t>
      </w:r>
    </w:p>
    <w:p w14:paraId="36F1ADB0" w14:textId="77777777" w:rsidR="00E32D00" w:rsidRDefault="00E32D00" w:rsidP="00E32D00">
      <w:r>
        <w:t>TACGTAGGTGGCAAGCGTTATCCGGAATTATTGGGCGTAAAGCGCGCGCAGGTGGTTTCTTAAGTCTGATGTGAAAGCCACGGCTCAACCGTGGAGGGTCATTGGAAACTGGGAGACTTGAGTGCAGAAGAGGAAAGTGGAATTCCATGTGTAGCGGTGAAATGCGTAGAGATATGGAGGAACACCAGTGGCGAAGGCGACTTTCTGGTCTGTAACTGACACTGAGGCGCGAAAGCGTGGGGAGCAAACAGG</w:t>
      </w:r>
    </w:p>
    <w:p w14:paraId="70A112C6" w14:textId="77777777" w:rsidR="00E32D00" w:rsidRDefault="00E32D00" w:rsidP="00E32D00">
      <w:r>
        <w:t>&gt;7e14404fb846fbd4f3bf632d83e812d0</w:t>
      </w:r>
    </w:p>
    <w:p w14:paraId="6E5A2DF6" w14:textId="77777777" w:rsidR="00E32D00" w:rsidRDefault="00E32D00" w:rsidP="00E32D00">
      <w:r>
        <w:t>CACACTTATGTCTTTAGAAAGACAAAACTTTTTTCCAGAATGCATTTCAACCATGTCGGTCATTTTCAACTGACAGTGCCTTGTAGACAGTTGTGGAAGATTTTGAATGTGTCTTGTCCATAGAGTTCAGTTTGTTCATTAATGATTTTGTTATGTAGTCTGTAACGTAGTATGTTTAGACTTTCAAGTAAATTCATTTTATTTCTTTTTTGTCAGTTGTA</w:t>
      </w:r>
    </w:p>
    <w:p w14:paraId="14A23646" w14:textId="77777777" w:rsidR="00E32D00" w:rsidRDefault="00E32D00" w:rsidP="00E32D00">
      <w:r>
        <w:t>&gt;9dce3c93948777131431ce20b70240b2</w:t>
      </w:r>
    </w:p>
    <w:p w14:paraId="2E08D14E" w14:textId="77777777" w:rsidR="00E32D00" w:rsidRDefault="00E32D00" w:rsidP="00E32D00">
      <w:r>
        <w:t>CACGATTAACCCAAGCCAATAGAAGCCGGCGTAAAGAGTGTTTTAGATCACCCCCTCCCCAATAAAGCTAAAACTCACCTGAGTTGTGAAAAACTCCAGTTGACACAAAATAGACTACGAAAGTGGCTTTAACATATCTGAACACACAATAGCTAAGACCCAAACTGGG</w:t>
      </w:r>
    </w:p>
    <w:p w14:paraId="235267D1" w14:textId="77777777" w:rsidR="00E32D00" w:rsidRDefault="00E32D00" w:rsidP="00E32D00">
      <w:r>
        <w:t>&gt;a2135d1620f0fc101db4630a3d9280a6</w:t>
      </w:r>
    </w:p>
    <w:p w14:paraId="2B658588" w14:textId="77777777" w:rsidR="00E32D00" w:rsidRDefault="00E32D00" w:rsidP="00E32D00">
      <w:r>
        <w:t>TACCGGCAGCTCGAGTGATGGCCGATCTTATTGGGCCTAAAGCGTCCGTAGCTTGCTGTGTAAGTCCATTGGGAAATCGACGCGCTCAACGCGTCGACGTCCGGTGGAAACTACACGGCTTGGGGCCGAGAGACTCGACGGGTACGTCCGGGGTAGGAGTGAAATCCCGTAATCCTGGACGGACCACCAATGGGGAAACCACGTCGAGAGACCGGACCCGACAGTGAGGGACGAAAGCCAGGGTCTCGAACCGG</w:t>
      </w:r>
    </w:p>
    <w:p w14:paraId="70C08C9E" w14:textId="77777777" w:rsidR="00E32D00" w:rsidRDefault="00E32D00" w:rsidP="00E32D00">
      <w:r>
        <w:t>&gt;4f2cec56018d70fe8eb6b66f32e1f11b</w:t>
      </w:r>
    </w:p>
    <w:p w14:paraId="25DF7DEA" w14:textId="77777777" w:rsidR="00E32D00" w:rsidRDefault="00E32D00" w:rsidP="00E32D00">
      <w:r>
        <w:t>TACGGAGGGTGCAAGCGTTATCCGGATTTATTGGGTTTAAAGGGTCCGTAGGCAGATTTGTAAGTCAGTGGTGAAATCTCACAGCTTAACTGTGAAACTGCCATTGATACTGCAAGTCTTGAGTGTTGTTGAAGTAGCTGGAATAAGTAGTGTAGCGGTGAAATGCATAGATATTACTTAGAACACCAATTGCGAAGGCAGGTTACTAAGCAACAACTGACGCTGATGGACGAAAGCGTGGGGAGCGAACAGG</w:t>
      </w:r>
    </w:p>
    <w:p w14:paraId="09EE3EDF" w14:textId="77777777" w:rsidR="00E32D00" w:rsidRDefault="00E32D00" w:rsidP="00E32D00">
      <w:r>
        <w:t>&gt;a8c7ad753953cd583a16e62b8cc4ac57</w:t>
      </w:r>
    </w:p>
    <w:p w14:paraId="13EEA1B8" w14:textId="77777777" w:rsidR="00E32D00" w:rsidRDefault="00E32D00" w:rsidP="00E32D00">
      <w:r>
        <w:t>TACGGAGGGTGCAAGCGTTATCCGGATTCACTGGGTTTAAAGGGTGCGTAGGCGGGTAGGTAAGTCAGTGGTGAAATCTCGGAGCTTAACTCCGAAACTGCCATTGATACTATCTATCTTGAATATTGTTGAGGTTTGCGGAATATGTCATGTAGCGGTGAAATGCATAGATATGACATAGAACACCTATTGCGAAGGCAGCAGGCTAAACATATATTGACGCTGAGGCACGAAAGCGTGGGGATCAAACAGG</w:t>
      </w:r>
    </w:p>
    <w:p w14:paraId="44BEC5DE" w14:textId="77777777" w:rsidR="00E32D00" w:rsidRDefault="00E32D00" w:rsidP="00E32D00">
      <w:r>
        <w:t>&gt;a4ec09c37d2e8adbe679fedd0184808f</w:t>
      </w:r>
    </w:p>
    <w:p w14:paraId="65B9AE10" w14:textId="77777777" w:rsidR="00E32D00" w:rsidRDefault="00E32D00" w:rsidP="00E32D00">
      <w:r>
        <w:t>TACCGGCAGCTCAAGTGATGTCCCATATTATTGGGCCTAAAGCGTCCGTAGCTGGCCAACCAAGTCCATCGGGAAATCCACCCGCCCAACGGGTGGGCGTCCGGTGGAAACTGGCTGGCTTGGAACCGGAAGGCTCAGAGAGTACGTCCGGGGTAGGAGTGAGATCCCGTAATCCCGGACGGACTACCGATGGCGAAAGCACTCTGAGAAGACGGCTTCGACAGTGAGGGACGAAAGCTAGGGTCTCAAACCGG</w:t>
      </w:r>
    </w:p>
    <w:p w14:paraId="1F57828B" w14:textId="77777777" w:rsidR="00E32D00" w:rsidRDefault="00E32D00" w:rsidP="00E32D00">
      <w:r>
        <w:t>&gt;9c42ceba122d822eafeecf3d5f8bcbf3</w:t>
      </w:r>
    </w:p>
    <w:p w14:paraId="7B37C318" w14:textId="77777777" w:rsidR="00E32D00" w:rsidRDefault="00E32D00" w:rsidP="00E32D00">
      <w:r>
        <w:t>TACGTAGGGTGCGAGCGTTAATCGGAATTACTGGGCGTAAAACGTGCGCAGGCGGTTTGTTAAGACAGATGTGAAATCCCCGGGCTCAACCTGGGAACTGCATTTGTGACTGGCAGGCTAGAGTATGGCAGAGGGGGGTAGAATTCCACGTGTAGCAGTGAAATGCGTAGAGATGTGGAGGAATACCGATGGCGAAGGCAGCCCCCTGGGCCAATACTGACGCTCATGCACGAAAGCGTGGGGAGCAAACAGG</w:t>
      </w:r>
    </w:p>
    <w:p w14:paraId="25445D31" w14:textId="77777777" w:rsidR="00E32D00" w:rsidRDefault="00E32D00" w:rsidP="00E32D00">
      <w:r>
        <w:t>&gt;9bb276530d60c2d320b7fd8bc8cf8613</w:t>
      </w:r>
    </w:p>
    <w:p w14:paraId="4AB7E2D0" w14:textId="77777777" w:rsidR="00E32D00" w:rsidRDefault="00E32D00" w:rsidP="00E32D00">
      <w:r>
        <w:lastRenderedPageBreak/>
        <w:t>TACGTAGGGTGCGAGCGTTAATCGGAATTACTGGGCGTAAAGCGTGCGCAGGCGGTGATGTAAGACAGATGTGAAATCCCCGGGCTCAACCTGGGAACTGCATTTGTGACTGCATCGCTGGAGTGCGGCAGAGGGGGATGGAATTCCGCGTGTAGCAGTGAAATGCGTAGATATGCGGAGGAACACCGATGGCGAAGGCAATCCCCTGGGCCTGCACTGACGCTCATGCACGAAAGCGTGGGGAGCAAACAGG</w:t>
      </w:r>
    </w:p>
    <w:p w14:paraId="0B852061" w14:textId="77777777" w:rsidR="00E32D00" w:rsidRDefault="00E32D00" w:rsidP="00E32D00">
      <w:r>
        <w:t>&gt;fa75e4a8d77483c82a344c520c19f153</w:t>
      </w:r>
    </w:p>
    <w:p w14:paraId="0D37E269" w14:textId="77777777" w:rsidR="00E32D00" w:rsidRDefault="00E32D00" w:rsidP="00E32D00">
      <w:r>
        <w:t>TACGTAGGTGACAAGCGTTGTCCGGATTTATTGGGCGTAAAGCGAGCGCAGGCGGTCCGGTAAGTCTGATGTGAAAGCCCACGGCTCAACCGTGGAACGGCATTGGAAACTGGCGGACTTGAATGTAGCAGAGGAAAGTGGAATTCCATGTGTAGCGGTGGAATGCGTAGATATATGGAGGAACACCAGTGGCGAAAGCGACTTTCTGGGCTATGATTGACGCTGAGGCTCGAAAGCGTGGGGAGCGAACAGG</w:t>
      </w:r>
    </w:p>
    <w:p w14:paraId="33F5A053" w14:textId="77777777" w:rsidR="00E32D00" w:rsidRDefault="00E32D00" w:rsidP="00E32D00">
      <w:r>
        <w:t>&gt;26c9a9f47420d79637cc5cf386e54667</w:t>
      </w:r>
    </w:p>
    <w:p w14:paraId="7114633F" w14:textId="77777777" w:rsidR="00E32D00" w:rsidRDefault="00E32D00" w:rsidP="00E32D00">
      <w:r>
        <w:t>CACATGTCTTACGATTGTTTTAAATACTTTAACCTTACTTCGTGTGTTGAGGTGAGGTAACGTAGCACCTGCTTTGCTATTACTTGACGGTTGTCGATTTAGATGGTCTATCCATTCCTTTCTAAATTCCTTTATTTTGTTACTTAGATAATAGATTCACAATTCATCTCTTATTTTCTCATTTTCATTGTCTCCTGAAAAATTT</w:t>
      </w:r>
    </w:p>
    <w:p w14:paraId="36305296" w14:textId="77777777" w:rsidR="00E32D00" w:rsidRDefault="00E32D00" w:rsidP="00E32D00">
      <w:r>
        <w:t>&gt;c3dc283bb4863be2eed27332044390ac</w:t>
      </w:r>
    </w:p>
    <w:p w14:paraId="76DD1124" w14:textId="77777777" w:rsidR="00E32D00" w:rsidRDefault="00E32D00" w:rsidP="00E32D00">
      <w:r>
        <w:t>TACAGAGGGTGCAAGCGTTAATCGGATTTACTGGGCGTAAAGCGCGCGTAGGCGGCTAATTAAGTCAAATGTGAAATCCCCGAGCTTAACTTGGGTATTGCATTCGATACTGGTTAGCTAGAGTGTGGGAGAGGATGGTAGAATTCCAGGTGTAGCGGTGAAATGCGTAGAGATCTGGAGGAATACCGATGGCGAAGGCAGCCATCTGGCCTAACACTGACGCTGAGGTGCGAAAGCATGGGGAGCAAACAGG</w:t>
      </w:r>
    </w:p>
    <w:p w14:paraId="19E78B51" w14:textId="77777777" w:rsidR="00E32D00" w:rsidRDefault="00E32D00" w:rsidP="00E32D00">
      <w:r>
        <w:t>&gt;2d18587c9ac09f6093b613d6f49c139e</w:t>
      </w:r>
    </w:p>
    <w:p w14:paraId="62D85201" w14:textId="77777777" w:rsidR="00E32D00" w:rsidRDefault="00E32D00" w:rsidP="00E32D00">
      <w:r>
        <w:t>TACGTAGGGTGCAAGCGTTAATCGGAATTACTGGGCGTAAAGCGTGCGCAGGCGGTTATGCAAGACAGAGGTGAAGTCCCCGGGCTCAACCTGGGAACTGCCTTTGTGACTGCATGGCTAGAGTACGGTAGAGGGGGATGGAATTCCGCGTGTAGCAGTGAAATGCGTAGATATGCGGAGGAACACCGATGGCGAAGGCAATCCCCTGGACCTGTACTGACGCTCATGCACGAAAGCGTGGGGAGCAAACAGG</w:t>
      </w:r>
    </w:p>
    <w:p w14:paraId="1FCED751" w14:textId="77777777" w:rsidR="00E32D00" w:rsidRDefault="00E32D00" w:rsidP="00E32D00">
      <w:r>
        <w:t>&gt;720ca43425bd4323fb341f3b58faafd1</w:t>
      </w:r>
    </w:p>
    <w:p w14:paraId="5D2707EE" w14:textId="77777777" w:rsidR="00E32D00" w:rsidRDefault="00E32D00" w:rsidP="00E32D00">
      <w:r>
        <w:t>CACGATTAACCCAAGTCAATAGAAGCCGGCGTAAAGAGTGTTTTAGATCACCCCCTCCCCAATAAAGCTAAAACTCACCTGAGTTGTAAAAAACTCCAGTTGACACAAAATAGACTACGAAAGTGGCTTTAACATATCTGGACACACAATAGCTAAGACCCAAACTGGG</w:t>
      </w:r>
    </w:p>
    <w:p w14:paraId="3D681692" w14:textId="77777777" w:rsidR="00E32D00" w:rsidRDefault="00E32D00" w:rsidP="00E32D00">
      <w:r>
        <w:t>&gt;b075ffa5f46e41ba6886029b04d77987</w:t>
      </w:r>
    </w:p>
    <w:p w14:paraId="5D36A219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AAGATGTGGAGGAATACCGATGGCGAAGGCAGCCCCCTGGGCCAATACTGACGCTCATGCACGAAAGCGTGGGGAGCAAACAGG</w:t>
      </w:r>
    </w:p>
    <w:p w14:paraId="13F588BA" w14:textId="77777777" w:rsidR="00E32D00" w:rsidRDefault="00E32D00" w:rsidP="00E32D00">
      <w:r>
        <w:t>&gt;2d9b102c7fcde2240e3e24bc15289c5a</w:t>
      </w:r>
    </w:p>
    <w:p w14:paraId="4D8B13C6" w14:textId="77777777" w:rsidR="00E32D00" w:rsidRDefault="00E32D00" w:rsidP="00E32D00">
      <w:r>
        <w:t>TACCGGCAGCTCAAGTGATGTCCCATATTATTGGGCCTAAAGCGTCCGTAGCTGGCCGCACAAGTCCGTCGGGAAATCCACCTGCCCAACAGGTGGGCGTCCGGCGGAAACTGTGTGGCTTGGAACCGGAAGGCTCAGAGAGTACGTCCGGCGTAGGAGTGAAATCCCGTAATCCCGGACGGACTACCGATGGCGAAAGCACTCTGAGAAGACGGCTTCGACAGTGAGGGACGAAAGCCAGGGTCTCGAACCGG</w:t>
      </w:r>
    </w:p>
    <w:p w14:paraId="6B82625A" w14:textId="77777777" w:rsidR="00E32D00" w:rsidRDefault="00E32D00" w:rsidP="00E32D00">
      <w:r>
        <w:t>&gt;490a8050e50f8090ac35f2f56579facd</w:t>
      </w:r>
    </w:p>
    <w:p w14:paraId="04040538" w14:textId="77777777" w:rsidR="00E32D00" w:rsidRDefault="00E32D00" w:rsidP="00E32D00">
      <w:r>
        <w:t>TACCGGCAGCACGAGTGATGACCGATATTATTGGGCCTAAAGCGTCCGTAGCTGGCCAAGCAAGTCCATTGGGAAATCGACGTGCTCAACGCGTCGGCGTCCGGTGGAAACTGTTTGGCTTGGGGCCAGAAGACCTGAGGGGTACGTCCGGGGTAGGAGTGAAATCCTGTAATCCTGGACGGACCACCAATGGGGAAACCACCTCAGGAAGACGGACCCGACGGTGAGGGACGAAAGCTAGGGTCTCGAACCGG</w:t>
      </w:r>
    </w:p>
    <w:p w14:paraId="2948E5D3" w14:textId="77777777" w:rsidR="00E32D00" w:rsidRDefault="00E32D00" w:rsidP="00E32D00">
      <w:r>
        <w:t>&gt;e5cac2513ac4fd8da8f0aac8fe809b6e</w:t>
      </w:r>
    </w:p>
    <w:p w14:paraId="6CA59722" w14:textId="77777777" w:rsidR="00E32D00" w:rsidRDefault="00E32D00" w:rsidP="00E32D00">
      <w:r>
        <w:lastRenderedPageBreak/>
        <w:t>CGTTTACTTGATGACGCAATCACTTTCATCAGTTTCGTCATTATCTCAGCAGCGTGACAATACAATTGAGGCCGACACAGGGAAACAAGTAAATGGATAGACAAATAAACTCGGAAAAAAGATATTGTTTACAGAATTAAGAAAATTTAATTCAAGCCGGCAGGAATTTTGGGTAGGCGAGAAAATAGACGCTTACTAAGTTTTCTAG</w:t>
      </w:r>
    </w:p>
    <w:p w14:paraId="27A3D822" w14:textId="77777777" w:rsidR="00E32D00" w:rsidRDefault="00E32D00" w:rsidP="00E32D00">
      <w:r>
        <w:t>&gt;85da8003768c119882171c7ea9200ff5</w:t>
      </w:r>
    </w:p>
    <w:p w14:paraId="53A74FAA" w14:textId="77777777" w:rsidR="00E32D00" w:rsidRDefault="00E32D00" w:rsidP="00E32D00">
      <w:r>
        <w:t>TACCGGCAGCTCAAGTGATGTCCCATATTATTGGGCCTAAAGCGTCCGTAGCTGGCTGGACAAGTCCGTTGGGAAATCGGCGTGCCTAACGCGTCGGCGTCCGGCGGAAACTACACAGCTTGGGGCCGAGAGACTCAACGGGTACGTCCGGGGTAGGAGTGAAATCCCGTAATCCTGGACGGACCGCCGGTGGCGAAAGCGCCTCGAGAGGACGGACCCGACGGTGAGGGACGAAAGCTAGGGTCTCGAACCGG</w:t>
      </w:r>
    </w:p>
    <w:p w14:paraId="54A81941" w14:textId="77777777" w:rsidR="00E32D00" w:rsidRDefault="00E32D00" w:rsidP="00E32D00">
      <w:r>
        <w:t>&gt;7d174a43769a935bb68c2a3fe99d713c</w:t>
      </w:r>
    </w:p>
    <w:p w14:paraId="4FDDAD0D" w14:textId="77777777" w:rsidR="00E32D00" w:rsidRDefault="00E32D00" w:rsidP="00E32D00">
      <w:r>
        <w:t>TACGGAGGGTGCAAGCGTTAATCGGAATTACTGGGCGTAAAGCGTGCGCAGGCGGCTGATTAAGTCGGATGTGAGAGCCCCGGGCTCAACCTGGGAATGGCATTCGATACTGGTCAGCTAGAGTCTGGTAGAGGTAAGCGGAATTCCGGGTGTAGCGGTGAAATGCGTAGATATCCGGAGGAACATCAGTGGCGAAGGCGGCTTACTGGACCAAGACTGACGCTCAGGCACGAAAGCGTGGGTAGCAAACAGG</w:t>
      </w:r>
    </w:p>
    <w:p w14:paraId="0644AEC8" w14:textId="77777777" w:rsidR="00E32D00" w:rsidRDefault="00E32D00" w:rsidP="00E32D00">
      <w:r>
        <w:t>&gt;7320ecb6ee6a12e65d6ffd5d30386f4c</w:t>
      </w:r>
    </w:p>
    <w:p w14:paraId="13F1E715" w14:textId="77777777" w:rsidR="00E32D00" w:rsidRDefault="00E32D00" w:rsidP="00E32D00">
      <w:r>
        <w:t>TACCGGCAGTCCGAGTGATGGCCGATATTATTGGGCCTAAAGCGTCCGTAGCTTGCTGTGTAAGTCCATTGGGAAATCGACGCGCTCAACGCGTCGACGTCCGGTGGAAACTACACGGCTTGGGGCCGAGAGACTCGACGGGTACGTCCGGGGTAGGAGTGAAATCCTGTAATCCTGGACGGACCACCAATGGGGAAACCACGTTGAGAGACCGGACCCGACAGTGAGGGACGAAAGCCAGGGTCTCGAACCGG</w:t>
      </w:r>
    </w:p>
    <w:p w14:paraId="423ABB7D" w14:textId="77777777" w:rsidR="00E32D00" w:rsidRDefault="00E32D00" w:rsidP="00E32D00">
      <w:r>
        <w:t>&gt;649f2efd13df2dff8125deb6f1a44f58</w:t>
      </w:r>
    </w:p>
    <w:p w14:paraId="6237805A" w14:textId="77777777" w:rsidR="00E32D00" w:rsidRDefault="00E32D00" w:rsidP="00E32D00">
      <w:r>
        <w:t>TACGGAGGGTGCGAGCGTTAATCGGAATTACTGGGCGTAAAGCGCGCGTAGGTGGCTTGATAAGCCGGTTGTGAAAGCCCCGGGCTCAACCTGGGAACGGCATCCGGAACTGTCAAGCTAGAGTGCAGGAGAGGAAGGTAGAATTCCCGGTGTAGCGGTGAAATGCGTAGAGATCGGGAGGAATACCAGTGGCGAAGGCGGCCTTCTGGACTGACACTGACACTGAGGTGCGAAAGCGTGGGTAGCAAACAGG</w:t>
      </w:r>
    </w:p>
    <w:p w14:paraId="0643E3A7" w14:textId="77777777" w:rsidR="00E32D00" w:rsidRDefault="00E32D00" w:rsidP="00E32D00">
      <w:r>
        <w:t>&gt;1fee76576d77f7da4af5cbff889ad0f3</w:t>
      </w:r>
    </w:p>
    <w:p w14:paraId="758120CE" w14:textId="77777777" w:rsidR="00E32D00" w:rsidRDefault="00E32D00" w:rsidP="00E32D00">
      <w:r>
        <w:t>TACAGAGACTGCAAGCGTTATTCGGATTCACTGGGCGTAAAGGGTGCGCAGGCGGCTGGGTGTGTCAGATGTGAAATCCCGAGGCTTAACCTCGGAACTGCGTCTGAAACTACTCGGCTAGAGTATTGGAGAGGGTAACGGAATTCACGGTGTAGCAGTGAAATGCGTAGATATCGTGAGGAACACCAGAGGCGAAGGCGGTTACCTGGACAATTACTGACGCTCAGGCACGAAAGCATGGGGAGCAAAAGGG</w:t>
      </w:r>
    </w:p>
    <w:p w14:paraId="75D4864E" w14:textId="77777777" w:rsidR="00E32D00" w:rsidRDefault="00E32D00" w:rsidP="00E32D00">
      <w:r>
        <w:t>&gt;77f22c27b06cf72e8ab048cf20f8725b</w:t>
      </w:r>
    </w:p>
    <w:p w14:paraId="753147C2" w14:textId="77777777" w:rsidR="00E32D00" w:rsidRDefault="00E32D00" w:rsidP="00E32D00">
      <w:r>
        <w:t>TACGTAGGGTGCGAGCGTTAATCGGAATTACTGGGCGTAAAGCGTGCGCAGGCGGTTTGTTAAGACAGATGTGAAATCCACGGGCTCAACCTGGGAACTGCATTTGTGACTGGCAGGCTAGAGTATGGCAGAGGGGGGTAGAATTCCACGTGTAGCAGTGAAATGCGTAGAGATGTGGAGGAATACCGATGGCGAAGGCAGCCCCCTGGGCCAATACTGACGCTCATGCACGAAAGCGTGGGGAGCAAACAGG</w:t>
      </w:r>
    </w:p>
    <w:p w14:paraId="7E9ACD31" w14:textId="77777777" w:rsidR="00E32D00" w:rsidRDefault="00E32D00" w:rsidP="00E32D00">
      <w:r>
        <w:t>&gt;9215bccf440af12ae35dfd490cd7492e</w:t>
      </w:r>
    </w:p>
    <w:p w14:paraId="13BECA6A" w14:textId="77777777" w:rsidR="00E32D00" w:rsidRDefault="00E32D00" w:rsidP="00E32D00">
      <w:r>
        <w:t>TACGTAGGGTGCGAGCGTTAATCGGAATTACTGGGCGTAAAGCGTGCGCAGGCGGTTTGTTAAGACAGATGTGAAATCCCCGGGCTCAACCTGGGAACTGCATTTGTGACTGGCATGCTAGAGTATGGCAGAGGGGGGTAGAATTCCACGTGTAGCAGTGAAATGCGTAGAGATGTGGAGGAATACCGATGGCGAAGGCAGCCCCCTGGGCCAATACTGACGCTCATGCACGAAAGCGTGGGGAGCAAACAGG</w:t>
      </w:r>
    </w:p>
    <w:p w14:paraId="1967F07E" w14:textId="77777777" w:rsidR="00E32D00" w:rsidRDefault="00E32D00" w:rsidP="00E32D00">
      <w:r>
        <w:t>&gt;9d12cc39081e2b6de9e8f3b15fa6e451</w:t>
      </w:r>
    </w:p>
    <w:p w14:paraId="4381DD27" w14:textId="77777777" w:rsidR="00E32D00" w:rsidRDefault="00E32D00" w:rsidP="00E32D00">
      <w:r>
        <w:t>TACCGGCAGTTCGAGTGATGGCCGATATTATTGGGCCTAAAGCGTCCGTAGCTGGCCAAGCAAGTCCATTGGGAAATCGACGCGCTCAACGCGTCGGCGTCCGGTGGAAACTGTTTGGCTTGGGGCCAGAAGACCTGAGGGGTACGTCCGGGGTAGGAGTGAAATCCTGTAATCCTGGACGGACCACCAATGGGGAAACCACGTCGAGAGACCGGACCCGACAGTGAGGGACGAAAGCCAGGGTCTCGAACCGG</w:t>
      </w:r>
    </w:p>
    <w:p w14:paraId="680DF0AA" w14:textId="77777777" w:rsidR="00E32D00" w:rsidRDefault="00E32D00" w:rsidP="00E32D00">
      <w:r>
        <w:t>&gt;06433221f946e2bc929aabc23f37a146</w:t>
      </w:r>
    </w:p>
    <w:p w14:paraId="79D69F3E" w14:textId="77777777" w:rsidR="00E32D00" w:rsidRDefault="00E32D00" w:rsidP="00E32D00">
      <w:r>
        <w:lastRenderedPageBreak/>
        <w:t>TACCGGCAGCCCGAGTGATGGCCGATCTTATTGGGCCTAAAGCGTCCGTAGCTGGCCGCGCAAGTCTATCGGGAAATCCACCTGCCCAACAGGTGGGCGTCCGGTAGAAACTGGCCGGCTTGGAACCGGAAGGCTCAGAGAGTACGTCCGGGGTAGGAGTGAAATCCCGTAATCCCGGACGGACTACCGATGGCGAAAGCACTCTGAGAAGACGGCTTCGACAGTGAGGGACGAAAGCTCGGGTCTCAAACCGG</w:t>
      </w:r>
    </w:p>
    <w:p w14:paraId="39A80689" w14:textId="77777777" w:rsidR="00E32D00" w:rsidRDefault="00E32D00" w:rsidP="00E32D00">
      <w:r>
        <w:t>&gt;c890b5bfec4e8d6d1795c4d1ccd09dc8</w:t>
      </w:r>
    </w:p>
    <w:p w14:paraId="7E0F76BB" w14:textId="77777777" w:rsidR="00E32D00" w:rsidRDefault="00E32D00" w:rsidP="00E32D00">
      <w:r>
        <w:t>TACGGAGGGTGCAAGCGTTAATCGGAATTACTGGGCGTAAAGCGCACGCAGGCGGTCTGTTAAGTCAGATGTGGAATCCCCGGGCTTAACCTGGGAACTGCATTTGAAACTGGCAGGCTTGAGTCTTGTAGAGGGGGGTAGAATTCCAGGTGTAGCGGTGAAATGCGTAGAGATCTGGAGGAATACCGGTGGCGAAGGCGGCCCCCTGGACAAAGACTGACGCTCAGGTGCGAAAGCGTGGGGAGCAAACAGG</w:t>
      </w:r>
    </w:p>
    <w:p w14:paraId="324AD048" w14:textId="77777777" w:rsidR="00E32D00" w:rsidRDefault="00E32D00" w:rsidP="00E32D00">
      <w:r>
        <w:t>&gt;c1b2a338f06bf5cfdc8fb86b8a9b65f3</w:t>
      </w:r>
    </w:p>
    <w:p w14:paraId="7B2526CE" w14:textId="77777777" w:rsidR="00E32D00" w:rsidRDefault="00E32D00" w:rsidP="00E32D00">
      <w:r>
        <w:t>CACGATTAACCCAAGTCAATAGAAGCCGACGTAAAGAGTGTTTTAGATCACCCCCTCCCCAATAAAGCTAAAACTCACCTGAGTTGTAAAAAACTCCAGTTGACACAAAATAGACTACGAAAGTGGCTTTAACATACCTGAACACACAATAGCTAAGACCCAAACTGGG</w:t>
      </w:r>
    </w:p>
    <w:p w14:paraId="5B4EA612" w14:textId="77777777" w:rsidR="00E32D00" w:rsidRDefault="00E32D00" w:rsidP="00E32D00">
      <w:r>
        <w:t>&gt;237895c53a300fc4963d8591650ca3f9</w:t>
      </w:r>
    </w:p>
    <w:p w14:paraId="7345D67B" w14:textId="77777777" w:rsidR="00E32D00" w:rsidRDefault="00E32D00" w:rsidP="00E32D00">
      <w:r>
        <w:t>GACGAAGGGGGCAAGCGTTGCTCGGAATCACTGGGCTTAAAGAGGGCGTAGGCGGGCCGGCCAGTCGGATGTGAAATCCCTTGGCTCAACTGAGGAATGGCATTCGATACTGCCGGACTTGAGGTGCTCAGGGGCGAGTGGAACTCTCGGTGGAGCGGTGAAATGCGTAGATGTCGAGAGGAACGCCAATGGTGAAGACAGCTCGCTGGGGGCATCCTGACGCTGAGGTCCGAAAGCTAGGGGAGCAAACTGGG</w:t>
      </w:r>
    </w:p>
    <w:p w14:paraId="594213A2" w14:textId="77777777" w:rsidR="00E32D00" w:rsidRDefault="00E32D00" w:rsidP="00E32D00">
      <w:r>
        <w:t>&gt;48901746cf70ed14cf5cde8060edf41e</w:t>
      </w:r>
    </w:p>
    <w:p w14:paraId="56F81DDE" w14:textId="77777777" w:rsidR="00E32D00" w:rsidRDefault="00E32D00" w:rsidP="00E32D00">
      <w:r>
        <w:t>CACAAGTGAGACTAGTGTTATTCATCTTTATTAGGTTTAAAGGGTACCTAGACGGTATTTTAGGCCCCAAAAGGGTACAAATATACTAGAGTTTTGTAGGAGAGGTAAATATTAGGACCATTGGTGTAGAGATGAAATTCTTTGATACTAATGGGATGTATAATGGCGAAGGCAATCCTCTATAGATAAACTGACGTTGAGGGACGAAGGCTTGGGGAGCGAATAGG</w:t>
      </w:r>
    </w:p>
    <w:p w14:paraId="079EBCB2" w14:textId="77777777" w:rsidR="00E32D00" w:rsidRDefault="00E32D00" w:rsidP="00E32D00">
      <w:r>
        <w:t>&gt;e46ded7869f162d72dfd6c9f3f9c268b</w:t>
      </w:r>
    </w:p>
    <w:p w14:paraId="6FB9B37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AGCCAATACTGACGCTCATGCACGAAAGCGTGGGGAGCAAACAGG</w:t>
      </w:r>
    </w:p>
    <w:p w14:paraId="42276614" w14:textId="77777777" w:rsidR="00E32D00" w:rsidRDefault="00E32D00" w:rsidP="00E32D00">
      <w:r>
        <w:t>&gt;978106c16170224a78409c09e28451d4</w:t>
      </w:r>
    </w:p>
    <w:p w14:paraId="7C83D26C" w14:textId="77777777" w:rsidR="00E32D00" w:rsidRDefault="00E32D00" w:rsidP="00E32D00">
      <w:r>
        <w:t>TACGGGGGGTGCAAGCGTTAATCGGAATTACTGGGCGTAAAGCGCACGCAGGCGGTTGATTAAGTTAGATGTGAAATCCCCGGGCTTAACCTGGGAATGGCATCTAAAACTGGTCAGCTAGAGTCTTGTAGAGGGGGGTAGAATTCCATGTGTAGCGGTGAAATGCGTAGAGACGTGGAGGAATACCGGTGGCGAAGGCGGCCCCCTGGACAAAGACTGACGCTCAGGTGCGAAAGCGTGGGGAGCAAACAGG</w:t>
      </w:r>
    </w:p>
    <w:p w14:paraId="682C6C2C" w14:textId="77777777" w:rsidR="00E32D00" w:rsidRDefault="00E32D00" w:rsidP="00E32D00">
      <w:r>
        <w:t>&gt;098df0f7790f0eca5d02e9f40682c194</w:t>
      </w:r>
    </w:p>
    <w:p w14:paraId="0B3EC667" w14:textId="77777777" w:rsidR="00E32D00" w:rsidRDefault="00E32D00" w:rsidP="00E32D00">
      <w:r>
        <w:t>TACGTAGGGTACGAGCGTTAATCGGAATTACTGGGCGTAAAGCGTGCGCAGGCGGTTTGTTAAGACAGATGTGAAATCCCCGGGCTCAACCTGGGAACTGCATTTGTGACTGGCAGGCTAGAGTATGGCAGAGGGGGGTAGAATTCCACGTGTAGCAGTGAAATGCGTAGAGATGTGGAGGAATACCGATGGCGAAGGCAGCCACCTGGGCCAATACTGACGCTCATGCACGAAAGCGTGGGGAGCAAACAAG</w:t>
      </w:r>
    </w:p>
    <w:p w14:paraId="024E1EE9" w14:textId="77777777" w:rsidR="00E32D00" w:rsidRDefault="00E32D00" w:rsidP="00E32D00">
      <w:r>
        <w:t>&gt;b7a920c00b6e363db57b7cb9d46b5c04</w:t>
      </w:r>
    </w:p>
    <w:p w14:paraId="0A047AAF" w14:textId="77777777" w:rsidR="00E32D00" w:rsidRDefault="00E32D00" w:rsidP="00E32D00">
      <w:r>
        <w:t>TACCGGCAGCCCGAGTGATGGCCGATCTTATTGGGCCTAAAGCGTCCGTAGCTGGCCGCGCAAGTCCATCGGGAAATCCACCTGCTCAACAGGTGGGCGCCCGGTGGAAACTGTGCGGCTTGGGACCGGAAGGCGCGACGGGTACGTCCGGGGTAGGAGTGAAATCCCGTAATCCCGAACGGACCACCGATGGCGAAAGCACCTCGAGAAGACGGCTCCGACAGTGAGGGACGAAAGCTAGGGTCTCGAACCGG</w:t>
      </w:r>
    </w:p>
    <w:p w14:paraId="68E33B3B" w14:textId="77777777" w:rsidR="00E32D00" w:rsidRDefault="00E32D00" w:rsidP="00E32D00">
      <w:r>
        <w:t>&gt;be3e6779f010ef871b66c77b3d3cf4cf</w:t>
      </w:r>
    </w:p>
    <w:p w14:paraId="706424FB" w14:textId="77777777" w:rsidR="00E32D00" w:rsidRDefault="00E32D00" w:rsidP="00E32D00">
      <w:r>
        <w:lastRenderedPageBreak/>
        <w:t>TACCGGCAGTCCGAGTGATGGCCGCTGTTATTGGGCCTAAAGCGTCCGTAGCTTGCCGTGCAAGTCTATCGGGAAATCGACGTGCTCAACGCGTCGGCTTCCGGTGGAAACTGCACGGCTTGGGGCCGGAAGACTCAGCGGGTACGTCCGGGGTAGGAGTGAAATCCTGTAATCCTGGACGGACCACCAATGGCGAAAGCACGCTGAGAAGCCGGACCCGACAGTGAGGGACGAAAGCCAGGGTCTCGAACCGG</w:t>
      </w:r>
    </w:p>
    <w:p w14:paraId="4CEBAAF1" w14:textId="77777777" w:rsidR="00E32D00" w:rsidRDefault="00E32D00" w:rsidP="00E32D00">
      <w:r>
        <w:t>&gt;ce5627b8a95ae09494c2b57e11dfe66c</w:t>
      </w:r>
    </w:p>
    <w:p w14:paraId="0809BFD6" w14:textId="77777777" w:rsidR="00E32D00" w:rsidRDefault="00E32D00" w:rsidP="00E32D00">
      <w:r>
        <w:t>TACGTAGGGTGCGAGCGTTAATCGGAATTACTGGGTGTAAAGCGTGCGCAGGCGGTTTGTTAAGACAGATGTGAAATCCCCGGGCTCAACCTGGGAACTGCATTTGTGACTGGCAGGCTAGAGTATGGCAGAGGGGGGTAGAATTCCACGTGTAGCAGTGAAATGCGTAGAGATGTGGAGGAATACCGATGGCGAAGGCAGCCCCCTGGGCCAATACTGACGCTCATGCACGAAAGCGTGGGGAGCAAACAGG</w:t>
      </w:r>
    </w:p>
    <w:p w14:paraId="791137E0" w14:textId="77777777" w:rsidR="00E32D00" w:rsidRDefault="00E32D00" w:rsidP="00E32D00">
      <w:r>
        <w:t>&gt;10edbf6c4e33a9170c6c02537ac94b70</w:t>
      </w:r>
    </w:p>
    <w:p w14:paraId="249982FD" w14:textId="77777777" w:rsidR="00E32D00" w:rsidRDefault="00E32D00" w:rsidP="00E32D00">
      <w:r>
        <w:t>TACGTAGGGTGCGAGCGTTAATCGGAATTACTGGGCGTAAAGCGTGCGCAGGCGGTTTGTTAAGACAGATGTGAAATCCCTGGGCTCAACCTGGGAACTGCATTTGTGACTGGCAGGCTAGAGTATGGCAGAGGGGGGTAGAATTCCACGTGTAGCAGTGAAATGCGTAGAGATGTGGAGGAATACCGATGGCGAAGGCAGCCCCCTGGGCCAATACTGACGCTCATGCACGAAAGCGTGGGGAGCAAACAGG</w:t>
      </w:r>
    </w:p>
    <w:p w14:paraId="3042EC11" w14:textId="77777777" w:rsidR="00E32D00" w:rsidRDefault="00E32D00" w:rsidP="00E32D00">
      <w:r>
        <w:t>&gt;5bccbebfa648aacb95a9407ca0a902f7</w:t>
      </w:r>
    </w:p>
    <w:p w14:paraId="12671EF2" w14:textId="77777777" w:rsidR="00E32D00" w:rsidRDefault="00E32D00" w:rsidP="00E32D00">
      <w:r>
        <w:t>TACGTAGGGTGCAAGCGTTAATCGGAATTACTGGGCGTAAAGCGTGCGCAGGCGGTTATGCAAGACAGATGTGAAATCCCCGGGCTCAACCTGGGAACTGCATTTGTGACTGCATAGCTAGAGTGCGGCAGAGGGGGATGGAATTCCGCGTGTAGCAGTGAAATGCGTAGATATGCGGAGGAACACCGATGGCGAAGGCAATCCCCTGGGCCTGCACTGACGCTCATGCACGAAAGCGTGGGGAGCAAACAGG</w:t>
      </w:r>
    </w:p>
    <w:p w14:paraId="191AEA6E" w14:textId="77777777" w:rsidR="00E32D00" w:rsidRDefault="00E32D00" w:rsidP="00E32D00">
      <w:r>
        <w:t>&gt;f84326c9790515a0835ca7ff8a8c7d54</w:t>
      </w:r>
    </w:p>
    <w:p w14:paraId="38A0407F" w14:textId="77777777" w:rsidR="00E32D00" w:rsidRDefault="00E32D00" w:rsidP="00E32D00">
      <w:r>
        <w:t>TACAGAGGATGCAAGCGTTATCCGGAATTATTGGGCGTAAAGCGTCTGTAGGTGGCTTTTTAAGTCCGCCGTCAAATCCCAGGGCTCAACCCTGGACAGGCGGTGGAAACTACCAAGCTGGAGTACGGTAGGGGCAGAGGGAATTTCCGGTGGAGCGGTGAAATGCGTAGAGATCGGAAAGAACACCAACGGCGAAAGCACTCTGCTGGGCCGACACTGACACTGAGAGACGAAAGCTAGGGTAGCGAATGGG</w:t>
      </w:r>
    </w:p>
    <w:p w14:paraId="76D72D5D" w14:textId="77777777" w:rsidR="00E32D00" w:rsidRDefault="00E32D00" w:rsidP="00E32D00">
      <w:r>
        <w:t>&gt;30b88c302be4fc9994137808dc71e784</w:t>
      </w:r>
    </w:p>
    <w:p w14:paraId="37F431D6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CAAAAGCGTGGGGAGCAAACAGG</w:t>
      </w:r>
    </w:p>
    <w:p w14:paraId="2E28ABB2" w14:textId="77777777" w:rsidR="00E32D00" w:rsidRDefault="00E32D00" w:rsidP="00E32D00">
      <w:r>
        <w:t>&gt;2f3da68606254b35e1d68615524c6815</w:t>
      </w:r>
    </w:p>
    <w:p w14:paraId="694F940B" w14:textId="77777777" w:rsidR="00E32D00" w:rsidRDefault="00E32D00" w:rsidP="00E32D00">
      <w:r>
        <w:t>TACGGAGGATGCGAGCGTTATTCGGAATCATTGGGTTTAAAGGGTCTGTAGGCGGGCTATTAAGTCAGGGGTGAAAGGTTTCAGCTTAACTGAGAAATTGCCTTTGATACTGGTAGTCTTGAATATCTGTGAAGTTCTTGGAATGTGTAGTGTAGCGGTGAAATGCTTAGATATTACACAGAACACCGATTGCGAAGGCAGGGGACTAACAGACAATTGACGCTGAGAGACGAAAGCGTGGGGAGCGAACAGG</w:t>
      </w:r>
    </w:p>
    <w:p w14:paraId="2CEF55AB" w14:textId="77777777" w:rsidR="00E32D00" w:rsidRDefault="00E32D00" w:rsidP="00E32D00">
      <w:r>
        <w:t>&gt;9beaf174891c162d4ecbfd976e382479</w:t>
      </w:r>
    </w:p>
    <w:p w14:paraId="74B65BA2" w14:textId="77777777" w:rsidR="00E32D00" w:rsidRDefault="00E32D00" w:rsidP="00E32D00">
      <w:r>
        <w:t>TACGTAGGTGGCAAGCGTTGTCCGGATTTATTGGGCGTAAAGCGCGCGCAGGCGGTCTTTTGAGTCTGATGTGAAAGCCCCCGGCTTAACCGGGGAGGGTCATTGGAAACTGGAAGACTGGAGTGCAGAAGAGGAGAGTGGAATTCCACGTGTAGCGGTGAAATGCGTAGATATGTGGAGGAACACCAGTGGCGAAGGCGACTCTCTGGTCTGTAACTGACGCTGAGGCGCGAAAGCGTGGGGAGCAAACAGG</w:t>
      </w:r>
    </w:p>
    <w:p w14:paraId="12E63FE1" w14:textId="77777777" w:rsidR="00E32D00" w:rsidRDefault="00E32D00" w:rsidP="00E32D00">
      <w:r>
        <w:t>&gt;a6e5a33676a59047b0186661dc31ac1c</w:t>
      </w:r>
    </w:p>
    <w:p w14:paraId="262D4F1D" w14:textId="77777777" w:rsidR="00E32D00" w:rsidRDefault="00E32D00" w:rsidP="00E32D00">
      <w:r>
        <w:t>TACGGAGGGGGCTAGCGTTGTTCGGAATTACTGGGCGTAAAGCGTACGTAGGCGGCTTTGTAAGTTAGAGGTGAAAGCCTGGAGCTCAACTCCAGAACTGCCTTTAAGACTGCATCGCTTGAATCCAGGAGAGGTGAGTGGAATTCCGAGTGTAGAGGTGAAATTCGCAGATATTCGGAAGAACACCAGTGGCGAAGGCGGCTCACTGGACTGGTATTGACGCTGAGGTACGAAAGCGTGGGGAGCAAACAGG</w:t>
      </w:r>
    </w:p>
    <w:p w14:paraId="3340E41A" w14:textId="77777777" w:rsidR="00E32D00" w:rsidRDefault="00E32D00" w:rsidP="00E32D00">
      <w:r>
        <w:lastRenderedPageBreak/>
        <w:t>&gt;16850c9a0e88f0bd71ed5c1372149fc7</w:t>
      </w:r>
    </w:p>
    <w:p w14:paraId="5B7B87BE" w14:textId="77777777" w:rsidR="00E32D00" w:rsidRDefault="00E32D00" w:rsidP="00E32D00">
      <w:r>
        <w:t>TACCGGCAGCTCAAGTGATGTCCCATATTATTGGGCCTAAAGCGTCCGTAGCTGGCCGACCAAGTCTCCCGGGAAATCCACCCGCCCAACGGGTGGGCGTCCGGTAGAAACTGGCCGGCTTGGAACCGGAAGGCTCAGAGAGTACGTCCGGGGTAGGAGTGAAATCCCGTAATCCCGGACGGACTACCGATGGCGAAAGCACTCTGAGAAGACGGCTTCGACAGTGAGGGACGAAAGCTCGGGTCTCAAACCGG</w:t>
      </w:r>
    </w:p>
    <w:p w14:paraId="2D137D1C" w14:textId="77777777" w:rsidR="00E32D00" w:rsidRDefault="00E32D00" w:rsidP="00E32D00">
      <w:r>
        <w:t>&gt;f86a1eefe102f6d38a0fc8bbfc4be7ec</w:t>
      </w:r>
    </w:p>
    <w:p w14:paraId="5FB36307" w14:textId="77777777" w:rsidR="00E32D00" w:rsidRDefault="00E32D00" w:rsidP="00E32D00">
      <w:r>
        <w:t>GACAGAGGATGCAAGCGTTATCCGGAATGATTGGGCGTAAAGCGTCTGTAGGTGGCTTTTTAAGTTCGCCGTCAAATCCCAGGGCTCAACCCTGGACAGGTGGTGAAAACTACTAAGCTAGAGTACGGTAGGGGCAGAGGGAATTTCCGGTGGAGCGATGAAACGCGTAGAGATCGGAAGGAACACCAACGGCGAAAGCACTCTGCTGGGCCGACACTGACACTGAGAGACGAAAGCTGGGCGAGCGAATGGG</w:t>
      </w:r>
    </w:p>
    <w:p w14:paraId="7FEAE4CC" w14:textId="77777777" w:rsidR="00E32D00" w:rsidRDefault="00E32D00" w:rsidP="00E32D00">
      <w:r>
        <w:t>&gt;554ada7f937e4e1856ff35177e33d13b</w:t>
      </w:r>
    </w:p>
    <w:p w14:paraId="71585D78" w14:textId="77777777" w:rsidR="00E32D00" w:rsidRDefault="00E32D00" w:rsidP="00E32D00">
      <w:r>
        <w:t>TACGTAGGTGGCAAGCGTTATCCGGATTTATTGGGCGTAAAGAGAGTGCAGGCGGTTTTCTAAGTCTGATGCGAAAGCCTTCGGCTTAACCGGAGAAGTGCATCGGAAACTGGATAACTTGAGTGCAGAAGAGGGTAGTGGAACTCCATGTGTAGCGGTGGAATGCGTAGATATATGGAAGAACACCAGTGGCGAAGGCGGCTACCTGGTCTGCAACTGACGCTGAGACTCGAAAGCATGGGTAGCGAACAGG</w:t>
      </w:r>
    </w:p>
    <w:p w14:paraId="6606AC11" w14:textId="77777777" w:rsidR="00E32D00" w:rsidRDefault="00E32D00" w:rsidP="00E32D00">
      <w:r>
        <w:t>&gt;08b0d8f19c96940b2344eddf694f0b73</w:t>
      </w:r>
    </w:p>
    <w:p w14:paraId="29040289" w14:textId="77777777" w:rsidR="00E32D00" w:rsidRDefault="00E32D00" w:rsidP="00E32D00">
      <w:r>
        <w:t>TACGGAGGGTGCAAGCGTTATCCGGATTTATTGGGTTTAAAGGGTCCGTAGGTGGATTTGTAAGTCAGTGGTGAAATCTCACAGCTTAACTGTGAAACTGCCATTGATACTGCAAGTCTTGAGTGTTGTTGAAGTAGCTGGAATAAGTAGTGTAGCGGTGAAATGCATAGATATTACTTAGAACACCAATTGCGAAGGCAGGTTACTAAGCAACAACTGACGCTGATGGACGAAAGCGTGGGGAGCGAACAGG</w:t>
      </w:r>
    </w:p>
    <w:p w14:paraId="19E20D00" w14:textId="77777777" w:rsidR="00E32D00" w:rsidRDefault="00E32D00" w:rsidP="00E32D00">
      <w:r>
        <w:t>&gt;fe048fa7c6bb3c9638c9dbea1f487a97</w:t>
      </w:r>
    </w:p>
    <w:p w14:paraId="10197A91" w14:textId="77777777" w:rsidR="00E32D00" w:rsidRDefault="00E32D00" w:rsidP="00E32D00">
      <w:r>
        <w:t>TACGGAGAGTGCAAGCG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3C7FBDAE" w14:textId="77777777" w:rsidR="00E32D00" w:rsidRDefault="00E32D00" w:rsidP="00E32D00">
      <w:r>
        <w:t>&gt;478fd3c49029a0dda20ce4bd1ca6ebed</w:t>
      </w:r>
    </w:p>
    <w:p w14:paraId="0B9C8E1C" w14:textId="77777777" w:rsidR="00E32D00" w:rsidRDefault="00E32D00" w:rsidP="00E32D00">
      <w:r>
        <w:t>TACCGGCAGCTCGAGTGATGTCCAATATTATTGGGCCTAAAGCGTCCGTAGCTGGCCGCGCAAGTCCATCGGGAAATCCACCTGCTCAACAGGTGGGCGCCCGGTGGAAACTGTGCGGCTTGGGACCGGAAGGCGCGACGGGTACGTCCGGGGTAGGAGTGAAACCCCGTAATCCTGGACGGACCGCCGATGGCGAAAGCACGTCGCGAGAACGGATCCGACAGTGAGGGACGAAAGCCAGGGTCTCGAACCGG</w:t>
      </w:r>
    </w:p>
    <w:p w14:paraId="1004901B" w14:textId="77777777" w:rsidR="00E32D00" w:rsidRDefault="00E32D00" w:rsidP="00E32D00">
      <w:r>
        <w:t>&gt;002aeaa1ea2be03deeca8e6e1cdd68e1</w:t>
      </w:r>
    </w:p>
    <w:p w14:paraId="1A191DAC" w14:textId="77777777" w:rsidR="00E32D00" w:rsidRDefault="00E32D00" w:rsidP="00E32D00">
      <w:r>
        <w:t>CACACTTATGTCTTTAGAAAGACAAAACAGAATGCACTTCAACTATGTCGGTTATTTTTAACTGGCAGTGCCTAGTAGATAGTTGTGGAAGATTTTGAATGTGCCTTGTCCATAGAGTTCAGTTTGTTCATTAATGATTTTTTCATGTAGTTTGTAACGTAGTATATTTAGACTTTCAAGTAGATTCATTTTATTTCCTGATTTTTCTGTTGTG</w:t>
      </w:r>
    </w:p>
    <w:p w14:paraId="50941C5C" w14:textId="77777777" w:rsidR="00E32D00" w:rsidRDefault="00E32D00" w:rsidP="00E32D00">
      <w:r>
        <w:t>&gt;7249b66c172869d4d31b6944a778468b</w:t>
      </w:r>
    </w:p>
    <w:p w14:paraId="5D10DD32" w14:textId="77777777" w:rsidR="00E32D00" w:rsidRDefault="00E32D00" w:rsidP="00E32D00">
      <w:r>
        <w:t>AACAGAGGATACAAGCGTTATCCGGATTTATTAGGTTTAAAGGGTGCGTAGGTGGTTTTTTAAGTCAGTAGTGAAATCTTAAAGCTTAACTTTAAAAGTGCTATTGATACTGATAAACTAGAGTGAGGTTGGAGTAACTGGAATGTGTGGTGGAGCGGTGAAATGCATAGAGATCACACAGAACACCAATCGCGAAGGCATGTTACTAAACATAGACTGACACTGAGGCACGAAAGCATGGGTAGCAAACAGG</w:t>
      </w:r>
    </w:p>
    <w:p w14:paraId="6B02B6F4" w14:textId="77777777" w:rsidR="00E32D00" w:rsidRDefault="00E32D00" w:rsidP="00E32D00">
      <w:r>
        <w:t>&gt;df0944a492b635af5f06543af365d927</w:t>
      </w:r>
    </w:p>
    <w:p w14:paraId="6231AF24" w14:textId="77777777" w:rsidR="00E32D00" w:rsidRDefault="00E32D00" w:rsidP="00E32D00">
      <w:r>
        <w:t>TACCGGCAGCCCGAGTGATGGCCGATCTTATTGGGCCTAAAGCGTCCGTAGCTGGCCGCGCAAGTCCGTCGGGAAATCCACCTGCTCAACAGGTGGGCGCCCGGTGGAAACTGTGCGGCTTGGGACCGGAAGGCGC</w:t>
      </w:r>
      <w:r>
        <w:lastRenderedPageBreak/>
        <w:t>GACGGGTACGTCCGGGGTAGGAGTGAAATCCCGTAATCCTGGACGGACCGCCGATGGCGAAAGCACGTCGCGAGAACGGATCCGACAGTGAGGGACGAAAGCCAGGGTCTCGAACCGG</w:t>
      </w:r>
    </w:p>
    <w:p w14:paraId="2718E5B3" w14:textId="77777777" w:rsidR="00E32D00" w:rsidRDefault="00E32D00" w:rsidP="00E32D00">
      <w:r>
        <w:t>&gt;c35f330d97720fe3b62821f80cbc0c1a</w:t>
      </w:r>
    </w:p>
    <w:p w14:paraId="0130D3E8" w14:textId="77777777" w:rsidR="00E32D00" w:rsidRDefault="00E32D00" w:rsidP="00E32D00">
      <w:r>
        <w:t>TACGTAGGGTGCGAGCGTTAATCGGAATTACTGGGCGTAAATCGTGCGCAGGCGGTTTGTTAAGACAGATGTGAAATCCCCGGGCTCAACCTGGGAACTGCATTTGTGACTGGCAGGCTAGAGTATGGCAGAGGGGGGTAGAATTCCACGTGTAGCAGTGAAATGCGTAGAGATGTGGAGGAATACCGATGGCGAAGGCAGCCCCCTGGGCCAATACTGACGCTCATGCACGAAAGCGTGGGGAGCAAACAGG</w:t>
      </w:r>
    </w:p>
    <w:p w14:paraId="493E1085" w14:textId="77777777" w:rsidR="00E32D00" w:rsidRDefault="00E32D00" w:rsidP="00E32D00">
      <w:r>
        <w:t>&gt;0d2a1629b88f2727f0818a85e03f8363</w:t>
      </w:r>
    </w:p>
    <w:p w14:paraId="6D0CA2B8" w14:textId="77777777" w:rsidR="00E32D00" w:rsidRDefault="00E32D00" w:rsidP="00E32D00">
      <w:r>
        <w:t>TACGGAGGGTGCAAGCGTTATCCA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18CB616F" w14:textId="77777777" w:rsidR="00E32D00" w:rsidRDefault="00E32D00" w:rsidP="00E32D00">
      <w:r>
        <w:t>&gt;f2fd591cc93edaa3475e22c9eebda096</w:t>
      </w:r>
    </w:p>
    <w:p w14:paraId="4D65AB14" w14:textId="77777777" w:rsidR="00E32D00" w:rsidRDefault="00E32D00" w:rsidP="00E32D00">
      <w:r>
        <w:t>TACCGGCAGCCCAAGTGATGGCCGATCTTATTGGGCCTAAAGCGTCCGTAGCTGGCCGCGCAAGTCCATCGGGAAATCCACCTGCTCAACAGGTGGGCGCCCGGTGGAAACTGCGCGGCTTGGGACCGGAAGGCGCGACGGGTACGTCCGGGGTAGGAGTGAAATCCCGTAATCCTGGACGGACCGCCGATGGCGAAAGCACGTCGCGAGAACGGATCCGACAGTGAGGGACGAAAGCCAGGGTCTCGAACCGG</w:t>
      </w:r>
    </w:p>
    <w:p w14:paraId="5060EA3E" w14:textId="77777777" w:rsidR="00E32D00" w:rsidRDefault="00E32D00" w:rsidP="00E32D00">
      <w:r>
        <w:t>&gt;63d5eb4084678830c41e6f217df71582</w:t>
      </w:r>
    </w:p>
    <w:p w14:paraId="31072D68" w14:textId="77777777" w:rsidR="00E32D00" w:rsidRDefault="00E32D00" w:rsidP="00E32D00">
      <w:r>
        <w:t>TACGTAGGGTGCGAGCGTTAATCGGAATTACTGGGCGTAAAGCGTGCGCATGCGGTTTGTTAAGACAGATGTGAAATCCCCGGGCTCAACCTGGGAACTGCATTTGTGACTGGCAGGCTAGAGTATGGCAGAGGGGGGTAGAATTCCACGTGTAGCAGTGAAATGCGTAGAGATGTGGAGGAATACCGATGGCGAAGGCAGCCCCCTGGGCCAATACTGACGCTCATGCACGAAAGCGTGGGGAGCAAACAGG</w:t>
      </w:r>
    </w:p>
    <w:p w14:paraId="7B65C34C" w14:textId="77777777" w:rsidR="00E32D00" w:rsidRDefault="00E32D00" w:rsidP="00E32D00">
      <w:r>
        <w:t>&gt;8a6ff0c88772f33477cc3c1e68cc67ff</w:t>
      </w:r>
    </w:p>
    <w:p w14:paraId="0A02369F" w14:textId="77777777" w:rsidR="00E32D00" w:rsidRDefault="00E32D00" w:rsidP="00E32D00">
      <w:r>
        <w:t>GACGTAGGGGGCGAGCGTTGTTCGGATTTACTGGGCGTAAAGCGCGCGTAGGCGGCCAGATAAGTCGGGTGTGAAAGCCCTCGGCTCAACCGAGGTTCCGCATCCGATACTGCTTGGCTGGAGTCTAGGAGAGGAGAGCGGAATTCCCAGTGTAGCGGTGAAATGCGTAGATATTGGGAGGAACACCCGTGGCGAAGGCGGCTCTCTGGACTAGTACTGACGCTGAGGCGCGAAAGCTAGGGGAGCGAACGGG</w:t>
      </w:r>
    </w:p>
    <w:p w14:paraId="11F6168E" w14:textId="77777777" w:rsidR="00E32D00" w:rsidRDefault="00E32D00" w:rsidP="00E32D00">
      <w:r>
        <w:t>&gt;69490aabfdd1391405bea26712922121</w:t>
      </w:r>
    </w:p>
    <w:p w14:paraId="28CC002E" w14:textId="77777777" w:rsidR="00E32D00" w:rsidRDefault="00E32D00" w:rsidP="00E32D00">
      <w:r>
        <w:t>TACGATTTCTTTAATTTAAATAGTTAAGTTTCAGTTAATGTATTTGTAATTTTAAAAAGTTATAATTTTGGTGAAATATATTTTGTCTTAAAAAATTAATTTTATATCTGAAAAATTTTTGTTCAAACTAGGATTAGAAACCCTAGTAGTCCGGCTGACTGAC</w:t>
      </w:r>
    </w:p>
    <w:p w14:paraId="352FC033" w14:textId="77777777" w:rsidR="00E32D00" w:rsidRDefault="00E32D00" w:rsidP="00E32D00">
      <w:r>
        <w:t>&gt;77effe1a43455583b9f1b9398462058b</w:t>
      </w:r>
    </w:p>
    <w:p w14:paraId="03ED360E" w14:textId="77777777" w:rsidR="00E32D00" w:rsidRDefault="00E32D00" w:rsidP="00E32D00">
      <w:r>
        <w:t>TACGTAGGTGGCAAGCGTTGTCCGGAATTATTGGGCGTAAAGCGCGCGCAGGCGGTCCTTTAAGTCTGATGTGAAAGCCCACGGCTCAACCGTGGAGGGTCATTGGAAACTGGGGGACTTGAGTGCAGAAGAGAAGAGTGGAATTCCACGTGTAGCGATGAAATGCGTAGAGATGTGGAGGAACACCAGTGGCGAAGGCGACTCTTTGGTCTGTAACTGACGCTGAGGCGCGAAAGCGTGGGGAGCAAACAGG</w:t>
      </w:r>
    </w:p>
    <w:p w14:paraId="3E3F5C2D" w14:textId="77777777" w:rsidR="00E32D00" w:rsidRDefault="00E32D00" w:rsidP="00E32D00">
      <w:r>
        <w:t>&gt;9c00dbc749dbbca1fbf929e987c05ab9</w:t>
      </w:r>
    </w:p>
    <w:p w14:paraId="1FC000D1" w14:textId="77777777" w:rsidR="00E32D00" w:rsidRDefault="00E32D00" w:rsidP="00E32D00">
      <w:r>
        <w:t>TACGTAGGGTACGAGCGTTAATCGGAATTACTGGGCGTAAAGCGTGCGCAGGCGGTTTGTTAAGACAGATGTGAAATCCCCGGGCTCAACCTGGGAACTGCATTTGTGACTGGCAGGCTAGAGTATGGCAGAGGGGGGTAGAATTCCACGTGTAGCAGTGAAATGCGTAGAGATGTGGAGGAATACCGATGGCGAAGGCAGCCCCCTGGGCCAATACTGACGCTCATGCACGAAAGCGTGGGGAGCAAACAAG</w:t>
      </w:r>
    </w:p>
    <w:p w14:paraId="23EC1CEE" w14:textId="77777777" w:rsidR="00E32D00" w:rsidRDefault="00E32D00" w:rsidP="00E32D00">
      <w:r>
        <w:t>&gt;e1b159f3817a00949f42f1f2b16376dd</w:t>
      </w:r>
    </w:p>
    <w:p w14:paraId="341EA97C" w14:textId="77777777" w:rsidR="00E32D00" w:rsidRDefault="00E32D00" w:rsidP="00E32D00">
      <w:r>
        <w:t>CACACCTATGTCTTTAGAAAGACAAAACGTTTTTCCAGAATGCATTTTCAACCATGTCGGTCATTTTCAACTTGGCAGTGCCTTGTAGATAGTTGTGGAAGATTTTGAATGTGTATTATAACTTATGGTTAAAATAGTATT</w:t>
      </w:r>
      <w:r>
        <w:lastRenderedPageBreak/>
        <w:t>TTTGTTCCGCGTTAATAAGCCACGACTTTACTACGCGTCTGTAAGTACGAAAAAGTAGTTCACAATATGAAACACGATCAGA</w:t>
      </w:r>
    </w:p>
    <w:p w14:paraId="1758B76A" w14:textId="77777777" w:rsidR="00E32D00" w:rsidRDefault="00E32D00" w:rsidP="00E32D00">
      <w:r>
        <w:t>&gt;323edc6997767fde654a195551ffbf19</w:t>
      </w:r>
    </w:p>
    <w:p w14:paraId="41812E48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TGAAGGCAGGTTACTAAGCAACAACTGACGCTGATGGACGAAAGCGTGGGGAGCGAACAGG</w:t>
      </w:r>
    </w:p>
    <w:p w14:paraId="13D952A8" w14:textId="77777777" w:rsidR="00E32D00" w:rsidRDefault="00E32D00" w:rsidP="00E32D00">
      <w:r>
        <w:t>&gt;269d5170a78b5f9419b6c8bd08bde6cc</w:t>
      </w:r>
    </w:p>
    <w:p w14:paraId="1344A9FC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GTACCGATGGCGAAGGCAGCCATCTGGCCTAACACTGACGCTGAGGTGCGAAAGCATGGGGAGCAAACAGG</w:t>
      </w:r>
    </w:p>
    <w:p w14:paraId="4C39EFCE" w14:textId="77777777" w:rsidR="00E32D00" w:rsidRDefault="00E32D00" w:rsidP="00E32D00">
      <w:r>
        <w:t>&gt;8fd74e7714f2d3ed501ccb6132f03e94</w:t>
      </w:r>
    </w:p>
    <w:p w14:paraId="65B181B5" w14:textId="77777777" w:rsidR="00E32D00" w:rsidRDefault="00E32D00" w:rsidP="00E32D00">
      <w:r>
        <w:t>TACGTAGGGTGCGAGCGTTAATCGGAATTACTGGGGGTAAAGCGTGCGCAGGCGGTTTGTTAAGACAGATGTGAAATCCCCGGGCTCAACCTGGGAACTGCATTTGTGACTGGCAGGCTAGAGTATGGCAGAGGGGGGTAGAATTCCACGTGTAGCAGTGAAATGCGTAGAGATGTGGAGGAATACCGATGGCGAAGGCAGCCCCCTGGGCCAATACTGACGCTCATGCACGAAAGCGTGGGGAGCAAACAGG</w:t>
      </w:r>
    </w:p>
    <w:p w14:paraId="65C9EEB8" w14:textId="77777777" w:rsidR="00E32D00" w:rsidRDefault="00E32D00" w:rsidP="00E32D00">
      <w:r>
        <w:t>&gt;e475a89f103bb9173f175d09f8f7dde8</w:t>
      </w:r>
    </w:p>
    <w:p w14:paraId="0ED7ED40" w14:textId="77777777" w:rsidR="00E32D00" w:rsidRDefault="00E32D00" w:rsidP="00E32D00">
      <w:r>
        <w:t>TACCGGCAGCCCGAGTGATGGCCGATCTTATTGGGCCTAAAGCGTCCGTAGCTGGCCGCGCAAGTCCATCGGGAAATCCACCCGCTCAACAGGTGGGCGCCCGGTGGAAACTGTGCGGCTTGGGACCGGAAGGCGCGACGGGTACGTCCGGGGTAGGAGTGAAATCCCGTAATCCTGGACGGACCGCCGATGGCGAAAGCACGTCGCGAGAACGGATCCGACAGTGAGGGACGAAAGCCAGGGTCTCGAACCGG</w:t>
      </w:r>
    </w:p>
    <w:p w14:paraId="0CB57304" w14:textId="77777777" w:rsidR="00E32D00" w:rsidRDefault="00E32D00" w:rsidP="00E32D00">
      <w:r>
        <w:t>&gt;b78c3d2665eb911d2e3598a1359a0faf</w:t>
      </w:r>
    </w:p>
    <w:p w14:paraId="280A0DDD" w14:textId="77777777" w:rsidR="00E32D00" w:rsidRDefault="00E32D00" w:rsidP="00E32D00">
      <w:r>
        <w:t>TACGAAGGGGGCTAGCGTTGTTCGGATTTACTGGGCGTAAAGCGCACGTAGGCGGACTTTTAAGTCAGGGGTGAAATCCCGGGGCTCAACCCCGGAACTGCCTTTGATACTGGAAGTCTTGAGTATGGTAGAGGTGAGTGGAATTCCGAGTGTAGAGGTGGAATTCGTAGATATTCGGAGGAACACCAGTGGCGAAGGCGGCTCACTGGACCATTACTGACGCTGAGGTGCGAAAGCGTGGGGAGCAAACAGG</w:t>
      </w:r>
    </w:p>
    <w:p w14:paraId="24C28D9C" w14:textId="77777777" w:rsidR="00E32D00" w:rsidRDefault="00E32D00" w:rsidP="00E32D00">
      <w:r>
        <w:t>&gt;6ebf58558480ab207634ac79110ca1e3</w:t>
      </w:r>
    </w:p>
    <w:p w14:paraId="56BF6799" w14:textId="77777777" w:rsidR="00E32D00" w:rsidRDefault="00E32D00" w:rsidP="00E32D00">
      <w:r>
        <w:t>TACAGAGGGTGCAAGCGTTAATCGGATTTACTGGGCGTAAAGCGCGCGTAGGCGGCTAATTAAGTCAAATGTGAAATCCCCGAGCTTAACTTGGGAATTGCATTCGATACTGGTTAGCTAGAGTGTGGGAGAGGACGGTAGAATTCCAGGTGTAGCGGTGAAATGCGTAGAGATCTGGAGGAATACCGATGGCGAAGGCAGCCATCTGGCCTAACACTGACGCTGAGGTGCGAAAGCATGGGGAGCAAACAGG</w:t>
      </w:r>
    </w:p>
    <w:p w14:paraId="07F62ED4" w14:textId="77777777" w:rsidR="00E32D00" w:rsidRDefault="00E32D00" w:rsidP="00E32D00">
      <w:r>
        <w:t>&gt;263d85878dfcbb64bbe2bb6ec678f194</w:t>
      </w:r>
    </w:p>
    <w:p w14:paraId="0A6F311E" w14:textId="77777777" w:rsidR="00E32D00" w:rsidRDefault="00E32D00" w:rsidP="00E32D00">
      <w:r>
        <w:t>TACCGGCAGCCCAAGTGATGGCCGATCTTATTGGGCCTAAAGCGTCCGTAGCTGGCCGCGCAAGTCCATCGGGAAATCCACCTGCTCAACAGGTGGGCGCCCGGTGGAAACTGTGCGGCTTGGGACCGGAAGGCGCGACGGGTACGTCCGGGGTAGGAGTGAAATCCCGTAATCCTGGACGGACCGCCGATGGCGAAAGCACGTCGCGAGAACGGATCCGACAGTGAGGGACGAAAGCTAGGGTCTCGAACCGG</w:t>
      </w:r>
    </w:p>
    <w:p w14:paraId="66BC04EB" w14:textId="77777777" w:rsidR="00E32D00" w:rsidRDefault="00E32D00" w:rsidP="00E32D00">
      <w:r>
        <w:t>&gt;30ff803630af3feafb89d33f0ba7945c</w:t>
      </w:r>
    </w:p>
    <w:p w14:paraId="56158DFA" w14:textId="77777777" w:rsidR="00E32D00" w:rsidRDefault="00E32D00" w:rsidP="00E32D00">
      <w:r>
        <w:t>TACGTAGGGTGCGAGCGTTGTCCGGAATTATTGGGCGTAAAGAGCTTGTAGGCGGTTTGTCGCGTCTGCTGTGAAAATCCGAGGCTCAACCTCGGACTTGCAGTGGGTACGGGCGAACTAGAGTGTGGTAGGGGAGACTGGAATTCCTGGTGTAGCGGTGAAATGCGCAGATATCAGGAGGAACACCGATGGCGAAGGCAGGTCTCTGGGCCACTACTGACGCTGAGAAGCGAAAGCGTGGGGAGCGAACAGG</w:t>
      </w:r>
    </w:p>
    <w:p w14:paraId="13F48B29" w14:textId="77777777" w:rsidR="00E32D00" w:rsidRDefault="00E32D00" w:rsidP="00E32D00">
      <w:r>
        <w:t>&gt;167757e407e7f0f3d1d021a68dfbd267</w:t>
      </w:r>
    </w:p>
    <w:p w14:paraId="278B677B" w14:textId="77777777" w:rsidR="00E32D00" w:rsidRDefault="00E32D00" w:rsidP="00E32D00">
      <w:r>
        <w:lastRenderedPageBreak/>
        <w:t>TACGTAGGGTGCGAGCGTTAATCGGAATTACTGGGCGTAAAGCGTGCGCAGGCGGTTTGTTAAGACAGATGTGAAATCCCCGGGCTCAACCTGGGAACTGCATTTGTGACTGGCAGGCTAGAGTATGGCAGAGGGGGGTAGAATTCCACGTGTAGCAGTGAAATGCCTAGAGATGTGGAGGAATACCGATGGCGAAGGCAGCCCCCTGGGCCAATACTGACGCTCATGCACGAAAGCGTGGGGAGCAAACAGG</w:t>
      </w:r>
    </w:p>
    <w:p w14:paraId="2A0DAD61" w14:textId="77777777" w:rsidR="00E32D00" w:rsidRDefault="00E32D00" w:rsidP="00E32D00">
      <w:r>
        <w:t>&gt;bc26085a25ec107c12ec96c062e0a88d</w:t>
      </w:r>
    </w:p>
    <w:p w14:paraId="69C137F4" w14:textId="77777777" w:rsidR="00E32D00" w:rsidRDefault="00E32D00" w:rsidP="00E32D00">
      <w:r>
        <w:t>TACGTAGGGTGCGAGCGTTAATCGGAATTATTGGGCGTAAAGCGTGCGCAGGCGGTTTGTTAAGACAGATGTGAAATCCCCGGGCTCAACCTGGGAACTGCATTTGTGACTGGCAGGCTAGAGTATGGCAGAGGGGGGTAGAATTCCACGTGTAGCAGTGAAATGCGTAGAGATGTGGAGGAATACCGATGGCGAAGGCAGCCCCCTGGGCCAATACTGACGCTCATGCACGAAAGCGTGGGGAGCAAACAGG</w:t>
      </w:r>
    </w:p>
    <w:p w14:paraId="348C840D" w14:textId="77777777" w:rsidR="00E32D00" w:rsidRDefault="00E32D00" w:rsidP="00E32D00">
      <w:r>
        <w:t>&gt;d892d40bc79d0c356bd2886ce8d120ee</w:t>
      </w:r>
    </w:p>
    <w:p w14:paraId="0DB2BC98" w14:textId="77777777" w:rsidR="00E32D00" w:rsidRDefault="00E32D00" w:rsidP="00E32D00">
      <w:r>
        <w:t>TACGTAGGGCGCAAGCGTTGTCCGGAATTATTGGGCGTAAAGAGCTCGTAGGCGGTTTGTCGCGTCTGCTGTGAAAACCTAAGGCTCAACCTTGGGCTTGCAGTGGGTACGGGCAGACTAGAGTGCGGTAGGGGTGACTGGAATTCCTGGTGTAGCGGTGGAATGCGCAGATATCAGGAGGAACACCGATGGCGAAGGCAGGTCACTGGGCCGCAACTGACGCTGAGGAGCGAAAGCATGGGGAGCGAACAGG</w:t>
      </w:r>
    </w:p>
    <w:p w14:paraId="1CF9CCD7" w14:textId="77777777" w:rsidR="00E32D00" w:rsidRDefault="00E32D00" w:rsidP="00E32D00">
      <w:r>
        <w:t>&gt;0904b22f7fd5cd91d26907bf646f6d42</w:t>
      </w:r>
    </w:p>
    <w:p w14:paraId="363421BB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GAAAGCGTGGAGAGCGAACAGG</w:t>
      </w:r>
    </w:p>
    <w:p w14:paraId="08FEE3AB" w14:textId="77777777" w:rsidR="00E32D00" w:rsidRDefault="00E32D00" w:rsidP="00E32D00">
      <w:r>
        <w:t>&gt;518c2bd074c6a339e4ce0fc763a68c94</w:t>
      </w:r>
    </w:p>
    <w:p w14:paraId="3570DDB4" w14:textId="77777777" w:rsidR="00E32D00" w:rsidRDefault="00E32D00" w:rsidP="00E32D00">
      <w:r>
        <w:t>TACGTAGGGTGCGAGCGTTAATCGGAATTACTGGGCGTAAAGCGTGCGAAGGCGGTTTGTTAAGACAGATGTGAAATCCCCGGGCTCAACCTGGGAACTGCATTTGTGACTGGCAGGCTAGAGTATGGCAGAGGGGGGTAGAATTCCACGTGTAGCAGTGAAATGCGTAGAGATGTGGAGGAATACCGATGGCGAAGGCAGCCCCCTGGGCCAATACTGACGCTCATGCACGAAAGCGTGGGGAGCAAACAGG</w:t>
      </w:r>
    </w:p>
    <w:p w14:paraId="45F62047" w14:textId="77777777" w:rsidR="00E32D00" w:rsidRDefault="00E32D00" w:rsidP="00E32D00">
      <w:r>
        <w:t>&gt;3bb0bf5132b0f988573de9bd6059b22c</w:t>
      </w:r>
    </w:p>
    <w:p w14:paraId="0E410E20" w14:textId="77777777" w:rsidR="00E32D00" w:rsidRDefault="00E32D00" w:rsidP="00E32D00">
      <w:r>
        <w:t>TACGTAGGGTGCAAGCGTTAATCGGAATTACTGGGCGTAAAGCGTGCGCAGGCGGTTATGTAAGACAGAGGTGAAATCCCCGGGCTCAACCTGGGAACTGCCTTTGTGACTGCATAGCTAGAGTACGGTAGAGGGGGATGGAATTCCGCGTGTAGCAGTGAAATGCGTAGATATGCGGAGGAACACCGATGGCGAAGGCAATCCCCTGGACCTGTACTGACGCTCATGCACGAAAGCGTGGGGAGCAAACAGG</w:t>
      </w:r>
    </w:p>
    <w:p w14:paraId="70C79C4B" w14:textId="77777777" w:rsidR="00E32D00" w:rsidRDefault="00E32D00" w:rsidP="00E32D00">
      <w:r>
        <w:t>&gt;741c1fb7c2f12d19d00f6755c4e6ff41</w:t>
      </w:r>
    </w:p>
    <w:p w14:paraId="34C3CBB4" w14:textId="77777777" w:rsidR="00E32D00" w:rsidRDefault="00E32D00" w:rsidP="00E32D00">
      <w:r>
        <w:t>TACGTAGGGTGCGAGCGTTAATCGGAATTACTGGGCGTAAAGCGTGCGCAGGCGGTTTGTTAAGACAGATGTGAAATCCCCGGGCTCAACCTGGGAACTGCATTTGTGACTGGCAGGCTAGAGTATGGCAGAGGGGGGTATAATTCCACGTGTAGCAGTGAAATGCGTAGAGATGTGGAGGAATACCGATGGCGAAGGCAGCCCCCTGGGCCAATACTGACGCTCATGCACGAAAGCGTGGGGAGCAAACAGG</w:t>
      </w:r>
    </w:p>
    <w:p w14:paraId="566A85F1" w14:textId="77777777" w:rsidR="00E32D00" w:rsidRDefault="00E32D00" w:rsidP="00E32D00">
      <w:r>
        <w:t>&gt;cf381b7b7ad3c8de3c5909dab3f68543</w:t>
      </w:r>
    </w:p>
    <w:p w14:paraId="4FA14850" w14:textId="77777777" w:rsidR="00E32D00" w:rsidRDefault="00E32D00" w:rsidP="00E32D00">
      <w:r>
        <w:t>TACGTAGGGTGCGAGCGTTAATCGGAATTACTGGGCGTAAAGCGTGCGCAGGCGGTGATGTAAGACCGATGTGAAATCCCCGGGCTTAACCTGGGAACTGCATTGGTGACTGCATCGCTGGAGTATGGCAGAGGGGGGTGGAATTCCACGTGTAGCAGTGAAATGCGTAGAGATGTGGAGGAACACCGATGGCGAAGGCAGCCCCCTGGGCCAATACTGACGCTCATGCACGAAAGCGTGGGGAGCAAACAGG</w:t>
      </w:r>
    </w:p>
    <w:p w14:paraId="79601620" w14:textId="77777777" w:rsidR="00E32D00" w:rsidRDefault="00E32D00" w:rsidP="00E32D00">
      <w:r>
        <w:t>&gt;e021a65bee2dc454517c1ce70d6ed556</w:t>
      </w:r>
    </w:p>
    <w:p w14:paraId="763DCD7F" w14:textId="77777777" w:rsidR="00E32D00" w:rsidRDefault="00E32D00" w:rsidP="00E32D00">
      <w:r>
        <w:t>TACCGGCAGCACGAGTGATGGCCGATCTTATTGGGCCTAAAGCGTCCGTAGCCGGCCGAGCAAGTTCGTCGGGAAATCCACCAGCTCAACTGGTGGGCGTCCGGCGAAAACTGTTCGGCTTGGGGCCGGAAGACCCAAGGGGTACGTCCGGGGTAGGAGTGAAATCCCGTAATCCTGAACGGACCGCCGATGGCGAAAGCACCTCGAGAGGACTGATCCGACAGTGAGGGACGAAAGCTGGGGTCTCGAACCGG</w:t>
      </w:r>
    </w:p>
    <w:p w14:paraId="3C01755A" w14:textId="77777777" w:rsidR="00E32D00" w:rsidRDefault="00E32D00" w:rsidP="00E32D00">
      <w:r>
        <w:lastRenderedPageBreak/>
        <w:t>&gt;68262884f1021c896f8e1bf7348d773c</w:t>
      </w:r>
    </w:p>
    <w:p w14:paraId="1EFFCD0C" w14:textId="77777777" w:rsidR="00E32D00" w:rsidRDefault="00E32D00" w:rsidP="00E32D00">
      <w:r>
        <w:t>TACGGAGGATCCAAGCGTTATCCGGAATCATTGGGTTTAAAGGGTCCGTAGGCGGTTTAATAAGTCAGTGGTGAAAGCCCATCGCTCAACGGTGGAACGGCCATTGATACTGTTAAACTTGAATTATTAGGAAGTAACTAGAATATGTAGTGTAGCGGTGAAATGCTTAGAGATTACATGGAATACCAATTGCGAAGGCAGGTTACTACTAATGGATTGACGCTGATGGACGAAAGCGTGGGTAGCGAACAGG</w:t>
      </w:r>
    </w:p>
    <w:p w14:paraId="566A068C" w14:textId="77777777" w:rsidR="00E32D00" w:rsidRDefault="00E32D00" w:rsidP="00E32D00">
      <w:r>
        <w:t>&gt;827f33fa58c72cb44bf8dd3fc55eb316</w:t>
      </w:r>
    </w:p>
    <w:p w14:paraId="3C8A03BF" w14:textId="77777777" w:rsidR="00E32D00" w:rsidRDefault="00E32D00" w:rsidP="00E32D00">
      <w:r>
        <w:t>TACGTAGGGTGCGAGCGTTAATCGGAATTACTGGGCGTAAAGCGTGCGCAGGCGGTTTGTTAAGACAGATGTGAAATCCCCGGGATCAACCTGGGAACTGCATTTGTGACTGGCAGGCTAGAGTATGGCAGAGGGGGGTAGAATTCCACGTGTAGCAGTGAAATGCGTAGAGATGTGGAGGAATACCGATGGCGAAGGCAGCCCCCTGGGCCAATACTGACGCTCATACACGAAAGCGTGGGGAGCAAACAGG</w:t>
      </w:r>
    </w:p>
    <w:p w14:paraId="15BE9CE4" w14:textId="77777777" w:rsidR="00E32D00" w:rsidRDefault="00E32D00" w:rsidP="00E32D00">
      <w:r>
        <w:t>&gt;56c362ab608e81ed51ef02073b71bd2b</w:t>
      </w:r>
    </w:p>
    <w:p w14:paraId="4C959CE3" w14:textId="77777777" w:rsidR="00E32D00" w:rsidRDefault="00E32D00" w:rsidP="00E32D00">
      <w:r>
        <w:t>TACGGAGGGGATTAGCGTTGTTCGGAATTACTGGGCGTAAAGCGCGCGTAGGCGGATTGGAAAGTTGGGGGTGAAAGCCCGGGGCTCAACCCCGGAACTGCCTTCAAAACTGATCGTCTGGAGACCGGGAGAGGTGAGTGGAATTCCCAGTGTAGAGGTGAAATTCGTAGATATTGGGAAGAACACCAGTGGCGAAGGCGGCTCACTGGACCGGATCTGACGCTGAGGTGCGAAAGCGTGGGGAGCGAACAGG</w:t>
      </w:r>
    </w:p>
    <w:p w14:paraId="22B083F0" w14:textId="77777777" w:rsidR="00E32D00" w:rsidRDefault="00E32D00" w:rsidP="00E32D00">
      <w:r>
        <w:t>&gt;aa8b0d23cf530d322dabb8175614d5bd</w:t>
      </w:r>
    </w:p>
    <w:p w14:paraId="68C24F00" w14:textId="77777777" w:rsidR="00E32D00" w:rsidRDefault="00E32D00" w:rsidP="00E32D00">
      <w:r>
        <w:t>TACGTAGGGTGCGAGCGTTAATCGGAATTACTGGGCGTAAAGGGTGCGCAGGCGGTTTGTTAAGACAGATGTGAAATCCCCGGGCTCAACCTGGGAACTGCATTTGTGACTGGCAGGCTAGAGTATGGCAGAGGGGGGTAGAATTCCACGTGTAGCAGTGAAATGCGTAGAGATGTGGAGGAATACCGATGGCGAAGGCAGCCCCCTGGGCCAATACTGACGCTCATGCACGAAAGCGTGGGGAGCAAACAGG</w:t>
      </w:r>
    </w:p>
    <w:p w14:paraId="015D916A" w14:textId="77777777" w:rsidR="00E32D00" w:rsidRDefault="00E32D00" w:rsidP="00E32D00">
      <w:r>
        <w:t>&gt;979f72163b50e092c8dfcb454f4c9d1a</w:t>
      </w:r>
    </w:p>
    <w:p w14:paraId="7DA03DE3" w14:textId="77777777" w:rsidR="00E32D00" w:rsidRDefault="00E32D00" w:rsidP="00E32D00">
      <w:r>
        <w:t>AACAGAGGATACAAGCGTTATCCGGATTTATTGGGTTTAAAGGGTGCGTAGGTGGTTTTTTAAGTCAGTAGTGAAATCTTAAAGCTTAACTTTAAAAGTGCTATTGATACTGATAAACTAGAGTGAGGTTGGAGTAACTGGAATGTATGGTGGAGCGGTGAAATGCATAGAGATCACACAGAACACCAATCGCGAAGGCATGTTACTAAACATAGACTGACACTGAGGCACGAAAGCATGGGTAGCAAACAGG</w:t>
      </w:r>
    </w:p>
    <w:p w14:paraId="07731805" w14:textId="77777777" w:rsidR="00E32D00" w:rsidRDefault="00E32D00" w:rsidP="00E32D00">
      <w:r>
        <w:t>&gt;bf39d305f06c34b6c999707f16519430</w:t>
      </w:r>
    </w:p>
    <w:p w14:paraId="656D1BB5" w14:textId="77777777" w:rsidR="00E32D00" w:rsidRDefault="00E32D00" w:rsidP="00E32D00">
      <w:r>
        <w:t>GACGAAGGTGGCGAGCGTTGTTCGGAATCACTGGGCTTAAAGCGCACGTAGGCGGCCTGTCAAGCGCCGTGTGAAATCCCTCGGCGTAACCGAGGAATGGCTTGGCGAACTGGCAGGCTTGAGGCAGGTATGGGCGAGTGGAACTCTTGGTGGAGCGGTGAAATGCGTAGATATCAAAAGGAACGCCGGCGGTGAAGACGACTCGCTGGGCCTGTCCTGACGCTGAGGTGCGAAAGCCAGGGGAGCAAACTGGG</w:t>
      </w:r>
    </w:p>
    <w:p w14:paraId="25CCC8D2" w14:textId="77777777" w:rsidR="00E32D00" w:rsidRDefault="00E32D00" w:rsidP="00E32D00">
      <w:r>
        <w:t>&gt;740c97487cb2bdcc8f9d9957a8e504bd</w:t>
      </w:r>
    </w:p>
    <w:p w14:paraId="3C40E081" w14:textId="77777777" w:rsidR="00E32D00" w:rsidRDefault="00E32D00" w:rsidP="00E32D00">
      <w:r>
        <w:t>TACCGGCAGTCCGAGTGATGGCCGATATTATTGGGCCTAAAGCGTCCGTAGCTGGCCGCGCAAGTCCATCGGGAAATCCACCTGCTCAACTGGTCGGCGCCCGGTGGAAACTACACAGCTTGGGGCCGAGAGACTCAACGGGTACGTCCGGGGTAGGAGTGAAATCCTGTAATCCTGGACGGACCACCAATGGGGAAACCACGTTGAGAGACCGGACCCGACAGTGAGGGACGAAAGCCAGGGTCTCGAACCGG</w:t>
      </w:r>
    </w:p>
    <w:p w14:paraId="1FF181E4" w14:textId="77777777" w:rsidR="00E32D00" w:rsidRDefault="00E32D00" w:rsidP="00E32D00">
      <w:r>
        <w:t>&gt;8f737567a197057c3451c9372329bb72</w:t>
      </w:r>
    </w:p>
    <w:p w14:paraId="0F10D72E" w14:textId="77777777" w:rsidR="00E32D00" w:rsidRDefault="00E32D00" w:rsidP="00E32D00">
      <w:r>
        <w:t>TACGTAGGGTGCGAGCGTTAATCGGAATTACTGGGCGTAAAGCGTGCGCAGGCGGTTTTGTAAGACAGGCGTGAAATCCCCGGGCTTAACCTGGGAATTGCGCTTGTGACTGCAAGGCTAGAGTGCGTCAGAGGGGGGTAGAATTCCACGTGTAGCAGTGAAATGCGTAGAGATGTGGAGGAATACCGATGGCGAAGGCAGCCCCCTGGGACGTGACTGACGCTCATGCACGAAAGCGTGGGGAGCAAACAGG</w:t>
      </w:r>
    </w:p>
    <w:p w14:paraId="141BC0E7" w14:textId="77777777" w:rsidR="00E32D00" w:rsidRDefault="00E32D00" w:rsidP="00E32D00">
      <w:r>
        <w:t>&gt;e898620b82d3ae5814a1888c8888639a</w:t>
      </w:r>
    </w:p>
    <w:p w14:paraId="07C41272" w14:textId="77777777" w:rsidR="00E32D00" w:rsidRDefault="00E32D00" w:rsidP="00E32D00">
      <w:r>
        <w:t>TACAGAGGGTGCAAGCGTTAATCGGAATTACTGGGCGTAAAGCGCGCGTAGGTGGTTTGTTAAGTTGGATGTGAAAGCCCCGGGCTCAACCTGGGAACTGCATCCAAAACTGGCAAGCTAGAGTACAGTAGAGGGT</w:t>
      </w:r>
      <w:r>
        <w:lastRenderedPageBreak/>
        <w:t>GGTGGAATTTCCTGTGTAGCGGTGAAATGCGTAGATATAGGAAGGAACACCAGTGGCGAAGGCGACCACCTGGACTGATACTGACACTGAGGTGCGAAAGCGTGGGGAGCAAACAGG</w:t>
      </w:r>
    </w:p>
    <w:p w14:paraId="08045F8E" w14:textId="77777777" w:rsidR="00E32D00" w:rsidRDefault="00E32D00" w:rsidP="00E32D00">
      <w:r>
        <w:t>&gt;66ebc24b5bc4ed843fcb5c3751826511</w:t>
      </w:r>
    </w:p>
    <w:p w14:paraId="2AD290A5" w14:textId="77777777" w:rsidR="00E32D00" w:rsidRDefault="00E32D00" w:rsidP="00E32D00">
      <w:r>
        <w:t>TACGGAGGGTGCAAGCGTTAATCGGAATTACTGGGCGTAAAGCGTGCGCAGGCGGCTGATTAGGTCGGATGTGAAAGCCCCGGGCTCAACCTGGGAATGGCATTCGATACTGGTCAGCTAGAGTCTGGTAGAGGTAAGCGGAATTCCGGGTGTAGCGGTGAAATGCGTAGATATCCGGAGGAACATCAGTGGCGAAGGCGGCTTACTGGACCAAGACTGACGCTCAGGCACGAAAGCGTGGGTAGCAAACAGG</w:t>
      </w:r>
    </w:p>
    <w:p w14:paraId="6B03DD69" w14:textId="77777777" w:rsidR="00E32D00" w:rsidRDefault="00E32D00" w:rsidP="00E32D00">
      <w:r>
        <w:t>&gt;11d4bd4cb51e000251ff58f3646d32be</w:t>
      </w:r>
    </w:p>
    <w:p w14:paraId="0E51EC53" w14:textId="77777777" w:rsidR="00E32D00" w:rsidRDefault="00E32D00" w:rsidP="00E32D00">
      <w:r>
        <w:t>CACACTTATCTCTTTAGAAAGACAAAACATTTCTCCAGAATGCATTTCAACCTTGTCGGTCATTTTCAACTGGCAGTGCCTTGTAGATACTTGTGGAAGATTTAACATGTGTCTTGTCAATAGAGTTCAGTTTGTTCATTAATGATTTTGTTGTGTAGTTTGTAACGTAGTATATTTAAACTTTCAAGTAGATTCATTTTATTTCCTTTTTTTCCGGTTGTG</w:t>
      </w:r>
    </w:p>
    <w:p w14:paraId="77E3E445" w14:textId="77777777" w:rsidR="00E32D00" w:rsidRDefault="00E32D00" w:rsidP="00E32D00">
      <w:r>
        <w:t>&gt;adfc0b0ff1398d6fbce1d01a2caede48</w:t>
      </w:r>
    </w:p>
    <w:p w14:paraId="7CB92D23" w14:textId="77777777" w:rsidR="00E32D00" w:rsidRDefault="00E32D00" w:rsidP="00E32D00">
      <w:r>
        <w:t>TACGGAGGGTGCAAGCGTTAATCGGAATTACTGGGCGTAAAGCGCACGCAGGCGGTTTGTTAAGTCAGATGTGAAATCCCCGGGCTCAACCTGGGAACTGCATCTGATACTGGGAAGCTTGAGTCTCGTAGAGGGGGGTAGAATTCCAGGTGTAGCGGTGAAATGCGTAGAGATCTGGAGGAATACCGGTGGCGAAGGCGGCCCCCTGGACGAAGACTGACGCTCAGGTGCGAAAGCGTGGGGAGCAAACAGG</w:t>
      </w:r>
    </w:p>
    <w:p w14:paraId="6705A481" w14:textId="77777777" w:rsidR="00E32D00" w:rsidRDefault="00E32D00" w:rsidP="00E32D00">
      <w:r>
        <w:t>&gt;5ce595b1571bdb3fb613b825b9f5a52e</w:t>
      </w:r>
    </w:p>
    <w:p w14:paraId="5E84CE64" w14:textId="77777777" w:rsidR="00E32D00" w:rsidRDefault="00E32D00" w:rsidP="00E32D00">
      <w:r>
        <w:t>TACGGAGGGTGCAAGCGTTAATCGGAATTACTGGGCGTAAAGCGCGCGCAGGCGGTCTTTTAAGTCTGATGTGAAAGCCCCCGGCTTAACCGGGGAGGGTCATTGGAAACTGGAAGACTGGAGTGCAGAAGAGGAGAGTGGAATTCCACGTGTAGCGGTGAAATGCGTAGAGATGTGGAGGAACACCAGTGGCGAAGGCGACTCTCTGGTCTGTAACTGACGCTGAGGAGCGAAAGCGTGGGGAGCGAACAGG</w:t>
      </w:r>
    </w:p>
    <w:p w14:paraId="27EEB0E4" w14:textId="77777777" w:rsidR="00E32D00" w:rsidRDefault="00E32D00" w:rsidP="00E32D00">
      <w:r>
        <w:t>&gt;a65f5f9976951759604beb9352891e0f</w:t>
      </w:r>
    </w:p>
    <w:p w14:paraId="0B04D726" w14:textId="77777777" w:rsidR="00E32D00" w:rsidRDefault="00E32D00" w:rsidP="00E32D00">
      <w:r>
        <w:t>TACGTAGGGTGCAAGCGTTAATCGGAATTACTGGGCGTAAAGCGTGCGCAGGCGGTTATATAAGTCAGATGTGAAATCCCCGGGCTCAACCTGGGAACTGCATTTGAGACTGTATAGCTAGAGTACGGTAGAGGGGGATGGAATTCCGCGTGTAGCAGTGAAATGCGTAGATATGCGGAGGAACACCGATGTCGAAGGCAATCCCCTGGACCTGTACTGACGCTCATGCACGAAAGCGTGGGGAGCAAACAGG</w:t>
      </w:r>
    </w:p>
    <w:p w14:paraId="53BE88BF" w14:textId="77777777" w:rsidR="00E32D00" w:rsidRDefault="00E32D00" w:rsidP="00E32D00">
      <w:r>
        <w:t>&gt;297127495c321ba9b57a7a339389212d</w:t>
      </w:r>
    </w:p>
    <w:p w14:paraId="4F90ED37" w14:textId="77777777" w:rsidR="00E32D00" w:rsidRDefault="00E32D00" w:rsidP="00E32D00">
      <w:r>
        <w:t>CGTATTTCTTGGATGTGCATTACTTCCGGGTTTGAATTATAAAAAATATCTTCAAAACGTAAGAAAATAATTGAGTTTGTATTGACGGTTTCCACTCAATTGGTACGTGGACATGTTTTATAAGGGGTCCGAATATAAGAAATATACGAAATACTCTTGAAATGTACTTACGTATGATTCTATATTTTCAAATAATTTTAGTTTATCGTAATTATTTTTCGTATTCTTACGTGGAGTTGT</w:t>
      </w:r>
    </w:p>
    <w:p w14:paraId="05E92B0E" w14:textId="77777777" w:rsidR="00E32D00" w:rsidRDefault="00E32D00" w:rsidP="00E32D00">
      <w:r>
        <w:t>&gt;d386c4be8a37ccb34ea514af42a69a31</w:t>
      </w:r>
    </w:p>
    <w:p w14:paraId="5D2563EB" w14:textId="77777777" w:rsidR="00E32D00" w:rsidRDefault="00E32D00" w:rsidP="00E32D00">
      <w:r>
        <w:t>TACGTAGGGTGCGAGCGTTAATCGGAATTACTGAGCGTAAAGCGTGCGCAGGCGGTTTGTTAAGACAGATGTGAAATCCCCGGGCTCAACCTGGGAACTGCATTTGTGACTGGCAGGCTAGAGTATGGCAGAGGGGGGTAGAATTCCACGTGTAGCAGTGAAATGCGTAGAGATGTGGAGGAATACCGATGGCGAAGGCAGCCCCCTGGGCCAATACTGACGCTCATGCACGAAAGCGTGGGGAGCAAACAGG</w:t>
      </w:r>
    </w:p>
    <w:p w14:paraId="7E77122C" w14:textId="77777777" w:rsidR="00E32D00" w:rsidRDefault="00E32D00" w:rsidP="00E32D00">
      <w:r>
        <w:t>&gt;2ef43569fa81843da25798540a221bea</w:t>
      </w:r>
    </w:p>
    <w:p w14:paraId="39012017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TCCCTGGGCCAATACTGACGCTCATGCACGAAAGCGTGGGGATCAAACAGG</w:t>
      </w:r>
    </w:p>
    <w:p w14:paraId="7B38E0CD" w14:textId="77777777" w:rsidR="00E32D00" w:rsidRDefault="00E32D00" w:rsidP="00E32D00">
      <w:r>
        <w:t>&gt;a66eb9cd6a123087ad104a43a2bfa7f9</w:t>
      </w:r>
    </w:p>
    <w:p w14:paraId="50151F7E" w14:textId="77777777" w:rsidR="00E32D00" w:rsidRDefault="00E32D00" w:rsidP="00E32D00">
      <w:r>
        <w:lastRenderedPageBreak/>
        <w:t>TTAAACGAAAGCACAACAAAAAGATAGCCAAACTAATACCACCCCAATCACCAGCAATAACACCCACACATACGTTTTACCCAAGAATAGTTAACCTAACCAACGTAACATTCACTAACGAACAGAAACAACTTTTAAACAAAGGGATAAACCACAACCTACACTACACACAGAATAATAACACCATCAAGAACATGGT</w:t>
      </w:r>
    </w:p>
    <w:p w14:paraId="55660AE6" w14:textId="77777777" w:rsidR="00E32D00" w:rsidRDefault="00E32D00" w:rsidP="00E32D00">
      <w:r>
        <w:t>&gt;14460154de56fac68aec8c318935c541</w:t>
      </w:r>
    </w:p>
    <w:p w14:paraId="46BD097F" w14:textId="77777777" w:rsidR="00E32D00" w:rsidRDefault="00E32D00" w:rsidP="00E32D00">
      <w:r>
        <w:t>TACGGAGGGGGCGAGCGTTGTTCGGAGTGACTGGGCGTAAAGAGCACGTAGGCGGTGTTGTAAGTCATTAGTCAAAGACTAGAGCTCAACTTTAGTAAGGCTAGTGATACTATAATACTAGAGTATCAGAGAGGATTGCAGAATTCCTGGTGTAGCGGTAAAATGCGTAGATATCAGGAGAAATACCGTTAGCGAAGGCGGCAATCTGGCTGGAAACTGACGCTGAGGTGCGAAAGCGTGGGTAGCAAACAGG</w:t>
      </w:r>
    </w:p>
    <w:p w14:paraId="5D223536" w14:textId="77777777" w:rsidR="00E32D00" w:rsidRDefault="00E32D00" w:rsidP="00E32D00">
      <w:r>
        <w:t>&gt;4bd40e2a3663f8ca39dec563dd019522</w:t>
      </w:r>
    </w:p>
    <w:p w14:paraId="04603DED" w14:textId="77777777" w:rsidR="00E32D00" w:rsidRDefault="00E32D00" w:rsidP="00E32D00">
      <w:r>
        <w:t>CACACTTATGTCTTCAGAAAGACAAAATATTTATCCAGGATGCGTTTCAACCATGTCGGTCATTTTCAACTGGCAGTGCCTTGTAGATATTTGTGAAAGATTTTGAATGTGTCTTGTCCATAGAGCCAGTTTGTTCATTAATGATTTTGTTATGTAGTTTTTAACGTAATATATTTAGGCTTTCAAGTAAATTCATTTTGTTTCCTTTTCGCCGGTTGTG</w:t>
      </w:r>
    </w:p>
    <w:p w14:paraId="7B345063" w14:textId="77777777" w:rsidR="00E32D00" w:rsidRDefault="00E32D00" w:rsidP="00E32D00">
      <w:r>
        <w:t>&gt;9889d898689703d136d7ce92fad70d6e</w:t>
      </w:r>
    </w:p>
    <w:p w14:paraId="20FCD503" w14:textId="77777777" w:rsidR="00E32D00" w:rsidRDefault="00E32D00" w:rsidP="00E32D00">
      <w:r>
        <w:t>CACCGGCAGCTCGAGTGATGGCCGATTTTATTGGGCCTAAAGCGTCCGTAGCCTGCCGTACGGGTCCGTCGGGAAATCCGCCCGCTCAACGGGCGGACGTCCGGCGGAAACCATACGGCTTGGGACCAGAGGACCCGAGGGGTACGTCGGGGGTAGGAGTGAAATCCCGTAATCCTGGACGGACCGCCGATGGCGAAAGCACGTCGCGAGAACGGATCCGACAGTGAGGGACGAAAGCCAGGGTCTCGAACCGG</w:t>
      </w:r>
    </w:p>
    <w:p w14:paraId="1E848F10" w14:textId="77777777" w:rsidR="00E32D00" w:rsidRDefault="00E32D00" w:rsidP="00E32D00">
      <w:r>
        <w:t>&gt;0f0020aa53cc62b10afb5cc8fb5eed2e</w:t>
      </w:r>
    </w:p>
    <w:p w14:paraId="5E710A6A" w14:textId="77777777" w:rsidR="00E32D00" w:rsidRDefault="00E32D00" w:rsidP="00E32D00">
      <w:r>
        <w:t>TACGGAGGGTGCAAGCGTTAATCGGAATTACTGGGCGTAAAGCGCACGCAGGCGGTTTGTTAAGTCAGATGTGAAATCCCCGAGCTTAACTTGGGAACTGCATTTGAAACTGGCAAGCTAGAGTCTTGTAGAGGGGGGTAGAATTCCAGGTGTAGCGGTGAAATGCGTAGAGATCTGGAGGAATACCGATGGCGAAGGCAGCCATCTGGCCTAACACTGACGCTGAGGTGCGAAAGCATGGGGAGCAAACAGG</w:t>
      </w:r>
    </w:p>
    <w:p w14:paraId="31A967CA" w14:textId="77777777" w:rsidR="00E32D00" w:rsidRDefault="00E32D00" w:rsidP="00E32D00">
      <w:r>
        <w:t>&gt;c3362cf17111ca5c614929e0fb80f25d</w:t>
      </w:r>
    </w:p>
    <w:p w14:paraId="4AFF7DB5" w14:textId="77777777" w:rsidR="00E32D00" w:rsidRDefault="00E32D00" w:rsidP="00E32D00">
      <w:r>
        <w:t>GACAGAGGATGCAAGCGTTATCCGGAATGATTGGGCGTAAAGCGTCTGTAGGTGGCTTTTCAAGTTCACCGTCAAATCCCCGGGCTCAACCCTGGATAGGCAGTGGAAACTACCAAACTGGAGTACGGTAGGGGCAGAGGGAATTTCCGGTGGAGCGGTGAAATGCGTTGAGATCGGAAAGAACACCAACGGCGAAAGCACTCTGCTGGGCCGACACTAACACTGAGAGACGAAAGCTAGGGGAGAAAATGGG</w:t>
      </w:r>
    </w:p>
    <w:p w14:paraId="468673FA" w14:textId="77777777" w:rsidR="00E32D00" w:rsidRDefault="00E32D00" w:rsidP="00E32D00">
      <w:r>
        <w:t>&gt;87220bfae0f0511ebec7b77c671bd8da</w:t>
      </w:r>
    </w:p>
    <w:p w14:paraId="2F1C14E3" w14:textId="77777777" w:rsidR="00E32D00" w:rsidRDefault="00E32D00" w:rsidP="00E32D00">
      <w:r>
        <w:t>TCGAACCCAAGCCACGTGGTGTAGCGAACCAACACACTACACACCACGAGTACTCCCCCCCCCTTCCAATCAACAAAAAATCACAATACGATTACAGGAAATTGTTCAGAATGTAGCGCCAAATGAAATTACAAAGAGGAGGATTTTGAATATTGCAGAAGGATCGTATTGGTGCAAAACAAACGTTTGCTAGCAGCCTTCCTCACGTGTATACTGCACTGATGCTTCGAGAAATAGTCTGCAGAACTAT</w:t>
      </w:r>
    </w:p>
    <w:p w14:paraId="635A24D9" w14:textId="77777777" w:rsidR="00E32D00" w:rsidRDefault="00E32D00" w:rsidP="00E32D00">
      <w:r>
        <w:t>&gt;721f4d8f982c3e8c6f8f4c32360ad5e0</w:t>
      </w:r>
    </w:p>
    <w:p w14:paraId="1444979D" w14:textId="77777777" w:rsidR="00E32D00" w:rsidRDefault="00E32D00" w:rsidP="00E32D00">
      <w:r>
        <w:t>GACAGAGGGTGCAAACGTTGTTCGGAATTACTGGGCGTAAAGCGTGTGTAGGCGGTCTTGTAAGTCGGATGTGAAAGCCCCGGGCTCAACCCGGGAAGTGCACTCGATACTGCGAGACTTGAGTATCGGAGAGGTTGGTGGAATTCTCGGTGTAGAGGTGAAATTCGTAGATATCGAGAGGAACACCGGTGACGAAAGCGGCCAACTGGACGAATACTGACGCTGAGACACGAAAGCGTGGGGAGCAAACAGG</w:t>
      </w:r>
    </w:p>
    <w:p w14:paraId="26792267" w14:textId="77777777" w:rsidR="00E32D00" w:rsidRDefault="00E32D00" w:rsidP="00E32D00">
      <w:r>
        <w:t>&gt;cc54cbe35b1fdb6fa03828d800f5ad6c</w:t>
      </w:r>
    </w:p>
    <w:p w14:paraId="10297E05" w14:textId="77777777" w:rsidR="00E32D00" w:rsidRDefault="00E32D00" w:rsidP="00E32D00">
      <w:r>
        <w:t>TACCGGCAGCTCAAGTGATGTCCCATATTATTGGGCCTAAAGCGTCCGTAGCTGGCCGACCAAGTCTATCGGGAAATCCACCTGCCCAACAGGTGGGCGTCCGGTAGAAACTGGCCGGCTTGGAACCGGAAGGCTCAGAGAGTACGTCCGGGGTAGGAGTGAAATCCCGTAATCCCGGACGGACTACCGATGGCGAAAGCACTCTGAGAAGACGGCTTCGACAGTGAGGGACGAAAGCTCGGGTCTCGAACCGG</w:t>
      </w:r>
    </w:p>
    <w:p w14:paraId="22D44CED" w14:textId="77777777" w:rsidR="00E32D00" w:rsidRDefault="00E32D00" w:rsidP="00E32D00">
      <w:r>
        <w:t>&gt;b7346161b005b9c87f519d24557a7f6d</w:t>
      </w:r>
    </w:p>
    <w:p w14:paraId="4597E209" w14:textId="77777777" w:rsidR="00E32D00" w:rsidRDefault="00E32D00" w:rsidP="00E32D00">
      <w:r>
        <w:lastRenderedPageBreak/>
        <w:t>TACGAAAGGTGCGAGCGTTAATCGGAATTACTGGGCGTAAAGCGCGCGTAGGTGGTGTGTTAAGTCGGATGTGAAAGCCCTGGGCTCAACCTGGGAATGGCATCCGATACTGGCCCGCTAGAGTGCAGTAGAGGGAGGTGGAATTTCCGGTGTAGCGGTGAAATGCGTAGAGATCGGAAGGAACACCAGTGGCGAAGGCGGCCTCCTGGACTGACACTGACACTGAGGTGCGAAAGCGTGGGGAGCGAACAGG</w:t>
      </w:r>
    </w:p>
    <w:p w14:paraId="6EC7471D" w14:textId="77777777" w:rsidR="00E32D00" w:rsidRDefault="00E32D00" w:rsidP="00E32D00">
      <w:r>
        <w:t>&gt;c8f614dea3859d909c9d623ce57e702f</w:t>
      </w:r>
    </w:p>
    <w:p w14:paraId="6E000730" w14:textId="77777777" w:rsidR="00E32D00" w:rsidRDefault="00E32D00" w:rsidP="00E32D00">
      <w:r>
        <w:t>TAAATTGACAGTGCCTTTGATAACGATGAATATACGACGAAGAAACTGCTACAGCCACGACAACGTCGACGACGAGTAGTCGCGATAAGAATAATTTTCAACATGCACAAAGAGAGACGAGCAGCGAACTTTATCTCATTAGATAAGAAATGCAGCGATAACAAACAGCCGACAGAGGAGTGTACATCCATACAATGTCACAAGCAAGAGAGCTGTACTACAATAAAACATACGCGCATAACA</w:t>
      </w:r>
    </w:p>
    <w:p w14:paraId="1220ACC2" w14:textId="77777777" w:rsidR="00E32D00" w:rsidRDefault="00E32D00" w:rsidP="00E32D00">
      <w:r>
        <w:t>&gt;cd3db324b2a93dbe71442ba9f1991325</w:t>
      </w:r>
    </w:p>
    <w:p w14:paraId="0A904CBF" w14:textId="77777777" w:rsidR="00E32D00" w:rsidRDefault="00E32D00" w:rsidP="00E32D00">
      <w:r>
        <w:t>TACGTAGGTCCCGAGCGTTGCCCGGATTTATTGGGCGTAAAGCGAGCGCAGGCGGTTAGATAAGTCTGAAGTTAAAGGCTGTGGCTTAACCATAGTATGCTTTGGAAACTGTTTAACTTGAGTGCAGAAGGGGAGAGTGGAATTCCATGTGTAGCGGTGAAATGCGTAGATATATGGAGGAACACCGGTGGCGAAAGCGGCTCTCTGGTCTGTAACTGACGCTGAGGCTCGAAAGCGTGGGGAGCAAACAGG</w:t>
      </w:r>
    </w:p>
    <w:p w14:paraId="5CDCECB0" w14:textId="77777777" w:rsidR="00E32D00" w:rsidRDefault="00E32D00" w:rsidP="00E32D00">
      <w:r>
        <w:t>&gt;487de539f50da640cd8914cea7821561</w:t>
      </w:r>
    </w:p>
    <w:p w14:paraId="227109B6" w14:textId="77777777" w:rsidR="00E32D00" w:rsidRDefault="00E32D00" w:rsidP="00E32D00">
      <w:r>
        <w:t>TACGAAGGGGGCTAGCGTTGTTCGGATTTACTGGGCGTAAAGCGCACGTAGGCGGATTGTTAAGTCAGAGGTGAAATCCTGGAGCTCAACTCCAGAACTGCCTTTGATACTGGCAATCTAGAGTCCGGAAGAGGTAAGTGGAACTCCTAGTGTAGAGGTGGAATTCGTAGATATTAGGAAGAACACCAGTGGCGAAGGCGGCTTACTGGTCCGGTACTGACGCTGAGGTGCGAAAGCGTGGGGAGCAAACAGG</w:t>
      </w:r>
    </w:p>
    <w:p w14:paraId="658E4290" w14:textId="77777777" w:rsidR="00E32D00" w:rsidRDefault="00E32D00" w:rsidP="00E32D00">
      <w:r>
        <w:t>&gt;38d11e80b48a1a8189599af73f6cac67</w:t>
      </w:r>
    </w:p>
    <w:p w14:paraId="1D9C780A" w14:textId="77777777" w:rsidR="00E32D00" w:rsidRDefault="00E32D00" w:rsidP="00E32D00">
      <w:r>
        <w:t>TACCGGCAGCCCGAGTGATGGCCGATCTTATTGGGCCTAAAGCGTCCGTAGCTTGCTGTGTAAGTCCATTGGGAAATCCACCTGCTCAACAGGTGGGCGCCCGGTAGAAACTGTGCGGCTTGGGACCGGAAGGCGCGACGGGTACGTCCGGGGTAGGAGTGAAATCCCGTAATCCTGGACGGACCGCCGATGGCGAAAGCACGTCGCGAGAACGGATCCGACAGTGAGGGACGAAAGCCAGGGTCTCGAACCGG</w:t>
      </w:r>
    </w:p>
    <w:p w14:paraId="16B5D66D" w14:textId="77777777" w:rsidR="00E32D00" w:rsidRDefault="00E32D00" w:rsidP="00E32D00">
      <w:r>
        <w:t>&gt;b4e588bfeae6a42575d6ebf1b46b9b0c</w:t>
      </w:r>
    </w:p>
    <w:p w14:paraId="58EFCF50" w14:textId="77777777" w:rsidR="00E32D00" w:rsidRDefault="00E32D00" w:rsidP="00E32D00">
      <w:r>
        <w:t>TACGTAGGGTGCAAGCGTTAATCGGAATTACTGGGCGTAAAGCGTGCGCAGGCGGTTATGCAAGACAAAGGTGAAATCCCCGGGCTCAACCTGGGAACTGCCTTTGTGACTGCATGGCTAGAGTACGGTAGAGGGGGATGGAATTCCGCGTGTAGCAGTGAAATGCGTAGATATGCGGAGGAACACCGATGGCGAAGGCAATCCCCTGGACCTGTACTGACGCTCATGCACGAAAGCGTGGGGAGCAAACAGG</w:t>
      </w:r>
    </w:p>
    <w:p w14:paraId="02F1275A" w14:textId="77777777" w:rsidR="00E32D00" w:rsidRDefault="00E32D00" w:rsidP="00E32D00">
      <w:r>
        <w:t>&gt;fe7761d647ff884c09ef4772e9224262</w:t>
      </w:r>
    </w:p>
    <w:p w14:paraId="787F61C3" w14:textId="77777777" w:rsidR="00E32D00" w:rsidRDefault="00E32D00" w:rsidP="00E32D00">
      <w:r>
        <w:t>TACGTAGGGTGCGAGCGTTAATCGGAATTACTGGGCGTAAAGCGTGCGCAGGCGGTTTGTTAAGACAGATGTGAAATCCCCGGGCTCAACCTGGGAACTGCATTTGTGACTCGCAGGCTAGAGTATGGCAGAGGGGGGTAGAATTCCACGTGTAGCAGTGAAATGCGTAGAGATGTGGAGGAATACCGATGGCGAAGGCAGCCCCCTGGGCCAATACTGACGCTCATGCACGAAAGCGTGGGGAGCAAACAGG</w:t>
      </w:r>
    </w:p>
    <w:p w14:paraId="49D66D47" w14:textId="77777777" w:rsidR="00E32D00" w:rsidRDefault="00E32D00" w:rsidP="00E32D00">
      <w:r>
        <w:t>&gt;59c37907de8deef959bd20c402ce1d40</w:t>
      </w:r>
    </w:p>
    <w:p w14:paraId="422B1BE1" w14:textId="77777777" w:rsidR="00E32D00" w:rsidRDefault="00E32D00" w:rsidP="00E32D00">
      <w:r>
        <w:t>CAACCAAAAGTTCTATAACATTATAAAACGCTGTTTCAAATGTTTTATGCTGAACTAACCTCAAATACAGGTGTCATAATTTAATCTCTAGGATACGGGTGTCAGAATTTTATTATACGTGGAATTAGTTTCTATACTATACGGATTAAAAATGTTTTGATTTATGAAGATACATGATGATGATGATGATGAAGATACATGATGATGTTTTTGATAACTT</w:t>
      </w:r>
    </w:p>
    <w:p w14:paraId="0AD94D79" w14:textId="77777777" w:rsidR="00E32D00" w:rsidRDefault="00E32D00" w:rsidP="00E32D00">
      <w:r>
        <w:t>&gt;0252e4492d7dc630e74ac9686f285e13</w:t>
      </w:r>
    </w:p>
    <w:p w14:paraId="4D7DE06A" w14:textId="77777777" w:rsidR="00E32D00" w:rsidRDefault="00E32D00" w:rsidP="00E32D00">
      <w:r>
        <w:t>TACGAAGGGGGCTAGCGTTGCTCGGAATCACTGGGCGTAAAGGGTGCGTAGGCGGGTTTTTAAGTCAGGGGTGAAATCCTGGAGCTCAACTCCAGAACTGCCTTTGATACTGAAGATCTTGAGTCCGGGAGAGGTGAGTGGAACTGCGAGTGTAGAGGTGAAATCCGTAGATATTCGCAAGAACACCAGTGGCGAAGGCGGCTCACTGGCCCGGTACTGACGCTGAGGCACGAAAGCGTGGGGAGCAAACAGG</w:t>
      </w:r>
    </w:p>
    <w:p w14:paraId="71172AF5" w14:textId="77777777" w:rsidR="00E32D00" w:rsidRDefault="00E32D00" w:rsidP="00E32D00">
      <w:r>
        <w:lastRenderedPageBreak/>
        <w:t>&gt;f81950ea072375bad6e95cc4fa06ef8c</w:t>
      </w:r>
    </w:p>
    <w:p w14:paraId="20D7DACA" w14:textId="77777777" w:rsidR="00E32D00" w:rsidRDefault="00E32D00" w:rsidP="00E32D00">
      <w:r>
        <w:t>TACGTAGGGTGCGAGCGTTAATCGGAATTACTGGGCGTAAAGCGTGCGCAGGCGGTTTGTTAAGACAGATGTGAAATCCCCGGGCTCAACCTGGAAACTGCATTTGTGACTGGCAGGCTAGAGTATGGCAGAGGGGGGTAGAATTCCACGTGTAGCAGTGAAATGCGTAGAGATGTGGAGGAATACCGATGGCGAAGGCAGCCCCCTGGGCCAATACTGACGCTCATGCACGAAAGCGTGGGGAGCAAACAGG</w:t>
      </w:r>
    </w:p>
    <w:p w14:paraId="13F12C83" w14:textId="77777777" w:rsidR="00E32D00" w:rsidRDefault="00E32D00" w:rsidP="00E32D00">
      <w:r>
        <w:t>&gt;979989b424778e22066a6157fccebad9</w:t>
      </w:r>
    </w:p>
    <w:p w14:paraId="264548C0" w14:textId="77777777" w:rsidR="00E32D00" w:rsidRDefault="00E32D00" w:rsidP="00E32D00">
      <w:r>
        <w:t>CAAGGATCAAAAGGCTTTACGAGTTAGGGTGTGGCCTGCTACCGGCGGTTCCACCGCTTTATTGATGTTCTTTCTACGTTGGCACTAGCTCATCTGGTTGCCATTCAAGTTTTTGTTTGAGTCATCTGGTTTTTGTTTCGATCATTCTGCTCACATGTCCATACCATCGTAAT</w:t>
      </w:r>
    </w:p>
    <w:p w14:paraId="4B04B934" w14:textId="77777777" w:rsidR="00E32D00" w:rsidRDefault="00E32D00" w:rsidP="00E32D00">
      <w:r>
        <w:t>&gt;2afd0ba10ca0e8e0ebdee6a1c6fc7536</w:t>
      </w:r>
    </w:p>
    <w:p w14:paraId="0F41D65C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TTGTGGAGGAATACCGATGGCGAAGGCAGCCCCCTGGGCCAATACTGACGCTCATGCACGAAAGCGTGGGGAGCAAACAGG</w:t>
      </w:r>
    </w:p>
    <w:p w14:paraId="6BC9526C" w14:textId="77777777" w:rsidR="00E32D00" w:rsidRDefault="00E32D00" w:rsidP="00E32D00">
      <w:r>
        <w:t>&gt;f215817c85b229fb47293b762d77b055</w:t>
      </w:r>
    </w:p>
    <w:p w14:paraId="256BF29F" w14:textId="77777777" w:rsidR="00E32D00" w:rsidRDefault="00E32D00" w:rsidP="00E32D00">
      <w:r>
        <w:t>TACGTAGGGTGCGAGCGTTAATCGGAATTACTGGGCGTAAAGCGTGCGCAGGCGGTTTGTTAAGACAGATGTGAAATCCCCGGGCTCAACCTGGGAACTGCATTTGTGACTGGCAGGCTAGAGTATGGCAGAGGGGGGTAGAATTCCACGTGTAGCAGTGAAATGAGTAGAGATGTGGAGGAATACCGATGGCGAAGGCAGCCCCCTGGGCCAATACTGACGCTCATGCACGAAAGCGTGGGGAGCAAACAGG</w:t>
      </w:r>
    </w:p>
    <w:p w14:paraId="39477B21" w14:textId="77777777" w:rsidR="00E32D00" w:rsidRDefault="00E32D00" w:rsidP="00E32D00">
      <w:r>
        <w:t>&gt;ec9d2d24333bab92fe98e3b889899982</w:t>
      </w:r>
    </w:p>
    <w:p w14:paraId="064B71C4" w14:textId="77777777" w:rsidR="00E32D00" w:rsidRDefault="00E32D00" w:rsidP="00E32D00">
      <w:r>
        <w:t>TACGTAGGGTGCGAGCGTTAATCGGAATTACTGGGCGTGAAGCGTGCGCATGCGGTTTGTTAAGACAGATGTGAAATCCCCGGGCTCAACCTGGGAACTGCATTTGTGACTGGCAGGCTAGAGTATGGCAGAGGGGGGTAGAATTCCACGTGTAGCAGTGAAATGCGTAGAGATGTGGAGGAATACCGATGGCGAAGGCAGCCCCCTGGGCCAATACTGACGCTCATGCACGAAAGCGTGGGGAGCAAACAGG</w:t>
      </w:r>
    </w:p>
    <w:p w14:paraId="17581857" w14:textId="77777777" w:rsidR="00E32D00" w:rsidRDefault="00E32D00" w:rsidP="00E32D00">
      <w:r>
        <w:t>&gt;05f631f0fa7fe26664811b71f55dd0c9</w:t>
      </w:r>
    </w:p>
    <w:p w14:paraId="29AA748F" w14:textId="77777777" w:rsidR="00E32D00" w:rsidRDefault="00E32D00" w:rsidP="00E32D00">
      <w:r>
        <w:t>TACAGAGGGTGCGAGCGTTAATCGGATTTACTGGGCGTAAAGCGTGCGTAGGCGGCTTATTAAGTCGGATGCGAAATCCCCGAGCTTAACTTGGGAATTGCATTCGATACTGGTGAGCTAGAGTATGGGAGAGGATGGTAGAATTCCAGGTGTAGCGGTGAAATGCGTAGAGATCTGGAGGAATACCGATGGCGAAGGCAGCCATCTGGCCTAATACTGACGCTGAGGTACGAAAGCATGGGGAGCAAACAGG</w:t>
      </w:r>
    </w:p>
    <w:p w14:paraId="0B465936" w14:textId="77777777" w:rsidR="00E32D00" w:rsidRDefault="00E32D00" w:rsidP="00E32D00">
      <w:r>
        <w:t>&gt;23ae48baea02f241cc8cfa5e2a83d86a</w:t>
      </w:r>
    </w:p>
    <w:p w14:paraId="24D91621" w14:textId="77777777" w:rsidR="00E32D00" w:rsidRDefault="00E32D00" w:rsidP="00E32D00">
      <w:r>
        <w:t>TACGAAGGGTGCAAGCGTTAATCGGAATTACTGGGCGTAAAGCGCGCGTAGGTGGTTTAGCAAGTTGGATGTGAAATCCCCGGGCTCAACCTGGGAACTGCATCCAAAACTACTGAGCTAGAGTACGGTAGAGGGTGGTGGAATTTCCTGTGTAGCGGTGAAATGCGTAGATATAGGAAGGAACACCAGTGGCGAAGGCGACCACCTGGACTGATACTGACACTGAGGTGCGAAAGCGTGGGGAGCAAACAGG</w:t>
      </w:r>
    </w:p>
    <w:p w14:paraId="3732BB97" w14:textId="77777777" w:rsidR="00E32D00" w:rsidRDefault="00E32D00" w:rsidP="00E32D00">
      <w:r>
        <w:t>&gt;d21c346ee26d1ee9f75a1f212bdf9fbe</w:t>
      </w:r>
    </w:p>
    <w:p w14:paraId="30537443" w14:textId="77777777" w:rsidR="00E32D00" w:rsidRDefault="00E32D00" w:rsidP="00E32D00">
      <w:r>
        <w:t>CAACCCACTTTTTTCCCGGGCATAATTTTAGTTGTTTCTGCTGAAATATTAGAAACTGTGTTTCTACTTATCTGCAGGGCATCGGCGGCTCGCTGCGTGAAATTTTGAACACGTTGGGGTGGACCGTTGTTAATTTGTTCCTGTTTTAAATAATTATGCAGTCTTTTAACAAATGTTCTCGCTTGATATTTTAACGTCAATCCACAACCAAATTTTCTAACTCTCCCTTGATCCCTCGAC</w:t>
      </w:r>
    </w:p>
    <w:p w14:paraId="0C9FF11B" w14:textId="77777777" w:rsidR="00E32D00" w:rsidRDefault="00E32D00" w:rsidP="00E32D00">
      <w:r>
        <w:t>&gt;9ef8079ac49480a4baf13de90a631ab2</w:t>
      </w:r>
    </w:p>
    <w:p w14:paraId="6EF14636" w14:textId="77777777" w:rsidR="00E32D00" w:rsidRDefault="00E32D00" w:rsidP="00E32D00">
      <w:r>
        <w:t>TACGTGAGAGACTAGTGTTATTCATCTTAATTGGGTTTAAAGGGTACCTAGACAGTCAATATAACCTCTAGAATGCTAATACTTGACTAGAGTTTTAAGTAAGAGGGAAGTACTTAAGGAGTAAGAGATGAAATATCTGTGATACCAAAGGGACTCCGTAAAGGCGAAGGCATCCCTTTATCTAAAAACTAACGTTGAAGGACGAAGGCTTAGATAACAAATAGG</w:t>
      </w:r>
    </w:p>
    <w:p w14:paraId="391F88AB" w14:textId="77777777" w:rsidR="00E32D00" w:rsidRDefault="00E32D00" w:rsidP="00E32D00">
      <w:r>
        <w:lastRenderedPageBreak/>
        <w:t>&gt;1b42ad06a911d1125ee15689ea3762d6</w:t>
      </w:r>
    </w:p>
    <w:p w14:paraId="09CAD620" w14:textId="77777777" w:rsidR="00E32D00" w:rsidRDefault="00E32D00" w:rsidP="00E32D00">
      <w:r>
        <w:t>TACGTAGGGTGCGAGCGTTAATCGGAATTACTGGGCGTAAAGCGTGCTCAGGCGGTTTGTTAAGACAGATGTGAAATCCCCGGGCTCAACCTGGGAACTTCATTTGTGACTGGCAGGCTAGAGTATGGCAGAGGGGGGTAGAATTCCACGTGTAGCAGTGAAATGCGTAGAGATGTGGAGGAATACCGATGGCGAAGGCAGCCCCCTGGGCCAATACTGACGCTCATGCACGAAAGCGTGGGGAGCAAACAGG</w:t>
      </w:r>
    </w:p>
    <w:p w14:paraId="45854079" w14:textId="77777777" w:rsidR="00E32D00" w:rsidRDefault="00E32D00" w:rsidP="00E32D00">
      <w:r>
        <w:t>&gt;85a8e6d3675daef6bec6b0dc116ef288</w:t>
      </w:r>
    </w:p>
    <w:p w14:paraId="24073A4D" w14:textId="77777777" w:rsidR="00E32D00" w:rsidRDefault="00E32D00" w:rsidP="00E32D00">
      <w:r>
        <w:t>TCAAACGTAAGCACAACAAAAAGATAGCCAAACTAATACCACCCCGATCACCAGCAATTACGCCCACACACACTTTTTACCCAAGAATAGTTAACCTCACCGACATAACATTCACTAACGATCAGGAACATCTTTTAAACAAAGGGATAAATCACAACCTACACTACACGCAGAACAATAACACCATAAAGAACTTTAGATGT</w:t>
      </w:r>
    </w:p>
    <w:p w14:paraId="4454555E" w14:textId="77777777" w:rsidR="00E32D00" w:rsidRDefault="00E32D00" w:rsidP="00E32D00">
      <w:r>
        <w:t>&gt;5a2676b27aa16876cffaca5a4dca4669</w:t>
      </w:r>
    </w:p>
    <w:p w14:paraId="725BD63B" w14:textId="77777777" w:rsidR="00E32D00" w:rsidRDefault="00E32D00" w:rsidP="00E32D00">
      <w:r>
        <w:t>TACGTAGGGTGCGAGCGTTGTCCGGAATTATTGGGCGTAAAGGGCTTGTAGGCGGTTTGTCGCGTCTGCCGTGAAATCCTCTGGCTTAACTGGGGGCGTGCGGTGGGTACGGGCAGGCTTGAGTGCGGTAGGGGAGACTGGAACTCCTGGTGTAGCGGTGGAATGCGCAGATATCAGGAAGAACACCGGTGGCGAAGGCGGGTCTCTGGGCCGTTACTGACGCTGAGGAGCGAAAGCGTGGGGAGCGAACAGG</w:t>
      </w:r>
    </w:p>
    <w:p w14:paraId="48368287" w14:textId="77777777" w:rsidR="00E32D00" w:rsidRDefault="00E32D00" w:rsidP="00E32D00">
      <w:r>
        <w:t>&gt;a4e52ef1c9529b4efd9104901523e6b5</w:t>
      </w:r>
    </w:p>
    <w:p w14:paraId="6E3A60DD" w14:textId="77777777" w:rsidR="00E32D00" w:rsidRDefault="00E32D00" w:rsidP="00E32D00">
      <w:r>
        <w:t>TACGGAGGGTGCAAGCGTTAATCGGAATTACTGGGCGTAAAGCGCACGCAGGCGGTCTGTTAAGTCAGATGTGAAATCCCCGGGCTTAACCTGGGAACTGCATTTGAAACTGGCAGGCTTGAGTCTCGTAGAGGGGGGTAGAATTCCAGGTGTAGCGGTGAAATGCGTAGAGATCTGGAGGAATACCGGTGGCGAAGGCGGCCCCCTGGACAAAGACTGACGCTCAGGTGCGAAAGCGTGGGGAGCAAACAGG</w:t>
      </w:r>
    </w:p>
    <w:p w14:paraId="50A2E6BC" w14:textId="77777777" w:rsidR="00E32D00" w:rsidRDefault="00E32D00" w:rsidP="00E32D00">
      <w:r>
        <w:t>&gt;2645e35510e076bf32a4cc6edd7980d6</w:t>
      </w:r>
    </w:p>
    <w:p w14:paraId="147A9C3B" w14:textId="77777777" w:rsidR="00E32D00" w:rsidRDefault="00E32D00" w:rsidP="00E32D00">
      <w:r>
        <w:t>TACGGAGGGTGCGAGCGTTGTCCGGATTTATTGGGTTTAAAGGGTGCGTAGGCGGCCCGTTAAGTCCGGGGTGAAAGCCCGCTGCTCAACAGCGGAACTGCCCTGGATACTGACGGGCTTGAGTACAGACGAGGTTGGCGGAATGGACTGAGTAGCGGTGAAATGCATAGATACAGTCCAGAACCCCGATTGCGAAGGCAGCTGACTAGGCTGTTACTGACGCTGAGGCACGAAAGCGTGGGGAGCGAACAGG</w:t>
      </w:r>
    </w:p>
    <w:p w14:paraId="3EC8466B" w14:textId="77777777" w:rsidR="00E32D00" w:rsidRDefault="00E32D00" w:rsidP="00E32D00">
      <w:r>
        <w:t>&gt;e78cbebbb3caf31eae0ee9b06ca90484</w:t>
      </w:r>
    </w:p>
    <w:p w14:paraId="24425F8C" w14:textId="77777777" w:rsidR="00E32D00" w:rsidRDefault="00E32D00" w:rsidP="00E32D00">
      <w:r>
        <w:t>TACGGAGGGTGCAAGCGTTAATCGGAATTACTGGGCGTAAAGCACACGCAGGCGGTCTGTCAAGTCGGATGTGAAATCCCCGGGCTCAACCTGGGAACTGCATTCGAAACTGGCAGGCTAGAGTCTTGTAGAGGGGGGTAGAATTCCAGGTGTAGCGGTGAAATGCGTAGAGATCTGGAGGAATACCGGTGGCGAAGGCGGCCCCCTGGACAAAGACTGACGCTCAGGTGCGAAAGCGTGGGGAGCAAACAGG</w:t>
      </w:r>
    </w:p>
    <w:p w14:paraId="21584E2F" w14:textId="77777777" w:rsidR="00E32D00" w:rsidRDefault="00E32D00" w:rsidP="00E32D00">
      <w:r>
        <w:t>&gt;aee0dacb66bb3b44e8986f3859fd19d6</w:t>
      </w:r>
    </w:p>
    <w:p w14:paraId="53BC301F" w14:textId="77777777" w:rsidR="00E32D00" w:rsidRDefault="00E32D00" w:rsidP="00E32D00">
      <w:r>
        <w:t>TACGTAGGGTCCGAGCGTTGTCCGGAATTATTGGGCGTAAAGAGCTCGTAGGCGGCATGTCGCGTCTGCTGTGAAAGACCGGGGCTTAACTCCGGTTCTGCAGTGGATACGGGCATGCTAGAGGTAGGTAGGGGAAACTGGAATTCCTGGTGTAGCGGTGAAATGCGCAGATATCAGGAGGAACACCGGTGGCGAAGGCGGGTTTCTGGGCCTTACCTGACGCTGAGGAGCGAAAGCATGGGGAGCGAACAGG</w:t>
      </w:r>
    </w:p>
    <w:p w14:paraId="758F074D" w14:textId="77777777" w:rsidR="00E32D00" w:rsidRDefault="00E32D00" w:rsidP="00E32D00">
      <w:r>
        <w:t>&gt;d91b5266ca87c4b9167c8618bac0aab8</w:t>
      </w:r>
    </w:p>
    <w:p w14:paraId="0B180059" w14:textId="77777777" w:rsidR="00E32D00" w:rsidRDefault="00E32D00" w:rsidP="00E32D00">
      <w:r>
        <w:t>TACCGGCAGTCCGAGTGATGGCCGATATTATTGGGCCTAAAGCGTCCGTAGCCGGCCGGCCAAGTCCGTTGGGAAATCGACGCGCTCAACGCGTCGGCGTCCAGCGGAAACTGTCCGGCTTGGGGCCGGAAGACCTGAGGGGTACGTCCGGGGTAGGAGTGAAATCCCGTAATCCTGGACGGACCGCCGATGGCGAAAGCACGTCGCGAGAACGGATCCGACAGTGAGGGACGAAAGCCAGGGTCTCGAACCGG</w:t>
      </w:r>
    </w:p>
    <w:p w14:paraId="32D2150C" w14:textId="77777777" w:rsidR="00E32D00" w:rsidRDefault="00E32D00" w:rsidP="00E32D00">
      <w:r>
        <w:t>&gt;eefeefdd587c6a7b4ca133fd10621b28</w:t>
      </w:r>
    </w:p>
    <w:p w14:paraId="407E4879" w14:textId="77777777" w:rsidR="00E32D00" w:rsidRDefault="00E32D00" w:rsidP="00E32D00">
      <w:r>
        <w:t>TACCGGCAGTCCGAGTGATGGCCGATCTTATTGGGCCTAAAGCGTCCGTAGCTGGCCGCACAAGTCCATCGGAAAATCCACCTGCCCAACGGGTGGGCGTCCGGTGGAAACTGTGTGGCTTGGGACCGGAAGGCGCGACGGGTACGTCCGGGGTAGGAGTGAAATCCCGTAATCCCGGACGGACCGCCGGTGGCGAAAGCGCCTCGAGAGGACGGACCCGACGGTGAGGGACGAAAGCTAGGGTCTCGAACCGG</w:t>
      </w:r>
    </w:p>
    <w:p w14:paraId="47AF1F00" w14:textId="77777777" w:rsidR="00E32D00" w:rsidRDefault="00E32D00" w:rsidP="00E32D00">
      <w:r>
        <w:lastRenderedPageBreak/>
        <w:t>&gt;a27a86fb7a3f23044d1e84f6db778425</w:t>
      </w:r>
    </w:p>
    <w:p w14:paraId="2445230F" w14:textId="77777777" w:rsidR="00E32D00" w:rsidRDefault="00E32D00" w:rsidP="00E32D00">
      <w:r>
        <w:t>CATTTTACCATAGTGTCTGCCTCCACGGGCACGTTTATGGCTTTGCCGGTTATCTTTTAAGACTGTTTCTATTCTGAGACGACGGATCTGCATACGTGGAAATCCGGATGAAATCAGTCTCTCAGTGATACGATCGAGCGGCAGATGGGTCGGATCTTCCGGATACTTATAACTATTACTTTGGCTCAGGGGAGGCACTTTACCTTCATTAAGCAAGCGGCGGTATGTGGAGCACA</w:t>
      </w:r>
    </w:p>
    <w:p w14:paraId="0B5ECB0C" w14:textId="77777777" w:rsidR="00E32D00" w:rsidRDefault="00E32D00" w:rsidP="00E32D00">
      <w:r>
        <w:t>&gt;0f037ebbfc9b686b8383bd0c4458a8d4</w:t>
      </w:r>
    </w:p>
    <w:p w14:paraId="4EA0419B" w14:textId="77777777" w:rsidR="00E32D00" w:rsidRDefault="00E32D00" w:rsidP="00E32D00">
      <w:r>
        <w:t>TACGTAGGTGGCAAGCGTTATCCGGATTTATTGGGCGTAAAGAGAGTGCAGGCGGTTTTCTAAGTCTGATGTGAAAGCCTTCGGCTTAACCGGAGAAGTGCATCGGAAACTGGATAACTTGAGTGCAGAAGAGGGTAGTGGAACTCCATGTGTAGCGGTGGAATGCGTAGATATATGGAAGAACACCAGTGGCGAAGGCGGCTACCTGGTCTGCAACTGACGCTGAGACTCGAAAGCATGGGTAGCGAACAGC</w:t>
      </w:r>
    </w:p>
    <w:p w14:paraId="7501C4A0" w14:textId="77777777" w:rsidR="00E32D00" w:rsidRDefault="00E32D00" w:rsidP="00E32D00">
      <w:r>
        <w:t>&gt;28e260728976404c3e3e1ef2357c68a6</w:t>
      </w:r>
    </w:p>
    <w:p w14:paraId="5FE12EDA" w14:textId="77777777" w:rsidR="00E32D00" w:rsidRDefault="00E32D00" w:rsidP="00E32D00">
      <w:r>
        <w:t>GACAGAGGATGCAAGCGTTATCCGGAATGATTGGGCGTAAAGCGTCTGTAGGTGGCTTTTCAAGTCCGCCGTCAAATTCCAGGGCTCAACCCTGGACAGGCGGTAGAAACTACCAAGCTGGAGTACGGTAGGGGCAGAGGGAATTTCCGGTGGAGCGGTGAAATGCGTTGAGATCGGAAAGAACACCAACGGCGAAAGCACTCTGCTGGGCCGACACTGACACTGAGAGACGAAAGCTAGGGGAGCAAATGGG</w:t>
      </w:r>
    </w:p>
    <w:p w14:paraId="5CCF3D6E" w14:textId="77777777" w:rsidR="00E32D00" w:rsidRDefault="00E32D00" w:rsidP="00E32D00">
      <w:r>
        <w:t>&gt;652d359e5f3dfa01532b61cff3017993</w:t>
      </w:r>
    </w:p>
    <w:p w14:paraId="157495CE" w14:textId="77777777" w:rsidR="00E32D00" w:rsidRDefault="00E32D00" w:rsidP="00E32D00">
      <w:r>
        <w:t>AACGTAGGAGGCGAGCGTTATCCGGATTCATTGGGCGTAAAGGGCGTGTAGGCGGTGACTCAAGTTGGGCGTGAAATCTCCCGGCTCAACCGGGAGGCGCCGTCCAATACTGGGACACTTGAGGGCAGGAGAGGAAAGCGGAATTCCCGGTGTAGTGGTGGAATACTTAGATATCGGGAGGAACACCAGTGGCGAAAGCGGCTTTCTGGTCTGCACCTAACGCTGAGACACGAAAGCTAGGGGAGCAAACTGGG</w:t>
      </w:r>
    </w:p>
    <w:p w14:paraId="34A3C871" w14:textId="77777777" w:rsidR="00E32D00" w:rsidRDefault="00E32D00" w:rsidP="00E32D00">
      <w:r>
        <w:t>&gt;53f0dff8885ea42d35a2ffaf0f1a106b</w:t>
      </w:r>
    </w:p>
    <w:p w14:paraId="0A4D7145" w14:textId="77777777" w:rsidR="00E32D00" w:rsidRDefault="00E32D00" w:rsidP="00E32D00">
      <w:r>
        <w:t>TACGTGAGAGACTAGTGTTATTCATCTTAATTGGGTTTAAAGGGTACCTAGACAGTCAATATAACTTCTATAATGCTAATACTTGACTAGAGTTTTAAGTAAGAGGGAAGTACTTAAAGAGTAAGAGATGAAATATCTGTGATACCAAAGGGACTCCGTAAAGGCGAAGGCATCCCTTTATCTAAAAACTAACGTTGAAGGACGAAGGCTTAGATAACAAATAGG</w:t>
      </w:r>
    </w:p>
    <w:p w14:paraId="57FF0BDA" w14:textId="77777777" w:rsidR="00E32D00" w:rsidRDefault="00E32D00" w:rsidP="00E32D00">
      <w:r>
        <w:t>&gt;fe43f16280c54140360806cf4141d75a</w:t>
      </w:r>
    </w:p>
    <w:p w14:paraId="6E769557" w14:textId="77777777" w:rsidR="00E32D00" w:rsidRDefault="00E32D00" w:rsidP="00E32D00">
      <w:r>
        <w:t>TACATAGGGGGCGAGCGTTATCCTGAATTATTGGGCGTAAAGGGTGCGTAGGCGGTTAAATAAGTTTATGGTCTAAGTGCAATGCTTAACGTTGTGATGCTATAAAAACTGTTTAGCTAGAGTTGGATAGAGGCAAGTGGAATTCCATGTGTAGTGGTAAAATGCGTAAATATATGGAGGAACACCAGAAGCGAAGGCGGCTTGCTGGGTCTTAACTGACGCTGAGGCACGAAAGCGTGGGGAGCAAACAGG</w:t>
      </w:r>
    </w:p>
    <w:p w14:paraId="564C2111" w14:textId="77777777" w:rsidR="00E32D00" w:rsidRDefault="00E32D00" w:rsidP="00E32D00">
      <w:r>
        <w:t>&gt;8bb9848f9774a4e1889905db0478d1e7</w:t>
      </w:r>
    </w:p>
    <w:p w14:paraId="419D69C2" w14:textId="77777777" w:rsidR="00E32D00" w:rsidRDefault="00E32D00" w:rsidP="00E32D00">
      <w:r>
        <w:t>TAGGTAGGGTGCGAGCGTTAATCGGAATTACTGGGCGTAAAGCGTGCGCAGGCGGTTTGTTAAGACAAATGTGAAATCCCCGGGCTCAACCTGGGAACTGCATTTGTGACTGGCAGGCTAGAGTATGGCAGAGGGGGGTAGAATTCCACGTGTAGCAGTGAAATGCGTAGAGATGTGGAGGAATACCGATGGCGAAGGCAGCCCCCTGGGCCAATACTGACGCTCATGCACGAAAGCGTGGGGAGCAAACAGG</w:t>
      </w:r>
    </w:p>
    <w:p w14:paraId="4EEF167C" w14:textId="77777777" w:rsidR="00E32D00" w:rsidRDefault="00E32D00" w:rsidP="00E32D00">
      <w:r>
        <w:t>&gt;d340d6671732b72c3438e68aa88a2a8f</w:t>
      </w:r>
    </w:p>
    <w:p w14:paraId="453E792D" w14:textId="77777777" w:rsidR="00E32D00" w:rsidRDefault="00E32D00" w:rsidP="00E32D00">
      <w:r>
        <w:t>TACCGGCAGCTCGAGTGATGGCCGATGTTATTGGGCCTAAAGCGTCCGTAGCCGGCTGGACAAGTCCGTCGGGAAATCCACGTGCTCAACGCGTGGGCGTCCGGCGGAAACTGTTCGGCTTGGGGCCGGAAGACCCGAGGGGTACGTCTGGGGTAGGAGTGAAATCCCGTAATCCTGGACGGACCGCCGGTGGCGAAAGCGCCTCGGGAAGACGGACCCGACGGTGAGGGACGAAAGCTAGGGTCTCGAACCGG</w:t>
      </w:r>
    </w:p>
    <w:p w14:paraId="08BB7CEE" w14:textId="77777777" w:rsidR="00E32D00" w:rsidRDefault="00E32D00" w:rsidP="00E32D00">
      <w:r>
        <w:t>&gt;1617553164b9b042ac0d432462faf870</w:t>
      </w:r>
    </w:p>
    <w:p w14:paraId="1BB4782D" w14:textId="77777777" w:rsidR="00E32D00" w:rsidRDefault="00E32D00" w:rsidP="00E32D00">
      <w:r>
        <w:t>GACAGAGGGTGCAAACGTTGTTCGGAATTACTGGGCGTAAAGCGTGTGTAGGCGGTCTTGTAAGTCGGATGTGAAAGCCCCGGGCTCAACCCGGGGAGTGCACTCGATACTGCGAGACTTGAGTATCGGAGAGGTT</w:t>
      </w:r>
      <w:r>
        <w:lastRenderedPageBreak/>
        <w:t>GGTGGAATTCTCGGTGTAGAGGTGAAATTCGTAGATATCGAGAGGAACACCGGTGGCGAAAGCGGCCAACTGGACGAATACTGACGCTGAGACACGAAAGCGTGGGGAGCAAACAGG</w:t>
      </w:r>
    </w:p>
    <w:p w14:paraId="75731549" w14:textId="77777777" w:rsidR="00E32D00" w:rsidRDefault="00E32D00" w:rsidP="00E32D00">
      <w:r>
        <w:t>&gt;026b68ad384fbb3f5bb0f6769b1b4fce</w:t>
      </w:r>
    </w:p>
    <w:p w14:paraId="5B048189" w14:textId="77777777" w:rsidR="00E32D00" w:rsidRDefault="00E32D00" w:rsidP="00E32D00">
      <w:r>
        <w:t>TACGTAGGGTGCAAGCGTTAATCGGAATTACTGGGCGTAAAGCGTGCGCAGGCGGTTATATAAGTCAGATGTGAAATCCCCGGGCTCAACCTGGGAACTGCATTTGAGACTGTATGGCTAGAGTGTGTCAGAGGGGGGTAGAATTCCACGTGTAGCAGTGAAATGCGTAGATATGTGGAGGAATACCGATGGCGAAGGCAGCCCCCTGGGATAACACTGACGCTCATGCACGAAAGCGTGGGGAGCAAACAGG</w:t>
      </w:r>
    </w:p>
    <w:p w14:paraId="56EA53E3" w14:textId="77777777" w:rsidR="00E32D00" w:rsidRDefault="00E32D00" w:rsidP="00E32D00">
      <w:r>
        <w:t>&gt;22c7a39e90ff38a7d03ecb264ca940da</w:t>
      </w:r>
    </w:p>
    <w:p w14:paraId="76A1139D" w14:textId="77777777" w:rsidR="00E32D00" w:rsidRDefault="00E32D00" w:rsidP="00E32D00">
      <w:r>
        <w:t>TACGTAGGGGGCGAGCGTTGCTCGGAATTACTGGGCGTAAAGGGTGTGCAGGCGGCCGATTAAGTCAACGATGAAATCCCGAAGCTCAACTTCGGAATGGTCTTTGATACTGATCGGCTTGAGGCTGGTTGAGGAAAGCGGAATTCCCGGTGTAGTGGTGGAATACTTAGATATCGGGAGGAACACCAGCGGCGAAAGCGGCTTTCTGGACTGTGCCTGACGCTGAAGCGCGAAAGCGTGGGTAGCAAACTGGG</w:t>
      </w:r>
    </w:p>
    <w:p w14:paraId="1C7A5A4F" w14:textId="77777777" w:rsidR="00E32D00" w:rsidRDefault="00E32D00" w:rsidP="00E32D00">
      <w:r>
        <w:t>&gt;19f8cd5be90d0db4b6553b00f9715c6f</w:t>
      </w:r>
    </w:p>
    <w:p w14:paraId="1CE74E4F" w14:textId="77777777" w:rsidR="00E32D00" w:rsidRDefault="00E32D00" w:rsidP="00E32D00">
      <w:r>
        <w:t>TACGGAGGATGCGAGCGTTATTCGGAATCATTGGGTTTAAAGGGTCTGTAGGCGGGCTATTAAGTCAGGGGTGAAAGGTTTCAGCTTAACTGAGAAATTGCCTTTGATACTGGTAGTCTTGAATATCTGTGAAGTTCTTGGAATGTGTAGTGTAGCGGTGAAATGCTTAGATATTACACAGAACACCGATTGCGGAGGCAGGGGACTAACAGACGATTGACGCTGAGAGACGAGAGCGTGGGGAGCGAACAGG</w:t>
      </w:r>
    </w:p>
    <w:p w14:paraId="70B3FCB8" w14:textId="77777777" w:rsidR="00E32D00" w:rsidRDefault="00E32D00" w:rsidP="00E32D00">
      <w:r>
        <w:t>&gt;eb3495086228fe9c3b5ad2c14d6dbdba</w:t>
      </w:r>
    </w:p>
    <w:p w14:paraId="43F31EBF" w14:textId="77777777" w:rsidR="00E32D00" w:rsidRDefault="00E32D00" w:rsidP="00E32D00">
      <w:r>
        <w:t>TACGTAGGGTGCGAGCGTTAATCGGAATTACTGGGCGTAAAGCGTGAGCAGGCGGTTTGTTAAGACAGATGTGAAATCCCCGGGCTCAACCTGGGAACTGCATTTGTGACTGGCAGGCTAGAGTATGGCAGAGGGGGGTAGAATTCCACGTGTAGCAATGAAATGCGTAGAGATGTGGAGGAATACCGATGGCGAAGGCAGCCCCCTGGGCCAATACTGACGCTCATGCACGAAAGCGTGGGGAGCAAACAGG</w:t>
      </w:r>
    </w:p>
    <w:p w14:paraId="60EF619F" w14:textId="77777777" w:rsidR="00E32D00" w:rsidRDefault="00E32D00" w:rsidP="00E32D00">
      <w:r>
        <w:t>&gt;8ab8ee32fc8fa00043e7cabe68c08f1f</w:t>
      </w:r>
    </w:p>
    <w:p w14:paraId="5A81019A" w14:textId="77777777" w:rsidR="00E32D00" w:rsidRDefault="00E32D00" w:rsidP="00E32D00">
      <w:r>
        <w:t>TACAGAGGGTGCAAGAGTTAATCGGATTTACTGGGCGTAAAGCGCGCGTAGGCGGCTAATTAAGTCAAATGTGAAATCCCCGAGCTTAACTTAGGAATTGCATTCGATACTGGTCAGCTAGAGTATGGGAGAGGATGGTAGAATTCCAGGTGTAGCGGTGAAATGCGTAGAGATCTGGAGGAATACCGATGGCGAAGGCAGCCATCTGGCCTAATACTGACGCTGAGGTACGAAAGCATGGGGAGCAAACAGG</w:t>
      </w:r>
    </w:p>
    <w:p w14:paraId="22275FEB" w14:textId="77777777" w:rsidR="00E32D00" w:rsidRDefault="00E32D00" w:rsidP="00E32D00">
      <w:r>
        <w:t>&gt;a5cdd4ac6098e0a5b3f5ced2612bd540</w:t>
      </w:r>
    </w:p>
    <w:p w14:paraId="5B976E38" w14:textId="77777777" w:rsidR="00E32D00" w:rsidRDefault="00E32D00" w:rsidP="00E32D00">
      <w:r>
        <w:t>TACGTAGGGTGCGAGCGTTAATCGGAATTACTGGGCGTAAAGCGTGCGCAGGAGGTTTGTTAAGACAGATGTGAAATCCCCAGGCTCAACCTGGGAACTGCATTTGTGACTGGCAGGCTAGAGTATGGCAGAGGGGGGTAGAATTCCACGTGTAGCAGTGAAATGCGTAGAGATGTGGAGGAATACCGATGGCGAAGGCAGCCCCCTGGGCCAATACTGACGCTCATGCGCGAAAGCGTGGGGAGCAAACAGG</w:t>
      </w:r>
    </w:p>
    <w:p w14:paraId="5B6C4EDB" w14:textId="77777777" w:rsidR="00E32D00" w:rsidRDefault="00E32D00" w:rsidP="00E32D00">
      <w:r>
        <w:t>&gt;3d7b9ab26afbde5f409c939cd48eac65</w:t>
      </w:r>
    </w:p>
    <w:p w14:paraId="651A12B4" w14:textId="77777777" w:rsidR="00E32D00" w:rsidRDefault="00E32D00" w:rsidP="00E32D00">
      <w:r>
        <w:t>CACGATTAACCCAAGTCAATAGAAGCCGGCGTAAAGAGTGTTTTAGATCACCCCCTCCCCAATAAAGCTAAAACACACCTGAGTTGTAAAAAACTCCAGTTGACACAAAATAGACTACGAAAGTGGCTTTAACATATCTGAACACACAATAGCTAAGACCCAAACTGGG</w:t>
      </w:r>
    </w:p>
    <w:p w14:paraId="344C79DA" w14:textId="77777777" w:rsidR="00E32D00" w:rsidRDefault="00E32D00" w:rsidP="00E32D00">
      <w:r>
        <w:t>&gt;7fb0693199b248ddd10af217027ba947</w:t>
      </w:r>
    </w:p>
    <w:p w14:paraId="74EB80B3" w14:textId="77777777" w:rsidR="00E32D00" w:rsidRDefault="00E32D00" w:rsidP="00E32D00">
      <w:r>
        <w:t>TACGTAGGGTGCGAGCGTTAATCGGAATTACTGGGCGTAAAGCGTGCGCAGGCGGTTTGTTAAGACAGAGGTGAAATACCCGGGCTCAACCTGGGAACTGCATTTGTGACTGGCAGGCTAGAGTATGGCAGAGGGGGGTAGAATTCCACGTGTAGCAGTGAAATGCGTAGAGATGTGGAGGAATACCGATGGCGAAGGCAGCCCCCTGGGCCAATACTGACGCTCATGCACGAAAGCGTGGGGAGCAAACAGG</w:t>
      </w:r>
    </w:p>
    <w:p w14:paraId="09B5516F" w14:textId="77777777" w:rsidR="00E32D00" w:rsidRDefault="00E32D00" w:rsidP="00E32D00">
      <w:r>
        <w:t>&gt;89e6e6dfbfe1d301b2f1d1620b2704f8</w:t>
      </w:r>
    </w:p>
    <w:p w14:paraId="0C01D34A" w14:textId="77777777" w:rsidR="00E32D00" w:rsidRDefault="00E32D00" w:rsidP="00E32D00">
      <w:r>
        <w:t>TACGTAGGGTGCGAGCGTTAATCGGAATTACTAGGCGTAAAGCGTGCGCAGGCGGTTTGTTAAGACAGATGTGAAATCCCCGGGCTCAACCTGGGAACTGCATTTGTGACTGGCAGGCTAGAGTATGGCAGAGGGG</w:t>
      </w:r>
      <w:r>
        <w:lastRenderedPageBreak/>
        <w:t>GGTAGAATTCCACGTGTAGCAGTGAAATGCGTAGAGATGTGGAGGAATACCGATGGCGAAGGCAGCCCCCTGGGCCAATACTGACGCTCATGCACGAAAGCGTGGGGAGCAAACAGG</w:t>
      </w:r>
    </w:p>
    <w:p w14:paraId="3D1367B1" w14:textId="77777777" w:rsidR="00E32D00" w:rsidRDefault="00E32D00" w:rsidP="00E32D00">
      <w:r>
        <w:t>&gt;d55fc7109fb9e529ae36036f8aa0167b</w:t>
      </w:r>
    </w:p>
    <w:p w14:paraId="2C7DD8C7" w14:textId="77777777" w:rsidR="00E32D00" w:rsidRDefault="00E32D00" w:rsidP="00E32D00">
      <w:r>
        <w:t>TACCGGCAGCCCGAGTGATGACCGATCTTATTGGGCCTAAAGCGTCCGTAGCCGGCCGAACGGGTTCATCGGGAAATCCACGCGCCCAACGCGTGGGCGTCCGGTGAATACCATTCGGCTTGGGGCCGGAAGACCCAGCGGGTACGTCCGGGGTAGGAGTGAAATCCCGTAATCCTGGACGGACCGCCGATGGCGAAAGCACGCTGGGAAAACGGATCCGACAGTGAGGGACGAAAGCCAGGGTCTCGAACCGG</w:t>
      </w:r>
    </w:p>
    <w:p w14:paraId="72F21E36" w14:textId="77777777" w:rsidR="00E32D00" w:rsidRDefault="00E32D00" w:rsidP="00E32D00">
      <w:r>
        <w:t>&gt;ad22787e1bcba17b30befd2d915663c9</w:t>
      </w:r>
    </w:p>
    <w:p w14:paraId="4D7DE83D" w14:textId="77777777" w:rsidR="00E32D00" w:rsidRDefault="00E32D00" w:rsidP="00E32D00">
      <w:r>
        <w:t>TACGTAGGGTGCGAGCGTTAATCGGAATTACTGGGCGTAAAGCGTGCGCAGGCGGTTTGTTAAGACAGATGTGAAATCCCCGGGCTCAACCTGGGAACTGCATTTGTGACTGACAGGCTAGAGTATGGCAGAGGGGGGTAGAATTCCACGTGTAGCAGTGAAATGCGTAGAGATGTGGAGGAATACCGATGGCGAAGGCAGCCCCCTGGGCCAATACTGACGCTCATGCACGAAAGCGTGGGGAGCAAACAGG</w:t>
      </w:r>
    </w:p>
    <w:p w14:paraId="72435847" w14:textId="77777777" w:rsidR="00E32D00" w:rsidRDefault="00E32D00" w:rsidP="00E32D00">
      <w:r>
        <w:t>&gt;c1520ecfa9c4aa010cea1a8a01f9e6f3</w:t>
      </w:r>
    </w:p>
    <w:p w14:paraId="1C9EA01E" w14:textId="77777777" w:rsidR="00E32D00" w:rsidRDefault="00E32D00" w:rsidP="00E32D00">
      <w:r>
        <w:t>CACGATTAACCCAAGTCAATAGAAGCCGGCGTAAAGAGTGTTTTAGATCACCCCCTCCCCAATAAAGCTAAAACTCACCTGAGTTGTAAAAAACTCCAGTTGACACGAAATAGACTACGAAAGTGGCTTTAACATATCTGAACACACAATAGCTAAGACCCAAACTGGG</w:t>
      </w:r>
    </w:p>
    <w:p w14:paraId="0C717059" w14:textId="77777777" w:rsidR="00E32D00" w:rsidRDefault="00E32D00" w:rsidP="00E32D00">
      <w:r>
        <w:t>&gt;d119d40850715d31821680f45af7de5c</w:t>
      </w:r>
    </w:p>
    <w:p w14:paraId="76EFCAD0" w14:textId="77777777" w:rsidR="00E32D00" w:rsidRDefault="00E32D00" w:rsidP="00E32D00">
      <w:r>
        <w:t>TACGAAGGGGGCTAGCGTTGCTCGGAATCACTGGGCGTAAAGGGTGCGTAGGCGGGTCTTTAAGTCAGGGGTGAAATCCTGGAGCTCAACTCCAGAACTGCCTTTGATACTGAGGATCTTGAGTCCGGAAGAGGTGAGTGGAACTGCGAGTGTAGAGGTGAAATTCGTAGATATTCGTAAGAACACCAGTGGCGAAGGCGGCTCACTGGTCCGGTACTGACGCTGAGGCACGAAAGCGTGGGGAGCAAACAGG</w:t>
      </w:r>
    </w:p>
    <w:p w14:paraId="68448E83" w14:textId="77777777" w:rsidR="00E32D00" w:rsidRDefault="00E32D00" w:rsidP="00E32D00">
      <w:r>
        <w:t>&gt;e8a123a4face7e46bade30ee3777bdc2</w:t>
      </w:r>
    </w:p>
    <w:p w14:paraId="291C28A9" w14:textId="77777777" w:rsidR="00E32D00" w:rsidRDefault="00E32D00" w:rsidP="00E32D00">
      <w:r>
        <w:t>TACGTAGGGTGCGAGCGTTAATCGGAATTACTGGGCGTAAAGCGTGCGCAGGCGGTTTGTTAAGACAGATGTGAAATCCCCGGGCTCAACCTGGGAACTGCATTTGTGACTGGCAAGCTAGAGTATGGCAGAGGGGGGTAGAATTCCACGTGTAGCAGTGAAATGCGTAGAGATGTGGAGGAATACCGATGGCGAAGGCAGCCCCCTGGGCCAATACTGACGCTCATGCACGAAAGCGTGGGGAGCAAACAGG</w:t>
      </w:r>
    </w:p>
    <w:p w14:paraId="3850928B" w14:textId="77777777" w:rsidR="00E32D00" w:rsidRDefault="00E32D00" w:rsidP="00E32D00">
      <w:r>
        <w:t>&gt;b7e6c39dc73ed4c3cbc82a0583220153</w:t>
      </w:r>
    </w:p>
    <w:p w14:paraId="0612AC5A" w14:textId="77777777" w:rsidR="00E32D00" w:rsidRDefault="00E32D00" w:rsidP="00E32D00">
      <w:r>
        <w:t>CACACTAATCTCTTCAGAAAGACAAAATATTTCATCACGATGCATTTCAACCATGACGGTCATTTTTAACTGGCAGTGCCTTATTCGTGAAAGGTTTTGAACGTGTCTTGTCCATAGAGTTCAGTTTGTTCAATAATGATTTTTTTTATGTAATTTGTAACGTAATATATTTAGGCTTTCAAGTAAATTCATTTTGTTTCCTTTTTTGCCGGCTGTG</w:t>
      </w:r>
    </w:p>
    <w:p w14:paraId="156AA19C" w14:textId="77777777" w:rsidR="00E32D00" w:rsidRDefault="00E32D00" w:rsidP="00E32D00">
      <w:r>
        <w:t>&gt;8ea5892d164efb254173cdcf378c4908</w:t>
      </w:r>
    </w:p>
    <w:p w14:paraId="36C697E4" w14:textId="77777777" w:rsidR="00E32D00" w:rsidRDefault="00E32D00" w:rsidP="00E32D00">
      <w:r>
        <w:t>TACCGGCAGCTCAAGTGATGTCCCATATTATTGGGCCTAAAGCGTCCGTAGCTGGCCGCGCAAGTCCGTCGGGAAATCCACCTGCCCAACAGGTGGGCGTCCGGCGGAAACTGTGTGGCTTGGAACCGGAAGGCTCAGAGAGTACGTCCGGGGTAGGAGTGAAATCCCGTAATCCCGGACGGACTACCGATGGCGAAAGCACTCTGAGAAGACGGCTTCGACAGTGAGGGACGAAAGCTCGGGTCTCAAACCGG</w:t>
      </w:r>
    </w:p>
    <w:p w14:paraId="7BBDE4D5" w14:textId="77777777" w:rsidR="00E32D00" w:rsidRDefault="00E32D00" w:rsidP="00E32D00">
      <w:r>
        <w:t>&gt;2171439b2b67e2189fa8009a2e9d6e3f</w:t>
      </w:r>
    </w:p>
    <w:p w14:paraId="3F00CBDF" w14:textId="77777777" w:rsidR="00E32D00" w:rsidRDefault="00E32D00" w:rsidP="00E32D00">
      <w:r>
        <w:t>TACGTAGGGTGCGAGCGTTAATCGGAATTACTGGGCGTAAAGCTTGCGCAGGCGGTTTGTTAAGACAGATGTGAAATCCCCGGGCTCAACCTGGGGACTTCATTTGTGACTGGCAGGCTATAGTATGGCAGAGGGGGGTAGAATTCCACGTGTAGCAGTGAAATGCGTAGAGATGTGGAGGAATACCGATGGCGAAGGCAGCCCCCTGGGCCAATACTGACGCTCATGCACGAAAGCGTGGGGAGCAAACAGG</w:t>
      </w:r>
    </w:p>
    <w:p w14:paraId="1C99F3AB" w14:textId="77777777" w:rsidR="00E32D00" w:rsidRDefault="00E32D00" w:rsidP="00E32D00">
      <w:r>
        <w:t>&gt;bf8e34c229a33d28a85c3625c00e70db</w:t>
      </w:r>
    </w:p>
    <w:p w14:paraId="5925AFCD" w14:textId="77777777" w:rsidR="00E32D00" w:rsidRDefault="00E32D00" w:rsidP="00E32D00">
      <w:r>
        <w:t>TACGAAGGGGGCTAGCGTTGCTCGGAATCACTGGGCGTAAAGGGTGCGTAGGCGGGTCTTTAAGTCAGGGGTGAAATCCTGGAGCTCAACTCCAGAACTGCCTTTGATACTGAGGATCTTGAGTCCGGAAGAGGTGA</w:t>
      </w:r>
      <w:r>
        <w:lastRenderedPageBreak/>
        <w:t>GTGGAACTGCGAGTGTAGAGGTGAAATTCGTAGATATTCGCAAGAACACCAGTGGCGAAGTCGGCTCACTGGTCCGGTACTGACGCTGAGGCACGAAAGCGTGGGGAGCAAACAGG</w:t>
      </w:r>
    </w:p>
    <w:p w14:paraId="15D62CA8" w14:textId="77777777" w:rsidR="00E32D00" w:rsidRDefault="00E32D00" w:rsidP="00E32D00">
      <w:r>
        <w:t>&gt;f330e765325ac47997066c79007f76b7</w:t>
      </w:r>
    </w:p>
    <w:p w14:paraId="547BF30F" w14:textId="77777777" w:rsidR="00E32D00" w:rsidRDefault="00E32D00" w:rsidP="00E32D00">
      <w:r>
        <w:t>TACGTAGGGCGCAAGCGTTGTCCGGAATTATTGGGCGTAAAGAGCTTGTAGGTGGCTTGTCGCGTCTGCCGTGAAAACCCGAGGCTCAACCTCGGGCGTGCGGTGGGTACGGGCAGGCTAGAGTGTGGTAGGGGAGACTGGAACTCCTGGTGTAGCGGTGAAATGCGCAGATATCAGGAAGAACACCGATGGCGAAGGCAGGTCTCTGGGCCATTACTGACACTGAGAAGCGAAAGCATGGGTAGCGAACAGG</w:t>
      </w:r>
    </w:p>
    <w:p w14:paraId="322871F9" w14:textId="77777777" w:rsidR="00E32D00" w:rsidRDefault="00E32D00" w:rsidP="00E32D00">
      <w:r>
        <w:t>&gt;90dca90e7e0c14f7161fbb9a0a5d1caa</w:t>
      </w:r>
    </w:p>
    <w:p w14:paraId="54A92A08" w14:textId="77777777" w:rsidR="00E32D00" w:rsidRDefault="00E32D00" w:rsidP="00E32D00">
      <w:r>
        <w:t>TACGTAGGGTGCGAGCGTTAATCGGAATTACTGGGCGTAAAGCGTGCGCAGGGGGTTTGTTAAGACAGATGTGAAATCCCCGGGCTCAACCTGGGAACTGCATTTGTGACTGGCAGGCTAGAGTATGGCAGAGGGGGGTAGAATTCCACGTGTAGCAGTGAAATGCGTAGAGATGTGGAGGAATACCGATGGCGAAGGCAGCCCCCTGGGCCAATACTGACGCTCATGCACGAAAGCGTGGGGAGCAAACAGG</w:t>
      </w:r>
    </w:p>
    <w:p w14:paraId="78BE672B" w14:textId="77777777" w:rsidR="00E32D00" w:rsidRDefault="00E32D00" w:rsidP="00E32D00">
      <w:r>
        <w:t>&gt;4fabceb15bb71b51400d998ff639ff4c</w:t>
      </w:r>
    </w:p>
    <w:p w14:paraId="3B88DCE6" w14:textId="77777777" w:rsidR="00E32D00" w:rsidRDefault="00E32D00" w:rsidP="00E32D00">
      <w:r>
        <w:t>TACGTAGGGCGCAAGCGTTATCCGGAATTATTGGGCGTAAAGAGCTCGTAGGCGGTTTGTCGCGTCTGCTGTGAAAGTCCGGGGCTCAACTCCGGTTCTGCAGTGGGTACGGGCAGGCTAGAGTGATGTAGGGGAGACTGGAATTCCTGGTGTAGCGGTGAAATGCGCAGATATCAGGAGGAACACCGATGGCGAAGGCAGGTCTCTGGGCATTAACTGACGCCGAGGAGCGAAAGCATGGGGAGCGAACAGG</w:t>
      </w:r>
    </w:p>
    <w:p w14:paraId="0C8F3C33" w14:textId="77777777" w:rsidR="00E32D00" w:rsidRDefault="00E32D00" w:rsidP="00E32D00">
      <w:r>
        <w:t>&gt;aa2b88561f8a32cc39e701c2a67d7e36</w:t>
      </w:r>
    </w:p>
    <w:p w14:paraId="6E051F6E" w14:textId="77777777" w:rsidR="00E32D00" w:rsidRDefault="00E32D00" w:rsidP="00E32D00">
      <w:r>
        <w:t>TACCGGCAGCTCAAGTGATGTCCAATATTATTGGGCCTAAAGCGTCCGTAGCTGGCCGCGCAAGTCCGTCGGGAAATCCACCCGCTTAACGGGTGGGCGTCCGGCGGAAACTGTGCGGCTTGGGACAGGAAGGCTCGAGGGGTACGTTCGGGGTAGGAGTGAAATCCCGTAATCCTGAACGGACCGCCGATGGCGAAAGCACCTCGAGAGGACTGATCCGACAGTGAGGGACGAAAGCTGGGGTCTCGAACCGG</w:t>
      </w:r>
    </w:p>
    <w:p w14:paraId="5593B3EC" w14:textId="77777777" w:rsidR="00E32D00" w:rsidRDefault="00E32D00" w:rsidP="00E32D00">
      <w:r>
        <w:t>&gt;5118b52de54fa65ef040b4efb0f51978</w:t>
      </w:r>
    </w:p>
    <w:p w14:paraId="1E6A5368" w14:textId="77777777" w:rsidR="00E32D00" w:rsidRDefault="00E32D00" w:rsidP="00E32D00">
      <w:r>
        <w:t>ACATTCACAGGCAGGCAGAAGGTATGACGTCATCGGAAATTGTAGTTCCCGACATCAGCAGCCGGCGTAAATTGAATTTGCTGCTCGCTGTGTAAAGGCAACAAGTTTATCCAATACGAGCTGTGTGCATTACAACAAAAAATTTACGCTTCAAGGCAAACGTGATGCATATTTTTTAATTTATAAAATGATGTAATCTATTTTCAAAGCCTAACAT</w:t>
      </w:r>
    </w:p>
    <w:p w14:paraId="700E7B1E" w14:textId="77777777" w:rsidR="00E32D00" w:rsidRDefault="00E32D00" w:rsidP="00E32D00">
      <w:r>
        <w:t>&gt;2eedc20108688f6ad377cda54f8809b8</w:t>
      </w:r>
    </w:p>
    <w:p w14:paraId="769632E5" w14:textId="77777777" w:rsidR="00E32D00" w:rsidRDefault="00E32D00" w:rsidP="00E32D00">
      <w:r>
        <w:t>AATCTACTATCCAAACCTACAGTGGACACAGTGAAGAAGAAGCAGCTGTCAGATTAAACAGATAACCACCGACAGAACGCTAACAACTACTCTTACCACTTTGTTCACGTTTGACAGCCGTTCCTAGATGCTTGTTTACGTAACTGCTGACAATGAAAATAAACTTGGCATAATCCGTTTA</w:t>
      </w:r>
    </w:p>
    <w:p w14:paraId="7B2B64E9" w14:textId="77777777" w:rsidR="00E32D00" w:rsidRDefault="00E32D00" w:rsidP="00E32D00">
      <w:r>
        <w:t>&gt;2ba93b71cefb6f1f8004f084a1acb9e3</w:t>
      </w:r>
    </w:p>
    <w:p w14:paraId="4ACB4A3C" w14:textId="77777777" w:rsidR="00E32D00" w:rsidRDefault="00E32D00" w:rsidP="00E32D00">
      <w:r>
        <w:t>TACGGAGGGGGCTAGCGTTGTTCGGAATTACTGGGCGTAAAGCGCACGTAGGCGGACTGGAAAGTTGGAGGTGAAATCCCAGGGCTCAACCTTGGAACTGCCTTCAAAACTATCAGTCTGGAGTTCGAGAGAGGTGAGTGGAATTCCGAGTGTAGAGGTGAAATTCGTAGATATTCGGAGGAACACCAGTGGCGAAGGCGGCTCACTGGCTCGATACTGACGCTGAGGTGCGAAAGTGTGGGGAGCAAACAGG</w:t>
      </w:r>
    </w:p>
    <w:p w14:paraId="73EBC8EB" w14:textId="77777777" w:rsidR="00E32D00" w:rsidRDefault="00E32D00" w:rsidP="00E32D00">
      <w:r>
        <w:t>&gt;15252a977fb1025f462e10f1e433a2f8</w:t>
      </w:r>
    </w:p>
    <w:p w14:paraId="3787D981" w14:textId="77777777" w:rsidR="00E32D00" w:rsidRDefault="00E32D00" w:rsidP="00E32D00">
      <w:r>
        <w:t>TACGTAGGGTGCGAGCGTTAATCGGAATTACTGGGCGTAAAGCGTGCGCAGGCGGTTTGTTAAGACAGATGTGAAATCCCCGGGCTCAACCTGGGAACTGCATGTGTGACTGGCAGGCTAGAGTATGGCAGAGGGGGGTAGAATTCCACGTGTAGCAGTGAAATGCGTAGAGATGTGGAGGAATACCGATGGCGAAGGCAGCCCCCTGGGCCAATACTGACGCTCATGCACGAAAGCGTGGGGAGCAAACAGG</w:t>
      </w:r>
    </w:p>
    <w:p w14:paraId="71B006B2" w14:textId="77777777" w:rsidR="00E32D00" w:rsidRDefault="00E32D00" w:rsidP="00E32D00">
      <w:r>
        <w:t>&gt;6c42b013c96164f1d9af51ac3ee28c5e</w:t>
      </w:r>
    </w:p>
    <w:p w14:paraId="08FDDCE5" w14:textId="77777777" w:rsidR="00E32D00" w:rsidRDefault="00E32D00" w:rsidP="00E32D00">
      <w:r>
        <w:t>TACGTAGGGTGCGAGCGTTAATCGGAATTACTGGGCGTAAAGCGTGCGCAGGCGGTTTGTTAAGACAGATGTGAAATCCCCGGGCTCAACCTGGGAACTGCATTTGTGACTGGCAGGCTAGAGTATGGCAGAGGGG</w:t>
      </w:r>
      <w:r>
        <w:lastRenderedPageBreak/>
        <w:t>GGTAGAATTCCACGTGTAGCAGTGAAATGCGTAGAGATGTGGAGGAATACCGATGGCGAAGGCAGCCCCCTGGGCCAATACTGACGCTCGTGCACGAAAGCGTGGGGAGCAAACAGG</w:t>
      </w:r>
    </w:p>
    <w:p w14:paraId="0E0FE4FB" w14:textId="77777777" w:rsidR="00E32D00" w:rsidRDefault="00E32D00" w:rsidP="00E32D00">
      <w:r>
        <w:t>&gt;a050a90f713b4be99c9ded8902be7514</w:t>
      </w:r>
    </w:p>
    <w:p w14:paraId="12D035F9" w14:textId="77777777" w:rsidR="00E32D00" w:rsidRDefault="00E32D00" w:rsidP="00E32D00">
      <w:r>
        <w:t>TACACTTTTGTCTTCAGAAAGACAAAACATTTTTCCAGACTGCGTTTCAACCTTGTCGGTCATTTTCAACTGGCAGTGCCTTGTAGATAGTCGTGGAAGATTTTGGATGTGTCTTGTCCATAGAGTTCAGTTTGTTCATTAATCATTTTGTTATGTAGTTTGTAACGTACTGTATTTAGACTTTCAAGTAAATTCATTTTATTTCCTTTTTTAACGGTTGCG</w:t>
      </w:r>
    </w:p>
    <w:p w14:paraId="58B33B31" w14:textId="77777777" w:rsidR="00E32D00" w:rsidRDefault="00E32D00" w:rsidP="00E32D00">
      <w:r>
        <w:t>&gt;08e68b5a3674cbb466394921f59e185e</w:t>
      </w:r>
    </w:p>
    <w:p w14:paraId="6EF2A74E" w14:textId="77777777" w:rsidR="00E32D00" w:rsidRDefault="00E32D00" w:rsidP="00E32D00">
      <w:r>
        <w:t>TACGTAGGGTGCAAGCGTTAATCGGAATTACTGGGCGTAAAGCGTGCGCAGGCGGTTATATAAGACAGATGTGAAATCCCCGGGCTCAACCTGGGAACTGCATTTGTGACTGTATAGCTAGAGTACGGTAGAGGGGGATGGAATTCCGCGTGTAGCAGTGAAATGCTTAGATATGCGGAGGAACACCGATGGCGAAGGTAATCCCCTGGACCTGTACTGACGCTCATGCACGAAAGCGTGGGGAGCAAACAGG</w:t>
      </w:r>
    </w:p>
    <w:p w14:paraId="6E0959BD" w14:textId="77777777" w:rsidR="00E32D00" w:rsidRDefault="00E32D00" w:rsidP="00E32D00">
      <w:r>
        <w:t>&gt;0aa5d2adc86a2a6aa88112d5ef35015b</w:t>
      </w:r>
    </w:p>
    <w:p w14:paraId="77C491FB" w14:textId="77777777" w:rsidR="00E32D00" w:rsidRDefault="00E32D00" w:rsidP="00E32D00">
      <w:r>
        <w:t>CACGTAGGGTGCGAGCGTTGTCCGGAATTATTGGGCGTAAAGAGCTCGTAGGCGGTGTGTCGCGTCGGCCGTGAAAACTTGGGGCTTAACTCTGAGCGTGCGGTCGATACGGGAATCACTTGAGTTCGGCAGGGGAGACTGGAATTCCTGGTGTAGCGGTGAAATGCGCAGATATCTGGAGGAATACCGGTGGCGAAGGCGGCCCCCTGGACGAAGACTGACGCTCAGGTGCGAAAGCGTGGGGAGCAAACAGG</w:t>
      </w:r>
    </w:p>
    <w:p w14:paraId="4B2140CB" w14:textId="77777777" w:rsidR="00E32D00" w:rsidRDefault="00E32D00" w:rsidP="00E32D00">
      <w:r>
        <w:t>&gt;3cf780f3d3f184641d6f2ce738abbace</w:t>
      </w:r>
    </w:p>
    <w:p w14:paraId="55BF9A44" w14:textId="77777777" w:rsidR="00E32D00" w:rsidRDefault="00E32D00" w:rsidP="00E32D00">
      <w:r>
        <w:t>CACGATTAACCCAAGTCAATAGAAGCCGGCGTAAAGAGTGTTTTAGGTCACCCCCTCCCCAATAAAGCTAAAACTCACCTGAGTTGTAAAAAACTCCAGTTGACACAAAATAGACTACGAAAGTGGCTTTAACATATCTGAACACACAATAGCTAAGACCCAAACTGGG</w:t>
      </w:r>
    </w:p>
    <w:p w14:paraId="328DF979" w14:textId="77777777" w:rsidR="00E32D00" w:rsidRDefault="00E32D00" w:rsidP="00E32D00">
      <w:r>
        <w:t>&gt;571433790fd93db5c5f3bc2c25a643d5</w:t>
      </w:r>
    </w:p>
    <w:p w14:paraId="0BA85779" w14:textId="77777777" w:rsidR="00E32D00" w:rsidRDefault="00E32D00" w:rsidP="00E32D00">
      <w:r>
        <w:t>CACACTTATGTCTTTAGAAAGACAACACATATTTCCAGAATGCATTTCAACCTTGTCGGTGCCTTATACAACTGCCAGTGCCTTGTAGATAGTTGTGGAAGATTTTGAATGTGTCTGGTCCATAGAGTTCAGTTTGTTCGTTAATGATTTTGTTATATAGTTTGTAACGTAATATATTTAAACTTTCAAGTAGATTCATTTTATTTCCTTTTTTGCCGGTTGTG</w:t>
      </w:r>
    </w:p>
    <w:p w14:paraId="54307F7E" w14:textId="77777777" w:rsidR="00E32D00" w:rsidRDefault="00E32D00" w:rsidP="00E32D00">
      <w:r>
        <w:t>&gt;dd8229814f2d127e61ac92c5d275db8b</w:t>
      </w:r>
    </w:p>
    <w:p w14:paraId="6397EA00" w14:textId="77777777" w:rsidR="00E32D00" w:rsidRDefault="00E32D00" w:rsidP="00E32D00">
      <w:r>
        <w:t>TACGTAGGGTGCAAGCGTTAATCGGAATTACTGGGCGTAAAGCGTGCGCAGGCGGTTATGTAAGACAGATGTGAAATCCCCGGGCTCAACCTGGGAACTGCATTTGTGACTGCATAGCTAGAGTACGGTAGAGGGGGATGGAATTCCGCGTGTAGCAGTGAAATGCGTAGATATGCGGAGGAACACCGATGGCGAAGGCAATCCCCTGGACCTGTACTGACGCTCATGCACGAAAGCGTGGGGAGCAAACAGG</w:t>
      </w:r>
    </w:p>
    <w:p w14:paraId="55F8EB0C" w14:textId="77777777" w:rsidR="00E32D00" w:rsidRDefault="00E32D00" w:rsidP="00E32D00">
      <w:r>
        <w:t>&gt;4a150d824a7756bc2b9541fb5c4774c7</w:t>
      </w:r>
    </w:p>
    <w:p w14:paraId="495E1E86" w14:textId="77777777" w:rsidR="00E32D00" w:rsidRDefault="00E32D00" w:rsidP="00E32D00">
      <w:r>
        <w:t>TACCGGCAGCCCGAGTGATGGCCGATATTATTGGGCCTAAAGCGTCCGTAGCTGGCCGCGCAAGTTCGTCGGGAAATCCACTCGCTTAACGAGTGGGCGTCCGGCGAAAACTGTTCGGCTTGGGGCCGGAAGACCCAAGGGGTACGTCCGGGGTAGGAGTGAAATCCCGTAATCCTGAACGGACCGCCGATGGCGAAAGCACCTCGAGAGGACTGATCCGACAGTGAGGGACGAAAGCTGGGGTCTCGAACCGG</w:t>
      </w:r>
    </w:p>
    <w:p w14:paraId="3AC5DB7D" w14:textId="77777777" w:rsidR="00E32D00" w:rsidRDefault="00E32D00" w:rsidP="00E32D00">
      <w:r>
        <w:t>&gt;f5a90294901a6e95c91121120baa283d</w:t>
      </w:r>
    </w:p>
    <w:p w14:paraId="538217F6" w14:textId="77777777" w:rsidR="00E32D00" w:rsidRDefault="00E32D00" w:rsidP="00E32D00">
      <w:r>
        <w:t>TACGGAGGGTGCAAGCGTTAATCGGAATTACTGGGCGTAAAGCGCACGCAGGCGGTCTGTTAAGTCAGATGTGAAATCCGCGGGCTTAACCTGGGAACTGCATTTGAAACTGGCAGGCTTGAGTCTCGTAGAGGGGGGTAGAATTCCAGGTGTAGCGGTGAAATGCGTAGAGATCTGGAGGAATACCGGTGGCGAAGGCGGCCCCCTGGACGAAGACTGACGCTCAGGTGCGAAAGCGTGGGGAGCAAACAGG</w:t>
      </w:r>
    </w:p>
    <w:p w14:paraId="40DE1222" w14:textId="77777777" w:rsidR="00E32D00" w:rsidRDefault="00E32D00" w:rsidP="00E32D00">
      <w:r>
        <w:t>&gt;a69f247660912d36e29c475d1afc5780</w:t>
      </w:r>
    </w:p>
    <w:p w14:paraId="226A6D0F" w14:textId="77777777" w:rsidR="00E32D00" w:rsidRDefault="00E32D00" w:rsidP="00E32D00">
      <w:r>
        <w:t>TACGTAGGGTGCGAGCGTTAATCGGAATTACTGGGCGTAAAGCGTGCGCAGGCGGTTTGTTAAGACAGATGTGAAATCCCCGGACTCAACCTGGGAACTGCATTTGTGACTGGCAGGCTAGAGTATGGCAGAGGGG</w:t>
      </w:r>
      <w:r>
        <w:lastRenderedPageBreak/>
        <w:t>GGTAGAATTCCACGTGTAGCAGTGAAATGCGTAGAGATGTGGAGGAATACCGATGGCGAAGGCAGCCCCCTGGGCCAATACTGACGCTCATGCACGAAAGCGTGGGGAGCAAACAGG</w:t>
      </w:r>
    </w:p>
    <w:p w14:paraId="67E68F98" w14:textId="77777777" w:rsidR="00E32D00" w:rsidRDefault="00E32D00" w:rsidP="00E32D00">
      <w:r>
        <w:t>&gt;dbf0f327d48191c177e8508d1804f919</w:t>
      </w:r>
    </w:p>
    <w:p w14:paraId="131FAE7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TGAAAGCGTGGGGAGCAAACAGG</w:t>
      </w:r>
    </w:p>
    <w:p w14:paraId="4173A799" w14:textId="77777777" w:rsidR="00E32D00" w:rsidRDefault="00E32D00" w:rsidP="00E32D00">
      <w:r>
        <w:t>&gt;08c7f0fd08ae16d41e4d74113d526938</w:t>
      </w:r>
    </w:p>
    <w:p w14:paraId="0CF1792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TGAGGAATACCGATGGCGAAGGCAGCCCCCTGGGCCAATACTGACGCTCATGCACGAAAGCGTGGGGAGCAAACAGG</w:t>
      </w:r>
    </w:p>
    <w:p w14:paraId="26C21F45" w14:textId="77777777" w:rsidR="00E32D00" w:rsidRDefault="00E32D00" w:rsidP="00E32D00">
      <w:r>
        <w:t>&gt;379971fc629af960ae9727451c02b56d</w:t>
      </w:r>
    </w:p>
    <w:p w14:paraId="003659D6" w14:textId="77777777" w:rsidR="00E32D00" w:rsidRDefault="00E32D00" w:rsidP="00E32D00">
      <w:r>
        <w:t>TACCGGCAGTCCAAGTGATGGCCGATATTATTGGGCCTAAAGCGTCCGTAGCTTGCTGTGTAAGTCCATTGGGAAATCGACGCGCTCAACGCGTCGGCGTCCGGTAGAAACTGGCCGGCTTGGAACCGGAAGGCTCAGAGAGTACGTCCGGGGTAGGAGTGAAATCCCGTAATCCCGGACGGACTACCGATGGCGAAAGCACTCTGAGAAGACGGCTTCGACAGTGAGGGACGAAAGCTCGGGTCTCAAACCGG</w:t>
      </w:r>
    </w:p>
    <w:p w14:paraId="402109F5" w14:textId="77777777" w:rsidR="00E32D00" w:rsidRDefault="00E32D00" w:rsidP="00E32D00">
      <w:r>
        <w:t>&gt;e551f52ceb35fec63f3945668710910e</w:t>
      </w:r>
    </w:p>
    <w:p w14:paraId="4E87E415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GGCACGAAAGCGTGGGGAGCAAACAGG</w:t>
      </w:r>
    </w:p>
    <w:p w14:paraId="4E45C6F4" w14:textId="77777777" w:rsidR="00E32D00" w:rsidRDefault="00E32D00" w:rsidP="00E32D00">
      <w:r>
        <w:t>&gt;d3df483cbb13c7f8c70820fb7e1e6230</w:t>
      </w:r>
    </w:p>
    <w:p w14:paraId="65EE69DC" w14:textId="77777777" w:rsidR="00E32D00" w:rsidRDefault="00E32D00" w:rsidP="00E32D00">
      <w:r>
        <w:t>TACGTAGGGCGCGAGCGTTGTCCGGAATCATTGGGCGTAAAGCGCGTGTAGGCGGCTGAGTAAGTCTGCTGTGAAAGTCCAGGGCTCAACCCTGGAATGTCGGCGGATACTGCTCAGCTGGAGTACGGGAGGGGCGAGTGGAATTCCTGGTGTAGCGGTGGAATGCGCAGATATCAGGAGGAACACCTATGGCGAAGGCAGCTCGCTGGAACGTTACTGACGCTGAGACGCGAAAGCGTGGGGAGCAAACAGG</w:t>
      </w:r>
    </w:p>
    <w:p w14:paraId="06601A5B" w14:textId="77777777" w:rsidR="00E32D00" w:rsidRDefault="00E32D00" w:rsidP="00E32D00">
      <w:r>
        <w:t>&gt;c7e92a6127e8af52665ff93845edd5c8</w:t>
      </w:r>
    </w:p>
    <w:p w14:paraId="2FDFCB15" w14:textId="77777777" w:rsidR="00E32D00" w:rsidRDefault="00E32D00" w:rsidP="00E32D00">
      <w:r>
        <w:t>TACGTGAGAGACTAGTGTTATTCATCTTAATTGGGTTTAAAGGGTACCTAGACAGTCAATATAACTTCTATAATGCTAATACTCGACTAGAGTTTTAAGTAAGAGGGAAGTACTTAAGGAGTAAGAGATGAAATATCTGTGATACCAAAGGGACTCCGTAAAGGCGAAGGCATCCCTTTATCTAAAAACTAACGTTGAAGGACGAAGGCTTAGATAACAAATAGG</w:t>
      </w:r>
    </w:p>
    <w:p w14:paraId="377EBD0C" w14:textId="77777777" w:rsidR="00E32D00" w:rsidRDefault="00E32D00" w:rsidP="00E32D00">
      <w:r>
        <w:t>&gt;bb4da662834e9ad48c55a73670c6284f</w:t>
      </w:r>
    </w:p>
    <w:p w14:paraId="142735BA" w14:textId="77777777" w:rsidR="00E32D00" w:rsidRDefault="00E32D00" w:rsidP="00E32D00">
      <w:r>
        <w:t>TACGGAGGGTGCGAGCGTTGTCCGGAATCACTGGGCGTAAAGGGCGCGTAGGTGGTGGGGTCAGCGTGTGGTGAAAGCTCGGGGCTCAACCCCGGGTCGGCCATGCGAACTGCCCGACTGGAGCACTGTAGAGGCAGACGGAATTCCGGGTGTAGCGGTGGAATGCGTAGAGATCCGGAAGAACACCGGTGGCGAAGGCGGTCTGCTGGGCAGTTGCTGACACTGAGGCGCGACAGCGTGGGGAGCAAACAGG</w:t>
      </w:r>
    </w:p>
    <w:p w14:paraId="3F44D52C" w14:textId="77777777" w:rsidR="00E32D00" w:rsidRDefault="00E32D00" w:rsidP="00E32D00">
      <w:r>
        <w:t>&gt;34a790fde4933652ac6e40636cde32c1</w:t>
      </w:r>
    </w:p>
    <w:p w14:paraId="4EB2C017" w14:textId="77777777" w:rsidR="00E32D00" w:rsidRDefault="00E32D00" w:rsidP="00E32D00">
      <w:r>
        <w:t>TACGTAGGGTGCGAGAGTTAATCGGAATTACTGGGCGTAAAGCGTGCGCAGGCGGTTTGTTAAGACAGATGTGAAATCCCCGGGCTCAACCTGGGAACTGCATTTGTGACTGGCAGGCTAGAGTATGGCAGAGGGGGGTAGAATTCCACGTGTAGCAGTGAAATGCGTAGAGATGTGGAGGAATACCGATGGCGAAGGCAGCCCCCTGGGCCAATACTGACGCTCATGCACAAAAGCGTGGGGAGCAAACAGG</w:t>
      </w:r>
    </w:p>
    <w:p w14:paraId="3A801AA8" w14:textId="77777777" w:rsidR="00E32D00" w:rsidRDefault="00E32D00" w:rsidP="00E32D00">
      <w:r>
        <w:t>&gt;e26a2732231d74d18bb443320adfaec7</w:t>
      </w:r>
    </w:p>
    <w:p w14:paraId="5F8B72E0" w14:textId="77777777" w:rsidR="00E32D00" w:rsidRDefault="00E32D00" w:rsidP="00E32D00">
      <w:r>
        <w:lastRenderedPageBreak/>
        <w:t>TACGGAGGGTGCAAGCGTTAATCGGAATTACTGGGCGTAAAGCGCACGCAGGCGGTCTGTCAAGTCGGATGTGAAATCCCCGGGCTCAACCTGGGAACTGCATTCGAAACTGGCAGGCTGGAGTCTTGTAGAGGGGGGTAGAATTCCAGGTGTAGCGGTGAAATGCGTAGAGATCTGGAGGAATACCGGTGGCGAAGGCGGTCCCCTGGACAAAGACTGACGCTCAGGTGCGAAAGCGTGGGGAGCAAACAGG</w:t>
      </w:r>
    </w:p>
    <w:p w14:paraId="03C2DF09" w14:textId="77777777" w:rsidR="00E32D00" w:rsidRDefault="00E32D00" w:rsidP="00E32D00">
      <w:r>
        <w:t>&gt;b0a87493bb42a10b97493d5ffcc414a5</w:t>
      </w:r>
    </w:p>
    <w:p w14:paraId="65F2FFB5" w14:textId="77777777" w:rsidR="00E32D00" w:rsidRDefault="00E32D00" w:rsidP="00E32D00">
      <w:r>
        <w:t>TACGTAGGTGGCAAGCGTTATCCGGAATTATTGGGCGTAAAGCGCGCGTAGGCGGTTTTTTAAGTCTGATGTGAAAGCCCACGGCTCAACCGGGGAGGGTCATTGGAAACTGGGGAACTTGAGTGCAGAAGAGGAGAGTGGAATTCCACGTGTAGCGGTGAAATGCGTAGAGATGTGGAGGAACACCAGTGGCGAAGGCGACTCTCTGGTCTGTAACTGACGCTGAGGGGCGAAAGCGTGGGGAGCAAACAGG</w:t>
      </w:r>
    </w:p>
    <w:p w14:paraId="3648BFBC" w14:textId="77777777" w:rsidR="00E32D00" w:rsidRDefault="00E32D00" w:rsidP="00E32D00">
      <w:r>
        <w:t>&gt;b565209a8bc025b180bfa172ab53ff63</w:t>
      </w:r>
    </w:p>
    <w:p w14:paraId="1FF0683D" w14:textId="77777777" w:rsidR="00E32D00" w:rsidRDefault="00E32D00" w:rsidP="00E32D00">
      <w:r>
        <w:t>TACGTAGGGTGCGAGCGTTAATCGGAATTACTGGGCGTAAAGCGTGCGCAGGCGGTTTGTTAAGACAGATGTGAAATCCCCGGGCTCAACCGGGGAACTGCATTTGTGACTGGCAGGCTAGAGTATGGCAGAGGGGGGTAGAATTCCACGTGTAGCAGTGAAATGCGTAGAGATGTGGAGGAATACCGATGGCGAAGGCAGCCCCCTGGGCCAATACTGACGCTCATGCACGAAAGCGTGGGGAGCAAACAGG</w:t>
      </w:r>
    </w:p>
    <w:p w14:paraId="64DBB6F0" w14:textId="77777777" w:rsidR="00E32D00" w:rsidRDefault="00E32D00" w:rsidP="00E32D00">
      <w:r>
        <w:t>&gt;9315fbf6544a47277aab468749e34ced</w:t>
      </w:r>
    </w:p>
    <w:p w14:paraId="5C05F9AA" w14:textId="77777777" w:rsidR="00E32D00" w:rsidRDefault="00E32D00" w:rsidP="00E32D00">
      <w:r>
        <w:t>TACGTAGGGGGCTAGCGTTATCCGGATTTACTGGGCGTAAAGGGTGCGTAGGCGGTCTTTCAAGTCAGGAGTGAAAGGCTACGGCTAAACCGTAGTAAGCTCTTGAAACTGGGAGACTTGAGTGCAGGAGAGGAGAGTGGAATTCCTAGTGTAGCGGTGAAATGCGTAGATATTAGGAGGAACACCAGTTGCGAAGGCGGCTCTCTGGACTGTAACTGACGCTGAGGCACGAAAGCGTGGGGAGCAAACAGG</w:t>
      </w:r>
    </w:p>
    <w:p w14:paraId="6C47DED9" w14:textId="77777777" w:rsidR="00E32D00" w:rsidRDefault="00E32D00" w:rsidP="00E32D00">
      <w:r>
        <w:t>&gt;e84c0280e5388242196dd7f4e99cc324</w:t>
      </w:r>
    </w:p>
    <w:p w14:paraId="1C3D20D9" w14:textId="77777777" w:rsidR="00E32D00" w:rsidRDefault="00E32D00" w:rsidP="00E32D00">
      <w:r>
        <w:t>TACGTAGGGTGCGAGCGTTAATCGGAATTACTGGGCGTAAAGCGTGCGCAGGCGGTTTGTTAAGACAGATGTGAAATCCCCGGGCTCAACCTGAGAACTGCATTTGTGACTGGCAGGCTAGAGTATGGCAGAGGGGGGTAGAATTCCACGTGTAGCAGTGAAATGCGTAGAGATGTGGAGGAATACCGATGGCGAAGGCAGCCCCCTGGGCCAATACTGACGCTCATGCACGAAAGCGTGGGGAGCAAACAGG</w:t>
      </w:r>
    </w:p>
    <w:p w14:paraId="7021DB9A" w14:textId="77777777" w:rsidR="00E32D00" w:rsidRDefault="00E32D00" w:rsidP="00E32D00">
      <w:r>
        <w:t>&gt;dfffc1a7a7f71f94f75b529f3fd76812</w:t>
      </w:r>
    </w:p>
    <w:p w14:paraId="5DF29AAE" w14:textId="77777777" w:rsidR="00E32D00" w:rsidRDefault="00E32D00" w:rsidP="00E32D00">
      <w:r>
        <w:t>TTCCTCTTTTTTCAACGAAGTTCCGCAATTCATTTCTATTTGTTGCCATTCATTTGCCTATTTCAATAGATGCCTCTAGTTCGGAACGCTGATACTATACTATCGTTCCATGCGATTCTAGGTCTTCCTCTAAAGTTTTTTTCTTTTTCCTGGTTTCCCATAGCTTTTTGACCAGTCTCTCTGTGCATGCTT</w:t>
      </w:r>
    </w:p>
    <w:p w14:paraId="3F24E93E" w14:textId="77777777" w:rsidR="00E32D00" w:rsidRDefault="00E32D00" w:rsidP="00E32D00">
      <w:r>
        <w:t>&gt;91d471b974de89131371222d0d05bcc1</w:t>
      </w:r>
    </w:p>
    <w:p w14:paraId="0614B5CF" w14:textId="77777777" w:rsidR="00E32D00" w:rsidRDefault="00E32D00" w:rsidP="00E32D00">
      <w:r>
        <w:t>TACGAGGGGAGCGAGTGTTGTTCGGTTTTATTGGGCGTAAAGAGTACGTAGGCGGTTTTGTAAGTCAACACTTAAATCTTGAGACTTAATCTCATTACAGGTGTTGATACTGCATAACTATGAACTTAATAGGGGTGAACACAATTCCAAGTGTAGAGGTGAAATTCGTTGATATTTGGAGGAGTACCAAAGGCGAAGGCAGTTCATTGGGTTAAGTTGACGCTGAGGTACGAAAGCGTGGGGAGCAAACAGG</w:t>
      </w:r>
    </w:p>
    <w:p w14:paraId="638F8836" w14:textId="77777777" w:rsidR="00E32D00" w:rsidRDefault="00E32D00" w:rsidP="00E32D00">
      <w:r>
        <w:t>&gt;afcdecd2a479b68a94dbd67c2f8fbe56</w:t>
      </w:r>
    </w:p>
    <w:p w14:paraId="14695A6F" w14:textId="77777777" w:rsidR="00E32D00" w:rsidRDefault="00E32D00" w:rsidP="00E32D00">
      <w:r>
        <w:t>TACGTAGGGTGCGAGCGTTAATCGGAATTACTGGGCGTAAAGCGTGCGCAGGCGGTTTGTTAAGACAGATGTGAAATCCCCAGGCTCAACCTGGGAACTGCATTTGTGACTGGCAGGCTAGAGTATGGCAGAGGGGGGTAGAATTCCACGTGTAGCAGTGAAATGCGTAGAGATGTGGAGGAATACCGATAGCGAAGGCAGCCCCCTGGGCCAATACTGACGCTCATGCACGAAAGCGTGGGGAGCAAACAGG</w:t>
      </w:r>
    </w:p>
    <w:p w14:paraId="28BF0D7F" w14:textId="77777777" w:rsidR="00E32D00" w:rsidRDefault="00E32D00" w:rsidP="00E32D00">
      <w:r>
        <w:t>&gt;37bab030949005200b93ef04a280c5e5</w:t>
      </w:r>
    </w:p>
    <w:p w14:paraId="44758B51" w14:textId="77777777" w:rsidR="00E32D00" w:rsidRDefault="00E32D00" w:rsidP="00E32D00">
      <w:r>
        <w:t>CGTTTACTTGATGACGCAATCACTTTCATCAGTTTCGTCATTATCTCACGCCAGCGCGTGCAATTCTCAGCAGCGTGACAATACAATTGAGGCCGACACAGGGAAACAAGTAAATGGATAGACAAATAAACTCGGAAAAAAGATATTGTTTACAGAATTAAGAAAATTTAATTCAAGCCGGCAGGAATTTTGGGTAGGCGAGAAAATAGACGCTTACTAAGTTTTCTAG</w:t>
      </w:r>
    </w:p>
    <w:p w14:paraId="6C6E7585" w14:textId="77777777" w:rsidR="00E32D00" w:rsidRDefault="00E32D00" w:rsidP="00E32D00">
      <w:r>
        <w:t>&gt;56dab36210be976b791a519d6c2a8be6</w:t>
      </w:r>
    </w:p>
    <w:p w14:paraId="649F5A03" w14:textId="77777777" w:rsidR="00E32D00" w:rsidRDefault="00E32D00" w:rsidP="00E32D00">
      <w:r>
        <w:lastRenderedPageBreak/>
        <w:t>TACGTAGGGTGCGAGCGTTAATCGGAATTACTGGGCGTAAAGCGTGCGCAGGCGTTTTGTTAAGACAGATGTGAAATCCCCGGGCTCAACCTGGGAACTGCATTTGTGACTGGCAGGCTAGAGTATGGCAGAGGGGGGTAGAATTCCACGTGTAGCAGTGAAATGCGTAGAGATGTGGAGGAATACCGATGGCGAAGGCAGCCCCCTGGGCCAATACTGACGCTCATGCACGAAAGCGTGGGGAGCAAACAGG</w:t>
      </w:r>
    </w:p>
    <w:p w14:paraId="504D181B" w14:textId="77777777" w:rsidR="00E32D00" w:rsidRDefault="00E32D00" w:rsidP="00E32D00">
      <w:r>
        <w:t>&gt;ecd3cc3f26887d9534d405e21c36e167</w:t>
      </w:r>
    </w:p>
    <w:p w14:paraId="38A296AE" w14:textId="77777777" w:rsidR="00E32D00" w:rsidRDefault="00E32D00" w:rsidP="00E32D00">
      <w:r>
        <w:t>TACGTAGGGTGCAAGCGTTAATCGGAATTACTGGGCGTAAAGCGTGCGCAGGCGGTTTGTTAAGACAGATGTGAAATCCCCGGGCTCAACCTGGGAACTGCATTTGTGACTGGCAGGCTAGAGTATGGCAGAGGGAGGTAGAATTCCACGTGTAGCAGTGAAATGCGTAGAGATGTGGAGGAATACCGATGGCGAAGGCAGCCCCCTGGGCCAATACTGACGCTCATGCACGAAAGCGTGGGGAGCAAACAGG</w:t>
      </w:r>
    </w:p>
    <w:p w14:paraId="507B6701" w14:textId="77777777" w:rsidR="00E32D00" w:rsidRDefault="00E32D00" w:rsidP="00E32D00">
      <w:r>
        <w:t>&gt;b23ca268782087d537b1f9d9d12beb93</w:t>
      </w:r>
    </w:p>
    <w:p w14:paraId="292B6A61" w14:textId="77777777" w:rsidR="00E32D00" w:rsidRDefault="00E32D00" w:rsidP="00E32D00">
      <w:r>
        <w:t>TACGAGGGGAGCGAGTGTTGTTCGGTTTTATTGGGCGCAAAGGGTGTTCAGGTTGTTCAATAAGTTGATCTCTAAATCTTGGAACTCAACCCCATTCAAGGGGTCAATACTGTTGGACTTGAGCTTACAAGGGACGAATGGAATTCCAAGTGTAGAGGTGAAATTCGTTGATATTTGGGGGAACACCGGAGGCGAAAGCGATTCGTCATACTAAGCTGACACTGAAGACACGAAAGCATGGGGAGCAAACAGG</w:t>
      </w:r>
    </w:p>
    <w:p w14:paraId="019CDCFD" w14:textId="77777777" w:rsidR="00E32D00" w:rsidRDefault="00E32D00" w:rsidP="00E32D00">
      <w:r>
        <w:t>&gt;acc9971a0ca91051c8e7500e7010408f</w:t>
      </w:r>
    </w:p>
    <w:p w14:paraId="79D68FE7" w14:textId="77777777" w:rsidR="00E32D00" w:rsidRDefault="00E32D00" w:rsidP="00E32D00">
      <w:r>
        <w:t>TACGTAGGGTGCGAGCGTTAATCTGAATTACTGGGTGTAAATCGTGCGCAGGCGGTTTGTTAAGACAGATGTGAAATCCCCGGGCTCAACCTGGGAACTGCATTTGTGACTGGCAGGCTAGAGTATGGCAGAGGGGGGTAGAATTCCACGTGTAGCAGTGAAATGCGTAGAGATGTGGAGGAATACCGATGGCGAAGGCAGCCCCCTGGGCCAATACTGACGCTCATGCACGAAAGCGTGGGGAGCAAACAGG</w:t>
      </w:r>
    </w:p>
    <w:p w14:paraId="375B8163" w14:textId="77777777" w:rsidR="00E32D00" w:rsidRDefault="00E32D00" w:rsidP="00E32D00">
      <w:r>
        <w:t>&gt;a350b9217996b59c565edf3913dcd999</w:t>
      </w:r>
    </w:p>
    <w:p w14:paraId="4C7F8AB5" w14:textId="77777777" w:rsidR="00E32D00" w:rsidRDefault="00E32D00" w:rsidP="00E32D00">
      <w:r>
        <w:t>GCTGGGATTCTGTGTGTTCAATGTATACCGCTGGTTCCTCATTTCGAGTGGAAAGGGAAATTCTTAAGCCCTGTCAGAAAGAGCATCCTACTTGCACAGGGCCTCGAGGCAGTAGCTCGGCGCTCGACTCTGACGCAAAATCCGAACAGCCTAGAAGTGATGAAACATCACACTCCTGAAAAAGACATCAGAGGAGAAAATATTGAAACGTCAAGCAGTAGACAAAAACCTACGCATTCAA</w:t>
      </w:r>
    </w:p>
    <w:p w14:paraId="53F91021" w14:textId="77777777" w:rsidR="00E32D00" w:rsidRDefault="00E32D00" w:rsidP="00E32D00">
      <w:r>
        <w:t>&gt;e260b4de7c71f5a387b24aafce4c1b4f</w:t>
      </w:r>
    </w:p>
    <w:p w14:paraId="14EC9BAE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AAGCCCCCTAGGCCAATACTGACGCTCATGCACGAAAGCGTGAGGAGCAAACAGG</w:t>
      </w:r>
    </w:p>
    <w:p w14:paraId="541D25F2" w14:textId="77777777" w:rsidR="00E32D00" w:rsidRDefault="00E32D00" w:rsidP="00E32D00">
      <w:r>
        <w:t>&gt;d176697df7e28558a1629b4ea3b6b017</w:t>
      </w:r>
    </w:p>
    <w:p w14:paraId="7D45968B" w14:textId="77777777" w:rsidR="00E32D00" w:rsidRDefault="00E32D00" w:rsidP="00E32D00">
      <w:r>
        <w:t>TACGGAGGTGGCAAGCGTTGTTCGGAATTACTGGGCGTAAAGGGTGTGTAGGCGGTTGGCCGTGTTCGTTGTGAAATCTCCCGGGTACTCCGGGAAACTGCATCGAAAGCTGGCCGACTTGAGTGCAGGAGAGGAGAACGGAATTTCCGGTGTAGCGGTGAAATGCGTAGATATCGGAAGGAACGCCGGTGGCGAAAGCGGTTCTCTGGTCTGTTACTGACGCTGAGGCACGAAAGCTAAGGGAGCAAACTGGG</w:t>
      </w:r>
    </w:p>
    <w:p w14:paraId="71AD4655" w14:textId="77777777" w:rsidR="00E32D00" w:rsidRDefault="00E32D00" w:rsidP="00E32D00">
      <w:r>
        <w:t>&gt;f51a45db9213288105c40ea145368b94</w:t>
      </w:r>
    </w:p>
    <w:p w14:paraId="1F702431" w14:textId="77777777" w:rsidR="00E32D00" w:rsidRDefault="00E32D00" w:rsidP="00E32D00">
      <w:r>
        <w:t>TACCGGCAGCTCGAGTGATGTCCCATATTATTGGGCCTAAAGCGTCCGTAGCTGGCCAACCAAGTCTATCGGGAAATCCACCTGCCCAACGGGTGGGCGTCCGGTAGAAACTGGCTGGCTTGGAACCGGAAGGCTCAGAGAGTACGTCCGGGGTAGGAGTGAAATCCCGTAATCCCGGACGGACTACCGATGGCGAAAGCACTCTGAGAAGACGGCTTCGACAGTGAGGGACGAAAGCTCGGGTCTCAAACCGG</w:t>
      </w:r>
    </w:p>
    <w:p w14:paraId="2C292246" w14:textId="77777777" w:rsidR="00E32D00" w:rsidRDefault="00E32D00" w:rsidP="00E32D00">
      <w:r>
        <w:t>&gt;a57cc3173b1c7fb8aa68a6a663c3a459</w:t>
      </w:r>
    </w:p>
    <w:p w14:paraId="4114B34B" w14:textId="77777777" w:rsidR="00E32D00" w:rsidRDefault="00E32D00" w:rsidP="00E32D00">
      <w:r>
        <w:t>TACGTAGGTGGCGAGCGTTATCCGGATTTACTGGGCGTAAAGGGAGCGTAGGCGGATGATTAAGTGGGATGTGAAATACCCGGGCTCAACTTGGGTGCTGCATTCCAAACTGGTTATCTAGAGTGCAGGAGAGTAGAGTGGAATTCCTAGTGTAGCGGTGAAATGCGTAGAGATTAGGAAGAACACCAGTGGCGAAGGCTACTCTCTGGACTGTAACTGACGCTGAGGCTCGAAAGCGTGGGGAGCAAACAGG</w:t>
      </w:r>
    </w:p>
    <w:p w14:paraId="522F123F" w14:textId="77777777" w:rsidR="00E32D00" w:rsidRDefault="00E32D00" w:rsidP="00E32D00">
      <w:r>
        <w:lastRenderedPageBreak/>
        <w:t>&gt;e55acb4fea59076ba319473e3005097e</w:t>
      </w:r>
    </w:p>
    <w:p w14:paraId="72DBD818" w14:textId="77777777" w:rsidR="00E32D00" w:rsidRDefault="00E32D00" w:rsidP="00E32D00">
      <w:r>
        <w:t>CACGTAGGGTGCAAGCGTTATCCGGATTTACTGGGCATAAAGCGCGCGCGGGCGGTGTCGTAAGTTGGATGTGAAATCTTTCGGCTTAACCGGGAGGAGTCATTCAATACTGCGATGCTACGAGGGCAGAAGAGGGGAGCGGAATTCCCGGTGTAGTGGTAAAATGCGTAGAGATCGGGAGGAACACCAGTGGCGAAGGCGGCTCTCTGGTCTGCACCTGACGCTGAGGCGCGAAAGCGTGGGGAGCAAACTGGG</w:t>
      </w:r>
    </w:p>
    <w:p w14:paraId="76FE0F6B" w14:textId="77777777" w:rsidR="00E32D00" w:rsidRDefault="00E32D00" w:rsidP="00E32D00">
      <w:r>
        <w:t>&gt;e26f0ab09c73ab646f179e3acc0d3cca</w:t>
      </w:r>
    </w:p>
    <w:p w14:paraId="0BA28212" w14:textId="77777777" w:rsidR="00E32D00" w:rsidRDefault="00E32D00" w:rsidP="00E32D00">
      <w:r>
        <w:t>TACGTAGGGTGCGAGCGTTAATCGGAATTACTGGGCGTAAAGCGTGCGCAGGCGGTTTATTAAGACAGATGTGAAATCCCCGGGCTCAACCTGGGAACTGCATTTGTGACTGGCAGGCTAGAGTATGGCAGAGGGGGGTAGAATTCCACGTGTAGCAGTGAAATGCGTAGAGATGTGGAGGAATACCGATGGCGAAGGCAGCCCCCTGGGCCAATACTGACGCTCATGCACGAAAGCGTGGGGAGCAAACAGG</w:t>
      </w:r>
    </w:p>
    <w:p w14:paraId="7464AC4D" w14:textId="77777777" w:rsidR="00E32D00" w:rsidRDefault="00E32D00" w:rsidP="00E32D00">
      <w:r>
        <w:t>&gt;85451b5b8c2dd3227af0eb3605eeef79</w:t>
      </w:r>
    </w:p>
    <w:p w14:paraId="5532F5EA" w14:textId="77777777" w:rsidR="00E32D00" w:rsidRDefault="00E32D00" w:rsidP="00E32D00">
      <w:r>
        <w:t>TACCGGCAGCACGAGTGATGGCCGATATTATTGGGCCTAAAGCGTTCGTAGCCGGCCAGTCAAGTCTGTTGGGAAATCGACGCGCTCAACGCGTCGGCGTCCAGCGGAAACTGATTGGCTTGGGGCCGGAAGATCTGAGGGGTACGTCCGGGGTAGGAGTGAAATCCCGTAATCCTGGACGGACCGCCGGTGGCGAAAGCGCCTCGAGAGGACGGACCCGACGGTGAGGGACGAAAGCTAGGGTCTCGAACCGG</w:t>
      </w:r>
    </w:p>
    <w:p w14:paraId="1F10FA3C" w14:textId="77777777" w:rsidR="00E32D00" w:rsidRDefault="00E32D00" w:rsidP="00E32D00">
      <w:r>
        <w:t>&gt;e23042d877be0096f4a590fda4c898ec</w:t>
      </w:r>
    </w:p>
    <w:p w14:paraId="695C9CAC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AGGCCAATACTGACGCTCATGCACGAAAGCGTGAGGAGCAAACAGG</w:t>
      </w:r>
    </w:p>
    <w:p w14:paraId="20F35A43" w14:textId="77777777" w:rsidR="00E32D00" w:rsidRDefault="00E32D00" w:rsidP="00E32D00">
      <w:r>
        <w:t>&gt;1b178f66246e65bc78641e5930da5827</w:t>
      </w:r>
    </w:p>
    <w:p w14:paraId="32DA85C5" w14:textId="77777777" w:rsidR="00E32D00" w:rsidRDefault="00E32D00" w:rsidP="00E32D00">
      <w:r>
        <w:t>CACGATTAACCCAAGTCAATAGAAGCCGGCGTAAAGAGTGTTTTAGATCACCCCCTCCCCAATAAAGCTAAAACTCACCTGAGTTGTAAAAAACTCCAGTTGACACAAAATAGACTACGAAAGTGGCTTTAACATATCTGAACACACAATATCTAAGACCCAAACTGGG</w:t>
      </w:r>
    </w:p>
    <w:p w14:paraId="044AB0B6" w14:textId="77777777" w:rsidR="00E32D00" w:rsidRDefault="00E32D00" w:rsidP="00E32D00">
      <w:r>
        <w:t>&gt;a3022e8ed42cb33e0ee95f6c8277c17d</w:t>
      </w:r>
    </w:p>
    <w:p w14:paraId="4069D6F0" w14:textId="77777777" w:rsidR="00E32D00" w:rsidRDefault="00E32D00" w:rsidP="00E32D00">
      <w:r>
        <w:t>TACGGAGGGTGCAAGCGTTATCCGGATTTATTGGGTTTAAAGGGTCCGTAGGCGGATCCGTAAGTCAGTGGTGAAATCTCATAGCTTAACTATGAAACTGCCATTGATACTGCGGGTCTTGAGTAAGGTAGAAGTAGCTGGAATAAGTAGTGTAGCGGTGAAATGCATAGATATTACTTAGAACACCAATTGCGAAGGCAGGTTACTATGTCTTAACTGACGCTGATGGACGAAAGCGTGGGGAGCGAACAGG</w:t>
      </w:r>
    </w:p>
    <w:p w14:paraId="37677E18" w14:textId="77777777" w:rsidR="00E32D00" w:rsidRDefault="00E32D00" w:rsidP="00E32D00">
      <w:r>
        <w:t>&gt;a60eb4893812f3334f927c532a317de0</w:t>
      </w:r>
    </w:p>
    <w:p w14:paraId="185D2E72" w14:textId="77777777" w:rsidR="00E32D00" w:rsidRDefault="00E32D00" w:rsidP="00E32D00">
      <w:r>
        <w:t>TACCGGCAGCTCAAGTGATGTCCCATCTTATTGGGCCTAAAGCGTCCGTAGCTGGCCGCGCAAGTCCATCGGGAAATCCACCTGCTCAACAGGTGGGCGCCCGGTGGAAACTGTGCGGCTTGGGACCGGAAGGCGCGACGGGTACGTCCGGGGTAGGAGTGAAATCCCGTAATCCTGGACGGACCGCCGATGGCGAAAGCACGTCGCGAGAACGGATCCGACAGTGAGGGACGAAAGCCAGGGTCTCGAACCGG</w:t>
      </w:r>
    </w:p>
    <w:p w14:paraId="49CB8914" w14:textId="77777777" w:rsidR="00E32D00" w:rsidRDefault="00E32D00" w:rsidP="00E32D00">
      <w:r>
        <w:t>&gt;6c0c202145affc4fdc1026c6a8a69001</w:t>
      </w:r>
    </w:p>
    <w:p w14:paraId="2056B0EA" w14:textId="77777777" w:rsidR="00E32D00" w:rsidRDefault="00E32D00" w:rsidP="00E32D00">
      <w:r>
        <w:t>TACGGAGGGGGCTAGCGTTGTTCGGAATTACTGGGCGTAAAGCGCGCGTAGGCGGACGGTCAAGTTGGGGGTGAAAGCCCGGGGCTCAACCCCGGAACTGCCTTCAAAACTCCCAGTCTAGAGTTCGAGAGAGGTGAGTGGAACTCCGAGTGTAGAGGTGAAATTCGTAGATATTCGGAAGAACACCAGTGGCGAAGGCGGCTCACTGGCTCGATACTGACGCTGAGGTGCGAAAGTGTGGGGAGCAAACAGG</w:t>
      </w:r>
    </w:p>
    <w:p w14:paraId="38CDC305" w14:textId="77777777" w:rsidR="00E32D00" w:rsidRDefault="00E32D00" w:rsidP="00E32D00">
      <w:r>
        <w:t>&gt;a68e6835461d804c7d90d61705b7e7e2</w:t>
      </w:r>
    </w:p>
    <w:p w14:paraId="48BF71A1" w14:textId="77777777" w:rsidR="00E32D00" w:rsidRDefault="00E32D00" w:rsidP="00E32D00">
      <w:r>
        <w:t>TACGGAGGATGCGAGCGTTATCCGGATTTATTGGGTTTAAAGGGTGCGTAGGTGGTTAATTAAGTCAGCGGTGAAAGTTTGTGGCTCAACCATAAAATTGCCGTCGAAACTGGTTGACTTGAGTATATTTGAGGTAGGCGGAATGCGTGGTGTAGCGGTGAAATGCATAGATATCACGCAGAACTCCGATTGCGAAGGCAGCTTACTAAACTATAACTGACACTGAAGCACGAAAGCGTGGGGATCAAACAGG</w:t>
      </w:r>
    </w:p>
    <w:p w14:paraId="73770D05" w14:textId="77777777" w:rsidR="00E32D00" w:rsidRDefault="00E32D00" w:rsidP="00E32D00">
      <w:r>
        <w:lastRenderedPageBreak/>
        <w:t>&gt;f8b7edb0aa3db4b7f0cdc364efdb36c4</w:t>
      </w:r>
    </w:p>
    <w:p w14:paraId="393B695C" w14:textId="77777777" w:rsidR="00E32D00" w:rsidRDefault="00E32D00" w:rsidP="00E32D00">
      <w:r>
        <w:t>TACGTGAGAGACTAGTGTTATTCATCTTAATTGGGTTTAAAGGGTACCTAGACAGTCAATATAACTTCTAGAATGCTAATACTTGACTAGAGTTTTAAGTAAGAGGGAAGTACTTAAGGAGTAAGAGATGAAATATCTTTGATACCAAAGGGACTCCGTAAAGGCGAAGGCATCCCTTTATCTAAAAACTAACGTTGAAGGACGAAGGCTTAGATAACAAATAGG</w:t>
      </w:r>
    </w:p>
    <w:p w14:paraId="3745C1AB" w14:textId="77777777" w:rsidR="00E32D00" w:rsidRDefault="00E32D00" w:rsidP="00E32D00">
      <w:r>
        <w:t>&gt;65c4023409626370374c272bdfaa3f98</w:t>
      </w:r>
    </w:p>
    <w:p w14:paraId="0A238F65" w14:textId="77777777" w:rsidR="00E32D00" w:rsidRDefault="00E32D00" w:rsidP="00E32D00">
      <w:r>
        <w:t>TACGTGAGAGACTAGTGTTATTCATCTTAACTGGGTTTAAAGGGTACCTAGGCAGTCAATATAACTTCTATAATGCTAATACTTGACTAGAGTTTTAAGTAAGAGGGAAGTACTTAAGGAGTAAGAGATGAAATATCAGTGATACCAAAGGGACTCCGTAAAGGCGAAGGCATCCCTTTATTTAAAAACTAACGTTGAAGGACGAAGGCTTAGATAACAAATAGG</w:t>
      </w:r>
    </w:p>
    <w:p w14:paraId="1140DA1B" w14:textId="77777777" w:rsidR="00E32D00" w:rsidRDefault="00E32D00" w:rsidP="00E32D00">
      <w:r>
        <w:t>&gt;0e82b35205edd7a80e123a4bbac3bb41</w:t>
      </w:r>
    </w:p>
    <w:p w14:paraId="7FFBEB10" w14:textId="77777777" w:rsidR="00E32D00" w:rsidRDefault="00E32D00" w:rsidP="00E32D00">
      <w:r>
        <w:t>TACCGGCAGCCCGAGTGATGGCCGATCTTATTGGGCCTAAAGCGTCCGTAGCTGGCCGCGCAAGTCCATCGGAAAATCCACCCGCTCAACGGGTGGGCGTCCGGTGGAAACTGTGTGGCTTGGGACAGGAAGGCTCGAGGGGTACGTTCGGGGTAGGAGTGAAATCCCGTAATCCTGGACGGACCGCCGATGGCGAAAGCACGTCGCGAGAACGGATCCGACAGTGAGGGACGAAAGCTGGGGTCTCGAACCGG</w:t>
      </w:r>
    </w:p>
    <w:p w14:paraId="7E75B9EC" w14:textId="77777777" w:rsidR="00E32D00" w:rsidRDefault="00E32D00" w:rsidP="00E32D00">
      <w:r>
        <w:t>&gt;6b8ce5715ace5cd76723e004e9b19026</w:t>
      </w:r>
    </w:p>
    <w:p w14:paraId="056A8F58" w14:textId="77777777" w:rsidR="00E32D00" w:rsidRDefault="00E32D00" w:rsidP="00E32D00">
      <w:r>
        <w:t>TACCGGCAGCCCGAGTGATGGCCGATCTTATTGGGCCTAAAGCGTCCGTAGCTGGCCGTACAAGTCCATCGGAAAATCCACCCGCCCAACGGGTGGGCGCCCGGTGGAAACTGCGCGGCTTGGGACCGGAAGGCGCGACGGGTACGCCCGGGGTAGGAGTGAAATCCCGTAATCCTGGACGGACCGCCGATGGCGAAAGCACGTCGCGAGAACGGATCCGACAGTGAGGGACGAAAGCCAGGGTCTCGAACCGG</w:t>
      </w:r>
    </w:p>
    <w:p w14:paraId="6409D924" w14:textId="77777777" w:rsidR="00E32D00" w:rsidRDefault="00E32D00" w:rsidP="00E32D00">
      <w:r>
        <w:t>&gt;8c8fdaf3967c74270d2c3822552a126a</w:t>
      </w:r>
    </w:p>
    <w:p w14:paraId="68DC206E" w14:textId="77777777" w:rsidR="00E32D00" w:rsidRDefault="00E32D00" w:rsidP="00E32D00">
      <w:r>
        <w:t>GACGGGGGGGGCAAGTGTTCTTCGGAATGACTGGGCGTCAAGGGCACGTAGGCGGTGAATCGGGTTGAAAGTGAAAGTCGCCAAAAAGTGGCGGAATGCTCTCGAAACCAATTCACTTGAGTGGGACAGAGGAGAGTGGAATTTCGTGTGTAGGGGTGAAATCCGTAGATCTACGAAGGAAGGCCAAAAGCGAAGGCAGCTCTCTGGGTCCCTACCGACGCTGGGGTGCGAAAGCATGGGGAGCGAACAGG</w:t>
      </w:r>
    </w:p>
    <w:p w14:paraId="5FD4FA72" w14:textId="77777777" w:rsidR="00E32D00" w:rsidRDefault="00E32D00" w:rsidP="00E32D00">
      <w:r>
        <w:t>&gt;c3d6d4750b9f36a684f9173716e80af7</w:t>
      </w:r>
    </w:p>
    <w:p w14:paraId="0898C321" w14:textId="77777777" w:rsidR="00E32D00" w:rsidRDefault="00E32D00" w:rsidP="00E32D00">
      <w:r>
        <w:t>CACACTTATGTCTTTAGAAAGACAAAACACTTCTCCAGAATGCATTTCACCCGTGTCGGTCACTTTCAACTGGCAGTAACTTGTTGATATTTGTGTCTTGCCCATAGAGTTCAGTTTGTTCATTAATTATTTTGTTATGTAATTTGTAACGTAATATATTTAGGCTTTCAAGTAAATTCATTTTACTTCCTTTTTGCCGGTTGAG</w:t>
      </w:r>
    </w:p>
    <w:p w14:paraId="6782890D" w14:textId="77777777" w:rsidR="00E32D00" w:rsidRDefault="00E32D00" w:rsidP="00E32D00">
      <w:r>
        <w:t>&gt;86748e6e46eddb955f6918863b3cf191</w:t>
      </w:r>
    </w:p>
    <w:p w14:paraId="15D09D2E" w14:textId="77777777" w:rsidR="00E32D00" w:rsidRDefault="00E32D00" w:rsidP="00E32D00">
      <w:r>
        <w:t>TACGTAGGTGGCAAGCGTTGTCCGGAATTATTGGGCGTAAAGCGCGCGCAGGCGGCTTCTTAAGTCTGATGTGAAATCTTGCGGCTCAACCGCAAGCGGTCATTGGAAACTGGGAGGCTTGAGTGCAGAAGAGGAGAGTGGAATTCCACGTGTAGCGGTGAAATGCGTAGAGATGTGGAGGAACACCAGTGGCGAAGGCGGCTCTCTGGTCTGTAACTGACGCTGAGGCGCGAAAGCGTGGGGAGCAAACAGG</w:t>
      </w:r>
    </w:p>
    <w:p w14:paraId="7F2A9EEF" w14:textId="77777777" w:rsidR="00E32D00" w:rsidRDefault="00E32D00" w:rsidP="00E32D00">
      <w:r>
        <w:t>&gt;19a68fca7301b243e1c490973ad83774</w:t>
      </w:r>
    </w:p>
    <w:p w14:paraId="212043FE" w14:textId="77777777" w:rsidR="00E32D00" w:rsidRDefault="00E32D00" w:rsidP="00E32D00">
      <w:r>
        <w:t>TACCGGCAGTCCAAGTGATGGCCGATATTATTGGGCCTAAAGCGTCCGTAGCTTGCTGTGTAAGTCCATCGGGAAATCCACCCGCCCAACGGGTGGGCGTCCGGTGGAAACTGTGTGGCTTGGGACCGGAAGGCGCGACGGGTACGTCCGGGGTAGGAGTGAAATCCCGTAATCCTGGACGGACCGCCGATGGCGAAAGCACGTCGCGAGAACGGATCCGACAGTGAGGGACGAAAGCTAGGGTCTCGAACCGG</w:t>
      </w:r>
    </w:p>
    <w:p w14:paraId="6DDD22D7" w14:textId="77777777" w:rsidR="00E32D00" w:rsidRDefault="00E32D00" w:rsidP="00E32D00">
      <w:r>
        <w:t>&gt;0e8df85f451dfb77e1f9f45f4feb78f3</w:t>
      </w:r>
    </w:p>
    <w:p w14:paraId="578E7B74" w14:textId="77777777" w:rsidR="00E32D00" w:rsidRDefault="00E32D00" w:rsidP="00E32D00">
      <w:r>
        <w:t>TACCGGCAGTCCAAGTGATGGCCGATATTATTGGGCCTAAAGCGTCCGTAGCTTGCTGTGTAAGTCCATTGGGAAATCGACCAGCTCAACTGGTCGGCGTCCGGTGGAAACTACACAGCTTGGGGCCGAGAGACTCAACGGGTACGTCCGGGGTAGGAGTGAAATCCCGTAATCCCGGACGGACTACCGATGGCGAAAGCACTCTGAGAAGACGGCTTCGACAGTGAGGGACGAAAGCTCGGGTCTCAAACCGG</w:t>
      </w:r>
    </w:p>
    <w:p w14:paraId="1022F9F8" w14:textId="77777777" w:rsidR="00E32D00" w:rsidRDefault="00E32D00" w:rsidP="00E32D00">
      <w:r>
        <w:lastRenderedPageBreak/>
        <w:t>&gt;42556ec29195d58f7a57c69a126b918f</w:t>
      </w:r>
    </w:p>
    <w:p w14:paraId="28DC56FE" w14:textId="77777777" w:rsidR="00E32D00" w:rsidRDefault="00E32D00" w:rsidP="00E32D00">
      <w:r>
        <w:t>TACGTAGGTGGCAAGCGTTGTCCGGATTTATTGTGCGTAAAGCGAGCGCAGGCGGTTTCTTAAGTCTGATGTGAAAGCCCCCGGCTCAACCGGGGAGGGTCATTGGAAACTGGGAGACTTGAGTGCAGAAGAGGAGAGTGGAATTCCATGTGTAGCGGTGAAATGCGTAGATATATGGAGGAACACCAGTGGCGAAGGCGGCTCTCTGGTCTGTAACTGACGCTGAGGCTCGAAAGCGTGGGGAGCAAACAGG</w:t>
      </w:r>
    </w:p>
    <w:p w14:paraId="28021515" w14:textId="77777777" w:rsidR="00E32D00" w:rsidRDefault="00E32D00" w:rsidP="00E32D00">
      <w:r>
        <w:t>&gt;8d22bb139a6622ac982417478ebe4106</w:t>
      </w:r>
    </w:p>
    <w:p w14:paraId="72EF930E" w14:textId="77777777" w:rsidR="00E32D00" w:rsidRDefault="00E32D00" w:rsidP="00E32D00">
      <w:r>
        <w:t>GACAGAGGGTGCAAACGTTGTTCGGAATTACTGGGCGTAAAGCGTGTGTAGGCGGTCTTGTAAGTCGGATGTGAAAGCCCCGGGCTCAACCCGGGAAGTGCACTCGATACTGCGAGACTTGAGTATCGGAGAGGTTGGTGGAATTCTCGGTGTAGAGGTGAAATTCGTAGATATTGAGAGGAACACCGGTGGCGAAAGCGGCCAACTGGACGAATACTGACGCTGAGACACGAAAGCGTGGGGAGCAAACAGG</w:t>
      </w:r>
    </w:p>
    <w:p w14:paraId="6BE9646A" w14:textId="77777777" w:rsidR="00E32D00" w:rsidRDefault="00E32D00" w:rsidP="00E32D00">
      <w:r>
        <w:t>&gt;a4f6ac695b7373f08754309aba51c68a</w:t>
      </w:r>
    </w:p>
    <w:p w14:paraId="73BE18BC" w14:textId="77777777" w:rsidR="00E32D00" w:rsidRDefault="00E32D00" w:rsidP="00E32D00">
      <w:r>
        <w:t>CACACTTACGTCTTCAGAAAGACAAAATATTTCTCCAGGATGCATTTCAACCATGTCGGTCATTTTCAACTGGCAGTGCCTTGTAGATATTTGTGAAAGATTTTGAATGTGTCTTGTCCATAGAGTTCAGTTTGTTCATTAATGATTTTGTTATGTAGTTTGTAACATTTTGTTTCCTTTTTTGCTGGTTGTG</w:t>
      </w:r>
    </w:p>
    <w:p w14:paraId="5EC7E998" w14:textId="77777777" w:rsidR="00E32D00" w:rsidRDefault="00E32D00" w:rsidP="00E32D00">
      <w:r>
        <w:t>&gt;c926e287f5ed6c240b0098f08a9b31e3</w:t>
      </w:r>
    </w:p>
    <w:p w14:paraId="36594B74" w14:textId="77777777" w:rsidR="00E32D00" w:rsidRDefault="00E32D00" w:rsidP="00E32D00">
      <w:r>
        <w:t>TACCGGCAGCCCGAGTGATGGCCGATCTTATTGGGCCTAAAGCGTCCGTAGCTTGCTGTGTAAGTCCATTGGGAAATCCACGCGCTCAACGCGTGGGCGTCCGGTGGAAACTGCACGGCTTGGGGCCGAGAGACTCGACGGGTACGTCCGGGGTAGGAGTGGAATCCTATAATCCTGGACGGACCACCAATGGGGAAACCACGTTGAGAGACCGGACCCGACAGTGAGGGACGAAAGCCAGGGTCTCGAACCGG</w:t>
      </w:r>
    </w:p>
    <w:p w14:paraId="1AB075D0" w14:textId="77777777" w:rsidR="00E32D00" w:rsidRDefault="00E32D00" w:rsidP="00E32D00">
      <w:r>
        <w:t>&gt;d0fbc9aff818121519652ff493a83314</w:t>
      </w:r>
    </w:p>
    <w:p w14:paraId="7EA469C7" w14:textId="77777777" w:rsidR="00E32D00" w:rsidRDefault="00E32D00" w:rsidP="00E32D00">
      <w:r>
        <w:t>TACGTAGGGTGCAAGCGTTAATCGGAATTACTGGGCGTAAAGCGTGCGCAGGCGGTTTCGTAAGTCTGTCGTGAAATCCCCGGGCTTAACCTGGGAATGGCGATGGAGACTGCGAGGCTAGAGTTTGGCAGAGGGGGGTAGAATTCCACGTGTAGCAGTGAAATGCGTAGAGATGTGGAGGAACACCGATGGCGAAGGCAGCCCCCTGGGTCAAAACTGACGCTCATGCACGAAAGCGTGGGGAGCAAACAGG</w:t>
      </w:r>
    </w:p>
    <w:p w14:paraId="047AE07F" w14:textId="77777777" w:rsidR="00E32D00" w:rsidRDefault="00E32D00" w:rsidP="00E32D00">
      <w:r>
        <w:t>&gt;f4f5176f82e8c562818211f337295420</w:t>
      </w:r>
    </w:p>
    <w:p w14:paraId="79031C82" w14:textId="77777777" w:rsidR="00E32D00" w:rsidRDefault="00E32D00" w:rsidP="00E32D00">
      <w:r>
        <w:t>TACGTAGGGTGCGAGCGTTAATCGGAATTACTGGGCGTAAAGCGTGCGCAGGCGGTTTGTTAAGACAGATGTGAAATCCCCGGGATCAACCTGGGAACTGCATTTGTGACTGGCAGGCTAGAGTATGGCAGAGGGGGGTAGAATTCCACGTGTAGCAGTGAAATGCATAGAGATGTGGAGGAATACCGATGGCGAAGGCAGCCCCCTGGGCCAATACTGACGCTCATGCACGAAAGCGTGGGGAGCAAACAGG</w:t>
      </w:r>
    </w:p>
    <w:p w14:paraId="0769A629" w14:textId="77777777" w:rsidR="00E32D00" w:rsidRDefault="00E32D00" w:rsidP="00E32D00">
      <w:r>
        <w:t>&gt;101b38b8a865ebd8b70650ebec48379f</w:t>
      </w:r>
    </w:p>
    <w:p w14:paraId="7B181AFA" w14:textId="77777777" w:rsidR="00E32D00" w:rsidRDefault="00E32D00" w:rsidP="00E32D00">
      <w:r>
        <w:t>TACCGGCAGCCCGAGTGATGGCCGATCTTATTGGGCCTAAAGCGTCCGTAGCCGGCCAGACAAGTCCGTTGGGAAATCGACGTGCCTAACACGTCGGCGTCCAGCGGAAACTGTCTGGCTTGGGGCCGGAAGACTCGAGGGGTACGTCCGGGGTAGGAGTGAAATCCCGTAATCCTGGACGGACCGCCGGTGGCGAAAGCGCCTCGAGAGGACGGACCCGACGGTGAGGGACGAAAGCTAGGGTCTCGAACCGG</w:t>
      </w:r>
    </w:p>
    <w:p w14:paraId="66CFEFD7" w14:textId="77777777" w:rsidR="00E32D00" w:rsidRDefault="00E32D00" w:rsidP="00E32D00">
      <w:r>
        <w:t>&gt;02844c6b58304da5365292f9cfe62179</w:t>
      </w:r>
    </w:p>
    <w:p w14:paraId="5230F13B" w14:textId="77777777" w:rsidR="00E32D00" w:rsidRDefault="00E32D00" w:rsidP="00E32D00">
      <w:r>
        <w:t>TACGTAGGGGGCGAGCGTTGCTCGGAATTACTGGGCGTAAAGGGTGTGCAGGCGGCCGATTAGGTCAACGATGAAATCCCGAAGCTCAACTTCGGAATGGTCTTTGATACTGATCGGCTTGAGGCTGGTTGAGGAGAGCGGAATTCCCGGTGGAGCGGTGAAATGCGTAGATATCGGGAGGAACACCAGAGGCGAAGGCGGTTCTCTAAACTTGTCCTGACGCTGAGACACGAAAGCTAGGGGAGCAAACTGGG</w:t>
      </w:r>
    </w:p>
    <w:p w14:paraId="3AA35461" w14:textId="77777777" w:rsidR="00E32D00" w:rsidRDefault="00E32D00" w:rsidP="00E32D00">
      <w:r>
        <w:t>&gt;55205e9143090580e7b84eacfe59b263</w:t>
      </w:r>
    </w:p>
    <w:p w14:paraId="26E8CEF4" w14:textId="77777777" w:rsidR="00E32D00" w:rsidRDefault="00E32D00" w:rsidP="00E32D00">
      <w:r>
        <w:t>CACGATTAACCCAAGTCAATAGATGCCGGCGTAAAGAGTGTTTTAGATCACCCCCTCCCCAATAAAGCTAAAACTCACCTGAGTTGTAAAAAACTCCAGTTGACACAAAATAGACTACGAAAGTGGCTTTAACATATCTGAACACACAATAGCTAAGACCCAAACTGGG</w:t>
      </w:r>
    </w:p>
    <w:p w14:paraId="4C582594" w14:textId="77777777" w:rsidR="00E32D00" w:rsidRDefault="00E32D00" w:rsidP="00E32D00">
      <w:r>
        <w:t>&gt;09c0b4f4d8781cdca0a81a60d451dbb9</w:t>
      </w:r>
    </w:p>
    <w:p w14:paraId="6CA68EC8" w14:textId="77777777" w:rsidR="00E32D00" w:rsidRDefault="00E32D00" w:rsidP="00E32D00">
      <w:r>
        <w:lastRenderedPageBreak/>
        <w:t>CACGATTAACCCAAGTCAATAGAAGCCGGCGTAAAGAGTGTTTTAGATAACCCCCTCCCCAATAAAGCTAAAACTCACCTGAGTTGTAAAAAACTCCAGTTGACACAAAATAGACTACGAAAGTGGCTTTAACATATCTGAACACACAATAGCTAAGACCCAAACTGGG</w:t>
      </w:r>
    </w:p>
    <w:p w14:paraId="4CC07DB3" w14:textId="77777777" w:rsidR="00E32D00" w:rsidRDefault="00E32D00" w:rsidP="00E32D00">
      <w:r>
        <w:t>&gt;696f8fc68b014f634145a0c0e24ea07f</w:t>
      </w:r>
    </w:p>
    <w:p w14:paraId="0FA31D5D" w14:textId="77777777" w:rsidR="00E32D00" w:rsidRDefault="00E32D00" w:rsidP="00E32D00">
      <w:r>
        <w:t>TACGTGAGAGACTAGTGTTATTCATCTTAATTGGGTTTAAAGGGTACCTAGGCAGTCAATATAACTTCTATAATGCTAATACTTGACTAGAGTTCTAAGTAAGAGGGAAGTACTTAAGGAGTAAGAGATGAAATATCAGTGATACCAAAGGGACTCCGTAAAGGCGAAGGCATCCCTTTATTTAAAAACTAACGTTGAAGGACGAAGGCTTAGATAACAAATAGG</w:t>
      </w:r>
    </w:p>
    <w:p w14:paraId="7FAA2A62" w14:textId="77777777" w:rsidR="00E32D00" w:rsidRDefault="00E32D00" w:rsidP="00E32D00">
      <w:r>
        <w:t>&gt;73e3875031eba2a6cdc04391f133994c</w:t>
      </w:r>
    </w:p>
    <w:p w14:paraId="3E28FB3F" w14:textId="77777777" w:rsidR="00E32D00" w:rsidRDefault="00E32D00" w:rsidP="00E32D00">
      <w:r>
        <w:t>AAATGGCTACTTTCACGGGTGCAGAACGGGCTAACTGTGTGTTAAGGTTTCATGACACAAACTCTGCAACAACAGTTCAGCATAATTTTTGCACCGAGTGTGGTAAAGATCCTCTTACTAGACCTACAATTTACACTTGACCTCAGAACTTCGTTGAGAGTGGTTGTTCGGTTCAGC</w:t>
      </w:r>
    </w:p>
    <w:p w14:paraId="453B6D4A" w14:textId="77777777" w:rsidR="00E32D00" w:rsidRDefault="00E32D00" w:rsidP="00E32D00">
      <w:r>
        <w:t>&gt;8b95665b7c7e6cdee461b02916bc04a9</w:t>
      </w:r>
    </w:p>
    <w:p w14:paraId="13DC7BB7" w14:textId="77777777" w:rsidR="00E32D00" w:rsidRDefault="00E32D00" w:rsidP="00E32D00">
      <w:r>
        <w:t>TACGGAGGGTCTAAGCGTTATCCGGATTTATTGGGTTTAAAGGGTGCGTAGGCGGTTTGGTAAGTTAGAGGTGAAATCCCGGGGCTCAACCCTGGAACTGCCTCTGATACTGCCAGGCTAGAGAATGGTTGCTGTGGGCGGAATGTATGGTGTAGCGGTGAAATGCTTAGAGATCATACAGAACACCGATTGCGAAGGCAGCTCACAAAGCCATATCTGACGCTGATGCACGAAAGCGTGGGGAGCAAACAGG</w:t>
      </w:r>
    </w:p>
    <w:p w14:paraId="0C82C811" w14:textId="77777777" w:rsidR="00E32D00" w:rsidRDefault="00E32D00" w:rsidP="00E32D00">
      <w:r>
        <w:t>&gt;3bbe766e5c7b65e46522e99d9a6a27a1</w:t>
      </w:r>
    </w:p>
    <w:p w14:paraId="1041EA94" w14:textId="77777777" w:rsidR="00E32D00" w:rsidRDefault="00E32D00" w:rsidP="00E32D00">
      <w:r>
        <w:t>CACGTAGGGTGCAAGCGTTATCCGGATTTACTGGGCGTAAAGCGCGCGCGGGCGGTGTCGTAAGTTGGATGTGAAATCTTTCGGCATAACCGGGAGGAGTCATTCAATACTGCGATGCTACGAGGGCAGAAGAGGGGAGCGGAATTCCCGGTGTAGTGGTAAAATGCGTAGAGATCGGGAGGAACACCAGTGGCGAAGGCGGCTCTCTGGTCTGCACCTGACGCTGAGGCGCGAAAGCGTGGGGAGCAAACTGGG</w:t>
      </w:r>
    </w:p>
    <w:p w14:paraId="4BD0DE4C" w14:textId="77777777" w:rsidR="00E32D00" w:rsidRDefault="00E32D00" w:rsidP="00E32D00">
      <w:r>
        <w:t>&gt;f826798de79ad8e61d4bd4b7392c4325</w:t>
      </w:r>
    </w:p>
    <w:p w14:paraId="26ECDBBC" w14:textId="77777777" w:rsidR="00E32D00" w:rsidRDefault="00E32D00" w:rsidP="00E32D00">
      <w:r>
        <w:t>TACCGGCAGCCCAAGTGATGGCCGATCTTATTGGGCCTAAAGCGCCCGTAGCTGGCCGCGCAAGTCCATCGGGAAATCCACCTGCTCAACAGGTGGGCGCCCGGTAGAAACTGCGTGGCTTGGGACCGGAAGGCGCGACGGGTACGTCCGGGGTAGGAGTGAAATCCCGTAATCCTGGACGGACCGCCGATGGCGAAAGCACGTCGCGAGAACGGATCCGACAGTGAGGGACGAAAGCCAGGGTCTCGAACCGG</w:t>
      </w:r>
    </w:p>
    <w:p w14:paraId="67B671C5" w14:textId="77777777" w:rsidR="00E32D00" w:rsidRDefault="00E32D00" w:rsidP="00E32D00">
      <w:r>
        <w:t>&gt;bafdcc6f7052ec57892ab4de6c794562</w:t>
      </w:r>
    </w:p>
    <w:p w14:paraId="5D376E6D" w14:textId="77777777" w:rsidR="00E32D00" w:rsidRDefault="00E32D00" w:rsidP="00E32D00">
      <w:r>
        <w:t>TACAGAGGGTGCGAGCGTTAATCGGAATTACTGGGCGTAAAGCGCGCGTAGGCGGTTATTTAAGTCGGATGTGAAATCCCCGAGCTCAACTTGGGAATTGCATTCGATACTGGGTAGCTAGAGTATGGGAGAGGAAGGTAGAATTCCAGGTGTAGCGGTGAAATGCGTAGAGATCTGGAGGAATACCGATGGCGAAGGCAGCCTTCTGGCCTAATACTGACGCTGAGGTGCGAAAGCATGGGGAGCAAACAGG</w:t>
      </w:r>
    </w:p>
    <w:p w14:paraId="32943FF6" w14:textId="77777777" w:rsidR="00E32D00" w:rsidRDefault="00E32D00" w:rsidP="00E32D00">
      <w:r>
        <w:t>&gt;efeb045444f102c8c77502e4d9393024</w:t>
      </w:r>
    </w:p>
    <w:p w14:paraId="7C669D93" w14:textId="77777777" w:rsidR="00E32D00" w:rsidRDefault="00E32D00" w:rsidP="00E32D00">
      <w:r>
        <w:t>AAAAAGGAAGGAAGACGGAAATAAGAACCACGCAGAAAGCAGACAAAAAAAGACAATGAAATATTAAGATGTTAGAAACGGAAGAACAAGGCGACAGCAAAAAATATGAAGAAATTATAAGTACACAAATAGAGAATTTTCCGAGAAAACGGAAAGTACGATCGTTGAAGAAATACAGAAAAT</w:t>
      </w:r>
    </w:p>
    <w:p w14:paraId="07B80F1C" w14:textId="77777777" w:rsidR="00E32D00" w:rsidRDefault="00E32D00" w:rsidP="00E32D00">
      <w:r>
        <w:t>&gt;97c5b6c9eb8704f92a063188cae15cf1</w:t>
      </w:r>
    </w:p>
    <w:p w14:paraId="3B285EA4" w14:textId="77777777" w:rsidR="00E32D00" w:rsidRDefault="00E32D00" w:rsidP="00E32D00">
      <w:r>
        <w:t>TACGGAGGGTGCAAGCGTTAATCGGAATTACTGGGCGTAAAGCGCACGCAGGCGGTCTGTCAAGTCGGATGTGAAATCCCCGGGCTCAACCTGGGAACTGCATCCGAAACTGGCAGGCTAGAGTCCTGTAGAGGGGGGTAGAATTCCAGGTGTAGCGGTGAAATGCGTAGAGATCTGGAGGAATACCGGTGGCGAAGGCGGCCCCCTGGACAAAGACCGACGCTCAGGTGCGAAAGCGTGGGGAGCAAACAGG</w:t>
      </w:r>
    </w:p>
    <w:p w14:paraId="16C39FA2" w14:textId="77777777" w:rsidR="00E32D00" w:rsidRDefault="00E32D00" w:rsidP="00E32D00">
      <w:r>
        <w:t>&gt;7b673af04ecf62c48a3bd01bcff801c4</w:t>
      </w:r>
    </w:p>
    <w:p w14:paraId="69CFCC76" w14:textId="77777777" w:rsidR="00E32D00" w:rsidRDefault="00E32D00" w:rsidP="00E32D00">
      <w:r>
        <w:t>TACGGAGGGTGCAAGCGTTATCCGGATTTATTGGGTTTAAAGGGTCCGTAGGCGGACTTATAAGTCAGTGGTGAAATCCTGTCGCTTAACGATAGAACTGCCATTGATACTGTAAGTCTTGAGTATATTTGAGGTAGCT</w:t>
      </w:r>
      <w:r>
        <w:lastRenderedPageBreak/>
        <w:t>GGAATAAGTAGTGTAGCGGTGAAATGCATAGATATTACTTAGAACACCAATTGCGAAGGCAGGTTACCAAGATATAACTGACGCTGAGGGACGAAAGCGTGGGTAGCGAACAGG</w:t>
      </w:r>
    </w:p>
    <w:p w14:paraId="63E3B710" w14:textId="77777777" w:rsidR="00E32D00" w:rsidRDefault="00E32D00" w:rsidP="00E32D00">
      <w:r>
        <w:t>&gt;b0c72e0c96ccb312239ad00cacbbeda6</w:t>
      </w:r>
    </w:p>
    <w:p w14:paraId="31F2C5BE" w14:textId="77777777" w:rsidR="00E32D00" w:rsidRDefault="00E32D00" w:rsidP="00E32D00">
      <w:r>
        <w:t>CACGATTAACCCAAGTCAATAGAAGCCGGCGTAAAGAGTGTTTTAGATCACCCCCTCCCCAATAAAGCTAAAACTCACCTGAGTTGTAAAAAACTCCAGTTGACACAAAATAGACTACGAAAGTGGCTCTAACATATCTGAACACACAATAGCTAAGACCCAAACTGGG</w:t>
      </w:r>
    </w:p>
    <w:p w14:paraId="4998D733" w14:textId="77777777" w:rsidR="00E32D00" w:rsidRDefault="00E32D00" w:rsidP="00E32D00">
      <w:r>
        <w:t>&gt;3816112c3ba5e20fe3c178ea3ed1f6d6</w:t>
      </w:r>
    </w:p>
    <w:p w14:paraId="07849CD1" w14:textId="77777777" w:rsidR="00E32D00" w:rsidRDefault="00E32D00" w:rsidP="00E32D00">
      <w:r>
        <w:t>TACGGAGGGGGCTAGCGTTGTTCGGAATTACTGGGCGTAAAGCGCGCGTAGGCGGACGGTCAAGTTGGGGGTGAAAGCCCGGGGCTCAACCCCGGAACTGCCTTCAAAACTGATCGTCTGGAGACCGGGAGAGATGAGTGGAATTCCCAGTGTAGAGGTGAAATTCGTAGATATTGGGAAGAACACCAGTGGCGAAGGCGGCTCACTGGACCGGATCTGACGCTGAGGTGCGAAAGCGTGGGGAGCGAACAGG</w:t>
      </w:r>
    </w:p>
    <w:p w14:paraId="0580B6E0" w14:textId="77777777" w:rsidR="00E32D00" w:rsidRDefault="00E32D00" w:rsidP="00E32D00">
      <w:r>
        <w:t>&gt;edf11e480afcfbbe9f7be45718c3ff6b</w:t>
      </w:r>
    </w:p>
    <w:p w14:paraId="35F464A6" w14:textId="77777777" w:rsidR="00E32D00" w:rsidRDefault="00E32D00" w:rsidP="00E32D00">
      <w:r>
        <w:t>TACCGGCAGCACGAGTGATGGCCGATCTTATTGGGCCTAAAGCGTCCGTAGCCGGCCGAGCAAGTTCGTCGGGAAATCCACCAGCTCAACTGGTGGGCGTCCGGCGAAAACTGTTCGGCTTGGGGCCGGAAGACCCAAGGGGTACGTCCGGGGTAGGAGTGAAATCCCGTAATCCCGGACGGACCGCCAATGGCGAAAGCACCTTGGGAAGACGGACCCGACGGTGAGGGACGAAAGCTGGGGTCTCAAACCGG</w:t>
      </w:r>
    </w:p>
    <w:p w14:paraId="7BC613C3" w14:textId="77777777" w:rsidR="00E32D00" w:rsidRDefault="00E32D00" w:rsidP="00E32D00">
      <w:r>
        <w:t>&gt;0391ca7b7da7605d116b9e98ea380e46</w:t>
      </w:r>
    </w:p>
    <w:p w14:paraId="78F10969" w14:textId="77777777" w:rsidR="00E32D00" w:rsidRDefault="00E32D00" w:rsidP="00E32D00">
      <w:r>
        <w:t>AGCAACTCTCAGTGCCTTCCTCTTGCTCACGGCCATATGCGTGACAGGGGACCTGCCACCGAACATCCTGGTAATCAGCAAAATATATGACGCGCAGGACGAAGGATCCTGGTGCTCATCGGGCATGACACAGGAGCACAACATTGATATGGGTGCAAGACACCATGTCATAATAAAAAAAAGAACACCCCAGGTGTCCAAATCTCATATTATCATTGTATATTTGATGTCTTAGTTTTATAATTTTTCTTTAC</w:t>
      </w:r>
    </w:p>
    <w:p w14:paraId="5202FECC" w14:textId="77777777" w:rsidR="00E32D00" w:rsidRDefault="00E32D00" w:rsidP="00E32D00">
      <w:r>
        <w:t>&gt;ee79f5ad1c65fc5e44586caae7988321</w:t>
      </w:r>
    </w:p>
    <w:p w14:paraId="57F5C97A" w14:textId="77777777" w:rsidR="00E32D00" w:rsidRDefault="00E32D00" w:rsidP="00E32D00">
      <w:r>
        <w:t>TACGTAGGGTGCGAGCGTTAATCGGAATTACTGGGCGTAAAGCGTGCGCAGGCGGTTTGTTAAGACAGATGTGAAATCCCCGGGCTCAACCTGGGAACTGCATTTGTTACTGGCAGGCTAGAGTATGGCAGAGGGGGGTAGAATTCCACGTGTAGCAGTGAAATGCGTAGAGATGTGGAGGAATACCGATGGCGAAGGCAGCCCCCTGGGCCAATACTGACGCTCATGCACGAAAGCGTGGGGAGCAAACAGG</w:t>
      </w:r>
    </w:p>
    <w:p w14:paraId="0B3F2058" w14:textId="77777777" w:rsidR="00E32D00" w:rsidRDefault="00E32D00" w:rsidP="00E32D00">
      <w:r>
        <w:t>&gt;6a4a1b2a6ef2a88bcc2a90b0b6393c57</w:t>
      </w:r>
    </w:p>
    <w:p w14:paraId="0FC88D57" w14:textId="77777777" w:rsidR="00E32D00" w:rsidRDefault="00E32D00" w:rsidP="00E32D00">
      <w:r>
        <w:t>GACGAAGGTGGCGAGCGTTGTTCGGAATCACTGGGCTTAAAGCGCACGTAGGCGGCCTGTCAAGCGCCGTGTGAAATCCCTCGGCTTAACCGAGGAATGGCTTGGCGAACTGGCAGGCTTGAGGCAGGTATGGGCGAGTGGAACTCTTGGTGGAGCGGTGAAATGCGTAGATATCAAGAGGAACGCCGGCGGTGAAGACGACTCGCTGGGCCTGTCCTGACGCTGAGGTGCGAAAGCCAGGGGAGCAAACTGGG</w:t>
      </w:r>
    </w:p>
    <w:p w14:paraId="1BE2ED04" w14:textId="77777777" w:rsidR="00E32D00" w:rsidRDefault="00E32D00" w:rsidP="00E32D00">
      <w:r>
        <w:t>&gt;9f721676c8d8ae1ea5cdc4fd1895572e</w:t>
      </w:r>
    </w:p>
    <w:p w14:paraId="6BAB84F2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TCTGGAGGAACACCGATGGCGAAGGCAGGTCTCTGGGCATTTACTGACGCTGAGGAGCGAAAGCATGGGGAGCGAACAGG</w:t>
      </w:r>
    </w:p>
    <w:p w14:paraId="2E183798" w14:textId="77777777" w:rsidR="00E32D00" w:rsidRDefault="00E32D00" w:rsidP="00E32D00">
      <w:r>
        <w:t>&gt;1cf4e9fca1cc9ef2a56ea09bf9356b87</w:t>
      </w:r>
    </w:p>
    <w:p w14:paraId="72198979" w14:textId="77777777" w:rsidR="00E32D00" w:rsidRDefault="00E32D00" w:rsidP="00E32D00">
      <w:r>
        <w:t>TACGGAGGGAGCTAGCGTTATTCGGAATTACTGGGCGTAAAGCGCACGTAGGCGGCTTTGTAAGTTAGAGGTGAAAGCCTGGAGCTCAACTCCAGAATTGCCTTTAAGACTGCATCGCTTGAATCCAGGAGAGGTGAGTGGAATTCCGAATGTAGAGGTGAAATTCGTAGATATTCGGAAGAACACCAGTGGCGAAGGCGGCTCACTGGACTGGTATTGACGCTGAGGTGCGAAAGCGTGGGGAGCAAACAGG</w:t>
      </w:r>
    </w:p>
    <w:p w14:paraId="58BBDD31" w14:textId="77777777" w:rsidR="00E32D00" w:rsidRDefault="00E32D00" w:rsidP="00E32D00">
      <w:r>
        <w:t>&gt;020e1ba894cf5b5b92e46f82b0c11c34</w:t>
      </w:r>
    </w:p>
    <w:p w14:paraId="3A2192EB" w14:textId="77777777" w:rsidR="00E32D00" w:rsidRDefault="00E32D00" w:rsidP="00E32D00">
      <w:r>
        <w:t>TACGTAGGTGGCAAGCGTTGTCCGGAATTATTGGGCGTAAAGCGAGCGCAGGCGGTTTCTTAAGTCTGATGTGAAAGCCCCCGGCTCAACCGGGGAGGGTCATTGGAAACTGGGGAACTTGAGTGCAGAAGAGGAG</w:t>
      </w:r>
      <w:r>
        <w:lastRenderedPageBreak/>
        <w:t>AGTGGAATTCCACGTGTAGCGGTGAAATGCGTAGAGATGTGGAGGAACACCAGTGGCGAAGGCGACTCTCTGGTCTGTAACTGACGCTGAGGAGCGAAAGCGTGGGGAGCAAACAGG</w:t>
      </w:r>
    </w:p>
    <w:p w14:paraId="350E0D59" w14:textId="77777777" w:rsidR="00E32D00" w:rsidRDefault="00E32D00" w:rsidP="00E32D00">
      <w:r>
        <w:t>&gt;8b106973970b1f617a9d55e574cdb4cf</w:t>
      </w:r>
    </w:p>
    <w:p w14:paraId="7722F036" w14:textId="77777777" w:rsidR="00E32D00" w:rsidRDefault="00E32D00" w:rsidP="00E32D00">
      <w:r>
        <w:t>TACAGAGGGTGCGAGCGTTAATCGGAATTACTGGGCGTAAAGCGAGTGTAGGTGGCTCATTAAGTCACATGTGAAATCCCCGGGCTTAACCTGGGAACTGCATGTGATACTGGTGGTGCTAGGATATGTGAGAGGGAAGTAGAATTCCAGGTGTAGCGGTGAAATGCGTAGAGATCTGGAGGAATACCGATGGCGAAGGCAGCTTCCTGGCATAATATTGACACTGAGATTCGAAAGCGTGGGTAGCAAACAGG</w:t>
      </w:r>
    </w:p>
    <w:p w14:paraId="12664281" w14:textId="77777777" w:rsidR="00E32D00" w:rsidRDefault="00E32D00" w:rsidP="00E32D00">
      <w:r>
        <w:t>&gt;7c79f26a299f6a6ed7f719af5a219381</w:t>
      </w:r>
    </w:p>
    <w:p w14:paraId="7811FE24" w14:textId="77777777" w:rsidR="00E32D00" w:rsidRDefault="00E32D00" w:rsidP="00E32D00">
      <w:r>
        <w:t>TACGTAGGGTGCGAGCGTTAATCGGAATTACTGGGCGTAAAGCGTGCGCAGGCGGTTTGTTAAGACAGATGTGAAATCCCCGGGCTCAACCTGGGAACTGCATTTGTGACTGGCAGGCTAGAGTATGGCAGAGGGGGGTAGAATTCAACGTGTAGCAGTGAAATGCGTAGAGATGTGGAGGAATACCGATGGCGAAGGCAGCCCCCTGGGCCAATACTGACGCTCATGCACGAAAGCATGGGGAGCAAACAGG</w:t>
      </w:r>
    </w:p>
    <w:p w14:paraId="654F9C85" w14:textId="77777777" w:rsidR="00E32D00" w:rsidRDefault="00E32D00" w:rsidP="00E32D00">
      <w:r>
        <w:t>&gt;cd4c8ea560215b8e555439d1471d9f4f</w:t>
      </w:r>
    </w:p>
    <w:p w14:paraId="3A347475" w14:textId="77777777" w:rsidR="00E32D00" w:rsidRDefault="00E32D00" w:rsidP="00E32D00">
      <w:r>
        <w:t>CATTGAACTATCGTGAGAAAGTCAAGCCGCCAAAGGGAATTATATAATAGTAAATATTAGCGTAAATAAACATTTTATTAATAGTTGTAATATATGATAATGTGCAAAAGATAGAGACGATTAAAACGGTGTTTAACAATCGCTTATCGAGACAATATTTAATTA</w:t>
      </w:r>
    </w:p>
    <w:p w14:paraId="096473B0" w14:textId="77777777" w:rsidR="00E32D00" w:rsidRDefault="00E32D00" w:rsidP="00E32D00">
      <w:r>
        <w:t>&gt;eadf7be68efcf12a9345af56620a7a50</w:t>
      </w:r>
    </w:p>
    <w:p w14:paraId="6DB6EFD7" w14:textId="77777777" w:rsidR="00E32D00" w:rsidRDefault="00E32D00" w:rsidP="00E32D00">
      <w:r>
        <w:t>ACGATCCACCCATAGATGGATTCGAACTCACAACGCCCTGTTTTGGAAGCGGCAGTGCTGACCACTGCGCACTATGACATGTAATTAGTTATACATTACTTTAGTGAAATTACTTGTAATAGAAATATCGAAACTGCAAAAATCAAAACACGAAAGAATTTTTCTTGCAACGTAAAATCG</w:t>
      </w:r>
    </w:p>
    <w:p w14:paraId="1E1C0132" w14:textId="77777777" w:rsidR="00E32D00" w:rsidRDefault="00E32D00" w:rsidP="00E32D00">
      <w:r>
        <w:t>&gt;ab6d233f0ef70363ed9c90730cfb1eb9</w:t>
      </w:r>
    </w:p>
    <w:p w14:paraId="336698D5" w14:textId="77777777" w:rsidR="00E32D00" w:rsidRDefault="00E32D00" w:rsidP="00E32D00">
      <w:r>
        <w:t>AACAGAGGATACAAGCGTTATCCGGATTTATTGGGTTTAAAGGGTGCGTAGGTGGTTTTTTAAGTCAGTAGTGAAATCTTAAATCTTAACTTTAAAAGTGCTATTGATACTGATAAACTAGAGTGAGGTTGGAGTAACTGGAATGTGTGGTGGAGCGGTGAAATGCATAGAGATCACACAGAACACCAATCGCGAAGGCATGTTACTAAACATAGACTGACACTGAGGCACGAAAGCATGGGTAGCAAACAGG</w:t>
      </w:r>
    </w:p>
    <w:p w14:paraId="0201E9AA" w14:textId="77777777" w:rsidR="00E32D00" w:rsidRDefault="00E32D00" w:rsidP="00E32D00">
      <w:r>
        <w:t>&gt;43d3bc56dead272f7ba7a62ca0c1769a</w:t>
      </w:r>
    </w:p>
    <w:p w14:paraId="1E6DE0C6" w14:textId="77777777" w:rsidR="00E32D00" w:rsidRDefault="00E32D00" w:rsidP="00E32D00">
      <w:r>
        <w:t>AATCCTTGTGCCGTGAACCGAAATAGTTCCGGAAACGAGGTTCTATTCCAAACTACGAAATGAAGAAGAGGAAGAGGAAGAAGAAGAAATCTGCGAGATCACTATGTGCTTCACACGACGTGATGATCCTATTGCATGCGTTTAGCGAACAACACTATGACCACGCATGCTAAAGCTAAAGGGATAATTATTTT</w:t>
      </w:r>
    </w:p>
    <w:p w14:paraId="7854C061" w14:textId="77777777" w:rsidR="00E32D00" w:rsidRDefault="00E32D00" w:rsidP="00E32D00">
      <w:r>
        <w:t>&gt;f3d6192e11cb491130c8a455eb9fed08</w:t>
      </w:r>
    </w:p>
    <w:p w14:paraId="66653FC6" w14:textId="77777777" w:rsidR="00E32D00" w:rsidRDefault="00E32D00" w:rsidP="00E32D00">
      <w:r>
        <w:t>ACTCGATCTGCTGTAATGGGACTAGGTTTGGAATCATTCGTATGCTGTTAATATGGTACTTGTGCTACGATGTTTAGTGGCTACAAGAGACGGATCGTGGTCAGAGTCGCTTTAATGTATTACCGTCGGAGCGGATGTGAGTGTCACTGTAGCGGATGCACTCGGAATAATGTAAAACAGTACAGCAGTACAGTATTAGTCAGGTCGCGTAGCATCTGTTGTGGGTAAAGTAAAAGTCTTATTT</w:t>
      </w:r>
    </w:p>
    <w:p w14:paraId="554C768E" w14:textId="77777777" w:rsidR="00E32D00" w:rsidRDefault="00E32D00" w:rsidP="00E32D00">
      <w:r>
        <w:t>&gt;a3eeb4a759c749b43f253d11a2b01b95</w:t>
      </w:r>
    </w:p>
    <w:p w14:paraId="716D0771" w14:textId="77777777" w:rsidR="00E32D00" w:rsidRDefault="00E32D00" w:rsidP="00E32D00">
      <w:r>
        <w:t>TACCGGCAGCCCGAGTGATGGCCGATCTTATTGGGCCTAAAGCGTCCGTAGCTGGCCGCGCAAGTCCATCGGGAAATCCACCTGCTCAACAGGTGGGCGCCCGGTGGAAACTGTGCGGCTTGGGACCGGAAGGCGCGACGGGTACGCCCGGGGTAGGAGTGAAATCCCGTAATCCTGGACGGACCGCCGATGGCGAAAGCACGTCGCGAGAACGGATCCGACAGTGAGGGACGAAAGCCAGGGTCTCGAACCGG</w:t>
      </w:r>
    </w:p>
    <w:p w14:paraId="7EC35C6E" w14:textId="77777777" w:rsidR="00E32D00" w:rsidRDefault="00E32D00" w:rsidP="00E32D00">
      <w:r>
        <w:t>&gt;53b04ae9dafa9354ad62d01fb8be665c</w:t>
      </w:r>
    </w:p>
    <w:p w14:paraId="27BDD4D5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CGTAATCCTGGACGGACCACCAATGGGGAAACCACGTTGAGAGACCGGACCCGACAGTGAGGGACGAAAGCCAGGGTCTCGAACCGG</w:t>
      </w:r>
    </w:p>
    <w:p w14:paraId="389AC65F" w14:textId="77777777" w:rsidR="00E32D00" w:rsidRDefault="00E32D00" w:rsidP="00E32D00">
      <w:r>
        <w:lastRenderedPageBreak/>
        <w:t>&gt;accccde43fc86696aca738121bbe7dbe</w:t>
      </w:r>
    </w:p>
    <w:p w14:paraId="24B8FFEF" w14:textId="77777777" w:rsidR="00E32D00" w:rsidRDefault="00E32D00" w:rsidP="00E32D00">
      <w:r>
        <w:t>TACGTAGGGTGCGAGCGTTGTCCGGAATTACTGGGCGTAAAGAGCTCGTAGGTGGTTTGTCGCGTCGTCTGTGAAATTCCGGGGCTTAACTCCGGGCGTGCAGGCGATACGGGCATAACTTGAGTACTGTAGGGGAGACTGGAATTCCTGGTGTAGCGGTGAAATGCGCAGATATCAGGAGGAACACCGGTGGCGAAGGCGGGTCTCTGGGCAGTAACTGACGCTGAGGAGCGAAAGCATGGGTAGCGAACAGG</w:t>
      </w:r>
    </w:p>
    <w:p w14:paraId="683F29FF" w14:textId="77777777" w:rsidR="00E32D00" w:rsidRDefault="00E32D00" w:rsidP="00E32D00">
      <w:r>
        <w:t>&gt;f5a21cbb2bc8496c2c0a19b97437399e</w:t>
      </w:r>
    </w:p>
    <w:p w14:paraId="5A3B01FD" w14:textId="77777777" w:rsidR="00E32D00" w:rsidRDefault="00E32D00" w:rsidP="00E32D00">
      <w:r>
        <w:t>GTGCTCAGAGAACATCAATCTTTCACTTCGTTCTCACTTTCTCTTTTTACTGCCTCCTCTTCTGACCCTTTTCCACCATACCCCTTCTTCTCCTTTTCGTCATCCCTTTTCGGTCTATTTGTAGCATAATATATTAGATACCCGTGTAGTCCGGCTGACTGAC</w:t>
      </w:r>
    </w:p>
    <w:p w14:paraId="24C82566" w14:textId="77777777" w:rsidR="00E32D00" w:rsidRDefault="00E32D00" w:rsidP="00E32D00">
      <w:r>
        <w:t>&gt;b15ba4b0eba4868c35fbf36382acc0fd</w:t>
      </w:r>
    </w:p>
    <w:p w14:paraId="2D4F6F68" w14:textId="77777777" w:rsidR="00E32D00" w:rsidRDefault="00E32D00" w:rsidP="00E32D00">
      <w:r>
        <w:t>TACCGGCAGCACGAGTGATGGCCGATCTTATTGGGCCTAAAGCGTCCGTAGCCGGCCGAGCAAGTTCGTCGGGAAACCTACCCGCTCAACGGGTAGTCGTCCGGCGAAAACTGTCTGGCTTGGGGCCGGAAGACTCGAGGGGTACGTCCGGGGTAGGAGTGAAATCCCGTAATCCTGGACGGACCGCCGGTGGCGAAAGCGCCTCGAGAGGACGGACCCGACGGTGAGGGACGAAAGCTAGGGTCTCGAACCGG</w:t>
      </w:r>
    </w:p>
    <w:p w14:paraId="5B71A8D8" w14:textId="77777777" w:rsidR="00E32D00" w:rsidRDefault="00E32D00" w:rsidP="00E32D00">
      <w:r>
        <w:t>&gt;a5b57c4923b52d89dc6a48cbaaa24a64</w:t>
      </w:r>
    </w:p>
    <w:p w14:paraId="32674BEC" w14:textId="77777777" w:rsidR="00E32D00" w:rsidRDefault="00E32D00" w:rsidP="00E32D00">
      <w:r>
        <w:t>TACGTAGGGTGCGAGCGTTAATCGGAATTACTGGGCGTAAAGCGTGCGCAGGCGGTTTGTTAAGACAGATGTGAAATCCCCGGGCTCAACCTGGGAACTGAATTTGTGACTGGCAGGCTAGAGTATGGCAGAGGGGGGTAGAATTCCACGTGTAGCAGTGAAATGCGTAGAGATGTGGAGGAATACCGATGGCGAAGGCAGCCCCCTGGGCCAATACTGACGATCATGCACGAAAGCGTGGGGAGCAAACAGG</w:t>
      </w:r>
    </w:p>
    <w:p w14:paraId="3FD87453" w14:textId="77777777" w:rsidR="00E32D00" w:rsidRDefault="00E32D00" w:rsidP="00E32D00">
      <w:r>
        <w:t>&gt;97ddc265d9ba28add78ecc40069cece7</w:t>
      </w:r>
    </w:p>
    <w:p w14:paraId="6DF37AF4" w14:textId="77777777" w:rsidR="00E32D00" w:rsidRDefault="00E32D00" w:rsidP="00E32D00">
      <w:r>
        <w:t>TACGAAGGGGGCTAGCGTTGCTCGGAATCACTGGGCGTAAAGGGTGCGTAGGCGGGTCTTTAAGTCAGGGGTGAAATCCTGGAGCTCAACTCCAGAACTGCCTTTGATACTGAAGATCTTGAGTTCGGGAGAGGTGAGTGGAACTGCGAGCGTAGAGGTGAAATTCGTAGATATTCGCAAGAACACCAGTGGCGAAGGCGGCTCACTGGCCCGATACTGACGCTGAGGCACGAAAGCGTGGGGAGCAAACAGG</w:t>
      </w:r>
    </w:p>
    <w:p w14:paraId="30C0C493" w14:textId="77777777" w:rsidR="00E32D00" w:rsidRDefault="00E32D00" w:rsidP="00E32D00">
      <w:r>
        <w:t>&gt;c23e2f6b26f7a93d8b7daea08bb3fc40</w:t>
      </w:r>
    </w:p>
    <w:p w14:paraId="6E41FE76" w14:textId="77777777" w:rsidR="00E32D00" w:rsidRDefault="00E32D00" w:rsidP="00E32D00">
      <w:r>
        <w:t>TTGAACCCTAGCCGCATGGTGTAGCGAGCCAATACACCACCGACTATACCGCGGCCTCCAGACTGCAAAGGTACAAATTCATAATCTCAAATAAATTGTGAAAACTACAAAAAAGGATGTAGTTAAAAAAGTGTAAGAAAGTACGTAATACTGCATTAACTGTCAATCCGAGCATTAAATGCAGAAATACGACTGCTGTGCGTAGGGTAGCATGCTCGTAGCGATGTATTTCTCCA</w:t>
      </w:r>
    </w:p>
    <w:p w14:paraId="74CBE482" w14:textId="77777777" w:rsidR="00E32D00" w:rsidRDefault="00E32D00" w:rsidP="00E32D00">
      <w:r>
        <w:t>&gt;889ce916ba883c1c3fe92ed4440a34c1</w:t>
      </w:r>
    </w:p>
    <w:p w14:paraId="4D0A41F1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AGAGGAATACCAATGGCGAAGGCAGCCCCCTGGGCCAATACTGACGCTCATGCACGAAAGCGTGGGGAGCAAACAGG</w:t>
      </w:r>
    </w:p>
    <w:p w14:paraId="1D9097FD" w14:textId="77777777" w:rsidR="00E32D00" w:rsidRDefault="00E32D00" w:rsidP="00E32D00">
      <w:r>
        <w:t>&gt;79230c5aa75d57413975b01d758c9fe6</w:t>
      </w:r>
    </w:p>
    <w:p w14:paraId="4F238BCB" w14:textId="77777777" w:rsidR="00E32D00" w:rsidRDefault="00E32D00" w:rsidP="00E32D00">
      <w:r>
        <w:t>TACGTAGGTGGCGAGCGTTGTCCGGATTTATTGGGCGTAAAGGGAGTGTAGGCGGTCTTTTAAGTCTGATGTGAAAGCCCACGGCTCAACCGTGGAGGGTCATTGGAAGCTGGGAGACTTGAGTGCAGAAGAGGAGGGCGGAATTCCATGTGTAGCGGTGAAATGCGTAGATATATGGAGGAACACCAGTGGCGAAGGCGGCTCTCTGGTCTGTAACTGACGCTGAGGCTCGAAAGCGTGGGGAGCAAACAGG</w:t>
      </w:r>
    </w:p>
    <w:p w14:paraId="21B6BE25" w14:textId="77777777" w:rsidR="00E32D00" w:rsidRDefault="00E32D00" w:rsidP="00E32D00">
      <w:r>
        <w:t>&gt;7116445b94cbb9559e056e564a40b6bb</w:t>
      </w:r>
    </w:p>
    <w:p w14:paraId="7AA94B48" w14:textId="77777777" w:rsidR="00E32D00" w:rsidRDefault="00E32D00" w:rsidP="00E32D00">
      <w:r>
        <w:t>TACGTAGGGTGCGAGCGTTAATCGGAATTACTGGGCGTAAAGCATGAGCAGGCGGTTTGTTAAGACAGATGTGAAATCCCCGGGCTCAACCTGGGAACTGCATTTGTGACTGGCAGGCTAGAGTATGGCAGAGGGGGGTAGAATTCCACGTGTAGCAGTGAAATGCGTAGAGATGTGGAGGAATACCGATGGCGAAGGCAACCCCCTGGGCCAATACTGACGCTCATGCACGAAAGCGTGGGGAGCAAACAGG</w:t>
      </w:r>
    </w:p>
    <w:p w14:paraId="4BBA120D" w14:textId="77777777" w:rsidR="00E32D00" w:rsidRDefault="00E32D00" w:rsidP="00E32D00">
      <w:r>
        <w:lastRenderedPageBreak/>
        <w:t>&gt;5bbb66470801c3f985144f933191bf99</w:t>
      </w:r>
    </w:p>
    <w:p w14:paraId="3C53512B" w14:textId="77777777" w:rsidR="00E32D00" w:rsidRDefault="00E32D00" w:rsidP="00E32D00">
      <w:r>
        <w:t>CACACTTATGTCTTTAAAAAGACAACACGTTTTTGCAGAATGCATTTCAACCTTCTCGGTCATTTTCAACTGGCAGCGCCTTGTAGATAGTTGCGGAAGATTTTGAATGTTTCTTGTCCATAGAGATCAGTTTGTTCATTAATTATTTTGTTGTGTAGTTTGTAACGTAATATATTTAAACTTTCAAGAAGATTCATTTTATTTCCTTTTTTGCATGTTGTA</w:t>
      </w:r>
    </w:p>
    <w:p w14:paraId="635DAD4B" w14:textId="77777777" w:rsidR="00E32D00" w:rsidRDefault="00E32D00" w:rsidP="00E32D00">
      <w:r>
        <w:t>&gt;1fbeb65f9fd7704f5592ef4310972e28</w:t>
      </w:r>
    </w:p>
    <w:p w14:paraId="1BCE0BD0" w14:textId="77777777" w:rsidR="00E32D00" w:rsidRDefault="00E32D00" w:rsidP="00E32D00">
      <w:r>
        <w:t>TACGTAGGGTGCGAGCGTTAATCGGAATTACTGGGCGTAAAGCGTGCGCAGGCGGTTTGTTAAGATAGATGTGAAATCCCCGGGCTCAACCTGGTAACTGCATTTGTGACTGGCAGGCTAGAGTATGGCAGAGGGGGGTATAATTCCACGTGTAGCAGTGAAATGCGTAGAGATGTGGAGGAATACCGATGGCGAAGGCAGCCCCCTGGGCCAATACTGACGCTCATGCACGAAAGCGTGGGGAGCAAACAGG</w:t>
      </w:r>
    </w:p>
    <w:p w14:paraId="4AA7DDD0" w14:textId="77777777" w:rsidR="00E32D00" w:rsidRDefault="00E32D00" w:rsidP="00E32D00">
      <w:r>
        <w:t>&gt;d4acc6cdcb120c1846d9bd2a065ad992</w:t>
      </w:r>
    </w:p>
    <w:p w14:paraId="24F557B2" w14:textId="77777777" w:rsidR="00E32D00" w:rsidRDefault="00E32D00" w:rsidP="00E32D00">
      <w:r>
        <w:t>TTAAACGAAAGCACAACAAAAAGATAGCCAAACTAATACCACCCCGATCACCAGCAATAACACCCACACATACGTTTTACCCTAGAATAGTTAACCTAACCAACGTAACATTCACTAACGAACAGAAACAACTTTTAAACAAAGGGATAAACCACAACCTACACTACACACAGAATAATAACACCATCAAGAACATGGT</w:t>
      </w:r>
    </w:p>
    <w:p w14:paraId="7332070D" w14:textId="77777777" w:rsidR="00E32D00" w:rsidRDefault="00E32D00" w:rsidP="00E32D00">
      <w:r>
        <w:t>&gt;6c242c38f20f703694c0501682104d37</w:t>
      </w:r>
    </w:p>
    <w:p w14:paraId="6145712F" w14:textId="77777777" w:rsidR="00E32D00" w:rsidRDefault="00E32D00" w:rsidP="00E32D00">
      <w:r>
        <w:t>CACACTTATGTCTTCAGAAAGACAAAATATTTGTCCAGGATGCATTTCAACCATGTCGGTCATTTTCAACTGGCAGTGCCTTGTAGATTTGTGAAAGATTTTGAATGTGTCTTGTCCATAAAGTTCAGTTTGTTCATTAGTGATTTTGTTATGTAGTTTTTAACGTAATATATTTAGGCTTTCAAGTAAATTCATTTGTTTCCTTTTTTGCCGGTTGTG</w:t>
      </w:r>
    </w:p>
    <w:p w14:paraId="401414D5" w14:textId="77777777" w:rsidR="00E32D00" w:rsidRDefault="00E32D00" w:rsidP="00E32D00">
      <w:r>
        <w:t>&gt;f49a6efe328aaf31d496450138afd401</w:t>
      </w:r>
    </w:p>
    <w:p w14:paraId="5D6FF36A" w14:textId="77777777" w:rsidR="00E32D00" w:rsidRDefault="00E32D00" w:rsidP="00E32D00">
      <w:r>
        <w:t>TACCGGCAGCCCGAGTGATGGCCGATCTTATTGGGCCTAAAGCGTCCGTAGCTGGCCGCACAAGTCCATCGGAAAATCCACCCGCTCAACGGGTGGGCGTCCGGTGGAAACTGTGTGGCTTGGGACCGGAAGGCGCGACGGGTACGTCCGGGGTAGGAGTGAAATCCCGTAATCCTGGACGGACCGCCGATGGCGAAAGCACTCTGAGAAGACGGCTTCGACAGTGAGGGACGAAAGCTCGGGTCTCAAACCGG</w:t>
      </w:r>
    </w:p>
    <w:p w14:paraId="2ADA00A7" w14:textId="77777777" w:rsidR="00E32D00" w:rsidRDefault="00E32D00" w:rsidP="00E32D00">
      <w:r>
        <w:t>&gt;890567a0b6c9d07d7f1fa8c298258575</w:t>
      </w:r>
    </w:p>
    <w:p w14:paraId="0857C3AA" w14:textId="77777777" w:rsidR="00E32D00" w:rsidRDefault="00E32D00" w:rsidP="00E32D00">
      <w:r>
        <w:t>TACGTAGGGTGCGAGCGTTAATCGGAATTACTGGGCGTAAAGCGTGCGCAGGCGGTTTGTTAAGACAGATGTGAAATCCCCGGGCTCAACCTGGGAACTGCATTTGTGACTGGCAGGCTAGAGTATGGCAGAGGGGGGTAGAATTCCACGTATAGCAGTGAAATACGTAGAGATGTGGAGGAATACCGATGGCGAAGGCAGCCCCCTGGGCCAATACTGACGCTCATGCACGAAAGCGTGGGGAGCAAACAGG</w:t>
      </w:r>
    </w:p>
    <w:p w14:paraId="29F9FEB1" w14:textId="77777777" w:rsidR="00E32D00" w:rsidRDefault="00E32D00" w:rsidP="00E32D00">
      <w:r>
        <w:t>&gt;b9038a6cd6fdd7b0a0c0057517fedbeb</w:t>
      </w:r>
    </w:p>
    <w:p w14:paraId="76AC8D09" w14:textId="77777777" w:rsidR="00E32D00" w:rsidRDefault="00E32D00" w:rsidP="00E32D00">
      <w:r>
        <w:t>TACGTAGGGTGCAAGCGTTAATCGGAATTACTGGGCGTAAAGCATGCGCAGGCGGTTATGCAAGACAGAGGTGAAATCCCCGGGCTCAACCTGGGAACTGCCTTTGTGACTGCATGGCTAGAGTACGGTAGAGGGGGATGGAATTCCGCGTGTAGCAGTGAAATGCGTAGATATGCGGAGGAACACCGATGGCGAAGGCAATCCCCTGGACCTGTACTGACGCTCATGCACGAAAGCGTGGGGAGCAAACAGG</w:t>
      </w:r>
    </w:p>
    <w:p w14:paraId="54AB9013" w14:textId="77777777" w:rsidR="00E32D00" w:rsidRDefault="00E32D00" w:rsidP="00E32D00">
      <w:r>
        <w:t>&gt;580dd49641fc3d7f1bae5e09442726f0</w:t>
      </w:r>
    </w:p>
    <w:p w14:paraId="54C301D7" w14:textId="77777777" w:rsidR="00E32D00" w:rsidRDefault="00E32D00" w:rsidP="00E32D00">
      <w:r>
        <w:t>CACGATTAACCTAAGTCAATAGAAGCCGGCGTAAAGAGTGTTTTAGATCACCCCCTCCCCAATAAAGCTAAAACTCACCTGAGTTGTAAAAAACTCCAGTTGACACAAAATAGACTACGAAAGTGGCTTTAACATATCTGAACACACAATAGCTAAGACCCAAACTGGG</w:t>
      </w:r>
    </w:p>
    <w:p w14:paraId="582A863F" w14:textId="77777777" w:rsidR="00E32D00" w:rsidRDefault="00E32D00" w:rsidP="00E32D00">
      <w:r>
        <w:t>&gt;d257ddc5bd93ae1c06012df33d9b1ca7</w:t>
      </w:r>
    </w:p>
    <w:p w14:paraId="726D035D" w14:textId="77777777" w:rsidR="00E32D00" w:rsidRDefault="00E32D00" w:rsidP="00E32D00">
      <w:r>
        <w:t>TACGTAGGGTGCAAGCGTTAATCGGAATTACTGGGCGTAAAGCGTGCGCAGGCGGTTTTGTAAGACAGTGGTGAAATACCCGGGCTCAACCTGGGAACTGCCATTGTGACTGCAAAGCTAGAGTGCGGCAGAGGGGGATGGAATTCCGCGTGTAGCAGTGAAATGCGTAGATATGCGGAGGAACACCGATGGCGAAGGCAATCCCCTGGGCCTGCACTGACGCTAATGCACGAAAGCGTGGGGAGCAAACAGG</w:t>
      </w:r>
    </w:p>
    <w:p w14:paraId="5B26F6E0" w14:textId="77777777" w:rsidR="00E32D00" w:rsidRDefault="00E32D00" w:rsidP="00E32D00">
      <w:r>
        <w:t>&gt;cad2aae68fefcc79e3b15ed9479a8e8a</w:t>
      </w:r>
    </w:p>
    <w:p w14:paraId="00D9E564" w14:textId="77777777" w:rsidR="00E32D00" w:rsidRDefault="00E32D00" w:rsidP="00E32D00">
      <w:r>
        <w:lastRenderedPageBreak/>
        <w:t>CAGCATTATAGATACTCAGTTATTAATAGTGAATGGTTATCGATTAATAATATTGAAAAATTCACATTAAATATAAATTATGGCGTGTGAGTGTGTTTGTGGTATGGTTTCATAGATACGTTTTTACTCTGAAATTCCTGGTTAATCATTATGTTCATGGCCGTATTGACGAGACAGTGTTACAGTTTAGCG</w:t>
      </w:r>
    </w:p>
    <w:p w14:paraId="4241E407" w14:textId="77777777" w:rsidR="00E32D00" w:rsidRDefault="00E32D00" w:rsidP="00E32D00">
      <w:r>
        <w:t>&gt;c8e4365cbef170e19d57637594ec072f</w:t>
      </w:r>
    </w:p>
    <w:p w14:paraId="74D5AAF2" w14:textId="77777777" w:rsidR="00E32D00" w:rsidRDefault="00E32D00" w:rsidP="00E32D00">
      <w:r>
        <w:t>TACGTAGGGTGCAAGCGTTAATCGGAATTACTGGGCGTAAAGCGTGCGCAGGCGGTTATGCAAGACAGAGGTGAAATCCCCGGGCTCAACCTGGGAACTGCCTTTGTGACTGTATGGCTAGAGTACGGTAGAGGGGGATGGAATTCCGCGTGTAGCAGTGAAATGCGTAGATATGCGGAGGAACACCGATGGCGAAGGCAATCCCCTGGACCTGTACTGACGCTCATGCACGAAAGCGTGGGGAGCAAACAGG</w:t>
      </w:r>
    </w:p>
    <w:p w14:paraId="440BF961" w14:textId="77777777" w:rsidR="00E32D00" w:rsidRDefault="00E32D00" w:rsidP="00E32D00">
      <w:r>
        <w:t>&gt;db10f599aa14bb2a9825f7f9da018e81</w:t>
      </w:r>
    </w:p>
    <w:p w14:paraId="1A6AD4A2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AATGCACGAAAGCGTGGGGAGCAAACAGG</w:t>
      </w:r>
    </w:p>
    <w:p w14:paraId="0F6C0EE4" w14:textId="77777777" w:rsidR="00E32D00" w:rsidRDefault="00E32D00" w:rsidP="00E32D00">
      <w:r>
        <w:t>&gt;431e2fe3198fdaecdaab345c35805143</w:t>
      </w:r>
    </w:p>
    <w:p w14:paraId="3F83F19B" w14:textId="77777777" w:rsidR="00E32D00" w:rsidRDefault="00E32D00" w:rsidP="00E32D00">
      <w:r>
        <w:t>TACGTAGGGTCCGAGCGTTGTCCGGAATTATTGGGCGTAAAGGGCTCGTAGGCGGTTTGTCACGTCGGGAGTGAAAACTCAGGGCTCAACCCTGAGCGTGCTTCCGATACGGGCAGACTAGAGGGATGCAGGGGAGAACGGAATTCCTGGTGTAGCGGTGGAATGCGCAGATATCAGGAGGAACACCGGTGGCGAAGGCGGTTCTCTGGGCATTACCTGACGCTGAGGAGCGAAAGCATGGGGAGCGAACAGG</w:t>
      </w:r>
    </w:p>
    <w:p w14:paraId="43D8AAAA" w14:textId="77777777" w:rsidR="00E32D00" w:rsidRDefault="00E32D00" w:rsidP="00E32D00">
      <w:r>
        <w:t>&gt;4e125aecd351f585a0ea6087a17f2623</w:t>
      </w:r>
    </w:p>
    <w:p w14:paraId="6A18100D" w14:textId="77777777" w:rsidR="00E32D00" w:rsidRDefault="00E32D00" w:rsidP="00E32D00">
      <w:r>
        <w:t>TAGGACAATTACGTGTCTGTTAGGGATAAGGTAGCTTAAGTAAGACAAAGTATCTGGGGAGCTATTATCGAGTAAGTATTATTACGGGAAACCCAATCGTAAGAGGGTCTTTCATCTTTAGTTATACTAATATTAAATTTTTAATTAAAAAGCACGATTAAAGCAGTTTGTTAGGAGAATGTTTACTAATTCCACGG</w:t>
      </w:r>
    </w:p>
    <w:p w14:paraId="382CA9D3" w14:textId="77777777" w:rsidR="00E32D00" w:rsidRDefault="00E32D00" w:rsidP="00E32D00">
      <w:r>
        <w:t>&gt;5db345a3c750952f1db3597713e5097c</w:t>
      </w:r>
    </w:p>
    <w:p w14:paraId="247BDB18" w14:textId="77777777" w:rsidR="00E32D00" w:rsidRDefault="00E32D00" w:rsidP="00E32D00">
      <w:r>
        <w:t>CAAATTTATGTCTTCAGAAAGACAAAATATTTTTCCAGGGTCCATTTTAACCATGTCGGTCATTTTCAACTAGCAGTGCCTTGTAGATATTTGTGAAAGATTTTGAATGTGTCTTGTCCATAGAGTTCAGTTTGTTCATTAATGATTCTTTATGTAGTTTGTAACGTAATATATTTAGGCTTTCAAGTAAATTGATTTTGTTTCCTTTTTCCGGTTGTG</w:t>
      </w:r>
    </w:p>
    <w:p w14:paraId="3E910096" w14:textId="77777777" w:rsidR="00E32D00" w:rsidRDefault="00E32D00" w:rsidP="00E32D00">
      <w:r>
        <w:t>&gt;5765f69ceab0e6c2f9e76f163e881d36</w:t>
      </w:r>
    </w:p>
    <w:p w14:paraId="5BD03E4D" w14:textId="77777777" w:rsidR="00E32D00" w:rsidRDefault="00E32D00" w:rsidP="00E32D00">
      <w:r>
        <w:t>TACGAAGGGTGCAAGCGTTAATCGGAATTACTGGGCGTAAAGCGCGCGTAGGTGGTTTAGCAAGTTGGATGTGAAATCCCCGGGCTCAACCTGGGAACTGCATCCAAAACTACTGAGCTAGAGTACGGTAGAGGGTGGTGGAATTTCCTGTGTAGCGGTGAAATGCGTAGATATAGGAAGGAACACCAGTGGCGAAGGCGACTCTCTGGTCTGTAACTAACGCGGAGGAGCGAAAGCGTGGGGAGCGAACAGG</w:t>
      </w:r>
    </w:p>
    <w:p w14:paraId="5EF2F892" w14:textId="77777777" w:rsidR="00E32D00" w:rsidRDefault="00E32D00" w:rsidP="00E32D00">
      <w:r>
        <w:t>&gt;db02306d083060e56b139c60ef7149f8</w:t>
      </w:r>
    </w:p>
    <w:p w14:paraId="2A36E8C2" w14:textId="77777777" w:rsidR="00E32D00" w:rsidRDefault="00E32D00" w:rsidP="00E32D00">
      <w:r>
        <w:t>TACGGAGGGTGCGAGCGTTGTCCGGATTTATTGGGTTTAAAGGGTGCGTAGGCGGCTCTTTAAGTCTGGGGTGAAAGCCCGCTGCTCAACAGCGGAACTGCCCTGGATACTGGAGAGCTTGAGTACAGACGAGGTTGGCGGAATGGACAGAGTAGCGGTGAAATGCATAGATACTGTCCAGAACCCCGATTGCGAAGGCAGCTGACTAGGCTGTTACTGACGCTGAGGCACGAAAGCGTGGAGAGCGAACAGG</w:t>
      </w:r>
    </w:p>
    <w:p w14:paraId="178C2DA6" w14:textId="77777777" w:rsidR="00E32D00" w:rsidRDefault="00E32D00" w:rsidP="00E32D00">
      <w:r>
        <w:t>&gt;b79909bfeb0305a5751370a50117fd45</w:t>
      </w:r>
    </w:p>
    <w:p w14:paraId="77C0049B" w14:textId="77777777" w:rsidR="00E32D00" w:rsidRDefault="00E32D00" w:rsidP="00E32D00">
      <w:r>
        <w:t>TACGTAGGGTGCGAGCGTTAATCGGAATTACTAGGCGTAAAGCGTGCGCAGGCGGTTTGTTAAGAAAGATGTGAAATCCCCGGGCTCAACCTGGGAACTGCATTTGTGACTGGCAGGCTAGAGTATGGCAGAGGGGGGTAGAATTCCACGTGTAGCAGTGAAATGCGTAGAGATGTGGAGGAATACCGATGGCGAAGGCAGCCCCCTGGGCCAATACTGACGCTCATGCACGAAAGCGTGGGGAGCAAACAGG</w:t>
      </w:r>
    </w:p>
    <w:p w14:paraId="1C7D9D34" w14:textId="77777777" w:rsidR="00E32D00" w:rsidRDefault="00E32D00" w:rsidP="00E32D00">
      <w:r>
        <w:t>&gt;516a67156dacfa4341327a7e2a22f877</w:t>
      </w:r>
    </w:p>
    <w:p w14:paraId="1A04A723" w14:textId="77777777" w:rsidR="00E32D00" w:rsidRDefault="00E32D00" w:rsidP="00E32D00">
      <w:r>
        <w:lastRenderedPageBreak/>
        <w:t>TACGTAGGGGGCGAGCGTTGTCCGGAATTATTGGGCGTAAAGCGCGCGCAGGCGGTCTCTTAAGTCTGATGTGAAAGCCCACGGCTCAACCGTGGAGGGTCATTGGAAACTGGGGGACTTGAGGGCAGGAGAGGAGAGCGGAATTCCACGTGTAGCGGTGAAATGCGTAGAGATGTGGAGGAACACCAGTGGCGAAGGCGGCTCTCTGGCCTGCACCTGACGCTGAGGCGCGAAAGCGTGGGGAGCAAACAGG</w:t>
      </w:r>
    </w:p>
    <w:p w14:paraId="3F8CBBFD" w14:textId="77777777" w:rsidR="00E32D00" w:rsidRDefault="00E32D00" w:rsidP="00E32D00">
      <w:r>
        <w:t>&gt;0bb98780c30c32509b60bd6f1ff92603</w:t>
      </w:r>
    </w:p>
    <w:p w14:paraId="15149D53" w14:textId="77777777" w:rsidR="00E32D00" w:rsidRDefault="00E32D00" w:rsidP="00E32D00">
      <w:r>
        <w:t>TACGTAGGGTGCGAGCGTTAATCGGAATTACTGGGCGTAAAGCGTTCGCAGGCGGTTTGTTAAGACAGATGTGAAATCCCCGGGCTCAACCTGGGAACTGCATTTGTGACTGGCAGGCTAGAGTATGGCAGAGGGGGGTAGAATTCCACGTGTAGCAGTGAAATGCGTAGAGATGTGGAGGAATACCGATGGCGAAGGCAGCCCCCTGGGCCAATACTGACGCTCATGCACGAAAGCGTGGGGAGCAAACAGG</w:t>
      </w:r>
    </w:p>
    <w:p w14:paraId="52E42669" w14:textId="77777777" w:rsidR="00E32D00" w:rsidRDefault="00E32D00" w:rsidP="00E32D00">
      <w:r>
        <w:t>&gt;9b25aa5c104e91825446e0d7284af420</w:t>
      </w:r>
    </w:p>
    <w:p w14:paraId="15A258E6" w14:textId="77777777" w:rsidR="00E32D00" w:rsidRDefault="00E32D00" w:rsidP="00E32D00">
      <w:r>
        <w:t>CACGTAGGGGGCGAGCGTTGCTCGGAATTACTGGGCGTAAAGGGTGTGCAGGCGGCCGATTAAGTCAACGATGAAATCCCGAAGCTCAACTTCGGAATGGTCTTTGATACTGATCGGCTTGAGGCTGGTTGAGGAGAGCGGAATTCCCGGTGGAGCGGTGAAATGCGTAGATATCGGGAGGAACACCAGAGGCGAATGCGGTTCTCTAAACTTGTCCTGACGCTGAGACACGAAAGCTAGGGGAGCAAACTGGG</w:t>
      </w:r>
    </w:p>
    <w:p w14:paraId="10391F5D" w14:textId="77777777" w:rsidR="00E32D00" w:rsidRDefault="00E32D00" w:rsidP="00E32D00">
      <w:r>
        <w:t>&gt;d0471cbf3542d5cc2c200d2d7efc748f</w:t>
      </w:r>
    </w:p>
    <w:p w14:paraId="7A74E1E9" w14:textId="77777777" w:rsidR="00E32D00" w:rsidRDefault="00E32D00" w:rsidP="00E32D00">
      <w:r>
        <w:t>TACGGAGGGGGCTAGCGTTGTTCGGAATCACTGGGCGTAAAGCGCGCGTAGGCGGACTGATTAGTTGGGGGTGAAAGCCCGGAGCTCAACTCCGGAACTGCCTCCAATACTGTCAGTCTTGAGATCGAGAGAGGTAAGCGGAATTCCGAGTGTAGAGGTGAAATTCGTAGATATTCGGAAGAACACCAGTGGCGAAGGCGGCTTACTGGCTCGATACTGACGCTGAGGTGCGAAAGCGTGGGGAGCAAACAGG</w:t>
      </w:r>
    </w:p>
    <w:p w14:paraId="710BB183" w14:textId="77777777" w:rsidR="00E32D00" w:rsidRDefault="00E32D00" w:rsidP="00E32D00">
      <w:r>
        <w:t>&gt;19f1238386b989e133af3bfe029c48fc</w:t>
      </w:r>
    </w:p>
    <w:p w14:paraId="68A5D0D2" w14:textId="77777777" w:rsidR="00E32D00" w:rsidRDefault="00E32D00" w:rsidP="00E32D00">
      <w:r>
        <w:t>TACCGGCAGCCCGAGTGATGGCCGATATTATTGGGCCTAAAGCGTCCGTAGCTTGCTGTGTAAGTCCATTGGAAAATCGACCAGCTCAACTGGTCGGCGTCCGGTGGAAACTACACAGCTTGGGGCCGAGAGACTCAACGGGTACGTCCGGGGTAGGAGTGAAATCCTGTAATCCTGGACGGACCACCAATGGGGAAACCACGTTGAGAGACCGGACCCGACAGTGAGGGACGAAAGCCAGGGTCTCGAACCGG</w:t>
      </w:r>
    </w:p>
    <w:p w14:paraId="3C48E739" w14:textId="77777777" w:rsidR="00E32D00" w:rsidRDefault="00E32D00" w:rsidP="00E32D00">
      <w:r>
        <w:t>&gt;92f1720367db58c68a96eceb9feb416a</w:t>
      </w:r>
    </w:p>
    <w:p w14:paraId="53DB54DD" w14:textId="77777777" w:rsidR="00E32D00" w:rsidRDefault="00E32D00" w:rsidP="00E32D00">
      <w:r>
        <w:t>TACGAAGGGGGCTAGCGTTGCTCGGAATCACTGGGCGTAAAGGGCGCGTAGGCGGCCGATTAAGTCGGGGGTGAAAGCCTGTGGCTCAACCACAGAATTGCCTTCGATACTGGTTGGCTTGAGACCGGAAGAGGACAGCGGAACTGCGAGTGTAGAGGTGAAATTCGTAGATATTCGCAAGAACACCAGTGGCGAAGGCGGCTGTCTGGTCCGGTTCTGACGCTGAGGCGCGAAAGCGTGGGGAGCAAACAGG</w:t>
      </w:r>
    </w:p>
    <w:p w14:paraId="2053965A" w14:textId="77777777" w:rsidR="00E32D00" w:rsidRDefault="00E32D00" w:rsidP="00E32D00">
      <w:r>
        <w:t>&gt;c0181fc48f859922cb74ece335c527c4</w:t>
      </w:r>
    </w:p>
    <w:p w14:paraId="41BBBC08" w14:textId="77777777" w:rsidR="00E32D00" w:rsidRDefault="00E32D00" w:rsidP="00E32D00">
      <w:r>
        <w:t>TACCGGCAGCACGAGTGATGGCCGATCTTATTGGGCCTAAAGCGTCCGTAGCTGGCCAGACAAGTCCGTTGGGAAATCGGCGTGCCTAACGCGTCGGCGTCCGGCGGAAACTGTTTGGCTTGGGACCGGAAGACCCGAGGGGTACGTCCGGGGTAGGAGTGAAATCCCGTAATCTTGGACGGACCGCCGGTGGCGAAAGCGCCTCGGGAAGACGGATCCGACAGTGAGGGACGAAAGCTGGGGTCTCGAACCGG</w:t>
      </w:r>
    </w:p>
    <w:p w14:paraId="5A2967BB" w14:textId="77777777" w:rsidR="00E32D00" w:rsidRDefault="00E32D00" w:rsidP="00E32D00">
      <w:r>
        <w:t>&gt;95cc4e0364f4456ca77feec0399d8c56</w:t>
      </w:r>
    </w:p>
    <w:p w14:paraId="017D4F33" w14:textId="77777777" w:rsidR="00E32D00" w:rsidRDefault="00E32D00" w:rsidP="00E32D00">
      <w:r>
        <w:t>CAAGGATCAAAAGGCTTTACGAGTTAGGGTGTGGCCTGCTACCGGTGGTTCCACCGCTTTATTGATGTTCTTTCTACGTTGGCACTAGCTCATCTGGTTGCCATTCAAGTTTTTGTTTGAGTCATCTGGTTTTTGTTTCGATCATTCTGCTCACATGTCCATACCATCGTAAT</w:t>
      </w:r>
    </w:p>
    <w:p w14:paraId="3F53F7F9" w14:textId="77777777" w:rsidR="00E32D00" w:rsidRDefault="00E32D00" w:rsidP="00E32D00">
      <w:r>
        <w:t>&gt;1743adb7447efee9854eadaae66e072e</w:t>
      </w:r>
    </w:p>
    <w:p w14:paraId="135CD7E3" w14:textId="77777777" w:rsidR="00E32D00" w:rsidRDefault="00E32D00" w:rsidP="00E32D00">
      <w:r>
        <w:t>TACCGGCAGTCCGAGTGATGGCCGATATTATTGGGCCTAAAGCGTCCGTAGCTTGCTGTGTAAGTCCGTTGGGAAATCTGCCCGCTTAACGGGCAGGCGTCCAGCGGAAACTGTTCAGCTTGGGACCGGAAGACCTGAGGGGTACGTCTGGGGTAGGAGTGAAATCCCGTAATCCTGGACGGACCGCCGGTGGCGAAAGCGCCTCAGGAGGACGGATCCGACAGTGAGGGACGAAAGCTAGGGTCTCGAACCGG</w:t>
      </w:r>
    </w:p>
    <w:p w14:paraId="6BD2E8E4" w14:textId="77777777" w:rsidR="00E32D00" w:rsidRDefault="00E32D00" w:rsidP="00E32D00">
      <w:r>
        <w:t>&gt;8bbca204be401637a61a5074938a09a4</w:t>
      </w:r>
    </w:p>
    <w:p w14:paraId="153D7355" w14:textId="77777777" w:rsidR="00E32D00" w:rsidRDefault="00E32D00" w:rsidP="00E32D00">
      <w:r>
        <w:lastRenderedPageBreak/>
        <w:t>TACGTAGGCGCCAAGCGTTGTTCGGAATTACTGGGCGTAAAGGGCGCCTAGGCGGACGGGTAAGTCGGACGTGAAATCCCTCGGCTCAACCGAGGAATCGCGTCCGATACTGCGCGTCTTGAGTGCAGAAGGGGAGAGTGGAACTCCTGGTGTAGCGGTGAAATGCGTTGATATCAGGATGAACGCCGGTGGCGAAAGCGGCTCTCTAGTCTGTTACTGACGCTGAAGCGCGAAAGCCAGGGGAGCAAACTGGG</w:t>
      </w:r>
    </w:p>
    <w:p w14:paraId="717E4B22" w14:textId="77777777" w:rsidR="00E32D00" w:rsidRDefault="00E32D00" w:rsidP="00E32D00">
      <w:r>
        <w:t>&gt;9e0ed8eff698ee874afcb2bf4843e0ba</w:t>
      </w:r>
    </w:p>
    <w:p w14:paraId="15154D97" w14:textId="77777777" w:rsidR="00E32D00" w:rsidRDefault="00E32D00" w:rsidP="00E32D00">
      <w:r>
        <w:t>TACGTAGGGTGCGAGCGTTAATCGGAATTACTGGGCGTAAAGCGTGCGCAGGCGGTTTGTTAAGACAGATGTGAAATCCCCGGGCTCAACCTGGGAACTGCATTTGTGACTGGCAGGCTAGAGTATGGCAGAGGGAGGTAGAATTCCACGTGTAGCAGTGAAATGCGTAGAGATGTGGAGGAATACCGATGGCGAAGGCAGCCCCCTGGGCCAATACTGACGCTCATGCACGAAAGCGTGGGGAGCAAACAGG</w:t>
      </w:r>
    </w:p>
    <w:p w14:paraId="6D4E659B" w14:textId="77777777" w:rsidR="00E32D00" w:rsidRDefault="00E32D00" w:rsidP="00E32D00">
      <w:r>
        <w:t>&gt;c0aacf9b3175e6bdd2135e4ced8aae38</w:t>
      </w:r>
    </w:p>
    <w:p w14:paraId="739CDDA5" w14:textId="77777777" w:rsidR="00E32D00" w:rsidRDefault="00E32D00" w:rsidP="00E32D00">
      <w:r>
        <w:t>AAGCAGCATATGGTAATTGTGTGCCAGCAGCCGCGGTAAGTAGGGCTTGAAGTGATGAGGATATCGAAAGGCCTCTTTTAAACCGAAGTTACCAGCTGTTCGGCAATTATCAGCGGCAGTGTTCAAATTAGATACCCCGGTAGTCCGGCTGACTGACTATAGTACCATCTCGTATGCCGTCTTCTGCTTGAAAAAAAAAAAA</w:t>
      </w:r>
    </w:p>
    <w:p w14:paraId="63F00A56" w14:textId="77777777" w:rsidR="00E32D00" w:rsidRDefault="00E32D00" w:rsidP="00E32D00">
      <w:r>
        <w:t>&gt;27e8a289c9a8d4275addcc845ed80112</w:t>
      </w:r>
    </w:p>
    <w:p w14:paraId="0AC967C7" w14:textId="77777777" w:rsidR="00E32D00" w:rsidRDefault="00E32D00" w:rsidP="00E32D00">
      <w:r>
        <w:t>TACAGAGGGTGCAAGCGTTAATCAGAATGACTGGGCGTAAAGGGCGTGTAGGTGGTTAATTAGGTTTGATGTGAAATCCCCGGGCTTAACCTGGGAATTGCGTCGAAAACGGATTAACTCGAGTGAGATAGAGGGTTGTGGAATTTCCGGTGTAGCGGTGAAATGCGTAGATATCGGAAAGAACATCAGTGGCGAAGGCGACAACCTGGATCTTAACTGACACTGAGGCGCGAAGGCGTGGGGAGCAAACAGG</w:t>
      </w:r>
    </w:p>
    <w:p w14:paraId="6B9EEB4C" w14:textId="77777777" w:rsidR="00E32D00" w:rsidRDefault="00E32D00" w:rsidP="00E32D00">
      <w:r>
        <w:t>&gt;e9ec150135eba6470a2c4e8e32205930</w:t>
      </w:r>
    </w:p>
    <w:p w14:paraId="4AB5B0AE" w14:textId="77777777" w:rsidR="00E32D00" w:rsidRDefault="00E32D00" w:rsidP="00E32D00">
      <w:r>
        <w:t>TACGTAGGTGGCAAGCGTTATCCGGAATTATTGGGCGTAAAGCGCGCGTAGGCGGTTTTTTAAGTCTGATGTGAAAGCCCACGGCTCAACCGTGGAGGGTCATTGGAAACTGGAAAACTTGAGTGCAGAAGAGGAAAGTGGAATTCCATGTGTAGCGGTGAAATGCGCAGAGATATGGAGGAACACCAGTGGCGAAGGCGACTCTCTGGTCTGTAACTGACGCTGATGTGCGAAAGCGTGGGGAGCAAACAGG</w:t>
      </w:r>
    </w:p>
    <w:p w14:paraId="3747D69B" w14:textId="77777777" w:rsidR="00E32D00" w:rsidRDefault="00E32D00" w:rsidP="00E32D00">
      <w:r>
        <w:t>&gt;3979ea62484992a05dfbd458e42c1136</w:t>
      </w:r>
    </w:p>
    <w:p w14:paraId="5A00D88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AACGCTCATGCACGAAAGCGTGGGGAGCAAACAGG</w:t>
      </w:r>
    </w:p>
    <w:p w14:paraId="6D7F227B" w14:textId="77777777" w:rsidR="00E32D00" w:rsidRDefault="00E32D00" w:rsidP="00E32D00">
      <w:r>
        <w:t>&gt;aa9a359ee5491df7a6fb3c577da72963</w:t>
      </w:r>
    </w:p>
    <w:p w14:paraId="415AC36B" w14:textId="77777777" w:rsidR="00E32D00" w:rsidRDefault="00E32D00" w:rsidP="00E32D00">
      <w:r>
        <w:t>TACCGGCAGCCCGAGTGATGGCCGATCTTATTGGGCCTAAAGCGTCCGTAGCTGGCCGCACAAGTCCATCGGAAAATCCACCTGCTCAACAGGTGGGCGCCCGGTGGAAACTGCGCGGCTTGGGACCGGAAGGCGCGACGGGTACGTCCGGGGTAGGAGTGAAATCCCGTAATCCTGGACGGACCGCCGATGGCGAAAGCACGTCGCGAGAACGGATCCGACAGTGAGGGACGAAAGCCAGGGTCTCGAACCGG</w:t>
      </w:r>
    </w:p>
    <w:p w14:paraId="5207A7BA" w14:textId="77777777" w:rsidR="00E32D00" w:rsidRDefault="00E32D00" w:rsidP="00E32D00">
      <w:r>
        <w:t>&gt;1926880b82ebdbed3f994a5cab4598ef</w:t>
      </w:r>
    </w:p>
    <w:p w14:paraId="0ABA6BD5" w14:textId="77777777" w:rsidR="00E32D00" w:rsidRDefault="00E32D00" w:rsidP="00E32D00">
      <w:r>
        <w:t>TACGTAGGTGGCAAGCGTTATCCGGAATTATTGGGCGTAAAGCGCGCGTAGGCGGTTTTTTAAGTCTGATGTGAAAGTCCACGGCTCAACCGTGGAGGGTCATTGGAAACTGGAAAACTTGAGTGCAGAAGAGGAAAGTGGAATTCCATGTGTAGCGGTGAAATGCGCAGAGATATGGAGGAACACCAGTGGCGAAGGCGACTTTCTGGTCTGTAACTGACGCTGATGTGCGAAAGCGTGGGGATCAAACAGG</w:t>
      </w:r>
    </w:p>
    <w:p w14:paraId="2CC77504" w14:textId="77777777" w:rsidR="00E32D00" w:rsidRDefault="00E32D00" w:rsidP="00E32D00">
      <w:r>
        <w:t>&gt;099fde62f9593ac11244d4931575a2e6</w:t>
      </w:r>
    </w:p>
    <w:p w14:paraId="7AE0DB7D" w14:textId="77777777" w:rsidR="00E32D00" w:rsidRDefault="00E32D00" w:rsidP="00E32D00">
      <w:r>
        <w:t>TACCGGCAGCTCAAGTGATGACCGATATTATTGGGCCTAAAGCGTCCGTAGCCGGCCACGAAGGTTCATCGGGAAATCCGCCAGCTCAACTGGCGGGCGTCCGGTGAAAACCACGTGGCTTGGGACCGGAAGGCTCGAGGGGTACGTCCGGGGTAGGAGTGGAATCCCGTAATCCTGGACGGACCACCGATGGCGAAAGCACCTCGAGAAGACGGATCCGACGGTGAGGGACGAAAGCTAGGGTCTCGAACCGG</w:t>
      </w:r>
    </w:p>
    <w:p w14:paraId="1F513DBA" w14:textId="77777777" w:rsidR="00E32D00" w:rsidRDefault="00E32D00" w:rsidP="00E32D00">
      <w:r>
        <w:t>&gt;e1d6e1aae36ff549e6e069270500716b</w:t>
      </w:r>
    </w:p>
    <w:p w14:paraId="0AB9D108" w14:textId="77777777" w:rsidR="00E32D00" w:rsidRDefault="00E32D00" w:rsidP="00E32D00">
      <w:r>
        <w:lastRenderedPageBreak/>
        <w:t>AACAGAGGATACAAGCGTTATCCGGATTTATTGGGTTTAAAGGGTGCGTAGGTGGTTTTTTAAGTCAGTAGTGAAATCTTAAAGCTTAACTTTAAAAGTGCTATTGATACTGATAAACTAGAGTGAGGTTGGAGTAACTGGAATGTGTGGTGGAGCGGTGAAATGCATAAAGATCACACAGAACACCAATCGCGAAGGCATGTTACTAAACATAGACTGACACTGAGGCACGAAAGCATGGGTAGCAAACAGG</w:t>
      </w:r>
    </w:p>
    <w:p w14:paraId="1594C5D3" w14:textId="77777777" w:rsidR="00E32D00" w:rsidRDefault="00E32D00" w:rsidP="00E32D00">
      <w:r>
        <w:t>&gt;5b76e0cb46574c05f88c216f0cf83bf0</w:t>
      </w:r>
    </w:p>
    <w:p w14:paraId="0775DFAF" w14:textId="77777777" w:rsidR="00E32D00" w:rsidRDefault="00E32D00" w:rsidP="00E32D00">
      <w:r>
        <w:t>TACCGGCAGCTCGAGTGATGTCCCATATTATTGGGCCTAAAGCGTCCGTAGCTGGCCGACCAAGTCTCCCGGGAAATCCACCCGCCCAACGGGTGGGCGTCCGGTAGAAACTGGCCGGCTTGGAACCGGAAGGCTCAGAGAGTACGTCCGGGGTAGGAGTGAAATCCCGTAATCCCGGACGGACTACCGATGGCGAAAGCACTCTGAGAAGACGGCTTCGACAGTGAGGGACGAAAGCTCGGGTCTCAAACCGG</w:t>
      </w:r>
    </w:p>
    <w:p w14:paraId="5013009C" w14:textId="77777777" w:rsidR="00E32D00" w:rsidRDefault="00E32D00" w:rsidP="00E32D00">
      <w:r>
        <w:t>&gt;052ed87a5bce8789c20b59effda065d6</w:t>
      </w:r>
    </w:p>
    <w:p w14:paraId="040B37D1" w14:textId="77777777" w:rsidR="00E32D00" w:rsidRDefault="00E32D00" w:rsidP="00E32D00">
      <w:r>
        <w:t>TACGTAAGGGGCGAGCGTTGTCCGGAATTATTGGGCGTAAAGAGTGCGTAGGCGGCAAATTAAGTCAGATGTGAAAACTAAGGGCTCAACCCATAGATTGCATCTGAAACTGATATGCTTGAGTCAAGGAGAGGAAAGTGGAATTCCTAGTGTAGCGGTGGAATGCGTAGATATTAGGAGGAATACCGGTGGCGAAGGCGACTTTCTGGACTTGAACTGACGCTGAGGCACGAAAGCGTGGGGAGCAAACAGG</w:t>
      </w:r>
    </w:p>
    <w:p w14:paraId="3D6909EB" w14:textId="77777777" w:rsidR="00E32D00" w:rsidRDefault="00E32D00" w:rsidP="00E32D00">
      <w:r>
        <w:t>&gt;2355994db1cd3586a8b3363a01ff7b3e</w:t>
      </w:r>
    </w:p>
    <w:p w14:paraId="01AE50AB" w14:textId="77777777" w:rsidR="00E32D00" w:rsidRDefault="00E32D00" w:rsidP="00E32D00">
      <w:r>
        <w:t>TACGTAGGGTGCGAGCGTTAATCGGAATTACTGGGCATAAAGCGTGCGCAGGCGGTTTGTTAAGACAGATGTGAAATCCCCGGGCTCAACCTGGGAACTGCATTTGTGACTGGCAGGCTAGAGTATGGCAGAGGGGGGTAGAATTCCACGTGTAGCAGTGAAATGCGTAGAGATGTGGAGGAATACCGATGGCGAAGGCAGCCCCCTGGGCCAATACTGACGCTCATGCACGAAAGCATGGGGAGCAAACAGG</w:t>
      </w:r>
    </w:p>
    <w:p w14:paraId="175970DD" w14:textId="77777777" w:rsidR="00E32D00" w:rsidRDefault="00E32D00" w:rsidP="00E32D00">
      <w:r>
        <w:t>&gt;633061b5d05001b350eae36d90b16712</w:t>
      </w:r>
    </w:p>
    <w:p w14:paraId="5D4B7F5D" w14:textId="77777777" w:rsidR="00E32D00" w:rsidRDefault="00E32D00" w:rsidP="00E32D00">
      <w:r>
        <w:t>AACGTAGGATCCTAGCGTTATCCGAATTTACTGGGCGTAAAGCGCGTGTAGGTGGTTTGGTAAGTTGGATGTGAAAGCTCCTGGCTCAACTGGGAGAGGCCGTTCAAAACTACCAGACTTGAGGGCGGTAGAGGAAGGTGGAATTCCCGGTGTAGTGGTGAAATGCGTAGATATCGGGAGGAACGCCGGTGGCGAAAGCGGCTCTCTGGTCCGCAACTGACGCTGAGGCGCGAAAGCTAGGGGAGCAAACTGGG</w:t>
      </w:r>
    </w:p>
    <w:p w14:paraId="346202A7" w14:textId="77777777" w:rsidR="00E32D00" w:rsidRDefault="00E32D00" w:rsidP="00E32D00">
      <w:r>
        <w:t>&gt;23eb228775bf415a9584cecb3f8f2a2d</w:t>
      </w:r>
    </w:p>
    <w:p w14:paraId="2F0CA1C7" w14:textId="77777777" w:rsidR="00E32D00" w:rsidRDefault="00E32D00" w:rsidP="00E32D00">
      <w:r>
        <w:t>TACCGGCAGCCCAAGTGATGGCCGCTGTTATTGGGCCTAAAGCGTCCGTAGCTGGCCGCACAAGTCCGTCGGGAAATCCGCCCGCTCAACGGGCGGCCGTCCGGCGGAACCTGTGTGGCTTGGGACCGGGAGGCCTGAGGGGTACGATCGGGGTAGGAGTGAAATCCTGTAATCCCGCTCGGACCGCCGATGGGGAAACCACCTCAGGAGAACGGATCCGACAGTGAGGGACGAAAGCCAGGGTCTCGAACCGG</w:t>
      </w:r>
    </w:p>
    <w:p w14:paraId="12A7125B" w14:textId="77777777" w:rsidR="00E32D00" w:rsidRDefault="00E32D00" w:rsidP="00E32D00">
      <w:r>
        <w:t>&gt;99ce607a758cf7bf528f755ff8711d12</w:t>
      </w:r>
    </w:p>
    <w:p w14:paraId="2E77F657" w14:textId="77777777" w:rsidR="00E32D00" w:rsidRDefault="00E32D00" w:rsidP="00E32D00">
      <w:r>
        <w:t>AACAGAGGATACAAGCGTTATCCGGATTTATTGGGTTTAAAGGGTGCGTAGGTGGTTTTTTAAGTCAGTAGTGAAATCTTAAAGCTTAACTTTAAAAGTGCTATTGATACTGATAAACTAGAGTGAGGTTGGAGTAACTGGAATGTGTGGTGGAGCGGTGAAATGCATAGAGATCACACAGAACACCAATCGCGAAGGCATGTTACTAAACATAGACTGACACTGAGGCACGAAAGCATGGATAGCAAACAGG</w:t>
      </w:r>
    </w:p>
    <w:p w14:paraId="4B3233CF" w14:textId="77777777" w:rsidR="00E32D00" w:rsidRDefault="00E32D00" w:rsidP="00E32D00">
      <w:r>
        <w:t>&gt;644fd07dc284e48b3f9bdbf76078fd2e</w:t>
      </w:r>
    </w:p>
    <w:p w14:paraId="5FFA5B9F" w14:textId="77777777" w:rsidR="00E32D00" w:rsidRDefault="00E32D00" w:rsidP="00E32D00">
      <w:r>
        <w:t>TACGTATGGGGCAAGCGTTATCCGGAATTATTGGGCGTAAAGAGTGCGTAGGTGGTGGCTTAAGCGCAGGGTTTAAGGCAATGGCTTAACTATTGTTCGCCTTGCGAACTGGGTCACTTGAGTACAGGAGAGGAAAGCGGAATTCCTAGTGTAGCGGTGAAATGCATAGATATTAGGAGGAACACCGGTGGCGAAGGCGGCTTTCTGGACTGCAACTGACACTGAGGCACGAAAGCGTGGGTAGCAAACAGG</w:t>
      </w:r>
    </w:p>
    <w:p w14:paraId="2299D148" w14:textId="77777777" w:rsidR="00E32D00" w:rsidRDefault="00E32D00" w:rsidP="00E32D00">
      <w:r>
        <w:t>&gt;711c2388901fb381043d22e5636b1ccf</w:t>
      </w:r>
    </w:p>
    <w:p w14:paraId="01FE8DED" w14:textId="77777777" w:rsidR="00E32D00" w:rsidRDefault="00E32D00" w:rsidP="00E32D00">
      <w:r>
        <w:t>TACGTAGGTGGCAAGCGTTGTCCGGAATTATTGGGCGTAAAGGGCTCGCAGGCGGTTCCTTAAGTCTGATGTGAAAGCCCCCGGCTCAACCGGGGAGGGTCATTGGAAACTGGGGAACTTGAGTGCAGAAGAGGAGAGTGGAATTCCACGTGTAGCGGTGAAATGCGTAGAGATGTGGAGGAACACCAGTGGCGAAGGCGACTCTCTGGTCTGTAACTGACGCTGAGGAGCGAAAGCGTGGGGAGCGAACGGG</w:t>
      </w:r>
    </w:p>
    <w:p w14:paraId="1D977D9D" w14:textId="77777777" w:rsidR="00E32D00" w:rsidRDefault="00E32D00" w:rsidP="00E32D00">
      <w:r>
        <w:lastRenderedPageBreak/>
        <w:t>&gt;d8d525d4db4d086bfd57ae73c7e74c8d</w:t>
      </w:r>
    </w:p>
    <w:p w14:paraId="57BAB293" w14:textId="77777777" w:rsidR="00E32D00" w:rsidRDefault="00E32D00" w:rsidP="00E32D00">
      <w:r>
        <w:t>TACGTAGTGTGCGAGCGTTAATCGGAATTACTGGGCGTAAAGCGTGCGCAGGCGGTTTTTTAAGACAGATGTGAAATCCCCGGGCTCAACCTGGGAACTGCATTTGTGACTGGCAGGCTAGAGTATGGCAGAGGGGGGTAGAATTCCACGTGTAGCAGTGAAATGCGTAGAGATGTGGAGGAATACCGATGGCGAAGGCAGCCCCCTGGGCCAATACTGACGCTCATGCACGAAAGCGTGGGGAGCAAACAGG</w:t>
      </w:r>
    </w:p>
    <w:p w14:paraId="30618745" w14:textId="77777777" w:rsidR="00E32D00" w:rsidRDefault="00E32D00" w:rsidP="00E32D00">
      <w:r>
        <w:t>&gt;35ffcc3b809d667286737d79670b8de5</w:t>
      </w:r>
    </w:p>
    <w:p w14:paraId="288F420D" w14:textId="77777777" w:rsidR="00E32D00" w:rsidRDefault="00E32D00" w:rsidP="00E32D00">
      <w:r>
        <w:t>TACGTAGGGTGCAAGCGTTATCCGGAATTATTGGGCGTAAAGGGCTCGTAGGCGGTTCGTCGCGTCCGGTGTGAAAGTCCATCGCTTAACGGTGGATCCGCGCCGGGTACGGGCGGGCTTGAGTGCGGTAGGGGAGACTGGAATTCCCGGTGTAACGGTGGAATGTGTAGATATCGGGAAGAACACCAATGGCGAAGGCAGGTCTCTGGGCCGTTACTGACGCTGAGGAGCGAAAGCGTGGGGAGCGAACAGG</w:t>
      </w:r>
    </w:p>
    <w:p w14:paraId="1AE5BA5A" w14:textId="77777777" w:rsidR="00E32D00" w:rsidRDefault="00E32D00" w:rsidP="00E32D00">
      <w:r>
        <w:t>&gt;13802cf1e8e92933d02d5c5c095229ff</w:t>
      </w:r>
    </w:p>
    <w:p w14:paraId="7A2AC910" w14:textId="77777777" w:rsidR="00E32D00" w:rsidRDefault="00E32D00" w:rsidP="00E32D00">
      <w:r>
        <w:t>TACCGGCAGCCCGAGTGATGGCCGATCTTATTGGGCCTAAAGCGTCCGTAGCTGGCCGCGCAAGTCCATCGGAAAATCCACCTGCTCAACAGGTGGGCGCCCGGTGGAAACTGCGCGGCTTGGGACCGGAAGGCGCGACGGGTACGTCCGGGGTAGGAGTGAAATCCCGTAATCCGGGACGGACCGCCGATGGCGAAAGCACGTCGCGAGAACGGATCCGACAGTGAGGGACGAAAGCCAGGGTCTCGAACCGG</w:t>
      </w:r>
    </w:p>
    <w:p w14:paraId="567057C2" w14:textId="77777777" w:rsidR="00E32D00" w:rsidRDefault="00E32D00" w:rsidP="00E32D00">
      <w:r>
        <w:t>&gt;967703ae70e5047665490950858fa3aa</w:t>
      </w:r>
    </w:p>
    <w:p w14:paraId="2EE38B83" w14:textId="77777777" w:rsidR="00E32D00" w:rsidRDefault="00E32D00" w:rsidP="00E32D00">
      <w:r>
        <w:t>TTTCCAATTATTTATTATAGAGTAACCTTCCTCTTCTCGATTATAGGGAAAGCGGTATGGTATCAGTCGAACCGAACAGAGGATTTGGGATCAACCGCCAACAATCATTCATAATATAAAGCGTGACGTTAACACGAACCGAACGGCATATAGCGAAGACAACGCGAGAAAGTAGACAG</w:t>
      </w:r>
    </w:p>
    <w:p w14:paraId="6A6BF8DA" w14:textId="77777777" w:rsidR="00E32D00" w:rsidRDefault="00E32D00" w:rsidP="00E32D00">
      <w:r>
        <w:t>&gt;7cc8be682e7824f5797a47f04e9ff04d</w:t>
      </w:r>
    </w:p>
    <w:p w14:paraId="4B36C259" w14:textId="77777777" w:rsidR="00E32D00" w:rsidRDefault="00E32D00" w:rsidP="00E32D00">
      <w:r>
        <w:t>CACGATTAACCCAAGTCAATAGATGCCGGCGTAAAGAGTGTTCTAGATCACCCCCTCCCCAATAAAGCTAAAACTCACCTGAGTTGTAAAAAACTCCAGTTGACACAAAATAGACTACGAAAGTGGCTTTAACATATCTGAACACACAATAGCTAAGACCCAAACTGGG</w:t>
      </w:r>
    </w:p>
    <w:p w14:paraId="0ECAB38A" w14:textId="77777777" w:rsidR="00E32D00" w:rsidRDefault="00E32D00" w:rsidP="00E32D00">
      <w:r>
        <w:t>&gt;b15b147a38d68cd51a0e8cd7295c8783</w:t>
      </w:r>
    </w:p>
    <w:p w14:paraId="11567B7E" w14:textId="77777777" w:rsidR="00E32D00" w:rsidRDefault="00E32D00" w:rsidP="00E32D00">
      <w:r>
        <w:t>TACCGGCAGCCCGAGTGATGGCCGATCTTATTGGGCCTAAAGCGTCCGTAGCTGGCCGCACAAGTCCATCGGAAAATCCACCTGCCCAACGGGTGGGCGTCCGGTGGAAACTGTGTGGCTTGGGACCGGAAGGCGCGACGGGTACGTCCGGGGTAGGAGTGAAATCCCGTAATCCTGGACGGACCGCCGATGGCGAAAGCACGTCGCGAGAACGGATCCGACAGTGAGGGACGAAAGCCAGGGTCTCGAACCGG</w:t>
      </w:r>
    </w:p>
    <w:p w14:paraId="3DCC59C1" w14:textId="77777777" w:rsidR="00E32D00" w:rsidRDefault="00E32D00" w:rsidP="00E32D00">
      <w:r>
        <w:t>&gt;c62672c7aad1d894356f587b0255de80</w:t>
      </w:r>
    </w:p>
    <w:p w14:paraId="639C17CE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AATGGCGAAGGCAGCCCCCTGGGCCAATACTGACGCTCATGCACGAAAGCGTGGGGAGCAAACAGG</w:t>
      </w:r>
    </w:p>
    <w:p w14:paraId="764A19BE" w14:textId="77777777" w:rsidR="00E32D00" w:rsidRDefault="00E32D00" w:rsidP="00E32D00">
      <w:r>
        <w:t>&gt;83815e2b904838a5960479d6b43702cf</w:t>
      </w:r>
    </w:p>
    <w:p w14:paraId="13CA7B0C" w14:textId="77777777" w:rsidR="00E32D00" w:rsidRDefault="00E32D00" w:rsidP="00E32D00">
      <w:r>
        <w:t>CATTGAACTATCGTGAGAACAGCACGCCGCCAAAGGGAATTATATTATAGTAAATATTAGCGTAAATAAACATTTTATTAATAGTTGTAATATATGAAAATGTGCAGAAGATAGAGACGATGAAAACGGTGTTTAACAATCGCTTATCGAGACAATATTTAATTA</w:t>
      </w:r>
    </w:p>
    <w:p w14:paraId="59DF39EC" w14:textId="77777777" w:rsidR="00E32D00" w:rsidRDefault="00E32D00" w:rsidP="00E32D00">
      <w:r>
        <w:t>&gt;90542fa2c8a2d1d63cb76d9218d0bbf1</w:t>
      </w:r>
    </w:p>
    <w:p w14:paraId="63BE0646" w14:textId="77777777" w:rsidR="00E32D00" w:rsidRDefault="00E32D00" w:rsidP="00E32D00">
      <w:r>
        <w:t>TTCTTACTGCAAACGTATTGTCACACACATATGTTTTGTAGTAATTATTGTGAGCAGCATCCTCTATGTTATAAATGTAATAAGGAAATCTTAAAACAATGATAATAATCTGTTTATAGTAATTAATCTTCATCATCTTCGCCATTCCAGGATTAGAAACCCC</w:t>
      </w:r>
    </w:p>
    <w:p w14:paraId="0C0388B8" w14:textId="77777777" w:rsidR="00E32D00" w:rsidRDefault="00E32D00" w:rsidP="00E32D00">
      <w:r>
        <w:t>&gt;ec6665f4d7bda38bfb9ebcac845d2067</w:t>
      </w:r>
    </w:p>
    <w:p w14:paraId="7EA0B3C9" w14:textId="77777777" w:rsidR="00E32D00" w:rsidRDefault="00E32D00" w:rsidP="00E32D00">
      <w:r>
        <w:t>TACGTAGGGTGCAAGCGTTGTCCGGAATTACTGGGCGTAAAGAGCTCGTAGGTGGTTTGTCACGTCGTCTGTGAAATTCCACAGCTTAACTGTGGGCGTGCAGGCGATACGGGCTGACTTGAGTACTGTAGGGGTAAC</w:t>
      </w:r>
      <w:r>
        <w:lastRenderedPageBreak/>
        <w:t>TGGAATTCCTGGTGTAGCGGTGAAATGCGCAGATATCAGGAGGAACACCGATGGCGAAGGCAGGTTACTGGGCAGTTACTGACGCTGAGGAGCGAAAGCATGGGTAGCAAACAGG</w:t>
      </w:r>
    </w:p>
    <w:p w14:paraId="761E2804" w14:textId="77777777" w:rsidR="00E32D00" w:rsidRDefault="00E32D00" w:rsidP="00E32D00">
      <w:r>
        <w:t>&gt;de56ba5808191bf7ab9551871830fa1f</w:t>
      </w:r>
    </w:p>
    <w:p w14:paraId="7DF22759" w14:textId="77777777" w:rsidR="00E32D00" w:rsidRDefault="00E32D00" w:rsidP="00E32D00">
      <w:r>
        <w:t>TACGTGAGAGACTAGTGTTATTCATCTTAATTGGGTTTAAAGGGTACCTAGACAGTCAATATAACTTCTATAATGCTAATACTTGACCAGAGTTTTAAGTAAGAGGGAAGTACTTAAGGAGTAAGAGATGAAATATCTGTGATACCAAAGGGACTCCGTAAAGGCGAAGGCATCCCTTTATCTAAAAACTAACGTTGAAGGACGAAGGCTTAGATAACAAATAGG</w:t>
      </w:r>
    </w:p>
    <w:p w14:paraId="4DDC71F3" w14:textId="77777777" w:rsidR="00E32D00" w:rsidRDefault="00E32D00" w:rsidP="00E32D00">
      <w:r>
        <w:t>&gt;1b4ac868d3fed82f0c73eae3df8fbf06</w:t>
      </w:r>
    </w:p>
    <w:p w14:paraId="1D0C516B" w14:textId="77777777" w:rsidR="00E32D00" w:rsidRDefault="00E32D00" w:rsidP="00E32D00">
      <w:r>
        <w:t>TACGTGAGAGACTAGTGTTATTCATCTTAATTGGGTTTAAAGGGTACCTAGACAGTCAATATAACTTCTATAATGCTAATACCTGACTAGAGTTTTAAGTAAGAGGGAAGTACTTAAGGAGTAAGAGATGAAATATCTGTGATACCAAAGGGACTCCGTAAAGGCGAAGGCATCCCTTTATCTAAAAACTAACGTTGAAGGACGAAGGCTTAGATAACAAATAGG</w:t>
      </w:r>
    </w:p>
    <w:p w14:paraId="7C9C3D0D" w14:textId="77777777" w:rsidR="00E32D00" w:rsidRDefault="00E32D00" w:rsidP="00E32D00">
      <w:r>
        <w:t>&gt;bae232566ba92c6e611c43c446a9b1b0</w:t>
      </w:r>
    </w:p>
    <w:p w14:paraId="10DF0AFF" w14:textId="77777777" w:rsidR="00E32D00" w:rsidRDefault="00E32D00" w:rsidP="00E32D00">
      <w:r>
        <w:t>AGCAACTCTCAGTGCCTTCCTCTTGCTCACGGCCATATGCGTGACAGGGGACCTGCCACCGAACATCCTGGTGATCAGCAAAATATATGACGCGCAGGACGAAGGATCCTGGTGCTCATCGGGCATGACACAGGAGCACAACATTGATATGGGTGCAAGACACCATGTCATAATAAAAAAAAGAACACCCCAGGTGTCCAAATCTCATATTATCATTGTATATTTCATGTCTTAGTTTTATAATTTTTCTTTAC</w:t>
      </w:r>
    </w:p>
    <w:p w14:paraId="57B58212" w14:textId="77777777" w:rsidR="00E32D00" w:rsidRDefault="00E32D00" w:rsidP="00E32D00">
      <w:r>
        <w:t>&gt;a960147baba38b42bf33a918d749da05</w:t>
      </w:r>
    </w:p>
    <w:p w14:paraId="694BD789" w14:textId="77777777" w:rsidR="00E32D00" w:rsidRDefault="00E32D00" w:rsidP="00E32D00">
      <w:r>
        <w:t>TACGTAGGGTGCGAGCGTTAATCGGAATTACTGGGCGTAAAGCGTGCGCAGGCGGTTTGTTAAGACAGATGGGAAATCCCCGGGCTCAACCTGGGAACTGCATTTGTGACTGGCAGGCTAGAGTATGGCAGAGGGGGGTAGAATTCCACGTGTAGCAGTGAAATGCGTAGAGATGTGGAGGAATACCGATGACGAAGGCAGCCCCCTGGGCCAATACTGACGCTCATGCACGAAAGCGTGGGGAGCAAACAGG</w:t>
      </w:r>
    </w:p>
    <w:p w14:paraId="1D988B4C" w14:textId="77777777" w:rsidR="00E32D00" w:rsidRDefault="00E32D00" w:rsidP="00E32D00">
      <w:r>
        <w:t>&gt;f72aedc63a53047a147ebb0e743b7864</w:t>
      </w:r>
    </w:p>
    <w:p w14:paraId="0024A500" w14:textId="77777777" w:rsidR="00E32D00" w:rsidRDefault="00E32D00" w:rsidP="00E32D00">
      <w:r>
        <w:t>TACGTATGGTGCAAGCGTTATCCGGATTTACTGGGTGTAAAGGGAGCGTAGACGGAGAAGCAAGTCTGGAGTGAAAACCCGGGGCTCAACCCCGGGACTGCTTTGGAAACTGTTTTTCTGGAGTGCCGGAGAGGTAAGCGGAATTCCTAGTGTAGCGGTGAAATGCGTAGATATTAGGAGGAACACCAGTGGCGAAGGCGGCTTACTGGACGGTAACTGACGTTGAGGCTCGAAAGCGTGGGGAGCAAACAGG</w:t>
      </w:r>
    </w:p>
    <w:p w14:paraId="18DAA1EE" w14:textId="77777777" w:rsidR="00E32D00" w:rsidRDefault="00E32D00" w:rsidP="00E32D00">
      <w:r>
        <w:t>&gt;8e9297ea7b861af38de0268d30e6bf38</w:t>
      </w:r>
    </w:p>
    <w:p w14:paraId="1682F265" w14:textId="77777777" w:rsidR="00E32D00" w:rsidRDefault="00E32D00" w:rsidP="00E32D00">
      <w:r>
        <w:t>TACGGAGGATGCGAGCGTTATCCGGATTTATTGGGTTTAAAGGGTGCGTAGGTGGTTAATTAAGTCAGCGGTGAAAGTTTGTGGCTCAACCATAAAATTGCCGTTGAAACTGGTTGACTTGAGTATATTTGAGGTAGACGGAATGCGTGGTGTAGCGGTGAAATGCATAGATATCACGCAGAACTCCGATTGCGAAGGCAGCTTACTAAACTATAACTGACACTGAAGCACGAAAGCGTGGGGATCAAACAGG</w:t>
      </w:r>
    </w:p>
    <w:p w14:paraId="3899C0C0" w14:textId="77777777" w:rsidR="00E32D00" w:rsidRDefault="00E32D00" w:rsidP="00E32D00">
      <w:r>
        <w:t>&gt;5fb9dc3522602064e3c23ca43cb162e4</w:t>
      </w:r>
    </w:p>
    <w:p w14:paraId="7D844A4A" w14:textId="77777777" w:rsidR="00E32D00" w:rsidRDefault="00E32D00" w:rsidP="00E32D00">
      <w:r>
        <w:t>TACGTGAGAGACTAGTGTTATTCATCTTAATTGGGTTTAAAGGGTACCTGGACAGTCAATATAACTTCTATAATGCTAATACTTGACTAGAGTTTTAAGTAAGAGGGAAGTACTTAAGGAGTAAGAGATGAAATATCTGTGATACCAAAGGGACTCCGTAAAGGCGAAGGCATCCCTTTATCTAAAAACTAACGTTGAAGGACGAAGGCTTAGATAACAAATAGG</w:t>
      </w:r>
    </w:p>
    <w:p w14:paraId="5722E24E" w14:textId="77777777" w:rsidR="00E32D00" w:rsidRDefault="00E32D00" w:rsidP="00E32D00">
      <w:r>
        <w:t>&gt;212ca2de74088a951dad91102d2a9f4c</w:t>
      </w:r>
    </w:p>
    <w:p w14:paraId="7050BA0D" w14:textId="77777777" w:rsidR="00E32D00" w:rsidRDefault="00E32D00" w:rsidP="00E32D00">
      <w:r>
        <w:t>TACGTAGGGTGCGAGCGTTAATCGGAATTACTGGGCGTAAAGCGTGCGCAGGCGGTTTGTTAAGACAGATGTGAAATCCCCGGGCTCAACCTGGGAACTGCATTTGTGACTGGCAGGCTAGAGTATGGAAGAGGGGGGTAGAATTCCACGTGTAGCAGTGAAATGCGTAGAGATGTGGAGGAATACCGATGGCGAAGGCAGCCCCCTGGGCCAATACTGACGATCATGCACGAAAGCGTGGGGAGCAAACAGG</w:t>
      </w:r>
    </w:p>
    <w:p w14:paraId="63FE7E41" w14:textId="77777777" w:rsidR="00E32D00" w:rsidRDefault="00E32D00" w:rsidP="00E32D00">
      <w:r>
        <w:t>&gt;b391e6ac0f57761129ebfa7b6c3abede</w:t>
      </w:r>
    </w:p>
    <w:p w14:paraId="353E756E" w14:textId="77777777" w:rsidR="00E32D00" w:rsidRDefault="00E32D00" w:rsidP="00E32D00">
      <w:r>
        <w:lastRenderedPageBreak/>
        <w:t>TACGTAGGGTGCGAGCGTTAATCGGAATTACTGGGCGTAAAGCGTGCGCAGGCGGTTGTGTAAGACAGGCGTGAAATCCCCGGGCTCAACCTGGGAATGGCGCTTGTGACTGCACGGCTGGAGTGCGGCAGAGGGGGATGGAATTCCGCGTGTAGCAGTGAAATGCGTAGATATGCGGAGGAACACCGATGGCGAAGGCAATCCCCTGGGCCTGCACTGACGCTCATGCACGAAAACGTGGGGAGCAAACAGG</w:t>
      </w:r>
    </w:p>
    <w:p w14:paraId="382BD36E" w14:textId="77777777" w:rsidR="00E32D00" w:rsidRDefault="00E32D00" w:rsidP="00E32D00">
      <w:r>
        <w:t>&gt;6110f28a1de867a9983a8a28ecf4e533</w:t>
      </w:r>
    </w:p>
    <w:p w14:paraId="045AEDF8" w14:textId="77777777" w:rsidR="00E32D00" w:rsidRDefault="00E32D00" w:rsidP="00E32D00">
      <w:r>
        <w:t>TACGGAGGGTGCAAGCGTTAATCGGAATTACTGGGCGTAAAGCGCACGCAGGCGGTCTGTCAAGTCAGATGTGAAATCCCCGGGCTTAACCTGGGAACTGCATTTGAAACTGGCAGGCTAGAGTCTTGTAGAGGGGGGTAGAATTCCAGGTGTAGCGGTGAAATGCGTAGAGATCTGGAGGAATACCGGTGGCGAAGGCGGCCCCCTGGACAAAGACTGACGCTCAGGTGCGAAAGCGTGGGGAGCAAACAGG</w:t>
      </w:r>
    </w:p>
    <w:p w14:paraId="2F67EFC1" w14:textId="77777777" w:rsidR="00E32D00" w:rsidRDefault="00E32D00" w:rsidP="00E32D00">
      <w:r>
        <w:t>&gt;ce31d575dac025dd2db4e917c2348c9b</w:t>
      </w:r>
    </w:p>
    <w:p w14:paraId="41657C7B" w14:textId="77777777" w:rsidR="00E32D00" w:rsidRDefault="00E32D00" w:rsidP="00E32D00">
      <w:r>
        <w:t>CACGCTTATGTCTTCAGAAATAAACAATTTATTTCCCCATGATGCATTTCAACCATGTCGGCCACTTCCAACTGGCAGTGCCTTCTAGATATTTGTGAAAGATTTTGAATGTGTCTTGTCCATAGAGTTCAGTTTTTTATTAATGATTTTGTTATGTAGTTTGTAACGTAATATATTTTGGCTTTCGAGTAAATTCATTTTGTTTCCATATTTTCCGTTTGTG</w:t>
      </w:r>
    </w:p>
    <w:p w14:paraId="6D654B74" w14:textId="77777777" w:rsidR="00E32D00" w:rsidRDefault="00E32D00" w:rsidP="00E32D00">
      <w:r>
        <w:t>&gt;b5e956031fcb670aa5b4e5828f769a92</w:t>
      </w:r>
    </w:p>
    <w:p w14:paraId="620C9A00" w14:textId="77777777" w:rsidR="00E32D00" w:rsidRDefault="00E32D00" w:rsidP="00E32D00">
      <w:r>
        <w:t>TACGAAGGGTGCAAGCGTTACTCGGAATTACTGGGCGTAAAGCGTGCGTAGGTGGTTATTTAAGTCCGTTGTGAAAGCCCTGGGCTCGACCTGGGAACTGCAGTGGATACTGGATGACTAGAATGTGGTAGAGGGTAGCGGAATTCCTGGTGTAGCAGTGAAATGCGTAGAGATCAGGAGGAACATCCATGGCGAAGGCAGCTACCTGGACCAACATTGACACTGAGGCACGAAAGCGTGGGGAGCAAACAGG</w:t>
      </w:r>
    </w:p>
    <w:p w14:paraId="187CCB64" w14:textId="77777777" w:rsidR="00E32D00" w:rsidRDefault="00E32D00" w:rsidP="00E32D00">
      <w:r>
        <w:t>&gt;bb4e00b81d6ef4649b5857c33e05133d</w:t>
      </w:r>
    </w:p>
    <w:p w14:paraId="0693898F" w14:textId="77777777" w:rsidR="00E32D00" w:rsidRDefault="00E32D00" w:rsidP="00E32D00">
      <w:r>
        <w:t>GACAGAGGGTGCAAACGTTGTTCGGAATTACTGGGCGTAAAGCGTGTGTAGGCGGTCTTGTAAGTCGGATGTGAAAGCCCCGGGCTCAACCCGGGAAGTGCACTCGATACTGCGAGACTTGAGTATCGGAGAGGTTGGTGGAATTCTCGGTGTAGAGGTGAAATTCGTAGATATCGAGAGGAACACCGGTGGCGAAAGCGGCCAACTGGACGAATACTGACGCTGAGACACGAGAGCGTGGGGAGCAAACAGG</w:t>
      </w:r>
    </w:p>
    <w:p w14:paraId="6510D856" w14:textId="77777777" w:rsidR="00E32D00" w:rsidRDefault="00E32D00" w:rsidP="00E32D00">
      <w:r>
        <w:t>&gt;df8f55f5ca981c8cb3dc2db22edc1016</w:t>
      </w:r>
    </w:p>
    <w:p w14:paraId="52484D95" w14:textId="77777777" w:rsidR="00E32D00" w:rsidRDefault="00E32D00" w:rsidP="00E32D00">
      <w:r>
        <w:t>TACCGGCAGCCCGAGTGATGGCCGATCTTATTGGGCCTAAAGCGTCCGTAGCTGGCCGCGCAAGTCCATCGGGAAATCCACCTGCTCAACAGGTGGGCGCCCGGTAGAAACTGTGTGGCTTGGAACCGGAAGGCTCAGAGAGTACGTCCGGGGTAGGAGTGAAATCCCGTAATCCCGGACGGACTACCGATGGCGAAAGCACTCTGAGAAGACGGCTTCGACAGTGAGGGACGAAAGCTCGGGTCTCAAACCGG</w:t>
      </w:r>
    </w:p>
    <w:p w14:paraId="3AD52E03" w14:textId="77777777" w:rsidR="00E32D00" w:rsidRDefault="00E32D00" w:rsidP="00E32D00">
      <w:r>
        <w:t>&gt;3d35344049d7dee6133e1cffaabca440</w:t>
      </w:r>
    </w:p>
    <w:p w14:paraId="1F52FD9C" w14:textId="77777777" w:rsidR="00E32D00" w:rsidRDefault="00E32D00" w:rsidP="00E32D00">
      <w:r>
        <w:t>AGACGATCTACGATGCAAGGTTCTTCATTGTCTTCCTCAGATATTTAAAGCATAACATCACCATCTTCCGTTACTTATTGAAAACCGTAAGGACTAATATTATTTGTTATTTTAATTTTTTAATCATTTCAGAGACATATTTTTAAAGAAAAATACAATTATAAAGCATAACACTGGCGTTTAAAAAATATATTTCTGTTATTAAGGCTTAATACTAAATAACTATTTATAACAAT</w:t>
      </w:r>
    </w:p>
    <w:p w14:paraId="4DD81F50" w14:textId="77777777" w:rsidR="00E32D00" w:rsidRDefault="00E32D00" w:rsidP="00E32D00">
      <w:r>
        <w:t>&gt;aa4db0e3321385ed165fcadf4c384f14</w:t>
      </w:r>
    </w:p>
    <w:p w14:paraId="77363180" w14:textId="77777777" w:rsidR="00E32D00" w:rsidRDefault="00E32D00" w:rsidP="00E32D00">
      <w:r>
        <w:t>TGCGTCACTATGGTAATTGTGTGCCAGCCGCCGCGGTAAGGAAACTGTGAGTGAACAAGTTATGTACAAATACGCGCGGTAGCCGAGTGCGCGCTGGAGAGCTTTACGACCAGAACCCCTGATGGCATTAGAAACCCCGGTAGTCCGGCTGACTGACTTGCTCGTAATCTCGTATGCCGTCTTCTGCTTGAAAAAAAAAAAA</w:t>
      </w:r>
    </w:p>
    <w:p w14:paraId="7515FBD9" w14:textId="77777777" w:rsidR="00E32D00" w:rsidRDefault="00E32D00" w:rsidP="00E32D00">
      <w:r>
        <w:t>&gt;b90c1454f145171c43fea0054f76d90e</w:t>
      </w:r>
    </w:p>
    <w:p w14:paraId="676BB9E0" w14:textId="77777777" w:rsidR="00E32D00" w:rsidRDefault="00E32D00" w:rsidP="00E32D00">
      <w:r>
        <w:t>CACGATTAACCCAAGTCAATAGAAGCCGGCGTAAAGAGTGTCTTAGATCACCCCCTCCCCAATAAAGCTAAAACTCACCTGAGTTGTAAAAAACTCCAGTTGACACAAAATAGACTACGAAAGTGGCTTTAACATATCTGAACACACAATAGCTAAGACCCAAACTGGG</w:t>
      </w:r>
    </w:p>
    <w:p w14:paraId="2AC6C4EE" w14:textId="77777777" w:rsidR="00E32D00" w:rsidRDefault="00E32D00" w:rsidP="00E32D00">
      <w:r>
        <w:t>&gt;416e8ace40a9987bfc58b796eaf3e4d5</w:t>
      </w:r>
    </w:p>
    <w:p w14:paraId="267DB049" w14:textId="77777777" w:rsidR="00E32D00" w:rsidRDefault="00E32D00" w:rsidP="00E32D00">
      <w:r>
        <w:lastRenderedPageBreak/>
        <w:t>TACGTAGGATCCGAGCGTTGTCCGGAATTACTGGGTGTAAAGGGCGTGTAGGTGGGTCTCTAAGTCGGTGGTGAAATCCTGCGGCTCAACCGCAGAATGGCCTCCGAAACTGGAGATCTTGAGTACGGCAGAGGGAGATGGAATTCATGGTGTAGCGGTGAAATGTGTAGATATCATGAAGAACACCGGTAGCGAAGGCGGTCTCCTGGTCCGTTACTGACACTGAGGCGCGAAAGCGTGGGGAGCAAACTGGG</w:t>
      </w:r>
    </w:p>
    <w:p w14:paraId="3EE0A17C" w14:textId="77777777" w:rsidR="00E32D00" w:rsidRDefault="00E32D00" w:rsidP="00E32D00">
      <w:r>
        <w:t>&gt;0a7e5dcb17555596db48f54e34b3d0bb</w:t>
      </w:r>
    </w:p>
    <w:p w14:paraId="4A9FD808" w14:textId="77777777" w:rsidR="00E32D00" w:rsidRDefault="00E32D00" w:rsidP="00E32D00">
      <w:r>
        <w:t>TACAGAGGGTGCAAGAGTTAATCGGATTTACTGGGCGTAAAGCGCGCGTAGGCGGCTAATTAAGTCAAATGTGAAATCCCCGAGCTTAACTTAGGAATTGCATTCGATACTGGTCAGCTAGAGTATGGGAGAGGATGGTAGAATTCCAGGTGTAGCGGTGAAATGCGTAGGGATCTGGAGGAATACCGATGGCGAAGGCAGCCATCTGGCCTAATACTGACGCTGAGGTACGAAAGCATGGGGAGCAAACAGG</w:t>
      </w:r>
    </w:p>
    <w:p w14:paraId="712F7768" w14:textId="77777777" w:rsidR="00E32D00" w:rsidRDefault="00E32D00" w:rsidP="00E32D00">
      <w:r>
        <w:t>&gt;d71f1c5102e51f550d027500a0d422cb</w:t>
      </w:r>
    </w:p>
    <w:p w14:paraId="4504BC14" w14:textId="77777777" w:rsidR="00E32D00" w:rsidRDefault="00E32D00" w:rsidP="00E32D00">
      <w:r>
        <w:t>TACGTAGGGTGCGAGCGTTAATCGGAATTACTGGGCGTAAAGCGTGCGCAGGCGGTTTGTTAAGACAGATGTGAAATCCCAGGGCTCAACCTGGGAACTGCATTTGTGACTGGCAGGCTAGAGTATGGCAGAGGGGGGTAGAATTCCACGTGTAGCAGTGAAATGCGTAGAGATGTGGAGGAATACCGATGGCGAAGGCAGCCCCCTGGGCCAATACTGACGCTCATGCACGAAAGCGTGGGGAGCAAACAGG</w:t>
      </w:r>
    </w:p>
    <w:p w14:paraId="61B0294D" w14:textId="77777777" w:rsidR="00E32D00" w:rsidRDefault="00E32D00" w:rsidP="00E32D00">
      <w:r>
        <w:t>&gt;8fc520f45ff56b3186a52801e14a0f03</w:t>
      </w:r>
    </w:p>
    <w:p w14:paraId="3E2D473D" w14:textId="77777777" w:rsidR="00E32D00" w:rsidRDefault="00E32D00" w:rsidP="00E32D00">
      <w:r>
        <w:t>TACCGGCAGCCCGAGTGATGGCCGATATTATTGGGCCTAAAGCGTCCGTAGCTGGCCGCACAAGTCCGTCGGGAAATCCACTCGCTTAACGAGTGGGCGTCCGGCGGAAACTGTGCGGCTTGGGACCGGAAGATCCGAGGGGTACGTCCGGGGTAGGAGTGAAATCCTGTAATCCTGGACGGACCACCGATGGCGAAAGCACCTCGGAAGGACGGATCCGACAGTGAGGGACGAAAGCTAGGGTCTCGAACCGG</w:t>
      </w:r>
    </w:p>
    <w:p w14:paraId="6A12C7F3" w14:textId="77777777" w:rsidR="00E32D00" w:rsidRDefault="00E32D00" w:rsidP="00E32D00">
      <w:r>
        <w:t>&gt;3ecb7b0edf106cef7457639cd14f5782</w:t>
      </w:r>
    </w:p>
    <w:p w14:paraId="6D8D987B" w14:textId="77777777" w:rsidR="00E32D00" w:rsidRDefault="00E32D00" w:rsidP="00E32D00">
      <w:r>
        <w:t>TACGTAGGGTGCGAGCGTTAATCGGAATTACTGGGCGTAAAGCGTGCGCAGGCGGTTTGTTAAGACAGATGTGAAATCCCCGGGCTCAACCTGGGAACTGCATTTGTGACTGGAAGGCTAGAGTATGGCAGAGGGGGGTAGAATTCCACGTGTAGCAGTGAAATGCGTAGAGATGTGGAGGAATACCGATGGCGAAGGCAGCCCCCTGGGCCAATACTGACGCTCATGCACGAAAGCGTGGGGAGCAAACAGG</w:t>
      </w:r>
    </w:p>
    <w:p w14:paraId="6C1F9367" w14:textId="77777777" w:rsidR="00E32D00" w:rsidRDefault="00E32D00" w:rsidP="00E32D00">
      <w:r>
        <w:t>&gt;7360aa529723d145ab5a84cd7c486ac7</w:t>
      </w:r>
    </w:p>
    <w:p w14:paraId="1266C5D7" w14:textId="77777777" w:rsidR="00E32D00" w:rsidRDefault="00E32D00" w:rsidP="00E32D00">
      <w:r>
        <w:t>TACCGGCAGCTCGAGTGATGACCGATCTTATTGGGCCTAAAGCGTCCGTAGCTGGCCAAACAAGTCCGTTGGGAAATCGACGTGCCTAACGCGTCGGCGTCCAGCGGAAACTGTTTGGCTTGGGACCGGAAGACCCGAGGGGTACGTCCAGGGTAGGAGTGAAATCCCGTAATCTTGGACGGACCACCGGTGGCGAAAGCGCCTCGGGAAGACGGATCCGACAGTGAGGGACGAAAGCTGGGGTCTCGAACCGG</w:t>
      </w:r>
    </w:p>
    <w:p w14:paraId="0BC0807B" w14:textId="77777777" w:rsidR="00E32D00" w:rsidRDefault="00E32D00" w:rsidP="00E32D00">
      <w:r>
        <w:t>&gt;fe7f9a4a9ba2f07f51e324d22749a2a8</w:t>
      </w:r>
    </w:p>
    <w:p w14:paraId="730DAB13" w14:textId="77777777" w:rsidR="00E32D00" w:rsidRDefault="00E32D00" w:rsidP="00E32D00">
      <w:r>
        <w:t>GACAGAGGGTGCAAACGTTGTTCGGAATTACTGGGCGTAAAGCGTGTGTAGGCGGTCTTGTAAGTCGGATGTGAAAGCCCCGGGCTCAACCCGGGAAGTGCACTCGATACTGCGAGACTTGAGTATCGGAGAGGTTGGTGGAATTCTCGGTGTAGAGGTGAAATTCGTAGATATCGAGAGGAACACTGGTGGCGAAAGCGGCCAACTGGACGAATACTGACGCTGAGACACGAAAGCGTGGGGAGCAAACAGG</w:t>
      </w:r>
    </w:p>
    <w:p w14:paraId="6E68E12D" w14:textId="77777777" w:rsidR="00E32D00" w:rsidRDefault="00E32D00" w:rsidP="00E32D00">
      <w:r>
        <w:t>&gt;da4d5540430763fed45b4ec4d3c9c301</w:t>
      </w:r>
    </w:p>
    <w:p w14:paraId="48935D21" w14:textId="77777777" w:rsidR="00E32D00" w:rsidRDefault="00E32D00" w:rsidP="00E32D00">
      <w:r>
        <w:t>TACGTAGGGTGCGAGCGTTAATCGGAATTACTGGGCGTAAAGCGTGCGCAGGCGGTTTGTTAAGACAGATGTGAAATCCCCGGGCTCAACCTGGGAACTGCATTTGTGACTGGCAGGCTAGAGTATGGAAGAGGGGGGTAGAATTCCACGTGTAGCAGTGAAATGCGTAGAGATGTGGAGGAATACCGATGGCGAAGGCAGCCCCCTGGGCCAATACTGACGCTCATGCACGAAAGCGTGGGGAGCAAACAGG</w:t>
      </w:r>
    </w:p>
    <w:p w14:paraId="58689679" w14:textId="77777777" w:rsidR="00E32D00" w:rsidRDefault="00E32D00" w:rsidP="00E32D00">
      <w:r>
        <w:t>&gt;b2840bf0b5aae71899e61a0c6dac0f01</w:t>
      </w:r>
    </w:p>
    <w:p w14:paraId="3F6197D8" w14:textId="77777777" w:rsidR="00E32D00" w:rsidRDefault="00E32D00" w:rsidP="00E32D00">
      <w:r>
        <w:t>GACGGGGGGGGCAAGTGTTCTTCGGAATGACTGGGCGTAAAGGGCACGTAGGCGGTGAATCGGGTTGAAAGTGAAAGTCGCCAAAAACTGGCGGAATGCTCTCGAAACCAATTCACTTGAGTGAGACAGAGGAGAGTGGAATTTCGTGAGGAGGGGTGAAATCCGAAGATCTACGAAGGAACGCCAAAAGCGAAGGCAGCTCTCTGGGTCCCTACCGACGCTGGGGTGCGAAAGCATGGGGAGCGAACAGG</w:t>
      </w:r>
    </w:p>
    <w:p w14:paraId="1E0B04ED" w14:textId="77777777" w:rsidR="00E32D00" w:rsidRDefault="00E32D00" w:rsidP="00E32D00">
      <w:r>
        <w:lastRenderedPageBreak/>
        <w:t>&gt;e3cfa258f060dba5c2e8ce5bbdfd3118</w:t>
      </w:r>
    </w:p>
    <w:p w14:paraId="27C8A834" w14:textId="77777777" w:rsidR="00E32D00" w:rsidRDefault="00E32D00" w:rsidP="00E32D00">
      <w:r>
        <w:t>TACATGAGAGACTAGTGTTATTCATCTTAATTGGGTTTAAAGGGTACCTAGACAGTCAATATAACTTCTATAATGTTATTACTTGACTAGAGTTTTAAGTAAGAGGGAAGTACTTAAGGAGTAAGAGATGAAATATCTGTGATACCAAAGGGACTCCGTAAAGGCGAAGGCATCCCTTTATCTAAAAACTAACGTTGAAGGACGAAGGCTTAGATAACAAATAGG</w:t>
      </w:r>
    </w:p>
    <w:p w14:paraId="57E99DE5" w14:textId="77777777" w:rsidR="00E32D00" w:rsidRDefault="00E32D00" w:rsidP="00E32D00">
      <w:r>
        <w:t>&gt;d3c722b0117aedab3c00d4424c9a9b8b</w:t>
      </w:r>
    </w:p>
    <w:p w14:paraId="385B2D36" w14:textId="77777777" w:rsidR="00E32D00" w:rsidRDefault="00E32D00" w:rsidP="00E32D00">
      <w:r>
        <w:t>TACGTGAGAGACTAGTGTTATTCATCTTAATTGGGTTTAAAGGGTACCTAGACAGTCAATATAACTTCTATAATGCTAATACTTGACTAGAGTTTTAAGTAAGAGGGAAGTGCTTAAGGAGTAAGAGATGAAATATCTGTGATACCAAAGGGACTCCGTAAAGGCGAAGGCATCCCTTTATCTAAAAACTAACGTTGAAGGACGAAGGCTTAGATAACAAATAGG</w:t>
      </w:r>
    </w:p>
    <w:p w14:paraId="1CE25459" w14:textId="77777777" w:rsidR="00E32D00" w:rsidRDefault="00E32D00" w:rsidP="00E32D00">
      <w:r>
        <w:t>&gt;ab975b90367587a4709029e1a1dc9021</w:t>
      </w:r>
    </w:p>
    <w:p w14:paraId="31CAAB1B" w14:textId="77777777" w:rsidR="00E32D00" w:rsidRDefault="00E32D00" w:rsidP="00E32D00">
      <w:r>
        <w:t>TACCGGCAGTCCAAGTGATGGCCGCTGTTATTGGGCCTAAAGCGTCCGTAGCCGGCCAGGCAAGTTCGTCGGGAAATCCACCCTCTCAACGGGTGGGCGTCCGGCGAAAACTGTCTGGCTAGGGACCGGAAGACCCGAGGGGTACGTCCAGGGTAGGAGTGAAATCCCGTAATCCTGGACGGACCGCCGGTGGCGAAAGCGCCTCGGGAAGACGGATCCGACGGTGAGGGACGAAAGCTTGGGTCACGAACCGG</w:t>
      </w:r>
    </w:p>
    <w:p w14:paraId="4712FD4E" w14:textId="77777777" w:rsidR="00E32D00" w:rsidRDefault="00E32D00" w:rsidP="00E32D00">
      <w:r>
        <w:t>&gt;5d52427e8a3e421b6ec8c424892db29d</w:t>
      </w:r>
    </w:p>
    <w:p w14:paraId="3E8C72A7" w14:textId="77777777" w:rsidR="00E32D00" w:rsidRDefault="00E32D00" w:rsidP="00E32D00">
      <w:r>
        <w:t>CCAACACATCAACCATCAGTGACCACGGACCACAGGTCAGACTCTAATACTCGCCCTGAGTTGTCACAAGCAAATAAGGCCACAAAGTCATGGACAAACAAACGCAGCCACCATACGGCAGCAATCGAAAATAAAGAGCACCTGCATATATACATTTAAAACGGACAGTCTTAGTCAATCTGTACTTCCTGCGACTATTTACGG</w:t>
      </w:r>
    </w:p>
    <w:p w14:paraId="2D1737ED" w14:textId="77777777" w:rsidR="00E32D00" w:rsidRDefault="00E32D00" w:rsidP="00E32D00">
      <w:r>
        <w:t>&gt;f909b6938ad2dff7f0b5aba5076e5f2b</w:t>
      </w:r>
    </w:p>
    <w:p w14:paraId="6EC94EF8" w14:textId="77777777" w:rsidR="00E32D00" w:rsidRDefault="00E32D00" w:rsidP="00E32D00">
      <w:r>
        <w:t>TACGGAGGATCCAAGCGTTATCCGGATTTATTGGGTTTAAAGGGTGCGTAGGCGGCCTGTTAAGTCAGGGGTGAAAGACGGTGGCTCAACCATCGCAGTGCCCTTGATACTGATGGGCTTGAATGAACTAGAGGTAGGCGGAATGTGACAAGTAGCGGTGAAATGCATAGATATGTCACAGAACACCGATTGCGAAGGCAGCTTACTATGGTTTTATTGACGCTGAGGCACGAAAGCGTGGGGATCAAACAGG</w:t>
      </w:r>
    </w:p>
    <w:p w14:paraId="3BE7720F" w14:textId="77777777" w:rsidR="00E32D00" w:rsidRDefault="00E32D00" w:rsidP="00E32D00">
      <w:r>
        <w:t>&gt;ac1f61421e55c068213c376054061546</w:t>
      </w:r>
    </w:p>
    <w:p w14:paraId="390F8DEE" w14:textId="77777777" w:rsidR="00E32D00" w:rsidRDefault="00E32D00" w:rsidP="00E32D00">
      <w:r>
        <w:t>GCGGTAATAATGTATCCAAGCATATAGACATCAAATTGATTGACAAATCTATCACATTGTCAAAGTATAGTAGGTATAGAATCATATAACTCTTATCACCTTCATAAAAATAGTCAGTTCCATGTAATTAGATACCCCAGTAGTCCGGCTGACTGACTATAGTACCATCT</w:t>
      </w:r>
    </w:p>
    <w:p w14:paraId="24C4AD31" w14:textId="77777777" w:rsidR="00E32D00" w:rsidRDefault="00E32D00" w:rsidP="00E32D00">
      <w:r>
        <w:t>&gt;d79a68064e28ab64f10824ab64e32265</w:t>
      </w:r>
    </w:p>
    <w:p w14:paraId="28350074" w14:textId="77777777" w:rsidR="00E32D00" w:rsidRDefault="00E32D00" w:rsidP="00E32D00">
      <w:r>
        <w:t>TACGTAGGGTGCGAGCGTTAATCGGAATTACTGGGCGTAAAGCGTGCGCAGGCGGTTTGTTAAGACAGATGTGAAATCCCCGGGCTCAACCTGGGAACTGCATTTGTGACTGGCAGGCTAGAGTATTGCAGAGGGGGGTAGAATTCCACGTGTAGCAGTGAAATGCGTAGAGATGTGGAGGAATACCGATGGCGAAGGCAGCCCCCTGGGCCAATACTGACGCTCATGCACGAAAGCGTGGGGAGCAAACAGG</w:t>
      </w:r>
    </w:p>
    <w:p w14:paraId="145F18D7" w14:textId="77777777" w:rsidR="00E32D00" w:rsidRDefault="00E32D00" w:rsidP="00E32D00">
      <w:r>
        <w:t>&gt;3738f5445bc173d0ea35ad5794ce39a6</w:t>
      </w:r>
    </w:p>
    <w:p w14:paraId="1F48BA83" w14:textId="77777777" w:rsidR="00E32D00" w:rsidRDefault="00E32D00" w:rsidP="00E32D00">
      <w:r>
        <w:t>GACCAGATGAATTCCACATTCATATGTTGCAACACGCTCCATCTGATATTCTTGACACGTTATTACAAATTTTTAATAAAATATGGTTCTCTGGCATCTTTCCAACAGCGTGGAAAACAGCAACGATTATTCCCATTCTTAAAGAAAAGAAAACCTTTCATTA</w:t>
      </w:r>
    </w:p>
    <w:p w14:paraId="4427F53A" w14:textId="77777777" w:rsidR="00E32D00" w:rsidRDefault="00E32D00" w:rsidP="00E32D00">
      <w:r>
        <w:t>&gt;0ccc7b720225cb8ecbb4b5515cfd611d</w:t>
      </w:r>
    </w:p>
    <w:p w14:paraId="4BF79068" w14:textId="77777777" w:rsidR="00E32D00" w:rsidRDefault="00E32D00" w:rsidP="00E32D00">
      <w:r>
        <w:t>GACCGCCAGAAAATTTAGGGGAACCTGGAGGCCGGCTCAGGACAGTAAACACAATGAAAGCAATACTGCGAACAATCTTCGTTTGAAATATTGAATGCCCACTGTATTGAAGTACAGTGTGCTTAAAGTATTTTCCTACGCATTTTTTAAAAGAAATAATTTTTATGATTAGGATAACTTCTTTTCTACAAGTGTTAAAACTCTTACAACCAGCACTAAGAAATTTTTGATAAGCTTTCACTTTAATAACAAATAACCTTGA</w:t>
      </w:r>
    </w:p>
    <w:p w14:paraId="736BB38E" w14:textId="77777777" w:rsidR="00E32D00" w:rsidRDefault="00E32D00" w:rsidP="00E32D00">
      <w:r>
        <w:t>&gt;a82ac0a99b1f5f2de7b9ed1f69b8502b</w:t>
      </w:r>
    </w:p>
    <w:p w14:paraId="05D43D42" w14:textId="77777777" w:rsidR="00E32D00" w:rsidRDefault="00E32D00" w:rsidP="00E32D00">
      <w:r>
        <w:lastRenderedPageBreak/>
        <w:t>TACGAAGGGGGCTAGCGTTGCTCGGAATCACTGGGCGTAAAGGGTGCGTAGGCGGGTTTTTAAGTCAGGGGTGAAATCCTGGAGCTCAACTCCAGAACTGCCTTTGATACTGAAGATCTTGAGTCCGGGAGAGGTGAGTGGAACTGCGAGTGTAGAGGTGAAATTCGTAGATATTCGCAAGAACACCAGCGGCGAAGGCGGCTCACTGGCCCGGTACTGACGCTGAGGCACGAAAGCGTGGGGAGCAAACAGG</w:t>
      </w:r>
    </w:p>
    <w:p w14:paraId="3A3ECB64" w14:textId="77777777" w:rsidR="00E32D00" w:rsidRDefault="00E32D00" w:rsidP="00E32D00">
      <w:r>
        <w:t>&gt;d25af4bd9195ada4f565db828df2f588</w:t>
      </w:r>
    </w:p>
    <w:p w14:paraId="160DA0EF" w14:textId="77777777" w:rsidR="00E32D00" w:rsidRDefault="00E32D00" w:rsidP="00E32D00">
      <w:r>
        <w:t>TACGGAGGGTGCAAGCGTTATCCGGATTTATTGGGTTTAAAGGGTTTGTAGGCGGATTTGTAAGTCAGTGGTGAAATCTCACAGCTTAACTGTGAAACTGCCATTGATACTGCAAGTCTTGAGTGTTGTTGAAGTAGCTGGAATAAGTAGTGTAGCGGTGAAATGCATAGATATTACTTAGAACACCAATTGCGAAGGCAGGTTACTAAGCAACAACTGACGCTGATGGACGAAAGCGTGGGGAGCGAACAGG</w:t>
      </w:r>
    </w:p>
    <w:p w14:paraId="23E3AFFE" w14:textId="77777777" w:rsidR="00E32D00" w:rsidRDefault="00E32D00" w:rsidP="00E32D00">
      <w:r>
        <w:t>&gt;bf78dd9424249c6c6ee2438f8c1c8756</w:t>
      </w:r>
    </w:p>
    <w:p w14:paraId="70E35B78" w14:textId="77777777" w:rsidR="00E32D00" w:rsidRDefault="00E32D00" w:rsidP="00E32D00">
      <w:r>
        <w:t>TACAGAGGGTGCAAGCGTTAATCGGATTTACTGGGCGTAAAGCGCGCGTAGGCGGCTAATTAAGTCAAATGTGAAATCCCCGAGCTTAACTTGGGAATTGCATTCGATACTGGTTAGCTAGTGTGTGGGAGAGGATGGTAGAATTCCAGGTGTAGCGGTGAAATGCGTAGAGATCTGGAGGAATACCGATGGCGAAGGCAGCCATCTGGCCTAACACTGACGCTGAGGTGCGAAAGCATGGGGAGCAAACAGG</w:t>
      </w:r>
    </w:p>
    <w:p w14:paraId="5D38ED46" w14:textId="77777777" w:rsidR="00E32D00" w:rsidRDefault="00E32D00" w:rsidP="00E32D00">
      <w:r>
        <w:t>&gt;5acf597617f5eae6daa057fafa310ed9</w:t>
      </w:r>
    </w:p>
    <w:p w14:paraId="6BF378CF" w14:textId="77777777" w:rsidR="00E32D00" w:rsidRDefault="00E32D00" w:rsidP="00E32D00">
      <w:r>
        <w:t>TCAAACGAAAGCACAACAAAAATATAGCCAAACTAATACCACCCCGATCACCAGCAATAACACCCACACATACGTTTTACCCAAGAATAGTTAACATCACGAACATAACATTCACTAACGATCAGAAACAACTTTTAAACAAAGGGATAAATCACAACCTACACTACACGCAGAACACTATAAGTATACATTGCAGAACACTGTATCAAGAACATTAT</w:t>
      </w:r>
    </w:p>
    <w:p w14:paraId="766E89FE" w14:textId="77777777" w:rsidR="00E32D00" w:rsidRDefault="00E32D00" w:rsidP="00E32D00">
      <w:r>
        <w:t>&gt;0485e5cf235bc476d52c58749688439c</w:t>
      </w:r>
    </w:p>
    <w:p w14:paraId="09B0CB97" w14:textId="77777777" w:rsidR="00E32D00" w:rsidRDefault="00E32D00" w:rsidP="00E32D00">
      <w:r>
        <w:t>TACAGAGGGTGCAAGCGTTAATCGGATTTACTGGGCGTAAAGCGCGCGTAGGCGGCTAATTAAGTCAAATGTGAAATCCCCGAGCTTAACTTGGGAATTGCATTCGTTACTGGTTAGCTAGAGTGTGGGAGAGGATGGTAGAATTCCAGGTGTAGCGGTGAAATGCGTAGAGATCTGGAGGAATACCGATGGCGAAGGCAGCCATCTGGCCTAACACTGACGCTGAGGTGCGAAAGCGTGGGGAGCAAACAGG</w:t>
      </w:r>
    </w:p>
    <w:p w14:paraId="5E7F0C23" w14:textId="77777777" w:rsidR="00E32D00" w:rsidRDefault="00E32D00" w:rsidP="00E32D00">
      <w:r>
        <w:t>&gt;d43c230610130dd2431bc32c3d0c64ca</w:t>
      </w:r>
    </w:p>
    <w:p w14:paraId="4B0181F7" w14:textId="77777777" w:rsidR="00E32D00" w:rsidRDefault="00E32D00" w:rsidP="00E32D00">
      <w:r>
        <w:t>CATTGAACTATCGTGAGAATGGCACGCCGCCAAAGGGAATTATATTATAGTAAATATTAAAATGGACACAACTCTTACTTGGAAGGTTTGAACATACTGGAATCGAAAGTATTTTTCATCTTCTTCTCCTTCTTCTTCTATACCTCATGGATTAGAAACCCCA</w:t>
      </w:r>
    </w:p>
    <w:p w14:paraId="13E3C61D" w14:textId="77777777" w:rsidR="00E32D00" w:rsidRDefault="00E32D00" w:rsidP="00E32D00">
      <w:r>
        <w:t>&gt;fccf8e9d807d727697576536b1a42fbb</w:t>
      </w:r>
    </w:p>
    <w:p w14:paraId="2433F0CC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ACAGTCCCCTGGGCCAATACTGACGCTCATGCACGAAAGCGTGGGGAGCAAACAGG</w:t>
      </w:r>
    </w:p>
    <w:p w14:paraId="77A986AA" w14:textId="77777777" w:rsidR="00E32D00" w:rsidRDefault="00E32D00" w:rsidP="00E32D00">
      <w:r>
        <w:t>&gt;507844917604a5cc6e0eb782aafe0618</w:t>
      </w:r>
    </w:p>
    <w:p w14:paraId="3DA02FAE" w14:textId="77777777" w:rsidR="00E32D00" w:rsidRDefault="00E32D00" w:rsidP="00E32D00">
      <w:r>
        <w:t>GCCCCCACGCCCGAGGCGACGACCCCGTGACCACGCCACGAATGATCGAGGCGAGCATAGGGTCGTGCTGACGTGAGCGATATGCCACGGTCGCTGTCGGAGCGTACACCTCGACCGGCGAGCTGCCGACAGCGCTGTAACTGTCGGATGGAGACAAGATGACGTGTCCGAAATGGTCTAGTTTCCTCCTCTTTACTTTTAAATTTCACTGCGTCCTTTCCAGAACTGTTTC</w:t>
      </w:r>
    </w:p>
    <w:p w14:paraId="4551ECDE" w14:textId="77777777" w:rsidR="00E32D00" w:rsidRDefault="00E32D00" w:rsidP="00E32D00">
      <w:r>
        <w:t>&gt;01ac2a8713daa200e6c0005384f76521</w:t>
      </w:r>
    </w:p>
    <w:p w14:paraId="72F8E580" w14:textId="77777777" w:rsidR="00E32D00" w:rsidRDefault="00E32D00" w:rsidP="00E32D00">
      <w:r>
        <w:t>TACGTGAGAGACTAGTGTTATTCATCTTAATTGGGTTTAAAGGGTACCTAGACAGTCAATATAACTTCTATAATGCTAATACTTGACTAGAGTTTTAAGTAAGAGGGAAGTACTTAAGGAGTAAGAGATGAAATATCTGTGATACCAAAGGGACTCCGTAAAGGCGAAGGCATCCCTTTATCTAAAAATTAACGTTGAAGGACGAAGGCTTAGATAACAAATAGG</w:t>
      </w:r>
    </w:p>
    <w:p w14:paraId="51894C12" w14:textId="77777777" w:rsidR="00E32D00" w:rsidRDefault="00E32D00" w:rsidP="00E32D00">
      <w:r>
        <w:t>&gt;8d2094d6b79c6e1e8184e6d7d2f597e2</w:t>
      </w:r>
    </w:p>
    <w:p w14:paraId="1B383006" w14:textId="77777777" w:rsidR="00E32D00" w:rsidRDefault="00E32D00" w:rsidP="00E32D00">
      <w:r>
        <w:lastRenderedPageBreak/>
        <w:t>TACGTAGGGTGCGAGCGTTAATCGGAATTACTGGGCGTAAAGCGTGCGCAGGCGGTTTGTTAAGACAGATGTGAAATCCCCGGGCTCAACCTGGGAACTGCATTTGTGACTGGCAGGCTAGAGTATGGCAGAGGGGGGTAGAATTCCACGTGTAGCAGTGAAATGCGTAGAGATGTGGAGGAATACCGATGGCGAAGGCAGCCCCCTGGGCCAATAGTGACGCTCATGCACGAAAGCGTGGGGAGCAAACAGG</w:t>
      </w:r>
    </w:p>
    <w:p w14:paraId="559715B8" w14:textId="77777777" w:rsidR="00E32D00" w:rsidRDefault="00E32D00" w:rsidP="00E32D00">
      <w:r>
        <w:t>&gt;649d28f50985d48295948e03a6a5c0da</w:t>
      </w:r>
    </w:p>
    <w:p w14:paraId="20290EE2" w14:textId="77777777" w:rsidR="00E32D00" w:rsidRDefault="00E32D00" w:rsidP="00E32D00">
      <w:r>
        <w:t>TACCGGCAGTCCGAGTGATGGCCGATATTATTGGGCCTAAAGCGTCCGTAGCCGGCCGGACAAGTCCGTTGGGAAATCGACGTGCCTAACACGTCGGCGTCCAGCGGAAACTGTCCGGCTTGGGGCCGGAAGACCTGAGGGGTACGTCCGGGGTAGGAGTGAAATCCTGTAATCCTGGACGGACCACCAATGGGGAAACCACCTCAGGAAGACGGACCCGACGGTGAGGGACGAAAGCTAGGGTCTCGAACCGG</w:t>
      </w:r>
    </w:p>
    <w:p w14:paraId="622CC22D" w14:textId="77777777" w:rsidR="00E32D00" w:rsidRDefault="00E32D00" w:rsidP="00E32D00">
      <w:r>
        <w:t>&gt;d3c2b1c15d26e5fdcab77b372a987628</w:t>
      </w:r>
    </w:p>
    <w:p w14:paraId="6A221C86" w14:textId="77777777" w:rsidR="00E32D00" w:rsidRDefault="00E32D00" w:rsidP="00E32D00">
      <w:r>
        <w:t>TACGTAGGGTGCGAGCGTTGTCCGGAATTACTGGGCGTAAAGAGCTCGTAGGTGGTCTGTCGCGTCATTTGTGAAAGCCCGGTGCTTAACTCCGGGTTGGCAGGTGATACGGGCATGACTGGAGTACTGTAGGGGAGACTGGAATTCCTGGTGTAGCGGTGAAATGCGCAGATATCAGGAGGAACACCGGTGGCGAAGGCGGGTCTCTGGGCAGTAACTGACGCTGAGGAGCGAAAGCATGGGTAGCGAACAGG</w:t>
      </w:r>
    </w:p>
    <w:p w14:paraId="39AD3B43" w14:textId="77777777" w:rsidR="00E32D00" w:rsidRDefault="00E32D00" w:rsidP="00E32D00">
      <w:r>
        <w:t>&gt;061ed8f217547924a73350fc99f34448</w:t>
      </w:r>
    </w:p>
    <w:p w14:paraId="45C75979" w14:textId="77777777" w:rsidR="00E32D00" w:rsidRDefault="00E32D00" w:rsidP="00E32D00">
      <w:r>
        <w:t>TACGTAGGTGGCAAGCGTTGTCCGGATTTATTGGGCGTAAAGCGAGTGCAGGCGGTCCAATAAGTCTGACGTGAAAGCCTTCGGCTCAACCGGAGAATTGCATCAGAAACTGTTGAACTTGAGTGCAGAAGAGGAGAGTGGAACTCCATGTGTAGCGGTGGAATGCGTAGATATATGGAAGAACACCAGTGGCGAAGGCGGCTCTCTGGTCTGCAACTGACGCTGAGGCTCGAAAGCATGGGTAGCGAACAGG</w:t>
      </w:r>
    </w:p>
    <w:p w14:paraId="0BC05286" w14:textId="77777777" w:rsidR="00E32D00" w:rsidRDefault="00E32D00" w:rsidP="00E32D00">
      <w:r>
        <w:t>&gt;39e3aa73b81169e5a83b409a8e339a7b</w:t>
      </w:r>
    </w:p>
    <w:p w14:paraId="6C2A90CE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GTGTGGAGGAATACCGATGGCGAAGGCAGCCCCCTGGGCCAATACTGACGCTCATGCACGAAAGCGTGGGGAGCAAACAGG</w:t>
      </w:r>
    </w:p>
    <w:p w14:paraId="38021C88" w14:textId="77777777" w:rsidR="00E32D00" w:rsidRDefault="00E32D00" w:rsidP="00E32D00">
      <w:r>
        <w:t>&gt;374b724806294b861c4ed5cfb74e2f31</w:t>
      </w:r>
    </w:p>
    <w:p w14:paraId="440D6440" w14:textId="77777777" w:rsidR="00E32D00" w:rsidRDefault="00E32D00" w:rsidP="00E32D00">
      <w:r>
        <w:t>TACGAAGGGGGCTAGCGTTGCTCGGAATCACTGGGCGTAAAGGGCGCGTAGGCGGCCATTCAAGTCGGGGGTGAAAGCCTGTGGCTCAACCACAGAATTGCCTTCGATACTGTTTGGCTTGAGTTTGGTAGAGGTTGGTGGAACTGCGAGTGTAGAGGTGAAATTCGTAGATATTCGCAAGAACACCAGTGGCGAAGGCGGCCAACTGGACCAACACTGACGCTGAGGCGCGAAAGCGTGGGGAGCAAACAGG</w:t>
      </w:r>
    </w:p>
    <w:p w14:paraId="50CBB2BB" w14:textId="77777777" w:rsidR="00E32D00" w:rsidRDefault="00E32D00" w:rsidP="00E32D00">
      <w:r>
        <w:t>&gt;723955eb0d165eb4f7e8ba538e8b0bcf</w:t>
      </w:r>
    </w:p>
    <w:p w14:paraId="319494B7" w14:textId="77777777" w:rsidR="00E32D00" w:rsidRDefault="00E32D00" w:rsidP="00E32D00">
      <w:r>
        <w:t>TACGTAGGGTGCGAGCGTTAATCGGAATTACTGGGCGTAAAGCGTGCGCAGGCGGTTTGTTAAGACAGATGTGAAATCCCCGGGCTCAACCTGGGAACTGCATTTGTGACTGGCAGGCTAGAGTATGGCAGAGGGGGGTAAAATTCCACGTGTAGCAGTGAAATGCGTAGAGATGTGGAGGAATACCGATGGCGAAGGCAGCCCCCTGGGCCAATACTGACGCTCATGCACGAAAGCGTGGGGAGCAAACAGG</w:t>
      </w:r>
    </w:p>
    <w:p w14:paraId="2C19EFB9" w14:textId="77777777" w:rsidR="00E32D00" w:rsidRDefault="00E32D00" w:rsidP="00E32D00">
      <w:r>
        <w:t>&gt;ee0fe9443d9c09304ba1d2d2e317622e</w:t>
      </w:r>
    </w:p>
    <w:p w14:paraId="7A0E4B5E" w14:textId="77777777" w:rsidR="00E32D00" w:rsidRDefault="00E32D00" w:rsidP="00E32D00">
      <w:r>
        <w:t>TACGTAGGTGGCAAGCGTTATCCGGATTTATTGGGCGTAAAGAGAGTGCAGGCGGTTTTCTAAGTCTGATGTGAAAGCCTTCGGCTTAACCGGAGAAGTGCATCGGAAGCTGGATAACTTGAGTGCAGAAGAGGGTAGTGGAACTCCATGTGTAGCGGTGGAATGCGTAGATATATGGAAGAACACCAGTGGCGAAGGCGGCTACCTGGTCTGCAACTGACGCTGAGACTCGAAAGCATGGGTAGCGAACAGG</w:t>
      </w:r>
    </w:p>
    <w:p w14:paraId="116E5A13" w14:textId="77777777" w:rsidR="00E32D00" w:rsidRDefault="00E32D00" w:rsidP="00E32D00">
      <w:r>
        <w:t>&gt;a54b914857edcc2c5211e94dcba09cfe</w:t>
      </w:r>
    </w:p>
    <w:p w14:paraId="5182475E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TATGGCGAAGGCAGCCCCCTGGGCCAATACTGACGCTCATGCACGAAAGCGTGGGGAGCAAACAGG</w:t>
      </w:r>
    </w:p>
    <w:p w14:paraId="0DF8D165" w14:textId="77777777" w:rsidR="00E32D00" w:rsidRDefault="00E32D00" w:rsidP="00E32D00">
      <w:r>
        <w:lastRenderedPageBreak/>
        <w:t>&gt;88b6e5e69b41eb2431fe3afe054cc3b8</w:t>
      </w:r>
    </w:p>
    <w:p w14:paraId="1D85C6EA" w14:textId="77777777" w:rsidR="00E32D00" w:rsidRDefault="00E32D00" w:rsidP="00E32D00">
      <w:r>
        <w:t>ACATTCTTTGTACTTCATTAGTTATTTAATTTACACCACTTGTCACCCCCTTATATTGTACAAATGAGTTTGCTGGCACATTATGTGAAATACACGTTCCTGTTACAACTTATCCCTGACTGCTAAAACATGAACAGCAATATTTCTATGACCACAAAAACTATGGACCAAGAAGCTA</w:t>
      </w:r>
    </w:p>
    <w:p w14:paraId="302CD3D4" w14:textId="77777777" w:rsidR="00E32D00" w:rsidRDefault="00E32D00" w:rsidP="00E32D00">
      <w:r>
        <w:t>&gt;30cc97f8612e753f1d413b0a8b0dccee</w:t>
      </w:r>
    </w:p>
    <w:p w14:paraId="42C7372B" w14:textId="77777777" w:rsidR="00E32D00" w:rsidRDefault="00E32D00" w:rsidP="00E32D00">
      <w:r>
        <w:t>TACGTAGGGGGCAAGCGTTGTCCGGATTTATTGGGCGTAAAGAGCGTGTAGGCGGCTAGGTAGGTGGGTTGTGAAAACTGGAGGCTCAACCTTCAGACGTCGACCCAAACCCCCTGGCTAGAGTCCGGAAGAGGAGAGTGGAATTCCTGGTGTAGCGGTGAAATGCGCAGATATCAGGAAGAACACCCGTGGCGAAGGCGGCTCTCTGGGACGGTACTGACGCTGAGACGCGAAAGCGTGGGGAGCGAACAGG</w:t>
      </w:r>
    </w:p>
    <w:p w14:paraId="6F9C4D93" w14:textId="77777777" w:rsidR="00E32D00" w:rsidRDefault="00E32D00" w:rsidP="00E32D00">
      <w:r>
        <w:t>&gt;42df1d708ce300ca8371c9fdb6342391</w:t>
      </w:r>
    </w:p>
    <w:p w14:paraId="5A590240" w14:textId="77777777" w:rsidR="00E32D00" w:rsidRDefault="00E32D00" w:rsidP="00E32D00">
      <w:r>
        <w:t>TACGGAGGGTGCGAGCGTTAATCGGAATAACTGGGCGTAAAGGGCACGCAGGCGGTGACTTAAGTGAGGTGTGAAAGCCCCGGGCTTAACCTGGGAATTGCATTTCATACTGGGTCGCTAGAGTACTTTAGGGAGGGGTAGAATTCCACGTGTAGCGGTGAAATGCGTAGAGATGTGGAGGAATACCGAAGGCGAAGGCAGCCCCTTTGGAATGTACTGACGCTCATGTGCGAAAGCGTGGGGAGCAAACAGG</w:t>
      </w:r>
    </w:p>
    <w:p w14:paraId="23B84936" w14:textId="77777777" w:rsidR="00E32D00" w:rsidRDefault="00E32D00" w:rsidP="00E32D00">
      <w:r>
        <w:t>&gt;81b98e2eda4509ad90e0d007aa3213a1</w:t>
      </w:r>
    </w:p>
    <w:p w14:paraId="6FDD6F09" w14:textId="77777777" w:rsidR="00E32D00" w:rsidRDefault="00E32D00" w:rsidP="00E32D00">
      <w:r>
        <w:t>CAAATTTACGTCTTCAGAAAGACAAAATATTTTTCCAGGGTCCATTTCAACCATGTCGGTCATTTTCAACTAGCAGTGCCTTGTAGATATTTGTGAAAGATTTTGAATGTGTCTTGTCCATAGAGTTCAGTTGTTCATTAATGATTTTTTTATGTAGTTCGTAACGTAATATATTTAGGCTTTCAAGTAAATTGATTTTGTTTCCTTTTTCCGGTTGCG</w:t>
      </w:r>
    </w:p>
    <w:p w14:paraId="1CF9A4FB" w14:textId="77777777" w:rsidR="00E32D00" w:rsidRDefault="00E32D00" w:rsidP="00E32D00">
      <w:r>
        <w:t>&gt;2c0ecb74f8af149bff9f28b29af273c9</w:t>
      </w:r>
    </w:p>
    <w:p w14:paraId="303AFCA3" w14:textId="77777777" w:rsidR="00E32D00" w:rsidRDefault="00E32D00" w:rsidP="00E32D00">
      <w:r>
        <w:t>TACGTAGGTGGCAAGCGTTATCCGGATTTATTGGGCGTAAAGAGAGTGCAGGCGGTTTTCTAAGTCTGATGTGAAAGCCCCCGGCTCAACCGGGGAGGGTCATTGGAAACTGGGAGACTTGAGTGCAGAAGAGGAGAGTGGAATTCCATGTGTAGCGGTGAAATGCGTAGATATATGGAGGAACACCAGTGGCGAAGGCGGCTCTCTGGTCTGTAACTGACGCTGAGGAGCGAAAGCGTGGGGAGCGAACAGG</w:t>
      </w:r>
    </w:p>
    <w:p w14:paraId="61FACFAE" w14:textId="77777777" w:rsidR="00E32D00" w:rsidRDefault="00E32D00" w:rsidP="00E32D00">
      <w:r>
        <w:t>&gt;25db98d65284e3e9898bd6f506aeac62</w:t>
      </w:r>
    </w:p>
    <w:p w14:paraId="6DFE3793" w14:textId="77777777" w:rsidR="00E32D00" w:rsidRDefault="00E32D00" w:rsidP="00E32D00">
      <w:r>
        <w:t>TACCGGCAGCCCGAGTGATGGCCGATCTTATTGGGCCTAAAGCGTCCGTAGCTGGCCGCACAAGTCCATCGGAAAATCCACCCGCTCAACAGGTGGGCGTCCGGTGGAAACTGTGTGGCTTGGGACCGGAAGGCGCGACGGGTACGTCCGGGGTAGGAGTGAAATCCCGTAATCCTGGACGGACCGCCGATGGCGAAAGCACGTCGCGAGAACGGATCCGACAGTGAGGGACGAAAGCCAGGGTCTCGAACCGG</w:t>
      </w:r>
    </w:p>
    <w:p w14:paraId="4CA6FBC9" w14:textId="77777777" w:rsidR="00E32D00" w:rsidRDefault="00E32D00" w:rsidP="00E32D00">
      <w:r>
        <w:t>&gt;f9e8e30034eb448c863eeac341ce8544</w:t>
      </w:r>
    </w:p>
    <w:p w14:paraId="3D1631C0" w14:textId="77777777" w:rsidR="00E32D00" w:rsidRDefault="00E32D00" w:rsidP="00E32D00">
      <w:r>
        <w:t>CACGATTAACCCAAGTCAATAGAAGCCGGCGTAAAGAGTGTTTTAGATCACCCCCTCCCCAATAAAGCTAAAACTCACCTGAGTTGTAAAAAACTCCAGTTGACACAAAATAGATTACGAAAGTGGCTTTAACATATATGAACACACAATAGCTAAGACCCAAACTGGG</w:t>
      </w:r>
    </w:p>
    <w:p w14:paraId="177F6387" w14:textId="77777777" w:rsidR="00E32D00" w:rsidRDefault="00E32D00" w:rsidP="00E32D00">
      <w:r>
        <w:t>&gt;23cdaf486334654440114f5f580e6286</w:t>
      </w:r>
    </w:p>
    <w:p w14:paraId="0D19DE2E" w14:textId="77777777" w:rsidR="00E32D00" w:rsidRDefault="00E32D00" w:rsidP="00E32D00">
      <w:r>
        <w:t>TACGTAGGGTGCGAGCGTTAATCGGAATTACTGGGCGTAAAGCGTGCGCAGGCGGTTTGTTAAGACAGATGTGAAATCCCCGGGCTCAACCTGGGAACTGCATTTGTGACTGGCAGGCTAGAGTATGGCAGAGGGGGGTAGAATTCCACTTGTAGCAGTGAAATGCGTAGAGATGTGGAGGAATACCGATGGCGAAGGCAGCCCCCTGGGCCAATACTGACGCTCATGCACGAAAGCGTGGGGAGCAAACAGG</w:t>
      </w:r>
    </w:p>
    <w:p w14:paraId="346D3DAA" w14:textId="77777777" w:rsidR="00E32D00" w:rsidRDefault="00E32D00" w:rsidP="00E32D00">
      <w:r>
        <w:t>&gt;91fadb46bbcc997d8f1a419b58efa399</w:t>
      </w:r>
    </w:p>
    <w:p w14:paraId="5DE36A03" w14:textId="77777777" w:rsidR="00E32D00" w:rsidRDefault="00E32D00" w:rsidP="00E32D00">
      <w:r>
        <w:t>CACACTTATGTCTTCAGAAAGACAAAATATTTCTCCAGGATAAATTTCAACCATGCATGTCGGTCATTTTCAACTGGCAGTGCCTTGTAGATATTTGTGAAAGATTTTGAATGTGTCTTGTCCATAGAGTTGAGTTTGTTCAATAATGATTTTGTTATGTACTTTGTAACGTAATACATTCAGGCTTTCAAGTAAATTCATTTTGTTTACTTCTTTGCCGGTTGTG</w:t>
      </w:r>
    </w:p>
    <w:p w14:paraId="7866EB53" w14:textId="77777777" w:rsidR="00E32D00" w:rsidRDefault="00E32D00" w:rsidP="00E32D00">
      <w:r>
        <w:t>&gt;133eb5bfbe5cc0298d6d9fd5fcaed722</w:t>
      </w:r>
    </w:p>
    <w:p w14:paraId="1F5EC11F" w14:textId="77777777" w:rsidR="00E32D00" w:rsidRDefault="00E32D00" w:rsidP="00E32D00">
      <w:r>
        <w:lastRenderedPageBreak/>
        <w:t>TCAAACGTAAGCACAACAGAAAGATAGCCAAACTAATACCACCCCGATCACCAGCAATTACGCCCACACACACTTTTTACCCAAGAATAGTTAACCTCACCAACATAACATTCACTAACGATAAGGAACATCTTTTAAACAAAGGGATAAATCACAACCTACACTACACGCAGAACAATAACACCATAAAGAACATTAT</w:t>
      </w:r>
    </w:p>
    <w:p w14:paraId="11238061" w14:textId="77777777" w:rsidR="00E32D00" w:rsidRDefault="00E32D00" w:rsidP="00E32D00">
      <w:r>
        <w:t>&gt;f90e8c1337c1f86d68e004fca6d75997</w:t>
      </w:r>
    </w:p>
    <w:p w14:paraId="1A00D2F8" w14:textId="77777777" w:rsidR="00E32D00" w:rsidRDefault="00E32D00" w:rsidP="00E32D00">
      <w:r>
        <w:t>TACGTAGGTGGCAAGCGTTGTCCGGAATTATTGGGCGTAAAGCGCGCGCAGGCGGTCCTTTAAGTCTGATGTGAAATCTTGCGGCTCAACCGCAAGCGGTCATTGGAAACTGGGGGACTTGAGTGCAGAAGAGGAAAGCGGAATTCCACGTGTAGCGGTGAAATGCGTAGAGATGTGGAGGAACACCAGTGGCGAAGGCGGCTTTCTGGTCTGTAACTGACGCTGAGGTGCGAAAGCGTGGGGAGCAAACAGG</w:t>
      </w:r>
    </w:p>
    <w:p w14:paraId="2CAA43BE" w14:textId="77777777" w:rsidR="00E32D00" w:rsidRDefault="00E32D00" w:rsidP="00E32D00">
      <w:r>
        <w:t>&gt;7e6ea8f6a3d82fd1dac6abccaf7c0bd5</w:t>
      </w:r>
    </w:p>
    <w:p w14:paraId="1AF5AD16" w14:textId="77777777" w:rsidR="00E32D00" w:rsidRDefault="00E32D00" w:rsidP="00E32D00">
      <w:r>
        <w:t>TACGTAGGGTGCGAGCGTTAATCGGAATTACTGGGCGTAAAGCGTGCGCAGGCGGTTTGTTAAGACAGATGTGAAATACCCGGGCTCAACCTGGGAACTGCATTTGTGACTGGCAGGCTAGAGTATGACAGAGGGGGGTAGAATTCCACGTGTAGCAGTGAAATGCGTAGAGATGTGGAGGAATACCGATGGCGAAGGCAGCCCCCTGGGCCAATACTGACGCTCATGCACGAAAGCGTGGGGAGCAAACAGG</w:t>
      </w:r>
    </w:p>
    <w:p w14:paraId="5DFDEF65" w14:textId="77777777" w:rsidR="00E32D00" w:rsidRDefault="00E32D00" w:rsidP="00E32D00">
      <w:r>
        <w:t>&gt;a731831ee30c8e955cc738044b1fc536</w:t>
      </w:r>
    </w:p>
    <w:p w14:paraId="71D5DDB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ACCCCCTGAGCCAATACTGACGCTCATGCACGAAAGCGTGGGGAGCAAACAGG</w:t>
      </w:r>
    </w:p>
    <w:p w14:paraId="34A6ADA3" w14:textId="77777777" w:rsidR="00E32D00" w:rsidRDefault="00E32D00" w:rsidP="00E32D00">
      <w:r>
        <w:t>&gt;f61feda57015e486c7270dcfacdf2dc2</w:t>
      </w:r>
    </w:p>
    <w:p w14:paraId="79601410" w14:textId="77777777" w:rsidR="00E32D00" w:rsidRDefault="00E32D00" w:rsidP="00E32D00">
      <w:r>
        <w:t>CACGATTAACCCAAGTCAATAGAAGCCGGCGTAAAGAGTGTTTTAGATCACCCCCTCCCCAATAAAGCTAAAACTCACCTGAGTTGTAAAAAACTCCAGTTGATACAAAATAGACTACGAAAGTGGCTTTAACATATCTGAACACACAATAGCTAAGACCCAAACTGGG</w:t>
      </w:r>
    </w:p>
    <w:p w14:paraId="75EE9F72" w14:textId="77777777" w:rsidR="00E32D00" w:rsidRDefault="00E32D00" w:rsidP="00E32D00">
      <w:r>
        <w:t>&gt;50b75b6c1c9d8cf1c84370f5450e61c4</w:t>
      </w:r>
    </w:p>
    <w:p w14:paraId="5E67DF82" w14:textId="77777777" w:rsidR="00E32D00" w:rsidRDefault="00E32D00" w:rsidP="00E32D00">
      <w:r>
        <w:t>AACGTAGGAGGCGAGCGTTATCTGGATTCATTGGGCGTAAAGGGCGTGTAGGCGGTGACTCAAGTTGGGCGTGAAATCTCCCGGCTCAACCGGGAGGCGCCGTCCAATACTGGGACACTTGAGGGCAGGAGAGGAAAGCGGAATTCCCGGTGTAGTGGTGGAATACTTAGATATCGGGAGGAACACCAGTGGCGAAAGCGGCTTTCCGGACTGTGCCTGACGCTGAAGCGCGAAAGCGTGGGTAGCAAACTGGG</w:t>
      </w:r>
    </w:p>
    <w:p w14:paraId="51F66B3F" w14:textId="77777777" w:rsidR="00E32D00" w:rsidRDefault="00E32D00" w:rsidP="00E32D00">
      <w:r>
        <w:t>&gt;45cbbf634df1afd8fa8a4f54417ac627</w:t>
      </w:r>
    </w:p>
    <w:p w14:paraId="757D34BD" w14:textId="77777777" w:rsidR="00E32D00" w:rsidRDefault="00E32D00" w:rsidP="00E32D00">
      <w:r>
        <w:t>AATTGTGTGCCAGCCGCCGCGGTAAGGTATTGGGATGAACAATGCAATTTAGTAAAAACTAGATATTTTACATCCTGTTTTTTTTAATAAGGCAGCTGCTGTAGACCTTAGTAGATTTGTTGGTGCATTAGAAACCCGAGTAGTCCGGCTGACTGACTGCGTATACATCTCGTATGCCGTCTTCTGCT</w:t>
      </w:r>
    </w:p>
    <w:p w14:paraId="5F5D233B" w14:textId="77777777" w:rsidR="00E32D00" w:rsidRDefault="00E32D00" w:rsidP="00E32D00">
      <w:r>
        <w:t>&gt;daef49aa6f6ceb24926a377e794ff433</w:t>
      </w:r>
    </w:p>
    <w:p w14:paraId="131D6FEB" w14:textId="77777777" w:rsidR="00E32D00" w:rsidRDefault="00E32D00" w:rsidP="00E32D00">
      <w:r>
        <w:t>TACGTAGGGTGCGAGCGTTAATCGGAATTACTGGGCGTAAAGCGTGCGCAGGCGGTTTGTTAAGACAGATGTGAAATCCCCGGGCTCAACCTGGGAACTGCATTCGTGACTGGCAGGCTAGAGTATGGCAGAGGGGGGTAGAATTCCACGTGTAGCAGTGAAATGCGTAGAGATGTGGAGGAATACCGATGGCGAAGGCAGCCCCCTGGGCCAATACTGACGCTCATGCACGAAAGCGTGGGGAGCAAACAGG</w:t>
      </w:r>
    </w:p>
    <w:p w14:paraId="6B5B49E8" w14:textId="77777777" w:rsidR="00E32D00" w:rsidRDefault="00E32D00" w:rsidP="00E32D00">
      <w:r>
        <w:t>&gt;d5e96c404b86dbf304eb1182a089030c</w:t>
      </w:r>
    </w:p>
    <w:p w14:paraId="282F4AAF" w14:textId="77777777" w:rsidR="00E32D00" w:rsidRDefault="00E32D00" w:rsidP="00E32D00">
      <w:r>
        <w:t>TACGTAGGGTGCGAGCGTTAATCGGAATTACTGGGCGTAAAGCGTGCGCAGGCGGTTTGTTAAGACAGATGTGAAATCCCCGGGCTCAACCTGGGAACTACATTTGTGACTGGCAGGCTAGAGTATGGCAGAGGGGGGTAGAATTCCACGTGTAGCAGTGAAATGCGTAGAGATGTGGAGGAATACCGATGGCGAAGGCAGCCCCCTGGGCCAATACTGACGCTCATGCACGAAAGCGTGGGGAGCAAGCAGG</w:t>
      </w:r>
    </w:p>
    <w:p w14:paraId="3950E9BA" w14:textId="77777777" w:rsidR="00E32D00" w:rsidRDefault="00E32D00" w:rsidP="00E32D00">
      <w:r>
        <w:t>&gt;20add184d73f0c8333dd1b2b1e26e5e1</w:t>
      </w:r>
    </w:p>
    <w:p w14:paraId="7023495A" w14:textId="77777777" w:rsidR="00E32D00" w:rsidRDefault="00E32D00" w:rsidP="00E32D00">
      <w:r>
        <w:t>TACGTAGGGTGCGAGCGTTAATCGGAATTACTGGGCGTAAAGCGTGCGCAGGCGGTTTGTTAAGACAGATGTGAAATCCCCGGGCTCAACCTGGGAACTGCATTTGTGACTGGCAGGCTAGAGTATGGCAGAGGGG</w:t>
      </w:r>
      <w:r>
        <w:lastRenderedPageBreak/>
        <w:t>GGTAGAATTCCACGTGTAGCAGTGAAATGCGTAGAGATGTGGAGGAATACCGATGGCGAAGGCAGCCCCCTAGGCCAATACTGACGCTCATACACGAAAGCGTGGGGAGCAAACAGG</w:t>
      </w:r>
    </w:p>
    <w:p w14:paraId="14C1F829" w14:textId="77777777" w:rsidR="00E32D00" w:rsidRDefault="00E32D00" w:rsidP="00E32D00">
      <w:r>
        <w:t>&gt;48fc9c01e94335d65ee3c395fdc549a1</w:t>
      </w:r>
    </w:p>
    <w:p w14:paraId="7059F71C" w14:textId="77777777" w:rsidR="00E32D00" w:rsidRDefault="00E32D00" w:rsidP="00E32D00">
      <w:r>
        <w:t>TACGTAGGGTGCGAGCGTTAATCGGAATTACTGGGCGTAAAGCGTGCGCAGGCGGTTTGTTAAGACAGATGTGAAATCCCCGGGCTCAACCTGGGAACTGCATTTGTGACTGGCAGGCTAGAGTATGGCAGAGGGGGGTAGAATTACACGTGTAGCAGTGAAATGCGTAGAGATGTGGAGGAATACCGATGGCGAAGGCAGCCCCCTGGGCCAATACTGACGCTCATGCACGAAAGCGTGGGGAGCAAACAGG</w:t>
      </w:r>
    </w:p>
    <w:p w14:paraId="4669F28B" w14:textId="77777777" w:rsidR="00E32D00" w:rsidRDefault="00E32D00" w:rsidP="00E32D00">
      <w:r>
        <w:t>&gt;1b3a52c873cfd09044e13dadf8c904fe</w:t>
      </w:r>
    </w:p>
    <w:p w14:paraId="698AA49F" w14:textId="77777777" w:rsidR="00E32D00" w:rsidRDefault="00E32D00" w:rsidP="00E32D00">
      <w:r>
        <w:t>TACCGGCAGCTCGAGTGATGTCCAATATTATTGGGCCTAAAGCGTCCGTAGCTGGCCGCGCAAGTCCATCGGGAAATCCACCTGCTCAACAGGTGGGCGCCCGGTAGAAACTGCGTGGCTTGGGACCGGAAGGCGCGACGGGTACGTCCGGGGTAGGAGTGAAATCCCGTAATCCTGGACGGACCGCCGATGGCGAAAGCACGTCGCGAGAACGGATCCGACAGTGAGGGACGAAAGCCAGGGTCTCGAACCGG</w:t>
      </w:r>
    </w:p>
    <w:p w14:paraId="06DA57B5" w14:textId="77777777" w:rsidR="00E32D00" w:rsidRDefault="00E32D00" w:rsidP="00E32D00">
      <w:r>
        <w:t>&gt;08fc6827e76c18d69b2ac421f0074aee</w:t>
      </w:r>
    </w:p>
    <w:p w14:paraId="01637C78" w14:textId="77777777" w:rsidR="00E32D00" w:rsidRDefault="00E32D00" w:rsidP="00E32D00">
      <w:r>
        <w:t>TACGTAGGTGGCAAGCGTTGTCCGGATTTATTGGGCGTAAAGCGAGCGCAGGCGGTTTCTTAAGTCTGATGTGAAAGCCCCCGGCTCAACCGGGGAGGGTCATTGGAAACTGGGAGACTTGAGTGCAGAAGAGGAAAGTGGAATTCCATGTGTAGCGGTGAAATGCGCAGAGATATGGAGGAACACCAGTGGCGAAGGCGACTTTCTGGTCTGTAACTGACGCTGATGTGCGAAAGCGTGGGGATCAAACAGG</w:t>
      </w:r>
    </w:p>
    <w:p w14:paraId="60AAC688" w14:textId="77777777" w:rsidR="00E32D00" w:rsidRDefault="00E32D00" w:rsidP="00E32D00">
      <w:r>
        <w:t>&gt;7d92fcc8e152cfe06616712a69267cc6</w:t>
      </w:r>
    </w:p>
    <w:p w14:paraId="128F3F6E" w14:textId="77777777" w:rsidR="00E32D00" w:rsidRDefault="00E32D00" w:rsidP="00E32D00">
      <w:r>
        <w:t>CAAGCAGCATATGGTAATTGTGTGCCAGCAGCCGCGGTAACTTGCAGCTTATAAGAACAAACAGAAACTAAAAAACGATCATTATTTTACACAAATACAGGTAACAACTGTAACAGAACTACACAAATTAGAAACCCCTGTAGTCCGGCTGACTGACTCTCGACTTATCTCGTATGCCGTCTTCTGCTTGAAAAAAAAAAAAC</w:t>
      </w:r>
    </w:p>
    <w:p w14:paraId="1C810CBF" w14:textId="77777777" w:rsidR="00E32D00" w:rsidRDefault="00E32D00" w:rsidP="00E32D00">
      <w:r>
        <w:t>&gt;34b78390543a0b236a54427ff5a3f835</w:t>
      </w:r>
    </w:p>
    <w:p w14:paraId="1DD2AE31" w14:textId="77777777" w:rsidR="00E32D00" w:rsidRDefault="00E32D00" w:rsidP="00E32D00">
      <w:r>
        <w:t>TACGTAGGCAGCAAGCGTTGTTCGGAGTTACTGGGCGTAAAGAGTGCGTAGGCGGTGCCCTAAGTCTGTTGTGAAATCTCCCGGCTTAACTGGGAGGGTGCGGTGGAAACTGGGGTGCTTGAGTGTGGGAGAGGTTGGCGGAATTCCTGGTGTAGCGGTGAAATGCGTAGATATCAGGAGGAACACCGGTGGTGTAGACGGCTAACTGGACCATGACTGACGCTGAGGCACGAAAGCGTGGGTAGCAAACAGG</w:t>
      </w:r>
    </w:p>
    <w:p w14:paraId="3671471F" w14:textId="77777777" w:rsidR="00E32D00" w:rsidRDefault="00E32D00" w:rsidP="00E32D00">
      <w:r>
        <w:t>&gt;16d241861b6dfef2623a8973d654812f</w:t>
      </w:r>
    </w:p>
    <w:p w14:paraId="32C24861" w14:textId="77777777" w:rsidR="00E32D00" w:rsidRDefault="00E32D00" w:rsidP="00E32D00">
      <w:r>
        <w:t>CAAATTTATGTCTTCAGAAAGACAAAATATTTTTCCAGGGTCCATCTCAACCATGTCGGTCATTTTCAACTAGCAGTGCCTTGTAGATATTTGTGAAAGATTTTGAATGTGTCTTGTCCATAGAGTTCAGTTTGTTCATTAATGATTCTTTATGTAGTTTGTAACGTAATATATTTAGGCTTTCAAGTAAATTGATTTTGTTTCCTTTTTCCGGTTGTG</w:t>
      </w:r>
    </w:p>
    <w:p w14:paraId="625F7C17" w14:textId="77777777" w:rsidR="00E32D00" w:rsidRDefault="00E32D00" w:rsidP="00E32D00">
      <w:r>
        <w:t>&gt;cae39575f829845e6c1f853055af456b</w:t>
      </w:r>
    </w:p>
    <w:p w14:paraId="042869CE" w14:textId="77777777" w:rsidR="00E32D00" w:rsidRDefault="00E32D00" w:rsidP="00E32D00">
      <w:r>
        <w:t>AACGTAGGATCCTAGCGTTATCCGAATTTACTGGGCGTAAAGCGCGTGTAGGTGGTTTGGTAAGTTGGATGTGAAAGCTCCTGGCTCAACTGGGAGAGGCCGTTCAAAACTACCAGACTTGAGGGCGGTAGAGGAAGGTGGAATTCCCGGTGTAGTGGTGAAATGCGTAGATATCGGGAGGAACACCTGTGGCGAAGGCGGCTTCCTGGGATGCCCCTGACGCTGAGACGCGAAAGCTAGGGGAGCAAACTGGG</w:t>
      </w:r>
    </w:p>
    <w:p w14:paraId="1D6FC972" w14:textId="77777777" w:rsidR="00E32D00" w:rsidRDefault="00E32D00" w:rsidP="00E32D00">
      <w:r>
        <w:t>&gt;c7e95d23ca9b3fe76ccd5212e8794a2c</w:t>
      </w:r>
    </w:p>
    <w:p w14:paraId="648FEA70" w14:textId="77777777" w:rsidR="00E32D00" w:rsidRDefault="00E32D00" w:rsidP="00E32D00">
      <w:r>
        <w:t>CATACTTATGTCGTTAGAAAGACAAAACATTTTTCCAGAATGCATTTCAACCTTCTCGGTCATTTTCAACTGGCAGTGCCTTGTAGATAGTTGTGGAAAATGTTGAATGTGTCTTGTCCATAGAGTTCAGTTTGTTTATTTAAGATTTTGTTATGTAGCTTGTAACGTAGTATATTTAGACTTTCAAGTAAATTCATTTTATTTCTTTTTTTGCCGGTTGTG</w:t>
      </w:r>
    </w:p>
    <w:p w14:paraId="0021A43B" w14:textId="77777777" w:rsidR="00E32D00" w:rsidRDefault="00E32D00" w:rsidP="00E32D00">
      <w:r>
        <w:t>&gt;c3e8514ca7153db9c4b552c3efc99d13</w:t>
      </w:r>
    </w:p>
    <w:p w14:paraId="25A6213C" w14:textId="77777777" w:rsidR="00E32D00" w:rsidRDefault="00E32D00" w:rsidP="00E32D00">
      <w:r>
        <w:t>TACGTAGGGGGCAAGCGTTGTCCGGAATCATTGGGCGTAAAGCGCGTGTAGGCGGTTCGATAAGTCTGCTGTGAAAGTCCAGGGCTCAACCCTGGGATGCCGGTGGATACTGTCGGGCTAGAGTACGGAAGAGGCG</w:t>
      </w:r>
      <w:r>
        <w:lastRenderedPageBreak/>
        <w:t>AGTGGAATTCCCGGTGTAGCGGTGAAATGCGCAGATATCGGGAGGAACACCAATTGCGAAGGCAGCTCGCTGGGACGTTACTGACGCTGAGACGCGAAAGCGTGGGGAGCAAACAGG</w:t>
      </w:r>
    </w:p>
    <w:p w14:paraId="7155BE4E" w14:textId="77777777" w:rsidR="00E32D00" w:rsidRDefault="00E32D00" w:rsidP="00E32D00">
      <w:r>
        <w:t>&gt;f604625bacbecdf591e9690cb4c87751</w:t>
      </w:r>
    </w:p>
    <w:p w14:paraId="0172B7D1" w14:textId="77777777" w:rsidR="00E32D00" w:rsidRDefault="00E32D00" w:rsidP="00E32D00">
      <w:r>
        <w:t>TACGAAGGTGGCTAGCGTTGTTCGGAATCACTGGGCTTAAAGAGCACGTAGGCGGCCTGTCAAGCGTCTTGTGAAATCCCTCGGCTCAACCGAGGAACGGCTGGGCGAACTGGCAGGCTTGAGGTAGGTAGGGGCGCACGGAACTCTTGGTGGAGCGGTGGAATGCGTAGATATCAAGAGGAACGCCGGTGGCGAAGGCGGTGCGCTGGGCCTATCCTGACGCTCAGGTGCGAAAGCCAGGGGAGCAAACTGGG</w:t>
      </w:r>
    </w:p>
    <w:p w14:paraId="29027B9C" w14:textId="77777777" w:rsidR="00E32D00" w:rsidRDefault="00E32D00" w:rsidP="00E32D00">
      <w:r>
        <w:t>&gt;4e5ff310075a50266f9d480989d68398</w:t>
      </w:r>
    </w:p>
    <w:p w14:paraId="5F4CC95E" w14:textId="77777777" w:rsidR="00E32D00" w:rsidRDefault="00E32D00" w:rsidP="00E32D00">
      <w:r>
        <w:t>TACGTAGGGTGCGAGCGTTAATCGGAATTACTGGGCGTAAAGCGTGCGCAGGCGGTTATACAAGACAGGCGTGAAATCCCCGGGCTTAACCTGGGAATGGCGCCTGTGACTGTATAGCTAGAGTGTGTCAGAGGGGGGTAGAATTCCACGTGTAGCAGTGAAATGCGTAGATATGTGGAGGAATACCAATGGCGAAGGCAGCCCCCTGGGATAACACTGACGCTCATGCACGAAAGCGTGGGGAGCAAACAGG</w:t>
      </w:r>
    </w:p>
    <w:p w14:paraId="1FD5FB3F" w14:textId="77777777" w:rsidR="00E32D00" w:rsidRDefault="00E32D00" w:rsidP="00E32D00">
      <w:r>
        <w:t>&gt;200c6b428bd98e88f0a2162483e2caf1</w:t>
      </w:r>
    </w:p>
    <w:p w14:paraId="6F1464D1" w14:textId="77777777" w:rsidR="00E32D00" w:rsidRDefault="00E32D00" w:rsidP="00E32D00">
      <w:r>
        <w:t>GACAGAGGGTGCAAACGTTGTTCGGAATTACTGGGCGTAAAGCGTGTGTAGGCGGCCATGTAAGTTGGATGTGAAAGCCCCGGGCTCAACCCGGGGAGTGCATTCAAAACTGCGTGGCTTGAGTACTGGAGAGGTTGGTAGAATTCTCGGTGTAGAGGTGAAATTCGTAGATATCGAGAGGAATACCGGTGGCGAAGGCGGCCAACTGGACAGATACTGACGCTGAGACACGAAAGCGTGGGGAGCAAACAGG</w:t>
      </w:r>
    </w:p>
    <w:p w14:paraId="7C6CAA52" w14:textId="77777777" w:rsidR="00E32D00" w:rsidRDefault="00E32D00" w:rsidP="00E32D00">
      <w:r>
        <w:t>&gt;b09e79f5e72ceb8d764ee00113f97c79</w:t>
      </w:r>
    </w:p>
    <w:p w14:paraId="6FCF0A7D" w14:textId="77777777" w:rsidR="00E32D00" w:rsidRDefault="00E32D00" w:rsidP="00E32D00">
      <w:r>
        <w:t>TACGTGAGAGACTAGTGTTATTCATCTTAATTGGGTTTAAAGGGTACCTAGACAGTCAATATAACTTCTAGAATGCTAATACTTGACTAGAGTTTTAAGTAAGAGGGAAGTACTTAAGGAGTAAGAGATGAAATATCTGTGATACCAAAGGGACTCCGTAAAGGCGAAGGCATCCCTTTATCCAAAAACTAACGTTGAAGGACGAAGGCTTAGATAACAAATAGG</w:t>
      </w:r>
    </w:p>
    <w:p w14:paraId="74D2639B" w14:textId="77777777" w:rsidR="00E32D00" w:rsidRDefault="00E32D00" w:rsidP="00E32D00">
      <w:r>
        <w:t>&gt;d75ac4aba564a2f61714d1c078248776</w:t>
      </w:r>
    </w:p>
    <w:p w14:paraId="46441770" w14:textId="77777777" w:rsidR="00E32D00" w:rsidRDefault="00E32D00" w:rsidP="00E32D00">
      <w:r>
        <w:t>CACACTTATGTCATTACAAAGACAACACGTTTTTGCAGAATGCATTTCAACCTTCTCGGTCATTTTCAACTAGCAGTGCCTTGTAGATAAATGTGGAAGATTTTGAATGTTTCTTTTCCATAGAGTTCAGTTTGTTCATTAATTATTTTGTTGTGTAGTTTGTAACGTAATATATTTAAACTTTCAAGAAGATTCATTTCATTTCCTTTTTTTGCCTGTTGTA</w:t>
      </w:r>
    </w:p>
    <w:p w14:paraId="3D43ED58" w14:textId="77777777" w:rsidR="00E32D00" w:rsidRDefault="00E32D00" w:rsidP="00E32D00">
      <w:r>
        <w:t>&gt;2e0f9067d6f832f27f8cfca0957f7eed</w:t>
      </w:r>
    </w:p>
    <w:p w14:paraId="71F511A5" w14:textId="77777777" w:rsidR="00E32D00" w:rsidRDefault="00E32D00" w:rsidP="00E32D00">
      <w:r>
        <w:t>TACGTGAGAGACTAGTGTTATTCATATTAATTGGGTTTAAAGGGTACCTAGACAGTCAATATAACTTCTAGAATGCTAATACTTGACTAGAGTTTTAAGTAAGAGGGAAGTACTTAAGGAGTAAGAGATGAAATATCTGTGATACCAAAGGGACTCCGTAAAGGCGAAGGCATCCCTTTATCTAAAAACTAACGTTGAAGGACGAAGGCTTAGATAACAAATAGG</w:t>
      </w:r>
    </w:p>
    <w:p w14:paraId="61B2EE7C" w14:textId="77777777" w:rsidR="00E32D00" w:rsidRDefault="00E32D00" w:rsidP="00E32D00">
      <w:r>
        <w:t>&gt;904c75024291129174fa4dc85a2c9a61</w:t>
      </w:r>
    </w:p>
    <w:p w14:paraId="2873FB84" w14:textId="77777777" w:rsidR="00E32D00" w:rsidRDefault="00E32D00" w:rsidP="00E32D00">
      <w:r>
        <w:t>TACAGAGGGTGCAAGCGTTAATCGGATTTACTGGGCGTAAAGCGCGCGTAGGCGGCTAATTAAGTCAAATGTGAAATCCCCGAGCTTAACTTGGGAATTGCATTCGTTACTGGTTAGCTAGAGTGTGGGAGAGGATGGTAGAATTCCAGGTGTAGCGGTGAAATGCGTAGAGATCTGGAGGAGTACCGATGGCGAAGGCAGCCATCTGGCCTAACACTGACGCTCAGGTGCGAAAGCGTGGGGAGCAAACAGG</w:t>
      </w:r>
    </w:p>
    <w:p w14:paraId="0484C316" w14:textId="77777777" w:rsidR="00E32D00" w:rsidRDefault="00E32D00" w:rsidP="00E32D00">
      <w:r>
        <w:t>&gt;aca28e4f440b01d56bc951ba98270a87</w:t>
      </w:r>
    </w:p>
    <w:p w14:paraId="743CC515" w14:textId="77777777" w:rsidR="00E32D00" w:rsidRDefault="00E32D00" w:rsidP="00E32D00">
      <w:r>
        <w:t>TACGTAGGGTCCGAGCGTTGTCCGGAATTACTGGGCGTAAAGAGCTCGTAGGTGGTTTGTCGCGTTGTTCGTGAAAACTCACAGCTTAACTGTGGGCGTGCGGGCGATACGGGCAGACTAGAGTACTGCAGGGGAGACTGGAATTCCTGGTGTAGCGGTGGAATGCGCAGATATCAGGAGGAACACCGGTGGCGAAGGCGGGTCTCTGGGCAGTAACTGACGCTGAGGAGCGAAAGCGTGGGTAGCGAACAGG</w:t>
      </w:r>
    </w:p>
    <w:p w14:paraId="5A61A945" w14:textId="77777777" w:rsidR="00E32D00" w:rsidRDefault="00E32D00" w:rsidP="00E32D00">
      <w:r>
        <w:t>&gt;85d9cf769aefe7d929ee985c263c826d</w:t>
      </w:r>
    </w:p>
    <w:p w14:paraId="6FA7929B" w14:textId="77777777" w:rsidR="00E32D00" w:rsidRDefault="00E32D00" w:rsidP="00E32D00">
      <w:r>
        <w:lastRenderedPageBreak/>
        <w:t>TACGAAGGGGGCTAGCGTTGCTCGGAATCACTGGGCGTAAAGGGCGCGTAGGCGGCCTTGTAAGTTGGGGGTGAAAGCCCGTGGCTCAACCACGGAAATGCCTTCGATACTGCTTGGCTTGAGTGTGGTAGAGGTTGGTGGAACTGCGAGTGTAGAGGTGAAATTCGTAGATATTCGCAAGAACACCGGTGGCGAAGGCGGCCAACTGGACCATCACTGACGCTGAGGCGCGAAAGCGTGGGGAGCAAACAGG</w:t>
      </w:r>
    </w:p>
    <w:p w14:paraId="0AB03CA6" w14:textId="77777777" w:rsidR="00E32D00" w:rsidRDefault="00E32D00" w:rsidP="00E32D00">
      <w:r>
        <w:t>&gt;94fa5cda4b45883ec90a83a057e514d5</w:t>
      </w:r>
    </w:p>
    <w:p w14:paraId="261354FE" w14:textId="77777777" w:rsidR="00E32D00" w:rsidRDefault="00E32D00" w:rsidP="00E32D00">
      <w:r>
        <w:t>AGTACGACGACGGTCCATCAATGGCGCCTTCCGAACTGATTAGGACACCTCTGAAGTGATAAACGATAATGTCGATATTTCTGGTAACACAGCTGTGTCATTCTCGAGTAGACCGTCTCAATTTGAGGTGTCTTTTGAGAGGACAGGATATCACTCGTTCTGGAGAGAT</w:t>
      </w:r>
    </w:p>
    <w:p w14:paraId="4EB05FF3" w14:textId="77777777" w:rsidR="00E32D00" w:rsidRDefault="00E32D00" w:rsidP="00E32D00">
      <w:r>
        <w:t>&gt;b6a4048840db3250b2b05456c2b85e93</w:t>
      </w:r>
    </w:p>
    <w:p w14:paraId="5F5DD8A6" w14:textId="77777777" w:rsidR="00E32D00" w:rsidRDefault="00E32D00" w:rsidP="00E32D00">
      <w:r>
        <w:t>TACGTAGGGTGCAAGCGTTATCCGGAATTATTGGGCGTAAAGAGCTCGTAGGCGGTTTGTCGCGTCTGCTGTGAAATCCCGAGGCTCAACCTCGGGCCAGCAGTGGGTACGGGCAGACTAGAGTGCGGTAGGGGAGATTGGAATTCCTGGTGTAGCGGTGGAATGCGCAGATATCAGGAGGAACACCGATGGCGAAGGCAGATCTCTGGGCCGTAACTGACGCTGAGGAGCGAAAGGGTGGGGAGCAAACAGG</w:t>
      </w:r>
    </w:p>
    <w:p w14:paraId="2E4D3D4F" w14:textId="77777777" w:rsidR="00E32D00" w:rsidRDefault="00E32D00" w:rsidP="00E32D00">
      <w:r>
        <w:t>&gt;7f7173572371dd936b63cc75d96f0f6e</w:t>
      </w:r>
    </w:p>
    <w:p w14:paraId="6435D3D8" w14:textId="77777777" w:rsidR="00E32D00" w:rsidRDefault="00E32D00" w:rsidP="00E32D00">
      <w:r>
        <w:t>TACGGAGGGTGCAAGCGTTACCCGGAATCACTGGGCGTAAAGGGCGTGTAGGCGGGACCGTAAGTCTGGTTTTAAAGACTGAGGCTCAACCTCAGGAGTGGACTGGATACTGCGATCCTTGACCTCTGGAGAGGCAACCGGAATTCCTGGTGTAGCGGTGGAATGCGTAGATACCAGGAGGAACACCAATGGCGAAGGCAGGTTGCTGGACAGAAGGTGACGCTGAGGCGCGAAAGTGTGGGGAGCAAACCGG</w:t>
      </w:r>
    </w:p>
    <w:p w14:paraId="000CDEA3" w14:textId="77777777" w:rsidR="00E32D00" w:rsidRDefault="00E32D00" w:rsidP="00E32D00">
      <w:r>
        <w:t>&gt;d4ef667f547f19576a2330ddc3deb3cf</w:t>
      </w:r>
    </w:p>
    <w:p w14:paraId="08C5CC8A" w14:textId="77777777" w:rsidR="00E32D00" w:rsidRDefault="00E32D00" w:rsidP="00E32D00">
      <w:r>
        <w:t>TACGTAGGGTGCGAGCGTTAATCGGAATTACTGGGCGTAAAGCGTGCGCAGGCGGTTTGTTAAGACAGATGTGAAATCCCCGGGCTCAACCTGGGAACTGCATTTGTGACTGGCAGGCTAGAGTATGGCAAAGGGGGGTAGAATTCCACGTGTAGCAGTGAAATGCGTAGAGATGTGGAGGAATACCGATGGCGAAGGCAGCCCCCTGGGCCAATACTGACGCTCATGCACGAAAGCGTGGGGAGCAAACAGG</w:t>
      </w:r>
    </w:p>
    <w:p w14:paraId="27447BE3" w14:textId="77777777" w:rsidR="00E32D00" w:rsidRDefault="00E32D00" w:rsidP="00E32D00">
      <w:r>
        <w:t>&gt;1bee305d84ba0b4a1ef599b7f06c9b0c</w:t>
      </w:r>
    </w:p>
    <w:p w14:paraId="09518BFA" w14:textId="77777777" w:rsidR="00E32D00" w:rsidRDefault="00E32D00" w:rsidP="00E32D00">
      <w:r>
        <w:t>TACGAAGGGTGCAAGCGTTACTCTGAATTACTGGGCGTAAAGCGTGCGTAGGTGGTTCGTTAAGTCTGATGTGAAAGCCCTGGGCTCAACCTGGGAATTGCATTGGATACTGGCGAGCTAGAGTGCGGTAGAGGGTAGTGGAATTCCCGGTGTAGCAGTGAAATGCGTAGAGATCGGGAGGAACATCCGTGGCGAAGGCGACTGCCTGGACCAGCACTGACACTGAGGCACGAAAGCGTGGGGAGCAAACAGG</w:t>
      </w:r>
    </w:p>
    <w:p w14:paraId="1873B54A" w14:textId="77777777" w:rsidR="00E32D00" w:rsidRDefault="00E32D00" w:rsidP="00E32D00">
      <w:r>
        <w:t>&gt;0686bfbbca8578a0c155c5c4992e44f3</w:t>
      </w:r>
    </w:p>
    <w:p w14:paraId="29FE8597" w14:textId="77777777" w:rsidR="00E32D00" w:rsidRDefault="00E32D00" w:rsidP="00E32D00">
      <w:r>
        <w:t>TTTCGGGAAGAGATACGGTTACGATTAAGGGAGTTCGGAAGATAATAAGGACTTCAATCCATAAGCTTACCAACGACATAATAACAAAACAGCTGTTCTGGTGTGAACATGTGCAACCGATGAGCGGGGAACGATTATCTGCACTAGGCACCAAGAGGGAGATGGAAACTCCGTGGATGGATAGGTATAGCTGGAG</w:t>
      </w:r>
    </w:p>
    <w:p w14:paraId="2457C40E" w14:textId="77777777" w:rsidR="00E32D00" w:rsidRDefault="00E32D00" w:rsidP="00E32D00">
      <w:r>
        <w:t>&gt;ecec99ccb4df23e131708967b378bb7c</w:t>
      </w:r>
    </w:p>
    <w:p w14:paraId="56090A87" w14:textId="77777777" w:rsidR="00E32D00" w:rsidRDefault="00E32D00" w:rsidP="00E32D00">
      <w:r>
        <w:t>TACGGAGGGTGCAAGCGTTAATCGGAATTACTGGGCGTAAAGCGCGCGTAGGTGGCTTGATAAGTCGGATGTGAAATCCCCGGGCTCAACCTGGGAACTGCATCCAAAACTGTCTGGCTAGAGTGTGGTAGAGGGTAGTGGAATTTCCAGTGTAGCGGTGAAATGCGTAGATATTGGAAGGAACACCAGTGGCGAAGGCGACTACCAGGACTAACGCTGACACTGAGGTGCGAAAGCGTGGGGAGCAAACAGG</w:t>
      </w:r>
    </w:p>
    <w:p w14:paraId="33E5B4C9" w14:textId="77777777" w:rsidR="00E32D00" w:rsidRDefault="00E32D00" w:rsidP="00E32D00">
      <w:r>
        <w:t>&gt;96e401bd0d6425acdf9070d1551c949f</w:t>
      </w:r>
    </w:p>
    <w:p w14:paraId="0E555166" w14:textId="77777777" w:rsidR="00E32D00" w:rsidRDefault="00E32D00" w:rsidP="00E32D00">
      <w:r>
        <w:t>TACAAGTAAATCTTTTTTTAAAAAATTAAAAATAATAAAAAAATTTTTGTATTTTAAAAATTTATAAAGGTGAAATTTATAATTTTAAAAAAATTAATTTGATTTTATAAAAATTTAATTTTTAAACTAGGATTAGAAACCCCAGTAGTCCGGCTGACTGACT</w:t>
      </w:r>
    </w:p>
    <w:p w14:paraId="7A206961" w14:textId="77777777" w:rsidR="00E32D00" w:rsidRDefault="00E32D00" w:rsidP="00E32D00">
      <w:r>
        <w:t>&gt;ca67684dff3f1ab49c6392cdc7a0e041</w:t>
      </w:r>
    </w:p>
    <w:p w14:paraId="48779856" w14:textId="77777777" w:rsidR="00E32D00" w:rsidRDefault="00E32D00" w:rsidP="00E32D00">
      <w:r>
        <w:t>AATCAAGGTGCGTTTTTCAGCCCCCAGATCAATTTAAACTATGAAAATGAGTACCTAGGATCAAGTAGGTGAAAAGCACTACACCTGACACCTGTATGCCTTCCTTGAATGCCGTACGGCTTAAGCCGTAAGTCGTATTG</w:t>
      </w:r>
      <w:r>
        <w:lastRenderedPageBreak/>
        <w:t>CGGCAGCAATAGCGAGAGAAATTTAAAAAATTGAAAATAGGCTTTTAAATTATTGTGTAATGTCTCCTTCTTGTTCTTCTTCTTCTTTTACTACCCTTATAGG</w:t>
      </w:r>
    </w:p>
    <w:p w14:paraId="2F1BFCE0" w14:textId="77777777" w:rsidR="00E32D00" w:rsidRDefault="00E32D00" w:rsidP="00E32D00">
      <w:r>
        <w:t>&gt;3fa218b1b9e45ecad0a054385dd07e16</w:t>
      </w:r>
    </w:p>
    <w:p w14:paraId="5FC0EAD9" w14:textId="77777777" w:rsidR="00E32D00" w:rsidRDefault="00E32D00" w:rsidP="00E32D00">
      <w:r>
        <w:t>TACCGGCAGCCCGAGTGATGGCCGATCTTATTGGGCCTAAAGCGTCCGTAGCTGGCCGCACAAGTCCATCGGAAAATCCACCCGCCCAACGGGTGGGCGTCCGGTGGAGACTGTGTGGCTTGGGACCGGAAGGCGCGACGGGTACGTCCGGGGTAGGAGTGAAATCCCGTAATCCTGGACGGACCGCCGATGGCGAAAGCACGTCGCGAGAACGGATCCGACAGTGAGGGACGAAAGCCAGGGTCTCGAACCGG</w:t>
      </w:r>
    </w:p>
    <w:p w14:paraId="06FE7FFF" w14:textId="77777777" w:rsidR="00E32D00" w:rsidRDefault="00E32D00" w:rsidP="00E32D00">
      <w:r>
        <w:t>&gt;9306f1ce6832b623372ef0f72871adc3</w:t>
      </w:r>
    </w:p>
    <w:p w14:paraId="6C810218" w14:textId="77777777" w:rsidR="00E32D00" w:rsidRDefault="00E32D00" w:rsidP="00E32D00">
      <w:r>
        <w:t>GACGAAGGTGGCGAGCGTTGCTCGGAATCACTGGGCTTAAAGCGGGCGTAGGCGGCCCGGCCAGTCGGGTGTGAAATCCCTTGGCTCGACCAAGGAACGGCACCCGATACTACCGGGCTTGAGGCGTCTAGGGGCGACTGGAACTCTCGGTGGAGCGGTGAAATGCGTAGATATCGAGAGGAACGCCAATGGCGAAGACAGGTCGCTGGGGACGTCCTGACGCTGAGGTCCGAAAGCTAGGGGAGCAAACTGGG</w:t>
      </w:r>
    </w:p>
    <w:p w14:paraId="2C3A5638" w14:textId="77777777" w:rsidR="00E32D00" w:rsidRDefault="00E32D00" w:rsidP="00E32D00">
      <w:r>
        <w:t>&gt;8134e82b700494b3151816343028b77b</w:t>
      </w:r>
    </w:p>
    <w:p w14:paraId="550A73CA" w14:textId="77777777" w:rsidR="00E32D00" w:rsidRDefault="00E32D00" w:rsidP="00E32D00">
      <w:r>
        <w:t>TACGGAGGGTGCAAGCGTTAATCGGAATTACTGGGCGTAAGGCGCGCGTAGGTGGTTCAGCAAGTTGGATGTGAAATCCCCGGGCTCAACCTGGGAACTGCATCCAAAACTACTGAGCTAGAGTACGGTAGAGGGTGGTGGAATTTCCTGTGTAGCGGTGAAATGCGTAGATATAGGAAGGAACACCAGTGGCGAAGGCGACCACCTGGACTGATACTGACACTGAGGTGCGAAAGCGTGGGGGGCAAACAGG</w:t>
      </w:r>
    </w:p>
    <w:p w14:paraId="0D08F73C" w14:textId="77777777" w:rsidR="00E32D00" w:rsidRDefault="00E32D00" w:rsidP="00E32D00">
      <w:r>
        <w:t>&gt;11e7105f3b0034cfd70168da8333e5a1</w:t>
      </w:r>
    </w:p>
    <w:p w14:paraId="2C016D06" w14:textId="77777777" w:rsidR="00E32D00" w:rsidRDefault="00E32D00" w:rsidP="00E32D00">
      <w:r>
        <w:t>TACGTAGGGTGCGAGCGTTAATCGGAATTACTGGGCGTAAAGCGTGCGCAGGCGGTTTGTTAAGACAGATGTGAAATCCCCGGGCTCAACCTGGGAACTGCATTTGTGACTGGCAGGCTAGAGTATAGCAGAGGGGGGTAGAATTCCACGTGTAGCAGTGAAATGCGTAGAGATGTGGAGGAATACCGATGGCGAAGGCAGCCCCCTGGGCCAATACTGACGATCATGCACGAAAGCGTGGGGAGCAAACAGG</w:t>
      </w:r>
    </w:p>
    <w:p w14:paraId="4DC049CF" w14:textId="77777777" w:rsidR="00E32D00" w:rsidRDefault="00E32D00" w:rsidP="00E32D00">
      <w:r>
        <w:t>&gt;155aa3314a0be990fe6841b7e4c3c7e3</w:t>
      </w:r>
    </w:p>
    <w:p w14:paraId="64DC60BD" w14:textId="77777777" w:rsidR="00E32D00" w:rsidRDefault="00E32D00" w:rsidP="00E32D00">
      <w:r>
        <w:t>AATTACAGTAAGCATGAATAAAGTATAGCATAAATAAAGCTTGAATAAAATTACAGTAAGCATGACTTCGATAAGGAAAATTGAACACAATAATTAAGTTAGTTTAGAAAATATTTCTTTTATTAACATAGCTATAAATAAAACGAATAAAAACAAAATTATTGCAATTGAGATGATGTATATGAGAATGAACTGTGGCGTTTCAAGAAGGGATTAACAGATAAATAATAAGTAGATTAGGG</w:t>
      </w:r>
    </w:p>
    <w:p w14:paraId="75782AFE" w14:textId="77777777" w:rsidR="00E32D00" w:rsidRDefault="00E32D00" w:rsidP="00E32D00">
      <w:r>
        <w:t>&gt;ceff1daa0679dde981b7e51cd71a904e</w:t>
      </w:r>
    </w:p>
    <w:p w14:paraId="1E16478A" w14:textId="77777777" w:rsidR="00E32D00" w:rsidRDefault="00E32D00" w:rsidP="00E32D00">
      <w:r>
        <w:t>GACAGAGGATGCAAGCGTTATCCGGAATGATTGGGCGTAAAGCGTCTGTAGGTGGCTTTTTAAGTCCGCCGTCAAATCCCAGGGCTCAACCCTGGACAGGCGGTGGAAACTGCCAAGCTGGAGTACGGTAGGGGCAGAGGGAATTTCCGGTGGAGCGGTGAAATGCGCAGAGATCGGAAAGAACACCAACGGCGAAAGCACTCTGCTGGGCCGACACTGACACTGAGAGACGAAAGCTAGGGGAGCAAATGGG</w:t>
      </w:r>
    </w:p>
    <w:p w14:paraId="57C336F3" w14:textId="77777777" w:rsidR="00E32D00" w:rsidRDefault="00E32D00" w:rsidP="00E32D00">
      <w:r>
        <w:t>&gt;d925cdfd2bc1f0aaa3fc2d7f7e3e297c</w:t>
      </w:r>
    </w:p>
    <w:p w14:paraId="771FDC7E" w14:textId="77777777" w:rsidR="00E32D00" w:rsidRDefault="00E32D00" w:rsidP="00E32D00">
      <w:r>
        <w:t>CAGTTTTAAATTCCGATTCAAAGTTTCCAGTATCATGGTTTTCTATTTACCTACGCTGTTGCAGTATAGAAGTACGTATTACGTATGTGATGAACCTATAATCTTTAACGTGTAAGGAAACCCCGGATTAGCGTTGAATATCTTATGATCATGTCATCAGATACAACTCCTGATAGAGCGTCAGAAAAG</w:t>
      </w:r>
    </w:p>
    <w:p w14:paraId="1C5AD446" w14:textId="77777777" w:rsidR="00E32D00" w:rsidRDefault="00E32D00" w:rsidP="00E32D00">
      <w:r>
        <w:t>&gt;b2fa1507fee16327f5928d4b3b5f2b73</w:t>
      </w:r>
    </w:p>
    <w:p w14:paraId="638E36B4" w14:textId="77777777" w:rsidR="00E32D00" w:rsidRDefault="00E32D00" w:rsidP="00E32D00">
      <w:r>
        <w:t>CACATTTATGTCATTAGAAAGACAACACGTTTTTGCAGAATGCATTTCAACCTTCTCGGTCATTTTCAACTGGCAGTGCCTTGTAGATAATTGTGGAAGATTTTGGATGTTTCTTGCTCATAGAGTTCAGTTTGTTTATTAATGATTTTGTTGTGTAGTTTGTAACGTAATATACTTAAACTTTCAAGAAGATTCATTTTATTTCCTTTTTTGCCTGTTGTA</w:t>
      </w:r>
    </w:p>
    <w:p w14:paraId="61D576D9" w14:textId="77777777" w:rsidR="00E32D00" w:rsidRDefault="00E32D00" w:rsidP="00E32D00">
      <w:r>
        <w:t>&gt;bef6f5d3a0be8542eecd536522bdddd8</w:t>
      </w:r>
    </w:p>
    <w:p w14:paraId="553D4C68" w14:textId="77777777" w:rsidR="00E32D00" w:rsidRDefault="00E32D00" w:rsidP="00E32D00">
      <w:r>
        <w:t>TACGTAGGGTGCGAGCGTTAATCGGAATTACTGGGCGTAAAGCGTGCGCAGGCGGTTTGTTAAGACAGATGTGAAATCCCCGGGCTCAACCTGGGAACTGCATTTGTGACTGGCAGGCTAGAGTATGGCAGAGGGG</w:t>
      </w:r>
      <w:r>
        <w:lastRenderedPageBreak/>
        <w:t>GGTAGAATTCCACGTGTAGCAGTGAAATGCGTAGAGATGTGGAGGAATACCGATGGCGAAGGCAGACCCCTGGGCCAATACTGACGCTCATGCACGAAAGCGTGGGGAGCAAACAGG</w:t>
      </w:r>
    </w:p>
    <w:p w14:paraId="2BA90900" w14:textId="77777777" w:rsidR="00E32D00" w:rsidRDefault="00E32D00" w:rsidP="00E32D00">
      <w:r>
        <w:t>&gt;9cb963a881efbec82e4f6e2bbe1d6dd4</w:t>
      </w:r>
    </w:p>
    <w:p w14:paraId="0ECB08F7" w14:textId="77777777" w:rsidR="00E32D00" w:rsidRDefault="00E32D00" w:rsidP="00E32D00">
      <w:r>
        <w:t>TACGGAGGGTGCAAGCGTTAATCGGAATTACTGGGCGTAAAGCGCACGCAGGCGGTCTGTCAAGTCGGATGTGAAATCCCCGGGCTCAACCTGGGAACTGCATTCGAAACTGGCAGGCTAGAGTCTTGTAGAGGGGGGTAGAATTCCAGGTGTAGCGGCGAAATGCGTAGAGATCTGGAGGAATACCGGTGGCGAAGGCGGCCCCCTGGACAAAGACTGACGCTCAGGTGCGAAAGCGTGGGGAGCAAACAGG</w:t>
      </w:r>
    </w:p>
    <w:p w14:paraId="1E23958B" w14:textId="77777777" w:rsidR="00E32D00" w:rsidRDefault="00E32D00" w:rsidP="00E32D00">
      <w:r>
        <w:t>&gt;b74c3132186549748f875ca0e2d307b1</w:t>
      </w:r>
    </w:p>
    <w:p w14:paraId="562CB69C" w14:textId="77777777" w:rsidR="00E32D00" w:rsidRDefault="00E32D00" w:rsidP="00E32D00">
      <w:r>
        <w:t>TACGGAGGGGGTTAGCGTTGTTCGGAATTACTGGGCGTAAAGCGCGCGTAGGCGGATTGGAAAGTTGGGGGTGAAATCCCGGGGCTCAACCCCGGAACTGCCTTCAAAACTCCCAGTCTAGAGTTCGAGAGAGGTGAGTGGAACTCCGAGTGTAGAGGTGAAATTCGTAGATATTCGGAAGAACACCAGTGGCGAAGGCGGCTCACTGGCTCGATACTGGCGCTGAGGTGCGAAAGTGTGGGGAGCAAACAGG</w:t>
      </w:r>
    </w:p>
    <w:p w14:paraId="0C665298" w14:textId="77777777" w:rsidR="00E32D00" w:rsidRDefault="00E32D00" w:rsidP="00E32D00">
      <w:r>
        <w:t>&gt;108b41c05c7f58b9e1c82b570c378223</w:t>
      </w:r>
    </w:p>
    <w:p w14:paraId="4C7B557A" w14:textId="77777777" w:rsidR="00E32D00" w:rsidRDefault="00E32D00" w:rsidP="00E32D00">
      <w:r>
        <w:t>TCAAACGAAAGCACAACAAAAAGATAGCCAAACTAATACCACCCCGATCACCAGCAATAATATCCACACATACGTTTTACTCCAGAATGGTTAACCTCACCAACATAACATTCACTAACGATCAGAAACAACTTTTAAACAAAGAGATAAATCCCAACCTACACCACACGCAGAACAATAACACCATCAAGAAACAGGG</w:t>
      </w:r>
    </w:p>
    <w:p w14:paraId="328B155E" w14:textId="77777777" w:rsidR="00E32D00" w:rsidRDefault="00E32D00" w:rsidP="00E32D00">
      <w:r>
        <w:t>&gt;d0b05768ea6a191b60959ff739e909a7</w:t>
      </w:r>
    </w:p>
    <w:p w14:paraId="1CBF8E25" w14:textId="77777777" w:rsidR="00E32D00" w:rsidRDefault="00E32D00" w:rsidP="00E32D00">
      <w:r>
        <w:t>TACGTAGGTGGCAAGCGTTATCCGGAATTATTGGGCGTAAAGCGCGCGTAGGCGGTTTTTTAAGTCTGATGTGAAAGCCCACGGCTCAACCGTGGAGGGTCATTGGAAACTGGAAAACTTGAGTGCAGAAGAGGAAAGTGGAATTCCACGTGTAGCGGTGAAATGCGCAGAGATATGGAGGAACACCAGTGGCGAAGGCGACTTTCTGGTCTGTAACTGACGCTGATGTGCGAAAGCGTGGGGATCAAACAGG</w:t>
      </w:r>
    </w:p>
    <w:p w14:paraId="7BBCD07E" w14:textId="77777777" w:rsidR="00E32D00" w:rsidRDefault="00E32D00" w:rsidP="00E32D00">
      <w:r>
        <w:t>&gt;bbfc419d8d00188cf5af46498d590177</w:t>
      </w:r>
    </w:p>
    <w:p w14:paraId="159774AD" w14:textId="77777777" w:rsidR="00E32D00" w:rsidRDefault="00E32D00" w:rsidP="00E32D00">
      <w:r>
        <w:t>GTGCTCGAAGAACATCAATCTTTCACTTCGTTTTACTTTCTCTTTTTACTGCCTCCTCTTTTGACCCTTTTCCAACATACCTCTTTCGCTCCTTTTCGTCATCCCTTTTCGGTCTATTTGTAGCATAATATATTAGATACCCCGGTAGTCCGGCTGACTGACT</w:t>
      </w:r>
    </w:p>
    <w:p w14:paraId="6E63D0E9" w14:textId="77777777" w:rsidR="00E32D00" w:rsidRDefault="00E32D00" w:rsidP="00E32D00">
      <w:r>
        <w:t>&gt;142407339819ca5617af6611a25a45dd</w:t>
      </w:r>
    </w:p>
    <w:p w14:paraId="0652601A" w14:textId="77777777" w:rsidR="00E32D00" w:rsidRDefault="00E32D00" w:rsidP="00E32D00">
      <w:r>
        <w:t>CACAAAAAAATTTGTATTAACAAAATTTGTGAAAGACCAGATATTTGTCCAGGATGCATTTCAACCATGTCGGTCATTTTCAACTGGCAGTGCCTTGTAGATATTTGTGAAACATTTTGAATGTGTCTTGTCCATAGAGTTCAGTTTGTGCATTAATGATTTTGTTATGTAGTTTGTAACGTGATATATTTAGGCTTTCAAGTAAATTCATTTTGTTTCATTTTTTGCCGGTTGTG</w:t>
      </w:r>
    </w:p>
    <w:p w14:paraId="213D76D3" w14:textId="77777777" w:rsidR="00E32D00" w:rsidRDefault="00E32D00" w:rsidP="00E32D00">
      <w:r>
        <w:t>&gt;46d76db30eb4ca8abe4e71d1c9e8cab6</w:t>
      </w:r>
    </w:p>
    <w:p w14:paraId="4E044B07" w14:textId="77777777" w:rsidR="00E32D00" w:rsidRDefault="00E32D00" w:rsidP="00E32D00">
      <w:r>
        <w:t>CACACTTATGTCTTGAGAAAGACAAAATATTTATCCAGGATGCATTTCAACCATGTCGGTCATTTTCAACTGGCAGTGCCTTGTAGATATTTGTGAAATATTTTGAATGTGTCTTGTCCATAGAGTTCAGTTTGTTCATTAATGATTTTGTTATGTAATTTGTAACCTAATATATTTAGCCTATCAAGTAAATTCATTTTGTTTCCTTTTTGACGGTTCTG</w:t>
      </w:r>
    </w:p>
    <w:p w14:paraId="15BF253C" w14:textId="77777777" w:rsidR="00E32D00" w:rsidRDefault="00E32D00" w:rsidP="00E32D00">
      <w:r>
        <w:t>&gt;f032fef84e6dc79bccedf321245abafb</w:t>
      </w:r>
    </w:p>
    <w:p w14:paraId="61043288" w14:textId="77777777" w:rsidR="00E32D00" w:rsidRDefault="00E32D00" w:rsidP="00E32D00">
      <w:r>
        <w:t>TACGTAGGGCGCGAGCGTTATCCGGAATTATTGGGCGTAAAGAGCTCGTAGGCGGTTTGTCGCGTCTGCTGTGAAAGACCGGGGCTCAACTCCGGTTCTGCAGTGGGTACGGGCAGGCTGGAGTGCAGTAGGGGAGACTGGAATTCCTGGTGTAGCGGTGAAATGCGCAGATATCAGGAGGAACACCGATGGCGAAAGCAGGTCTCTGGGCTGTTACTGACGCTGAGGAGCGAAAGCATGGGGAGCGAACAGG</w:t>
      </w:r>
    </w:p>
    <w:p w14:paraId="79136D09" w14:textId="77777777" w:rsidR="00E32D00" w:rsidRDefault="00E32D00" w:rsidP="00E32D00">
      <w:r>
        <w:t>&gt;334facb5ae0c36e05aa73e478c91b376</w:t>
      </w:r>
    </w:p>
    <w:p w14:paraId="794AE61B" w14:textId="77777777" w:rsidR="00E32D00" w:rsidRDefault="00E32D00" w:rsidP="00E32D00">
      <w:r>
        <w:t>TACGGAGGGGGCTAGCGTTGTTCGGAATTACTGGACGTAAAGCGCACGTAGGCGGCTTTGTAAGTTAGAGGTGAAAGCCTGGAGCTTAACTCCAGAACTGCCTTTAAGACTGCATCGCTTGAATCCGGGAGAGGTGA</w:t>
      </w:r>
      <w:r>
        <w:lastRenderedPageBreak/>
        <w:t>GTGGAATTCCGAGTGTAGAGGTGAAATTCGTAGATATTCGGAAGAACACCAGTGGCGAAGGCGGCTCACTGGACCGGTATTGACGCTGAGGTGCGAAAGCGTGGGGAGCAAACAGG</w:t>
      </w:r>
    </w:p>
    <w:p w14:paraId="496A931E" w14:textId="77777777" w:rsidR="00E32D00" w:rsidRDefault="00E32D00" w:rsidP="00E32D00">
      <w:r>
        <w:t>&gt;2c69b472c7f34853923df85468bcfb5e</w:t>
      </w:r>
    </w:p>
    <w:p w14:paraId="189AC2BD" w14:textId="77777777" w:rsidR="00E32D00" w:rsidRDefault="00E32D00" w:rsidP="00E32D00">
      <w:r>
        <w:t>TACGGAGGGTGCAAGCGTTAATCGGAATTACTGGGCGTAAAGCGCACGCAGGCGGTCTGTCAAGTCGGATGTGAAATCCCCGGGCTCAACCTGGGAACTGCATTCGAAACTGGCAGGCTAGAGTCTTGCAGAGGGGGGTAGAATTCCAGGTGTAGCGGTGAAATGCGTAGAGATCTGGAGGAATACCGGTGGCGAAGGCGGCCCCCTGGACAAAGACTGACGCTCAGGTGCGAAAGCGTGGGGAGCAAACAGG</w:t>
      </w:r>
    </w:p>
    <w:p w14:paraId="042D822A" w14:textId="77777777" w:rsidR="00E32D00" w:rsidRDefault="00E32D00" w:rsidP="00E32D00">
      <w:r>
        <w:t>&gt;8d37e60dc879d49ebd0995f397fb9b85</w:t>
      </w:r>
    </w:p>
    <w:p w14:paraId="60E72CE5" w14:textId="77777777" w:rsidR="00E32D00" w:rsidRDefault="00E32D00" w:rsidP="00E32D00">
      <w:r>
        <w:t>AAATTCAGCTTTTTGCATAACAAAACTGAACTCGTCAACTCATGTTGATTTTGCAGAGGACGAAAAAGACCGAATCTTACGTTATGACAACAGGTTGCTGTTACTATTTTTGACTTGAGACGATGAGATACTACAACTCGCTACTGCTTTCTTAATTGAATGTAAGCAATAATTCGTAAATTGCTACTGGCTTTGAAATTTACCAGTAGATACAAAATATTTCACTTTC</w:t>
      </w:r>
    </w:p>
    <w:p w14:paraId="1FB22A68" w14:textId="77777777" w:rsidR="00E32D00" w:rsidRDefault="00E32D00" w:rsidP="00E32D00">
      <w:r>
        <w:t>&gt;af4fa13114bc162bdc45578ada52e27a</w:t>
      </w:r>
    </w:p>
    <w:p w14:paraId="111189C3" w14:textId="77777777" w:rsidR="00E32D00" w:rsidRDefault="00E32D00" w:rsidP="00E32D00">
      <w:r>
        <w:t>CACACTTTGATCCAGGATGCATTTCAACCATGTCGGTCATTTTCAACTGGCAGTGCCTTGTAGATATTTGTGAAAGATTTTGAATGTGTCTTGTCCATAGAGTTCAGTTCGTTCATTAATTATTTTGTTATGCAGTTTGTAACGTAATATATTTAGGCTTTCAAGTAAATTCATTTTGTTTCCTTTTTGCCGGTTGTG</w:t>
      </w:r>
    </w:p>
    <w:p w14:paraId="68DEB73C" w14:textId="77777777" w:rsidR="00E32D00" w:rsidRDefault="00E32D00" w:rsidP="00E32D00">
      <w:r>
        <w:t>&gt;8979cf65a1e08320922470fe74d7c532</w:t>
      </w:r>
    </w:p>
    <w:p w14:paraId="432857E2" w14:textId="77777777" w:rsidR="00E32D00" w:rsidRDefault="00E32D00" w:rsidP="00E32D00">
      <w:r>
        <w:t>TACCGGCAGCACGAGTGATGGCCGATCTTATTGGGCCTAAAGCGTCCGTAGCCGGCCGAGCAAGTTCGTCGGGAAATCCACCTGCTCAACAGGTGGGCGCCCGGTGGAAACTGTGCGGCTTGGGACCGGAAGGCGCGACGGGTACGTCCGGGGTAGGAGTGAAATCCCGTAATCCTGGACGGACCGCCGATGGCGAAAGCACGTCGCGAGAACGGATCCGACAGTGAGGGACGAAAGCCAGGGTCTCGAACCGG</w:t>
      </w:r>
    </w:p>
    <w:p w14:paraId="7DC03FD5" w14:textId="77777777" w:rsidR="00E32D00" w:rsidRDefault="00E32D00" w:rsidP="00E32D00">
      <w:r>
        <w:t>&gt;86694f7fd91432807f62def7c70b8b08</w:t>
      </w:r>
    </w:p>
    <w:p w14:paraId="535DBA33" w14:textId="77777777" w:rsidR="00E32D00" w:rsidRDefault="00E32D00" w:rsidP="00E32D00">
      <w:r>
        <w:t>CACGTATGGTGCGAGCGTTGTCCGGAATTATTGGGCGTAAAGAGCTCGTAGGCGGTGTGTCGCGTCGGCCGTGAAAACTTGGGGCTTAACTCTGAGCGTGCGGTCGATACGGGCATCACTTGAGTTCGGCAGGGGAGACTGGAATTCCTGGTGTAGCGGTGAAATGCGCAGATATCAGGAGGAACACCGGTGGCGAAGGCGGGTCTCTGGGCCGATACTGACGCTGAGGAGCGAAAGCGTGGGGAGCGAACAGG</w:t>
      </w:r>
    </w:p>
    <w:p w14:paraId="4DBD1F0D" w14:textId="77777777" w:rsidR="00E32D00" w:rsidRDefault="00E32D00" w:rsidP="00E32D00">
      <w:r>
        <w:t>&gt;a88ec1b3c2891222c1b9b84665460d3f</w:t>
      </w:r>
    </w:p>
    <w:p w14:paraId="6B5D1E7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AGCAGCCCCCTGGGCCAATACTGACGCTCATGCACGAAAGCGTGGGGAGCAAACAGG</w:t>
      </w:r>
    </w:p>
    <w:p w14:paraId="6E66DF3F" w14:textId="77777777" w:rsidR="00E32D00" w:rsidRDefault="00E32D00" w:rsidP="00E32D00">
      <w:r>
        <w:t>&gt;729336664968608d23d3bf8e559c1d55</w:t>
      </w:r>
    </w:p>
    <w:p w14:paraId="7B8F6540" w14:textId="77777777" w:rsidR="00E32D00" w:rsidRDefault="00E32D00" w:rsidP="00E32D00">
      <w:r>
        <w:t>TCAAACGAAAGCACAACAAAAAGATAGCCAAACTAATACCACCCCGATCACCAGCAATAACACCCACACATACGTTTTACCCAAGAATAGTTAACCTCACCAACATAACATTCACTAACGATCAGAAACACCTTTTAAACAAAGGGATAAATCACAACCTACACTACAAGCAGAACAATAACACCATCAAGAACATTAT</w:t>
      </w:r>
    </w:p>
    <w:p w14:paraId="472C41B5" w14:textId="77777777" w:rsidR="00E32D00" w:rsidRDefault="00E32D00" w:rsidP="00E32D00">
      <w:r>
        <w:t>&gt;0e2d370f860f8262fe2d1fd778dd030f</w:t>
      </w:r>
    </w:p>
    <w:p w14:paraId="07E1A788" w14:textId="77777777" w:rsidR="00E32D00" w:rsidRDefault="00E32D00" w:rsidP="00E32D00">
      <w:r>
        <w:t>TACGTAGGGTGCGAGCGTTGTCCGGAATTACTGGGCGTAAAGAGCTCGTAGGTGGTTTGTCGCGTCGTCTGTGAAATTCCGGGGCTTAACTCCGGGCGTGCAGGCGATACGGGCATAACTTGAGTACTGTAGGGGAGACTGGAATTCCTGGTGTAGCGGTGAAATGCGCAGATATCAGGAGGAACACCGGTGGCGAAGGCGGGTCTCTGGGCAGTAACTGACGCTGAGGAGCGAAAGCATGGGGAGCGAACAGG</w:t>
      </w:r>
    </w:p>
    <w:p w14:paraId="76E4B9A9" w14:textId="77777777" w:rsidR="00E32D00" w:rsidRDefault="00E32D00" w:rsidP="00E32D00">
      <w:r>
        <w:t>&gt;2d3bfb064457b675a6474c2bf5e25eff</w:t>
      </w:r>
    </w:p>
    <w:p w14:paraId="3FB37D82" w14:textId="77777777" w:rsidR="00E32D00" w:rsidRDefault="00E32D00" w:rsidP="00E32D00">
      <w:r>
        <w:t>TACGGAGGGGGCTAGCGTTGTTCGGAATTACTGGGCGTAAAGCGCGCGTAGGCGGACGGTCAAGTTGGGGGTGAAGGCCCGGGGCTCAACCCCGGAACTGCCTTCAAAACTGATCGTCTGGAGACCGGGAGAGGT</w:t>
      </w:r>
      <w:r>
        <w:lastRenderedPageBreak/>
        <w:t>GAGTGGAATTCCCAGTGTAGAGGTGAAATTCGTAGATATTGGGAAGAACACCAGTGGCGAAGGCGGCTCACTGGACCGGATCTGACGCTGAGGTGCGAAAGCGTGGGGAGCGAACAGG</w:t>
      </w:r>
    </w:p>
    <w:p w14:paraId="63E2BA78" w14:textId="77777777" w:rsidR="00E32D00" w:rsidRDefault="00E32D00" w:rsidP="00E32D00">
      <w:r>
        <w:t>&gt;b31bf1fb109295662c231f3184693565</w:t>
      </w:r>
    </w:p>
    <w:p w14:paraId="0C186A0F" w14:textId="77777777" w:rsidR="00E32D00" w:rsidRDefault="00E32D00" w:rsidP="00E32D00">
      <w:r>
        <w:t>AGTTTTAATTTTACGGGCACATCCCATGCATAAATAGAAGTAAAGGGTATTGCATAGTGGAATACTATATACCCAAACTTGTAAAAGTAGTTAATAATTCGTGGTTTCGTTCCTCGTCTATCTACCTACCTATCTACCTATCTCTGATGACATTAGAAACCCC</w:t>
      </w:r>
    </w:p>
    <w:p w14:paraId="1FA97A79" w14:textId="77777777" w:rsidR="00E32D00" w:rsidRDefault="00E32D00" w:rsidP="00E32D00">
      <w:r>
        <w:t>&gt;a7eec406085f3722c7e014629bdf641d</w:t>
      </w:r>
    </w:p>
    <w:p w14:paraId="43CC3033" w14:textId="77777777" w:rsidR="00E32D00" w:rsidRDefault="00E32D00" w:rsidP="00E32D00">
      <w:r>
        <w:t>CAGGCTGTGGGTGCTAGACTCCGGTGTCGTCGACTCTCTCGTCAACTTCAGGGTCGCCTGTCCGCCCAAACTGCTCGTCTTCGACATGCAAACCGATCAGCTGGTAAGATACACTACACTGTTGGTAGCTGCTCTCAACATTTACATTAGATACCCGAGTAGT</w:t>
      </w:r>
    </w:p>
    <w:p w14:paraId="0B61EFDE" w14:textId="77777777" w:rsidR="00E32D00" w:rsidRDefault="00E32D00" w:rsidP="00E32D00">
      <w:r>
        <w:t>&gt;2143862f52603160d4415c1d0f2d9ee1</w:t>
      </w:r>
    </w:p>
    <w:p w14:paraId="473BDB3C" w14:textId="77777777" w:rsidR="00E32D00" w:rsidRDefault="00E32D00" w:rsidP="00E32D00">
      <w:r>
        <w:t>TACGTAGGGGGCGAGCGTTGCTCGGAATTACTGGGCGTAAAGGGTGTGCAGGCGGCCGATTAAGTCAACGATGAAATCCCGAAGCTCAACTTCGGAATGGTCTTTGATACTGATCGGCTTGAGGCTGGTTGAGGAGAGCGGAATTCCCGGTGGAGCGGTGAAATGCGTAGATATCGGGAGGAACACCAGAGGCGAAGGCGGTTCTCTAAACTTGTCCTGACGCTGAGACACGAAGGCTAGGGGAGCAAACTGGG</w:t>
      </w:r>
    </w:p>
    <w:p w14:paraId="5E56607E" w14:textId="77777777" w:rsidR="00E32D00" w:rsidRDefault="00E32D00" w:rsidP="00E32D00">
      <w:r>
        <w:t>&gt;487641c0651f4e41b27169b3ceb03146</w:t>
      </w:r>
    </w:p>
    <w:p w14:paraId="32C0977E" w14:textId="77777777" w:rsidR="00E32D00" w:rsidRDefault="00E32D00" w:rsidP="00E32D00">
      <w:r>
        <w:t>TACCGGCAGTCCGAGTGATGGCCGATATTATTGGGCCTAAAGCGTCCGTAGCCGGCCGGACAAGTCCGTTGGGAAATCGACGCGCTCAACGCGTCGGCGTCCAGCGGAAACTGTCCGGCTTGGGGCCGGAAGACCTGAGGGGTACGTCCGGGGTAGGAGTGAAATCCTGTAATCCTGGACGGACCACCAATGGCGAAAGCACGTCAAGAGACCGGACCCGACGGTGAGGGACGAAAGCCAGGGTCTCGAACCGG</w:t>
      </w:r>
    </w:p>
    <w:p w14:paraId="21808ED2" w14:textId="77777777" w:rsidR="00E32D00" w:rsidRDefault="00E32D00" w:rsidP="00E32D00">
      <w:r>
        <w:t>&gt;c841dc97ae3fa5e916c224d08b960b93</w:t>
      </w:r>
    </w:p>
    <w:p w14:paraId="5BF3E428" w14:textId="77777777" w:rsidR="00E32D00" w:rsidRDefault="00E32D00" w:rsidP="00E32D00">
      <w:r>
        <w:t>CACACTTATGTCTTCAGAAAGACAAAATATTTATCCACGATGCATTTCAACCATGTCGGTCATTTTCAACTGGCAGTGCCTTGTAGACATTTGTGAAAGATTTTGAATGTGTCTTGTCCATAGAGTTCAGTTTGTTCATTAATGATTTTGTTATGTAGTTTGTAACGTAATATATTTAGGTTATCAAGTAAATTTATTTTGTTTCCTTTTTTCCGGTTGTG</w:t>
      </w:r>
    </w:p>
    <w:p w14:paraId="3684B284" w14:textId="77777777" w:rsidR="00E32D00" w:rsidRDefault="00E32D00" w:rsidP="00E32D00">
      <w:r>
        <w:t>&gt;a14ea7b3d8187093ed43ccb13b783e18</w:t>
      </w:r>
    </w:p>
    <w:p w14:paraId="1BC13F95" w14:textId="77777777" w:rsidR="00E32D00" w:rsidRDefault="00E32D00" w:rsidP="00E32D00">
      <w:r>
        <w:t>CACGTCTGCCCCCGGTGTGGTTTATGCGATACACGTGTACTGGGGTGGCTGTGAATTAATCAAGACAGGCATAACGCCTTTAGGGAGCAGTTTGCACTTACCCGAATTGAAATTAACAAAACAGTTTGTGGCCGGGTACCGGTGTTGGACGATCAAACTCCAT</w:t>
      </w:r>
    </w:p>
    <w:p w14:paraId="5FB0F17F" w14:textId="77777777" w:rsidR="00E32D00" w:rsidRDefault="00E32D00" w:rsidP="00E32D00">
      <w:r>
        <w:t>&gt;fef465e62a6fc39591d6a83d23b5c9d7</w:t>
      </w:r>
    </w:p>
    <w:p w14:paraId="222D8216" w14:textId="77777777" w:rsidR="00E32D00" w:rsidRDefault="00E32D00" w:rsidP="00E32D00">
      <w:r>
        <w:t>TACGTAGGGTGCGAGCGTTAATCGGAATTACTGGACGTAAAGCGTGCGCAGGCGGTTTGTTAAGACAGATGTGAAATCCCCGGGCTCAACCTGGGAACTGCATTTGTGACTGGCAGGCTAGAGTATGGCAGAGGAGGGTAGAATTCCACGTGTAGCAGTGAAATGCGTAGAGATGTGGAGGAATACCGATGGCGAAGGCAGCCCCCTGGGCCAATACTGACGCTCATGCACGAAAGCGTGGGGAGCAAACAGG</w:t>
      </w:r>
    </w:p>
    <w:p w14:paraId="46E43D84" w14:textId="77777777" w:rsidR="00E32D00" w:rsidRDefault="00E32D00" w:rsidP="00E32D00">
      <w:r>
        <w:t>&gt;da9aaf0e8fc1b0721edc595ae76dfa2b</w:t>
      </w:r>
    </w:p>
    <w:p w14:paraId="3D18BB48" w14:textId="77777777" w:rsidR="00E32D00" w:rsidRDefault="00E32D00" w:rsidP="00E32D00">
      <w:r>
        <w:t>TACGTAGGGTGCAAGCGTTATCCGGAATTATTGGGCGTAAAGAGCTCGTAGGCGGTTTGTCGCGTCTGCTGTGAAATCCCGAGGCTCAACCTCGGGCCTGCAGTGGGTACGGGCAGACTAGAGTGCGGTAGGGGAGATTAGAAACCCCAGTAGTCCGGCTGAC</w:t>
      </w:r>
    </w:p>
    <w:p w14:paraId="78D59A2F" w14:textId="77777777" w:rsidR="00E32D00" w:rsidRDefault="00E32D00" w:rsidP="00E32D00">
      <w:r>
        <w:t>&gt;0451ef81b64ba7726fbb4e2d1ad6de04</w:t>
      </w:r>
    </w:p>
    <w:p w14:paraId="358905E5" w14:textId="77777777" w:rsidR="00E32D00" w:rsidRDefault="00E32D00" w:rsidP="00E32D00">
      <w:r>
        <w:t>CCAGGGACTTGTGCACTCGTAATAAAAATTTGGTGCTTGTAACAAAATGCTGGAAGTATGATGTTTTGAATAAATACGTTCATGGTAGCTAAATTTACACACTTTAAATTACTGAAATGTGTTCCCTCTTATTCAAAATTTCTTGATTATAACCTCTAGGGACATAAAATCATCAATGAGAGTCTTTAATGGAATGC</w:t>
      </w:r>
    </w:p>
    <w:p w14:paraId="64B3EFBE" w14:textId="77777777" w:rsidR="00E32D00" w:rsidRDefault="00E32D00" w:rsidP="00E32D00">
      <w:r>
        <w:t>&gt;fdd076f7f866641d93bb925218142f06</w:t>
      </w:r>
    </w:p>
    <w:p w14:paraId="660125C9" w14:textId="77777777" w:rsidR="00E32D00" w:rsidRDefault="00E32D00" w:rsidP="00E32D00">
      <w:r>
        <w:lastRenderedPageBreak/>
        <w:t>TACGTAGGTGGCGAGCGTTATCCGGATTTACTGGGCGTAAAGGGAGCGTAGGCGGCTGATTAAGTGGGATGTGAAGTACCCGGGCTCAACTTGGGTGCTGCATTCCAAACTGGTTATCTAGAGTGCAGGAGAGGAGAGTGGAATTCCTAGTGTAGCGGTGAAATGCGTAGAGATTAGGAAGAACACCAGTGGCGAAGGCGACTCTCTGGACTGTAACTGACGCTGAGGCTCGAAAGCGTGGGGAGCAAACAGG</w:t>
      </w:r>
    </w:p>
    <w:p w14:paraId="55138116" w14:textId="77777777" w:rsidR="00E32D00" w:rsidRDefault="00E32D00" w:rsidP="00E32D00">
      <w:r>
        <w:t>&gt;bc5a96e3e6ee61f53758db65fb27b93d</w:t>
      </w:r>
    </w:p>
    <w:p w14:paraId="684C0680" w14:textId="77777777" w:rsidR="00E32D00" w:rsidRDefault="00E32D00" w:rsidP="00E32D00">
      <w:r>
        <w:t>TACGTAGGGTGCGAGCGTTAATCGGAATTACTGGGCGTAAAGCGTGCGCAGGCGGTGATGTAAGACCGATGTGAAATCCCCTGGCTTAACCTGGGAACTGCATTGGTGACTGCATCGCTGGAGTATGGCAGAGGGGGGTGGAATTCCACGTGTAGCAGTGAAATGCGTAGAGATGTGGAGGAACACCGATGGCGAAGGCAGCCCCCTGGGCCAATACTGACGCTCATGCACGAAAGCGTGGGGAGCAAACAGG</w:t>
      </w:r>
    </w:p>
    <w:p w14:paraId="47A250B7" w14:textId="77777777" w:rsidR="00E32D00" w:rsidRDefault="00E32D00" w:rsidP="00E32D00">
      <w:r>
        <w:t>&gt;2f9941fdea46fda8050de5cda1e48c05</w:t>
      </w:r>
    </w:p>
    <w:p w14:paraId="38FF4BC1" w14:textId="77777777" w:rsidR="00E32D00" w:rsidRDefault="00E32D00" w:rsidP="00E32D00">
      <w:r>
        <w:t>AACAGAGGTGGCGAGCGTTGTTCGGAATCACTGGGCATAAAGGGCGCGTAGGTGGCCAGGCAGGTCAGGGGTGAAATCCCCCGGCTCAACCGGGGAATTGCCTTTGAAACCACTTGGCTGGAGCAGAAGAGGGGAGAGTGGAACTCGTGGTGGAGCGGTGAAATGCGTAGATATCACGAGGAACGCCGGCGGCGAAAGCGACTCTCTGGCTTCCTGCTGACACTGAGGCGCGAAAGCTAGGGGAGCAAACTGGG</w:t>
      </w:r>
    </w:p>
    <w:p w14:paraId="350A0BB2" w14:textId="77777777" w:rsidR="00E32D00" w:rsidRDefault="00E32D00" w:rsidP="00E32D00">
      <w:r>
        <w:t>&gt;0b4432210f154f6ad39b09fcc87c0073</w:t>
      </w:r>
    </w:p>
    <w:p w14:paraId="5D6F8AAC" w14:textId="77777777" w:rsidR="00E32D00" w:rsidRDefault="00E32D00" w:rsidP="00E32D00">
      <w:r>
        <w:t>TACCGGCAGCCCAAGTGATGGCCGATCTTATTGGGCCTAAAGCGTCCGTAGCTGGCCACGCAAGTCCATCGGGAAATCCACCCGCTCAACGGGTGGGCGACCGGTAGAAACTGCGTGGCTTGGGACCGGAAGGCGCGACGGGTACGTCCGGGGTAGGAGTGAAATCCCGTAATCCTGGACGGACCGCCGATGGCGAAAGCACGTCGCGAGAACGGATCCGACAGTGAGGGACGAAAGCCAGGGTCTCGAACCGG</w:t>
      </w:r>
    </w:p>
    <w:p w14:paraId="1B27CE9D" w14:textId="77777777" w:rsidR="00E32D00" w:rsidRDefault="00E32D00" w:rsidP="00E32D00">
      <w:r>
        <w:t>&gt;7461ddca005401dddae6b5b865c05119</w:t>
      </w:r>
    </w:p>
    <w:p w14:paraId="612E269D" w14:textId="77777777" w:rsidR="00E32D00" w:rsidRDefault="00E32D00" w:rsidP="00E32D00">
      <w:r>
        <w:t>CACACTTATGTCTTCAGAAAGACAAAATATTTCTCCAGGATAAATTTCAACCATGCATGTCGGTCATTTTCAACTGGCAGTGCCTTGTAGATATTTGTGAAAGATTTTGAATGTGTCTTGTCCATAGAGTTGAGTTTGTTCAATAATGATTTTGCTATGTACTTTGTAACGTAATACATTCAGGCTTTCAAGTAAATTCATTTTGTTTACTTCTTTGCCGGTTGTG</w:t>
      </w:r>
    </w:p>
    <w:p w14:paraId="428C3D1C" w14:textId="77777777" w:rsidR="00E32D00" w:rsidRDefault="00E32D00" w:rsidP="00E32D00">
      <w:r>
        <w:t>&gt;ad38ae96214151fce59ff29618b6b761</w:t>
      </w:r>
    </w:p>
    <w:p w14:paraId="1911407A" w14:textId="77777777" w:rsidR="00E32D00" w:rsidRDefault="00E32D00" w:rsidP="00E32D00">
      <w:r>
        <w:t>TACGTAGGTGGCAAGCGTTGTCCGGAATTATTGGGCGTAAAGCGCGCGCAGGCGGTCCTTTAAGTCTGATGTGAAAGCCCACGGCTCAACCGTGGAGGGTCATTGGAAACTGGGGGACTTGAGTGCAGAAGAGGAGAGTGGAATTCCACGTGTAGCGGTGAAATGCGTAGAGATGTGGAGGAACACCAGTGGCGAAGGCGACTCTCTGGTCTGTAACTGACGCTGAGGCGCGAAAGCGTGGGGAGCGAACAGG</w:t>
      </w:r>
    </w:p>
    <w:p w14:paraId="45E351FA" w14:textId="77777777" w:rsidR="00E32D00" w:rsidRDefault="00E32D00" w:rsidP="00E32D00">
      <w:r>
        <w:t>&gt;a9164d01308501b576afa06256a15b0f</w:t>
      </w:r>
    </w:p>
    <w:p w14:paraId="3CCCAC80" w14:textId="77777777" w:rsidR="00E32D00" w:rsidRDefault="00E32D00" w:rsidP="00E32D00">
      <w:r>
        <w:t>TACGAAGGGGGCTAGCGTTGTTCGGATTTACTGGGCGTAAAGCGCACGTAGGCGGATCGATCAGTCAGGGGTGAAATCCCAGAGCTCAACTCTGGAACTGCCTTTGATACTGTCGATCTGGAGTATGGAAGAGGTGAGTGGAATTCCGAGTGTAGAGGTGAAATTCGTAGATATTCGGAGGAACACCAGTGGCGAAGGCGGCTCACTGGTCCATTACTGACGCTGAGGTGCGAAAGCGTGGGGAGCAAACAGG</w:t>
      </w:r>
    </w:p>
    <w:p w14:paraId="13028BAF" w14:textId="77777777" w:rsidR="00E32D00" w:rsidRDefault="00E32D00" w:rsidP="00E32D00">
      <w:r>
        <w:t>&gt;0e29c6a607cd9775f4b3d7c2bace66cb</w:t>
      </w:r>
    </w:p>
    <w:p w14:paraId="63B5829A" w14:textId="77777777" w:rsidR="00E32D00" w:rsidRDefault="00E32D00" w:rsidP="00E32D00">
      <w:r>
        <w:t>TACGTAGGGGGCGAGCGTTGTCCGGATTCACTGGGCGTAAAGCGCGCGCAGACGGCTTTCTGCGTCCGGGGTGAAAACCCGGGGCTCAACCCCGGGAGGGCCTTGGATACGGGAGAGCTTGAGGGCCGGAGAGGCAAGGGGAATTCCACGTGTAGCGGTGAAATGCGTAGAGATGTGGAGGAACACCTGTGGCGAAGGCGCCTTGCTGGCCGGTTCCTGACGTTGAGGCGCGAAAGCGTGGGGAGCAAACAGG</w:t>
      </w:r>
    </w:p>
    <w:p w14:paraId="45603978" w14:textId="77777777" w:rsidR="00E32D00" w:rsidRDefault="00E32D00" w:rsidP="00E32D00">
      <w:r>
        <w:t>&gt;711add8467865c1068bb31d88afa0075</w:t>
      </w:r>
    </w:p>
    <w:p w14:paraId="17897D2C" w14:textId="77777777" w:rsidR="00E32D00" w:rsidRDefault="00E32D00" w:rsidP="00E32D00">
      <w:r>
        <w:t>TACGTAGGGGGCGAGCGTTGTCCGGAATTATTGGGCGTAAAGAGCGTGTAGGCGGCCCGGTAAGTCCGCCGTGAAAGCTTGGGGCTCAACCCCAAGTTTGCGGTGGATACTGTCGGGCTAGAGGGTGGTAGAGGCGAGTGGAATTCCCGGTGTAGCGGTGAAATGCGCAGATATCGGGAGGAACACCAGTAGCGAAGGCGGCTCGCTGGGCCATACCTGACGCTGAGACGCGGAAGCGTGGGGAGCGAACAGG</w:t>
      </w:r>
    </w:p>
    <w:p w14:paraId="1093CCE4" w14:textId="77777777" w:rsidR="00E32D00" w:rsidRDefault="00E32D00" w:rsidP="00E32D00">
      <w:r>
        <w:lastRenderedPageBreak/>
        <w:t>&gt;e63f8196fbfa25f2edec4cc8c8371050</w:t>
      </w:r>
    </w:p>
    <w:p w14:paraId="1127FA62" w14:textId="77777777" w:rsidR="00E32D00" w:rsidRDefault="00E32D00" w:rsidP="00E32D00">
      <w:r>
        <w:t>TACGTGAGAGACTAGTGTTATTCATCTTAATTGGGTTTAAAGGGTACCTAGACAGTCAATATAACTTCTATAATGCTAATACTTGACTAGAGTTTTAAGTAAGAGGGAAGTACTTAAGGAGTAAGAGATGAAATATCTGTGATACCAAAGGGACTCCGTAAAGGCGAAGGCATCCCTTTATCTAGAAACTAACGTTGAAGGACGAAGGCTTAGATAACAAATAGG</w:t>
      </w:r>
    </w:p>
    <w:p w14:paraId="45BD33E1" w14:textId="77777777" w:rsidR="00E32D00" w:rsidRDefault="00E32D00" w:rsidP="00E32D00">
      <w:r>
        <w:t>&gt;15f870b2ae4b655b13a94c2bb1797c7d</w:t>
      </w:r>
    </w:p>
    <w:p w14:paraId="067C1403" w14:textId="77777777" w:rsidR="00E32D00" w:rsidRDefault="00E32D00" w:rsidP="00E32D00">
      <w:r>
        <w:t>TACGTAGGGTGCGAGCGTTAATCGGAATTACTGGGCGTAAAGCGTGCGCAGGCGGTTTGTTAAGACAGATGTGAAATCCCCGGGCTCAACCTGGGAACTGCATTTGTGACTGGCAGGCTAGAGTATGTCAGAGGGGGGTAGAATTCCACGTGTAGCAGTGAAATGCGTAGAGATGTGGAGGAATACCGATGGCGAAGGCAGCCCCCTGGGCCAATACTGACGCTCATGCACGAAAGCGTGGGGAGCAAACAGG</w:t>
      </w:r>
    </w:p>
    <w:p w14:paraId="61185F53" w14:textId="77777777" w:rsidR="00E32D00" w:rsidRDefault="00E32D00" w:rsidP="00E32D00">
      <w:r>
        <w:t>&gt;bd5694354e902555c31436d2f2da343d</w:t>
      </w:r>
    </w:p>
    <w:p w14:paraId="7F0DE1BE" w14:textId="77777777" w:rsidR="00E32D00" w:rsidRDefault="00E32D00" w:rsidP="00E32D00">
      <w:r>
        <w:t>CACGATTAACCCAAGTCAATAGAAGCCGGCGTAAAGAGTGTTTTAGATCACTCCCTCCCCAATAAGGCTAAAACTCACCTGAGTTGTAAAAAACTCCAGTTGACACAAAATAGACTACGAAAGTGGCTTTAACATATCTGAACACACAATAGCTGAGACCCAAACTGGG</w:t>
      </w:r>
    </w:p>
    <w:p w14:paraId="529A3A1F" w14:textId="77777777" w:rsidR="00E32D00" w:rsidRDefault="00E32D00" w:rsidP="00E32D00">
      <w:r>
        <w:t>&gt;2de29ac737c78bb57b8daf156bc03646</w:t>
      </w:r>
    </w:p>
    <w:p w14:paraId="01B49A19" w14:textId="77777777" w:rsidR="00E32D00" w:rsidRDefault="00E32D00" w:rsidP="00E32D00">
      <w:r>
        <w:t>GACAGAGGATGCAAGCGTTATCCGGAGTGATTGGGCGTAAAGCGTCTGTAGGTGGCTTTTTAAGTTCGCCGTCAAATCCCAGGGCTCAACCCTGGACAGGTGGTGAAAACTACTAAGCTAGAGTACGGTAGGGGCAGAGGGAATTTCCGGTGGAGCGATAAAATGCGTAGAGATCGGAAGGAACACCAACGGCGAAAGCACTCTGCTGGGCCGACACTGACACTGAGAGACGAAAGCTAGGGGAGCGAATGGG</w:t>
      </w:r>
    </w:p>
    <w:p w14:paraId="0888549A" w14:textId="77777777" w:rsidR="00E32D00" w:rsidRDefault="00E32D00" w:rsidP="00E32D00">
      <w:r>
        <w:t>&gt;e05deff8c0a5a45f5d4cd157e8cf521f</w:t>
      </w:r>
    </w:p>
    <w:p w14:paraId="71224F2B" w14:textId="77777777" w:rsidR="00E32D00" w:rsidRDefault="00E32D00" w:rsidP="00E32D00">
      <w:r>
        <w:t>CACACTTATGTCTTTAGAAAGACAAAACATTTCTCCAGACTGCATTTCAACCATGTCGGTCATTTTCAATTTGCAGTGCCTTGTAGATAGTTGTGGAAGATTTTGAACGTGTCTTGTCCATATAGTTCAGATTGTTCATGAATGATTTTGTTATGTAGTTTGTAACGTAGTATACTTAGACATTGAAGTAAATTCATTTTATTTCCTTTTTTGCCGGTTGTG</w:t>
      </w:r>
    </w:p>
    <w:p w14:paraId="4C44106F" w14:textId="77777777" w:rsidR="00E32D00" w:rsidRDefault="00E32D00" w:rsidP="00E32D00">
      <w:r>
        <w:t>&gt;86ac46ab62e9fad41c8a3b8d956902db</w:t>
      </w:r>
    </w:p>
    <w:p w14:paraId="6A374B90" w14:textId="77777777" w:rsidR="00E32D00" w:rsidRDefault="00E32D00" w:rsidP="00E32D00">
      <w:r>
        <w:t>TACAGTAGCTTCAACACCAGCTAAAATAAAACTCATGTTACATAATTACTGATTGTGTTGTTATTTTGTTAGCCAATTGACGTTTTACGCCTATTATATTTAGATTATAACGTCAATAACAGGTACATAATTTTATTTAAAAAAAAAAGAAATTGAATCCCGTAAAACTCTGTCATCTTATTAACACAGAAACAAACTTTGTCAAAGGAATCGTCACCGTCATGTCTTCTTCGCCATATAAATTCACACAG</w:t>
      </w:r>
    </w:p>
    <w:p w14:paraId="665AB9F6" w14:textId="77777777" w:rsidR="00E32D00" w:rsidRDefault="00E32D00" w:rsidP="00E32D00">
      <w:r>
        <w:t>&gt;4899704ce6503b650ca0da8b09d21803</w:t>
      </w:r>
    </w:p>
    <w:p w14:paraId="419D0CBA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AAATACTGACGCTCATGCACGAAAGCGTGGGGAGCAAACAGG</w:t>
      </w:r>
    </w:p>
    <w:p w14:paraId="40FE06CC" w14:textId="77777777" w:rsidR="00E32D00" w:rsidRDefault="00E32D00" w:rsidP="00E32D00">
      <w:r>
        <w:t>&gt;bb5a81cc6acbb5bcd79dd59ceea648bd</w:t>
      </w:r>
    </w:p>
    <w:p w14:paraId="6C57A808" w14:textId="77777777" w:rsidR="00E32D00" w:rsidRDefault="00E32D00" w:rsidP="00E32D00">
      <w:r>
        <w:t>TCAAACGAAAGCACAACAAAAAGATAGCCAAAGTAATACCACCCCGATCACCAGCAATAACACCCACACATATGTTTTACCCAAGAATAGTTAACCTCACCAACATAACATTCACTATCAGAAACACCTTTTAAACAAAGCGATAAATCACAACCTACACTACACGTAGAACAATAACACCATCAAGAACATTGT</w:t>
      </w:r>
    </w:p>
    <w:p w14:paraId="79D638A2" w14:textId="77777777" w:rsidR="00E32D00" w:rsidRDefault="00E32D00" w:rsidP="00E32D00">
      <w:r>
        <w:t>&gt;485febe89f9b2eb47e1d18eb2e215c48</w:t>
      </w:r>
    </w:p>
    <w:p w14:paraId="2A479743" w14:textId="77777777" w:rsidR="00E32D00" w:rsidRDefault="00E32D00" w:rsidP="00E32D00">
      <w:r>
        <w:t>TACGTAGGTCCCGAGCGTTGTCCGGATTTATTGGGCGTAAAGCGAGCGCAGGCGGTTAGATAAGTCTGAAGTTAAAGGCTGTGGCTTAACCATAGTACGCTTTGGAAACTGCTTAACTTGAGTGCAGAAGGGGAGAGTGGAATTCCATGTGTAGCGGTGAAATGCGTAGATATATGGAGGAACACCGGTGGCGAAAGCGGCTCTCTGGTCTGTAACTGACGCTGAGGCTCGAAAGCGTGGGGAGCGAACAGG</w:t>
      </w:r>
    </w:p>
    <w:p w14:paraId="1782BB49" w14:textId="77777777" w:rsidR="00E32D00" w:rsidRDefault="00E32D00" w:rsidP="00E32D00">
      <w:r>
        <w:t>&gt;1e1e27a25aac5918141ff129ece7fe28</w:t>
      </w:r>
    </w:p>
    <w:p w14:paraId="0D57A01C" w14:textId="77777777" w:rsidR="00E32D00" w:rsidRDefault="00E32D00" w:rsidP="00E32D00">
      <w:r>
        <w:lastRenderedPageBreak/>
        <w:t>AACAGAGGATACAAGCGTTATACGGATTTATTGGGTTTAAAGGGTGCGTAGGTGGTTTTTTAAGTCAGTAGTGAAATCTTAAAGCTTAACTTTAAAAGTGCTATTGATACTGATAAACTAGAGTGAGGTTGGAGTAACTGGAATGTGTGGTGGAGCGGTGAAATGCATAGAGATCACACAGAACACCAATCGCGAAGGCATGTTACTAAACATAGACTGACACTGAGGCACGAAAGCATGGGTAGCAAACAGG</w:t>
      </w:r>
    </w:p>
    <w:p w14:paraId="75A61BAC" w14:textId="77777777" w:rsidR="00E32D00" w:rsidRDefault="00E32D00" w:rsidP="00E32D00">
      <w:r>
        <w:t>&gt;12c45c51e1355386db94b23633856d6d</w:t>
      </w:r>
    </w:p>
    <w:p w14:paraId="00809CF5" w14:textId="77777777" w:rsidR="00E32D00" w:rsidRDefault="00E32D00" w:rsidP="00E32D00">
      <w:r>
        <w:t>CACGATTAACCCAAGTCAATAGAAGCCGGCGTAAAGAGTGTTTTAGATCACCCCCTCCCCAATAAAGCTAAAACTCATCTGAGTTGTAAAAAACTCCAGTTGACACAAAATAGACTACGAAAGTGGCTTTAACATATCTGAACACACAATAGCTAAGACCCAAACTGGG</w:t>
      </w:r>
    </w:p>
    <w:p w14:paraId="61122610" w14:textId="77777777" w:rsidR="00E32D00" w:rsidRDefault="00E32D00" w:rsidP="00E32D00">
      <w:r>
        <w:t>&gt;22ae0faba91e24b0fa6ab81536d45ae9</w:t>
      </w:r>
    </w:p>
    <w:p w14:paraId="104B2376" w14:textId="77777777" w:rsidR="00E32D00" w:rsidRDefault="00E32D00" w:rsidP="00E32D00">
      <w:r>
        <w:t>TACGTAGGGTGCGAGCGTTAATCGGAATTACTGGGCGTAAAGCGTGCGCAGGCGGTTTGTTAAGACAGATGTGAAATCCCCGGTCTCAACCTGGGAACTGCATTTGTGACTGGCAGGCTAGAGTATGGCAGAGGGGGGTAGAATTCCACGTGTAGCAGTGAAATGCGTAGAGATGTGGAGGAATACCGATGGCGAAGGCAGCCCCCTGGGCCAATACTGACGCTCATGCACGAAAGCGTGGGGAGCAAACAGG</w:t>
      </w:r>
    </w:p>
    <w:p w14:paraId="2D9C172C" w14:textId="77777777" w:rsidR="00E32D00" w:rsidRDefault="00E32D00" w:rsidP="00E32D00">
      <w:r>
        <w:t>&gt;c051bf78e1582f167ef9b25ac9c7e4ae</w:t>
      </w:r>
    </w:p>
    <w:p w14:paraId="5831BA6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TGAGATGTGGAGGAATACCGATGGCGAAGGCAGCCCCCTGGGCCAATACTGACGCTCATGCACGAAAGCGTGGGGAGCAAACAGG</w:t>
      </w:r>
    </w:p>
    <w:p w14:paraId="06C86C24" w14:textId="77777777" w:rsidR="00E32D00" w:rsidRDefault="00E32D00" w:rsidP="00E32D00">
      <w:r>
        <w:t>&gt;f55f5632a5d9312fd5f2448e76cd89e1</w:t>
      </w:r>
    </w:p>
    <w:p w14:paraId="51E96470" w14:textId="77777777" w:rsidR="00E32D00" w:rsidRDefault="00E32D00" w:rsidP="00E32D00">
      <w:r>
        <w:t>TACGTAGGGTGCGAGCGTTAATCGGAATTACTGGACGTAAAGCGTGCGCAGGCGGTTTGTTAAGACAGATGTAAAATCCCCGGGCTCAACCTGGGAACTGCATTTGTGACTGGCAGGCTAGAGTATGGCAGAGGGGGGTAGAATTCCACGTGTAGCAGTGAAATGCGTAGAGATGTGGAGGAATACCGATGGCGAAGGCAGCCCCCTGGACCAATACTGACGCTCATGCACGAAAGCGTGGGGAGCAAACAGG</w:t>
      </w:r>
    </w:p>
    <w:p w14:paraId="01BF01D8" w14:textId="77777777" w:rsidR="00E32D00" w:rsidRDefault="00E32D00" w:rsidP="00E32D00">
      <w:r>
        <w:t>&gt;338129c875f99b3cc399cfee30d7bbef</w:t>
      </w:r>
    </w:p>
    <w:p w14:paraId="17B67730" w14:textId="77777777" w:rsidR="00E32D00" w:rsidRDefault="00E32D00" w:rsidP="00E32D00">
      <w:r>
        <w:t>TACGATTTCTTTAATTTAAATAGTTAAGTTTCAGTTAATATAACAATAATGTAAAATATCTATAATTTTGGTGAAATATATTTTATTTTTAAAAATTAATTTTATGTCTGAAAAATTTTTGTTTAAACTAGGATTAGATACCCGGGTAGTCCGGCTGACTGAC</w:t>
      </w:r>
    </w:p>
    <w:p w14:paraId="4E073D5D" w14:textId="77777777" w:rsidR="00E32D00" w:rsidRDefault="00E32D00" w:rsidP="00E32D00">
      <w:r>
        <w:t>&gt;d6cddab96de9008077dd0f815750c7ab</w:t>
      </w:r>
    </w:p>
    <w:p w14:paraId="06C9E9DD" w14:textId="77777777" w:rsidR="00E32D00" w:rsidRDefault="00E32D00" w:rsidP="00E32D00">
      <w:r>
        <w:t>TACGTAGGGCGCGAGCGTTATCCGGAATTATTGGGCGTAAAGAGCTCGTAGGCGGTTTGTCACGTCTGCTGTGAAAGCCCGGGGCTTAACCCCGGGTGTGCAGTGGGTACGGGCAGACTGGAGTGCAGTAGGGGAGACTGGAATTCCTGGTGTAGCGGTGAAATGCGCAGATATCGGGAGGAACACCGATGGCGAAGGCAGGTCTCTGGGCTGTTACTGACGCTGAGGAGCGAAAGCATGGGGAGCGAACAGG</w:t>
      </w:r>
    </w:p>
    <w:p w14:paraId="0B1D64EE" w14:textId="77777777" w:rsidR="00E32D00" w:rsidRDefault="00E32D00" w:rsidP="00E32D00">
      <w:r>
        <w:t>&gt;38c27ceaed634984c1225a82648cf571</w:t>
      </w:r>
    </w:p>
    <w:p w14:paraId="01B5C74C" w14:textId="77777777" w:rsidR="00E32D00" w:rsidRDefault="00E32D00" w:rsidP="00E32D00">
      <w:r>
        <w:t>TACAGAGGGTGCAAGCGTTAATCGGAATTACTGGGCGTAAAGCGCGCGTAGGTGGTTTGTTAAGTTGGATGTGAAAGCCCCGGGCTCAACCTGGGAACTGCATCCAAAACTGGCAAGCTAGAGTATGGTAGAGGGTGGTGGAATTTCCTGTGTAGCGGTGAAATGCGTAGATATAGGAAGGAACACCAGTGGCGAAGGCGACCACCTGGACTGATACTGACACTGAGGTGCGAAAGCGTGGGGAGCAAACAGG</w:t>
      </w:r>
    </w:p>
    <w:p w14:paraId="35AB5101" w14:textId="77777777" w:rsidR="00E32D00" w:rsidRDefault="00E32D00" w:rsidP="00E32D00">
      <w:r>
        <w:t>&gt;5b4549a05fcb9ba6eb28bf2f2df1c359</w:t>
      </w:r>
    </w:p>
    <w:p w14:paraId="084F5528" w14:textId="77777777" w:rsidR="00E32D00" w:rsidRDefault="00E32D00" w:rsidP="00E32D00">
      <w:r>
        <w:t>CAGGGATCGATTGATCTTCGCGACTAGGGTGTACCTGCTACCGTTATGCTGCCATTTACAAAGCATTAATTTGTGTTTTACACAGCCAATGCATGATTCCAACAAATATTCATGACTATGAAATAAATTCGTTGATGACTGGCGGAATTGTCGAAACAGTTACTACTGTGCCCACGAATG</w:t>
      </w:r>
    </w:p>
    <w:p w14:paraId="66829614" w14:textId="77777777" w:rsidR="00E32D00" w:rsidRDefault="00E32D00" w:rsidP="00E32D00">
      <w:r>
        <w:t>&gt;0a5fa958ab625e8cba8506db0416b1f7</w:t>
      </w:r>
    </w:p>
    <w:p w14:paraId="3AC46019" w14:textId="77777777" w:rsidR="00E32D00" w:rsidRDefault="00E32D00" w:rsidP="00E32D00">
      <w:r>
        <w:t>GACGAAGGGGGCTAGCGTTGTTCGGAATTACTGGGCGTAAAGCGCGTGTAGGCGGTTGTTCAAGTCGGGTGTGAAAGCCTTGAGCTCAACTCAAGAAATGCACTCGGTACTGGATGACTAGAGGACCGGAGAGGAT</w:t>
      </w:r>
      <w:r>
        <w:lastRenderedPageBreak/>
        <w:t>AGTGGAATTCCCAGTGTAGTGGTGAAATACGTAGAGATTGGGAAGAACACCAGTGGCGAAGGCGGCTATCTGGACGGTTTCTGACGCTAAGACGCGAAAGCGTGGGGAGCAAACAGG</w:t>
      </w:r>
    </w:p>
    <w:p w14:paraId="1AA768F7" w14:textId="77777777" w:rsidR="00E32D00" w:rsidRDefault="00E32D00" w:rsidP="00E32D00">
      <w:r>
        <w:t>&gt;1e75957fae35ca6019cae7cbc120ae1f</w:t>
      </w:r>
    </w:p>
    <w:p w14:paraId="237282F4" w14:textId="77777777" w:rsidR="00E32D00" w:rsidRDefault="00E32D00" w:rsidP="00E32D00">
      <w:r>
        <w:t>AGTGTTCATGCAGAAGTAAACGAAGGTGATAGAACTAGAACGTAGTGAAACGTCTGCTGAAATTATCTCGTGCATCGACGCGAATTGTTTTGTTGAGTGGAGTTACAGACAGAGGACTACGAACAACGAGAATTAGAAACCCGAGTAGTCCGGCTGACTGACT</w:t>
      </w:r>
    </w:p>
    <w:p w14:paraId="7B169F75" w14:textId="77777777" w:rsidR="00E32D00" w:rsidRDefault="00E32D00" w:rsidP="00E32D00">
      <w:r>
        <w:t>&gt;3851626ca3e1cb1f2d960c2e7fed3290</w:t>
      </w:r>
    </w:p>
    <w:p w14:paraId="2DF03D06" w14:textId="77777777" w:rsidR="00E32D00" w:rsidRDefault="00E32D00" w:rsidP="00E32D00">
      <w:r>
        <w:t>CACACTTATGTCTTCAGAAAGACAAAATATTTATCCAGGATGCATTTCAACCATGTCGGTCATTTTCAACTGGCAGTGCCTTGTAGACATTTGTGAAAGATTTTGAATGTGTCTTGTCCATAGAGTTCAGTTTGTTCATTAATGATTTTGTTATGTAGTTTGTAACGTAATATATTTAGCCTATCAAGTAAATTCATTTTGTTTCCTTTTTGCCGGTTGTG</w:t>
      </w:r>
    </w:p>
    <w:p w14:paraId="7461C9D8" w14:textId="77777777" w:rsidR="00E32D00" w:rsidRDefault="00E32D00" w:rsidP="00E32D00">
      <w:r>
        <w:t>&gt;da46929e5c8c87ecc4bd1c5fd5aaea82</w:t>
      </w:r>
    </w:p>
    <w:p w14:paraId="66896C49" w14:textId="77777777" w:rsidR="00E32D00" w:rsidRDefault="00E32D00" w:rsidP="00E32D00">
      <w:r>
        <w:t>TACGTGAGAGACTAGTGTTATTCATCTTAATTGGGTTTAAAGGGTACCTAGACAGTCAATATAACCTCTATAATGCTAATACTTGACTAGAGTTTTAAGTAAGAGGGAAGTACTTAAGGAGTAAGAGATGAAATATCTGTGATACCAAAGGGACTCCGTAAAGGCGAAGGCATCCCTTTATCTAAAAACTAACGTTGAAGGACGAAGGCTTAGATAACAAATAGG</w:t>
      </w:r>
    </w:p>
    <w:p w14:paraId="410C206F" w14:textId="77777777" w:rsidR="00E32D00" w:rsidRDefault="00E32D00" w:rsidP="00E32D00">
      <w:r>
        <w:t>&gt;59b24a2ecdc739b3d30f1bd2871db277</w:t>
      </w:r>
    </w:p>
    <w:p w14:paraId="09451C18" w14:textId="77777777" w:rsidR="00E32D00" w:rsidRDefault="00E32D00" w:rsidP="00E32D00">
      <w:r>
        <w:t>TACGTAGGGTGCGAGCGTTAATCGGAATTACTGGGCGTAAAGCGTGCGCAGGCGGTTTGTTAAGACAGATGTGAAATCCCCGGGCTCAACCTGGGGACTGCATTTGTGACTGGCAGGCTATAGTATGGCAGAGGGGGGTAGAATTCCACGTGTAGCAGTGAAATGCGTAGAGATGTGGAGGAATACCGATGGCGAAGGCAGCCCCCTGGGCCAATACTGACGCTCATGCACGAAAGCGTGGGGAGCAAACAGG</w:t>
      </w:r>
    </w:p>
    <w:p w14:paraId="3B53690F" w14:textId="77777777" w:rsidR="00E32D00" w:rsidRDefault="00E32D00" w:rsidP="00E32D00">
      <w:r>
        <w:t>&gt;d2fce88068a0e56c69f57c78b82bb694</w:t>
      </w:r>
    </w:p>
    <w:p w14:paraId="09F241F7" w14:textId="77777777" w:rsidR="00E32D00" w:rsidRDefault="00E32D00" w:rsidP="00E32D00">
      <w:r>
        <w:t>CACACTTATGTCTTCAGAAAGACAAAATATTTCCCCATGATGCATTTCAACCATGTCGGTCATTTTCAACTGGCAGTGCCTTGTTGATATTTGTGAAAGATTTTGAATATGTCTTGTCCATAGAGTTGAGTTTGTTCATTAATGATTTTGTTATGTAGTTTGTAACGTAATACATTTAGGCTTTCAAGTAAATTCATTTTGTTTACTTTTTTGCCGGTTGTG</w:t>
      </w:r>
    </w:p>
    <w:p w14:paraId="2DD94838" w14:textId="77777777" w:rsidR="00E32D00" w:rsidRDefault="00E32D00" w:rsidP="00E32D00">
      <w:r>
        <w:t>&gt;60babe004399fcdc8660aa0f7e1f60b2</w:t>
      </w:r>
    </w:p>
    <w:p w14:paraId="03B45B9F" w14:textId="77777777" w:rsidR="00E32D00" w:rsidRDefault="00E32D00" w:rsidP="00E32D00">
      <w:r>
        <w:t>TACGTAGGGTGCGAGCGTTAATCGGAATTACTGGGCTTAAAGCGTGCGCAGGCGGTTTGTTAAGACAGATGTGAAATCCCCGGGCTCAACCTGGGAACTTCATTTGTGACTGGCAGGCTAGAGTATGGCAGAGGGGGGTAGAATTCCACGTGTAGCAGTGAAATGCGTAGAGATGTGGAGGAATACCGATAGCGAAGGCAGCCCCCTGGGCCAATACTGACGCTCATGCACGAAAGCGTGGGGAGCAAACAGG</w:t>
      </w:r>
    </w:p>
    <w:p w14:paraId="392B9CFB" w14:textId="77777777" w:rsidR="00E32D00" w:rsidRDefault="00E32D00" w:rsidP="00E32D00">
      <w:r>
        <w:t>&gt;dd344587e37f3bed1655a9a191518481</w:t>
      </w:r>
    </w:p>
    <w:p w14:paraId="59322831" w14:textId="77777777" w:rsidR="00E32D00" w:rsidRDefault="00E32D00" w:rsidP="00E32D00">
      <w:r>
        <w:t>TACCGGCAGCTCAAGTGATGACCGATATTATTGGGCCTAAAGCGTCCGTAGCCTGCCGTGCAAGTCCATCGGGAAATCCACCCGCCCAACGGGTGGCCGTCCGGTGGAAACTGCACGGCTTGGGACCGGAAGGCGCGACGGGTACGTCCAGGGTAGGAGTGAAACCCCGTAATCCTGGACGGACCGCCGATGGCGAAAGCACGTCGCGAGAACGGATCCGACAGTGAGGGACGAAAGCTAGGGTCTCGAACCGG</w:t>
      </w:r>
    </w:p>
    <w:p w14:paraId="743CC5ED" w14:textId="77777777" w:rsidR="00E32D00" w:rsidRDefault="00E32D00" w:rsidP="00E32D00">
      <w:r>
        <w:t>&gt;aaae1bfb5028c286da14c6bc0ebeb91c</w:t>
      </w:r>
    </w:p>
    <w:p w14:paraId="5A82050A" w14:textId="77777777" w:rsidR="00E32D00" w:rsidRDefault="00E32D00" w:rsidP="00E32D00">
      <w:r>
        <w:t>TACGTAGGGTGCAAGCGTTAATCGGAATTACTGGGCGTAAAGCGTGCGCAGGCGGTTATGCAAGACAGAGGTGAAATCCCCGGGCTCAACCTGGGAACTGCCTTTGTGACTGCATGGCTAGAGTACGGTAGAGGGGGATGGAATTCCGCGTGTAGCAGTGAAATGCGTAGATATGCGGAGGAACACCGATGGCGAAGACAATCCCCTGGACCTGTACTGACGCTCATGCACGAAAGCGTGGGGAGCAAACAGG</w:t>
      </w:r>
    </w:p>
    <w:p w14:paraId="490838DC" w14:textId="77777777" w:rsidR="00E32D00" w:rsidRDefault="00E32D00" w:rsidP="00E32D00">
      <w:r>
        <w:t>&gt;e97f6e688b6f7e3cc8d71ce88527aaa7</w:t>
      </w:r>
    </w:p>
    <w:p w14:paraId="5B7A1CCC" w14:textId="77777777" w:rsidR="00E32D00" w:rsidRDefault="00E32D00" w:rsidP="00E32D00">
      <w:r>
        <w:lastRenderedPageBreak/>
        <w:t>CACGATTAACCCAAGTCAATAGAAGCCGGCGTAAAGAGTGTTTTAGATCACCCCCTCCCCAATAAAGCTAAAACTCACCTGAGTTGTAAAAAACTCCAGTTGACACAAAATAGACTACGAAAGTGGCGTTAACATATCTGAACACACAATAGCTAAGACCCAAACTGGG</w:t>
      </w:r>
    </w:p>
    <w:p w14:paraId="76AFA5E2" w14:textId="77777777" w:rsidR="00E32D00" w:rsidRDefault="00E32D00" w:rsidP="00E32D00">
      <w:r>
        <w:t>&gt;46ae254487cb88d66bfaf850e08abdb7</w:t>
      </w:r>
    </w:p>
    <w:p w14:paraId="4B7BBEE5" w14:textId="77777777" w:rsidR="00E32D00" w:rsidRDefault="00E32D00" w:rsidP="00E32D00">
      <w:r>
        <w:t>TACGATTAACCCAAACTAATTATCTTCGGCGTAAAACGTGTCAACTACAAATAAATAAATAGAATTAAAATCCAACTTATATGTGAAAATTCATTGTTAGGACCTAAACTCAATAACGAAAGTAATTCTAGTCATTTATAATACACGACAGCTAAGACCCAAACTGGG</w:t>
      </w:r>
    </w:p>
    <w:p w14:paraId="65573154" w14:textId="77777777" w:rsidR="00E32D00" w:rsidRDefault="00E32D00" w:rsidP="00E32D00">
      <w:r>
        <w:t>&gt;81397e00fb09aa52cb0cdbec167941d0</w:t>
      </w:r>
    </w:p>
    <w:p w14:paraId="5D0C510F" w14:textId="77777777" w:rsidR="00E32D00" w:rsidRDefault="00E32D00" w:rsidP="00E32D00">
      <w:r>
        <w:t>GACCAGATTTCCCAATTCATATGTTTCAACACGCTCCATCTCATATTCTTGCACATTATTAAAATTTTTTATTAAAATATGGTTCTCTAGCATCTTTTCAACAGGTGGAAAACAGCAAAGATTATTCCCATTCACAAAGAAAACAAAAACTCTTCACTATTAG</w:t>
      </w:r>
    </w:p>
    <w:p w14:paraId="3C8E9BB8" w14:textId="77777777" w:rsidR="00E32D00" w:rsidRDefault="00E32D00" w:rsidP="00E32D00">
      <w:r>
        <w:t>&gt;18a998ae6ffb28730ab4751dc033753f</w:t>
      </w:r>
    </w:p>
    <w:p w14:paraId="45F8B191" w14:textId="77777777" w:rsidR="00E32D00" w:rsidRDefault="00E32D00" w:rsidP="00E32D00">
      <w:r>
        <w:t>TACGTAGGGTGCGAGCGTTAATCGGAATTACTGGGCGTAAAGCGTGCGCAGGCGGTTTGTTAAGACAGATGTGAAATCCCCGGGCTTAACCTGGGAACTGCATTTGTGACTGGCAAGCTAGAGTATGGCAGAGGGGGGTAGAATTCCACGTGTAGCAGTGAAATGCGTAGAGATGTGGAGGAATACCGATGGCGAAGGCAGCTCCCTGGGCCAATACTGACGCTCATGCACGAAAGCGTGGGTAGCAAACAGG</w:t>
      </w:r>
    </w:p>
    <w:p w14:paraId="70C0EBB4" w14:textId="77777777" w:rsidR="00E32D00" w:rsidRDefault="00E32D00" w:rsidP="00E32D00">
      <w:r>
        <w:t>&gt;2c46696a1c67e2aec05d3d2c6c803a2e</w:t>
      </w:r>
    </w:p>
    <w:p w14:paraId="341F450A" w14:textId="77777777" w:rsidR="00E32D00" w:rsidRDefault="00E32D00" w:rsidP="00E32D00">
      <w:r>
        <w:t>TACAGAGGGTGCAAGCGTTAATCGGATTTGCTGGGCGTAAAGCGCGCGTAGGCGGCTAATTAAGTCAAATGTGAAATCCCCGAGCTTAACTTGGGAATTGCATTCGATACTGGTTAGCTAGAGTGTGGGAGAGGATGGTAGAATTCCAGGTGTAGCGGTGAAATGCGTAGAGATCTGGAGGAATACCGATGGCGAAGGCAGCCATCTGGCCTAACACTGACGCTGAGGTGCGAAAGCATGGGGAGCAAACAGG</w:t>
      </w:r>
    </w:p>
    <w:p w14:paraId="2EA852CC" w14:textId="77777777" w:rsidR="00E32D00" w:rsidRDefault="00E32D00" w:rsidP="00E32D00">
      <w:r>
        <w:t>&gt;3cd123916fa0f9e209c69455de514d82</w:t>
      </w:r>
    </w:p>
    <w:p w14:paraId="0A7D1E80" w14:textId="77777777" w:rsidR="00E32D00" w:rsidRDefault="00E32D00" w:rsidP="00E32D00">
      <w:r>
        <w:t>TACGTAGGGTGCGAGCGTTAATCGGAATTACTGGGCGTAAAGCGTGCGCAGGCGGTTTGTTAAGACAGATGTGAAATCCCCGGGCTCAACCTGTGAACTGCATTTGTGACTGGCAGGCTAGAGTATGGCAGAGGGGGGTAGAATTCCACGTGTAGCAGTGAAATGCGTAGAGATGTGGAGGAATACCGATGGCGAAGGCAGCCCCCTGGGCCAATACTGACGCTCATGCACGAAAGCGTGGGGAGCAAACAGG</w:t>
      </w:r>
    </w:p>
    <w:p w14:paraId="7D07C56D" w14:textId="77777777" w:rsidR="00E32D00" w:rsidRDefault="00E32D00" w:rsidP="00E32D00">
      <w:r>
        <w:t>&gt;49a3133981d8fbc13153f9c62c849b16</w:t>
      </w:r>
    </w:p>
    <w:p w14:paraId="2E2DD7E4" w14:textId="77777777" w:rsidR="00E32D00" w:rsidRDefault="00E32D00" w:rsidP="00E32D00">
      <w:r>
        <w:t>TACGTAGGGTGCGAGCGTTAATCGGAATTACTGGGCGTAAAGCGTGCGCAGGCGGTTTGTTAAGACAGATGTGAAATCCCCGGGCTCAACCTAGGAACTGCATTTGTGACTGGAAGGCTAGAGTATGGCAGAGGGGGGTAGAATTCCACGTGTAGCAGTGAAATGCGTAGAGATGTGGAGGAATACCGATGGCGAAGGCAGCCCCCTGGGCCAATACTGACGCTCATGCACGAAAGCGTGGGGAGCAAACAGG</w:t>
      </w:r>
    </w:p>
    <w:p w14:paraId="2FC011E2" w14:textId="77777777" w:rsidR="00E32D00" w:rsidRDefault="00E32D00" w:rsidP="00E32D00">
      <w:r>
        <w:t>&gt;5b4798e4090206081de42d76dd9e5363</w:t>
      </w:r>
    </w:p>
    <w:p w14:paraId="767ACC96" w14:textId="77777777" w:rsidR="00E32D00" w:rsidRDefault="00E32D00" w:rsidP="00E32D00">
      <w:r>
        <w:t>GACCAGATGATTTCCACTTTCATATGTTGCAACATGCTCCAACTTATGAATTGCTAATACGATCAAAGATGTATTATGGGGCCCCAGCATTTACCTCAGCGATCCCTCACAACCTTAGAAAACTCATCTCTATCCACAAGGTGCTATCCTTCTTACTATAGATGTTACCTC</w:t>
      </w:r>
    </w:p>
    <w:p w14:paraId="60078D40" w14:textId="77777777" w:rsidR="00E32D00" w:rsidRDefault="00E32D00" w:rsidP="00E32D00">
      <w:r>
        <w:t>&gt;5b981762a0bf753cc0bab173e808b30d</w:t>
      </w:r>
    </w:p>
    <w:p w14:paraId="1CC2CCB5" w14:textId="77777777" w:rsidR="00E32D00" w:rsidRDefault="00E32D00" w:rsidP="00E32D00">
      <w:r>
        <w:t>ACATTCTTTGTACTTCACTAGTTATTTAATTTACACCACTTGTCACCCCCTTATATTGTACAAACGAGTTTGCTGGCACATTATGTGAAATACACGTTCCTGTTACAGCTTATCCCTGACCTGCTAAAACGTGAAAGCAATATTTCTATGACCACAAAAACTATGGGCCAAGAAGCTA</w:t>
      </w:r>
    </w:p>
    <w:p w14:paraId="78340A47" w14:textId="77777777" w:rsidR="00E32D00" w:rsidRDefault="00E32D00" w:rsidP="00E32D00">
      <w:r>
        <w:t>&gt;f053dc400e83a3abaaa1aeef9dc9fe84</w:t>
      </w:r>
    </w:p>
    <w:p w14:paraId="7F7B2D6A" w14:textId="77777777" w:rsidR="00E32D00" w:rsidRDefault="00E32D00" w:rsidP="00E32D00">
      <w:r>
        <w:t>AAATGGCTACTTTCACGGGTGCAGAACGGGCTAACTGTGTGTTAAGGTTTCATGACACAAACTCTGCAACAACAGTTCAGCATAATTTTTGCACCGAGTGTGGTAAAGATCCTCTTACTAGACCTAAAATTTACACTTGACCTCAGAACTTCGTTGAGAGTGGTTGTTCGGTTCAGC</w:t>
      </w:r>
    </w:p>
    <w:p w14:paraId="338A43CE" w14:textId="77777777" w:rsidR="00E32D00" w:rsidRDefault="00E32D00" w:rsidP="00E32D00">
      <w:r>
        <w:t>&gt;aafb6ca6537c21f170ece1de474769ab</w:t>
      </w:r>
    </w:p>
    <w:p w14:paraId="5A57F8E5" w14:textId="77777777" w:rsidR="00E32D00" w:rsidRDefault="00E32D00" w:rsidP="00E32D00">
      <w:r>
        <w:lastRenderedPageBreak/>
        <w:t>TACGTAGGTGGCAAGCGTTATCCGGAATTATTGGGCGTAAAGCGCGCGTAGGTGGTTTTTTAAGTCTGATGTGAAAGCCCACGGCTCAACCGTGGAGGGTCATTGGAAACTGGAAAACTTGAGTGCAGAAGAGGAAAGTGGAATTCCATGTGTAGCGGTGAAATGCGCAGAGATATGGAGGAACACCAGTGGCGAAGGCGACTTTCTGGTCTGTAACTGACGCTGATGTGCGAAAGCGTGGGGATCAAACAGG</w:t>
      </w:r>
    </w:p>
    <w:p w14:paraId="7BF458D5" w14:textId="77777777" w:rsidR="00E32D00" w:rsidRDefault="00E32D00" w:rsidP="00E32D00">
      <w:r>
        <w:t>&gt;ece0c8d175efd7f577ec1416f2bc896d</w:t>
      </w:r>
    </w:p>
    <w:p w14:paraId="6800D5F1" w14:textId="77777777" w:rsidR="00E32D00" w:rsidRDefault="00E32D00" w:rsidP="00E32D00">
      <w:r>
        <w:t>CACACTTATGTCTTCCGAAAGACAAAATATTTCTCCAGGATGCATTTCAACCATGCCGGTCATTTTCAACTGGCAGTGCCTTGTAGATATTTGTAAAAGACTTTGAATGCCATAGAGTTCAGTTTGTTCATTAATGATTTGAAATGATTTGTTCTTATGTAGTTTGTAACGTAATATATTGAGGCTTTCAAATAAATTCATTTTGTTTCCTTCTTGCCGGTTGTG</w:t>
      </w:r>
    </w:p>
    <w:p w14:paraId="031C746B" w14:textId="77777777" w:rsidR="00E32D00" w:rsidRDefault="00E32D00" w:rsidP="00E32D00">
      <w:r>
        <w:t>&gt;ca8f59b27a5781c2f5cb26bfcc41e0b5</w:t>
      </w:r>
    </w:p>
    <w:p w14:paraId="75AAD5A1" w14:textId="77777777" w:rsidR="00E32D00" w:rsidRDefault="00E32D00" w:rsidP="00E32D00">
      <w:r>
        <w:t>TACCGGCAGCTCAAGTGATGTCCCATATTATTGGGCCTAAAGCGTCCGTAGCTGGCCAACCAAGTCCATCGGGAAATCCACCTGCCCAACGGGTGGGCGTCCGGTGGAAACTGGCTGGCTTGGAACCGGAAGGCTCAGAGAGTACGTCCGGGGTAGGAGTGAAATCCCGTAATCCCGGACGGACTACCGATGGCGAAAGCACTCTGAGAAGACGGCTTCGACAGTGAGGGACGAAAGCTAGGGTCTCAAACCGG</w:t>
      </w:r>
    </w:p>
    <w:p w14:paraId="35D27A80" w14:textId="77777777" w:rsidR="00E32D00" w:rsidRDefault="00E32D00" w:rsidP="00E32D00">
      <w:r>
        <w:t>&gt;2cc25e8336079f5b7bc2495ba24a48ad</w:t>
      </w:r>
    </w:p>
    <w:p w14:paraId="66B25864" w14:textId="77777777" w:rsidR="00E32D00" w:rsidRDefault="00E32D00" w:rsidP="00E32D00">
      <w:r>
        <w:t>CACGATTAACCCAAGTCAATAGAAGCCTGCGTAAAGAGTGTTTTAGATCACCCCCTCCCCAATAAAGCTAAAACTCACCTGAGTTGTAAAAAACTCCAGTTGACACAAAATAGACTACGAAAGTGGCTTTAACATATCTGAACACACAATAGCTAAGACCCAAACTGGG</w:t>
      </w:r>
    </w:p>
    <w:p w14:paraId="62F5D0A3" w14:textId="77777777" w:rsidR="00E32D00" w:rsidRDefault="00E32D00" w:rsidP="00E32D00">
      <w:r>
        <w:t>&gt;196664956080ce68c15d05ecfb368124</w:t>
      </w:r>
    </w:p>
    <w:p w14:paraId="0B51F507" w14:textId="77777777" w:rsidR="00E32D00" w:rsidRDefault="00E32D00" w:rsidP="00E32D00">
      <w:r>
        <w:t>TACGTAGGGTGCGAGCGTTAATCGGAATTACTGGGCGTAAAGCGTGCGCAGGCGGTTGTGTAAGACAGGCGTGAAATCCCCGGGCTCAACCTGGGAATGGCGCTTGTGACTGCACGGCTGGAGTGCGGCAGAGGGGGATGGAATTACGCGTGTAGCAGTGAAATGCGTAGATATGCGGAGGAACACCGATGGCGAAGGCAATCCCCTGGGCCTGCACTGACGCTCATGCACGAAAGCGTGGGGAGCAAACAGG</w:t>
      </w:r>
    </w:p>
    <w:p w14:paraId="6231D207" w14:textId="77777777" w:rsidR="00E32D00" w:rsidRDefault="00E32D00" w:rsidP="00E32D00">
      <w:r>
        <w:t>&gt;ccf5e9ea952ef8078e2b47e69740a68b</w:t>
      </w:r>
    </w:p>
    <w:p w14:paraId="2C533122" w14:textId="77777777" w:rsidR="00E32D00" w:rsidRDefault="00E32D00" w:rsidP="00E32D00">
      <w:r>
        <w:t>TACCGGCAGCCCAAGTGATGGCCGATCTTATTGGGCCTAAAGCGTCCGTAGCTGGCCGCGCAAGTCCATCGGGAAATCCACCTGCTCAACAGGTGGGCGCCCGGTAGAAACTGTGCGGCTTGGGACCGGAAGGCGCGACGGGTACGTCCGGGGTAGGAGTGAAATCCCGTAATCCTGGACGGACCGCCGATGGCGAAAGCACGTCGCGAGAACGGATCCGACAGTGAGGGACGAAAGCCAGGGTCTCGAACCGG</w:t>
      </w:r>
    </w:p>
    <w:p w14:paraId="0E90AFFC" w14:textId="77777777" w:rsidR="00E32D00" w:rsidRDefault="00E32D00" w:rsidP="00E32D00">
      <w:r>
        <w:t>&gt;023823282901e3e51812a17368847bfc</w:t>
      </w:r>
    </w:p>
    <w:p w14:paraId="5FBC06B9" w14:textId="77777777" w:rsidR="00E32D00" w:rsidRDefault="00E32D00" w:rsidP="00E32D00">
      <w:r>
        <w:t>TCAAACGAAAACACAACAAAAAGCTAGCCAAACTAATACCACTCCGATCCCCAGCAATTACGCCCACACACACTTTTTACCCAAGAATAGTTAACCTCACCGACATAACATTCACTAATGATCAGAAACATCTTTTAAACAAAGGGATAAATCACAACCTACACATTAT</w:t>
      </w:r>
    </w:p>
    <w:p w14:paraId="4B5ADF8B" w14:textId="77777777" w:rsidR="00E32D00" w:rsidRDefault="00E32D00" w:rsidP="00E32D00">
      <w:r>
        <w:t>&gt;fc080f8b950228adf64ac0572a926fc2</w:t>
      </w:r>
    </w:p>
    <w:p w14:paraId="783EA664" w14:textId="77777777" w:rsidR="00E32D00" w:rsidRDefault="00E32D00" w:rsidP="00E32D00">
      <w:r>
        <w:t>GACAGAAAGGGCGACCCATTGGAATTATAAATTGGTGTAAAGGATACGTAGCCGGCCGTAAAAATGGCTAGAGTCAAATAGAAGTAATTACAATACCTAGAGTAGGGCTGATATCTTATGATACTAGGGGGAGTGCTAAAGGCGAAGGCGTATTACTAGGTAATGACTGACGGTGAGGTATGAAGGCTAAGGTAGCGATAGGG</w:t>
      </w:r>
    </w:p>
    <w:p w14:paraId="168254CC" w14:textId="77777777" w:rsidR="00E32D00" w:rsidRDefault="00E32D00" w:rsidP="00E32D00">
      <w:r>
        <w:t>&gt;cb70782a34c2abf6652a83d1d094edb5</w:t>
      </w:r>
    </w:p>
    <w:p w14:paraId="20FBE35D" w14:textId="77777777" w:rsidR="00E32D00" w:rsidRDefault="00E32D00" w:rsidP="00E32D00">
      <w:r>
        <w:t>TACGATTTCTTTAATTTAAATATTTAAGTTTCAGTTAATGTATTTGTAATTTTAAAAAGTTATAATTTTGGTGAAATATATTTTGTCTTAAAAAATTAATTTTATATCTGAAAAATTTTTGTTCAAACTAGGATTAGAAACCCCGGTAGTCCGGCTGACTGAC</w:t>
      </w:r>
    </w:p>
    <w:p w14:paraId="7A4E24AC" w14:textId="77777777" w:rsidR="00E32D00" w:rsidRDefault="00E32D00" w:rsidP="00E32D00">
      <w:r>
        <w:t>&gt;f7ee63db99e4f280ff44d7faebc96de4</w:t>
      </w:r>
    </w:p>
    <w:p w14:paraId="22E1DC0A" w14:textId="77777777" w:rsidR="00E32D00" w:rsidRDefault="00E32D00" w:rsidP="00E32D00">
      <w:r>
        <w:t>TACGGAGGGGGCAAGCGTTGTTCGGATTTACTGGGCGTAAAGGGTTCGTAGGCGGTTGCGTAAGTCTGGTGTGAAATCTTCGCCGCTCAACGGGAAGAGGCCATTGGAAACTGCGCAACTTGAGTGTGGTAGAGGC</w:t>
      </w:r>
      <w:r>
        <w:lastRenderedPageBreak/>
        <w:t>AAGCGGAATTCCTGGTGTAGCGGTGGAATGTGTAGATATCAGGAAGAACATCTGTGGCGAAGGCGGCTTGCTGGGCCATTACTGACGCTGAGGAACGAAAGCGTGGGGAGCAAACTGGG</w:t>
      </w:r>
    </w:p>
    <w:p w14:paraId="4DC3215B" w14:textId="77777777" w:rsidR="00E32D00" w:rsidRDefault="00E32D00" w:rsidP="00E32D00">
      <w:r>
        <w:t>&gt;523086cce8ee5004fb2170f0de5cacd0</w:t>
      </w:r>
    </w:p>
    <w:p w14:paraId="51E382F7" w14:textId="77777777" w:rsidR="00E32D00" w:rsidRDefault="00E32D00" w:rsidP="00E32D00">
      <w:r>
        <w:t>GTAAAACAGATTTATACATACACAACATTCGTTATAACATACAAATGAAACTACTAAGTTATAAAGAGCATTGCAGGAAACTGAAAGAGAAATGTGAAAAACTAGACAATCAACTGAACAAAGATTATTAGATACCCCGGTAGTCCGGCTGACTGACTATAGTACCA</w:t>
      </w:r>
    </w:p>
    <w:p w14:paraId="20240E95" w14:textId="77777777" w:rsidR="00E32D00" w:rsidRDefault="00E32D00" w:rsidP="00E32D00">
      <w:r>
        <w:t>&gt;577078162157af3815271202add80313</w:t>
      </w:r>
    </w:p>
    <w:p w14:paraId="22501D3B" w14:textId="77777777" w:rsidR="00E32D00" w:rsidRDefault="00E32D00" w:rsidP="00E32D00">
      <w:r>
        <w:t>TTAAACGAAAGCACAACAAAAAGATAGCCAAACTAATACCACCCCAATCACCAGCAATAATACCCACACACACGTTTTACCCAAGAATAGTTAACCTAACCAACGTAACATTCACTAACGAACAGAAACAACTTTTAAACAAAGGGATAAACCACAACCTACACTACACACAGAATAATAACACCATCAAGAACATGGT</w:t>
      </w:r>
    </w:p>
    <w:p w14:paraId="767E35A0" w14:textId="77777777" w:rsidR="00E32D00" w:rsidRDefault="00E32D00" w:rsidP="00E32D00">
      <w:r>
        <w:t>&gt;a4a184f8ec256cd6c63f32992c5b8d02</w:t>
      </w:r>
    </w:p>
    <w:p w14:paraId="62DC291E" w14:textId="77777777" w:rsidR="00E32D00" w:rsidRDefault="00E32D00" w:rsidP="00E32D00">
      <w:r>
        <w:t>TTAAACGAAAGCACAACAAAAAGATAGCCAAACTATACCACCCCAATCACCAGCAATAACACCCGCACATACGTTTTACCCAAGAATAGTTAACCTAACCAACGTAACATTCACTAACGAACAGAAACAACTTTTAAACAAAGGGATAAACCACAACCTACACTACACACAGAATAATAACACCATCAAGAACATGGT</w:t>
      </w:r>
    </w:p>
    <w:p w14:paraId="3322569D" w14:textId="77777777" w:rsidR="00E32D00" w:rsidRDefault="00E32D00" w:rsidP="00E32D00">
      <w:r>
        <w:t>&gt;07536bd2539bbdf3c2d52f7e57b3307c</w:t>
      </w:r>
    </w:p>
    <w:p w14:paraId="4761A265" w14:textId="77777777" w:rsidR="00E32D00" w:rsidRDefault="00E32D00" w:rsidP="00E32D00">
      <w:r>
        <w:t>GACGGGGGGGGCAAGTGTTCTTCGGAATGACTGGGCGTAAAGGGCACGTAGGCGGTGAATCGGGTTGAAAGTGAAAGTCGCCAAAAACAGGCGGAATGCTCTCGAAACCAATTCACTTGAGTGAGACAGAGGAGAGTGGAATTTCGTGAGGAGGGGTGAAATCCGAAGATCTACGAAGGAACGCCAAAAGCGAAGGCAGCTCTCTGGGTCCCTACCGACGCTGGGGTGCGAAAGCATGGGGAGCGAACAGG</w:t>
      </w:r>
    </w:p>
    <w:p w14:paraId="079FE2F9" w14:textId="77777777" w:rsidR="00E32D00" w:rsidRDefault="00E32D00" w:rsidP="00E32D00">
      <w:r>
        <w:t>&gt;0a04e2b3d70f2374ea081120418f2366</w:t>
      </w:r>
    </w:p>
    <w:p w14:paraId="1BD31B9D" w14:textId="77777777" w:rsidR="00E32D00" w:rsidRDefault="00E32D00" w:rsidP="00E32D00">
      <w:r>
        <w:t>TACGGAGGGCGCGAGCGTTACCCGGATTTACTGGGCGTAAAGGGCGTGTAGGCGGCCTGGGGCGTCCCATGTGAAAGGCCACGGCTCAACCGTGGAGGAGCGTGGGATACGCTCAGGCTAGAGGGTGGGAGAGGGTGGTGGAATTCCCGGAGTAGCGGTGAAATGCGCAGATACCGGGAGGAACGCCGATGGCGAAGGCAGCCACCCGGTCCACTTCTGACGCTGAGGCGCGAAAGCGTGGGGAGCAAACCGG</w:t>
      </w:r>
    </w:p>
    <w:p w14:paraId="0CD70F82" w14:textId="77777777" w:rsidR="00E32D00" w:rsidRDefault="00E32D00" w:rsidP="00E32D00">
      <w:r>
        <w:t>&gt;0e139f872e149fc9d3e330ddd29f03d3</w:t>
      </w:r>
    </w:p>
    <w:p w14:paraId="317AADEB" w14:textId="77777777" w:rsidR="00E32D00" w:rsidRDefault="00E32D00" w:rsidP="00E32D00">
      <w:r>
        <w:t>TACCGGCAGCACGAGTGATGGCCGATCTTATTGGGCCTAAAGCGTCCGTAGCTGGCCAAACAAGTCCGTTGGGAAATCTGCCCGCTTAACGGGCAGGCGTCCAGCGGAAACTGTTCAGCTTGGGACCGGAAGACCTGAGGGGTACGTCTGGGGTAGGAGTGAAATCCCGTAATCCTGGACGGACCGCCGGTGGCGAAAGCGCCTCAGGAGGACGGATCCGACAGTGAGGGACGAAAGCTAGGGTCTCGAACCGG</w:t>
      </w:r>
    </w:p>
    <w:p w14:paraId="4A6ED2FB" w14:textId="77777777" w:rsidR="00E32D00" w:rsidRDefault="00E32D00" w:rsidP="00E32D00">
      <w:r>
        <w:t>&gt;80d7864adbb06a30f6497f6f30bb3f7c</w:t>
      </w:r>
    </w:p>
    <w:p w14:paraId="18A0D362" w14:textId="77777777" w:rsidR="00E32D00" w:rsidRDefault="00E32D00" w:rsidP="00E32D00">
      <w:r>
        <w:t>AATTGTGTGCCAGCCGCCGCGGTAAGGTATTGGGATGAACAATGCAATTTAGTAAAAACTAGATATTTTACATCCTGTTTTTTTTAATAAGGCAGCTGCTGTAGACCTTAGTAGATTTGTTGGTGCATTAGAAACCCTAGTAGTCCGGCTGACTGACTTGCTCGTAATCTCGTATGCCGTCTTCTGCT</w:t>
      </w:r>
    </w:p>
    <w:p w14:paraId="6CDA152A" w14:textId="77777777" w:rsidR="00E32D00" w:rsidRDefault="00E32D00" w:rsidP="00E32D00">
      <w:r>
        <w:t>&gt;378dcdcffc34d28e8ddb64546ca36b71</w:t>
      </w:r>
    </w:p>
    <w:p w14:paraId="056ADFCD" w14:textId="77777777" w:rsidR="00E32D00" w:rsidRDefault="00E32D00" w:rsidP="00E32D00">
      <w:r>
        <w:t>TACCGGCAGCCCGAGTGATGGCCGATCTTATTGGGCCTAAAGCGTCCGTAGCTGGCCGCGCAAGTCCATCGGGAAATCCACCTGCTCAACAGGTGGGCGCCCGGTGGAAACTGTGCGGCTTGGGACCGGAAGGCGCGACGGGTACGTCCGGGGTAGGAGTGAAACCCCGTAATCCTGGACGGACCGCCGATGGCGAAAGCACGTCGCGAGAACGGATCCGACAGTGAGGGACGAAAGCCAGGGTCTCGAACCGG</w:t>
      </w:r>
    </w:p>
    <w:p w14:paraId="7018728B" w14:textId="77777777" w:rsidR="00E32D00" w:rsidRDefault="00E32D00" w:rsidP="00E32D00">
      <w:r>
        <w:t>&gt;82591ead40e0d03a04d932fcdc00eb8e</w:t>
      </w:r>
    </w:p>
    <w:p w14:paraId="74EF2BBD" w14:textId="77777777" w:rsidR="00E32D00" w:rsidRDefault="00E32D00" w:rsidP="00E32D00">
      <w:r>
        <w:t>TACGAAGGGGGCTAGCGTTGTTCGGATTAACTGGGCGTAAAGGGTGCGTAGGCGGGTTTTTAAGTCAGGGGTGAAATCCCGAGGCTCAACCTCGGAACTGCCTTTGATACTGGAAATCTTGAGTCCGGGAGAGGTGAGTGGAACTGCGAGTGTAGAGGTGAAATTCGTAGATATTCGCAAGAACACCAGTGGCGAAGGCGGCTCACTGGCCCGGTACTGACGCTGAGGCACGAAAGCGTGGGGAGCAAACAGG</w:t>
      </w:r>
    </w:p>
    <w:p w14:paraId="166DEB92" w14:textId="77777777" w:rsidR="00E32D00" w:rsidRDefault="00E32D00" w:rsidP="00E32D00">
      <w:r>
        <w:t>&gt;509fe3c0453a23b46932364703f38129</w:t>
      </w:r>
    </w:p>
    <w:p w14:paraId="11F307E6" w14:textId="77777777" w:rsidR="00E32D00" w:rsidRDefault="00E32D00" w:rsidP="00E32D00">
      <w:r>
        <w:lastRenderedPageBreak/>
        <w:t>TACGTAGGGTGCGAGCGTTAATCGGAATTACTGGGCGTAAAGCGTGCGCAGTCGGTTTGTTAAGACAGATGTGAAATCCCCGGGCTCAACCTGGGAACTGCATTTGTGACTGGCAGGCTAGAGTATGGCAGAGGGGGGTAGAATTCCACGTGTAGCAGTGAAATGCGTAGAGATGTGGAGGAATACCGATGGCGAAGGCAGCCCCCTGGGCCAATACTGACGCTCATGCACGAAAGCGTGGGGAGCAAACAGG</w:t>
      </w:r>
    </w:p>
    <w:p w14:paraId="3382BD73" w14:textId="77777777" w:rsidR="00E32D00" w:rsidRDefault="00E32D00" w:rsidP="00E32D00">
      <w:r>
        <w:t>&gt;284db3708e1e4562d4e0c90b7a88afb5</w:t>
      </w:r>
    </w:p>
    <w:p w14:paraId="39AAB5C7" w14:textId="77777777" w:rsidR="00E32D00" w:rsidRDefault="00E32D00" w:rsidP="00E32D00">
      <w:r>
        <w:t>TACGAAGGGTGCAAGCGTTACTCGGAATTACTGGGCGTAAAGCGTGCGTAGGTGGTCGTTTAAGTCCGTTGTGAAAGCCCTGGGCTCAACCTGGGAACTGCAGTGGATACTGGGCGACTAGAGTGTGGTAGAGGGTAGCGGAATTCCTGGTGTAGCAGTGAAATGCGTAGAGATCAGGAGGAACATCCATGGCGAAGGCAGCTACCTGGACCAACACTGACACTGGGGCACGAAAGCGTGGGGAGCAAACAGG</w:t>
      </w:r>
    </w:p>
    <w:p w14:paraId="650C5454" w14:textId="77777777" w:rsidR="00E32D00" w:rsidRDefault="00E32D00" w:rsidP="00E32D00">
      <w:r>
        <w:t>&gt;73e3c2a14e584e848e693c2964e33b1d</w:t>
      </w:r>
    </w:p>
    <w:p w14:paraId="250C0DD5" w14:textId="77777777" w:rsidR="00E32D00" w:rsidRDefault="00E32D00" w:rsidP="00E32D00">
      <w:r>
        <w:t>GACATAGGTGGCAAGCGTTATTCGGAATTACTAGGCGTAAAGCGAGTGTAGGCGGACTCTTAAGTCCGACGTTAAATCTCCCGGCTTAACTGGGAGCTGTCGTCGGATACTGAGAGCCTCGAATGGGGTAGGGGGCAGCGGAATTCCCGGTGTAGCGGTGAAATGCGTAGATATCGGGAGGAACACCTATGGCGAAAGCAGCTGCCTGGGCCTCTATTGACGCTAAGACTCGAAAGCTGGGGGAGCAAACAGG</w:t>
      </w:r>
    </w:p>
    <w:p w14:paraId="5A7B6CC2" w14:textId="77777777" w:rsidR="00E32D00" w:rsidRDefault="00E32D00" w:rsidP="00E32D00">
      <w:r>
        <w:t>&gt;ac007328bce609a715815c6a7fbb9e95</w:t>
      </w:r>
    </w:p>
    <w:p w14:paraId="4C083A26" w14:textId="77777777" w:rsidR="00E32D00" w:rsidRDefault="00E32D00" w:rsidP="00E32D00">
      <w:r>
        <w:t>TACGAGGAAGACTAGTGTTATTCATCTTTATTAGGTTTAAAGGGTACCTAGACGGCATATCAAGCCCCAAAAGGGAACAGATATACTAGAGTTTTATGTGAGAGGAATATATTAGTACTATTGGTGTAGAGATGAAATTCTTTGATACTAATAGGACGGATAACAGCAAAAGCAAACCTTTATGTAAAAACTGACGTTGAGGGACGAAGGCTTGGGTCGCGAATAGG</w:t>
      </w:r>
    </w:p>
    <w:p w14:paraId="72AB9E51" w14:textId="77777777" w:rsidR="00E32D00" w:rsidRDefault="00E32D00" w:rsidP="00E32D00">
      <w:r>
        <w:t>&gt;f586eb9bdbf49f41be28749a48dd34fc</w:t>
      </w:r>
    </w:p>
    <w:p w14:paraId="3CE57373" w14:textId="77777777" w:rsidR="00E32D00" w:rsidRDefault="00E32D00" w:rsidP="00E32D00">
      <w:r>
        <w:t>TACGTAGGGTGCGAGCGTTAATCGGAATTACTGGGCGTAAAGCGTGCGCAGGCGATTTGTTAAGACAGATGTGAAATCCCCGGGCTCAACCTGGGAACTGCATTTGTGACTGGCAGGCTAGAGTATGGCAGAGGGGGGTAGAATTCCACGTGTAGCAGTGAAATGCTTAGAGATGTGGAGGAATACCGATGGCGAAGGCAGCCCCCTGGGCCAATACTGACGCTCATGCACGAAAGCGTGGGGAGCAAACAGG</w:t>
      </w:r>
    </w:p>
    <w:p w14:paraId="498ADD84" w14:textId="77777777" w:rsidR="00E32D00" w:rsidRDefault="00E32D00" w:rsidP="00E32D00">
      <w:r>
        <w:t>&gt;0f32cf0fe5b3a6f57f8e67e42ed92edf</w:t>
      </w:r>
    </w:p>
    <w:p w14:paraId="6F60E98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TAATACCGATGGCGAAGGCAGCCCCCTGGGCCAATACTGACGCTCATGCACGAAAGCGTGGGGAGCAAACAGG</w:t>
      </w:r>
    </w:p>
    <w:p w14:paraId="73EB619D" w14:textId="77777777" w:rsidR="00E32D00" w:rsidRDefault="00E32D00" w:rsidP="00E32D00">
      <w:r>
        <w:t>&gt;dccf879f8cc28907b79d1cb04fe08337</w:t>
      </w:r>
    </w:p>
    <w:p w14:paraId="280CBD32" w14:textId="77777777" w:rsidR="00E32D00" w:rsidRDefault="00E32D00" w:rsidP="00E32D00">
      <w:r>
        <w:t>TTATTTCTATTTCCCAATAATTATCAGGGAAATAGAAATAATTACTAAGGAAATGGAAATAATTACCAAAGAAACAACGAAAATAATCGCAATAACAACAACAATAATTATAACAACCGACAGAACCAGGATCAAAATAATGCTAATAAAAATATAAATTAGA</w:t>
      </w:r>
    </w:p>
    <w:p w14:paraId="0BC2F611" w14:textId="77777777" w:rsidR="00E32D00" w:rsidRDefault="00E32D00" w:rsidP="00E32D00">
      <w:r>
        <w:t>&gt;d2a81f1b8c355d479ea563ddbb02aab3</w:t>
      </w:r>
    </w:p>
    <w:p w14:paraId="5166A7EA" w14:textId="77777777" w:rsidR="00E32D00" w:rsidRDefault="00E32D00" w:rsidP="00E32D00">
      <w:r>
        <w:t>TACGTAAAAGACTAGTGTTAGTCATCTTTATTAGGTTTAAAGGGTACCTAGACGGTAAATTAAACTCTAAATGAGTACTTTTTTACTAGAGTTTTATAAGAGAAGGAAGAATTTCTGGAGTAGTGATAAAATACTCTTATACCAGAAGGACTGGTAACAGCGAAGGCATCCTTCTATGTAGAAACTGACGTTGAGGGACGAAGGCTTGGGTAGCAATAAGG</w:t>
      </w:r>
    </w:p>
    <w:p w14:paraId="6A44AF9F" w14:textId="77777777" w:rsidR="00E32D00" w:rsidRDefault="00E32D00" w:rsidP="00E32D00">
      <w:r>
        <w:t>&gt;7efc0b010fa376080171e09e945597ff</w:t>
      </w:r>
    </w:p>
    <w:p w14:paraId="68124B03" w14:textId="77777777" w:rsidR="00E32D00" w:rsidRDefault="00E32D00" w:rsidP="00E32D00">
      <w:r>
        <w:t>GATAGCGTTATGGTAATTGTGTGCCAGCCGCCGCGGTAAGGAAACTGTGAGTGAACAAGTTATGTACAAATACGCGCGGTAGCCGAGTGCGCGCTGGAGAGCTTTACGACCAGAACCCCTGATGGCATTAGATACCCTGGTAGTCCGGCTGACTGACTGATCTACGATCTCGTATGCCGTCTTCTGCTTGAAAAAAAAAAAA</w:t>
      </w:r>
    </w:p>
    <w:p w14:paraId="20D4B3A5" w14:textId="77777777" w:rsidR="00E32D00" w:rsidRDefault="00E32D00" w:rsidP="00E32D00">
      <w:r>
        <w:t>&gt;c6d01fa7ab31c60842697ff48bc7e383</w:t>
      </w:r>
    </w:p>
    <w:p w14:paraId="1AFC7698" w14:textId="77777777" w:rsidR="00E32D00" w:rsidRDefault="00E32D00" w:rsidP="00E32D00">
      <w:r>
        <w:lastRenderedPageBreak/>
        <w:t>TACGAAGGGTGCAAGCGTTACTCGGAATTACTGGGCGTAAAGCGTGCGTAGGTGGTTCGTTAAGTCTGATGTGAAAGCCCTGGGCTCAACCTGGGAATTGCATTGGATACTGGCGAGCTAGAGTGCGGTAGAGGGTAGTGGAATTCCCGGTGTAGCAGTGAAATGCGTAGAGATCGGGAGGAACATCCGTGGCGAAGGCGACTGCCTGGACCAGCACTGACACTGAGGCACGAAAGCGTGGGGAGCAAACCGG</w:t>
      </w:r>
    </w:p>
    <w:p w14:paraId="625E5ACA" w14:textId="77777777" w:rsidR="00E32D00" w:rsidRDefault="00E32D00" w:rsidP="00E32D00">
      <w:r>
        <w:t>&gt;b710a48dd60b1266a5f3c537640bf681</w:t>
      </w:r>
    </w:p>
    <w:p w14:paraId="58CDF2B7" w14:textId="77777777" w:rsidR="00E32D00" w:rsidRDefault="00E32D00" w:rsidP="00E32D00">
      <w:r>
        <w:t>CACGATTAACCCAAGTCAATAGAAGCCGGCGTAAAGAGTGTTTTAGATCACCCCCTCCCCAATAAAGCTAAAACTCACCTGAGTTGTAAAAAACTCCAGTTGACACAAAATAGACTACGAAAGTGGCTTTAACATATCTGAACGCACAATAGCTAAGACCCAAACTGGG</w:t>
      </w:r>
    </w:p>
    <w:p w14:paraId="6FE52F91" w14:textId="77777777" w:rsidR="00E32D00" w:rsidRDefault="00E32D00" w:rsidP="00E32D00">
      <w:r>
        <w:t>&gt;b982fd64e9aec68c30d405e616b64434</w:t>
      </w:r>
    </w:p>
    <w:p w14:paraId="465ECCC1" w14:textId="77777777" w:rsidR="00E32D00" w:rsidRDefault="00E32D00" w:rsidP="00E32D00">
      <w:r>
        <w:t>AATTGTGTGCCAGCCGCCGCGGTAAGGTATTGGGATGAACAATGCAATTTAGTAAAAACTAGATATTTTACATCCTGTTTTTTTTAATAAGGCAGCTGCTGTAGACCTTAGTAGATTTGTTGGTGCATTAGAAACCCGAGTAGTCCGGCTGACTGACTAACGCTGAATCTCGTATGCCGTCTTCTGCT</w:t>
      </w:r>
    </w:p>
    <w:p w14:paraId="3DE1E45A" w14:textId="77777777" w:rsidR="00E32D00" w:rsidRDefault="00E32D00" w:rsidP="00E32D00">
      <w:r>
        <w:t>&gt;c013e25c0f87d3541576620c9bccc41a</w:t>
      </w:r>
    </w:p>
    <w:p w14:paraId="1E021B2D" w14:textId="77777777" w:rsidR="00E32D00" w:rsidRDefault="00E32D00" w:rsidP="00E32D00">
      <w:r>
        <w:t>TACGTAGGGTGCAAGCGCTAATCGGAATTACTGGGCGTAAAGCGTGCGCAGGCGGTTTGTTAAGACAGATGTGAAATCCCCGGGCTCAACCTGGGAACTGCATTTGTGACTGGCAGGCTAGAGTATGGCAGAGGGGGGTAGAATTCCACGTGTAGCAGTGAAATGCGTAGAGATGTGGAGGAATACCGATGGCGAAGGCAGCCCCCTGGGCCAATACTGACGCTCATGCACGAAAGCGTGGGGAGCAAACAGG</w:t>
      </w:r>
    </w:p>
    <w:p w14:paraId="51D955F4" w14:textId="77777777" w:rsidR="00E32D00" w:rsidRDefault="00E32D00" w:rsidP="00E32D00">
      <w:r>
        <w:t>&gt;bfc0cfe464135b442ee496ed5142bd69</w:t>
      </w:r>
    </w:p>
    <w:p w14:paraId="19C34BD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CGAAAGCGTGGGAAGCAAACAGG</w:t>
      </w:r>
    </w:p>
    <w:p w14:paraId="7441DEB5" w14:textId="77777777" w:rsidR="00E32D00" w:rsidRDefault="00E32D00" w:rsidP="00E32D00">
      <w:r>
        <w:t>&gt;d1ff356f2b62162db0887f565a2e96ce</w:t>
      </w:r>
    </w:p>
    <w:p w14:paraId="1E09B0E7" w14:textId="77777777" w:rsidR="00E32D00" w:rsidRDefault="00E32D00" w:rsidP="00E32D00">
      <w:r>
        <w:t>TTAGCTGGGTGATACCCATCACAATTGGAGCATGTGACTGAGTTCTCCGCCACATCGCACACAACGCTGTGTCATATGACAGAAGGGAGAAGAATGTCCATACAGCTGGCAGTTAAAGCTCTTCGGCGGCCAGAGGAGGTTGTTAAGGGGCGTACTTGCACCCTTGCATCCGAAGATACAGGACGATCTGTACTAAATAATTGTCGGCAAAGTTGCCTATCATTCTTAATTTGATAAGAAAGGAGTAT</w:t>
      </w:r>
    </w:p>
    <w:p w14:paraId="74D45E2A" w14:textId="77777777" w:rsidR="00E32D00" w:rsidRDefault="00E32D00" w:rsidP="00E32D00">
      <w:r>
        <w:t>&gt;5a4fe8c5d058984c6917ebc528576901</w:t>
      </w:r>
    </w:p>
    <w:p w14:paraId="122D5FB5" w14:textId="77777777" w:rsidR="00E32D00" w:rsidRDefault="00E32D00" w:rsidP="00E32D00">
      <w:r>
        <w:t>TACGGAGGGTGCAAGCGTTATCCGGATTTATTGGGTTTAAAGGGTCCGTAGGCGGATTTGTAAGTCAGTGGTGAAATCTCACAGCTTAACTGTGAAACTGCCATTGATACTGCAAGTCTTGAGTGTTGTTGAAGTAGCTGGAATAAGTAGTGTAGCAATGAAATGCATAGATATTACTTAGAACACCAATTGCGAAGGCAGGTTACTAAGCAACAACTGACGCTGATGGACGAAAGCGTGGGGAGCGAACAGG</w:t>
      </w:r>
    </w:p>
    <w:p w14:paraId="71BD4C56" w14:textId="77777777" w:rsidR="00E32D00" w:rsidRDefault="00E32D00" w:rsidP="00E32D00">
      <w:r>
        <w:t>&gt;025029fdba038e8e4757db574cde5d78</w:t>
      </w:r>
    </w:p>
    <w:p w14:paraId="0626782E" w14:textId="77777777" w:rsidR="00E32D00" w:rsidRDefault="00E32D00" w:rsidP="00E32D00">
      <w:r>
        <w:t>AGTGTTCATGCAGAAGTAAACGAAGGTGATAGAACTAGAACGTAGTGAAACGTCTGCTGAAATTATCTCGTGCATCGACGCGAATTGTTTTGTTGAGTGGAGTTACAGACAGAGGACTACGAACAACGAGAATTAGAAACCCCTGTAGTCCGGCTGACTGACT</w:t>
      </w:r>
    </w:p>
    <w:p w14:paraId="0CDD36C9" w14:textId="77777777" w:rsidR="00E32D00" w:rsidRDefault="00E32D00" w:rsidP="00E32D00">
      <w:r>
        <w:t>&gt;33fd3dd57121d8d37e03b2746107e110</w:t>
      </w:r>
    </w:p>
    <w:p w14:paraId="1D8B67BB" w14:textId="77777777" w:rsidR="00E32D00" w:rsidRDefault="00E32D00" w:rsidP="00E32D00">
      <w:r>
        <w:t>TACGGAGGGTGCAAGCGTTAATCGGAATTACTGGGCGTAAAGCGCACGCAGGCGGTCTGTCAAGTCGGATGTGAAATCCCCGGGCTCAACCTGGGAACTGCATTCGAAACTGGCAGGCTAGAGTCTTGTAGAGGGGGGTATAATTCCAGGTGTAGCGGTGAAATGCGTAGAGATCTGGAGGAATACCGGTGGCGAAGGCGGCCCCCTGGACAAAGACTGACGCTCAGGTGCGAAAGCGTGGGGAGCAAACAGG</w:t>
      </w:r>
    </w:p>
    <w:p w14:paraId="081738F2" w14:textId="77777777" w:rsidR="00E32D00" w:rsidRDefault="00E32D00" w:rsidP="00E32D00">
      <w:r>
        <w:t>&gt;5b17e9937f9b6df9ef67e54f8c55cc47</w:t>
      </w:r>
    </w:p>
    <w:p w14:paraId="7DF03E61" w14:textId="77777777" w:rsidR="00E32D00" w:rsidRDefault="00E32D00" w:rsidP="00E32D00">
      <w:r>
        <w:t>CAAACATTACTACGTAAGAGCGGAATCGTGTTTCGTGTAGCGTACAAAGAGATAACAATCTGCTGCTTCAACTATCCAGCAGACTATATCCTCGTTGCTTTAAAGTTGTACCGAAAGACGCGTCGCGGATTCGTCACCC</w:t>
      </w:r>
      <w:r>
        <w:lastRenderedPageBreak/>
        <w:t>TGTTAGTACGTCACGTCACGTACCACGAGAATGGAGACCAGACGAGCGAAAACAGCTGATTCTTTAGAGATTCTCTAAGTTC</w:t>
      </w:r>
    </w:p>
    <w:p w14:paraId="0495FE5C" w14:textId="77777777" w:rsidR="00E32D00" w:rsidRDefault="00E32D00" w:rsidP="00E32D00">
      <w:r>
        <w:t>&gt;40a730a53a300658f7ce924b58152f24</w:t>
      </w:r>
    </w:p>
    <w:p w14:paraId="094BD14A" w14:textId="77777777" w:rsidR="00E32D00" w:rsidRDefault="00E32D00" w:rsidP="00E32D00">
      <w:r>
        <w:t>CTAGGCTACACAGCACATGCTGAGTAACTTGTAGCAGTGACGGTGGCCAAGTTACACCTTTCTACTTTGTCGTTGGGGTGTGATGTTAAGGACCGTATGAACATCAGAGAATATGTGCGTTCATGTAGATTCCAATATTAGAAACCCCGGTAGTCCGGCTGAC</w:t>
      </w:r>
    </w:p>
    <w:p w14:paraId="3CA8AA66" w14:textId="77777777" w:rsidR="00E32D00" w:rsidRDefault="00E32D00" w:rsidP="00E32D00">
      <w:r>
        <w:t>&gt;4f71ff7539a5a94272a18ad0579c10b4</w:t>
      </w:r>
    </w:p>
    <w:p w14:paraId="2D9DCC78" w14:textId="77777777" w:rsidR="00E32D00" w:rsidRDefault="00E32D00" w:rsidP="00E32D00">
      <w:r>
        <w:t>TACATAGGGGGCAAGCGTTATCCGGAATTATTGGGCGTAAAGGGTGCGTAGGCGGCTAAATAAGTTTATGGTCTAAGTGCAATGCTTAACGTTGTGATGCTATAAAAACTGTTTAGCTAGAGTTGGATAGAGGCAAGTGGAATTCCATGTGTAGTGGTAAAATGCGTAAATATATGGAGGAACACCAGAAGCGAAGGCGGCTTGCTGGGTCTTAACTGACGCTGAGGCACGAAAGCGTGGGGAGCAAACAGG</w:t>
      </w:r>
    </w:p>
    <w:p w14:paraId="19B9E107" w14:textId="77777777" w:rsidR="00E32D00" w:rsidRDefault="00E32D00" w:rsidP="00E32D00">
      <w:r>
        <w:t>&gt;2b6761b920ef2a7254876bd5beee9caa</w:t>
      </w:r>
    </w:p>
    <w:p w14:paraId="0AFA7D52" w14:textId="77777777" w:rsidR="00E32D00" w:rsidRDefault="00E32D00" w:rsidP="00E32D00">
      <w:r>
        <w:t>TACGGAGGGTGCAAGCGTTAATCGGAATTACTGGGCGTAAAGCGCACGCGGGCGGTCTGTTAAGTCAGATGTGAAATCCCCGGGCTTAACCTGGGAACTGCATTTGAAACTGGCAGGCTTGAGTCTTGTAGAGGGGGGTAGAATTCCAGGTGTAGCGGTGAAATGCGTAGAGATCTGGAGGAATACCGGTGGCGAAGGCGGCCCCCTGGACAAAGACTGACGCTCAGGTGCGAAAGCGTGGGGAGCAAACAGG</w:t>
      </w:r>
    </w:p>
    <w:p w14:paraId="46A679F9" w14:textId="77777777" w:rsidR="00E32D00" w:rsidRDefault="00E32D00" w:rsidP="00E32D00">
      <w:r>
        <w:t>&gt;a3a4f4088deb6f130ded2c0a967a712f</w:t>
      </w:r>
    </w:p>
    <w:p w14:paraId="7BA20E5C" w14:textId="77777777" w:rsidR="00E32D00" w:rsidRDefault="00E32D00" w:rsidP="00E32D00">
      <w:r>
        <w:t>TACGTAGGGTGCAAGCGTTAATCGGAATTACTGGGCGTAAAGCGTGCGCAGGCGGTTATATAAGACAGATGTGAAATCCCCGGGCTCAACCTGGGAACTGCATTTGTGACTGTATGGCTAGAGTACGGTAGAGGGGGATGGAATTCCGCGTGTAGCAGTGAAATGCGTAGATATGCGGAGGAACACCGATGGCGAAGGCAATCCCCTGGACCTGTACTGACGCTCATGCACGAAAGCGTGGGGAGCAAACAGG</w:t>
      </w:r>
    </w:p>
    <w:p w14:paraId="130DD583" w14:textId="77777777" w:rsidR="00E32D00" w:rsidRDefault="00E32D00" w:rsidP="00E32D00">
      <w:r>
        <w:t>&gt;2b3241e445043d858344b89771fad5ae</w:t>
      </w:r>
    </w:p>
    <w:p w14:paraId="14C4C042" w14:textId="77777777" w:rsidR="00E32D00" w:rsidRDefault="00E32D00" w:rsidP="00E32D00">
      <w:r>
        <w:t>TACAGAGGGTGCGAGCGTTAATCGGAATTACTGGGCGTAAAGCGCACGTAGATGGCTTTGTAAGTCGGATGTGAAATCCCCGGGCTCAACCTGGGAACTGCATTCGAAACTGCATTGCTCGAATGTGGAAGAGGGAAGCGGAATTCCAGGTGTAGCGGTGAAATGCGTAGATATCTGGAGGAACATCAGTGGCGAAGGCGGCTTCCTGGTCCAACATTGACATTCAGGTGCGAAAGCGTGGGGAGCAAACAGG</w:t>
      </w:r>
    </w:p>
    <w:p w14:paraId="5B106A42" w14:textId="77777777" w:rsidR="00E32D00" w:rsidRDefault="00E32D00" w:rsidP="00E32D00">
      <w:r>
        <w:t>&gt;13c27ebd7545d4fc37fe55e8d54226d6</w:t>
      </w:r>
    </w:p>
    <w:p w14:paraId="1FC94E5B" w14:textId="77777777" w:rsidR="00E32D00" w:rsidRDefault="00E32D00" w:rsidP="00E32D00">
      <w:r>
        <w:t>CACACTTATGTCTTCAGAAAGACAAAATATTTATCCAGGATGCATTTCAACCATGTCGGTCATTTTCAACTGGCAGTGCCTTGTAGATATTTGTGAAAGATTTTGAATGTGTCTTGTCCATAGAGTTCAGTTTGTTCATTAATGATTTTGTTATGTAGTTTGTAACGTAATATATTTAGGCTTTCAAGTCAAGTCATTTTGTTTCCTTTTTGCCGGGTGTG</w:t>
      </w:r>
    </w:p>
    <w:p w14:paraId="08CFAD83" w14:textId="77777777" w:rsidR="00E32D00" w:rsidRDefault="00E32D00" w:rsidP="00E32D00">
      <w:r>
        <w:t>&gt;7c0347061bb315177e7e5606cc40a8bc</w:t>
      </w:r>
    </w:p>
    <w:p w14:paraId="224033C3" w14:textId="77777777" w:rsidR="00E32D00" w:rsidRDefault="00E32D00" w:rsidP="00E32D00">
      <w:r>
        <w:t>CAAGCAGCATATGGTAATTGTGTGCCAGCAGCCGCGGTAACTTGCAGCTTATAAGAACAAACAGAAACTAAAAAACGATCATTATTTTACACAAATACAGGTAACAACTGTAACAGAACTACACAAATTAGATACCCTGGTAGTCCGGCTGACTGACTCTCGACTTATCTCGTATGCCGTCTTCTGCTTGAAAAAAAAAAAAA</w:t>
      </w:r>
    </w:p>
    <w:p w14:paraId="140E8A06" w14:textId="77777777" w:rsidR="00E32D00" w:rsidRDefault="00E32D00" w:rsidP="00E32D00">
      <w:r>
        <w:t>&gt;b3686894a510ca8cf3cbe2a8822375ab</w:t>
      </w:r>
    </w:p>
    <w:p w14:paraId="0CD1B4EA" w14:textId="77777777" w:rsidR="00E32D00" w:rsidRDefault="00E32D00" w:rsidP="00E32D00">
      <w:r>
        <w:t>TACGTAGGTCCCGAGAGTTGTCCGGATTTATTGGGCGTAAAGCGAGCGCAGGCGGTTTAATAAGTCTGAAGTTAAAGGCAGTGGCTTAACCATTGTTCGCTTTGGAAACTGTTAAACTTGAGTGCAGAAGGGGAGAGTGGAATTCCATGTGTAGCGGTGAAATGCGTAGATATATGGAGGAACACCGGTGGCGAAAGCGGCCCTCTGGGCTGTAACTGACGCTGAGGCTCGAAAGCGTGGGGAGCAAACAGG</w:t>
      </w:r>
    </w:p>
    <w:p w14:paraId="64163957" w14:textId="77777777" w:rsidR="00E32D00" w:rsidRDefault="00E32D00" w:rsidP="00E32D00">
      <w:r>
        <w:t>&gt;0d07443257a527f2abc8e78ae7a84679</w:t>
      </w:r>
    </w:p>
    <w:p w14:paraId="43A2B19F" w14:textId="77777777" w:rsidR="00E32D00" w:rsidRDefault="00E32D00" w:rsidP="00E32D00">
      <w:r>
        <w:t>TACGATTTCTTTAATTTAAATATTTAAGTTTCAGTTAATGTAACAATAATATAAAATATCTATAATTTTGGTGAAATATATTTTATCTTTAAAAATTAATTTTATGTCTGAAAAATTTTTGTATAAACTAGGATTAGAAACCCCAGTAGTCCGGCTGACTGAC</w:t>
      </w:r>
    </w:p>
    <w:p w14:paraId="5384F3A2" w14:textId="77777777" w:rsidR="00E32D00" w:rsidRDefault="00E32D00" w:rsidP="00E32D00">
      <w:r>
        <w:lastRenderedPageBreak/>
        <w:t>&gt;0110bf45e4dc901a5bbbed16e1c2fa1a</w:t>
      </w:r>
    </w:p>
    <w:p w14:paraId="2E8363A5" w14:textId="77777777" w:rsidR="00E32D00" w:rsidRDefault="00E32D00" w:rsidP="00E32D00">
      <w:r>
        <w:t>TACGTAGGTGGCAAGCGTTGTCCGGAATTATTGGGCGTAAAGGGCTCGCAGGCGGTTCCTTAAGTCTGATGTGAAAGCCCCCGGCTCAACCGGGGAGGGTCATTGGAAACTGGGGAACTTGAGTGCAGAAGAGGAGAGTGGAATTCCACGTGTAGCGGTGAAATGCGTAGAGATGTGGAGGAACACCAGTGGCGAAGGCGACTCTCTGGTCTGTAACTGACGCTGAGGCGCGAAAGCGTGGGGAGCAAACAGG</w:t>
      </w:r>
    </w:p>
    <w:p w14:paraId="019289F6" w14:textId="77777777" w:rsidR="00E32D00" w:rsidRDefault="00E32D00" w:rsidP="00E32D00">
      <w:r>
        <w:t>&gt;18916ff01c5cc30f13e73cab657abe0e</w:t>
      </w:r>
    </w:p>
    <w:p w14:paraId="6DC34DC0" w14:textId="77777777" w:rsidR="00E32D00" w:rsidRDefault="00E32D00" w:rsidP="00E32D00">
      <w:r>
        <w:t>TACGTAGGTGGCAAGCGTTGTCCGGATTTATTGGGCGTAAAGCGAGCGCAGGCGGATTGATAAGTCTGATGTGAAAGCCTTCGGCTCAACCGAAGAACTGCATCAGAAACTGTCAATCTTGAGTGCAGAAGAGGAGAGTGGAACTCCATGTGTAGCGGTGGAATGCGTAGATATATGGAAGAACACCAGTGGCGAAGGCGGCTCTCTGGTCTGTAACTGACGCTGAGGCTCGAAAGCATGGGTAGCGAACAGG</w:t>
      </w:r>
    </w:p>
    <w:p w14:paraId="788A9F1B" w14:textId="77777777" w:rsidR="00E32D00" w:rsidRDefault="00E32D00" w:rsidP="00E32D00">
      <w:r>
        <w:t>&gt;9105bf1a385ece4450c354324df7b29b</w:t>
      </w:r>
    </w:p>
    <w:p w14:paraId="7906CAD0" w14:textId="77777777" w:rsidR="00E32D00" w:rsidRDefault="00E32D00" w:rsidP="00E32D00">
      <w:r>
        <w:t>TACGTAGGGTGCGAGCGTTAATCGGAAATACTGGGCGTAAAGCGTGCGCAGGCGGTTTGTTAAGACAGATGTGAAATCCCCGGGCTCAACCTGGGAACTGCATTTGTGACTGGCAGGCTAGAGTATGGCAGAGGGGGGTAGAATTCCACGTGTAGCAGTGAAATGCGTAGAGATGTGGAGGAATACCGATGGCGAAGGCAGCCCCCTGGACCAATACTGACGCTCATGCACGAAAGCGTGGGGAGCAAACAGG</w:t>
      </w:r>
    </w:p>
    <w:p w14:paraId="149F7F15" w14:textId="77777777" w:rsidR="00E32D00" w:rsidRDefault="00E32D00" w:rsidP="00E32D00">
      <w:r>
        <w:t>&gt;005b3ee3b6a326b075a3c8caf4fbbfbf</w:t>
      </w:r>
    </w:p>
    <w:p w14:paraId="45DB034C" w14:textId="77777777" w:rsidR="00E32D00" w:rsidRDefault="00E32D00" w:rsidP="00E32D00">
      <w:r>
        <w:t>TACGAAGGGGGCTAGCGTTGCTCGGAATCACTGGGCGTAAAGGGTGCGTAGGCGGGTTTTTAAGTCATGGGTGAAATCCTGGAGCTCAACTCCAGAACTGCCTTTGATACTGAAGATCTTGAGTCCGGGAGAGGTGAGTGGAACTGCGAGTGTAGAGGTGAAATTCGTAGATATTCGCAAGAACACCAGTGGCGAAGGCGGCTCACTGGCCCGGTACTGACGCTGAGGCACGAAAGCGTGGGGAGCAAACAGG</w:t>
      </w:r>
    </w:p>
    <w:p w14:paraId="7E1A5D10" w14:textId="77777777" w:rsidR="00E32D00" w:rsidRDefault="00E32D00" w:rsidP="00E32D00">
      <w:r>
        <w:t>&gt;7e1fc8e6ebab8727d30aa8675d17ca9c</w:t>
      </w:r>
    </w:p>
    <w:p w14:paraId="54712293" w14:textId="77777777" w:rsidR="00E32D00" w:rsidRDefault="00E32D00" w:rsidP="00E32D00">
      <w:r>
        <w:t>TACGAAGGGGGCTAGCGTTGTTCGGATTTACTGGGCGTAAAGCGCACGTAGGCGGATTGTTAAGTGAGAGGTGAAATCCCAGAGCTCAACTCTGGAACTGCCTTTCATACTGGCAATCTAGAGTCCGGAAGAGGTAAGTGGAACTCCTAGTGTAGAGGTGGAATTCGTAGATATTAGGAAGAACACCAGTGGCGAAGGCGGCTTACTGGTCCGGTACTGACGCTGAGGTGCGAAAGCGTGGGGAGCAAACAGG</w:t>
      </w:r>
    </w:p>
    <w:p w14:paraId="134853AC" w14:textId="77777777" w:rsidR="00E32D00" w:rsidRDefault="00E32D00" w:rsidP="00E32D00">
      <w:r>
        <w:t>&gt;a7db6f710c18b0445f5654fce61f0e04</w:t>
      </w:r>
    </w:p>
    <w:p w14:paraId="58BEA109" w14:textId="77777777" w:rsidR="00E32D00" w:rsidRDefault="00E32D00" w:rsidP="00E32D00">
      <w:r>
        <w:t>TAGGACAATTACGTGTCTGTTAGGGATAAGGTAGCTTAAGTAAGACAAAGTATCTGGGGAGCTATTATCGAGTAAGTATTATTACGGGAAACCCAATCGTAATAGGGTCTTTCATCTTTAGTTATACTAATATTAAATTTTTAATTAAAAAGCACGATTAAAGCAGTTTGTTAGGAGAATGTTTACTAATTCCACGG</w:t>
      </w:r>
    </w:p>
    <w:p w14:paraId="2434AEE9" w14:textId="77777777" w:rsidR="00E32D00" w:rsidRDefault="00E32D00" w:rsidP="00E32D00">
      <w:r>
        <w:t>&gt;e9c78d2055cd598e6647f65b1eeb957c</w:t>
      </w:r>
    </w:p>
    <w:p w14:paraId="1426F5EA" w14:textId="77777777" w:rsidR="00E32D00" w:rsidRDefault="00E32D00" w:rsidP="00E32D00">
      <w:r>
        <w:t>CACACTTATGTCTCCAGAAAGACAAAATATTTATCCAGGATGCATTTCAACCATGTCGGTCATTTTCAACTGGCAGTGCCCTGTAGATATTTGTGAACGATTTTGAATGTGTCTTGTCCATAGAGATCAGTTTGTTCATTAATGATTTTGTTATGTAGTTTGTAACGTAATATATTTAGGCTATCAAGTAAATTCATTTTGTTTCCTTTTTTCCGGTTGTG</w:t>
      </w:r>
    </w:p>
    <w:p w14:paraId="35B4E09C" w14:textId="77777777" w:rsidR="00E32D00" w:rsidRDefault="00E32D00" w:rsidP="00E32D00">
      <w:r>
        <w:t>&gt;dca2e3e4cab64e09bda16175e3dfa326</w:t>
      </w:r>
    </w:p>
    <w:p w14:paraId="771988E6" w14:textId="77777777" w:rsidR="00E32D00" w:rsidRDefault="00E32D00" w:rsidP="00E32D00">
      <w:r>
        <w:t>TACGTAGGGCGCAAGCGTTATCCGGAATTATTGGGCGTAAAGAGCTTGTAGGCGGTTCGTCGCGTCTGGTGTGAGAGCCCATCGCTTAACGGTGGGTCTGCGCCGGGTACGGGCGGGCTAGAGTGCAGTAGGGGAGACTGGAATTCCCGGTGTAACGGTGGAATGTGTAGATATCGGGAAGAACACCAATGGCGAAGGCAGGTCTCTGGGCTGTTACTGACGCTGAGAAGCGAAAGCGTGGGGAGCGAACAGG</w:t>
      </w:r>
    </w:p>
    <w:p w14:paraId="29A5E3A8" w14:textId="77777777" w:rsidR="00E32D00" w:rsidRDefault="00E32D00" w:rsidP="00E32D00">
      <w:r>
        <w:t>&gt;ae99a1afbbf790b745d03a35b02f26ae</w:t>
      </w:r>
    </w:p>
    <w:p w14:paraId="5C1B607F" w14:textId="77777777" w:rsidR="00E32D00" w:rsidRDefault="00E32D00" w:rsidP="00E32D00">
      <w:r>
        <w:t>TACGTAGGGTGCGAGCGTTAATCGGAATTACTGGGAGTAAAGCGTGCGCAGGCGGTTTGTTAAGACAGATGTGAAATCCCCGGGCTCAACCTGGGAACTGCATGTGTGACTGGCAGGCTAGAGTATGGCAGAGGGGGGTAGAATTCCACGTGTAGCAGTGAAATGCGTAGAGATGTGGAGGAATACCGATGGCGAAGGCAGCCCCCTGGGCCAATACTGACGCTCATGCACGAAAGCGTGGGGAGCAAACAGG</w:t>
      </w:r>
    </w:p>
    <w:p w14:paraId="2151D862" w14:textId="77777777" w:rsidR="00E32D00" w:rsidRDefault="00E32D00" w:rsidP="00E32D00">
      <w:r>
        <w:lastRenderedPageBreak/>
        <w:t>&gt;f75e3891fed8cff1f0d066b92604fd75</w:t>
      </w:r>
    </w:p>
    <w:p w14:paraId="5BE6DED3" w14:textId="77777777" w:rsidR="00E32D00" w:rsidRDefault="00E32D00" w:rsidP="00E32D00">
      <w:r>
        <w:t>GTGCCAGCCGCCGCGGTAAAACAGTGAGTCATATTTACGGCGCTGATTGAGAAAGGTTAAACATGAAATGTTAAATACTTGGCTTCGAGTTGCAGTTGCCCGGTCAGTTACCTGCCAATCAATTGTATTAGAAACCCTGGTAGTCCGGCTGACTGACTGCGTATACATCTCGTATGCCGTCT</w:t>
      </w:r>
    </w:p>
    <w:p w14:paraId="42FF1979" w14:textId="77777777" w:rsidR="00E32D00" w:rsidRDefault="00E32D00" w:rsidP="00E32D00">
      <w:r>
        <w:t>&gt;24730d0b2b0a31b35e360ffa8ec3aae0</w:t>
      </w:r>
    </w:p>
    <w:p w14:paraId="4F81021C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CGAAAACGTGGGGAGCAAACAGG</w:t>
      </w:r>
    </w:p>
    <w:p w14:paraId="233ACD22" w14:textId="77777777" w:rsidR="00E32D00" w:rsidRDefault="00E32D00" w:rsidP="00E32D00">
      <w:r>
        <w:t>&gt;8bc299234bf149709f26d6aa3c6c3007</w:t>
      </w:r>
    </w:p>
    <w:p w14:paraId="21DC467A" w14:textId="77777777" w:rsidR="00E32D00" w:rsidRDefault="00E32D00" w:rsidP="00E32D00">
      <w:r>
        <w:t>TACCGGCAGCCCGAGTGATGGCCGATCTTATTGGGCCTAAAGCGTCCGTAGCTGGCCGCGCAAGTCCATCGGGAAATCCACCCGCTCAACAGGTGGGCGCCCGGTGGAAACTGTGTGGCTCGGGATCGGAAGACCCAACGGGTACGTCTTGGGTAGGAGTGAAATCCCGTAATCCTGGACGGACCACCGATAGCGAAAGCACGTTGGGAAGACGAATCCGACGGTGAGGGACGAAAGCCAGGGTCTCGAACCGG</w:t>
      </w:r>
    </w:p>
    <w:p w14:paraId="1A8887D8" w14:textId="77777777" w:rsidR="00E32D00" w:rsidRDefault="00E32D00" w:rsidP="00E32D00">
      <w:r>
        <w:t>&gt;0d0441f2cd3e2059febc4b33984dfcb5</w:t>
      </w:r>
    </w:p>
    <w:p w14:paraId="02D034ED" w14:textId="77777777" w:rsidR="00E32D00" w:rsidRDefault="00E32D00" w:rsidP="00E32D00">
      <w:r>
        <w:t>TACGTAGGGTACGAGCGTTAATCGGAATTACTGGCCGTAAAGCGTGCGCAGGCGGTTTGTTAAGACAGATGTGAAATCCCCGGGCTCAACCTGGGAACTGCATTTGTGACTGGCAGGCTAGAGTATGGCAGAGGGGGGTAGAATTCCACGTGTAGCAGTGAAATGCGTAGAGATGTGGAGGAATACCGATGGCGAAGGCAGCCCCCTGGGCCAATACTGACGCTCATGCACGAAAGCGTGGGGAGCAAACAGG</w:t>
      </w:r>
    </w:p>
    <w:p w14:paraId="088B1835" w14:textId="77777777" w:rsidR="00E32D00" w:rsidRDefault="00E32D00" w:rsidP="00E32D00">
      <w:r>
        <w:t>&gt;345a1546e6ec00fdcadd5bda61e94aba</w:t>
      </w:r>
    </w:p>
    <w:p w14:paraId="5B2C4DE5" w14:textId="77777777" w:rsidR="00E32D00" w:rsidRDefault="00E32D00" w:rsidP="00E32D00">
      <w:r>
        <w:t>TACGTAGGGTGCGAGCGTTAATCGGAATTACTGGGCGTAAAGTGTGCGCAGGCGGTTTGTTAAGACAGATGTGAAATCCCCGGGCTCAACCTGGGAACTGCATTTGTGACTGGCAGGCTAGAGTATGGCAGAGGGGGGTAGAATTCCACGTGTAGCAGTGAAATGCGTAGATATGTGGAGGAATACCGATGGCGAAGGCAGCCCCCTGGGCCAATACTGACGCTCATGCACGAAAGCGTGGGGAGCAAACAGG</w:t>
      </w:r>
    </w:p>
    <w:p w14:paraId="4DB53434" w14:textId="77777777" w:rsidR="00E32D00" w:rsidRDefault="00E32D00" w:rsidP="00E32D00">
      <w:r>
        <w:t>&gt;7467c965375968d2ff853520d771b434</w:t>
      </w:r>
    </w:p>
    <w:p w14:paraId="3BA0A0A2" w14:textId="77777777" w:rsidR="00E32D00" w:rsidRDefault="00E32D00" w:rsidP="00E32D00">
      <w:r>
        <w:t>GACGAAGGTGGCTAGCGTTATTCGGTGTCACTGGGCTTAAAGGGTGTGTAGGCGGAACAGTAAGCGTTTTGTGAAATCCCCCGGCTTAACCGGGGAATTGCTTGATGAACTGCTGTTCTTGAGGCAAGTAGGGGTGCATGGAACTCTTGGTGGAGCGGTGGAATGCGTAGATATCAAGAGGAACGCCGGTGGTGAAGACGCTGCACTATACTTGTCCTGACGCTGAGACACGAAAGCGTGGGGAGCAAACTGGG</w:t>
      </w:r>
    </w:p>
    <w:p w14:paraId="1C3F365A" w14:textId="77777777" w:rsidR="00E32D00" w:rsidRDefault="00E32D00" w:rsidP="00E32D00">
      <w:r>
        <w:t>&gt;2ed50cc760fc3d7dc5d319262d3dc7c1</w:t>
      </w:r>
    </w:p>
    <w:p w14:paraId="4014E9D2" w14:textId="77777777" w:rsidR="00E32D00" w:rsidRDefault="00E32D00" w:rsidP="00E32D00">
      <w:r>
        <w:t>CGGTTTACCAAGTATTTGGCAACTTTATGCGTTCATTTTGGGTGTTGAAACTTAAAAATCTCATCTTTTTTTATCGTTAAGGGATTCAGGATCCAGCGAGTAGCTGTCCTGTTCACAAGTAGGATAGCGTGGTTAATGTTACAGCGTTATATCTGGACTACCTGTAATTTCTTCATGATGAGACCCAAGGTTCCAACTGCACGTTATGAAAACCAAACTAGTTTGACACTA</w:t>
      </w:r>
    </w:p>
    <w:p w14:paraId="7D5AEFEE" w14:textId="77777777" w:rsidR="00E32D00" w:rsidRDefault="00E32D00" w:rsidP="00E32D00">
      <w:r>
        <w:t>&gt;49f57825e54fad856bfc58eb476c5fec</w:t>
      </w:r>
    </w:p>
    <w:p w14:paraId="24B38B14" w14:textId="77777777" w:rsidR="00E32D00" w:rsidRDefault="00E32D00" w:rsidP="00E32D00">
      <w:r>
        <w:t>AACAGAGGATACAAGCGTTATCCGGATTTATTGGGTTTAAAGGGTGCGTAGGTGGTTTTTTAAGTCAGTAGTGAAATCTTAAAGCTTAACTTTAAAAGTGGTATTGATACTGATAAACTAGAGTGAGGTTGGAGTAACTGGAATGTGTGGTGGAGCGGTGAAATGCATAGAGATCACACAGAACACCAATCGCGAAGGCATGTTACTAAACATAGACTGACACTGAGGCACGAAAGCATGGGTAGCAAACAGG</w:t>
      </w:r>
    </w:p>
    <w:p w14:paraId="16EB3D6F" w14:textId="77777777" w:rsidR="00E32D00" w:rsidRDefault="00E32D00" w:rsidP="00E32D00">
      <w:r>
        <w:t>&gt;c5968e79be5a3532b10e3d230953af15</w:t>
      </w:r>
    </w:p>
    <w:p w14:paraId="59A08385" w14:textId="77777777" w:rsidR="00E32D00" w:rsidRDefault="00E32D00" w:rsidP="00E32D00">
      <w:r>
        <w:t>TACGAAGGGGGCTAGCGTTGCTCGGAATCACTGGGCGTAAAGGGTGCGTAGGCGGGTTTTTAAGTCAGGGGTGAAATCCTGGAGCTCAACTCCAGAACTGCCTTTGATACTGAAGATCTTGAGTCCGGGAGAGGTGAGTGGAACTGCGAGTGTAGAGGTGAAATTCGTAGATATTCGCAAGAACACCAGTGGCGAAGGCGGCTCACTGGCCCGGTACTGATGCTGAGGCACGAAAGCGTGGGGAGCAAACAGG</w:t>
      </w:r>
    </w:p>
    <w:p w14:paraId="7DE267FE" w14:textId="77777777" w:rsidR="00E32D00" w:rsidRDefault="00E32D00" w:rsidP="00E32D00">
      <w:r>
        <w:lastRenderedPageBreak/>
        <w:t>&gt;8174b1daa6fea4a2a99ea226d7675c4a</w:t>
      </w:r>
    </w:p>
    <w:p w14:paraId="71BC83F1" w14:textId="77777777" w:rsidR="00E32D00" w:rsidRDefault="00E32D00" w:rsidP="00E32D00">
      <w:r>
        <w:t>TACGTAGGGTGCGAGCGTTAATCGGAATTACTGGGCGTAAAGTGTGCGCAGGCGGCTTGTTAAGACAGATGTGAAATCCCCGGGCTCAACCTGGGAACTGCATTTGTGACTGGCAGGCTAGAGTATGGCAGAGGGGGGTAGAATTCCACGTGTAGCAGTGAAATGCGTAGAGATGTGGAGGAATACCGATGGCGAAGGCAGCCCCCTGGGCCAATACTGACGCTCATGCACGAAAGCGTGGGGAGCAAACAGG</w:t>
      </w:r>
    </w:p>
    <w:p w14:paraId="681E9A60" w14:textId="77777777" w:rsidR="00E32D00" w:rsidRDefault="00E32D00" w:rsidP="00E32D00">
      <w:r>
        <w:t>&gt;0e131d71ed6fa4ea1c8e9429b9f32ecd</w:t>
      </w:r>
    </w:p>
    <w:p w14:paraId="79154F61" w14:textId="77777777" w:rsidR="00E32D00" w:rsidRDefault="00E32D00" w:rsidP="00E32D00">
      <w:r>
        <w:t>TACGGAGGGTGCAAGCGTTATCCGGAATCATTGGGTTTAAAGGGTCCGCAGGCGGACGTATAAGTCAGTGGTGAAAGCCTACAGCTTAACTGTAGAACTGCCATTGATACTGTATGTCTTGAATTCGGTCGAAGTGGGCGGAATGTGTCATGTAGCGGTGAAATGCATAGATATGACACAGAACACCGATAGCGAAGGCAGCTCACTAGGCCTGAATTGACGCTCAGGGACGAAAGCGTGGGGAGCGAACAGG</w:t>
      </w:r>
    </w:p>
    <w:p w14:paraId="41933BC4" w14:textId="77777777" w:rsidR="00E32D00" w:rsidRDefault="00E32D00" w:rsidP="00E32D00">
      <w:r>
        <w:t>&gt;c732b708b951c2ad494a34d0e1eb8b7a</w:t>
      </w:r>
    </w:p>
    <w:p w14:paraId="4868AE09" w14:textId="77777777" w:rsidR="00E32D00" w:rsidRDefault="00E32D00" w:rsidP="00E32D00">
      <w:r>
        <w:t>TACCGGCAGCTCAAGTGATGACCGATATTATTGGGCCTAAAGCGTCCGTAGCCGGCCACGAAGGTTCATCGGGAAATCCGCCAGCTCAACTGGCGGGCGTCCGGTGAAAACCACGTGGCTTGGGACCGGAAGGCTCGAGGGGTACGTCCGGTGTAGGAGTGAAATCCCGTAATCCTGGACGGACCACCGATGGCGAAAGCACCTCGAGAAGACGGATCCGACGGTGAGGGACGAAAGCTAGGGTCTCGAACCGG</w:t>
      </w:r>
    </w:p>
    <w:p w14:paraId="72E97552" w14:textId="77777777" w:rsidR="00E32D00" w:rsidRDefault="00E32D00" w:rsidP="00E32D00">
      <w:r>
        <w:t>&gt;1584a8db2c197fdb7c02c8001458ff92</w:t>
      </w:r>
    </w:p>
    <w:p w14:paraId="0146B3C5" w14:textId="77777777" w:rsidR="00E32D00" w:rsidRDefault="00E32D00" w:rsidP="00E32D00">
      <w:r>
        <w:t>CACGATTAACCCAAGTCAATAGAAGCCGGCGTAAAGAGTGTTTTAGATCACCCCCTCCCCAATAAAGCTAAAACTCACCTGAGTTGTAAAAAACTCCAGTTGACACAGAATAGACTACGAAAGTGGCTTTAACATATCTGAACATACAATAGCTAAGACCCAAACTGGG</w:t>
      </w:r>
    </w:p>
    <w:p w14:paraId="106B2C1D" w14:textId="77777777" w:rsidR="00E32D00" w:rsidRDefault="00E32D00" w:rsidP="00E32D00">
      <w:r>
        <w:t>&gt;42d75d5345be270c4f59e2fd82fb005d</w:t>
      </w:r>
    </w:p>
    <w:p w14:paraId="7A881A11" w14:textId="77777777" w:rsidR="00E32D00" w:rsidRDefault="00E32D00" w:rsidP="00E32D00">
      <w:r>
        <w:t>TACGTAGGGTGCGAGCGTTAATCGGAATTACTGGGCGTAAAGCGTGCGCAGGCGGTTTGTTAAGACAGATGTGAAATCCCCGGGCTCAACCTGGGAACTGCATTTGTGACTGGCAGGCTAGAGTATGGCAGAGGGGGGTAGAATTCCACGTGTAGCAGTTAAATGCGTAGAGATGTGGAGGAATACCGATGGCGAAGGCAGCCCCCTGGGCCAATACTGACGCTCATGCACGAAAGCGTGGGGAGCAAACAGG</w:t>
      </w:r>
    </w:p>
    <w:p w14:paraId="525CF918" w14:textId="77777777" w:rsidR="00E32D00" w:rsidRDefault="00E32D00" w:rsidP="00E32D00">
      <w:r>
        <w:t>&gt;cff60bed359051dd65fe850fd0bd07e1</w:t>
      </w:r>
    </w:p>
    <w:p w14:paraId="53CCFA24" w14:textId="77777777" w:rsidR="00E32D00" w:rsidRDefault="00E32D00" w:rsidP="00E32D00">
      <w:r>
        <w:t>TACGTAGGGTGCAAGCGTTGTCCGGAATTACTGGGCGTAAAGAGCTCGTAGGCGGTTTGTCGCGTCGTCTGTGAAAACCAGCAGCTCAACTGTTGGCTTGCAGGCGATACGGGCAGACTTGAGTATTTCAGGGGAGACTGGAATTCCTGGTGTAGCGGTGAAATGCGCAGATATCAGGAGGAACACCGGTGGCGAAGGCGGGTCTCTGGGAAATAACTGACGCTGAGGAGCGAAAGCGTGGGTAGCGAACAGG</w:t>
      </w:r>
    </w:p>
    <w:p w14:paraId="79A50A8C" w14:textId="77777777" w:rsidR="00E32D00" w:rsidRDefault="00E32D00" w:rsidP="00E32D00">
      <w:r>
        <w:t>&gt;8378381d35c85bc0ab8e01a20f551c09</w:t>
      </w:r>
    </w:p>
    <w:p w14:paraId="4B928409" w14:textId="77777777" w:rsidR="00E32D00" w:rsidRDefault="00E32D00" w:rsidP="00E32D00">
      <w:r>
        <w:t>TACGTAGGGTGCGAGCGTTAATCGGAATTACTGGGCGTAAAGCTTGCGCAGGCGGTTTGTTAAGACAGATGTGAAATCCCCGGGCTCAACCTGGGAACTGCATTTGTGACTGGCAGGTTAGAGTATGGCAGAGGGGGGTAGAATTCCACGTGTAGCAGTGAAATGCGTAGAGATGTGGAGGAATACCGATGGCGAAGGCAGCCCCCTGGGCCAATACTGACGCTCATGCACGAAAGCGTGGGGAGCAAACAGG</w:t>
      </w:r>
    </w:p>
    <w:p w14:paraId="4EE02BC1" w14:textId="77777777" w:rsidR="00E32D00" w:rsidRDefault="00E32D00" w:rsidP="00E32D00">
      <w:r>
        <w:t>&gt;66c13e34fddfc3380180f99bea88b8ad</w:t>
      </w:r>
    </w:p>
    <w:p w14:paraId="08FB66D4" w14:textId="77777777" w:rsidR="00E32D00" w:rsidRDefault="00E32D00" w:rsidP="00E32D00">
      <w:r>
        <w:t>TACGGAGGGGGTTAGCGTTGTTCGGAATTACTGGGCGTAAAGCGCACGTAGGCGGATCAGAAAGTTGGGGGTGAAATCCCGGGGCTCAACCCCGGAACTGCCTTCAAAACTCCCAGTCTAGAGTTCGAGAGAGGTGAGTGGAACTCCGAGTGTAGAGGTGAAATTCGTAGATATTCGGAAGAACACCAGTGGCGAAGGCGGCTCACTGGCTCGATACTGACGCTGAGGTGCGAAAGTGTGGGGAGCAAACAGG</w:t>
      </w:r>
    </w:p>
    <w:p w14:paraId="2FA49315" w14:textId="77777777" w:rsidR="00E32D00" w:rsidRDefault="00E32D00" w:rsidP="00E32D00">
      <w:r>
        <w:t>&gt;ed4d1ccc2a05a6413feac3022c5bbb38</w:t>
      </w:r>
    </w:p>
    <w:p w14:paraId="57AB4BB8" w14:textId="77777777" w:rsidR="00E32D00" w:rsidRDefault="00E32D00" w:rsidP="00E32D00">
      <w:r>
        <w:t>TACGTAGGGTGCGAGCGTTAATCGGAATTACTGGGCGTAAAGCGTGCGCAGGCGGTTTGTTAAGACAGATGTGAAATCCCCGGGCTCAACCTGGGAACTGCATTTGTGTCTGGCAGGCTAGAGTATGGCAGAGGGGGGTAGAATTCCACGTGTAGCAGTGAAATGCGTAGAGATGTGGAGGAATACCGATGGCGAAGGCAGCCCCCTGGGCCAATACTGACGCTCATGCACGAAAGCGTGGGGAGCAAACAGG</w:t>
      </w:r>
    </w:p>
    <w:p w14:paraId="6184A96F" w14:textId="77777777" w:rsidR="00E32D00" w:rsidRDefault="00E32D00" w:rsidP="00E32D00">
      <w:r>
        <w:lastRenderedPageBreak/>
        <w:t>&gt;51e78791ea4ae715a44161ab3d5f737a</w:t>
      </w:r>
    </w:p>
    <w:p w14:paraId="3964EE20" w14:textId="77777777" w:rsidR="00E32D00" w:rsidRDefault="00E32D00" w:rsidP="00E32D00">
      <w:r>
        <w:t>TACGTAGGGTGCGAGCGTTAATCGGAATTACTGGGCGTAAAGCGTGCGCAGGCGGTTTGTCAAGACAGATGTGAAATCCCCGGGCTCAACCTGGGAACTGCATTTGTGACTGGCAGGCTAGAGTATGGCAGAGGGAGGTAGAATTCCACGTGTAGCAGTGAAATGCGTAGAGATGTGGAGGAATACCGATGGCGAAGGCAGCCCCCTGGGCCAATACTGACGCTCATGCACGAAAGCGTGGGGAGCAAACAGG</w:t>
      </w:r>
    </w:p>
    <w:p w14:paraId="7010238E" w14:textId="77777777" w:rsidR="00E32D00" w:rsidRDefault="00E32D00" w:rsidP="00E32D00">
      <w:r>
        <w:t>&gt;1de0492f6809702853d5ca7bea302d5c</w:t>
      </w:r>
    </w:p>
    <w:p w14:paraId="3630E7F0" w14:textId="77777777" w:rsidR="00E32D00" w:rsidRDefault="00E32D00" w:rsidP="00E32D00">
      <w:r>
        <w:t>TACGTAGGGTGCAAGCGTTGTCCGGAATTACTGGGCATAAAGAGCTCGTAGGTGGTTTGTCGCGTCGTCTGTGAAAGCCCGGGGCTTAACTCCGGGTCTGCAGGCGATACGGGCATAACTAGAGTGCTGTAGGGGAGACTGGAATTCCTGGTGTAGCGGTGAAATGCGCAGATATCAGGAGGAACACCGATGGCGAAGGCAGGTCTCTGGGCAGTAACTGACGCTGAGGAGCGAAAGCATGGGGAGCGAACAGG</w:t>
      </w:r>
    </w:p>
    <w:p w14:paraId="0D3EA4A7" w14:textId="77777777" w:rsidR="00E32D00" w:rsidRDefault="00E32D00" w:rsidP="00E32D00">
      <w:r>
        <w:t>&gt;cf3ad529641e8dd4786209006277fe8f</w:t>
      </w:r>
    </w:p>
    <w:p w14:paraId="373F5291" w14:textId="77777777" w:rsidR="00E32D00" w:rsidRDefault="00E32D00" w:rsidP="00E32D00">
      <w:r>
        <w:t>CACACTTATGTCTTCCGAAAGACAAAATATTTCTCCAGGATGTATTTCAACCATGCCGGTCATTTTCAACTGGCAGTGCCTTGTAGATATTTTTAAAAGACTTTGAATGCATCTTGTTCATAGAGTTCAGTTTGTTCATTAATGATTTGTTCTTATGTAGTTTGTAACGTAATATATTGAGGCTTTCAACTAAATTCATTTTATTTCCTTTCTTGCCGGTTGTG</w:t>
      </w:r>
    </w:p>
    <w:p w14:paraId="134F4B7C" w14:textId="77777777" w:rsidR="00E32D00" w:rsidRDefault="00E32D00" w:rsidP="00E32D00">
      <w:r>
        <w:t>&gt;3f974f982c2e1b436ae56da5b61e64d7</w:t>
      </w:r>
    </w:p>
    <w:p w14:paraId="640FA079" w14:textId="77777777" w:rsidR="00E32D00" w:rsidRDefault="00E32D00" w:rsidP="00E32D00">
      <w:r>
        <w:t>CCGCGGTAATACTGTATCCAAGCATATAGACATCAAATTGATTGCCAAATCTATCATATTGTCAAAGTATAGTAGGTATAAAATCATATAACTCGTATCACCTTCGGAAAAATAGTCAGACATTTAATTAGATACCCTTGTAGTCCGGCTGACTGACTCGAAGTATATCTCG</w:t>
      </w:r>
    </w:p>
    <w:p w14:paraId="468C2649" w14:textId="77777777" w:rsidR="00E32D00" w:rsidRDefault="00E32D00" w:rsidP="00E32D00">
      <w:r>
        <w:t>&gt;9a851d6b2911894bc6fe49053eaad27a</w:t>
      </w:r>
    </w:p>
    <w:p w14:paraId="09A5A0AE" w14:textId="77777777" w:rsidR="00E32D00" w:rsidRDefault="00E32D00" w:rsidP="00E32D00">
      <w:r>
        <w:t>TACCGGCAGCTCAAGTGATGTCCCATATTATTGGGCCTAAAGCGTCCGTAGCTGGCCGACCAAGTCTATCGGGAAATCCACCTGCCCAACAGGTGGGCGTCCGGTAGAAACTGGCCGGCTTGGAACCGGAAGGCTCAGAGAGTACGTCCGGGGTAGGAGTGAAATCCCGTAATCCCGGACGGACTACCGATGGCGAAAGCACTCTGAGAAGACGGCTTCGACAGTGAGGGACGAAAGCTAGGGTCTCGAACCGG</w:t>
      </w:r>
    </w:p>
    <w:p w14:paraId="3211E4BD" w14:textId="77777777" w:rsidR="00E32D00" w:rsidRDefault="00E32D00" w:rsidP="00E32D00">
      <w:r>
        <w:t>&gt;49db2c2747bd4d0a106385cbbf8ee283</w:t>
      </w:r>
    </w:p>
    <w:p w14:paraId="738102F8" w14:textId="77777777" w:rsidR="00E32D00" w:rsidRDefault="00E32D00" w:rsidP="00E32D00">
      <w:r>
        <w:t>AAACACTGGTGGTCAGTGTAGAGAAATTAAAAAAATAACGGACTCTGTAATATTATAAAACAGAAGAGAATAGTGCTGACCATTCTATTAGAGCAAGTAATATAAGATTAATTAAACTTAACACATATTAGAAACCCCAGTAGTCCGGCTGACTGACTATAGTA</w:t>
      </w:r>
    </w:p>
    <w:p w14:paraId="375BDBE8" w14:textId="77777777" w:rsidR="00E32D00" w:rsidRDefault="00E32D00" w:rsidP="00E32D00">
      <w:r>
        <w:t>&gt;578c34a49858d16cab7298b69dd606f3</w:t>
      </w:r>
    </w:p>
    <w:p w14:paraId="5A1017D7" w14:textId="77777777" w:rsidR="00E32D00" w:rsidRDefault="00E32D00" w:rsidP="00E32D00">
      <w:r>
        <w:t>TACGTAGGGTGCGAGCGTTAATCGGAATTACTGGGCGTAAAGCGTGCACAGGCGGTTTGTTAAGACAGATGTGAAATCCCCGGGCTCAACCTGGGAACTGCATTTGTGACTGGCAGGCTAGAGTATGGCAGAGGGGGGTAGAATTCCACGTGTAGCAGTGAAATGCGTAGAGATGTGGAGGAATACCGATGGCGAAGGAAGCCCCCTGGGCCAATACTGACGCTAATGCACGAAAGCGTGGGGAGCAAACAGG</w:t>
      </w:r>
    </w:p>
    <w:p w14:paraId="366F74AA" w14:textId="77777777" w:rsidR="00E32D00" w:rsidRDefault="00E32D00" w:rsidP="00E32D00">
      <w:r>
        <w:t>&gt;9d02c46091c1491ba89fd76c728d8538</w:t>
      </w:r>
    </w:p>
    <w:p w14:paraId="6CDB6443" w14:textId="77777777" w:rsidR="00E32D00" w:rsidRDefault="00E32D00" w:rsidP="00E32D00">
      <w:r>
        <w:t>TACGTAGGGTGCGAGCGTTAATCAGAATTACTGGGCGTAAAGCGTGCGCAGGCGGTTTGTTAAGACAGATGTGAAATCCCCGGGCTCAACCTGGGAACTGCATTTGTGACTGGCAGGCTAGAGTATGGCAGAGGGGGGTAGAATTCCACGTGTAGCAGTGAAATGCGTAGAGATGTGGAGGAATACCGATGGCGAAGGCAGCCCCCTGGGCCAATACTGACGCTCATGCACGAAAGCGTGGGGAGCAAACAGG</w:t>
      </w:r>
    </w:p>
    <w:p w14:paraId="37A25B9F" w14:textId="77777777" w:rsidR="00E32D00" w:rsidRDefault="00E32D00" w:rsidP="00E32D00">
      <w:r>
        <w:t>&gt;b07e3383335fd65cd3fb0bccb94205a7</w:t>
      </w:r>
    </w:p>
    <w:p w14:paraId="6AA1B136" w14:textId="77777777" w:rsidR="00E32D00" w:rsidRDefault="00E32D00" w:rsidP="00E32D00">
      <w:r>
        <w:t>GCGGTAATAATGTATCCAAGCATATAGACATCAAATTGATTGACAAATCTATCACATTGTCAAAGTATAGTAGGTATAGAATCATATAACTCTTATCACCTTCATAAAAATAGTCAGTTCCATGTAATTAGATACCCTAGTAGTCCGGCTGACTGACTTCTCTATGATCT</w:t>
      </w:r>
    </w:p>
    <w:p w14:paraId="58184546" w14:textId="77777777" w:rsidR="00E32D00" w:rsidRDefault="00E32D00" w:rsidP="00E32D00">
      <w:r>
        <w:t>&gt;c5184cbcec2173f862a9d274663764a6</w:t>
      </w:r>
    </w:p>
    <w:p w14:paraId="36267468" w14:textId="77777777" w:rsidR="00E32D00" w:rsidRDefault="00E32D00" w:rsidP="00E32D00">
      <w:r>
        <w:lastRenderedPageBreak/>
        <w:t>TACGGAGGGTGCAAGCGTTAATCGGAATTACTGGGCGTAAAGCGCACGCAGGCGGTCTGTCAGGTCGGATGTGAAATCCCCGGGCTCAACCTGGGAACTGCATTCGAAACTGGCAGGCTAGAGTCTTGTAGAGGGGGGTAGAATTCCAGGTGTAGCGGTGAAATGCGTAGAGATCTGGAGGAATACCGGTGGCGAAGGCGGCCCCCTGGACAAAGACTGACGCTCAGGTGCGAAAGCGTGGGGAGCAAACAGG</w:t>
      </w:r>
    </w:p>
    <w:p w14:paraId="7C4C9BC9" w14:textId="77777777" w:rsidR="00E32D00" w:rsidRDefault="00E32D00" w:rsidP="00E32D00">
      <w:r>
        <w:t>&gt;1a0642cc5962d74de08040fe998e0bcb</w:t>
      </w:r>
    </w:p>
    <w:p w14:paraId="22015E57" w14:textId="77777777" w:rsidR="00E32D00" w:rsidRDefault="00E32D00" w:rsidP="00E32D00">
      <w:r>
        <w:t>TACGTAAGGACCGAGCGCTGTCCGGAATCATTGGGCGTAAAGGGTACGTAGGCGGCTAGAAAAGTTAGAAGTCAAAGGCTATAGCTCAACTATAGTAAGCTTCTAAAACTATTTAGCTTGAGAAATGGAAGGGAAAGTGGAATTCCTAGTGTAGCGGTGGAATGCGCAGATATTAGGAAGAATACCGGTGGCGAAGGCGACTTTCTGGCCATTATCTGACGCTGAGGTACGAAAGCGTGGGTAGCAAACAGG</w:t>
      </w:r>
    </w:p>
    <w:p w14:paraId="298CEDDF" w14:textId="77777777" w:rsidR="00E32D00" w:rsidRDefault="00E32D00" w:rsidP="00E32D00">
      <w:r>
        <w:t>&gt;72fb8f1f5bf5768a27d40fcec200a688</w:t>
      </w:r>
    </w:p>
    <w:p w14:paraId="1E8E5BAE" w14:textId="77777777" w:rsidR="00E32D00" w:rsidRDefault="00E32D00" w:rsidP="00E32D00">
      <w:r>
        <w:t>TACGGAGGGTGCGAGCGTTAATCGGAATTACTGGGCGTAAAGCGCGCGTAGGCGGCGTGATAAGCCGGTTGTGAAAGCCCCGGGCTCAACCTGGGAACGGCATCCGGAACTGTCAGGCTAGAGTGCAGGAGAGGAAGATAGAATTCCCGGTGTAGCGGTGAAATGCGTAGAGATCGGGAGGAATACCAGTGGCGAAGGCGGCCTTCTGGACTGACACTGACGCTGAGGTGCGAAAGCGTGGGTAGCAAACAGG</w:t>
      </w:r>
    </w:p>
    <w:p w14:paraId="565FE99E" w14:textId="77777777" w:rsidR="00E32D00" w:rsidRDefault="00E32D00" w:rsidP="00E32D00">
      <w:r>
        <w:t>&gt;e3846fade5112d68ef2b27ab0106477a</w:t>
      </w:r>
    </w:p>
    <w:p w14:paraId="38923036" w14:textId="77777777" w:rsidR="00E32D00" w:rsidRDefault="00E32D00" w:rsidP="00E32D00">
      <w:r>
        <w:t>TACGAAGGGGGCTAGCGTTGCTCGGAATCACTGGGCGTAAAGGGTGCGTAGGCGGGTCTTTAAGTTAGGGGTGAAATCCTGGAGCTCAACTCCAGAACTGCCTTTGATACTGAAGATCTTGAGTTCGGGAGAGGTGAGTGGAACTGCGAGTGTAGAGGTGAAATTCGTAGATATTCGCAAGAACACCAGTGGCGAAGGCGGCTCACTGGCCCGATACTGACGCTGAGGCACGAAAGCGTGGGGAGCAAACAGG</w:t>
      </w:r>
    </w:p>
    <w:p w14:paraId="5B504AFA" w14:textId="77777777" w:rsidR="00E32D00" w:rsidRDefault="00E32D00" w:rsidP="00E32D00">
      <w:r>
        <w:t>&gt;ba6caf9f2cb5f41a5ad7580983eccbde</w:t>
      </w:r>
    </w:p>
    <w:p w14:paraId="32593DFA" w14:textId="77777777" w:rsidR="00E32D00" w:rsidRDefault="00E32D00" w:rsidP="00E32D00">
      <w:r>
        <w:t>TACGTAGGGTGCGAGCGTTAATCGGAATTACTGGGCGTAAAGCGTGCGCAGGCGGTTTGTTAAGACAGATGTGAAATCCCCGGGTTCAACCTGGGAACTGCATTTGTGACTGGCAGGCTAGAGTATGGCAGAGGGGGGTAGAATTCCACGTGTAGCAGTGAAATGCGTAGAGATGTGGAGGAATACCGATGGCGAAGGCAGCCCCCTGGGCCAATACTGACGCTCATGCACGAAAGCGTGGGGAGCAAACAGG</w:t>
      </w:r>
    </w:p>
    <w:p w14:paraId="24AB5B8A" w14:textId="77777777" w:rsidR="00E32D00" w:rsidRDefault="00E32D00" w:rsidP="00E32D00">
      <w:r>
        <w:t>&gt;e1b2b6ae4af6686429c21926cc0314a0</w:t>
      </w:r>
    </w:p>
    <w:p w14:paraId="5CE38E0E" w14:textId="77777777" w:rsidR="00E32D00" w:rsidRDefault="00E32D00" w:rsidP="00E32D00">
      <w:r>
        <w:t>TACAGAGGATGCAAGCGTTATCCGGAATGATTGGGCGTAAAGCGTCTGTAGGTGGCTTTTTAAGTCCGCCGTCAAATCCCAGGGCTCAACTCTGGACAGGCGGTGGAAACTACCAAGCTGGAGTACGGTAGGGGCAGAGGGAATTTCCGGTGGAGCGGTGAAATGCGTAGAGATCGGAAAGAACACCAACGGCGAAAGCACTCTGCTGGGCCGACACTGACACTGAGAGACGAAAGCTAGGGGAGCGAATGGG</w:t>
      </w:r>
    </w:p>
    <w:p w14:paraId="20CD8F85" w14:textId="77777777" w:rsidR="00E32D00" w:rsidRDefault="00E32D00" w:rsidP="00E32D00">
      <w:r>
        <w:t>&gt;12f91355e4cab7e650c2e9c99e702748</w:t>
      </w:r>
    </w:p>
    <w:p w14:paraId="0907B264" w14:textId="77777777" w:rsidR="00E32D00" w:rsidRDefault="00E32D00" w:rsidP="00E32D00">
      <w:r>
        <w:t>GCTTCGTATCGCGCTAATTTAATTTTTTTTAATTAGGCTTTTTCACGCTACTCATAAGAGCTAGAAAGTAAAAATGTTAATATTTGATTCTTAATTTTCTGTAAATTTTTTGGATTAATTATATTGGACATAACATCTATGTGAGATATACTTATCTTTTTTTGTCGTGGTAACACACTTATGTCTTTAAAAAGACAACACGTTTTTGCAGAATGCATTTCAACCTTCTCGGTCATTTTCAACTGTTTAACAGAAGCAATAACATCTAAGGTTTAAA</w:t>
      </w:r>
    </w:p>
    <w:p w14:paraId="07536E57" w14:textId="77777777" w:rsidR="00E32D00" w:rsidRDefault="00E32D00" w:rsidP="00E32D00">
      <w:r>
        <w:t>&gt;2aa9ec1b838df930349a77cf47f23b6e</w:t>
      </w:r>
    </w:p>
    <w:p w14:paraId="26BCA213" w14:textId="77777777" w:rsidR="00E32D00" w:rsidRDefault="00E32D00" w:rsidP="00E32D00">
      <w:r>
        <w:t>TTTATTTATTTCTTTACTTAGGGATTACACGTCCAGCATCTGGAATTATAGACACGAAAACGGCGAGTAGCTGGCATACTTCGTGCACGGATCGTGTTAAGCTTAAGACTGACAAACAAACTATAGAAATGATCATTAAACATTAGAAACCCCGGTAGTCCGG</w:t>
      </w:r>
    </w:p>
    <w:p w14:paraId="2DA27BA9" w14:textId="77777777" w:rsidR="00E32D00" w:rsidRDefault="00E32D00" w:rsidP="00E32D00">
      <w:r>
        <w:t>&gt;8e8cd1f06be3cb35fc2d83739d19d115</w:t>
      </w:r>
    </w:p>
    <w:p w14:paraId="4D6EC42E" w14:textId="77777777" w:rsidR="00E32D00" w:rsidRDefault="00E32D00" w:rsidP="00E32D00">
      <w:r>
        <w:t>TACGTAGGGTGCGAGCGTTAATCGGAATTACTGGGCGTAAAGCGTGCGCAGGCGGTTTGTTAAGACAGATGTGAAATCCCCGGGCTAAACCTGGGAACTGCATTTGTGACTGGCAGGCTAGAGTATGGCAGAGGGGGGTAGAATTCCACGTGTAGCAGTGAAATGCGTAGAGATGTGGAGAAATACCGATGGCGAAGGCAGCCCCCTGGGCCAATACTGACGCTCATGCACGAAAGCGTGGGGAGCAAACAGG</w:t>
      </w:r>
    </w:p>
    <w:p w14:paraId="2D6904FC" w14:textId="77777777" w:rsidR="00E32D00" w:rsidRDefault="00E32D00" w:rsidP="00E32D00">
      <w:r>
        <w:t>&gt;9e40142795b7eeeaabec48eb4ceb864f</w:t>
      </w:r>
    </w:p>
    <w:p w14:paraId="30F0FD15" w14:textId="77777777" w:rsidR="00E32D00" w:rsidRDefault="00E32D00" w:rsidP="00E32D00">
      <w:r>
        <w:lastRenderedPageBreak/>
        <w:t>TACGTAGGGTGCGAGCGTTAATCGGAATTACTGGGCGTAAAGCGTGCGCAGGCGGTTTGTTAAGACAGATGTGAAATCCCCGGGGTCAACCTGGGAACTGCATTTGTGACTGGCAGGCTAGAGTATGGCAGAGGGGGGTAGAATTCCACGTGTAGCAGTGAAATGCGTAGAGATGTGGAGGAATACCGATGGCGAAGGCAGCCCCCTGGGCCAATACTGACGCTCATGCACGAAAGCGTGGGGAGCAAACAGG</w:t>
      </w:r>
    </w:p>
    <w:p w14:paraId="2829D7B0" w14:textId="77777777" w:rsidR="00E32D00" w:rsidRDefault="00E32D00" w:rsidP="00E32D00">
      <w:r>
        <w:t>&gt;a963ad5e5e15128633542932e52aa93b</w:t>
      </w:r>
    </w:p>
    <w:p w14:paraId="6844323C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TGTAATCCTGGACGGACCACCAACGGGGAAACCACGTTGAGAGACCGGACCCGACAGTGAGGGACGAAAGCCAGGGTCTCGAACCGG</w:t>
      </w:r>
    </w:p>
    <w:p w14:paraId="1B480396" w14:textId="77777777" w:rsidR="00E32D00" w:rsidRDefault="00E32D00" w:rsidP="00E32D00">
      <w:r>
        <w:t>&gt;c241e7ea7b6a7aa4815c0283f785ec87</w:t>
      </w:r>
    </w:p>
    <w:p w14:paraId="34BE5886" w14:textId="77777777" w:rsidR="00E32D00" w:rsidRDefault="00E32D00" w:rsidP="00E32D00">
      <w:r>
        <w:t>TACCGGCAGCTCAAGTGATGTCCCATATTATTGGGCCTAAAGCGTCCGTAGCTGGCCGACCAAGTCTATCGGGAAATCCACCTGCCCAACAGGTGGGCGTCCGGTAGAAACCGGCCGGCTTGGAACCGGAAGGCTCAGAGAGTACGTCCGGGGTAGGAGTGAAACCCCGTAATCCCGGACGGACTACCGATGGCGAAAGCACTCTGAGAAGACGGCTTCGACAGTGAGGGACGAAAGCTAGGGTCTCGAACCGG</w:t>
      </w:r>
    </w:p>
    <w:p w14:paraId="0556EE04" w14:textId="77777777" w:rsidR="00E32D00" w:rsidRDefault="00E32D00" w:rsidP="00E32D00">
      <w:r>
        <w:t>&gt;5d288b56e5416cc5081bd3c3140e2e12</w:t>
      </w:r>
    </w:p>
    <w:p w14:paraId="72F5C10E" w14:textId="77777777" w:rsidR="00E32D00" w:rsidRDefault="00E32D00" w:rsidP="00E32D00">
      <w:r>
        <w:t>TAATTGTGAGCACGCCCGGAATCGTATTTTACGTATTGCTAAAATAATATTGTAGAATATGCGTAACACTGTGCAGAGTAACAAACGTAAGACGTATTCTACGTCAAAAATAAAAAATATTACATTTGAATTTAGCGCACATGCAAAAGTTACTGCACCCTGGGCTTCTTTTTTATCAGATGCAAAAACAAGGTCCACGAAATTATCTTGTTGCTTCTGCGGCGTATTTTGTTTAAT</w:t>
      </w:r>
    </w:p>
    <w:p w14:paraId="58FC195D" w14:textId="77777777" w:rsidR="00E32D00" w:rsidRDefault="00E32D00" w:rsidP="00E32D00">
      <w:r>
        <w:t>&gt;3213ec11c0d1e87051303c73dd4209f8</w:t>
      </w:r>
    </w:p>
    <w:p w14:paraId="5A65F88C" w14:textId="77777777" w:rsidR="00E32D00" w:rsidRDefault="00E32D00" w:rsidP="00E32D00">
      <w:r>
        <w:t>CACGATTAACCCAAGTCAATAGAAGCCGGCGTAAAGAGTGTTTTAGATCACCCCCTCCCCAATAAAGCTAAAACTCACCTGAGTTGTAAAAAACTCCAGTTGACACAAAATAGTCTACGAAAGTGGCTTTAACATATCTGAACACACAATAGCTAAGACCCAAACTGGG</w:t>
      </w:r>
    </w:p>
    <w:p w14:paraId="14FD050E" w14:textId="77777777" w:rsidR="00E32D00" w:rsidRDefault="00E32D00" w:rsidP="00E32D00">
      <w:r>
        <w:t>&gt;81c03d7817f8343fca401f5cd1a6ac19</w:t>
      </w:r>
    </w:p>
    <w:p w14:paraId="49B796AB" w14:textId="77777777" w:rsidR="00E32D00" w:rsidRDefault="00E32D00" w:rsidP="00E32D00">
      <w:r>
        <w:t>AACAGAGGATACAAGCGTTATCCGGATTTATTGGGTTTAAAGGGTGCGTAGGTGGTTTTTTAAGTCAGTAGTGGAATCTTAAAGCTTAACTTTAAAAGTGCTATTGATACCGATAAACTAGAGTGAGGTTGGAGTAACTGGAATGTGTGGTGGAGCGGTGAAATGCATAGAGATCACACAGAACACCAATCGCGAAGGCATGTTACTAAACATAGACTGACACTGAGGCACGAAAGCATGGGTAGCAAACAGG</w:t>
      </w:r>
    </w:p>
    <w:p w14:paraId="231BFAE2" w14:textId="77777777" w:rsidR="00E32D00" w:rsidRDefault="00E32D00" w:rsidP="00E32D00">
      <w:r>
        <w:t>&gt;9344bf6b5f504eed8c8d81fc9e475cc1</w:t>
      </w:r>
    </w:p>
    <w:p w14:paraId="03748500" w14:textId="77777777" w:rsidR="00E32D00" w:rsidRDefault="00E32D00" w:rsidP="00E32D00">
      <w:r>
        <w:t>CACAGTACGTCATCCATCGATGGGCTTCAATCTGTGACCACCTCTCATCTACAGCCTACCTAAGTGTTCTCCCCATCTATAGCCTGTATAATACATTAAATACCTTGCAAATATAACATACATATTCGTACATTGTATTATAATTCATTATAAGGAATAATAATAATGCATATTTA</w:t>
      </w:r>
    </w:p>
    <w:p w14:paraId="281EFCC3" w14:textId="77777777" w:rsidR="00E32D00" w:rsidRDefault="00E32D00" w:rsidP="00E32D00">
      <w:r>
        <w:t>&gt;1b9b28e04591a9697daee38e053ad023</w:t>
      </w:r>
    </w:p>
    <w:p w14:paraId="47D37B50" w14:textId="77777777" w:rsidR="00E32D00" w:rsidRDefault="00E32D00" w:rsidP="00E32D00">
      <w:r>
        <w:t>TAATTGTGTGCCAGCCGCCGCGGTAAGGCAAGAGGCATGGGTCAGCAGCTCTCTCTAGCATGTTAAGGTTCACTGTTGGTGGATTATGGATGTGATGCTCTTGCTGTTGATATTGAGGAAGGTAAGATTAGATACCCTGGTAGTCCGGCTGACTGACTTGCTCGTAATCTCGTATGCCGTCTTCTGCTT</w:t>
      </w:r>
    </w:p>
    <w:p w14:paraId="172E87ED" w14:textId="77777777" w:rsidR="00E32D00" w:rsidRDefault="00E32D00" w:rsidP="00E32D00">
      <w:r>
        <w:t>&gt;dc08452d5b96ebc193b0763d5f6ca9a9</w:t>
      </w:r>
    </w:p>
    <w:p w14:paraId="6F215D18" w14:textId="77777777" w:rsidR="00E32D00" w:rsidRDefault="00E32D00" w:rsidP="00E32D00">
      <w:r>
        <w:t>TACGTAGGGTGCGAGCGTTAATCGGAATTACTGGGCGTAAAGCGTGCGCAGGCGGTTTTGTAAGACAGGCGTGAAATCCCCGGGCTCAACCTGGGAACTGCGTTTGTGACTGCAAGGCTAGAGTATGGCAGAGGGGGGTGGAATTCCACGTGTAGCAGTGAAATGCGTAGAGATGTGGAGGAACACCGATGGCGAAGGAAGCCCCCTGGGCCAATACTGACGCTCATGCACGAAAGCGTGGGTAGCAAACAGG</w:t>
      </w:r>
    </w:p>
    <w:p w14:paraId="6DFD654A" w14:textId="77777777" w:rsidR="00E32D00" w:rsidRDefault="00E32D00" w:rsidP="00E32D00">
      <w:r>
        <w:t>&gt;89df6600be0d5acb2d1178069852a1cf</w:t>
      </w:r>
    </w:p>
    <w:p w14:paraId="2D23C697" w14:textId="77777777" w:rsidR="00E32D00" w:rsidRDefault="00E32D00" w:rsidP="00E32D00">
      <w:r>
        <w:t>TACGTAGGGTGCGAGCGTTAATCGGAATTACTGGGCGTAAAGCGTGCGCAGGCGGTTTGCTAAGACAGATGTGAAATCCCCAGGCTCAACCTGGGAACTGCATTTGTGACTGGCAGGCTAGAGTATGGCAGAGGGG</w:t>
      </w:r>
      <w:r>
        <w:lastRenderedPageBreak/>
        <w:t>GGTAGAATTCCACGTGTAGCAGTGAAATGCGTAGAGATGTGGAGGAATACCGATGGCGAAGGCAGCCCCCTGGGCCAATACTGACGCTCATGCACGAAAGCGTGGGGAGCAAACAGG</w:t>
      </w:r>
    </w:p>
    <w:p w14:paraId="50864853" w14:textId="77777777" w:rsidR="00E32D00" w:rsidRDefault="00E32D00" w:rsidP="00E32D00">
      <w:r>
        <w:t>&gt;4bafd62b363749b94c5f36a1c9af5a9e</w:t>
      </w:r>
    </w:p>
    <w:p w14:paraId="4A917E34" w14:textId="77777777" w:rsidR="00E32D00" w:rsidRDefault="00E32D00" w:rsidP="00E32D00">
      <w:r>
        <w:t>TACGTAGGTCCCGAGCGTTGTCCGGATTTATTGGGCGTAAAGCGAGCGCAGGCGGTTTAATAAGTCTGAAGTTAAAGGCAGTGGCTTAACCATTGTTCGCTTTGGAAACTGTTAAACTTGAGTGCAGAAGGGGAGAGTGGAATTCCATGTGTAGCGGTGAAATGCGTAGATATATGGAGGAACACCGGTGGCGAAAGCGGTTCTCTGGTCTGTAACTGACGCTGAGGCTCGAAAGCGTGGTGAGCAAACAGG</w:t>
      </w:r>
    </w:p>
    <w:p w14:paraId="4AA379DD" w14:textId="77777777" w:rsidR="00E32D00" w:rsidRDefault="00E32D00" w:rsidP="00E32D00">
      <w:r>
        <w:t>&gt;59af98a591877ddce8561fb9d6d7eecb</w:t>
      </w:r>
    </w:p>
    <w:p w14:paraId="7C86FF7A" w14:textId="77777777" w:rsidR="00E32D00" w:rsidRDefault="00E32D00" w:rsidP="00E32D00">
      <w:r>
        <w:t>TACGATTTCTTTAATTTAAATAGTTAAGTTTCAGTTAATGTATATATAATTTTAAATATTTATAATTTTGGTGAAATATATTTTGTTTTAAAAAATTAATTTTATATCTGAAAAATTTTTGTTCAAACTAGGATTAGAAACCCCAGTAGTCCGGCTGACTGAC</w:t>
      </w:r>
    </w:p>
    <w:p w14:paraId="6203F69C" w14:textId="77777777" w:rsidR="00E32D00" w:rsidRDefault="00E32D00" w:rsidP="00E32D00">
      <w:r>
        <w:t>&gt;444f3c7c79aac18cf449b3154369550a</w:t>
      </w:r>
    </w:p>
    <w:p w14:paraId="4D18B249" w14:textId="77777777" w:rsidR="00E32D00" w:rsidRDefault="00E32D00" w:rsidP="00E32D00">
      <w:r>
        <w:t>TACGATTTCTTTAATTTAAGTGGTTAAGTTTCAGTTAATATAACATTAATATAAAATATCTATAATTTTGGTGAAATATATTTTATCTTTAAAAATTAATTATATGCCTGAAAAATTTTTGTTTAAACTAGGATTAGAAACCCCGGTAGTCCGGCTGACTGAC</w:t>
      </w:r>
    </w:p>
    <w:p w14:paraId="477C7EC6" w14:textId="77777777" w:rsidR="00E32D00" w:rsidRDefault="00E32D00" w:rsidP="00E32D00">
      <w:r>
        <w:t>&gt;226177f7193540b13571c6729d6680f1</w:t>
      </w:r>
    </w:p>
    <w:p w14:paraId="0E184D1F" w14:textId="77777777" w:rsidR="00E32D00" w:rsidRDefault="00E32D00" w:rsidP="00E32D00">
      <w:r>
        <w:t>AACGTAGGAGGCGAGCGTTATCCGGATTCATTGGGCGTAAAGGGCGTGTAGGCGGTGACTCAAGTTGGGCGTGAAATCTCCCGGCTCAACCGGGAGGCGCCGTCCAATACTGGGACACTTGAGGGCAGGAGAGGAAAGCGGAATTCCCGGTGTAGTGGTGGAATACTTAGATATCGGGAGGAACACCAGTGGCGAAAGCGGCTTTCTGGACTGTGCCTGACGCTGAAGCGCGAAAGCGTGGGTAGCAAACTGGG</w:t>
      </w:r>
    </w:p>
    <w:p w14:paraId="555353E9" w14:textId="77777777" w:rsidR="00E32D00" w:rsidRDefault="00E32D00" w:rsidP="00E32D00">
      <w:r>
        <w:t>&gt;2f249d386548511c81385c190446f34a</w:t>
      </w:r>
    </w:p>
    <w:p w14:paraId="78C6ED94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ACGAAGGCAGCCCCATGGGCCAATACTGACGCTCATGCACGAAAGCGTGGGGAGCAAACAGG</w:t>
      </w:r>
    </w:p>
    <w:p w14:paraId="0295421A" w14:textId="77777777" w:rsidR="00E32D00" w:rsidRDefault="00E32D00" w:rsidP="00E32D00">
      <w:r>
        <w:t>&gt;20b93bde81b5c8f5182d71d7ca30c00d</w:t>
      </w:r>
    </w:p>
    <w:p w14:paraId="33159253" w14:textId="77777777" w:rsidR="00E32D00" w:rsidRDefault="00E32D00" w:rsidP="00E32D00">
      <w:r>
        <w:t>TACGTAGGGTGCGAGCGTTAATCGGAATTACTGGGCGTAAAGCGTGCGCAGGCGGTTTGTTAAGACAGATGTGAAATCCCCGGGCTCAACCTGGGAACTGCATTTGTGACTGGCAGGCTAGAGTATGGCAGAGGGGGGTAGAATTACACGTGTAGCAGTGAAATGCGTAGAGATGTGGAGGAATACCGATGGCGAAGGCAGCCCCCTAGGCCAATACTGACGCTCATGCACGAAAGCGTGAGGAGCAAACAGG</w:t>
      </w:r>
    </w:p>
    <w:p w14:paraId="5D9B3A71" w14:textId="77777777" w:rsidR="00E32D00" w:rsidRDefault="00E32D00" w:rsidP="00E32D00">
      <w:r>
        <w:t>&gt;fa3b4e12a813a9ba7c65069fb96778c2</w:t>
      </w:r>
    </w:p>
    <w:p w14:paraId="271DEC0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AATGTGGAGGAATACCGATGGCGAAGGCAGCCCCCTGGGCCAATACTGACGCTCATGCAAGAAAGCGTGGGGAGCAAACAGG</w:t>
      </w:r>
    </w:p>
    <w:p w14:paraId="41F570E2" w14:textId="77777777" w:rsidR="00E32D00" w:rsidRDefault="00E32D00" w:rsidP="00E32D00">
      <w:r>
        <w:t>&gt;658aae35fd01535d98b334af1bdbfeaa</w:t>
      </w:r>
    </w:p>
    <w:p w14:paraId="7FF876D9" w14:textId="77777777" w:rsidR="00E32D00" w:rsidRDefault="00E32D00" w:rsidP="00E32D00">
      <w:r>
        <w:t>TACGTAGGGTGCGAGCGTTAATCGGAATTACTGGGCGTAAAGCGTGCGCAGGCGGTTTGTTAAGACAGATGTGAAATCCCCGGGCTAAACCTGGGAACTGCATTTGTGACTGGCAGGCTAGAGTATGGCAGAGGGGGGTAGAATTCCACGTGTAGAAGTGAAATGCGTAGAGATGTGGAGGAATACCGATGGCGAAGGCAGCCCCCTGGGCCAATACTGACGCTCATGCACGAAAGCGTGGGGAGCAAACAGG</w:t>
      </w:r>
    </w:p>
    <w:p w14:paraId="79F4607C" w14:textId="77777777" w:rsidR="00E32D00" w:rsidRDefault="00E32D00" w:rsidP="00E32D00">
      <w:r>
        <w:t>&gt;4c2912bc6b4d834f984dc086baa43a63</w:t>
      </w:r>
    </w:p>
    <w:p w14:paraId="2F26666A" w14:textId="77777777" w:rsidR="00E32D00" w:rsidRDefault="00E32D00" w:rsidP="00E32D00">
      <w:r>
        <w:t>TACGTAGGGTGCGAGCGTTAATCGGAATTACTGGGCGTAAAGCGTGCGCAGGCGGTTTGTTAAGACAGATGTGAAATCACCGAGCTCAACCTGGGAACTGCATTTGTGACTGGCAGGCTAGAGTATGGCAGAGGGG</w:t>
      </w:r>
      <w:r>
        <w:lastRenderedPageBreak/>
        <w:t>GGTAGAATTCCACGTGTAGCAGTGAAATGCGTAGAGATGTGGAGGAATACCGATGGCGAAGGCAGCCCCCTGGGCCAATACTGACGCTCATGCACGAAAGCGTGGGGAGCAAACAGG</w:t>
      </w:r>
    </w:p>
    <w:p w14:paraId="6F33C39A" w14:textId="77777777" w:rsidR="00E32D00" w:rsidRDefault="00E32D00" w:rsidP="00E32D00">
      <w:r>
        <w:t>&gt;49efa8012e087821c77300111858c6bb</w:t>
      </w:r>
    </w:p>
    <w:p w14:paraId="2FE3D5A5" w14:textId="77777777" w:rsidR="00E32D00" w:rsidRDefault="00E32D00" w:rsidP="00E32D00">
      <w:r>
        <w:t>TACCGGCAGCACGAGTGATGGCCGATCTTATTGGGCCTAAAGCGTCCGTAGCCGGCCAGACAAGTCCGTTGGGAAATCGACGCGCTCAACGCGTCGGCGTCCGGCGGAAACTGTTCGGCTTGGGGCCGGAAGACCTGAGGGGTACGTCCGGGGTAGGAGTGAAATCCCGTAATCCCGGACGGACTACCGATGGCGAAAGCACTCTGAGAAGACGGCTTCGACAGTGAGGGACGAAAGCTCGGGTCTCAAACCGG</w:t>
      </w:r>
    </w:p>
    <w:p w14:paraId="5287E798" w14:textId="77777777" w:rsidR="00E32D00" w:rsidRDefault="00E32D00" w:rsidP="00E32D00">
      <w:r>
        <w:t>&gt;a6664287fe5f48c49cd7163f493ce56c</w:t>
      </w:r>
    </w:p>
    <w:p w14:paraId="42CC8517" w14:textId="77777777" w:rsidR="00E32D00" w:rsidRDefault="00E32D00" w:rsidP="00E32D00">
      <w:r>
        <w:t>TACGTAGGTGGCAAGCGTTGTCCGGATTTATTGGGCGTAAAGCGAGCGCAGGCGGTTCCTTAAGTCTGCTGTGAAAGCCCCCGGCTCAACCGGGGAGGGTCATTGGAAACTGGGGAACTTGAGTGCAGAAGAGGAGAGTGGAATTCCATGTGTAGCGGTGAAATGCGTAGATATATGGAGGAACACCAGTGGCGAAGGCGACTCTCTGGTCTGTAACTGACGCTGAGGCTCGAAAGCGTGGGTAGCAAACAGG</w:t>
      </w:r>
    </w:p>
    <w:p w14:paraId="3B1A9926" w14:textId="77777777" w:rsidR="00E32D00" w:rsidRDefault="00E32D00" w:rsidP="00E32D00">
      <w:r>
        <w:t>&gt;224102d609b83a172b11bd9115107f16</w:t>
      </w:r>
    </w:p>
    <w:p w14:paraId="06721FD3" w14:textId="77777777" w:rsidR="00E32D00" w:rsidRDefault="00E32D00" w:rsidP="00E32D00">
      <w:r>
        <w:t>TACGGAGGATGCGAGCGTTATCCGGATTTATTGGGTTTAAAGGGTGCGTAGGCGGCCTGTTAAGTCAGCGGTGAAATCTAGGAGCTTAACTCCTAAATTGCCATTGATACTGGCGGGCTTGAGTGTAGATGAGGTAGGCGGAATGCGTGGTGTAGCGGTGGAATGCATAGATATCACGCAGAACTCCGATTGCGAAGGCAGCTTACTAAGGTACAACTGACGCTGAAGCACGAAAGCGTGGGTATCAAACAGG</w:t>
      </w:r>
    </w:p>
    <w:p w14:paraId="633B8D09" w14:textId="77777777" w:rsidR="00E32D00" w:rsidRDefault="00E32D00" w:rsidP="00E32D00">
      <w:r>
        <w:t>&gt;2f7617281dce81ff29d5487b61cbda39</w:t>
      </w:r>
    </w:p>
    <w:p w14:paraId="7E9E72A0" w14:textId="77777777" w:rsidR="00E32D00" w:rsidRDefault="00E32D00" w:rsidP="00E32D00">
      <w:r>
        <w:t>AATTGTGTGCCAGCCGCCGCGGTAAGGTATTGGGATGAACAATGCAATTTAGTAAAAACTAGATATTTTACATCCTGTTTTTTTTAATAAGGCAGCTGCTGTAGACCTTAGTAGATTTGTTGGTGCATTAGATACCCTAGTAGTCCGGCTGACTGACTGATCTACGATCTCGTATGCCGTCTTCTGCT</w:t>
      </w:r>
    </w:p>
    <w:p w14:paraId="1FA05498" w14:textId="77777777" w:rsidR="00E32D00" w:rsidRDefault="00E32D00" w:rsidP="00E32D00">
      <w:r>
        <w:t>&gt;2740cf2417c92847cc298cbd71dd1fcd</w:t>
      </w:r>
    </w:p>
    <w:p w14:paraId="64DA176B" w14:textId="77777777" w:rsidR="00E32D00" w:rsidRDefault="00E32D00" w:rsidP="00E32D00">
      <w:r>
        <w:t>TACGTAGGTGGCAAGCGTTGTCCGGAATTATTGGGCGTAAAGCGCGCGCAGGCGGATAGGTCAGTCTGTCTTAAAAGTTCGGGGCTTAACCCCGTGATGGGATGGAAACTGCCAATCTAGAGTATCGGAGAGGAAAGTGGAATTCCTAGTGTAGCGGTGAAATGCGTAGATATTAGGAAGAACACCAGTGGCGAAGGCGACTTTCTGGACGAAAACTGACGCTGAGGCGCGAAAGCCAGGGGAGCGAACGGG</w:t>
      </w:r>
    </w:p>
    <w:p w14:paraId="1DC159A9" w14:textId="77777777" w:rsidR="00E32D00" w:rsidRDefault="00E32D00" w:rsidP="00E32D00">
      <w:r>
        <w:t>&gt;ca8c1cfd11ff0a6977f6772630a85de3</w:t>
      </w:r>
    </w:p>
    <w:p w14:paraId="1D99708E" w14:textId="77777777" w:rsidR="00E32D00" w:rsidRDefault="00E32D00" w:rsidP="00E32D00">
      <w:r>
        <w:t>TACGTAGGGTGCAAGCGTTAATCGGAATTACTGGGCGTAAAGCGTGCGCAGGCGGTTGTGTAAGTCTGATGTGAAAGCCCCGGGCTTAACCTGGGAACTGCATTGGAGACTGCACAGCTAGAGTGCGTCAGAGGGGGGTAGAATTCCGCGTGTAGCAGTGAAATGCGTAGAGATGCGGAGGAATACCGATGGCGAAGGCAGCCCCCTGGGATGACACTGACGCTCATGCACGAAAGCGTGGGGAGCAAACAGG</w:t>
      </w:r>
    </w:p>
    <w:p w14:paraId="227FA7FE" w14:textId="77777777" w:rsidR="00E32D00" w:rsidRDefault="00E32D00" w:rsidP="00E32D00">
      <w:r>
        <w:t>&gt;4e563de74c6dcd60c46a1a2f032f416a</w:t>
      </w:r>
    </w:p>
    <w:p w14:paraId="165C7BCA" w14:textId="77777777" w:rsidR="00E32D00" w:rsidRDefault="00E32D00" w:rsidP="00E32D00">
      <w:r>
        <w:t>TACGTGAGAGACTAGTGTTATTCATCTTAATTGGGTTTAAAGGGTACCTAGACAGTCAATATAACTTCTATAATGCTAACACTTGACTAGAGTTTTAAGTAAGAGGGAAGTACTTAAGGAGTAAGAGATGAAATATCTGTGATACCAAAGGGACTCCGTAAAGGCGAAGGCATCCCTTTATCTAAAAACTAACGTTGAAGGACGAAGGCTTAGATAACAAATAGG</w:t>
      </w:r>
    </w:p>
    <w:p w14:paraId="7505B6EB" w14:textId="77777777" w:rsidR="00E32D00" w:rsidRDefault="00E32D00" w:rsidP="00E32D00">
      <w:r>
        <w:t>&gt;087cbbb3c836a8bf29742deb5bc0551e</w:t>
      </w:r>
    </w:p>
    <w:p w14:paraId="77473A99" w14:textId="77777777" w:rsidR="00E32D00" w:rsidRDefault="00E32D00" w:rsidP="00E32D00">
      <w:r>
        <w:t>AGTTTTAATTTTACGGGCACATCCCATGCATAAATAGAAGTAAAGGGTATTGCATAGTGGAATACTATATACCCAAACTTGTAAAAGTAGTTAATAATTCGTGGTTTCGTTCCTCGTCTATCTACCTACCTATCTACCTATCTCTGATGACATTAGATACCCC</w:t>
      </w:r>
    </w:p>
    <w:p w14:paraId="029FE8B6" w14:textId="77777777" w:rsidR="00E32D00" w:rsidRDefault="00E32D00" w:rsidP="00E32D00">
      <w:r>
        <w:t>&gt;46409e3f7cd638211b258418d71f8016</w:t>
      </w:r>
    </w:p>
    <w:p w14:paraId="4BAF3B99" w14:textId="77777777" w:rsidR="00E32D00" w:rsidRDefault="00E32D00" w:rsidP="00E32D00">
      <w:r>
        <w:t>GACCAGATGAATTCCACATTCATATGTTGCAACACGCTCCATCTCATATTCTTGACACATTATTAAAATTTTTATAAAATATGGTTCTCTGGCATCTTTCCAACAGCGTGGAAAACAGCAACGATTATTCCCATTATTAAAGAAAACAAAAACCCTTGATTAT</w:t>
      </w:r>
    </w:p>
    <w:p w14:paraId="1C8E403E" w14:textId="77777777" w:rsidR="00E32D00" w:rsidRDefault="00E32D00" w:rsidP="00E32D00">
      <w:r>
        <w:lastRenderedPageBreak/>
        <w:t>&gt;e168638098395c855d9b01eab085fc3b</w:t>
      </w:r>
    </w:p>
    <w:p w14:paraId="184344F8" w14:textId="77777777" w:rsidR="00E32D00" w:rsidRDefault="00E32D00" w:rsidP="00E32D00">
      <w:r>
        <w:t>CACGACGTAGTCGCTTCCGTTTTTTTCTGTTGGTGAGCAACATTTGCCAGTCGCTGGTGGACGGTTCATCTTCCTTTATGTTGTCACTGTCTTCATAATACTCAATTGAATCATATACGTCATTACGTTGAGGAGTGTTGGGTATATTATGTTGTTTTTTTATGAAATCGTTTGTACACGCATTGATTGTTGGTCCATATT</w:t>
      </w:r>
    </w:p>
    <w:p w14:paraId="67B9ABA4" w14:textId="77777777" w:rsidR="00E32D00" w:rsidRDefault="00E32D00" w:rsidP="00E32D00">
      <w:r>
        <w:t>&gt;3bdf2c3389e11aa5c8158de29376c784</w:t>
      </w:r>
    </w:p>
    <w:p w14:paraId="58FAB2B4" w14:textId="77777777" w:rsidR="00E32D00" w:rsidRDefault="00E32D00" w:rsidP="00E32D00">
      <w:r>
        <w:t>TACGTAGGGTGCGAGCGTTAATCGGAATTACTGGGCGTAAAGCGTGCGCAGGCGGTTTGTTAAGACAGATGTGAAATCCCCGGGCTCAACCTGGGAACTGCCTTTGTGACTGGCAGGCTAGAGTATGGCAGAGGGGGGTAGAATTCCACGTGTAGCAGTGAAATGCGTAGAGATGTGGAGGAATACCGATGGCGAAGGCAGCCCCCTGGGCCAATACTGACGCTCATGCACGAAAGCGTGGGGAGCAAACAGG</w:t>
      </w:r>
    </w:p>
    <w:p w14:paraId="24A69476" w14:textId="77777777" w:rsidR="00E32D00" w:rsidRDefault="00E32D00" w:rsidP="00E32D00">
      <w:r>
        <w:t>&gt;a4ef8de559b5285400fefd3c251d9a10</w:t>
      </w:r>
    </w:p>
    <w:p w14:paraId="259A2A04" w14:textId="77777777" w:rsidR="00E32D00" w:rsidRDefault="00E32D00" w:rsidP="00E32D00">
      <w:r>
        <w:t>CACACTTATGTCTTCAGAAAGACAAAATATTTCTCCAGGATGCATTTCAACCATGTTGGTCATTTTCAACTGGCAGTGCCTTGTAGATGTTTGTAAAAGATTTTGAATGTGTCTTGTCCATAGAGTACAGTTTGTTGAAGCAAACTGAAATATGTTTGTTCAAGCATACATTGGCTTTCAAGTAAATTCATTTTGTGTCCTTTTTTGCCGGTTGTG</w:t>
      </w:r>
    </w:p>
    <w:p w14:paraId="264AA94E" w14:textId="77777777" w:rsidR="00E32D00" w:rsidRDefault="00E32D00" w:rsidP="00E32D00">
      <w:r>
        <w:t>&gt;61cd3cfe309b274d16c412db5cbe7bbc</w:t>
      </w:r>
    </w:p>
    <w:p w14:paraId="194DE49D" w14:textId="77777777" w:rsidR="00E32D00" w:rsidRDefault="00E32D00" w:rsidP="00E32D00">
      <w:r>
        <w:t>TACGTAGGGTGCGAGCATTAATCGGAATTACTGGGCGTAAAGCGTGCGCAGGCGGTTTGTTAAGACAGATGTGAAATCCCCGGGCTCAACCTGGGAACTGCATTTGTGACTGGCAGGCTAGAGTATGGCAGAGGGGGGTAGAATTCCACGTGTAGCAGTGAAATGCGTAGAGATGTGGAGGAATACCGATGGCGAAGGCAGCCCCCTGGGCCAATACTGACGCTCATGCACGAAAGCGTGGGGAGCAAACAGG</w:t>
      </w:r>
    </w:p>
    <w:p w14:paraId="5C481541" w14:textId="77777777" w:rsidR="00E32D00" w:rsidRDefault="00E32D00" w:rsidP="00E32D00">
      <w:r>
        <w:t>&gt;04473186b449708af6ed8cd47ca78523</w:t>
      </w:r>
    </w:p>
    <w:p w14:paraId="54643D9F" w14:textId="77777777" w:rsidR="00E32D00" w:rsidRDefault="00E32D00" w:rsidP="00E32D00">
      <w:r>
        <w:t>GTAATACTGTATCCAAGCATATAGACATCAAATTGATTGACAAATCTATCATATTGTCAAAGTATAGTCGGTATAGAATCATATAACTCTTATCACCTTCGGTAAAATCGTCAGACATTTCATGTAATTAGAAACCCTAGTAGTCCGGCTGACTGACTTGCTCGTAA</w:t>
      </w:r>
    </w:p>
    <w:p w14:paraId="249CE2E4" w14:textId="77777777" w:rsidR="00E32D00" w:rsidRDefault="00E32D00" w:rsidP="00E32D00">
      <w:r>
        <w:t>&gt;cd78da16a6c901a8e93fa4770af08f92</w:t>
      </w:r>
    </w:p>
    <w:p w14:paraId="31B90E69" w14:textId="77777777" w:rsidR="00E32D00" w:rsidRDefault="00E32D00" w:rsidP="00E32D00">
      <w:r>
        <w:t>TACGTAGGGTGCGAGCGTTAATCGGAATTACTTGGCGTAAAGCGTGCGCAGGCGGTTTGTTAAGACAGATGTGAAATCCCCGGGCTCAACCTGGGAACTGCATTTGTGACTGGCAGGCTAGAGTATGGCAGAGGGGGGTAGAATTCCACGTGTAGCAGTGAAATGCGTAGAGATGTGGAGGAATACCGATGGCGAAGGCAGCCCCCTGGGCCAATACTGACGCTCATTCACGAAAGCGTGGGGAGCAAACAGG</w:t>
      </w:r>
    </w:p>
    <w:p w14:paraId="236A93DC" w14:textId="77777777" w:rsidR="00E32D00" w:rsidRDefault="00E32D00" w:rsidP="00E32D00">
      <w:r>
        <w:t>&gt;276f9938a9b3d23af07c14e9bf2c7882</w:t>
      </w:r>
    </w:p>
    <w:p w14:paraId="4AB71DDC" w14:textId="77777777" w:rsidR="00E32D00" w:rsidRDefault="00E32D00" w:rsidP="00E32D00">
      <w:r>
        <w:t>TACGATTTCTTTAATTTAAGTGGTTAAGTTTCAGTTAATATAACATTAATATAAAATATCTATAATTTTGGTGAAATATATTTTATCTTTAAAAATTAATTATATGCCTGAAAAATTTTTGTTTAAACTAGGATTAGAAACCCTTGTAGTCCGGCTGACTGAC</w:t>
      </w:r>
    </w:p>
    <w:p w14:paraId="6E0170F0" w14:textId="77777777" w:rsidR="00E32D00" w:rsidRDefault="00E32D00" w:rsidP="00E32D00">
      <w:r>
        <w:t>&gt;d141bc188777e8e4c082f85605da4b7b</w:t>
      </w:r>
    </w:p>
    <w:p w14:paraId="4856963B" w14:textId="77777777" w:rsidR="00E32D00" w:rsidRDefault="00E32D00" w:rsidP="00E32D00">
      <w:r>
        <w:t>TACGGAGGGTGCAAGCGTTAATCGGGATTACTGGGCGTAAAGCGTGCGCAGGCGGCTGATTAAGTCGGATGTGAGAGCCCCGGGCTCAACCTGGGAATGGCATTCGATACTGGTCAGCTAGAGTCTGGTAGAGGTAAGCGGAATTCCGGGTGTAGCGGTGAAATGCGTAGATATCCGGAGGAACATCAGTGGCGAAGGCGGCTTACTGGACCAAGACTGACGCTCAGGCACGAAAGCGTGGGTAGCAAACAGG</w:t>
      </w:r>
    </w:p>
    <w:p w14:paraId="3CCE36C4" w14:textId="77777777" w:rsidR="00E32D00" w:rsidRDefault="00E32D00" w:rsidP="00E32D00">
      <w:r>
        <w:t>&gt;735bef4cd693442c62f2f6ea1b41a099</w:t>
      </w:r>
    </w:p>
    <w:p w14:paraId="4E17D52B" w14:textId="77777777" w:rsidR="00E32D00" w:rsidRDefault="00E32D00" w:rsidP="00E32D00">
      <w:r>
        <w:t>TACCGGCAGCCCAAGTGATGGCCGATCTTATTGGGCCTAAAGCGTCCGTAGCTGGCCACGCAAGTCCATCGGGAAATCCACCCGCTCAACGGGTGGGCGACCGGTAGAAACTGCGTGGCTCGGGACCGGAAGGCGCGACGGGTACGTCCGGGGTAGGAGTGAAATCCCGTAATCCTGGACGGACCGCCGATGGCGAAAGCACGTCGCGAGAACGGATCCGACAGTGAGGGACGAAAGCCAGGGTCTCGAACCGG</w:t>
      </w:r>
    </w:p>
    <w:p w14:paraId="0359B5E8" w14:textId="77777777" w:rsidR="00E32D00" w:rsidRDefault="00E32D00" w:rsidP="00E32D00">
      <w:r>
        <w:t>&gt;75c158c0d6e38a61504484da7825ba26</w:t>
      </w:r>
    </w:p>
    <w:p w14:paraId="23A42C3F" w14:textId="77777777" w:rsidR="00E32D00" w:rsidRDefault="00E32D00" w:rsidP="00E32D00">
      <w:r>
        <w:lastRenderedPageBreak/>
        <w:t>TACGTAGGTGGCAAGCGTTGTCCGGAATTATTGGGGGTAAAGCGCGCGCAGGCGGCTTCTTAAGTCTGATGTGAAATCTTGCGGCTCAACCGCAAGCGGTCATTGGAAACTGGGAGGCTTGAGTGCAGAAGAGGAGAGTGGAATTCCACGTGTAGCGGTGAAATGCGTAGAGATGTGGAGGAACACCAGTGGCGAAGGCGGCTCTCTGGTCTGTAACTGACGCTGAGGCGCGAAAGCGTGGGGAGCAAACAGG</w:t>
      </w:r>
    </w:p>
    <w:p w14:paraId="6C4231BE" w14:textId="77777777" w:rsidR="00E32D00" w:rsidRDefault="00E32D00" w:rsidP="00E32D00">
      <w:r>
        <w:t>&gt;c503186dc9b0978c7c9077b13e1bf7e2</w:t>
      </w:r>
    </w:p>
    <w:p w14:paraId="427B4374" w14:textId="77777777" w:rsidR="00E32D00" w:rsidRDefault="00E32D00" w:rsidP="00E32D00">
      <w:r>
        <w:t>TTGCTCAAAGAACATCAATCTTTCACTTCGTTCTCACTTTCTCTTTTTACTGCCTCCTCTTCTGACCCTTTTCCACCATACCCCTTCCTCTCCTTTTCGTCATCCCTTTTCGGTCTATTTGTAGCATAATATATTAGATACCCCGGTAGTCCGGCTGACTGAC</w:t>
      </w:r>
    </w:p>
    <w:p w14:paraId="0DD795AE" w14:textId="77777777" w:rsidR="00E32D00" w:rsidRDefault="00E32D00" w:rsidP="00E32D00">
      <w:r>
        <w:t>&gt;c14450b5caafed8f923366ff8ce2158e</w:t>
      </w:r>
    </w:p>
    <w:p w14:paraId="2295F434" w14:textId="77777777" w:rsidR="00E32D00" w:rsidRDefault="00E32D00" w:rsidP="00E32D00">
      <w:r>
        <w:t>CAACAAGTGCAGATTATCTGTCCTCCTAACAACATTTGTGCATTAAATTTGCGATGACTGTCGTAAATAGCAAATACGTTTGTTGTTCCATTCTTTGCCGATTGCTATTTCCTGCTGAGGACTGTGGAATCGTATTTAGTTTCGTAGTTAGGACTCCAACACGCGGAACTTCGCGCCTGTTGGTGTGGCCCATGATTTAGTTTCATCAGGTTGCAGCCTATAATATAAATTCCTTTTTAAACCTT</w:t>
      </w:r>
    </w:p>
    <w:p w14:paraId="6DC62702" w14:textId="77777777" w:rsidR="00E32D00" w:rsidRDefault="00E32D00" w:rsidP="00E32D00">
      <w:r>
        <w:t>&gt;cf21d5fe41410bf36c9d3835e811eeda</w:t>
      </w:r>
    </w:p>
    <w:p w14:paraId="65D379CD" w14:textId="77777777" w:rsidR="00E32D00" w:rsidRDefault="00E32D00" w:rsidP="00E32D00">
      <w:r>
        <w:t>TACGTAGGGTGCGAGCGTTAATCGGAATTACTGGGCGTAAAGCGTGCGCAGGCGGTTTGTTAAGACAGATGTGAAATCCCCTGGCTCAACCTGGGAACTGCATTTGTGACTGGCAGGCTAGAGTATGGCAGAGGGGGGTAGAATTCCACGTGTAGCAGTGAAATGCGTAGAGATGTGGAGGAATACCGATGGCGAAGGCAGCCCCCTGGGCCAATACTGACGCTCATGCACGAAAGCGTGGGGAGCAAACAGG</w:t>
      </w:r>
    </w:p>
    <w:p w14:paraId="7CF493E5" w14:textId="77777777" w:rsidR="00E32D00" w:rsidRDefault="00E32D00" w:rsidP="00E32D00">
      <w:r>
        <w:t>&gt;ad16697e259e8bb736b4d73656ca1bcc</w:t>
      </w:r>
    </w:p>
    <w:p w14:paraId="4DDAC402" w14:textId="77777777" w:rsidR="00E32D00" w:rsidRDefault="00E32D00" w:rsidP="00E32D00">
      <w:r>
        <w:t>GTGCTCAAAGAACATCAATCTTTCACTTCGTTCTCACTTTCTCTTTTTACTGCCTCCTCTTCTGACCCTTTTCCACCATACCCCTTCCTCTCCTTTTCGTCATCCCTTTTCGATCTATTTGTAGCATAATATATTAGATACCCCGGTAGTCCGGCTGACTGAC</w:t>
      </w:r>
    </w:p>
    <w:p w14:paraId="5C9E5877" w14:textId="77777777" w:rsidR="00E32D00" w:rsidRDefault="00E32D00" w:rsidP="00E32D00">
      <w:r>
        <w:t>&gt;99d844dcba6b74662a072aa08d74af5f</w:t>
      </w:r>
    </w:p>
    <w:p w14:paraId="41B4C1F8" w14:textId="77777777" w:rsidR="00E32D00" w:rsidRDefault="00E32D00" w:rsidP="00E32D00">
      <w:r>
        <w:t>CACGATTAACCCAAGTCAATAGAAGCCGGCGTAAAGAGTGTTTTAGATCACCCCCTCCCCAATAAAGCTAAAACTCACCTGAGTTGTAAATAACTCCAGTTGACACAAAATAGACTACGAAAGTGGCTTTAACATATCTGAACACACAATAGCTAAGACCCAAACTGGG</w:t>
      </w:r>
    </w:p>
    <w:p w14:paraId="4E8220C8" w14:textId="77777777" w:rsidR="00E32D00" w:rsidRDefault="00E32D00" w:rsidP="00E32D00">
      <w:r>
        <w:t>&gt;129176468ab1047357a828d65821ead7</w:t>
      </w:r>
    </w:p>
    <w:p w14:paraId="713082C1" w14:textId="77777777" w:rsidR="00E32D00" w:rsidRDefault="00E32D00" w:rsidP="00E32D00">
      <w:r>
        <w:t>TACCGGCAGTCCGAGTGATGGCCGATATTATTGGGCCTAAAGCGTCCGTAGCCGGCCGGACAAGTCCGTTGGGAAATCGACGCGCTCAACGCGTCGGCGTCCAGCGGAAACTGTCCGGCTTGGGGCCGGAAGACCTGAGGGGTACGTCCGGGGTAGGAGTGAAATCCTGTAATCCTGGGCGGACCACCAATGGCGAAAGCACGTCAAGAGACCGGACCCGACGGTGAGGGACGAAAGCCAGGGTCTCGAACCGG</w:t>
      </w:r>
    </w:p>
    <w:p w14:paraId="6D1507BE" w14:textId="77777777" w:rsidR="00E32D00" w:rsidRDefault="00E32D00" w:rsidP="00E32D00">
      <w:r>
        <w:t>&gt;5fefc32050afbde42e06aad292bdf103</w:t>
      </w:r>
    </w:p>
    <w:p w14:paraId="5AD6F7F0" w14:textId="77777777" w:rsidR="00E32D00" w:rsidRDefault="00E32D00" w:rsidP="00E32D00">
      <w:r>
        <w:t>TACGGAGGGTGCGAGCGTTACCCGGATTTACTGGGTGTAAAGGGCGTGTAGGCGGTCTCTCAAGTCCGATGCTAAAGACCGAAGCTCAACTTCGGGGGTGCGTTGGATACTGTGAGGCTAGACGGTCGGAGAGGGTAGCGGAATTTCCGGAGTAGCGGTGAAATGCGCAGATACCGGAAGGAACGCCGATAGCGAAAGCAGCTACCTGGACGATTTGTGACGCTGAGGCGCGAAAGCGTGGGGAGCAAACCGG</w:t>
      </w:r>
    </w:p>
    <w:p w14:paraId="03F28C08" w14:textId="77777777" w:rsidR="00E32D00" w:rsidRDefault="00E32D00" w:rsidP="00E32D00">
      <w:r>
        <w:t>&gt;ad4b688f45dd54d8ce04640de9ded228</w:t>
      </w:r>
    </w:p>
    <w:p w14:paraId="0AF2BA38" w14:textId="77777777" w:rsidR="00E32D00" w:rsidRDefault="00E32D00" w:rsidP="00E32D00">
      <w:r>
        <w:t>TACCGGCAGCTCAAGTGATGTCCCATATTATTGGGCCTAAAGCGTCCGTAGCTGGCCGACCAAGTCTATCGGGAAATCCACCTGCCCAACAGGTGGGCGTCCGGTAGAAACTGTGCGGCTTGGGACCGGAAGGCGCGACGGGTACGTCCGGGGTAGGAGTGAAATCCTGTAATCCTGGACGGACCACCAATGGGGAAACCACGTTGAGAGACCGGACCCGACAGTGAGGGACGAAAGCCAGGGTCTCGAACCGG</w:t>
      </w:r>
    </w:p>
    <w:p w14:paraId="1CDEA95F" w14:textId="77777777" w:rsidR="00E32D00" w:rsidRDefault="00E32D00" w:rsidP="00E32D00">
      <w:r>
        <w:t>&gt;6da4e65f1fea850f653f970933175baf</w:t>
      </w:r>
    </w:p>
    <w:p w14:paraId="25146FBD" w14:textId="77777777" w:rsidR="00E32D00" w:rsidRDefault="00E32D00" w:rsidP="00E32D00">
      <w:r>
        <w:t>TACCGGCAGTCCGAGTGATGGCCGATATTATTGGGCCTAAAGCGTCCGTAGCTTGCTGTGTAAGTCCATTGGGAAATCGACGCGCTCAACGCGTCGACGTCCGGTGGATACTACACGGCTTGGGGCCGAGAGACTCGA</w:t>
      </w:r>
      <w:r>
        <w:lastRenderedPageBreak/>
        <w:t>CGGGTACGTCCGGGGTAGGAGTGAAATCCTGTAATCCTGGACGGACCACCAATGGGGAAACCACGTTGAGAGACCGGACCCGACAGTGAGGGACGAAAGCCAGGGTCTCGAACCGG</w:t>
      </w:r>
    </w:p>
    <w:p w14:paraId="1C0F716A" w14:textId="77777777" w:rsidR="00E32D00" w:rsidRDefault="00E32D00" w:rsidP="00E32D00">
      <w:r>
        <w:t>&gt;c336666891f0cea3e0063eb601a4db59</w:t>
      </w:r>
    </w:p>
    <w:p w14:paraId="177EBB7D" w14:textId="77777777" w:rsidR="00E32D00" w:rsidRDefault="00E32D00" w:rsidP="00E32D00">
      <w:r>
        <w:t>TACGTAGGTGGCAAGCGTTATCCGGAATTATTGGGCGTAAAGCGCGCGCAGGTGGTTTCTTAAGTCTGATGTGAAAGCCCACGGCTCAACCGTGGAGGGTCATTGGAAACTGGGAGACTTGAGTGCAGAAGAGGAAAGTGGAATTCCATGTGTAGCGGTGAAATGCGCAGAGATATGGAGGAACACCAGTGGCGAAGGCGACTTTCTGGTCTGTAACTGACGCTGATGTGCGAAAGCGTGGGGATCAAACAGG</w:t>
      </w:r>
    </w:p>
    <w:p w14:paraId="73EB64ED" w14:textId="77777777" w:rsidR="00E32D00" w:rsidRDefault="00E32D00" w:rsidP="00E32D00">
      <w:r>
        <w:t>&gt;f0517e4077d3468f0ceea9b5f1ab55e7</w:t>
      </w:r>
    </w:p>
    <w:p w14:paraId="288BD2FB" w14:textId="77777777" w:rsidR="00E32D00" w:rsidRDefault="00E32D00" w:rsidP="00E32D00">
      <w:r>
        <w:t>TACGAAGGGGGCTAGCGTTGCTCGGAATGACTGGGCGTAAAGGGCGCGTAGGCGGAATGCTTTGTCGGGCGTGAAATTCCAGGGCTTAACCTTGGGGCTGCGTTCGAGACGGGTATTCTAGAGTGGAGAAGAGGGTCGTGGAATTCCCAGTGTAGAGGTGAAATTCGTAGATATTGGGAAGAACACCGGTGGCGAAGGCGGCGACCTGGTCTTTTACTGACGCTGAGGCGCGAAAGCGTGGGGAGCAAACAGG</w:t>
      </w:r>
    </w:p>
    <w:p w14:paraId="1729BCD4" w14:textId="77777777" w:rsidR="00E32D00" w:rsidRDefault="00E32D00" w:rsidP="00E32D00">
      <w:r>
        <w:t>&gt;01b96590d697f18c1d8de3f7c8f65415</w:t>
      </w:r>
    </w:p>
    <w:p w14:paraId="373DDC1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AGACGCTCATGCACGAAAGCGTGGGGAGAAAACAGG</w:t>
      </w:r>
    </w:p>
    <w:p w14:paraId="5B315EB5" w14:textId="77777777" w:rsidR="00E32D00" w:rsidRDefault="00E32D00" w:rsidP="00E32D00">
      <w:r>
        <w:t>&gt;257a46b2b2c2cae139f1c2b9b01fe63d</w:t>
      </w:r>
    </w:p>
    <w:p w14:paraId="100B255E" w14:textId="77777777" w:rsidR="00E32D00" w:rsidRDefault="00E32D00" w:rsidP="00E32D00">
      <w:r>
        <w:t>GTGCTCAGAGAACATCAATCTTTCACTTCGTTCTCACTTTCTCTTTTTACTGCCTCCTCTTCTGACCCTTTTCCACCATACCCCTTCTTCTCCTTTTCGTCATCCCTTTTCGGTCTATTTGTAGCATAATATATTAGAAACCCCGGTAGTCCGGCTGACTGAC</w:t>
      </w:r>
    </w:p>
    <w:p w14:paraId="16A531EF" w14:textId="77777777" w:rsidR="00E32D00" w:rsidRDefault="00E32D00" w:rsidP="00E32D00">
      <w:r>
        <w:t>&gt;7c40300d4d2f59f7326fc8bc218be833</w:t>
      </w:r>
    </w:p>
    <w:p w14:paraId="5A796CCC" w14:textId="77777777" w:rsidR="00E32D00" w:rsidRDefault="00E32D00" w:rsidP="00E32D00">
      <w:r>
        <w:t>ACGTACACACCAACGTCCTAGATATCGTAATGAAATATACTTAAAAAAGACCTACGACTCGAGAAAGCCTGGTAGTGTATTGTCGTTGTCTAGGAAGGAGGATACAATTTGAAAAGGTACGTTGCAACCCATAATAGTCAAGAACCTCTATTTTGAGGAAATGATTAGAGAGATTTTTAAAATGCATAATATTTAACTT</w:t>
      </w:r>
    </w:p>
    <w:p w14:paraId="7F4FB92E" w14:textId="77777777" w:rsidR="00E32D00" w:rsidRDefault="00E32D00" w:rsidP="00E32D00">
      <w:r>
        <w:t>&gt;f43e22022ac96b3ea261d11ab3f0bdca</w:t>
      </w:r>
    </w:p>
    <w:p w14:paraId="30800935" w14:textId="77777777" w:rsidR="00E32D00" w:rsidRDefault="00E32D00" w:rsidP="00E32D00">
      <w:r>
        <w:t>TCAAACGAAAGCACAACAAAAAGATAGCCAAACTAATACCACCAGCAATAACACCCACGCATACGTTTTACCCAAGAATAGTTAACCTCACCAACATAACATTCACTAACGATCAGATACACCTTTCAAACAAAGGGATAAATCACAACCTACACTACACGCAGAACAATAACACCATGAAGAACATTAT</w:t>
      </w:r>
    </w:p>
    <w:p w14:paraId="3AEDF485" w14:textId="77777777" w:rsidR="00E32D00" w:rsidRDefault="00E32D00" w:rsidP="00E32D00">
      <w:r>
        <w:t>&gt;49d7e138b88f8bc13e7a208bb88d56a8</w:t>
      </w:r>
    </w:p>
    <w:p w14:paraId="55CA69FB" w14:textId="77777777" w:rsidR="00E32D00" w:rsidRDefault="00E32D00" w:rsidP="00E32D00">
      <w:r>
        <w:t>TACGTAGGGTGCAAGCGTTGTCCGGAATTATTGGGCGTAAAGAGCTCGTAGGCGGTTTGTCGCGTCTGCTGTGAAAACCCGAGGCTCAACCTCGGGCCTGCAGTGGGTACGGGCAGACTAGAGTGCGGTAGGGGAGAATGGAATTCCTGGTGTAGCGGTGGAATGCGCAGATATCAGGAGGAACACCGATGGCGAAGGCAGTTCTCTGGGCCGTAACTGACGCTGAGGAGCGAAAGCGTGGGGAGCGAACAGG</w:t>
      </w:r>
    </w:p>
    <w:p w14:paraId="5150AFF4" w14:textId="77777777" w:rsidR="00E32D00" w:rsidRDefault="00E32D00" w:rsidP="00E32D00">
      <w:r>
        <w:t>&gt;0624970e1d11291819e15628516ca7ce</w:t>
      </w:r>
    </w:p>
    <w:p w14:paraId="1F7B0174" w14:textId="77777777" w:rsidR="00E32D00" w:rsidRDefault="00E32D00" w:rsidP="00E32D00">
      <w:r>
        <w:t>TAATACTCGTACTGTATCCAAGCATATAGACATCAAATTGATTGCCAAATCTATCATATTGTCAAAGTATAGTAGGTATAAAATCATATAACTCGTATCACCTTCGGAAAAATAGTCAGACATTTAATTAGAAACCCCAGTAGTCCGGCTGACTGACTGCGTATAC</w:t>
      </w:r>
    </w:p>
    <w:p w14:paraId="4CF38280" w14:textId="77777777" w:rsidR="00E32D00" w:rsidRDefault="00E32D00" w:rsidP="00E32D00">
      <w:r>
        <w:t>&gt;dd454afa44bd6a92fe502e79c0d3664d</w:t>
      </w:r>
    </w:p>
    <w:p w14:paraId="34E24DA7" w14:textId="77777777" w:rsidR="00E32D00" w:rsidRDefault="00E32D00" w:rsidP="00E32D00">
      <w:r>
        <w:t>GCGGTAACAATGCACATTAATAACGTCCCTAACAATGCGCCGTTCTGAGGTCTGAGCAAATGAAGACCACAGGGGAAAAACTTGATAAGTCACATTTTGTAAATTTTTCAGGAGAGCATTTTTTAAATTAGAAACCCCGGTAGTCCGGCTGACTGACTGCGTATACATCT</w:t>
      </w:r>
    </w:p>
    <w:p w14:paraId="68C9E1BF" w14:textId="77777777" w:rsidR="00E32D00" w:rsidRDefault="00E32D00" w:rsidP="00E32D00">
      <w:r>
        <w:t>&gt;c4d28670419c0f58dda54a563a844c70</w:t>
      </w:r>
    </w:p>
    <w:p w14:paraId="23E653AD" w14:textId="77777777" w:rsidR="00E32D00" w:rsidRDefault="00E32D00" w:rsidP="00E32D00">
      <w:r>
        <w:lastRenderedPageBreak/>
        <w:t>AGGACGGTCTGTTGGCGAAGGCTCAACTCGCTTCGTCCGTGTCACCCCAAATACTGATATCCAGAGCTCATCACCGAATAAACTAAACTAAATTTGGTAGAGGACAGTTGGTCTAATCATTGAGGACGGGTGATGATGTGGTGAAAATTAGATACCCTTGTAG</w:t>
      </w:r>
    </w:p>
    <w:p w14:paraId="5624CDEB" w14:textId="77777777" w:rsidR="00E32D00" w:rsidRDefault="00E32D00" w:rsidP="00E32D00">
      <w:r>
        <w:t>&gt;fff7db2317466f65cb44975fa0ab86e9</w:t>
      </w:r>
    </w:p>
    <w:p w14:paraId="5CFC8171" w14:textId="77777777" w:rsidR="00E32D00" w:rsidRDefault="00E32D00" w:rsidP="00E32D00">
      <w:r>
        <w:t>CACGATTAACCCAAGTCAATAGAAGCCGGCGTAAAGAGTGTTTTAGATCACCCCCTCCCCAATAAAGCTAAAACTCACCTGAGTTGTAAAGAACTCCAGTTGACACAAAATAGACTACGAAAGTGGCTTTAATATATCTGAACACACAATAGCTAAGACCCAAACTGGG</w:t>
      </w:r>
    </w:p>
    <w:p w14:paraId="5DFEBA6B" w14:textId="77777777" w:rsidR="00E32D00" w:rsidRDefault="00E32D00" w:rsidP="00E32D00">
      <w:r>
        <w:t>&gt;6649ab930ca7bc159c994c8cbefe96dc</w:t>
      </w:r>
    </w:p>
    <w:p w14:paraId="10428A11" w14:textId="77777777" w:rsidR="00E32D00" w:rsidRDefault="00E32D00" w:rsidP="00E32D00">
      <w:r>
        <w:t>CGATCTACTATGGTAATTGTGTGCCAGCCGCCGCGGTAAGGAAACTGTGAGTGAACAAGTTATGTACAAATACGCGCGGTAGCCGAGTGCGCGCTGGAGAGCTTTACGACCAGAACCCCTGATGGCATTAGAAACCCTGGTAGTCCGGCTGACTGACTGTAACGAGATCTCGTATGCCGTCTTCTGCTTGAAAAAAAAAAAA</w:t>
      </w:r>
    </w:p>
    <w:p w14:paraId="63B776EE" w14:textId="77777777" w:rsidR="00E32D00" w:rsidRDefault="00E32D00" w:rsidP="00E32D00">
      <w:r>
        <w:t>&gt;29626d300a2c4500c67500e1b33ed98a</w:t>
      </w:r>
    </w:p>
    <w:p w14:paraId="105A709D" w14:textId="77777777" w:rsidR="00E32D00" w:rsidRDefault="00E32D00" w:rsidP="00E32D00">
      <w:r>
        <w:t>TACGTAGGTGGCAAGCGTTGTCCGGATTTATTGGGCGTAAAGCGCGCGCAGACGGTCTTTTAAGTCTGATGTGAAAGCCCCCGGCTTAACCGGGGAGGGTCATTGGAAACTGGAAGACTGGAGTGCAGAAGAGGAGAGTGGAATTCCACGTGTAGCGGTGAAATGCGTAGATATGTGGAGGAACACCAGTGGCGAAGGCGACTCTCTGGTCTGTAACTGACGCTGAGGCGCGAAAGCGTGGGGAGCAAACAGG</w:t>
      </w:r>
    </w:p>
    <w:p w14:paraId="789EFCF1" w14:textId="77777777" w:rsidR="00E32D00" w:rsidRDefault="00E32D00" w:rsidP="00E32D00">
      <w:r>
        <w:t>&gt;3e69ceef1fef82ea0c45c66f19eb2253</w:t>
      </w:r>
    </w:p>
    <w:p w14:paraId="065A9574" w14:textId="77777777" w:rsidR="00E32D00" w:rsidRDefault="00E32D00" w:rsidP="00E32D00">
      <w:r>
        <w:t>TACGTAGGGTGCAAGCGTTAATCGGAATTACTGGGCGTAAAGCGTGCGCAGGCGGTTATGCAAGACAGAGGTGAAATCCCCGGGCTCAACCTGGGAACTGCCTTTGTAACTGCATGGCTAGAGTACGGTAGAGGGGGATGGAATTCCGCGTGTAGCAGTGAAATGCGTAGATATGCGGAGGAACACCGATGGCGAAGGCAATCCCCTGGACCTGTACTGACGCTCATGCACGAAAGCGTGGGGAGCAAACAGG</w:t>
      </w:r>
    </w:p>
    <w:p w14:paraId="5C2425D5" w14:textId="77777777" w:rsidR="00E32D00" w:rsidRDefault="00E32D00" w:rsidP="00E32D00">
      <w:r>
        <w:t>&gt;7169538c9d247bcfbb9fc848879bfff1</w:t>
      </w:r>
    </w:p>
    <w:p w14:paraId="71CC3A09" w14:textId="77777777" w:rsidR="00E32D00" w:rsidRDefault="00E32D00" w:rsidP="00E32D00">
      <w:r>
        <w:t>TACGAGGGGAGCGAGTGTTGTTCGGTTTTATTGGGCGTAAAGAGTACGTAGGCGGTTCTGTAAGTCAACACTTAAATCTTGAGACTTAATCTCATTACAGGTGTTGATACTGCATAACTATGAACTTAATAGGGGTGAACACAATTCCAAGTGTAGAGGTGAAATTCGTTGATATTTGGAGGAGTACCAAAGGCGAAGGCAGTTCATTGGGTTAAGTTGACGCTGAGGTACGAAAGCGTGGGGAGCAAACAGG</w:t>
      </w:r>
    </w:p>
    <w:p w14:paraId="42DB6D6C" w14:textId="77777777" w:rsidR="00E32D00" w:rsidRDefault="00E32D00" w:rsidP="00E32D00">
      <w:r>
        <w:t>&gt;914f00a822037e5752dd8aa56e54d317</w:t>
      </w:r>
    </w:p>
    <w:p w14:paraId="77018F57" w14:textId="77777777" w:rsidR="00E32D00" w:rsidRDefault="00E32D00" w:rsidP="00E32D00">
      <w:r>
        <w:t>TACGTGAGAGACTAGTGTTATTCATCTTAATTGGGTTTAAAGGGTACCTAGACAGTCAATATAACTTCTATAATGCTAATACTTGACTAGAGTTTTAAGTAAGAGGGATGTACTTAAGGAGTAAGAGATGAAATATCTGTGATACCAAAGGGACTCCGTAAAGGCGAAGGCATCCCTTTATCTAAAAACTAACGTTGAAGGACGAAGGCTTAGATAACAAATAGG</w:t>
      </w:r>
    </w:p>
    <w:p w14:paraId="11E4E4E9" w14:textId="77777777" w:rsidR="00E32D00" w:rsidRDefault="00E32D00" w:rsidP="00E32D00">
      <w:r>
        <w:t>&gt;3d2d9fcaf7d1d5729cee8475925b69d3</w:t>
      </w:r>
    </w:p>
    <w:p w14:paraId="152E6C21" w14:textId="77777777" w:rsidR="00E32D00" w:rsidRDefault="00E32D00" w:rsidP="00E32D00">
      <w:r>
        <w:t>TACGGAGGGTGCAAGCGTTAATCGGAATTACTGGGCGTAAAGCGCACGCAGGCGGTCTGTCAAGTCGGATGTGAAATCCCCGGGCTCAACCTGGGAACTGCATTCGAAACTGGCAGGCTGTAGTCTTGTAGAGGGGGGTAGAATTCCAGGTGTAGCGGTGAAATGCGTAGAGATCTGGAGGAATACCGGTGGCGAAGGCGGCCCCCTGGACAAAGACTGACGCTCAGGTGCGAAAGCGTGGGGAGCAAACAGG</w:t>
      </w:r>
    </w:p>
    <w:p w14:paraId="30F6EB48" w14:textId="77777777" w:rsidR="00E32D00" w:rsidRDefault="00E32D00" w:rsidP="00E32D00">
      <w:r>
        <w:t>&gt;fa354d502403112e6d80d13ab9d2fd50</w:t>
      </w:r>
    </w:p>
    <w:p w14:paraId="0BACF2F7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ACATGCACGAAAGCGTGGGGAGCAAACAGG</w:t>
      </w:r>
    </w:p>
    <w:p w14:paraId="04F19DFD" w14:textId="77777777" w:rsidR="00E32D00" w:rsidRDefault="00E32D00" w:rsidP="00E32D00">
      <w:r>
        <w:t>&gt;a0ff8656c87dc472b8ed0ae20be37dce</w:t>
      </w:r>
    </w:p>
    <w:p w14:paraId="4446A57D" w14:textId="77777777" w:rsidR="00E32D00" w:rsidRDefault="00E32D00" w:rsidP="00E32D00">
      <w:r>
        <w:t>GCGTCCAAGCGTCTGCCACGTAACGTAGTGTCGAAAAAACGACATCTGAGAACTCGAACTCTCGGTGGCACGTCATCTTTCTCATTGCGTAATACATTTACCATTTATGCGTCATATTTCATATGCCACATAACATATAAA</w:t>
      </w:r>
      <w:r>
        <w:lastRenderedPageBreak/>
        <w:t>AAAATAATAACATCGCTAACGTTAAGAGAAATAACTGCAGCATACTTATGATAATAAGAATAAAAACAACATAACTAACATCGGAATAACAATTATATTT</w:t>
      </w:r>
    </w:p>
    <w:p w14:paraId="65477730" w14:textId="77777777" w:rsidR="00E32D00" w:rsidRDefault="00E32D00" w:rsidP="00E32D00">
      <w:r>
        <w:t>&gt;ccb927ef53c29d9a27fa8c47b3634536</w:t>
      </w:r>
    </w:p>
    <w:p w14:paraId="01B450EC" w14:textId="77777777" w:rsidR="00E32D00" w:rsidRDefault="00E32D00" w:rsidP="00E32D00">
      <w:r>
        <w:t>TACGTAGGGGGCAAGCGTTACTCGGAATTACTGGGCGTAAAGGGTGTGTAGGTGGCTGGATAAGTCAAAGATGAAATCCCGAGGCTCAACTTCGGAATTGTCTTTGATACTGTTCAGCTTGAGGATAGTTGAGGAGAGCGGAATTCCCGGTGGAGCGGTGAAATGCGTAGATATCGGGAGGAACACCTGAGGCGTAGGCGGTTCTCTATACTATTCCTGACACTGAGACACGAAAGCTAGGGGAGCAAACTGGG</w:t>
      </w:r>
    </w:p>
    <w:p w14:paraId="7D911119" w14:textId="77777777" w:rsidR="00E32D00" w:rsidRDefault="00E32D00" w:rsidP="00E32D00">
      <w:r>
        <w:t>&gt;9d830fd378a09e0e699fe980903c2607</w:t>
      </w:r>
    </w:p>
    <w:p w14:paraId="4149E219" w14:textId="77777777" w:rsidR="00E32D00" w:rsidRDefault="00E32D00" w:rsidP="00E32D00">
      <w:r>
        <w:t>TACGGAGGGTGCAAGCGTTATCCGGATTCACTGGGTTTAAAGGGTGCGTAGGCGGGTATGTAAGTCAGTGGTGAAATACCGGAACTTAACTTCGGAACTGCCATTGATACTATATATCTTGAATATTGTGGAGGTAAGCGGAATATGTCATGTAGCGGTGAAATGCTTAGAGATGACATAGAACACCGATTGCGAAGGCAGCTTGCTACGCAAATATTGACGCTGAGGCACGAAAGCGTGGGGATCAAACAGG</w:t>
      </w:r>
    </w:p>
    <w:p w14:paraId="4A73A6C8" w14:textId="77777777" w:rsidR="00E32D00" w:rsidRDefault="00E32D00" w:rsidP="00E32D00">
      <w:r>
        <w:t>&gt;2cea8108939b04e4fd0a52786151835e</w:t>
      </w:r>
    </w:p>
    <w:p w14:paraId="51D22E5B" w14:textId="77777777" w:rsidR="00E32D00" w:rsidRDefault="00E32D00" w:rsidP="00E32D00">
      <w:r>
        <w:t>GACGAAGGTGGCTAGCGTTATTCGGTGTCACTGGGCTTAAAGGGTGTGTAGGCGGAACAGTAAGCGTTTTGTGAAATCCCCCGGCTTAACCGGGGAATTGCTTGATGAACTGCTGTCCTTGAGGCAAGTAGGGGTGCATGGAACTCTTGGTGGAGCGGTGGAATGCGTAGATATCAAGAGGAACGCCGGTGGTGAAGACGATGCACTGGGCTTGTCCTGACGCTGAAACACGAAAGCGTGGGGAGCAAACTGGG</w:t>
      </w:r>
    </w:p>
    <w:p w14:paraId="074941E3" w14:textId="77777777" w:rsidR="00E32D00" w:rsidRDefault="00E32D00" w:rsidP="00E32D00">
      <w:r>
        <w:t>&gt;3bfe6483d64db0cb80758c024a04ebf4</w:t>
      </w:r>
    </w:p>
    <w:p w14:paraId="2071595D" w14:textId="77777777" w:rsidR="00E32D00" w:rsidRDefault="00E32D00" w:rsidP="00E32D00">
      <w:r>
        <w:t>TACGTAGGGTGCAAGCGTTGTCCGGAATTATTGGGCGTAAAGAGCTCGTAGGCGGTCTGTCGCGTCGGCTGTGAAAACCCGGAGCTCAACTCCGGGCCTGCAGTCGATACGGGCAAACTGGAGTACTGCAGGGGAGGCTGGAATTCCTGGTGTAGCGGTGAAATGCGCAGATATCAGGAGGAACACCGGTGGCGAAGGCGGGTCTCTGGGCAGTAACTGACGCTGAGGAGCGAAAGCGTGGGGAGCGAACAGG</w:t>
      </w:r>
    </w:p>
    <w:p w14:paraId="377E0B98" w14:textId="77777777" w:rsidR="00E32D00" w:rsidRDefault="00E32D00" w:rsidP="00E32D00">
      <w:r>
        <w:t>&gt;15b3c701e38f308bd670a0be5a7d7eca</w:t>
      </w:r>
    </w:p>
    <w:p w14:paraId="798F92A4" w14:textId="77777777" w:rsidR="00E32D00" w:rsidRDefault="00E32D00" w:rsidP="00E32D00">
      <w:r>
        <w:t>TTGTGTGCCAGCCGCCGCGGTAAGATTACCTCATGAGGAATTATACACGTGGTGTATACGTAAGCGTGATTTTAATTTCTAATAAACGAAAAAAAATATATATATAACTATTAGTTAGACTTTTTAATTAGAAACCCCAGTAGTCCGGCTGACTGACTCTCGACTTATCTCGTATGCCGTCTTCTG</w:t>
      </w:r>
    </w:p>
    <w:p w14:paraId="13F9A846" w14:textId="77777777" w:rsidR="00E32D00" w:rsidRDefault="00E32D00" w:rsidP="00E32D00">
      <w:r>
        <w:t>&gt;6a894e57bc48b706504d7d33c420f840</w:t>
      </w:r>
    </w:p>
    <w:p w14:paraId="6BB9414C" w14:textId="77777777" w:rsidR="00E32D00" w:rsidRDefault="00E32D00" w:rsidP="00E32D00">
      <w:r>
        <w:t>TACAAAGGGTGCAAGCG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3D0ADF78" w14:textId="77777777" w:rsidR="00E32D00" w:rsidRDefault="00E32D00" w:rsidP="00E32D00">
      <w:r>
        <w:t>&gt;03db34e20df24416bb4700b92d048023</w:t>
      </w:r>
    </w:p>
    <w:p w14:paraId="652BD6EF" w14:textId="77777777" w:rsidR="00E32D00" w:rsidRDefault="00E32D00" w:rsidP="00E32D00">
      <w:r>
        <w:t>TACAGAGGGTGCAAGCGTTAATCGGAATTACTGGGCGTAAAGCGCGCGTAGGTGGTTTGTTAAGTTGGATGTGAAATCCCCGGGCTCAACCTGGGAACTGCATTCAAAACTGACCGACTAGAGTATGGTAGAGGGTGGTGGAATTTCCTGTGTAGCGGTGAAATGCGTAGATATAGGAAGGAACACCAGTGGCGAAGGCGACCACCTGGACTAATACTGACACTGAGGTGCGAAAGCGTGGGGAGCAAACAGG</w:t>
      </w:r>
    </w:p>
    <w:p w14:paraId="5DE16E95" w14:textId="77777777" w:rsidR="00E32D00" w:rsidRDefault="00E32D00" w:rsidP="00E32D00">
      <w:r>
        <w:t>&gt;15f4c88f68b8c1821c3f11a3c45d94f7</w:t>
      </w:r>
    </w:p>
    <w:p w14:paraId="2C5C2937" w14:textId="77777777" w:rsidR="00E32D00" w:rsidRDefault="00E32D00" w:rsidP="00E32D00">
      <w:r>
        <w:t>GACCAGATGATTTCCACAGTCATATGTTGCAACATGCTCCATCTCAATATTCTTTGCACATTATTAAAAATATTTAGTAAAATACGGTTTTCTGGCATATTTCAAACAGCATGGAAAACAGCAACGATTATTCCCATTCTTAAAGAAAAGAACGCCTTCATTA</w:t>
      </w:r>
    </w:p>
    <w:p w14:paraId="66A5E9B6" w14:textId="77777777" w:rsidR="00E32D00" w:rsidRDefault="00E32D00" w:rsidP="00E32D00">
      <w:r>
        <w:t>&gt;5f873b5edb1b97d7ccb91a22bdc29b7b</w:t>
      </w:r>
    </w:p>
    <w:p w14:paraId="0603D6F1" w14:textId="77777777" w:rsidR="00E32D00" w:rsidRDefault="00E32D00" w:rsidP="00E32D00">
      <w:r>
        <w:t>TACGGAGGGTGCAAGCGTTAATCGGATTTACTGGGCGTAAAGCGCACGTAGGCGGCTAATTAAGTCAAATGTGAAATCCCCGAGCTTAACTTGGGAATTGCATTCGATACTGGTTAGCTAGAGTGTGGGAGAGGATG</w:t>
      </w:r>
      <w:r>
        <w:lastRenderedPageBreak/>
        <w:t>GTAGAATTCCGGGTGTAGCGGTGAAATGCGTAGAGATCTGGAGGAATACCGATGGCGAAGGCAGCCATCTGGCCTAACACTGACGCTGAGGTGCGAAAGCATGGGGAGCAAACAGG</w:t>
      </w:r>
    </w:p>
    <w:p w14:paraId="5C599DA3" w14:textId="77777777" w:rsidR="00E32D00" w:rsidRDefault="00E32D00" w:rsidP="00E32D00">
      <w:r>
        <w:t>&gt;bf4b7d2f70fa638de63692c0c087f73b</w:t>
      </w:r>
    </w:p>
    <w:p w14:paraId="750157FE" w14:textId="77777777" w:rsidR="00E32D00" w:rsidRDefault="00E32D00" w:rsidP="00E32D00">
      <w:r>
        <w:t>ATAGCGTTATGGTAATTGTGTGCCAGCCGCCGCGGTAAACTACTGTTTGTGTTTGGAAAAACAGACACTAAGGAAATTTATAAGTTTTGTGAAGTTATTGAGGGAACTCTGGAGAGTGACGCAAGTATTAGAAACCCCGGTAGTCCGGCTGACTGACTGTAACGAGATCTCGTATGCCGTCTTCTGCTTGAAAAAAAAAAA</w:t>
      </w:r>
    </w:p>
    <w:p w14:paraId="4F99AD0C" w14:textId="77777777" w:rsidR="00E32D00" w:rsidRDefault="00E32D00" w:rsidP="00E32D00">
      <w:r>
        <w:t>&gt;6a92c92af21ec4703427e647b3ba2a99</w:t>
      </w:r>
    </w:p>
    <w:p w14:paraId="55909646" w14:textId="77777777" w:rsidR="00E32D00" w:rsidRDefault="00E32D00" w:rsidP="00E32D00">
      <w:r>
        <w:t>TACGTAGGGTGCGAGCGTTAATCGTAATTACTGGGCGTAAAGCGTGCGCAGGCGGTTTGTTAAGACAGATGTGAAATCCCCGGGCTCAACCTGGGAACTGCATTTGTGACTGGCAGGCTAGAGTATGGCAGAGGGGGGTAGAATTCCACGTGTAGCAGTGAAATGCGTAGAGATGTGGAGGAATACCGATGGCGAAGGCAGCCCCCTGGGCCAATACTGACGCTCATGCACGAAAGCGTGGGGAGCAAACAGG</w:t>
      </w:r>
    </w:p>
    <w:p w14:paraId="26E1F15E" w14:textId="77777777" w:rsidR="00E32D00" w:rsidRDefault="00E32D00" w:rsidP="00E32D00">
      <w:r>
        <w:t>&gt;a301d2d319b7653bf69ac225db221ea5</w:t>
      </w:r>
    </w:p>
    <w:p w14:paraId="44F5793E" w14:textId="77777777" w:rsidR="00E32D00" w:rsidRDefault="00E32D00" w:rsidP="00E32D00">
      <w:r>
        <w:t>TACGGAGGGTGCAAGCGTTATCCGGATTCACTGGGTTTAAAGGGTGCGTAGGCGGGTTAGTAAGTCAGTGGTGAAATCCCCGAGCTTAACTTGGGAACTGCCGTTGATACTATTAGTCTTGAATATCGTGGAGGTAAGCGGAATATGTCATGTAGCGGTGAAATGCTTAGATATGACATAGAACACCAATTGCGAAGGCAGTCTACTAAGCCGTGATTGACGCTGAGGTACGAAAGCGTGGGGAGCGAACAGG</w:t>
      </w:r>
    </w:p>
    <w:p w14:paraId="18390E0D" w14:textId="77777777" w:rsidR="00E32D00" w:rsidRDefault="00E32D00" w:rsidP="00E32D00">
      <w:r>
        <w:t>&gt;5b22d224e7ecd9044adae87f0f6fc5d3</w:t>
      </w:r>
    </w:p>
    <w:p w14:paraId="5FDCC9FC" w14:textId="77777777" w:rsidR="00E32D00" w:rsidRDefault="00E32D00" w:rsidP="00E32D00">
      <w:r>
        <w:t>TACGGAGGGTGCAAGCGTTAATCGGAATTACTGGGCGTAAAGCGCACGCAGGCGGTCTGTCAAGTCGGATGTGAAATCCCCGGGCTCAACCTGGGAACTGCATTCGAAACTGGCAGGCTTGAGTCTTGTAGAGGGGGGTAGAATTCCAGGTGTAGCGGTGAAATGCGTAGATATATGGAGGAACACCAGTGGCGAAGGCGGCTCTCTGGTCTGTAACTGACGCTGAGGCTCGAAAGCGTGGGGATCAAACAGG</w:t>
      </w:r>
    </w:p>
    <w:p w14:paraId="343DAA67" w14:textId="77777777" w:rsidR="00E32D00" w:rsidRDefault="00E32D00" w:rsidP="00E32D00">
      <w:r>
        <w:t>&gt;a13d3fc87ccac1d788e33d2123e78e9a</w:t>
      </w:r>
    </w:p>
    <w:p w14:paraId="3CBF13C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AATGCACGAAAGCGTGGGGAGAAAACAGG</w:t>
      </w:r>
    </w:p>
    <w:p w14:paraId="096765E9" w14:textId="77777777" w:rsidR="00E32D00" w:rsidRDefault="00E32D00" w:rsidP="00E32D00">
      <w:r>
        <w:t>&gt;7dcc3048cf580c186765775e8deb9ce6</w:t>
      </w:r>
    </w:p>
    <w:p w14:paraId="5EBD453A" w14:textId="77777777" w:rsidR="00E32D00" w:rsidRDefault="00E32D00" w:rsidP="00E32D00">
      <w:r>
        <w:t>CACGATTAACCCAAGTCAATAGAAGCCGGCGTAAAGAGTGTTTTAGATCACCCCCTCCCCGATAAAGCTAAAACTCACCTGAGTTGTAAAAAACTCCAGTTGACACAAAATAGACTACGAAAGTGGCTCTAACATATCTGAACACACAATAGCTAAGACCCAAACTGGG</w:t>
      </w:r>
    </w:p>
    <w:p w14:paraId="1E15BB02" w14:textId="77777777" w:rsidR="00E32D00" w:rsidRDefault="00E32D00" w:rsidP="00E32D00">
      <w:r>
        <w:t>&gt;82b5260b39d7d84ed7c2de286465cd7e</w:t>
      </w:r>
    </w:p>
    <w:p w14:paraId="42B3F5A5" w14:textId="77777777" w:rsidR="00E32D00" w:rsidRDefault="00E32D00" w:rsidP="00E32D00">
      <w:r>
        <w:t>AACAGAGGATACAAGCGTTATCCGGATTTATTGGGTTTAAAGGGTGCGTAGGTGGTTTTTTAAGTCAGTAGTGAAATCTTAAAGCTTAACTTTAAAAGTGCTATTGATACTGATAAACTAGAGTGAGGTTGGAGTAACTGGAATGTGTGGTGGAGCGGTGAAATGCATAGAGATCACACAGAACACCAGTCGCGAAGGCATGTTACTAAACATAGACTGACACTGAGGCACGAAAGCATGGGTAGCAAACAGG</w:t>
      </w:r>
    </w:p>
    <w:p w14:paraId="0CE3A472" w14:textId="77777777" w:rsidR="00E32D00" w:rsidRDefault="00E32D00" w:rsidP="00E32D00">
      <w:r>
        <w:t>&gt;cb6ed4ceb64177559bee6704f13111ac</w:t>
      </w:r>
    </w:p>
    <w:p w14:paraId="1428534D" w14:textId="77777777" w:rsidR="00E32D00" w:rsidRDefault="00E32D00" w:rsidP="00E32D00">
      <w:r>
        <w:t>TACGTAGGTGGCAAGCGTTGTCCGGATTTATCGGGCGTAAAGCGCGCGCAGGCGGCTATGTAAGTCTGGTGTTAAAGCCCGGGGCTCAACCCCGGTTCGCATCGGAAACTGTGTAGCTTGAGTGCAGAAGAGGAAAGCGGTATTCCACGTGTAGCGGTGAAATGCGTAGAGATGTGGAGGAACACCAGTGGCGAAGGCGGCTTTCTGGTCTGTAACTGACGCTGAGGCGCGAAAGCGTGGGGAGCAAACAGG</w:t>
      </w:r>
    </w:p>
    <w:p w14:paraId="6A10790D" w14:textId="77777777" w:rsidR="00E32D00" w:rsidRDefault="00E32D00" w:rsidP="00E32D00">
      <w:r>
        <w:t>&gt;e2545434bf71b33d21e873a7342f3881</w:t>
      </w:r>
    </w:p>
    <w:p w14:paraId="1500DDE3" w14:textId="77777777" w:rsidR="00E32D00" w:rsidRDefault="00E32D00" w:rsidP="00E32D00">
      <w:r>
        <w:t>TACGGAGGGTGCAAGCGTTATCCGGATTTATTGGGTTTAAAGGGTCCGTAGGCGGATTTGTAAGTCAGTGGTGAAATCTCACAGCTTAACTGTGAAACTGCCATTGATACTGCAAGTCTTGAGTGTTGTTGAAGTAGCT</w:t>
      </w:r>
      <w:r>
        <w:lastRenderedPageBreak/>
        <w:t>GGAATAAGTAGTGTAGCAGTGAAATGCATAGATATTACTTAGAACACCAATTGCGAAGACAGGTTACTAAGCAACAACTGACGCTGATGGACGAAAGCGTGGGGAGCGAACAGG</w:t>
      </w:r>
    </w:p>
    <w:p w14:paraId="5D4D1219" w14:textId="77777777" w:rsidR="00E32D00" w:rsidRDefault="00E32D00" w:rsidP="00E32D00">
      <w:r>
        <w:t>&gt;0acf31ec2490b7017da1ea79b2677ad3</w:t>
      </w:r>
    </w:p>
    <w:p w14:paraId="70BC319B" w14:textId="77777777" w:rsidR="00E32D00" w:rsidRDefault="00E32D00" w:rsidP="00E32D00">
      <w:r>
        <w:t>CCGCGGTAATACTGTATCCAAGCGTATAGACATCAAATTGATTGACAAATCTATCATATTGTCAAAGTATAGTAGGTATAAAATCATATAACTCGTATCACCTTCGGAAAAATAGTCAGACATTTAATTAGAAACCCCGGTAGTCCGGCTGACTGACTGTAACGAGATCTCG</w:t>
      </w:r>
    </w:p>
    <w:p w14:paraId="7EC7F00E" w14:textId="77777777" w:rsidR="00E32D00" w:rsidRDefault="00E32D00" w:rsidP="00E32D00">
      <w:r>
        <w:t>&gt;36d7ba052be7238fb0af34c3576e6bf0</w:t>
      </w:r>
    </w:p>
    <w:p w14:paraId="575146E4" w14:textId="77777777" w:rsidR="00E32D00" w:rsidRDefault="00E32D00" w:rsidP="00E32D00">
      <w:r>
        <w:t>TACGTAGGGTGCGAGCGTTAATCGGAATTACTGGGCGTAAAGCGTGCGCAGGCGGTTTGTTAAGACATATGTGAAATCCCCGGGCTCAACCTGGGAACTGCATTTGTGACTGGCAGGCTAGAGTATGGCAGAGGGGGGTAGAATTCCACGTGTAGCAGTGAAATGCGTAGAGATGTGGAGGAATACCGATGGCGAAGGCAGCCCCCTGGGCCAATACTGACGCTCATGCACGAAAGCGTGGGGAGCAAACAGG</w:t>
      </w:r>
    </w:p>
    <w:p w14:paraId="641971C4" w14:textId="77777777" w:rsidR="00E32D00" w:rsidRDefault="00E32D00" w:rsidP="00E32D00">
      <w:r>
        <w:t>&gt;219ad98a4c92b69c9fedc8a664aebd61</w:t>
      </w:r>
    </w:p>
    <w:p w14:paraId="3F2E5D58" w14:textId="77777777" w:rsidR="00E32D00" w:rsidRDefault="00E32D00" w:rsidP="00E32D00">
      <w:r>
        <w:t>ACATTCTTCGTACTTCGTTAGTTATTTAATTTACTCCACTTGTCACCCCCTTATATTGTACAAATGAGTTTGCTGGCACATTATGTGAAATACACGTTCCTGTTACAGCTTATCCCTGACCTGCTAAAATATGAAAGCAATATTTCTATGACCACAAAAACTGTGGACCAAGAAGCTA</w:t>
      </w:r>
    </w:p>
    <w:p w14:paraId="70BFDD72" w14:textId="77777777" w:rsidR="00E32D00" w:rsidRDefault="00E32D00" w:rsidP="00E32D00">
      <w:r>
        <w:t>&gt;5b47d18736c21d3fd184495fa81c6b9d</w:t>
      </w:r>
    </w:p>
    <w:p w14:paraId="0B9F4E83" w14:textId="77777777" w:rsidR="00E32D00" w:rsidRDefault="00E32D00" w:rsidP="00E32D00">
      <w:r>
        <w:t>TACAAGTAAGACTAGTGTTATTCATCTTAATTAGGTTTAAAGGGTACCTAGACAGTATTTCTAGCCTCCAAAGGGAACAGATTTACTAGAGTTTTATGTGAGAGGAAAATATTAGAACCATTGGAGTAGTGATAAAATGTTTTGATACTAATGGGACGGATAACGGCGAAGGCAAACCTCTATGTAATAACTGACGTTGAGGGACGAAGGCTTGGGGAGCGAATAGG</w:t>
      </w:r>
    </w:p>
    <w:p w14:paraId="7993A0DF" w14:textId="77777777" w:rsidR="00E32D00" w:rsidRDefault="00E32D00" w:rsidP="00E32D00">
      <w:r>
        <w:t>&gt;66ae789fb19dc2624fa7ea3d1579fbb7</w:t>
      </w:r>
    </w:p>
    <w:p w14:paraId="2F8F8E70" w14:textId="77777777" w:rsidR="00E32D00" w:rsidRDefault="00E32D00" w:rsidP="00E32D00">
      <w:r>
        <w:t>CACGATTGACCCGAGTCAATAGAAGCCGGCGTAAAGAGTGTTTTAGATCACCCCCTCCCCAATAAAGCTAAAACTCACCTGAGTTGTAAAAAACTCCAGTTGACACAAAATAGACTACGAAAGTGGCTTTAACATATCTGAACACACAATAGCTAAGACCCAAACTGGG</w:t>
      </w:r>
    </w:p>
    <w:p w14:paraId="3158293E" w14:textId="77777777" w:rsidR="00E32D00" w:rsidRDefault="00E32D00" w:rsidP="00E32D00">
      <w:r>
        <w:t>&gt;455723426bec1dc995d79e15e809992b</w:t>
      </w:r>
    </w:p>
    <w:p w14:paraId="1E32FF1A" w14:textId="77777777" w:rsidR="00E32D00" w:rsidRDefault="00E32D00" w:rsidP="00E32D00">
      <w:r>
        <w:t>TACAGAGGATGCAAGCGTTATCCGGAATGATTGGGCGTAAAGCGTCTGTAGGTGGCTTTTTAAGTCCGCCGTCAAATCCCAGGGCTCAACCCTGGACAGGCGGTGGAAACTACCAAGCTGGAGTACGGTAGGGGCAGAGGGAATTTCCGGTGGAGCGGTGAAATGCGTAGAGATCGGAAAGAACACCAACGGCGAAAGCACTCTGCTGGGCCGACACTGACACTGAGAGACGAAAGCTAGGGGGGCGAATGGG</w:t>
      </w:r>
    </w:p>
    <w:p w14:paraId="2571382D" w14:textId="77777777" w:rsidR="00E32D00" w:rsidRDefault="00E32D00" w:rsidP="00E32D00">
      <w:r>
        <w:t>&gt;a2f10a3dd069b5babd5dbd25c7c3284c</w:t>
      </w:r>
    </w:p>
    <w:p w14:paraId="0384E4E0" w14:textId="77777777" w:rsidR="00E32D00" w:rsidRDefault="00E32D00" w:rsidP="00E32D00">
      <w:r>
        <w:t>TACCGGCAGTCCAAGTGATGGCCGATATTATTGGGCCTAAAGCGTCCGTAGCTGGCTGGACAAGTCCGTTGGGAAATCTGCCCGCTTAACGGGCAGGCGTCCAGCGGAAACTGTTCAGCTTGGGACCGGAAGACCTGAGGGGTACGTCTGGGGTAGGAGTGAAATCCCGTAATCCTGGACGGACCGCCGGTGGCGAAAGCGCCTCAGGAGGACGGATCCGACAGTGAGGGACGAAAGCTAGGGTCTCGAACCGG</w:t>
      </w:r>
    </w:p>
    <w:p w14:paraId="1C4D26A4" w14:textId="77777777" w:rsidR="00E32D00" w:rsidRDefault="00E32D00" w:rsidP="00E32D00">
      <w:r>
        <w:t>&gt;b34968f131234cb5e766ddb7f1bdb317</w:t>
      </w:r>
    </w:p>
    <w:p w14:paraId="56D01D12" w14:textId="77777777" w:rsidR="00E32D00" w:rsidRDefault="00E32D00" w:rsidP="00E32D00">
      <w:r>
        <w:t>TACGTAGGGTGCGAGCGTTAATCGGAATTACTGGGCGTAAAGCGTTCGTAGGCGGTTTGTTAAGACAGATGTGAAATCCCCGGGCTCAACCTGGGAACTGCATTTGTGACTGGCAGGCTAGAGTATGGCAGAGGGGGGTAGAATTCCACGTGTAGCAGTGAAATTCGTAGAGATGTGGAGGAATACCGATGGCGAAGGCAGCCCCCTGGGCCAATACTGACGCTCATGCACGAAAGCGTGGGGAGCAAACAGG</w:t>
      </w:r>
    </w:p>
    <w:p w14:paraId="08F81DEC" w14:textId="77777777" w:rsidR="00E32D00" w:rsidRDefault="00E32D00" w:rsidP="00E32D00">
      <w:r>
        <w:t>&gt;a1b6bf3653d15237eb28329ec4a10657</w:t>
      </w:r>
    </w:p>
    <w:p w14:paraId="31A0AD2B" w14:textId="77777777" w:rsidR="00E32D00" w:rsidRDefault="00E32D00" w:rsidP="00E32D00">
      <w:r>
        <w:t>TACCGGCAGCCCGAGTGATGGCCGATCTTATTGGGCCTAAAGCGTCCGTAGCTGGCCGCGCAAGTCCATCGGGAAATCCACCTGCTCAACAGGTGGGCGCCCGGTGGAAACTGCGCGGCTTGGGACCGGAAGGCGCGACGGGTACGTCCGGGGTAGGAGTGAAATCCCGTAATCCTGGACGGACCGCCGGTGGCGAAAGCGCCTCAGGAGGACGGATCCGACAGTGAGGGACGAAAGCTAGGGTCTCGAACCGG</w:t>
      </w:r>
    </w:p>
    <w:p w14:paraId="7C201A91" w14:textId="77777777" w:rsidR="00E32D00" w:rsidRDefault="00E32D00" w:rsidP="00E32D00">
      <w:r>
        <w:lastRenderedPageBreak/>
        <w:t>&gt;e5d753f7669f41b9b7b3867a3d74f6b6</w:t>
      </w:r>
    </w:p>
    <w:p w14:paraId="76A8259B" w14:textId="77777777" w:rsidR="00E32D00" w:rsidRDefault="00E32D00" w:rsidP="00E32D00">
      <w:r>
        <w:t>TAATACTCGTACTGTATCCAAGCATATAGACATCAAATTGATTGCCAAATCTATCATATTGTCAAAGTATAGTAGGTATAAAATCATATAACTCGTATCACCTTCGGAAAAATAGTCAGACATTTAATTAGATACCCCGGTAGTCCGGCTGACTGACTGCGTATAC</w:t>
      </w:r>
    </w:p>
    <w:p w14:paraId="2BB7B21B" w14:textId="77777777" w:rsidR="00E32D00" w:rsidRDefault="00E32D00" w:rsidP="00E32D00">
      <w:r>
        <w:t>&gt;47688a69231805a640e2e9c9977d8a3d</w:t>
      </w:r>
    </w:p>
    <w:p w14:paraId="413886F5" w14:textId="77777777" w:rsidR="00E32D00" w:rsidRDefault="00E32D00" w:rsidP="00E32D00">
      <w:r>
        <w:t>CTAGTATGTATGGTAATTGTGTGCCAGCCGCCGCGGTAAGGCAACTGTGAGTGAACAAGTTATGTACAAATACACGCGGTAGCCGAGTGCGCGCTGGAGAGCTTTACGACCAGAACCCCTGATGGCATTAGATACCCGGGTAGTCCGGCTGACTGACTTAGCAGCTATCTCGTATGCCGTCTTCTGCTTGAAAAAAAAAAAA</w:t>
      </w:r>
    </w:p>
    <w:p w14:paraId="309E33FB" w14:textId="77777777" w:rsidR="00E32D00" w:rsidRDefault="00E32D00" w:rsidP="00E32D00">
      <w:r>
        <w:t>&gt;c1ecbc1cda2e89d6e98f859fa0cbcaf4</w:t>
      </w:r>
    </w:p>
    <w:p w14:paraId="403CE8E5" w14:textId="77777777" w:rsidR="00E32D00" w:rsidRDefault="00E32D00" w:rsidP="00E32D00">
      <w:r>
        <w:t>TACGTAGGTGGCGAGCGTTATCCGGATTTACTGGGCGTAAAGGGAGCGTAGGCGGATGATTAAGTGGGATGTGAAATACCCGGGCTCAACTTGTGTGCTGCATTCCAAACTGGTTATCTAGGGTGCAGGAGAGGAGAGTGGAATTCCTAGTGTAGTGGTGAAATGCGTAGAGATTAGGAAGAACACCAGTGGCGAAGGCGACTCTCTGAACTGTAACTGACGCTGAGGCTCGAAAGCGTGGGGAGCAAACATG</w:t>
      </w:r>
    </w:p>
    <w:p w14:paraId="7BBF6251" w14:textId="77777777" w:rsidR="00E32D00" w:rsidRDefault="00E32D00" w:rsidP="00E32D00">
      <w:r>
        <w:t>&gt;ce54fd570e2891bb1c24b6b985436151</w:t>
      </w:r>
    </w:p>
    <w:p w14:paraId="782BC86A" w14:textId="77777777" w:rsidR="00E32D00" w:rsidRDefault="00E32D00" w:rsidP="00E32D00">
      <w:r>
        <w:t>TACGGAGGATGCGAGCGTTATCCGGAATCATTGGGTTTAAAGGGTCCGTAGGCGGGCTGATAAGTCAGAGGTGAAAGCGCTTAGCTCAACTAAGCAACTGCCTTTGAAACTGTCAGTCTTGAATGATTGTGAAGTAGTTGGAATGTGTAGTGTAGCGGTGAAATGCTTAGATATTACACAGAACACCGATAGCGAAGGCATATTACTAACAATTTATTGACGCTGATGGACGAAAGCGTGGGGAGCGAACAGG</w:t>
      </w:r>
    </w:p>
    <w:p w14:paraId="42B4889D" w14:textId="77777777" w:rsidR="00E32D00" w:rsidRDefault="00E32D00" w:rsidP="00E32D00">
      <w:r>
        <w:t>&gt;0a6baf22e1f5619ef6d2d5d77933c3d6</w:t>
      </w:r>
    </w:p>
    <w:p w14:paraId="22E9BD7D" w14:textId="77777777" w:rsidR="00E32D00" w:rsidRDefault="00E32D00" w:rsidP="00E32D00">
      <w:r>
        <w:t>TACCGGCAGCCCGAGTGATGGCCGATATTATTGGGCCTAAAGCGTCCGTAGCCGGCCGAGCAAGTCCGTTGGGAAATCCACGCGCTCAACGCGTGGGCGTCCAGCGGAAACTGTTCGGCTTGGGGCCAGAGGACTCGAGGGGTACGTCCGGGGTAGGAGTGAAATCCCGTAATCCTGGACGGACCGCCGGTGGCGAAAGCACCTCGAGAGGACTGATCCGACAGTGAGGGACGAAAGCTGGGGTCTCGAACCGG</w:t>
      </w:r>
    </w:p>
    <w:p w14:paraId="7C171EB3" w14:textId="77777777" w:rsidR="00E32D00" w:rsidRDefault="00E32D00" w:rsidP="00E32D00">
      <w:r>
        <w:t>&gt;b78b09aab732febee3515f3e952449ab</w:t>
      </w:r>
    </w:p>
    <w:p w14:paraId="1E01C55F" w14:textId="77777777" w:rsidR="00E32D00" w:rsidRDefault="00E32D00" w:rsidP="00E32D00">
      <w:r>
        <w:t>TACGTAGGGTGCGAGCGTTAATCGGAATTACTGGGCGTAAAGCGTGCGCAGGCGGTTTGTTAAGACAGATGTGAAATCCCCGGGCTCAACCTGGGGACTTCATTTGTGACTGGCAGGCTAGAGTATGGCAGAGGGGGGTAGAATTCCACGTGTAGCAGTGAAATGCGTAGAGATGTGGAGGAATACCGATGGCGAAGGCAGCCCCCTGGGCCAATACTGACGCTCATGCACGAAAGCGTGGGGAGCAAACAGG</w:t>
      </w:r>
    </w:p>
    <w:p w14:paraId="44FD893B" w14:textId="77777777" w:rsidR="00E32D00" w:rsidRDefault="00E32D00" w:rsidP="00E32D00">
      <w:r>
        <w:t>&gt;0a5d9616ce0084dd9bf80faf8b6e90cb</w:t>
      </w:r>
    </w:p>
    <w:p w14:paraId="4D866D5B" w14:textId="77777777" w:rsidR="00E32D00" w:rsidRDefault="00E32D00" w:rsidP="00E32D00">
      <w:r>
        <w:t>TACAGAGGGTGCAAGCGTTAATCGGATTTACTGGGCGTGAAGCGCGCGTAGGCGGCTAATTAAGTCAAATGTGAAATCCCCGAGCTTAACTTGGGAATTGCATTCGATACTGGTTAGCTAGAGTGTGGGAGAGGATGGTAGAATTCCAGGTGTAGCGGTGAAATGCGTAGAGATCTGGAGGAATACCGATGGCGAAGGCAGCCATCTGGCCTAACACTGACGCTGAGGTGCGAAAGTATGGGGAGCAAACAGG</w:t>
      </w:r>
    </w:p>
    <w:p w14:paraId="391E1C7E" w14:textId="77777777" w:rsidR="00E32D00" w:rsidRDefault="00E32D00" w:rsidP="00E32D00">
      <w:r>
        <w:t>&gt;b3fe5511865c972702afdbf18dfb15f0</w:t>
      </w:r>
    </w:p>
    <w:p w14:paraId="5337DED8" w14:textId="77777777" w:rsidR="00E32D00" w:rsidRDefault="00E32D00" w:rsidP="00E32D00">
      <w:r>
        <w:t>TACGGAGGGTGCGAGCGTTAATCGGAATTACTAGGCGTAAAGCGCGCGTAGGCGGCGTGATAAGCCGGTTGTGAAAGCCCCGGGCTCAACCTGGGAACGGCATCCGGAACTGTCAGGCTAGAGTGCAGGAGAGGAAGGTAGAATTCCCGGTGTAGCGGTGAAATGCGTAGAGATCGGGAGGAATACCAGTGGCGAAGGCGGCCTTCTGGACTGACACTGACGCTGAGGTGCGAAAGCGTGGGTAGCAAACAGG</w:t>
      </w:r>
    </w:p>
    <w:p w14:paraId="216CF2D7" w14:textId="77777777" w:rsidR="00E32D00" w:rsidRDefault="00E32D00" w:rsidP="00E32D00">
      <w:r>
        <w:t>&gt;ba4c5589d85f2bc06f1bfb26a3b2514d</w:t>
      </w:r>
    </w:p>
    <w:p w14:paraId="6BACEAEF" w14:textId="77777777" w:rsidR="00E32D00" w:rsidRDefault="00E32D00" w:rsidP="00E32D00">
      <w:r>
        <w:t>CACACAGAAAGACAAAATATTTCTCCAGGATGCATTTCAACCATGTCGGTCATCTTCAACTGGCAGTGCCTTGTAGATATTTGTGAAAGATTTTGAATGTGTCTTGTCCATAGATTTGAGTTTGTTCATTAATGATTTTTTTATGTAGTTTGTAACGTAGTATATTTAGACTTTCAAGTAAATTCATTTTCTTTACTTTTTTGCCGGTTGTG</w:t>
      </w:r>
    </w:p>
    <w:p w14:paraId="63BDC1F1" w14:textId="77777777" w:rsidR="00E32D00" w:rsidRDefault="00E32D00" w:rsidP="00E32D00">
      <w:r>
        <w:t>&gt;730a364f420288a95b9d6feb7ea3674c</w:t>
      </w:r>
    </w:p>
    <w:p w14:paraId="01C622C8" w14:textId="77777777" w:rsidR="00E32D00" w:rsidRDefault="00E32D00" w:rsidP="00E32D00">
      <w:r>
        <w:lastRenderedPageBreak/>
        <w:t>TACGGAGGGTGCAAGCGTTATCCGGAATCACTGGGCGTAAAGGGCGCGTAGGCGGTTTGTTAAGTCCGATGTTAAAGACCGAGGCTCAACCTCGACACGGCGTTGGATACTGGCAAGCTGGACGGTTGGAGAGGAAGGTAGAATTACCAGTGTAGCGGTGGAATGCGTAGATACTGGTAGGAATACCCATTGCGAAGGCAGCCTTCTGGACAACACGTGACGCTGAGGCGCGAAAGTGTGGGGAGCAAACCGG</w:t>
      </w:r>
    </w:p>
    <w:p w14:paraId="2930F92C" w14:textId="77777777" w:rsidR="00E32D00" w:rsidRDefault="00E32D00" w:rsidP="00E32D00">
      <w:r>
        <w:t>&gt;129bb9487a47867ac50fd823f00829f4</w:t>
      </w:r>
    </w:p>
    <w:p w14:paraId="56D3CE66" w14:textId="77777777" w:rsidR="00E32D00" w:rsidRDefault="00E32D00" w:rsidP="00E32D00">
      <w:r>
        <w:t>TACGTAGGGTGCGAGCGTTAATCGGAATTACTGGGCGTAAAGCGTGCGCAGGCGGCTTTGCAAGACAGAGGTGAAATCCCCGGGCTCAACCTGGGAACTGCCTTTGTGACTGCAAGGCTAGTGTACGGCAGAGGGGGATGGAATTCCGCGTGTAGCAGTGAAATGCGTAGATATGCGGAGGAACACCGATGGCGAAGGCAATCCCCTGGGCCTGTACTGACGCTCATGCACGAAAGCGTGGGGAGCAAACAGG</w:t>
      </w:r>
    </w:p>
    <w:p w14:paraId="16A1FF7E" w14:textId="77777777" w:rsidR="00E32D00" w:rsidRDefault="00E32D00" w:rsidP="00E32D00">
      <w:r>
        <w:t>&gt;a19e94d8acb9427cb296683fd127b924</w:t>
      </w:r>
    </w:p>
    <w:p w14:paraId="5FD32F7B" w14:textId="77777777" w:rsidR="00E32D00" w:rsidRDefault="00E32D00" w:rsidP="00E32D00">
      <w:r>
        <w:t>TACGTAGGGTGCGAGCGTTAATCGGAATTACTGGGCGTAAAGCGTGCGCAGGCGGTTTGTTAAGACAGATGTGAAATCCCCGTGCTCAACCTGGGAACTGCATTTATGACTGGCAGGCTAGAGTATGGCAGAGGGGGGTAGAATTCCACGTGTAGCAGTGAAATGCGTAGAGATGTGGAGGAATACCGATGGCGAAGGCAGCCCCCTGGGCCAATACTGACGCTCATGCACGAAAGCGTGGGGAGCAAACAGG</w:t>
      </w:r>
    </w:p>
    <w:p w14:paraId="43D1700E" w14:textId="77777777" w:rsidR="00E32D00" w:rsidRDefault="00E32D00" w:rsidP="00E32D00">
      <w:r>
        <w:t>&gt;e85ea9e29684683885bff98a0de9f702</w:t>
      </w:r>
    </w:p>
    <w:p w14:paraId="54C491EA" w14:textId="77777777" w:rsidR="00E32D00" w:rsidRDefault="00E32D00" w:rsidP="00E32D00">
      <w:r>
        <w:t>TACGGAGGGTGCAAGCGTTAATCGGAATTACTGGGCGTAAAGCGCGCGTAGGCGGCTTGGTCAGTCGGATGTGAAAGCCCCGGGCTCAACCTGGGAATTGCATTCGATACTGCCTGGCTAGAGTCTGGTAGAGGGTAGCGGAATTCCCGGTGTAGCGGTGAAATGCGTAGATATCGGGAGGAACATCAGTGGCGAAGGCGGCTGCCTGGACCAAGACTGACGCTGAGGTGCGAAAGCGTGGGGAGCAAACAGG</w:t>
      </w:r>
    </w:p>
    <w:p w14:paraId="141EAD21" w14:textId="77777777" w:rsidR="00E32D00" w:rsidRDefault="00E32D00" w:rsidP="00E32D00">
      <w:r>
        <w:t>&gt;04fefa3cf97632365ae4d865bed605a0</w:t>
      </w:r>
    </w:p>
    <w:p w14:paraId="77E48CC6" w14:textId="77777777" w:rsidR="00E32D00" w:rsidRDefault="00E32D00" w:rsidP="00E32D00">
      <w:r>
        <w:t>TACGATTTCTTTAATTTAAATATTTAAGTTTCAGTTAATAAAACAATAATATAAAATATCTATAATTTTGGTGAAATATATTTTATCTTTAAAAATTAATTTTATGTCTGAAAAATTTTTGTATAAACTAGGATTAGAAACCCCGGTAGTCCGGCTGACTGAC</w:t>
      </w:r>
    </w:p>
    <w:p w14:paraId="15F97434" w14:textId="77777777" w:rsidR="00E32D00" w:rsidRDefault="00E32D00" w:rsidP="00E32D00">
      <w:r>
        <w:t>&gt;9b61bf69044d4f77561ecbf728c10c2a</w:t>
      </w:r>
    </w:p>
    <w:p w14:paraId="1DEBB480" w14:textId="77777777" w:rsidR="00E32D00" w:rsidRDefault="00E32D00" w:rsidP="00E32D00">
      <w:r>
        <w:t>TACGATTTCTTTAATTTAAATAGTTAAGTTTCAGTTAATGTATTTGTAATTTTAAAAAGTTATAATTTTGGTGAAATATATTTTGTCTTAAAAAATTAATTTTATATCTGAAAAATTTTTGTTCAAACTAGGATTAGATACCCCGGTAGTCCGGCTGACTGAC</w:t>
      </w:r>
    </w:p>
    <w:p w14:paraId="76786285" w14:textId="77777777" w:rsidR="00E32D00" w:rsidRDefault="00E32D00" w:rsidP="00E32D00">
      <w:r>
        <w:t>&gt;a457d91fe79f2928d9b86d6fd4043c37</w:t>
      </w:r>
    </w:p>
    <w:p w14:paraId="03688839" w14:textId="77777777" w:rsidR="00E32D00" w:rsidRDefault="00E32D00" w:rsidP="00E32D00">
      <w:r>
        <w:t>TACGTAGGGCGCGAGCGTTGTCCGGAATTATTGGGCGTAAAGAGCTTGTAGGCGGTTTGTCACGTCTGCTGTGAAAGGCCGGGGCTTAACTCCGTGTATTGCAGTGGGTACGGGCAGACTAGAGTGCAGTAGGGGAGACTGGAATTCCTGGTGTAGCGGTGGAATGCGCAGATATCAGGAGGAACACCGATGGCGAAGGCAGGTCTCTGGGCTGTAACTGACGCTGAGAAGCGAAAGCATGGGGAGCGAACAGG</w:t>
      </w:r>
    </w:p>
    <w:p w14:paraId="5C3EA894" w14:textId="77777777" w:rsidR="00E32D00" w:rsidRDefault="00E32D00" w:rsidP="00E32D00">
      <w:r>
        <w:t>&gt;d9dbdf63be3611717610590157e36a04</w:t>
      </w:r>
    </w:p>
    <w:p w14:paraId="6AD6269B" w14:textId="77777777" w:rsidR="00E32D00" w:rsidRDefault="00E32D00" w:rsidP="00E32D00">
      <w:r>
        <w:t>TACGGAGGGTGCGAGCGTTAATCGGAATAACTGGGCGTAAAGGGCACGCAGGCGGTGACTTAAGTGAGGTGTGAAAGCCTCGGGCTTAACCTGGGAATTGCATTTCATACTGGGTCGCTAGAGTACTTTAGGGAGGGGTAGAATTCCACGTGTAGCGGTGAAATGCGTAGAGATGTGGAGGAATACCGAAGGCGAAGGCAGCCCCTTGGGAATGTACTGACGCTCATGTGCGAAAGCGTGGGGAGCAAACAGG</w:t>
      </w:r>
    </w:p>
    <w:p w14:paraId="3493F747" w14:textId="77777777" w:rsidR="00E32D00" w:rsidRDefault="00E32D00" w:rsidP="00E32D00">
      <w:r>
        <w:t>&gt;b2f0afd38af25f5c8afd182d7b779673</w:t>
      </w:r>
    </w:p>
    <w:p w14:paraId="2B823915" w14:textId="77777777" w:rsidR="00E32D00" w:rsidRDefault="00E32D00" w:rsidP="00E32D00">
      <w:r>
        <w:t>TACGAAGGGGGCTAGCGTTGCTCGGAATCACTGGGCGTAAAGGGTGCGTAGGCGGGTCTTTAAGTCAGGGGTGAAATCCTGGAGCTCAACTCCAGAACTGCCTTTGATACTGAAGATCTTGAGTTCGGGAGAGGTGAGTGGAACTGCGAGTGTAGAGGTGAAATTCGTAGATATTCGCAAGAACACCAGTGGCGAAGGCGGCTCACTGGCCCGATACTGACGCTGAGGCACGTAAGCGTGGGGAGCAAACAGG</w:t>
      </w:r>
    </w:p>
    <w:p w14:paraId="3DD4AFBF" w14:textId="77777777" w:rsidR="00E32D00" w:rsidRDefault="00E32D00" w:rsidP="00E32D00">
      <w:r>
        <w:t>&gt;85ba2c81e45ff18bdc72d92b855d191f</w:t>
      </w:r>
    </w:p>
    <w:p w14:paraId="2367196A" w14:textId="77777777" w:rsidR="00E32D00" w:rsidRDefault="00E32D00" w:rsidP="00E32D00">
      <w:r>
        <w:lastRenderedPageBreak/>
        <w:t>TACGGAGGGTGCAAGCGTTAATCGGAGTTACTGGGCGTAAAGCGCACGCGGGCGGTCTGTTAAGTCAGATGTGAAATCCCCGGGCTTAACCTGGGAACTGCATTTGAAACTGGCAGGCTTGAGTCTTGTAGAGGGGGGTAGAATTCCAGGTGTAGCGGTGAAATGCGTAGAGATCTGGAGGAATACCGGTGGCGAAGGCGGCCCCCTGGACAAAGACTGACGCTCAGGTGCGAAAGCGTGGGGAGCAAACAGG</w:t>
      </w:r>
    </w:p>
    <w:p w14:paraId="4546C7FB" w14:textId="77777777" w:rsidR="00E32D00" w:rsidRDefault="00E32D00" w:rsidP="00E32D00">
      <w:r>
        <w:t>&gt;c2f8a6af7282c812b6d8172ce02ec560</w:t>
      </w:r>
    </w:p>
    <w:p w14:paraId="4772C52B" w14:textId="77777777" w:rsidR="00E32D00" w:rsidRDefault="00E32D00" w:rsidP="00E32D00">
      <w:r>
        <w:t>TACGGAGGGGATTAGCGTTGTTCGGAATTACTGGGCGTAAAGCGCGCGTAGGCGGATTGGAAAGTTGGGGGTGAAAGCCCGGGGCTCAACCCCGGAACTGCCTTCAAAACTGATCGTCTGGAGACCGGGAGAGGTGAGTGGAATTCCCAGTGTAGAGGTGAAATTCGTAGATATTGGGAGGAACACCAGTGGCGAAGGCGGCTCACTGGACCGGATCTGACGCTGAGGTGCGAAAGCGTGGGGAGCGAACAGG</w:t>
      </w:r>
    </w:p>
    <w:p w14:paraId="1902EC6C" w14:textId="77777777" w:rsidR="00E32D00" w:rsidRDefault="00E32D00" w:rsidP="00E32D00">
      <w:r>
        <w:t>&gt;a358b64f7d81357c9dfe5a7288d5afb5</w:t>
      </w:r>
    </w:p>
    <w:p w14:paraId="2034B0FF" w14:textId="77777777" w:rsidR="00E32D00" w:rsidRDefault="00E32D00" w:rsidP="00E32D00">
      <w:r>
        <w:t>AATTGTGTGCCAGCCGCCGCGGTAAGGTATTGGGATGAACAATGCAATTTAGTAAAAACTAGATATTTTACATCCTGTTTTTTTTAATAAGGCAGCTGCTGTAGACCTTAGTAGATTTGTTGGTGCATTAGAAACCCGAGTAGTCCGGCTGACTGACTTGCTCGTAATCTCGTATGCCGTCTTCTGCT</w:t>
      </w:r>
    </w:p>
    <w:p w14:paraId="2076DE3C" w14:textId="77777777" w:rsidR="00E32D00" w:rsidRDefault="00E32D00" w:rsidP="00E32D00">
      <w:r>
        <w:t>&gt;2ca9985829bba28d4319f64caca303d1</w:t>
      </w:r>
    </w:p>
    <w:p w14:paraId="0B387519" w14:textId="77777777" w:rsidR="00E32D00" w:rsidRDefault="00E32D00" w:rsidP="00E32D00">
      <w:r>
        <w:t>GTGCTCAAAGAACATCAATCTTTCACTTCGTTCTCACTTTCTCTTTTTACTGCCTCCTCTTCTGACCCTTTTCCACCATACCCCTTCCTCTCCTTTTCGTCATCCCTTTTCGATCTATTTGTAGCATAATATATTAGATACCCCTGTAGTCCGGCTGACTGAC</w:t>
      </w:r>
    </w:p>
    <w:p w14:paraId="0FF0F6A2" w14:textId="77777777" w:rsidR="00E32D00" w:rsidRDefault="00E32D00" w:rsidP="00E32D00">
      <w:r>
        <w:t>&gt;298049cf992c01c1491049df0ca43d24</w:t>
      </w:r>
    </w:p>
    <w:p w14:paraId="2A326152" w14:textId="77777777" w:rsidR="00E32D00" w:rsidRDefault="00E32D00" w:rsidP="00E32D00">
      <w:r>
        <w:t>TGTTGATGTTGCACCTGGAGACGCGTGGTTATTGGCGAAACGTTGCGTTTGTTCTTTACCAACGGTATCAACCGTATAAGAATACGTTTACGCTTAAAATAATTATAATACATAATCAAGTCTACCGGAATATTAGAAACCCCAGTAGTCCGGCTGACTGACT</w:t>
      </w:r>
    </w:p>
    <w:p w14:paraId="69CC50AB" w14:textId="77777777" w:rsidR="00E32D00" w:rsidRDefault="00E32D00" w:rsidP="00E32D00">
      <w:r>
        <w:t>&gt;8e7f0fa30e3ffdfa017142f2fa2957ae</w:t>
      </w:r>
    </w:p>
    <w:p w14:paraId="5E3F8DB4" w14:textId="77777777" w:rsidR="00E32D00" w:rsidRDefault="00E32D00" w:rsidP="00E32D00">
      <w:r>
        <w:t>TACGTAGGGTGCGAGCGTTAATCGGAATTACTGGGCATAAAGCGTGCGCAGGCGGTTTGTTAAGACAGATGTGAAATACCCGGGCTCAACCTGGGAACTGCATTTGTGACTGGCAGGCTAGAGTATGGCAGAGGGGGGTAGAATTCCACGTGTAGCAGTGAAATGCGTAGAGATGTGGAGGAATACCGATGGCGAAGGCAGCCCCCTGGGCCAATACTGACGCTCATGCACGAAAGCGTGGGGAGCAAACAGG</w:t>
      </w:r>
    </w:p>
    <w:p w14:paraId="472C2D93" w14:textId="77777777" w:rsidR="00E32D00" w:rsidRDefault="00E32D00" w:rsidP="00E32D00">
      <w:r>
        <w:t>&gt;fe001332907488796e3353bfd5435fca</w:t>
      </w:r>
    </w:p>
    <w:p w14:paraId="04DD2B8F" w14:textId="77777777" w:rsidR="00E32D00" w:rsidRDefault="00E32D00" w:rsidP="00E32D00">
      <w:r>
        <w:t>CACGATTAACCCAAGTCTATAGAAGCCGGCGTAAAGAGTGTTTTAGATCACCCCCTCCCCAATAAAGCTAAAACTCACCTGAGTTGTAAAAAACTCCAGTTGACACAAAATAGACTACGAAAGTGGCTTTAACATATCTGAACACACAATAGCTAAGACCCAAACTGGG</w:t>
      </w:r>
    </w:p>
    <w:p w14:paraId="33DCC78B" w14:textId="77777777" w:rsidR="00E32D00" w:rsidRDefault="00E32D00" w:rsidP="00E32D00">
      <w:r>
        <w:t>&gt;f7a16f3ed49fa7d64083d04e3df279ec</w:t>
      </w:r>
    </w:p>
    <w:p w14:paraId="37DFFAFC" w14:textId="77777777" w:rsidR="00E32D00" w:rsidRDefault="00E32D00" w:rsidP="00E32D00">
      <w:r>
        <w:t>TACAAGTAAATCTTTTTTTAAAAAATTAAAAATAATAAAAAAATTTTTGTATTTTAAAAATTTATAAAGGTGAAATTTATAATTTTAAAAAAATTAATTTGATTTTATAAAAATTTAATTTTTAAACTAGGATTAGAAACCCCTGTAGTCCGGCTGACTGACT</w:t>
      </w:r>
    </w:p>
    <w:p w14:paraId="26AC6712" w14:textId="77777777" w:rsidR="00E32D00" w:rsidRDefault="00E32D00" w:rsidP="00E32D00">
      <w:r>
        <w:t>&gt;3ab6728b9b2dbd3765bae1cb4781c6e7</w:t>
      </w:r>
    </w:p>
    <w:p w14:paraId="3EFAE8FE" w14:textId="77777777" w:rsidR="00E32D00" w:rsidRDefault="00E32D00" w:rsidP="00E32D00">
      <w:r>
        <w:t>TACGTAGGGTGCGAGCGTTAATCGGAATTACTGGGCGTAAAGCGTGCGCAGGCGGTTGTGTAAGACAGGCGTGAAATCCCCGGGCTCAACCTGGGAATGGCGCTTGTGACTGCACGGCTGGAGTGCGGCAGAGGGGGATGGAATTCCGCGTGTAGCAGTGAAATGCATAGATATGCGGAGGAACACCGATGGCGAAGGCAATCCCCTGGGCCTGCACTGACGCTCATGCACGAAAGCGTGGGGAGCAAACAGG</w:t>
      </w:r>
    </w:p>
    <w:p w14:paraId="3AC92EBE" w14:textId="77777777" w:rsidR="00E32D00" w:rsidRDefault="00E32D00" w:rsidP="00E32D00">
      <w:r>
        <w:t>&gt;173dc9fdd2af11fb13932f67ddc326ba</w:t>
      </w:r>
    </w:p>
    <w:p w14:paraId="5312FA07" w14:textId="77777777" w:rsidR="00E32D00" w:rsidRDefault="00E32D00" w:rsidP="00E32D00">
      <w:r>
        <w:t>TACCGGCAGCCCGAGTGATGGCCGATCTTATTGGGCCTAAAGCGTCCGTAGCTGGCCGCGCAAGTCCATCGGGAAATCCACCTGCTCAACAGGTGGGCGCCCGGTGGAAACTGCGCGGCTTGGGACCGGAAGGCGCGACGGGTACGTCCGGGGTAGGAGTGAAACCCCGTAATCCTGGACGGACCGCCGATGGCGAAAGCACGTCGCGAGAACGGATCCGACAGTGAGGGACGAAAGCCAGGGTCTCGAACCGG</w:t>
      </w:r>
    </w:p>
    <w:p w14:paraId="1A0EB191" w14:textId="77777777" w:rsidR="00E32D00" w:rsidRDefault="00E32D00" w:rsidP="00E32D00">
      <w:r>
        <w:lastRenderedPageBreak/>
        <w:t>&gt;c3d696e8c3e88872b3b4a08417db5307</w:t>
      </w:r>
    </w:p>
    <w:p w14:paraId="40BEC50B" w14:textId="77777777" w:rsidR="00E32D00" w:rsidRDefault="00E32D00" w:rsidP="00E32D00">
      <w:r>
        <w:t>TACGATTTCTTTAATTTAAATAGTTAGGTTTCAGTTAATATATTAATAATATAAAATAGTTATAATTTTGGTGAAATATATTTTATCTTGAAAAATTATTTTTATGTCTGAAAAATTTTTTTTATAAACTAGGATTAGAAACCCCGGTAGTCCGGCTGACTGA</w:t>
      </w:r>
    </w:p>
    <w:p w14:paraId="719A07C4" w14:textId="77777777" w:rsidR="00E32D00" w:rsidRDefault="00E32D00" w:rsidP="00E32D00">
      <w:r>
        <w:t>&gt;c0f5c24af3e7512450a33e1661f4f02c</w:t>
      </w:r>
    </w:p>
    <w:p w14:paraId="3D28E310" w14:textId="77777777" w:rsidR="00E32D00" w:rsidRDefault="00E32D00" w:rsidP="00E32D00">
      <w:r>
        <w:t>TACCGGCAGTCCGAGTGATGGCCGATATTATTGGGCCTAAAGCGTCCGTAGCTTGCTGTGTAGGTCCGTTGGGAAATCTGCCCGCTTAACGGGCAGGCGTCCAGCGGAAACTGTTCAGCTTGGGACCGGAAGACCTGAGGGGTACGTCTGGGGTAGGAGTGAAATCCCGTAATCCTGGACGGACCGCCGGTGGCGAAAGCGCCTCAGGAGGACGGATCCGACAGTGAGGGACGAAAGCTAGGGTCTCGAACCGG</w:t>
      </w:r>
    </w:p>
    <w:p w14:paraId="649BB633" w14:textId="77777777" w:rsidR="00E32D00" w:rsidRDefault="00E32D00" w:rsidP="00E32D00">
      <w:r>
        <w:t>&gt;bcf2b82aacfcdd8bb1352b4ea173974c</w:t>
      </w:r>
    </w:p>
    <w:p w14:paraId="44A9B71E" w14:textId="77777777" w:rsidR="00E32D00" w:rsidRDefault="00E32D00" w:rsidP="00E32D00">
      <w:r>
        <w:t>GTAATAATGTATCCAAGCATATAGACATCAAATTGATTGAAAAATCTGTCACATTGTCAAAGTATAGTAGGTATAAAATCATATAACTCTTATCACCTTCAGAAAAAAAGTCAGACATTTCATGTAATTAGAAACCCCGGTAGTCCGGCTGACTGACTATAGTACCA</w:t>
      </w:r>
    </w:p>
    <w:p w14:paraId="3DE2C5A7" w14:textId="77777777" w:rsidR="00E32D00" w:rsidRDefault="00E32D00" w:rsidP="00E32D00">
      <w:r>
        <w:t>&gt;437ebdea52d544a8857d8df1137e243c</w:t>
      </w:r>
    </w:p>
    <w:p w14:paraId="3FC563A5" w14:textId="77777777" w:rsidR="00E32D00" w:rsidRDefault="00E32D00" w:rsidP="00E32D00">
      <w:r>
        <w:t>CACACTTATGTCGTTAGAGAAAGACAAAACATTTCTCCAGAATGCGTTTCAACCATGTCGGTCATGTTCAACTGGCAGTGCGTTGTAGATAGTTGTGGAAGATTTTGAATGTGTCTTGTCCATAGAGCTCAGTTTGTTCATTAATGATTTTGTTATGTAGTTTGTAACGTAGTAAATTTAGACTTTCAAGTAAATTCATTTTATTTCCTTTTTTGCTGGTTGTG</w:t>
      </w:r>
    </w:p>
    <w:p w14:paraId="128C91D4" w14:textId="77777777" w:rsidR="00E32D00" w:rsidRDefault="00E32D00" w:rsidP="00E32D00">
      <w:r>
        <w:t>&gt;f1ed3565420650adac761d8d99b935df</w:t>
      </w:r>
    </w:p>
    <w:p w14:paraId="35C3202C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CACGAAAGAGTGGGGAGCAAACAGG</w:t>
      </w:r>
    </w:p>
    <w:p w14:paraId="19B60DA1" w14:textId="77777777" w:rsidR="00E32D00" w:rsidRDefault="00E32D00" w:rsidP="00E32D00">
      <w:r>
        <w:t>&gt;c878b836a1c1cc733a737f2770133cc6</w:t>
      </w:r>
    </w:p>
    <w:p w14:paraId="7835A490" w14:textId="77777777" w:rsidR="00E32D00" w:rsidRDefault="00E32D00" w:rsidP="00E32D00">
      <w:r>
        <w:t>TACGTAGGGTGCGAGCGTTAATCGGAATTACTGGGCGTAAAGCGTGCGCAGGCGGTTTGTTAAGACAGATGTGAAATCCCCGGGCTCAACCTAGGAACTGCATTTGTGACTGGCAGGCTAGAGTATGGCAGAGGGGGGTAGAATTCCACGTGTAGAAGTGAAATGCGTAGAGATGTGGAGGAATACCGATGGCGAAGGCAGCCCCCTGGGCCAATACTGACGCTCATGCACGAAAGCGTGGGGAGCAAACAGG</w:t>
      </w:r>
    </w:p>
    <w:p w14:paraId="3CF728AA" w14:textId="77777777" w:rsidR="00E32D00" w:rsidRDefault="00E32D00" w:rsidP="00E32D00">
      <w:r>
        <w:t>&gt;e3aab663232ca13d24773f073deb7230</w:t>
      </w:r>
    </w:p>
    <w:p w14:paraId="70DFE170" w14:textId="77777777" w:rsidR="00E32D00" w:rsidRDefault="00E32D00" w:rsidP="00E32D00">
      <w:r>
        <w:t>TACGTAGGGTGCGAGCGTTAATCGGAATTACTGGGCGTAAAGCGTGCGCAGGCGGTTTGTTAAGACAGATGTGAAATCCCCGGGCTCAACCTGGGAACTGCATTTGTGACTGGCAGGCTAGAGTATGGCAGAGGTGGGTAGAATTCCACGTGTAGCAGTGAAATGCGTAGAGATGTGGAGGAATACCGATGGCGAAGGCAGCCCCCTGGTCCAATACTGATGCTCATGCACGAAAGCGTGGGGAGCAAACAGG</w:t>
      </w:r>
    </w:p>
    <w:p w14:paraId="57D8842A" w14:textId="77777777" w:rsidR="00E32D00" w:rsidRDefault="00E32D00" w:rsidP="00E32D00">
      <w:r>
        <w:t>&gt;46370524f7e16645289d0a0dfb2d1df2</w:t>
      </w:r>
    </w:p>
    <w:p w14:paraId="2853307A" w14:textId="77777777" w:rsidR="00E32D00" w:rsidRDefault="00E32D00" w:rsidP="00E32D00">
      <w:r>
        <w:t>TACGTAGGGTGCGAGCGTTAATCGGAATTACTGGGTGTAAAGCGTGCGCAGGCGGTTTGTTAAGACAGATGTGAAATTCCCGGGCTCAACCTGGGAACTGCATTTGTGACTGGCAGGCTAGAGTATGGCAGAGGGGGGTAGAATTCCACGTGTAGCAGTGAAATGCGTAGAGATGTGGAGGAATACCGATGGCGAAGGCAGCCCCCTGGGCCAATACTGACGCTCATGCACGAAAGCGTGGGGAGCAAACAGG</w:t>
      </w:r>
    </w:p>
    <w:p w14:paraId="1A777D68" w14:textId="77777777" w:rsidR="00E32D00" w:rsidRDefault="00E32D00" w:rsidP="00E32D00">
      <w:r>
        <w:t>&gt;98c1f9e5083f02e1ee8f20a18c3deb23</w:t>
      </w:r>
    </w:p>
    <w:p w14:paraId="7512C463" w14:textId="77777777" w:rsidR="00E32D00" w:rsidRDefault="00E32D00" w:rsidP="00E32D00">
      <w:r>
        <w:t>TACGTAGGGTGCGAGCGTTAATCGGAATTACTGGGCGTAAAGCGGGCGCAGGCGGTTTGTTAAGACAGATGTGAAATCCCCGGGCTCAACCTGGGAACTGCATTTGTGACTGACAGGCTAGAGTATGGCAGAGGGGGGTAGAATTCCACGTGTAGCAGTGAAATGCGTAGAGATGTGGAGGAATACCGATGGCGAAGGCAGCCCCCTGGGCCAATACTGACGCTCATGCACGAAAGCGTGGGGAGCAAACAGG</w:t>
      </w:r>
    </w:p>
    <w:p w14:paraId="6C050059" w14:textId="77777777" w:rsidR="00E32D00" w:rsidRDefault="00E32D00" w:rsidP="00E32D00">
      <w:r>
        <w:t>&gt;1fedd4b079957f59148490d434a2a45b</w:t>
      </w:r>
    </w:p>
    <w:p w14:paraId="16EB563D" w14:textId="77777777" w:rsidR="00E32D00" w:rsidRDefault="00E32D00" w:rsidP="00E32D00">
      <w:r>
        <w:lastRenderedPageBreak/>
        <w:t>TACGTGAGAGACTAGTGTTATTCATCTTAATTGGGTTTAAAGGGTACCTAGACAGTCAATATAACTTCTAGAATGCTAATACTTGACTAGAGTTTTAAGTAAGAGGGAAGTACTTAAGGAGTAAGAGATGAAATATCTGTGATACCAAAGGGACTCCGTAAAGGCGAAGGCATCCCTTTATCTAGAAACTAACGTCGAAGGACGAAGGCTTAGATAACAAATAGG</w:t>
      </w:r>
    </w:p>
    <w:p w14:paraId="5D581808" w14:textId="77777777" w:rsidR="00E32D00" w:rsidRDefault="00E32D00" w:rsidP="00E32D00">
      <w:r>
        <w:t>&gt;d824933b7d244101f7d532ab1b496607</w:t>
      </w:r>
    </w:p>
    <w:p w14:paraId="179EDBC0" w14:textId="77777777" w:rsidR="00E32D00" w:rsidRDefault="00E32D00" w:rsidP="00E32D00">
      <w:r>
        <w:t>TACAGAGGGTGCAAGCGTTAATCGGATTTACTGGGCGTAAAGCGCGCGTAGGTGGCCAATTAAGTCAAATGTGAAATCCCCGAGCTTAACTTGGGAATTGCATTCTATACTGGTTGGCTAGAGTATGGGAGAGGATGGTAGAATTCCAGGTGTAGCGGTGAAATGCGTAGAGATCTGGAGGAATACCGATGGCGAAGGCAGCCATCTGGCCTAATACTGACACTGAGGTGCGAAAGCATGGGGAGCAAACAGG</w:t>
      </w:r>
    </w:p>
    <w:p w14:paraId="44611D5B" w14:textId="77777777" w:rsidR="00E32D00" w:rsidRDefault="00E32D00" w:rsidP="00E32D00">
      <w:r>
        <w:t>&gt;e43d8f7e1d93bf06b0fc4d6fb5559a01</w:t>
      </w:r>
    </w:p>
    <w:p w14:paraId="5CB00645" w14:textId="77777777" w:rsidR="00E32D00" w:rsidRDefault="00E32D00" w:rsidP="00E32D00">
      <w:r>
        <w:t>ATTGTGTGCCAGCCGCCGCGGTAACAGTAACGACTCTAGTTTTGGGCTGACTTCCAAAATAATCCACAACAGCAGACTCGCCCCTGAGCTGGCACCGACTGTAGACTATTGACTCACCAGTTCTAGATTAGATACCCCGGTAGTCCGGCTGACTGACTTCTCTATGATCTCGTATGCCGTCTTCTGC</w:t>
      </w:r>
    </w:p>
    <w:p w14:paraId="67ED7994" w14:textId="77777777" w:rsidR="00E32D00" w:rsidRDefault="00E32D00" w:rsidP="00E32D00">
      <w:r>
        <w:t>&gt;4dae1fa1ba3a2b83e7b96c060c528491</w:t>
      </w:r>
    </w:p>
    <w:p w14:paraId="1C5E0DEA" w14:textId="77777777" w:rsidR="00E32D00" w:rsidRDefault="00E32D00" w:rsidP="00E32D00">
      <w:r>
        <w:t>TACGTAGGGTGCGAGCGTTAATCGGAATTACTGGGCGTAAAGCGTGCGGAGGCGGTTTGTTAAGACAGATGTGAAATCCCCGGGCTCAACCTGGGAACTGCATGTGTGACTGGCAGGCTAGAGTATGGCAGAGGGGGGTAGAATTCCACGTGTAGCAGTGAAATGCGTAGAGATGTGGAGGAATACCGATGGCGAAGGCAGCCCCCTGGACCAATACTGACGCTCATGCACGAAAGCGTGGGGAGCAAACAGG</w:t>
      </w:r>
    </w:p>
    <w:p w14:paraId="5F489A1B" w14:textId="77777777" w:rsidR="00E32D00" w:rsidRDefault="00E32D00" w:rsidP="00E32D00">
      <w:r>
        <w:t>&gt;d6ac6c6d5eefb58570db568257affd7f</w:t>
      </w:r>
    </w:p>
    <w:p w14:paraId="7F4CDE50" w14:textId="77777777" w:rsidR="00E32D00" w:rsidRDefault="00E32D00" w:rsidP="00E32D00">
      <w:r>
        <w:t>TACGTAGGGTGCGAGCGTTAATCGGAATTACTGGGCGTAAAGCGTGCGCAGGCGGTTGTGTAAGACAGGCGTGAAATCCCCGGGCTCAACCTGGGAATGGCGCTTGTGACTGCACGGCTGGAGTGCGGCAGAGGGGGATGGAATTCCGCGTGTAGCAGTGAAATGCGTAGATATGCGGAGGAACACCGATGGCGAAGGCAATCCCCTGGGCCTGCACTGACGCTCATGCACGAGAGCGTGGGGAGCAAACAGG</w:t>
      </w:r>
    </w:p>
    <w:p w14:paraId="42F9A177" w14:textId="77777777" w:rsidR="00E32D00" w:rsidRDefault="00E32D00" w:rsidP="00E32D00">
      <w:r>
        <w:t>&gt;2abab7c8cd08878cfbce0c5a75db9eca</w:t>
      </w:r>
    </w:p>
    <w:p w14:paraId="7DB43C8D" w14:textId="77777777" w:rsidR="00E32D00" w:rsidRDefault="00E32D00" w:rsidP="00E32D00">
      <w:r>
        <w:t>CCCACGTTTGTTCAAATCTCTTTGTATTATCATTTTATAGTTCATGTCTTACTTTTATGCTATTTTTATAATTTTAATTTTCTTTATAACTTTTTTTGTATTGTTTTTTATTTTGTATATTACTTTTTCTTTAAATTAGATACCCCGGTAGTCCGGCTGACTG</w:t>
      </w:r>
    </w:p>
    <w:p w14:paraId="0683E3C3" w14:textId="77777777" w:rsidR="00E32D00" w:rsidRDefault="00E32D00" w:rsidP="00E32D00">
      <w:r>
        <w:t>&gt;d19fec143b3802c52ab0e8f17e646b7b</w:t>
      </w:r>
    </w:p>
    <w:p w14:paraId="0CC5711B" w14:textId="77777777" w:rsidR="00E32D00" w:rsidRDefault="00E32D00" w:rsidP="00E32D00">
      <w:r>
        <w:t>CGCGGTAACGACTAGGAAACAATAGCCGTGAACCCGTAATATAGGTCACGTGGAGACCATGACCTTTGCAAAGTTGCGCGCTCAACAAACTTACATACATCTGATACTACTCGTATATAGCATGAGATTAGAAACCCCAGTAGTCCGGCTGACTGACTGTAACGAGATCTC</w:t>
      </w:r>
    </w:p>
    <w:p w14:paraId="0D90D44E" w14:textId="77777777" w:rsidR="00E32D00" w:rsidRDefault="00E32D00" w:rsidP="00E32D00">
      <w:r>
        <w:t>&gt;f03884863c2979512a13c003b1bc69dc</w:t>
      </w:r>
    </w:p>
    <w:p w14:paraId="082D705B" w14:textId="77777777" w:rsidR="00E32D00" w:rsidRDefault="00E32D00" w:rsidP="00E32D00">
      <w:r>
        <w:t>AACGTAGGGGGCGAGCGTTATCCGGAATTACTGGGCGTAAAGCGCGTGTAGGCGGGCTGTTAAGTCGGTTGTGAAAATCCGGGGCTCAACTCCGGACATGCAGCCGATACTGACAGTCTTGAGGGCAGGAGAGGGAAGCGGAATTCCCGGTGTAGCGGTGAAATGCGTAGATATCGGGAGGAACACCAGTGGCGAAGGCGGCTTTCTGGACTGTACCTGACGCTGAGACGCGAAAGCGTGGGGAGCAAACAGG</w:t>
      </w:r>
    </w:p>
    <w:p w14:paraId="523C197E" w14:textId="77777777" w:rsidR="00E32D00" w:rsidRDefault="00E32D00" w:rsidP="00E32D00">
      <w:r>
        <w:t>&gt;1eee54c4ab9fc9c55e34ae4bc8975313</w:t>
      </w:r>
    </w:p>
    <w:p w14:paraId="66AAC6B8" w14:textId="77777777" w:rsidR="00E32D00" w:rsidRDefault="00E32D00" w:rsidP="00E32D00">
      <w:r>
        <w:t>TGCGTCACTATGGTAATTGTGTGCCAGCAGCCGCGGTAAGGAAACTGTGAGTGAACAAGTTATGTACAAATACGCGCGGTAGCCGAGTGCGCGCTGGAGAGCTTTACGACCAGAACCCCTGATGGCATTAGAAACCCCGGTAGTCCGGCTGACTGACTTGCTCGTAATCTCGTATGCCGTCTTCTGCTTGAAAAAAAAAAAA</w:t>
      </w:r>
    </w:p>
    <w:p w14:paraId="409679C7" w14:textId="77777777" w:rsidR="00E32D00" w:rsidRDefault="00E32D00" w:rsidP="00E32D00">
      <w:r>
        <w:t>&gt;f9ddb2c47b60777e3681b431983c9ff2</w:t>
      </w:r>
    </w:p>
    <w:p w14:paraId="67CAA793" w14:textId="77777777" w:rsidR="00E32D00" w:rsidRDefault="00E32D00" w:rsidP="00E32D00">
      <w:r>
        <w:t>TACGTAGGGTGCGAGCGTTAATCGGAATTACTGGGCGTAAAGCGTGCTCAGGCGGTTTGTTAAGACAGATGTGAAATCCCCGGGCTCAACCTGGGAACTGCATTTGTGACTGGCAGGCTAGAGTATGGCAGAGGGG</w:t>
      </w:r>
      <w:r>
        <w:lastRenderedPageBreak/>
        <w:t>GGTAGAATTCCACGTGTAGCAGTGAAATGCGTAGAGATGTGGAGGAATACCGATGGCGAAGGCAGCCCCCTGGGCCAATACTGACGCTCATTCACGAAAGCGTGGGGAGCAAACAGG</w:t>
      </w:r>
    </w:p>
    <w:p w14:paraId="648B9BE6" w14:textId="77777777" w:rsidR="00E32D00" w:rsidRDefault="00E32D00" w:rsidP="00E32D00">
      <w:r>
        <w:t>&gt;71e7b524bf3bc9f60e75465c687bea07</w:t>
      </w:r>
    </w:p>
    <w:p w14:paraId="5AE8BD2A" w14:textId="77777777" w:rsidR="00E32D00" w:rsidRDefault="00E32D00" w:rsidP="00E32D00">
      <w:r>
        <w:t>AGATGGACAAGAGGGGTGAGGTAACTTACTCAACACAGTCGCCTACGCAGTGACGACGCAATTATAAACTGATAACGAATGTTGTACCGTCTGATATTAGAGACGAGTTACACAGGCCTGACGCAGAATTAAATTATCAAACTAAAACACATTTATGTCCACAAGTCAATATACTCCTAAATAATTGTAGGATTAGCGCATT</w:t>
      </w:r>
    </w:p>
    <w:p w14:paraId="2DADE2B4" w14:textId="77777777" w:rsidR="00E32D00" w:rsidRDefault="00E32D00" w:rsidP="00E32D00">
      <w:r>
        <w:t>&gt;dce80c6dd2e83c1fa01ee9f5662fe3fe</w:t>
      </w:r>
    </w:p>
    <w:p w14:paraId="02DEE331" w14:textId="77777777" w:rsidR="00E32D00" w:rsidRDefault="00E32D00" w:rsidP="00E32D00">
      <w:r>
        <w:t>TACGTAGGTGGCGAGCGTTGTCCGGATTTACTGGGCGTAAAGGATGCGTAGGCGGATGTTTAAGTGAGATGTGAAATACCCGGGCTCAACTTGGGTGCTGCATTTCAAACTGGATATCTAGAGTGCGGGAGAGGAGAATGGAATTCCTAGTGTAGCGGTGAAATGCGTAGAGATTAGGAAGAACACCAGTGGCGAAGGCGATTCTCTGGACCGTAACTGACGCTGAGGCATGAAAGCGTGGGTAGCAAACAGG</w:t>
      </w:r>
    </w:p>
    <w:p w14:paraId="3BBE9370" w14:textId="77777777" w:rsidR="00E32D00" w:rsidRDefault="00E32D00" w:rsidP="00E32D00">
      <w:r>
        <w:t>&gt;75e146b21b1155aa74468964ebe50de3</w:t>
      </w:r>
    </w:p>
    <w:p w14:paraId="192AF1DB" w14:textId="77777777" w:rsidR="00E32D00" w:rsidRDefault="00E32D00" w:rsidP="00E32D00">
      <w:r>
        <w:t>TACGTAGGGTGCTAGCGTTAATCGGAATTACTGGGCGTAAAGCGTTCGCAGGCGGTTTGTTAAGACAGATGTGAAATCCCCGGGCTCAACCTGGGAACTGCATTTGTGACTGGCAGGCTAGAGTATGGCAGAGGGGGGTAGAATTCCACGTGTAGCAGTGAAATGCGTAGAGATGTGGAGGAATACCGATGGCGAAGGCAGCCCCCTGGGCCAATACTGACGCTCATGCACGAAAGCGTGGGGAGCAAACAGG</w:t>
      </w:r>
    </w:p>
    <w:p w14:paraId="1F8D1196" w14:textId="77777777" w:rsidR="00E32D00" w:rsidRDefault="00E32D00" w:rsidP="00E32D00">
      <w:r>
        <w:t>&gt;c97e2f0e3d7ac24d2ab912f633899e19</w:t>
      </w:r>
    </w:p>
    <w:p w14:paraId="01E875B9" w14:textId="77777777" w:rsidR="00E32D00" w:rsidRDefault="00E32D00" w:rsidP="00E32D00">
      <w:r>
        <w:t>TACGTAGGGGGCGAGCGTTAATCGGAATTACTGGGCGTAAAGCGTGCGCAGGCGGTTTGTTAAGACAGATGTGAAATCCCCGGGCTCAACCTGGGAACTGCATTTGTGAATGGCAGGCTAGAGTATGGCAGAGGGGGGTAGAATTCCACGTGTAGCAGTGAAATGCGTAGAGATGTGGAGGAATACCGATGGCGAAGGCAGCCCCCTGGGCCAATACTGACGCTCATGCACGAAAGCGTGGGGAGCAAACAGG</w:t>
      </w:r>
    </w:p>
    <w:p w14:paraId="4DF8DF99" w14:textId="77777777" w:rsidR="00E32D00" w:rsidRDefault="00E32D00" w:rsidP="00E32D00">
      <w:r>
        <w:t>&gt;65da45e1b4b37b0d978b89eb9d566eb2</w:t>
      </w:r>
    </w:p>
    <w:p w14:paraId="5FA6BC8F" w14:textId="77777777" w:rsidR="00E32D00" w:rsidRDefault="00E32D00" w:rsidP="00E32D00">
      <w:r>
        <w:t>GACGAAGGTGGCGAGCGTTGTTCGGAATTACTGGGCTTAAAGCGTATGTAGGCGGGAAAGTAAGCGCTTTGTGAAATCCCCCGGCTTAACCGGGGAATCGCTTGGCGAACTGCTTTTCTTGAGGCAAGTAGGGGTGCATGGAACTCTTGGTGGAGCGGTGGAATGCGTAGATATCAAGAGGAACGCCAAAGGTGAAAACAGTGCACTGGGCTTGTCCTGACGCTCAGATACGAAAGCGTGGGGAGCAAACTGGG</w:t>
      </w:r>
    </w:p>
    <w:p w14:paraId="1A9CB1D6" w14:textId="77777777" w:rsidR="00E32D00" w:rsidRDefault="00E32D00" w:rsidP="00E32D00">
      <w:r>
        <w:t>&gt;0526b6d88b45ec555e7d9cbd94e21e8f</w:t>
      </w:r>
    </w:p>
    <w:p w14:paraId="085F2A33" w14:textId="77777777" w:rsidR="00E32D00" w:rsidRDefault="00E32D00" w:rsidP="00E32D00">
      <w:r>
        <w:t>TTTATTTATTTCTTTACTTAGGGATTACACGTCCAGCATCTGGAATTATAGACACGAAAACGGCGAGTAGTATGTATGCATACTTCGTGCACGGATCGTGTTAAGCTTAAGACTGACAAACAAACTATAGAAATGATCATTAAACATTAGAAACCCCGGTAGT</w:t>
      </w:r>
    </w:p>
    <w:p w14:paraId="45E296A2" w14:textId="77777777" w:rsidR="00E32D00" w:rsidRDefault="00E32D00" w:rsidP="00E32D00">
      <w:r>
        <w:t>&gt;e7b7bba49aef911f572e4252e50fad85</w:t>
      </w:r>
    </w:p>
    <w:p w14:paraId="20B98FDB" w14:textId="77777777" w:rsidR="00E32D00" w:rsidRDefault="00E32D00" w:rsidP="00E32D00">
      <w:r>
        <w:t>CAGTAATAAGTAAGCTACTGCTAAATTACAGTCAGCCGTTGATCAGATTAAAGACTAGATCAAGAAATGGCGAATAAATCTAAACGAAATCAAATCAATTCACCTAAACGTCACCAATAAAAAGATCACACACATCTTTGTGACAATTACCGAGAAACAAATGCCACATTCCAATACTGCAAAACACCTAGTTATGACTTTGGATGCCTAGCTTCGCGGGAAAGTGCATGTCACAAAGAAAGAGAAGAGATATAT</w:t>
      </w:r>
    </w:p>
    <w:p w14:paraId="09D09795" w14:textId="77777777" w:rsidR="00E32D00" w:rsidRDefault="00E32D00" w:rsidP="00E32D00">
      <w:r>
        <w:t>&gt;0e1ea7565047ba21d28abc1cdefa0b29</w:t>
      </w:r>
    </w:p>
    <w:p w14:paraId="2253EC7F" w14:textId="77777777" w:rsidR="00E32D00" w:rsidRDefault="00E32D00" w:rsidP="00E32D00">
      <w:r>
        <w:t>TACGGAGGGTGCAAGCGTTAATCGGAATTACTGGGCGTAAAGCGCACGCAGGCGGTTTGTTAAGTCAGATGTGAAATCCCCGGGCTCAACCTGGGAACTGCATCTGATACTGGCAAGCTTGAGTCTCGTAGAGGGGGGTAGAATTCCAGGTGTAGCGGTGAAATGCGTAGAGATCTGGAGGAATACCGGTGGCGAAGGCGGCCCCCTGGACAAAGACTGACGCTCAGGTGCGAAAGCGTGGGGAGCAAACAGG</w:t>
      </w:r>
    </w:p>
    <w:p w14:paraId="08A494EA" w14:textId="77777777" w:rsidR="00E32D00" w:rsidRDefault="00E32D00" w:rsidP="00E32D00">
      <w:r>
        <w:t>&gt;1c6a35be5fe2704e65e481eb638b6281</w:t>
      </w:r>
    </w:p>
    <w:p w14:paraId="2CF18124" w14:textId="77777777" w:rsidR="00E32D00" w:rsidRDefault="00E32D00" w:rsidP="00E32D00">
      <w:r>
        <w:t>TACCGGCAGTTCGAGTGATGGCCGATATTATTGGGCCTAAAGCGTTCGTAGCTGGCCAATCAAGTCTGTCGGGAAATCCACGCGCCCAACGCGTGGGCGTCCGGCGGAAACTAGTTGGCTTGGGACCGGAAGACTCG</w:t>
      </w:r>
      <w:r>
        <w:lastRenderedPageBreak/>
        <w:t>AGGAGTACGTCCGGGGTAGGAGTGAAATCCCGTAATCCTGGACGGACTACCGATGGCGAAAGCACCTCGAGAGCACGGATCCGACAGTGAGGGACGAAAGCTAGGGTCTCGAACCGG</w:t>
      </w:r>
    </w:p>
    <w:p w14:paraId="47F41B64" w14:textId="77777777" w:rsidR="00E32D00" w:rsidRDefault="00E32D00" w:rsidP="00E32D00">
      <w:r>
        <w:t>&gt;f634652b42565789cae998f067cdc1b0</w:t>
      </w:r>
    </w:p>
    <w:p w14:paraId="7ACBB8F2" w14:textId="77777777" w:rsidR="00E32D00" w:rsidRDefault="00E32D00" w:rsidP="00E32D00">
      <w:r>
        <w:t>CCGCCGCGGTAACAACAATGACTTCTCTTATTGTCTTTTTTTCTACATTCAGCAGTATTGTTGCGGGTTATAATGGCTGTTTCCCGCAAGAGTACTGTCTTGTTATCCCTCTTCATTGAAGTAAGAATTAGATACCCCGGTAGTCCGGCTGACTGACTCGTAGCGAATCTCGTAT</w:t>
      </w:r>
    </w:p>
    <w:p w14:paraId="74831226" w14:textId="77777777" w:rsidR="00E32D00" w:rsidRDefault="00E32D00" w:rsidP="00E32D00">
      <w:r>
        <w:t>&gt;f8a76aad3f21ef074c7a0837cd5c6c21</w:t>
      </w:r>
    </w:p>
    <w:p w14:paraId="635C2DEB" w14:textId="77777777" w:rsidR="00E32D00" w:rsidRDefault="00E32D00" w:rsidP="00E32D00">
      <w:r>
        <w:t>GCGGTAATAATGTATCCAAGCATATAGACATCAAATTGATTGACAAATCTATCACATTGTCAAAGTATAGTAGGTATAGAATCATATAACTCTTATCACCTTCATAAAAATAGTCAGTTCCATGTAATTAGAAACCCCGGTAGTCCGGCTGACTGACTATAGTACCATCT</w:t>
      </w:r>
    </w:p>
    <w:p w14:paraId="625A82C9" w14:textId="77777777" w:rsidR="00E32D00" w:rsidRDefault="00E32D00" w:rsidP="00E32D00">
      <w:r>
        <w:t>&gt;525248ea6798f66c7c7636f833c4de28</w:t>
      </w:r>
    </w:p>
    <w:p w14:paraId="455840DF" w14:textId="77777777" w:rsidR="00E32D00" w:rsidRDefault="00E32D00" w:rsidP="00E32D00">
      <w:r>
        <w:t>TACGTAGGTGGCAAGCGTTATCCGGAATTATTGGGCGTAAAGCGCGCGTAGGCGGTTTTTTAAGTCTGATGTGAAAGCCCACGGCTCAACCGGGGAGGGTCATTGGAAACTGGAAGACTGGAGTGCAGAAGAGGAGAGTGGAATTCCACGTGTAGCGGTGAAATGCGTAGATATGTGGAGGAACACCAGTGGCGAAGGCGACTCTCTGGTCTGTAACTGACGCTGAGGCGCGAAAGCGTGGGGAGCGAACAGG</w:t>
      </w:r>
    </w:p>
    <w:p w14:paraId="65BD7B68" w14:textId="77777777" w:rsidR="00E32D00" w:rsidRDefault="00E32D00" w:rsidP="00E32D00">
      <w:r>
        <w:t>&gt;5232c781559cc893d1cbe7e260438e48</w:t>
      </w:r>
    </w:p>
    <w:p w14:paraId="3134412A" w14:textId="77777777" w:rsidR="00E32D00" w:rsidRDefault="00E32D00" w:rsidP="00E32D00">
      <w:r>
        <w:t>TACGAGGAGGACAAGCGTTATTCAGTGTGACTAGGCGTAAAGATCATTCAGGTGGTGACACCATACAAAAAGCTTGAGTCAACCTCAAGAATAAAAGTCACTAGAGTAAGAAAAAAGAAAGGAGAATTCCCTAAGTAGTGATAAAATACGTTGATCTAGGGAGGAACTCCAAAAGCGAAGGCACCTTTCTAAGCCTTACTGACACTGAGATGAGAAAGTCTGGGGAGCAAACTGGG</w:t>
      </w:r>
    </w:p>
    <w:p w14:paraId="3CB4AFD1" w14:textId="77777777" w:rsidR="00E32D00" w:rsidRDefault="00E32D00" w:rsidP="00E32D00">
      <w:r>
        <w:t>&gt;4ecd20babaca05b72eb9e765c3489c6d</w:t>
      </w:r>
    </w:p>
    <w:p w14:paraId="7AC9AA4E" w14:textId="77777777" w:rsidR="00E32D00" w:rsidRDefault="00E32D00" w:rsidP="00E32D00">
      <w:r>
        <w:t>TACAGAGGGTGCGAGCGTTAATCGGATTTACTGGGCGTAAAGCGTGCGTAGGCGGCTAATTGAGTCGGATGTGAAATCCCCGAGCTTAACTTGGGAATTGCATTCGATACTAGTTAGCTAGAGTGTGGGAGAGGATGGTAGAATTCCAGGTGTAGCGGTGAAATGCGTAGAGATCTGGAGGAATACCGATGGCGAAGGCAGCCATCTGGCCTAACACTGACGCTGAGGTACGAAAGCATGGGGAGCAAACAGG</w:t>
      </w:r>
    </w:p>
    <w:p w14:paraId="25977A2F" w14:textId="77777777" w:rsidR="00E32D00" w:rsidRDefault="00E32D00" w:rsidP="00E32D00">
      <w:r>
        <w:t>&gt;b6ad0e0142d218d156ceb07e8973b04a</w:t>
      </w:r>
    </w:p>
    <w:p w14:paraId="3F371CB0" w14:textId="77777777" w:rsidR="00E32D00" w:rsidRDefault="00E32D00" w:rsidP="00E32D00">
      <w:r>
        <w:t>TTTCAAAAAGAGACAGGGTTGCGCATTGCAGAGTCCGGGAGCTAATGGGGACTCATCTCAAAAGCTGGTCTATAACATAAAAAACAAAGTAGCTGCTCTGGTGGAAAAATGAGCGAAAACGATTACGTAGACAAATCCTGTACAAGGATGAGGAGGAAAGGAGGAAGA</w:t>
      </w:r>
    </w:p>
    <w:p w14:paraId="40546DF2" w14:textId="77777777" w:rsidR="00E32D00" w:rsidRDefault="00E32D00" w:rsidP="00E32D00">
      <w:r>
        <w:t>&gt;074ef5f0bf0f02d9cbcf612e605d37a6</w:t>
      </w:r>
    </w:p>
    <w:p w14:paraId="020AA6DF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AGCACGAAAGCGTGGGGAGCAAACAGG</w:t>
      </w:r>
    </w:p>
    <w:p w14:paraId="6DB07733" w14:textId="77777777" w:rsidR="00E32D00" w:rsidRDefault="00E32D00" w:rsidP="00E32D00">
      <w:r>
        <w:t>&gt;36fe70449d489153269cde4f2b8b707e</w:t>
      </w:r>
    </w:p>
    <w:p w14:paraId="25D9D698" w14:textId="77777777" w:rsidR="00E32D00" w:rsidRDefault="00E32D00" w:rsidP="00E32D00">
      <w:r>
        <w:t>GCGGTAATAATGTATCCAAGCATATAGACATCAAATTGATTGACAAATCTATCACATTGTCAAAGTATAGTAGGTATAGAATCATATAACTCTTATCACCTTCATAAAAATAGTCAGTTCCATGTAATTAGAAACCCTGGTAGTCCGGCTGACTGACTATAGTACCATCT</w:t>
      </w:r>
    </w:p>
    <w:p w14:paraId="310A4163" w14:textId="77777777" w:rsidR="00E32D00" w:rsidRDefault="00E32D00" w:rsidP="00E32D00">
      <w:r>
        <w:t>&gt;7ee8e9f51b6f63c89fb5558d123f5cc9</w:t>
      </w:r>
    </w:p>
    <w:p w14:paraId="717B4755" w14:textId="77777777" w:rsidR="00E32D00" w:rsidRDefault="00E32D00" w:rsidP="00E32D00">
      <w:r>
        <w:t>TACCGGCAGCCCGAGTGATGGCCGATCTTATTGGGCCTAAAGCGTTCGTAGCCGGCCACGCAAGTTCGTCGGGAAATCTGCCCGCTTAACGGGCAGGCGTCCGGCGAAAACTGCGTGGCTTGGGACCGGAAGGCGCGACGGGTACGTCCGGGGTAGGAGTGAAATCCCGTAATCCTGGACGGACCGCCGATGGCGAAAGCACGTCGCGAGAACGGATCCGACAGTGAGGGACGAAAGCCAGGGTCTCGAACCGG</w:t>
      </w:r>
    </w:p>
    <w:p w14:paraId="216C75F3" w14:textId="77777777" w:rsidR="00E32D00" w:rsidRDefault="00E32D00" w:rsidP="00E32D00">
      <w:r>
        <w:t>&gt;af9bca74d03f74c95a5cfb7d4d869c8e</w:t>
      </w:r>
    </w:p>
    <w:p w14:paraId="58F5BEAC" w14:textId="77777777" w:rsidR="00E32D00" w:rsidRDefault="00E32D00" w:rsidP="00E32D00">
      <w:r>
        <w:lastRenderedPageBreak/>
        <w:t>TACGTAGGGTGCGAGCGTTAATCGGAATTACTGGGCGTAAAGCGTGCGCAGGCGGTTTGTTAAGACAGAGGTGAAATCCCCGGGCTCAACCTGGGAACTGCATTTGTGACTGGCAGGCTAGAGTATGGCAGAGGGGGGTAGAATTCCACGTGTAGCAGTGAAATGCGTAGAGATGTGGAGGAATACCGATGGCGAAGGCAGCCCCCTGGGCCAATACTGACGATCATGCACGAAAGCGTGGGGAGCAAACAGG</w:t>
      </w:r>
    </w:p>
    <w:p w14:paraId="66A0ACB1" w14:textId="77777777" w:rsidR="00E32D00" w:rsidRDefault="00E32D00" w:rsidP="00E32D00">
      <w:r>
        <w:t>&gt;cd0dd9cf1f107a6662c8d33e56374fd0</w:t>
      </w:r>
    </w:p>
    <w:p w14:paraId="3D0DE4D5" w14:textId="77777777" w:rsidR="00E32D00" w:rsidRDefault="00E32D00" w:rsidP="00E32D00">
      <w:r>
        <w:t>TACCGGCAGCCCGAGTGATGGCCGATCTTATTGGGCCTAAAGCGTCCGTAGCTGGCCGCGCAAGTCCATCGGGAAATCCACCTGCTCAACAGGTGGGCGCCCGGTAGAAACTGCGTGGCTTGGGACCGGAAGGCGCGACGGGTACGTCCGGGGTAGGAGTGAAACCCCGTAATCCTGGACGGACCGCCGATGGCGAAAGCACGTCGCGAGAACGGATCCGACAGTGAGGGACGAAAGCCAGGGTCTCGAACCGG</w:t>
      </w:r>
    </w:p>
    <w:p w14:paraId="591093BF" w14:textId="77777777" w:rsidR="00E32D00" w:rsidRDefault="00E32D00" w:rsidP="00E32D00">
      <w:r>
        <w:t>&gt;2d7e9f5e6c5214fc03f542ac8ba4bd91</w:t>
      </w:r>
    </w:p>
    <w:p w14:paraId="6C00F474" w14:textId="77777777" w:rsidR="00E32D00" w:rsidRDefault="00E32D00" w:rsidP="00E32D00">
      <w:r>
        <w:t>TACGTAGGGTGCGAGCGTTAATCGGAATTACTGGGCGTAAAGCGTGCGCAGGCGGTTTGTTAAGACAGATGTGAAATCCCCGGGCTCAACCTGGGAACTGCATTTGTGACAGGCAGGCTAGAGTATGGCAGAGGGGGGTAGAATTCCACGTGTAGCAGTGAAATGCGTAGAGATGTGGAGGAATACCGATGGCGAAGGCAGCCCCCTGGGCCAATACTGACGCTCATGCACGAAAGCGTGGGGAGCAAACAGG</w:t>
      </w:r>
    </w:p>
    <w:p w14:paraId="7BAEFFD2" w14:textId="77777777" w:rsidR="00E32D00" w:rsidRDefault="00E32D00" w:rsidP="00E32D00">
      <w:r>
        <w:t>&gt;8554c2ee03ae2fe57629fdc98401f09e</w:t>
      </w:r>
    </w:p>
    <w:p w14:paraId="03991AE5" w14:textId="77777777" w:rsidR="00E32D00" w:rsidRDefault="00E32D00" w:rsidP="00E32D00">
      <w:r>
        <w:t>TACGAAGGGGGCTAGCGTTGCTCGGAATCACTGGGCGTAAAGGGTGCGTAGGCGGGTCTTTAAGTCAGGGGTGAAATCCTGGAGCTCAACTCCAGAACTGCCTTTGATACTGAAGATCTTGAGTTCGGGAGAGGTGAGTGGAACTGCGAGTGTAGAGGTGAAATTCATAGATATTCGCAAGAACACCAGTGGCGAAGGCGGCTCACTGGCCCGATACTGACGCTGAGGCACGAAAGCGTGGGGAGCAAACAGG</w:t>
      </w:r>
    </w:p>
    <w:p w14:paraId="23A9838F" w14:textId="77777777" w:rsidR="00E32D00" w:rsidRDefault="00E32D00" w:rsidP="00E32D00">
      <w:r>
        <w:t>&gt;d87de31405f1b4e9cb74d882f3386e73</w:t>
      </w:r>
    </w:p>
    <w:p w14:paraId="3928B98D" w14:textId="77777777" w:rsidR="00E32D00" w:rsidRDefault="00E32D00" w:rsidP="00E32D00">
      <w:r>
        <w:t>TCAAACGAAAGCACAACAAAAAGATAGCCAAACTAATAATATCAAAACTAACACGCAGAACAATAACACCATCAAGAACATTATATTAGACACAGAAACAGGGATTCAGCAGACTGACATACACGACCATGATAACCTGAGATTAGAAACCCTAGTAGTCCGG</w:t>
      </w:r>
    </w:p>
    <w:p w14:paraId="6A631D54" w14:textId="77777777" w:rsidR="00E32D00" w:rsidRDefault="00E32D00" w:rsidP="00E32D00">
      <w:r>
        <w:t>&gt;77944f885efcecccfeb8ad35b747591f</w:t>
      </w:r>
    </w:p>
    <w:p w14:paraId="776907D0" w14:textId="77777777" w:rsidR="00E32D00" w:rsidRDefault="00E32D00" w:rsidP="00E32D00">
      <w:r>
        <w:t>TACGTAGGGTGCGAGCGTTAATCGGAATTACTGGGCGTAAAGCGTGCGCAGGCGGTTTGTTAAGACAGATGTGAAATCCCGGGGCTCAACCTGGGAACTGCATTTGTGACTGGCAGGCTAGAGTATGGCAGAGGGGGGTAGAATTCCACGTGTAGCAGTGAAATGCGTAGAGATGTGGAGGAATACCGATGGCGAAGGCAGCACCCTGGGCCAATACTGACGCTCATGCACGAAAGCGTGGGGAGCAAACAGG</w:t>
      </w:r>
    </w:p>
    <w:p w14:paraId="135DB0C6" w14:textId="77777777" w:rsidR="00E32D00" w:rsidRDefault="00E32D00" w:rsidP="00E32D00">
      <w:r>
        <w:t>&gt;f78c566c9231cfd7d09806de32ba7d5f</w:t>
      </w:r>
    </w:p>
    <w:p w14:paraId="0C53594D" w14:textId="77777777" w:rsidR="00E32D00" w:rsidRDefault="00E32D00" w:rsidP="00E32D00">
      <w:r>
        <w:t>TACAAGGAAGACTAGTGTTATTCATCTTAATTAGGTTTAAAGGGTACCTAGACAGTATTTCTAGCCTCAAAAGGGAACAGACTTACTAGAGTTTTATGGGAGAGGAAAATATTAGAACCATTGGAGTAGAGATAAAATGTTTTGATACTAATGGGACGGATAGCGGCGAAGGCAGACCTCTATGTAATAACTGACGTTGAGGGACGAAGGCTTGGGGAGCGAATAGG</w:t>
      </w:r>
    </w:p>
    <w:p w14:paraId="74958961" w14:textId="77777777" w:rsidR="00E32D00" w:rsidRDefault="00E32D00" w:rsidP="00E32D00">
      <w:r>
        <w:t>&gt;1d847d2f9bdd755899bfbffe46f764bc</w:t>
      </w:r>
    </w:p>
    <w:p w14:paraId="27C44719" w14:textId="77777777" w:rsidR="00E32D00" w:rsidRDefault="00E32D00" w:rsidP="00E32D00">
      <w:r>
        <w:t>TACAGAGGGTGCAAGCGTTAATCGGAATTACTGGGCGTAAAGCGCGCGTAGGTGGTTTGTTAAGTTGGATGTGAAATCCCCGGGCTCAACCTGGGAACTGCATTCAAAACTTACTGACTAGAGTATGGTAGAGGGTGGTGGAATTTCCTGTGTAGCGGTGAAATGCGTATATATAGGAAGGAACACCAGTGGCGAAGGCGACCACCTGGACTAATACTGACACTGAGGTGCGAAAGCGTGGGGAGCAAACAGG</w:t>
      </w:r>
    </w:p>
    <w:p w14:paraId="2FE86379" w14:textId="77777777" w:rsidR="00E32D00" w:rsidRDefault="00E32D00" w:rsidP="00E32D00">
      <w:r>
        <w:t>&gt;2c2a61478e72f4de15de2024f7607b14</w:t>
      </w:r>
    </w:p>
    <w:p w14:paraId="013CE730" w14:textId="77777777" w:rsidR="00E32D00" w:rsidRDefault="00E32D00" w:rsidP="00E32D00">
      <w:r>
        <w:t>TACGAAGGGGGCTAGCGTTGCTCGGAATCACTGGGCGTAAAGGGCGCGTAGGCGGCCTTGTAAGTTGGGGGTGAAAGCCCGTGGCTCAACCACGGAATTGCCTTCGATACTGCTTGGCTTGAGTGTGGTAGAGGTTGGTGGAACTGCGAGTGTAGGGGTGAAATTCGTAGATATTCGCAAGAACACCGGTGGCGAAGGCGGCCAACTGGACCATCACTGACGCTGAGGCGCGAAAGCGTGGGGAGCAAACAGG</w:t>
      </w:r>
    </w:p>
    <w:p w14:paraId="187DC1D4" w14:textId="77777777" w:rsidR="00E32D00" w:rsidRDefault="00E32D00" w:rsidP="00E32D00">
      <w:r>
        <w:t>&gt;04abb54025874cd972503b3ba9979741</w:t>
      </w:r>
    </w:p>
    <w:p w14:paraId="2B81ADFF" w14:textId="77777777" w:rsidR="00E32D00" w:rsidRDefault="00E32D00" w:rsidP="00E32D00">
      <w:r>
        <w:lastRenderedPageBreak/>
        <w:t>TACGATTTCTTTAATTTAAATATTTAAGTTTCAGTTAATAAAACAATAATATAAAATATCTATAATTTTGGTGAAATATATTTTATCTTTAAAAATTAATTTTATGTCTGAAAAATTTTTGTATAAACTAGGATTAGATACCCTTGTAGTCCGGCTGACTGAC</w:t>
      </w:r>
    </w:p>
    <w:p w14:paraId="28FCD5A9" w14:textId="77777777" w:rsidR="00E32D00" w:rsidRDefault="00E32D00" w:rsidP="00E32D00">
      <w:r>
        <w:t>&gt;dfd01badb4ec163b04270a73edf29acc</w:t>
      </w:r>
    </w:p>
    <w:p w14:paraId="069D7134" w14:textId="77777777" w:rsidR="00E32D00" w:rsidRDefault="00E32D00" w:rsidP="00E32D00">
      <w:r>
        <w:t>TTTCCAATTATTTATTATAGAGTAACCTTCCTCTTCTCGATTATAGGGAAAGCGGTATGGTATCAGTCGAACCGAACAGAGGATTTGGGATCAACCGCCAACAATCATTCATAATATAAAGCGTCGAAGTTAACACGAACCGAACGGCATATAGCGAAGACAACGCGAGAAAGTAGACAG</w:t>
      </w:r>
    </w:p>
    <w:p w14:paraId="610C8795" w14:textId="77777777" w:rsidR="00E32D00" w:rsidRDefault="00E32D00" w:rsidP="00E32D00">
      <w:r>
        <w:t>&gt;0f11929c8d41581aaaf869d4c2029e62</w:t>
      </w:r>
    </w:p>
    <w:p w14:paraId="38BA3D5A" w14:textId="77777777" w:rsidR="00E32D00" w:rsidRDefault="00E32D00" w:rsidP="00E32D00">
      <w:r>
        <w:t>TACGTAGGGTGCGAGCGTTAATCGGAATTACTGGGCGTAAAGCGTGCGCAGGCGGTTTGTTAAGACAGATGTGAAATCCCCGGGCTCAACCTGGGAACTGCATTTGTGACTGGCAGGCTAGAGTATGGCAGATGGGGGTAGAATTCCACGTGTAGCAGTGAAATGCGTAGAGATGTGGAGGAATACCGATGGCGAAGGCAGCCCCCTGGGCCAATACTGACGCTCATGCACGAAAGCGTGGGGAGCAAACAGG</w:t>
      </w:r>
    </w:p>
    <w:p w14:paraId="5BD07C29" w14:textId="77777777" w:rsidR="00E32D00" w:rsidRDefault="00E32D00" w:rsidP="00E32D00">
      <w:r>
        <w:t>&gt;7d47e6e044bb90361983fa2580fbe5c7</w:t>
      </w:r>
    </w:p>
    <w:p w14:paraId="68382242" w14:textId="77777777" w:rsidR="00E32D00" w:rsidRDefault="00E32D00" w:rsidP="00E32D00">
      <w:r>
        <w:t>GTAGGATAACAGGAGCGAGACTTGACTTTTAAAGTAGAATACGCCACGCAAATTAGATTAATTTGTGATTTGTCGCTGATGACGTCACTACGTTAAGCGGCACTAACCAAGTCCCTGCGCGGTGTAGCCTACTGTAGAAACAAATGTGGCAAGTTGACAGATGAAGCTGCCATGAGAATAACATGGACTGCCC</w:t>
      </w:r>
    </w:p>
    <w:p w14:paraId="4C87375C" w14:textId="77777777" w:rsidR="00E32D00" w:rsidRDefault="00E32D00" w:rsidP="00E32D00">
      <w:r>
        <w:t>&gt;4eda60d007d3ce9dd64d2d35b533ffca</w:t>
      </w:r>
    </w:p>
    <w:p w14:paraId="7A63A826" w14:textId="77777777" w:rsidR="00E32D00" w:rsidRDefault="00E32D00" w:rsidP="00E32D00">
      <w:r>
        <w:t>TACGGAGGGTGCAAGCGTTAATCGGAATTACTGGGCGTAAAGCGTGCGCAGGCGGCTGATTAAGTCGGATGTGAAAGCCCCGGGCTCAACCTGGGAATGGCATTCGATACTGGTCAGCTAGAGTCTGGTAGAGGTAAGCGGAATTCCGGGTGTAGCGGTGAAATGCGTAGATATCCGGAGGAACATCAGTGGCGAAGGCGGCTTACTGGACCAAGACTGACGCTCAGGCACGAAAGCGTGGGTAGCAAACAGC</w:t>
      </w:r>
    </w:p>
    <w:p w14:paraId="5C36B0F0" w14:textId="77777777" w:rsidR="00E32D00" w:rsidRDefault="00E32D00" w:rsidP="00E32D00">
      <w:r>
        <w:t>&gt;1ce9fbd9ff9b64fb11f898325817d218</w:t>
      </w:r>
    </w:p>
    <w:p w14:paraId="392EE033" w14:textId="77777777" w:rsidR="00E32D00" w:rsidRDefault="00E32D00" w:rsidP="00E32D00">
      <w:r>
        <w:t>CACGTAGAAGACTAGTGTTATTCATCTTTAATGGGTTTAAAGGGTACCTAGACGGAAAATTAAGCCCTAAGGGGAACTGATATTCTAGAGTTTTATATGAGAATATACGAATTACCAGAGGAGAGTCAAAATTCTATTATACTGGTAGGACGGGTGACAGCAAAGGCAGTATTCTATGTAAAAACTGACGTTGAGGGACGAAGCCTTGGGTAGCGATAAGG</w:t>
      </w:r>
    </w:p>
    <w:p w14:paraId="565BC56A" w14:textId="77777777" w:rsidR="00E32D00" w:rsidRDefault="00E32D00" w:rsidP="00E32D00">
      <w:r>
        <w:t>&gt;b28d96610f193bf628d751b775fe4dfb</w:t>
      </w:r>
    </w:p>
    <w:p w14:paraId="19B158E3" w14:textId="77777777" w:rsidR="00E32D00" w:rsidRDefault="00E32D00" w:rsidP="00E32D00">
      <w:r>
        <w:t>TTCTTACTGCAAACGTATTGTCACACACATATGTTTTGTAGTAATTATTGTGAGCAGCATCCTCTATGTTATAAATGTAATAAGGAAATCTCAAAACAATGATAATAATCTGTTTATAGTAATTAATCTTCATCATCTTCACCATTCCAGGATTAGAAACCCC</w:t>
      </w:r>
    </w:p>
    <w:p w14:paraId="43ABCD16" w14:textId="77777777" w:rsidR="00E32D00" w:rsidRDefault="00E32D00" w:rsidP="00E32D00">
      <w:r>
        <w:t>&gt;480bfc0c98b52e3fcf9c29e0253124ad</w:t>
      </w:r>
    </w:p>
    <w:p w14:paraId="30E7AFEB" w14:textId="77777777" w:rsidR="00E32D00" w:rsidRDefault="00E32D00" w:rsidP="00E32D00">
      <w:r>
        <w:t>TACGTAGGGTGCGAGCGTTAATCGGAATTACTGGGCGTAAAGCGTGCGGAGGCGGTTTGTTAAGACAGATGTGAAATCCCCGGGCTCAACCTGGGAACTGCATGTGTGACTGGCAGGCTAGGGTATGGCAGAGGGGGGTAGAATTCCACGTGTAGCAGTGAAATGCGTAGAGATGTGGAGGAATACCGATGGCGAAGGCAGCCCCCTGGACCAATACTGACGCTCATGCACGAAAGCGTGGGGAGCAAACAGG</w:t>
      </w:r>
    </w:p>
    <w:p w14:paraId="43548591" w14:textId="77777777" w:rsidR="00E32D00" w:rsidRDefault="00E32D00" w:rsidP="00E32D00">
      <w:r>
        <w:t>&gt;d4656485d017ed89b88f5301d14b9faf</w:t>
      </w:r>
    </w:p>
    <w:p w14:paraId="1C94D230" w14:textId="77777777" w:rsidR="00E32D00" w:rsidRDefault="00E32D00" w:rsidP="00E32D00">
      <w:r>
        <w:t>TACGAAGGGGGCTAGCGTTGCTCGGAATCACTGGGCGTAAAGGGTGCGTAGGCGGGTTTTTAAGTCAGGGGTGAAATCCTGGAGCTCAACTCCAGAACTGCCTTTGATACTGAAGATCTTGAGTCCGGGGGAGGTGAGTGGAACTGCGAGTGTAGAGGTGAAATTCGTAGATATTCGCAAGAACACCAGTGGCGAAGGCGGCTCACTGGCCCGGTACTGACGCTGAGGCACGAAAGCGTGGGGAGCAAACAGG</w:t>
      </w:r>
    </w:p>
    <w:p w14:paraId="14502BFE" w14:textId="77777777" w:rsidR="00E32D00" w:rsidRDefault="00E32D00" w:rsidP="00E32D00">
      <w:r>
        <w:t>&gt;6b79b04f9f2ac05f857d3332574b4afe</w:t>
      </w:r>
    </w:p>
    <w:p w14:paraId="62B47DB9" w14:textId="77777777" w:rsidR="00E32D00" w:rsidRDefault="00E32D00" w:rsidP="00E32D00">
      <w:r>
        <w:t>GTAAAACAGATTTATACATACACAACATTCGTTATAACATACAAATGAAACTACTAAGTTATAAAGAGCATTGCAGGAAACTGAAAGAGAAATGTGAAAAACTAGACAATCAACTGAACAAAGATTATTAGAAACCCCAGTAGTCCGGCTGACTGACTATAGTACCA</w:t>
      </w:r>
    </w:p>
    <w:p w14:paraId="414802DD" w14:textId="77777777" w:rsidR="00E32D00" w:rsidRDefault="00E32D00" w:rsidP="00E32D00">
      <w:r>
        <w:lastRenderedPageBreak/>
        <w:t>&gt;d7b2d522a9573ac60515ff6dfac9ff0a</w:t>
      </w:r>
    </w:p>
    <w:p w14:paraId="02A2BE44" w14:textId="77777777" w:rsidR="00E32D00" w:rsidRDefault="00E32D00" w:rsidP="00E32D00">
      <w:r>
        <w:t>TACGTAGGTCCCGAGCGTTGTCCGGATTTATTGGGCGTAAAGCGAGCGCAGGCGGTTAGATAAGTCTGAAGTTAAAGGCTGTGGCTTAACCATAGTATGCTTTGGAAACTGTTTAACTTGAGTGCAGAAGGGGAGAGTGGAATTCCATGTGTAGCGGTGAAATGCGTAGATATACGGAGGAACACCGGTGGCGAAAGCGGCTCTCTGGTCTGTAACTGACGCTGAGGCTCGAAAGCGTGGGGAGCAAACAGG</w:t>
      </w:r>
    </w:p>
    <w:p w14:paraId="3869F259" w14:textId="77777777" w:rsidR="00E32D00" w:rsidRDefault="00E32D00" w:rsidP="00E32D00">
      <w:r>
        <w:t>&gt;5e00279f4eef1b94717e25dd6ffc54af</w:t>
      </w:r>
    </w:p>
    <w:p w14:paraId="53830A4A" w14:textId="77777777" w:rsidR="00E32D00" w:rsidRDefault="00E32D00" w:rsidP="00E32D00">
      <w:r>
        <w:t>CACGCTTATGTCTTTAGAAAGACAAAACATAGTTCCAGGATGCATTTCAACCATGTAGGACATTTTCAACTGGCAGTGCCTTGTAGATAGTTGTGGAAGATTTTGAATGTGCCTTGTCCATAGAGTTCACTTTGTTCAATAATGATTTTGTTATGTATTTTTTAACGTAGTATATTTAAACTTTCTAGTAAATTAATTGTGTTTCCTTTTTTGCCGGTTGTG</w:t>
      </w:r>
    </w:p>
    <w:p w14:paraId="652E8E13" w14:textId="77777777" w:rsidR="00E32D00" w:rsidRDefault="00E32D00" w:rsidP="00E32D00">
      <w:r>
        <w:t>&gt;85d95830256c874e7455b18c776c884e</w:t>
      </w:r>
    </w:p>
    <w:p w14:paraId="460D5CE6" w14:textId="77777777" w:rsidR="00E32D00" w:rsidRDefault="00E32D00" w:rsidP="00E32D00">
      <w:r>
        <w:t>TACAGAGAACGTTTGTTCCTAATGAGTGGAGTGCTGTTGGTAGGAGACTGCGCAAGATTTACAAGCCGATAAGGAGAGCAGTGAAATGCAATTTCTGTACACGTCTGGTCGTAAAACTTTAAATATCTCTGCCTTTCAGGATCACAGTAAACGCTTATAACATTTAGGTATCGGAAAATAATAATCA</w:t>
      </w:r>
    </w:p>
    <w:p w14:paraId="09B1AFE9" w14:textId="77777777" w:rsidR="00E32D00" w:rsidRDefault="00E32D00" w:rsidP="00E32D00">
      <w:r>
        <w:t>&gt;3ce72c52de5cac3a9f9ada49d46d1ea0</w:t>
      </w:r>
    </w:p>
    <w:p w14:paraId="00B634A5" w14:textId="77777777" w:rsidR="00E32D00" w:rsidRDefault="00E32D00" w:rsidP="00E32D00">
      <w:r>
        <w:t>AGAAGAGAAACGGGACAACGAAAGCAAAACTAAGAACTGACGAAATCAGAAATCAGAAATGACGGTGTTAAGAAAAATATGCGGAAAACCGTACGAGATCGGAAAAGGATTGGGTATATCATAGAAAGATACAAAGAGGACAACATTAGATACCCTAGTAGTC</w:t>
      </w:r>
    </w:p>
    <w:p w14:paraId="690E5DDA" w14:textId="77777777" w:rsidR="00E32D00" w:rsidRDefault="00E32D00" w:rsidP="00E32D00">
      <w:r>
        <w:t>&gt;c2f26e8c2cdd29228108a4eb47e9ac28</w:t>
      </w:r>
    </w:p>
    <w:p w14:paraId="67337213" w14:textId="77777777" w:rsidR="00E32D00" w:rsidRDefault="00E32D00" w:rsidP="00E32D00">
      <w:r>
        <w:t>CTCGCTCTGTTGTATCGTTTGACACTTTACTGTTTAACAATGATAAAAAATACTATTAACCCGGTTAATTAAATACAGGAAAAATATCTTTCATGCAAAATGCGATGCTGCTAACATCAAAAAATATTCTGCTCAAGACTATTTGACTTTACACAATGTTTTGTGCATAGAAAACTTTGAATGTGTTTTATAGTGTAATGCAGAGAGAGGAATGAACA</w:t>
      </w:r>
    </w:p>
    <w:p w14:paraId="3BAC2E33" w14:textId="77777777" w:rsidR="00E32D00" w:rsidRDefault="00E32D00" w:rsidP="00E32D00">
      <w:r>
        <w:t>&gt;3196d0ff06f7efcba80d9f45cba25614</w:t>
      </w:r>
    </w:p>
    <w:p w14:paraId="57753890" w14:textId="77777777" w:rsidR="00E32D00" w:rsidRDefault="00E32D00" w:rsidP="00E32D00">
      <w:r>
        <w:t>TACGTAGGGTGCGAGCGTTAATCGGAATTACTGGGCGTAAAGCGTGCGCAGGCGGTTTGTTAAGACAGATGTGAAATCCCCGGGCTCAACCTGGGAACTGCATTTGTGACTGGCAGGCTAGAGTATGGCAGAGGGGGGTAGAATTCCACGTGTATCAGTGAAATGCGTAGAGATGTGGAGGAATACCGATGGCGAAGGCAGCCCCCTGGGCCAATACTGACGCTCATGCACGAAAGCGTGGGGAGCAAACAGG</w:t>
      </w:r>
    </w:p>
    <w:p w14:paraId="4707C494" w14:textId="77777777" w:rsidR="00E32D00" w:rsidRDefault="00E32D00" w:rsidP="00E32D00">
      <w:r>
        <w:t>&gt;c4c4c3e3821f22fd3ded7e6c8a50fc54</w:t>
      </w:r>
    </w:p>
    <w:p w14:paraId="100D3A8F" w14:textId="77777777" w:rsidR="00E32D00" w:rsidRDefault="00E32D00" w:rsidP="00E32D00">
      <w:r>
        <w:t>GAGAAAAATGATCTCACGGTGGGACCGCATTGCAACATCAATCCCGCGGAATTCGGGCCGGCCCTTCCATTATCTCCCCACCCACTTCGTCTAGCGTCCAAATTCCTTAACGTAAATATAAACGAAAGGTAATTAACAATTGTCTGGTTGTTAGTTCCTGGACATCTGCTACACGCACACGTGTTTGTAGACAAGACTCTTTGACGGACGTTGACATGCTCGGCTA</w:t>
      </w:r>
    </w:p>
    <w:p w14:paraId="668C3CCA" w14:textId="77777777" w:rsidR="00E32D00" w:rsidRDefault="00E32D00" w:rsidP="00E32D00">
      <w:r>
        <w:t>&gt;82908d4a3dd0590949dfd285d5cca550</w:t>
      </w:r>
    </w:p>
    <w:p w14:paraId="2D04FE1B" w14:textId="77777777" w:rsidR="00E32D00" w:rsidRDefault="00E32D00" w:rsidP="00E32D00">
      <w:r>
        <w:t>GCATTAGAATATCACCCTCTGAATCAACAGCTCTGTGTATTTTGTGCTGTCTAGTTTTAGTAAATAAAAAATATACGTAAATCAAACGAAATATATTGAACAATATGTATTGATAGATATAATTATCTTTTTTTGCGGTGGTAACACACTTATGTCTTCAGAAATACAACACGTTTTTGCAGAATGCATTTCAACCTTCTCGGTCATTCTTT</w:t>
      </w:r>
    </w:p>
    <w:p w14:paraId="33951ACA" w14:textId="77777777" w:rsidR="00E32D00" w:rsidRDefault="00E32D00" w:rsidP="00E32D00">
      <w:r>
        <w:t>&gt;f0ff6b41e29b0bc47cd1240f8b52dfea</w:t>
      </w:r>
    </w:p>
    <w:p w14:paraId="7A318E12" w14:textId="77777777" w:rsidR="00E32D00" w:rsidRDefault="00E32D00" w:rsidP="00E32D00">
      <w:r>
        <w:t>TACGTAGGTGGCAAGCGTTGTCCGGAATTATTGGGCGTAAAGCGCGCGCAGGCGGTTTCTTAAGTCTGATGTGAAAGCCCCCAGCTCAACTGGGGAGGGTCATTGGAAACTGGGAAACTTGAGTACAGAAGAGGAGAGTAGAATTCCACGTGTAGCGGTGAAATGCGTAGAGATGTGGAGGAATACCAGTGGCGAAGGCGGCTCTCTGGTCTGTAACTGACGCTGAGGCGCGAAAGCGTGGGGAGCAAACAGG</w:t>
      </w:r>
    </w:p>
    <w:p w14:paraId="5A244ECF" w14:textId="77777777" w:rsidR="00E32D00" w:rsidRDefault="00E32D00" w:rsidP="00E32D00">
      <w:r>
        <w:t>&gt;c1d1e38b0e74c6e50be734243842e3b7</w:t>
      </w:r>
    </w:p>
    <w:p w14:paraId="3DF04838" w14:textId="77777777" w:rsidR="00E32D00" w:rsidRDefault="00E32D00" w:rsidP="00E32D00">
      <w:r>
        <w:lastRenderedPageBreak/>
        <w:t>GTGCTCAGAGAACATCAATCTTTCACTTCGTTCTCACTTTCTCTTTTTACTGCCTCCTCTTCTCACCCTTTTCCACCATACCCCTTCTTCTCCTTTTCGTCATCCCTTTTCGGTCTATTTGTAGCATAATATATTAGATACCCTTGTAGTCCGGCTGACTGAC</w:t>
      </w:r>
    </w:p>
    <w:p w14:paraId="460F7132" w14:textId="77777777" w:rsidR="00E32D00" w:rsidRDefault="00E32D00" w:rsidP="00E32D00">
      <w:r>
        <w:t>&gt;3e2907117cb04a0ac0ece53d1d420015</w:t>
      </w:r>
    </w:p>
    <w:p w14:paraId="597677BC" w14:textId="77777777" w:rsidR="00E32D00" w:rsidRDefault="00E32D00" w:rsidP="00E32D00">
      <w:r>
        <w:t>TACGTAGGGTGCGAGCGTTAATCGGAATTACTGGGCGTAAAGCGTGCGCAGGCTGTTTGTTAAGACAGATGTGAAATCCCCGGGCTCAACCTGGGAACTTCATTTGTGACTGGCAGGCTAGAGTATGGCAGAGGGGGGTAGAATTCCACGTGTAGCAGTGAAATGCGTAGAGATGTGGAGGAATACCGATGGCGAAGGCAGCCCCCTGGGCCAATACTGACGCTCATGCACGAAAGCGTGGGGAGCAAACAGG</w:t>
      </w:r>
    </w:p>
    <w:p w14:paraId="30DC48B4" w14:textId="77777777" w:rsidR="00E32D00" w:rsidRDefault="00E32D00" w:rsidP="00E32D00">
      <w:r>
        <w:t>&gt;b909a92ff7714e3dcc0db59c280a7ac9</w:t>
      </w:r>
    </w:p>
    <w:p w14:paraId="0DDE0054" w14:textId="77777777" w:rsidR="00E32D00" w:rsidRDefault="00E32D00" w:rsidP="00E32D00">
      <w:r>
        <w:t>TACGTAGGGTGCAAGCGTTAATCGGAATTACTGGGCGTAAAGCGTGCGCAGGCGGTTATGTAAGACAGATGTGAAATCCCCGGGCTCAACCTGGGAACTGCATTTGTGACTGCATAGCTAGAGTACGGCAGAGGGGGATGGAATTCCGCGTGTAGCAGTGAAATGCGTAGATATGCGGAGGAACACCGATGGCGAAGGCAATCCCCTGGGCCTGTACTGACGCTCATGCACGAAAGCGTGGGGAGCAAACAGG</w:t>
      </w:r>
    </w:p>
    <w:p w14:paraId="18BF4F50" w14:textId="77777777" w:rsidR="00E32D00" w:rsidRDefault="00E32D00" w:rsidP="00E32D00">
      <w:r>
        <w:t>&gt;fec59842fe93efe6d3860defa9aaf38f</w:t>
      </w:r>
    </w:p>
    <w:p w14:paraId="7E527DC2" w14:textId="77777777" w:rsidR="00E32D00" w:rsidRDefault="00E32D00" w:rsidP="00E32D00">
      <w:r>
        <w:t>GACAGAGGGTGCAAACGTTGTTCGGAATTACTGGGCGTAAAGCGTGTGTAGGCGGCCATGTAAGTTGGATGTGAAAGCCCCGGGCTCAACCCGGGAAGTGCATTCAAAACTGCGTGGCTTGAGTACTGGTGAGGTTGGTAGAATTCTCGGTGTAGAGGTGAAATTCGTAGATATCGAGAGGAATACCGGTGGCGAAGGCGGCCAACTGGACAGATACTGACGCTGAGACACGAAAGCGTGGGGAGCAAACAGG</w:t>
      </w:r>
    </w:p>
    <w:p w14:paraId="3DAF898B" w14:textId="77777777" w:rsidR="00E32D00" w:rsidRDefault="00E32D00" w:rsidP="00E32D00">
      <w:r>
        <w:t>&gt;ff063b8e149fae403298d251ff1cec59</w:t>
      </w:r>
    </w:p>
    <w:p w14:paraId="123C5BF6" w14:textId="77777777" w:rsidR="00E32D00" w:rsidRDefault="00E32D00" w:rsidP="00E32D00">
      <w:r>
        <w:t>TACCGGCAGCACGAGTGATGACCGATATTATTGGGCCTAAAGCGTCCGTAGCTGGCCAAGCAAGTCCATTGGGAAATCGACGTGCTCAACGCGTCGGCGTCCGGTGGAAACTGTTTGGCTTGGGGCCAGAAGACCTGAGGGGTACGTCCGGGGTAGGAGTGAAATCCTGTAATCCTGGACGGACCACCAATGGGGAAACCACCTCAGGAGGATGGACCCGACAGTGAGGGACGAAAGCTAGGGTCTCGAACCGG</w:t>
      </w:r>
    </w:p>
    <w:p w14:paraId="30A0A444" w14:textId="77777777" w:rsidR="00E32D00" w:rsidRDefault="00E32D00" w:rsidP="00E32D00">
      <w:r>
        <w:t>&gt;37dbf5f9c31838f7c8b807cc3ea76a36</w:t>
      </w:r>
    </w:p>
    <w:p w14:paraId="1DCA8B83" w14:textId="77777777" w:rsidR="00E32D00" w:rsidRDefault="00E32D00" w:rsidP="00E32D00">
      <w:r>
        <w:t>TACGTAGGGTGCGAGCGTTAATCGGAATTACTGGGCGTAAAGCGTGCGCAGGCGGTTGTGTAAGACAGGCGTGAAATCCCCGGGCTCAACCTGGGAATGGCGCTTGTGACTGCACGGCTGGAGTGCGGCAGAGGGGGATGGAATTCCGCGTGTAGCAGTGAAATGCGTAGATATGCGGAGGAACACCGATGGCGAAGGCAATCCCCTGGGCCTGCACTGGCGCTCATGCACGAAAGCGTGGGGAGCAAACAGG</w:t>
      </w:r>
    </w:p>
    <w:p w14:paraId="7E56ED03" w14:textId="77777777" w:rsidR="00E32D00" w:rsidRDefault="00E32D00" w:rsidP="00E32D00">
      <w:r>
        <w:t>&gt;e3a9a759065b18ac9a8c0d363cd4e371</w:t>
      </w:r>
    </w:p>
    <w:p w14:paraId="67CF96C8" w14:textId="77777777" w:rsidR="00E32D00" w:rsidRDefault="00E32D00" w:rsidP="00E32D00">
      <w:r>
        <w:t>TACGTAGGGTGCAAGCGTTAATCGGAATTACTGGGCGTAAAGCGTGCGCAGGCGGTTTTGTAAGACAGAGGTGAAATCCCCGGGCTCAACCTGGGAACTGCCTTTGTGACTGCAAGGCTTGAGTGCGGCAGAGGGGGATGGAATTCCGCGTGTAGCAGTGAAATGCGTAGATATGCGGAGGAACACCGATGGCGAAGGCAATCCCCTGGGCCTGCACTGACGCTCATGCACGAAAGCGTGGGGAGCAAACAGG</w:t>
      </w:r>
    </w:p>
    <w:p w14:paraId="21D858E4" w14:textId="77777777" w:rsidR="00E32D00" w:rsidRDefault="00E32D00" w:rsidP="00E32D00">
      <w:r>
        <w:t>&gt;6df95b4c8ba293fded6976aacf45572e</w:t>
      </w:r>
    </w:p>
    <w:p w14:paraId="03D6DB54" w14:textId="77777777" w:rsidR="00E32D00" w:rsidRDefault="00E32D00" w:rsidP="00E32D00">
      <w:r>
        <w:t>TACGTAGGTGGCGAGCGTTGTCCGGAATTACTGGGCGTAAAGGGTGCGTAGGCGGCCTGGTAAGTTGAGCGTGAAATTTTTGGGCTCAACCCAAAAGGAGCGCTCAATACTGCCGGGCTTGAGTGCGGGAGAGGACGGCGGAATTCCCGGTGTAGCGGTGAAATGCGTAGATATCGGGAGGAACACCAGTGGCGAAGGCGGCCGTCTGGACCGTAACTGACGCTGAGGCACGAAAGCGTGGGGAGCAAACAGG</w:t>
      </w:r>
    </w:p>
    <w:p w14:paraId="64A8D757" w14:textId="77777777" w:rsidR="00E32D00" w:rsidRDefault="00E32D00" w:rsidP="00E32D00">
      <w:r>
        <w:t>&gt;217800c315b7fa21f05d96d070bae8fa</w:t>
      </w:r>
    </w:p>
    <w:p w14:paraId="3C5A1CCA" w14:textId="77777777" w:rsidR="00E32D00" w:rsidRDefault="00E32D00" w:rsidP="00E32D00">
      <w:r>
        <w:t>CGCACTTATGTCTTTAGAAAGACAAAATATTTCTACAGGATACATTTCTACCATGTCGGTCATTTTCAACTGGCAGTGCCTTGTAGATACTTGTGAAAGATGTTTAATGTGTCTTGTCCATAGAGTTCAGTTGTTCATTAATGATTTTGTTATGTAGTTTGTAACGTAATATATTTAGGCTTTCAAGTAAATTCATTTTATTTTATTTTTTGCCGGTTGTG</w:t>
      </w:r>
    </w:p>
    <w:p w14:paraId="680F58B5" w14:textId="77777777" w:rsidR="00E32D00" w:rsidRDefault="00E32D00" w:rsidP="00E32D00">
      <w:r>
        <w:t>&gt;056109581b52ee9b83922ba461a8b5be</w:t>
      </w:r>
    </w:p>
    <w:p w14:paraId="2FCB041A" w14:textId="77777777" w:rsidR="00E32D00" w:rsidRDefault="00E32D00" w:rsidP="00E32D00">
      <w:r>
        <w:lastRenderedPageBreak/>
        <w:t>AACAGAGGATACAAGCGTTATCCGGATTTATTGGGTTTAAAGGGTGCGTAGGTGGTTTTTTAAGTCAGTAGTGAAATCTTAAAGCTTAACTTTAAAAGTGCTATTGATACTGATAAACTAGAGTGAGTTTGGAGTAACTGGAATGTGTGGTGGAGCGGTGAAATGCATAGAGATCACACAGAACACCAATCGCGAAGGCATGTTACTAAACATAGACTGACACTGAGGCACGAAAGCATGGGTAGCAAACAGG</w:t>
      </w:r>
    </w:p>
    <w:p w14:paraId="1A6925F3" w14:textId="77777777" w:rsidR="00E32D00" w:rsidRDefault="00E32D00" w:rsidP="00E32D00">
      <w:r>
        <w:t>&gt;261f0dfced0eaf15a459d47915841031</w:t>
      </w:r>
    </w:p>
    <w:p w14:paraId="4EE1A036" w14:textId="77777777" w:rsidR="00E32D00" w:rsidRDefault="00E32D00" w:rsidP="00E32D00">
      <w:r>
        <w:t>TACGTAGGGTGCGAGCGTTAATCGGAATTACTGGGCGTAAAGCGTGCGCAGGCGGTTTGTTAAGACAGATGTGAAATCCCAGGGCTCAACCTGGGAACTGCATTTATGACTGGCAGGCTAGAGTATGGCAGAGGGGGGTAGAATTCCACGTGTAGCAGTGAAATGCGTAGAGATGTGGAGGAATACCGATGGCGAAGGCAGCCCCCTGGGCCAATACTGACGCTCATGCACGAAAGCGTGGGGAGCAAACAGG</w:t>
      </w:r>
    </w:p>
    <w:p w14:paraId="40CC15A7" w14:textId="77777777" w:rsidR="00E32D00" w:rsidRDefault="00E32D00" w:rsidP="00E32D00">
      <w:r>
        <w:t>&gt;e705a55ccaeb4666710e93d6d159d8a2</w:t>
      </w:r>
    </w:p>
    <w:p w14:paraId="70677FEE" w14:textId="77777777" w:rsidR="00E32D00" w:rsidRDefault="00E32D00" w:rsidP="00E32D00">
      <w:r>
        <w:t>CTCGAAGTAAAAGCTTGTGTGCATGGCTGTTGTATGTATAAAGTCACCACTAAAATAATTGCACGAACGTTGTCCGTACCCGGTTGAAGTACACATATTCTTGATTACACGCGCCGGCGAATTGTTTGAATTAAATTCTTTACCGAGATAAGAGGAAATTTAAGAACACGCCGGTTGACGCGTGGTGAG</w:t>
      </w:r>
    </w:p>
    <w:p w14:paraId="4DA3CC9D" w14:textId="77777777" w:rsidR="00E32D00" w:rsidRDefault="00E32D00" w:rsidP="00E32D00">
      <w:r>
        <w:t>&gt;c9d352d0f8709d4175eb16d3877d7186</w:t>
      </w:r>
    </w:p>
    <w:p w14:paraId="1FED8651" w14:textId="77777777" w:rsidR="00E32D00" w:rsidRDefault="00E32D00" w:rsidP="00E32D00">
      <w:r>
        <w:t>CAACAAGTGCAGATTATCTGCCCTCCTAACAACATTTGTGCATTAAATTTGCGATGACTGTCGTAAATAGCAAATACGTTTGTTGTTCCATTCTTTGCCGATTGCTATTTCCTGCTGAGGACTGTGGAATCGTATTTAGTTTCGTAGTTAGGACTCCAACACGCGGAACTTCGCGCCTGTTGGTGTGGCCCATGATTTAGTTTCATCAGGTTGCAGCCTATAATATAAATTCCTTTTTAAACCTT</w:t>
      </w:r>
    </w:p>
    <w:p w14:paraId="76469EC0" w14:textId="77777777" w:rsidR="00E32D00" w:rsidRDefault="00E32D00" w:rsidP="00E32D00">
      <w:r>
        <w:t>&gt;b354dee43587113f36df350779035a79</w:t>
      </w:r>
    </w:p>
    <w:p w14:paraId="0E4516FA" w14:textId="77777777" w:rsidR="00E32D00" w:rsidRDefault="00E32D00" w:rsidP="00E32D00">
      <w:r>
        <w:t>CACGTAGGGTGCAAGCGTTATCCGGATTTACTGGGCGTAAAGCGCGCGCGGGCGGTGTCGTAAGTTGGATGTGAAATCTTTCGGCTTAACCGGGAGGAGTCATTCAATACTGCGATGCTACGAAGGCAGAAGAGGGGAGCGGAATTCCCGGTGCAGTGGTAAAATGCGTAGAGATCGGGAGGAACACCAGTGGCGAAGGCGGCTCTCTGGTCTGCACCTGACGCTGAGGCGCGAAAGCGTGGGGAGCAAACTGGG</w:t>
      </w:r>
    </w:p>
    <w:p w14:paraId="0B8F259A" w14:textId="77777777" w:rsidR="00E32D00" w:rsidRDefault="00E32D00" w:rsidP="00E32D00">
      <w:r>
        <w:t>&gt;a1645ffcbaad68a9784fea719fc78bbd</w:t>
      </w:r>
    </w:p>
    <w:p w14:paraId="0DA241F1" w14:textId="77777777" w:rsidR="00E32D00" w:rsidRDefault="00E32D00" w:rsidP="00E32D00">
      <w:r>
        <w:t>CACACTTATGCCTTTAGAAAGACAAAACATTTTTCCAGAATGCGTTTCAACCATGTCGGTCATTTTCAACTGGCAGTGCCTTGTAGATAGTTGTGGAAGATGTTGAATGTGTCTTGTCCATAAAGTTCAGTTTGTTCTTTAACGATGTTGTTATGTAGTTTATAACGTAGTGTATTTAGACTTTCAAGTAAATTAATTTTATTTCCTTTTTATGCCGGTTGTG</w:t>
      </w:r>
    </w:p>
    <w:p w14:paraId="24C8687C" w14:textId="77777777" w:rsidR="00E32D00" w:rsidRDefault="00E32D00" w:rsidP="00E32D00">
      <w:r>
        <w:t>&gt;6fe6ec1d6d14a870084c9b6ff955c196</w:t>
      </w:r>
    </w:p>
    <w:p w14:paraId="375D1DC9" w14:textId="77777777" w:rsidR="00E32D00" w:rsidRDefault="00E32D00" w:rsidP="00E32D00">
      <w:r>
        <w:t>TACGTAGGGTGCGAGCGTTAATCGGAATTACTGGGCGTAAAGCGTGCGCAGGCGGTTTGTTAAGACAGATGTGAAATCCCAGGGCTCAACCTGGGAACTGCATTTGTGACTGGCAGGCTAGAGTATGGCAGAGGGGGGTAGAATTCCACGTGTAGCAGTGAAATGCGTAGAGATGTGGAGAAATACCGATGGCGAAGGCAGCCCCCTGGGCCAATACTGACGCTCATGCACGAAAGCGTGGGGAGCAAACAGG</w:t>
      </w:r>
    </w:p>
    <w:p w14:paraId="0A4C7F77" w14:textId="77777777" w:rsidR="00E32D00" w:rsidRDefault="00E32D00" w:rsidP="00E32D00">
      <w:r>
        <w:t>&gt;dc99b9c108a225f11cb7711f980c60f2</w:t>
      </w:r>
    </w:p>
    <w:p w14:paraId="33C2AABC" w14:textId="77777777" w:rsidR="00E32D00" w:rsidRDefault="00E32D00" w:rsidP="00E32D00">
      <w:r>
        <w:t>TTTAGCTCACACACACACACACACACACACTACCCTACTATGCAATAAAAATTTTATTTTATAAAACACGTTCCCGACGAACGCTCCAACAATCCGCCTACAAAGGAGTACGTGATCTGTTTAATGTATTAGATACCCGGGTAGTCCGGCTGACTGACTGATC</w:t>
      </w:r>
    </w:p>
    <w:p w14:paraId="4E1CB21B" w14:textId="77777777" w:rsidR="00E32D00" w:rsidRDefault="00E32D00" w:rsidP="00E32D00">
      <w:r>
        <w:t>&gt;52218ca7eec633857e9ad686dcac8d30</w:t>
      </w:r>
    </w:p>
    <w:p w14:paraId="3DE99E69" w14:textId="77777777" w:rsidR="00E32D00" w:rsidRDefault="00E32D00" w:rsidP="00E32D00">
      <w:r>
        <w:t>TACGTAGGGTGCGAGCGTTAATCGGAATTACTGGGCGTAAAGCATGCGCAGGCGGTTTGTTAAGTCAGATGTGAAATCCCCGGGCTCAACCTGGGAACTGCATTTGTGACTGGCAGGCTAGAGTATGGCAGAGGGGGGTAGAATTCCACGTGTAGCAGTGAAATGCGTAGAGATGTGGAGGAATACCGATGGCGAAGGCAGCCCCCTGGGCCAATACTGACGCTCATGCACGAAAGCGTGGGGAGCAAACAGG</w:t>
      </w:r>
    </w:p>
    <w:p w14:paraId="466EEB80" w14:textId="77777777" w:rsidR="00E32D00" w:rsidRDefault="00E32D00" w:rsidP="00E32D00">
      <w:r>
        <w:t>&gt;141c1fe8d1f8fde7703bb4bb2a9acdd5</w:t>
      </w:r>
    </w:p>
    <w:p w14:paraId="284D60AC" w14:textId="77777777" w:rsidR="00E32D00" w:rsidRDefault="00E32D00" w:rsidP="00E32D00">
      <w:r>
        <w:lastRenderedPageBreak/>
        <w:t>GCAGCCATCCTCAGCCACTACACTATACAAACTAATTTACTGCGGACGATAATCTAGTTTCTCAGTTGTGCACGTTTGTCGTGTTACTGCAGTTGTCATGTACCGAAGCGTGCGTTATCTCAGTCTCTATTAAGTCTTTCTTTCTGATATTTCTTCAGGTCTTCAAACTTTACTTTTAAATTTCGGTTTCTTTCTCCCATTTTCTTCTTACG</w:t>
      </w:r>
    </w:p>
    <w:p w14:paraId="3B8271CA" w14:textId="77777777" w:rsidR="00E32D00" w:rsidRDefault="00E32D00" w:rsidP="00E32D00">
      <w:r>
        <w:t>&gt;34f9971e6b80824f0d7cdbc930a06d70</w:t>
      </w:r>
    </w:p>
    <w:p w14:paraId="16541AEB" w14:textId="77777777" w:rsidR="00E32D00" w:rsidRDefault="00E32D00" w:rsidP="00E32D00">
      <w:r>
        <w:t>TACGAAGGGGGCTAGCGTTGCTCGGAATCACTGGGCGTAAAGGGTGCGTAGGCGGGTCTTTAAGTCAGGGGTGAAATCCTGGAGCTCAACTCCAGAACTGCCTTTGATACTGAAGATCTTGAGTTCGGGAGAGGTGAGTGGAACTGCGAGTGTAGAGGTGAAATTCGTAGATATTCGCAAGAACACCAGTGGCGATGGCGGCTCACTGGCCCGATACTGACGCTGAGGCACGAAAGCGTGGGGAGCAAACAGG</w:t>
      </w:r>
    </w:p>
    <w:p w14:paraId="33995641" w14:textId="77777777" w:rsidR="00E32D00" w:rsidRDefault="00E32D00" w:rsidP="00E32D00">
      <w:r>
        <w:t>&gt;9900c65957f96fd97c5d12bc32896555</w:t>
      </w:r>
    </w:p>
    <w:p w14:paraId="1C8ECDE3" w14:textId="77777777" w:rsidR="00E32D00" w:rsidRDefault="00E32D00" w:rsidP="00E32D00">
      <w:r>
        <w:t>TAACACACTTATGTCTTTAAAAAGACAACACGTTAACACACGGAATAATAACAACAAAAGCAAGCTCATAGTAGTGTTTTTTTGTTTGACCAATATAAAATTTGTTGCAATCATTACACTTAATTTATTAGATACCCGAGTAGTCCGGCTGACTGACTGCGTATAC</w:t>
      </w:r>
    </w:p>
    <w:p w14:paraId="2D7D41E0" w14:textId="77777777" w:rsidR="00E32D00" w:rsidRDefault="00E32D00" w:rsidP="00E32D00">
      <w:r>
        <w:t>&gt;d15bd1dcb9de71d7452648673a59f5b8</w:t>
      </w:r>
    </w:p>
    <w:p w14:paraId="395501FF" w14:textId="77777777" w:rsidR="00E32D00" w:rsidRDefault="00E32D00" w:rsidP="00E32D00">
      <w:r>
        <w:t>TACGGAGGATCCAAGCGTTATCCGGATTTATTGGGTTTAAAGGGTGCGTAGGCGGCCTGTTAAGTCAGGGGTGAAAGACGGTAGCTCAACTATCGCAGTGCCCTTGATACTGATGGGCTTGAATGGACTAGAGGTAGGCGGAATGAGACAAGTAGCGGTGAAATGCATAGATATGTCTCAGAACACCGATTGCGAAGGCAGCTTACTATGGTCTTATTGACGCTGAGGCACGAAAGCGTGGGGATCAAACAGG</w:t>
      </w:r>
    </w:p>
    <w:p w14:paraId="0D3A6264" w14:textId="77777777" w:rsidR="00E32D00" w:rsidRDefault="00E32D00" w:rsidP="00E32D00">
      <w:r>
        <w:t>&gt;31ae90207edd94c7ec56db3a9778c2e7</w:t>
      </w:r>
    </w:p>
    <w:p w14:paraId="13DD4623" w14:textId="77777777" w:rsidR="00E32D00" w:rsidRDefault="00E32D00" w:rsidP="00E32D00">
      <w:r>
        <w:t>TACGGAAGGTCCGGGCGTTATCCGGATTTATTGGGTTTAAAGGGAGCGTAGGCCGCCAGGTAAGCGTGTTGTGAAATGTACCGGCTCAACCGGTGAATTGCAGCGCGAACTGTCTGGCTTGAGTGCACGGTAAGCAGGCGGAATTCATGGTGTAGCGGTGAAATGCTTAGATATCATGAAGAACTCCGATTGCGAAGGCAGCTTGCTGCAGTGCGACTGACGCTGATGCTCGAAGGTGCGGGTATCAAACAGG</w:t>
      </w:r>
    </w:p>
    <w:p w14:paraId="2AD85BD9" w14:textId="77777777" w:rsidR="00E32D00" w:rsidRDefault="00E32D00" w:rsidP="00E32D00">
      <w:r>
        <w:t>&gt;dea7cb5af38502c3eaff90602f94eadc</w:t>
      </w:r>
    </w:p>
    <w:p w14:paraId="494850F9" w14:textId="77777777" w:rsidR="00E32D00" w:rsidRDefault="00E32D00" w:rsidP="00E32D00">
      <w:r>
        <w:t>CATTGAACTATCGTGAGAAAGTCAAACCGCCAAAGGGAATGCAACACAGGGGTATGCGAGAGGTAGGCCTACGACCGTTGTCAGTTTTGGTGTTAAAGAGAAAGAGAACTATTTATAATTTTTTGTTTATGTGTTTTTTATTATTTTTGTGGGTGATTAGAAA</w:t>
      </w:r>
    </w:p>
    <w:p w14:paraId="765742AF" w14:textId="77777777" w:rsidR="00E32D00" w:rsidRDefault="00E32D00" w:rsidP="00E32D00">
      <w:r>
        <w:t>&gt;0b267ab679b8a02334488e495158d80a</w:t>
      </w:r>
    </w:p>
    <w:p w14:paraId="0CA638CD" w14:textId="77777777" w:rsidR="00E32D00" w:rsidRDefault="00E32D00" w:rsidP="00E32D00">
      <w:r>
        <w:t>TACGTAGGTGGCAAGCGTTGTCCGGATTTATTGGGCGTAAAGCGAGTGCAGGCGGCTCGATAAGTCTGATGTGAAAGCCTTCGGCTCAACCGGAGAATTGCATCAGAAACTGTCGAGCTTGAGTACAGAAGAGGAGAGTGGAACTCCATGTGTAGCGGTGGAATGCGTAGATATATGGAAGAACACCAGTGGCGAAGGCGGCTCTCTGGTCTGCAACTGACGCTGAGGCTCGAAAGCATGGGTAGCGAACAGG</w:t>
      </w:r>
    </w:p>
    <w:p w14:paraId="5FDDC273" w14:textId="77777777" w:rsidR="00E32D00" w:rsidRDefault="00E32D00" w:rsidP="00E32D00">
      <w:r>
        <w:t>&gt;41143c93c5c7ba357392a7a771748163</w:t>
      </w:r>
    </w:p>
    <w:p w14:paraId="59799589" w14:textId="77777777" w:rsidR="00E32D00" w:rsidRDefault="00E32D00" w:rsidP="00E32D00">
      <w:r>
        <w:t>CCGCGGTAATACTGTATCCAAGCATATAGACATCAAATTGATTGCCAAATCTATCATATTGTCAAAGTATAGTAGGTATAAAATCATATAACTCGTATCACCTTCGGAAAAATAGTCAGACATTTAATTAGAAACCCTTGTAGTCCGGCTGACTGACTCGAAGTATATCTCG</w:t>
      </w:r>
    </w:p>
    <w:p w14:paraId="286A87DB" w14:textId="77777777" w:rsidR="00E32D00" w:rsidRDefault="00E32D00" w:rsidP="00E32D00">
      <w:r>
        <w:t>&gt;3fe21e05dc2da8b5d0eb5fdc5374e336</w:t>
      </w:r>
    </w:p>
    <w:p w14:paraId="19EAA34B" w14:textId="77777777" w:rsidR="00E32D00" w:rsidRDefault="00E32D00" w:rsidP="00E32D00">
      <w:r>
        <w:t>GGTAATTGTGTGCCAGCCGCCGCGGTAACGCATCAAGTCCTGGTAGGAATTTTTGTCTTTAATCCGCTTACCCAGTACCGTATAGGTTCGATGAAAAATCCACATTACAAAAAATATGATCTCTTTATTAGATACCCTAGTAGTCCGGCTGACTGACTTGCTCGTAATCTCGTATGCCGTCTTCTGCTTGA</w:t>
      </w:r>
    </w:p>
    <w:p w14:paraId="598739B4" w14:textId="77777777" w:rsidR="00E32D00" w:rsidRDefault="00E32D00" w:rsidP="00E32D00">
      <w:r>
        <w:t>&gt;dfb34a1ad680cbd7d76baad24e155840</w:t>
      </w:r>
    </w:p>
    <w:p w14:paraId="33BD96D7" w14:textId="77777777" w:rsidR="00E32D00" w:rsidRDefault="00E32D00" w:rsidP="00E32D00">
      <w:r>
        <w:t>TTCTTACTGCAAACGTATTGTCACACACATATGTTTTGTAGTAATTATTGTGAGCAGCATCCTCTATGTTATAAATTTAATAAGGAAATCTTAAAATAATAATAAAATCTGTTTATAGTAATTAATCTTTATCATCTTCTCCATTCCAGGATTAGAAACCCTA</w:t>
      </w:r>
    </w:p>
    <w:p w14:paraId="0B5097E4" w14:textId="77777777" w:rsidR="00E32D00" w:rsidRDefault="00E32D00" w:rsidP="00E32D00">
      <w:r>
        <w:t>&gt;a837aa2075aeb3b9e0f532d5a3f4c63f</w:t>
      </w:r>
    </w:p>
    <w:p w14:paraId="2DDFBAE1" w14:textId="77777777" w:rsidR="00E32D00" w:rsidRDefault="00E32D00" w:rsidP="00E32D00">
      <w:r>
        <w:lastRenderedPageBreak/>
        <w:t>TTCTTACTGCAAACGTATTGTCACACACATATGTTTTGTAGTAATTATTGTGAGCAGCATCCTCTATGTTATAAATTTAATAAGGAAATCTTAAAATATTAATAAAATCTGTTTATAGTAATTAATCTTTATCATCTTCTCCATTCCAGGATTAGATACCCTT</w:t>
      </w:r>
    </w:p>
    <w:p w14:paraId="7B11144A" w14:textId="77777777" w:rsidR="00E32D00" w:rsidRDefault="00E32D00" w:rsidP="00E32D00">
      <w:r>
        <w:t>&gt;640b8d92eb0b6b8af4c2aa4b00551dd0</w:t>
      </w:r>
    </w:p>
    <w:p w14:paraId="594450D2" w14:textId="77777777" w:rsidR="00E32D00" w:rsidRDefault="00E32D00" w:rsidP="00E32D00">
      <w:r>
        <w:t>TTAAACAAAAGCACAACAAAAAGATAGCCAAACTAATACTACCCCAATCACCAGCAATAACACCCACACATACGTTTTACCCAAGAATAGTTAACCTAACCAACGTAACATTCACTAACGAACAGAAACAACTTTTAAACAAAGGGATAAACCACAACCTACACTACACACAGAATAATAACACCATCAAGAACATGGT</w:t>
      </w:r>
    </w:p>
    <w:p w14:paraId="2CDD5E88" w14:textId="77777777" w:rsidR="00E32D00" w:rsidRDefault="00E32D00" w:rsidP="00E32D00">
      <w:r>
        <w:t>&gt;aa23073feee970200fbcb801e04b186f</w:t>
      </w:r>
    </w:p>
    <w:p w14:paraId="438063DE" w14:textId="77777777" w:rsidR="00E32D00" w:rsidRDefault="00E32D00" w:rsidP="00E32D00">
      <w:r>
        <w:t>TACGTAGGTGGCAAGCGTTGTCCGGATTTATTGGGCGTAAAGCTAGTGCAGGCGGCTCGATAAGTCTGATGTGAAAGCCTTCGGCTCAACCGGAGAATTGCATCAGAAACTGTCGAGCTTGAGTACAGAAGAGGAGAGTGGAACTCCATGTGTAGCGGTGGAATGCGTAGATATATGGAAGAACACCAGTGGCGAAGGCGGCTCTCTGGTCTGCAACTGACGCTGAGGCTCGAAAGCATGGGTAGCGAACAGG</w:t>
      </w:r>
    </w:p>
    <w:p w14:paraId="2F841B09" w14:textId="77777777" w:rsidR="00E32D00" w:rsidRDefault="00E32D00" w:rsidP="00E32D00">
      <w:r>
        <w:t>&gt;30a5feab3318af73a89ab58a5a99fa00</w:t>
      </w:r>
    </w:p>
    <w:p w14:paraId="7A0DE482" w14:textId="77777777" w:rsidR="00E32D00" w:rsidRDefault="00E32D00" w:rsidP="00E32D00">
      <w:r>
        <w:t>TGTTGATGTTGCACCTGGAGACGCGTGGTTATTGGCGAAACGTTGCGTTTGTTCTTTACCAACGGTATCAACCGTATAAGAATACGTTTACGCTTAAAATAATTATAATACATAATCAAGTCTACCGGAATATTAGAAACCCTTGTAGTCCGGCTGACTGACT</w:t>
      </w:r>
    </w:p>
    <w:p w14:paraId="020450EE" w14:textId="77777777" w:rsidR="00E32D00" w:rsidRDefault="00E32D00" w:rsidP="00E32D00">
      <w:r>
        <w:t>&gt;d200fec8ef908e44fc5611e62ea494c8</w:t>
      </w:r>
    </w:p>
    <w:p w14:paraId="7AA17E1E" w14:textId="77777777" w:rsidR="00E32D00" w:rsidRDefault="00E32D00" w:rsidP="00E32D00">
      <w:r>
        <w:t>TACGATTTCTTTAATTTAAATAGTTAAGTTTCAGTTAATATAACAATAATATAAAATATCTATAATTTTGGTGAAATATATTTTATCTTGAAAAATTAATTTTATGTCTGAGAAATTTTTGTTTAAACTAGGATTAGATACCCGTGTAGTCCGGCTGACTGAC</w:t>
      </w:r>
    </w:p>
    <w:p w14:paraId="207045EE" w14:textId="77777777" w:rsidR="00E32D00" w:rsidRDefault="00E32D00" w:rsidP="00E32D00">
      <w:r>
        <w:t>&gt;3c0a8ebb2bb630e34a733e6a8f55ded6</w:t>
      </w:r>
    </w:p>
    <w:p w14:paraId="0E377DC7" w14:textId="77777777" w:rsidR="00E32D00" w:rsidRDefault="00E32D00" w:rsidP="00E32D00">
      <w:r>
        <w:t>CCAATGTATATGAACATAAAATATGTGTTACAGATGAAAAAAAAACATACGTAAAACATACCCAATCCCGTTACATTACCAGGAAAGGGTTGACACGGAAATTCAACGAATATTGGAACAAGGGGTCATAGAAAGATCCAGCAGTAACTTCTTGAATCCCGTAGTCATTGTAAAGAAAAAAAATAATGATATTCGCTTATGTCTAGAC</w:t>
      </w:r>
    </w:p>
    <w:p w14:paraId="01E0E542" w14:textId="77777777" w:rsidR="00E32D00" w:rsidRDefault="00E32D00" w:rsidP="00E32D00">
      <w:r>
        <w:t>&gt;fed17dca34d6ebcb7c96e811a4ed8163</w:t>
      </w:r>
    </w:p>
    <w:p w14:paraId="2BC7BDAA" w14:textId="77777777" w:rsidR="00E32D00" w:rsidRDefault="00E32D00" w:rsidP="00E32D00">
      <w:r>
        <w:t>TACGAAGGGGGCTAGCGTTGCTCGGAATTACTGGGCGTAAAGGGAGCGTAGGCGGACTGTTTAGTCAGAGGTGAAAGCCCAGGGCTCAACCTTGGAATTGCCTTTGATACTGGCAGTCTTGAGTATGGGAGAGGTGAGTGGAACTCCGAGTGTAGAGGTGAAATTCGTAGATATTCGGAAGAACACCAGTGGCGAAGGCGACCCACTGGCCCATTACTGACGCTGAGGCTCGAAAGCGTGGGGAGCAAACAGG</w:t>
      </w:r>
    </w:p>
    <w:p w14:paraId="28C3EE71" w14:textId="77777777" w:rsidR="00E32D00" w:rsidRDefault="00E32D00" w:rsidP="00E32D00">
      <w:r>
        <w:t>&gt;d127f2739fdf1019a095681c2fcd5f2c</w:t>
      </w:r>
    </w:p>
    <w:p w14:paraId="7F9F1AB2" w14:textId="77777777" w:rsidR="00E32D00" w:rsidRDefault="00E32D00" w:rsidP="00E32D00">
      <w:r>
        <w:t>TAATTGTGTGCCAGCCGCCGCGGTAAGGTATTGGGATGAACAATGCAATTTAGTAAAAACTAGATATTTTACATCTGTTTTTTTTAATAAGGCAGCTGCTGTAGACCTTAGTAGATTTGTTGGTGCATTAGAAACCCGAGTAGTCCGGCTGACTGACTGCGTATACATCTCGTATGCCGTCTTCTGCTT</w:t>
      </w:r>
    </w:p>
    <w:p w14:paraId="15D020F8" w14:textId="77777777" w:rsidR="00E32D00" w:rsidRDefault="00E32D00" w:rsidP="00E32D00">
      <w:r>
        <w:t>&gt;c77164e4e8496acb9ba4d807c9e93ed9</w:t>
      </w:r>
    </w:p>
    <w:p w14:paraId="6C8D78C6" w14:textId="77777777" w:rsidR="00E32D00" w:rsidRDefault="00E32D00" w:rsidP="00E32D00">
      <w:r>
        <w:t>TACGTAGGTGGCAAGCGTTGTCCGGATTTATTGGGCGTAAAGCGAGCGCAGGCGGTTTCTTAAGTCTGATGTGAAAGCCCCCGGCTCAACCGGGGAGGGTCATTGGAAACTGGGAGACTTGAGTGCAGAAGAGGAGAGTGGAATTCCATGTGTAGCGGTGAAATGCGTAGATATATGGAGGAACACCGGTGGCGAAGGCGGCTCTCTGGTCTGTAACTGACGCTGAGGCTCGAAAGCGTGGGGAGCAAACAGG</w:t>
      </w:r>
    </w:p>
    <w:p w14:paraId="0A5F23FE" w14:textId="77777777" w:rsidR="00E32D00" w:rsidRDefault="00E32D00" w:rsidP="00E32D00">
      <w:r>
        <w:t>&gt;eea4cb84c1222517775fbbecf73ba48b</w:t>
      </w:r>
    </w:p>
    <w:p w14:paraId="7EF475A7" w14:textId="77777777" w:rsidR="00E32D00" w:rsidRDefault="00E32D00" w:rsidP="00E32D00">
      <w:r>
        <w:t>CCGCCGCGGTAACAACAATGACTTCTCTTATTGTCTTTTTTTCTACATTCAGCAGTATTGTTGCGGATTATAATGGCTGTTTCCCGCAAGAGTACTGTCTTGTTATCCCTCTTCATTGAAGTAAGAATTAGATACCCCTGTAGTCCGGCTGACTGACTATAGTACCATCTCGTAT</w:t>
      </w:r>
    </w:p>
    <w:p w14:paraId="03527238" w14:textId="77777777" w:rsidR="00E32D00" w:rsidRDefault="00E32D00" w:rsidP="00E32D00">
      <w:r>
        <w:t>&gt;43fed08ce4cb9edffd4f5ad862aa2d79</w:t>
      </w:r>
    </w:p>
    <w:p w14:paraId="0CF48D36" w14:textId="77777777" w:rsidR="00E32D00" w:rsidRDefault="00E32D00" w:rsidP="00E32D00">
      <w:r>
        <w:lastRenderedPageBreak/>
        <w:t>TACAGAGGGTGCAAGCGTTAATCGGATTTACTGGGCGTAAAGCGCGCGTAGGCGGCTAATTAAGTCAAATGTGAAATCCCCGAGCTTAACTTGGGAATTGCGTTCGATACTGGTTAGCTGGAGTGTGGGAGAGGATGGTAGAATTCCAGGTGTAGCGGTGAAATGCGTAGAGATCTGGAGGAATACCGATGGCGAAGGCAGCCATCTGGCCTAACACTGACGCTGAGGTGCGAAAGCATGGGGAGCAAACAGG</w:t>
      </w:r>
    </w:p>
    <w:p w14:paraId="1CDA134F" w14:textId="77777777" w:rsidR="00E32D00" w:rsidRDefault="00E32D00" w:rsidP="00E32D00">
      <w:r>
        <w:t>&gt;4ca9ae132196f9e9cacb41d8a0272ccb</w:t>
      </w:r>
    </w:p>
    <w:p w14:paraId="75237B21" w14:textId="77777777" w:rsidR="00E32D00" w:rsidRDefault="00E32D00" w:rsidP="00E32D00">
      <w:r>
        <w:t>TACGTAGGGTGCAAGCGTTAATCGGAATTACTGGGCGTAAAGCGTGCGCAGGCGGTTATGCAAGACAGAGGTGAATTCCCCGGGCTCAACCTGGGAACTGCCTTTGTGACTGCATGGCTAGAGTACGGTAGAGGGGGATGGAATTCCGCGTGTAGCAGTGAAATGCGTAGATATGCGGAGGAACACCGATGGCGAAGGCAATCCCCTGGACCTGTACTGACGCTCATGCACGAAAGCGTGGGGAGCAAACAGG</w:t>
      </w:r>
    </w:p>
    <w:p w14:paraId="6D378FD8" w14:textId="77777777" w:rsidR="00E32D00" w:rsidRDefault="00E32D00" w:rsidP="00E32D00">
      <w:r>
        <w:t>&gt;e6db39b2420956ae37dbec871489ef73</w:t>
      </w:r>
    </w:p>
    <w:p w14:paraId="07963474" w14:textId="77777777" w:rsidR="00E32D00" w:rsidRDefault="00E32D00" w:rsidP="00E32D00">
      <w:r>
        <w:t>TACGAAGGGGGCTAGCGTTGCTCGGAATCACTGGGCGTAAAGGGTGCGTAGGCGGGTCTTTAAGTCAGGGGTGAAATCCTGGAGCTCAACTCCAGAACTGCCTTTGATACTGAGGATCTTGAGTCCGGAAGAGGTGAGTGGAACTGCGAGTGTAGAGGTGAAATTCGTAGATATTCGCAAGAACACCAGTGGCGGAGGCGGCTCACTGGTCCGGTACTGACGCTGAGGCACGAAAGCGTGGGGAGCAAACAGG</w:t>
      </w:r>
    </w:p>
    <w:p w14:paraId="2866F7AC" w14:textId="77777777" w:rsidR="00E32D00" w:rsidRDefault="00E32D00" w:rsidP="00E32D00">
      <w:r>
        <w:t>&gt;59b1c08da1c73171b5493159fb549435</w:t>
      </w:r>
    </w:p>
    <w:p w14:paraId="11383770" w14:textId="77777777" w:rsidR="00E32D00" w:rsidRDefault="00E32D00" w:rsidP="00E32D00">
      <w:r>
        <w:t>ACAGAGAATACTCAAACAGGTCTAGAGTATTTCCCTCTCACACTTAGTTCATCGATCAACTATAACTATAAACAATCCACATAGTTCAACGATAAAATTTCAGTGTCCAACTCACACACGCACAACTCTGCTGCCATCATACTCTGCATTAAAACACTTCACCAAACACCCTTTTATTACAAAATAATCAAATCACCAATTCTAATATACGACAGCGAAACTTGGAC</w:t>
      </w:r>
    </w:p>
    <w:p w14:paraId="34B36EC6" w14:textId="77777777" w:rsidR="00E32D00" w:rsidRDefault="00E32D00" w:rsidP="00E32D00">
      <w:r>
        <w:t>&gt;01e3578dadf4f3a1bbb10e58e7d52168</w:t>
      </w:r>
    </w:p>
    <w:p w14:paraId="62AD666A" w14:textId="77777777" w:rsidR="00E32D00" w:rsidRDefault="00E32D00" w:rsidP="00E32D00">
      <w:r>
        <w:t>TATGGTAATTGTGTGCCAGCCGCCGCGGTAAGGAACAAAGGAAACTGTGAATGAACAAGTTATGTACAAATACACGCGGTAGCCGAGTGCGCGCTGGAGAGCTTTACGACCAGAACCCCTGATGGCATTAGAAACCCTTGTAGTCCGGCTGACTGACTTGCTCGTAATCTCGTATGCCGTCTTCTGCTTGAAAA</w:t>
      </w:r>
    </w:p>
    <w:p w14:paraId="313ECB19" w14:textId="77777777" w:rsidR="00E32D00" w:rsidRDefault="00E32D00" w:rsidP="00E32D00">
      <w:r>
        <w:t>&gt;9fb4dad350fd80c823b135d1897fea63</w:t>
      </w:r>
    </w:p>
    <w:p w14:paraId="510248B6" w14:textId="77777777" w:rsidR="00E32D00" w:rsidRDefault="00E32D00" w:rsidP="00E32D00">
      <w:r>
        <w:t>CGCAATTATATCTTCAGAAAGACAAAATATTTATCCAGGATGCATTTCAACCATGTCGGTCATTTTCAACTGGCAGTGCCTTGTAGATATTTGTGAAAGATTTTGAATGTGTCTTGTCCATAGAGTTCAGTTTGTTCATTAATGATTTTGTTATGTAGTTTGTAACGTAATATATTTAGGCTACCAAGTAAATTCATTTTGTTTCCTGTTTGCCGGTTGTG</w:t>
      </w:r>
    </w:p>
    <w:p w14:paraId="5FAC44A8" w14:textId="77777777" w:rsidR="00E32D00" w:rsidRDefault="00E32D00" w:rsidP="00E32D00">
      <w:r>
        <w:t>&gt;79ff1fde7f5728c0ba8b5fb0fb0adb2c</w:t>
      </w:r>
    </w:p>
    <w:p w14:paraId="6ED2D95D" w14:textId="77777777" w:rsidR="00E32D00" w:rsidRDefault="00E32D00" w:rsidP="00E32D00">
      <w:r>
        <w:t>TACGTAGGGTGCGAGCGTTAATAGGAATTACTGGGCGTAAAGCGTGCGCAGGCGGTTTGTTAAGACAGATGTGAAATCCCCGGGCTCAACCTGGGAACTGCATTTGTGACTGGCAGGCTAGAGTATGGCAGAGGGGGGTAGAATTCCACGTGTAGCAGTGAAATGCGTAGAGATGTGGAGGAATACCGATGGCGAAGGGAGCCCCCTGGGCCAATACTGACGCTCATGCACGAAAGCGTGGGGAGCAAACAGG</w:t>
      </w:r>
    </w:p>
    <w:p w14:paraId="29E9BA0D" w14:textId="77777777" w:rsidR="00E32D00" w:rsidRDefault="00E32D00" w:rsidP="00E32D00">
      <w:r>
        <w:t>&gt;180e89b667779a6d0514c896ee2d0ccf</w:t>
      </w:r>
    </w:p>
    <w:p w14:paraId="0693428B" w14:textId="77777777" w:rsidR="00E32D00" w:rsidRDefault="00E32D00" w:rsidP="00E32D00">
      <w:r>
        <w:t>TACGATTTCTTTAATTTAAGTGGTTAAGTTTCAGTTAATATAACATTAATATAAAATATCTATAATTTTGGTGAAATATATTTTATCTTTAAAAATTAATTATATGCCTGAAAAATTTTTGTTTAAACTAGGATTAGATACCCGAGTAGTCCGGCTGACTGAC</w:t>
      </w:r>
    </w:p>
    <w:p w14:paraId="5A6C7C5A" w14:textId="77777777" w:rsidR="00E32D00" w:rsidRDefault="00E32D00" w:rsidP="00E32D00">
      <w:r>
        <w:t>&gt;fc6217a2fbfd386828118827bb3b17ed</w:t>
      </w:r>
    </w:p>
    <w:p w14:paraId="0EEB68D5" w14:textId="77777777" w:rsidR="00E32D00" w:rsidRDefault="00E32D00" w:rsidP="00E32D00">
      <w:r>
        <w:t>TACGTAGGGTGCGAGCGTTAATCGGAATTACTGGGCGTAAAGTGTGCGCAGGCGGCTTGTTAAGACAGATGTGAAATCCCCGGGCTCAACCCGGGAACTGCATTTGTGACTGGCAGGCTAGAGTATGGCAGAGGGGGGTAGAATTCCACGTGTAGCAGTGAAATGCGTAGAGATGTGGAGGAATACCGATGGCGAAGGCAGCCCCCTGGGCCAATACTGACGCTCATGCACGAAAGCGTGGGGAGCAAACAGG</w:t>
      </w:r>
    </w:p>
    <w:p w14:paraId="78216893" w14:textId="77777777" w:rsidR="00E32D00" w:rsidRDefault="00E32D00" w:rsidP="00E32D00">
      <w:r>
        <w:t>&gt;770734ecd7f6963305cd4eb655e79322</w:t>
      </w:r>
    </w:p>
    <w:p w14:paraId="34B5CE42" w14:textId="77777777" w:rsidR="00E32D00" w:rsidRDefault="00E32D00" w:rsidP="00E32D00">
      <w:r>
        <w:lastRenderedPageBreak/>
        <w:t>TTGCCCATAAGGCAAAAGGGGAATCGCACGGCCAAGAACAAGATGGAGAAGCTGAATTGGGAAATGAAGTTGGGTGCAGACAGGAGAATCTTCTAATTTACGAGAAGAAAAAGAAGACGAAAAGAAGACCTAACATACACAAAAAAATTCTTTCCTTCTGTGCTTTGAGACATAAGTGTTACATAAGACCATAGTTA</w:t>
      </w:r>
    </w:p>
    <w:p w14:paraId="3DB68162" w14:textId="77777777" w:rsidR="00E32D00" w:rsidRDefault="00E32D00" w:rsidP="00E32D00">
      <w:r>
        <w:t>&gt;309c16f4547bf7472d35ea6b28323c16</w:t>
      </w:r>
    </w:p>
    <w:p w14:paraId="1D8E6A6A" w14:textId="77777777" w:rsidR="00E32D00" w:rsidRDefault="00E32D00" w:rsidP="00E32D00">
      <w:r>
        <w:t>TACGGAGGGTGCAAGCGTTAATCGGAATTACTGGGCGTAAAGCGCACGCAGGCGGTTTGTTAAGTCAGATGTGAAATCCCCGGGCTCAACCTGGGAACTGCATCTGATACTGGCAAGCTTGAGTCTCGTAGAGGGGGGTAGAATTCCAGGTGTAGCGGTGAAATGCGTAGAGATCTGGAGGAATACCGGTGGCGAAGGCGGCCCCCTGGACGAAGACTGACACTCAGGTGCGAAAGCGTGGGGAGCAAACAGG</w:t>
      </w:r>
    </w:p>
    <w:p w14:paraId="7B9527DD" w14:textId="77777777" w:rsidR="00E32D00" w:rsidRDefault="00E32D00" w:rsidP="00E32D00">
      <w:r>
        <w:t>&gt;d7f01f9819d13ff5c27e19ab76e11fe4</w:t>
      </w:r>
    </w:p>
    <w:p w14:paraId="242754CE" w14:textId="77777777" w:rsidR="00E32D00" w:rsidRDefault="00E32D00" w:rsidP="00E32D00">
      <w:r>
        <w:t>GGTTATGTTCGTCAACACCGGGCAAACCCGGTCATATAATTTTACCATACACTATAACACGTTGAGGTCGAGATTGCAGTGCGTGGTGAGGTTATGTTATCATATACTTTACAATAAAGTCTGGTCATATAATTGTGGCCGACAACGAAGAAACCGATCGAGATGGCAGTGGAGTCATAATTTTACCGGCAGTGGAAACGTGTGGTGAGGTTATGTTCATCAAC</w:t>
      </w:r>
    </w:p>
    <w:p w14:paraId="13ED1EB5" w14:textId="77777777" w:rsidR="00E32D00" w:rsidRDefault="00E32D00" w:rsidP="00E32D00">
      <w:r>
        <w:t>&gt;649f9eac4b253f205fd10081006283c4</w:t>
      </w:r>
    </w:p>
    <w:p w14:paraId="0ABFBE41" w14:textId="77777777" w:rsidR="00E32D00" w:rsidRDefault="00E32D00" w:rsidP="00E32D00">
      <w:r>
        <w:t>TACATAGGGGGCAAGCGTTATCCGGATTTATTGGGCGTAAAGGGTGCGTAGGCGGTTAAATAAGTCTGTGGTTTAAACGCAATGCTCAACATTGTGACGCTATAGAAACTGTTTGACTAGAGTTGGATAGAGGCAAGCGGAATTCCATGTGTAGCGGTAAAATGAGTAAAGATATGGAGGAACACCAGTAGCGAAGGCGGCTTGCTGGGTCTTAACTGACGCTGAGGCACGAAAGCGTGGGGAGCAAACAGG</w:t>
      </w:r>
    </w:p>
    <w:p w14:paraId="78F27570" w14:textId="77777777" w:rsidR="00E32D00" w:rsidRDefault="00E32D00" w:rsidP="00E32D00">
      <w:r>
        <w:t>&gt;cc0f07e058aa1e0976c17e21f2f3b9a3</w:t>
      </w:r>
    </w:p>
    <w:p w14:paraId="089041E0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GATCTGGAGGAATACCGGTGGCGAAGGCGGCCCCCTGGACAAAGACTGACGCTCAGGTGTGAAAGCGTGGGGAGCAAACAGG</w:t>
      </w:r>
    </w:p>
    <w:p w14:paraId="213BEF57" w14:textId="77777777" w:rsidR="00E32D00" w:rsidRDefault="00E32D00" w:rsidP="00E32D00">
      <w:r>
        <w:t>&gt;b9013170a51a91e7b6842d7bb03fe27e</w:t>
      </w:r>
    </w:p>
    <w:p w14:paraId="1359A297" w14:textId="77777777" w:rsidR="00E32D00" w:rsidRDefault="00E32D00" w:rsidP="00E32D00">
      <w:r>
        <w:t>CACGATTAACCCAAGTCAATAGAAGCCGGCGTAAAGAGTGTTTTAGATCACCCCCTCCCCAATAAAGCTAAAACTCACCTGAGTTGTAAAAAACTCCAGTTGACACAAAGTAGACTACGAGAGTGGCTTTAACATATCTGAACACACAATAGCTAAGACCCAAACTGGG</w:t>
      </w:r>
    </w:p>
    <w:p w14:paraId="70BF475B" w14:textId="77777777" w:rsidR="00E32D00" w:rsidRDefault="00E32D00" w:rsidP="00E32D00">
      <w:r>
        <w:t>&gt;1f2fe1a2b6e2d0fd5a1522e5e60401d5</w:t>
      </w:r>
    </w:p>
    <w:p w14:paraId="7521595A" w14:textId="77777777" w:rsidR="00E32D00" w:rsidRDefault="00E32D00" w:rsidP="00E32D00">
      <w:r>
        <w:t>AACAGAGGATACAAGCGTTATCCGGATTTATTGGGTTTAAAGGGTGCGAAGGTGGTTTTTTAAGTCAGTAGTGAAATCTTAAAGCTTAACTTTAAAAGTGCTATTGATACTGATAAACTAGAGTGAGGTTGGAGTAACTGGAATGTGTGGTGGAGCGGTGAAATGCATAGAGATCACACAGAACACCAATCGCGAAGGCATGTTACTAAACATAGACTGACACTGAGGCACGAAAGCATGGGTAGCAAACAGG</w:t>
      </w:r>
    </w:p>
    <w:p w14:paraId="1B6DD619" w14:textId="77777777" w:rsidR="00E32D00" w:rsidRDefault="00E32D00" w:rsidP="00E32D00">
      <w:r>
        <w:t>&gt;32f61ff00f6aeecf6a928433b3333411</w:t>
      </w:r>
    </w:p>
    <w:p w14:paraId="5FBB2F0F" w14:textId="77777777" w:rsidR="00E32D00" w:rsidRDefault="00E32D00" w:rsidP="00E32D00">
      <w:r>
        <w:t>TACGATTTCTTTAATTTAAATGGTTAAGTTTCAGTTAATGAATTAATAATATAAAATGGCTATAATTTTGGTGAAATATATTTTATCTAGAAAAATTATTTTTATGTCTGGAAAATTTTTTTTATAAACTAGGATTAGAAACCCCAGTAGTCCGGCTGACTGA</w:t>
      </w:r>
    </w:p>
    <w:p w14:paraId="2B093236" w14:textId="77777777" w:rsidR="00E32D00" w:rsidRDefault="00E32D00" w:rsidP="00E32D00">
      <w:r>
        <w:t>&gt;2f199e65de2bf261ffaeebdaaa4deb02</w:t>
      </w:r>
    </w:p>
    <w:p w14:paraId="1AD7FA57" w14:textId="77777777" w:rsidR="00E32D00" w:rsidRDefault="00E32D00" w:rsidP="00E32D00">
      <w:r>
        <w:t>TAATTGTGTGCCAGCCGCCGCGGTAACCCAGTAATGAGCAATGGGATTGTAAGTCGTTTCATTTACAATATAAGCCTAAGTAGACCACTCGCTATCACTGGAGCGTTAGAATACTGTTTACGTCGAATTAGAAACCCCGGTAGTCCGGCTGACTGACTGTAACGAGATCTCGTATGCCGTCTTCTGCTT</w:t>
      </w:r>
    </w:p>
    <w:p w14:paraId="6AABA256" w14:textId="77777777" w:rsidR="00E32D00" w:rsidRDefault="00E32D00" w:rsidP="00E32D00">
      <w:r>
        <w:t>&gt;65f8626fdeb00772324ae86400e6ca9d</w:t>
      </w:r>
    </w:p>
    <w:p w14:paraId="557FA910" w14:textId="77777777" w:rsidR="00E32D00" w:rsidRDefault="00E32D00" w:rsidP="00E32D00">
      <w:r>
        <w:t>TACGTAGGGTGCGAGCGTTAATCGGAATTACTGGGCGTAAAGCGTGCGCAGGCGGTTTGTTAAGACAGATGTGAAATCCCCGGGCTCAACCTGGGAACTGCATTTGTGACTGGCAGGATAGAGTATGGCAGAGGGG</w:t>
      </w:r>
      <w:r>
        <w:lastRenderedPageBreak/>
        <w:t>GGTAGAATTCCACGTGTAGCAGTGAAATGCGTAGAGATGTGGAGGAATACCGATGGCGAAGGCAGCCCCATGGGCCAATACTGACGCTCATGCACGAAAGCGTGGGGAGCAAACAGG</w:t>
      </w:r>
    </w:p>
    <w:p w14:paraId="1D85B344" w14:textId="77777777" w:rsidR="00E32D00" w:rsidRDefault="00E32D00" w:rsidP="00E32D00">
      <w:r>
        <w:t>&gt;4e8d7a4662640b90817f015280cf5713</w:t>
      </w:r>
    </w:p>
    <w:p w14:paraId="2D3AF31F" w14:textId="77777777" w:rsidR="00E32D00" w:rsidRDefault="00E32D00" w:rsidP="00E32D00">
      <w:r>
        <w:t>TACGTAGGTGGCAAGCGTTGTCCGGATTTACTGGGCGTAAAGGGAGCGTAGGTGGATATTTAAGTGGGATGTGAAATACTCGGGCTTAACCTGGGTGCTGCATTCCAAACTGGATATCTAGAGTGCAGGAGAGGAAAGTAGAATTCCTAGTGTAGCGGTGAAATGCGTAGAGATTAGGAAGAATACCAGTGGCGAAGGCGACTTTCTGGACTGTAACTGACACTGAGGCTCGAAAGCGTGGGGAGCAAACAGG</w:t>
      </w:r>
    </w:p>
    <w:p w14:paraId="498DC7AD" w14:textId="77777777" w:rsidR="00E32D00" w:rsidRDefault="00E32D00" w:rsidP="00E32D00">
      <w:r>
        <w:t>&gt;c35136526032b51741cc3c8a13d7af51</w:t>
      </w:r>
    </w:p>
    <w:p w14:paraId="5F320266" w14:textId="77777777" w:rsidR="00E32D00" w:rsidRDefault="00E32D00" w:rsidP="00E32D00">
      <w:r>
        <w:t>GTGCTCAAAGAACATCAATCTTTCACTTCGTTCTCACTTTCTCTTTTTACTGCCTCCTCTTCTGACCCTTTTCCACCATACCCCTTCCTCTCCTTTTCGTCATCCCTTTTCGGTCTATTTGCACCATAATATATTAGATACCCCTGTAGTCCGGCTGACTGAC</w:t>
      </w:r>
    </w:p>
    <w:p w14:paraId="1C92F8FF" w14:textId="77777777" w:rsidR="00E32D00" w:rsidRDefault="00E32D00" w:rsidP="00E32D00">
      <w:r>
        <w:t>&gt;98dfbb945cbc66cc47b5ab1b7b358408</w:t>
      </w:r>
    </w:p>
    <w:p w14:paraId="4D66FE5E" w14:textId="77777777" w:rsidR="00E32D00" w:rsidRDefault="00E32D00" w:rsidP="00E32D00">
      <w:r>
        <w:t>AATTGTGTGCCAGCCGCCGCGGTAAGGTATTGGGATGAACAATGCAATTTAGTAAAAACTAGATATTTGACATCCTGTTTTTTTTAATAAGGCAGCTGCTGTAGACCTTAGTAGATTTATTGGTGCATTAGAAACCCTAGTAGTCCGGCTGACTGACTTGCTCGTAATCTCGTATGCCGTCTTCTGCT</w:t>
      </w:r>
    </w:p>
    <w:p w14:paraId="03392AAD" w14:textId="77777777" w:rsidR="00E32D00" w:rsidRDefault="00E32D00" w:rsidP="00E32D00">
      <w:r>
        <w:t>&gt;0d249bc51059283ce51cd3b90f9e4ea6</w:t>
      </w:r>
    </w:p>
    <w:p w14:paraId="4326F01C" w14:textId="77777777" w:rsidR="00E32D00" w:rsidRDefault="00E32D00" w:rsidP="00E32D00">
      <w:r>
        <w:t>TTTATTGATGTACATACTTACAGCGACGTACTTGGTGTAATTCATCATTTATATGTAGACGGTGGTGGTATCTTATTATCCACGTTACCAAGATTTATGTAAACATTTTAATAAAATTAAGAAATGTTGCAATTTGAAACATGTTCATATTAGAAACCCTTGT</w:t>
      </w:r>
    </w:p>
    <w:p w14:paraId="47D64408" w14:textId="77777777" w:rsidR="00E32D00" w:rsidRDefault="00E32D00" w:rsidP="00E32D00">
      <w:r>
        <w:t>&gt;5b67cc3e1ef2f8b75e741de2b38e82aa</w:t>
      </w:r>
    </w:p>
    <w:p w14:paraId="01FCB9EE" w14:textId="77777777" w:rsidR="00E32D00" w:rsidRDefault="00E32D00" w:rsidP="00E32D00">
      <w:r>
        <w:t>GCGGTAATAATGTATCCAAGCATATAGACATCAAATTGATTGACAAATCTATCACATTGTCAAAGTATAGTAGGTATAGAATCATATAACTCTTATCACCTTCATAAAAATAGTCAGTTCCATGTAATTAGATACCCGTGTAGTCCGGCTGACTGACTATAGTACCATCT</w:t>
      </w:r>
    </w:p>
    <w:p w14:paraId="57759CD3" w14:textId="77777777" w:rsidR="00E32D00" w:rsidRDefault="00E32D00" w:rsidP="00E32D00">
      <w:r>
        <w:t>&gt;172a15308687ac8cf5b30ff3223c92fe</w:t>
      </w:r>
    </w:p>
    <w:p w14:paraId="560E41CA" w14:textId="77777777" w:rsidR="00E32D00" w:rsidRDefault="00E32D00" w:rsidP="00E32D00">
      <w:r>
        <w:t>TACGTAGGTGGCAAGCGTTGTCCGGATTTATTGGGCGTAAAGGGAACGCAGGCGGTCTTTTAAGTCTGATGTGAAAGCCTTCGGCTTAACCGGAGATGTGCATTGGAAACTGGAAGACTTGAGTGCAGAAGAGGAGAGTGGAACTCCATGTGTAGCGGTGAAATGCGTAGATATATGGAAGAACGCCAGTGGCGAAAGCGGCTCTCTGGTCTGTAACTGACGCTGAGGTTCGAAAGCGTGGGTAGCGAACAGG</w:t>
      </w:r>
    </w:p>
    <w:p w14:paraId="7BFECBE1" w14:textId="77777777" w:rsidR="00E32D00" w:rsidRDefault="00E32D00" w:rsidP="00E32D00">
      <w:r>
        <w:t>&gt;221a1ec4123584937c7f527548cda676</w:t>
      </w:r>
    </w:p>
    <w:p w14:paraId="78E06D59" w14:textId="77777777" w:rsidR="00E32D00" w:rsidRDefault="00E32D00" w:rsidP="00E32D00">
      <w:r>
        <w:t>TAACATAGTCATAATGTGCTGCAAAACAGGACGAGCTTCAAGAAAACTTGAAACTGAGAGACAAAGAATTAGAAAAAAGGAAGATTGATACAAACAGAACAAAGGTCATCGAATGTAAAAAAGGATATTAGATACCCTTGTAGTCCGGCTGACTGACTTGCTCGTA</w:t>
      </w:r>
    </w:p>
    <w:p w14:paraId="54CFDDDA" w14:textId="77777777" w:rsidR="00E32D00" w:rsidRDefault="00E32D00" w:rsidP="00E32D00">
      <w:r>
        <w:t>&gt;f378ee694574298a2d73ec13ac6dfb02</w:t>
      </w:r>
    </w:p>
    <w:p w14:paraId="457ECB0A" w14:textId="77777777" w:rsidR="00E32D00" w:rsidRDefault="00E32D00" w:rsidP="00E32D00">
      <w:r>
        <w:t>CACGATTAACCCAAGTCAATAGAAGCCGGCGTAAAGAGTGTTTTAGATCACCCCCTCCCCTATAAAGCTAAAACTCACCTGAGTTGTAAAAAACTCCAGTTGACACAAAATAGACTACGAAAGTGGCTTTAACATATCTGAACACACAATAGCTAAGACCCAAACTGGG</w:t>
      </w:r>
    </w:p>
    <w:p w14:paraId="2C40061E" w14:textId="77777777" w:rsidR="00E32D00" w:rsidRDefault="00E32D00" w:rsidP="00E32D00">
      <w:r>
        <w:t>&gt;d2d0986d8b16a411e38d780e4c1778af</w:t>
      </w:r>
    </w:p>
    <w:p w14:paraId="2F376B51" w14:textId="77777777" w:rsidR="00E32D00" w:rsidRDefault="00E32D00" w:rsidP="00E32D00">
      <w:r>
        <w:t>TACCGGCAGTCCGAGTGATGGCCGATATTATTGGGCCTAAAGCGTCCGTAGCTTGCCGTGCAAGTCTATCGGGAAATCGACGTGCTCAACACGTCGGCTTCCGGTGGAAACTGCTCGGCTTGGGGCCGGAAGACTCAGCGGGTACGTCCGGGGTAGGAGTGAAATCCTGTAATCCTGGACGGACCACCAATGGCGAAAGCACGCTGAGAAGCCGGACCCGACAGTGAGGGACGAAAGCCAGGGTCTCGAACCGG</w:t>
      </w:r>
    </w:p>
    <w:p w14:paraId="7C1CC1A9" w14:textId="77777777" w:rsidR="00E32D00" w:rsidRDefault="00E32D00" w:rsidP="00E32D00">
      <w:r>
        <w:t>&gt;642bc916dffc188072da6cdc6293e2c7</w:t>
      </w:r>
    </w:p>
    <w:p w14:paraId="763E7C48" w14:textId="77777777" w:rsidR="00E32D00" w:rsidRDefault="00E32D00" w:rsidP="00E32D00">
      <w:r>
        <w:t>TACGTAGGTCCCGAGCGTTGTCCGGATTTATTGGGCGTAAAGCGAGCGCAGGCGGTTAGATAAGTCTGAAGTTAAAGGCTGTGGCTTAACCATAGTACGCTTTGGAAACTGTTTAACTTGAGTGCAAGAGGGGAGAG</w:t>
      </w:r>
      <w:r>
        <w:lastRenderedPageBreak/>
        <w:t>TTGAATTCCATGTGTAGCGGTGAAATGCGTAGATATATGGAGGAACACCGGTGGCGAAAGCGGCTCTCTGGCTTGTAACTGACGCTGAGGCTCGAAAGCGTTGGGAGCAAACAGG</w:t>
      </w:r>
    </w:p>
    <w:p w14:paraId="5632DB27" w14:textId="77777777" w:rsidR="00E32D00" w:rsidRDefault="00E32D00" w:rsidP="00E32D00">
      <w:r>
        <w:t>&gt;752a5327af44df9db34795d7cfc824e9</w:t>
      </w:r>
    </w:p>
    <w:p w14:paraId="780E50E4" w14:textId="77777777" w:rsidR="00E32D00" w:rsidRDefault="00E32D00" w:rsidP="00E32D00">
      <w:r>
        <w:t>TACGGAGGGTGCAAGCGTTAATCGGAATTACTGGGCGTAAAGCGCAGGCAGGCGGTCTGTCAAGTCGGATGTGAAATCCCCGGGCTCAACCTGGGAACTGCATTCGAAACTGGCAGGCTAGAGTCTTGTAGAGGGGGGTAGAATTCCAGGTGTAGCGGTGAAATGCGTAGAGATCTGGAGGAATACCGGTGGCGAAGGCGGCCCCCTGGACAAAGACTGACGCTCAGGTGCGAAAGCGTGGGGAGCAAACAGG</w:t>
      </w:r>
    </w:p>
    <w:p w14:paraId="58421FFB" w14:textId="77777777" w:rsidR="00E32D00" w:rsidRDefault="00E32D00" w:rsidP="00E32D00">
      <w:r>
        <w:t>&gt;318d486ec130b00ed8c52ebab65ba6da</w:t>
      </w:r>
    </w:p>
    <w:p w14:paraId="7BD1C269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TGCGAAGGCAGCCCCCTGGGCCAATACTGACGCTCATGCACGAAAGCGTGGGGAGCAAACAGG</w:t>
      </w:r>
    </w:p>
    <w:p w14:paraId="391C3B5E" w14:textId="77777777" w:rsidR="00E32D00" w:rsidRDefault="00E32D00" w:rsidP="00E32D00">
      <w:r>
        <w:t>&gt;901f4c1a361775efc580ceccd29e2f06</w:t>
      </w:r>
    </w:p>
    <w:p w14:paraId="0B1E5D7E" w14:textId="77777777" w:rsidR="00E32D00" w:rsidRDefault="00E32D00" w:rsidP="00E32D00">
      <w:r>
        <w:t>GACGGGGGGGGCAAGTGTTCTTCGGAATGACTGGGCGTAAAGGGCACGTAGGCGGTGAATCGGGTTGAAAGTGAAAGTCGCCAAAAACTGGCGGAATGCTCTCGAAACCAATTCACTTGAGTGAGACAGAGGAGAGTGGAATTTCGTGTGTAGGGGTGAAACCCGGAGATCTACGAAGGAACGCCAAAAGCGAAGGCAGCTCTCTGGGTCCCTACCGACGCTGGGGTGCGAAAGCATGGGGAGCGAACGGG</w:t>
      </w:r>
    </w:p>
    <w:p w14:paraId="26F5642C" w14:textId="77777777" w:rsidR="00E32D00" w:rsidRDefault="00E32D00" w:rsidP="00E32D00">
      <w:r>
        <w:t>&gt;e8bb82adf5367bbdd7809d2ec771a83c</w:t>
      </w:r>
    </w:p>
    <w:p w14:paraId="2F10A4B5" w14:textId="77777777" w:rsidR="00E32D00" w:rsidRDefault="00E32D00" w:rsidP="00E32D00">
      <w:r>
        <w:t>TACGTAGGGTGCGAGCTTTAATCGGAATTACTGGGCGTAAAGCGTGCGCAGGCGGTTTGTTAAGACAGATGTGAAATCCCCGGGCTCAACCTGGGAACTGCATTTGTGACTGGCAGGCTAGAGTATGGCAGAGGGGGGTAGAATTCCACGTGTAGCAGTGAAATGCGTAGAGATGTGGAGGAATACCGATGGCGAAGGCAGCCCCCTGGGCCAATACTGACGCTCATGCACGAAAGCGTGGGGAGCAAACAGG</w:t>
      </w:r>
    </w:p>
    <w:p w14:paraId="2C8B7A7D" w14:textId="77777777" w:rsidR="00E32D00" w:rsidRDefault="00E32D00" w:rsidP="00E32D00">
      <w:r>
        <w:t>&gt;7c49a986e15b681e1704f549ec8fb666</w:t>
      </w:r>
    </w:p>
    <w:p w14:paraId="7DE6D2DD" w14:textId="77777777" w:rsidR="00E32D00" w:rsidRDefault="00E32D00" w:rsidP="00E32D00">
      <w:r>
        <w:t>AGCCGCCGCGGTAAGTAGAACAGTTGCTAGATTTGTTCACAAGAATTCGTTCTCGTATCCGAAAACAATTTTCGACTACTAAACGTATTAGTCTGTTGTTTCGGATTCATTCTCTGTTGTTGTGCGATTAGAAACCCCGGTAGTCCGGCTGACTGACTCGTAGCGAATCTCGTATGC</w:t>
      </w:r>
    </w:p>
    <w:p w14:paraId="1B34771A" w14:textId="77777777" w:rsidR="00E32D00" w:rsidRDefault="00E32D00" w:rsidP="00E32D00">
      <w:r>
        <w:t>&gt;ebb4a1d20f8d71dc712ea44e3cd6d378</w:t>
      </w:r>
    </w:p>
    <w:p w14:paraId="46C9DC03" w14:textId="77777777" w:rsidR="00E32D00" w:rsidRDefault="00E32D00" w:rsidP="00E32D00">
      <w:r>
        <w:t>TACGTAGGGTGCAAGCGTTATCCGGAATTATTGGGCGTAAAGAGCTCGTAGGCGGTTTGTCGCGTCTGCTGTGAAATCCCGAGGCTCAACCTCGGGCCTGCAGTGGGTACGGGCAGACTAGAGTGCGGTAGGGGAGATTAGATACCCGGGTAGTCCGGCTGAC</w:t>
      </w:r>
    </w:p>
    <w:p w14:paraId="490A4870" w14:textId="77777777" w:rsidR="00E32D00" w:rsidRDefault="00E32D00" w:rsidP="00E32D00">
      <w:r>
        <w:t>&gt;464213625c6d1ec9d46b8128a9f640c7</w:t>
      </w:r>
    </w:p>
    <w:p w14:paraId="2A89D95D" w14:textId="77777777" w:rsidR="00E32D00" w:rsidRDefault="00E32D00" w:rsidP="00E32D00">
      <w:r>
        <w:t>CACATGTCTTACGATTGTTTTAAATACTTTAACCTTACTTCGTGTGTTGAGGTGAGGTAACGTAGCACCTGATTTGCTATTACTTGACGGTTGTCGATTTAGATGGTCTATCCATTCCTTTCTAAATTCCTTTATTTTGTTACTTAGATAATAGATTCACAATTCATCTCTTATTTTCTCATTTTCATTGTCTCCTGAAAAATTT</w:t>
      </w:r>
    </w:p>
    <w:p w14:paraId="0564951D" w14:textId="77777777" w:rsidR="00E32D00" w:rsidRDefault="00E32D00" w:rsidP="00E32D00">
      <w:r>
        <w:t>&gt;036409fb89ebf28e4fecf02543301763</w:t>
      </w:r>
    </w:p>
    <w:p w14:paraId="7EB92238" w14:textId="77777777" w:rsidR="00E32D00" w:rsidRDefault="00E32D00" w:rsidP="00E32D00">
      <w:r>
        <w:t>GTGCTCAAAGAACATCAATCTTTCACTTCGTTCTCACTTTCTCTTTTTACTGCCTCCTCTTCTGAACTTTTCCACCATACCCCTTCCTCTCATTTCGTCATCCCTTTTCGGTCTATTTGTAGCATAATATATTAGATACCCTGGTAGTCCGGCTGACTGACTT</w:t>
      </w:r>
    </w:p>
    <w:p w14:paraId="1F62B063" w14:textId="77777777" w:rsidR="00E32D00" w:rsidRDefault="00E32D00" w:rsidP="00E32D00">
      <w:r>
        <w:t>&gt;3b9db4a75598ddfee1f15723fdb2a33a</w:t>
      </w:r>
    </w:p>
    <w:p w14:paraId="28158B20" w14:textId="77777777" w:rsidR="00E32D00" w:rsidRDefault="00E32D00" w:rsidP="00E32D00">
      <w:r>
        <w:t>TACCGGCAGCTCGAGTGATGTCCCATATTATTGGGCCTAAAGCGTCCGTAGCTGGCCAACCAAGTCCATCGGAAAATCCACCCGCCCAACGGGTGGGCGTCCGGTGGAAACTGTGTGGCTTGGGACCGGAAGGCGCGACGGGTACGTCCGGGGTAGGAGTGAAATCCCGTAATCCTGGACGGACCGCCGATGGCGAAAGCACGTCGCGAGAACGGATCCGACAGTGAGGGACGAAAGCCAGGGTCTCGAACCGG</w:t>
      </w:r>
    </w:p>
    <w:p w14:paraId="5D871733" w14:textId="77777777" w:rsidR="00E32D00" w:rsidRDefault="00E32D00" w:rsidP="00E32D00">
      <w:r>
        <w:t>&gt;b0ed974b8da3c9698e5cc119099fb2b6</w:t>
      </w:r>
    </w:p>
    <w:p w14:paraId="2291F1CC" w14:textId="77777777" w:rsidR="00E32D00" w:rsidRDefault="00E32D00" w:rsidP="00E32D00">
      <w:r>
        <w:lastRenderedPageBreak/>
        <w:t>TACGGAGGGAGCTAGCGTTATTCGGAATTACTGGGCGTAAAGCGCACGTAGGCGGCTTTGTAAGTTAGAGGTGAAAGCTTGGAGCTCAACTCCAGAATTGCCTTTGATACTGCATGGCTTGAATCCAGGAGAGGTGAGTGGAATTCCGAGTGTAGAGGTGAAATTCGTAGATATTCGGAAGAACACCAGTGGCGAAGGCGGCTCACTGGACTGGTATTGACGCTGAGGTGCGAAAGCGTGGGGAGCAAACAGG</w:t>
      </w:r>
    </w:p>
    <w:p w14:paraId="53F5D2A9" w14:textId="77777777" w:rsidR="00E32D00" w:rsidRDefault="00E32D00" w:rsidP="00E32D00">
      <w:r>
        <w:t>&gt;5fa38d906934b48b6cad4ea45a4d6c74</w:t>
      </w:r>
    </w:p>
    <w:p w14:paraId="189F760A" w14:textId="77777777" w:rsidR="00E32D00" w:rsidRDefault="00E32D00" w:rsidP="00E32D00">
      <w:r>
        <w:t>TACGGAAGGTCCGGGCGTTATCCGGATTTATTGGGTTTAAAGGGAGCATAGGCCGCCAGGTAAGCGTGTTGTGAAATGTACCGGCTCAACCGGTGAATTGCAGCGCGAACTGTCTGGCTTGAGTGCACGGTAAGCAGGCGGAATTCATGGTGTAGCGGTGAAATGCTTAGATATCATGAAGAACTCCGATTGCGAAGGCAGCTTGCTGCAGTGCGACTGACGCTGATGCTCGAAGGTGCGGGTATCAAACAGG</w:t>
      </w:r>
    </w:p>
    <w:p w14:paraId="38800C8A" w14:textId="77777777" w:rsidR="00E32D00" w:rsidRDefault="00E32D00" w:rsidP="00E32D00">
      <w:r>
        <w:t>&gt;73a33c85e4cd14eac74cb7e7f118c317</w:t>
      </w:r>
    </w:p>
    <w:p w14:paraId="236DD8BC" w14:textId="77777777" w:rsidR="00E32D00" w:rsidRDefault="00E32D00" w:rsidP="00E32D00">
      <w:r>
        <w:t>GTGGTGTCCTCTTAGGGTCGTTCAAATTTAGGGTATCCTGTTGCCCTTAGGATAGAAAACTACTCCTAAAGGCCGAAGAGCGAATTTATGCCCAGTGGCATATTTTTTTGGGGTGGATGGTAGCAGTTTTTCTAGAAGAAGGTGAATCTGATTAGATACCCTA</w:t>
      </w:r>
    </w:p>
    <w:p w14:paraId="48206C87" w14:textId="77777777" w:rsidR="00E32D00" w:rsidRDefault="00E32D00" w:rsidP="00E32D00">
      <w:r>
        <w:t>&gt;11418841f03a5478355b875eb0237be0</w:t>
      </w:r>
    </w:p>
    <w:p w14:paraId="1EF054C8" w14:textId="77777777" w:rsidR="00E32D00" w:rsidRDefault="00E32D00" w:rsidP="00E32D00">
      <w:r>
        <w:t>TAATTGTGTGCCAGCCGCCGCGGTAAGGTATTGGGATGAACAATGCAATTTAGTAAAAACTAGATATTTTACATCTGTTTTTTTTAATAAGGCAGCTGCTGTAGACCTTAGTAGATTTGTTGGTGCATTAGATACCCTTGTAGTCCGGCTGACTGACTGCGTATACATCTCGTATGCCGTCTTCTGCTT</w:t>
      </w:r>
    </w:p>
    <w:p w14:paraId="04F1390D" w14:textId="77777777" w:rsidR="00E32D00" w:rsidRDefault="00E32D00" w:rsidP="00E32D00">
      <w:r>
        <w:t>&gt;a1d2b10b303ff5c36ba9ffcf095b898e</w:t>
      </w:r>
    </w:p>
    <w:p w14:paraId="35266AA2" w14:textId="77777777" w:rsidR="00E32D00" w:rsidRDefault="00E32D00" w:rsidP="00E32D00">
      <w:r>
        <w:t>TACGTAGGGTGCGAGCGTTAATCGGAATTACTGGGCGTAAAGCGTGCGCAGGAGGTTTATTAAGACAGATGTGAAATCCCCGGGCTCAACCTGGGAACTGCATTTGTGACTGGCAGGCTAGAGTATGGCAGAGGGGGGTAGAATTCCACGTGTAGCAGTGAAATGCGTAGAGATGTGGAGGAATACCGATGGCGAAGGCAGCCCCCTGGGCCAATACTGACGCTCATGCACGAAAGCGTGGGGAGCAAACAGG</w:t>
      </w:r>
    </w:p>
    <w:p w14:paraId="1DD5AA8F" w14:textId="77777777" w:rsidR="00E32D00" w:rsidRDefault="00E32D00" w:rsidP="00E32D00">
      <w:r>
        <w:t>&gt;9db5dbafd1476296443bf5288cdacb9c</w:t>
      </w:r>
    </w:p>
    <w:p w14:paraId="28FD0465" w14:textId="77777777" w:rsidR="00E32D00" w:rsidRDefault="00E32D00" w:rsidP="00E32D00">
      <w:r>
        <w:t>GCCGCGGTAATTCGTATCTCAGTTGATCTCGATTACAACGCTTTCTTCGGGCAATAAATACTTCATTCATTCAGATAACAGAAAACTAAAAACGTCACCATCCTTATCATCATCATCATCTATGAAATTAGAAACCCCAGTAGTCCGGCTGACTGACTTCTCTATGATCTCGT</w:t>
      </w:r>
    </w:p>
    <w:p w14:paraId="0D9E655F" w14:textId="77777777" w:rsidR="00E32D00" w:rsidRDefault="00E32D00" w:rsidP="00E32D00">
      <w:r>
        <w:t>&gt;88454e2ff0494d159cc1283b36531920</w:t>
      </w:r>
    </w:p>
    <w:p w14:paraId="10A3965A" w14:textId="77777777" w:rsidR="00E32D00" w:rsidRDefault="00E32D00" w:rsidP="00E32D00">
      <w:r>
        <w:t>GTAATACTGTATCCAAGCATATAGACATCAAATTGATTGACAAATCTATCATATTGTCAAAGTATAGTCGGTATAGAATCATATAACTCTTATCACCTTCGGTAAAATCGTCAGACATTTCATGTAATTAGATACCCCTGTAGTCCGGCTGACTGACTTGCTCGTAA</w:t>
      </w:r>
    </w:p>
    <w:p w14:paraId="6ECBADF2" w14:textId="77777777" w:rsidR="00E32D00" w:rsidRDefault="00E32D00" w:rsidP="00E32D00">
      <w:r>
        <w:t>&gt;d8a759003ceffe62e71f3ad41e6bd748</w:t>
      </w:r>
    </w:p>
    <w:p w14:paraId="16DD000C" w14:textId="77777777" w:rsidR="00E32D00" w:rsidRDefault="00E32D00" w:rsidP="00E32D00">
      <w:r>
        <w:t>CAAATTTATGTCTTCAGAAAGACAAAATATTTTTCTAGGGTCCATTTCAACCATGTCGGTAATTTTCAACTAGCAGTGCCTTGTAGATATTTGTGAAAGATTTTGAATGTGTCTTGTCCATAGAGTTCAGTTGTTCATTAATGATTTTTTTATGTAGTTTGTAACGTAATATATTTAGGCTTTCAAGTAAATTGATTTTGTTTCCTTTTTCCGGTTGTG</w:t>
      </w:r>
    </w:p>
    <w:p w14:paraId="37578BD3" w14:textId="77777777" w:rsidR="00E32D00" w:rsidRDefault="00E32D00" w:rsidP="00E32D00">
      <w:r>
        <w:t>&gt;9f623c5e8a58873077c5a4a6ad04428a</w:t>
      </w:r>
    </w:p>
    <w:p w14:paraId="349BF1B9" w14:textId="77777777" w:rsidR="00E32D00" w:rsidRDefault="00E32D00" w:rsidP="00E32D00">
      <w:r>
        <w:t>TACGTAGGGTGCGAGCGTTAATCGGAATTACTGGGCGTAAAGCGTACGCAGGCGGTTTGTTAAGAAAGATGTGAAATCCCCGGGCTCAACCTGGGAACTGCATTTGTGACTGGCAGGCTAGAGTATGGCAGAGGGGGGTAGAATTCCACGTGTAGCAGTGAAATGCGTAGAGATGTGGAGGAATACCGATGGCGAAGGCAGCCCCCTGGGCCAATACTGACGCTCATGCACGAAAGCGTGGGGAGCAAACAGG</w:t>
      </w:r>
    </w:p>
    <w:p w14:paraId="5D951867" w14:textId="77777777" w:rsidR="00E32D00" w:rsidRDefault="00E32D00" w:rsidP="00E32D00">
      <w:r>
        <w:t>&gt;97ad759086c2bce627342d31363c112e</w:t>
      </w:r>
    </w:p>
    <w:p w14:paraId="3BD60B39" w14:textId="77777777" w:rsidR="00E32D00" w:rsidRDefault="00E32D00" w:rsidP="00E32D00">
      <w:r>
        <w:t>CATATTTCACACTAAATTACTCTTTGCGCTTTGTGTTCATCAACAAGCCGCATACAGTTCGACACAGCAACTTTCCGTTCAACAAAACGAAAAACAATTATTTAATTGCATTCCGCATCACGTGATTTCCACAAATTAGATACCCCGGTAGTCCGGCTGACTG</w:t>
      </w:r>
    </w:p>
    <w:p w14:paraId="1D796173" w14:textId="77777777" w:rsidR="00E32D00" w:rsidRDefault="00E32D00" w:rsidP="00E32D00">
      <w:r>
        <w:lastRenderedPageBreak/>
        <w:t>&gt;a69751a87f05f119f4f6a30cf7129fd4</w:t>
      </w:r>
    </w:p>
    <w:p w14:paraId="549C4727" w14:textId="77777777" w:rsidR="00E32D00" w:rsidRDefault="00E32D00" w:rsidP="00E32D00">
      <w:r>
        <w:t>TACGTAGGTGGCAAGCGTTGTCCGGATTTATTGGGCGTAAAGCGAGCGCAGGCGGAAGAATAAGTCTGATGTGAAAGCCCTCGGCTTAACCGAGGAACTGCATCGGAAACTGTTTTTCTTGAGTGCAGAAGAGGAGAGTGGAACTCCATGTGTAGCGGTGGAATGCGTAGATATATGGAAGAACACCAGTGGCGAAGGCGGCTCTCTGGTCTGTAACTGACGCTGAGGCTCGAAAGCATGGGTAGTGAACAGG</w:t>
      </w:r>
    </w:p>
    <w:p w14:paraId="0A627CDC" w14:textId="77777777" w:rsidR="00E32D00" w:rsidRDefault="00E32D00" w:rsidP="00E32D00">
      <w:r>
        <w:t>&gt;ce06233c4e2a93fd65d6a65637073148</w:t>
      </w:r>
    </w:p>
    <w:p w14:paraId="7F5CC7A7" w14:textId="77777777" w:rsidR="00E32D00" w:rsidRDefault="00E32D00" w:rsidP="00E32D00">
      <w:r>
        <w:t>TACGTAGGTGGCAAGCGTTGTCCGGATTTATTGGGCGTAAAGCGAGCGCAGGCGGTTTCTTAAGTCTGATGTGAAAGCCCCCGGCTCAACCGGGGAGGGTCATTGGAAACTGGGGAACTTGAGTGCAGAAGAGGAGAGTGGAATTCCACGTGTAGCGGTGAAATGCGTAGAGATGTGGAGGAACACCAGTGGCGAAGGCGACTCTCTGGTCTGTAACTGACGCTGAGGAGCGAAAGCGTGGGGAGCGAACAGG</w:t>
      </w:r>
    </w:p>
    <w:p w14:paraId="256459AA" w14:textId="77777777" w:rsidR="00E32D00" w:rsidRDefault="00E32D00" w:rsidP="00E32D00">
      <w:r>
        <w:t>&gt;a966c20997101410771dabefe1f2f714</w:t>
      </w:r>
    </w:p>
    <w:p w14:paraId="15D09C50" w14:textId="77777777" w:rsidR="00E32D00" w:rsidRDefault="00E32D00" w:rsidP="00E32D00">
      <w:r>
        <w:t>TACGTAGGGTGCGAGCGTTAATCGGAATTACTGGGCGTAAAGCGTGCGCAGGCGGTTTGTTAAGACAGATGTGAAATCCCCGGGCTCAACCTGGGAACTGCATTTGTGACTGTCAGGCTAGAGTATGGCAGAGGGGGGTAGAATTCCACGTGTAGCAGTGAAATGCGTAGAGATGTGGAGGAATACCGATGGCGAAGGCAGCCCCCTGGGCCAATACTGACGCTCATGCACGAAAGCGTGGGGAGCAAACAGG</w:t>
      </w:r>
    </w:p>
    <w:p w14:paraId="7F095C76" w14:textId="77777777" w:rsidR="00E32D00" w:rsidRDefault="00E32D00" w:rsidP="00E32D00">
      <w:r>
        <w:t>&gt;4a44e425094e7ff7ad8d0dafcc4f8c2e</w:t>
      </w:r>
    </w:p>
    <w:p w14:paraId="252D0BF0" w14:textId="77777777" w:rsidR="00E32D00" w:rsidRDefault="00E32D00" w:rsidP="00E32D00">
      <w:r>
        <w:t>TTAGAAACATCAGTATAGGCCGCCGAGTTGCTGACTCCCAGGCATTGTACCTAGCGTGCGTCATACAGGTACAATGATGGTTTCCATGAGTCCCCATACGCTCCTGCACAAGCTCTACGCTCTCAATCGCGGTAATTAGATACCCGTGTAGTCCGGCTGACTG</w:t>
      </w:r>
    </w:p>
    <w:p w14:paraId="4C2FAD69" w14:textId="77777777" w:rsidR="00E32D00" w:rsidRDefault="00E32D00" w:rsidP="00E32D00">
      <w:r>
        <w:t>&gt;0dedf3578223757dfdf1a6d0a8f754a8</w:t>
      </w:r>
    </w:p>
    <w:p w14:paraId="5C1C69F6" w14:textId="77777777" w:rsidR="00E32D00" w:rsidRDefault="00E32D00" w:rsidP="00E32D00">
      <w:r>
        <w:t>TACGATTTCTTTAATTTAAGTGGTTAAGTTTCAGTTAATATAACATTAATATAAAATATCTATAATTTTGGTGAAATATATTTTATCTTTAAAAATTAATTATATGCCTGAAAAATTTTTGTTTAAACTAGGATTAGATACCCGGGTAGTCCGGCTGACTGAC</w:t>
      </w:r>
    </w:p>
    <w:p w14:paraId="4919F3E2" w14:textId="77777777" w:rsidR="00E32D00" w:rsidRDefault="00E32D00" w:rsidP="00E32D00">
      <w:r>
        <w:t>&gt;db11fa8c119b174e235fed3528e7fd8e</w:t>
      </w:r>
    </w:p>
    <w:p w14:paraId="03AE0610" w14:textId="77777777" w:rsidR="00E32D00" w:rsidRDefault="00E32D00" w:rsidP="00E32D00">
      <w:r>
        <w:t>ACGTAACCACAAACAATGTCAGCAATTTTAATAAACGGGACGAAAAATCGGTTTTCTTGTTTTGAAGTGTTGCCAGAGAATATTTCTTGTTACAACGTGGGCCTACACTATATGTAATCTCCGATTCGGTCTCATATGAGTAATTATATGGTGTTTCTCGGACATTTAGGGCGCTCCATCGCACGATCGCCGCGATTTACTTTTATAAATTACAT</w:t>
      </w:r>
    </w:p>
    <w:p w14:paraId="462B48F0" w14:textId="77777777" w:rsidR="00E32D00" w:rsidRDefault="00E32D00" w:rsidP="00E32D00">
      <w:r>
        <w:t>&gt;01a7ec9b08ba97d77582f1c92c0f9476</w:t>
      </w:r>
    </w:p>
    <w:p w14:paraId="0599F0B7" w14:textId="77777777" w:rsidR="00E32D00" w:rsidRDefault="00E32D00" w:rsidP="00E32D00">
      <w:r>
        <w:t>CATCAGGCAACGAATAATGAAAAGTGACACAGAAATGTTGTTAATATTAATCGTACTGCGGATTACTAGAGTTCAAATATCGCTGTCTTGAAAAAAAATTGAAGAATGCGAAATAATCAGGGGGATTATTAAATAAATTGGATTAGAAACCCCAGTAGTCCGG</w:t>
      </w:r>
    </w:p>
    <w:p w14:paraId="7DB44191" w14:textId="77777777" w:rsidR="00E32D00" w:rsidRDefault="00E32D00" w:rsidP="00E32D00">
      <w:r>
        <w:t>&gt;588c3678848ae8ff91e37d2f7a4bfb04</w:t>
      </w:r>
    </w:p>
    <w:p w14:paraId="07445483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AGAGGAATACCGATGGCGAAGGCAGCCCCCTGGGCCAATACTGACGCTCATGCACGAAAGCGTGGGGAGCAAACAGG</w:t>
      </w:r>
    </w:p>
    <w:p w14:paraId="636ACA61" w14:textId="77777777" w:rsidR="00E32D00" w:rsidRDefault="00E32D00" w:rsidP="00E32D00">
      <w:r>
        <w:t>&gt;5ab13a4d1b95b491938622224ce5016e</w:t>
      </w:r>
    </w:p>
    <w:p w14:paraId="12E2CC33" w14:textId="77777777" w:rsidR="00E32D00" w:rsidRDefault="00E32D00" w:rsidP="00E32D00">
      <w:r>
        <w:t>TACGGAGGGTCCGAGCGTTAATCGGAATTACTGGGCGTAAAGCGCGCGTAGGTGGTTCAGTCAGTCAGATGTGAAAGCCCCGGGCTCAACCTGGGAACTGCACCTGATACTGCTGAGCTAGAGTACGGTAGAGGGTAGTGGAATTTCCGGTGTAGCGGTGAAATGCGTAGAGATCGGAAGGAACACCAGTGGCGAAGGCGACTACCTGGACCGATACTGACACTGAGGTGCGAAAGCGTGGGTAGCAAACAGG</w:t>
      </w:r>
    </w:p>
    <w:p w14:paraId="21C075A7" w14:textId="77777777" w:rsidR="00E32D00" w:rsidRDefault="00E32D00" w:rsidP="00E32D00">
      <w:r>
        <w:t>&gt;c9851898545230fd9a5fa8ae8978761b</w:t>
      </w:r>
    </w:p>
    <w:p w14:paraId="6F6E5930" w14:textId="77777777" w:rsidR="00E32D00" w:rsidRDefault="00E32D00" w:rsidP="00E32D00">
      <w:r>
        <w:lastRenderedPageBreak/>
        <w:t>TACGATTTCTTTAATTTAAATATTTAAGTTTCAGTTAATATAACAATAATATAAAATATCTATAATTTTGGTGAAATATATTTTATCTTTAAAAATTAATTTTATGTCTGAAAAATTTTTGTATAAACTAGGATTAGATACCCCGGTAGTCCGGCTGACTGAC</w:t>
      </w:r>
    </w:p>
    <w:p w14:paraId="77607840" w14:textId="77777777" w:rsidR="00E32D00" w:rsidRDefault="00E32D00" w:rsidP="00E32D00">
      <w:r>
        <w:t>&gt;846aac8204b12d0c3d50e228bc2774c6</w:t>
      </w:r>
    </w:p>
    <w:p w14:paraId="4AF22C28" w14:textId="77777777" w:rsidR="00E32D00" w:rsidRDefault="00E32D00" w:rsidP="00E32D00">
      <w:r>
        <w:t>GGTAATTGTGTGCCAGCCGCCGCGGTAACGCATCAAGTCCTGATAGGAATTTTTGTCTTTAATCCGCTTACCCAGTACCGTATAGGTTCGATGAAAAATCCACATTACAAAAAATATGATCTCTTTATTAGAAACCCTGGTAGTCCGGCTGACTGACTCGAAGTATATCTCGTATGCCGTCTTCTGCTTGA</w:t>
      </w:r>
    </w:p>
    <w:p w14:paraId="4794CC94" w14:textId="77777777" w:rsidR="00E32D00" w:rsidRDefault="00E32D00" w:rsidP="00E32D00">
      <w:r>
        <w:t>&gt;d19546f4e614eb2244606efd12a93456</w:t>
      </w:r>
    </w:p>
    <w:p w14:paraId="32791FA2" w14:textId="77777777" w:rsidR="00E32D00" w:rsidRDefault="00E32D00" w:rsidP="00E32D00">
      <w:r>
        <w:t>ACAAACGAAAGCACAACAAAAAGATAGCTAAACTAATGCCACCCCGATCACCAGAAATTACACCCACACATACATTTTACCCAAGAATAGTTAACCTCACCAACATAACATTCACTAACGATCAGAAACACCTTTTAAAAAAAGGGATAAATCCCAACCTACACTACACGCAGAACAATAACACCATCAAGAACATCGT</w:t>
      </w:r>
    </w:p>
    <w:p w14:paraId="6BBF69D5" w14:textId="77777777" w:rsidR="00E32D00" w:rsidRDefault="00E32D00" w:rsidP="00E32D00">
      <w:r>
        <w:t>&gt;53035adb480545c6b31b47835714e084</w:t>
      </w:r>
    </w:p>
    <w:p w14:paraId="294C045F" w14:textId="77777777" w:rsidR="00E32D00" w:rsidRDefault="00E32D00" w:rsidP="00E32D00">
      <w:r>
        <w:t>TACGATTTCTTTAATTTAAATATTTAAGTTTCAGTTAATGTATTTGTAATTTTAAAAAGTTATAATTTTGGTGAAATATATTTTGTCTTAAAAAATTAATTTTATATCTGAAAAATTTTTGTTCAAACTAGGATTAGATACCCGTGTAGTCCGGCTGACTGAC</w:t>
      </w:r>
    </w:p>
    <w:p w14:paraId="64506AE1" w14:textId="77777777" w:rsidR="00E32D00" w:rsidRDefault="00E32D00" w:rsidP="00E32D00">
      <w:r>
        <w:t>&gt;e69acc39951c5a17c687c082143edca2</w:t>
      </w:r>
    </w:p>
    <w:p w14:paraId="7C2126AE" w14:textId="77777777" w:rsidR="00E32D00" w:rsidRDefault="00E32D00" w:rsidP="00E32D00">
      <w:r>
        <w:t>TTCCAGCTCCAATAGCGTATAGTAAGGTTGTTGGATCTGTGTGCCACGCTGTCCATGGGACGCCCTGCCAGCGGCGGTACGTAGGCGTTTACACCCGAAGCACGCCGCGGTGTCTCCGAGTATCGAGGAGGCTCCGGTACGTTTACTTTGGACAGATTAGAAA</w:t>
      </w:r>
    </w:p>
    <w:p w14:paraId="1ED5E576" w14:textId="77777777" w:rsidR="00E32D00" w:rsidRDefault="00E32D00" w:rsidP="00E32D00">
      <w:r>
        <w:t>&gt;5b539a3aec07a3c2f6d663c5e49c42f7</w:t>
      </w:r>
    </w:p>
    <w:p w14:paraId="0ED0AA46" w14:textId="77777777" w:rsidR="00E32D00" w:rsidRDefault="00E32D00" w:rsidP="00E32D00">
      <w:r>
        <w:t>AGCCGCCGCGGTAAGTAGAACAGTTGCTAGATTTGTTCACAAGAATTCGTTCTCGTATCCGAAAACAATTTTCGACTACTAAACGTATTAGTCTGTTGTTTCGGATTCATTCTCTGTTGTTGTGCGATTAGATACCCGAGTAGTCCGGCTGACTGACTCGTAGCGAATCTCGTATGC</w:t>
      </w:r>
    </w:p>
    <w:p w14:paraId="76210110" w14:textId="77777777" w:rsidR="00E32D00" w:rsidRDefault="00E32D00" w:rsidP="00E32D00">
      <w:r>
        <w:t>&gt;10cdc3978a88307c3d91ef9cd00ff10c</w:t>
      </w:r>
    </w:p>
    <w:p w14:paraId="6B32C782" w14:textId="77777777" w:rsidR="00E32D00" w:rsidRDefault="00E32D00" w:rsidP="00E32D00">
      <w:r>
        <w:t>TACGTAGGGTGCGAGCGTTAATCGGAATTACTGGGCGTAAAGCGTGCGCAGGCGGTTGTGTAAGACAGGCGTGAAATCCCCGGGCTCAACCTGGGAATGGCGCTTGTGACTGCACGGCTGGAGTGCGGCAGAGGGGGATGGAATTCCGCGTGTAGCAGTGAAATGCGTAGATATGCGGAGGAACACCGATGGCGAAGGCAATCCCCTGGGCCTGCACTGACGCTCACGCACGAAAGCGTGGGGAGCAAACAGG</w:t>
      </w:r>
    </w:p>
    <w:p w14:paraId="161CBA71" w14:textId="77777777" w:rsidR="00E32D00" w:rsidRDefault="00E32D00" w:rsidP="00E32D00">
      <w:r>
        <w:t>&gt;0def78fc6bc7f79190236241fc3189a7</w:t>
      </w:r>
    </w:p>
    <w:p w14:paraId="67295066" w14:textId="77777777" w:rsidR="00E32D00" w:rsidRDefault="00E32D00" w:rsidP="00E32D00">
      <w:r>
        <w:t>TACGTAGGGTGCGAGCGTTAATCGGAATTACTGGGCGTAAGGCGTGCGCAGGCGGTTTGTTAAGACAGATGTGAAATCCCCGGGCTCAACCTGGGAACTGCATTTGTGACTGGCATGCTAGAGTATGGCAGAGGGGGGTAGAATTCCACGTGTAGCAGTGAAATGCGTAGAGATGTGGAGGAATACCGATGGCGAAGGCAGCCCCCTGGGCCAATACTGACGCTCATGCACGAAAGCGTGGGGAGCAAACAGG</w:t>
      </w:r>
    </w:p>
    <w:p w14:paraId="36FE409B" w14:textId="77777777" w:rsidR="00E32D00" w:rsidRDefault="00E32D00" w:rsidP="00E32D00">
      <w:r>
        <w:t>&gt;6a7c2ad6f7802d86e8d422b44285d7f7</w:t>
      </w:r>
    </w:p>
    <w:p w14:paraId="53015532" w14:textId="77777777" w:rsidR="00E32D00" w:rsidRDefault="00E32D00" w:rsidP="00E32D00">
      <w:r>
        <w:t>TACGGAGGGTGCAAGCGTTAATCGGAATTACTGGGCGTAAAGCGCACGCAGGCTGTTTGTTAAGTCAGATGTGAAATCCCCGGGCTCAACCTGGGAACTGCATCTGATACTGGCAAGCTTGAGTCTCGTAGAGGGGGGTAGAATTCCAGGTGTAGCGGTGAAATGCGTAGAGATCTGGAGGAATACCGGTGGCGAAGGCGGCCCCCTGGACGAAGACTGACGCTCAGGTGCGAAAGCGTGGGGAGCAAACAGG</w:t>
      </w:r>
    </w:p>
    <w:p w14:paraId="752E45AA" w14:textId="77777777" w:rsidR="00E32D00" w:rsidRDefault="00E32D00" w:rsidP="00E32D00">
      <w:r>
        <w:t>&gt;e648dbcc0a9ad3b669d21a77ce36771e</w:t>
      </w:r>
    </w:p>
    <w:p w14:paraId="0B33772F" w14:textId="77777777" w:rsidR="00E32D00" w:rsidRDefault="00E32D00" w:rsidP="00E32D00">
      <w:r>
        <w:t>TACAAGTAAATCTTTTTTTAAAAAATTAAAAATAATAAAAAAATTTTTGTATTTTAAAAATTTATAAAGGTGAAATTTATAATTTTAAAAAAATTAATTTGATTTTATAAAAATTTAATTTTTAAACTAGGATTAGAAACCCTTGTAGTCCGGCTGACTGACT</w:t>
      </w:r>
    </w:p>
    <w:p w14:paraId="506FF341" w14:textId="77777777" w:rsidR="00E32D00" w:rsidRDefault="00E32D00" w:rsidP="00E32D00">
      <w:r>
        <w:t>&gt;c5804f71c5045e0f5287f3b9fe2790bd</w:t>
      </w:r>
    </w:p>
    <w:p w14:paraId="71D3F2C1" w14:textId="77777777" w:rsidR="00E32D00" w:rsidRDefault="00E32D00" w:rsidP="00E32D00">
      <w:r>
        <w:lastRenderedPageBreak/>
        <w:t>TACGGAGGGTGCAAGCGTTATCCGGATTTATTGGGTTTAAAGGGTCCGTAGGCGGATTTGTAAGTCAGTGGTGAAATCTCACAGCTTAACTGTGAAACTGCCATTGATACTGCAAGTCTTGAGTGTTGTTGAAGTAGCTGGAATAAGTAGTGTAGCAGTAAAATGCATAGATATTACTTAGAACACCAATTGCGAAGGCAGGTTACTAAGCAACAACTGACGCTGATGGACGAAAGCGTGGGGAGCGAACAGG</w:t>
      </w:r>
    </w:p>
    <w:p w14:paraId="6B14D6C3" w14:textId="77777777" w:rsidR="00E32D00" w:rsidRDefault="00E32D00" w:rsidP="00E32D00">
      <w:r>
        <w:t>&gt;0c6aa2ef302c5a5d8edb84e609d642b8</w:t>
      </w:r>
    </w:p>
    <w:p w14:paraId="197FF266" w14:textId="77777777" w:rsidR="00E32D00" w:rsidRDefault="00E32D00" w:rsidP="00E32D00">
      <w:r>
        <w:t>CGCGGTAACGACTAGGAAACAATAGCCGTGAACCCGTAATATAGGTCACGTGGAGACCATGACCTTTGCAAAGTTGCGCGCTCAACAAACTTACATACATCTGATACTACTCGTATATAGCATGAGATTAGATACCCGAGTAGTCCGGCTGACTGACTGTAACGAGATCTC</w:t>
      </w:r>
    </w:p>
    <w:p w14:paraId="5C82FAC2" w14:textId="77777777" w:rsidR="00E32D00" w:rsidRDefault="00E32D00" w:rsidP="00E32D00">
      <w:r>
        <w:t>&gt;7ec4529ee6a23197991df0ae6f1c7ed3</w:t>
      </w:r>
    </w:p>
    <w:p w14:paraId="27DADE29" w14:textId="77777777" w:rsidR="00E32D00" w:rsidRDefault="00E32D00" w:rsidP="00E32D00">
      <w:r>
        <w:t>TACGTAGGGTGCAAGCGTTAATCGGAATTACTGGGCGTAAAGCGTGCGCAGGCGGTTCGGAAAGAAAGATGTGAAATCCCGGAGCTTAACTTTGGAACTGCATTTTTAACTACCGGGCTAGAGTGTGTCAGAGGGAGGTGGAATTCCGCGTGTAGCAGTGAAATGCGTAGATATGCGGAGGAACACCGATGGCGAAGGCAGCCTCCTGGGATAACACTGACGCTCATGCACGAAAGCGTGGGGAGCAAACAGG</w:t>
      </w:r>
    </w:p>
    <w:p w14:paraId="1289A423" w14:textId="77777777" w:rsidR="00E32D00" w:rsidRDefault="00E32D00" w:rsidP="00E32D00">
      <w:r>
        <w:t>&gt;17ed8e8fce9ea80faa6378738f887a01</w:t>
      </w:r>
    </w:p>
    <w:p w14:paraId="456A9301" w14:textId="77777777" w:rsidR="00E32D00" w:rsidRDefault="00E32D00" w:rsidP="00E32D00">
      <w:r>
        <w:t>CTTTTTACAGAGATAAGGTCTCAAGTCTGGGAATGTGGCTATTATAAATGAGATTTTATGAATTTCATAAAAAGTTCAAAATTAATATTAGTGAACTTTGTAAACGTCTTAAATATATTCTGGCATATAGAAACTAGTTGCAAACACTTTCGTCAATGCGAAGAAAGTAAC</w:t>
      </w:r>
    </w:p>
    <w:p w14:paraId="2496615C" w14:textId="77777777" w:rsidR="00E32D00" w:rsidRDefault="00E32D00" w:rsidP="00E32D00">
      <w:r>
        <w:t>&gt;b7dc87eac69564fd44184a00024609fc</w:t>
      </w:r>
    </w:p>
    <w:p w14:paraId="3821D1A7" w14:textId="77777777" w:rsidR="00E32D00" w:rsidRDefault="00E32D00" w:rsidP="00E32D00">
      <w:r>
        <w:t>TACCGGCAGCACGAGTGATGGCCGATATTATTGGGCCTAAAGCGTCCGTAGCTTGCTGTGTAAGTCCATTGGGAAATCCACGCGCTCAACGCGTGGGCGCCCGGTGGAAACTGCACGGCTTGGGGCCGAGAGACTCGACGGGTACGTCCGGGGTAGGAGTGAAATCCTGTAATCCTGGACGGACCACCAATGGGGAAACCACGTCGAGAGACCGGACCCGACAGTGAGGGACGAAAGCCAGGGTCTCGAACCGG</w:t>
      </w:r>
    </w:p>
    <w:p w14:paraId="0474B53C" w14:textId="77777777" w:rsidR="00E32D00" w:rsidRDefault="00E32D00" w:rsidP="00E32D00">
      <w:r>
        <w:t>&gt;8fb1abdc068baa44289c3a79517a2d70</w:t>
      </w:r>
    </w:p>
    <w:p w14:paraId="0C596FCE" w14:textId="77777777" w:rsidR="00E32D00" w:rsidRDefault="00E32D00" w:rsidP="00E32D00">
      <w:r>
        <w:t>CGCGGTAAGTAAAAAGTAAAAACTTTAGAATATAAAATTAAAAAGCAGTGAATGACACTTATACTTTGGCCTTGACCTAACGCTAACAATTCGAGTTATTTATGCAACAACCTTGGCCAACCACATATTAGAAACCCCGGTAGTCCGGCTGACTGACTATAGTACCATCTC</w:t>
      </w:r>
    </w:p>
    <w:p w14:paraId="5E22DD5E" w14:textId="77777777" w:rsidR="00E32D00" w:rsidRDefault="00E32D00" w:rsidP="00E32D00">
      <w:r>
        <w:t>&gt;fcb555741c240af0b83d14b031dffae4</w:t>
      </w:r>
    </w:p>
    <w:p w14:paraId="7A934D71" w14:textId="77777777" w:rsidR="00E32D00" w:rsidRDefault="00E32D00" w:rsidP="00E32D00">
      <w:r>
        <w:t>GTGCTCAGAAAACATCAATCTTTCACTTCGTTCTCACTTTCTCTTTTTACTGCCTCCTCTTCTGACCCTTTTCCACCATACCCCTTCTTCTCCTTTTCGTCACCCCTTTCGGTCTATTTGTAGCATAATATATTAGATACCCGTGTAGTCCGGCTGACTGACT</w:t>
      </w:r>
    </w:p>
    <w:p w14:paraId="000ED048" w14:textId="77777777" w:rsidR="00E32D00" w:rsidRDefault="00E32D00" w:rsidP="00E32D00">
      <w:r>
        <w:t>&gt;2b84cdb6e5e73eb93e9249eba033d530</w:t>
      </w:r>
    </w:p>
    <w:p w14:paraId="535900BE" w14:textId="77777777" w:rsidR="00E32D00" w:rsidRDefault="00E32D00" w:rsidP="00E32D00">
      <w:r>
        <w:t>TACGTAGGTGGCAAGCGTTATCCGGAATTATTGGGCGTAAAGCGCGCGTAGGCGGTTTTTTAAGTCTGATGTGAAAGCCCACGGCTCAACCGTGGAGGGTCATTGGAAACTGGAAAATTTGAGTGCAGAAGAGGAAAGTGGAATTCCATGTGTAGCGGTGAAATGCGCAGAGATATGGAGGAACACCAGTGGCGAAGGCGACTTTCTGGTCTGTAACTGACGCTGATGTGCGAAAGCGTGGGGATCAAACAGG</w:t>
      </w:r>
    </w:p>
    <w:p w14:paraId="187E67C6" w14:textId="77777777" w:rsidR="00E32D00" w:rsidRDefault="00E32D00" w:rsidP="00E32D00">
      <w:r>
        <w:t>&gt;f014bf9a3c1435f57729025e7f26fb71</w:t>
      </w:r>
    </w:p>
    <w:p w14:paraId="445FC383" w14:textId="77777777" w:rsidR="00E32D00" w:rsidRDefault="00E32D00" w:rsidP="00E32D00">
      <w:r>
        <w:t>TACGTAGGGTGCGAGCGTTAATCGGAATTAATGGGCGTAAAGCGTGCGCAGGCGGTTTGTTAAGACAGATGTGAAATCCCCGGGCTCAACCTGGGAACTGCATTTGTGACTGGCAGGCTAGAGTATGGCAGAGGGGGGTAGAATTCCACGTGTAGCAGTGAAATGCGTAGAGATGTGGAGGAATACCGATGGCGAAGGCAGCCCCCTGGGCCAATACTGACGCTCATGCACGAAAGCGTGAGGAGCAAACAGG</w:t>
      </w:r>
    </w:p>
    <w:p w14:paraId="28DC555A" w14:textId="77777777" w:rsidR="00E32D00" w:rsidRDefault="00E32D00" w:rsidP="00E32D00">
      <w:r>
        <w:t>&gt;5998db79c4cf0e617037e223dd6b18a4</w:t>
      </w:r>
    </w:p>
    <w:p w14:paraId="27C33297" w14:textId="77777777" w:rsidR="00E32D00" w:rsidRDefault="00E32D00" w:rsidP="00E32D00">
      <w:r>
        <w:t>GCCGCCGCGGTAAGAGAAAAACTATCGCCAACAATTAGCGCATTAAGTAGTAGTAGCAGCGACGGTAACAGCTGTACGCTACTGATAAGCCAGCAGTCGACGCTACTTCTCTTCTGTCTACGATTTATTAGAAACCCTAGTAGTCCGGCTGACTGACTTGCTCGTAATCTCGTATG</w:t>
      </w:r>
    </w:p>
    <w:p w14:paraId="06789CFB" w14:textId="77777777" w:rsidR="00E32D00" w:rsidRDefault="00E32D00" w:rsidP="00E32D00">
      <w:r>
        <w:lastRenderedPageBreak/>
        <w:t>&gt;7aac8c4cf3f8095dcb0dfcf12fbda9ea</w:t>
      </w:r>
    </w:p>
    <w:p w14:paraId="5C2AFFA8" w14:textId="77777777" w:rsidR="00E32D00" w:rsidRDefault="00E32D00" w:rsidP="00E32D00">
      <w:r>
        <w:t>TTAGAAACATCAGTATAGGCCGCAGAGTTGCTGACTCCCAGACATTGTACCTAGCGTGCGTCATACAGGGTCAGTGATGGTTTCCATGAGTCCCCATACGCTCCTGCTCATGCTCTACGCTCTCAATCGCGGTAATTAGAAACATCAGTATAGGCCGCCGAGTTGCTGACTCCCAGACATTGTACCTAGCGTGCGTCATGCAGGGTCAGTGATGGTTTCCATGAGTACCCATACGCTCCTGCTCATGCTGCACGCTCTCAATCGCGGTA</w:t>
      </w:r>
    </w:p>
    <w:p w14:paraId="789EABE4" w14:textId="77777777" w:rsidR="00E32D00" w:rsidRDefault="00E32D00" w:rsidP="00E32D00">
      <w:r>
        <w:t>&gt;12985d09dc1ca7389d51c894ec04279e</w:t>
      </w:r>
    </w:p>
    <w:p w14:paraId="7A353E30" w14:textId="77777777" w:rsidR="00E32D00" w:rsidRDefault="00E32D00" w:rsidP="00E32D00">
      <w:r>
        <w:t>GTAATAATGTATCCAAGCATATAGACATCAAATTGATTGACAAATCTATCACATTGTCAAAGTATAGTAGGTATAAAATCATATAACTCTTATCACCTTCAGAAAAAAAGTCAGACATTTCATGTAATTAGAAACCCCGGTAGTCCGGCTGACTGACTTCTCTATGA</w:t>
      </w:r>
    </w:p>
    <w:p w14:paraId="679FBB16" w14:textId="77777777" w:rsidR="00E32D00" w:rsidRDefault="00E32D00" w:rsidP="00E32D00">
      <w:r>
        <w:t>&gt;286b1c355b1e48470ac13e2a75023774</w:t>
      </w:r>
    </w:p>
    <w:p w14:paraId="75D91A5F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GATCTAGAGGAATACCGGTGGCGAAGGCGGCCCCCTGGACAAAGACTGACGCTCAGGTGCGAAAGCGTGGGGAGCAAACAGG</w:t>
      </w:r>
    </w:p>
    <w:p w14:paraId="24D5B77C" w14:textId="77777777" w:rsidR="00E32D00" w:rsidRDefault="00E32D00" w:rsidP="00E32D00">
      <w:r>
        <w:t>&gt;2e9b203b89dfe53f29151792a2d4182b</w:t>
      </w:r>
    </w:p>
    <w:p w14:paraId="35ECC506" w14:textId="77777777" w:rsidR="00E32D00" w:rsidRDefault="00E32D00" w:rsidP="00E32D00">
      <w:r>
        <w:t>GTGCTCAAAGAACATCAATCTTTCACTTCGTTCTCACTTTCTCTTTTTACTGCCTCCTCTTCTGAACTTTTCCACCATACCCCTTCCTCTCCTTTCGTCATCCCTTTTCGGTCTATTTGTAGCATAATATATTAGATACCCCTGTAGTCCGGCTGACTGACTT</w:t>
      </w:r>
    </w:p>
    <w:p w14:paraId="574F3AC4" w14:textId="77777777" w:rsidR="00E32D00" w:rsidRDefault="00E32D00" w:rsidP="00E32D00">
      <w:r>
        <w:t>&gt;4288b4447cb84aa33e81bf5106476603</w:t>
      </w:r>
    </w:p>
    <w:p w14:paraId="158E44E7" w14:textId="77777777" w:rsidR="00E32D00" w:rsidRDefault="00E32D00" w:rsidP="00E32D00">
      <w:r>
        <w:t>GGTAATTGTGTGCCAGCCGCCGCGGTAACGCATCAAGTCCTGATAGGAATTTTTGTCTTTAATCCGCTTACCCAGTACCGTATAGGTTCGATGAAAAATCCACATTACAAAAAATATGATCTCTTTATTAGATACCCCAGTAGTCCGGCTGACTGACTAACGCTGAATCTCGTATGCCGTCTTCTGCTTGA</w:t>
      </w:r>
    </w:p>
    <w:p w14:paraId="0DF60147" w14:textId="77777777" w:rsidR="00E32D00" w:rsidRDefault="00E32D00" w:rsidP="00E32D00">
      <w:r>
        <w:t>&gt;fd665cb7bf11f788904f017f20aae053</w:t>
      </w:r>
    </w:p>
    <w:p w14:paraId="319BAC7A" w14:textId="77777777" w:rsidR="00E32D00" w:rsidRDefault="00E32D00" w:rsidP="00E32D00">
      <w:r>
        <w:t>TACGATTAACCCAAACTAATTATCTTCGGCGTAAAACGTGTCAACTATAAATAAATAAATATAATTAAAATCCAACTTATATGTGAAAATTCATTGTTAGGACCTAAACTCAATAACGAAAGTAATTCTAGTCATTTATAATACACTACAGCTAAGATCCAAACTGGG</w:t>
      </w:r>
    </w:p>
    <w:p w14:paraId="3C349A30" w14:textId="77777777" w:rsidR="00E32D00" w:rsidRDefault="00E32D00" w:rsidP="00E32D00">
      <w:r>
        <w:t>&gt;6e84ed9f63025541cbe3b2e195b75627</w:t>
      </w:r>
    </w:p>
    <w:p w14:paraId="490C036C" w14:textId="77777777" w:rsidR="00E32D00" w:rsidRDefault="00E32D00" w:rsidP="00E32D00">
      <w:r>
        <w:t>TACGTGAGAGACTAGTGTTATTCATCTTAAATGGGTTTAAAGGGTACCTAGACAGTCAATATAACTTCTATAATGCTAATACTTGACTAGAGTTTTAAGTAAGAGGGAAGTACTTAAGGAGTAAGAGCTGAAATATCTGTGATACCAAAGGGACTCCGTAAAGGCTAATGCATCCCTTTATCTAAAAACTAACGTTGAAGGACGAAGGCTTAGATAACAAATAGG</w:t>
      </w:r>
    </w:p>
    <w:p w14:paraId="6CEC13DC" w14:textId="77777777" w:rsidR="00E32D00" w:rsidRDefault="00E32D00" w:rsidP="00E32D00">
      <w:r>
        <w:t>&gt;df99cc3b08db7a8cc41c43c7ed42788a</w:t>
      </w:r>
    </w:p>
    <w:p w14:paraId="37C2BFA8" w14:textId="77777777" w:rsidR="00E32D00" w:rsidRDefault="00E32D00" w:rsidP="00E32D00">
      <w:r>
        <w:t>TACGATTTCTTTAATTTAAGTGGTTAAGTTTCAGTTAATATAACATTAATATAAAATATCTATAATTTTGGTGAAATATATTTTATCTTTAAAAATTAATTATATGCCTGAAAAATTTTTGTTTAAACTAGGATTAGAAACCCCAGTAGTCCGGCTGACTGAC</w:t>
      </w:r>
    </w:p>
    <w:p w14:paraId="453F56B0" w14:textId="77777777" w:rsidR="00E32D00" w:rsidRDefault="00E32D00" w:rsidP="00E32D00">
      <w:r>
        <w:t>&gt;e7162ea996f132643bdf8a3c684fc614</w:t>
      </w:r>
    </w:p>
    <w:p w14:paraId="29ED82CB" w14:textId="77777777" w:rsidR="00E32D00" w:rsidRDefault="00E32D00" w:rsidP="00E32D00">
      <w:r>
        <w:t>GCGGTAATAATGTATCCAAGCATATAGACATCAAATTGATTGACAAATCTATCACATTGTCAAAGTATAGTAGGTATAGAATCATATAACTCTTATCACCTTCATAAAAATAGTCAGTTCCATGTAATTAGATACCCGAGTAGTCCGGCTGACTGACTGCGTATACATCT</w:t>
      </w:r>
    </w:p>
    <w:p w14:paraId="17BF6BF5" w14:textId="77777777" w:rsidR="00E32D00" w:rsidRDefault="00E32D00" w:rsidP="00E32D00">
      <w:r>
        <w:t>&gt;3fab251f47e96d8cdf8bb33cc649b9ae</w:t>
      </w:r>
    </w:p>
    <w:p w14:paraId="259D510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CCACGAAAGCGTGGGGAGCAAACAGG</w:t>
      </w:r>
    </w:p>
    <w:p w14:paraId="1F3B184C" w14:textId="77777777" w:rsidR="00E32D00" w:rsidRDefault="00E32D00" w:rsidP="00E32D00">
      <w:r>
        <w:lastRenderedPageBreak/>
        <w:t>&gt;48f2a9bde64bba6051aa9687e4400e6e</w:t>
      </w:r>
    </w:p>
    <w:p w14:paraId="391FD468" w14:textId="77777777" w:rsidR="00E32D00" w:rsidRDefault="00E32D00" w:rsidP="00E32D00">
      <w:r>
        <w:t>TACGGAGAATGCAAGCGTTATCC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1524677C" w14:textId="77777777" w:rsidR="00E32D00" w:rsidRDefault="00E32D00" w:rsidP="00E32D00">
      <w:r>
        <w:t>&gt;df04d40af9886deb45dcc1230b0483ba</w:t>
      </w:r>
    </w:p>
    <w:p w14:paraId="30A2C163" w14:textId="77777777" w:rsidR="00E32D00" w:rsidRDefault="00E32D00" w:rsidP="00E32D00">
      <w:r>
        <w:t>CACACTTATGTCTTTAGAAAGAGAAAACATTTCTCCAGAATGCATTTCAACCTTGTCGATCATTTTCAACTGGCAGTGCCTTGTAGATAATTGTGGAAGATTTTGAATGTGTCTTGCCCATAGAGTTCAGTTTGTTCATTAATGATTTTTTTGTGTAGTTTGTAACGTAGTATATTTAAACTTTCAAATAGATTCATTTTATTTCATTTTTTGCCGGTTGTG</w:t>
      </w:r>
    </w:p>
    <w:p w14:paraId="6EE1B56C" w14:textId="77777777" w:rsidR="00E32D00" w:rsidRDefault="00E32D00" w:rsidP="00E32D00">
      <w:r>
        <w:t>&gt;eb2cc31b43db03cf278b7c8601301456</w:t>
      </w:r>
    </w:p>
    <w:p w14:paraId="63F9F4DB" w14:textId="77777777" w:rsidR="00E32D00" w:rsidRDefault="00E32D00" w:rsidP="00E32D00">
      <w:r>
        <w:t>TACGAAGGGAGCAAGCGTTGTTCGGATTTATTGGGCGTAAAGGGTGTGTAGGCGGTTTGATAAGTTAGATGTGAAAGCCCAGGGCTTAACCCTGGAATTGCATTTAAGACTGTTGAACTTGAAGTTTGGAGAGGTTAGCAGAATTCCCAGTGTAGAGGTGAAATTCGTAGATATTGGGAAGAATATCAATGGCGTAGGCAGCTAACTGGCCAAAACTTGACGCTGAGGCACGAAAGCGTGGGGAGCAAACAGG</w:t>
      </w:r>
    </w:p>
    <w:p w14:paraId="073362E2" w14:textId="77777777" w:rsidR="00E32D00" w:rsidRDefault="00E32D00" w:rsidP="00E32D00">
      <w:r>
        <w:t>&gt;6eaeecc17b2498523e96bd4b0e145933</w:t>
      </w:r>
    </w:p>
    <w:p w14:paraId="59652C1A" w14:textId="77777777" w:rsidR="00E32D00" w:rsidRDefault="00E32D00" w:rsidP="00E32D00">
      <w:r>
        <w:t>CCAGCCGCCGCGGTAACTTGTTTACTCCATGATGCAAAATGTATTTTCGTACCGATGATTACATGTATGTCTTATTATAACAGTATGATTTTCTCTTTCGTCCCATACACTCTTGTCCGCACGTTGATTAGAAACCCGGGTAGTCCGGCTGACTGACTCGTAGCGAATCTCGTATGCCG</w:t>
      </w:r>
    </w:p>
    <w:p w14:paraId="1959BD89" w14:textId="77777777" w:rsidR="00E32D00" w:rsidRDefault="00E32D00" w:rsidP="00E32D00">
      <w:r>
        <w:t>&gt;be3bfab63bc9c5c3538a45b4b96ac3f0</w:t>
      </w:r>
    </w:p>
    <w:p w14:paraId="22C8ED50" w14:textId="77777777" w:rsidR="00E32D00" w:rsidRDefault="00E32D00" w:rsidP="00E32D00">
      <w:r>
        <w:t>TACGGAGGGTGCAAGCGTTAATCGGAATTACTGGGCGTAAAGCGCACGCAGGCGGTCTGTCAAGTCGGATGTGAAATCCCCGGGCTCAACCTGGGAACTGCATTCGAAACTGGCAGGCTAGAGTCTTGTAGAGGGGGGTAGAGTTCCAGGTGTAGCGGTGAAATGCGTAGGGATCTGGAGGAATACCGGTGGCGAAGGCGGCCCCCTGGACAAAGACTGACGCTCAGGTGCGAAAGCGTGGGGAGCAAACAGG</w:t>
      </w:r>
    </w:p>
    <w:p w14:paraId="1144E6EA" w14:textId="77777777" w:rsidR="00E32D00" w:rsidRDefault="00E32D00" w:rsidP="00E32D00">
      <w:r>
        <w:t>&gt;571faa5c6f53e12f1866764699a86fa3</w:t>
      </w:r>
    </w:p>
    <w:p w14:paraId="1B5B521D" w14:textId="77777777" w:rsidR="00E32D00" w:rsidRDefault="00E32D00" w:rsidP="00E32D00">
      <w:r>
        <w:t>GTGCTCAAAGAACATCAATCTTTCACTTCGTTCTCACTTTCTCTTTTTACTGCCTCCTCTTCTGACCCTTTTCCACCATACCCCTTCTTCTCCTTTTCGTCATCCCTTTTCGGTCTATTTGTAGCATAATATATTAGATACCCGGGTAGTCCGGCTGACTGAC</w:t>
      </w:r>
    </w:p>
    <w:p w14:paraId="1969D15E" w14:textId="77777777" w:rsidR="00E32D00" w:rsidRDefault="00E32D00" w:rsidP="00E32D00">
      <w:r>
        <w:t>&gt;45d4fe3f6c01f77c2dfc11dd91d3359a</w:t>
      </w:r>
    </w:p>
    <w:p w14:paraId="0B91CAC9" w14:textId="77777777" w:rsidR="00E32D00" w:rsidRDefault="00E32D00" w:rsidP="00E32D00">
      <w:r>
        <w:t>TACGTAGGTGGCAAGCGTTGTCCGGATTTATTGGGCGTAAAGGGAACGCAGGCGGTCTTTTAAGTCTGATGTGAAAGCCTTCGGCTTAACCGGAGTAGTGCATTGGAAACTGGAAGACTTGAGTGCAGAAGAGGAGAGTGGAACTCCATGTGTAGCGGTGAAATGCGTAGATATATGGAAGAACACCAGTGGCGAAAGCGGCTCTCTGGTCTGTAACTGACGCTGAGGTTCGAAAGCGTGGGTAGCAAACAGG</w:t>
      </w:r>
    </w:p>
    <w:p w14:paraId="731D2701" w14:textId="77777777" w:rsidR="00E32D00" w:rsidRDefault="00E32D00" w:rsidP="00E32D00">
      <w:r>
        <w:t>&gt;194bcb1a1b4b097a3298af99ae02570f</w:t>
      </w:r>
    </w:p>
    <w:p w14:paraId="406E5516" w14:textId="77777777" w:rsidR="00E32D00" w:rsidRDefault="00E32D00" w:rsidP="00E32D00">
      <w:r>
        <w:t>TCAAACGAAAACACTATAAAAATATAGCCAAACTAATACCACCCCGATCACCAGAAATTACACCCACACATACATTTTACCTAAGAATAGTTAACCTCACCGACATAACATTCACTATCGATCAGAAACACCTTTTAAACAAAGGGATAAATCACAACCTACACTACACGCAGAGCAATAACACCATCAAGAACATTAT</w:t>
      </w:r>
    </w:p>
    <w:p w14:paraId="63C3136B" w14:textId="77777777" w:rsidR="00E32D00" w:rsidRDefault="00E32D00" w:rsidP="00E32D00">
      <w:r>
        <w:t>&gt;39c3e5bb8d8b6dca3e900703fa1ff8fe</w:t>
      </w:r>
    </w:p>
    <w:p w14:paraId="4DCCD553" w14:textId="77777777" w:rsidR="00E32D00" w:rsidRDefault="00E32D00" w:rsidP="00E32D00">
      <w:r>
        <w:t>TTTCGAGAAGAGATACGGTTAACGGAGTACGGAAGTGGGTTAAGACGTACGATTAAGGGAGTTCGGAAGATAATAAGGACTTCAGTCTATAAGCTGACCAACGTCATAATAACAAAACAGCTGTTCTGGTGTGAACATGTGCAACCGATGAGCGGGGAACGATTATCTGCACTAGGCACCAAGAGGGAGATGGAAACCCCGTGGATGGATAGGTATAGCTGGAG</w:t>
      </w:r>
    </w:p>
    <w:p w14:paraId="4620A8BE" w14:textId="77777777" w:rsidR="00E32D00" w:rsidRDefault="00E32D00" w:rsidP="00E32D00">
      <w:r>
        <w:t>&gt;3a49e81f0391e8ba5c03ae7bbd23f018</w:t>
      </w:r>
    </w:p>
    <w:p w14:paraId="6DF667D3" w14:textId="77777777" w:rsidR="00E32D00" w:rsidRDefault="00E32D00" w:rsidP="00E32D00">
      <w:r>
        <w:lastRenderedPageBreak/>
        <w:t>AATTACAGTAAGCACGAGTAAAGTATAGCATAAATAAAGCTTGAATAAAATTACAGTAAGCATGACTTCGATAAGAAAAATTGAACACAATAATTAAGTTAGTTTAGAAAATATTTCTTTTATTAACATAGCTGTAAATAAAACGAATAAAAACAAAATTATTGCAATTGAGATGATCTATATGAGAATGAACTGTGGCGTTTCAAGAACTGATTAACAGAGAAATAACAAGTAGATTAGGGATTGGAAACCTT</w:t>
      </w:r>
    </w:p>
    <w:p w14:paraId="20F9EB96" w14:textId="77777777" w:rsidR="00E32D00" w:rsidRDefault="00E32D00" w:rsidP="00E32D00">
      <w:r>
        <w:t>&gt;835e93a5fb660410e9fc4dcb5718b5a6</w:t>
      </w:r>
    </w:p>
    <w:p w14:paraId="2ECF9C8E" w14:textId="77777777" w:rsidR="00E32D00" w:rsidRDefault="00E32D00" w:rsidP="00E32D00">
      <w:r>
        <w:t>TACGATTTCTTTAATTTAAGTGGTTAAGTTTCAGTTAATATAACATTAATATAAAATATCTATAATTTTGGTGAAATATATTTTATCTTTAAAAATTAATTATATGCCTGAAAAATTTTTGTTTAAACTAGGATTAGATACCCCGGTAGTCCGGCTGACTGAC</w:t>
      </w:r>
    </w:p>
    <w:p w14:paraId="6DB5BCDD" w14:textId="77777777" w:rsidR="00E32D00" w:rsidRDefault="00E32D00" w:rsidP="00E32D00">
      <w:r>
        <w:t>&gt;ff516516d69a13ed18de3e2835f536e1</w:t>
      </w:r>
    </w:p>
    <w:p w14:paraId="701B5CD9" w14:textId="77777777" w:rsidR="00E32D00" w:rsidRDefault="00E32D00" w:rsidP="00E32D00">
      <w:r>
        <w:t>ATTGTGTGCCAGCCGCCGCGGTAAAGTAAACACAATATCTGGCAGGACTGCCACTCGTTACTTGATTCAGCACTCTCCTTATATAGTTTAGTTTAGATTCGTCTGTTTTACAGATTGACTCACTTGATTAGAAACCCCTGTAGTCCGGCTGACTGACTATAGTACCATCTCGTATGCCGTCTTCTGC</w:t>
      </w:r>
    </w:p>
    <w:p w14:paraId="64C5E6B1" w14:textId="77777777" w:rsidR="00E32D00" w:rsidRDefault="00E32D00" w:rsidP="00E32D00">
      <w:r>
        <w:t>&gt;8883ea25a2eefbff6fad3900d63375d9</w:t>
      </w:r>
    </w:p>
    <w:p w14:paraId="173009DE" w14:textId="77777777" w:rsidR="00E32D00" w:rsidRDefault="00E32D00" w:rsidP="00E32D00">
      <w:r>
        <w:t>TACAGAGGGTGCAAGCGTTAATCGGATTTACTGGGCGTAAAGCGCGCGTAGGCGGCTAATTAAGTCAAATGTGAAATCCCCGAGCTTAACTTGGGAATTGCATTTGATACTGGTTAGCTAGAGTGTGGGAGAGGATGGTAGAATTCCAGGTGTAGCTGTGAATGCGTAGAGATCTGGAGGAATACCGATGGCGAAGGCAGCCATCTGGCCTAACACTGACGCTGAGGTGCGAAAGCATGGGGAGCAAACAGG</w:t>
      </w:r>
    </w:p>
    <w:p w14:paraId="28F73CE7" w14:textId="77777777" w:rsidR="00E32D00" w:rsidRDefault="00E32D00" w:rsidP="00E32D00">
      <w:r>
        <w:t>&gt;dfdd681a9b2fbf17044c5f136feff628</w:t>
      </w:r>
    </w:p>
    <w:p w14:paraId="2FE826B0" w14:textId="77777777" w:rsidR="00E32D00" w:rsidRDefault="00E32D00" w:rsidP="00E32D00">
      <w:r>
        <w:t>TTCCTACTGCAAACGTATTGTCACACACATATGTTTTGTAGTAATTATTGTGAGCAGCATCCTCTATGTTATAAATTTAATAAGGAAATCTTAAAATATTAATAAAATCTGTTTATAGTAATTAATCTTTATCATCTTCTCCATTCCAGGATTAGATACCCCG</w:t>
      </w:r>
    </w:p>
    <w:p w14:paraId="7820ED53" w14:textId="77777777" w:rsidR="00E32D00" w:rsidRDefault="00E32D00" w:rsidP="00E32D00">
      <w:r>
        <w:t>&gt;b1dc438433fb97bf814258fd79f954e5</w:t>
      </w:r>
    </w:p>
    <w:p w14:paraId="223D7C9E" w14:textId="77777777" w:rsidR="00E32D00" w:rsidRDefault="00E32D00" w:rsidP="00E32D00">
      <w:r>
        <w:t>TAACACACTTATGTCTTTAAAAAGACAACACGTTAACACACGGAATAATAACAACAAAAGCAAGCTCATAGTAGTGTTTTTTTGTTTGACCAATATAAAATTTGTTGCAATCATTACACTTAATTTATTAGAAACCCGAGTAGTCCGGCTGACTGACTGCGTATAC</w:t>
      </w:r>
    </w:p>
    <w:p w14:paraId="2BE28FCB" w14:textId="77777777" w:rsidR="00E32D00" w:rsidRDefault="00E32D00" w:rsidP="00E32D00">
      <w:r>
        <w:t>&gt;b11d7b3ec57b0351fd174a31cb508320</w:t>
      </w:r>
    </w:p>
    <w:p w14:paraId="2DB322C8" w14:textId="77777777" w:rsidR="00E32D00" w:rsidRDefault="00E32D00" w:rsidP="00E32D00">
      <w:r>
        <w:t>TACGTATGGAGCGAGCGTTGTCCGGAATTATTGGGCGTAAAGGGTACGCAGGCGGTTTAATAAGTCGAATGTTAAAGATCGGGGCTCAACCCCGTAAAGCATTGGAAACTGATAAACTTGAGTAGTGGAGAGGAAAGTGGAATTCCTAGTGTAGTGGTGAAATACGTAGATATTAGGAGGAATACCAGTAGCGAAGGCGACTTTCTGGACACAAGCTGACGCTGAGGTACGAAAGCGTGGGGAGCAAACAGG</w:t>
      </w:r>
    </w:p>
    <w:p w14:paraId="4C4A29CC" w14:textId="77777777" w:rsidR="00E32D00" w:rsidRDefault="00E32D00" w:rsidP="00E32D00">
      <w:r>
        <w:t>&gt;168f043cf802c5ea1cea66282b21c5a2</w:t>
      </w:r>
    </w:p>
    <w:p w14:paraId="54325A77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CTCATGTACGAAAGCGTGGGGAGCAAACAGG</w:t>
      </w:r>
    </w:p>
    <w:p w14:paraId="2AC55B87" w14:textId="77777777" w:rsidR="00E32D00" w:rsidRDefault="00E32D00" w:rsidP="00E32D00">
      <w:r>
        <w:t>&gt;e2987e700d15610d1a42aeaed1c88387</w:t>
      </w:r>
    </w:p>
    <w:p w14:paraId="70550AC7" w14:textId="77777777" w:rsidR="00E32D00" w:rsidRDefault="00E32D00" w:rsidP="00E32D00">
      <w:r>
        <w:t>CTGACGGTGACAAAGTACACAATCATTGTCATCGTACGGGTACGTTCTTGGGTTCAGCGCATAACGTTTGCAACCTAAACTATAAAATGGTTGATCACATACCGTTCTTTCACAACTTGCGCGGCTACGACTGTCATCATCTAATCCAAGGGTTGGGCAAGTACGATGATAAGAACCTGAAATGTATAGCCACCACTAGTGAACGTTACGTGTCGTTAAGTCTGGGTCACATACGCTTTTTCGACTCCTTACAGTTTCTCAATCAATC</w:t>
      </w:r>
    </w:p>
    <w:p w14:paraId="098B721A" w14:textId="77777777" w:rsidR="00E32D00" w:rsidRDefault="00E32D00" w:rsidP="00E32D00">
      <w:r>
        <w:t>&gt;cae4b38b9cd636b08461e6e1b8657da6</w:t>
      </w:r>
    </w:p>
    <w:p w14:paraId="45A50206" w14:textId="77777777" w:rsidR="00E32D00" w:rsidRDefault="00E32D00" w:rsidP="00E32D00">
      <w:r>
        <w:t>TACGGAGGGTGCAAGCGTTACTCGGAATCACTGGGCGTAAAGCGCGCGCAGGCGGCCTTTTAAGTTGGATGTGAAATCCTATGGCTCAACCATAGAACTGCATCCAAAACTATTAGGCTAGAGTACTGGAGGGGAAG</w:t>
      </w:r>
      <w:r>
        <w:lastRenderedPageBreak/>
        <w:t>ATGGAATTAGTGGTGTAGGGGTGAAATCCGTAGAGATCACTAGGAATACCAAAAGCGAAGGCGATCTTCTGGGAAGTTACTGACGCTGAGGCGCGAAAGCGTGGGGAGCAAACAGG</w:t>
      </w:r>
    </w:p>
    <w:p w14:paraId="664B6AF5" w14:textId="77777777" w:rsidR="00E32D00" w:rsidRDefault="00E32D00" w:rsidP="00E32D00">
      <w:r>
        <w:t>&gt;c6553cdfd5f8a1379e44c815dc8a5af1</w:t>
      </w:r>
    </w:p>
    <w:p w14:paraId="76531D7B" w14:textId="77777777" w:rsidR="00E32D00" w:rsidRDefault="00E32D00" w:rsidP="00E32D00">
      <w:r>
        <w:t>GTGCTCAAAGAACATCAATCTTTCACTTCGTTCTCACTTTCTCTTTTTACTGCCTCCTCTTCTGACCCTTTTCCACCATACCCCTTCCTTTCCTTTTCGTCATCCCTTTTCGGTCTATTTGTAGCATAATATATTAGAAACCCCGGTAGTCCGGCTGACTGAC</w:t>
      </w:r>
    </w:p>
    <w:p w14:paraId="6D9EE7C6" w14:textId="77777777" w:rsidR="00E32D00" w:rsidRDefault="00E32D00" w:rsidP="00E32D00">
      <w:r>
        <w:t>&gt;36595508fcd7d310775816d59f707bc4</w:t>
      </w:r>
    </w:p>
    <w:p w14:paraId="042E8CF2" w14:textId="77777777" w:rsidR="00E32D00" w:rsidRDefault="00E32D00" w:rsidP="00E32D00">
      <w:r>
        <w:t>TACGATTTCTTTAATTTAAATAGTTAAGTTTCAGTTAATATAACAATAATGTAAAATATCTATAATTTTGGTGAAATATATTTTATTTTTAAAAATTAATTTTATGTCTGAAAAATTTTTGTTTAAACTAGGATTAGAAACCCTAGTAGTCCGGCTGACTGAC</w:t>
      </w:r>
    </w:p>
    <w:p w14:paraId="08E1D6B1" w14:textId="77777777" w:rsidR="00E32D00" w:rsidRDefault="00E32D00" w:rsidP="00E32D00">
      <w:r>
        <w:t>&gt;ed04fb90bb99376470c6f8812089e7f8</w:t>
      </w:r>
    </w:p>
    <w:p w14:paraId="5AF5EF4F" w14:textId="77777777" w:rsidR="00E32D00" w:rsidRDefault="00E32D00" w:rsidP="00E32D00">
      <w:r>
        <w:t>GGATAATATGACGCTAAAGTGACGCTAAAGGATAATATGAGATAAAGCGTTAAACGAGACGGTTGTAATTTATTGTATTAACACACACATTTGCAATACCCATCTCGATCCTTTTTTGGTCATATAACACGAAGGTGACCAAGGAGAACAAATAAATCAGCAT</w:t>
      </w:r>
    </w:p>
    <w:p w14:paraId="27EA8D95" w14:textId="77777777" w:rsidR="00E32D00" w:rsidRDefault="00E32D00" w:rsidP="00E32D00">
      <w:r>
        <w:t>&gt;9a3bc862f2ee26871d59ccc6fad3643d</w:t>
      </w:r>
    </w:p>
    <w:p w14:paraId="6C464579" w14:textId="77777777" w:rsidR="00E32D00" w:rsidRDefault="00E32D00" w:rsidP="00E32D00">
      <w:r>
        <w:t>TGGATCACTTCTTACTTTACAAATTGTCGCTTTACTAAGCGTCAGGAACTGAGCTTGTTTACTAACGGCGTTACCTGATTTGCCCTTTTTCGTTTTTAATTTAACTTAATGTAGGGGATAAAAAACGGTTTTCTACCGAATTAGAAACCCCGGTAGTCCGGCT</w:t>
      </w:r>
    </w:p>
    <w:p w14:paraId="5EE42393" w14:textId="77777777" w:rsidR="00E32D00" w:rsidRDefault="00E32D00" w:rsidP="00E32D00">
      <w:r>
        <w:t>&gt;d4ddc079fe52818fe0cdfc335b3323ed</w:t>
      </w:r>
    </w:p>
    <w:p w14:paraId="7135988A" w14:textId="77777777" w:rsidR="00E32D00" w:rsidRDefault="00E32D00" w:rsidP="00E32D00">
      <w:r>
        <w:t>GAGGGTGTGTGGCAACGAAGAAGAAAATGATCTAGACGGCAGTGGTGGTGGCATATAATTTTATCATTCACTATATAACCTCATTTGCCTCGCGAAGAGGAGGAGGAGGTTAGGTTCGTCATATACTTTTAATGTACACTATAACATTAGAAACCCCAGTAGT</w:t>
      </w:r>
    </w:p>
    <w:p w14:paraId="3029D3AE" w14:textId="77777777" w:rsidR="00E32D00" w:rsidRDefault="00E32D00" w:rsidP="00E32D00">
      <w:r>
        <w:t>&gt;ae4b83b8e527cfe6dff892fa38d0a85c</w:t>
      </w:r>
    </w:p>
    <w:p w14:paraId="4FAA8344" w14:textId="77777777" w:rsidR="00E32D00" w:rsidRDefault="00E32D00" w:rsidP="00E32D00">
      <w:r>
        <w:t>TACGAAGGGTGCAAGCGTTACTCGGAATTACTGGGCGTAAAGCGTGCGTAGGCGGTTTGTTAAGTCTGCCGTGAAAGCCCCGGGCTCAACCTGGGAATTGCGGTGGATACTGGCAGGCTAGAGTACGGTAGAGGATGGTGGAATTCCCGGTGTAGCAGTGAAATGCGTAGAGATCGGGAGGAACATCTATGGCGAAGGCAGCCATCTGGACCAGTACTGACGCTGAGGCACGAAAGCGTGGGGAGCAAACAGG</w:t>
      </w:r>
    </w:p>
    <w:p w14:paraId="5B7AA55D" w14:textId="77777777" w:rsidR="00E32D00" w:rsidRDefault="00E32D00" w:rsidP="00E32D00">
      <w:r>
        <w:t>&gt;560441f1890234f2a77077ec0929408a</w:t>
      </w:r>
    </w:p>
    <w:p w14:paraId="0B26BC93" w14:textId="77777777" w:rsidR="00E32D00" w:rsidRDefault="00E32D00" w:rsidP="00E32D00">
      <w:r>
        <w:t>TACGGAGGGGGCTAGCGTTGTTCGGAATTACTGGGCGTAAAGCGCGCGTAGGCGGACGGTCAAGTTGGGGGTGAAAGCCCGGGGCTCAACCCCGGAACTGCCTTCAAAACTGATCGTCTGGAGACCGGGAGAGGTGAGTAGAATTCCCAGTGTAGAGGTGAAATTCGTAGATATTGGGAAGAACACCAGTGGCGAAGGCGGCTCACTGGACCGGATCTGACGCTGAGGTGCGAAAGCGTGGGGAGCGAACAGG</w:t>
      </w:r>
    </w:p>
    <w:p w14:paraId="681D1A6F" w14:textId="77777777" w:rsidR="00E32D00" w:rsidRDefault="00E32D00" w:rsidP="00E32D00">
      <w:r>
        <w:t>&gt;bda0626ba71ffd0420fbaee57287222e</w:t>
      </w:r>
    </w:p>
    <w:p w14:paraId="3F8BF5A8" w14:textId="77777777" w:rsidR="00E32D00" w:rsidRDefault="00E32D00" w:rsidP="00E32D00">
      <w:r>
        <w:t>TACGATTTCTTTAATTTAAATAGTTAAGTTTCAGTTAATGTATATATAATTTTAAATATTTATAATTTTGGTGAAATATATTTTGTTTTAAAAAATTAATTTTATATCTGAAAAATTTTTGTTCAAACTAGGATTAGATACCCTTGTAGTCCGGCTGACTGAC</w:t>
      </w:r>
    </w:p>
    <w:p w14:paraId="775C05FE" w14:textId="77777777" w:rsidR="00E32D00" w:rsidRDefault="00E32D00" w:rsidP="00E32D00">
      <w:r>
        <w:t>&gt;f1e9df21be2f93375d6f293ba6201247</w:t>
      </w:r>
    </w:p>
    <w:p w14:paraId="205EEAEB" w14:textId="77777777" w:rsidR="00E32D00" w:rsidRDefault="00E32D00" w:rsidP="00E32D00">
      <w:r>
        <w:t>TACGGAGGGTGCAAGCGTTATTTGG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746706C5" w14:textId="77777777" w:rsidR="00E32D00" w:rsidRDefault="00E32D00" w:rsidP="00E32D00">
      <w:r>
        <w:t>&gt;dcf6ff330dfe838ba98c775135fc976c</w:t>
      </w:r>
    </w:p>
    <w:p w14:paraId="2F7BA5C2" w14:textId="77777777" w:rsidR="00E32D00" w:rsidRDefault="00E32D00" w:rsidP="00E32D00">
      <w:r>
        <w:t>TACGGAGGGTGCAAGCGTTATCCGGATTTATTGGGTTTAAAGGATCCATAGGCGGATTTGTAAGTCAGTGGTGAAATCTCACAGCTTAACTGTGAAACTGCCATTGATACTGCAAGTCTTGAGTGTTGTTGAAGTAGCT</w:t>
      </w:r>
      <w:r>
        <w:lastRenderedPageBreak/>
        <w:t>GGAATAAGTAGTGTAGCGGTGAAATGCATAGATATTACTTAGAACACCAATTGCGAAGGCAGGTTACTAAGCAACAACTGACGCTGATGGACGAAAGCGTGGGGAGCGAACAGG</w:t>
      </w:r>
    </w:p>
    <w:p w14:paraId="3592D66C" w14:textId="77777777" w:rsidR="00E32D00" w:rsidRDefault="00E32D00" w:rsidP="00E32D00">
      <w:r>
        <w:t>&gt;866b4798b75a4047dfb20a49855421a2</w:t>
      </w:r>
    </w:p>
    <w:p w14:paraId="5D38C9FF" w14:textId="77777777" w:rsidR="00E32D00" w:rsidRDefault="00E32D00" w:rsidP="00E32D00">
      <w:r>
        <w:t>CTAGGCTACACAGCACATGCTGAGTAACTTGTAGCAGTGACGGTGGCCAAGTTACACCTTTCTACTTTGTCGTTGGGGTGTGATGTTAAGGACCGTATGAACATCAGAGAATATGTGCGTTCATGTAGATTCCAATATTAGATACCCGAGTAGTCCGGCTGAC</w:t>
      </w:r>
    </w:p>
    <w:p w14:paraId="66AA1087" w14:textId="77777777" w:rsidR="00E32D00" w:rsidRDefault="00E32D00" w:rsidP="00E32D00">
      <w:r>
        <w:t>&gt;913e062760c44b8da7dd43b296d808eb</w:t>
      </w:r>
    </w:p>
    <w:p w14:paraId="25490388" w14:textId="77777777" w:rsidR="00E32D00" w:rsidRDefault="00E32D00" w:rsidP="00E32D00">
      <w:r>
        <w:t>TACGAAGGGGGCTAGCGTTGTTCGGAATCACTGGGCGTAAAGGGCGCGTAGGCGGCTATGCAAGTCAGGCGTGAAAGCCCCGGGCTCAACCCGGGAATTGCGTTTGATACTGTGTGGCTCGAGTCCGGGAGAGGATGGCGGAATTCCCAGTGTAGAGGTGAAATTCGTAGATATTGGGAAGAACACCGGTGGCGAAGGCGGCCATCTGGACCGGTACTGACGCTGAGGCGCGAAAGAGTGGGGAGCAAACAGG</w:t>
      </w:r>
    </w:p>
    <w:p w14:paraId="7D192EE0" w14:textId="77777777" w:rsidR="00E32D00" w:rsidRDefault="00E32D00" w:rsidP="00E32D00">
      <w:r>
        <w:t>&gt;56c0dc6c36475a048e7db3afd3574097</w:t>
      </w:r>
    </w:p>
    <w:p w14:paraId="4A28499A" w14:textId="77777777" w:rsidR="00E32D00" w:rsidRDefault="00E32D00" w:rsidP="00E32D00">
      <w:r>
        <w:t>GTAAAGAACAGAACAAAATGAGTGTGGTGTATGGTGATCGTATCAGTCATCGTTCGACGTCCGCGAAGAGTGGACGTGGGTTTCTGAATAAAGTGATAGATCTACTGCCTGTGGAACTATCACTTTATTAGATACCCCGGTAGTCCGGCTGACTGACTCGTAGCGAA</w:t>
      </w:r>
    </w:p>
    <w:p w14:paraId="069C6719" w14:textId="77777777" w:rsidR="00E32D00" w:rsidRDefault="00E32D00" w:rsidP="00E32D00">
      <w:r>
        <w:t>&gt;726c82cc59a06f130c367d39ca6b4983</w:t>
      </w:r>
    </w:p>
    <w:p w14:paraId="392BEEDE" w14:textId="77777777" w:rsidR="00E32D00" w:rsidRDefault="00E32D00" w:rsidP="00E32D00">
      <w:r>
        <w:t>GGACTGTATGTTGGTTACAGAAAAAATGTTGATATTGTGTATGTTTTGTAATTTTGTTTGTGGATTATTTTATCTATATGGTTGAACGTTTTAATTCAATAAAAAGACTGTGGATTTTGAAATAATACAAAGAATGTTTGGTATTATATTTAAACAGAATAATACAAAGATAAAGTTTATATTGAAAGGATATTTCTATTTTTATAAGTTGTTTTATCTTATGAATAAATGATAGTATGAATTTCTTATTTACTTTAA</w:t>
      </w:r>
    </w:p>
    <w:p w14:paraId="65778ABF" w14:textId="77777777" w:rsidR="00E32D00" w:rsidRDefault="00E32D00" w:rsidP="00E32D00">
      <w:r>
        <w:t>&gt;74668cab0f138ed33731671d9f326634</w:t>
      </w:r>
    </w:p>
    <w:p w14:paraId="3612A1E5" w14:textId="77777777" w:rsidR="00E32D00" w:rsidRDefault="00E32D00" w:rsidP="00E32D00">
      <w:r>
        <w:t>TACGTAGGGTGCGAGCGTTAATCGGAATTACTGGGCGTAAAGCGTGCGCAGGCGGTTTGTTAATACAGATGTGAAATCCCCGGGCTCAACCTGGGAACTGCATTTGTGACTGGCAGGCTAGAGTATGGCAGAGGGGGGTAGAATTCCACGTGTAGCAGTGAAATGCGTAGAGATGTGGAGGAATACCGATGGCGAAGGCAGCCCCCTGGGCCAATACTGACGCTCATGCACGAAAGCGTGGGGAGCAAACAGG</w:t>
      </w:r>
    </w:p>
    <w:p w14:paraId="03D9A63C" w14:textId="77777777" w:rsidR="00E32D00" w:rsidRDefault="00E32D00" w:rsidP="00E32D00">
      <w:r>
        <w:t>&gt;d1012f8ede67fdd4f81e2bf8a1dcba5a</w:t>
      </w:r>
    </w:p>
    <w:p w14:paraId="4FCB0FAE" w14:textId="77777777" w:rsidR="00E32D00" w:rsidRDefault="00E32D00" w:rsidP="00E32D00">
      <w:r>
        <w:t>TTAGAAACATCAGTATAGGCCGCCGAGTTGCTGACTCCCAGGCATTGTACCTAGCGTGCGTCATACAGGTTCAATGGTGGTTCCCATGAGTCCCCATACGCTCCTGCACAAGCTCTACGCTCTCAATCGCGGTAATTAGAAACATCAGTATAGGCCGCCGAGTTGCTGACTCCCAGGCATTGTACCTAGCGTGCGTCATACAGGTTCAATGATGGTTTCCATGAGTCCCCATACGCTCCTGCACAAGCACTACGCTCTCAATCGCGGTA</w:t>
      </w:r>
    </w:p>
    <w:p w14:paraId="3C2575C8" w14:textId="77777777" w:rsidR="00E32D00" w:rsidRDefault="00E32D00" w:rsidP="00E32D00">
      <w:r>
        <w:t>&gt;1f9f548b200d2eff236e5f175910e6e6</w:t>
      </w:r>
    </w:p>
    <w:p w14:paraId="04243EE5" w14:textId="77777777" w:rsidR="00E32D00" w:rsidRDefault="00E32D00" w:rsidP="00E32D00">
      <w:r>
        <w:t>CATACCTGCGCGACGAGAACGTTTTTAGTTGCTTCATGTCTCATATCGTTACCTATACCTTTACCGGGAAATTTTACGTTCAAAATTGAATTTCATGTGATAGAAGGAGAGAGACCGACATTAAAAGGAATTCAGAGAGCTCTGAAAGACCGCATAAATTATAATGGCAGTTTGTTTAGTTTAAGACAAGTTGTCCGCAACCTTGGATTTCGATGGAAGCAAGCTCAGAATAATCGCAAGGTTCTAATTGAAAAATCCGAT</w:t>
      </w:r>
    </w:p>
    <w:p w14:paraId="7D8D845F" w14:textId="77777777" w:rsidR="00E32D00" w:rsidRDefault="00E32D00" w:rsidP="00E32D00">
      <w:r>
        <w:t>&gt;24ecaeeec9d899caea76b73cab5ca0dd</w:t>
      </w:r>
    </w:p>
    <w:p w14:paraId="391C1EA8" w14:textId="77777777" w:rsidR="00E32D00" w:rsidRDefault="00E32D00" w:rsidP="00E32D00">
      <w:r>
        <w:t>TACCGGCAGCCCGAGTGATGGCCGATCTTATTGGGCCTAAAGCGTCCGTAGCTGGCCGTACAAGTCCATCGGGAAATCCACCTGCCCAACAGGTGGACGCCCGGTGGAAACTGTGCGGCTTGGGACCGGAAGGCGCGACGGGTACGTCCGGGGTAGGAGTGAAATCCCGTAATCCTGGACGGACCGCCGATGGCGAAAGCACGTCGCGAGAACGGATCCGACAGTGAGGGACGAAAGCCAGGGTCTCGAACCGG</w:t>
      </w:r>
    </w:p>
    <w:p w14:paraId="06D0ED79" w14:textId="77777777" w:rsidR="00E32D00" w:rsidRDefault="00E32D00" w:rsidP="00E32D00">
      <w:r>
        <w:t>&gt;c8e398cb12e90691031de179692602bf</w:t>
      </w:r>
    </w:p>
    <w:p w14:paraId="1832F7A7" w14:textId="77777777" w:rsidR="00E32D00" w:rsidRDefault="00E32D00" w:rsidP="00E32D00">
      <w:r>
        <w:t>TACGTAGGGTGCGAGCGTTAATCGGAATTACTGGGCGTAAAGCGTGCGCAGGCGGTTTGTTAAGACAGATGTGAAATCCCCGGGCTCAACCTGGGAACTGCATTTGTGACTGGCAGGCTAGAGTATGGCAGAGGGG</w:t>
      </w:r>
      <w:r>
        <w:lastRenderedPageBreak/>
        <w:t>GGTAGAATTCCACGTGTAGCAGTGAAATGCGTAGAGATGTGGAGGAATACCGATGGCGAAGGCATCCCCCTTGGCCAATACTGACGCTCATGCACGAAAGCGTGGGGAGCAAACAGG</w:t>
      </w:r>
    </w:p>
    <w:p w14:paraId="76537A16" w14:textId="77777777" w:rsidR="00E32D00" w:rsidRDefault="00E32D00" w:rsidP="00E32D00">
      <w:r>
        <w:t>&gt;dc2dfdbb3238ced31f725f2248fee537</w:t>
      </w:r>
    </w:p>
    <w:p w14:paraId="7B7F9593" w14:textId="77777777" w:rsidR="00E32D00" w:rsidRDefault="00E32D00" w:rsidP="00E32D00">
      <w:r>
        <w:t>TACGTAGGGTGCGAGCGTTAATCGGAATTACTGGGCGTAAAGCGTGCGCAGGCGGTTTGTTAAGACAGATGTGAAATCCACGGGCTCAACCTGGGAACTGCATTTGTGACTGGCAGGCTAGAGTATGGCAGAGGGGGGTAGAATTCCACGTGTAGAAGTGAAATGCGTAGAGATGTGGAGGAATACCGATGGCGAAGGCAGCCCCCTGGGCCAATACTGACGCTCATGCACGAAAGCGTGGGGAGCAAACAGG</w:t>
      </w:r>
    </w:p>
    <w:p w14:paraId="689A24B5" w14:textId="77777777" w:rsidR="00E32D00" w:rsidRDefault="00E32D00" w:rsidP="00E32D00">
      <w:r>
        <w:t>&gt;2a4783a4e65a99607e2f08fc2520986a</w:t>
      </w:r>
    </w:p>
    <w:p w14:paraId="7C7F1AC7" w14:textId="77777777" w:rsidR="00E32D00" w:rsidRDefault="00E32D00" w:rsidP="00E32D00">
      <w:r>
        <w:t>CAAATTTATGTCTTCAGAAAGACAAAATATTTTTCCAGGGTCCATTTCAACCATGTCGGTCATTTTCAACTAGCAGTGCCTTGTAAATATTTGTGAAAGATTTTGAATGTGTCTTGTCCATAGAGTTCAGTTTGCTCATTAATGATTTTTTTATGTAGTTTGTAACGTAATATATTTAGGCTTTCAAGTAAATTGATTTTGTTTCCTTTTTCCGGTTGTG</w:t>
      </w:r>
    </w:p>
    <w:p w14:paraId="33333B21" w14:textId="77777777" w:rsidR="00E32D00" w:rsidRDefault="00E32D00" w:rsidP="00E32D00">
      <w:r>
        <w:t>&gt;184ee68662fdbae01b2892efc61791d7</w:t>
      </w:r>
    </w:p>
    <w:p w14:paraId="4F703E20" w14:textId="77777777" w:rsidR="00E32D00" w:rsidRDefault="00E32D00" w:rsidP="00E32D00">
      <w:r>
        <w:t>TACGTAGGTGGCGAGCGTTATCCGGATTTACTGGGCGTAAAGGGAGCGTAGGCGGATGATTAAGTGGGATGTGAAGTACCCGGGCTCAACTTGGGTGCTACATTCCAAACTGGTTATCTAGAGTGCAGGAGAGGAGAGTGGAATTCCTAGTGTAGCGGTGAAATGCGTAGAGATTAGGAAGAACACCAGTGGCGAAGGCGACTCTCTGGACTGTAACTGACGCTGAGGCTCGAAAGCGTGGGGAGCAAACAGG</w:t>
      </w:r>
    </w:p>
    <w:p w14:paraId="200C2300" w14:textId="77777777" w:rsidR="00E32D00" w:rsidRDefault="00E32D00" w:rsidP="00E32D00">
      <w:r>
        <w:t>&gt;842c983e2c15727b88c38a6156194b12</w:t>
      </w:r>
    </w:p>
    <w:p w14:paraId="0CA77485" w14:textId="77777777" w:rsidR="00E32D00" w:rsidRDefault="00E32D00" w:rsidP="00E32D00">
      <w:r>
        <w:t>GTGGTGTCCTCTTAGGGTCGTCCAAATTTAGGGTATCCTGTTGCCCTTAGGATAGAAAACTACTCCTAAAGGCCGAAGAGCCAATTTATGCCCAGTGGCATATTTTTTGGGGTGGATGGTAGCGGTCCTTCCAGAAGAAGGTGAATCTGATTAGAAACCCCGG</w:t>
      </w:r>
    </w:p>
    <w:p w14:paraId="0F2DCAAA" w14:textId="77777777" w:rsidR="00E32D00" w:rsidRDefault="00E32D00" w:rsidP="00E32D00">
      <w:r>
        <w:t>&gt;a229b202bc14ea141d97af0a3a71639b</w:t>
      </w:r>
    </w:p>
    <w:p w14:paraId="6AC4A602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TCGAAGGCAGCCCCCTGGGCCAATACTGACGCTCATGCACGAAAGCGTGGGGAGCAAACAGG</w:t>
      </w:r>
    </w:p>
    <w:p w14:paraId="15219B28" w14:textId="77777777" w:rsidR="00E32D00" w:rsidRDefault="00E32D00" w:rsidP="00E32D00">
      <w:r>
        <w:t>&gt;9631968a8d4173aba966dba15051cbd0</w:t>
      </w:r>
    </w:p>
    <w:p w14:paraId="454A0DBF" w14:textId="77777777" w:rsidR="00E32D00" w:rsidRDefault="00E32D00" w:rsidP="00E32D00">
      <w:r>
        <w:t>CCAATGTATATGAACATAAAATATGTGTTACAGATGAAAAAAAATTCATACGTAAAACATACCCAATCCCGTTACATTACCAGGAACGTGTTGACACGGAAATTCAACGAGTGTTGGAACAAGGGGTCACACAAAGATCCAGCAGTAACTTCTTGAATCCCGTAGTCATTGTAAAGAAAAAAAATAATGATATTCGCTTATGTCTAGAC</w:t>
      </w:r>
    </w:p>
    <w:p w14:paraId="44FE256A" w14:textId="77777777" w:rsidR="00E32D00" w:rsidRDefault="00E32D00" w:rsidP="00E32D00">
      <w:r>
        <w:t>&gt;a0be96028785875b65b6083a3b4a376f</w:t>
      </w:r>
    </w:p>
    <w:p w14:paraId="64EE22DB" w14:textId="77777777" w:rsidR="00E32D00" w:rsidRDefault="00E32D00" w:rsidP="00E32D00">
      <w:r>
        <w:t>TAATACTCGTACTGTATCCAAGCATATAGACATCAAATTGATTGCCAAATCTATCATATTGTCAAAGTATAGTAGGTATAAAATCATATAACTCGTATCACCTTCGGAAAAATAGTCAGACATTTAATTAGAAACCCGAGTAGTCCGGCTGACTGACTGCGTATAC</w:t>
      </w:r>
    </w:p>
    <w:p w14:paraId="1EBC131D" w14:textId="77777777" w:rsidR="00E32D00" w:rsidRDefault="00E32D00" w:rsidP="00E32D00">
      <w:r>
        <w:t>&gt;2cab78d81499223e88587ea9eccb7859</w:t>
      </w:r>
    </w:p>
    <w:p w14:paraId="3035F410" w14:textId="77777777" w:rsidR="00E32D00" w:rsidRDefault="00E32D00" w:rsidP="00E32D00">
      <w:r>
        <w:t>ATTTTTACCATAGTGTCTGCCTCCACGGGCACGTTTATGGCTTGGCCGGTTATCTTTTAGGACTCTGTTTCCCTTCTGAGACGACGGATCTGCAAAAGTGGAAGTCCGGATGAAATCAGTCTCTCAGTGATACGATCGAGCGGCGGTAGATGGGTCGGATGTTCCGGATACTTATAACTATTACTTTGACTCAGGGGAGACAATTTACCCTCATTAAGGAAGCGGCGGTATGTGGAGCACA</w:t>
      </w:r>
    </w:p>
    <w:p w14:paraId="20E0C9F4" w14:textId="77777777" w:rsidR="00E32D00" w:rsidRDefault="00E32D00" w:rsidP="00E32D00">
      <w:r>
        <w:t>&gt;f4a98c74b6b7a52762ada85cb6aeab15</w:t>
      </w:r>
    </w:p>
    <w:p w14:paraId="6AB05BB2" w14:textId="77777777" w:rsidR="00E32D00" w:rsidRDefault="00E32D00" w:rsidP="00E32D00">
      <w:r>
        <w:t>TCAAACAAAAATACAACAAAAAGATAGCTAAACTAATACCACCCCGATCACCAGCAATAACACCCACCCATACGTTTTACCTAAGAATAGCTAACCTCACCAACAAAACATTCACTGACGATCAGAAACACCTTTTAAACAAAGGATAAATCACAACCTACACTACACGCAGATTAAAACACCATAAAGAACATTAT</w:t>
      </w:r>
    </w:p>
    <w:p w14:paraId="0ABAB580" w14:textId="77777777" w:rsidR="00E32D00" w:rsidRDefault="00E32D00" w:rsidP="00E32D00">
      <w:r>
        <w:t>&gt;8775d317d6a74000ce8ddf1be4369267</w:t>
      </w:r>
    </w:p>
    <w:p w14:paraId="37D1B050" w14:textId="77777777" w:rsidR="00E32D00" w:rsidRDefault="00E32D00" w:rsidP="00E32D00">
      <w:r>
        <w:lastRenderedPageBreak/>
        <w:t>CTCATCTGTCTAGCGTGACTCATCCCCTCCATTTGGTAACCGGACACTGACTGGTACGGTGAGCAAAACAGTGGTGCCATTGACTTCAGACAGTGCGCATATGTTCAGTTTTAAGTGACCTGTGTTATAGCATTGTTTGTTACTGTTTTTGTTATTGCTTGTGTTGCTCATTTTTATTTATAGTACAATACTGTACATTGAATTTAATATGTGTGAAAAACGTAAGCATGTGGTGTTAGAACTTTCTCCGAA</w:t>
      </w:r>
    </w:p>
    <w:p w14:paraId="0265CB7A" w14:textId="77777777" w:rsidR="00E32D00" w:rsidRDefault="00E32D00" w:rsidP="00E32D00">
      <w:r>
        <w:t>&gt;1dededc1782ba2af6863f84570f6cf77</w:t>
      </w:r>
    </w:p>
    <w:p w14:paraId="163BB5B4" w14:textId="77777777" w:rsidR="00E32D00" w:rsidRDefault="00E32D00" w:rsidP="00E32D00">
      <w:r>
        <w:t>TACGATTTCTTTAATTTAAATAGTTAAGTTTCAGTTAATGTATTTGTAATTTTAAAAAGTTATAATTTTGGTGAAATATATTTTGTCTTAAAAAATTAATTTTATATCTGAAAAATTTTTGTTCAAACTAGGATTAGAAACCCTTGTAGTCCGGCTGACTGAC</w:t>
      </w:r>
    </w:p>
    <w:p w14:paraId="0BB67E95" w14:textId="77777777" w:rsidR="00E32D00" w:rsidRDefault="00E32D00" w:rsidP="00E32D00">
      <w:r>
        <w:t>&gt;b0d186aa3cae493926ce2edc5f302c94</w:t>
      </w:r>
    </w:p>
    <w:p w14:paraId="7322C97B" w14:textId="77777777" w:rsidR="00E32D00" w:rsidRDefault="00E32D00" w:rsidP="00E32D00">
      <w:r>
        <w:t>GGACTGTATGTTGGTTACAGAAAAATGTTGATATTGTGTATGTTTTGTAATTTTGTTTGTGGATTATTTTATCTATATGGTTGAACGTTTTAATTCAATAAAAAGACTGTGGATTTGAAATAATACAAAGAATGTTTGGTATTATATTTAAACAGAATAATACAAAGATAAAGTTATATTGAAAGGATATTTCTATTTTTATAAGTTGTTTTATCTTATGAATAAATGATAGTATGAATTTCTTATTTACTTTAA</w:t>
      </w:r>
    </w:p>
    <w:p w14:paraId="18986C19" w14:textId="77777777" w:rsidR="00E32D00" w:rsidRDefault="00E32D00" w:rsidP="00E32D00">
      <w:r>
        <w:t>&gt;80a9640fb3e31c22dd75824661a79709</w:t>
      </w:r>
    </w:p>
    <w:p w14:paraId="2A77AAAA" w14:textId="77777777" w:rsidR="00E32D00" w:rsidRDefault="00E32D00" w:rsidP="00E32D00">
      <w:r>
        <w:t>TACGTAGGTGGCAAGCGTTGTCCGGATTTATTGGGCGTAAAGCGAGTGCAGGCGGTTCAATAAGTCTGATGTGAAAGCCTTCGGCTCAACCGGAGAATTGCATCATAAACTGTTGAACTTGAGTGCAGAAGAGGAGAGTGGAACTCCATGTGTAGCGGTGGAATGCGTAGATATATGGAAGAACACCAGTGGCGAAGGCGGCTCTCTGGTCTGCAACTGACGCTGAGGCTCGAAAGCATGGGTAGCGAACAGG</w:t>
      </w:r>
    </w:p>
    <w:p w14:paraId="4BDAFC58" w14:textId="77777777" w:rsidR="00E32D00" w:rsidRDefault="00E32D00" w:rsidP="00E32D00">
      <w:r>
        <w:t>&gt;ed70ef47b59a0e5668e73ff18a96614d</w:t>
      </w:r>
    </w:p>
    <w:p w14:paraId="2B0FABD7" w14:textId="77777777" w:rsidR="00E32D00" w:rsidRDefault="00E32D00" w:rsidP="00E32D00">
      <w:r>
        <w:t>TTCGCTGGATGCGAGCCGCCGCAGTTGCAGCATGCGGGAGCAGTCTCCAGAGCAACCGGGCAGTTACCCCGGTGATCGCCACCACAACGCACGCAACGCGGCGCCATGTCGCAGAAGACGGACGAATGGCCGAACCGCTGGCAGTTAAAGCACTGCGGCGGTCCAGGGCGATT</w:t>
      </w:r>
    </w:p>
    <w:p w14:paraId="134011DA" w14:textId="77777777" w:rsidR="00E32D00" w:rsidRDefault="00E32D00" w:rsidP="00E32D00">
      <w:r>
        <w:t>&gt;e7fbe84cb5ef9200a8ad4878d0c02c8f</w:t>
      </w:r>
    </w:p>
    <w:p w14:paraId="1BF99B42" w14:textId="77777777" w:rsidR="00E32D00" w:rsidRDefault="00E32D00" w:rsidP="00E32D00">
      <w:r>
        <w:t>TACGAAGGGGGCTAGCGTTGCTCGGAATCACTGGGCGTAAAGGGTGCGTAGGCGGGTCTTTAAGTCAGGGGTGAAATCCTGGAGCTCAACTCCAGAACTGCCTTTGATACTGAGGATCTTGAGTCCGGAAGAGGTGAGTGGAACTGCGAGTGTAGAGGTGAAATTCGTAGATATTCGCAAGAACACCGGTGGCGAAGGCGGCTCACTGGTCCGGTACTGACGCTGAGGCACGAAAGCGTGGGGAGCAAACAGG</w:t>
      </w:r>
    </w:p>
    <w:p w14:paraId="51C5FC41" w14:textId="77777777" w:rsidR="00E32D00" w:rsidRDefault="00E32D00" w:rsidP="00E32D00">
      <w:r>
        <w:t>&gt;2743823e7602e70cfa467627e69d2774</w:t>
      </w:r>
    </w:p>
    <w:p w14:paraId="336B3C2E" w14:textId="77777777" w:rsidR="00E32D00" w:rsidRDefault="00E32D00" w:rsidP="00E32D00">
      <w:r>
        <w:t>TACGAAGGGGGCTAGCGTTGTTCGGAATTACTGGGCGTAAAGCGCACGTAGGCGGATCGATCAGTCAGGGGTGAAATCCCAGGGCTCAACCCTGGAACTGCCTTTGATACTGTCGATCTGGAGTATGGAAGAGGTGAGTGGAATTCCGAGTGTAGAGGTGAAATTCGTAGATATTCGGAGGAACACCAGTGGCGAAGGCGGCTCACTGGTCCATTACTGACGCTGAGGTGCGAAAGCGTGGGGAGCAAACAGG</w:t>
      </w:r>
    </w:p>
    <w:p w14:paraId="33F08023" w14:textId="77777777" w:rsidR="00E32D00" w:rsidRDefault="00E32D00" w:rsidP="00E32D00">
      <w:r>
        <w:t>&gt;f732ea13c1baadf6362ad918724f217b</w:t>
      </w:r>
    </w:p>
    <w:p w14:paraId="2C7086DF" w14:textId="77777777" w:rsidR="00E32D00" w:rsidRDefault="00E32D00" w:rsidP="00E32D00">
      <w:r>
        <w:t>CACACTTATGTCTTCAAAAAGACAAAATATTTATCCAGGATGCGTTTCAACCATGTCGGTCATTTTCAACTGACAGTGCCTTGTAGATATTTGTGAACGATTTTGAATGTGTCTTGTCCATAGAGTTCAGTTTGTTCATTAATGATTTTGTTATGTAGTTTGTAACGTAATATATTTAGGCTTTCAAGTAAACTCATTTTGTTTCCTTTTTGCCGGTTGTG</w:t>
      </w:r>
    </w:p>
    <w:p w14:paraId="73F2EFC7" w14:textId="77777777" w:rsidR="00E32D00" w:rsidRDefault="00E32D00" w:rsidP="00E32D00">
      <w:r>
        <w:t>&gt;f1f32a1858ff20249009e8fa54c5efef</w:t>
      </w:r>
    </w:p>
    <w:p w14:paraId="49E58C2B" w14:textId="77777777" w:rsidR="00E32D00" w:rsidRDefault="00E32D00" w:rsidP="00E32D00">
      <w:r>
        <w:t>GAATACCGGTACTGAAAAACTTCGAAGCACGCCGCACAACTTAACGTCAATGAGTCGATACGCAATAGCAAACAAACAGAAACAAACAACACTTGATGGCAAACACTAATCAGAAATCAAACACGTAATTATTTTTTAAAATTTATCTGTAAAAAACAGGTAAATCGGTAAATACC</w:t>
      </w:r>
    </w:p>
    <w:p w14:paraId="063F3699" w14:textId="77777777" w:rsidR="00E32D00" w:rsidRDefault="00E32D00" w:rsidP="00E32D00">
      <w:r>
        <w:t>&gt;06f51d55b60e475adddddec0e7dbbea6</w:t>
      </w:r>
    </w:p>
    <w:p w14:paraId="421E516A" w14:textId="77777777" w:rsidR="00E32D00" w:rsidRDefault="00E32D00" w:rsidP="00E32D00">
      <w:r>
        <w:t>CACCACGCTTGTACGTGGGCCCGTAACATGACAAAGCGTCTCCACCGATGTGCTAAATTTATTTTAAAACGTGAAAATATAATTTATCTACTGAACACACTCTGTAGTTGTGTATATAAACAATGCCTAAACGTAATTATA</w:t>
      </w:r>
      <w:r>
        <w:lastRenderedPageBreak/>
        <w:t>AAATAACCTCTAACACAAGCAGGAAGCATTAACTACAGCACAACCGCCCTCGGGCACCACGCAAAGGAGAAGATTTTTATTGTTGAT</w:t>
      </w:r>
    </w:p>
    <w:p w14:paraId="20263470" w14:textId="77777777" w:rsidR="00E32D00" w:rsidRDefault="00E32D00" w:rsidP="00E32D00">
      <w:r>
        <w:t>&gt;429a5584540c45f6624434f89f492713</w:t>
      </w:r>
    </w:p>
    <w:p w14:paraId="74B679DC" w14:textId="77777777" w:rsidR="00E32D00" w:rsidRDefault="00E32D00" w:rsidP="00E32D00">
      <w:r>
        <w:t>GTGGTGTCCTCTTAGGGTCGTTCAAATTTAGGGTATCCTGTTGCCCTTAGGATAGAAAACTACTCCTAAAGGCCGAAGAGCGAATTTATGCCCAGTGGCATATTTTTTTGGGGTGGATGGTAGCAGTTTTTCTAGAAGAAGGTGAATCTGATTAGAAACCCGT</w:t>
      </w:r>
    </w:p>
    <w:p w14:paraId="176DF093" w14:textId="77777777" w:rsidR="00E32D00" w:rsidRDefault="00E32D00" w:rsidP="00E32D00">
      <w:r>
        <w:t>&gt;f1a21fe3349487f35266547e0e0ee0d5</w:t>
      </w:r>
    </w:p>
    <w:p w14:paraId="6FB2F06C" w14:textId="77777777" w:rsidR="00E32D00" w:rsidRDefault="00E32D00" w:rsidP="00E32D00">
      <w:r>
        <w:t>TACGATTTCTTTAATTTAAATAGTTAAGTTTCAGTTAATATAACAATAATATAAAATATTTATAATTTTGGTGAAATATATTTTATCTTTAAAAATTAATTTTATGTCTGGAAAATTTTTGTTTAAACTAGGATTAGAAACCCGAGTAGTCCGGCTGACTGAC</w:t>
      </w:r>
    </w:p>
    <w:p w14:paraId="3EBE41D7" w14:textId="77777777" w:rsidR="00E32D00" w:rsidRDefault="00E32D00" w:rsidP="00E32D00">
      <w:r>
        <w:t>&gt;16848ab5dde56d03d0b9906084581829</w:t>
      </w:r>
    </w:p>
    <w:p w14:paraId="23F0B072" w14:textId="77777777" w:rsidR="00E32D00" w:rsidRDefault="00E32D00" w:rsidP="00E32D00">
      <w:r>
        <w:t>TACAAGTAAGACTAGTGTTATTCATCTTTATTAGGTTTAAAGGGTACCTAGACAGTATTTCTAGCCCCCAAAGGGAACAGATTTACTAGAGTTTTATGTGAGAGGGAAATATTAGAACCATTGGAGTAGAGATAAAATATTTTGATACTAATGGGACGGATAACGGCGAAGGCAAGCCTCTATGTAATAACTGACGTTGAGGGACGAAGGCTTGGGGAGCAAATAGG</w:t>
      </w:r>
    </w:p>
    <w:p w14:paraId="63ADC8FF" w14:textId="77777777" w:rsidR="00E32D00" w:rsidRDefault="00E32D00" w:rsidP="00E32D00">
      <w:r>
        <w:t>&gt;58d473c961283f5e736939d84abf10f4</w:t>
      </w:r>
    </w:p>
    <w:p w14:paraId="1D04D8B3" w14:textId="77777777" w:rsidR="00E32D00" w:rsidRDefault="00E32D00" w:rsidP="00E32D00">
      <w:r>
        <w:t>TGTTGATGTTGCACCTGGAGACGCGTGGTTATTGGCGAAACGTTGCGTTTGTTCTTTACCAACGGTATCAACCGTATAAGAATACGTTTACGCTTAAAATAATTATAATACATAATCAAGTCTACCGGAATATTAGATACCCGAGTAGTCCGGCTGACTGACT</w:t>
      </w:r>
    </w:p>
    <w:p w14:paraId="5DF9FA61" w14:textId="77777777" w:rsidR="00E32D00" w:rsidRDefault="00E32D00" w:rsidP="00E32D00">
      <w:r>
        <w:t>&gt;a32b1f65f97726eca63cd05aa86fa38d</w:t>
      </w:r>
    </w:p>
    <w:p w14:paraId="5A0753A6" w14:textId="77777777" w:rsidR="00E32D00" w:rsidRDefault="00E32D00" w:rsidP="00E32D00">
      <w:r>
        <w:t>TGGTAATTGTGTGCCAGCCGCCGCGGTAAAATAATAAAAAAAAAGAAAAAAAGTCCTGTTTAATTGTCTTAAATTTAAATATTGAAACCCAGTTTTATTCAAAATATTCCAAAAGAGCTTAAAGATATTAGAAACCCTAGTAGTCCGGCTGACTGACTTGCTCGTAATCTCGTATGCCGTCTTCTGCTTGAA</w:t>
      </w:r>
    </w:p>
    <w:p w14:paraId="6620DD2C" w14:textId="77777777" w:rsidR="00E32D00" w:rsidRDefault="00E32D00" w:rsidP="00E32D00">
      <w:r>
        <w:t>&gt;c1fe172ee15bebbbd9b9f077b6f51e6b</w:t>
      </w:r>
    </w:p>
    <w:p w14:paraId="15D1C0F8" w14:textId="77777777" w:rsidR="00E32D00" w:rsidRDefault="00E32D00" w:rsidP="00E32D00">
      <w:r>
        <w:t>TACGTAGGGTGCGAGCGTTAATCGGAATTACTGGGCGTAAAGCGTGCGCAGGCGGTTTGTTAAGACAGATGTGAAATCCCCGGGCTCAACCTGGGAACTGCATTTGTGACTGCCAGGCTAGAGTATGGTAGAGGGGGGTAGAATTCCACGTGTAGCAGTGAAATGCGTAGAGATGTGGAGGAATACCGATGGCGAAGGCAGCCCCCTGGGCCAATACTGACGCTCATGCACGAAAGCGTGGGGAGCAAACAGG</w:t>
      </w:r>
    </w:p>
    <w:p w14:paraId="2AE4B7B9" w14:textId="77777777" w:rsidR="00E32D00" w:rsidRDefault="00E32D00" w:rsidP="00E32D00">
      <w:r>
        <w:t>&gt;e5819db4f5b2c3fdf2d6aa438338bc59</w:t>
      </w:r>
    </w:p>
    <w:p w14:paraId="2368EE94" w14:textId="77777777" w:rsidR="00E32D00" w:rsidRDefault="00E32D00" w:rsidP="00E32D00">
      <w:r>
        <w:t>AACTCACGCTACATAATCGCCTTAGATGATTAGACTTAGAATCTGTATAATTATGATTGTTAGAAATTAAATGGCGTGCATAGTTCGATTTAATGTTGTCTAGTGAATACAAGCTTTCTAGATTTTCTTGTGGTGTATGTTCTTTAAACCTTTTGATAAAAGGTCTCCCTGTCTGGCCGAT</w:t>
      </w:r>
    </w:p>
    <w:p w14:paraId="0B956A5A" w14:textId="77777777" w:rsidR="00E32D00" w:rsidRDefault="00E32D00" w:rsidP="00E32D00">
      <w:r>
        <w:t>&gt;0b8449d9111bdbcc47cc941b77cc98c1</w:t>
      </w:r>
    </w:p>
    <w:p w14:paraId="7E1DB637" w14:textId="77777777" w:rsidR="00E32D00" w:rsidRDefault="00E32D00" w:rsidP="00E32D00">
      <w:r>
        <w:t>TACGTAGGGTGCGAGCGTTAATCGGAATTACTGGGCGTAAAACGTGCGAAGGCGGTTTGTTAAGACAGATGTGAAATCCCCGGGCTCAACCTGGGAACTGCATTTGTGACTGGCAGGCTAGAGTATGGCAGAGGGGGGTAGAATTCCACGTGTAGCAGTGAAATGCGTAGAGATGTGGAGGAATACCGATGGCGAAGGCAGCCCCCTGGGCCAATACTGACGCTCATGCACGAAAGCGTGGGGAGCAAACAGG</w:t>
      </w:r>
    </w:p>
    <w:p w14:paraId="54E44CAC" w14:textId="77777777" w:rsidR="00E32D00" w:rsidRDefault="00E32D00" w:rsidP="00E32D00">
      <w:r>
        <w:t>&gt;fc86402297fa86af087d06926a97c781</w:t>
      </w:r>
    </w:p>
    <w:p w14:paraId="555E4384" w14:textId="77777777" w:rsidR="00E32D00" w:rsidRDefault="00E32D00" w:rsidP="00E32D00">
      <w:r>
        <w:t>TACGATTTCTTTAATTTAAATAGTTAAGTTTCAGTTAATATAACAATAATGTAAAATATCTATAATTTTGGTGAAATATATTTTATTTTTAAAAATTAATTTTATGTCTGAAAAATTTTTGTTTAAACTAGGATTAGAAACCCCGGTAGTCCGGCTGACTGAC</w:t>
      </w:r>
    </w:p>
    <w:p w14:paraId="1C510169" w14:textId="77777777" w:rsidR="00E32D00" w:rsidRDefault="00E32D00" w:rsidP="00E32D00">
      <w:r>
        <w:t>&gt;ff7bdd66793d417ea6c18466180521a9</w:t>
      </w:r>
    </w:p>
    <w:p w14:paraId="6AAFE68B" w14:textId="77777777" w:rsidR="00E32D00" w:rsidRDefault="00E32D00" w:rsidP="00E32D00">
      <w:r>
        <w:lastRenderedPageBreak/>
        <w:t>AGCCGCCGCGGTAATAGTGATGTTTTGGCTGACTTTATCTGCTGCTTTGTTACAGTCAAGCTTAATAAAACCACCATAAACACACACATTAAGTAAGATGCTAACTCAAGTCACACACAACAATACATTAGAAACCCCGGTAGTCCGGCTGACTGACTCTCGACTTATCTCGTATGC</w:t>
      </w:r>
    </w:p>
    <w:p w14:paraId="792C54AF" w14:textId="77777777" w:rsidR="00E32D00" w:rsidRDefault="00E32D00" w:rsidP="00E32D00">
      <w:r>
        <w:t>&gt;b850d64c9ab2e5fd9fa92daf6893a3b5</w:t>
      </w:r>
    </w:p>
    <w:p w14:paraId="34B9B6E2" w14:textId="77777777" w:rsidR="00E32D00" w:rsidRDefault="00E32D00" w:rsidP="00E32D00">
      <w:r>
        <w:t>TGGATGACGTCAAAACGAGACAGCTACTACGGTATAGTCATGTACAAAGAATTATAGGCGATAGACTACCAAAACAGACCCTAGAGTGGTTGCCACGTGAAAGGAGGAGGCCCAAAAAGAAGTTGCAAAGATGGAAGGAAATCGACTGCGAGGTTTCCCAGTAGATCTATGGGAAGCAGAGATTGCTGGTGGTTGAGAGTTGGAAGGCGCCGGAGTGCGCTATAAATCGAAATGATGATGATGATGATGATGTTGATAAAAGAAATTATATAGA</w:t>
      </w:r>
    </w:p>
    <w:p w14:paraId="53A9D8F0" w14:textId="77777777" w:rsidR="00E32D00" w:rsidRDefault="00E32D00" w:rsidP="00E32D00">
      <w:r>
        <w:t>&gt;3c1ac2c04b369e05653a6327a715bee3</w:t>
      </w:r>
    </w:p>
    <w:p w14:paraId="35F44B0D" w14:textId="77777777" w:rsidR="00E32D00" w:rsidRDefault="00E32D00" w:rsidP="00E32D00">
      <w:r>
        <w:t>CCCACGTTTGTTCAAATCTCTTTGTATTATCATTTTATAGTTCATGTCTTACTTTTATGCTATTTTTATAATTTTAATTTTCTTTATAACTTTTTTTGTATTGTTTTTTATTTTGTATATTACTTTTTCTTTAAATTAGAAACCCGTGTAGTCCGGCTGACTG</w:t>
      </w:r>
    </w:p>
    <w:p w14:paraId="77EFFFB8" w14:textId="77777777" w:rsidR="00E32D00" w:rsidRDefault="00E32D00" w:rsidP="00E32D00">
      <w:r>
        <w:t>&gt;f8eb8cdf0c3301400f7e86ce4a7a7050</w:t>
      </w:r>
    </w:p>
    <w:p w14:paraId="4D32396B" w14:textId="77777777" w:rsidR="00E32D00" w:rsidRDefault="00E32D00" w:rsidP="00E32D00">
      <w:r>
        <w:t>GTGCTCATAAAACATCAATCTTTCACTTCGTTCTCACTTTCTCTTTTTACTGCCTCCTCTTCTGACCCTTTTCCACCATACCCCTTCTTCTCCTTTTCGTCATCCCTTTTCGGTCTATTTGTAGCATAATATATTAGATACCCTAGTAGTCCGGCTGACTGAC</w:t>
      </w:r>
    </w:p>
    <w:p w14:paraId="1AD19637" w14:textId="77777777" w:rsidR="00E32D00" w:rsidRDefault="00E32D00" w:rsidP="00E32D00">
      <w:r>
        <w:t>&gt;092d83d17326401172b49d544f48252a</w:t>
      </w:r>
    </w:p>
    <w:p w14:paraId="757C755F" w14:textId="77777777" w:rsidR="00E32D00" w:rsidRDefault="00E32D00" w:rsidP="00E32D00">
      <w:r>
        <w:t>AATTGTGTGCCAGCCGCCGCGGTAAGGTATTGGGATGAACAATGCAATTTAGTAAAAACTAGATATTTTACATCCTGTTTTTTTTAATAAGGCAGCTGCTGTAGACCTTAGTAGATTTGTTGGTGCATTAGAAACCCTTGTAGTCCGGCTGACTGACTTGCTCGTAATCTCGTATGCCGTCTTCTGCT</w:t>
      </w:r>
    </w:p>
    <w:p w14:paraId="42AFC2F6" w14:textId="77777777" w:rsidR="00E32D00" w:rsidRDefault="00E32D00" w:rsidP="00E32D00">
      <w:r>
        <w:t>&gt;c0993401115369638c7bec4bec5981d7</w:t>
      </w:r>
    </w:p>
    <w:p w14:paraId="6BD71E2C" w14:textId="77777777" w:rsidR="00E32D00" w:rsidRDefault="00E32D00" w:rsidP="00E32D00">
      <w:r>
        <w:t>TACGTAGAAGACTAGTGTTAATCATCTTTATTAGGTTTAAAGGGTACCTAGACGGTAAATTAAACTCTAAATGAGTACTTGTTTACTAGAGTTTTATGTAAGGAGGAAGAATTTCTGGAGTAGTGATTTAATATGAATAATCTCAGAGAGACTGGTAACGGCGAAGGCATCCTTCTATGTAAAAACTGACGTTGAGGGACGAAGGCTTGGGTAGCGAGAAGG</w:t>
      </w:r>
    </w:p>
    <w:p w14:paraId="36AD70C7" w14:textId="77777777" w:rsidR="00E32D00" w:rsidRDefault="00E32D00" w:rsidP="00E32D00">
      <w:r>
        <w:t>&gt;52974ba3b5e6f405ad89f2b07f23585c</w:t>
      </w:r>
    </w:p>
    <w:p w14:paraId="36CC4042" w14:textId="77777777" w:rsidR="00E32D00" w:rsidRDefault="00E32D00" w:rsidP="00E32D00">
      <w:r>
        <w:t>TACGTAGGATGCGAGCGTTAATCGGAATTACTGGGCGTAAAGGGTGCGCAGGCGGCCCTGTAAGACCGGTGTGAAATCCCCGGGCTCAACCTGGGAATTGCGCTGGTGACTGCAGGGCTAGAGTACGGTAGAGGGGGGTGGAATTCCTGGTGTAGCAGTGAAATGCGTAGAGATCAGGAGGAACACCGATGGCGAAGGCAGCCCCCTGGGCCTGTACTGACGCTCATGCACGAAAGCGTGGGGAGCAAACAGG</w:t>
      </w:r>
    </w:p>
    <w:p w14:paraId="54CA0622" w14:textId="77777777" w:rsidR="00E32D00" w:rsidRDefault="00E32D00" w:rsidP="00E32D00">
      <w:r>
        <w:t>&gt;3a6c19efb1982cecebd834724fcfa4e6</w:t>
      </w:r>
    </w:p>
    <w:p w14:paraId="655A1E3E" w14:textId="77777777" w:rsidR="00E32D00" w:rsidRDefault="00E32D00" w:rsidP="00E32D00">
      <w:r>
        <w:t>TACGGAGGATGCGAGCGTTATTCGGAATCATTGGGTTTAAAGGGTCTGTAGGCGGGCTATTAAGTCAGGGGTGAAAGGTTTCAGCTTAACTGAGAAATTGCCTTTGATACTGGTAGTCTTGAATATCTGTGAAGTTCTTGGAATGTGTAGTGTAGCGGTGAAATGCTTAGATATTACACAGAACACCGATTGCGGAGGCAGGGGTCTAACAGACGATTGACGCTGAGAGACGAAAGCGTGGGGAGCGAACAGG</w:t>
      </w:r>
    </w:p>
    <w:p w14:paraId="4D470CD6" w14:textId="77777777" w:rsidR="00E32D00" w:rsidRDefault="00E32D00" w:rsidP="00E32D00">
      <w:r>
        <w:t>&gt;5e33c71e720796bd968ba004094642d9</w:t>
      </w:r>
    </w:p>
    <w:p w14:paraId="39C43F31" w14:textId="77777777" w:rsidR="00E32D00" w:rsidRDefault="00E32D00" w:rsidP="00E32D00">
      <w:r>
        <w:t>GCACGTTGTATTCTACGTTCACGCAGAACGCGGTAATTCGCTGCAACTTTGGTGCGCGGTGAATATGAGCACACCTGTATTATGCTCTACGCAGAACAGAAATTTGTCCTGCCTTAGGAAGTTTTTGTTACATTTTGAGTCTTTTTTACTTCCACTTCGTAAGCCAGCAATTATTACCTG</w:t>
      </w:r>
    </w:p>
    <w:p w14:paraId="38B8FF49" w14:textId="77777777" w:rsidR="00E32D00" w:rsidRDefault="00E32D00" w:rsidP="00E32D00">
      <w:r>
        <w:t>&gt;0257e44ce308ec3bde2a965a4e17801e</w:t>
      </w:r>
    </w:p>
    <w:p w14:paraId="2C266E1C" w14:textId="77777777" w:rsidR="00E32D00" w:rsidRDefault="00E32D00" w:rsidP="00E32D00">
      <w:r>
        <w:t>AAAATCAATTTAATGTTTTTTTTAATCCACAATATCACTTTAATCTTGATACGTATTTAGTCTAAATGCGCCGTTGACTACATATTTTAATTTTATAGATGCTTTCTGTGGAAAATTCTTTTACACTACAATTTACATATACCA</w:t>
      </w:r>
      <w:r>
        <w:lastRenderedPageBreak/>
        <w:t>ATGCTTTATTGGGATTGATTTATTTCATGTAAACTACATATACTTCTGTATGTATATTAGGATAGGAATGGGCGAGAAAGAATGGGAGAAGGAATGTGT</w:t>
      </w:r>
    </w:p>
    <w:p w14:paraId="595AF2CD" w14:textId="77777777" w:rsidR="00E32D00" w:rsidRDefault="00E32D00" w:rsidP="00E32D00">
      <w:r>
        <w:t>&gt;d574d3bc4741f1d82bbd21c9bdef6e19</w:t>
      </w:r>
    </w:p>
    <w:p w14:paraId="11217905" w14:textId="77777777" w:rsidR="00E32D00" w:rsidRDefault="00E32D00" w:rsidP="00E32D00">
      <w:r>
        <w:t>TACGGAGGGCGCGAGCGTTGTTCGGATTTATTGGGCGTAAAGGGCGCGTAGGCGGGCGAGTCAGTCCGGTGTAAAATCTTCACCACTCAACGGGAAGGCGCCACCGGAAACAACTCGTCTTGAGGCCATTAGAGGGAAACGGAATTCCTGGTGTAGCGGTGGAATGCGTAGATATCAGGAAGAACACCGATTGCGAAGGCGGTTTCCTGGGGTGGCCCTGACGCTGAGGCGCGACAGCCAGGGGAGCAAACTGGG</w:t>
      </w:r>
    </w:p>
    <w:p w14:paraId="4C2C606D" w14:textId="77777777" w:rsidR="00E32D00" w:rsidRDefault="00E32D00" w:rsidP="00E32D00">
      <w:r>
        <w:t>&gt;6216542b29ec9d6aafce89e3d392fa39</w:t>
      </w:r>
    </w:p>
    <w:p w14:paraId="5D7C047F" w14:textId="77777777" w:rsidR="00E32D00" w:rsidRDefault="00E32D00" w:rsidP="00E32D00">
      <w:r>
        <w:t>TACGTAGGGGGCGAGCGTTGCTCGGAATTACTGGGCGTAAAGGGTGTGCAGGCGGCCGATTAAGTCAACGATGAAATCCCGAAGCTCAACTTCGGAATGGTCTTTGATACTGATCGGCTTGAGGCTGGTTGAGGAGAGCGGAATTCCCGGTGGAGCGGTGAAATGCGTAGATATCGGGAGGAACACCAGAGGCGAAAGCGGTTCTCTAAACTTGTCCTGACGCTGAGACACGAAAGTTAGGGGAGCAAACTGGG</w:t>
      </w:r>
    </w:p>
    <w:p w14:paraId="79C5603D" w14:textId="77777777" w:rsidR="00E32D00" w:rsidRDefault="00E32D00" w:rsidP="00E32D00">
      <w:r>
        <w:t>&gt;d2922bf0ece3ce17dc1438a61330ba39</w:t>
      </w:r>
    </w:p>
    <w:p w14:paraId="2409F7C7" w14:textId="77777777" w:rsidR="00E32D00" w:rsidRDefault="00E32D00" w:rsidP="00E32D00">
      <w:r>
        <w:t>GCATATGGTAATTGTGTGCCAGCCGCCGCGGTAAGGAACAAAGACTGTGAATGAACAAGTTATGTACAAATACACGCGGTAGCCGAGTGCGCGCTGGAGAGCTTTACGACCAGAACCCCTGATGGCATTAGAAACCCCAGTAGTCCGGCTGACTGACTCTCGACTTATCTCGTATGCCGTCTTCTGCTTGAAAAAAA</w:t>
      </w:r>
    </w:p>
    <w:p w14:paraId="2D734B43" w14:textId="77777777" w:rsidR="00E32D00" w:rsidRDefault="00E32D00" w:rsidP="00E32D00">
      <w:r>
        <w:t>&gt;2f8230ff229bbea531a5fe309554c2f0</w:t>
      </w:r>
    </w:p>
    <w:p w14:paraId="3B1B0522" w14:textId="77777777" w:rsidR="00E32D00" w:rsidRDefault="00E32D00" w:rsidP="00E32D00">
      <w:r>
        <w:t>TAACACACTTATGTCTTTAAAAAGACAACACGTTAACACACGGAATAATAACAACAAAAGCAAGCTCATAGTAGTGTTTTTTTGTTTGACCAATATAAAATTTGTTGCAATCATTACACTTAATTTATTAGAAACCCCTGTAGTCCGGCTGACTGACTGCGTATAC</w:t>
      </w:r>
    </w:p>
    <w:p w14:paraId="16A0C13F" w14:textId="77777777" w:rsidR="00E32D00" w:rsidRDefault="00E32D00" w:rsidP="00E32D00">
      <w:r>
        <w:t>&gt;b547b848f2b1f5db6e448158f7717532</w:t>
      </w:r>
    </w:p>
    <w:p w14:paraId="302243D6" w14:textId="77777777" w:rsidR="00E32D00" w:rsidRDefault="00E32D00" w:rsidP="00E32D00">
      <w:r>
        <w:t>GTAAAACAGATTTATACATACACAACATTCGTTATAACATACAAATGAAACTACTAAGTTATAAAGAGCATTGCAGGAAACTGAAAGAGAAATGTGAAAAACTAGACAATCAACTGAACAAAGATTATTAGAAACCCGGGTAGTCCGGCTGACTGACTATAGTACCA</w:t>
      </w:r>
    </w:p>
    <w:p w14:paraId="2D913A31" w14:textId="77777777" w:rsidR="00E32D00" w:rsidRDefault="00E32D00" w:rsidP="00E32D00">
      <w:r>
        <w:t>&gt;6e5e60a8b36268e9b6916baf28cffcd4</w:t>
      </w:r>
    </w:p>
    <w:p w14:paraId="37722E49" w14:textId="77777777" w:rsidR="00E32D00" w:rsidRDefault="00E32D00" w:rsidP="00E32D00">
      <w:r>
        <w:t>TACAGAGGGTGCGAGCGTTGTCCGGAATCACTGGGCGTAAAGGGCGCGTAGGCGGTCTGCTAAGCGTGTGGTGAAAGCTCGGGGCTCAACCCCGAGTCGGCCGTGCGAACTGGTGGACTTGAGCATGTCAGAGGCAGGCGGAATTCCGGGTGTAGCGGTGGAATGCGTAGAGATCCGGAAGAACACCGGTGGCGAAGGCGGCCTGCTGGGACATGGCTGACGCTGAGGCGCGACAGCGTGGGGAGCAAACAGG</w:t>
      </w:r>
    </w:p>
    <w:p w14:paraId="3266811C" w14:textId="77777777" w:rsidR="00E32D00" w:rsidRDefault="00E32D00" w:rsidP="00E32D00">
      <w:r>
        <w:t>&gt;89dcc22c021820c3d8f3f8ea296ea3fd</w:t>
      </w:r>
    </w:p>
    <w:p w14:paraId="2173D9CD" w14:textId="77777777" w:rsidR="00E32D00" w:rsidRDefault="00E32D00" w:rsidP="00E32D00">
      <w:r>
        <w:t>TACGTAGGGTGCAAGCGTTAATCGGAATTACTGGGCGTAAAGCGTGCGCAGGCGGTCTTGTAAGACAGAGGTGAAATCCCCGGGCTCAACCTGGGAACTGCCTTTGTGACTGCAAGGCTGGAGTGCGGCAGAGGGGGATGGAATTCCGCGTGTAGCAGTGAAATGCGTAGATATGCGGAGGAACACCGATGGCGAAGGCAATCCCCTGGGCCTGCACTGACGCTCATGCACGAAAGCGTGGGGAGCAAACAGG</w:t>
      </w:r>
    </w:p>
    <w:p w14:paraId="74776403" w14:textId="77777777" w:rsidR="00E32D00" w:rsidRDefault="00E32D00" w:rsidP="00E32D00">
      <w:r>
        <w:t>&gt;cb1cf4451dd964a6d44cdd701a87ee9f</w:t>
      </w:r>
    </w:p>
    <w:p w14:paraId="2344BF6D" w14:textId="77777777" w:rsidR="00E32D00" w:rsidRDefault="00E32D00" w:rsidP="00E32D00">
      <w:r>
        <w:t>TCAAACGAAAGCACAACAAAAAGATAGCCAAACTAATACCACCAAGATCACGAGCAATTACACCCACACATACTTTTTACCCAAGGATAGTTGACCTCACCGACATAACATTCACTAACGATCAGAAACATCTTTTAAACAAAGGGATAAATCACAACCTACACTACACACAGAACAATAACACCATCAAGAACATTAT</w:t>
      </w:r>
    </w:p>
    <w:p w14:paraId="1F7087A6" w14:textId="77777777" w:rsidR="00E32D00" w:rsidRDefault="00E32D00" w:rsidP="00E32D00">
      <w:r>
        <w:t>&gt;d066c2fd364e661b84d92c5e40be3303</w:t>
      </w:r>
    </w:p>
    <w:p w14:paraId="3B10B6FC" w14:textId="77777777" w:rsidR="00E32D00" w:rsidRDefault="00E32D00" w:rsidP="00E32D00">
      <w:r>
        <w:t>TACGTAGGTGGCAAGCGTTGTCCGGAATTATTGGGCGTAAAGCGCGCGCAGGCGGTCCTTTAAGTCTGGTGTGAAAGCCCACGGCTCAACCGTGGAGGGTCATTGGAAACTGGGGGACTTGAGTGCAGAAGAGGAAAGTGGAATTCCAAGTGTAGCGGTGAAATGCGTAGAGATTTGGAGGAACACCAGTGGCGAAGGCGACTTTCTGGTCTGTAACTGACGCTGAGGCGCGAAAGCGTGGGGAGCAAACAGG</w:t>
      </w:r>
    </w:p>
    <w:p w14:paraId="0B48A68F" w14:textId="77777777" w:rsidR="00E32D00" w:rsidRDefault="00E32D00" w:rsidP="00E32D00">
      <w:r>
        <w:t>&gt;963de8c16762b1d5afd3ccead90007e7</w:t>
      </w:r>
    </w:p>
    <w:p w14:paraId="7D2A7A96" w14:textId="77777777" w:rsidR="00E32D00" w:rsidRDefault="00E32D00" w:rsidP="00E32D00">
      <w:r>
        <w:lastRenderedPageBreak/>
        <w:t>TTAGCCGGATGGTTTCCGTTGCAGTTGCAACACTTCGCGGCGGACCTTGCGGTTAACAAATTGGTATTCGGGTCGGGCAGTGATGATGATATTCAGCCGGTTCGCACGACCGGTTGTTAAATTTTTCTCAAGTTCACCGAACCGGTAGTTACATCTTCTATATACAT</w:t>
      </w:r>
    </w:p>
    <w:p w14:paraId="61ADC700" w14:textId="77777777" w:rsidR="00E32D00" w:rsidRDefault="00E32D00" w:rsidP="00E32D00">
      <w:r>
        <w:t>&gt;5bfb37ce106458994c652ba7e14c1a98</w:t>
      </w:r>
    </w:p>
    <w:p w14:paraId="62B8243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AATGTGGAGGAATACCGATGGCGAAGGCAGCCCCCTGGGCCAATACTGACGATCATGCACGAAAGCGTGGGGAGCAAACAGG</w:t>
      </w:r>
    </w:p>
    <w:p w14:paraId="4D531ED0" w14:textId="77777777" w:rsidR="00E32D00" w:rsidRDefault="00E32D00" w:rsidP="00E32D00">
      <w:r>
        <w:t>&gt;a903e2902c2373bfc7bfad0bcc8a310e</w:t>
      </w:r>
    </w:p>
    <w:p w14:paraId="08D1E590" w14:textId="77777777" w:rsidR="00E32D00" w:rsidRDefault="00E32D00" w:rsidP="00E32D00">
      <w:r>
        <w:t>TTAAACGAAAGCACAACAAAAAGATAGCCAAACTAATACCACCCCAATCACCAGCAATAATACCCACACATACGTTTTACCAAAGAATAGTTAACCTAACCAACGTAACATTCACTAACGAACAGAAACAACTTTTAAACAAAGGGATAAACCACAACCTACACTACACACAGAATAATAACACCATCAAGAACATGGT</w:t>
      </w:r>
    </w:p>
    <w:p w14:paraId="77606A2D" w14:textId="77777777" w:rsidR="00E32D00" w:rsidRDefault="00E32D00" w:rsidP="00E32D00">
      <w:r>
        <w:t>&gt;29541233c3e59359a13c504b900bedb3</w:t>
      </w:r>
    </w:p>
    <w:p w14:paraId="48D62846" w14:textId="77777777" w:rsidR="00E32D00" w:rsidRDefault="00E32D00" w:rsidP="00E32D00">
      <w:r>
        <w:t>GTGCTCAAAGAACATCAATCTTTCACTTCGTTCTCACTTTCTCTTTTTACTGCCTCCTCTTCTGACCCTTTTCCACCATACCCCTTCCTTTCCTTTTCGTCATCCCTTTTCGGTCTATTTGTAGCATAATATATTAGATACCCCGGTAGTCCGGCTGACTGAC</w:t>
      </w:r>
    </w:p>
    <w:p w14:paraId="5AD3DCDF" w14:textId="77777777" w:rsidR="00E32D00" w:rsidRDefault="00E32D00" w:rsidP="00E32D00">
      <w:r>
        <w:t>&gt;c462502873d5ae3926fca8e9fcc3586e</w:t>
      </w:r>
    </w:p>
    <w:p w14:paraId="0CCD2FE1" w14:textId="77777777" w:rsidR="00E32D00" w:rsidRDefault="00E32D00" w:rsidP="00E32D00">
      <w:r>
        <w:t>TAAAAGAAAGTACAACAAAAAGATAGCCAAACTAATACGTACCACCCCGATCACCAGCAATAACACCCACACATACGTTTTACCCAAGAATAGTTAACCTCACCAACATAACCTTCACTAACGATCAGAAATAACTTTTAAACAAAGGGATAAATCACAACCTACACTACACGCAGAACAATAACACCATCAAGAACATTAT</w:t>
      </w:r>
    </w:p>
    <w:p w14:paraId="36B28E8D" w14:textId="77777777" w:rsidR="00E32D00" w:rsidRDefault="00E32D00" w:rsidP="00E32D00">
      <w:r>
        <w:t>&gt;35287dc63b792667534fe45900e0db2f</w:t>
      </w:r>
    </w:p>
    <w:p w14:paraId="7B137975" w14:textId="77777777" w:rsidR="00E32D00" w:rsidRDefault="00E32D00" w:rsidP="00E32D00">
      <w:r>
        <w:t>CGGTTTACCAAGTATTTGGCAACTTTATGCGTTCATTATGGGCGTTAAAACTTAAAAATCTCATCTTTTTTTATCGTTAAGGAATTCAGGACCCAGCGAGTAGCTGTCCTGTTCACAAGCAGGATAGCGTGGATAATGTTACAGCGTTATATCTGGACTACCTGTAATTTTTTCATGATGAGAAACTGCACGTTATGAAAACCAAACTAGTTTGACACTA</w:t>
      </w:r>
    </w:p>
    <w:p w14:paraId="35276D39" w14:textId="77777777" w:rsidR="00E32D00" w:rsidRDefault="00E32D00" w:rsidP="00E32D00">
      <w:r>
        <w:t>&gt;149254b4927ab30b5889a10749b38719</w:t>
      </w:r>
    </w:p>
    <w:p w14:paraId="4495F6F4" w14:textId="77777777" w:rsidR="00E32D00" w:rsidRDefault="00E32D00" w:rsidP="00E32D00">
      <w:r>
        <w:t>GTGGTGTCCTCTTAGGGTCGTTCAAATTTAGGGTATCCTGTTGCCCTTAGGATAGAAAACTACTCCTAAAGGCCGAAGAGCGAATTTATGCCCAGTGGCATATTTTTTTGGGGTGGATGGTAGCAGTTTTTCTAGAAGAAGGTGAATCTGATTAGAAACCCTA</w:t>
      </w:r>
    </w:p>
    <w:p w14:paraId="482FC0E9" w14:textId="77777777" w:rsidR="00E32D00" w:rsidRDefault="00E32D00" w:rsidP="00E32D00">
      <w:r>
        <w:t>&gt;35e9a121e624256d5c472398923207a5</w:t>
      </w:r>
    </w:p>
    <w:p w14:paraId="6B08956A" w14:textId="77777777" w:rsidR="00E32D00" w:rsidRDefault="00E32D00" w:rsidP="00E32D00">
      <w:r>
        <w:t>AATTGTGTGCCAGCCGCCGCGGTAACGGGTTTTAATAAAGTCAGTCATTGGTGGTAGAAAATTTCTGTTTCTCTTTTCTCCTAAATAATGTAATTATACATATGTTTATCGTCGCCAGTTTCAGTAATTAGATACCCTAGTAGTCCGGCTGACTGACTTGCTCGTAATCTCGTATGCCGTCTTCTGCT</w:t>
      </w:r>
    </w:p>
    <w:p w14:paraId="4358FD7E" w14:textId="77777777" w:rsidR="00E32D00" w:rsidRDefault="00E32D00" w:rsidP="00E32D00">
      <w:r>
        <w:t>&gt;5b5e1dee7601ce03f8fd5a2e04be4282</w:t>
      </w:r>
    </w:p>
    <w:p w14:paraId="48019986" w14:textId="77777777" w:rsidR="00E32D00" w:rsidRDefault="00E32D00" w:rsidP="00E32D00">
      <w:r>
        <w:t>TACGGAGGGAGCTAGCGTTGTTCGGAATTACTGGGCGTAAAGCGCACGTAGGCGGCTTTGTAAGTCAGAGGTGAAAGCCTGGAGCTCAACTCCAGAACTGCCTTTGAGACTGCATCGCTTGAATCCAGGAGAGGTGAGTGGAATTCCGAGTGTAGAGGTGAAATTCGTAGATATTCGGAAGAACACCAGTGGCGAAGGCGGCTCACTAGACTGGTATTGACGCTGAAGTGCGAAAGCGTGGGGAGCAAACAGG</w:t>
      </w:r>
    </w:p>
    <w:p w14:paraId="006B7FDA" w14:textId="77777777" w:rsidR="00E32D00" w:rsidRDefault="00E32D00" w:rsidP="00E32D00">
      <w:r>
        <w:t>&gt;b2911cf52056036d50492652bfcd0a87</w:t>
      </w:r>
    </w:p>
    <w:p w14:paraId="37147D53" w14:textId="77777777" w:rsidR="00E32D00" w:rsidRDefault="00E32D00" w:rsidP="00E32D00">
      <w:r>
        <w:t>TACGATTAACCCAAACTAATTATCTTCTGCGTAAAACGTGTCAACTATAAATAAATAAATAGAATTAAAATCCAACTTATATGTGAAAATTCATTGTTAGGACCTAAACTCAATAACGAAAGTAATTCTAGTCATTTATAATACACGACATCTAATATCCAAACTGGG</w:t>
      </w:r>
    </w:p>
    <w:p w14:paraId="2818BCA9" w14:textId="77777777" w:rsidR="00E32D00" w:rsidRDefault="00E32D00" w:rsidP="00E32D00">
      <w:r>
        <w:t>&gt;6cfd178e2cde1784da3814fbf6ab02c2</w:t>
      </w:r>
    </w:p>
    <w:p w14:paraId="580A66BA" w14:textId="77777777" w:rsidR="00E32D00" w:rsidRDefault="00E32D00" w:rsidP="00E32D00">
      <w:r>
        <w:lastRenderedPageBreak/>
        <w:t>TACTTAGGGTGCGAGCGTTAATCGGAATTACTGGGCGTAAAGCGTGCGCAGGCGGTTTGTTAAGACAGATGTGAAATCCCCGGGCTCAACCTGGGAACTGCATTTGTGACTGGCAGGCTAGAGTATGGCAGAGGGGGGTAGAATTCCACGTGTAGCAGTGAAATGCGTATAGATGTGGAGGAATACCGATGGCGAAGGCAGCCCCCTGGGCCAATACTGACGCTCATGCACGAAAGCGTGGGGAGCAAACAGG</w:t>
      </w:r>
    </w:p>
    <w:p w14:paraId="2213C46A" w14:textId="77777777" w:rsidR="00E32D00" w:rsidRDefault="00E32D00" w:rsidP="00E32D00">
      <w:r>
        <w:t>&gt;7e0cdd786e2ac03b5f4c8eda033da979</w:t>
      </w:r>
    </w:p>
    <w:p w14:paraId="6B62DDFD" w14:textId="77777777" w:rsidR="00E32D00" w:rsidRDefault="00E32D00" w:rsidP="00E32D00">
      <w:r>
        <w:t>CGGATCTCCCCAGACAGTTCTATACTGTGTTGTGCAGGTCGATTTGTGTTGTTGAATTTGATACATTACAAACAGAATCTGAAAATATCCCTTTTCCATCATTCCTTCTTCAAACGCCTTGGAATGAATCAATTAGATACCCCTGTAGTCCGGCTGACTGACT</w:t>
      </w:r>
    </w:p>
    <w:p w14:paraId="4AEB17B0" w14:textId="77777777" w:rsidR="00E32D00" w:rsidRDefault="00E32D00" w:rsidP="00E32D00">
      <w:r>
        <w:t>&gt;ba7ecd20ce1993a425deb3065dff4081</w:t>
      </w:r>
    </w:p>
    <w:p w14:paraId="37F8A09E" w14:textId="77777777" w:rsidR="00E32D00" w:rsidRDefault="00E32D00" w:rsidP="00E32D00">
      <w:r>
        <w:t>AGCAGCATATGGTAATTGTGTGCCAGCCGCCGCGGTAAACTGCTGTTTGCGTTTGGAAAAACAGACACTAAGAAAATTTATAAGTTTTGTGAAGTTGTTGAGGGAACTCTGGAGAGTGACGCAAGTATTAGAAACCCTTGTAGTCCGGCTGACTGACTGCGTATACATCTCGTATGCCGTCTTCTGCTTGAAAAAAAAAAA</w:t>
      </w:r>
    </w:p>
    <w:p w14:paraId="58369388" w14:textId="77777777" w:rsidR="00E32D00" w:rsidRDefault="00E32D00" w:rsidP="00E32D00">
      <w:r>
        <w:t>&gt;871b3248d06723a8817b4145c6a96cd5</w:t>
      </w:r>
    </w:p>
    <w:p w14:paraId="40C6A2D8" w14:textId="77777777" w:rsidR="00E32D00" w:rsidRDefault="00E32D00" w:rsidP="00E32D00">
      <w:r>
        <w:t>CAATCCTGCTGTGACGATTTACGTACAGTTGGGAGTATACACACACCATCGACCACGCTTTCTGTACGAGTCAATAAAACGTTACCAGCCTGACAACTTGACCATTAAAATCACGTACGTAAATTCACCATAAATATTTTCTACAATCCTTGATATTAGAAAC</w:t>
      </w:r>
    </w:p>
    <w:p w14:paraId="1F621B87" w14:textId="77777777" w:rsidR="00E32D00" w:rsidRDefault="00E32D00" w:rsidP="00E32D00">
      <w:r>
        <w:t>&gt;c69a9aa53498590fd9a56eeb3fc75bab</w:t>
      </w:r>
    </w:p>
    <w:p w14:paraId="11C6C278" w14:textId="77777777" w:rsidR="00E32D00" w:rsidRDefault="00E32D00" w:rsidP="00E32D00">
      <w:r>
        <w:t>CACACTTATGTCTCCAGAAAGACAAAATATTTATCCAGGATGCATTTCAACCATGTCGGTCATTTTCAACTGGCAGTGCCTTGTAGATATTTGTGAACGATTTTGAATGTGTCTTGTCCATAGAGATCAGTTTGTTCATTAATGATTTTGTTATGTAGTTTGTAACGTAATATATTTAGGCTATCAAGTAAATTCATTTTGTTTCCTTTTTTCCGGTTGTG</w:t>
      </w:r>
    </w:p>
    <w:p w14:paraId="111F2075" w14:textId="77777777" w:rsidR="00E32D00" w:rsidRDefault="00E32D00" w:rsidP="00E32D00">
      <w:r>
        <w:t>&gt;7688c6c67acc8e76a0e16ae5bc4b4796</w:t>
      </w:r>
    </w:p>
    <w:p w14:paraId="722CD815" w14:textId="77777777" w:rsidR="00E32D00" w:rsidRDefault="00E32D00" w:rsidP="00E32D00">
      <w:r>
        <w:t>AATTGTGTGCCAGCCGCCGCGGTAAGGTATTGGGATGAACAATGCAATTTAGTAAAAACTAGATATTTTACATCCTGTTTTTTTTAATAAGGCAGCTGCTGTAGACCTTAGTAGATTTGTTGGTGCATTAGAAACCCCAGTAGTCCGGCTGACTGACTATAGTACCATCTCGTATGCCGTCTTCTGCT</w:t>
      </w:r>
    </w:p>
    <w:p w14:paraId="3D6A8495" w14:textId="77777777" w:rsidR="00E32D00" w:rsidRDefault="00E32D00" w:rsidP="00E32D00">
      <w:r>
        <w:t>&gt;73a3c3bafe4f5e7a46414a2923bf86b7</w:t>
      </w:r>
    </w:p>
    <w:p w14:paraId="3A6D11C9" w14:textId="77777777" w:rsidR="00E32D00" w:rsidRDefault="00E32D00" w:rsidP="00E32D00">
      <w:r>
        <w:t>TACGATTTCTTTAATTTAAATATTTAAGTTTCAGTTAATAAAACAATAATATAAAATATCTATAATTTTGGTGAAATATATTTTATCTTTAAAAATTAATTTTATGTCTGAAAAATTTTTGTATAAACTAGGATTAGAAACCCGAGTAGTCCGGCTGACTGAC</w:t>
      </w:r>
    </w:p>
    <w:p w14:paraId="055014B4" w14:textId="77777777" w:rsidR="00E32D00" w:rsidRDefault="00E32D00" w:rsidP="00E32D00">
      <w:r>
        <w:t>&gt;6ccb776edeade2088e4d9044f9979d00</w:t>
      </w:r>
    </w:p>
    <w:p w14:paraId="6C36F835" w14:textId="77777777" w:rsidR="00E32D00" w:rsidRDefault="00E32D00" w:rsidP="00E32D00">
      <w:r>
        <w:t>TTATACAAAAGAAGGGACAAAGTAATATCACCTGGTCGCTCATGTTTACTACTAATTTATACGGCAAATGAGATCTAGTCTCACACAAATTGGTGTTTAAACATATATTCTGCTTGTATGTATTATAAGTACGTAATACAGGCATATAGTTATTAGAAACCCC</w:t>
      </w:r>
    </w:p>
    <w:p w14:paraId="13DCF9A6" w14:textId="77777777" w:rsidR="00E32D00" w:rsidRDefault="00E32D00" w:rsidP="00E32D00">
      <w:r>
        <w:t>&gt;a74c168f5a878ff13dc60efc55e94b9a</w:t>
      </w:r>
    </w:p>
    <w:p w14:paraId="1F621A77" w14:textId="77777777" w:rsidR="00E32D00" w:rsidRDefault="00E32D00" w:rsidP="00E32D00">
      <w:r>
        <w:t>AACAGAGGATACAAGCGTTATCCGGATTTATTGGGTTTAAAGGGTGCGTAGGTGGTTTTTTAAGTCAGTAGTGAAATCTTAAAGCTTAACTTTAGAAGTGCTATTGATACTGATAAACTAGAGTGAGGTTGGAGTAACTGGAATGTGTGGTGGAGCGGTGAAATGCATAGAGATCACACAGAACACCAATCGCGAAGGCATGTTACTAAACATAGACTGACACTGAGGCACGAAAGCATGGGTAGCAAACAGG</w:t>
      </w:r>
    </w:p>
    <w:p w14:paraId="119E13CF" w14:textId="77777777" w:rsidR="00E32D00" w:rsidRDefault="00E32D00" w:rsidP="00E32D00">
      <w:r>
        <w:t>&gt;987f5e6cc26acbf52483afa11b634b91</w:t>
      </w:r>
    </w:p>
    <w:p w14:paraId="786AB819" w14:textId="77777777" w:rsidR="00E32D00" w:rsidRDefault="00E32D00" w:rsidP="00E32D00">
      <w:r>
        <w:t>CCGCGGTAATACTGTATCCAAGCATATAGACATCAAATTGATTGCCAAATCTATCATATTGTCAAAGTATAGTAGGTATAAAATCATATAACTCGTATCACCTTCGGAAAAATAGTCAGACATTTAATTAGAAACCCCAGTAGTCCGGCTGACTGACTCGAAGTATATCTCG</w:t>
      </w:r>
    </w:p>
    <w:p w14:paraId="3125975C" w14:textId="77777777" w:rsidR="00E32D00" w:rsidRDefault="00E32D00" w:rsidP="00E32D00">
      <w:r>
        <w:t>&gt;f20404ca0448379fddd315a43da4f936</w:t>
      </w:r>
    </w:p>
    <w:p w14:paraId="0A2C7D11" w14:textId="77777777" w:rsidR="00E32D00" w:rsidRDefault="00E32D00" w:rsidP="00E32D00">
      <w:r>
        <w:lastRenderedPageBreak/>
        <w:t>GTGCTCAGAGAACATCAATCTTTCACTTCGTTCTCACTTTCTCTTTTTACTGCCTCCTCTTCTGACCCTTTTCCACCATACCCCTTCTTCTCCTTTTCGTCATCCCTTTTCGGTCTATTTGTAGCATAATATATTAGATACCCGGGTAGTCCGGCTGACTGAC</w:t>
      </w:r>
    </w:p>
    <w:p w14:paraId="67C6A414" w14:textId="77777777" w:rsidR="00E32D00" w:rsidRDefault="00E32D00" w:rsidP="00E32D00">
      <w:r>
        <w:t>&gt;9abc005baddd29ea8c72d8d0ae76a89e</w:t>
      </w:r>
    </w:p>
    <w:p w14:paraId="4A91883A" w14:textId="77777777" w:rsidR="00E32D00" w:rsidRDefault="00E32D00" w:rsidP="00E32D00">
      <w:r>
        <w:t>AATTGTGTGCCAGCCGCCGCGGTAAGGTATTGGGATGAACAATGCAATTTAGTAAAAACTAGATATTTGACATCCTGTTTTTTTTAATAAGGCAGCTGCTGTAGACCTTAGTAGATTTATTGGTGCATTAGAAACCCGAGTAGTCCGGCTGACTGACTTGCTCGTAATCTCGTATGCCGTCTTCTGCT</w:t>
      </w:r>
    </w:p>
    <w:p w14:paraId="4C2407AA" w14:textId="77777777" w:rsidR="00E32D00" w:rsidRDefault="00E32D00" w:rsidP="00E32D00">
      <w:r>
        <w:t>&gt;52f3a599f6369705188d80432428ed0c</w:t>
      </w:r>
    </w:p>
    <w:p w14:paraId="1D46E27F" w14:textId="77777777" w:rsidR="00E32D00" w:rsidRDefault="00E32D00" w:rsidP="00E32D00">
      <w:r>
        <w:t>TACGAAGGGGGCTAGCGTTGCTCGGAATCACTGGGCATAAAGGGTGCGTAGGCGGGTTTTTAAGTCAGGGGTGAAATCCTGGAGCTCAACTCCAGAACTGCCTTTGATACTGAAGATCTTGAGTCCGGGAGAGGTGAGTGGAACTGCGAGTGTAGAGGTGAAATTCGTAGATATTCGCAAGAACACCAGTGGCGAAGGCGGCTCACTGGCCCGGTACTGACGCTGAGGCACGAAAGCGTGGGGAGCAAACAGG</w:t>
      </w:r>
    </w:p>
    <w:p w14:paraId="436BDE87" w14:textId="77777777" w:rsidR="00E32D00" w:rsidRDefault="00E32D00" w:rsidP="00E32D00">
      <w:r>
        <w:t>&gt;fff2da0cea85739ce150633b0522ecba</w:t>
      </w:r>
    </w:p>
    <w:p w14:paraId="1C44CA52" w14:textId="77777777" w:rsidR="00E32D00" w:rsidRDefault="00E32D00" w:rsidP="00E32D00">
      <w:r>
        <w:t>TACCGGCAGCCCGAGTGATGGCCGATCTTATTGGGCCTAAAGCGTCCGTAGCTGGCTGCGCAAGTCCGTCGGGAAATCCACTCGCCCAACGAGTGGGCGTCCGACGGAGACTGCACAGCTTGGGACCGGAAGGCTCGAAGGGTACGTTCGGGGTAGGAGTGAAATCCTATAATCCCGCACGGACCACCGATGGCGAAAGCACTTCGAGAAAACGGATCCGACAGTGAGGGACGAAAGCCAGGGTCTCGAACCGG</w:t>
      </w:r>
    </w:p>
    <w:p w14:paraId="16126723" w14:textId="77777777" w:rsidR="00E32D00" w:rsidRDefault="00E32D00" w:rsidP="00E32D00">
      <w:r>
        <w:t>&gt;6a0a985cb170fef40cd9f5c01e369824</w:t>
      </w:r>
    </w:p>
    <w:p w14:paraId="5B0B57CB" w14:textId="77777777" w:rsidR="00E32D00" w:rsidRDefault="00E32D00" w:rsidP="00E32D00">
      <w:r>
        <w:t>CCGCGGTAATGGAAAACCACCCAATCGAAACGGCGAACAATAATATTGTACCTTTAATTACCAGCATCGGAACCCTAATACCACCACATACCATATCATTTCCGTTTGATACCCTCGGCTCGTGTAATTAGAAACCCCGGTAGTCCGGCTGACTGACTGTAACGAGATCTCG</w:t>
      </w:r>
    </w:p>
    <w:p w14:paraId="5D33FBC8" w14:textId="77777777" w:rsidR="00E32D00" w:rsidRDefault="00E32D00" w:rsidP="00E32D00">
      <w:r>
        <w:t>&gt;563e2dc8435ae0ff7cf8c27f21dc7322</w:t>
      </w:r>
    </w:p>
    <w:p w14:paraId="2E4F1D38" w14:textId="77777777" w:rsidR="00E32D00" w:rsidRDefault="00E32D00" w:rsidP="00E32D00">
      <w:r>
        <w:t>TACGTAGGGTGCGAGCGTTGTCCGGAATTATTGGGCGTAAAGAGCTTGTAGGCGGTTTGTCGCGTCTGCTGTGAAAGACCGGGGCTTAACTCCGGTTCTGCAGTGGGTACGGGCAGACTAGAGTGTGGTAGGGGAGACTGGAATTCCTGGTGTAGCGGTGAAATGCGCAGATATCAGGAGGAACACCGATGGCGAAGGCAGGTCTCTGGGCCATTACTGACGCTGAGAAGCGAAAACATGGGGAGCGAACAGG</w:t>
      </w:r>
    </w:p>
    <w:p w14:paraId="2C20C6F6" w14:textId="77777777" w:rsidR="00E32D00" w:rsidRDefault="00E32D00" w:rsidP="00E32D00">
      <w:r>
        <w:t>&gt;c7fa2fd33511aaa7e7afc5b38479fc1a</w:t>
      </w:r>
    </w:p>
    <w:p w14:paraId="007D8823" w14:textId="77777777" w:rsidR="00E32D00" w:rsidRDefault="00E32D00" w:rsidP="00E32D00">
      <w:r>
        <w:t>AATTGTGTGCCAGCCGCCGCGGTAAGGTATTGGGATGAACAATGCAATTTAGTAAAAACTAGATATTTTACATCCTGTTTTTTTTAATAAGGCAGCTGCTGTAGACCTTAGTAGATTTGTTGGTGCATTAGATACCCCAGTAGTCCGGCTGACTGACTTGCTCGTAATCTCGTATGCCGTCTTCTGCT</w:t>
      </w:r>
    </w:p>
    <w:p w14:paraId="6ADC661A" w14:textId="77777777" w:rsidR="00E32D00" w:rsidRDefault="00E32D00" w:rsidP="00E32D00">
      <w:r>
        <w:t>&gt;bbf0e9583bb0ddfc689e9b3fed42e486</w:t>
      </w:r>
    </w:p>
    <w:p w14:paraId="2445E6EA" w14:textId="77777777" w:rsidR="00E32D00" w:rsidRDefault="00E32D00" w:rsidP="00E32D00">
      <w:r>
        <w:t>AATTGTGTGCCAGCCGCCGCGGTAAGGTATTGGGATGAACAATGCAATTTAGTAAAAACTAGATATTTTACATCCTGTTTTTTTTAATAAGGCAGCTGCTGTAGACCTTAGTAGATTTGTTGGTGCATTAGATACCCCAGTAGTCCGGCTGACTGACTAACGCTGAATCTCGTATGCCGTCTTCTGCT</w:t>
      </w:r>
    </w:p>
    <w:p w14:paraId="28B85A94" w14:textId="77777777" w:rsidR="00E32D00" w:rsidRDefault="00E32D00" w:rsidP="00E32D00">
      <w:r>
        <w:t>&gt;1d200ebb7f9f05975d1c988d530f618c</w:t>
      </w:r>
    </w:p>
    <w:p w14:paraId="4377A2C0" w14:textId="77777777" w:rsidR="00E32D00" w:rsidRDefault="00E32D00" w:rsidP="00E32D00">
      <w:r>
        <w:t>CACTGATGATACAGGCGCTCATTGGGCTGAGACCCAGACAGCGCAAACACGAGTCGGGTGGTAGACACCCCGCTCAGCATCAGTCAGTCAGTAATATTGGTTATCGTAGCGCTATTTATCTACTAAATAACTGCGACAAAACTATTTACCCATGTATTCATTTTCTACTTAAGATTGTTGTCTCCTTGCCATATTCTGTTGTAACTGCGGATAGAACATTTTCATCGCTCAGAAGTCTTAAAACTTAG</w:t>
      </w:r>
    </w:p>
    <w:p w14:paraId="5FAB886C" w14:textId="77777777" w:rsidR="00E32D00" w:rsidRDefault="00E32D00" w:rsidP="00E32D00">
      <w:r>
        <w:t>&gt;05a4eae9e1418dddf71ff197f02ca8a4</w:t>
      </w:r>
    </w:p>
    <w:p w14:paraId="529D8DEC" w14:textId="77777777" w:rsidR="00E32D00" w:rsidRDefault="00E32D00" w:rsidP="00E32D00">
      <w:r>
        <w:t>TACGTAGGGTGCGAGCGTTAATCGGAATTACTGGGCGTAAAGCGTGCGCAGGCGGTTTGTTAAGACAGATGTGAAATCCCCGGGCTCAACCTGGGAACTGCATTTGTGACTGGCAGGCTAGAGTATGGCAGAGGGGGGTAGAATTCCACGTGTACCAGTGAAATGCGTAGAGATGTGGAGGAATACCGATGGCGAAGGCAGCCCCCTGGGCCAATACTGACGCTCATGCACGAAAGCGTGGGGAGCAAACAGG</w:t>
      </w:r>
    </w:p>
    <w:p w14:paraId="015A65CA" w14:textId="77777777" w:rsidR="00E32D00" w:rsidRDefault="00E32D00" w:rsidP="00E32D00">
      <w:r>
        <w:lastRenderedPageBreak/>
        <w:t>&gt;ee9ef3673af9a08158753ad3c3f08b6b</w:t>
      </w:r>
    </w:p>
    <w:p w14:paraId="03FF9BB3" w14:textId="77777777" w:rsidR="00E32D00" w:rsidRDefault="00E32D00" w:rsidP="00E32D00">
      <w:r>
        <w:t>GGGGTAGACCTGGGTTGCGACTGGCCATCGGACCAAGTCTGACGACCGAAGTTACAGTAAACTACTTACGTGCAACACAAACTGATCTGACAACAATAGCACTGGCCACAACGGAAACACAACACGTCACACGAGCACAACACAAAACGGTCACTAGAGCCCACGCACTTTCACTGATTGCACTGAT</w:t>
      </w:r>
    </w:p>
    <w:p w14:paraId="0004E70B" w14:textId="77777777" w:rsidR="00E32D00" w:rsidRDefault="00E32D00" w:rsidP="00E32D00">
      <w:r>
        <w:t>&gt;8b5427fe477d3bf665ba467f5c7af6e2</w:t>
      </w:r>
    </w:p>
    <w:p w14:paraId="572034C5" w14:textId="77777777" w:rsidR="00E32D00" w:rsidRDefault="00E32D00" w:rsidP="00E32D00">
      <w:r>
        <w:t>CACCTGCTGATCCACTCTATAATTGGTTTTGTTAACTTCGATGTGCGCTGAACGGGTATCGGGACGATACACGTGTAATAAACATCTTCGCCGAGTTTTTCAAGAATTTGTTGACAGACAATACTGTGATTTCTAACAATCAAAATTTCTATAATACAATTAGTTTTGACG</w:t>
      </w:r>
    </w:p>
    <w:p w14:paraId="099544BC" w14:textId="77777777" w:rsidR="00E32D00" w:rsidRDefault="00E32D00" w:rsidP="00E32D00">
      <w:r>
        <w:t>&gt;d19b653bd141d660b08cb0fbd874c6cb</w:t>
      </w:r>
    </w:p>
    <w:p w14:paraId="3E7AA408" w14:textId="77777777" w:rsidR="00E32D00" w:rsidRDefault="00E32D00" w:rsidP="00E32D00">
      <w:r>
        <w:t>AAGACCAAAGCAATCGAGACACCCCTCTCAATTTATACGCCCATCATGTAATTTTGGTCGGAAAGGCGTCCTTGACTGACATCTCTTATCGTAATTTACTTAATCATTATTATTATATTAATTTAGCTTTCTCTTTATTTAGCAAAAAATTATGTTATTCCTGCCGATTTTAAATGATGTTGATAAATTAAAAATGTTATTGATTATGCGTGTAAGAAATAACTCGATAATTAGTTTAAGTTCACAAGTTGCTCGTGTT</w:t>
      </w:r>
    </w:p>
    <w:p w14:paraId="01F3A88B" w14:textId="77777777" w:rsidR="00E32D00" w:rsidRDefault="00E32D00" w:rsidP="00E32D00">
      <w:r>
        <w:t>&gt;6e598039e3e3eb9edee5f7ce74dbe697</w:t>
      </w:r>
    </w:p>
    <w:p w14:paraId="7B95839B" w14:textId="77777777" w:rsidR="00E32D00" w:rsidRDefault="00E32D00" w:rsidP="00E32D00">
      <w:r>
        <w:t>TACGGGGGGGGCTAGCGTTGTTCGGAATTACTGGGCGTAAAGGGCTCGCAGGCGGCCAGCTAAGTCAGACGTGAAATCCCTCGGCTCAACCGGGGAACTGCGTCTGAGACTGGCTGGCTGGAATCCGGGAGAGGGATGCGGAATTCCAGGTGTAGCGGTGAAATGCGTAGATATCTGGAGGAACACCGGTGGCGAAGGCGGCATCCTGGACCGGTATTGACGCTGAGGAGCGAAAGCCAGGGGAGCAAACTGGG</w:t>
      </w:r>
    </w:p>
    <w:p w14:paraId="31E6CA79" w14:textId="77777777" w:rsidR="00E32D00" w:rsidRDefault="00E32D00" w:rsidP="00E32D00">
      <w:r>
        <w:t>&gt;f5056c9af284f04772f1c3e267f984d9</w:t>
      </w:r>
    </w:p>
    <w:p w14:paraId="7DF2436B" w14:textId="77777777" w:rsidR="00E32D00" w:rsidRDefault="00E32D00" w:rsidP="00E32D00">
      <w:r>
        <w:t>AATTGTGTGCCAGCCGCCGCGGTAAGGTATTGGGATGAACAATGCAATTTAGTAAAAACTAGATATTTTACATCCTGTTTTTTTTAATAAGGCAGCTGCTGTAGACCTTAGTAGATTTGTTGGTGCATTAGAAACCCCTGTAGTCCGGCTGACTGACTGTAACGAGATCTCGTATGCCGTCTTCTGCT</w:t>
      </w:r>
    </w:p>
    <w:p w14:paraId="52115A4E" w14:textId="77777777" w:rsidR="00E32D00" w:rsidRDefault="00E32D00" w:rsidP="00E32D00">
      <w:r>
        <w:t>&gt;1ebe9b9fc7166847bfec65545edc4e1d</w:t>
      </w:r>
    </w:p>
    <w:p w14:paraId="7EC234AE" w14:textId="77777777" w:rsidR="00E32D00" w:rsidRDefault="00E32D00" w:rsidP="00E32D00">
      <w:r>
        <w:t>TACCGGCAGCCCAAGTGATGGCCGCTGTTATTGGGCCTAAAGCGTCCGTAGCTGGCCGCACAAGTCCGTCGGGAAATCCGCCCGCTCAACGGGCGGCCGTCCGGCGGAACCTGTGTGGATTGGGACCGGGAGGCCTGAGGGGTACGATCGGGGTAGGAGTGAAATCCTGTAATCCCGCTCGGACCGCCGATGGGGAAACCACCTCAGGAGAACGGATCCGACAGTGAGGGACGAAAGCCAGGGTCTCGAACCGG</w:t>
      </w:r>
    </w:p>
    <w:p w14:paraId="7B6BE8F3" w14:textId="77777777" w:rsidR="00E32D00" w:rsidRDefault="00E32D00" w:rsidP="00E32D00">
      <w:r>
        <w:t>&gt;dba27ce34a80ce1f0e30ffd95d5a5a5b</w:t>
      </w:r>
    </w:p>
    <w:p w14:paraId="75D4A849" w14:textId="77777777" w:rsidR="00E32D00" w:rsidRDefault="00E32D00" w:rsidP="00E32D00">
      <w:r>
        <w:t>TTCTTCAACAAAGTCCAGCACATAACAGTCCTATGGCATTTTGTGCGAATCGTTTTACAAATCTATGTAGGAACCGCAGGCCTGTGTCCTTGCTACACCATTCGCATACATAAGCTATAACATTAAGAACAATATTCATAGATTAGAAACCCTAGTAGTCCGG</w:t>
      </w:r>
    </w:p>
    <w:p w14:paraId="7A48FC04" w14:textId="77777777" w:rsidR="00E32D00" w:rsidRDefault="00E32D00" w:rsidP="00E32D00">
      <w:r>
        <w:t>&gt;4a67c379a61944cbbf52005b13e0bd45</w:t>
      </w:r>
    </w:p>
    <w:p w14:paraId="5CF91D43" w14:textId="77777777" w:rsidR="00E32D00" w:rsidRDefault="00E32D00" w:rsidP="00E32D00">
      <w:r>
        <w:t>TACGGAGGGGGTTAGCGTTGTTCGGAATGACTGGGCATAAAGCGCGCGTAGGCGGATCGTCAAGTCGGGGGTGAAATCCCGGGGCTCAACCCCGGAATGGCCTTCGAGACTGTCGGTCTTGAGTTCGAGAGAGGTGAGTGGAATTCCGAGTGTAGAGGTGAAATTCGTAGATATTCGGAGGAACACCAGTGGCGAAGGCGGCTCACTGGCTCGACACTGACGCTGAGGTGCGAAAGCGTGGGGAGCAAACAGG</w:t>
      </w:r>
    </w:p>
    <w:p w14:paraId="5BE47E43" w14:textId="77777777" w:rsidR="00E32D00" w:rsidRDefault="00E32D00" w:rsidP="00E32D00">
      <w:r>
        <w:t>&gt;59ac342d47d2b23aa15e09c94d4038b9</w:t>
      </w:r>
    </w:p>
    <w:p w14:paraId="67CCB1E5" w14:textId="77777777" w:rsidR="00E32D00" w:rsidRDefault="00E32D00" w:rsidP="00E32D00">
      <w:r>
        <w:t>GTAATAATGTATCCAAGCATATAGACATCAAATTGATTGACAAATCTATCACATTGTCAAAGTATAGTAGGTATAAAATCATATAACTCTTATCACCTTCAGAAAAAAAGTCAGACATTTCATGTAATTAGATACCCGAGTAGTCCGGCTGACTGACTTCTCTATGA</w:t>
      </w:r>
    </w:p>
    <w:p w14:paraId="32D18B10" w14:textId="77777777" w:rsidR="00E32D00" w:rsidRDefault="00E32D00" w:rsidP="00E32D00">
      <w:r>
        <w:t>&gt;255bdcff8a5f32164886d184de643cb5</w:t>
      </w:r>
    </w:p>
    <w:p w14:paraId="2BD0BBBB" w14:textId="77777777" w:rsidR="00E32D00" w:rsidRDefault="00E32D00" w:rsidP="00E32D00">
      <w:r>
        <w:t>GTGCTCAAAGAACATCAATCTTTCACTTCGTTCTCACTTTCTCTTTTTACTGCCTCCTCTTCTGACCCTTTTCCACCATACCCCTTCTTCTCCTTTTCGTCATCCCTTTTCGGTCTATTTGTAGCATAATATATTAGATACCCTGGTAGTCCGGCTGACTGAC</w:t>
      </w:r>
    </w:p>
    <w:p w14:paraId="01BEC363" w14:textId="77777777" w:rsidR="00E32D00" w:rsidRDefault="00E32D00" w:rsidP="00E32D00">
      <w:r>
        <w:lastRenderedPageBreak/>
        <w:t>&gt;0486fcb2158a08c78e60f4414b181169</w:t>
      </w:r>
    </w:p>
    <w:p w14:paraId="0E5A6743" w14:textId="77777777" w:rsidR="00E32D00" w:rsidRDefault="00E32D00" w:rsidP="00E32D00">
      <w:r>
        <w:t>TACGTAGGGTGCAAGCGTTAATCGGAATTACTGGGCGTAAAGCGTGCGTAGGCGGTCCTGTAAGACCGATGTGAAATCCCCGGGCTTAACCTGGGAACTGCATTGGTGACTGCAGGGCTTGAGTGTGTCAGAGGGAGGTGGAATTCCGCGTGTAGCAGTGAAATGCGTAGAGATGCGGAGGAACACCGATGGCGAAGGCAGCCTCCTGGGATAACACTGACGCTCAGGAACGAAAGCGTGGGGAGCAAACAGG</w:t>
      </w:r>
    </w:p>
    <w:p w14:paraId="3D3834F5" w14:textId="77777777" w:rsidR="00E32D00" w:rsidRDefault="00E32D00" w:rsidP="00E32D00">
      <w:r>
        <w:t>&gt;591a0f3398ed9d6a3ce9aac7eea0f015</w:t>
      </w:r>
    </w:p>
    <w:p w14:paraId="30546DA7" w14:textId="77777777" w:rsidR="00E32D00" w:rsidRDefault="00E32D00" w:rsidP="00E32D00">
      <w:r>
        <w:t>TACGTAGGGTGCAAGCGTTGTCCGGAATTACTGGGCGTAAAGAGTTCGTAGGCGGTTTGTCGCGTCGTTTGTGAAAACCAGCAGCTCAACTGCTGGCTTGCAGGCGATACGGGCAGACTTGAGTACTGCAGGGGAGACTGGAGTTCCTGGTGTAGCGGTGAAATGCGCAGATATCAGGAGGAACACCGGTGGCGAAGGCGGGTCTCTGGGCAGTAACTGACGCTGAGGAACGAAAGCGTGGGTAGCGAACAGG</w:t>
      </w:r>
    </w:p>
    <w:p w14:paraId="31FF608F" w14:textId="77777777" w:rsidR="00E32D00" w:rsidRDefault="00E32D00" w:rsidP="00E32D00">
      <w:r>
        <w:t>&gt;81a747d86447ab3e11d9cb10dabfe526</w:t>
      </w:r>
    </w:p>
    <w:p w14:paraId="2D280CF7" w14:textId="77777777" w:rsidR="00E32D00" w:rsidRDefault="00E32D00" w:rsidP="00E32D00">
      <w:r>
        <w:t>TACGAAGGGTGCAAGCGTTACTCAGAATTACTGGGCGTAAAGCGTGCGTAGGCGGTTTGTTAAGTCTGATGTGAAAGCCCCGGGCTCAACCTGGGAATGGCATTGGATACTGGCAGGCTAGAATGTGGTAGAGGGTGGTGGAATTCCCGGTGTAGCGGTGAAATGCGTAGAGATCGGGAGGAACATCCGTGGCGAAGGCGGCCACCTGGACCAACATTGACGCTGAGGCACGAAAGCGTGGGGAGCAAACAGG</w:t>
      </w:r>
    </w:p>
    <w:p w14:paraId="7486305A" w14:textId="77777777" w:rsidR="00E32D00" w:rsidRDefault="00E32D00" w:rsidP="00E32D00">
      <w:r>
        <w:t>&gt;8470b230ec7651677b77032af887c259</w:t>
      </w:r>
    </w:p>
    <w:p w14:paraId="5AF9D79E" w14:textId="77777777" w:rsidR="00E32D00" w:rsidRDefault="00E32D00" w:rsidP="00E32D00">
      <w:r>
        <w:t>TACGTAGGTGGCAAGCGTTGTCCGGAATTATTGGGCGTAAAGGGCGCGCAGGCGGTTCGGTAAGTCTGTCTTAAAAGTGCGGGGCTTAACCCCGTGAGGGGACGGAAACTGTCGAACTTGAGTGTCGGAGAGGAAAGCGGAATTCCTAGTGTAGCGGTGAAATGCGTAGATATTAGGAGGAACACCGGTGGCGAAAGCGGCTTCCTGGACGACAACTGACGCTGAGGCGCGAAAGCGTGGGGAGCAAACAGG</w:t>
      </w:r>
    </w:p>
    <w:p w14:paraId="3DD1AA08" w14:textId="77777777" w:rsidR="00E32D00" w:rsidRDefault="00E32D00" w:rsidP="00E32D00">
      <w:r>
        <w:t>&gt;36f329cdbf9f910eae0e6296a8e786c9</w:t>
      </w:r>
    </w:p>
    <w:p w14:paraId="2F74C262" w14:textId="77777777" w:rsidR="00E32D00" w:rsidRDefault="00E32D00" w:rsidP="00E32D00">
      <w:r>
        <w:t>CGCGGCTTTCACCGTATAATGTGACACCTGCGGCACCTTGCTTTTACTCTACAGCTTGTTTAAGCAAGCTCGAACTGTTAAGTGGTGAATAAATGATTTAGCGTTAAACACTAAAAGCCACAAAAAAAACACATTAAGCAGAAAATAAACCTCTCTCACATTTTATTTATTTATGATGAAGTT</w:t>
      </w:r>
    </w:p>
    <w:p w14:paraId="2D51FC66" w14:textId="77777777" w:rsidR="00E32D00" w:rsidRDefault="00E32D00" w:rsidP="00E32D00">
      <w:r>
        <w:t>&gt;315760ca3c492347452d5b821816dca3</w:t>
      </w:r>
    </w:p>
    <w:p w14:paraId="3D4CA3E1" w14:textId="77777777" w:rsidR="00E32D00" w:rsidRDefault="00E32D00" w:rsidP="00E32D00">
      <w:r>
        <w:t>GCGGTAACACAATAGCACACAAAAACAGATTGGGCATCACACTGCGAAGAGAGAAGGAAGGGAATGCGTACTGGCAACCTTGCACTATTATTTGTATATCACTGGCTGTGACTGAAACTGCTTGCCATTAGAAACCCCAGTAGTCCGGCTGACTGACTCTCGACTTATCT</w:t>
      </w:r>
    </w:p>
    <w:p w14:paraId="4037CBE0" w14:textId="77777777" w:rsidR="00E32D00" w:rsidRDefault="00E32D00" w:rsidP="00E32D00">
      <w:r>
        <w:t>&gt;da361fbe11bd8295852268484a7dd4f9</w:t>
      </w:r>
    </w:p>
    <w:p w14:paraId="379521BF" w14:textId="77777777" w:rsidR="00E32D00" w:rsidRDefault="00E32D00" w:rsidP="00E32D00">
      <w:r>
        <w:t>TACCGGCAGTCCGAGTGATGGCCGATATTATTGGGCCTAAAGCGTCCGTAGCTGGCTGGACAAGTCCGTTGGGAAATCTGCCCGCTTAACGGGCAGGCGTCCAGCGGAAACTGTTCAGCTTGGGACCGGAAGACCTGAGGGGTACGTCTGGGGTAGGAGTGAAATCCCGTAATCCTGGACGTACCGCCGGTGGCGAAAGCGCCTCAGGAGGACGGATCCGACAGTGAGGGACGAAAGCTAGGGTCTCGAACCGG</w:t>
      </w:r>
    </w:p>
    <w:p w14:paraId="6F3C8043" w14:textId="77777777" w:rsidR="00E32D00" w:rsidRDefault="00E32D00" w:rsidP="00E32D00">
      <w:r>
        <w:t>&gt;1b84796c42e0f31e5199b9f3d4d4cfdf</w:t>
      </w:r>
    </w:p>
    <w:p w14:paraId="7F118F69" w14:textId="77777777" w:rsidR="00E32D00" w:rsidRDefault="00E32D00" w:rsidP="00E32D00">
      <w:r>
        <w:t>TATGTATGGTAATTGTGTGCCAGCCGCCGCGGTAACAGCCCAGCGCCCTGGAAACACTACCACGGCGGCTGGAAAGATACGAGTGTCATTTTCCTATTCTGTTTTAATATGGCAGGTAACCTATCGATTAGAAACCCCTGTAGTCCGGCTGACTGACTTGCTCGTAATCTCGTATGCCGTCTTCTGCTTGAAAAAAAA</w:t>
      </w:r>
    </w:p>
    <w:p w14:paraId="5FB79FC3" w14:textId="77777777" w:rsidR="00E32D00" w:rsidRDefault="00E32D00" w:rsidP="00E32D00">
      <w:r>
        <w:t>&gt;d8c4b9567b7d1599ba3fafe126ac7202</w:t>
      </w:r>
    </w:p>
    <w:p w14:paraId="2278D5FB" w14:textId="77777777" w:rsidR="00E32D00" w:rsidRDefault="00E32D00" w:rsidP="00E32D00">
      <w:r>
        <w:t>TACATAGGGGGCGAGCGTTATCCGGAATTATTGGGCGTAAAGGGTGCGTAGGCGGTTAAATAAGTTTATGGTCTAAGTGCAATGCTTAACGTTGTGATGCTATAAAAACTGTTTAGCTAGAGTTGGATAGAGGCAAGTGGAATTCCATGTGTAGTGGTAAAATGCGTAAATATATGGAGGAACACCAGAAGCGAAGGCGTCTTGCTGGGTCTTAACTGACGCTGAGGCACGAAAGCGTGGGGAGCAAACAGG</w:t>
      </w:r>
    </w:p>
    <w:p w14:paraId="10B5C55E" w14:textId="77777777" w:rsidR="00E32D00" w:rsidRDefault="00E32D00" w:rsidP="00E32D00">
      <w:r>
        <w:t>&gt;697ed1e44819188214506038cae717ec</w:t>
      </w:r>
    </w:p>
    <w:p w14:paraId="2861700E" w14:textId="77777777" w:rsidR="00E32D00" w:rsidRDefault="00E32D00" w:rsidP="00E32D00">
      <w:r>
        <w:lastRenderedPageBreak/>
        <w:t>TACGTAGGGTGCGAGCGTTAATCGGAATTACTGGGCGTAAAGCGTGCGCAGGCAGTTTGTTAAGACAGATGTGAAATCCCCGGGCTCAACATGGGAACTGCATTTGTGACTGGCAGGCTAGAGTATGGCAGAGGGGGGTAGAATTCCACGTGTAGCAGTGAAATGCGTAGAGATGTGGAGGAATACCGATGGCGAAGGCAGCCCCCTGGGCCAATACTGACGCTCATGCACGAAAGCGTGGGGAGCAAACAGG</w:t>
      </w:r>
    </w:p>
    <w:p w14:paraId="3D1498CF" w14:textId="77777777" w:rsidR="00E32D00" w:rsidRDefault="00E32D00" w:rsidP="00E32D00">
      <w:r>
        <w:t>&gt;2466f5b1e0e7ca71cee86355b68e6b88</w:t>
      </w:r>
    </w:p>
    <w:p w14:paraId="5A37213A" w14:textId="77777777" w:rsidR="00E32D00" w:rsidRDefault="00E32D00" w:rsidP="00E32D00">
      <w:r>
        <w:t>TGCTACAAACTAGGCAAAGGTACAGTTACGATATGCATACCTGTGAGTAGATAGGCCTATATGAAGTTAACAATGTATAGAGTAGCGTGGAAGGACTATACTAGATATAAACAGACGAGACAGAAAACAGTTAAATGGATACGCAACTCATAGAGATTAGAAA</w:t>
      </w:r>
    </w:p>
    <w:p w14:paraId="10029AB8" w14:textId="77777777" w:rsidR="00E32D00" w:rsidRDefault="00E32D00" w:rsidP="00E32D00">
      <w:r>
        <w:t>&gt;e8c5654db08cc8c239864c6cf4d8ad6a</w:t>
      </w:r>
    </w:p>
    <w:p w14:paraId="4EF646DB" w14:textId="77777777" w:rsidR="00E32D00" w:rsidRDefault="00E32D00" w:rsidP="00E32D00">
      <w:r>
        <w:t>TACGAAGGGGGCTAGCGTTGCTCGGAATCACTGGGCGTAAAGGGCGCGTAGGCGGCCTTGTAAGTTGGGGGTGAAAGCCCGTGGCTCAACCACGGAATTGCCTTCGATACTGCTTGGCTTGAGTGTGGTAGAGGTTGGTGGAACTGCGAGTGTAGAGGTGAAATTCGTCGATATTCGCAAGAACACCGGTGGCGAAGGCGGCCAACTGGACCATCACTGACGCTGAGGCGCGAAAGCGTGGGGAGCAAACAGG</w:t>
      </w:r>
    </w:p>
    <w:p w14:paraId="59091A5F" w14:textId="77777777" w:rsidR="00E32D00" w:rsidRDefault="00E32D00" w:rsidP="00E32D00">
      <w:r>
        <w:t>&gt;a7384ee5ebfa0966513bf432afa69537</w:t>
      </w:r>
    </w:p>
    <w:p w14:paraId="4D458E0B" w14:textId="77777777" w:rsidR="00E32D00" w:rsidRDefault="00E32D00" w:rsidP="00E32D00">
      <w:r>
        <w:t>TACGGAGGGTGCAAGCGTTGTCCGGATTTATTGGGTTTAAAGGGTGCGTAGGTGGTTTTATAAGTCTGGTTTGAAAGCTGGTCGCTTAACGATCAGATGTGGCTGGAAACTATAGAACTTGAATGGATTGGCGGTAGCCGGAATGGGTCATGTAGCGGTGAAATGCATAGATATGACCCGGAACACCGATTGCGAAGGCAGGCTACTACGATTTGATTGACACTGAGGCACGAGAGCATGGGTAGCGAACAGG</w:t>
      </w:r>
    </w:p>
    <w:p w14:paraId="00672C8B" w14:textId="77777777" w:rsidR="00E32D00" w:rsidRDefault="00E32D00" w:rsidP="00E32D00">
      <w:r>
        <w:t>&gt;6fb5aa9e075db94cc73a5f280dd06515</w:t>
      </w:r>
    </w:p>
    <w:p w14:paraId="11247D3B" w14:textId="77777777" w:rsidR="00E32D00" w:rsidRDefault="00E32D00" w:rsidP="00E32D00">
      <w:r>
        <w:t>TACAGAGGGTGCAAGCGTTAATCGGAATTACTGGGCGTAAAGCGCGCGTAGGTGGTTTGTTAAGTTGAATGTGAAATCCCCGGGCTCAACCTGGGAACTGCATCCAAAACTGGCAAGCTAGAGTATGGTAGAGGGTGGTGGAATTTCCTGTGTAGCGGTGAAATGCGTAGATATAGGAAGGAACACCAGTGACGAAGGCGACCACCTGGACTGATACTGACACTGAGGTGCGAAAGCGTGGGGAGCAAACAGG</w:t>
      </w:r>
    </w:p>
    <w:p w14:paraId="3FE504C5" w14:textId="77777777" w:rsidR="00E32D00" w:rsidRDefault="00E32D00" w:rsidP="00E32D00">
      <w:r>
        <w:t>&gt;966881f99bcc3b479dc590b965f71153</w:t>
      </w:r>
    </w:p>
    <w:p w14:paraId="4FF4D496" w14:textId="77777777" w:rsidR="00E32D00" w:rsidRDefault="00E32D00" w:rsidP="00E32D00">
      <w:r>
        <w:t>TACAGAGGGTGCAAGCGTTAATCGGATTTACTGGGCGTAAAGCGCGCGTAGGCGGCTAATTAAGTCAAATGTGAAATCCCCGAGCTTAACTTGGGAATTGCATTCGATACTGGTTAGCTAGAGTGTGGGAAAGGATGGTAGAATTCCAGGTGTAGCGGTGAAATGCGTAGAGATCTGGAGGAATACCGATGGCGAAGGCAGCCATCTGGCCTAACACTGACGCTGAGGTGCGAAAGCATGGGGAGCAAACAGG</w:t>
      </w:r>
    </w:p>
    <w:p w14:paraId="7E8C546E" w14:textId="77777777" w:rsidR="00E32D00" w:rsidRDefault="00E32D00" w:rsidP="00E32D00">
      <w:r>
        <w:t>&gt;f26cd7595c6063d223e71d7abeba8108</w:t>
      </w:r>
    </w:p>
    <w:p w14:paraId="68900D46" w14:textId="77777777" w:rsidR="00E32D00" w:rsidRDefault="00E32D00" w:rsidP="00E32D00">
      <w:r>
        <w:t>TACGTAGGGGGCAAACGTTGCTCGGAATTACTGGGCGTAAAGGGAGCGTAGGCGGCTGGGCCAGTCACGGATGAAATCCCGCGGCTTAACTGCGGAACTGTCCGTGATACTGCCTAGCTTGAGGATAGTTGAAGAGAACGGAATTCCCGGTGGAGCGGTGAAATGCGTAGATATCGGGAGGAACACCTGAGGCGAAAGCGGTTCTCTAGACTACTCCTGACGCTGAGGCTCGAAAGCTAGGGGAGCAAACTGGG</w:t>
      </w:r>
    </w:p>
    <w:p w14:paraId="795A2672" w14:textId="77777777" w:rsidR="00E32D00" w:rsidRDefault="00E32D00" w:rsidP="00E32D00">
      <w:r>
        <w:t>&gt;0606870e7caf9d39f42f23dff84c6190</w:t>
      </w:r>
    </w:p>
    <w:p w14:paraId="1281D276" w14:textId="77777777" w:rsidR="00E32D00" w:rsidRDefault="00E32D00" w:rsidP="00E32D00">
      <w:r>
        <w:t>TACGGAGGGTGCGAGCGTTAATCGGAATTACTGGGCGTAAAGCGCGCGTAGGCGGCTTGATAAGCCGGTTGTGAAAGCCCCGGGCTCAACCTGGGAACGGCATCCGGAACTGTCAGGCTAGAGTGCAGGAGAGGAAGGTAGAATTCCCGGTGTAGCGGTGAAATGCGTAGAGATCGGGAGGAATACCAGTGGCGAAGGCGGCCTTCTGGACTGACACTGACGCTGAGGTGCGAAAGCGTGGGTAGCAAACAGG</w:t>
      </w:r>
    </w:p>
    <w:p w14:paraId="1973B3D7" w14:textId="77777777" w:rsidR="00E32D00" w:rsidRDefault="00E32D00" w:rsidP="00E32D00">
      <w:r>
        <w:t>&gt;33354800568dd5e41581d9132a34f80f</w:t>
      </w:r>
    </w:p>
    <w:p w14:paraId="06C6F0B6" w14:textId="77777777" w:rsidR="00E32D00" w:rsidRDefault="00E32D00" w:rsidP="00E32D00">
      <w:r>
        <w:t>TACAAGTAAATCTTTTTTTAAAAAATTAAAAATAATAAAAAAATTTTTGTATTTTAAAAATTTATAAAGGTGAAATTTATAATTTTAAAAAAATTAATTTGATTTTATAAAAATTTAATTTTTAAACTAGGATTAGATACCCGGGTAGTCCGGCTGACTGACT</w:t>
      </w:r>
    </w:p>
    <w:p w14:paraId="190D3309" w14:textId="77777777" w:rsidR="00E32D00" w:rsidRDefault="00E32D00" w:rsidP="00E32D00">
      <w:r>
        <w:t>&gt;2adbe0377bd510b6396bd13108b582c9</w:t>
      </w:r>
    </w:p>
    <w:p w14:paraId="2A6BAD99" w14:textId="77777777" w:rsidR="00E32D00" w:rsidRDefault="00E32D00" w:rsidP="00E32D00">
      <w:r>
        <w:lastRenderedPageBreak/>
        <w:t>TACGTATGGTGCAAGCGTTATCCGGATTTACTGGGTGTAAAGGGAGCGTAGACTGAGAAGCAAGTCTGGAGTGAAAGCCCGGGGCTCAACCCCGGGACTGCTTTGGAAACTGTTTTTCTTGAGTGCCGGAGAGGTAAGCGGAATTCCTAGTGTAGCGGTGAAATGCGTAGATATTAGGAGGAACACCAGTGGCGAAGGCGGCTTACTGGACGGTAACTGACGTTGAGGCTCGAAAGCGTGGGGAGCAAACAGG</w:t>
      </w:r>
    </w:p>
    <w:p w14:paraId="7FEF8B70" w14:textId="77777777" w:rsidR="00E32D00" w:rsidRDefault="00E32D00" w:rsidP="00E32D00">
      <w:r>
        <w:t>&gt;a521999345395b1e84092f0a723b63a4</w:t>
      </w:r>
    </w:p>
    <w:p w14:paraId="23C5451F" w14:textId="77777777" w:rsidR="00E32D00" w:rsidRDefault="00E32D00" w:rsidP="00E32D00">
      <w:r>
        <w:t>TACGGAGGGTGCAAGCGTTGTCCGGAATCACTGGGTGTAAAGGGTGTGCAGGCGGGGCAGCAAGTCGGATGTGAAAGCCCGTGGCTCAACCACGGAAGCGCCTTCGATACTGCTGCTCTTGAGTCCCGGAGAGGCTGTCGGAATTCGTGGTGTAGCGGTGAAATGCGTAGATATCACGAGGAACACCAGAGGCGAAAGCGGGCAGCTGGACGGGTACTGACGCTCAGGCACGAAAGCGTGGGGAGCAAACAGG</w:t>
      </w:r>
    </w:p>
    <w:p w14:paraId="61F96C6F" w14:textId="77777777" w:rsidR="00E32D00" w:rsidRDefault="00E32D00" w:rsidP="00E32D00">
      <w:r>
        <w:t>&gt;29a3b91abc240bebc5924f3ea2e1bdb9</w:t>
      </w:r>
    </w:p>
    <w:p w14:paraId="38C1C4AD" w14:textId="77777777" w:rsidR="00E32D00" w:rsidRDefault="00E32D00" w:rsidP="00E32D00">
      <w:r>
        <w:t>TAATTGTGTGCCAGCCGCCGCGGTAAGGTATTGGGATGAACAATGCAATTTAGTAAAAACTAGATATTTTACATCTGTTTTTTTTAATAAGGCAGCTGCTGTAGACCTTAGTAGATTTGTTGGTGCATTAGAAACCCGAGTAGTCCGGCTGACTGACTTAGCAGCTATCTCGTATGCCGTCTTCTGCTT</w:t>
      </w:r>
    </w:p>
    <w:p w14:paraId="7CA2FF54" w14:textId="77777777" w:rsidR="00E32D00" w:rsidRDefault="00E32D00" w:rsidP="00E32D00">
      <w:r>
        <w:t>&gt;bf4d39fbda466fa47574a6a339a5e185</w:t>
      </w:r>
    </w:p>
    <w:p w14:paraId="142A3B98" w14:textId="77777777" w:rsidR="00E32D00" w:rsidRDefault="00E32D00" w:rsidP="00E32D00">
      <w:r>
        <w:t>AATTGTGTGCCAGCCGCCGCGGTAAGGTATTGGGATGAACAATGCAATTTAGTAAAAACTAGATATTTGACATCCTGTTTTTTTTAATAAGGCAGCTGCTGTAGACCTTAGTAGATTTATTGGTGCATTAGAAACCCTTGTAGTCCGGCTGACTGACTTGCTCGTAATCTCGTATGCCGTCTTCTGCT</w:t>
      </w:r>
    </w:p>
    <w:p w14:paraId="333CF649" w14:textId="77777777" w:rsidR="00E32D00" w:rsidRDefault="00E32D00" w:rsidP="00E32D00">
      <w:r>
        <w:t>&gt;bd7e878e251cdb7d5157528c142f04a9</w:t>
      </w:r>
    </w:p>
    <w:p w14:paraId="44C10D9C" w14:textId="77777777" w:rsidR="00E32D00" w:rsidRDefault="00E32D00" w:rsidP="00E32D00">
      <w:r>
        <w:t>TATGGTAATTGTGTGCCAGCCGCCGCGGTAAGGAACAAAGAAAACTGTGAATGAACAAGTTATGTACAAATACACGCGGTAGCCGAGTGCGCGCTGGAGAGCTTTACGACCAGAACCCCTGATGGCATTAGAAACCCGGGTAGTCCGGCTGACTGACTTCTCTATGATCTCGTATGCCGTCTTCTGCTTGAAAA</w:t>
      </w:r>
    </w:p>
    <w:p w14:paraId="3D33F143" w14:textId="77777777" w:rsidR="00E32D00" w:rsidRDefault="00E32D00" w:rsidP="00E32D00">
      <w:r>
        <w:t>&gt;d0979375c2e6f128814fe56b01e091db</w:t>
      </w:r>
    </w:p>
    <w:p w14:paraId="0CBB7E25" w14:textId="77777777" w:rsidR="00E32D00" w:rsidRDefault="00E32D00" w:rsidP="00E32D00">
      <w:r>
        <w:t>GACAGAGGATGCAAGCGTTATCCGGAATGATTGGGCGTAAAGCGTTTGTAGGTGGCTTTTCAAGTCCGCCGTCAAATCCCAGGGCTCAACCCTGGACAGGCGGTGGAAACTACCAAGCTGGAGTACGGTAGGGGCAGAGGGAATTTCCGGTGGAGCGGTGAAATGCATTGAGATCGGAAAGAACACCAACGGCGAAAGCACTCTGCTGGGCCGACACTGACACTGAGAGACGAAAGCTAGGGGAGCAAATGGG</w:t>
      </w:r>
    </w:p>
    <w:p w14:paraId="0FE30D03" w14:textId="77777777" w:rsidR="00E32D00" w:rsidRDefault="00E32D00" w:rsidP="00E32D00">
      <w:r>
        <w:t>&gt;0ffd55a5e5ff14b178e124d838ced7bb</w:t>
      </w:r>
    </w:p>
    <w:p w14:paraId="1476EF14" w14:textId="77777777" w:rsidR="00E32D00" w:rsidRDefault="00E32D00" w:rsidP="00E32D00">
      <w:r>
        <w:t>ATGAAGATGTGTGGATTGAGTAGCACATCAGATACCGTTGCCGGTTTCAAGCTCGGATAAAGGACGAGGGTTGGTGGACCAGGACCAAGAAGAAGTAGAAGAAGAGGGCGACCAGTAGAAGAATGGCATAAGCAAGTGCTGAGCGATACGCAAAGAAGACAATTGCAAGAAGGTGACTGGAGAAATAGAGATCTATGGCATTTAGGATGCGGAAGACGGCCACAAGAGCTGTAAAAGCCGCTAACC</w:t>
      </w:r>
    </w:p>
    <w:p w14:paraId="31BE9494" w14:textId="77777777" w:rsidR="00E32D00" w:rsidRDefault="00E32D00" w:rsidP="00E32D00">
      <w:r>
        <w:t>&gt;9809a8e73c8e7c8e2ffff7bcbf5d2f49</w:t>
      </w:r>
    </w:p>
    <w:p w14:paraId="7756C216" w14:textId="77777777" w:rsidR="00E32D00" w:rsidRDefault="00E32D00" w:rsidP="00E32D00">
      <w:r>
        <w:t>CACACTTTTTCCCAGAATGCATTTCAACCATTTCCAACTGGCAGTAGACAGTTGTGGAAGATTGTGAATGTGTCCTGCCCATAGAGTTCAGTTTGTTCATTAATGATTTTGTTATGTAGTTTGTAACGTAGCATATTTAGACTTTCAAGTAAGTACATTTTATTTCCTTTTTTGGCGGTTGTA</w:t>
      </w:r>
    </w:p>
    <w:p w14:paraId="5660BB67" w14:textId="77777777" w:rsidR="00E32D00" w:rsidRDefault="00E32D00" w:rsidP="00E32D00">
      <w:r>
        <w:t>&gt;e877530e8b5a7e3848601d7358b61974</w:t>
      </w:r>
    </w:p>
    <w:p w14:paraId="58025088" w14:textId="77777777" w:rsidR="00E32D00" w:rsidRDefault="00E32D00" w:rsidP="00E32D00">
      <w:r>
        <w:t>TACGGAGGGGGCTAGCGTTGTTCGGAATTACTGGGCGTAAAGCGCACGTAGGCGGCTTTGTAAGTTAGAGGTGAAAGCCTGGAGCTTAACTCCAGAACTGCCTTTAAGACTGCATCGCTTGAATCCGGGAGAGGTGAGTGGAATTCCGAGTGTAGAGGTGAAATTCGTAGATATTCGGAAGAACACCAGTGGCGAAGGCGGCTCACTGGACCGGTATTGACGCTGAGGTGCGAAAGCGTGGGGAGCAAACAGG</w:t>
      </w:r>
    </w:p>
    <w:p w14:paraId="6BD863BF" w14:textId="77777777" w:rsidR="00E32D00" w:rsidRDefault="00E32D00" w:rsidP="00E32D00">
      <w:r>
        <w:t>&gt;2816b504aeab1b23b8f25558aebab75e</w:t>
      </w:r>
    </w:p>
    <w:p w14:paraId="67777744" w14:textId="77777777" w:rsidR="00E32D00" w:rsidRDefault="00E32D00" w:rsidP="00E32D00">
      <w:r>
        <w:t>TCTTAGTAACACATTAAACAAAATAAAAAATAATTGACAATACTCAAGTCCAAGTTTTAATCAGTGCGTACCCCTGGCATCACCCTATCACACGTTTGGACGTCACGAACTTAACATGGACAAAGTCTCAAAGGGACAAGTAGCAACGGAAAAACAAATGATACCTATACGACTCATAAAGAAACTAGTGG</w:t>
      </w:r>
    </w:p>
    <w:p w14:paraId="6D2766A8" w14:textId="77777777" w:rsidR="00E32D00" w:rsidRDefault="00E32D00" w:rsidP="00E32D00">
      <w:r>
        <w:lastRenderedPageBreak/>
        <w:t>&gt;5de33d35398a3480aea183206ae73db8</w:t>
      </w:r>
    </w:p>
    <w:p w14:paraId="1B9A3E02" w14:textId="77777777" w:rsidR="00E32D00" w:rsidRDefault="00E32D00" w:rsidP="00E32D00">
      <w:r>
        <w:t>TATTCTCGGAAGTGATACTTATAGCTCGATACGTATCACGTTGTTAGTTGATGATTCATAACGTTCCAATGCACTCAGCGTTAGTAGCTGTTCTACTTTGTTTTCTTGAATAGACATGACACTATACTACAGTCAGTGAAAATTCAATGGGAAGGTCATACTAGAGATGCTAAGTTCCACAATGGGATGTTGGGCCTTTTGAGAGAGAAAGAGAGAGAAAGGGGGGGGAGAGAGAGAGAGAGAGAGATTTAAAATGATTGACTTATAC</w:t>
      </w:r>
    </w:p>
    <w:p w14:paraId="074999B0" w14:textId="77777777" w:rsidR="00E32D00" w:rsidRDefault="00E32D00" w:rsidP="00E32D00">
      <w:r>
        <w:t>&gt;76ee0033b7ebbdc19b138c9e5bbd4c08</w:t>
      </w:r>
    </w:p>
    <w:p w14:paraId="2D99A8F0" w14:textId="77777777" w:rsidR="00E32D00" w:rsidRDefault="00E32D00" w:rsidP="00E32D00">
      <w:r>
        <w:t>TATGTGAATGTTGTGTATTTATTATGTGGTGATTTGTTTTGTTTGGGGTACCTTGTTTTAATTTTTCAATTATTCTTTGTTCCAGTTTATGAATTGTTTTTATTTTGTACCCATTTTCTATTGCCATTTGTAATATAACGTTTCTTTCTTTATTTCTTTCTTATGTAGATAATGGGATTTGTATCATTCTGTATATTAGTGATCTGAATGCTGCCATCTTTGTTTAGTTGGATGGTTTGATTTATCAGGT</w:t>
      </w:r>
    </w:p>
    <w:p w14:paraId="7AF2DB45" w14:textId="77777777" w:rsidR="00E32D00" w:rsidRDefault="00E32D00" w:rsidP="00E32D00">
      <w:r>
        <w:t>&gt;229a44d9056904ea3040b34118a2a507</w:t>
      </w:r>
    </w:p>
    <w:p w14:paraId="51D2EF56" w14:textId="77777777" w:rsidR="00E32D00" w:rsidRDefault="00E32D00" w:rsidP="00E32D00">
      <w:r>
        <w:t>CACATACCTAGAATCGGTAACAGTACGTCTAATAGTATACCGGTAATGTATTTAGCGCGTTCCGTGTAAATAATTACTATTGCGTGTAACGTTTACTCAGTAATTACTCGTGTAAAGTTACTCAGGCACTAACATTAGAAACCCCGGTAGTCCGGCTGACTGA</w:t>
      </w:r>
    </w:p>
    <w:p w14:paraId="24348718" w14:textId="77777777" w:rsidR="00E32D00" w:rsidRDefault="00E32D00" w:rsidP="00E32D00">
      <w:r>
        <w:t>&gt;279b3b150da9df60c355abed03d50085</w:t>
      </w:r>
    </w:p>
    <w:p w14:paraId="0E2F56D3" w14:textId="77777777" w:rsidR="00E32D00" w:rsidRDefault="00E32D00" w:rsidP="00E32D00">
      <w:r>
        <w:t>TAATTGTGTGCCAGCCGCCGCGGTAAGGTATTGGGATGAACAATGCAATTTAGTAAAAACTAGATATTTTACATCTGTTTTTTTTAATAAGGCAGCTGCTGTAGACCTTAGTAGATTTGTTGGTGCATTAGAAACCCTAGTAGTCCGGCTGACTGACTTAGCAGCTATCTCGTATGCCGTCTTCTGCTT</w:t>
      </w:r>
    </w:p>
    <w:p w14:paraId="49228B7B" w14:textId="77777777" w:rsidR="00E32D00" w:rsidRDefault="00E32D00" w:rsidP="00E32D00">
      <w:r>
        <w:t>&gt;1c23c677a9aa2999010cb12bc631f57c</w:t>
      </w:r>
    </w:p>
    <w:p w14:paraId="4D4DDBAE" w14:textId="77777777" w:rsidR="00E32D00" w:rsidRDefault="00E32D00" w:rsidP="00E32D00">
      <w:r>
        <w:t>CACGATTAACCCAAGTCAATAGAAGCCGGCGTAAAGAGTGTTTTAGATCACCCCCTCCCCAATAAAGCTAAAACTCACCTGAGTTGTAAAAAGCTCCAGTTGACACAAAATAGACTACGAAAGTGGCTTTAACATATCTGAACACATAATAGCTAAGACCCAAACTGGG</w:t>
      </w:r>
    </w:p>
    <w:p w14:paraId="3EF16E90" w14:textId="77777777" w:rsidR="00E32D00" w:rsidRDefault="00E32D00" w:rsidP="00E32D00">
      <w:r>
        <w:t>&gt;c290b65821d81d35d68914f15a7521e8</w:t>
      </w:r>
    </w:p>
    <w:p w14:paraId="4F2B67AC" w14:textId="77777777" w:rsidR="00E32D00" w:rsidRDefault="00E32D00" w:rsidP="00E32D00">
      <w:r>
        <w:t>TACAGAGGGTGCAAGCGTTAATCGGATTTACTGGGCGTAAAGCGCGCGTAGGCGGCTAATTAAGTCAAATGTGAAATCCCCGAGCTTAACTTGGGAATTGCATTCGATACTGGTTAGCTAGAGTGTGGGAGAGGATGGTAGAATTCTAGGTGTAGCGGTGAAATGCGTAGAGATCTGGAGGAATACCGATGGCGAAGGCAGCCATCTGGCCTAACACTGACGCTGAGGTGCGAAAGCATGGGGAGCAAACAGG</w:t>
      </w:r>
    </w:p>
    <w:p w14:paraId="4F3517C3" w14:textId="77777777" w:rsidR="00E32D00" w:rsidRDefault="00E32D00" w:rsidP="00E32D00">
      <w:r>
        <w:t>&gt;2762200158fe327041769d5b60c6824a</w:t>
      </w:r>
    </w:p>
    <w:p w14:paraId="42DD6B5B" w14:textId="77777777" w:rsidR="00E32D00" w:rsidRDefault="00E32D00" w:rsidP="00E32D00">
      <w:r>
        <w:t>TAATTGTGTGCCAGCCGCCGCGGTAAGGTATTGGGATGAACAATGCAATTTAGTAAAAACTAGATATTTTACATCTGTTTTTTTTAATAAGGCAGCTGCTGTAGACCTTAGTAGATTTGTTGGTGCATTAGAAACCCCGGTAGTCCGGCTGACTGACTGCGTATACATCTCGTATGCCGTCTTCTGCTT</w:t>
      </w:r>
    </w:p>
    <w:p w14:paraId="436C61E4" w14:textId="77777777" w:rsidR="00E32D00" w:rsidRDefault="00E32D00" w:rsidP="00E32D00">
      <w:r>
        <w:t>&gt;87b153bc9381cdcb944ba953db699978</w:t>
      </w:r>
    </w:p>
    <w:p w14:paraId="2FF44DE2" w14:textId="77777777" w:rsidR="00E32D00" w:rsidRDefault="00E32D00" w:rsidP="00E32D00">
      <w:r>
        <w:t>CACACCTCCTCCTGCAGACAGTTGCGATCCACGACCAAGTGGATAGTACAGTACTTACTGTAGCCAATTGTGATCAGACATAAACACTTCATACAGTAATAGTAACCAATTAAAAGATCCGTTGCTGCAGGTTCTCAGAATACTGGAGCCGAATTACAACCACGGCCAGACGATATACTGAGAGATCGATTGTGAACATTTTGGTCACAGTTCAATGCCACATCCACAGACGAATCCGGCCTTAATTGGTTTAGCC</w:t>
      </w:r>
    </w:p>
    <w:p w14:paraId="4A5C99B6" w14:textId="77777777" w:rsidR="00E32D00" w:rsidRDefault="00E32D00" w:rsidP="00E32D00">
      <w:r>
        <w:t>&gt;e3f7bdeeb8c12f2930795a35bf8c5e26</w:t>
      </w:r>
    </w:p>
    <w:p w14:paraId="5D81C75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TAGCCCCCTGGGCCAATACTGACGCTCATGCACGAAAGCGTGGGGAGCAAACAGG</w:t>
      </w:r>
    </w:p>
    <w:p w14:paraId="56C82CFD" w14:textId="77777777" w:rsidR="00E32D00" w:rsidRDefault="00E32D00" w:rsidP="00E32D00">
      <w:r>
        <w:t>&gt;f6195e55059455f337a31034705ddb93</w:t>
      </w:r>
    </w:p>
    <w:p w14:paraId="5872D973" w14:textId="77777777" w:rsidR="00E32D00" w:rsidRDefault="00E32D00" w:rsidP="00E32D00">
      <w:r>
        <w:t>AACAGAGGCTCCCCGCGTTATCCGGATTTATTGGGTTTAAAGGGTGCGTAGGTGGTTTTTTAAGTCAGTAGTGAAATCTTAAAGCTTAACTTTAAAAGTGCTATTGATACTGATAAACTAGAGTGAGGTTGGAGTAACT</w:t>
      </w:r>
      <w:r>
        <w:lastRenderedPageBreak/>
        <w:t>GGAATGTGTGGTGGAGCGGTGAAATGCATAGAGATCACACAGAACACCAATCGCGAAGGCATGTTACTAAACATAGACTGACACTGAGGCACGAAAGCATGGGTAGCAAACAGG</w:t>
      </w:r>
    </w:p>
    <w:p w14:paraId="490CEE10" w14:textId="77777777" w:rsidR="00E32D00" w:rsidRDefault="00E32D00" w:rsidP="00E32D00">
      <w:r>
        <w:t>&gt;95953f942867937c2dc42372e12a86e9</w:t>
      </w:r>
    </w:p>
    <w:p w14:paraId="1015BB20" w14:textId="77777777" w:rsidR="00E32D00" w:rsidRDefault="00E32D00" w:rsidP="00E32D00">
      <w:r>
        <w:t>TACGTAGGGTGCGAGCGTTAATCGGAATTACTGGGCGTAAAGAGTGCGCAGGCGGTTTGTTAAGACAGATGTGAAATCCCCGGGCTCAACCTGGGAACTGCATTCGTGACTGGCAGGCTAGAGTATGGCAGAGGGGGGTAGAATTCCACGTGTAGCAGTGAAATGCGTAGAGATGTGGAGGAATACCGATGGCGAAGGCAGCCCCCTGGGCCAATACTGACGCTCATGCACGAAAGCGTGGGGAGCAAACAGG</w:t>
      </w:r>
    </w:p>
    <w:p w14:paraId="2CB86FE7" w14:textId="77777777" w:rsidR="00E32D00" w:rsidRDefault="00E32D00" w:rsidP="00E32D00">
      <w:r>
        <w:t>&gt;1d292a01e5f8979265a6422e7140b922</w:t>
      </w:r>
    </w:p>
    <w:p w14:paraId="3AA9AA04" w14:textId="77777777" w:rsidR="00E32D00" w:rsidRDefault="00E32D00" w:rsidP="00E32D00">
      <w:r>
        <w:t>CACACTTATGTCTTTAGAAAGACAACACGTTTTTCTAGAATGCATTTCAACCTTCTCGGCCATTTTCAACTGGCAGTGTCTTTTCAATGTGTTTCTGCAAGATAAACGTCTTGAAAATTAAACTATCCGATTCTTTTTCACGAACACGGTCATGTGAACACAACAAATCTGTAATCAGCCTCCAAAT</w:t>
      </w:r>
    </w:p>
    <w:p w14:paraId="19EC1EAB" w14:textId="77777777" w:rsidR="00E32D00" w:rsidRDefault="00E32D00" w:rsidP="00E32D00">
      <w:r>
        <w:t>&gt;e2d1ae6a6d4e953d1add108caa5b3e88</w:t>
      </w:r>
    </w:p>
    <w:p w14:paraId="126136FA" w14:textId="77777777" w:rsidR="00E32D00" w:rsidRDefault="00E32D00" w:rsidP="00E32D00">
      <w:r>
        <w:t>TTAAACGAAAGCACAACAAAAAGATAGCCAAACTAATACCACCCCAATCACCAGCAATAATACCCACACATACGTTTTACCCAAGAATAGTTAACCTAACCAACGTAACATTCACTAACGAACAGAAACAACTTTTAAACAAAGGGATAAACCACAACCTACACTACACACAGAATAATAACACCGTCAAGAACATGGT</w:t>
      </w:r>
    </w:p>
    <w:p w14:paraId="3686D8C8" w14:textId="77777777" w:rsidR="00E32D00" w:rsidRDefault="00E32D00" w:rsidP="00E32D00">
      <w:r>
        <w:t>&gt;3269feadbdfd601ae751da8305faf5aa</w:t>
      </w:r>
    </w:p>
    <w:p w14:paraId="6E3740D4" w14:textId="77777777" w:rsidR="00E32D00" w:rsidRDefault="00E32D00" w:rsidP="00E32D00">
      <w:r>
        <w:t>TACAAGTAAATCTTTTTTTAAAAAATTAAAAATAATAAAAAAATTTTTGTATTTTAAAAATTTATAAAGGTGAAATTTATAATTTTAAAAAAATTAATTTGATTTTATAAAAATTTAATTTTTAAACTAGGATTAGAAACCCGAGTAGTCCGGCTGACTGACT</w:t>
      </w:r>
    </w:p>
    <w:p w14:paraId="58BEEC7E" w14:textId="77777777" w:rsidR="00E32D00" w:rsidRDefault="00E32D00" w:rsidP="00E32D00">
      <w:r>
        <w:t>&gt;3cc82543eaa37238e102cfa204470ec5</w:t>
      </w:r>
    </w:p>
    <w:p w14:paraId="2F8371C5" w14:textId="77777777" w:rsidR="00E32D00" w:rsidRDefault="00E32D00" w:rsidP="00E32D00">
      <w:r>
        <w:t>TACGTAGGGTGCGAGCGTTAATCGGAATTACTGGGCGTAAAGCGTGCGCAGGCGGTTTGTTAAGACAGATGTGAAATCCCCGGGCTCAACCTGGGAACTGCATTTGTGACTGGCAGGCTAGAGTATGGCATAGGGGGGTAGAATTCCACGTGTAGCAGTGAAATGCGTAGATATGTGGAGGAATACCGATGGCGAAGGCAGCCCCCTGGGCCAATACTGACGCTCATGCACGAAAGCGTGGGGAGCAAACAGG</w:t>
      </w:r>
    </w:p>
    <w:p w14:paraId="60B05DCB" w14:textId="77777777" w:rsidR="00E32D00" w:rsidRDefault="00E32D00" w:rsidP="00E32D00">
      <w:r>
        <w:t>&gt;0457ece779fa465abe297bd910d4f264</w:t>
      </w:r>
    </w:p>
    <w:p w14:paraId="690B1CAB" w14:textId="77777777" w:rsidR="00E32D00" w:rsidRDefault="00E32D00" w:rsidP="00E32D00">
      <w:r>
        <w:t>CAAACTTCTGTCTTTAGAAAGACAAGACATTTTTCCAGAACACATTTCAACCTTGCGGTCATTTTCAACTGGCAGTGCCTTGTAGATAGTTGTGGAAGATTTTGAACGTGTCTTGTCCGCAGAGTTCAGTTTGCTCATTAATGATTTTACGTAGTTTGTAACGTAGTATATTTAAACTTTCTAGTAGATTTTATTTCCTTTTTCCCGGTTGTG</w:t>
      </w:r>
    </w:p>
    <w:p w14:paraId="6A57C9D9" w14:textId="77777777" w:rsidR="00E32D00" w:rsidRDefault="00E32D00" w:rsidP="00E32D00">
      <w:r>
        <w:t>&gt;54c227707ebf362aa6c6626ec44f01dc</w:t>
      </w:r>
    </w:p>
    <w:p w14:paraId="44E78218" w14:textId="77777777" w:rsidR="00E32D00" w:rsidRDefault="00E32D00" w:rsidP="00E32D00">
      <w:r>
        <w:t>AGGACGGTCTGTTGGCGAAGGCTCAACTCGCTTCGTCCGTGTCACCCCAAATACTGATATCCAGAGCTCATCACCTCGGTAGAGGACAGTTGGTCTAATCATTGAGGACGGGTGATGATGTGGTGAAAATTAGATACCCCTGTAGTCCGGCTGACTGACTGAT</w:t>
      </w:r>
    </w:p>
    <w:p w14:paraId="00769AA7" w14:textId="77777777" w:rsidR="00E32D00" w:rsidRDefault="00E32D00" w:rsidP="00E32D00">
      <w:r>
        <w:t>&gt;265345e2b82088104d4d367a983aa02a</w:t>
      </w:r>
    </w:p>
    <w:p w14:paraId="6117BA87" w14:textId="77777777" w:rsidR="00E32D00" w:rsidRDefault="00E32D00" w:rsidP="00E32D00">
      <w:r>
        <w:t>TACGAAGGGTGCAAGCGTTACTCTGAATTACTGGGCGTAAAGCGTGCGTAGGTGGTTCGTTAAGTCTGATGTGAAAGCCCTGGGCTCAACCTGGGAATTGCATTGGATACTGGCGAGCTAGAGTGCGGTAGAGGGTAGTTGAATTCCCGGTGTAGCAGTGAAATGCGTAGAGATCGGGAGGAACATCCGTGGCGAAGGCGACTGCCTGGACCAGCACTGACACTGAGGCACGAAAGCGTGGGGAGCAAACAGG</w:t>
      </w:r>
    </w:p>
    <w:p w14:paraId="665BC048" w14:textId="77777777" w:rsidR="00E32D00" w:rsidRDefault="00E32D00" w:rsidP="00E32D00">
      <w:r>
        <w:t>&gt;d28e074d2649b39235b78b7d95214caa</w:t>
      </w:r>
    </w:p>
    <w:p w14:paraId="68EC7D65" w14:textId="77777777" w:rsidR="00E32D00" w:rsidRDefault="00E32D00" w:rsidP="00E32D00">
      <w:r>
        <w:t>AGTACGACGACGGTCCATTAAAGGCGCCTTCCGAACTGATTAGGACACCTCTGAAGTGATAAGCGATAATGTCGATATTTCTGGTAACACAGCTGTGTCACTCTCGAGTAGACCGTCTCAATTTGAGGTGTCTTTTGAGAGGACAGGATATCACTGGATCTGGAGAGAT</w:t>
      </w:r>
    </w:p>
    <w:p w14:paraId="53937377" w14:textId="77777777" w:rsidR="00E32D00" w:rsidRDefault="00E32D00" w:rsidP="00E32D00">
      <w:r>
        <w:t>&gt;97b33e06441f03adf4444311e1a5e27b</w:t>
      </w:r>
    </w:p>
    <w:p w14:paraId="5AC18C06" w14:textId="77777777" w:rsidR="00E32D00" w:rsidRDefault="00E32D00" w:rsidP="00E32D00">
      <w:r>
        <w:t>CACACTTATGTCTATAAAAAGACAACACGTTTTTGCAGAATGCATTTCAACCTTCTCGGTCATTTTCAACTGGCAGTGCCTTGTAGATAATTGTGGAAGATTTTGAAAGTTTGTTGTCCATAGAGATCAGTTTGTTCATTA</w:t>
      </w:r>
      <w:r>
        <w:lastRenderedPageBreak/>
        <w:t>ATTATTTTGTTCTGTAGTTTGTAACGTAATATATTTAAACTTTCAAGAAGATTCATTTTTATTTCCTTTTTTGCCTGTTGTA</w:t>
      </w:r>
    </w:p>
    <w:p w14:paraId="4E259C51" w14:textId="77777777" w:rsidR="00E32D00" w:rsidRDefault="00E32D00" w:rsidP="00E32D00">
      <w:r>
        <w:t>&gt;91b51fea7c412712675dc00e5ae165b1</w:t>
      </w:r>
    </w:p>
    <w:p w14:paraId="13EABCF9" w14:textId="77777777" w:rsidR="00E32D00" w:rsidRDefault="00E32D00" w:rsidP="00E32D00">
      <w:r>
        <w:t>TACGTAGGGTGCGAGCGTTAATCGGAATTACTGGGCGTAAAGCGTGCGCAGGCGGTTTGTTAAGACAGATGTGAAATCCCCGGGCCCAACCTGGGAACTGCATTTGTGACTGGCAGGCTAGAGTATGGCAGAGGGGGGTAGAATTCCACGTGTAGCAGTGAAATGCGTAGAGATGTGGAGGAATACCGATGGCGAAGGCAGCCCCCTGGGCCAATACTGACGCTCATGCACGAAAGCGTGGGGAGCAAACAGG</w:t>
      </w:r>
    </w:p>
    <w:p w14:paraId="2F60655D" w14:textId="77777777" w:rsidR="00E32D00" w:rsidRDefault="00E32D00" w:rsidP="00E32D00">
      <w:r>
        <w:t>&gt;69e9404053771686af79aafbf7dc8964</w:t>
      </w:r>
    </w:p>
    <w:p w14:paraId="201D7083" w14:textId="77777777" w:rsidR="00E32D00" w:rsidRDefault="00E32D00" w:rsidP="00E32D00">
      <w:r>
        <w:t>GACGAAGGTGGCTAGCGTTATTCGGTGTCACTGGGCTTAAAGGGTGTGTAGGCGGAACAGTAAGCGTTTTGTGAAATCCCCCGGCTTAACCGGGGAATTGCTTGATGAACTGCTGTTCTTGAGGCAAGTAGGGGTGCATGGAACTCTTGGTGGAGCGGTGGAATGCGTAGATATCAAGAGGAACGCCGGTGGTGAAGACGATGCACTAGGCTTGTCCTGACGCTGAAACACGAAAGCGTGGGGAGCAAACTGGG</w:t>
      </w:r>
    </w:p>
    <w:p w14:paraId="24720F42" w14:textId="77777777" w:rsidR="00E32D00" w:rsidRDefault="00E32D00" w:rsidP="00E32D00">
      <w:r>
        <w:t>&gt;964d94b1e62d9d57efe799369801d76f</w:t>
      </w:r>
    </w:p>
    <w:p w14:paraId="46C01D42" w14:textId="77777777" w:rsidR="00E32D00" w:rsidRDefault="00E32D00" w:rsidP="00E32D00">
      <w:r>
        <w:t>TACGTAGGGTGCGAGCGTTAATCGGAATTACTGGGCGTAAAGCGTGCGCAGGCGGTTTGTTAAGACAGATGTGAAATCCCCGGGCTCAACCTGGGAACTGCATTTGTGACTGGCAGGCTAGAGTATGGCAGAGGGGGGTAGAATTCAACGTGTAGCAGTGAAATGCGTAGAGATGTGGAGGAATACCGATGGCGAAGGCAGCCCCCTGGGCCAATACTGACGCTCATGCACGAAAGCGTGGGGAGCAAACAGG</w:t>
      </w:r>
    </w:p>
    <w:p w14:paraId="532F555A" w14:textId="77777777" w:rsidR="00E32D00" w:rsidRDefault="00E32D00" w:rsidP="00E32D00">
      <w:r>
        <w:t>&gt;33318dccbe7ed221dfa0874acadc22a8</w:t>
      </w:r>
    </w:p>
    <w:p w14:paraId="59EA3882" w14:textId="77777777" w:rsidR="00E32D00" w:rsidRDefault="00E32D00" w:rsidP="00E32D00">
      <w:r>
        <w:t>GGTAATTGTGTGCCAGCCGCCGCGGTAACGCATCAAGTCCTGATAGGAATTTTTGTCTTTAATCCGCTTACCCAGTACCGTATAGGTTCGATGAAAAATCCACATTACAAAAAATATGATCTCTTTATTAGAAACCCTTGTAGTCCGGCTGACTGACTAACGCTGAATCTCGTATGCCGTCTTCTGCTTGA</w:t>
      </w:r>
    </w:p>
    <w:p w14:paraId="0986B2C4" w14:textId="77777777" w:rsidR="00E32D00" w:rsidRDefault="00E32D00" w:rsidP="00E32D00">
      <w:r>
        <w:t>&gt;a52340b9b0ae5a2f89444f6fdd7722c1</w:t>
      </w:r>
    </w:p>
    <w:p w14:paraId="0F84AD06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ACCCCTGGGCCAATACTGACGCTCATGCACAAAAGCGTGGGGAGCAAACAGG</w:t>
      </w:r>
    </w:p>
    <w:p w14:paraId="6FEE6BE9" w14:textId="77777777" w:rsidR="00E32D00" w:rsidRDefault="00E32D00" w:rsidP="00E32D00">
      <w:r>
        <w:t>&gt;53783fcae5863c0c75f3f55dcd4e8031</w:t>
      </w:r>
    </w:p>
    <w:p w14:paraId="28AEB458" w14:textId="77777777" w:rsidR="00E32D00" w:rsidRDefault="00E32D00" w:rsidP="00E32D00">
      <w:r>
        <w:t>TACGATTTCTTTAATTTAAATAGTTAAGTTTCAGTTAATGTATATATAATTTTAAATATTTATAATTTTGGTGAAATATATTTTGTTTTAAAAAATTAATTTTATATCTGAAAAATTTTTGTTCAAACTAGGATTAGAAACCCGAGTAGTCCGGCTGACTGAC</w:t>
      </w:r>
    </w:p>
    <w:p w14:paraId="5149609F" w14:textId="77777777" w:rsidR="00E32D00" w:rsidRDefault="00E32D00" w:rsidP="00E32D00">
      <w:r>
        <w:t>&gt;7f66a60b5a5dec1b8aa037f06b6f2413</w:t>
      </w:r>
    </w:p>
    <w:p w14:paraId="070C86A3" w14:textId="77777777" w:rsidR="00E32D00" w:rsidRDefault="00E32D00" w:rsidP="00E32D00">
      <w:r>
        <w:t>TAATTGTGTGCCAGCCGCCGCGGTAATCTCTCTTGTAGTTGTCACGTATCTAATTCTTTCTGCGAGACTGTCTTTAGGAATTATTTCGCGGATGAAGTTTTAGCTGACAGTTCTTTCTTGTTTGGTATTAGAAACCCCGGTAGTCCGGCTGACTGACTATAGTACCATCTCGTATGCCGTCTTCTGCTT</w:t>
      </w:r>
    </w:p>
    <w:p w14:paraId="0695CAA6" w14:textId="77777777" w:rsidR="00E32D00" w:rsidRDefault="00E32D00" w:rsidP="00E32D00">
      <w:r>
        <w:t>&gt;3e3da8cc750c82d35e57b3011577bfc9</w:t>
      </w:r>
    </w:p>
    <w:p w14:paraId="3B8BF4F5" w14:textId="77777777" w:rsidR="00E32D00" w:rsidRDefault="00E32D00" w:rsidP="00E32D00">
      <w:r>
        <w:t>CTAGATACTTGACTCTCCATTTGACACAACAAGCACCTAAGGCAACAAAATTAAAATTAAATATCTAAGTCGGTAATAAGTCGAATTATATCGTTCGCTGCAGAGACGGGAATTAAGGCAGAAAAAAACAAAACTAACAACAGAGGTCAGACATGAAGGTATCAAAAATAAATATGCGGAAAGGCCGTACGGCATCGGGAAAGGAAAGAAAATACCAGAGTAACATGAAAAGTGGAAAAC</w:t>
      </w:r>
    </w:p>
    <w:p w14:paraId="03412CC1" w14:textId="77777777" w:rsidR="00E32D00" w:rsidRDefault="00E32D00" w:rsidP="00E32D00">
      <w:r>
        <w:t>&gt;b32648a253a3bb21bbe3bcc1db3f7caf</w:t>
      </w:r>
    </w:p>
    <w:p w14:paraId="765EA21B" w14:textId="77777777" w:rsidR="00E32D00" w:rsidRDefault="00E32D00" w:rsidP="00E32D00">
      <w:r>
        <w:t>TACGTAGGGTGCGAGCGTTGTCCGGAATTACTGGGCGTAAAGAGCTCGTAGGCGGTTTGTCGCGTCGTCTGTGAAATTCTGCAGCTTAACTGTAGGCGTGCAGGCGATACGGGCAGACTTGAGTACTACAGGGGAGACTGGAATTCCTGGTGTAGCGGTGAAATGCGCAGATATCAGGAGGAACACCGGTGGCGAAGGCGGGTCTCTGGGTAGTAACTGACGCTGAGGAGCGAAAGCGTGGGTAGCGAACAGG</w:t>
      </w:r>
    </w:p>
    <w:p w14:paraId="277DD648" w14:textId="77777777" w:rsidR="00E32D00" w:rsidRDefault="00E32D00" w:rsidP="00E32D00">
      <w:r>
        <w:lastRenderedPageBreak/>
        <w:t>&gt;67cfd0d3e21fd35c590648ba9d5d6b09</w:t>
      </w:r>
    </w:p>
    <w:p w14:paraId="219244ED" w14:textId="77777777" w:rsidR="00E32D00" w:rsidRDefault="00E32D00" w:rsidP="00E32D00">
      <w:r>
        <w:t>GGTTATGTTCGTCAACACCGGGCAAACCCGGTCATATAATTTTACCATACACTATAACACGTTGAGGTCGAGATTGCAGTGCAAGGTGAGGTTATGTTATCACATACTTTACAATGAAGTCTGGTCATATAATTGTGGCCGACAACGAAGAAACCGATCGAGATGGCAGTGGAGTCATAATTTTACCGGCAGTGGAAACGTGTGGTGAGGTTATGTTCATCAAC</w:t>
      </w:r>
    </w:p>
    <w:p w14:paraId="036AF77E" w14:textId="77777777" w:rsidR="00E32D00" w:rsidRDefault="00E32D00" w:rsidP="00E32D00">
      <w:r>
        <w:t>&gt;6a03d6dc79c1072f8400f5560b5057a8</w:t>
      </w:r>
    </w:p>
    <w:p w14:paraId="39A54383" w14:textId="77777777" w:rsidR="00E32D00" w:rsidRDefault="00E32D00" w:rsidP="00E32D00">
      <w:r>
        <w:t>TACGTAGGGTGCAAGCGTTAATCGGAATTACTGGGCGTAAAGCGTGCTCAGGCGGTTATGCAAGACCGATGTGAAATCCCCGGGCTCAACCTGGGAATTGCATTACTGACTGCATGGCTAGAGTGTGTCAGAGGGGGGTAGAATTCCACGTGTAGCAGTGAAATGCGTAGAGATGTGGAGGAATACCGATGGCGAAGGCAGCCCCCTGGGATAACACTGACGCTCATGCACGAAAGCGTGGGGAGCAAACAGG</w:t>
      </w:r>
    </w:p>
    <w:p w14:paraId="141BCEE9" w14:textId="77777777" w:rsidR="00E32D00" w:rsidRDefault="00E32D00" w:rsidP="00E32D00">
      <w:r>
        <w:t>&gt;e2fe23a3e110ece7972a19c9d7241023</w:t>
      </w:r>
    </w:p>
    <w:p w14:paraId="09DD7DB7" w14:textId="77777777" w:rsidR="00E32D00" w:rsidRDefault="00E32D00" w:rsidP="00E32D00">
      <w:r>
        <w:t>TACGTAGGGGGCGAGCGTTGTCCGAATTTACTGGGCGTAAAGCGCGCGTAGGCGGGCTTTTAAGTTGTGGGTGAAATCCCGAGGCTCAACCTCGGAACTGCCTCCAAAACTGGGAGCCTTGAGGTTTGGAGAGGGAAGTGGAATTCCTGGTGTAGCGGTGAAATGCGTAGATATCAGGAGGAACACCTGTGGCGAAGGCGGCTTCCTGGCCATATCCTGACGCTGAGGTGCGAAAGCTAGGGGAGCAAACTGGG</w:t>
      </w:r>
    </w:p>
    <w:p w14:paraId="112C8A62" w14:textId="77777777" w:rsidR="00E32D00" w:rsidRDefault="00E32D00" w:rsidP="00E32D00">
      <w:r>
        <w:t>&gt;565aad951dd5c376e07e72b1f54f6614</w:t>
      </w:r>
    </w:p>
    <w:p w14:paraId="74C58E37" w14:textId="77777777" w:rsidR="00E32D00" w:rsidRDefault="00E32D00" w:rsidP="00E32D00">
      <w:r>
        <w:t>GGTATTGCAGCGACGCGATAGCGTTTTCCATTTACCGAAGTCGGAATATCTGGGGAAAGCGAAATATCTCTCACACGCGTCTCTCAGCGAGATTTACAGGCGGCAGCAGTCTTTTCAATAATTCATATAAAGTGAATTTTATTTCCATTAACCGGATAAAAAAAACGTTGAACACGAGTAAAGTCGAATAACCGAGG</w:t>
      </w:r>
    </w:p>
    <w:p w14:paraId="59EDD229" w14:textId="77777777" w:rsidR="00E32D00" w:rsidRDefault="00E32D00" w:rsidP="00E32D00">
      <w:r>
        <w:t>&gt;ddce7e23f6227a2586d6a4bca9049d31</w:t>
      </w:r>
    </w:p>
    <w:p w14:paraId="13A4443E" w14:textId="77777777" w:rsidR="00E32D00" w:rsidRDefault="00E32D00" w:rsidP="00E32D00">
      <w:r>
        <w:t>TACGTAGGGTGCGAGCGTTAATCGGAATTACTAGGCGTAAAGCGTGCGCAGGCGGTTTGTTAAGACAAATGTGAAATCCCCGGGCTCAACCTGGAAACTGCATTTGTGACTGGCAGGCTAGAGTATGGCAGAGGGGGGTAGAATTCCACGTGTAGCAGTGAAATGCGTAGAGATGTGGAGGAATACCGATGGCGAAGGCAGCCCCCTGGGCCAATACTGACGCTCATGGACGAAAGCGTGGGGAGCAAACAGG</w:t>
      </w:r>
    </w:p>
    <w:p w14:paraId="1FDAADBB" w14:textId="77777777" w:rsidR="00E32D00" w:rsidRDefault="00E32D00" w:rsidP="00E32D00">
      <w:r>
        <w:t>&gt;d6aa1e57d59b475ddae8bf475e6cc2b7</w:t>
      </w:r>
    </w:p>
    <w:p w14:paraId="2347A30C" w14:textId="77777777" w:rsidR="00E32D00" w:rsidRDefault="00E32D00" w:rsidP="00E32D00">
      <w:r>
        <w:t>TAATTGTGTGCCAGCCGCCGCGGTAAGGTATTGGGATGAACAATGCAATTTAGTAAAAACTAGATATTTTACATCTGTTTTTTTTAATAAGGCAGCTGCTGTAGACCTTAGTAGATTTGTTGGTGCATTAGATACCCCAGTAGTCCGGCTGACTGACTGCGTATACATCTCGTATGCCGTCTTCTGCTT</w:t>
      </w:r>
    </w:p>
    <w:p w14:paraId="0E46BB1C" w14:textId="77777777" w:rsidR="00E32D00" w:rsidRDefault="00E32D00" w:rsidP="00E32D00">
      <w:r>
        <w:t>&gt;dfd5501cebc3c4d82c216bdee9ae8791</w:t>
      </w:r>
    </w:p>
    <w:p w14:paraId="4A84DA0B" w14:textId="77777777" w:rsidR="00E32D00" w:rsidRDefault="00E32D00" w:rsidP="00E32D00">
      <w:r>
        <w:t>TACGTAGGGTGCGAGCGTTAATCAGAATTACTGGGCGTAAAGCGTGCGCAGGCGGTTTGTTAAGACAGATGTGAAATCCCCGGGCTCAACCTGGGAACTGCATTTGTGACTGGCAGGCTAGAGTATGGCAGAGGGGGGTAGAATTCCACGTGTAGCAGTGAAATGCGTAGAGATGTGGAGGAATACCGATGGAGAAGGCAGCCCCCTGGGCCAATACTGACGCTCATGCACGAAAGCGTGGGGAGCAAACAGG</w:t>
      </w:r>
    </w:p>
    <w:p w14:paraId="65ADACAA" w14:textId="77777777" w:rsidR="00E32D00" w:rsidRDefault="00E32D00" w:rsidP="00E32D00">
      <w:r>
        <w:t>&gt;8f3cc90681ffdffa0556ac3878bf1d4c</w:t>
      </w:r>
    </w:p>
    <w:p w14:paraId="52C5D956" w14:textId="77777777" w:rsidR="00E32D00" w:rsidRDefault="00E32D00" w:rsidP="00E32D00">
      <w:r>
        <w:t>TACGATTTCTTTAATTTAAATAGTTAAGTTTCAGTTAATATAACAATAATGTAAAATATCTATAATTTTGGTGAAATATATTTTATTTTTAAAAATTAATTTTATGTCTGAAAAATTTTTGTTTAAACTAGGATTAGATACCCCAGTAGTCCGGCTGACTGAC</w:t>
      </w:r>
    </w:p>
    <w:p w14:paraId="0B2FA172" w14:textId="77777777" w:rsidR="00E32D00" w:rsidRDefault="00E32D00" w:rsidP="00E32D00">
      <w:r>
        <w:t>&gt;2ef29b9041fcae5f956b443a77acfcf3</w:t>
      </w:r>
    </w:p>
    <w:p w14:paraId="3D5146CA" w14:textId="77777777" w:rsidR="00E32D00" w:rsidRDefault="00E32D00" w:rsidP="00E32D00">
      <w:r>
        <w:t>CACACTTTTTTCCAGAATGCAACTTATCTTATTTTGCCGCGGTAACACACTTTTTTCCAGAATGCATTTCAACCATTTCGGTCATTTCCAACTGGCACTGCCTTGTAGACAGTTGTGAAAGATTTTGAATGTGTCCTGCCCATAGAGTTCAGTTTGTTCATTAATGATTTTGTTATGTAGTTTGTAACGTAACATATTTAGACTTTCAAGTAAGTTCATTTTATTCCTTTTTTGGAGGTTGTG</w:t>
      </w:r>
    </w:p>
    <w:p w14:paraId="72158BF2" w14:textId="77777777" w:rsidR="00E32D00" w:rsidRDefault="00E32D00" w:rsidP="00E32D00">
      <w:r>
        <w:t>&gt;a401ee63a3b04376b1b23e0595b6ccf6</w:t>
      </w:r>
    </w:p>
    <w:p w14:paraId="3FA6B794" w14:textId="77777777" w:rsidR="00E32D00" w:rsidRDefault="00E32D00" w:rsidP="00E32D00">
      <w:r>
        <w:lastRenderedPageBreak/>
        <w:t>GCCAGCCGCCGCGGTAAAGGCTTCTATTGCCCACCACCGTGTCGCGCTGCCGCAGTGGACTCATCTGGAGGCCACCACCATTGAGGACACGCACAGCTCTTGATGGCGCCTTATTGGTGTCTGTTTATTAGAAACCCCGGTAGTCCGGCTGACTGACTATAGTACCATCTCGTATGCCGT</w:t>
      </w:r>
    </w:p>
    <w:p w14:paraId="79DD7B8F" w14:textId="77777777" w:rsidR="00E32D00" w:rsidRDefault="00E32D00" w:rsidP="00E32D00">
      <w:r>
        <w:t>&gt;af9cd6ca60cad3531ec8a3b254faba30</w:t>
      </w:r>
    </w:p>
    <w:p w14:paraId="40DA1223" w14:textId="77777777" w:rsidR="00E32D00" w:rsidRDefault="00E32D00" w:rsidP="00E32D00">
      <w:r>
        <w:t>TCTACACTTATGGTAATTGTGTGCCAGCCGCCGCGGTAAGGAAACTGTGAGTGAACAAGTTATGTACAAATACACGCGGTAGCCGAGTGCGCGCTGGAGAGCTTTACGACCAGAACCCCTGATGGCATTAGAAACCCGAGTAGTCCGGCTGACTGACTAACGCTGAATCTCGTATGCCGTCTTCTGCTTGAAAAAAAAAAAA</w:t>
      </w:r>
    </w:p>
    <w:p w14:paraId="08F6A5DB" w14:textId="77777777" w:rsidR="00E32D00" w:rsidRDefault="00E32D00" w:rsidP="00E32D00">
      <w:r>
        <w:t>&gt;ac2cf6fe5a5f3001b661f7dd95683f54</w:t>
      </w:r>
    </w:p>
    <w:p w14:paraId="79456D90" w14:textId="77777777" w:rsidR="00E32D00" w:rsidRDefault="00E32D00" w:rsidP="00E32D00">
      <w:r>
        <w:t>CCGCGGTAAAACGCACACTACTGACTACTACGCCCTCGGACTGTCGTATTGACGATAGCCGTTGCAATCTGCGCAGTTACAAAAACGGGGCGTTAGTGGATAATTATTATCGTCTTGTCATATTCCATTAGATACCCCTGTAGTCCGGCTGACTGACTATAGTACCATCTCG</w:t>
      </w:r>
    </w:p>
    <w:p w14:paraId="7789378D" w14:textId="77777777" w:rsidR="00E32D00" w:rsidRDefault="00E32D00" w:rsidP="00E32D00">
      <w:r>
        <w:t>&gt;40401c9cd77e773f0b79be1ed3e6cde3</w:t>
      </w:r>
    </w:p>
    <w:p w14:paraId="6625215E" w14:textId="77777777" w:rsidR="00E32D00" w:rsidRDefault="00E32D00" w:rsidP="00E32D00">
      <w:r>
        <w:t>TAATACTCGTACTGTATCCAAGCATATAGACATCAAATTGATTGCCAAATCTATCATATTGTCAAAGTATAGTAGGTATAAAATCATATAACTCGTATCACCTTCGGAAAAATAGTCAGACATTTAATTAGATACCCTTGTAGTCCGGCTGACTGACTGCGTATAC</w:t>
      </w:r>
    </w:p>
    <w:p w14:paraId="397E0ACF" w14:textId="77777777" w:rsidR="00E32D00" w:rsidRDefault="00E32D00" w:rsidP="00E32D00">
      <w:r>
        <w:t>&gt;31169388afd64ac468f958fdc40111fa</w:t>
      </w:r>
    </w:p>
    <w:p w14:paraId="3371841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AAGAGATGTGGAGGAATACCGATGGCGAAGGCAGCCCCCTAGGCCAATACTGACGCTCATGCACGAAAGCGTGGGGAGCAAACAGG</w:t>
      </w:r>
    </w:p>
    <w:p w14:paraId="24E60901" w14:textId="77777777" w:rsidR="00E32D00" w:rsidRDefault="00E32D00" w:rsidP="00E32D00">
      <w:r>
        <w:t>&gt;228a1dbaf5daf15a04a9598262dde09d</w:t>
      </w:r>
    </w:p>
    <w:p w14:paraId="27F4353F" w14:textId="77777777" w:rsidR="00E32D00" w:rsidRDefault="00E32D00" w:rsidP="00E32D00">
      <w:r>
        <w:t>TACAGTAGCTTCAACACCAGCTAAAATAAAACTCATTTTATATAATTACTGATTGTGTTGTTATTTTGTTAGCCAATTGACGTTTTACGCCTATTATATTTAGATTATAACGTCAATAACAGGTACATAATTTTATTTAAAAAAAAAAGAAATTGAATCCCGTAAAACTCTGTCATCTTATTAACACAGAAACAAACTTTGTCAAAGGAATCGTCACCGTCATGTCTTCTTCGCCATATAAATTCACACAG</w:t>
      </w:r>
    </w:p>
    <w:p w14:paraId="5EAB691B" w14:textId="77777777" w:rsidR="00E32D00" w:rsidRDefault="00E32D00" w:rsidP="00E32D00">
      <w:r>
        <w:t>&gt;52dc592bc5918048a9a85dd5d07bc345</w:t>
      </w:r>
    </w:p>
    <w:p w14:paraId="70EC2BFD" w14:textId="77777777" w:rsidR="00E32D00" w:rsidRDefault="00E32D00" w:rsidP="00E32D00">
      <w:r>
        <w:t>TGTTGATGTTGCACCTGGAGACGCGTGGTTATTGGCGAAACGTTGCGTTTGTTCTTTACCAACGGTATCAACCGTATAAGAATACGTTTACGCTTAAAATAATTATAATACATAATCAAGTCTACCGGAATATTAGAAACCCGGGTAGTCCGGCTGACTGACT</w:t>
      </w:r>
    </w:p>
    <w:p w14:paraId="2F607A6E" w14:textId="77777777" w:rsidR="00E32D00" w:rsidRDefault="00E32D00" w:rsidP="00E32D00">
      <w:r>
        <w:t>&gt;22eed7a2915bfff40e3002d2429aae7f</w:t>
      </w:r>
    </w:p>
    <w:p w14:paraId="234588A2" w14:textId="77777777" w:rsidR="00E32D00" w:rsidRDefault="00E32D00" w:rsidP="00E32D00">
      <w:r>
        <w:t>CAGTGATCAGCGTTAAGTGAGTTTGACAAATGTCACACTGTATTTGACAACACCGCCTATACAAAAAGGATAAGTTAGTTTTAATTGGATTCCAGTGCAAGCAGTAAACTAACGTTCGTATTGTGCCGTTACTAGTGCGAAGTATGCAACTGGTTACAGTAACATTAAGCATTGCGACGATCCATCTGTCCGTTCGTCAACTGAATTTTAATTAAAATTCTCTGAAAGGTAAACAACAAACGGATCCTATTTATCAAATA</w:t>
      </w:r>
    </w:p>
    <w:p w14:paraId="3D976AF2" w14:textId="77777777" w:rsidR="00E32D00" w:rsidRDefault="00E32D00" w:rsidP="00E32D00">
      <w:r>
        <w:t>&gt;d575d3e0803bb71c1f7e0bc53ab92792</w:t>
      </w:r>
    </w:p>
    <w:p w14:paraId="74EE9350" w14:textId="77777777" w:rsidR="00E32D00" w:rsidRDefault="00E32D00" w:rsidP="00E32D00">
      <w:r>
        <w:t>AAGTTTAAACCGACAATGATAAGATACGTAACTGTATCAAACGTTGACAATAATCCAAGTGACAGATAATCAAACAAGTGTAATACACGACAAAAGTATACATACATATTTATTTATGATAATGTATGCAATGCAATAATTAGAAACCCTTGTAGTCCGGCTG</w:t>
      </w:r>
    </w:p>
    <w:p w14:paraId="7F965640" w14:textId="77777777" w:rsidR="00E32D00" w:rsidRDefault="00E32D00" w:rsidP="00E32D00">
      <w:r>
        <w:t>&gt;ddf18309b79d128b7fd13fec5c88c9e6</w:t>
      </w:r>
    </w:p>
    <w:p w14:paraId="4577CE8F" w14:textId="77777777" w:rsidR="00E32D00" w:rsidRDefault="00E32D00" w:rsidP="00E32D00">
      <w:r>
        <w:t>TGCGTCACTATGGTAATTGTGTGCCAGCCGCCGCGGTAAGGAAACTGTGAGTGAACAAGTTATGTACAAATACGCGCGGTAGCCGAGTGCGCGCTGGAGAGCTTTACGACCAGAACCCCTGATGGCATTAGAAACCCGAGTAGTCCGGCTGACTGACTAACGCTGAATCTCGTATGCCGTCTTCTGCTTGAAAAAAAAAAAA</w:t>
      </w:r>
    </w:p>
    <w:p w14:paraId="203C20CA" w14:textId="77777777" w:rsidR="00E32D00" w:rsidRDefault="00E32D00" w:rsidP="00E32D00">
      <w:r>
        <w:t>&gt;e294c0626db4baa2fdb0075a8d64c958</w:t>
      </w:r>
    </w:p>
    <w:p w14:paraId="3DC29AE2" w14:textId="77777777" w:rsidR="00E32D00" w:rsidRDefault="00E32D00" w:rsidP="00E32D00">
      <w:r>
        <w:lastRenderedPageBreak/>
        <w:t>TACGTAGGGTGCGAGCGTTAATCGGAATTACTGGGCGTAAAGCGTGCGCAGGCGGTTTGTTAAGACAGATGTGAAATCCCCGGGCTCAACCTGGGAACTGCATTTGTGACTGGCAGGCTAGAGTATGGCAGAGGGGGGTAGAATTCCACGTGTAGCAGTGAAATGCGTAGAGATGTTGAGGAATACCGATGGCGAAGGCAGCCTCCTGGGCCAATACTGACGCTCATGCACGAAAGCGTGGGGAGCAAACAGG</w:t>
      </w:r>
    </w:p>
    <w:p w14:paraId="6DBC9E19" w14:textId="77777777" w:rsidR="00E32D00" w:rsidRDefault="00E32D00" w:rsidP="00E32D00">
      <w:r>
        <w:t>&gt;d7d18311787474d8ca3e9845a04a8a03</w:t>
      </w:r>
    </w:p>
    <w:p w14:paraId="780A28A7" w14:textId="77777777" w:rsidR="00E32D00" w:rsidRDefault="00E32D00" w:rsidP="00E32D00">
      <w:r>
        <w:t>AACGTAGGAGACTAGCGTTATCCGGACTTATTGGGCGTAAAGCGCGTGTAGGCGGTGCCTTAAGTTGGACGTAAAATCCCCTGGCCTAACTGGGAGGGGCCGTTCAATACTGGGGCACTTGAGGGCAGAAGAGGGAAGTGGAATTCCCGGTGTAGCGGTGGAATGCGTAGATATCGGGAGGAACACCTGTGGCGAAGGCGGCTTCCTGGGATGCCCCTGACGCTGAGACGCGAAAGCTAGGGGAGCAAACTGGG</w:t>
      </w:r>
    </w:p>
    <w:p w14:paraId="38C68D5F" w14:textId="77777777" w:rsidR="00E32D00" w:rsidRDefault="00E32D00" w:rsidP="00E32D00">
      <w:r>
        <w:t>&gt;d02e05bde123d9487e20ac87112ceca9</w:t>
      </w:r>
    </w:p>
    <w:p w14:paraId="342A5559" w14:textId="77777777" w:rsidR="00E32D00" w:rsidRDefault="00E32D00" w:rsidP="00E32D00">
      <w:r>
        <w:t>CACAAAAAAATTTGTATTAACAAAATTTGTGAAAGACAAGATATTTGTCCAGGATGCATTTCAACCATGTCGGTCATTTTCAACTGGCAGTGCCTTGTAGATATTTGTGAAACATTTTGAATGTGTCTTGTCCATAGAGTTCAGTTTGTGCATTAATGATTTTGTTATGTAGTTTGTAACGTGATATATTTAGGCTTTCAAGTAAATTCATTTTGTTTCATTTTTTGCCGGTTGTG</w:t>
      </w:r>
    </w:p>
    <w:p w14:paraId="5718F705" w14:textId="77777777" w:rsidR="00E32D00" w:rsidRDefault="00E32D00" w:rsidP="00E32D00">
      <w:r>
        <w:t>&gt;bf3654942bb0ab6d4b5dee4d683ea5fb</w:t>
      </w:r>
    </w:p>
    <w:p w14:paraId="73C963CA" w14:textId="77777777" w:rsidR="00E32D00" w:rsidRDefault="00E32D00" w:rsidP="00E32D00">
      <w:r>
        <w:t>GTGCTCAAAGAACATCAATCTTTCACTTCGTTCTCACTTTCTCTTTTTACTGCCTCCTCTTCTGACCCTTTTCCACCATACCCCTTCCTCTCCTTTTCGTCATCCCTTTTCGGTCTATTTGCACCATAATATATTAGAAACCCTGGTAGTCCGGCTGACTGAC</w:t>
      </w:r>
    </w:p>
    <w:p w14:paraId="10062895" w14:textId="77777777" w:rsidR="00E32D00" w:rsidRDefault="00E32D00" w:rsidP="00E32D00">
      <w:r>
        <w:t>&gt;68dcf5e7f2aa34f9dfca4835519ac76d</w:t>
      </w:r>
    </w:p>
    <w:p w14:paraId="574F9AB1" w14:textId="77777777" w:rsidR="00E32D00" w:rsidRDefault="00E32D00" w:rsidP="00E32D00">
      <w:r>
        <w:t>GTGCCAGCCGCCGCGGTAAAACAGTGAGTCATATTTACGGCGCTGATTGAGAAAGGTTAAACATGAAATGTTAAATACTTGGCTTCGAGTTGCAGTTGCCCGGTCAGTTACCTGCCAATCAATTGTATTAGATACCCGGGTAGTCCGGCTGACTGACTGCGTATACATCTCGTATGCCGTCT</w:t>
      </w:r>
    </w:p>
    <w:p w14:paraId="23EE6BD8" w14:textId="77777777" w:rsidR="00E32D00" w:rsidRDefault="00E32D00" w:rsidP="00E32D00">
      <w:r>
        <w:t>&gt;5a2596df37794b683654844bf9788d27</w:t>
      </w:r>
    </w:p>
    <w:p w14:paraId="0CABF465" w14:textId="77777777" w:rsidR="00E32D00" w:rsidRDefault="00E32D00" w:rsidP="00E32D00">
      <w:r>
        <w:t>TACGTAGGGAGCAAGCGTTGTTCGGAATTATTGGGCGTAAAGAGCGCGTAGGCGGTTCGGTAAGTCTGACGTGAAATCCCGGAGCTTAACTCCGGAACTGCGTTGGATACTGCCGAGCTTGAGTGTGGGAGAGGAGAGTGGAATTCCCAGTGTAGAGGTGAAATTCGTAGATATTGGGAGGAACACCCGCGGCGAAGGCGGCTCTCTGGACCACAACTGACGCTGAGGCGCGAAAGCTAGGGTAGCAAACTGGG</w:t>
      </w:r>
    </w:p>
    <w:p w14:paraId="3BCB7FA3" w14:textId="77777777" w:rsidR="00E32D00" w:rsidRDefault="00E32D00" w:rsidP="00E32D00">
      <w:r>
        <w:t>&gt;8b9986d1cb524728b2f732846870bb61</w:t>
      </w:r>
    </w:p>
    <w:p w14:paraId="08EC6BDB" w14:textId="77777777" w:rsidR="00E32D00" w:rsidRDefault="00E32D00" w:rsidP="00E32D00">
      <w:r>
        <w:t>TACGTAGGGTGCGAGCGTTAATCGGAATTACTGGACGTAAAGCGTGCGCAGGCGGTTTGTTAAGACAGATGTGAAATCCCCGGGCTCAACCTGGGAACTGCATTTGTGACTGGCAGGATAGAGTATGGCAGAGGGGGGTAGAATTCCACGTGTAGCAGTGAAATGCGTAGAGATGTGGAGGAATACCGATGGCGAAGGCAGCCCCCTGGGCCAATACTGACGCTCATGCACGAAAGCGTGGGGAGCAAACAGG</w:t>
      </w:r>
    </w:p>
    <w:p w14:paraId="70F269A7" w14:textId="77777777" w:rsidR="00E32D00" w:rsidRDefault="00E32D00" w:rsidP="00E32D00">
      <w:r>
        <w:t>&gt;a6535ed86ee542e9cd5a1b8a4ff63600</w:t>
      </w:r>
    </w:p>
    <w:p w14:paraId="1ECC153F" w14:textId="77777777" w:rsidR="00E32D00" w:rsidRDefault="00E32D00" w:rsidP="00E32D00">
      <w:r>
        <w:t>TACCGGCAGCCCAAGTGATGGCCGATCTTATTGGGCCTAAAGCGTCCGTAGCCGGCCGAGCAAGTTCGTCGGGAAATCCACCAGCTCAACTGGTGGGCGTCCGGCGAAAACTGTTCAGCTTGGGACCGGAAGACCTGAGGGGTACGTCTGGGGTAGGAGTGAAATCCCGTAATCCCGGACGGACTACCGATGGCGAAAGCACTCTGAGAAGACGGCTTCGACAGTGAGGGACGAAAGCTCGGGTCTCAAACCGG</w:t>
      </w:r>
    </w:p>
    <w:p w14:paraId="1657C2D1" w14:textId="77777777" w:rsidR="00E32D00" w:rsidRDefault="00E32D00" w:rsidP="00E32D00">
      <w:r>
        <w:t>&gt;9862faa9ae9db469e2cf95ce21d6220d</w:t>
      </w:r>
    </w:p>
    <w:p w14:paraId="3FD996DB" w14:textId="77777777" w:rsidR="00E32D00" w:rsidRDefault="00E32D00" w:rsidP="00E32D00">
      <w:r>
        <w:t>TACGATTTCTTTAATTTAAATATTTAAGTTTCAGTTAATAAAACAATAATATAAAATATCTATAATTTTGGTGAAATATATTTTATCTTTAAAAATTAATTTTATGTCTGAAAAATTTTTGTATAAACTAGGATTAGATACCCCAGTAGTCCGGCTGACTGAC</w:t>
      </w:r>
    </w:p>
    <w:p w14:paraId="197D1B9D" w14:textId="77777777" w:rsidR="00E32D00" w:rsidRDefault="00E32D00" w:rsidP="00E32D00">
      <w:r>
        <w:t>&gt;c9f41881276102667637ed006b2a6944</w:t>
      </w:r>
    </w:p>
    <w:p w14:paraId="6F991785" w14:textId="77777777" w:rsidR="00E32D00" w:rsidRDefault="00E32D00" w:rsidP="00E32D00">
      <w:r>
        <w:t>TACAGAGGGTGCAAGCGTTAATCGGATTTACTGGGCGTAAAGCGCGCGTAGGCGGCTAGTTAAGTCAAATGTGAAATCCCCGAGCTTAACTTGGGAATTGCATTCGATACTGGTTAGCTAGAGTGTGGGAGAGGATG</w:t>
      </w:r>
      <w:r>
        <w:lastRenderedPageBreak/>
        <w:t>GTAGAATTCCAGGTGTAGCGGTGAAATGCGTAGAGATCTGGAGGAATACCGATGGCGAAGGCAGCCATCTGGCCTAACACTGACGCTGAGGTGCGAAAGCATGGGGAGCAAACAGG</w:t>
      </w:r>
    </w:p>
    <w:p w14:paraId="5F284014" w14:textId="77777777" w:rsidR="00E32D00" w:rsidRDefault="00E32D00" w:rsidP="00E32D00">
      <w:r>
        <w:t>&gt;5ed33a45f29e2b53f397fa0e793c9abc</w:t>
      </w:r>
    </w:p>
    <w:p w14:paraId="262F155C" w14:textId="77777777" w:rsidR="00E32D00" w:rsidRDefault="00E32D00" w:rsidP="00E32D00">
      <w:r>
        <w:t>TACCGGCAGTCCAAGTGATGGCCGATATTATTGGGCCTAAAGCGTCCGTATCTGGCTGGACAAGTCCGTTGGGAAATCTGCCCGCTTAACGGGCAGGCGTCCAGCGGAAACTGTTCAGCTTGGGACCGGAAGACCTGAGGGGTACGTCTGGGGTAGGAGTGAAATCCCGTAATCCTGGACGGACCGCCGGTGGCGAAAGCGCCTCAGGAGGACGGATCCGACAGTGAGGGACGAAAGCTAGGGTCTCGAACCGG</w:t>
      </w:r>
    </w:p>
    <w:p w14:paraId="775338F2" w14:textId="77777777" w:rsidR="00E32D00" w:rsidRDefault="00E32D00" w:rsidP="00E32D00">
      <w:r>
        <w:t>&gt;ebb0311b98b7a0a3d65a17f0457f7804</w:t>
      </w:r>
    </w:p>
    <w:p w14:paraId="4EBC838A" w14:textId="77777777" w:rsidR="00E32D00" w:rsidRDefault="00E32D00" w:rsidP="00E32D00">
      <w:r>
        <w:t>GGACTGTATGTTGATTACAGAAAAAAAGTTTATGGAAAATGTTGATATTGTGTATGTTTTGTAATTTTGTTTGGGGATTATTTATCTATATGGTTGACCGTTTAATTCAATAAAAAGACTGTTGGATTTTGAAATAATACAAAGAATGTTTGGTATTATATTTAAACAGAATAATACAAAGATAAAGTTCATATTAAAAGGATATTTCTATTTTATAAGTTGTTTTATCTTATGAATAAATGATAGTATAAATTTCTTATTTACTTTAA</w:t>
      </w:r>
    </w:p>
    <w:p w14:paraId="310F2711" w14:textId="77777777" w:rsidR="00E32D00" w:rsidRDefault="00E32D00" w:rsidP="00E32D00">
      <w:r>
        <w:t>&gt;0fc6b3d606ba5b21ff68a30dca7faf1a</w:t>
      </w:r>
    </w:p>
    <w:p w14:paraId="2D5A7A2A" w14:textId="77777777" w:rsidR="00E32D00" w:rsidRDefault="00E32D00" w:rsidP="00E32D00">
      <w:r>
        <w:t>CAATAGATACCTCTTCATTTTTGAAGTTAAACGATTTCGCGCCGGTCTGACTTATTTTTTACACGTCCATGATTGCTAGTCAGTTGGTACACACCAAACGTCCCAGAATCTTACGTTCGGCAGGCATTTTGGAAGGCAATTAGAAACCCCAGTAGTCCGGCTG</w:t>
      </w:r>
    </w:p>
    <w:p w14:paraId="030D5F93" w14:textId="77777777" w:rsidR="00E32D00" w:rsidRDefault="00E32D00" w:rsidP="00E32D00">
      <w:r>
        <w:t>&gt;7cb94a5c65ea8585d68faa526852d7fc</w:t>
      </w:r>
    </w:p>
    <w:p w14:paraId="3318345D" w14:textId="77777777" w:rsidR="00E32D00" w:rsidRDefault="00E32D00" w:rsidP="00E32D00">
      <w:r>
        <w:t>AACGTAGGGTGCAAGCGTTGTCCGGAATTACTGGGTGTAAAGGGAGCGCAGGCGGGAAGACAAGTTGGAAGTGAAAACCATGGGCTCAACCCATGAATTGCTTTCAAAACTGTTTTTCTTGAGTAGTGCAGAGGTAGATGGAATTCCCGGTGTAGCGGTGGAATGCGTAGATATCGGGAGGAACACCAGTGGCGAAGGCGGCCTACTGGGCACCAACTGACGCTGAGGCTCGAAAGCGTGGGTAGCAGACAGG</w:t>
      </w:r>
    </w:p>
    <w:p w14:paraId="429DA2D6" w14:textId="77777777" w:rsidR="00E32D00" w:rsidRDefault="00E32D00" w:rsidP="00E32D00">
      <w:r>
        <w:t>&gt;f198f816cb37cbaff0614a91786f4970</w:t>
      </w:r>
    </w:p>
    <w:p w14:paraId="347CCE6C" w14:textId="77777777" w:rsidR="00E32D00" w:rsidRDefault="00E32D00" w:rsidP="00E32D00">
      <w:r>
        <w:t>GTAATTGTGTGCCAGCCGCCGCGGTAATGTATCTTTGGAAATGATATTAAAACAATTATATCTTTAATACATTTTTGAAACCTAGAGGACATATTTTCTATGCTCTCTATGCGTTCACTTCACTTCATTAGAAACCCGAGTAGTCCGGCTGACTGACTATAGTACCATCTCGTATGCCGTCTTCTGCTTG</w:t>
      </w:r>
    </w:p>
    <w:p w14:paraId="3307E78B" w14:textId="77777777" w:rsidR="00E32D00" w:rsidRDefault="00E32D00" w:rsidP="00E32D00">
      <w:r>
        <w:t>&gt;d3a35603b1eb1de38fec42492ec17374</w:t>
      </w:r>
    </w:p>
    <w:p w14:paraId="514A7EF6" w14:textId="77777777" w:rsidR="00E32D00" w:rsidRDefault="00E32D00" w:rsidP="00E32D00">
      <w:r>
        <w:t>TACGATTTCTTTAATTTAAATAGTTAAGTTTCAGTTAATATAATAATAATATAAAATATCTATAATTTTGGTGAAATATATTTTGTCTTTAAAAATTAATTTTATGTCTGAAAAATTTTTGTTTAAACTAGGATTAGAAACCCGAGTAGTCCGGCTGACTGAC</w:t>
      </w:r>
    </w:p>
    <w:p w14:paraId="31F57770" w14:textId="77777777" w:rsidR="00E32D00" w:rsidRDefault="00E32D00" w:rsidP="00E32D00">
      <w:r>
        <w:t>&gt;832c6b5af0f2ce5d1d149178bad8cb75</w:t>
      </w:r>
    </w:p>
    <w:p w14:paraId="30F3D5E3" w14:textId="77777777" w:rsidR="00E32D00" w:rsidRDefault="00E32D00" w:rsidP="00E32D00">
      <w:r>
        <w:t>TGTGCCAGCCGCCGCGGTAACAGACTCTACTGCTTCTCTGGTGAGTCGTTCTACGTCATCGAACTTGAAGGAAACATTTTCCCTGGCAACTTTCCTTTTCACTTGAGCCCATATTAGCTCAATAGGATTAGAAACCCCAGTAGTCCGGCTGACTGACTGCGTATACATCTCGTATGCCGTCTT</w:t>
      </w:r>
    </w:p>
    <w:p w14:paraId="156122E9" w14:textId="77777777" w:rsidR="00E32D00" w:rsidRDefault="00E32D00" w:rsidP="00E32D00">
      <w:r>
        <w:t>&gt;1acc5baa3e7d6f6c7cb0d83429fda848</w:t>
      </w:r>
    </w:p>
    <w:p w14:paraId="4A84F606" w14:textId="77777777" w:rsidR="00E32D00" w:rsidRDefault="00E32D00" w:rsidP="00E32D00">
      <w:r>
        <w:t>TACGTAGGTGGCAAGCGTTGTCCGGAATTATTGGGCGTAAAGCGCGCGCAGGCGGCTTCTTAAGTCTGATGTGAAATCTTGCGGCTCAACCGCAAACGGTCATTGGAAACTGGGAAGCTTGAGTGCAGAAGAGGAGAGTAGAATTCCACGTGTAGCGGTGAAATGCGTAGATATGTGGAGGAATACCAGTGGCGAAGGCGGCTCTCTGGTCTGTAACTGACGCTGAGGCGCGAAAGCGTGGGGAGCAAACAGG</w:t>
      </w:r>
    </w:p>
    <w:p w14:paraId="69DF128D" w14:textId="77777777" w:rsidR="00E32D00" w:rsidRDefault="00E32D00" w:rsidP="00E32D00">
      <w:r>
        <w:t>&gt;00f151b66d1bdd4e69cb69fe80c84a59</w:t>
      </w:r>
    </w:p>
    <w:p w14:paraId="2DD7AB47" w14:textId="77777777" w:rsidR="00E32D00" w:rsidRDefault="00E32D00" w:rsidP="00E32D00">
      <w:r>
        <w:t>TACCGGCAGTCCGAGTGATGGCCGATATTATTGGGCCTAAAGCGTCCGTAGCCGGCCGGACAAGTCCGTTGGGAAATCCACGCGCTCAACGCGTGGGCGTCCGGCGGAAACTGTTTGGCTTGGGGCCGGAAGACCTGAGGGGTACGTCCGGGGTAGGAGTGAAATCCCGTAATCCCGGACGGACTACCGATGGCGAAAGCACTCTGAGAAGACGGCTTCGACAGTGAGGGACGAAAGCTCGGGTCTCGAACCGG</w:t>
      </w:r>
    </w:p>
    <w:p w14:paraId="45D28687" w14:textId="77777777" w:rsidR="00E32D00" w:rsidRDefault="00E32D00" w:rsidP="00E32D00">
      <w:r>
        <w:t>&gt;2c2c99eed62161df7702731df5214f14</w:t>
      </w:r>
    </w:p>
    <w:p w14:paraId="387FCAAD" w14:textId="77777777" w:rsidR="00E32D00" w:rsidRDefault="00E32D00" w:rsidP="00E32D00">
      <w:r>
        <w:lastRenderedPageBreak/>
        <w:t>AATTGTGTGCCAGCCGCCGCGGTAAGGTATTGGGATGAACAATGCAATTTAGTAAAAACTAGATATTTGACATCCTGTTTTTTTTAATAAGGCAGCTGCTGTAGACCTTAGTAGATTTATTGGTGCATTAGAAACCCCTGTAGTCCGGCTGACTGACTTGCTCGTAATCTCGTATGCCGTCTTCTGCT</w:t>
      </w:r>
    </w:p>
    <w:p w14:paraId="198F1C54" w14:textId="77777777" w:rsidR="00E32D00" w:rsidRDefault="00E32D00" w:rsidP="00E32D00">
      <w:r>
        <w:t>&gt;d1ee130bdcfa64e0f7e7959fbf8070b6</w:t>
      </w:r>
    </w:p>
    <w:p w14:paraId="223E6EF3" w14:textId="77777777" w:rsidR="00E32D00" w:rsidRDefault="00E32D00" w:rsidP="00E32D00">
      <w:r>
        <w:t>AATTGTGTGCCAGCCGCCGCGGTAAGGTATTGGGATGAACAATGCAATTTAGTAAAAACTAGATATTTGACATCCTGTTTTTTTTAATAAGGCAGCTGCTGTAGACCTTAGTAGATTTATTGGTGCATTAGAAACCCCAGTAGTCCGGCTGACTGACTTGCTCGTAATCTCGTATGCCGTCTTCTGCT</w:t>
      </w:r>
    </w:p>
    <w:p w14:paraId="50332F1A" w14:textId="77777777" w:rsidR="00E32D00" w:rsidRDefault="00E32D00" w:rsidP="00E32D00">
      <w:r>
        <w:t>&gt;c856c2b9de37f6e574cbc81cb5d9a2fa</w:t>
      </w:r>
    </w:p>
    <w:p w14:paraId="56A2D595" w14:textId="77777777" w:rsidR="00E32D00" w:rsidRDefault="00E32D00" w:rsidP="00E32D00">
      <w:r>
        <w:t>GGTAATTGTGTGCCAGCCGCCGCGGTAACGCATCAAGTCCTGGTAGGAATTTTTGTCTTTAATCCGCTTACCCAGTACCGTATAGGTTCGATGAAAAATCCACATTACAAAAAATATGATCTCTTTATTAGAAACCCCTGTAGTCCGGCTGACTGACTTGCTCGTAATCTCGTATGCCGTCTTCTGCTTGA</w:t>
      </w:r>
    </w:p>
    <w:p w14:paraId="3FE88680" w14:textId="77777777" w:rsidR="00E32D00" w:rsidRDefault="00E32D00" w:rsidP="00E32D00">
      <w:r>
        <w:t>&gt;0d30b1d8769cd6fae83706dd398bb9d3</w:t>
      </w:r>
    </w:p>
    <w:p w14:paraId="567CC061" w14:textId="77777777" w:rsidR="00E32D00" w:rsidRDefault="00E32D00" w:rsidP="00E32D00">
      <w:r>
        <w:t>TACATAGGGGGCAAGCGTTATCCGGATTTATTGGGCGTAAAGGGTGCGTAGGCGGTTAAATAAGTCTGTGGTTTAAACACAATGCTCAACATTGTGACGCTATAGAAACTGTTTGACTAGAGTTGGATAGAGGCAAGCGGAATTCCATGTGTAGCGGTAAAATGCGTAAAGATATGGAGGAACACCAGTAGCGAAGGCGGCTTGCTGGGTCTTAACTGACGCTGAGGCACGAAAGCGTGGGGAGCAAACAGG</w:t>
      </w:r>
    </w:p>
    <w:p w14:paraId="0AED27F4" w14:textId="77777777" w:rsidR="00E32D00" w:rsidRDefault="00E32D00" w:rsidP="00E32D00">
      <w:r>
        <w:t>&gt;6f0909fb8f6dd59182b9dbc03a28c413</w:t>
      </w:r>
    </w:p>
    <w:p w14:paraId="47225F8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AGTAGAGATGTGGAGGAATACCGATGGCGAAGGCAGCCCCCTGGGCCAATACTGACGATCATGCACGAAAGCGTGGGGAGCAAACAGG</w:t>
      </w:r>
    </w:p>
    <w:p w14:paraId="0CB7BE79" w14:textId="77777777" w:rsidR="00E32D00" w:rsidRDefault="00E32D00" w:rsidP="00E32D00">
      <w:r>
        <w:t>&gt;fe2db90da6b80ac7cb28aad588023623</w:t>
      </w:r>
    </w:p>
    <w:p w14:paraId="0012E82D" w14:textId="77777777" w:rsidR="00E32D00" w:rsidRDefault="00E32D00" w:rsidP="00E32D00">
      <w:r>
        <w:t>TACGGAGGGTGCAAGCGTTATCCGGATTTATTGGGTTTAAAGGGTCCGTAGGCGGATTTGTAAGTCAGTGGTGAAATCTCACAGCTTAACTGTGAAACTGCCATTGATACTGCAAGTCTTGAGTGTTGTTGAAGTAGCTGGAATAAGTAGTATAGCAGTGAAATGCATAGATATTACTTAGAACACCAATTGCGAAGGCAGGTTACTAAGCAACAACTGACGCTGATGGACGAAAGCGTGGGGAGCGAACAGG</w:t>
      </w:r>
    </w:p>
    <w:p w14:paraId="7061AD02" w14:textId="77777777" w:rsidR="00E32D00" w:rsidRDefault="00E32D00" w:rsidP="00E32D00">
      <w:r>
        <w:t>&gt;e8698777608475e4abaa0bea10c3b1ca</w:t>
      </w:r>
    </w:p>
    <w:p w14:paraId="6E371B70" w14:textId="77777777" w:rsidR="00E32D00" w:rsidRDefault="00E32D00" w:rsidP="00E32D00">
      <w:r>
        <w:t>TACCGGCAGTCCGAGTGATGGCCGATATTATTGGGCCTAAAGCGTCCGTAGCTTGCCGTGCAAGTCTATCGGGAAATCGACCAGCTCAACTGGTCGGCGTCCGGTGGAAACTACACAGCTTGGGGCCGAGAGACTCAACGGGTACGTCCGGGGTAGGAGTGAAATCCTGTAATCCTGGACGGACCACCAATGGGGAAACCACGTTGAGAGACCGGACCCGACAGTGAGGGACGAAAGCCAGGGTCTCGAACCGG</w:t>
      </w:r>
    </w:p>
    <w:p w14:paraId="53248CF3" w14:textId="77777777" w:rsidR="00E32D00" w:rsidRDefault="00E32D00" w:rsidP="00E32D00">
      <w:r>
        <w:t>&gt;29bbeff2221f53ae5b001e045d414ca0</w:t>
      </w:r>
    </w:p>
    <w:p w14:paraId="3C402A75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CAAGGCAGCCCCCTGGGCCAATACTGACGCTCATGCACGAAAGCGTGGGGAGCAAACAGG</w:t>
      </w:r>
    </w:p>
    <w:p w14:paraId="04A99EBA" w14:textId="77777777" w:rsidR="00E32D00" w:rsidRDefault="00E32D00" w:rsidP="00E32D00">
      <w:r>
        <w:t>&gt;077dca6a51f5c316960874a37c61700d</w:t>
      </w:r>
    </w:p>
    <w:p w14:paraId="7A3AFF56" w14:textId="77777777" w:rsidR="00E32D00" w:rsidRDefault="00E32D00" w:rsidP="00E32D00">
      <w:r>
        <w:t>GTAATAATGTATCCAAGCATATAGACATCAAATTGATTGACAAATCTATCACATTGTCAAAGTATAGTAGGTATAAAATCATATAACTCTTATCACCTTCAGAAAAAAAGTCAGACATTTCATGTAATTAGAAACCCCTGTAGTCCGGCTGACTGACTTCTCTATGA</w:t>
      </w:r>
    </w:p>
    <w:p w14:paraId="4462882B" w14:textId="77777777" w:rsidR="00E32D00" w:rsidRDefault="00E32D00" w:rsidP="00E32D00">
      <w:r>
        <w:t>&gt;c24041032b297abb7904e5f86175f8bd</w:t>
      </w:r>
    </w:p>
    <w:p w14:paraId="130EB244" w14:textId="77777777" w:rsidR="00E32D00" w:rsidRDefault="00E32D00" w:rsidP="00E32D00">
      <w:r>
        <w:t>TGTGTGCCAGCCGCCGCGGTAACCTCCACTCCATAACGCAATCTTTTTACCAGTCTCGTCATTATCTCACGAAATCACGTGCAATTCTCGTCGTCGAAACAATATAACTTAAATACATTGAAAACCATTAGAAACCCTGGTAGTCCGGCTGACTGACTATAGTACCATCTCGTATGCCGTCTTCT</w:t>
      </w:r>
    </w:p>
    <w:p w14:paraId="35D9899C" w14:textId="77777777" w:rsidR="00E32D00" w:rsidRDefault="00E32D00" w:rsidP="00E32D00">
      <w:r>
        <w:lastRenderedPageBreak/>
        <w:t>&gt;68b05a9f0796b0b9f70dac809beb3a62</w:t>
      </w:r>
    </w:p>
    <w:p w14:paraId="7580F445" w14:textId="77777777" w:rsidR="00E32D00" w:rsidRDefault="00E32D00" w:rsidP="00E32D00">
      <w:r>
        <w:t>TACGTAGGGTGCAAGCGTTATCCGGAATTATTGGGCGTAAAGGGCTCGTAGGCGGTTCGTCGCGTCCGGTGTGAAAGTCCATCGCTTAACGGTGGATCCGCGCCGGGTACGGGCGGGCTTGAGTGCGGTAGGGGAGACTGGAATTCCTGGTGTAACGGTGGAATGTGTAGATATCGGGAAGAACACCAATGGCGAAGGCAGGTCTCTGGGCCGTTACTGACGCTGAGGAGCGAAAGCGTGGGGAGCGAACAGG</w:t>
      </w:r>
    </w:p>
    <w:p w14:paraId="6F27E9A8" w14:textId="77777777" w:rsidR="00E32D00" w:rsidRDefault="00E32D00" w:rsidP="00E32D00">
      <w:r>
        <w:t>&gt;7458ea86f4bbd912d504b13d72a9304c</w:t>
      </w:r>
    </w:p>
    <w:p w14:paraId="693BD621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ATTACTAAGCAACAACTGACACTGATGGACGAAAGCGTGGGGAGCGAACAGG</w:t>
      </w:r>
    </w:p>
    <w:p w14:paraId="379292D2" w14:textId="77777777" w:rsidR="00E32D00" w:rsidRDefault="00E32D00" w:rsidP="00E32D00">
      <w:r>
        <w:t>&gt;8784cf5d56c775d7dbc82475beb8ea05</w:t>
      </w:r>
    </w:p>
    <w:p w14:paraId="0D174C2C" w14:textId="77777777" w:rsidR="00E32D00" w:rsidRDefault="00E32D00" w:rsidP="00E32D00">
      <w:r>
        <w:t>CAGTAGTGATGTAGTGCCATACATCACTTGATAAGACTATATTTACGAAATCGCATTACGGTACTCTATGCTGGTTTACGCACGGAAACGTACAACCATTTCAAAATGTAACGACTCGATATGCAGAATCGTAACTTGAAGTCATACTGTAACTCGAAATGCAAAATCCATATCTGATTATTCTTTGCCGTTCCCTGAGGTTTGCCTTGCTTACACTCGATGTTCGTCGTAACCGTTAAAGTTATGATGACGCC</w:t>
      </w:r>
    </w:p>
    <w:p w14:paraId="51D1EB35" w14:textId="77777777" w:rsidR="00E32D00" w:rsidRDefault="00E32D00" w:rsidP="00E32D00">
      <w:r>
        <w:t>&gt;6a0e02e7296510e0121cf726e3a0b4b9</w:t>
      </w:r>
    </w:p>
    <w:p w14:paraId="7D392512" w14:textId="77777777" w:rsidR="00E32D00" w:rsidRDefault="00E32D00" w:rsidP="00E32D00">
      <w:r>
        <w:t>GCACGTTGTATTCTACGTTCACGCAGAACGCGGTAATTCGCTGCAACTTTGGTGCGCGGTGAATATGACCACACCTGTATTATGCTCTACGCTGAACAGAAATTTGTCCTGCCTTAGGAAGTTTTTGTGACATTTTGAGTCTTTTTTACTTCCACTTCGTAAGCCAGCAATTATTACCTG</w:t>
      </w:r>
    </w:p>
    <w:p w14:paraId="1450150F" w14:textId="77777777" w:rsidR="00E32D00" w:rsidRDefault="00E32D00" w:rsidP="00E32D00">
      <w:r>
        <w:t>&gt;e006f4112946f724a91959132592b5b6</w:t>
      </w:r>
    </w:p>
    <w:p w14:paraId="5F449B1E" w14:textId="77777777" w:rsidR="00E32D00" w:rsidRDefault="00E32D00" w:rsidP="00E32D00">
      <w:r>
        <w:t>CATTCCTTGGTGCAAGTATTTCTGCATCTCCCCTCCTCAATCCTATACATTAACCAGAACTGCTTCTCAGAATTAGACAATCTAACTGCTTCTCAGGATTAGACAATTTAAGTATTTATTTTACATACTTTTTAGGCTATTCTTCTTCTTCTTCTCCTTCTTCTTCTTCGTCTTCTTCATCTCCCTCCTCCTCCTCTT</w:t>
      </w:r>
    </w:p>
    <w:p w14:paraId="65FFB05A" w14:textId="77777777" w:rsidR="00E32D00" w:rsidRDefault="00E32D00" w:rsidP="00E32D00">
      <w:r>
        <w:t>&gt;52b56ff7de3cb03b32f0230a42d89b64</w:t>
      </w:r>
    </w:p>
    <w:p w14:paraId="1D1D6076" w14:textId="77777777" w:rsidR="00E32D00" w:rsidRDefault="00E32D00" w:rsidP="00E32D00">
      <w:r>
        <w:t>ATTCTTCTTCTATAAGACTCGCAAATACCTTTCCATTGTCCACATTCTATTACCGTATGTAGCGCAATGAGTGTGTGATAATTTGGCAACGCTGCAATGACTTCGACCAATGCTTTTAAAGCCATCGGCGACGGGAACCCCACCTCCCAATAACGTCCAGCGTTAAATTCTCGAAAACAGATTTGATATAG</w:t>
      </w:r>
    </w:p>
    <w:p w14:paraId="0B0A5AB3" w14:textId="77777777" w:rsidR="00E32D00" w:rsidRDefault="00E32D00" w:rsidP="00E32D00">
      <w:r>
        <w:t>&gt;067204d9e7c8565209648fbb8b6eae41</w:t>
      </w:r>
    </w:p>
    <w:p w14:paraId="2746319D" w14:textId="77777777" w:rsidR="00E32D00" w:rsidRDefault="00E32D00" w:rsidP="00E32D00">
      <w:r>
        <w:t>TACGTAGGTGGCAAGCGTTGTCCGGATTTATTGGGCGTAAAGCGAGTGCAGGCGGTTCAATAAGTCTGATGTGAAAGCCTTTGGCTCAACCGGAGAATTGCATCAGAAACTGTCGAGCTTGAGTACAGAAGAGGAGAGTGGAACTCCATGTGTAGCGGTGGAATGCGTAGATATATGGAAGAACACCAGTGGCGAAGGCGGCTCTCTGGTCTGTTACTGACGCTGAGGCTCGAAAGCATGGGTAGCGAACAGG</w:t>
      </w:r>
    </w:p>
    <w:p w14:paraId="4AEA0A6F" w14:textId="77777777" w:rsidR="00E32D00" w:rsidRDefault="00E32D00" w:rsidP="00E32D00">
      <w:r>
        <w:t>&gt;4e236de1fc31e6fee723f9e326547a90</w:t>
      </w:r>
    </w:p>
    <w:p w14:paraId="0F9F1939" w14:textId="77777777" w:rsidR="00E32D00" w:rsidRDefault="00E32D00" w:rsidP="00E32D00">
      <w:r>
        <w:t>ATGGTAATTGTGTGCCAGCCGCCGCGGTAAACGTCGACGTTGTGTTGTGTATATAACGAACAGGCGCTAAGCATGTATACGTATTTATATACATTTTTGTTTCCCCTAATATAGAGCGCCTAGGTAATTAGAAACCCTGGTAGTCCGGCTGACTGACTCGTAGCGAATCTCGTATGCCGTCTTCTGCTTGAAA</w:t>
      </w:r>
    </w:p>
    <w:p w14:paraId="65974B77" w14:textId="77777777" w:rsidR="00E32D00" w:rsidRDefault="00E32D00" w:rsidP="00E32D00">
      <w:r>
        <w:t>&gt;78d2eca9ebb96fa38fced47498ec299c</w:t>
      </w:r>
    </w:p>
    <w:p w14:paraId="7836F110" w14:textId="77777777" w:rsidR="00E32D00" w:rsidRDefault="00E32D00" w:rsidP="00E32D00">
      <w:r>
        <w:t>CGGATCTCCCCAGACAGTTCTATACTGTGTTGTGCAGGTCGATTTGTGTTGTTGAATTTGATACATTACAGACAGAATCTGAAAATATCCCTTTTCCATCATTCCTTCTTCAAACGCCTTGGAATGAATCAATTAGATACCCCAGTAGTCCGGCTGACTGACT</w:t>
      </w:r>
    </w:p>
    <w:p w14:paraId="6ECAF509" w14:textId="77777777" w:rsidR="00E32D00" w:rsidRDefault="00E32D00" w:rsidP="00E32D00">
      <w:r>
        <w:t>&gt;af0a27f274d1339c6bba0ac2c92ffcb0</w:t>
      </w:r>
    </w:p>
    <w:p w14:paraId="7B274EC8" w14:textId="77777777" w:rsidR="00E32D00" w:rsidRDefault="00E32D00" w:rsidP="00E32D00">
      <w:r>
        <w:t>TACGTAGGGTGCAAGCGTTAATCGGAATTACTGGGCGTAAAGCGTGCGCAGGCGGTTATGCAAGACAGAGGTGAAATCCCCGGGCTCAACCTGGGAACTGCCTTTGTGACTGCATGGCTAGAGTACGGTAGAGGGG</w:t>
      </w:r>
      <w:r>
        <w:lastRenderedPageBreak/>
        <w:t>GATGGAATTCCGCGTGTAGCAGTGAAATGCGTTGATATGCGGAGGAACACCGATGGCGAAGGCAATCCCCTGGACCTGTACTGACGCTCATGCACGAAAGCGTGGGGAGCAAACAGG</w:t>
      </w:r>
    </w:p>
    <w:p w14:paraId="2E0639E1" w14:textId="77777777" w:rsidR="00E32D00" w:rsidRDefault="00E32D00" w:rsidP="00E32D00">
      <w:r>
        <w:t>&gt;d42c1ace1332f21a7fd8cb6644097882</w:t>
      </w:r>
    </w:p>
    <w:p w14:paraId="3FE743E1" w14:textId="77777777" w:rsidR="00E32D00" w:rsidRDefault="00E32D00" w:rsidP="00E32D00">
      <w:r>
        <w:t>GGATACTGGGTCATACAAGTTTGGGTTTTTGCAGGACAGAGCATTACAAGATGAGAAAAGTATGATATAAATTGGAAAAGTGAAAAGCCCATGTGGGAAGAACTCTTCACTCATCAAATTGGGAGGATCCTGAAGAAGCATGACATTAACACCACATTAGAAA</w:t>
      </w:r>
    </w:p>
    <w:p w14:paraId="2623F218" w14:textId="77777777" w:rsidR="00E32D00" w:rsidRDefault="00E32D00" w:rsidP="00E32D00">
      <w:r>
        <w:t>&gt;87b27c19e4b41efb506baccb69ad89f6</w:t>
      </w:r>
    </w:p>
    <w:p w14:paraId="4C0B5703" w14:textId="77777777" w:rsidR="00E32D00" w:rsidRDefault="00E32D00" w:rsidP="00E32D00">
      <w:r>
        <w:t>TACGATTTCTTTAATTTAAATATTTAAGTTTCAGTTAATATAACAATAATATAAAATATCTATAATTTTGGTGAAATATATTTTATCTTTAAAAATTAATTTTATGTCTGAAAAATTTTTGTATAAACTAGGATTAGATACCCCAGTAGTCCGGCTGACTGAC</w:t>
      </w:r>
    </w:p>
    <w:p w14:paraId="6A15F530" w14:textId="77777777" w:rsidR="00E32D00" w:rsidRDefault="00E32D00" w:rsidP="00E32D00">
      <w:r>
        <w:t>&gt;41830e77b3405043ea49f9fbfd63fe05</w:t>
      </w:r>
    </w:p>
    <w:p w14:paraId="676C303D" w14:textId="77777777" w:rsidR="00E32D00" w:rsidRDefault="00E32D00" w:rsidP="00E32D00">
      <w:r>
        <w:t>GTAAAACAGATTTATACATACACAACATTCGTTATAACATACAAATGAAACTACTAAGTTATAAAGAGCATTGCAGGAAACTGAAAGAGAAATGTGAAAAACTAGACAATCAACTGAACAAAGATTATTAGATACCCGTGTAGTCCGGCTGACTGACTATAGTACCA</w:t>
      </w:r>
    </w:p>
    <w:p w14:paraId="3C839364" w14:textId="77777777" w:rsidR="00E32D00" w:rsidRDefault="00E32D00" w:rsidP="00E32D00">
      <w:r>
        <w:t>&gt;1751094c09090ab43785cfebe06ec06b</w:t>
      </w:r>
    </w:p>
    <w:p w14:paraId="1EBA2724" w14:textId="77777777" w:rsidR="00E32D00" w:rsidRDefault="00E32D00" w:rsidP="00E32D00">
      <w:r>
        <w:t>TAACATAGTCATAATGTGCTGCAAAACAGGACGAGCTTCAAGAAAACTTGAAACTGAGAGACAAAGAATTAGAAAAAAGGAAGATTGATACAAACAGAACAAAGGTCATCGAATGTAAAAAAGGATATTAGAAACCCTAGTAGTCCGGCTGACTGACTTGCTCGTA</w:t>
      </w:r>
    </w:p>
    <w:p w14:paraId="667C5250" w14:textId="77777777" w:rsidR="00E32D00" w:rsidRDefault="00E32D00" w:rsidP="00E32D00">
      <w:r>
        <w:t>&gt;4c1d38ea254b40f263c2161dc8b68bdd</w:t>
      </w:r>
    </w:p>
    <w:p w14:paraId="4A6EB6C8" w14:textId="77777777" w:rsidR="00E32D00" w:rsidRDefault="00E32D00" w:rsidP="00E32D00">
      <w:r>
        <w:t>CACATTTATGTCTTTAGAAAGACAAAATATTTTTCCAGAATGCATTTCAACCGTGTCGGTCATTTTCAACTGGCAGTGCCTTGTAGATAGTTGTGGAAGATTTTGAATGTGTCTTGTCCATAGAGTTCAGTTTGTCCATTAATGATTTTGTTATGTTGTTTGTAACGTTGTATATTTAAACTTTCATGTAGATTAATTGTATTTCCTTTTTTGCCGGTTGTG</w:t>
      </w:r>
    </w:p>
    <w:p w14:paraId="1466E9D4" w14:textId="77777777" w:rsidR="00E32D00" w:rsidRDefault="00E32D00" w:rsidP="00E32D00">
      <w:r>
        <w:t>&gt;7fa56e58fb41bf44f7c63d938e73210a</w:t>
      </w:r>
    </w:p>
    <w:p w14:paraId="4B253551" w14:textId="77777777" w:rsidR="00E32D00" w:rsidRDefault="00E32D00" w:rsidP="00E32D00">
      <w:r>
        <w:t>GTGCTCAAAGAACATCAATCTTTCACTTCGTTCTCACTTTCTCTTTTTACTGCCTCCTCTTCTGACCCTTTTCCACCATACCCCTTCCTCTCCTTTTCGTCATCCCTTTTCGATCTATTTGTAGCATAATATATTAGAAACCCGAGTAGTCCGGCTGACTGAC</w:t>
      </w:r>
    </w:p>
    <w:p w14:paraId="6D7B5351" w14:textId="77777777" w:rsidR="00E32D00" w:rsidRDefault="00E32D00" w:rsidP="00E32D00">
      <w:r>
        <w:t>&gt;1ee236a80c7c83330b9dfaf5d8e44046</w:t>
      </w:r>
    </w:p>
    <w:p w14:paraId="2F384409" w14:textId="77777777" w:rsidR="00E32D00" w:rsidRDefault="00E32D00" w:rsidP="00E32D00">
      <w:r>
        <w:t>CGCGGTAACGACTAGGAAACAATAGCCGTGAACCCGTAATATAGGTCACGTGGAGACCATGACCTTTGCAAAGTTGCGCGCTCAACAAACTTACATACATCTGATACTACTCGTATATAGCATGAGATTAGAAACCCTGGTAGTCCGGCTGACTGACTGTAACGAGATCTC</w:t>
      </w:r>
    </w:p>
    <w:p w14:paraId="1C96DF9E" w14:textId="77777777" w:rsidR="00E32D00" w:rsidRDefault="00E32D00" w:rsidP="00E32D00">
      <w:r>
        <w:t>&gt;99d7dd8fdd43cef331f256e86f097a82</w:t>
      </w:r>
    </w:p>
    <w:p w14:paraId="630D7BC6" w14:textId="77777777" w:rsidR="00E32D00" w:rsidRDefault="00E32D00" w:rsidP="00E32D00">
      <w:r>
        <w:t>TACGTAGGGTGCAAGCGTTAATCGGAATTACTGGGCGTAAAGCGTGCGCAGGCGGATATGTAAGTTAGAAGTGAAATCCCCGGGCTCAACCTGGGAACTGCTTTTAAGACTGCGTATCTAGAGTTTGTCAGAGGGGGGTGGAATTCCAAGTGTAGCAGTGAAATGCGTAGAGATTTGGAGGAACACCGATGGCGAAGGCAGCCCCCTGGGATAAAACTGACGCTCATGCACGAAAGCGTGGGTAGCAAACAGG</w:t>
      </w:r>
    </w:p>
    <w:p w14:paraId="175250CB" w14:textId="77777777" w:rsidR="00E32D00" w:rsidRDefault="00E32D00" w:rsidP="00E32D00">
      <w:r>
        <w:t>&gt;86f2448c0ec5a74eb8ec3480ba325d65</w:t>
      </w:r>
    </w:p>
    <w:p w14:paraId="4BF24ADF" w14:textId="77777777" w:rsidR="00E32D00" w:rsidRDefault="00E32D00" w:rsidP="00E32D00">
      <w:r>
        <w:t>GTGCTCAAAGAACATCAATCTTTCACTTCGTTCTCACTTTCTCTTTTTACTGCCTCCTCTTCTGACCCTTTTCCACCATACCCCTTCCTTTCCTTTTCGTCATCCCTTTTCGGTCTATTTGTAGCATAATATATTAGATACCCGGGTAGTCCGGCTGACTGAC</w:t>
      </w:r>
    </w:p>
    <w:p w14:paraId="292F1FA9" w14:textId="77777777" w:rsidR="00E32D00" w:rsidRDefault="00E32D00" w:rsidP="00E32D00">
      <w:r>
        <w:t>&gt;fd46b354b710b4b711d1a2a8e0d6d520</w:t>
      </w:r>
    </w:p>
    <w:p w14:paraId="0FDE5749" w14:textId="77777777" w:rsidR="00E32D00" w:rsidRDefault="00E32D00" w:rsidP="00E32D00">
      <w:r>
        <w:t>TACGTAGGGTGCGAGCGTTAATCGGAATTACTGGGCGTAAAGCGTGCGCAGGCGGTTTGTTAAGACAGATGTGAAATCCCCGGGCTCAACCTGGGAACTGCATTTGTGACTGGCAGGCTAGAGTATGGCAGAGGGG</w:t>
      </w:r>
      <w:r>
        <w:lastRenderedPageBreak/>
        <w:t>GGTAGAATTCCACGTGTAGCAGTGAAATGCGTAGAGATGTGGAGGAATACCGATGGCGAAGGCAGCCTCCTGGGCCAATACTGACGCTCATGCACGAAAGCGTGGGGAGCAAATAGG</w:t>
      </w:r>
    </w:p>
    <w:p w14:paraId="5FC74A88" w14:textId="77777777" w:rsidR="00E32D00" w:rsidRDefault="00E32D00" w:rsidP="00E32D00">
      <w:r>
        <w:t>&gt;604ff76997bc6b3f54867dc096d7fc7b</w:t>
      </w:r>
    </w:p>
    <w:p w14:paraId="7B833A64" w14:textId="77777777" w:rsidR="00E32D00" w:rsidRDefault="00E32D00" w:rsidP="00E32D00">
      <w:r>
        <w:t>TACGTAGGGTGCGAGCGTTAATCGGAATTACTGGGCGTAAAGCGTGCGCAGGCGGTTTGTTAAGACAGATGTGAAATCCCCGGGCTCAACCTGGGAACTGCATTTGTGACTGGCAGGCTATAGTATGTCAGAGGGGGGTAGAATTCCACGTGTAGCAGTGAAATGCGTAGAGATGTGGAGGAATACCGATGGCGAAGGCAGCCCCCTGGGCCAATACTGACGCTCATGCACGAAAGCGTGGGGAGCAAACAGG</w:t>
      </w:r>
    </w:p>
    <w:p w14:paraId="7463F93F" w14:textId="77777777" w:rsidR="00E32D00" w:rsidRDefault="00E32D00" w:rsidP="00E32D00">
      <w:r>
        <w:t>&gt;1954b8523fa4618baf168ee0b71c2be2</w:t>
      </w:r>
    </w:p>
    <w:p w14:paraId="3A5DEDE2" w14:textId="77777777" w:rsidR="00E32D00" w:rsidRDefault="00E32D00" w:rsidP="00E32D00">
      <w:r>
        <w:t>TCAAACGAAAGCACAACAAAAAGATAGCCAAACTAATACCACCCCGATCACCAGCAATTACACACACACACACACACGTTTTACCCAAGGATAGTTATCGTCACCGACATAACATTCACTAACGATCAGAAACGTCTTTTAACCAAAGGGATAAATCACAACCTACACTACACGCAGAACAATAACACCATCAAGAACATTAT</w:t>
      </w:r>
    </w:p>
    <w:p w14:paraId="407BC4A7" w14:textId="77777777" w:rsidR="00E32D00" w:rsidRDefault="00E32D00" w:rsidP="00E32D00">
      <w:r>
        <w:t>&gt;95fdd816723ca482a5caba10bea171c8</w:t>
      </w:r>
    </w:p>
    <w:p w14:paraId="6734146E" w14:textId="77777777" w:rsidR="00E32D00" w:rsidRDefault="00E32D00" w:rsidP="00E32D00">
      <w:r>
        <w:t>TACGTAGGTGGCAAGCGTTATCCGGATTTATTGGGCGTAAAGGGAACGCAGGCGGTCTTTTAAGTCTGATGTGAAAGCCTTCGGCTTAACCGGAGTAGTGCATTGGAAACTGGGAGACTTGAGTGCAGAAGAGGAGAGTGGAACTCCATGTGTAGCGGTGAAATGCGTAGATATATGGAAGAACACCAGTGGCGAAAGCGGCTCTCTGGTCTGTAACTGACGCTGAGGTTCGAAAGCGTGGGTAGCAAACAGG</w:t>
      </w:r>
    </w:p>
    <w:p w14:paraId="5400B107" w14:textId="77777777" w:rsidR="00E32D00" w:rsidRDefault="00E32D00" w:rsidP="00E32D00">
      <w:r>
        <w:t>&gt;3f9e9ae3b991abc5e2e894f00ac2a4a5</w:t>
      </w:r>
    </w:p>
    <w:p w14:paraId="3994370E" w14:textId="77777777" w:rsidR="00E32D00" w:rsidRDefault="00E32D00" w:rsidP="00E32D00">
      <w:r>
        <w:t>TACGATTTCTTTAATTTAAATAGTTAAGTTTCAGTTAATATAACAATAATGTAAAATATCTATAATTTTGGTGAAATATATCTTATTTTTAAAAATTAATTTTATGTCTGAAAAATTTTTGTTTAAGCTAGGATTAGAAACCCTGGTAGTCCGGCTGACTGAC</w:t>
      </w:r>
    </w:p>
    <w:p w14:paraId="0610E1F1" w14:textId="77777777" w:rsidR="00E32D00" w:rsidRDefault="00E32D00" w:rsidP="00E32D00">
      <w:r>
        <w:t>&gt;21959e3a859ee36da11017ed8be0cbab</w:t>
      </w:r>
    </w:p>
    <w:p w14:paraId="50B88376" w14:textId="77777777" w:rsidR="00E32D00" w:rsidRDefault="00E32D00" w:rsidP="00E32D00">
      <w:r>
        <w:t>TACGTAGGGGGCGAGCGTTGCTCGGAATTACTGGGCGTAAAGGGTGTGCAGGCGGCCGATTAAGTCAACGATGAAATCCCGAAGCTCAACTTCGGAATGGTCTTTGATACTGATCGGCTTGAGGCTGGTTGAGGAGAGCGGAATTCCCGGTGGAGCGGTGAAATGCGTAGATATCGGGAGGAACACCAGAGGCGAAGGCGGTTCTCTAAACTTGTCCTGACGCTGAGGCCCGAAAGCTAGGGGAGCAAACTGGG</w:t>
      </w:r>
    </w:p>
    <w:p w14:paraId="51982673" w14:textId="77777777" w:rsidR="00E32D00" w:rsidRDefault="00E32D00" w:rsidP="00E32D00">
      <w:r>
        <w:t>&gt;25c33a1d272dbdfce381f915f62df85f</w:t>
      </w:r>
    </w:p>
    <w:p w14:paraId="5507E8C9" w14:textId="77777777" w:rsidR="00E32D00" w:rsidRDefault="00E32D00" w:rsidP="00E32D00">
      <w:r>
        <w:t>CATTGATGTTTTTAGAAAGACAAAACATTTTTCCAGAATGCATGTCAACCTTGTCGGTTATTTTCAATTGGCAGTGCCTTGTAGATAGTTGTGGAAGATTTTAAATGTGCCTTGTCCATAGAGTTCAGTTTGCTCATTAATGATTTTGTTATGTAGTTTGTAACGTAGTATATATAAACTTTCAAGTAGATTCATTTTATTTCCTTTTTTTCCGGTTGTG</w:t>
      </w:r>
    </w:p>
    <w:p w14:paraId="2B7A4D26" w14:textId="77777777" w:rsidR="00E32D00" w:rsidRDefault="00E32D00" w:rsidP="00E32D00">
      <w:r>
        <w:t>&gt;073dd3653160efe820d26a2ef48f85c6</w:t>
      </w:r>
    </w:p>
    <w:p w14:paraId="0DEE7463" w14:textId="77777777" w:rsidR="00E32D00" w:rsidRDefault="00E32D00" w:rsidP="00E32D00">
      <w:r>
        <w:t>ATATGGTAATTGTGTGCCAGCCGCCGCGGTAACCTCCACTCCATAACGCAATCTTTGTATCAGTCTCGTCACTATCTCACGAAATCGCGTGCAAATCTCGTCGTCGAAACAATATAACTTGGATACATTAGATACCCCGGTAGTCCGGCTGACTGACTCGTAGCGAATCTCGTATGCCGTCTTCTGCTTGAAAAA</w:t>
      </w:r>
    </w:p>
    <w:p w14:paraId="0FF3BBAE" w14:textId="77777777" w:rsidR="00E32D00" w:rsidRDefault="00E32D00" w:rsidP="00E32D00">
      <w:r>
        <w:t>&gt;29735c4a595eafacae74d191f13d3ce1</w:t>
      </w:r>
    </w:p>
    <w:p w14:paraId="1473C127" w14:textId="77777777" w:rsidR="00E32D00" w:rsidRDefault="00E32D00" w:rsidP="00E32D00">
      <w:r>
        <w:t>CTTGGAGATAGGCCACGGAGCCGTTGCCTCAGACGTAGGGACTCGCCGCAGTTTGGCCTGATATCAGTGCCTTGCCGCACACGCCAAAGGCTTCCGAATGTCCTGGTAAGTAGCGTAGTACACGGCTGCACAGTATTGAACGATGTTGGCGCTCATCGGGCTGCCCAGAAGGATTCGGATGAAAGTCACCCGTGACTCTCTGTCTTAAAATTTACATCATCATCTACTACTTTTTTTAGGTGATTATATA</w:t>
      </w:r>
    </w:p>
    <w:p w14:paraId="37C5BED3" w14:textId="77777777" w:rsidR="00E32D00" w:rsidRDefault="00E32D00" w:rsidP="00E32D00">
      <w:r>
        <w:t>&gt;b2dcc98a5902814b2e2a188fe32c1bb5</w:t>
      </w:r>
    </w:p>
    <w:p w14:paraId="38366D55" w14:textId="77777777" w:rsidR="00E32D00" w:rsidRDefault="00E32D00" w:rsidP="00E32D00">
      <w:r>
        <w:t>TACGAAGGGTGCAAGCGTTACTCGGAATTACTGGGCGTAAAGCGTGCGTAGGTGGTTCGTTAAGTCTGATGTGAAAGCCCTGGGCTCAACATGGGAATTGCATTGGATACTGGCGAGCTAGAGTGCGGTAGAGGATGGCGGAATTCCCGGTGTAGCAGTGAAATGCGTAGAGATCGGGAGGAACATCTGTGGCGAAGGCGGCCATCTGGACCAGCACTGACACTGAGGCACGAAAGCGTGGGGAGCAAACAGG</w:t>
      </w:r>
    </w:p>
    <w:p w14:paraId="1B0D3710" w14:textId="77777777" w:rsidR="00E32D00" w:rsidRDefault="00E32D00" w:rsidP="00E32D00">
      <w:r>
        <w:lastRenderedPageBreak/>
        <w:t>&gt;65635c9d6177fd9d9ede024d669c112b</w:t>
      </w:r>
    </w:p>
    <w:p w14:paraId="65062AD7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GCCCTGGGCCAATACTGACGCTCATGCACGAAAGCGTGGGGAGCAAACAGG</w:t>
      </w:r>
    </w:p>
    <w:p w14:paraId="38A665A1" w14:textId="77777777" w:rsidR="00E32D00" w:rsidRDefault="00E32D00" w:rsidP="00E32D00">
      <w:r>
        <w:t>&gt;8f3d87d18f96e68878fa8c8a252fe9dd</w:t>
      </w:r>
    </w:p>
    <w:p w14:paraId="62959E10" w14:textId="77777777" w:rsidR="00E32D00" w:rsidRDefault="00E32D00" w:rsidP="00E32D00">
      <w:r>
        <w:t>TACGTAGGGTGCGAGCGTTAATCGGAACTACTGGGCGTAAAGCGTGCGCAGGCGGTTTGTTAAGACAGATGTGAAATCCCCGGGTTCAACCTGGGAACTGCATTTGTGACTGGCAGGCTAGAGTATGGCAGAGGGGGGTAGAATTCCACGTGTAGCAGTGAAATGCGTAGAGATGTGGAGGAATACCGATGGCGAAGGCAGCCCCCTGGGCCAATACTGACGCTCATGCACGAAAGCGTGGGGAGCAAACAGG</w:t>
      </w:r>
    </w:p>
    <w:p w14:paraId="20DDBE15" w14:textId="77777777" w:rsidR="00E32D00" w:rsidRDefault="00E32D00" w:rsidP="00E32D00">
      <w:r>
        <w:t>&gt;2d8d6e5624a4ef49293e187d832771e2</w:t>
      </w:r>
    </w:p>
    <w:p w14:paraId="75D1DF2D" w14:textId="77777777" w:rsidR="00E32D00" w:rsidRDefault="00E32D00" w:rsidP="00E32D00">
      <w:r>
        <w:t>CCGCGGTAAAATAGCCGGTTGAACCATCGTTTTATTATCGCCAATGCTTTTTTTTACCTAAATGCCGTCCAAGGCTGTTTTTTGGGACAAGTCCCATTCAGCCCAATGGGGTTGGTTGGTGAATGGATTAGAAACCCTGGTAGTCCGGCTGACTGACTGATCTACGATCTCG</w:t>
      </w:r>
    </w:p>
    <w:p w14:paraId="0F6BC05B" w14:textId="77777777" w:rsidR="00E32D00" w:rsidRDefault="00E32D00" w:rsidP="00E32D00">
      <w:r>
        <w:t>&gt;c0cb421b40bac3f39e5573a31feec7c9</w:t>
      </w:r>
    </w:p>
    <w:p w14:paraId="33BF120A" w14:textId="77777777" w:rsidR="00E32D00" w:rsidRDefault="00E32D00" w:rsidP="00E32D00">
      <w:r>
        <w:t>TACGGAGGGAGCTAGCGTTGTTCGGAATTACTGGGCGTAAAGCGCACGTAGGCGGCTTTGTAAGTCAGAGGTGAAAGCCTGGAGCTCAACTCCAGAACTGCCTTTGGGACTGCATCGCTTGAATCCAGGAGAGGTGAGTGGAATTCCGAGTGTAGAGGTGAAATTCGTAGATATTCGGAAGAACACCAGTGGCGAAGGCGGCTCACTGGACTGGTATTGACGCTGAGGTGCGAAAGCGTGGGGAGCAAACAGG</w:t>
      </w:r>
    </w:p>
    <w:p w14:paraId="4423DF33" w14:textId="77777777" w:rsidR="00E32D00" w:rsidRDefault="00E32D00" w:rsidP="00E32D00">
      <w:r>
        <w:t>&gt;6e32ffce3cfee5f477026b467ce59d91</w:t>
      </w:r>
    </w:p>
    <w:p w14:paraId="2F369200" w14:textId="77777777" w:rsidR="00E32D00" w:rsidRDefault="00E32D00" w:rsidP="00E32D00">
      <w:r>
        <w:t>TACGGAGGGTGCAAGCGTTAATCGGAATTACTGGGCGTAAAGCGCACGCAGGCGGTCTGTCAAGTCGGATGTGAAATCCCCGGGCTCAACCTGGGAACTGCATTCGAAACTGGCAGGCTTGAGTCTTGTAGAGGGGGGTAGAATTCCAGGTGTAGCGGTGAAATGCGTAGAGATCTGGAGGAATACCGGTGGCGAAGGCGGCCCCCTGGACAAAGACTGACGCTCAGGTGCGAAATCGTGGGGAGCAAACAGG</w:t>
      </w:r>
    </w:p>
    <w:p w14:paraId="5B8BE81C" w14:textId="77777777" w:rsidR="00E32D00" w:rsidRDefault="00E32D00" w:rsidP="00E32D00">
      <w:r>
        <w:t>&gt;ad8f1cf8b1e9939cb66791dac54495b4</w:t>
      </w:r>
    </w:p>
    <w:p w14:paraId="21545968" w14:textId="77777777" w:rsidR="00E32D00" w:rsidRDefault="00E32D00" w:rsidP="00E32D00">
      <w:r>
        <w:t>AACTGCAGTAAGTTTTAGTGACTGCACAACGAGTGGAACACTGAATCCTGAAACCTTACTTAAATTTCGCTTTTTAACCGCCCTGGTCTCCGATCATTATAAAAGCGCTGAGATGGTTACAACTTATTATTCAATTGTTTTTAATTAACAGAAGCATAAATTAGTATAGTTAAAGAAAATTATGTAATAATGTAATAAGTCAATAATGATGTAATACTAAAAACAAATGGATAAAAAACAGTGATGT</w:t>
      </w:r>
    </w:p>
    <w:p w14:paraId="3BF6BF73" w14:textId="77777777" w:rsidR="00E32D00" w:rsidRDefault="00E32D00" w:rsidP="00E32D00">
      <w:r>
        <w:t>&gt;3ce613326fb4f4b0e3027277e01e7f46</w:t>
      </w:r>
    </w:p>
    <w:p w14:paraId="041B825C" w14:textId="77777777" w:rsidR="00E32D00" w:rsidRDefault="00E32D00" w:rsidP="00E32D00">
      <w:r>
        <w:t>TACAGTCGGCGTTATTTACTTATTTTCACACGGTTTCGAAGCGGAAACTCCCAGTCATTAGTGGACTATCTAACTATATATTGCATCTGGTCAGCGCGGCTCGGATTATGAAATAACTGGATCTTAATATTGTAACTAACAACGCAGCGCCAAATACGTCCGTAACGTTTGTAATCGATTCC</w:t>
      </w:r>
    </w:p>
    <w:p w14:paraId="2E64C642" w14:textId="77777777" w:rsidR="00E32D00" w:rsidRDefault="00E32D00" w:rsidP="00E32D00">
      <w:r>
        <w:t>&gt;547e71443a55f84f155be14848663c8a</w:t>
      </w:r>
    </w:p>
    <w:p w14:paraId="6B16ACB6" w14:textId="77777777" w:rsidR="00E32D00" w:rsidRDefault="00E32D00" w:rsidP="00E32D00">
      <w:r>
        <w:t>GGTAATTGTGTGCCAGCCGCCGCGGTAACGCATCAAGTCCTGATAGGAATTTTTGTCTTTAATCCGCTTACCCAGTACCGTATAGGTTTGATGAAAAATCCACATTACAAAAAATATGATCTCTTTATTAGAAACCCGAGTAGTCCGGCTGACTGACTGCGTATACATCTCGTATGCCGTCTTCTGCTTGA</w:t>
      </w:r>
    </w:p>
    <w:p w14:paraId="5FECC10B" w14:textId="77777777" w:rsidR="00E32D00" w:rsidRDefault="00E32D00" w:rsidP="00E32D00">
      <w:r>
        <w:t>&gt;af3cc153d41f45055d7d181fb9e927c4</w:t>
      </w:r>
    </w:p>
    <w:p w14:paraId="18B6B7D0" w14:textId="77777777" w:rsidR="00E32D00" w:rsidRDefault="00E32D00" w:rsidP="00E32D00">
      <w:r>
        <w:t>CACGCTTATGTCTTTAGAAAGACAAAACATAGTTCCAGGATGCATTTCAACTATGTCGGTCATTTTCAACTGGCAGTCCCTTGTAGATACTTGTGGAAGATTTTTAATGTGTCTTGTCCATAGAGTTCACTTTGTTCATTATTTATTTTGTTATGTAGTTTGTAACGTAGTATATTTAGACTTTATAGTAAATTCATTTTATTACCTTTTTTGCCGGTTGTC</w:t>
      </w:r>
    </w:p>
    <w:p w14:paraId="34B660DC" w14:textId="77777777" w:rsidR="00E32D00" w:rsidRDefault="00E32D00" w:rsidP="00E32D00">
      <w:r>
        <w:t>&gt;87aff82ad254a2c5913abbdf552c54d8</w:t>
      </w:r>
    </w:p>
    <w:p w14:paraId="53AE9789" w14:textId="77777777" w:rsidR="00E32D00" w:rsidRDefault="00E32D00" w:rsidP="00E32D00">
      <w:r>
        <w:lastRenderedPageBreak/>
        <w:t>TACGTAGGGTGCGAGCGTTAATCGGAATTACTGGGCGTAAAGCGTGCGCAGGCGGTTTGTTAAGACAGATGTGAAATCCCCGGGCTCGACCTGGGAACTGCATTTGTGACTGGCAGGCTAGAGTATGACAGAGGGGGGTAGAATTCCACGTGTAGCAGTGAAATGCGTAGAGATGTGGAGGAATACCGATGGCGAAGGCAGCCCCCTGGGCCAATACTGACGCTCATGCACGAAAGCGTGGGGAGCAAACAGG</w:t>
      </w:r>
    </w:p>
    <w:p w14:paraId="6BF844C6" w14:textId="77777777" w:rsidR="00E32D00" w:rsidRDefault="00E32D00" w:rsidP="00E32D00">
      <w:r>
        <w:t>&gt;a52d85d2c2fa89d35ffc1d68d47192b3</w:t>
      </w:r>
    </w:p>
    <w:p w14:paraId="2E735040" w14:textId="77777777" w:rsidR="00E32D00" w:rsidRDefault="00E32D00" w:rsidP="00E32D00">
      <w:r>
        <w:t>TACGTAGGGTGCGAGCGTTAATCGGAATTACTGGGCGTAAAGCGTGCGCAGGCGGTTTGTTAAGACAGATGTGAAATCCCCGGTCTCAACCTGGGAACTGCATTTGTGACTTGCAGGCTAGAGTATGGCAGAGGGGGGTAGAATTCCACGTGTAGCAGTGAAATGCGTAGAGATGTGGAGGAATACCGATGGCGAAGGCAGCCCCCTGGGCCAATACTGACGCTCATGCACGAAAGCGTGGGGAGCAAACAGG</w:t>
      </w:r>
    </w:p>
    <w:p w14:paraId="18DA6585" w14:textId="77777777" w:rsidR="00E32D00" w:rsidRDefault="00E32D00" w:rsidP="00E32D00">
      <w:r>
        <w:t>&gt;382e08fca5d6d530a63cdc0aa9e0b47b</w:t>
      </w:r>
    </w:p>
    <w:p w14:paraId="0D75509F" w14:textId="77777777" w:rsidR="00E32D00" w:rsidRDefault="00E32D00" w:rsidP="00E32D00">
      <w:r>
        <w:t>CTAGGCTACACAGCACATGCTGAGTAACTTGCAGCCGTTGTAGCAGTGACGGTGGCCAAGTTACACCTTTCTATTTTGTCGTTGGGGTGTGATGTTAAGGACCGTATGAACGTCAGAGAGTATGTGCGTTCATGTAGATTACAATATTAGATACCCTTGTAGT</w:t>
      </w:r>
    </w:p>
    <w:p w14:paraId="68A2AB2B" w14:textId="77777777" w:rsidR="00E32D00" w:rsidRDefault="00E32D00" w:rsidP="00E32D00">
      <w:r>
        <w:t>&gt;4d132ad321225ae4e55d2aefdca04510</w:t>
      </w:r>
    </w:p>
    <w:p w14:paraId="438D6E6E" w14:textId="77777777" w:rsidR="00E32D00" w:rsidRDefault="00E32D00" w:rsidP="00E32D00">
      <w:r>
        <w:t>AACGTAGGAGGCGAGCGTTATCCGGATTCATTGGGCGTAGAGGGCGTGTAGGCGGTGACTCAAGTTGGGCGTGAAATCTCCCGGCTCAACCGGGAGGCGCCGTCCAATACTGGGACACTTGAGGGCAGGAGAGGAAAGCGGAATTCCCGGTGTAGTGGTGGAATACTTAGATATCGGGAGGAACACCAGTGGCGAAAGCGGCTTTCTGGACTGTGCCTGACGCTGAAGCGCGAAAGCGTGGGTAGCAAACTGGG</w:t>
      </w:r>
    </w:p>
    <w:p w14:paraId="23D25BB0" w14:textId="77777777" w:rsidR="00E32D00" w:rsidRDefault="00E32D00" w:rsidP="00E32D00">
      <w:r>
        <w:t>&gt;89680e7f7dfb8d4b85be66002987cff2</w:t>
      </w:r>
    </w:p>
    <w:p w14:paraId="58142DBA" w14:textId="77777777" w:rsidR="00E32D00" w:rsidRDefault="00E32D00" w:rsidP="00E32D00">
      <w:r>
        <w:t>TACCGGCAGCTCAAGTGATGACCGATATTATTGGGCCTAAAGCGTCCGTAGCCGGCCACGAAGGTTCATCGGGAAATCCGCCAGCTCAACTGGCGGGCGTCCGGTGAAAACCACGTGGCTTGGGACCGGAAGGCTCGAGGGGTACGTCCGGGGTAGGAGTGAAATCCCGTAATCCCGGACGGACTACCGATGGCGAAAGCACTCTGAGAAGACGGCTTCGACAGTGAGGGACGAAAGCTCGGGTCTCAAACCGG</w:t>
      </w:r>
    </w:p>
    <w:p w14:paraId="192B1AA7" w14:textId="77777777" w:rsidR="00E32D00" w:rsidRDefault="00E32D00" w:rsidP="00E32D00">
      <w:r>
        <w:t>&gt;f9c86f2b2202e38265390237c6b82bb6</w:t>
      </w:r>
    </w:p>
    <w:p w14:paraId="25AA4998" w14:textId="77777777" w:rsidR="00E32D00" w:rsidRDefault="00E32D00" w:rsidP="00E32D00">
      <w:r>
        <w:t>TACGTAGGGTGCGAGCGTTAATCGGAATTACTGGGCGTAAAGCGTGCGCAGGCGGTTTGTTAAGACAGATGTGAAATCCCCGGGCTCAAACTAGGAACTGCATTTGTGACTGGCAGGCTAGAGTATGGCAGAGGGGGGTAGAATTCCACGTGTAGCAGTGAAATGCGTAGAGATGTGGAGGAATACCGATGGCGAAGGCAGCCCCCTGGGCCAATACTGACGCTCATGCACGAAAGCGTGGGGAGCAAACAGG</w:t>
      </w:r>
    </w:p>
    <w:p w14:paraId="10D6064B" w14:textId="77777777" w:rsidR="00E32D00" w:rsidRDefault="00E32D00" w:rsidP="00E32D00">
      <w:r>
        <w:t>&gt;5ce17093204aab2e8c1d41e710ff15ce</w:t>
      </w:r>
    </w:p>
    <w:p w14:paraId="7DBC15F4" w14:textId="77777777" w:rsidR="00E32D00" w:rsidRDefault="00E32D00" w:rsidP="00E32D00">
      <w:r>
        <w:t>TACGTAGGGTGCGAGCGTTAATCGGAATTACTGGGCGTAAAGCGTGCTCAGGCGGTGATGTAAGACAGATGTGAAATCCCCGGGCTCAACCTGGGAACTGCATTTGTGACTGCATCGCTGGAGTGCGGCAGAGGGGGATGGAATTCCGCGTGTAGCAGTGAAATGCGTAGATATGCGGAGGAACACCGATGGCGAAGGCAATCCCCTGGGCCTGCACTGACGCTCATGCACGAAAGCGTGGGGAGCAAACAGG</w:t>
      </w:r>
    </w:p>
    <w:p w14:paraId="33A32003" w14:textId="77777777" w:rsidR="00E32D00" w:rsidRDefault="00E32D00" w:rsidP="00E32D00">
      <w:r>
        <w:t>&gt;1d7889383dab86e07738ae747860b547</w:t>
      </w:r>
    </w:p>
    <w:p w14:paraId="140FDC00" w14:textId="77777777" w:rsidR="00E32D00" w:rsidRDefault="00E32D00" w:rsidP="00E32D00">
      <w:r>
        <w:t>TTTCGGGAAGAGATACGGTTACGATTAAGGGAGTTCGGAAGATAATAAGGACTTCAACCCATAAGCTTACCAACGACATAATAACAAAACAGCTGTTCTGGTGTGAACATGTGAAACCGATGAGCGGGGAACGATTATCTGCACTAGGCACCAAGAGGGAGATGGAAACTCCGTGGATGGATAGGTATAGCTGGAG</w:t>
      </w:r>
    </w:p>
    <w:p w14:paraId="3F77955C" w14:textId="77777777" w:rsidR="00E32D00" w:rsidRDefault="00E32D00" w:rsidP="00E32D00">
      <w:r>
        <w:t>&gt;79bb75b93f322dcfefc4db81e3cab938</w:t>
      </w:r>
    </w:p>
    <w:p w14:paraId="69A9CE73" w14:textId="77777777" w:rsidR="00E32D00" w:rsidRDefault="00E32D00" w:rsidP="00E32D00">
      <w:r>
        <w:t>CACGATTAACCCAAGTCAATAGAAGCCGGCGTAAAGAGTGTTTTAGATCACCCCCTCCCCAATAAAGCTAAAACTCACCTGAGTTGTAAAAACTCCAGTTGACACAAAATAGACTACGAAAGTGGCTTTAACATATCTGAACACACAATAGCTAAGACTCAAACTGGG</w:t>
      </w:r>
    </w:p>
    <w:p w14:paraId="3261FE6D" w14:textId="77777777" w:rsidR="00E32D00" w:rsidRDefault="00E32D00" w:rsidP="00E32D00">
      <w:r>
        <w:t>&gt;8718fc5d8d8c8261d8d4c15ebc25c6a8</w:t>
      </w:r>
    </w:p>
    <w:p w14:paraId="746A5D9B" w14:textId="77777777" w:rsidR="00E32D00" w:rsidRDefault="00E32D00" w:rsidP="00E32D00">
      <w:r>
        <w:t>TACGAAGGGGGCTAGCGTTGCTCGGAATCACTGGGCGTAAAGGGCGCGTAGGCGGCGTTTTAAGTCGGGGGTGAAAGCCTGTGGCTCAACCACAGAATGGCCTTCGATACTGGGACGCTTGAGTATGGTAGAGGTTGGTGGAACTGCGAGTGTAGATGTGAAATTCGTAGATATTCGCAAGAACACCGGTGGCGAAGGCGGCCAACTGGACCATTACTGACGCTGAGGCGCGAAAGCGTGGGGAGCAAACAGG</w:t>
      </w:r>
    </w:p>
    <w:p w14:paraId="2F96047C" w14:textId="77777777" w:rsidR="00E32D00" w:rsidRDefault="00E32D00" w:rsidP="00E32D00">
      <w:r>
        <w:t>&gt;0fa96c84e3a2e50b1d75c2272186fab9</w:t>
      </w:r>
    </w:p>
    <w:p w14:paraId="2936E895" w14:textId="77777777" w:rsidR="00E32D00" w:rsidRDefault="00E32D00" w:rsidP="00E32D00">
      <w:r>
        <w:t>CGGTAAAACAGCCGGTTGAACCATCGTTTTATTATCGCCTATGCTGTTTTTTTGACCTAAATGCTAGGTCCAAGGCTGTTTTGGGGACAAGCCCCCTTCAGCCCAATGGGGTTGGTTGGTGAATGGATTAGAAACCCGGGTAGTCCGGCTGACTGACTCGAAGTATATC</w:t>
      </w:r>
    </w:p>
    <w:p w14:paraId="3A85664F" w14:textId="77777777" w:rsidR="00E32D00" w:rsidRDefault="00E32D00" w:rsidP="00E32D00">
      <w:r>
        <w:t>&gt;eeadb1987cbc87c1905de631e0f0e95c</w:t>
      </w:r>
    </w:p>
    <w:p w14:paraId="2AB2B7CC" w14:textId="77777777" w:rsidR="00E32D00" w:rsidRDefault="00E32D00" w:rsidP="00E32D00">
      <w:r>
        <w:t>TACGTAGGTGGCAAGCGTTGTCCGGAATTACTGGGCGTAAAGGGTGCGTAGGCGGTCCTTTAAGTGGGATGTGTAATCCCTGGGCTTAACCCAGGAACTGCATTCCAAACTGGAGGACTAGAGTGCAGGAGAGGAAAGCGGTATTCCCAGTGTAGCGGTGAAATGCGTAGAGATTGGGAGGAACACCAGTAGCGAAGGCGGCTTTCTGGAATGTAACTGACGCTGAGGCACGAAAGCGTGGGGAGCAAACAGG</w:t>
      </w:r>
    </w:p>
    <w:p w14:paraId="2541D172" w14:textId="77777777" w:rsidR="00E32D00" w:rsidRDefault="00E32D00" w:rsidP="00E32D00">
      <w:r>
        <w:t>&gt;cbf866289909a4449c2eeb45131ac9d6</w:t>
      </w:r>
    </w:p>
    <w:p w14:paraId="690CCF10" w14:textId="77777777" w:rsidR="00E32D00" w:rsidRDefault="00E32D00" w:rsidP="00E32D00">
      <w:r>
        <w:t>TACGTAGGGTGCAAGCGTTATCCGGAATTATTGGGCGTAAAGAGCTCGTAGGCGGTTTGTCGCGTCTGCTGTGAAATCCCGAGGCTCAACCTCGGGCCTGCAGTGGGTACGGGCAGACTAGAGTGCGGTAGGGGAGATTAGAAACCCGAGTAGTCCGGCTGAC</w:t>
      </w:r>
    </w:p>
    <w:p w14:paraId="2B70920C" w14:textId="77777777" w:rsidR="00E32D00" w:rsidRDefault="00E32D00" w:rsidP="00E32D00">
      <w:r>
        <w:t>&gt;ea503da4d5ee5b47358f7cfc9ccd9f8b</w:t>
      </w:r>
    </w:p>
    <w:p w14:paraId="189FAC28" w14:textId="77777777" w:rsidR="00E32D00" w:rsidRDefault="00E32D00" w:rsidP="00E32D00">
      <w:r>
        <w:t>TACGAAGGGGGCTAGCGTTGTTCGGAATTACTGGGCGTAAAGCGCACGTAGGCGGATACTTAAGTTAGGGGTGAAATCCCAGGGCTCAACCCTGGAACTGCCTCTAATACTGGGTATCTTGAGTTCGAGAGAGGTGAGTGGAATTCCGAGTGTAGAGGTGAAATTCGTAGATATTCGGAGGAACACCAGTGGCGAAGGCGGCTCACTGGCTCGATACTGACGCTGAGGTGCGAAAGCGTGGGGAGCAAACAGG</w:t>
      </w:r>
    </w:p>
    <w:p w14:paraId="409C2D2F" w14:textId="77777777" w:rsidR="00E32D00" w:rsidRDefault="00E32D00" w:rsidP="00E32D00">
      <w:r>
        <w:t>&gt;a571ffe255844ca8ad2339427cfb03a9</w:t>
      </w:r>
    </w:p>
    <w:p w14:paraId="427E35D2" w14:textId="77777777" w:rsidR="00E32D00" w:rsidRDefault="00E32D00" w:rsidP="00E32D00">
      <w:r>
        <w:t>CGTTAGTTTTTTTGTACCCTATACCGCGCGGATTTTTTATTGCAATGTCACAAAAGGTGAAGTTTATAATTAGAGTGAAGAGTTTTGTTGACACCAAGAAACAAATTTTTCATATCACAGATAGCGTTGCTATTCATTATTAGATACCCCGGTAGTCCGGCTG</w:t>
      </w:r>
    </w:p>
    <w:p w14:paraId="7EE399A5" w14:textId="77777777" w:rsidR="00E32D00" w:rsidRDefault="00E32D00" w:rsidP="00E32D00">
      <w:r>
        <w:t>&gt;93a8d11047b1b2edd093db1393d9829c</w:t>
      </w:r>
    </w:p>
    <w:p w14:paraId="7C8A3F68" w14:textId="77777777" w:rsidR="00E32D00" w:rsidRDefault="00E32D00" w:rsidP="00E32D00">
      <w:r>
        <w:t>TACCGGCAGCTCGAGTGATGGCCGATCTTATTGGGCCTAAAGCGTCCGTAGCTGGCCGCACAAGTCCATCGGAAAATCCACCCGCTCAACGGGTGGGCGTCCGGTGGAACCTGCGTGGCTTGGGACCGGAAGACCCGACAGGTACGTCTCGGGTAGGAGTGAAATCCCGTAATCCCGGACGGACTACCGATGGCGAAAGCACTCTGAGAAGACGGCTTCGACAGTGAGGGACGAAAGCTCGGGTCTCAAACCGG</w:t>
      </w:r>
    </w:p>
    <w:p w14:paraId="5EAF6B58" w14:textId="77777777" w:rsidR="00E32D00" w:rsidRDefault="00E32D00" w:rsidP="00E32D00">
      <w:r>
        <w:t>&gt;19ca42e98fb216bfa969d229d896a24b</w:t>
      </w:r>
    </w:p>
    <w:p w14:paraId="0AB604D6" w14:textId="77777777" w:rsidR="00E32D00" w:rsidRDefault="00E32D00" w:rsidP="00E32D00">
      <w:r>
        <w:t>AATTGTGTGCCAGCCGCCGCGGTAAGGTATTGGGATGAACAATGCAATTTAGTAAAAACTAGATATTTTACATCCTGTTTTTTTTAATAAGGCAGCTGCTGTAGACCTTAGTAGATTTGTTGGTGCATTAGATACCCGAGTAGTCCGGCTGACTGACTAACGCTGAATCTCGTATGCCGTCTTCTGCT</w:t>
      </w:r>
    </w:p>
    <w:p w14:paraId="03E42E82" w14:textId="77777777" w:rsidR="00E32D00" w:rsidRDefault="00E32D00" w:rsidP="00E32D00">
      <w:r>
        <w:t>&gt;6bc458a362983f218d746bfd9a021f2a</w:t>
      </w:r>
    </w:p>
    <w:p w14:paraId="63D8DD82" w14:textId="77777777" w:rsidR="00E32D00" w:rsidRDefault="00E32D00" w:rsidP="00E32D00">
      <w:r>
        <w:t>GCGGTAATAATGTATCCAAGCATATAGACATCAAATTGATTGACAAATCTATCACATTGTCAAAGTATAGTAGGTATAGAATCATATAACTCTTATCACCTTCATAAAAATAGTCAGTTCCATGTAATTAGAAACCCTGGTAGTCCGGCTGACTGACTTCTCTATGATCT</w:t>
      </w:r>
    </w:p>
    <w:p w14:paraId="11B6AB7B" w14:textId="77777777" w:rsidR="00E32D00" w:rsidRDefault="00E32D00" w:rsidP="00E32D00">
      <w:r>
        <w:t>&gt;5b2c14886a5628256cb173c82cf3c0dd</w:t>
      </w:r>
    </w:p>
    <w:p w14:paraId="27DD4CB3" w14:textId="77777777" w:rsidR="00E32D00" w:rsidRDefault="00E32D00" w:rsidP="00E32D00">
      <w:r>
        <w:t>GACAGAGGATGCAAGCGTTATCCGGAATGATTGGGCGTAAAGCGTCTGTAGGTGGCTTTTTAAGTTCGCCGTCAAATCCCAGGGCTCAACCCTGGACAGGTGGTGAAAACTACTAAGCTAGAGTACGGTAGGGGCAGAGGGAATTTCCGGTGGAGTGATGAAATGCGTAGAGATCGGAAGGAACACCAACGGCGAAAGCACTCTGCTGGGCCGACACTGACACTGAGAGACGAAAGCTAGGGGAGCGAATGGG</w:t>
      </w:r>
    </w:p>
    <w:p w14:paraId="6FD43FA6" w14:textId="77777777" w:rsidR="00E32D00" w:rsidRDefault="00E32D00" w:rsidP="00E32D00">
      <w:r>
        <w:t>&gt;2de9086791279878732711365c3f8d43</w:t>
      </w:r>
    </w:p>
    <w:p w14:paraId="3C9AAE3A" w14:textId="77777777" w:rsidR="00E32D00" w:rsidRDefault="00E32D00" w:rsidP="00E32D00">
      <w:r>
        <w:t>TTGAATATGATTTGTTTTACGTCACAATTAGTACACTTTAAGGTGTTAATTTTCTCGGAAACGTATGACGAGACGGTGATGTTCAGCTATACGCTTATTACAGTGAAACGTCTCTAGTTCGGGTTTATCCAATTAGAAACCCTGGTAGTCCGGCTGACTGACT</w:t>
      </w:r>
    </w:p>
    <w:p w14:paraId="151AC8B4" w14:textId="77777777" w:rsidR="00E32D00" w:rsidRDefault="00E32D00" w:rsidP="00E32D00">
      <w:r>
        <w:t>&gt;57bd6e418f07241b098d93252c025c78</w:t>
      </w:r>
    </w:p>
    <w:p w14:paraId="3F926EDE" w14:textId="77777777" w:rsidR="00E32D00" w:rsidRDefault="00E32D00" w:rsidP="00E32D00">
      <w:r>
        <w:t>TACGATTTCTTTAATTTAAATAGTTAAGTTTCAGTTAATATAACAATAATATAAAATATCTATAATTTTGGTGAAATATATTTTATCTTTAAAAATTAATTTTATGTCTGGAAAATTTTTGTTTAAACTAGGATTAGATACCCCTGTAGTCCGGCTGACTGAC</w:t>
      </w:r>
    </w:p>
    <w:p w14:paraId="6FB40D71" w14:textId="77777777" w:rsidR="00E32D00" w:rsidRDefault="00E32D00" w:rsidP="00E32D00">
      <w:r>
        <w:t>&gt;34798bff6569fba55933324e5614bbce</w:t>
      </w:r>
    </w:p>
    <w:p w14:paraId="69749D3D" w14:textId="77777777" w:rsidR="00E32D00" w:rsidRDefault="00E32D00" w:rsidP="00E32D00">
      <w:r>
        <w:t>AATTGTGTGCCAGCCGCCGCGGTAAGGTATTGGGATGAACAATGCAATTTAGTAAAAACTAGATATTTTACATCCTGTTTTTTTTAATAAGGCAGCTGCTGTAGACCTTAGTAGATTTGTTGGTGCATTAGAAACCCCAGTAGTCCGGCTGACTGACTTGCTCGTAATCTCGTATGCCGTCTTCTGCT</w:t>
      </w:r>
    </w:p>
    <w:p w14:paraId="39C10A4C" w14:textId="77777777" w:rsidR="00E32D00" w:rsidRDefault="00E32D00" w:rsidP="00E32D00">
      <w:r>
        <w:t>&gt;cf2b68ff73554230479a6edfeeeffd02</w:t>
      </w:r>
    </w:p>
    <w:p w14:paraId="3DB4D6FB" w14:textId="77777777" w:rsidR="00E32D00" w:rsidRDefault="00E32D00" w:rsidP="00E32D00">
      <w:r>
        <w:t>CAGGCTGTGGGTGCTAGACTCCGGTGTCGTCGACTCTCTCGTCAACTTCAGGGTCGCCTGTCCGCCCAAACTGCTCGTCTTCGACATGCAAACCGATCAGCTGGTAAGATACACTACACTGTTGGTAGCTGCTCTCAACATTTACATTAGAAACCCTGGTAGT</w:t>
      </w:r>
    </w:p>
    <w:p w14:paraId="5DA83F10" w14:textId="77777777" w:rsidR="00E32D00" w:rsidRDefault="00E32D00" w:rsidP="00E32D00">
      <w:r>
        <w:t>&gt;a7c2ff1d716f09109624282dcacd7681</w:t>
      </w:r>
    </w:p>
    <w:p w14:paraId="1A882786" w14:textId="77777777" w:rsidR="00E32D00" w:rsidRDefault="00E32D00" w:rsidP="00E32D00">
      <w:r>
        <w:t>CATATACTTTAGGCTGTAACACGCATACCCACCAATTACTCATACAGTTCTGCGACCCGTTTCATGCACTTAACAGCTGCTGCGAACGTTTCAGACTGTTATTAACTTAGGATTCAGGATATATTTATGTCACTGTACAATGTTTTGAGTGAATGTGTACAAATACAAATTTATGTAAGAAGTAAACTTCTGTATAACAATCTAAT</w:t>
      </w:r>
    </w:p>
    <w:p w14:paraId="746109EE" w14:textId="77777777" w:rsidR="00E32D00" w:rsidRDefault="00E32D00" w:rsidP="00E32D00">
      <w:r>
        <w:t>&gt;259a5a79d696f4f54f1c1563c9c27134</w:t>
      </w:r>
    </w:p>
    <w:p w14:paraId="49C6EFE3" w14:textId="77777777" w:rsidR="00E32D00" w:rsidRDefault="00E32D00" w:rsidP="00E32D00">
      <w:r>
        <w:t>TACGTAGGGTGCGAGCGTTAATCGGAATTACTGGGCGTAAAGAGTGCGCAGGCGGTTTGTTAAGACAGATGTGAAATCCCCGGGCTCAACCTGGGAACTGCATTTATGACTGGCAGGCTAGAGTATGGCAGAGGGGGGTAGAATTCCACGTGTAGCAGTGAAATGCGTAGAGATGTGGAGGAATACCGATGGCGAAGGCAGCCCCCTGGGCCAATACTGACGCTCATGCACGAAAGCGTGGGGAGCAAACAGG</w:t>
      </w:r>
    </w:p>
    <w:p w14:paraId="6FEDBE30" w14:textId="77777777" w:rsidR="00E32D00" w:rsidRDefault="00E32D00" w:rsidP="00E32D00">
      <w:r>
        <w:t>&gt;65b0f04f9ba90f83187e0f4587e19d78</w:t>
      </w:r>
    </w:p>
    <w:p w14:paraId="0EA638C4" w14:textId="77777777" w:rsidR="00E32D00" w:rsidRDefault="00E32D00" w:rsidP="00E32D00">
      <w:r>
        <w:t>TACGTAGGGTGCGAGCGTTAATCGGAATTACTGGGCGTAAAGCGTGCGCAGGCGGTTTGTTAAGACAGATGTGAAATCCCCGGGCTCAACCTGGGAACTGCATTTGTGAATGGCAGGCTAGAGTATGGCAGAGGGGGGTAGAATTCCACGTGTAGCAGTGAAATGCGTAGAGATGTGGAGGAATACCGATGGCGAAGGCAGCCCCATGGGCCAATACTGACGCTCATGCACGAAAGCGTGGGGAGCAAACAGG</w:t>
      </w:r>
    </w:p>
    <w:p w14:paraId="19DC7E76" w14:textId="77777777" w:rsidR="00E32D00" w:rsidRDefault="00E32D00" w:rsidP="00E32D00">
      <w:r>
        <w:t>&gt;e35f788745153053ee583af325120ec1</w:t>
      </w:r>
    </w:p>
    <w:p w14:paraId="3AEC44BE" w14:textId="77777777" w:rsidR="00E32D00" w:rsidRDefault="00E32D00" w:rsidP="00E32D00">
      <w:r>
        <w:t>GTGCTCAAAGAACATCAATCTTTCACTTCGTTCTCACTTTCTCTTTTTACTGCCTCCTCTTCTGACCCCTTTTCCACCATACCCCTTCCTCTCCTTTTCGTCATCCCTTTTCGGTCTATTTGTAGCATAATATATTAGATACCCCGGTAGTCCGGCTGACTGA</w:t>
      </w:r>
    </w:p>
    <w:p w14:paraId="1515F8A1" w14:textId="77777777" w:rsidR="00E32D00" w:rsidRDefault="00E32D00" w:rsidP="00E32D00">
      <w:r>
        <w:t>&gt;5816bcb1af92d3c4fc6c1800bfc02591</w:t>
      </w:r>
    </w:p>
    <w:p w14:paraId="06EFF688" w14:textId="77777777" w:rsidR="00E32D00" w:rsidRDefault="00E32D00" w:rsidP="00E32D00">
      <w:r>
        <w:t>TAATTGTGTGCCAGCCGCCGCGGTAAGGTATTGGGATGAACAATGCAATTTAGTAAAAACTAGATATTTTACATCTGTTTTTTTTAATAAGGCAGCTGCTGTAGACCTTAGTAGATTTGTTGGTGCATTAGATACCCCGGTAGTCCGGCTGACTGACTTAGCAGCTATCTCGTATGCCGTCTTCTGCTT</w:t>
      </w:r>
    </w:p>
    <w:p w14:paraId="3ED1822B" w14:textId="77777777" w:rsidR="00E32D00" w:rsidRDefault="00E32D00" w:rsidP="00E32D00">
      <w:r>
        <w:t>&gt;3ca7b8351f9daac37d0193a6dadd5e6b</w:t>
      </w:r>
    </w:p>
    <w:p w14:paraId="067B7F65" w14:textId="77777777" w:rsidR="00E32D00" w:rsidRDefault="00E32D00" w:rsidP="00E32D00">
      <w:r>
        <w:t>CACAGTACGTCATCCATCGATGGGCTTCAATCTGTGACCACCTCTCATCTACAGCCTACCTAAGTGTTCTCCCCATCTATAGCCTGTATAATACATTAAATACCTTGCATATATAACATACATATTCGTACATTGTATTATAATTCATTATAAGGAATAATAATAATGCATACTTA</w:t>
      </w:r>
    </w:p>
    <w:p w14:paraId="4AD2FC04" w14:textId="77777777" w:rsidR="00E32D00" w:rsidRDefault="00E32D00" w:rsidP="00E32D00">
      <w:r>
        <w:t>&gt;497b1442449ec79b8edcab50e0037623</w:t>
      </w:r>
    </w:p>
    <w:p w14:paraId="1B1AF362" w14:textId="77777777" w:rsidR="00E32D00" w:rsidRDefault="00E32D00" w:rsidP="00E32D00">
      <w:r>
        <w:t>AATTGTGTGCCAGCCGCCGCGGTAAGGTATTGGGATGAACAATGCAATTTAGTAAAAACTAGATATTTGACATCCTGTTTTTTTTAATAAGGCAGCTGCTGTAGACCTTAGTAGATTTATTGGTGCATTAGATACCCGAGTAGTCCGGCTGACTGACTTGCTCGTAATCTCGTATGCCGTCTTCTGCT</w:t>
      </w:r>
    </w:p>
    <w:p w14:paraId="73F7A67A" w14:textId="77777777" w:rsidR="00E32D00" w:rsidRDefault="00E32D00" w:rsidP="00E32D00">
      <w:r>
        <w:t>&gt;128a99f18b73cb6a793e63e682e2a954</w:t>
      </w:r>
    </w:p>
    <w:p w14:paraId="7EBA9924" w14:textId="77777777" w:rsidR="00E32D00" w:rsidRDefault="00E32D00" w:rsidP="00E32D00">
      <w:r>
        <w:t>AATTGTGTGCCAGCCGCCGCGGTAAGGTATTGGGATGAACAATGCAATTTAGTAAAAACTAGATATTTTACATCCTGTTTTTTTTAATAAGGCAGCTGCTGTAGACCTTAGTAGATTTGTTGGTGCATTAGAAACCCCGGTAGTCCGGCTGACTGACTGATCTACGATCTCGTATGCCGTCTTCTGCT</w:t>
      </w:r>
    </w:p>
    <w:p w14:paraId="5791FFF9" w14:textId="77777777" w:rsidR="00E32D00" w:rsidRDefault="00E32D00" w:rsidP="00E32D00">
      <w:r>
        <w:t>&gt;f27b7060f8eab46319847457c37dcf98</w:t>
      </w:r>
    </w:p>
    <w:p w14:paraId="1715E414" w14:textId="77777777" w:rsidR="00E32D00" w:rsidRDefault="00E32D00" w:rsidP="00E32D00">
      <w:r>
        <w:t>GCCGCGGTAATTGACTGGATGAGACCCACCGCAGTTGCAGCATGTTGCAGAGGTCTCCGGTGCGACCAGATAGTAGCCTCGGTGCTCTCCTAACGTCTCTGTGGAAAACGGCCAACGTCGTCATGGATTAGATACCCTTGTAGTCCGGCTGACTGACTTAGCAGCTATCTCGT</w:t>
      </w:r>
    </w:p>
    <w:p w14:paraId="3DDB86F7" w14:textId="77777777" w:rsidR="00E32D00" w:rsidRDefault="00E32D00" w:rsidP="00E32D00">
      <w:r>
        <w:t>&gt;3d10cdd08e0e7c237a481dbb7be6c70a</w:t>
      </w:r>
    </w:p>
    <w:p w14:paraId="29D5984F" w14:textId="77777777" w:rsidR="00E32D00" w:rsidRDefault="00E32D00" w:rsidP="00E32D00">
      <w:r>
        <w:t>GACAGAGGGTGCAAACGTTGTTCGGAATTACTGGGCGTAAAGCGTGTGTAGGCGGCTATGTAAGTTGGATGTGAAAGCCCCGGGCTCAACCCGGGAAGTGCATTCAAAACTGCGTGGCTTGAGTACTGGAGAGGTTGGTAGAATTCTCGGTGTAGAGGTGAAATTCGTAGATATCGAGAGGAATACCGGTGGCGAAGGCGGCCAACTGGACAGATACTGACGCTGAGACACGAAAGCGTGGGGAGCAAACAGG</w:t>
      </w:r>
    </w:p>
    <w:p w14:paraId="0240DBBB" w14:textId="77777777" w:rsidR="00E32D00" w:rsidRDefault="00E32D00" w:rsidP="00E32D00">
      <w:r>
        <w:t>&gt;f3196726751e1510d41c9f929329d2a1</w:t>
      </w:r>
    </w:p>
    <w:p w14:paraId="0D3A3DEC" w14:textId="77777777" w:rsidR="00E32D00" w:rsidRDefault="00E32D00" w:rsidP="00E32D00">
      <w:r>
        <w:t>TACGTAGGGTGCGAGAGTTAATCGGAATTACTGGGCGTAAAGCGTGCGGAGGCGGTTTGTTAAGACAGATGTGAAATCCCCGGGCTCAACCTGGGAACTGCATGTGTGACTGGCAGGCTAGAGTATGGCAGAGGGGGGTAGAATTCCACGTGTAGCAGTGAAATGCGTAGAGATGTGGAGGAATACCGATGGCGAAGGCAGCCCCCTGGGCCAATACTGACGCTCATGCACGAAAGCGTGGGGAGCAAACAGG</w:t>
      </w:r>
    </w:p>
    <w:p w14:paraId="0E6647ED" w14:textId="77777777" w:rsidR="00E32D00" w:rsidRDefault="00E32D00" w:rsidP="00E32D00">
      <w:r>
        <w:t>&gt;34743f105ada57c8f71dc815a0deabd3</w:t>
      </w:r>
    </w:p>
    <w:p w14:paraId="04E21A9F" w14:textId="77777777" w:rsidR="00E32D00" w:rsidRDefault="00E32D00" w:rsidP="00E32D00">
      <w:r>
        <w:t>CACACTTATGTCTTTAGAAAGGCAAACAAATTTTCCAGGATTGTTCCGTGAAATCACATGACAGATACAATGCAATTTATTGATTATTAACTATGCGTGACTTGGATACCTAACTAACATGTACATTAAACTAGTGATTAGAAACCCGAGTAGTCCGGCTGAC</w:t>
      </w:r>
    </w:p>
    <w:p w14:paraId="7123ED95" w14:textId="77777777" w:rsidR="00E32D00" w:rsidRDefault="00E32D00" w:rsidP="00E32D00">
      <w:r>
        <w:t>&gt;cd200a822961016bfa3df39da4b3dac6</w:t>
      </w:r>
    </w:p>
    <w:p w14:paraId="0A5E6EF2" w14:textId="77777777" w:rsidR="00E32D00" w:rsidRDefault="00E32D00" w:rsidP="00E32D00">
      <w:r>
        <w:t>TACAGAGGGTGCAAGCGTTAATCGGATTTACCGGGCGTAAAGCGCGCGTAGGCGGCTAATTAAGTCAAATGTGAAATCCCCGAGCTTAACTTGGGAATTGCATTCGATACTGGTTAGCTAGAGTGTGGGAGAGGATGGTAGAATTCCAGGTGTAGCGGTGAAATGCGTAGAGATCTGGAGGAATACCGATGGCGAAGGCAGCCATCTGGCCTAACACTGACGCTGAGGTGCGAAAGCATGGGGAGCAAACAGG</w:t>
      </w:r>
    </w:p>
    <w:p w14:paraId="63D2F4E1" w14:textId="77777777" w:rsidR="00E32D00" w:rsidRDefault="00E32D00" w:rsidP="00E32D00">
      <w:r>
        <w:t>&gt;bbd171739482268e4df7f72a7ffedb3b</w:t>
      </w:r>
    </w:p>
    <w:p w14:paraId="2F095A12" w14:textId="77777777" w:rsidR="00E32D00" w:rsidRDefault="00E32D00" w:rsidP="00E32D00">
      <w:r>
        <w:t>TACGGGGGGGGCAAGCGTTGTTCGGAATTACTGGGCGTAAAGGGCTCGTAGGTGGCCACCTAAGTCTGACGTGAAATCCCTCGGCTCAACCGGGGAACTGCGTCGGATACTGGGTGGCTTGAATCCGGGAGAGGGACGTGGAATTCCAGGTGTAGCGGTGAAATGCGTAGATATCTGGAGGAACACCGGTGGCGAAGGCGGCGTCCTGGACCGGTATTGACACTGAGGAGCGAAAGCCAGGGGAGCAAACTGGG</w:t>
      </w:r>
    </w:p>
    <w:p w14:paraId="14D12175" w14:textId="77777777" w:rsidR="00E32D00" w:rsidRDefault="00E32D00" w:rsidP="00E32D00">
      <w:r>
        <w:t>&gt;e4a5573d315f3f6e5d9f1f5955538235</w:t>
      </w:r>
    </w:p>
    <w:p w14:paraId="35FD52D5" w14:textId="77777777" w:rsidR="00E32D00" w:rsidRDefault="00E32D00" w:rsidP="00E32D00">
      <w:r>
        <w:t>CTCTTAACGGGGATCTACGAATTCTCCCAAAACAAACAATACCCTGGAACTACCTTCAAAAGATCGCTCCCCATACCTTCCCGGACTACTCTTGACAGGACTATGTAGGCCTACCCTATACGTAGAAAAGGTTGTCCAAGGCCTACTCTGAAGGACCCTTCCTCAT</w:t>
      </w:r>
    </w:p>
    <w:p w14:paraId="525F7A3D" w14:textId="77777777" w:rsidR="00E32D00" w:rsidRDefault="00E32D00" w:rsidP="00E32D00">
      <w:r>
        <w:t>&gt;e7bfed6ddedae246c2e964dee6b42007</w:t>
      </w:r>
    </w:p>
    <w:p w14:paraId="33E14D3A" w14:textId="77777777" w:rsidR="00E32D00" w:rsidRDefault="00E32D00" w:rsidP="00E32D00">
      <w:r>
        <w:t>AGCAGTTTTGTTTAATACATATATATCTTTAACGTACTTGGACACGAACGAACGCTCGAGGTATAAACGTTTTAGGGATTTATTTATAGGGGTGTATATGGAAAGGGTTTCTGCTGGCTTTCTAACTAATGAAATACAGTTCCATTGATAACTGTACAATAAC</w:t>
      </w:r>
    </w:p>
    <w:p w14:paraId="655C8674" w14:textId="77777777" w:rsidR="00E32D00" w:rsidRDefault="00E32D00" w:rsidP="00E32D00">
      <w:r>
        <w:t>&gt;5e490328b3f48703a4859f128b3d431b</w:t>
      </w:r>
    </w:p>
    <w:p w14:paraId="299F0EEC" w14:textId="77777777" w:rsidR="00E32D00" w:rsidRDefault="00E32D00" w:rsidP="00E32D00">
      <w:r>
        <w:t>GGTAAAGCCCTTGGCAGTAATTGTTCTATATAAAACTTTACTTACCGTGGAACTCTTACCACGTCAATTAGTAAAACGTATGTTTCTTAACTCATTGGATGCTTATTTTGTTATTCTTCACCGTCCATTAGAAACCCGAGTAGTCCGGCTGACTGACTGTAACGAGAT</w:t>
      </w:r>
    </w:p>
    <w:p w14:paraId="560C3419" w14:textId="77777777" w:rsidR="00E32D00" w:rsidRDefault="00E32D00" w:rsidP="00E32D00">
      <w:r>
        <w:t>&gt;7ea98a5aa8a7dafec00d1d132c072083</w:t>
      </w:r>
    </w:p>
    <w:p w14:paraId="2D377E0C" w14:textId="77777777" w:rsidR="00E32D00" w:rsidRDefault="00E32D00" w:rsidP="00E32D00">
      <w:r>
        <w:t>TACCGGCAGCTCAAGTGATGTCCCATATTATTGGGCCTAAAGCGTCCGTAGCTGGCCGACCAAGTCTATCGGAAAATCCACCTGCCCAACAGGTGGGCGTCCGGTAGAAACTGGCCGGCTTGGAACCGGAAGGCTCAGAGAGTACGTCCGGGGTAGGAGTGAAACCCCGTAATCCTGGACGGACCGCCGATGGCGAAAGCACGTCGCGAGAACGGATCCGACAGTGAGGGACGAAAGCCAGGGTCTCGAACCGG</w:t>
      </w:r>
    </w:p>
    <w:p w14:paraId="44EB5977" w14:textId="77777777" w:rsidR="00E32D00" w:rsidRDefault="00E32D00" w:rsidP="00E32D00">
      <w:r>
        <w:t>&gt;75d4f7810a9698dcd0c0b9b813bb4bc2</w:t>
      </w:r>
    </w:p>
    <w:p w14:paraId="13D41289" w14:textId="77777777" w:rsidR="00E32D00" w:rsidRDefault="00E32D00" w:rsidP="00E32D00">
      <w:r>
        <w:t>CACACTTATGTCTTCAGTAAGATAAAATATTTCTCGAGGATGCATTTCAACTATGTCGGTCATTTTCAACTGGCAGTGCCTTGTAGATATTTGTGAAAGATTTGGAATGTGTCTTGTCCATAGAGTTCAGTTTGTTCATTAATGATTTTGTTATGTAGTTTGTAACATAATATATTTAGGATTTCAAGTAAATTCATTTCGTTTCCTTTTTTTCCGGTTGTG</w:t>
      </w:r>
    </w:p>
    <w:p w14:paraId="49D7BF40" w14:textId="77777777" w:rsidR="00E32D00" w:rsidRDefault="00E32D00" w:rsidP="00E32D00">
      <w:r>
        <w:t>&gt;d4b48003d8a8c64a26d1cbfbb2082666</w:t>
      </w:r>
    </w:p>
    <w:p w14:paraId="74D0DDE7" w14:textId="77777777" w:rsidR="00E32D00" w:rsidRDefault="00E32D00" w:rsidP="00E32D00">
      <w:r>
        <w:t>TACGTAGGGTGCAAGCGTTAATCGGAATTACTGGGCGTAAAGCCTGCGCAGGCGGTTTTGTAAGACAGTGGTGAAATCCCCGGGCTCAACCTGGGAACTGCCATTGTGACTGCAAGGCTAGAGTGCGGCAGAGGGGGATGGAATTCCGCGTGTAGCAGTGAAATGCGTAGATATGCGGAGGAACACCGATGGCGAAGGCAATCCCCTGGGCCTGCACTGACGCTCATGCACGAAAGCGTGGGGAGCAAACAGG</w:t>
      </w:r>
    </w:p>
    <w:p w14:paraId="0BDDD717" w14:textId="77777777" w:rsidR="00E32D00" w:rsidRDefault="00E32D00" w:rsidP="00E32D00">
      <w:r>
        <w:t>&gt;bd28ea066940c2efa723cce1ff921350</w:t>
      </w:r>
    </w:p>
    <w:p w14:paraId="58913DAF" w14:textId="77777777" w:rsidR="00E32D00" w:rsidRDefault="00E32D00" w:rsidP="00E32D00">
      <w:r>
        <w:t>TAATTGTGTGCCAGCAGCCGCGGTAAGGTATTGGGATGAACAATGCAATTTAGTAAAAACTAGATATTTTACATCTGTTTTTTTTAATAAGGCAGCTGCTGTAGACCTTAGTAGATTTGTTGGTGCATTAGATACCCTTGTAGTCCGGCTGACTGACTGCGTATACATCTCGTATGCCGTCTTCTGCTT</w:t>
      </w:r>
    </w:p>
    <w:p w14:paraId="56F8427B" w14:textId="77777777" w:rsidR="00E32D00" w:rsidRDefault="00E32D00" w:rsidP="00E32D00">
      <w:r>
        <w:t>&gt;1946924cd8cc11340b9164a14539133e</w:t>
      </w:r>
    </w:p>
    <w:p w14:paraId="0D1B55B5" w14:textId="77777777" w:rsidR="00E32D00" w:rsidRDefault="00E32D00" w:rsidP="00E32D00">
      <w:r>
        <w:t>AGGACGGTCTGTTGGCGAAGGCTCAACTCGCTTCGTCCGTGTCACCCCAAATACTGATATCCAGAGCTCATCACCTCGGTAGAGGACAGTTGGTCTAATCATTGAGGACGGGTGATGATGTGGTGAAAATTAGAAACCCCGGTAGTCCGGCTGACTGACTGTA</w:t>
      </w:r>
    </w:p>
    <w:p w14:paraId="6CB3BF3E" w14:textId="77777777" w:rsidR="00E32D00" w:rsidRDefault="00E32D00" w:rsidP="00E32D00">
      <w:r>
        <w:t>&gt;d1949b7de601077b294bd3666c349fc4</w:t>
      </w:r>
    </w:p>
    <w:p w14:paraId="46BC9A18" w14:textId="77777777" w:rsidR="00E32D00" w:rsidRDefault="00E32D00" w:rsidP="00E32D00">
      <w:r>
        <w:t>CGATCTACTATGGTAATTGTGTGCCAGCAGCCGCGGTAAGGAAACTGTGAGTGAACAAGTTATGTACAAATACGCGCGGTAGCCGAGTGCGCGCTGGAGAGCTTTACGACCAGAACCCCTGATGGCATTAGAAACCCTGGTAGTCCGGCTGACTGACTGTAACGAGATCTCGTATGCCGTCTTCTGCTTGAAAAAAAAAAAA</w:t>
      </w:r>
    </w:p>
    <w:p w14:paraId="4C706C33" w14:textId="77777777" w:rsidR="00E32D00" w:rsidRDefault="00E32D00" w:rsidP="00E32D00">
      <w:r>
        <w:t>&gt;30d68a26695fd658fd9ec24d900423bc</w:t>
      </w:r>
    </w:p>
    <w:p w14:paraId="0FF3C66F" w14:textId="77777777" w:rsidR="00E32D00" w:rsidRDefault="00E32D00" w:rsidP="00E32D00">
      <w:r>
        <w:t>TACGAGGGGAGCGAGTGTTGTTCGGTTTTATTGGGCGTAAAGGGTATGTAGGCGGTTTTGTAAGTCAACACTTAAATCTTGGGACTTAATCTCATTACAGGTGTTGATACTGCATAACTACGAACTTAATAAGGATGAACACAATTCCAAGTGTAGAGGTGAAATTCGTTGATATTTGGAGGAGTACCAAAGGCGAAGGCAGTTCATTGGGTTAAGTTGACGCTGAGGTACGAAAGCGTGGGGAGCAAACAGG</w:t>
      </w:r>
    </w:p>
    <w:p w14:paraId="16104500" w14:textId="77777777" w:rsidR="00E32D00" w:rsidRDefault="00E32D00" w:rsidP="00E32D00">
      <w:r>
        <w:t>&gt;f2f9829d2c1c43e6bb575c47c4dfaebb</w:t>
      </w:r>
    </w:p>
    <w:p w14:paraId="0933DF14" w14:textId="77777777" w:rsidR="00E32D00" w:rsidRDefault="00E32D00" w:rsidP="00E32D00">
      <w:r>
        <w:t>TACGTAGGGTGAGAGCGTTAATCGGAATTACTGGACGTAAAGCGTGCGCAGGCGGTTTGTTAAGACAGATGTGAAATCCCCGGGCTCAACCTGGGAACTGCATTTGTGACTGGCAGGCTAGAGTATGGCAGAGGGGGGTAGAATTCCACGTGTAGCAGTGAAATGCGTAGAGATGTGGAGGAATACCGATGGCGAAGGCAGCCCCCTGGGCCAATACTGACGCTCATGCACGAAAGCGTGGGGAGCAAACAGG</w:t>
      </w:r>
    </w:p>
    <w:p w14:paraId="2601C015" w14:textId="77777777" w:rsidR="00E32D00" w:rsidRDefault="00E32D00" w:rsidP="00E32D00">
      <w:r>
        <w:t>&gt;58e96f7db489b5271747077afd2b7ed4</w:t>
      </w:r>
    </w:p>
    <w:p w14:paraId="2C32B9DA" w14:textId="77777777" w:rsidR="00E32D00" w:rsidRDefault="00E32D00" w:rsidP="00E32D00">
      <w:r>
        <w:t>AATTGTGTGCCAGCCGCCGCGGTAAGGTATTGGGATGAACAATGCAATTTAGTAAAAACTAGATATTTTACATCCTGTTTTTTTTAATAAGGCAGCTGCTGTAGACCTTAGTAGATTTGTTGGTGCATTAGAAACCCTGGTAGTCCGGCTGACTGACTTGCTCGTAATCTCGTATGCCGTCTTCTGCT</w:t>
      </w:r>
    </w:p>
    <w:p w14:paraId="311099F7" w14:textId="77777777" w:rsidR="00E32D00" w:rsidRDefault="00E32D00" w:rsidP="00E32D00">
      <w:r>
        <w:t>&gt;fb563ee43b772f28ed2a33da9e7ea776</w:t>
      </w:r>
    </w:p>
    <w:p w14:paraId="64EF744A" w14:textId="77777777" w:rsidR="00E32D00" w:rsidRDefault="00E32D00" w:rsidP="00E32D00">
      <w:r>
        <w:t>CCGCGGTAATACTGTATCCAAGCATATAGACATCAAATTGATTGCCAAATCTATCATATTGTCAAAGTATAGTAGGTATAAAATCATATAACTCGTATCACCTTCGGAAAAATAGTCAGACATTTAATTAGAAACCCGAGTAGTCCGGCTGACTGACTCGAAGTATATCTCG</w:t>
      </w:r>
    </w:p>
    <w:p w14:paraId="514D39BC" w14:textId="77777777" w:rsidR="00E32D00" w:rsidRDefault="00E32D00" w:rsidP="00E32D00">
      <w:r>
        <w:t>&gt;ca751682ed0ef9b4814ce809684b1035</w:t>
      </w:r>
    </w:p>
    <w:p w14:paraId="1AACCEFF" w14:textId="77777777" w:rsidR="00E32D00" w:rsidRDefault="00E32D00" w:rsidP="00E32D00">
      <w:r>
        <w:t>TACGAAGGGTGCAAGCGTTACTCGGAATTACTGGGCGTAAAGCGTGCGTAGGCGGTTTGTTAAGTCTGATGTGAAAGCCCCGGGCTCAACCTGGGAATGGCATTGGATACTGGCAGGCTAGAATGTGGTAGAGGGTGGTGGAATTCCCGGTGTAGCGGTGAAATGCGTAGAGATCGGGAGGAACATCCGTGGCGAAGGCGGCCAACTGGACCAACATTGACGCTGAGGCACGAAAGCGTGGGGAGCAAACAGG</w:t>
      </w:r>
    </w:p>
    <w:p w14:paraId="728DBD1D" w14:textId="77777777" w:rsidR="00E32D00" w:rsidRDefault="00E32D00" w:rsidP="00E32D00">
      <w:r>
        <w:t>&gt;3782378bb8f7ffa5024ed289103d3b4f</w:t>
      </w:r>
    </w:p>
    <w:p w14:paraId="429CEF61" w14:textId="77777777" w:rsidR="00E32D00" w:rsidRDefault="00E32D00" w:rsidP="00E32D00">
      <w:r>
        <w:t>GTCGTCTCTATACACTATTATTGTAGTGGACGCTGCTGCTGCATTAAGCCGCCTGCTTTGTACTGACGCCGCTAGTATCATCTGTTGGCGTCGTTGCTCAGTGTTAGCACAGATGTGTCCCAATCACCGTTTGCTATGTGGTTACTTGCGCTCTAAACTCGCGTTCTCGGCCTCTTCACAAACT</w:t>
      </w:r>
    </w:p>
    <w:p w14:paraId="1998412B" w14:textId="77777777" w:rsidR="00E32D00" w:rsidRDefault="00E32D00" w:rsidP="00E32D00">
      <w:r>
        <w:t>&gt;524988161dc6bf96a7738d3bbb33db85</w:t>
      </w:r>
    </w:p>
    <w:p w14:paraId="0108DBCD" w14:textId="77777777" w:rsidR="00E32D00" w:rsidRDefault="00E32D00" w:rsidP="00E32D00">
      <w:r>
        <w:t>TACAGAGGATGCAAGCGTTATCCGGAATGATTGGGCGTAAAGCGTCTGTAGGTGGCTTTTTAAGTCCGCCGTCAAATCCCAGGGCTCAACCCTGGACAGGCGGTGGAAACTACCAAGCTGGAGTACGGTAGGGGCAGAGGGAATTTCCGGTGGAGCGGTGAAATGCGTGGAGATCGGAAAGAACACCAACGGCGAAAGCACTCTGCTGGGCCGACACTGACGCTGAGAGACGAAAGCTAGGGGAGCGAATGGG</w:t>
      </w:r>
    </w:p>
    <w:p w14:paraId="4BE4FE65" w14:textId="77777777" w:rsidR="00E32D00" w:rsidRDefault="00E32D00" w:rsidP="00E32D00">
      <w:r>
        <w:t>&gt;f9ae0c2a56b6d60fe245f5f5bb8a375e</w:t>
      </w:r>
    </w:p>
    <w:p w14:paraId="2B004801" w14:textId="77777777" w:rsidR="00E32D00" w:rsidRDefault="00E32D00" w:rsidP="00E32D00">
      <w:r>
        <w:t>CACACTTATGTCTTTAGAAAGACAAAACTTTTTTCCAGAATGCATTTCAACCATGTCGGTCATTTTAAACTGGCAGTGACTTGTAGAGATAGTTGTGGAAGATTTTGAACGTGTCTTGTCCATAGAGTTCAGTTCGTTCATTAATGATTTTGTTATGTAGTTTGTAACGTAGTATATTTAGACTTTCAAGTAAATTCATTTTATTTCCCATTTTACCGGTTGTG</w:t>
      </w:r>
    </w:p>
    <w:p w14:paraId="44D70F1A" w14:textId="77777777" w:rsidR="00E32D00" w:rsidRDefault="00E32D00" w:rsidP="00E32D00">
      <w:r>
        <w:t>&gt;78620a511e21a26c73e8275aac3f3118</w:t>
      </w:r>
    </w:p>
    <w:p w14:paraId="096B2FE4" w14:textId="77777777" w:rsidR="00E32D00" w:rsidRDefault="00E32D00" w:rsidP="00E32D00">
      <w:r>
        <w:t>TACCGGCAGTCCGAGTGATGGCCGATATTATTGGGCCTAAAGCGTCCGTAGCTGGCCGCGCAAGTCCATCGGGAAGTCCACCTGCTCAACTGGTCGGCGCCCGGTGGAAACTACACAGCTTGGGGCCGAGAGACTCAACGGGTACGTCCGGGGTAGGAGTGAAATCCTGTAATCCTGGACGGACCACCAATGGGGAAACCACGTTGAGAGACCGGACCCGACAGTGAGGGACGAAAGCCAGGGTCTCGAACCGG</w:t>
      </w:r>
    </w:p>
    <w:p w14:paraId="7018F054" w14:textId="77777777" w:rsidR="00E32D00" w:rsidRDefault="00E32D00" w:rsidP="00E32D00">
      <w:r>
        <w:t>&gt;3412335c9b1bffbde39865ede513ba67</w:t>
      </w:r>
    </w:p>
    <w:p w14:paraId="07C8B0B1" w14:textId="77777777" w:rsidR="00E32D00" w:rsidRDefault="00E32D00" w:rsidP="00E32D00">
      <w:r>
        <w:t>TTATGGTAATTGTGTGCCAGCCGCCGCGGTAAGAGTCATATACGTTTACAATACACTATAACATTAGATGCCATTGCCTTCGTGGTGAGGTTATGTTCGTCATATACTTTTACAATACACTATAACATTAGAAACCCCGGTAGTCCGGCTGACTGACTGTAACGAGATCTCGTATGCCGTCTTCTGCTTGAAAAA</w:t>
      </w:r>
    </w:p>
    <w:p w14:paraId="392F389D" w14:textId="77777777" w:rsidR="00E32D00" w:rsidRDefault="00E32D00" w:rsidP="00E32D00">
      <w:r>
        <w:t>&gt;747e442a16388710c152add43215441d</w:t>
      </w:r>
    </w:p>
    <w:p w14:paraId="639BAF5B" w14:textId="77777777" w:rsidR="00E32D00" w:rsidRDefault="00E32D00" w:rsidP="00E32D00">
      <w:r>
        <w:t>ATTGTGTGCCAGCCGCCGCGGTAACATTTGGGATGAACAATGTGATTTAGTAAAACCTAGATATTTGACATCCTGTTTTTTGAATAAGGCAGCTGCTGTAGACCTTCTTAGTGAATTTGTTGGTGCATTAGATACCCGTGTAGTCCGGCTGACTGACTTGCTCGTAATCTCGTATGCCGTCTTCTGC</w:t>
      </w:r>
    </w:p>
    <w:p w14:paraId="66A32B78" w14:textId="77777777" w:rsidR="00E32D00" w:rsidRDefault="00E32D00" w:rsidP="00E32D00">
      <w:r>
        <w:t>&gt;b18317137d6d4f4d66ae777f870d0d4d</w:t>
      </w:r>
    </w:p>
    <w:p w14:paraId="1CC78CA3" w14:textId="77777777" w:rsidR="00E32D00" w:rsidRDefault="00E32D00" w:rsidP="00E32D00">
      <w:r>
        <w:t>CGCGGTAACGACTAGGAAACAATAGCCGTGAACCCGTAATATAGGTCACGTGGAGACCATGACCTTTGCAAAGTTGCGCGCTCAACAAACTTACATACATCTGATACTACTCGTATATAGCATGAGATTAGAAACCCTTGTAGTCCGGCTGACTGACTGTAACGAGATCTC</w:t>
      </w:r>
    </w:p>
    <w:p w14:paraId="2E6B0E3A" w14:textId="77777777" w:rsidR="00E32D00" w:rsidRDefault="00E32D00" w:rsidP="00E32D00">
      <w:r>
        <w:t>&gt;aac1ff72e6391b3b2540ade9cff4e2af</w:t>
      </w:r>
    </w:p>
    <w:p w14:paraId="5C0D85B5" w14:textId="77777777" w:rsidR="00E32D00" w:rsidRDefault="00E32D00" w:rsidP="00E32D00">
      <w:r>
        <w:t>TACGAAGGTTGCGAGCGTTGTTCGGAATCACTGGGCTTAAAGCGCATGTAGGCGGCCTATCAAGTGCCTTGTGAAATCCCTCGGCTCAACCGAGGAATTGCTCGGCATACTGTTGGGCTTGAGGCAGGTATGGGTGAGTGGAACTCTTGGTGGAGCGGTGAAATGCGTAGATATCAAGAGGAACGCCGGCGGTGAAGACGACTCACTGGGCCCGTCCTGACGCTGAGATGCGAAAGCCAGGGGAGCAAACTGGG</w:t>
      </w:r>
    </w:p>
    <w:p w14:paraId="0DCF6B44" w14:textId="77777777" w:rsidR="00E32D00" w:rsidRDefault="00E32D00" w:rsidP="00E32D00">
      <w:r>
        <w:t>&gt;7f625400e357bbd3023e39ec8583b464</w:t>
      </w:r>
    </w:p>
    <w:p w14:paraId="6952C281" w14:textId="77777777" w:rsidR="00E32D00" w:rsidRDefault="00E32D00" w:rsidP="00E32D00">
      <w:r>
        <w:t>TACGTAGGGTGCGAGCGTTGTCCGGAATTATTGGGCGTAAAGAGCTCGTAGGCGGTCTGTCGCGTCGAATGTGAAAACCCGGGGCTCAACTCCGGGCTTGCATTCGATACGGGCAGGCTAGAGTTCGGTAGGGGAGTCTGGAATTCCTGGTGTAGCGGTGAAATGCGCAGATATCAGGAGGAACACCGGTGGCGAAGGCGGGACTCTGGGCCGATACTGACGCTGAGGAGCGAAAGCGTGGGGAGCGAACAGG</w:t>
      </w:r>
    </w:p>
    <w:p w14:paraId="26FCAE8C" w14:textId="77777777" w:rsidR="00E32D00" w:rsidRDefault="00E32D00" w:rsidP="00E32D00">
      <w:r>
        <w:t>&gt;6b2d5e2932af5c5af895e89a97ca00c6</w:t>
      </w:r>
    </w:p>
    <w:p w14:paraId="46C108FA" w14:textId="77777777" w:rsidR="00E32D00" w:rsidRDefault="00E32D00" w:rsidP="00E32D00">
      <w:r>
        <w:t>ATGGTAATTGTGTGCCAGCCGCCGCGGTAAACGTCGACGTTGTGTTGTGTATATAACGAACAGGCGCTAAGCATGTATACGTATTTATATACATTTTTGTTTCCCCTAATATAGAGCGCCTAGGTAATTAGAAACCCCTGTAGTCCGGCTGACTGACTCGTAGCGAATCTCGTATGCCGTCTTCTGCTTGAAA</w:t>
      </w:r>
    </w:p>
    <w:p w14:paraId="768229AC" w14:textId="77777777" w:rsidR="00E32D00" w:rsidRDefault="00E32D00" w:rsidP="00E32D00">
      <w:r>
        <w:t>&gt;70c78436e6928370c334dbbcc61e2414</w:t>
      </w:r>
    </w:p>
    <w:p w14:paraId="7A8596EE" w14:textId="77777777" w:rsidR="00E32D00" w:rsidRDefault="00E32D00" w:rsidP="00E32D00">
      <w:r>
        <w:t>TACGTAGGTGGCAAGCGTTATCCGGAATTATTGGGCGTAAAGCGCGCGTAGGCGGTTTTTTAAGTCTGATGTGAAAGCCCACGGCTCAACCGTGGAGGGTCATTGGAAACTGGAAAACTTGAGTGCAGAAGAGGAAAGTGGAATTCCATGTGTAGCGGTGAAATGCGCAGAGATATGGATGAACACCAGTGGCGAAGGCGACTTTCTGGTCTGTAACTGACGCTGATGTGCGAAAGCGTGGGGATCAAACAGG</w:t>
      </w:r>
    </w:p>
    <w:p w14:paraId="71FC1494" w14:textId="77777777" w:rsidR="00E32D00" w:rsidRDefault="00E32D00" w:rsidP="00E32D00">
      <w:r>
        <w:t>&gt;d654bcff56e049515fe50834069dbad3</w:t>
      </w:r>
    </w:p>
    <w:p w14:paraId="6EAE7629" w14:textId="77777777" w:rsidR="00E32D00" w:rsidRDefault="00E32D00" w:rsidP="00E32D00">
      <w:r>
        <w:t>TACGTAGGGTGCAAGCGTTGTCCGGAATTATTGGGCGTAAAGAGCTCGTAGGCGGTTTGTCGCGTCTGCTGTGAAAATCCGAGGCTCAACCTCGGACCTGCAGTGGGTACGGGCAAACTAGAGTGCGGTAGGGGAGAAGGGAATTCCTGGTGTAGCGGTGGAATGCGCAGATATCAGGAGGAACACCGATGGCGAAGGCACTTCTCTGGGCCGTAACTGACGCTGAGGAGCGAAAGCGTGGGGAGCGAACAGG</w:t>
      </w:r>
    </w:p>
    <w:p w14:paraId="35F80199" w14:textId="77777777" w:rsidR="00E32D00" w:rsidRDefault="00E32D00" w:rsidP="00E32D00">
      <w:r>
        <w:t>&gt;311498dc62267098e7081190b250c7b9</w:t>
      </w:r>
    </w:p>
    <w:p w14:paraId="06622A6B" w14:textId="77777777" w:rsidR="00E32D00" w:rsidRDefault="00E32D00" w:rsidP="00E32D00">
      <w:r>
        <w:t>GCGGTAATAATGTATCCAAGCATATAGACATCAAATTGATTGACAAATCTATCACATTGTCAAAGTATAGTAGGTATAGAATCATATAACTCTTATCACCTTCATAAAAATAGTCAGTTCCATGTAATTAGATACCCGTGTAGTCCGGCTGACTGACTTCTCTATGATCT</w:t>
      </w:r>
    </w:p>
    <w:p w14:paraId="7F020A8E" w14:textId="77777777" w:rsidR="00E32D00" w:rsidRDefault="00E32D00" w:rsidP="00E32D00">
      <w:r>
        <w:t>&gt;1552f5ffb6eee1c84ff0f9c8c705ddff</w:t>
      </w:r>
    </w:p>
    <w:p w14:paraId="0C5BF8ED" w14:textId="77777777" w:rsidR="00E32D00" w:rsidRDefault="00E32D00" w:rsidP="00E32D00">
      <w:r>
        <w:t>CAATAGATACCTCTTCATTTTTGAAGTTAAACGATTTCGCGCCGGTCTGACTTATTTTTTACACGTCCATGATTGCTAGTCAGTTGGTACACACCAAACGTCCCAGAATCTTACGTTCGGCAGGCATTTTGGAAGGCAATTAGATACCCGTGTAGTCCGGCTG</w:t>
      </w:r>
    </w:p>
    <w:p w14:paraId="3F696202" w14:textId="77777777" w:rsidR="00E32D00" w:rsidRDefault="00E32D00" w:rsidP="00E32D00">
      <w:r>
        <w:t>&gt;4471012a4cbebf8d7081661439fec715</w:t>
      </w:r>
    </w:p>
    <w:p w14:paraId="48E1AC43" w14:textId="77777777" w:rsidR="00E32D00" w:rsidRDefault="00E32D00" w:rsidP="00E32D00">
      <w:r>
        <w:t>TACGGAGGGTGCAAGCGTTGTCCGGAATCACTGGGTGTAAAGGGTGTGCAGGCGGGGCAACAAGTCGGATGTGAAACCCCATGGCTCAACCATGGAGGTGCATTCGAAACTGTTGCTCTTGAGTCCCGGAGAGGCTGTCGGAATTCGTGGTGTAGCGGTGAAATGCGTAGATATCACGAGGAACACCAGAGGCGAAAGCGGACAGCTGGACGGGTACTGACGCTCAGGCACGAAAGCGTGGGGAGCAAACAGG</w:t>
      </w:r>
    </w:p>
    <w:p w14:paraId="149A4F66" w14:textId="77777777" w:rsidR="00E32D00" w:rsidRDefault="00E32D00" w:rsidP="00E32D00">
      <w:r>
        <w:t>&gt;215fea958abbe681e9de7c2d28c058fc</w:t>
      </w:r>
    </w:p>
    <w:p w14:paraId="7EE4B359" w14:textId="77777777" w:rsidR="00E32D00" w:rsidRDefault="00E32D00" w:rsidP="00E32D00">
      <w:r>
        <w:t>TACGGAGGGTGCGAGCGTTAATCGGAATAACTCGGCGTAAAGGGCACGCAGGCGGTTATTTAAGTGAGGTGTGAAAGCCCCGGGCTTAACCTGGGAATTGCATTTCAGACTGGGTAACTAGAGTACTTTAGGGAGGGGTAGAATTCCACGTGTAGCGGTGAAATGCGTAGAGATGTGGAGGAATACCGAAGGCGAAGGCAGCCCCTTGGGAATGTACTGACGCTCATGTGCGAAAGCGTGGGGAGCAAACAGG</w:t>
      </w:r>
    </w:p>
    <w:p w14:paraId="26C15F7C" w14:textId="77777777" w:rsidR="00E32D00" w:rsidRDefault="00E32D00" w:rsidP="00E32D00">
      <w:r>
        <w:t>&gt;606377143a787988bf6dfb10a1101a26</w:t>
      </w:r>
    </w:p>
    <w:p w14:paraId="6378DF27" w14:textId="77777777" w:rsidR="00E32D00" w:rsidRDefault="00E32D00" w:rsidP="00E32D00">
      <w:r>
        <w:t>TACGTAGGGTGCGAGCGTTAATCGGAATTACTGGGCGTAAAGCGTGCGCAGGCGGTTGTGTAAGACAGGCGTGAAATCCCCGGGCTCAACCTGGGAATGGCGCTTGTGACTGCACGGCTGGAGTGCGGCAGAGGGGGATGGAATTCCGCGTGTAGCAGTGAAATGCGTAGATATGCGGAGGAACACCGATGGCGAAGGCAATCCCCTGGGCCTGCACTGGCGCTCATGCACGAAAACGTGGGGAGCAAACAGG</w:t>
      </w:r>
    </w:p>
    <w:p w14:paraId="2F15C378" w14:textId="77777777" w:rsidR="00E32D00" w:rsidRDefault="00E32D00" w:rsidP="00E32D00">
      <w:r>
        <w:t>&gt;2e4f14acf6f815a3aeebd2c8a3031a28</w:t>
      </w:r>
    </w:p>
    <w:p w14:paraId="70F8A670" w14:textId="77777777" w:rsidR="00E32D00" w:rsidRDefault="00E32D00" w:rsidP="00E32D00">
      <w:r>
        <w:t>TTCCTCTTTTTTCAACGAAGTTCCGCAATTCATTTCTATTTGTTGCCATTCATTTGCCTATTTCAATAGATGCCTCTAGTTCGGAACGCTGATACTATACTATCGTTCCATGTGATTCTAGGCCTTCCTCTACAGTTGTTTTTCTTTTTCCTGGTTTCCCATATCTTTCTGACCAGTCTCTCTCCTTGCATGCTT</w:t>
      </w:r>
    </w:p>
    <w:p w14:paraId="0E15FA58" w14:textId="77777777" w:rsidR="00E32D00" w:rsidRDefault="00E32D00" w:rsidP="00E32D00">
      <w:r>
        <w:t>&gt;3fca4e1258aa14069feec0674760c31c</w:t>
      </w:r>
    </w:p>
    <w:p w14:paraId="7C31CBE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ACCCCTGGGCCAATACTGACGCTCATGCACGAAAGCGTGGGAAGCAAACAGG</w:t>
      </w:r>
    </w:p>
    <w:p w14:paraId="1D69014A" w14:textId="77777777" w:rsidR="00E32D00" w:rsidRDefault="00E32D00" w:rsidP="00E32D00">
      <w:r>
        <w:t>&gt;31b0496a26d0fc979a57cca8ef61cdad</w:t>
      </w:r>
    </w:p>
    <w:p w14:paraId="606344BB" w14:textId="77777777" w:rsidR="00E32D00" w:rsidRDefault="00E32D00" w:rsidP="00E32D00">
      <w:r>
        <w:t>TACGAAGGGGGCTAGCGTTGCTCGGAATCACTGGGCGTAAAGGGTGCGTAGGCGGGCCTTTAAGTCAGGGGTGAAATCCTGGAGCTCAACTCCAGAACTGCCTTTGATACTGAGGATCTTGAGTCCGGAAGAGGTGAGTGGAACTGCGAGTGTTGAGGTGAAATTCGTAGATATTCGCAAGAACACCAGTGGCGAAGGCGGCTCACTGGTCCGGTACTGACGCTGAGGCACGAAAGCGTGGGGAGCAAACAGG</w:t>
      </w:r>
    </w:p>
    <w:p w14:paraId="5B509366" w14:textId="77777777" w:rsidR="00E32D00" w:rsidRDefault="00E32D00" w:rsidP="00E32D00">
      <w:r>
        <w:t>&gt;2d68f15064c8017e7f038f3a545d6de2</w:t>
      </w:r>
    </w:p>
    <w:p w14:paraId="3D338540" w14:textId="77777777" w:rsidR="00E32D00" w:rsidRDefault="00E32D00" w:rsidP="00E32D00">
      <w:r>
        <w:t>TACCGGCAGCTCGAGTGATGTCCAATATTATTGGGCCTAAAGCGTCCGTAGCTGGCCGCACAAGTCCATCGGAAAATCCACCTGCCCAACGGGTGGGCGTCCGGTGGAAACTGTGTGGCTTGGGACCGGAAGGCGCGACGGGTACGTCCGGGGTAGGAGTGAAATCCCGTAATCCTGGACGGACCGCCGGTGGCGAAAGCGCCTCGAGAGGACGGACCCGACGGTGAGGGACGAAAGCTAGGGTCTCGAACCGG</w:t>
      </w:r>
    </w:p>
    <w:p w14:paraId="7C8BAFE1" w14:textId="77777777" w:rsidR="00E32D00" w:rsidRDefault="00E32D00" w:rsidP="00E32D00">
      <w:r>
        <w:t>&gt;db101b65e81510c82a94eda6c01de9c5</w:t>
      </w:r>
    </w:p>
    <w:p w14:paraId="15E73D75" w14:textId="77777777" w:rsidR="00E32D00" w:rsidRDefault="00E32D00" w:rsidP="00E32D00">
      <w:r>
        <w:t>TACGATTTCTTTAATTTAAATAGTTAAGTTTCAGTTAATACATTAATAATATAAAATAGCTATAATTTTGGTGAAATATATTTTATCTTAAAAAATTATTTTTATGTCTGAAAAATTTTTTTATAAAACTAGGATTAGATACCCCAGTAGTCCGGCTGACTGA</w:t>
      </w:r>
    </w:p>
    <w:p w14:paraId="632D6893" w14:textId="77777777" w:rsidR="00E32D00" w:rsidRDefault="00E32D00" w:rsidP="00E32D00">
      <w:r>
        <w:t>&gt;4dcc40d2199d2fe0eff9e8553f979288</w:t>
      </w:r>
    </w:p>
    <w:p w14:paraId="6011BCA5" w14:textId="77777777" w:rsidR="00E32D00" w:rsidRDefault="00E32D00" w:rsidP="00E32D00">
      <w:r>
        <w:t>TACGTAGGTGGCAAGCGTTGTCCGGATTTATTGGGCGTAAAGCGAGTGCAGGCGGTCCAATAAGTCTGACGTGAAAGCCTTCGGCTCAACCGGAGAATTGCATCAGAAACTGTTGAACTTGAGTGCAGAAGAGGAGAGTGGAACTCCATGTGTAGCGGTGGAATGCGTAGATATATGGAAGAACACCAGTGGCGAAGGCGGCTCTCTGGTCTGCAACTGACGCTGAGGCTCGAAAGCATTGGTAGCGAACAGG</w:t>
      </w:r>
    </w:p>
    <w:p w14:paraId="237EFFB4" w14:textId="77777777" w:rsidR="00E32D00" w:rsidRDefault="00E32D00" w:rsidP="00E32D00">
      <w:r>
        <w:t>&gt;fac265cedbe022ebb455227be1295dff</w:t>
      </w:r>
    </w:p>
    <w:p w14:paraId="5A24563C" w14:textId="77777777" w:rsidR="00E32D00" w:rsidRDefault="00E32D00" w:rsidP="00E32D00">
      <w:r>
        <w:t>TGTGTGCCAGCCGCCGCGGTAATGATCCGTAAAACGCACGTTGCGCAATCAGTTTTTCTACGACTCTCTTCATAATCTTCTCGTGCATAACCTCACTCCCGCTCCTCGTAACAATTGAATACCTCGATTAGAAACCCTTGTAGTCCGGCTGACTGACTTAGCAGCTATCTCGTATGCCGTCTTCT</w:t>
      </w:r>
    </w:p>
    <w:p w14:paraId="3F0D1E54" w14:textId="77777777" w:rsidR="00E32D00" w:rsidRDefault="00E32D00" w:rsidP="00E32D00">
      <w:r>
        <w:t>&gt;c6e86bf1290c099183955cf9e2f8469c</w:t>
      </w:r>
    </w:p>
    <w:p w14:paraId="755150E2" w14:textId="77777777" w:rsidR="00E32D00" w:rsidRDefault="00E32D00" w:rsidP="00E32D00">
      <w:r>
        <w:t>TTGAGGATGTGTTACAGAAGCTCCCGGTGGGTGTGCGGTAAAAAGAGTGAGTCTACATTCAATACAAACCATAAGCGCTGTAATTCTATGAAAAAAAACATTTTTAATACCCAAAAATTATTAATTATTCAAAGATTTTAAAACAATGTCATTCGCTTTTTAAACGTATACTGTAATGTTGGTTTTAAGTAGAATAAAAATGTACATTCGAAACAGAAAAAATAATGTTTGAAGACATC</w:t>
      </w:r>
    </w:p>
    <w:p w14:paraId="4B98DC2C" w14:textId="77777777" w:rsidR="00E32D00" w:rsidRDefault="00E32D00" w:rsidP="00E32D00">
      <w:r>
        <w:t>&gt;ed58f9fa5d9f289508177847a4ab2484</w:t>
      </w:r>
    </w:p>
    <w:p w14:paraId="42435761" w14:textId="77777777" w:rsidR="00E32D00" w:rsidRDefault="00E32D00" w:rsidP="00E32D00">
      <w:r>
        <w:t>GTATGTTTAGCATTTAAGCCAACTTTCACATGGTGACTTACAGATCTACTATGCGGCCGCGGACAGCTAGTCGTTTTCTGGTGGGGGAGCGTTAGCAGACAAACTACATACTACATACCGTACTCTATTAGATACCCTAGTAGTCCGGCTGACTGACTCGAAG</w:t>
      </w:r>
    </w:p>
    <w:p w14:paraId="2C7C0473" w14:textId="77777777" w:rsidR="00E32D00" w:rsidRDefault="00E32D00" w:rsidP="00E32D00">
      <w:r>
        <w:t>&gt;2d595d2b4bf45848716911dac3c92b07</w:t>
      </w:r>
    </w:p>
    <w:p w14:paraId="2CC36BF2" w14:textId="77777777" w:rsidR="00E32D00" w:rsidRDefault="00E32D00" w:rsidP="00E32D00">
      <w:r>
        <w:t>TACAGAGGGTGCAAGCGTTAATCGGATTTACTGGGCGTAAAGCGCACGTAGGAGGCTAATTAAGTCAAATGTGAAATCCCCGAGCTTAACTTGGGGATTGCATTCGATACTGGTTAGCTAGAGTGTGGGAGAGGATGGTAGAATTCCAGGTGTAGCGGTGAAATGCGTAGAGATCTGGAGGAATACCGATGGCGAAGGCAGCCATCTGGCCTAACACTGACGCTGAGGTGCGAAAGCATGGGGAGCAAACAGG</w:t>
      </w:r>
    </w:p>
    <w:p w14:paraId="6010F748" w14:textId="77777777" w:rsidR="00E32D00" w:rsidRDefault="00E32D00" w:rsidP="00E32D00">
      <w:r>
        <w:t>&gt;943623a5eacaba1a588bb5cc5d59bcfe</w:t>
      </w:r>
    </w:p>
    <w:p w14:paraId="05EB733B" w14:textId="77777777" w:rsidR="00E32D00" w:rsidRDefault="00E32D00" w:rsidP="00E32D00">
      <w:r>
        <w:t>ATTGTGTGCCAGCCGCCGCGGTAACATTTGGGATGAACAATGTGATTTAGTAAAACCTAGATATTTGACATCCTGTTTTTTGAATAAGGCAGCTGCTGTAGACCTTCTTAGTGAATTTGTTGGTGCATTAGAAACCCCAGTAGTCCGGCTGACTGACTTGCTCGTAATCTCGTATGCCGTCTTCTGC</w:t>
      </w:r>
    </w:p>
    <w:p w14:paraId="34B04B64" w14:textId="77777777" w:rsidR="00E32D00" w:rsidRDefault="00E32D00" w:rsidP="00E32D00">
      <w:r>
        <w:t>&gt;a261e626347afe08e4ec5eb46be47c81</w:t>
      </w:r>
    </w:p>
    <w:p w14:paraId="6A491491" w14:textId="77777777" w:rsidR="00E32D00" w:rsidRDefault="00E32D00" w:rsidP="00E32D00">
      <w:r>
        <w:t>TACGTAGGTGGCAAGCGTTGTTCGGATTTACTGGGCGTAAAGGGAGCGTAGGCGGATTTTTAAGTGGGATGTGAAATACCCGGGCTTAACCTGGGTGCTGCATTCCAAACTGGAAGTCTAGAGTACAGGAGGGGAAAGTGGAATTCCTAGTGTAGCGGTGAAATGCGTAGAGATTAGGAAGAACACCGGTGGCGAAGGCGACTTTCTGGACTGTAACTGACGCTGAGGCTCGAAAGCGTGGGGAGCAAACAGG</w:t>
      </w:r>
    </w:p>
    <w:p w14:paraId="10A6E555" w14:textId="77777777" w:rsidR="00E32D00" w:rsidRDefault="00E32D00" w:rsidP="00E32D00">
      <w:r>
        <w:t>&gt;13b7ab3572d8cd6ed090152bb414d3da</w:t>
      </w:r>
    </w:p>
    <w:p w14:paraId="6DB89B82" w14:textId="77777777" w:rsidR="00E32D00" w:rsidRDefault="00E32D00" w:rsidP="00E32D00">
      <w:r>
        <w:t>TACGTAGGGGGCGAGCGTTGCTCGGAATTACTGGGCGTAAAGGGTGTGCAGGCGGCCGATTAAGTCAACGATGAAATCCCGAAGCTCAACTTCGGAATGGTCTTTGATACTGATCGGCTTGAGGCTGGTTGAGGAAAGCGGAATTCCCGGTGTAGTGGTGGAATACTTAGATATCGGGAGGAACACCAGTGGCGAAAGCGGCTTTCTGGACTGTGCCTGACGCTGAAGCGCGAAAGCGTGGGTAGCAAACTGGG</w:t>
      </w:r>
    </w:p>
    <w:p w14:paraId="5E32BBD1" w14:textId="77777777" w:rsidR="00E32D00" w:rsidRDefault="00E32D00" w:rsidP="00E32D00">
      <w:r>
        <w:t>&gt;cfe0838efcb04c8b24b45e288250ba74</w:t>
      </w:r>
    </w:p>
    <w:p w14:paraId="5B5C28DA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ATAGAGATCTGGAGGAATACCGATGGCGAAGGCAGCCATCTGGCCTAACACTGACGCTGAGGTGCGAAAGCATGGGGAGCAAACAGG</w:t>
      </w:r>
    </w:p>
    <w:p w14:paraId="79980A8F" w14:textId="77777777" w:rsidR="00E32D00" w:rsidRDefault="00E32D00" w:rsidP="00E32D00">
      <w:r>
        <w:t>&gt;1b87e8d48dd963df7ae9adfceb8666f6</w:t>
      </w:r>
    </w:p>
    <w:p w14:paraId="58DA0835" w14:textId="77777777" w:rsidR="00E32D00" w:rsidRDefault="00E32D00" w:rsidP="00E32D00">
      <w:r>
        <w:t>AACGTAGGAGGCTAGCGTTATCCGGATTCATTGGGCGTAAAGCGTGTGTAGGCGGTGTTCTAAGTTGGACGTAAAATCTCCTGGCCTAACTAGGAGGGGCCGTTCAATACTGGAGCACTTGAGGTCAGAAGAGGGAAGTGGAATTCCCGGTGTAGCGGTGGAATGCGTAGATATCGGGAGGAACACCCGTGGCGAAGGCGGCTTCCTGGTCTGCACCTAACGCTGAGACACGAAAGCTAGGGGAGCAAACTGGG</w:t>
      </w:r>
    </w:p>
    <w:p w14:paraId="3F79C7A0" w14:textId="77777777" w:rsidR="00E32D00" w:rsidRDefault="00E32D00" w:rsidP="00E32D00">
      <w:r>
        <w:t>&gt;c48461e2aa694c0bab3198e79aad8bff</w:t>
      </w:r>
    </w:p>
    <w:p w14:paraId="3DEC0DF5" w14:textId="77777777" w:rsidR="00E32D00" w:rsidRDefault="00E32D00" w:rsidP="00E32D00">
      <w:r>
        <w:t>AACAGAGGATACAAGCGTTATCCGGATTTATTGGGTTTAAAGGGTGCGTAGGTGGTTTTTTAAGTCAGTAGTGAAATCTTAAAGCTTAACTTTAAAAGTGCTACTGATACTGATAAACTAGAGTGAGGTTGGAGTAACTGGAATGTGTGATGGAGCGGTGAAATGCATAGAGATCACACAGAACACCAATCGCGAAGGCATGTTACTAAACATAGACTGACACTGAGGCACGAAAGCATGGGTAGCAAACAGG</w:t>
      </w:r>
    </w:p>
    <w:p w14:paraId="23E038C3" w14:textId="77777777" w:rsidR="00E32D00" w:rsidRDefault="00E32D00" w:rsidP="00E32D00">
      <w:r>
        <w:t>&gt;860a7f0e323189db17a59ba8ce99ef78</w:t>
      </w:r>
    </w:p>
    <w:p w14:paraId="6BEE52A0" w14:textId="77777777" w:rsidR="00E32D00" w:rsidRDefault="00E32D00" w:rsidP="00E32D00">
      <w:r>
        <w:t>TACAGAGGCCCCAAGCGTTGTTCGGATATACTGGGCGTAAAGGGTGTGTAGGGGGTCGTGTAAGTTTGACGTGAAATCCCGTTGCTCAACAACGGAACTGCGTCGAATACTGCTCGGCTGGAGGTTCGGAGATGAGGGCGGAATTCTCGGTGTAGCGGTGAAATGCGTAGATATCGAGAGGAACGCCGATGGCGAAAGCAGCCCTCAAGACGAAATCTGACCCTGAAACACGAAGGCCAGGGGAGCAAACGGG</w:t>
      </w:r>
    </w:p>
    <w:p w14:paraId="30E4B066" w14:textId="77777777" w:rsidR="00E32D00" w:rsidRDefault="00E32D00" w:rsidP="00E32D00">
      <w:r>
        <w:t>&gt;e667d0137e524e46db80caa70f33105e</w:t>
      </w:r>
    </w:p>
    <w:p w14:paraId="504FFEAA" w14:textId="77777777" w:rsidR="00E32D00" w:rsidRDefault="00E32D00" w:rsidP="00E32D00">
      <w:r>
        <w:t>TACGTAGGTGGCAAGCGTTGTCCGGAATTATTGGGCGTAAAGGGCTCGCAGGCGGTTCCTTAAGTCTGATGTGAAAGCCCCCGGCTCAACCGGGGAGGGTCATTGGAAACTGGGGAACTTGAGTGCAGAAGAGGAGAGTGGAATTCCACGTGTAGCGGTGAAATGCGTAGAGATGTGGAGGAACACCAGTGGCGAAGGCGACCACCTGGACTGATACTGACACTGAGGTGCGAAAGCGTGTGGAGCAAACAGG</w:t>
      </w:r>
    </w:p>
    <w:p w14:paraId="27E98FC8" w14:textId="77777777" w:rsidR="00E32D00" w:rsidRDefault="00E32D00" w:rsidP="00E32D00">
      <w:r>
        <w:t>&gt;c8147254efb9d20e5efc8b35601891d8</w:t>
      </w:r>
    </w:p>
    <w:p w14:paraId="463DC532" w14:textId="77777777" w:rsidR="00E32D00" w:rsidRDefault="00E32D00" w:rsidP="00E32D00">
      <w:r>
        <w:t>AATAACTGTTAGTTTTTACTGGAAATTGAGGTTAATTCTTGACAGGTCATACTGCTAGAGGACGCTGACGCGTTAAAAATTACGCTAATTCAGTTTAGTGGGTCATGTTAATACAAATAGTAAAATATTAGATACCCCTGTAGTCCGGCTGACTGACTTGCTCGT</w:t>
      </w:r>
    </w:p>
    <w:p w14:paraId="4AC2EB53" w14:textId="77777777" w:rsidR="00E32D00" w:rsidRDefault="00E32D00" w:rsidP="00E32D00">
      <w:r>
        <w:t>&gt;07e561835a89ff9fed321445be0265e9</w:t>
      </w:r>
    </w:p>
    <w:p w14:paraId="32CAB907" w14:textId="77777777" w:rsidR="00E32D00" w:rsidRDefault="00E32D00" w:rsidP="00E32D00">
      <w:r>
        <w:t>TACGGAGGGAGCTAGCGTTATTAGGAATTACTGGGCGTAAAGCGCACGTAGGCGGCTTTGTAAGTTAGAGGTGAAAGCCTGGAGCTCAACTCCAGAATTGCCTTTAAGACTGCATCGCTTGAATCCAGGAGAGGTGAGTGGAATTCCGAGTGTAGAGGTGAAATTCGTAGATATTCGGAAGAACACCAGTGGCGAAGGCGGCTCACTGGACTGGTATTGACGCTGAGGTGCGAAAGCGTGGGGAGCAAACAGG</w:t>
      </w:r>
    </w:p>
    <w:p w14:paraId="26290E45" w14:textId="77777777" w:rsidR="00E32D00" w:rsidRDefault="00E32D00" w:rsidP="00E32D00">
      <w:r>
        <w:t>&gt;769afa6d07007c5bbbe8998754aebfd8</w:t>
      </w:r>
    </w:p>
    <w:p w14:paraId="101546E9" w14:textId="77777777" w:rsidR="00E32D00" w:rsidRDefault="00E32D00" w:rsidP="00E32D00">
      <w:r>
        <w:t>TATCCGTGTATCCGTTTTTCAGAGCCTCAAACAGTATTTTTGTTTTAGCACTCATGCTTAAGTTTTTTCCTCAATTACCATCGTTATGTACGTAGTTTTCTCCATATTTGTTTCTGATTTCGACTACTCTGCTAGCCAATCTCTTATCGCTTAAATTTTATTATTTGTTTAATTTTATATAGTAGCTGAGACCTTGCA</w:t>
      </w:r>
    </w:p>
    <w:p w14:paraId="1B4E03F5" w14:textId="77777777" w:rsidR="00E32D00" w:rsidRDefault="00E32D00" w:rsidP="00E32D00">
      <w:r>
        <w:t>&gt;f6d7c08dc31bf56e89286afde6c9a8e6</w:t>
      </w:r>
    </w:p>
    <w:p w14:paraId="1AFA8108" w14:textId="77777777" w:rsidR="00E32D00" w:rsidRDefault="00E32D00" w:rsidP="00E32D00">
      <w:r>
        <w:t>TACGAAGGGGGCTAGCGTTGCTCGGAATCACTGGGCGTAAAGGGCGCGTAGGCGGCGTTTTAAGTCGGGGGTGAAAGCCTGTGGCTCAACCACAGAATGGCCTTCGATACTGGGACGCTTGAGTATGGTAGAGGTTGGTGGAACTGCGAGTGTAGAGGTGAAATTCGTAGATACTCGCAAGAACACCGGTGGCGAAGGCGGCCAACTGGACCATTACTGACGCTGAGGCGCGAAAGCGTGGGGAGCAAACAGG</w:t>
      </w:r>
    </w:p>
    <w:p w14:paraId="1734DE22" w14:textId="77777777" w:rsidR="00E32D00" w:rsidRDefault="00E32D00" w:rsidP="00E32D00">
      <w:r>
        <w:t>&gt;c5c50bcebca1c9294a42aee1936459f7</w:t>
      </w:r>
    </w:p>
    <w:p w14:paraId="623A8A1A" w14:textId="77777777" w:rsidR="00E32D00" w:rsidRDefault="00E32D00" w:rsidP="00E32D00">
      <w:r>
        <w:t>GGTTATGTTCGTCAACACCGGGCAAACCCGGTCATATAATTTTACCATACACTATAACACGTTGAGGTCGAGATTGCAGTGCAAGGTGAGGTTATGTTATCACATACTTTACAATGAAGTCTGGTCATATAATTGTGGCCGACAACGAAGAAACCGATCGAGATGGCAGTGGAGTCATAATTTTACCAGCAGTGGAAACGTGTGGTGAGGTTATGTTCATCAAC</w:t>
      </w:r>
    </w:p>
    <w:p w14:paraId="7AD0F9C8" w14:textId="77777777" w:rsidR="00E32D00" w:rsidRDefault="00E32D00" w:rsidP="00E32D00">
      <w:r>
        <w:t>&gt;2331aca5724c09bd3193c5a694b37190</w:t>
      </w:r>
    </w:p>
    <w:p w14:paraId="3E0B74E7" w14:textId="77777777" w:rsidR="00E32D00" w:rsidRDefault="00E32D00" w:rsidP="00E32D00">
      <w:r>
        <w:t>GTGATATGGTAATTGTGTGCCAGCAGCCGCGGTAATAGCGACCGCGCCGAAGCTAATGAGTGATAATATCGCGTGCATTACTTTAATCAAATTACTTGTGAACGATAACACCCGCATGTTTGCGGCATTAGAAACCCCGGTAGTCCGGCTGACTGACTGCGTATACATCTCGTATGCCGTCTTCTGCTTGAAAAAAAA</w:t>
      </w:r>
    </w:p>
    <w:p w14:paraId="58909683" w14:textId="77777777" w:rsidR="00E32D00" w:rsidRDefault="00E32D00" w:rsidP="00E32D00">
      <w:r>
        <w:t>&gt;577dcfc711defadea78b8de103c53814</w:t>
      </w:r>
    </w:p>
    <w:p w14:paraId="3DEAFC34" w14:textId="77777777" w:rsidR="00E32D00" w:rsidRDefault="00E32D00" w:rsidP="00E32D00">
      <w:r>
        <w:t>GGACCGCATGTTAGTTAAAAAAATGTAGATATTGTATATATTTTGTAATTTTGTTTTGTAGATTATTTATCCATATGGTTGTCCGTTTTAATGCAATAAAAAGACTGTGTATTTTTTGAAATAATACAAAGAATGTTTTGGTATTATAGTTAAACAGAATAATACAAAGATAAAGTTTATATTGAAAGGATATTTCTATTTTTATAAGCTGTTTTATCTTATGAATAAATGATAGTATGAATTTCTTATTTACTTTAA</w:t>
      </w:r>
    </w:p>
    <w:p w14:paraId="7ADA1DD8" w14:textId="77777777" w:rsidR="00E32D00" w:rsidRDefault="00E32D00" w:rsidP="00E32D00">
      <w:r>
        <w:t>&gt;9683b0e2bf94d2f7bbcb9ca0f1605568</w:t>
      </w:r>
    </w:p>
    <w:p w14:paraId="1CB7E833" w14:textId="77777777" w:rsidR="00E32D00" w:rsidRDefault="00E32D00" w:rsidP="00E32D00">
      <w:r>
        <w:t>ATAAAATGACTTTCAAGTAGGCTATCAAATTTAAATAATTTATAAAATGTCTATATCCTAATAATCAGCGAATATTTGCACTAAATAACTTTATTGTCCAACTGCACGCACGTTCTAATTCTATATACTTTGTTAAAACACCTACCAAAAGACGAAACGTTTTCAGTCAAAACTGATTATCTTCAGCGTCTCAGATATCTTCACATACGCTGAATATATCTAGTTTTGGCTGAAAACGTTTCGTCTTTTGGTAAGTGTTTTTACCAAGTATATAC</w:t>
      </w:r>
    </w:p>
    <w:p w14:paraId="5653A266" w14:textId="77777777" w:rsidR="00E32D00" w:rsidRDefault="00E32D00" w:rsidP="00E32D00">
      <w:r>
        <w:t>&gt;0783a2cc484db7f0e27e4edddec8eb7e</w:t>
      </w:r>
    </w:p>
    <w:p w14:paraId="618A13E5" w14:textId="77777777" w:rsidR="00E32D00" w:rsidRDefault="00E32D00" w:rsidP="00E32D00">
      <w:r>
        <w:t>ACACGCGCACTCCTCTTCAGTCTTGTGACCAGGTGTTCGCTGTCCAGAAGTTGGGAGGGCTTCTGCGTTGACGCGTTGATGTAGTCTAGATTCATGTTTGATAGCGAAACATCTTTTGACCTCACTGGAATCATCAGGGATTCCAAGATCCCTGTGTATGTCCTTGTTGCGCACGTACCATGGAGCATTAAACATGTCCCGCAGTACTTT</w:t>
      </w:r>
    </w:p>
    <w:p w14:paraId="092A272A" w14:textId="77777777" w:rsidR="00E32D00" w:rsidRDefault="00E32D00" w:rsidP="00E32D00">
      <w:r>
        <w:t>&gt;920374176318372207e722c367a8a06e</w:t>
      </w:r>
    </w:p>
    <w:p w14:paraId="312D2A1C" w14:textId="77777777" w:rsidR="00E32D00" w:rsidRDefault="00E32D00" w:rsidP="00E32D00">
      <w:r>
        <w:t>GGACCGCATGTTAGTTAAAGAAAATGTAGATATTGTATATATTTTGTAATTTTGTTTTGTAGATTATTTATCCATATGGTTGTCCGTTTTAATGCAATAAAAAGACTGTGGATTTTTTGAAATAATACAAAGAATGTTTTGGTATTATAGTTAAACAGAATAATACAAAGATAAAGTTTATATTGAAAGGATATTTCTATTTTTATAAGCTGTTTTATCTTATGAATAAATGATAGTATGAATTTCTTATTTACTTTAA</w:t>
      </w:r>
    </w:p>
    <w:p w14:paraId="2CB54253" w14:textId="77777777" w:rsidR="00E32D00" w:rsidRDefault="00E32D00" w:rsidP="00E32D00">
      <w:r>
        <w:t>&gt;ff13096d199c239e81f502c2a582dbd0</w:t>
      </w:r>
    </w:p>
    <w:p w14:paraId="40BE2EF0" w14:textId="77777777" w:rsidR="00E32D00" w:rsidRDefault="00E32D00" w:rsidP="00E32D00">
      <w:r>
        <w:t>CTAGTATGTATGGTAATTGTGTGCCAGCCGCCGCGGTAAGGAAACTGTGAGTGAACAAGTTATGTACAAATACGCGCGGTAGCTGAGTGCGCGCTGGAGAGCTTTACGACCAGAACCCCTGATGGCATTAGATACCCGAGTAGTCCGGCTGACTGACTGCGTATACATCTCGTATGCCGTCTTCTGCTTGAAAAAAAAAAAA</w:t>
      </w:r>
    </w:p>
    <w:p w14:paraId="5B1B7D49" w14:textId="77777777" w:rsidR="00E32D00" w:rsidRDefault="00E32D00" w:rsidP="00E32D00">
      <w:r>
        <w:t>&gt;6410c1bb45840baf8d8f33319246e401</w:t>
      </w:r>
    </w:p>
    <w:p w14:paraId="48A23A07" w14:textId="77777777" w:rsidR="00E32D00" w:rsidRDefault="00E32D00" w:rsidP="00E32D00">
      <w:r>
        <w:t>GGTAATTGTGTGCCAGCAGCCGCGGTAACGCATCAAGTCCTGATAGGAATTTTTGTCTTTAATCCGCTTACCCAGTACCGTATAGGTTTGATGAAAAATCCACATTACAAAAAATATGATCTCTTTATTAGAAACCCGAGTAGTCCGGCTGACTGACTGCGTATACATCTCGTATGCCGTCTTCTGCTTGA</w:t>
      </w:r>
    </w:p>
    <w:p w14:paraId="1298F696" w14:textId="77777777" w:rsidR="00E32D00" w:rsidRDefault="00E32D00" w:rsidP="00E32D00">
      <w:r>
        <w:t>&gt;949106e530afe62919e399f782aa0fd9</w:t>
      </w:r>
    </w:p>
    <w:p w14:paraId="11389C61" w14:textId="77777777" w:rsidR="00E32D00" w:rsidRDefault="00E32D00" w:rsidP="00E32D00">
      <w:r>
        <w:t>CAGCCGCCGCGGTAACGAAATTCTTGGTTATTTCCGTACCGGACCAGAAATAACGTGACGGGTAAGCAAAGGCCGACCATCTGAAAACAGCGGGCACACAATCATTAGTGACAGGATGTTAACGTCATTAGATACCCTTGTAGTCCGGCTGACTGACTGCGTATACATCTCGTATGCC</w:t>
      </w:r>
    </w:p>
    <w:p w14:paraId="43D3FE71" w14:textId="77777777" w:rsidR="00E32D00" w:rsidRDefault="00E32D00" w:rsidP="00E32D00">
      <w:r>
        <w:t>&gt;e94f7b436a4bca033137a5a13d7bad20</w:t>
      </w:r>
    </w:p>
    <w:p w14:paraId="36D520A6" w14:textId="77777777" w:rsidR="00E32D00" w:rsidRDefault="00E32D00" w:rsidP="00E32D00">
      <w:r>
        <w:t>CACGATTAACCCAAGTCAATAGAAGCCGGCGTAAAGAGTGTTTTAGATCACCCCCTCCCCAATAAAGCTAAAACTAACCTGAGTTGTAAAAAACTCCAGTTGACACAAAATAGACTACGAAAGTGGCTTTAACATATCTGAACACACAATAGCTAAGACCCAAACTGGG</w:t>
      </w:r>
    </w:p>
    <w:p w14:paraId="295253DA" w14:textId="77777777" w:rsidR="00E32D00" w:rsidRDefault="00E32D00" w:rsidP="00E32D00">
      <w:r>
        <w:t>&gt;bf24e298f875f2cb65ad84a5e5c23049</w:t>
      </w:r>
    </w:p>
    <w:p w14:paraId="566799FA" w14:textId="77777777" w:rsidR="00E32D00" w:rsidRDefault="00E32D00" w:rsidP="00E32D00">
      <w:r>
        <w:t>TTAGAAACATCAGTATAGGCCGCAGAGTTGCTGACTCCCAGACATTGTACCTAGCGTGCGTCATACAGGGTCAGTGATGGTTTCCATGAGTCCCCATACGCTCCTGCTCATGCTCTACGCTCTCAATCGCGGTAATTAGAAACCCCAGTAGTCCGGCTGACTG</w:t>
      </w:r>
    </w:p>
    <w:p w14:paraId="5F8AE61B" w14:textId="77777777" w:rsidR="00E32D00" w:rsidRDefault="00E32D00" w:rsidP="00E32D00">
      <w:r>
        <w:t>&gt;437adc144446ee4bc70d568fbfd65399</w:t>
      </w:r>
    </w:p>
    <w:p w14:paraId="6EAA954A" w14:textId="77777777" w:rsidR="00E32D00" w:rsidRDefault="00E32D00" w:rsidP="00E32D00">
      <w:r>
        <w:t>GGTAAAGCCCTTGGCAGTAATTGTTCTATATAAAACTTTACTTACCGTGGAACTCTTACCACGTCAATTAGTAAAACGTATGTTTCTTAACTCATTGGATGCTTATTTTGTTATTCTTCACCGTCCATTAGATACCCCGGTAGTCCGGCTGACTGACTGTAACGAGAT</w:t>
      </w:r>
    </w:p>
    <w:p w14:paraId="212E1EE9" w14:textId="77777777" w:rsidR="00E32D00" w:rsidRDefault="00E32D00" w:rsidP="00E32D00">
      <w:r>
        <w:t>&gt;5981a0574025b35a1d94685b5794aca7</w:t>
      </w:r>
    </w:p>
    <w:p w14:paraId="0164A132" w14:textId="77777777" w:rsidR="00E32D00" w:rsidRDefault="00E32D00" w:rsidP="00E32D00">
      <w:r>
        <w:t>CGCGTGATATGGTAATTGTGTGCCAGCAGCCGCGGTAACTAAATATATACTTGTATGTGTAGGGGGGGGTGTTGTAAAATACACTTGTCCCTTCCAATAATGCGGGTGGAAGAAACAAAGTACATTATTAGATACCCCGGTAGTCCGGCTGACTGACTCGAAGTATATCTCGTATGCCGTCTTCTGCTTGAAAAAAAAAAA</w:t>
      </w:r>
    </w:p>
    <w:p w14:paraId="0C88B8C2" w14:textId="77777777" w:rsidR="00E32D00" w:rsidRDefault="00E32D00" w:rsidP="00E32D00">
      <w:r>
        <w:t>&gt;45c8f43f5dfb217f3b22616558147351</w:t>
      </w:r>
    </w:p>
    <w:p w14:paraId="7424A9CA" w14:textId="77777777" w:rsidR="00E32D00" w:rsidRDefault="00E32D00" w:rsidP="00E32D00">
      <w:r>
        <w:t>TGTGTGCCAGCCGCCGCGGTAACCTCCACTCCATAACGCAATCTTTTTACCAGTCTCGTCATTATCTCACGAAATCACGTGCAATTCTCGTCGTCGAAACAATATAACTTAAATACATTGAAAACCATTAGATACCCCTGTAGTCCGGCTGACTGACTATAGTACCATCTCGTATGCCGTCTTCT</w:t>
      </w:r>
    </w:p>
    <w:p w14:paraId="3D92A262" w14:textId="77777777" w:rsidR="00E32D00" w:rsidRDefault="00E32D00" w:rsidP="00E32D00">
      <w:r>
        <w:t>&gt;f9208f537e2240c0a310c8c3443af34e</w:t>
      </w:r>
    </w:p>
    <w:p w14:paraId="3D6C4C5D" w14:textId="77777777" w:rsidR="00E32D00" w:rsidRDefault="00E32D00" w:rsidP="00E32D00">
      <w:r>
        <w:t>TACGGAGGGTGCGAGCGTTAATCGGAATTACTGGGCGTAAAGCGCGCGTAGGCGGCGTGATAAGCCGGTTGTGAAAGCCCCGGGCTCAACCTGGGAACGGCATCCGGAACTGTCAGGCTAGAGTGCAGGAGAGGAAGGTAGAATTCCCGGTGTAGCGGTGAAATGCGTAGAGATCGGGAGGAATACCAGTGGCGAAGGCGGCCTTCCGGACTGACACTGACGCTGAGGTGCGAAAGCGTGGGTAGCAAACAGG</w:t>
      </w:r>
    </w:p>
    <w:p w14:paraId="7EBA5F8D" w14:textId="77777777" w:rsidR="00E32D00" w:rsidRDefault="00E32D00" w:rsidP="00E32D00">
      <w:r>
        <w:t>&gt;024a7f573801eb999c248d6db6a1810e</w:t>
      </w:r>
    </w:p>
    <w:p w14:paraId="4EF0A746" w14:textId="77777777" w:rsidR="00E32D00" w:rsidRDefault="00E32D00" w:rsidP="00E32D00">
      <w:r>
        <w:t>CTAGGCTACACAGCACATGCTGAGTAACTTGTAGCAGTGACGGTGGCCAAGTTACACCTTTCTACTTTGTCGTTGGGGTGTGATGTTAAGGACCGTATGAACATCAGAGAATATGTGCGTTCATGTAGATTCCAATATTAGATACCCCGGTAGTCCGGCTGAC</w:t>
      </w:r>
    </w:p>
    <w:p w14:paraId="014DF66F" w14:textId="77777777" w:rsidR="00E32D00" w:rsidRDefault="00E32D00" w:rsidP="00E32D00">
      <w:r>
        <w:t>&gt;2a3a791f5a95b5caf3ab68c405f52b79</w:t>
      </w:r>
    </w:p>
    <w:p w14:paraId="26F3B72C" w14:textId="77777777" w:rsidR="00E32D00" w:rsidRDefault="00E32D00" w:rsidP="00E32D00">
      <w:r>
        <w:t>TACAGAGGGTGCAAGCGTTAATCGGATTTACTGGGCGTAAAGCGCGCGTAGGCGGCTAATTAAGTCAAATGTGTAATCCCCGAGCTTAACTTGGGAATTGCATTCGATACTGGTTAGCTAGAGTGTGGGAGAGGATGGTAGAATTCCAGGTGTAGCGGTGAAATGCGTAGAGATCTGGAGGAATACCGATGGCGAAGGCAGCCATCTGGCCTAACACTGACGCTGAGGTGCGAAAGCATGGGGAGCAAACAGG</w:t>
      </w:r>
    </w:p>
    <w:p w14:paraId="6EC6EB53" w14:textId="77777777" w:rsidR="00E32D00" w:rsidRDefault="00E32D00" w:rsidP="00E32D00">
      <w:r>
        <w:t>&gt;f21c3444f5ce0ce795f01919fc972a3c</w:t>
      </w:r>
    </w:p>
    <w:p w14:paraId="603EBA69" w14:textId="77777777" w:rsidR="00E32D00" w:rsidRDefault="00E32D00" w:rsidP="00E32D00">
      <w:r>
        <w:t>TACGATTTCTTTAATTTAAATATTTAAGTTTCAGTTAATATAACAATAATATAAAATATCTATAATTTTGGTGAAATATATTTTATCTTTAAAAATTAATTTTATGTCTGAAAAATTTTTGTATAAACTAGGATTAGAAACCCTTGTAGTCCGGCTGACTGAC</w:t>
      </w:r>
    </w:p>
    <w:p w14:paraId="61823BEA" w14:textId="77777777" w:rsidR="00E32D00" w:rsidRDefault="00E32D00" w:rsidP="00E32D00">
      <w:r>
        <w:t>&gt;cab25c23e027e632026dfa68e47f9be4</w:t>
      </w:r>
    </w:p>
    <w:p w14:paraId="5C415DD1" w14:textId="77777777" w:rsidR="00E32D00" w:rsidRDefault="00E32D00" w:rsidP="00E32D00">
      <w:r>
        <w:t>AAGAAGGACAAGGGGGGTGAGGTAACGTACTCACCACAGTCGCCTACGCAGTGACGACGCAATTATAAACTGATAACAAACGTTTTCCCAAGCGATATCAGAGACGCGTTACACAAACCTGACGCAGAATTAAATTATCAAACTAAAACACATTTATGTCCACAAATCAATATACTCCTAAATAATTGTAGGATTAGCGCATT</w:t>
      </w:r>
    </w:p>
    <w:p w14:paraId="52B904A6" w14:textId="77777777" w:rsidR="00E32D00" w:rsidRDefault="00E32D00" w:rsidP="00E32D00">
      <w:r>
        <w:t>&gt;203bdbbf7a1c5e803fa2d27b0511bb5b</w:t>
      </w:r>
    </w:p>
    <w:p w14:paraId="1EF43976" w14:textId="77777777" w:rsidR="00E32D00" w:rsidRDefault="00E32D00" w:rsidP="00E32D00">
      <w:r>
        <w:t>CACCACTCATGTCTTTAGAAAGACAAAACATTTCTCCAGGATGCATTTCAACTGTGTCGGTCATTTTCAACTGGCAGTGCCTTGTAGATATTTGTGAAAGATTTTGAACGTGTCTTGTCCATAGAGTTCAGTTTGTTCATTAATGATTTTGTTATGTATTTTGTAACGTAATATATTTAGGCTTTCAAGTACAGTAAAGTCATTTTATTTCCTTTTCTGCCGGTTGCG</w:t>
      </w:r>
    </w:p>
    <w:p w14:paraId="1A4D1F96" w14:textId="77777777" w:rsidR="00E32D00" w:rsidRDefault="00E32D00" w:rsidP="00E32D00">
      <w:r>
        <w:t>&gt;f0853adbe848a3785c15a3486ab8cf43</w:t>
      </w:r>
    </w:p>
    <w:p w14:paraId="1BC18E6B" w14:textId="77777777" w:rsidR="00E32D00" w:rsidRDefault="00E32D00" w:rsidP="00E32D00">
      <w:r>
        <w:t>AATCCTTGTGCCGTGAACCGAAATAGTTCCGGAAACGAGGTTCTATTCCAAACTACGAAATGAAGAAGAGGAAGAGGAAGAAGAAGAAATCTGCGAGATCACTATGTGCTACTCGTGGCGTGATGATCCTATTGCATGCGTTTAGCGAGCAACACTATGACCACGCATGCTAAAGCTAAAGGGATAATTATTTT</w:t>
      </w:r>
    </w:p>
    <w:p w14:paraId="6B8158F0" w14:textId="77777777" w:rsidR="00E32D00" w:rsidRDefault="00E32D00" w:rsidP="00E32D00">
      <w:r>
        <w:t>&gt;3f2a42bcc101bea229ef6142d71a7563</w:t>
      </w:r>
    </w:p>
    <w:p w14:paraId="5C3DE69F" w14:textId="77777777" w:rsidR="00E32D00" w:rsidRDefault="00E32D00" w:rsidP="00E32D00">
      <w:r>
        <w:t>TTATCAGGGTTATTTTTGTCTCCCTTCTTGAATATAGAGATAGTCATGCTAGTTTTCCAATCTCCTGGGACTTCTCCCTTATCCCGAATGACTTTGAACAGCTCCGTTAGCTCATCACATAATTTCGTACCACCGTATTTGAGCAGCTTATTCGTGAGACTATCAGGGCCGGGAGCTTTCCTATTTTTTAAACATCTGATCGCATTTCCTATGTCTTCTCTCTGTATTTCCAGAGTGTTACTATTCTTATTAGTTTGCTCCCTTGCTTCCTTTGT</w:t>
      </w:r>
    </w:p>
    <w:p w14:paraId="4DC55048" w14:textId="77777777" w:rsidR="00E32D00" w:rsidRDefault="00E32D00" w:rsidP="00E32D00">
      <w:r>
        <w:t>&gt;6c19d3b6674bd2154960d37b912cd6c1</w:t>
      </w:r>
    </w:p>
    <w:p w14:paraId="25A5B0ED" w14:textId="77777777" w:rsidR="00E32D00" w:rsidRDefault="00E32D00" w:rsidP="00E32D00">
      <w:r>
        <w:t>TCTGGCTAGAGCCGACTGGAGCAGGCGACGAAGGCGCAACGCGCTTGGGGGAGGCTGGCCTGCTTCCTTGGCTGGTTCGTCGTTTCCGACTAACCAGCTGGAAGCCCTCAGCCTCCTCCATTGGCGAAGGTATCGCCGCCTGAGGGTCGCTTGCGACAACAACAGGGGTCGCTGCGCTAGCAACAGTATCGGTACTTCCCACGACCGCAGGGGTGTTATTGCCCTCAGAAGGGCCAACAACGACAGGAGCGGGGAG</w:t>
      </w:r>
    </w:p>
    <w:p w14:paraId="6081349C" w14:textId="77777777" w:rsidR="00E32D00" w:rsidRDefault="00E32D00" w:rsidP="00E32D00">
      <w:r>
        <w:t>&gt;560f016a117671ba0ceea6c6c8e5418d</w:t>
      </w:r>
    </w:p>
    <w:p w14:paraId="57CC2D92" w14:textId="77777777" w:rsidR="00E32D00" w:rsidRDefault="00E32D00" w:rsidP="00E32D00">
      <w:r>
        <w:t>GGTAATTGTGTGCCAGCCGCCGCGGTAACGCATCAAGTCCTGATAGGAATTTTTGTCTTTAATCCGCTTACCCAGTACCGTATAGGTTCGATGAAAAATCCACATTACAAAAAATATGATCTCTTTATTAGAAACCCCTGTAGTCCGGCTGACTGACTCGAAGTATATCTCGTATGCCGTCTTCTGCTTGA</w:t>
      </w:r>
    </w:p>
    <w:p w14:paraId="4EFD1F44" w14:textId="77777777" w:rsidR="00E32D00" w:rsidRDefault="00E32D00" w:rsidP="00E32D00">
      <w:r>
        <w:t>&gt;3942149ad19558cf608ab7358ff0ab04</w:t>
      </w:r>
    </w:p>
    <w:p w14:paraId="5FA55CC0" w14:textId="77777777" w:rsidR="00E32D00" w:rsidRDefault="00E32D00" w:rsidP="00E32D00">
      <w:r>
        <w:t>TGTCGGTACAGTAATTGTAATCACTGCGCTTCTCTCCAGCGTTCAGCTTTACTTGTCATCTGCTTCGAAAAGTAAAGTTTGCATATTATTAATGAAAATAATTTTTCAGGTATTTAAAAATATAACATAAACTCTGCACTGCACTGAACAGTATGATATACGTGAGTCAGTAAATGCATTCTGATATATATATGGCAACGTATCTTGTGGTTTAACAGCGACCAAATGAGATTTTATCATTTATTTGAATGAAAATCGG</w:t>
      </w:r>
    </w:p>
    <w:p w14:paraId="65E424EA" w14:textId="77777777" w:rsidR="00E32D00" w:rsidRDefault="00E32D00" w:rsidP="00E32D00">
      <w:r>
        <w:t>&gt;66bc140957d228dfe07fec33a917c9e6</w:t>
      </w:r>
    </w:p>
    <w:p w14:paraId="7C6905D0" w14:textId="77777777" w:rsidR="00E32D00" w:rsidRDefault="00E32D00" w:rsidP="00E32D00">
      <w:r>
        <w:t>TACGATTTCTTTAATTTAAATAGTTAAGTTTCAGTTAATATAACAATAATATAAAATATCTATAATTTTGGTGAAATATATTTTATCTTGAAAAATTAATTTTATGTCTGAAAAATTTTTGTTTAAACTAGGATTAGATACCCCGGTAGTCCGGCTGACTGAC</w:t>
      </w:r>
    </w:p>
    <w:p w14:paraId="6410F07A" w14:textId="77777777" w:rsidR="00E32D00" w:rsidRDefault="00E32D00" w:rsidP="00E32D00">
      <w:r>
        <w:t>&gt;5e858f949cd949889e7917e4027f2535</w:t>
      </w:r>
    </w:p>
    <w:p w14:paraId="78E65228" w14:textId="77777777" w:rsidR="00E32D00" w:rsidRDefault="00E32D00" w:rsidP="00E32D00">
      <w:r>
        <w:t>ACCAATACTTGAACCAGTGACCTTATGTTAATTAATATACTGGCAACGTATTAAAGTTCCGTGTACAGGTGTCTACTGACTTTCAAAAATCAAAATTCATGACTTTTTAGTGACCTTTAACGAAAAATTAGATACCCTTGTAGTCCGGCTGACTGACTGATCTA</w:t>
      </w:r>
    </w:p>
    <w:p w14:paraId="36EAC091" w14:textId="77777777" w:rsidR="00E32D00" w:rsidRDefault="00E32D00" w:rsidP="00E32D00">
      <w:r>
        <w:t>&gt;bcbea997ba59cfecfffdb5c30579c817</w:t>
      </w:r>
    </w:p>
    <w:p w14:paraId="66EA5437" w14:textId="77777777" w:rsidR="00E32D00" w:rsidRDefault="00E32D00" w:rsidP="00E32D00">
      <w:r>
        <w:t>AATTGTGTGCCAGCCGCCGCGGTAAGGTATTGGGATGAACAATGCAATTTAGTAAAAACTAGATATTTTACATCCTGTTTTTTTTAATAAGGCAGCTGCTGTAGACCTTAGTAGATTTGTTGGTGCATTAGATACCCGAGTAGTCCGGCTGACTGACTGTAACGAGATCTCGTATGCCGTCTTCTGCT</w:t>
      </w:r>
    </w:p>
    <w:p w14:paraId="46AD9E24" w14:textId="77777777" w:rsidR="00E32D00" w:rsidRDefault="00E32D00" w:rsidP="00E32D00">
      <w:r>
        <w:t>&gt;1f052f4d86a0b4423605b1bb6b5883b2</w:t>
      </w:r>
    </w:p>
    <w:p w14:paraId="0D98B4F5" w14:textId="77777777" w:rsidR="00E32D00" w:rsidRDefault="00E32D00" w:rsidP="00E32D00">
      <w:r>
        <w:t>TACGATTTCTTTAATTTAAATAGTTAAGTTTCAGTTAATACATTAATAATATAAAATAGCTATAATTTTGGTGAAATATATTTTATCTTAAAAAATTATTTTTATGTCTGAAAAATTTTTTTATAAAACTAGGATTAGAAACCCGGGTAGTCCGGCTGACTGA</w:t>
      </w:r>
    </w:p>
    <w:p w14:paraId="3662C15E" w14:textId="77777777" w:rsidR="00E32D00" w:rsidRDefault="00E32D00" w:rsidP="00E32D00">
      <w:r>
        <w:t>&gt;4199a9d1e3ae3c6051624042525eff53</w:t>
      </w:r>
    </w:p>
    <w:p w14:paraId="05A10CFE" w14:textId="77777777" w:rsidR="00E32D00" w:rsidRDefault="00E32D00" w:rsidP="00E32D00">
      <w:r>
        <w:t>TATCCCCACGCGATGACGCAACTTTTTCCAGCTCGTTACCATGTTACGCTAAAGCCTACAATTTCCATCGTTGTAGCAATATTATGTCGTGAGTTAATATCACCACAGAGTGAATGAAAATTCAAACCAGAGACTGTATATAGGATAGCAATTGTTATCCAGTTACTAACTTACGCTTA</w:t>
      </w:r>
    </w:p>
    <w:p w14:paraId="0E7C1796" w14:textId="77777777" w:rsidR="00E32D00" w:rsidRDefault="00E32D00" w:rsidP="00E32D00">
      <w:r>
        <w:t>&gt;8682b0e7651bf0093afa727e822c641f</w:t>
      </w:r>
    </w:p>
    <w:p w14:paraId="49A18885" w14:textId="77777777" w:rsidR="00E32D00" w:rsidRDefault="00E32D00" w:rsidP="00E32D00">
      <w:r>
        <w:t>TACGTAGGGTGCGAGCGTTAATCGGAATTACTGGGCGTAAAGCGTGCGAAGGCGGTTTGTTAAGACAGATGTGAAATCCCCGGGCTAAACCTGGGAACTGCATTTGTGACTGGCAGGCTAGAGTATGGCAGAGGGGGGTAGAATTCCACGTGTAGCAGTGAAATGCGTAGAGATGTGGAGGAATACCGATGGCGAAGGCAGCCCCCTGGGCCAATACTGACGCTCATGCACGAAAGCGTGGGGAGCAAACAGG</w:t>
      </w:r>
    </w:p>
    <w:p w14:paraId="54FF248A" w14:textId="77777777" w:rsidR="00E32D00" w:rsidRDefault="00E32D00" w:rsidP="00E32D00">
      <w:r>
        <w:t>&gt;1967bd45ccc2ee19c0ffb05dd32f68fd</w:t>
      </w:r>
    </w:p>
    <w:p w14:paraId="5B29B43F" w14:textId="77777777" w:rsidR="00E32D00" w:rsidRDefault="00E32D00" w:rsidP="00E32D00">
      <w:r>
        <w:t>CACCAACGTATCACACACCCACACACACACATGGGGAGTATAATGAATCACCGTCTATAGCTGCTTACCAATTAATAGTGTTAGACGTTGATCGTAATCCTCATTGCACCCTGTAAAATAGCATTGCCGTGCCAAAAGACAGATGGAAGTGATCCAATATTAACTAGA</w:t>
      </w:r>
    </w:p>
    <w:p w14:paraId="69F4C73A" w14:textId="77777777" w:rsidR="00E32D00" w:rsidRDefault="00E32D00" w:rsidP="00E32D00">
      <w:r>
        <w:t>&gt;1ababa8719a2916c507f54dd89477f68</w:t>
      </w:r>
    </w:p>
    <w:p w14:paraId="6E8BDCF3" w14:textId="77777777" w:rsidR="00E32D00" w:rsidRDefault="00E32D00" w:rsidP="00E32D00">
      <w:r>
        <w:t>TACGAAGGGGGCTAGCGTTGCTCGGAATCACTGGGCGTAAAGGGTGCGTAGGCGGGTCTTTAAGTCAGGGGTGAAATCCTGGAGCTCAACTCCAGAACTGCCTTTGATACTGAAGATCTTGAGTTCGGGAGAGGTGAGTGGAACTGCGAGTGTAGAGGTGAAATTCGTAGGTATTCGCAAGAACACCAGTGGCGAAGGCGGCTCACTGGCCCGATACTGACGCTGAGGCACGAAAGCGTGGGGAGCAAACAGG</w:t>
      </w:r>
    </w:p>
    <w:p w14:paraId="06A8512A" w14:textId="77777777" w:rsidR="00E32D00" w:rsidRDefault="00E32D00" w:rsidP="00E32D00">
      <w:r>
        <w:t>&gt;302029b65265569e59595425a20faa1d</w:t>
      </w:r>
    </w:p>
    <w:p w14:paraId="023E678B" w14:textId="77777777" w:rsidR="00E32D00" w:rsidRDefault="00E32D00" w:rsidP="00E32D00">
      <w:r>
        <w:t>CGCGGTAACGACTAGGAAACAATAGCCGTGAACCCGTAATATAGGTCGCGTGGAGACCATGACCTTTGCAAAGTTGCGCGCTCAACAAACTTACATACATCTGATACTACTCGTATATAGCATGAGATTAGATACCCTAGTAGTCCGGCTGACTGACTACGTGCGCATCTC</w:t>
      </w:r>
    </w:p>
    <w:p w14:paraId="2F16E436" w14:textId="77777777" w:rsidR="00E32D00" w:rsidRDefault="00E32D00" w:rsidP="00E32D00">
      <w:r>
        <w:t>&gt;f611b9e58a37275e01168cc8bf66915d</w:t>
      </w:r>
    </w:p>
    <w:p w14:paraId="1C3DC59C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GAAGGCAGGTTACTAAGCAACAACTGACGCTGATGGACAAAAGCGTGGGAAGCGAACAGG</w:t>
      </w:r>
    </w:p>
    <w:p w14:paraId="08D2C1EC" w14:textId="77777777" w:rsidR="00E32D00" w:rsidRDefault="00E32D00" w:rsidP="00E32D00">
      <w:r>
        <w:t>&gt;815c5ceedd7f97752b1bd46fe40b4e55</w:t>
      </w:r>
    </w:p>
    <w:p w14:paraId="186642D1" w14:textId="77777777" w:rsidR="00E32D00" w:rsidRDefault="00E32D00" w:rsidP="00E32D00">
      <w:r>
        <w:t>CACACTTATGTCTTTAGAAAGACAAAAAAATGTCTTTTGGATAATTATCACTTTGGATAATTTCAAAAGCCGAAGTCTTACATTTTCTTAAAAGCTTGTTATATGTTTTGAAAGTATATTCAAATTATTCATTAGAAACTATAACTTGATTAATTAGAAACCC</w:t>
      </w:r>
    </w:p>
    <w:p w14:paraId="261E1BBA" w14:textId="77777777" w:rsidR="00E32D00" w:rsidRDefault="00E32D00" w:rsidP="00E32D00">
      <w:r>
        <w:t>&gt;fdfbda52054d9bb58366f5ebb13737f2</w:t>
      </w:r>
    </w:p>
    <w:p w14:paraId="6C1A7334" w14:textId="77777777" w:rsidR="00E32D00" w:rsidRDefault="00E32D00" w:rsidP="00E32D00">
      <w:r>
        <w:t>TAACTGTTAGTTTTTACCGGAAATTGAGGTTAATTCTTAACAGGTCATACAGCTACTGACGACCTGTTAGAGGACGCTGACGCGTTAAAAATTACGCTAATTCAGTTTAGTGGGTCATGTTAATACAAATAGTAAAATATTAGAAACCCTTGTAGTCCGGCTG</w:t>
      </w:r>
    </w:p>
    <w:p w14:paraId="4DC27A6A" w14:textId="77777777" w:rsidR="00E32D00" w:rsidRDefault="00E32D00" w:rsidP="00E32D00">
      <w:r>
        <w:t>&gt;4ab3625b929d2007e35072d678575209</w:t>
      </w:r>
    </w:p>
    <w:p w14:paraId="38DF1D55" w14:textId="77777777" w:rsidR="00E32D00" w:rsidRDefault="00E32D00" w:rsidP="00E32D00">
      <w:r>
        <w:t>CACACTTTGATCCAGGATGCATTTCAACCATGTCGGTCATTTTCAACTGGCAGTGCCTTGTAGATATTTGTGAAAGATTTTGAATGTGTCTTGTCCATAGAGTTCAGTTTGTTCATTAATTATTTTGTTATGCAGTTTGTAACGTAATATATTTAGGCTTTCAAGTAAATTCATTTTGTTTCCTTTTTGCCGGTTGTG</w:t>
      </w:r>
    </w:p>
    <w:p w14:paraId="62752423" w14:textId="77777777" w:rsidR="00E32D00" w:rsidRDefault="00E32D00" w:rsidP="00E32D00">
      <w:r>
        <w:t>&gt;66bbb8cc07b191912717a1a2a68c0787</w:t>
      </w:r>
    </w:p>
    <w:p w14:paraId="42F83FE3" w14:textId="77777777" w:rsidR="00E32D00" w:rsidRDefault="00E32D00" w:rsidP="00E32D00">
      <w:r>
        <w:t>CTAGTATGTATGGTAATTGTGTGCCAGCAGCCGCGGTAAGGCAACTGTGAGTGAACAAGTTATGTACAAATACACGCGGTAGCCGAGTGCGCGCTGGAGAGCTTTACGACCAGAACCCCTGATGGCATTAGATACCCGGGTAGTCCGGCTGACTGACTTAGCAGCTATCTCGTATGCCGTCTTCTGCTTGAAAAAAAAAAAA</w:t>
      </w:r>
    </w:p>
    <w:p w14:paraId="48B7B3E4" w14:textId="77777777" w:rsidR="00E32D00" w:rsidRDefault="00E32D00" w:rsidP="00E32D00">
      <w:r>
        <w:t>&gt;c2a29d496cb42dd1bf16242aeebeb580</w:t>
      </w:r>
    </w:p>
    <w:p w14:paraId="4A7D162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TAAGGCAGCCCCCTGGGCCAATACTGACGCTCATGCACGAAGGCGTGGGGAGCAAACAGG</w:t>
      </w:r>
    </w:p>
    <w:p w14:paraId="3BC7DEB0" w14:textId="77777777" w:rsidR="00E32D00" w:rsidRDefault="00E32D00" w:rsidP="00E32D00">
      <w:r>
        <w:t>&gt;acc9603a819dc23a606ac6c1b9105b6d</w:t>
      </w:r>
    </w:p>
    <w:p w14:paraId="7DB6DDD3" w14:textId="77777777" w:rsidR="00E32D00" w:rsidRDefault="00E32D00" w:rsidP="00E32D00">
      <w:r>
        <w:t>TACGTAGGGTGCGAGCGTTAATCGGAATTACTGGGCGTAAAGCGTGCGCAGGCGGTTTTGTAAGACAGGCGTGAAATCCCCGGGCTCAACCTGGGAACTGCGTTTGTGACTGCAAGGCTAGAGTATGGCAGAGGGGGGTGGAATTCCACGTGTAGCAGTGAAATGCGTAGAGATGTGGAGGAACACCGATGGCGAAGGCAGCCCCCTGGGCCAATACTGACGCTCATGCACGAAAGCGTGGGTAGCAAACAGG</w:t>
      </w:r>
    </w:p>
    <w:p w14:paraId="6B68EA53" w14:textId="77777777" w:rsidR="00E32D00" w:rsidRDefault="00E32D00" w:rsidP="00E32D00">
      <w:r>
        <w:t>&gt;410cdbfac6e2c014b40178cd392493eb</w:t>
      </w:r>
    </w:p>
    <w:p w14:paraId="32F269F7" w14:textId="77777777" w:rsidR="00E32D00" w:rsidRDefault="00E32D00" w:rsidP="00E32D00">
      <w:r>
        <w:t>TACGTAGGGTGCGAGCGTTAATCGGAATTACTGGGCGTAAAGCGTGCGCAGGCGGTTATGTAAGACAGATGTGAAATCCCCGGGCTCAACCTGGGAACTGCATTTGTGACTGCATGGCTAGAGTACGGTAGAGGGGGATGGAATTCCGCGTGTAGCAGTGAAATGCGTAGATATGCGGAGGAACACCGATGGCGAAGGCAACCCCCTGGACCTGTACTGACGCTCATGCACGAGAGCGTGGGGAGCAAACAGG</w:t>
      </w:r>
    </w:p>
    <w:p w14:paraId="18D7ED4B" w14:textId="77777777" w:rsidR="00E32D00" w:rsidRDefault="00E32D00" w:rsidP="00E32D00">
      <w:r>
        <w:t>&gt;578532d689e14f4dfad52c95e860dcf7</w:t>
      </w:r>
    </w:p>
    <w:p w14:paraId="2EB71171" w14:textId="77777777" w:rsidR="00E32D00" w:rsidRDefault="00E32D00" w:rsidP="00E32D00">
      <w:r>
        <w:t>CACACTTATGTCTTTAGAAAGACAAAAAAATGTCTTTTGGATAATTATCACTTTGGATAATTTCAAAAGCCGAAGTTTTACATTTTCTTAAAAGCTTGTTATATGTTTTGAAAGTATATTCAAATTATTCATTAGAAACTATAACTGGATTAATTAGAAACCC</w:t>
      </w:r>
    </w:p>
    <w:p w14:paraId="4024E28F" w14:textId="77777777" w:rsidR="00E32D00" w:rsidRDefault="00E32D00" w:rsidP="00E32D00">
      <w:r>
        <w:t>&gt;b2b8456b9bf67db68f64df30413efe38</w:t>
      </w:r>
    </w:p>
    <w:p w14:paraId="62145EDD" w14:textId="77777777" w:rsidR="00E32D00" w:rsidRDefault="00E32D00" w:rsidP="00E32D00">
      <w:r>
        <w:t>CACGTAGGAGGCGAGCGTTATCCGGATTCATTGGGCGTAAAGGGCGTGTAGGCGGTGACTCAAGTTGGGCGTGAAATCTCCCGGCTCAACCGGGAGGCGCCGTCCAATACTGGGACACTTGAGGGCAGGAGAGGAAAGCGGAATTCCCGGTGTAGTGGTGGAATACTTAGATATCGGGAGGAACACCAGTGGCGAAAGCGGCTTTCTGGACTGTGCCTGACGCTGAAGCGCGAAAGCGTGGGTAGCAAACTGGG</w:t>
      </w:r>
    </w:p>
    <w:p w14:paraId="42883919" w14:textId="77777777" w:rsidR="00E32D00" w:rsidRDefault="00E32D00" w:rsidP="00E32D00">
      <w:r>
        <w:t>&gt;5c2337c09e27d08d8e92abe9a7eb3698</w:t>
      </w:r>
    </w:p>
    <w:p w14:paraId="7F0354BC" w14:textId="77777777" w:rsidR="00E32D00" w:rsidRDefault="00E32D00" w:rsidP="00E32D00">
      <w:r>
        <w:t>TACGATTTCTTTAATTTAAATAGTTAAGTTTCAGTTAATATAACAATAATGTAAAATATCTATAATTTTGGTGAAATATATTTTATTTTTAAAAATTAATTTTATGTCTGAAAAATTTTTGTTTAAACTAGGATTAGAAACCCGTGTAGTCCGGCTGACTGAC</w:t>
      </w:r>
    </w:p>
    <w:p w14:paraId="3DD6BCA3" w14:textId="77777777" w:rsidR="00E32D00" w:rsidRDefault="00E32D00" w:rsidP="00E32D00">
      <w:r>
        <w:t>&gt;a6177d667d63b1a471bef77cd6853d68</w:t>
      </w:r>
    </w:p>
    <w:p w14:paraId="720F9B4B" w14:textId="77777777" w:rsidR="00E32D00" w:rsidRDefault="00E32D00" w:rsidP="00E32D00">
      <w:r>
        <w:t>TACGGAGGGAGCTAGCGTTGTTCGGAATTACTGGGCGTAAAGCGCACGTAGGCGGCTTTGTAAGTCAGGGGTGAAAGCCTGGAGCTCAACTCCAGAACTGCCTTTGAGACTGCATCGCTTGAATCCGGGAGAGGTGAGTGGAATTCCGAGTGTAGAGGTGAAATTCGTAGATATTCGGAAGAACACCAGTGGCGAAGGCGGCTCACTGAACCGGTATTGACGCTGAGGTGCGAAAGCGTGGGGAGCAAACAGG</w:t>
      </w:r>
    </w:p>
    <w:p w14:paraId="5BC58388" w14:textId="77777777" w:rsidR="00E32D00" w:rsidRDefault="00E32D00" w:rsidP="00E32D00">
      <w:r>
        <w:t>&gt;e427dc6b00a78188751bbd573054b485</w:t>
      </w:r>
    </w:p>
    <w:p w14:paraId="4353D8D7" w14:textId="77777777" w:rsidR="00E32D00" w:rsidRDefault="00E32D00" w:rsidP="00E32D00">
      <w:r>
        <w:t>TCCGGCTGGAGTTGGCTGGGGCAGGCGACGAAGGCGCAACGCGCTTGGGGGAGTTTGTGACACTTGTGAGAACGAAGCAACCGTATATAACTCCTCAGGGCTACGTGACAAAATATATAAAGTGAAATGTTCCAGACAGAGCCAGAACGGCTAGAAGCTCTGTGCTTTGTTAACAATCAGACGAATGTGTGTGGTGGGCTGTCTAACATGCCAGGCGCATTGAGGAAACGATTCA</w:t>
      </w:r>
    </w:p>
    <w:p w14:paraId="02B2812F" w14:textId="77777777" w:rsidR="00E32D00" w:rsidRDefault="00E32D00" w:rsidP="00E32D00">
      <w:r>
        <w:t>&gt;140c16d2afa3c44442962de65f71c404</w:t>
      </w:r>
    </w:p>
    <w:p w14:paraId="151289B8" w14:textId="77777777" w:rsidR="00E32D00" w:rsidRDefault="00E32D00" w:rsidP="00E32D00">
      <w:r>
        <w:t>GGTAATTGTGTGCCAGCCGCCGCGGTAACGCATCAAGTCCTGATAGGAATTTTTGTCTTTAATCCGCTTACCCAGTACCGTATAGGTTTGATGAAAAATCCACATTACAAAAAATATGATCTCTTTATTAGATACCCCTGTAGTCCGGCTGACTGACTGCGTATACATCTCGTATGCCGTCTTCTGCTTGA</w:t>
      </w:r>
    </w:p>
    <w:p w14:paraId="033A20AE" w14:textId="77777777" w:rsidR="00E32D00" w:rsidRDefault="00E32D00" w:rsidP="00E32D00">
      <w:r>
        <w:t>&gt;2d7a370f8abd7f060a5ad31423d55bc4</w:t>
      </w:r>
    </w:p>
    <w:p w14:paraId="68046C9B" w14:textId="77777777" w:rsidR="00E32D00" w:rsidRDefault="00E32D00" w:rsidP="00E32D00">
      <w:r>
        <w:t>ATGGTAATTGTGTGCCAGCCGCCGCGGTAAACGTCGACGTTGTGTTGTGTACATAACGAACAGGCGCTGAGCATGTATACGTATTTATATACATTTTTGTTTCCCCTAATATAGAACGCCTAGTTAATTAGAAACCCGTGTAGTCCGGCTGACTGACTGCGTATACATCTCGTATGCCGTCTTCTGCTTGAAA</w:t>
      </w:r>
    </w:p>
    <w:p w14:paraId="0CC75566" w14:textId="77777777" w:rsidR="00E32D00" w:rsidRDefault="00E32D00" w:rsidP="00E32D00">
      <w:r>
        <w:t>&gt;10ae9f26a48897ca7b4d4d3f14a076ef</w:t>
      </w:r>
    </w:p>
    <w:p w14:paraId="5623E16D" w14:textId="77777777" w:rsidR="00E32D00" w:rsidRDefault="00E32D00" w:rsidP="00E32D00">
      <w:r>
        <w:t>TACGTAGGGTGCGAGCGTTAATCGGAATTACTGGGCGTAAAGCGTGCGCAGGCGGTTTGTTAAGACAGATGTGAAATCCACGGGCTCAACCTGGGAACTGCATTTGTGACTGGCAGGCTAGAGTATGGCAGAGGGGGGTAGAATTCCACGTGTAGCAGTGAAATGCGTAGAGGTGTGGAGGAATACCGATGGCGAAGGCAGCCCCCTGGGCCAATACTGACGCTCATGCACGAAAGCGTGGGGAGCGAACAGG</w:t>
      </w:r>
    </w:p>
    <w:p w14:paraId="398BF55B" w14:textId="77777777" w:rsidR="00E32D00" w:rsidRDefault="00E32D00" w:rsidP="00E32D00">
      <w:r>
        <w:t>&gt;96710da821a8189fddc33e24db4fb0fe</w:t>
      </w:r>
    </w:p>
    <w:p w14:paraId="495066F8" w14:textId="77777777" w:rsidR="00E32D00" w:rsidRDefault="00E32D00" w:rsidP="00E32D00">
      <w:r>
        <w:t>ATAAAATGACTTTTAAGTATAAAATTTAAGAACTTTATGAAATGTCTGTATCAGAATAATGAGGGAATATTTGCACTAATTAACTTTATCGTCCGACTGCACGCACATTCTAATTCTATATACTTTGGTAAAAACACCTACCAAAAGACGAAACGTTTTCAGTCAAAACTGATTATCTTCAGCGTCTCAGATATCTTCACATACGCTGAATATATTTCGTTTTGGCTGAAAACTTTTCGTCTTTTGGTAAGCGTTGTTACTAAGTATATAC</w:t>
      </w:r>
    </w:p>
    <w:p w14:paraId="2C8B19CD" w14:textId="77777777" w:rsidR="00E32D00" w:rsidRDefault="00E32D00" w:rsidP="00E32D00">
      <w:r>
        <w:t>&gt;c6f8690f9806f7461dbbb868637f7299</w:t>
      </w:r>
    </w:p>
    <w:p w14:paraId="6F69A1EA" w14:textId="77777777" w:rsidR="00E32D00" w:rsidRDefault="00E32D00" w:rsidP="00E32D00">
      <w:r>
        <w:t>TTAGAAACATCAGTATAGGCCGCAGAGTTGCTGACTCCCAGACATTGTACCTAGCGTGCGTCATACAGGGTCAGTGATGGTTTCCATGAGTCCCCATACGCTCCTGCTCATGCTCTACGCTCTCAATCGCGGTAATTAGAAACATCAGTATAGGCCGCCGAGTTGCTGACTCCCAGACATTGTACCTAGCGTGCGTCATACAGGGTCAGTGATGGTTTCCATGAGTCCCCATACGCTGCTCCTGCTCATGCTGTACGCTCTCAATCGCGGTA</w:t>
      </w:r>
    </w:p>
    <w:p w14:paraId="4275830C" w14:textId="77777777" w:rsidR="00E32D00" w:rsidRDefault="00E32D00" w:rsidP="00E32D00">
      <w:r>
        <w:t>&gt;5a3bc6594441b228bd127815256c0128</w:t>
      </w:r>
    </w:p>
    <w:p w14:paraId="313132B6" w14:textId="77777777" w:rsidR="00E32D00" w:rsidRDefault="00E32D00" w:rsidP="00E32D00">
      <w:r>
        <w:t>TACGGAGGATCCAAGCGTTATCCGGATTTATTGGGTTTAAAGGGTGCGTAGGCGGCCTATTAAGTCAGGGGTGAAAGACGGTGGCTCAACCATCGCAGTGCCCTTGATACTGATGGGCTTGAATGAACTAGAGGTAGGCGGAATGTGACAAGTAGCGGTGAAATGCATAGATATGTCACAGAACACCGATTGCGAAGGCAGCTTACTATGGTTTTATTGACGCTGAGGCACGAAAGCGTGGGGATCAAACAGG</w:t>
      </w:r>
    </w:p>
    <w:p w14:paraId="4773314E" w14:textId="77777777" w:rsidR="00E32D00" w:rsidRDefault="00E32D00" w:rsidP="00E32D00">
      <w:r>
        <w:t>&gt;0a170da95dd45cf8c9a6c151d6b313b4</w:t>
      </w:r>
    </w:p>
    <w:p w14:paraId="2937583A" w14:textId="77777777" w:rsidR="00E32D00" w:rsidRDefault="00E32D00" w:rsidP="00E32D00">
      <w:r>
        <w:t>GTAATAATGTATCCAAGCATATAGACATCAAATTGATTGAAAAATCTGTCACATTGTCAAAGTATAGTAGGTATAAAATCATATAACTCTTATCACCTTCAGAAAAAAAGTCAGACATTTCATGTAATTAGATACCCGAGTAGTCCGGCTGACTGACTATAGTACCA</w:t>
      </w:r>
    </w:p>
    <w:p w14:paraId="4B406935" w14:textId="77777777" w:rsidR="00E32D00" w:rsidRDefault="00E32D00" w:rsidP="00E32D00">
      <w:r>
        <w:t>&gt;48640f4178ed7cd7be0d028acb648766</w:t>
      </w:r>
    </w:p>
    <w:p w14:paraId="011102AE" w14:textId="77777777" w:rsidR="00E32D00" w:rsidRDefault="00E32D00" w:rsidP="00E32D00">
      <w:r>
        <w:t>TACGTAGGGTGCGAGCGTTAATCGGAATTACTGGGCGTAAAGCGTGCGCAGGCGGTTTGTTAAGACAGATGTGAAATCCCCGGGCTTAACCTGGGAACTGCATTTATGACTGGCAAGCTAGAGTATGGCAGAGGGGGGTAGAATTCCACGTGTAGCAGTGAAATGCGTAGAGATGTGGAGGAATACCGATGGCGAAGGCAGCCCCCTGGGCCAATACTGACGCTCATGCACGAAAGCGTGGGGAGCAAACAGG</w:t>
      </w:r>
    </w:p>
    <w:p w14:paraId="04A07A52" w14:textId="77777777" w:rsidR="00E32D00" w:rsidRDefault="00E32D00" w:rsidP="00E32D00">
      <w:r>
        <w:t>&gt;912fa6814334900b2a307d0af1a5cd28</w:t>
      </w:r>
    </w:p>
    <w:p w14:paraId="1B815C9B" w14:textId="77777777" w:rsidR="00E32D00" w:rsidRDefault="00E32D00" w:rsidP="00E32D00">
      <w:r>
        <w:t>TCTTCAGTAGCAGTGCAGACGAGGTCTTAGCGTCCGCGATTCAACTGCTGCAATCAGCAGCGACGACGACCAATAATTACGCCAGTTGGATCGCGGACGCTAAGACCTCGTCTGCGTTGCTACTGAAGATTGCAGCGGGTGCAGTTGAAACGTTTAGCAACGACCACGACGTTTGACCGTGGTCCTACAACCCGCGGAATTTCAACTTAATATCTTCGTAATACAGAGCC</w:t>
      </w:r>
    </w:p>
    <w:p w14:paraId="4CCA69DA" w14:textId="77777777" w:rsidR="00E32D00" w:rsidRDefault="00E32D00" w:rsidP="00E32D00">
      <w:r>
        <w:t>&gt;de487c0e10a006beadaa3527f53f2e90</w:t>
      </w:r>
    </w:p>
    <w:p w14:paraId="0C4BABF3" w14:textId="77777777" w:rsidR="00E32D00" w:rsidRDefault="00E32D00" w:rsidP="00E32D00">
      <w:r>
        <w:t>TGGTAATTGTGTGCCAGCCGCCGCGGTAAAATAATAAAAAAAAAGAAAAAAAGTCCTGTTTAATTGTCTTAAATTTAAATATTGAAACCCAGTTTTATTCAAAATATTCCAAAAGAGCTTAAAGATATTAGATACCCCGGTAGTCCGGCTGACTGACTTGCTCGTAATCTCGTATGCCGTCTTCTGCTTGAA</w:t>
      </w:r>
    </w:p>
    <w:p w14:paraId="4E1039AE" w14:textId="77777777" w:rsidR="00E32D00" w:rsidRDefault="00E32D00" w:rsidP="00E32D00">
      <w:r>
        <w:t>&gt;fe5c588083d6df51ebf78a7383ec1ddc</w:t>
      </w:r>
    </w:p>
    <w:p w14:paraId="5F81AF16" w14:textId="77777777" w:rsidR="00E32D00" w:rsidRDefault="00E32D00" w:rsidP="00E32D00">
      <w:r>
        <w:t>TACGTAGGGTGCGAGCGTTAATCGGAATTACTGGGCGTAAAGCGTGCGCAGGCGGTTTGTTAAGACAGATGTGAAATCCCCGGGCTCAACCTGGGAACTACATTTGTGACTAGCAGGCTAGAGTATGGCAGAGGGGGGTAGAATTCCACGTGTAGCAGTGAAATGCGTAGAGATGTGGAGGAATACCGATGGCGAAGGCAGCCCCCTGGGCCAATACTGACGCTCATGCACGAAAGCGTGGGGAGCAAACAGG</w:t>
      </w:r>
    </w:p>
    <w:p w14:paraId="0D26C7E5" w14:textId="77777777" w:rsidR="00E32D00" w:rsidRDefault="00E32D00" w:rsidP="00E32D00">
      <w:r>
        <w:t>&gt;fad72ad641201a641f7d33609e4e4d91</w:t>
      </w:r>
    </w:p>
    <w:p w14:paraId="23CF5B0F" w14:textId="77777777" w:rsidR="00E32D00" w:rsidRDefault="00E32D00" w:rsidP="00E32D00">
      <w:r>
        <w:t>TCAAACGAAAACACAACAAAAAGCTAGCCAAACTAATACCACTCCGATCCCCAGCAATTACGCCCACACACACTTTTTACCCAAGAATAGTTAACCTCACCGACATAACATTCACTAATGATCAGAAACATCTTTTAAACAAAGGGATAAATCACAACCTACTCATTAT</w:t>
      </w:r>
    </w:p>
    <w:p w14:paraId="64E51122" w14:textId="77777777" w:rsidR="00E32D00" w:rsidRDefault="00E32D00" w:rsidP="00E32D00">
      <w:r>
        <w:t>&gt;643011d273c90ec79d6f65e87dd15208</w:t>
      </w:r>
    </w:p>
    <w:p w14:paraId="42CF3884" w14:textId="77777777" w:rsidR="00E32D00" w:rsidRDefault="00E32D00" w:rsidP="00E32D00">
      <w:r>
        <w:t>GTGCTCAGAAAACATCAATCTTTCACTTCGTTCTCACTTTCTCTTTTTACTGCCTCCTCTTCTGACCCTTTTCCACCATACCCCTTCTTCTCCTTTTCGTCACCCCTTTCGGTCTATTTGTAGCATAATATATTAGATACCCCGGTAGTCCGGCTGACTGACT</w:t>
      </w:r>
    </w:p>
    <w:p w14:paraId="22B800C3" w14:textId="77777777" w:rsidR="00E32D00" w:rsidRDefault="00E32D00" w:rsidP="00E32D00">
      <w:r>
        <w:t>&gt;7131f78cbb395fdbd2577bc0018d33d8</w:t>
      </w:r>
    </w:p>
    <w:p w14:paraId="08020665" w14:textId="77777777" w:rsidR="00E32D00" w:rsidRDefault="00E32D00" w:rsidP="00E32D00">
      <w:r>
        <w:t>GTGCTCAGAAAACATCAATCTTTCACTTCGTTCTCACTTTCTCTTTTTACTGCCTCCTCTTCTGACCCTTTTCCACCATACCCCTTCTTCTCCTTTTCGTCACCCCTTTCGGTCTATTTGTAGCATAATATATTAGAAACCCTGGTAGTCCGGCTGACTGACT</w:t>
      </w:r>
    </w:p>
    <w:p w14:paraId="50BC0417" w14:textId="77777777" w:rsidR="00E32D00" w:rsidRDefault="00E32D00" w:rsidP="00E32D00">
      <w:r>
        <w:t>&gt;c160a8b9b97ae9381eb57cd452ad8a0d</w:t>
      </w:r>
    </w:p>
    <w:p w14:paraId="57F5D76C" w14:textId="77777777" w:rsidR="00E32D00" w:rsidRDefault="00E32D00" w:rsidP="00E32D00">
      <w:r>
        <w:t>CGCGGTAATCCATTATTCCTGGTGGCCCAGAATATAGACGATCTAGACAACACGTTCAGGAAAGCATATGAGGAATACGGGATACTAGAATTGCAAATAAATACCAAGAAAACAAAATATCAGTGGATTAGAAACCCGAGTAGTCCGGCTGACTGACTTCTCTATGATCTC</w:t>
      </w:r>
    </w:p>
    <w:p w14:paraId="0D5627C0" w14:textId="77777777" w:rsidR="00E32D00" w:rsidRDefault="00E32D00" w:rsidP="00E32D00">
      <w:r>
        <w:t>&gt;ba272844de936e5c1353ea5df24c00ab</w:t>
      </w:r>
    </w:p>
    <w:p w14:paraId="3D3F983D" w14:textId="77777777" w:rsidR="00E32D00" w:rsidRDefault="00E32D00" w:rsidP="00E32D00">
      <w:r>
        <w:t>ATTGTGTGCCAGCCGCCGCGGTAAAGTAAACACAATATCTGTCAGGACTGCCACTCGTTACTTGATTCAGCACTCTCCTTATATAGTTTAGTTTAGATTCGTCTGTTTTACAGATTGACTCACTTGATTAGAAACCCTGGTAGTCCGGCTGACTGACTCTCGACTTATCTCGTATGCCGTCTTCTGC</w:t>
      </w:r>
    </w:p>
    <w:p w14:paraId="4BC02B6F" w14:textId="77777777" w:rsidR="00E32D00" w:rsidRDefault="00E32D00" w:rsidP="00E32D00">
      <w:r>
        <w:t>&gt;7a9112f94f07244fca6fe09bfd5b4afb</w:t>
      </w:r>
    </w:p>
    <w:p w14:paraId="264F21E9" w14:textId="77777777" w:rsidR="00E32D00" w:rsidRDefault="00E32D00" w:rsidP="00E32D00">
      <w:r>
        <w:t>ATTGTGTGCCAGCCGCCGCGGTAAAGTAAACACAATATCTGTCAGGACTGCCACTCGTTACTTGATTCAGCACTCTCCTTATATAGTTTAGTTTAGATTCGTCTGTTTTACAGATTGACTCACTTGATTAGAAACCCCTGTAGTCCGGCTGACTGACTCTCGACTTATCTCGTATGCCGTCTTCTGC</w:t>
      </w:r>
    </w:p>
    <w:p w14:paraId="44D4A04A" w14:textId="77777777" w:rsidR="00E32D00" w:rsidRDefault="00E32D00" w:rsidP="00E32D00">
      <w:r>
        <w:t>&gt;92946b8c74cdc5b9e9166c281f22a13a</w:t>
      </w:r>
    </w:p>
    <w:p w14:paraId="2C161D03" w14:textId="77777777" w:rsidR="00E32D00" w:rsidRDefault="00E32D00" w:rsidP="00E32D00">
      <w:r>
        <w:t>TTCCTCTTTTTTCAACGAAGTTCCGCAATTCATTTCTATTTGCTGCCATTCATTTGCCTATTTCAATAGATGCCTCTAGTTCTGAACGCTGATACTATACTATCGTTCCATGCGATTCTAGGTCTTCCTCTACAGTTTTTTTCTTTTTCCTGGTTTCCCATAGCTTTTTGACCAGTCTCTCTGTGCATGCTT</w:t>
      </w:r>
    </w:p>
    <w:p w14:paraId="6763C5AB" w14:textId="77777777" w:rsidR="00E32D00" w:rsidRDefault="00E32D00" w:rsidP="00E32D00">
      <w:r>
        <w:t>&gt;e629b493faf802ff05968c6cdd459a66</w:t>
      </w:r>
    </w:p>
    <w:p w14:paraId="79A31931" w14:textId="77777777" w:rsidR="00E32D00" w:rsidRDefault="00E32D00" w:rsidP="00E32D00">
      <w:r>
        <w:t>TTAGAAACATCAGTATAGGCCGCAGAGTTGCTGACTCCCAGACATTGTACCTAGCGTGCGTCATACAGGGTCAGTGATGGTTTCCATGAGTCCCCATACGCTCCTGCTCATGCTCTACGCTCTCAATCGCGGTAATTAGAAACATCAGTATAGGCCGCCGAGT</w:t>
      </w:r>
    </w:p>
    <w:p w14:paraId="010A7879" w14:textId="77777777" w:rsidR="00E32D00" w:rsidRDefault="00E32D00" w:rsidP="00E32D00">
      <w:r>
        <w:t>&gt;2b09252b4cfab5ee90d684225dcfe739</w:t>
      </w:r>
    </w:p>
    <w:p w14:paraId="09BC5D40" w14:textId="77777777" w:rsidR="00E32D00" w:rsidRDefault="00E32D00" w:rsidP="00E32D00">
      <w:r>
        <w:t>GTTTTTACAGAGATAAGGTCTCAAGTCTGGGAATTATAAATGAGATTTTATGAATTTCATAAAAAGTTCAAAATTAATATTAGTGAACTCTGTAAGCGTCTTAAATATATTCTTGCATATATAAACTAGTTGTAAACATTTTCGTCAATGCGAAGAAAGTAAC</w:t>
      </w:r>
    </w:p>
    <w:p w14:paraId="1A5228EF" w14:textId="77777777" w:rsidR="00E32D00" w:rsidRDefault="00E32D00" w:rsidP="00E32D00">
      <w:r>
        <w:t>&gt;57938b2923df724740abd9379522033e</w:t>
      </w:r>
    </w:p>
    <w:p w14:paraId="5CF91F25" w14:textId="77777777" w:rsidR="00E32D00" w:rsidRDefault="00E32D00" w:rsidP="00E32D00">
      <w:r>
        <w:t>CACGTAGGAGGCAAGCGTTATCCGGATTTACTGGGCGTAAAGCGCGTGCAGGTGGTTCGGTAAGTTGGATGTGAAAGCTCCTGGCTCAACTGGGAGAGGTCGTTCAATACTACCGGACTTGAGAGCAGTAGAGGGAGGTGGAATTCCCGGTGTAGTGGTGAAATGCGTAGATATCGGGAGGAACGCCAGTGGCGAAAGCGGCCTCCTGGACTGTTTCTGACACTCAGACGCGAAAGCTAGGGTAGCAAACTGGG</w:t>
      </w:r>
    </w:p>
    <w:p w14:paraId="5C2CA71E" w14:textId="77777777" w:rsidR="00E32D00" w:rsidRDefault="00E32D00" w:rsidP="00E32D00">
      <w:r>
        <w:t>&gt;f04d3fd16e74d4abdec0f041d141fca1</w:t>
      </w:r>
    </w:p>
    <w:p w14:paraId="381415CC" w14:textId="77777777" w:rsidR="00E32D00" w:rsidRDefault="00E32D00" w:rsidP="00E32D00">
      <w:r>
        <w:t>TACGTAGGGTGCGAGCGTTAATCGGAATTACTGGGCGTAAAGCTTGCGCAGGCGGTGATGTAAGACAGATGTGAAATCCCCGGGCTCAACCTGGGAACTGCATTTGTGACTGCATCGCTGGAGTGCGGCAGAGGGGGATGGAATTCCGCGTGTAGCAGTGAAATGCGTAGATATGCGGAGGAACACCGATGGCGAAGGCAATCCCCTGGGCCTGCACTGACGCTCATGCACGAAAGCGTGGGGAGCAAACAGG</w:t>
      </w:r>
    </w:p>
    <w:p w14:paraId="7594FC29" w14:textId="77777777" w:rsidR="00E32D00" w:rsidRDefault="00E32D00" w:rsidP="00E32D00">
      <w:r>
        <w:t>&gt;fbb15338266e941e7c80dae00053cc3c</w:t>
      </w:r>
    </w:p>
    <w:p w14:paraId="6F9AB4EA" w14:textId="77777777" w:rsidR="00E32D00" w:rsidRDefault="00E32D00" w:rsidP="00E32D00">
      <w:r>
        <w:t>TACGTAGGGGGCGAGCGTTGTCCGAATTTACTGGGCGTAAAGCGCGCGTAGGCGGGCTTTTAAGTTGTGGGTGAAATCCCGAGGCTCAACCTCGGAACTGCCTCCAAAACTGGGGGCCTTGAGGTTTGGAGAGGGAAGTGGAATTCCTGGTGTAGCGGTGAAATGCGTAGATATCAGGAGGAACACCTGTGGCGAAGGCGGCTTCCTGGCCATATCCTGACGCTGAGGTGCGAAAGCTAGGGGAGCAAACTGGG</w:t>
      </w:r>
    </w:p>
    <w:p w14:paraId="1D1B7750" w14:textId="77777777" w:rsidR="00E32D00" w:rsidRDefault="00E32D00" w:rsidP="00E32D00">
      <w:r>
        <w:t>&gt;f09648d97774bfcdb67e3f57e22e0a12</w:t>
      </w:r>
    </w:p>
    <w:p w14:paraId="41BCE6BE" w14:textId="77777777" w:rsidR="00E32D00" w:rsidRDefault="00E32D00" w:rsidP="00E32D00">
      <w:r>
        <w:t>TACAGAGGGTGCAAGCGTTAATCGGATTTACTGGGCGTAAAGCGCGCGTAGGCGGCTAATTAAGTCAAATGTGAAATCCCCGAGCTTAACTTGGGAATTGCATTCGATACTGGTTAGCTAGAGTGTGGGAGAGGATGGTAGAATTCCAGGTGTAGCGGTGAAATGCGTAGAGACCTGGAGGAATACCGATGGCGAAGGCAGCCATCTGGCCTAACACTGACGCTGAGGTGCGAAAGCATGGGGAGCAAACGGG</w:t>
      </w:r>
    </w:p>
    <w:p w14:paraId="06ECE716" w14:textId="77777777" w:rsidR="00E32D00" w:rsidRDefault="00E32D00" w:rsidP="00E32D00">
      <w:r>
        <w:t>&gt;5f4ed8a458402d5bdf73d265279ed044</w:t>
      </w:r>
    </w:p>
    <w:p w14:paraId="4969E539" w14:textId="77777777" w:rsidR="00E32D00" w:rsidRDefault="00E32D00" w:rsidP="00E32D00">
      <w:r>
        <w:t>GCGGTAATAATGTATCCAAGCATATAGACATCAAATTGATTGACAAATCTATCACATTGTCAAAGTATAGTAGGTATAGAATCATATAACTCTTATCACCTTCATAAAAATAGTCAGTTCCATGTAATTAGAAACCCGAGTAGTCCGGCTGACTGACTATAGTACCATCT</w:t>
      </w:r>
    </w:p>
    <w:p w14:paraId="7E8B9851" w14:textId="77777777" w:rsidR="00E32D00" w:rsidRDefault="00E32D00" w:rsidP="00E32D00">
      <w:r>
        <w:t>&gt;b3aa732de45c04dc04919607cace60dd</w:t>
      </w:r>
    </w:p>
    <w:p w14:paraId="4C5F48BF" w14:textId="77777777" w:rsidR="00E32D00" w:rsidRDefault="00E32D00" w:rsidP="00E32D00">
      <w:r>
        <w:t>GTGCTCAAAGAACATCAATCTTTCACTTCGTTCTCACTTTCTCTTTTTACTGCCTCCTCTTCTGACCCTTTTCCACCATACCCCTTCCTCTCCTTTTCGTCATCCCTTTTCGGTCCATTTGCACCATAATATATTAGATACCCCAGTAGTCCGGCTGACTGAC</w:t>
      </w:r>
    </w:p>
    <w:p w14:paraId="7E76A1D2" w14:textId="77777777" w:rsidR="00E32D00" w:rsidRDefault="00E32D00" w:rsidP="00E32D00">
      <w:r>
        <w:t>&gt;2a678ab91fbcd82643eb53b9e8c1710f</w:t>
      </w:r>
    </w:p>
    <w:p w14:paraId="282AFEB6" w14:textId="77777777" w:rsidR="00E32D00" w:rsidRDefault="00E32D00" w:rsidP="00E32D00">
      <w:r>
        <w:t>CACAATATCATTTCTTTCCATGAGAAATTCTCTGTTGTTTATTCCTTTCCATTTAAAGCCGAGTTTCTTCAGTATTCTTGATAATGTTGTTGTACTTCCATTAAATAAATCACAGTCACTCAAAGTTCTGATTAGATACCCCTGTAGTCCGGCTGACTGACTG</w:t>
      </w:r>
    </w:p>
    <w:p w14:paraId="147A44B1" w14:textId="77777777" w:rsidR="00E32D00" w:rsidRDefault="00E32D00" w:rsidP="00E32D00">
      <w:r>
        <w:t>&gt;174bc282085a89017c9a9d30f0ce702b</w:t>
      </w:r>
    </w:p>
    <w:p w14:paraId="31A9F319" w14:textId="77777777" w:rsidR="00E32D00" w:rsidRDefault="00E32D00" w:rsidP="00E32D00">
      <w:r>
        <w:t>AACGTAGGATCCTAGTGTTATCCGAATTTACTGGGCGTAAAGCGCGTGTAGGTGGTTTGGTAAGTTGGATGTGAAAGCTCCTGGCTCAACTGGGAGAGGCCGTTCAAAACTACCAGACTTGAGGGCGGTAGAGGAAGGTGGAATTCCCGGTGTAGTGGTGAAATGCGTAGATATCGGGAGGAACACCAGTGGCGAAAGCGGCCTTCTGGGCCGTCCCTGACACTCAGACGCGAAAGCTAGGGGAGCAAACTGGG</w:t>
      </w:r>
    </w:p>
    <w:p w14:paraId="5FDFD3C8" w14:textId="77777777" w:rsidR="00E32D00" w:rsidRDefault="00E32D00" w:rsidP="00E32D00">
      <w:r>
        <w:t>&gt;916b40cc7cb9241350cea7c2f2e453de</w:t>
      </w:r>
    </w:p>
    <w:p w14:paraId="28CC875C" w14:textId="77777777" w:rsidR="00E32D00" w:rsidRDefault="00E32D00" w:rsidP="00E32D00">
      <w:r>
        <w:t>TAACATAGTCATAATGTGCTGCAAAACAGGACGAGCTTCAAGAAAACTTGAAACTGAGAGACAAAGAATTAGAAAAAAGGAAGATTGATACAAACAGAACAAAGGTCATCGAATGTAAAAAAGGATATTAGAAACCCGAGTAGTCCGGCTGACTGACTTGCTCGTA</w:t>
      </w:r>
    </w:p>
    <w:p w14:paraId="497196E2" w14:textId="77777777" w:rsidR="00E32D00" w:rsidRDefault="00E32D00" w:rsidP="00E32D00">
      <w:r>
        <w:t>&gt;257fbb0e56217d524cf3d8506b2b9dd4</w:t>
      </w:r>
    </w:p>
    <w:p w14:paraId="25B63A5D" w14:textId="77777777" w:rsidR="00E32D00" w:rsidRDefault="00E32D00" w:rsidP="00E32D00">
      <w:r>
        <w:t>TACGTAGGGTGCGAGCGTTAATCGGAATTACTGGGCGTAAAGCGTGCGCAGGCGGTTTGTTAAGACAGATGTGAAATCCCCGGGCTCAACCTGGGAACTGCATTTGTGACTGGCAGGCTAGAGTATGGCAGAGGTGGTTAGAATTCCACGTGTAGCAGTGAAATGCGTAGAGATGTGGAGGAATACCGATGGCCAAGGCAGCCCCCTGGGCCAATACTGACGCTCATGCACGAAAGCGTGGGGAGCAAACAGG</w:t>
      </w:r>
    </w:p>
    <w:p w14:paraId="5AE9C897" w14:textId="77777777" w:rsidR="00E32D00" w:rsidRDefault="00E32D00" w:rsidP="00E32D00">
      <w:r>
        <w:t>&gt;b618bcdf8b016c56da6bccce9284c055</w:t>
      </w:r>
    </w:p>
    <w:p w14:paraId="55C13BA5" w14:textId="77777777" w:rsidR="00E32D00" w:rsidRDefault="00E32D00" w:rsidP="00E32D00">
      <w:r>
        <w:t>ATGGTAATTGTGTGCCAGCCGCCGCGGTAAACGTCGACGTTGTGTTGTGTATATAACGAACAGGCGCTAAGCATGTATACGTATTTATATACATTTTTGTTTCCCCTAATATAGAGCGCCTAGGTAATTAGAAACCCGAGTAGTCCGGCTGACTGACTCGTAGCGAATCTCGTATGCCGTCTTCTGCTTGAAA</w:t>
      </w:r>
    </w:p>
    <w:p w14:paraId="711A0D45" w14:textId="77777777" w:rsidR="00E32D00" w:rsidRDefault="00E32D00" w:rsidP="00E32D00">
      <w:r>
        <w:t>&gt;72ee4fc6947d6ac56864eded32a0c54d</w:t>
      </w:r>
    </w:p>
    <w:p w14:paraId="0F7BF23A" w14:textId="77777777" w:rsidR="00E32D00" w:rsidRDefault="00E32D00" w:rsidP="00E32D00">
      <w:r>
        <w:t>TACAGAGGGTGCAAGCGTTAATCGGATTTACTGGGCGTGAAGCGCGCGTAGGCGGCTAATTAAGTCAAATGTGAAATCCCCGAGCTTAACTTGGGAATTGCATTCGATACTGGTTAGCTAGAGTGTGGGAGAGGATGGTAGAATTCCAGGTGTAGCGGTGAAATGCGTAGAGATCTGGAGGAATACCGATGGCGAAGGCAGCCATCTGGCCTAACACAGACGCTGAGGTGCGAAAGCATGGGGAGCAAACAGG</w:t>
      </w:r>
    </w:p>
    <w:p w14:paraId="21084CC0" w14:textId="77777777" w:rsidR="00E32D00" w:rsidRDefault="00E32D00" w:rsidP="00E32D00">
      <w:r>
        <w:t>&gt;a44f7ee3d3010fe30b7c02af27dc8592</w:t>
      </w:r>
    </w:p>
    <w:p w14:paraId="567525A2" w14:textId="77777777" w:rsidR="00E32D00" w:rsidRDefault="00E32D00" w:rsidP="00E32D00">
      <w:r>
        <w:t>TACGTAGGGTGCGAGCGTTAATAGGAATTACTGGGCGTAAAGCGTGCGCAGGCGGTTTGTTAAGACAGATGTGAAATACCCGGGCTCAACCTGGGAACTGCATTTGTGACTGGCAGGCTAGAGTATGGCAGAGGGGGGTAGAATTCCACGTGTAGCAGTGAAATGCGTAGAGATGTGGAGGAATACCGATGGCGAAGGCAGCCCCCTGGGCCAATACTGACGCTCATGCACGAAAGCGTGGGGAGCAAACAGG</w:t>
      </w:r>
    </w:p>
    <w:p w14:paraId="6731A76B" w14:textId="77777777" w:rsidR="00E32D00" w:rsidRDefault="00E32D00" w:rsidP="00E32D00">
      <w:r>
        <w:t>&gt;3175fd48c6e53aeb42c969014f4fa664</w:t>
      </w:r>
    </w:p>
    <w:p w14:paraId="76F09F77" w14:textId="77777777" w:rsidR="00E32D00" w:rsidRDefault="00E32D00" w:rsidP="00E32D00">
      <w:r>
        <w:t>TAATTGTGTGCCAGCCGCCGCGGTAATCTCTCTTGTAGTTGTCACGTATCTAATTCTTTCTGCGAGACTGTCTTTAGGAATTATTTCGCGGATGAAGTTTTAGCTGACAGTTCTTTCTTGTTTGGTATTAGATACCCGAGTAGTCCGGCTGACTGACTATAGTACCATCTCGTATGCCGTCTTCTGCTT</w:t>
      </w:r>
    </w:p>
    <w:p w14:paraId="08229224" w14:textId="77777777" w:rsidR="00E32D00" w:rsidRDefault="00E32D00" w:rsidP="00E32D00">
      <w:r>
        <w:t>&gt;adcc5343ad1dd1d6be85639d28fcc395</w:t>
      </w:r>
    </w:p>
    <w:p w14:paraId="314D36F0" w14:textId="77777777" w:rsidR="00E32D00" w:rsidRDefault="00E32D00" w:rsidP="00E32D00">
      <w:r>
        <w:t>CACGATTAACCCAAGTCAATAGAAGCCGGCGTAAAGAGTGTTTTAGATCACTCCCTCCCCAATAAAGCTAAAACTCACCTGAGTTGTAAAAAACTCCGGTTGACACAAAATAGACTACGAAAGTGGCTTTAACATATCTGAACACACAATAGCTAAGACCCAAACTGGG</w:t>
      </w:r>
    </w:p>
    <w:p w14:paraId="7A415014" w14:textId="77777777" w:rsidR="00E32D00" w:rsidRDefault="00E32D00" w:rsidP="00E32D00">
      <w:r>
        <w:t>&gt;8528f4d370e2ac7ef70e5c316220e3dc</w:t>
      </w:r>
    </w:p>
    <w:p w14:paraId="36AA06A1" w14:textId="77777777" w:rsidR="00E32D00" w:rsidRDefault="00E32D00" w:rsidP="00E32D00">
      <w:r>
        <w:t>TACGAAGGGTGCAAGCGTTAATCGGAATTACTGGGCGTAAAGCGCGCGTAGGTGGTTCGTTAAGTTGGATGTGAAAGCCCCGGGCTCAACCTGGGAACTGCATCCAAAACTGGCGAGCTAGAGTACGGTAGAGGGTGGTGGAATTTCCTGTGTAGCGGTGAAATGCGTAGATATAGGAAGGAACACCAGTGGCGAAGGCGACCACCTGGACTAATACTGACACTGAGGTGCGAAAGCGTGGGGAGCAAACAGG</w:t>
      </w:r>
    </w:p>
    <w:p w14:paraId="33CD0F9A" w14:textId="77777777" w:rsidR="00E32D00" w:rsidRDefault="00E32D00" w:rsidP="00E32D00">
      <w:r>
        <w:t>&gt;8d62c05ca57936f3de7846c3b8d61924</w:t>
      </w:r>
    </w:p>
    <w:p w14:paraId="5CDC5ADD" w14:textId="77777777" w:rsidR="00E32D00" w:rsidRDefault="00E32D00" w:rsidP="00E32D00">
      <w:r>
        <w:t>TACAGTAGCTGCACAATTTTTAAAATTTGTTGAAAATTCCCGCACGAATCGAGGGACTCCCGTAACAGCAGTAGCGTCGCGAGAATAGAGTGGTCGGCAGATGAACAACACAAGGTCACAGTAACTGGAATAAATGAAATTACGTAAACATAATAACATAATT</w:t>
      </w:r>
    </w:p>
    <w:p w14:paraId="0C96BAE9" w14:textId="77777777" w:rsidR="00E32D00" w:rsidRDefault="00E32D00" w:rsidP="00E32D00">
      <w:r>
        <w:t>&gt;0120f413021eb08c0c6f2e3074d23b03</w:t>
      </w:r>
    </w:p>
    <w:p w14:paraId="0D8D4255" w14:textId="77777777" w:rsidR="00E32D00" w:rsidRDefault="00E32D00" w:rsidP="00E32D00">
      <w:r>
        <w:t>CAGGCTGTGGGTACTAGATTCCGGCGTCGTCGACTCACTCGTCAACTTCAGGGTCGCCTGTCCGCCCAAACTGCTCGTCTTCGACATGCAAACCGATCAGCTGGTAAGATACACTACACTGTGTTGGTAGCTGCTCTCAACATTTACATTAGATACCCCTGTA</w:t>
      </w:r>
    </w:p>
    <w:p w14:paraId="7F366781" w14:textId="77777777" w:rsidR="00E32D00" w:rsidRDefault="00E32D00" w:rsidP="00E32D00">
      <w:r>
        <w:t>&gt;9c8a75cb28d42371d4163728e82b7e87</w:t>
      </w:r>
    </w:p>
    <w:p w14:paraId="652DBBA5" w14:textId="77777777" w:rsidR="00E32D00" w:rsidRDefault="00E32D00" w:rsidP="00E32D00">
      <w:r>
        <w:t>TACGTAGGGGGCAAACGTTGCTCGGAATTACTGGGCGTAAAGGGTGTGTAGGCGGCTGAGCAAGTCAAAGATGAAATCCCGAGGCTTAACCTCGGAACTGTCTTTGAAACTGCTTAGCTTGAGGATAGTTGAAGAGAATGGAATTCCCGGTGGAGCGGTGAAATGCGTAGATATCGGGAGGAACACCTGAGGCGAAGGCGATTCTCTAAGCTACTCCTGACGCTGAAACACGAAAGCTAGGGGAGCAAACTGGG</w:t>
      </w:r>
    </w:p>
    <w:p w14:paraId="2684857B" w14:textId="77777777" w:rsidR="00E32D00" w:rsidRDefault="00E32D00" w:rsidP="00E32D00">
      <w:r>
        <w:t>&gt;35e9d96370a6df09beccd3872a1e9433</w:t>
      </w:r>
    </w:p>
    <w:p w14:paraId="45017FAC" w14:textId="77777777" w:rsidR="00E32D00" w:rsidRDefault="00E32D00" w:rsidP="00E32D00">
      <w:r>
        <w:t>GACGAAGGGGGCTAGCGTTGTTCGGAATTACTGGGCGTAAAGCGCGTGTAGGCGGTTATTCAAGTCAGGTGTGAAAGCCTTGAGCTCAACTCAAGAAATGCACTTGATACTGGATGACTAGAGGACCGGAGAGGATAGTGGAATTCCCAGTGTAGTGGTGAAATACGTAGAGATTGGGAAGAACACCAGTGGCGAAGGCGGCTATCTGGACGGTTACTGACGCTAAGACGCGAAAGCGTGGGGAGCAAACAGG</w:t>
      </w:r>
    </w:p>
    <w:p w14:paraId="658BC7F8" w14:textId="77777777" w:rsidR="00E32D00" w:rsidRDefault="00E32D00" w:rsidP="00E32D00">
      <w:r>
        <w:t>&gt;a8dcca92eadb14e93da8f4437f1ebf5a</w:t>
      </w:r>
    </w:p>
    <w:p w14:paraId="3E8350CE" w14:textId="77777777" w:rsidR="00E32D00" w:rsidRDefault="00E32D00" w:rsidP="00E32D00">
      <w:r>
        <w:t>AAGTAAAGTTTAGAGAAGCAGAAGCAAAAGTTTGTACCATGAGTGATCAGTTCCGAATTGCGAGTAGCGTTAATACTCCATCTCTGGTCACCGTCCTGTGGACGAACTATCTTGAGTGGCCGCTACGAAACTGTCAAGTTCCACTTCTACCATATAATCTGACGAGAAAACTTAATAATAATGATAATAGTAGTAATAAACTTT</w:t>
      </w:r>
    </w:p>
    <w:p w14:paraId="4EBFD543" w14:textId="77777777" w:rsidR="00E32D00" w:rsidRDefault="00E32D00" w:rsidP="00E32D00">
      <w:r>
        <w:t>&gt;e7ac154b2d29706c529eee5f041aa0fe</w:t>
      </w:r>
    </w:p>
    <w:p w14:paraId="306550CB" w14:textId="77777777" w:rsidR="00E32D00" w:rsidRDefault="00E32D00" w:rsidP="00E32D00">
      <w:r>
        <w:t>CTCTTACTGCAAACGTATTGTCACACACATATGTTTTGTAGTAATTATTGTGAGCAGCATCCTCTATGTTATAAAGTTAATAAGGAAATCTTAAAACAATGATAATAATCTGTTTATAGTAATTAATCTTCATCATCTTCGCCATTCCAGGATTAGAAACCCT</w:t>
      </w:r>
    </w:p>
    <w:p w14:paraId="39D95357" w14:textId="77777777" w:rsidR="00E32D00" w:rsidRDefault="00E32D00" w:rsidP="00E32D00">
      <w:r>
        <w:t>&gt;9f60254711ce29d792f55b3c59bef228</w:t>
      </w:r>
    </w:p>
    <w:p w14:paraId="615EF10B" w14:textId="77777777" w:rsidR="00E32D00" w:rsidRDefault="00E32D00" w:rsidP="00E32D00">
      <w:r>
        <w:t>CGTTATGGTAATTGTGTGCCAGCAGCCGCGGTAACTAAATATATGCTTGTGTGTGTAGGGGGGGGGCGGTGTTGTAAAATACACTTGTCCCTTCCAATAATGCGGGTGGAAGAAACAAAGTACAGTATTAGAAACCCTGGTAGTCCGGCTGACTGACTGTAACGAGATCTCGTATGCCGTCTTCTGCTTGAAAAAAA</w:t>
      </w:r>
    </w:p>
    <w:p w14:paraId="125214EE" w14:textId="77777777" w:rsidR="00E32D00" w:rsidRDefault="00E32D00" w:rsidP="00E32D00">
      <w:r>
        <w:t>&gt;c506d77d3a3103b17929edc4a4c3583e</w:t>
      </w:r>
    </w:p>
    <w:p w14:paraId="71F9B172" w14:textId="77777777" w:rsidR="00E32D00" w:rsidRDefault="00E32D00" w:rsidP="00E32D00">
      <w:r>
        <w:t>GTGCTCAGAGAACATCAATCTTTCACTTCGTTCTCACTTTCTCTTTTTACTGCCTCGTCTTCTGACCCTTTTCCACCATACCCCTTCTTCTCCTTTTCGTCATCCTTTTTCGGTCTATTTGTAGCATAATATATTAGATACCCGTGTAGTCCGGCTGACTGAC</w:t>
      </w:r>
    </w:p>
    <w:p w14:paraId="13194B18" w14:textId="77777777" w:rsidR="00E32D00" w:rsidRDefault="00E32D00" w:rsidP="00E32D00">
      <w:r>
        <w:t>&gt;f7d11894e63b6f84afc56eaceaee6735</w:t>
      </w:r>
    </w:p>
    <w:p w14:paraId="4C6281C1" w14:textId="77777777" w:rsidR="00E32D00" w:rsidRDefault="00E32D00" w:rsidP="00E32D00">
      <w:r>
        <w:t>GGTGGGGGTGTGTGTGTAACAACGAAGAAGAAAATGATCTAGACGGTAGTGGTGGTGGCATATAATTTTATCATTCACTATATAACCCCATTTGCCTCGCGAAGAGGAGGAGGAGGTTAGGTTCGTCATATACTTGTACAAATACACTATAACATTAGAAACC</w:t>
      </w:r>
    </w:p>
    <w:p w14:paraId="7A189F21" w14:textId="77777777" w:rsidR="00E32D00" w:rsidRDefault="00E32D00" w:rsidP="00E32D00">
      <w:r>
        <w:t>&gt;bfbc76acebf18bd3984c29d83906c42e</w:t>
      </w:r>
    </w:p>
    <w:p w14:paraId="1D9DA2E9" w14:textId="77777777" w:rsidR="00E32D00" w:rsidRDefault="00E32D00" w:rsidP="00E32D00">
      <w:r>
        <w:t>TAAACAACTATAAAACAAGTCGTTTATTCTCTTCCCTACGGCAGTGAGTGGTTATGCCGTGAGGGGTTGTTTCATTGTCCGCAATGAATATTCGGTCAATCAAAAACGTGATTGGTAACAACATTTTTTCCATTGACAAGTAGGACTTATTAATATCATTATCAATAATATCAATCAATTTATAATTTAAATTCCCCCAAAATAATTACATGAATTTGGGAATA</w:t>
      </w:r>
    </w:p>
    <w:p w14:paraId="437F8A1A" w14:textId="77777777" w:rsidR="00E32D00" w:rsidRDefault="00E32D00" w:rsidP="00E32D00">
      <w:r>
        <w:t>&gt;f75d6ed876c6be411d3b912d96fe60e8</w:t>
      </w:r>
    </w:p>
    <w:p w14:paraId="0EE1EFE6" w14:textId="77777777" w:rsidR="00E32D00" w:rsidRDefault="00E32D00" w:rsidP="00E32D00">
      <w:r>
        <w:t>GGTGTACTTCTGCTCTCCAGACCTTTCCCGGTCTTCCTGATTTTCTCCCGTTTTGGGCTCAGCTCATCCAGTTTTGCTTTTAGTAGCCGATTACTATCCACTCTTTTTACAATCCAGTTCCATCTCCATCTTTTCATTAGATACCCCAGTAGTCCGGCTGACT</w:t>
      </w:r>
    </w:p>
    <w:p w14:paraId="0CBD05FA" w14:textId="77777777" w:rsidR="00E32D00" w:rsidRDefault="00E32D00" w:rsidP="00E32D00">
      <w:r>
        <w:t>&gt;fece05c33546b3c19c049527daf5d2ab</w:t>
      </w:r>
    </w:p>
    <w:p w14:paraId="4A9AFCDF" w14:textId="77777777" w:rsidR="00E32D00" w:rsidRDefault="00E32D00" w:rsidP="00E32D00">
      <w:r>
        <w:t>CCAACACATCAACCATCAGTGACCACGGACCACAGATCAGACTGTAATACTCGCTCTGAGTTGTCACAAGCAAATAAGGCCACAAAGTCGTGGACAAACAAACGCAGCCACAATACGGCAGCAATCGAAAATAAAGAGCACCTGCATATATACATTTAAAAGGGACAGTTCTAGTCAATGTGTACTTCCTACGACGATTTACGG</w:t>
      </w:r>
    </w:p>
    <w:p w14:paraId="36E3C191" w14:textId="77777777" w:rsidR="00E32D00" w:rsidRDefault="00E32D00" w:rsidP="00E32D00">
      <w:r>
        <w:t>&gt;be7a8a3ff9e0490a1d49533315787b21</w:t>
      </w:r>
    </w:p>
    <w:p w14:paraId="5A85A740" w14:textId="77777777" w:rsidR="00E32D00" w:rsidRDefault="00E32D00" w:rsidP="00E32D00">
      <w:r>
        <w:t>TACGTAGGATCCGAGCGTTATCCGGAGTGACTGGGCGTAAAGAGTTGCGTAGGTGGTTTGTAAAGCGAATAGTGAAATCTGGCGGCTCAACCGTACAGGCTATTATTCGAACTCACAAACTCGAGAATGGTAGAGGTTACTGGAATTTCTAGTGTAGGAGTGAAATCCGTAGATATTAGAAGGAACACCAATGGCGTAGGCAGGTAACTGGACCATTTCTGACACTAAGGCACGAAAGCGTGGGGAGCGAACCGG</w:t>
      </w:r>
    </w:p>
    <w:p w14:paraId="546E1857" w14:textId="77777777" w:rsidR="00E32D00" w:rsidRDefault="00E32D00" w:rsidP="00E32D00">
      <w:r>
        <w:t>&gt;4e61f0c86f793e127c8343eca993b378</w:t>
      </w:r>
    </w:p>
    <w:p w14:paraId="1EA8B67F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ATAGAGATGTGGAGGAATACCGATGGCGAAGGAAGCCCCCTGGGCCAATACTGACGCTCATGCACGAAAGCGTGGGGAGCAAACAGG</w:t>
      </w:r>
    </w:p>
    <w:p w14:paraId="496DE766" w14:textId="77777777" w:rsidR="00E32D00" w:rsidRDefault="00E32D00" w:rsidP="00E32D00">
      <w:r>
        <w:t>&gt;803c3c93fd6f6bbc390eb74252a016c1</w:t>
      </w:r>
    </w:p>
    <w:p w14:paraId="185315EA" w14:textId="77777777" w:rsidR="00E32D00" w:rsidRDefault="00E32D00" w:rsidP="00E32D00">
      <w:r>
        <w:t>GGACTGTATGTTGTTTACAGAAAAAAAGTTTATGGAAAATGTTGATATTGTGTATGTTTTGTAATTTTGTTTGTAGATTATTTATCTATATGGTTGAACGTTTTAATTCAATAAAAAGACTGTGGATTTTGAAATAATACAAAGAATGTTTGGTATTATATTTAAACAGAATAATACAAAGATAAAGTTTTATTGAAAGGATATTTCTATTTTTATAAGTTGTTTTATCTTATGAATAAATGATAGTATGAATTTCTTATTTACTTTAA</w:t>
      </w:r>
    </w:p>
    <w:p w14:paraId="467C6E06" w14:textId="77777777" w:rsidR="00E32D00" w:rsidRDefault="00E32D00" w:rsidP="00E32D00">
      <w:r>
        <w:t>&gt;6da8df2a5e23c7525a4a169791dae976</w:t>
      </w:r>
    </w:p>
    <w:p w14:paraId="2E95C8FA" w14:textId="77777777" w:rsidR="00E32D00" w:rsidRDefault="00E32D00" w:rsidP="00E32D00">
      <w:r>
        <w:t>ATATTTTCGATTATCATTAAACCTAATCGTCGGAGTAGAATAACGCGTGATGCACTGTCTCGAGCTCAGTTTACGTACCGTACTTACGTTTTCAACTGGAATTTTATCTCTGTTTCATTGGCCTTATATGTATGTAGTCCGATTAGTCCAATAAGTGCTTAACTGTTAGTAAAATGTAAAGGCAAATAAATAAGCATAGAGCAAAACAGAAACTGGTGCC</w:t>
      </w:r>
    </w:p>
    <w:p w14:paraId="434BEEC5" w14:textId="77777777" w:rsidR="00E32D00" w:rsidRDefault="00E32D00" w:rsidP="00E32D00">
      <w:r>
        <w:t>&gt;99b1dd60002660141f7dd1d0e2f07b39</w:t>
      </w:r>
    </w:p>
    <w:p w14:paraId="5313CE23" w14:textId="77777777" w:rsidR="00E32D00" w:rsidRDefault="00E32D00" w:rsidP="00E32D00">
      <w:r>
        <w:t>TACGTAGGGTGCGAGCGTTAATCGGAATTACTGGGCGTAAAGCGTGAGCAGGCGGTTTGTTAAGACAGATGTGAAATCCCCGGGCTCAACCTGGGAACTGCATTTGTGACTGGCAGGATAGAGTATGGCAGAGGGGGGTAGAATTCCACGTGTAGCAGTGAAATGCGTAGAGATGTGGAGGAATACCGATGGCGAAGGCAGCCCCCTGGGCCAATACTGACGCTCATGCACGAAAGCGTGGGGAGCAAACAGG</w:t>
      </w:r>
    </w:p>
    <w:p w14:paraId="39D7F500" w14:textId="77777777" w:rsidR="00E32D00" w:rsidRDefault="00E32D00" w:rsidP="00E32D00">
      <w:r>
        <w:t>&gt;1b425b1a2c498010445f117ee19a5048</w:t>
      </w:r>
    </w:p>
    <w:p w14:paraId="2CDEC423" w14:textId="77777777" w:rsidR="00E32D00" w:rsidRDefault="00E32D00" w:rsidP="00E32D00">
      <w:r>
        <w:t>CCGCGGTAACAAATTGTAATTATGAACGTTTCATAATGCAAATACTATCGAACAAACTGTTGCATCCACAATACGCTGTTACATTATACTTGGTGCACGAATAAATTTCTACGTTGTATAGAAGCTATTAGAAACCCCTGTAGTCCGGCTGACTGACTGTAACGAGATCTCG</w:t>
      </w:r>
    </w:p>
    <w:p w14:paraId="791742F6" w14:textId="77777777" w:rsidR="00E32D00" w:rsidRDefault="00E32D00" w:rsidP="00E32D00">
      <w:r>
        <w:t>&gt;d4eb9eaabc55db8b6c01238552be3784</w:t>
      </w:r>
    </w:p>
    <w:p w14:paraId="0C70C5D1" w14:textId="77777777" w:rsidR="00E32D00" w:rsidRDefault="00E32D00" w:rsidP="00E32D00">
      <w:r>
        <w:t>AGCGCTTACACGTAATGAAATAATAACTAGATACCACGGATAAGCGCTTAGACACAATGAAATAATTACAAGATACCGCGGAAAAGCGCTTAGACACAATGAAATAATTACAAGATACCGCGGAAAACCGCTTAGACACAATGAAATTATTACATGATACCGCGGAAAAGCGCTTAGACACAATGAAATAATT</w:t>
      </w:r>
    </w:p>
    <w:p w14:paraId="5D618C82" w14:textId="77777777" w:rsidR="00E32D00" w:rsidRDefault="00E32D00" w:rsidP="00E32D00">
      <w:r>
        <w:t>&gt;55afaeb54a59790cbdd2dd77aaddaaad</w:t>
      </w:r>
    </w:p>
    <w:p w14:paraId="0258502A" w14:textId="77777777" w:rsidR="00E32D00" w:rsidRDefault="00E32D00" w:rsidP="00E32D00">
      <w:r>
        <w:t>TAATTGTGTGCCAGCCGCCGCGGTAAGGTATTGGGATGAACAATGCAATTTAGTAAAAACTAGATATTTTACATCTGTTTTTTTTAATAAGGCAGCTGCTGTAGACCTTAGTAGATTTGTTGGTGCATTAGAAACCCTTGTAGTCCGGCTGACTGACTTAGCAGCTATCTCGTATGCCGTCTTCTGCTT</w:t>
      </w:r>
    </w:p>
    <w:p w14:paraId="1108152E" w14:textId="77777777" w:rsidR="00E32D00" w:rsidRDefault="00E32D00" w:rsidP="00E32D00">
      <w:r>
        <w:t>&gt;cf1e606e2e0c9c6a7b4856476ebfd13b</w:t>
      </w:r>
    </w:p>
    <w:p w14:paraId="7E2148D8" w14:textId="77777777" w:rsidR="00E32D00" w:rsidRDefault="00E32D00" w:rsidP="00E32D00">
      <w:r>
        <w:t>ATATTTTCGATTATCATTCAACCTAATCGTCGGAGTAGAATAACGCGTGATGCACTGTCTCGAGCTGAGTTTACGTACCGTACTTAAGTTTTCAACTGGAATTTTATCTCTGTTTCATTGGCCTTATATGTATGTAGTCCGATTAGTCTAAAATGTAAAGGCAAATAAATAAGCATAGAGCAAAACAGAAACTGGTGCC</w:t>
      </w:r>
    </w:p>
    <w:p w14:paraId="5DF49415" w14:textId="77777777" w:rsidR="00E32D00" w:rsidRDefault="00E32D00" w:rsidP="00E32D00">
      <w:r>
        <w:t>&gt;ce5e9745e498eb0ed1d91c10b5400c8f</w:t>
      </w:r>
    </w:p>
    <w:p w14:paraId="0AE1CF29" w14:textId="77777777" w:rsidR="00E32D00" w:rsidRDefault="00E32D00" w:rsidP="00E32D00">
      <w:r>
        <w:t>CCGCGGTAATACTGTATCCAAGCATATAGACATCAAATTGATTGCCAAATCTATCATATTGTCAAAGTATAGTAGGTATAAAATCATATAACTCGTATCACCTTCGGAAAAATAGTCAGACATTTAATTAGAAACCCTGGTAGTCCGGCTGACTGACTCGAAGTATATCTCG</w:t>
      </w:r>
    </w:p>
    <w:p w14:paraId="13D51018" w14:textId="77777777" w:rsidR="00E32D00" w:rsidRDefault="00E32D00" w:rsidP="00E32D00">
      <w:r>
        <w:t>&gt;a5079c6f756379ddfe349424909bd718</w:t>
      </w:r>
    </w:p>
    <w:p w14:paraId="6FD72509" w14:textId="77777777" w:rsidR="00E32D00" w:rsidRDefault="00E32D00" w:rsidP="00E32D00">
      <w:r>
        <w:t>TACGTAGGGTGCGAGCGTTAATCGGAATTACTGGGCGTAAAGCGTGAGCAGGCGGTTTGTTAAGACAGATGTGAAATCCCCGGGCTCAACCTGAGAACTGCATTTGTGACTGGCAGGCTAGAGTATGGCAGAGGGGGGTAGAATTCCACGTGTAGCAGTGAAATGCGTAGAGATGTGGAGGAATACCGATGGCGAAGGCAGCCCCCTGGGCCAATACTGACGCTCATGCACGAAAGCGTGGGGAGCAAACAGG</w:t>
      </w:r>
    </w:p>
    <w:p w14:paraId="2BB4AC94" w14:textId="77777777" w:rsidR="00E32D00" w:rsidRDefault="00E32D00" w:rsidP="00E32D00">
      <w:r>
        <w:t>&gt;a8c6d900910a8e34a4fa0f5091ab8621</w:t>
      </w:r>
    </w:p>
    <w:p w14:paraId="4D4D693B" w14:textId="77777777" w:rsidR="00E32D00" w:rsidRDefault="00E32D00" w:rsidP="00E32D00">
      <w:r>
        <w:t>AATTGTGTGCCAGCAGCCGCGGTAAGGTATTGGGATGAACAATGCAATTTAGTAAAAACTAGATATTTTACATCCTGTTTTTTTTAATAAGGCAGCTGCTGTAGACCTTAGTAGATTTGTTGGTGCATTAGAAACCCGGGTAGTCCGGCTGACTGACTGATCTACGATCTCGTATGCCGTCTTCTGCT</w:t>
      </w:r>
    </w:p>
    <w:p w14:paraId="2DCAD081" w14:textId="77777777" w:rsidR="00E32D00" w:rsidRDefault="00E32D00" w:rsidP="00E32D00">
      <w:r>
        <w:t>&gt;14d178bc495b0c4e476ce6e49c30cd5b</w:t>
      </w:r>
    </w:p>
    <w:p w14:paraId="58ADB70F" w14:textId="77777777" w:rsidR="00E32D00" w:rsidRDefault="00E32D00" w:rsidP="00E32D00">
      <w:r>
        <w:t>AATTGTGTGCCAGCCGCCGCGGTAAGGTATTGGGATGAACAATGCAATTTAGTAAAAACTAGATATTTTACATCCTGTTTTTTTTAATAAGGCAGCTGCTGTAGACCTTAGTAGATTTGTTGGTGCATTAGAAACCCGGGTAGTCCGGCTGACTGACTGATCTACGATCTCGTATGCCGTCTTCTGCT</w:t>
      </w:r>
    </w:p>
    <w:p w14:paraId="1B549E42" w14:textId="77777777" w:rsidR="00E32D00" w:rsidRDefault="00E32D00" w:rsidP="00E32D00">
      <w:r>
        <w:t>&gt;f21ae5f2ea2997c9693d9831b16e97b5</w:t>
      </w:r>
    </w:p>
    <w:p w14:paraId="1847FB5B" w14:textId="77777777" w:rsidR="00E32D00" w:rsidRDefault="00E32D00" w:rsidP="00E32D00">
      <w:r>
        <w:t>TACGTACCGTCCAAACGTTATTCGGAATCACTGGGCTTAAAGGGTACGTAGGCGGCGCTGTCAGTCGGGTGTGAAATCCCACGGCTCAACCGTGGAACTGCGCCCGATACTGCAGTGCTTGAGGGAGACAGAGGTAAGCGGAACTGATGGTGGAGCGGTGAAATGCGTTGATATCATCAGGAACACCGGTGGCGAAAGCGGCTTACTGGGTCTCTTCTGACGCTGAGGTACGAAAGCTAGGGGAGCGAAGGGG</w:t>
      </w:r>
    </w:p>
    <w:p w14:paraId="1C82A070" w14:textId="77777777" w:rsidR="00E32D00" w:rsidRDefault="00E32D00" w:rsidP="00E32D00">
      <w:r>
        <w:t>&gt;963f98d03a6418ff45dbe98c372258de</w:t>
      </w:r>
    </w:p>
    <w:p w14:paraId="5A519C03" w14:textId="77777777" w:rsidR="00E32D00" w:rsidRDefault="00E32D00" w:rsidP="00E32D00">
      <w:r>
        <w:t>ACTAGCGGATTGGAGAACTGACGTTTCACAGTGATACGGCCCCGCGATAAACTAACGGATTAGAGAACCGACGTTTCACATTAATACGGCCCCGCGATAAACTAACGGATTAGAGAACCGACGTTTCACAGTGATACGGCCCCGCGATAAACTAACGGATTAG</w:t>
      </w:r>
    </w:p>
    <w:p w14:paraId="07DB0931" w14:textId="77777777" w:rsidR="00E32D00" w:rsidRDefault="00E32D00" w:rsidP="00E32D00">
      <w:r>
        <w:t>&gt;06ee48985edf37b1d71e4653ea58d28a</w:t>
      </w:r>
    </w:p>
    <w:p w14:paraId="78FC5811" w14:textId="77777777" w:rsidR="00E32D00" w:rsidRDefault="00E32D00" w:rsidP="00E32D00">
      <w:r>
        <w:t>TACGAGGGGAGCGAGTGTTGTTTGGTTTTATTGGGCGTAAAGGGTGTTCAGGTTGTTCAATAAGTTGATCTCTAAATCTTGGAACTCAACCCCATTCAAGGGGTCAATACTGTTGGACTTGAGCTTACAAGGGACGAATGGAATTCCAAGTGTAGAGGTGAAATTCGTTGATATTTGGGGGAACACCGGAGGCGAAAGCGATTCGTCATACTAAGCTGACACTGAAGACACGAAAGCATGGGGAGCAAACAGG</w:t>
      </w:r>
    </w:p>
    <w:p w14:paraId="03CB7805" w14:textId="77777777" w:rsidR="00E32D00" w:rsidRDefault="00E32D00" w:rsidP="00E32D00">
      <w:r>
        <w:t>&gt;2480ffb4b6d8378144a0767370eb0c5e</w:t>
      </w:r>
    </w:p>
    <w:p w14:paraId="2FC80466" w14:textId="77777777" w:rsidR="00E32D00" w:rsidRDefault="00E32D00" w:rsidP="00E32D00">
      <w:r>
        <w:t>TACGATTTCTTTAATTTAAATATTTAAGTTTCAGTTAATATAACAATAATATAAAATATCTATAATTTTGGTGAAATATATTTTATCTTTAAAAATTAATTTTATGTCTGAAAAATTTTTGTATAAACTAGGATTAGAAACCCGAGTAGTCCGGCTGACTGAC</w:t>
      </w:r>
    </w:p>
    <w:p w14:paraId="275D99D1" w14:textId="77777777" w:rsidR="00E32D00" w:rsidRDefault="00E32D00" w:rsidP="00E32D00">
      <w:r>
        <w:t>&gt;5a4dcfc60856983317826be3dc71187f</w:t>
      </w:r>
    </w:p>
    <w:p w14:paraId="4CE2BBD2" w14:textId="77777777" w:rsidR="00E32D00" w:rsidRDefault="00E32D00" w:rsidP="00E32D00">
      <w:r>
        <w:t>AACACAATATCATTTCTTTCCATAAGAAATTGTCTGTTGTTTATACGTTTCCATTTAAAGCCGAGTTTCTTCAGCATTCTTGATAATGTACTTCCATTAAATAAATCACAGTCACTAAAACTTCTGATTAGAAACCCGAGTAGTCCGGCTGACTGACTCTCGACT</w:t>
      </w:r>
    </w:p>
    <w:p w14:paraId="314C3969" w14:textId="77777777" w:rsidR="00E32D00" w:rsidRDefault="00E32D00" w:rsidP="00E32D00">
      <w:r>
        <w:t>&gt;daaa92ae978aedc423572750a2f9f6e4</w:t>
      </w:r>
    </w:p>
    <w:p w14:paraId="54434DFB" w14:textId="77777777" w:rsidR="00E32D00" w:rsidRDefault="00E32D00" w:rsidP="00E32D00">
      <w:r>
        <w:t>CGTCCAATAAAAATTAAAATATATAAACTCAAAACATTGATATAAAATCTCGGTCCTCGTGAAGGAATATTAAAAGATGATTGTCGAGCACTTGACTGGATTATCAGAAACTTTGAGAGTGTATTTTCCTGGGCCAGATCCTCGCGACGAGTGGATAAAATATCCTTTCAAAAAAAAGACATTACCAAT</w:t>
      </w:r>
    </w:p>
    <w:p w14:paraId="3513720C" w14:textId="77777777" w:rsidR="00E32D00" w:rsidRDefault="00E32D00" w:rsidP="00E32D00">
      <w:r>
        <w:t>&gt;856765d3701774649aa5afec1c570cfb</w:t>
      </w:r>
    </w:p>
    <w:p w14:paraId="460B045C" w14:textId="77777777" w:rsidR="00E32D00" w:rsidRDefault="00E32D00" w:rsidP="00E32D00">
      <w:r>
        <w:t>CACAGATGATACAGGTGCTCATTGGGCTGAGACCCAGATAGCGCAAACACGATTCGGGTGCTAGACAACCCGCACAGCATCAGTCAGTCAGTAATATTGGTTATCGGAGCGCTGTTCCAGCTTTTATTGATCTACTAAATAACTGCGACAAAATTATTTACCCATGTATTCACTTTCTACTTAAGATTGCTGTCACCTTGCCATATTCTGTTGCAACTGCAGATAGAACATTTTTATTGCCCAGAAGACATAAAACTTAG</w:t>
      </w:r>
    </w:p>
    <w:p w14:paraId="2FB31AA2" w14:textId="77777777" w:rsidR="00E32D00" w:rsidRDefault="00E32D00" w:rsidP="00E32D00">
      <w:r>
        <w:t>&gt;8fd91a0c26c83471f5e23102fb6e9fe7</w:t>
      </w:r>
    </w:p>
    <w:p w14:paraId="05119132" w14:textId="77777777" w:rsidR="00E32D00" w:rsidRDefault="00E32D00" w:rsidP="00E32D00">
      <w:r>
        <w:t>CCAATGTATATGAACATAAAATATGTGTTGCAGATGAAAAAAAATTCATACGTAAAACATACCCAATCCCATTACATTACCAGGAACGGGTTGACACGGAAATTTAACAAATGTTGGAACAAGGGGTCATAGAAAGATCCAGCAGTAACTTCTTGAATCCTGTAGTCATTGTAAAGAAAAAAAATAATGATATTCGCTTATGTCTAGAC</w:t>
      </w:r>
    </w:p>
    <w:p w14:paraId="0DFBE490" w14:textId="77777777" w:rsidR="00E32D00" w:rsidRDefault="00E32D00" w:rsidP="00E32D00">
      <w:r>
        <w:t>&gt;a0ff84a07825bd72a21b2460fb4579d0</w:t>
      </w:r>
    </w:p>
    <w:p w14:paraId="137C2109" w14:textId="77777777" w:rsidR="00E32D00" w:rsidRDefault="00E32D00" w:rsidP="00E32D00">
      <w:r>
        <w:t>AGGTCGATTGCCGTTCAGACGTGGTACAGTTTTCGTTTGTTGCCCTCGAATTAAGGTTTGCGATGGGACACCTTTTGTTCTACCTTTACAAGGGTTGAAAAAGAAGAACTGCGGACAAGCTGTAAAACAAAATCGTACTGGTTGACACGAAGTAGTTCCTCTCTTCCTTATAAGCAG</w:t>
      </w:r>
    </w:p>
    <w:p w14:paraId="1C0C1D01" w14:textId="77777777" w:rsidR="00E32D00" w:rsidRDefault="00E32D00" w:rsidP="00E32D00">
      <w:r>
        <w:t>&gt;5f1b526b1129247ee12f268bc5aca364</w:t>
      </w:r>
    </w:p>
    <w:p w14:paraId="17C174D3" w14:textId="77777777" w:rsidR="00E32D00" w:rsidRDefault="00E32D00" w:rsidP="00E32D00">
      <w:r>
        <w:t>TACGTAGGGTGCGAGCGTTAATCGGAATTACTGGGCGTAAAGCGTGCGCAGGCGGTTTGTTAAGACAGATGTGAAATCCCCGGGCTCAACCTGGGAACTGCATTTGTGACTGGCAGGCTAGAGTATAGCAGAGGGGGGTAGAATTCCACGTGTAGCAGTGAAATGCGTAGAGATGTGGAGGAATACCGATGGCGAAGGCAGCCCCCTGGGCCAATACTAACGATCATGCACGAAAGCGTGGGGAGCAAACAGG</w:t>
      </w:r>
    </w:p>
    <w:p w14:paraId="73AB84BC" w14:textId="77777777" w:rsidR="00E32D00" w:rsidRDefault="00E32D00" w:rsidP="00E32D00">
      <w:r>
        <w:t>&gt;a27b8720b4834a590dd2080ff5988072</w:t>
      </w:r>
    </w:p>
    <w:p w14:paraId="16102872" w14:textId="77777777" w:rsidR="00E32D00" w:rsidRDefault="00E32D00" w:rsidP="00E32D00">
      <w:r>
        <w:t>CCTGACTGTTCCTTACTAAGAGGGGGGGGGGTGTACACAGTTATGCCTTCCACAAACACACCATACATACACATACAAATAAACATATGCTTATATGTACTTGTGTGTGTGTACGATCACACATATCTATGTATATTTTCACTAAAAAAATATCACGTTTGGTTATACTTTTATTAGACATGTTTCTGAGGTCACGCAAGAACACCTACATTTCCCGTTCTTTTGTTTGACCAATATAAAATTTGTTGCAATCATTACATTTAAAAACA</w:t>
      </w:r>
    </w:p>
    <w:p w14:paraId="04EC528B" w14:textId="77777777" w:rsidR="00E32D00" w:rsidRDefault="00E32D00" w:rsidP="00E32D00">
      <w:r>
        <w:t>&gt;9cebc9a768642d4d039d9748db502088</w:t>
      </w:r>
    </w:p>
    <w:p w14:paraId="792749A7" w14:textId="77777777" w:rsidR="00E32D00" w:rsidRDefault="00E32D00" w:rsidP="00E32D00">
      <w:r>
        <w:t>GGGGCAGCCCTGGGTTGCGACTGGCCATCGGACCTAGTCCGACGACCGAAGTTACAATAATCTACTTACGCAACACAAACAGATCAGGCAACAAGACACTGGCCACAACGAAAACACAACATGCTACACGAGCACAACACAAAACGGTCACTAGAGCCCACGCACTTTCACTGATTGCACTGATTTTACTTCACAGGT</w:t>
      </w:r>
    </w:p>
    <w:p w14:paraId="73417D7B" w14:textId="77777777" w:rsidR="00E32D00" w:rsidRDefault="00E32D00" w:rsidP="00E32D00">
      <w:r>
        <w:t>&gt;0ea4a362ce3247e7307ce18749731cad</w:t>
      </w:r>
    </w:p>
    <w:p w14:paraId="3277D497" w14:textId="77777777" w:rsidR="00E32D00" w:rsidRDefault="00E32D00" w:rsidP="00E32D00">
      <w:r>
        <w:t>GTGCTCAAAGAACATCAATCTTTCACTTCGTTCTCACTTTCTCTTTTTACTGCCTCCTCTTCTGACCCTTTTCCACCATACCCCTTCCTCTCCTTTTCGTCATCCCTTTTCGATCTATTTGTAGCATAATATATTAGATACCCTAGTAGTCCGGCTGACTGAC</w:t>
      </w:r>
    </w:p>
    <w:p w14:paraId="3A2376E7" w14:textId="77777777" w:rsidR="00E32D00" w:rsidRDefault="00E32D00" w:rsidP="00E32D00">
      <w:r>
        <w:t>&gt;07ebceadddc15ac681e785c4bd628bc2</w:t>
      </w:r>
    </w:p>
    <w:p w14:paraId="7D9551C8" w14:textId="77777777" w:rsidR="00E32D00" w:rsidRDefault="00E32D00" w:rsidP="00E32D00">
      <w:r>
        <w:t>TACGTAGGGTGCGAGCGTTAATCGGAATTACTGGGCGTAAAGCGTGCGCAGGCGGTTTGTTAAGACAGATGTGAAATCCCAGGGCTCAACCTGGGAACTGCATTTGTGACTGGCAGGGTAGAGTATGGCAGAGGGGGGTAGAATTCCACGTGTAGCAGTGAAATGCGTAGAGATGTGGAGGAATACCGATGGCGAAGGCAGCCCCCTGGGCCAATACTGACGCTCATGCACGAAAGCGTGGGGAGCAAACAGG</w:t>
      </w:r>
    </w:p>
    <w:p w14:paraId="646F6C00" w14:textId="77777777" w:rsidR="00E32D00" w:rsidRDefault="00E32D00" w:rsidP="00E32D00">
      <w:r>
        <w:t>&gt;857809bebbb5b7dd70651eb296607e93</w:t>
      </w:r>
    </w:p>
    <w:p w14:paraId="218F3011" w14:textId="77777777" w:rsidR="00E32D00" w:rsidRDefault="00E32D00" w:rsidP="00E32D00">
      <w:r>
        <w:t>AGTAGCACTGTTAGTGCCATAGCTTCGTGAAACTTAAACTGAGCTTCTTTCAGAATTTCCTCTTTATGGGTTTTGTAACATAAAAGTACTACATGTAGTTTAGAACTAATCTAGTTATTTTATATGTCAACTGATTAGAAACCCTAGTAGTCCGGCTGACTGA</w:t>
      </w:r>
    </w:p>
    <w:p w14:paraId="0D33BD84" w14:textId="77777777" w:rsidR="00E32D00" w:rsidRDefault="00E32D00" w:rsidP="00E32D00">
      <w:r>
        <w:t>&gt;53d627ebb7276c8373db16282020a151</w:t>
      </w:r>
    </w:p>
    <w:p w14:paraId="14FA336B" w14:textId="77777777" w:rsidR="00E32D00" w:rsidRDefault="00E32D00" w:rsidP="00E32D00">
      <w:r>
        <w:t>AATTGTGTGCCAGCCGCCGCGGTAAGGTATTGGGATGAACAATGCAATTTAGTAAAAACTAGATATTTTACATCCTGTTTTTTTTAATAAGGCAGCTGCTGTAGACCTTAGTAGATTTGTTGGTGCATTAGATACCCGTGTAGTCCGGCTGACTGACTGATCTACGATCTCGTATGCCGTCTTCTGCT</w:t>
      </w:r>
    </w:p>
    <w:p w14:paraId="5D9347C4" w14:textId="77777777" w:rsidR="00E32D00" w:rsidRDefault="00E32D00" w:rsidP="00E32D00">
      <w:r>
        <w:t>&gt;c71878aebbf00be1714c4afd20cfa5a5</w:t>
      </w:r>
    </w:p>
    <w:p w14:paraId="7635175F" w14:textId="77777777" w:rsidR="00E32D00" w:rsidRDefault="00E32D00" w:rsidP="00E32D00">
      <w:r>
        <w:t>GGATACTGGGTCATACAAGTTTGGGTTTTTGCAGGACAGAGCATTACAAGATGAGAAAAGTATGATATAAATTGGAAAAGTGAAAAGCCCATGTGGGAAGAACTCTTCACTCATCAAATTGGGAGGATCCTGAAGAAGCATGACATTAACACCACATTAGATA</w:t>
      </w:r>
    </w:p>
    <w:p w14:paraId="6DCE8A4D" w14:textId="77777777" w:rsidR="00E32D00" w:rsidRDefault="00E32D00" w:rsidP="00E32D00">
      <w:r>
        <w:t>&gt;fce1489c6bfbb0e46c2c517e1a8f8166</w:t>
      </w:r>
    </w:p>
    <w:p w14:paraId="279C904E" w14:textId="77777777" w:rsidR="00E32D00" w:rsidRDefault="00E32D00" w:rsidP="00E32D00">
      <w:r>
        <w:t>TGAATATGTCAGTATATGTGTCAATTGAAAAAAAAAATATTTGGTTCTCTATTAAACCGGAAACCACTGTAAACGTTTCAATTTTAAATCGGTGTAACATAAAATGCGTACCTTCTGCTAAGATTTATAATGGTGGTATAGCGATGGTTCTAATAAACGTGTGTTATAACACAAATTTATAAATGATACTTTCATACACATTTTTCATTAT</w:t>
      </w:r>
    </w:p>
    <w:p w14:paraId="3C58BC34" w14:textId="77777777" w:rsidR="00E32D00" w:rsidRDefault="00E32D00" w:rsidP="00E32D00">
      <w:r>
        <w:t>&gt;bc4280161d98514cf765cf41c1ace9b5</w:t>
      </w:r>
    </w:p>
    <w:p w14:paraId="3338F5C0" w14:textId="77777777" w:rsidR="00E32D00" w:rsidRDefault="00E32D00" w:rsidP="00E32D00">
      <w:r>
        <w:t>TAATTGTGTGCCAGCCGCCGCGGTAAGGTGCGGCAGCAGCAACTGGTGTCAAGCAGCGGGCAGCAAGATGAAGCCTGGCGCTTCGGTGTCCTCTTCTGCGTTGGATAAGGGTCTCCTCGTCTTCCCATTAGAAACCCCGGTAGTCCGGCTGACTGACTGTAACGAGATCTCGTATGCCGTCTTCTGCTT</w:t>
      </w:r>
    </w:p>
    <w:p w14:paraId="2B389EF1" w14:textId="77777777" w:rsidR="00E32D00" w:rsidRDefault="00E32D00" w:rsidP="00E32D00">
      <w:r>
        <w:t>&gt;963d0aada9330c6979c5b66ee56097a4</w:t>
      </w:r>
    </w:p>
    <w:p w14:paraId="3636556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CTACCGATGGCGAAGTCAGCCCCCTGGGCCAATACTGACGCTCATGCACGAAAGCGTGGGGAGCAAACAGG</w:t>
      </w:r>
    </w:p>
    <w:p w14:paraId="5D7604D6" w14:textId="77777777" w:rsidR="00E32D00" w:rsidRDefault="00E32D00" w:rsidP="00E32D00">
      <w:r>
        <w:t>&gt;c5d1152d594349830c140ec97f1aa5fb</w:t>
      </w:r>
    </w:p>
    <w:p w14:paraId="13A47217" w14:textId="77777777" w:rsidR="00E32D00" w:rsidRDefault="00E32D00" w:rsidP="00E32D00">
      <w:r>
        <w:t>TACGTAGGTGGCAAGCGTTGTCCGGATTTATTGGGCGTAAAGCGAGTGCAGGCGGTCCAATAAGTCTGACGTGAAAGCCTTCGGCTCAACCGGAGAATTGCATCAGAAACTGTTGAACTTGAGTGCAGAAGAGGAGAGTGGAACTCCATGTGTAGCGGTGGAATGCGTAGATATATGGAAGAACACCAGTGGCGAAGGCAGCTCTCTGGTCTGCAACTGACGCTGAGGCTCGAAAGCATTGGTAGCGAACAGG</w:t>
      </w:r>
    </w:p>
    <w:p w14:paraId="26B9A8DC" w14:textId="77777777" w:rsidR="00E32D00" w:rsidRDefault="00E32D00" w:rsidP="00E32D00">
      <w:r>
        <w:t>&gt;e9d3bed4800caf6add135c1c5eeda076</w:t>
      </w:r>
    </w:p>
    <w:p w14:paraId="3B8FC4DB" w14:textId="77777777" w:rsidR="00E32D00" w:rsidRDefault="00E32D00" w:rsidP="00E32D00">
      <w:r>
        <w:t>TGCGTCACTATGGTAATTGTGTGCCAGCAGCCGCGGTAAGGAAACTGTGAGTGAACAAGTTATGTACAAATACGCGCGGTAGCCGAGTGCGCGCTGGAGAGCTTTACGACCAGAACCCCTGATGGCATTAGAAACCCGAGTAGTCCGGCTGACTGACTAACGCTGAATCTCGTATGCCGTCTTCTGCTTGAAAAAAAAAAAA</w:t>
      </w:r>
    </w:p>
    <w:p w14:paraId="157FE399" w14:textId="77777777" w:rsidR="00E32D00" w:rsidRDefault="00E32D00" w:rsidP="00E32D00">
      <w:r>
        <w:t>&gt;8b05b4755e311071c45ce3e5d23c86c9</w:t>
      </w:r>
    </w:p>
    <w:p w14:paraId="664B167B" w14:textId="77777777" w:rsidR="00E32D00" w:rsidRDefault="00E32D00" w:rsidP="00E32D00">
      <w:r>
        <w:t>GACGGAGGTGGCAAGCGTTGCTCGGAATCACTGGGCTTAAAGCGGGCGTAGGCGGCCCGGCAAGTCGGGTGTGAAATCCCTTGGCTCAACCAAGGAACTGCACCCGATACTACCAGGCTTGAGGTGCTTAAGGGCGACTGGAACTCTCGGTGGAGCGGTGAAATGCGTAGATATCGAGAGGAACGCCAATGGTGAAGACAGGTCGCTGGGAGTATCCTGACGCTGAGGCCCGAAAGCTAGGGGAGCAAACTGGG</w:t>
      </w:r>
    </w:p>
    <w:p w14:paraId="69AA6BD6" w14:textId="77777777" w:rsidR="00E32D00" w:rsidRDefault="00E32D00" w:rsidP="00E32D00">
      <w:r>
        <w:t>&gt;bad12f095a54624a94ab3be6dc337af7</w:t>
      </w:r>
    </w:p>
    <w:p w14:paraId="49F7D3F2" w14:textId="77777777" w:rsidR="00E32D00" w:rsidRDefault="00E32D00" w:rsidP="00E32D00">
      <w:r>
        <w:t>CACAGTTAAGTCTTTAGAAAGACATAATCAACTATCAGTGCCTTGTAAATATTACTGGAAGATTTTGAATGTCTCTTGTCCATAGAGTTCAGTTTGTTCATTAATGATTTTGTTATGTAGTTTGTAACGTAGTAGGCCTATATTTAAACTTTCAAGTAGATTCATTTTATTTCCTCCTCTGCCGGTCGTG</w:t>
      </w:r>
    </w:p>
    <w:p w14:paraId="438AD7A3" w14:textId="77777777" w:rsidR="00E32D00" w:rsidRDefault="00E32D00" w:rsidP="00E32D00">
      <w:r>
        <w:t>&gt;3ef38f0b93fb434890f86f64eb233665</w:t>
      </w:r>
    </w:p>
    <w:p w14:paraId="407F5132" w14:textId="77777777" w:rsidR="00E32D00" w:rsidRDefault="00E32D00" w:rsidP="00E32D00">
      <w:r>
        <w:t>GTAAAACAGATTTATACATACACAACATTCGTTATAACATACAAATGAAACTACTAAGTTATAAAGAGCATTGCAGGAAACTGAAAGAGAAATGTGAAAAACTAGACAATCAACTGAACAAAGATTATTAGAAACCCTGGTAGTCCGGCTGACTGACTATAGTACCA</w:t>
      </w:r>
    </w:p>
    <w:p w14:paraId="6F5AC1DB" w14:textId="77777777" w:rsidR="00E32D00" w:rsidRDefault="00E32D00" w:rsidP="00E32D00">
      <w:r>
        <w:t>&gt;34f4c27f2dbe7e5e3b2db6955fcee6bf</w:t>
      </w:r>
    </w:p>
    <w:p w14:paraId="07CBCE78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ATGGAGGAATACCGATGGCGAAGGAAGCCCCCTGGGCCAATACTGACGCTCATGCACGAAAGCGTGGGGAGCAAACAGG</w:t>
      </w:r>
    </w:p>
    <w:p w14:paraId="30BC9841" w14:textId="77777777" w:rsidR="00E32D00" w:rsidRDefault="00E32D00" w:rsidP="00E32D00">
      <w:r>
        <w:t>&gt;e376aebc1feb4ba476f8c0bfb0325883</w:t>
      </w:r>
    </w:p>
    <w:p w14:paraId="4E29B41A" w14:textId="77777777" w:rsidR="00E32D00" w:rsidRDefault="00E32D00" w:rsidP="00E32D00">
      <w:r>
        <w:t>TAACATAGTCATAATGTGCTGCAAAACAGGACGAGCTTCAAGAAAACTTGAAACTGAGAGACAAAGAATTAGAAAAAAGGAAGATTGATACAAACAGAACAAAGGTCATCGAATGTAAAAAAGGATATTAGAAACCCCTGTAGTCCGGCTGACTGACTTGCTCGTA</w:t>
      </w:r>
    </w:p>
    <w:p w14:paraId="30EF3605" w14:textId="77777777" w:rsidR="00E32D00" w:rsidRDefault="00E32D00" w:rsidP="00E32D00">
      <w:r>
        <w:t>&gt;93d53000a662f7dd5d0dc338b16a3f36</w:t>
      </w:r>
    </w:p>
    <w:p w14:paraId="63F818DC" w14:textId="77777777" w:rsidR="00E32D00" w:rsidRDefault="00E32D00" w:rsidP="00E32D00">
      <w:r>
        <w:t>TACGTAGGGTGCGAGCGTTAATCGGAATTACTGGGCGTAAAGCGTGCGCAGGCGGTTTGTTAAGACAGATGTGAGATCCCCGGGCTAAACCTGGGAACTGCATTTGTGACTGGCAGGCTAGAGTATGGCAGAGGGGGGTAGAATTCCACGTGTAGCAGTGAAATGCGTAGAGATGTGGAGGAATACCGATGGCGAAGGCAGCCCCCTGGGCCAATACTGACGCTCATGCACGAAAGCGTGGGGAGCAAACAGG</w:t>
      </w:r>
    </w:p>
    <w:p w14:paraId="3FDE8EDB" w14:textId="77777777" w:rsidR="00E32D00" w:rsidRDefault="00E32D00" w:rsidP="00E32D00">
      <w:r>
        <w:t>&gt;c94295fb159408eeb03588a49f0712f1</w:t>
      </w:r>
    </w:p>
    <w:p w14:paraId="581B46B7" w14:textId="77777777" w:rsidR="00E32D00" w:rsidRDefault="00E32D00" w:rsidP="00E32D00">
      <w:r>
        <w:t>TACGGAGGGTGCGAGCGTTAATCGGAATAACTCGGCGTAAAGGGCACGCAGGCGGTTATTTAAGTGAGGTGTGAAAGCCCCGGGCTTAACCTGGGAATTGCATTTCAGACTGGGTAACTAGAGTACTTTAGGGAGGGGTAGAATTCCACGTGTAGCGGTGAAATGCGTAGAGATGTGGAGGAATACCGAAGGCGAAGGCAGCCCCCTGGGAATGTACTGACGCTCATGTGCGAAAGCGTGGGGAGCAAACAGG</w:t>
      </w:r>
    </w:p>
    <w:p w14:paraId="2974CE8C" w14:textId="77777777" w:rsidR="00E32D00" w:rsidRDefault="00E32D00" w:rsidP="00E32D00">
      <w:r>
        <w:t>&gt;8dabbb8efddbeac2af3d39a11d0f8059</w:t>
      </w:r>
    </w:p>
    <w:p w14:paraId="01249233" w14:textId="77777777" w:rsidR="00E32D00" w:rsidRDefault="00E32D00" w:rsidP="00E32D00">
      <w:r>
        <w:t>TGTGTGCCAGCCGCCGCGGTAATGATCCGTTAAACGCACGTTGCGCAATCAGTTTTTCTACGACTCTCTTCATAATCTTCTCGTGCATAACCTCACTCCCGCTCCTCGTAACAATTCAATACCTCGATTAGATACCCCGGTAGTCCGGCTGACTGACTGTAACGAGATCTCGTATGCCGTCTTCT</w:t>
      </w:r>
    </w:p>
    <w:p w14:paraId="730970FC" w14:textId="77777777" w:rsidR="00E32D00" w:rsidRDefault="00E32D00" w:rsidP="00E32D00">
      <w:r>
        <w:t>&gt;14e07b1656f45f66ac1a5821038a05ce</w:t>
      </w:r>
    </w:p>
    <w:p w14:paraId="4C40782C" w14:textId="77777777" w:rsidR="00E32D00" w:rsidRDefault="00E32D00" w:rsidP="00E32D00">
      <w:r>
        <w:t>TATATTTTATTATTCTTAAAAATATATTACAGAGAAAGCCAGCACACACACACATATATGAAGGCTGATTGATAAGTAAGGTCTCTAATTGTATAAGGGTCAATCCTTATGAAATGGTCCAGAATAAAATACAGTTGGTTGCTTGACCATTTTATAAAAAAATCATATTTCACCTGTTGTTTCCCTTGCACTTAGGGAGTTCAAAAAGAATTTTTTTTTTAAATTTTT</w:t>
      </w:r>
    </w:p>
    <w:p w14:paraId="604F0254" w14:textId="77777777" w:rsidR="00E32D00" w:rsidRDefault="00E32D00" w:rsidP="00E32D00">
      <w:r>
        <w:t>&gt;e61a5809c690bea62f9f62c0be04c3f9</w:t>
      </w:r>
    </w:p>
    <w:p w14:paraId="52194242" w14:textId="77777777" w:rsidR="00E32D00" w:rsidRDefault="00E32D00" w:rsidP="00E32D00">
      <w:r>
        <w:t>TACGTAGGTGGCGAGCGTTGTCCGGAATTACTGGGCGTAAAGGGTGCGTAGGCGGCCTGGTAAGTTGAGCGTGAAATTTTTGGGCTCAACCCAAAAGGAGCGCTCAAGACTGCCGGGCTTGAGTGCGGGAGAGGACGGCGGAATTCCCGGTGTAGCGGTGAAATGCGTAGATATCGGGAGGAACACCAGTGGCGAAGGCGGCCGTCTGGACCGTAACTGACGCTGAGGCACGAAAGCGTGGGGAGCAAACAGG</w:t>
      </w:r>
    </w:p>
    <w:p w14:paraId="2E0FAD7A" w14:textId="77777777" w:rsidR="00E32D00" w:rsidRDefault="00E32D00" w:rsidP="00E32D00">
      <w:r>
        <w:t>&gt;a43ad9746b64469f9f085a8a9b1e828e</w:t>
      </w:r>
    </w:p>
    <w:p w14:paraId="2A7EF072" w14:textId="77777777" w:rsidR="00E32D00" w:rsidRDefault="00E32D00" w:rsidP="00E32D00">
      <w:r>
        <w:t>CTATGGTAATTGTGTGCCAGCCGCCGCGGTAATGTATCTCATATTATGGCCTTTATTTAACACTGGTCTCGACAATCTCCGAGTGTATTTTCTGACTAAACTGTCAATTAACCTATTACTATACCTATTAGAAACCCTGGTAGTCCGGCTGACTGACTTGCTCGTAATCTCGTATGCCGTCTTCTGCTTGAAAAA</w:t>
      </w:r>
    </w:p>
    <w:p w14:paraId="62DB180F" w14:textId="77777777" w:rsidR="00E32D00" w:rsidRDefault="00E32D00" w:rsidP="00E32D00">
      <w:r>
        <w:t>&gt;45eb365274d5431368dd40baca7947bb</w:t>
      </w:r>
    </w:p>
    <w:p w14:paraId="0A36DEB4" w14:textId="77777777" w:rsidR="00E32D00" w:rsidRDefault="00E32D00" w:rsidP="00E32D00">
      <w:r>
        <w:t>TACGGAGGGTGCAAGCGTTAATCGGAATTACTGGGCGTAAGGCGCACGCAGGCGGTCTGTTAAGTCAGATGTGAAATCCCCGGGCTTAACCTGGGAACTGCATTTGAAACTGGCAGGCTTGAGTCTTGTAGAGGGGGGTAGAATTCCAGGTGTAGCGGTGAAATGCGTAGAGATCTGGAGGAATACCGGTGGCGAAGGCGGCCCCCTGGACAAAGACTGACGCTCAGGTGCGTAAGCGTGGGGAGCAAACAGG</w:t>
      </w:r>
    </w:p>
    <w:p w14:paraId="760A5E67" w14:textId="77777777" w:rsidR="00E32D00" w:rsidRDefault="00E32D00" w:rsidP="00E32D00">
      <w:r>
        <w:t>&gt;8872422e100d46ff60cf4924913bde0a</w:t>
      </w:r>
    </w:p>
    <w:p w14:paraId="06D48C68" w14:textId="77777777" w:rsidR="00E32D00" w:rsidRDefault="00E32D00" w:rsidP="00E32D00">
      <w:r>
        <w:t>GACGGTAAAGACTAGTGTTATTCATCTTTAATAGGTTTAAAGGGTACCTAGACGGTGGATCTTGCCCCTAAAGGGTACGGATTTAACTAGAGTTTTATGGAAGAGGTCAGATTTAGTATTAACGGTGGAGAGATGAAATTCTTTGATACTGTTAGGCACTGGTGACGGCGAAGGCGATCCTCTAAGTAAAAACTGACGTTGAGGGACGAAGGCTTGGGTAGCAAACAGG</w:t>
      </w:r>
    </w:p>
    <w:p w14:paraId="231B3658" w14:textId="77777777" w:rsidR="00E32D00" w:rsidRDefault="00E32D00" w:rsidP="00E32D00">
      <w:r>
        <w:t>&gt;ff7ae494762456c2a0d42db99889ebe8</w:t>
      </w:r>
    </w:p>
    <w:p w14:paraId="66008929" w14:textId="77777777" w:rsidR="00E32D00" w:rsidRDefault="00E32D00" w:rsidP="00E32D00">
      <w:r>
        <w:t>TAATTGTGTGCCAGCCGCCGCGGTAATCTCTCTTGTAGTTGTCACGTATCTAATTCTTTCTGCGAGACTGTCTTTAGGAATTATTTCGCGGATGAAGTTTTAGCTGACAGTTCTTTCTTGTTTGGTATTAGAAACCCTTGTAGTCCGGCTGACTGACTATAGTACCATCTCGTATGCCGTCTTCTGCTT</w:t>
      </w:r>
    </w:p>
    <w:p w14:paraId="3D9AD6C4" w14:textId="77777777" w:rsidR="00E32D00" w:rsidRDefault="00E32D00" w:rsidP="00E32D00">
      <w:r>
        <w:t>&gt;d94c4a9d00f0041f35e8a839b3dd3c0a</w:t>
      </w:r>
    </w:p>
    <w:p w14:paraId="782DF41E" w14:textId="77777777" w:rsidR="00E32D00" w:rsidRDefault="00E32D00" w:rsidP="00E32D00">
      <w:r>
        <w:t>TTTATTTATTTCTTTACTTAGGGATTACACGTCAAGCATCAGGAATTATAGACAGGAAAACGGCGAGTAGTGGGCATACTTCGTGCACAAATCGTGTTAAGCATAAGACTGACAAACAAACTATAGAAATGACCATCAAACATTAGATACCCCTGTAGTCCGG</w:t>
      </w:r>
    </w:p>
    <w:p w14:paraId="15FB17B7" w14:textId="77777777" w:rsidR="00E32D00" w:rsidRDefault="00E32D00" w:rsidP="00E32D00">
      <w:r>
        <w:t>&gt;923bfee88b26eba7def1b559be85d104</w:t>
      </w:r>
    </w:p>
    <w:p w14:paraId="5CC981D9" w14:textId="77777777" w:rsidR="00E32D00" w:rsidRDefault="00E32D00" w:rsidP="00E32D00">
      <w:r>
        <w:t>CGCACTTATGTCTTCAGAAAGACAAAATATTTATCCAGGATGCATTTCAACCATGTCGGTCATTTTCAACAGGCACTGCCTTGTAGATATTTGTGAAAGATTTTGAATGTGTCTTGTCCATAGAGTTCAGTTTGTTCATTAATGATTTTGTTATGTAGTTTGTAACGTAATATATTTAGGCTATCAAGTAAATTCATTTTGTTTCCTTTTTGCCGGTTGTG</w:t>
      </w:r>
    </w:p>
    <w:p w14:paraId="39874EC7" w14:textId="77777777" w:rsidR="00E32D00" w:rsidRDefault="00E32D00" w:rsidP="00E32D00">
      <w:r>
        <w:t>&gt;abec322bc926b49732fb0c3f41bb6252</w:t>
      </w:r>
    </w:p>
    <w:p w14:paraId="16E6062E" w14:textId="77777777" w:rsidR="00E32D00" w:rsidRDefault="00E32D00" w:rsidP="00E32D00">
      <w:r>
        <w:t>TAACACACTTATGTCTTTAAAAAGACAACACGTTAACACACGGAATAATAACAACAAAAGCAAGCTCATAGTAGTGTTTTTTTGTTTGACCAATATAAAATTTGTTGCAATCATTACACTTAATTTATTAGAAACCCTGGTAGTCCGGCTGACTGACTGCGTATAC</w:t>
      </w:r>
    </w:p>
    <w:p w14:paraId="1187DD0B" w14:textId="77777777" w:rsidR="00E32D00" w:rsidRDefault="00E32D00" w:rsidP="00E32D00">
      <w:r>
        <w:t>&gt;177ae05b9584931415225334d68c1a26</w:t>
      </w:r>
    </w:p>
    <w:p w14:paraId="2437A9A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GGACGCTGATGCACGAAAGCGTGGGGAGCAAACAGG</w:t>
      </w:r>
    </w:p>
    <w:p w14:paraId="0674C138" w14:textId="77777777" w:rsidR="00E32D00" w:rsidRDefault="00E32D00" w:rsidP="00E32D00">
      <w:r>
        <w:t>&gt;ceb31bb5f2533c451632621c7beb318c</w:t>
      </w:r>
    </w:p>
    <w:p w14:paraId="48252862" w14:textId="77777777" w:rsidR="00E32D00" w:rsidRDefault="00E32D00" w:rsidP="00E32D00">
      <w:r>
        <w:t>AACTCACGCCAACACCCCAAGAGAGATATTTAACCAGTGACAAGCAACATGATATGGAGGGGTGTTGTTGTGTGTGTTCAGGTGGAGATGTCGCGTTTGTTACTGAGTGAACCCCACAACCCCCATCAGCCTGCTGTATTGCCTCAAGCGGTAAGTAGACGAGTTTGGATTGACCCAACCCACAGCACAACAAAGGAACGTCATGAAGCGGGCGCCTCATGCAACTCGCTACCCCGTCGTTTTTAA</w:t>
      </w:r>
    </w:p>
    <w:p w14:paraId="548B036E" w14:textId="77777777" w:rsidR="00E32D00" w:rsidRDefault="00E32D00" w:rsidP="00E32D00">
      <w:r>
        <w:t>&gt;581cf98d159c0ada6287d48c49c06153</w:t>
      </w:r>
    </w:p>
    <w:p w14:paraId="740F65E7" w14:textId="77777777" w:rsidR="00E32D00" w:rsidRDefault="00E32D00" w:rsidP="00E32D00">
      <w:r>
        <w:t>AACAGAGGATACAAGCGTTATCCGGATTTATTGGGTTTAAAGGGTGCGTAGGTGGTTTTTTAGGTCAGTAGTGAAATCTTAAAGCTTAACTTTAAAAGCGCTATTGATACTGATAAACTAGAGTGAGGTTGGAGTAACTGGAATGTGTGGTGGAGCGGTGAAATGCATAGAGATCACACAGAACACCAATCGCGAAGGCATGTTACTAAACATAGACTGACACTGAGGCACGAAAGCATGGGTAGCAAACAGG</w:t>
      </w:r>
    </w:p>
    <w:p w14:paraId="0DC5520C" w14:textId="77777777" w:rsidR="00E32D00" w:rsidRDefault="00E32D00" w:rsidP="00E32D00">
      <w:r>
        <w:t>&gt;8bc54d22edf645d5d6a530edfb7354c6</w:t>
      </w:r>
    </w:p>
    <w:p w14:paraId="65E9450A" w14:textId="77777777" w:rsidR="00E32D00" w:rsidRDefault="00E32D00" w:rsidP="00E32D00">
      <w:r>
        <w:t>GTCTAGTGTATGGTAATTGTGTGCCAGCAGCCGCGGTAAGGAAACTGTGAGTGAACAAGTTATGTACAAATACGCGCGGTAGCCGAGTGCGCGCTGGAGAGCTTTACGACCAGAACCCCTGATGGCATTAGAAACCCGTGTAGTCCGGCTGACTGACTTGCTCGTAATCTCGTATGCCGTCTTCTGCTTGAAAAAAAAAAAA</w:t>
      </w:r>
    </w:p>
    <w:p w14:paraId="410A70B1" w14:textId="77777777" w:rsidR="00E32D00" w:rsidRDefault="00E32D00" w:rsidP="00E32D00">
      <w:r>
        <w:t>&gt;7d489144033f6bdfeb631cdeecb40ba7</w:t>
      </w:r>
    </w:p>
    <w:p w14:paraId="48920AE5" w14:textId="77777777" w:rsidR="00E32D00" w:rsidRDefault="00E32D00" w:rsidP="00E32D00">
      <w:r>
        <w:t>TACCGGCAGCTCGAGTGATGGCCGATCTTATTGGGCCTAAAGCGTCCGTAGCTGGCCTCGCAAGTCCGTCGGGAAATCCATCAGCTCAACTGATGGGCGTCCGGCGGAAACTACAAGGCTTGGGACCGGAAGGCTCGAGGGGTACGTCCGGGGTAGGAGTGAAATCCCGTAATCCCGAACGGACCACCGATGGCGAAAGCACCTCGAGAAGACGGCTCCGACAGTGAGGGACGAAAGCTAGGGTCTCGAACCGG</w:t>
      </w:r>
    </w:p>
    <w:p w14:paraId="25B8CFCE" w14:textId="77777777" w:rsidR="00E32D00" w:rsidRDefault="00E32D00" w:rsidP="00E32D00">
      <w:r>
        <w:t>&gt;ff1a3fed358adc7cd9caf98777cb0747</w:t>
      </w:r>
    </w:p>
    <w:p w14:paraId="3E08D8CB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TGCCAATACTGACGCTCATGCACGAAAGCGTGTGGAGCATACAGG</w:t>
      </w:r>
    </w:p>
    <w:p w14:paraId="7471BE1B" w14:textId="77777777" w:rsidR="00E32D00" w:rsidRDefault="00E32D00" w:rsidP="00E32D00">
      <w:r>
        <w:t>&gt;b85da32968f446fbdd6a84867128156c</w:t>
      </w:r>
    </w:p>
    <w:p w14:paraId="4A971442" w14:textId="77777777" w:rsidR="00E32D00" w:rsidRDefault="00E32D00" w:rsidP="00E32D00">
      <w:r>
        <w:t>TACGTAGGGTGCGAGCGTTAATCGGAATTACTGGGCGTAAAGCGTGCGCAGGCGGTTTTTTAAGACAGATGTGAAATCCCCGGGCTCAACCTGGGAACTGCATTTGTGACTGGCAGGCTAGAGTATGGCAGAGGGGGGTAGAATTCCACGTGTAGCAGTGAAATTCGTAGAGATGTGGAGGAATACCGATGGCGAGGGCAGCCCCCTGGGCCAATACTGACGCTCATGCACGAAAGCGTGGGGAGCAAACAGG</w:t>
      </w:r>
    </w:p>
    <w:p w14:paraId="20F10AF6" w14:textId="77777777" w:rsidR="00E32D00" w:rsidRDefault="00E32D00" w:rsidP="00E32D00">
      <w:r>
        <w:t>&gt;6e24362e796930a905c3481192bd6318</w:t>
      </w:r>
    </w:p>
    <w:p w14:paraId="5A3E30D2" w14:textId="77777777" w:rsidR="00E32D00" w:rsidRDefault="00E32D00" w:rsidP="00E32D00">
      <w:r>
        <w:t>CACACTTATGTCTTCAGAAAGACAAAATATTTCTCCAGGATGCATTTCGACCATGTCGGTCATTGTCAACTGGCAGTGCATTGTAGATTTATGTGAAAGATTTTGAATGTGTCTTGTCCATAGAGTTCAGTTTGTTCATTAATAATTTTTTTATGTAGTTTTTAAAGTAATATATTTAGACTTTCAAGTAAATTCGTTTTGTTTCCTTTTTTGCCGGTTGTG</w:t>
      </w:r>
    </w:p>
    <w:p w14:paraId="1EE3BDA2" w14:textId="77777777" w:rsidR="00E32D00" w:rsidRDefault="00E32D00" w:rsidP="00E32D00">
      <w:r>
        <w:t>&gt;1c4160157c2dabc1a39e41a40931366f</w:t>
      </w:r>
    </w:p>
    <w:p w14:paraId="21EEC56C" w14:textId="77777777" w:rsidR="00E32D00" w:rsidRDefault="00E32D00" w:rsidP="00E32D00">
      <w:r>
        <w:t>TACGTAGGGTGCGAGCGTTAATCGGAATTACTGGGCGTAAAGCGTGCGCAGGCGGTGTGTTAAGACAGATGTGAAATCCCCGGGCTCAACCTGGGAACTACATTTGTGACTGGCAGGCTAGAGTATGGCAGAGGGGGGTAGAATTCCACGTGTAGCAGTGAAATGCGTAGAGATGTGGAGGAATACCGATGGCGAAGGCAGCCCCCTGGGCCAATACTGACGCTCATGCACGAAAGCGTGGGGAGCAAACAGG</w:t>
      </w:r>
    </w:p>
    <w:p w14:paraId="60188458" w14:textId="77777777" w:rsidR="00E32D00" w:rsidRDefault="00E32D00" w:rsidP="00E32D00">
      <w:r>
        <w:t>&gt;66d3fdef178eded9314ea3bebf1c0f0d</w:t>
      </w:r>
    </w:p>
    <w:p w14:paraId="279A0215" w14:textId="77777777" w:rsidR="00E32D00" w:rsidRDefault="00E32D00" w:rsidP="00E32D00">
      <w:r>
        <w:t>TGAAACAAATCGGTTTTGTCAGACCAGACCGGTTTTACCGCACTACAAGGATTCTGGTAAACACTGTTTACGGACTGTTATTCACCGAGTTAATATTAAACCATTTATAGTCATTCTTCTTGACAATAGTTTTCAGAAAGTATCACGTTGTGTGTAAGTAAATATAAAATATTTTGAAACACGAGATAGTGTATTATGAACTACAGTGCTATTCCAGTTATCCGGATT</w:t>
      </w:r>
    </w:p>
    <w:p w14:paraId="5A4E9880" w14:textId="77777777" w:rsidR="00E32D00" w:rsidRDefault="00E32D00" w:rsidP="00E32D00">
      <w:r>
        <w:t>&gt;90718740a200a3f03fa69f5959515c00</w:t>
      </w:r>
    </w:p>
    <w:p w14:paraId="143D3B2C" w14:textId="77777777" w:rsidR="00E32D00" w:rsidRDefault="00E32D00" w:rsidP="00E32D00">
      <w:r>
        <w:t>TACGTAGGTGGCAAGCGTTATCCGGAATTATTGGGCGTAAAGCGCGCGTAGGCGGCAAGAAAAGTCTGATGTGAAAGCCCCCGGCTCAACCGGGGAGGGTCATTGGAAACTGTTTTGCTTGAGTACAGAAGAGGAGAGTGGAATTCCATGTGTAGCGGTGAAATGCGCAGAGATATGGAGGAACACCAGTGGCGAAGGCGGCTCTCTGGTCTGTAACTGACGCTGAGGTGCGAAAGCGTGGGGATCAAACAGG</w:t>
      </w:r>
    </w:p>
    <w:p w14:paraId="0C13C434" w14:textId="77777777" w:rsidR="00E32D00" w:rsidRDefault="00E32D00" w:rsidP="00E32D00">
      <w:r>
        <w:t>&gt;3ad48bc4bdcff211b2d779e4e8057e97</w:t>
      </w:r>
    </w:p>
    <w:p w14:paraId="6D5AC1B9" w14:textId="77777777" w:rsidR="00E32D00" w:rsidRDefault="00E32D00" w:rsidP="00E32D00">
      <w:r>
        <w:t>TACGAAGGGGGCTAGCGTTGCTCGGAATCACTGGGCGTAAAGGGCGCGTAGGCGGCGTTTTAAGTCGGGGGTGAAAGTCTGTGGCTCAACCACAGAATGGCCTTCGATACTGGGACGCTTGAGTATGGTAGAGGTTGGTGGAACTGCGAGTGTAGAGGTGAAATTCGTAGATATTCGCAAGAACACCGGTGGCGAAGGCGGCCAACTGGACCATTACTGACGCTGAGGCGCGAAAGCGTGGGGAGCAAACAGG</w:t>
      </w:r>
    </w:p>
    <w:p w14:paraId="4DC6D74F" w14:textId="77777777" w:rsidR="00E32D00" w:rsidRDefault="00E32D00" w:rsidP="00E32D00">
      <w:r>
        <w:t>&gt;2fad3abf2f4e65450b3c7886a12fd804</w:t>
      </w:r>
    </w:p>
    <w:p w14:paraId="603ECA56" w14:textId="77777777" w:rsidR="00E32D00" w:rsidRDefault="00E32D00" w:rsidP="00E32D00">
      <w:r>
        <w:t>TACGGAGGGGGCAAGCGTTGTTCGGATTTACTGGGCGTAAAGGGTTCGTAGGCGGTTGCGTAAGTCTGGTGTGAAATCTTCGCCGCTCTACGGGAAGAGGCCATTGGAAACTGCGCAACTTGAGTGTGGTAGAGGCAAGCGGAATTCCTGGTGTAGCGGTGGAATGTGTAGATATCAGGAAGAACATCTGTGGCGAAGGCGGCTTGCTGGGCCATTACTGACGCTGAGGAACGAAAGCGTGGGGAGCAAACTGGG</w:t>
      </w:r>
    </w:p>
    <w:p w14:paraId="63E540DF" w14:textId="77777777" w:rsidR="00E32D00" w:rsidRDefault="00E32D00" w:rsidP="00E32D00">
      <w:r>
        <w:t>&gt;baf3455241d5e7c44206d1c15260dc45</w:t>
      </w:r>
    </w:p>
    <w:p w14:paraId="6CF69FF9" w14:textId="77777777" w:rsidR="00E32D00" w:rsidRDefault="00E32D00" w:rsidP="00E32D00">
      <w:r>
        <w:t>CGCGGTAACGACTAGGAAACAATAGCCGTGAACCCGTAATATAGGTCGCGTGGAGACCATGACCTTTGCAAAGTTGCGCGCTCAACAAACTTACATACATCTGATACTACTCGTATATAGCATGAGATTAGAAACCCCAGTAGTCCGGCTGACTGACTTAGCAGCTATCTC</w:t>
      </w:r>
    </w:p>
    <w:p w14:paraId="4C64020D" w14:textId="77777777" w:rsidR="00E32D00" w:rsidRDefault="00E32D00" w:rsidP="00E32D00">
      <w:r>
        <w:t>&gt;80a41472313de3ba65d9ba2631bc73d6</w:t>
      </w:r>
    </w:p>
    <w:p w14:paraId="33AF8A76" w14:textId="77777777" w:rsidR="00E32D00" w:rsidRDefault="00E32D00" w:rsidP="00E32D00">
      <w:r>
        <w:t>ACGCGTGATATGGTAATTGTGTGCCAGCCGCCGCGGTAAGGAAACTGTGAGTGAACAAGTTATGTACAAATACACGCGGTAGCCGAGTGCGCGCTGGAGAGCTTTACGACCAGAACCCCTGATGGCATTAGATACCCCTGTAGTCCGGCTGACTGACTACGTGCGCATCTCGTATGCCGTCTTCTGCTTGAAAAAAAAAAAA</w:t>
      </w:r>
    </w:p>
    <w:p w14:paraId="705F8D42" w14:textId="77777777" w:rsidR="00E32D00" w:rsidRDefault="00E32D00" w:rsidP="00E32D00">
      <w:r>
        <w:t>&gt;7b530163e7905dd10d084ed516025191</w:t>
      </w:r>
    </w:p>
    <w:p w14:paraId="1CBB0641" w14:textId="77777777" w:rsidR="00E32D00" w:rsidRDefault="00E32D00" w:rsidP="00E32D00">
      <w:r>
        <w:t>TACGATTTCTTTAATTTAAATAGTTAAGTTTCAGTTAATATAACAATAATGTAAAATATCTATAATTTTGGTGAAATATATTTTATTTTTAAAAATTAATTTTATGTCTGAAAAATTTTTGTTTAAACTAGGATTAGATACCCTTGTAGTCCGGCTGACTGAC</w:t>
      </w:r>
    </w:p>
    <w:p w14:paraId="4DEBA708" w14:textId="77777777" w:rsidR="00E32D00" w:rsidRDefault="00E32D00" w:rsidP="00E32D00">
      <w:r>
        <w:t>&gt;3f5ccea57b53f4fd30aa81bdcf33c064</w:t>
      </w:r>
    </w:p>
    <w:p w14:paraId="6473B951" w14:textId="77777777" w:rsidR="00E32D00" w:rsidRDefault="00E32D00" w:rsidP="00E32D00">
      <w:r>
        <w:t>ATATTTTCGATTATCATTCAACCTAATCGTCGGAGTAGAATAACGCGTGATGCACTGTCTCGAGCTCAGTTTACGTACCGTACTTACGTTTTCAACTGGAATTTTATCTCTGTTTCATACATACATGCCTTATATGTATGTAGTCCGATTAGTCCAATAATTGCTTAACTGTTAGTAAATTGTAAAGGCAAATAAATAAGCATAGAGCAAAACAAAAACTGGTGCC</w:t>
      </w:r>
    </w:p>
    <w:p w14:paraId="46994958" w14:textId="77777777" w:rsidR="00E32D00" w:rsidRDefault="00E32D00" w:rsidP="00E32D00">
      <w:r>
        <w:t>&gt;f17e274a70ac6be3af0bf4877f4c0448</w:t>
      </w:r>
    </w:p>
    <w:p w14:paraId="019F848C" w14:textId="77777777" w:rsidR="00E32D00" w:rsidRDefault="00E32D00" w:rsidP="00E32D00">
      <w:r>
        <w:t>TACGTAGGGTGCGAGCGTTAATCGGAATTACTAGGCGTAAAGCGTGCGCAGGCGGTTTGTTAAGACAGATGTGAAATCCCCGGGCTCAACCTGGGAACTGCATTTGTGACTGGCAAGCTAGAGTATGGCAGAGGGGGCTAGAATTCCACGTGTAGCAGTGAAATGCGTAGAGATGTGGAGAAATACCGATGGCGAAGGCAGCCCCCTGGGCCAATACTGACGCTCATGCACGAAAGCGTGGGGAGCAAACAGG</w:t>
      </w:r>
    </w:p>
    <w:p w14:paraId="5FAC9E96" w14:textId="77777777" w:rsidR="00E32D00" w:rsidRDefault="00E32D00" w:rsidP="00E32D00">
      <w:r>
        <w:t>&gt;661f5403c750956f26910b1ca8071bc9</w:t>
      </w:r>
    </w:p>
    <w:p w14:paraId="7C4CD561" w14:textId="77777777" w:rsidR="00E32D00" w:rsidRDefault="00E32D00" w:rsidP="00E32D00">
      <w:r>
        <w:t>GTACATAGACGCGATCGAAATGTGGTGCTATAGGCGGATGCTCAGAATTCCCTGGACTGCCAGGAGAACAAATAAGTCAATATTAGAAGAGCTGAACATCAAGATGAGACTCTCATCCATATGTCTGAAACGGATCCTTCGGTACATTAGATACCCCTGTAGT</w:t>
      </w:r>
    </w:p>
    <w:p w14:paraId="2AA2DD54" w14:textId="77777777" w:rsidR="00E32D00" w:rsidRDefault="00E32D00" w:rsidP="00E32D00">
      <w:r>
        <w:t>&gt;1354721d99666a131922cad9a7250c46</w:t>
      </w:r>
    </w:p>
    <w:p w14:paraId="4511B95B" w14:textId="77777777" w:rsidR="00E32D00" w:rsidRDefault="00E32D00" w:rsidP="00E32D00">
      <w:r>
        <w:t>TACCGGCAGCACGAGTGATGGCCGATCTTATTGGGCCTAAAGCGTCCGTAGCCGGCCACACAAGTCCATCGGGAAATCCGCCAGCCTAACTGGCGGGCGTCCGGTGGAAACTGCACGGCTCGGGACCGGAAGACCCGAAGGGTACGTCTTGGGTAGGAGTGAAATCCCGTAATCCTGGACGGACCACCGATGGCGAAAGCACTTCGGGAAGACGGATCCGACGGTGAGGGACGAAAGCCAGGGTCTCGAACCGG</w:t>
      </w:r>
    </w:p>
    <w:p w14:paraId="5400A9BB" w14:textId="77777777" w:rsidR="00E32D00" w:rsidRDefault="00E32D00" w:rsidP="00E32D00">
      <w:r>
        <w:t>&gt;5d47a1febedab4e11401c3c1f544c3e4</w:t>
      </w:r>
    </w:p>
    <w:p w14:paraId="387C4453" w14:textId="77777777" w:rsidR="00E32D00" w:rsidRDefault="00E32D00" w:rsidP="00E32D00">
      <w:r>
        <w:t>TACGTAGGCGCCAAGCGTTGTTCGGAATTACTGGGCGTAAAGGGCGCCTAGGCGGGCCCTTAAGTCGGGTGTGAAATCCCTCGGCTCAATCGAGGAACTGCGCCCGATACTGGGGGCCTTGAGTGCAGGAAGGGAGAGTGGAACTCCTGGTGTAGCGGTGAAATGCGTTGATATCAGGATGAACGCCGGTGGCGAAAGCGGCTCTCTGGCCTGTCACTGACGCTGACGCGCGAAAGCTAGGGGAGCAAACTGGG</w:t>
      </w:r>
    </w:p>
    <w:p w14:paraId="1255F261" w14:textId="77777777" w:rsidR="00E32D00" w:rsidRDefault="00E32D00" w:rsidP="00E32D00">
      <w:r>
        <w:t>&gt;27cf9c9c41e78c963b056ad7c86f6721</w:t>
      </w:r>
    </w:p>
    <w:p w14:paraId="06403EFF" w14:textId="77777777" w:rsidR="00E32D00" w:rsidRDefault="00E32D00" w:rsidP="00E32D00">
      <w:r>
        <w:t>TAATACTCGTACTGTATCCAAGCATATAGACATCAAATTGATTGCCAAATCTATCATATTGTCAAAGTATAGTAGGTATAAAATCATATAACTCGTATCACCTTCGGAAAAATAGTCAGACATTTAATTAGAAACCCTGGTAGTCCGGCTGACTGACTGCGTATAC</w:t>
      </w:r>
    </w:p>
    <w:p w14:paraId="69BD6240" w14:textId="77777777" w:rsidR="00E32D00" w:rsidRDefault="00E32D00" w:rsidP="00E32D00">
      <w:r>
        <w:t>&gt;7b93047cc697d8aa2498b581bcdc670b</w:t>
      </w:r>
    </w:p>
    <w:p w14:paraId="216F1222" w14:textId="77777777" w:rsidR="00E32D00" w:rsidRDefault="00E32D00" w:rsidP="00E32D00">
      <w:r>
        <w:t>TACGTAGGGTTCGAGCGTTAATCGGAATTACTGGGCGTAAAGCGTGCGCAGGCGGTTTGTTAAGACAGATGTGAAATCCCCGGGTTCAACCTGGGAACTGCATTTGTGACTGGCAGGCTAGAGTATGGCAGAGGGGGGTAGAATTCCACGTGTAGCAGTGAAATGCGTAGAGATGTGGAGGAATACCGATGGCGAAGGCAGCCCCCTGGGCCAATACTGACGCTCATGCACGAAAGCGTGGGGAGCAAACAGG</w:t>
      </w:r>
    </w:p>
    <w:p w14:paraId="3D1776DF" w14:textId="77777777" w:rsidR="00E32D00" w:rsidRDefault="00E32D00" w:rsidP="00E32D00">
      <w:r>
        <w:t>&gt;2452fbaaf032b5060fc203894b95147e</w:t>
      </w:r>
    </w:p>
    <w:p w14:paraId="48381EA8" w14:textId="77777777" w:rsidR="00E32D00" w:rsidRDefault="00E32D00" w:rsidP="00E32D00">
      <w:r>
        <w:t>TATGTAGGGTGCAGGCGTTAATCGGAATTACTGGGCGTAAAGCGTGCGCAGGCGGTTTGTTAAGACAGGTGTGAAATCCCCGGGCTTAACCTGGGAATTGCGCTTGTAACTGGCAGACTGGAGTGTGGCAGAGGGGGGTGGAATTCCAAGTGTAGCAGTGAAATGCGTAGATATTTGGAGGAACACCGATGGCGAAGGCAGCCCCCTGGGCTAACACTGACGCTCATGCACGAAAGCGTGGGGAGCAAACAGG</w:t>
      </w:r>
    </w:p>
    <w:p w14:paraId="2BFCDE1C" w14:textId="77777777" w:rsidR="00E32D00" w:rsidRDefault="00E32D00" w:rsidP="00E32D00">
      <w:r>
        <w:t>&gt;a504db0b78c919f86c474fb6363b7297</w:t>
      </w:r>
    </w:p>
    <w:p w14:paraId="1EE1B22A" w14:textId="77777777" w:rsidR="00E32D00" w:rsidRDefault="00E32D00" w:rsidP="00E32D00">
      <w:r>
        <w:t>GTGCTCAGAAAACATCAATCTTTCACTTCGTTCTCACTTTCTCTTTTTACTGCCTCCTCTTCTGACCCTTTTCCACCATACCCCTTCTTCTCCTTTTCGTCACCCCTTTCGGTCTATTTGTAGCATAATATATTAGAAACCCCTGTAGTCCGGCTGACTGACT</w:t>
      </w:r>
    </w:p>
    <w:p w14:paraId="537CAE81" w14:textId="77777777" w:rsidR="00E32D00" w:rsidRDefault="00E32D00" w:rsidP="00E32D00">
      <w:r>
        <w:t>&gt;c39ea129388a077989abed2081b5fe88</w:t>
      </w:r>
    </w:p>
    <w:p w14:paraId="713F5C02" w14:textId="77777777" w:rsidR="00E32D00" w:rsidRDefault="00E32D00" w:rsidP="00E32D00">
      <w:r>
        <w:t>TACGGAGGGTGCAAGCGTTGTCCGGATTTATTGGGTTTAAAGGGTGCGCAGGTGGTTTATTAAGTCAGTGGTGAAAGACGGTCGCTCAACGATTGCAGTGCCATTGAAACTGGTAGACTTGAGTAAAGTAGAGGTGGGCGGAATTGATAGTGTAGCGGTGAAATGCATAGATATTATCAAGAACTCCAATTGCGTAGGCAGCTCACTTGGCTTTTACTGACACTCATGCACGAAAGTGTGGGTATCAAACAGG</w:t>
      </w:r>
    </w:p>
    <w:p w14:paraId="26B9AE11" w14:textId="77777777" w:rsidR="00E32D00" w:rsidRDefault="00E32D00" w:rsidP="00E32D00">
      <w:r>
        <w:t>&gt;7e5dd0cbdc76166b4687968cb02a7714</w:t>
      </w:r>
    </w:p>
    <w:p w14:paraId="3C578709" w14:textId="77777777" w:rsidR="00E32D00" w:rsidRDefault="00E32D00" w:rsidP="00E32D00">
      <w:r>
        <w:t>TACGATTTCTTTAATTTAAATATTTAAGTTTCAGTTAATATAACAATAATATAAAATATCTATAATTTTGGTGAAATATATTTTATCTTTAAAAATTAATTTTATGTCTGAAAAATTTTTGTATAAACTAGGATTAGATACCCTGGTAGTCCGGCTGACTGAC</w:t>
      </w:r>
    </w:p>
    <w:p w14:paraId="04E43B57" w14:textId="77777777" w:rsidR="00E32D00" w:rsidRDefault="00E32D00" w:rsidP="00E32D00">
      <w:r>
        <w:t>&gt;a41e32e1b9e3ceea6d837b3d83e80501</w:t>
      </w:r>
    </w:p>
    <w:p w14:paraId="42C52EA1" w14:textId="77777777" w:rsidR="00E32D00" w:rsidRDefault="00E32D00" w:rsidP="00E32D00">
      <w:r>
        <w:t>TAACATAGTCATAATGTGCTGCAAAACAGGACGAGCTTCAAGAAAACTTGAAACTGAGAGACAAAGAATTAGAAAAAAGGAAGATTGATACAAACAGAACAAAGGTCATCGAATGTAAAAAAGGATATTAGATACCCCAGTAGTCCGGCTGACTGACTTGCTCGTA</w:t>
      </w:r>
    </w:p>
    <w:p w14:paraId="219AAEE8" w14:textId="77777777" w:rsidR="00E32D00" w:rsidRDefault="00E32D00" w:rsidP="00E32D00">
      <w:r>
        <w:t>&gt;0e54d320991b7159f1ab93d0f65082b3</w:t>
      </w:r>
    </w:p>
    <w:p w14:paraId="4634BAA5" w14:textId="77777777" w:rsidR="00E32D00" w:rsidRDefault="00E32D00" w:rsidP="00E32D00">
      <w:r>
        <w:t>CTAGGCTACACAGCACATGCTGAGTAACTTGTAGCAGTGACGGTGGCCAAGTTACACCTTTCTACTTTGTCGTTGGGGTGTGATGTTAAGGACCGTATGAACATCAGAGAATATGTGCGTTCATGTAGATTCCAATATTAGATACCCCTGTAGTCCGGCTGAC</w:t>
      </w:r>
    </w:p>
    <w:p w14:paraId="6FE926E7" w14:textId="77777777" w:rsidR="00E32D00" w:rsidRDefault="00E32D00" w:rsidP="00E32D00">
      <w:r>
        <w:t>&gt;056d0aefa835af532064c6c60163ea19</w:t>
      </w:r>
    </w:p>
    <w:p w14:paraId="5E865963" w14:textId="77777777" w:rsidR="00E32D00" w:rsidRDefault="00E32D00" w:rsidP="00E32D00">
      <w:r>
        <w:t>CATTTTACCATAGTGTCTGCCTCCACGGGCACGTTTATTGCTTTGCCGGTTATCTTTTAAGACTGTTTCTATTCTGAGACGACGGATCTGCATACGTGGAAATCCGGATGAAATCAGTCTCTCAGTGATACGATCGAGCGGCAGATGGGTCGGATCTTCCGGATACTTATAACTATTACTTTGGCTCGGGGGAGGCACTTTACCCTCATTAAGCAAGCGGCGGTATGTGGAGCACA</w:t>
      </w:r>
    </w:p>
    <w:p w14:paraId="63201357" w14:textId="77777777" w:rsidR="00E32D00" w:rsidRDefault="00E32D00" w:rsidP="00E32D00">
      <w:r>
        <w:t>&gt;be06ac84d18c3475edfce4cd57b26ac7</w:t>
      </w:r>
    </w:p>
    <w:p w14:paraId="6092CB6B" w14:textId="77777777" w:rsidR="00E32D00" w:rsidRDefault="00E32D00" w:rsidP="00E32D00">
      <w:r>
        <w:t>CACATACCTTGAATCGGTAACAGTACGTCTGATAGTATACCGGTAATGTATTTAGTGCATTCCGAGTAAACAATTACTATTGCGTGCAACGTTTACTCAGTAATCAAGGTGTTACGTAATTTTGCTAACATTAGAAACCCTAGTAGTCCGGCTGACTGACTCG</w:t>
      </w:r>
    </w:p>
    <w:p w14:paraId="7A92A767" w14:textId="77777777" w:rsidR="00E32D00" w:rsidRDefault="00E32D00" w:rsidP="00E32D00">
      <w:r>
        <w:t>&gt;8cf864080c9d43df51a5cfe7d1eb7300</w:t>
      </w:r>
    </w:p>
    <w:p w14:paraId="672D0AF5" w14:textId="77777777" w:rsidR="00E32D00" w:rsidRDefault="00E32D00" w:rsidP="00E32D00">
      <w:r>
        <w:t>GTCTCTGACAGTACCGTCTACGAAGATCTCGGAATCACTTTCGTCAATGAAGAAATCTGTCGACTATCCTCACTCTACCAGAAAAGGCACCCAGATCATGACAATCAGCTTGTTAACGACCTTGCTACTGCTGAATTCACCAGAAGGGTGAAGACGAAATGGAAGAATATCTCAATAATTA</w:t>
      </w:r>
    </w:p>
    <w:p w14:paraId="460A529D" w14:textId="77777777" w:rsidR="00E32D00" w:rsidRDefault="00E32D00" w:rsidP="00E32D00">
      <w:r>
        <w:t>&gt;bb6fc35153232d3a8076d49d9e1ce743</w:t>
      </w:r>
    </w:p>
    <w:p w14:paraId="1510234F" w14:textId="77777777" w:rsidR="00E32D00" w:rsidRDefault="00E32D00" w:rsidP="00E32D00">
      <w:r>
        <w:t>TACGTAGGGGGCGAGCGTTGCTCGGAATTACTGGGCGTAAAGGGTGCGTAGGTGGCTGAATAAGTCAAAGATGAAATCCCGAGGCTCAACTTCGGAATTGTCTTTGATACTGTTCAGCTTGAGGTTAGTTGAGGAGAGCGGAATTCCCGGTGGAGCGGTGAAATGCGTAGATATCGGGAGGAACACCTGAGGCGTAGGCGGTTCTCTAAACTAGTCCTGACACTGAAACACGAAAGCTAGGGGAGCAAACTGGG</w:t>
      </w:r>
    </w:p>
    <w:p w14:paraId="2727521C" w14:textId="77777777" w:rsidR="00E32D00" w:rsidRDefault="00E32D00" w:rsidP="00E32D00">
      <w:r>
        <w:t>&gt;c635a6620fb5dd13e4faf1185ed1d168</w:t>
      </w:r>
    </w:p>
    <w:p w14:paraId="2A85CFCB" w14:textId="77777777" w:rsidR="00E32D00" w:rsidRDefault="00E32D00" w:rsidP="00E32D00">
      <w:r>
        <w:t>TACGTAGGTGGCAAGCGTTGTCCGGAATTACTGGGCGTAAAGGGCGTGTAGGCGGCCTTTTAAGTCAGACGTGAAACCCCTGGGCTTAACCCAGGAACTGCGTTTGAAACTGGAAGGCTTGAGGACCGGAGAGGGTAGTGGAATTCCCAGTGTAGCGGTGAAATGCGTAGATATTGGGAGGAACACCAGTGGCGAAGGCGACTGCCTGGACGGCACCTGACGCTGAGGCGCGAAAGCTAGGGGAGCAAACTGGG</w:t>
      </w:r>
    </w:p>
    <w:p w14:paraId="6A816D7E" w14:textId="77777777" w:rsidR="00E32D00" w:rsidRDefault="00E32D00" w:rsidP="00E32D00">
      <w:r>
        <w:t>&gt;38b1cc4211838d2a99f91681b2cbe700</w:t>
      </w:r>
    </w:p>
    <w:p w14:paraId="0252774F" w14:textId="77777777" w:rsidR="00E32D00" w:rsidRDefault="00E32D00" w:rsidP="00E32D00">
      <w:r>
        <w:t>TACGTAGGGTGCGAGCGTTAATCGGAATTACTGGGCGTAAAGCGTGCGCAGGCGGTTTGTTAAGACAGATGTGAAATCCCCGGGCTCAACCTGGGAACTGCATTTGTGACTGGCAGGCTAGAGTATGGCAGAGGGGGGTATAATTCCACGTGTAGCAGTGAAATGCGTAGAGATGTGGAGGAATACCGATGGCGAAGGCAGCCCCCTGGGCCAATACTGACGCTCATGCACGAAAGCGTGGGGATCAAACAGG</w:t>
      </w:r>
    </w:p>
    <w:p w14:paraId="30B7C0D5" w14:textId="77777777" w:rsidR="00E32D00" w:rsidRDefault="00E32D00" w:rsidP="00E32D00">
      <w:r>
        <w:t>&gt;d6f82013f5638b7d5d9e48f4d5be1d7c</w:t>
      </w:r>
    </w:p>
    <w:p w14:paraId="146D6887" w14:textId="77777777" w:rsidR="00E32D00" w:rsidRDefault="00E32D00" w:rsidP="00E32D00">
      <w:r>
        <w:t>TACGGAGGGTGCAAGCGTTAATCGGAATTACTGGGCGTAAAGCGCACGCAGGCGGTCTGTTAAGTCAGATGTGAAATCCCCGGGCTTAACCTGGGAACTGCATTTGAAACTGGCAGGCTTGAGTCTTGTAGAGGGGGGTAGAATTCCAGGTGTAGCGGTGAAATGCGTAGAGATCTGGAGGAATACCGGTGGCGAAGGCGGCCCCCTGGACAAAGACTGACGCTCAGGCGCGAAAGCGTGGGGAGCAAACAGG</w:t>
      </w:r>
    </w:p>
    <w:p w14:paraId="444FAF8D" w14:textId="77777777" w:rsidR="00E32D00" w:rsidRDefault="00E32D00" w:rsidP="00E32D00">
      <w:r>
        <w:t>&gt;84806c72750aa869c1f49b65ec373d3d</w:t>
      </w:r>
    </w:p>
    <w:p w14:paraId="400E8A04" w14:textId="77777777" w:rsidR="00E32D00" w:rsidRDefault="00E32D00" w:rsidP="00E32D00">
      <w:r>
        <w:t>TACAGAGGTCTCAACCGTTGTTCGGATTCATTGGGCGTAAAGGGTGCGTAGGCGGTCGCGCAAGTCGGATGTGAAATCTCGGGGCTCAACCCCGAAACTGCATTCGATACTGCGTGGCTAGAGTACTGGAGAGGAGACTGGAATTTACGGTGTAGCAGTGAAATGCGTAGATATCGTAAGGAAGACCAGTGGCGAAGGCGAGTCTCTGGACAGTTACTGACGCTGAGGCACGAAGGCCAGGGGAGCAAACGGG</w:t>
      </w:r>
    </w:p>
    <w:p w14:paraId="08D19479" w14:textId="77777777" w:rsidR="00E32D00" w:rsidRDefault="00E32D00" w:rsidP="00E32D00">
      <w:r>
        <w:t>&gt;fb7cb3e96bd311a6d3d9501d58cd48bd</w:t>
      </w:r>
    </w:p>
    <w:p w14:paraId="6B399157" w14:textId="77777777" w:rsidR="00E32D00" w:rsidRDefault="00E32D00" w:rsidP="00E32D00">
      <w:r>
        <w:t>TACGTAGGGTGCGAGCGTTAATCGGAATTACTGGGCGTAAAGCGTGCGCAGGCGGTGATGCAAGACCGATGTGAAATCCCCGGGCTCAACCTGGGAACTGCATTGGTGACTGCATCGCTAGAGTATGGCAGAGGGGGGTAGAATTCCACGTGTAGCAGTGAAATGCGTAGAGATGTGGAGGAATACCGATGGCGAAGGCAGCCCCCTGGGCCAATACTGACGCTCATGCACGAAAGCGTGGGGAGCAAACAGG</w:t>
      </w:r>
    </w:p>
    <w:p w14:paraId="1A8996F7" w14:textId="77777777" w:rsidR="00E32D00" w:rsidRDefault="00E32D00" w:rsidP="00E32D00">
      <w:r>
        <w:t>&gt;430383cf77608cb21e144256cd6f416a</w:t>
      </w:r>
    </w:p>
    <w:p w14:paraId="2B714BFC" w14:textId="77777777" w:rsidR="00E32D00" w:rsidRDefault="00E32D00" w:rsidP="00E32D00">
      <w:r>
        <w:t>TACGTAGGGGGCAAACGTTGCTCGGAATTACTGGGCGTAAAGGGTGTGTAGGCGGCTGAGCAAGTCAACGATGAAATCCCGAGGCTTAACCTCGGAACTGTCTTTGAAACTGCTTAGCTTGAGGATAGTTGAAGAGAATGGAATTCCCGGTGGAGCGGTGAAATGCGTAGATATCGGGAGGAACACCTGAGGCGAAGGCGATTCTCTAAGCTACTCCTGACGCTGAAACACGAGAGCTAGGGGAGCAAACTGGG</w:t>
      </w:r>
    </w:p>
    <w:p w14:paraId="347CDC9D" w14:textId="77777777" w:rsidR="00E32D00" w:rsidRDefault="00E32D00" w:rsidP="00E32D00">
      <w:r>
        <w:t>&gt;73174c0566c8b4ef0c0055ae8fb437fb</w:t>
      </w:r>
    </w:p>
    <w:p w14:paraId="35283340" w14:textId="77777777" w:rsidR="00E32D00" w:rsidRDefault="00E32D00" w:rsidP="00E32D00">
      <w:r>
        <w:t>TACGTAGGGGGCGAGCGTTGCTCGGAATTACTGGGCGTAAAGGGTGTGCAGGCGGCCGATTAAGTCAACGATGAAATCCCGAAGCTCAACTTCGGAATGGTCTTTGATACTGATCGGCTTGAGGCTGGTTGAGGAGAGCGGAATTCCTGGTGGAGCGGTGAAATGCGTAGATATCGGGAGGAACACCAGAGGCGAAGGCGGTTCTCTAAACTTGTCCTGACGCTGAGACACGAAAGCTAGGGGAGCAAACTGGG</w:t>
      </w:r>
    </w:p>
    <w:p w14:paraId="6242EB46" w14:textId="77777777" w:rsidR="00E32D00" w:rsidRDefault="00E32D00" w:rsidP="00E32D00">
      <w:r>
        <w:t>&gt;688639293de93c12c73374f0da09c8d7</w:t>
      </w:r>
    </w:p>
    <w:p w14:paraId="3C48D225" w14:textId="77777777" w:rsidR="00E32D00" w:rsidRDefault="00E32D00" w:rsidP="00E32D00">
      <w:r>
        <w:t>TTTACGGCTTTCATTAGGGTGAAGTAAGAAATCAGTTTCCAGTTCCCTTTCTCCACTTCTTACAAAAGATAAAAGACAGAATGGGCCGGTGCTGAGCGAGATTTTCCGAATAGCATCCCAACGTATTCTCTTAACGTGAACGTCGTTTGTTCCGCTTCGTAGGATTGGATTTGGAAGGAAAATAATGATTTTGTCTGAAATACAATACGGTATTTAATGTTATTGTCATGAAAGTACTGCATTTTAATGTATTTTTAACACTG</w:t>
      </w:r>
    </w:p>
    <w:p w14:paraId="50B296A1" w14:textId="77777777" w:rsidR="00E32D00" w:rsidRDefault="00E32D00" w:rsidP="00E32D00">
      <w:r>
        <w:t>&gt;aa33560bd2dbf7b642a0153494466efa</w:t>
      </w:r>
    </w:p>
    <w:p w14:paraId="6E497960" w14:textId="77777777" w:rsidR="00E32D00" w:rsidRDefault="00E32D00" w:rsidP="00E32D00">
      <w:r>
        <w:t>CACACTTATGTCTTTGGCAAAACATTTCTCCAGAATGCATAAGAATCGTTTCGAAAATAGTAATGTATTGAAATACGGAATGATCATGTATACCTGAACTTAGATTCCGCAGTATTCTTCTGTAGTCATTGCGGATGAGAATTACAACAAACAGTGAATATTATATTCACCATTAGTACTCAATTTATACGTTCTTCTTATGGCATAACAAATAATACCTAACTCCTGTGTA</w:t>
      </w:r>
    </w:p>
    <w:p w14:paraId="13C23E61" w14:textId="77777777" w:rsidR="00E32D00" w:rsidRDefault="00E32D00" w:rsidP="00E32D00">
      <w:r>
        <w:t>&gt;57be810abb1b8c651fa28a89f9d0e496</w:t>
      </w:r>
    </w:p>
    <w:p w14:paraId="1DDFD54C" w14:textId="77777777" w:rsidR="00E32D00" w:rsidRDefault="00E32D00" w:rsidP="00E32D00">
      <w:r>
        <w:t>ATGGTAATTGTGTGCCAGCAGCCGCGGTAAACGTCGACGTTGTGTTGTGTATATAACGAACAGGCGCTAAGCATGTATACGTATTTATATACATTTTTGTTTCCCCTAATATAGAGCGCCTAGGTAATTAGAAACCCGAGTAGTCCGGCTGACTGACTCGTAGCGAATCTCGTATGCCGTCTTCTGCTTGAAA</w:t>
      </w:r>
    </w:p>
    <w:p w14:paraId="2F069815" w14:textId="77777777" w:rsidR="00E32D00" w:rsidRDefault="00E32D00" w:rsidP="00E32D00">
      <w:r>
        <w:t>&gt;4f6bb475fed3c7456988cabe2d48c047</w:t>
      </w:r>
    </w:p>
    <w:p w14:paraId="2B051E72" w14:textId="77777777" w:rsidR="00E32D00" w:rsidRDefault="00E32D00" w:rsidP="00E32D00">
      <w:r>
        <w:t>TACGTAGGGGGCAAGCGTTGTCCGGAATTATTGGGCGTAAAGCGCGCGCAGGCGGCCGCTTAAGTTTGGTGTATAAGCCCGGGGCTCAACCCCGGATCGCACCGAAAACTGGGTGGCTTGAGTGCAGGAGAGGAAAGCGGAATTCCACGTGTAGCGGTGAAATGCGTAGAGATGTGGAGGAACACCAGTGGCGAAGGCGGCTTTCTGGACTGTAACTGACGCTGAGGCGCGAAAGCGTGGGGAGCAAACAGG</w:t>
      </w:r>
    </w:p>
    <w:p w14:paraId="7E6DB375" w14:textId="77777777" w:rsidR="00E32D00" w:rsidRDefault="00E32D00" w:rsidP="00E32D00">
      <w:r>
        <w:t>&gt;a3505498539d63fe387cc07abb9f2707</w:t>
      </w:r>
    </w:p>
    <w:p w14:paraId="518A8A9C" w14:textId="77777777" w:rsidR="00E32D00" w:rsidRDefault="00E32D00" w:rsidP="00E32D00">
      <w:r>
        <w:t>ATTGTGTGCCAGCCGCCGCGGTAAACTCTGGCGTAAACACTTTCAAACCCTAACGCGTATACTAGTTGTCTCAACTGACTACACATGTGAATGAACTTCTCGCTGTCTAATATAACTCTTGCGAAGATTAGATACCCCGGTAGTCCGGCTGACTGACTCGAAGTATATCTCGTATGCCGTCTTCTGC</w:t>
      </w:r>
    </w:p>
    <w:p w14:paraId="4AF46D4B" w14:textId="77777777" w:rsidR="00E32D00" w:rsidRDefault="00E32D00" w:rsidP="00E32D00">
      <w:r>
        <w:t>&gt;36fa67b95c489f6cd3a4ad5971f57537</w:t>
      </w:r>
    </w:p>
    <w:p w14:paraId="1E11C24C" w14:textId="77777777" w:rsidR="00E32D00" w:rsidRDefault="00E32D00" w:rsidP="00E32D00">
      <w:r>
        <w:t>TACGTAGGGAGCAAGCGTTGTTCGGAATTATTGGGCGTAAAGAGCGCGTAGGCGGTTCGGTAAGTCTGACGTGAAATCCCGGAGCTTAACTCCGGAGCTGCGTTGGATACTGCCGAGCTTGAGTGTGGGAGAGGAGAGTGGAATTCCCAGTGTAGAGGTGAAATTCGTAGATATTGGGAGGAACACCCGTGGCGAAGGCGGCTCTCTGGACCACAACTGACGCTGAGGCGCGAAAGCTAGGGTAGCAAACTGGG</w:t>
      </w:r>
    </w:p>
    <w:p w14:paraId="2A578E3D" w14:textId="77777777" w:rsidR="00E32D00" w:rsidRDefault="00E32D00" w:rsidP="00E32D00">
      <w:r>
        <w:t>&gt;eca653f263e1369eb3567e963d6e3d12</w:t>
      </w:r>
    </w:p>
    <w:p w14:paraId="7BF88F93" w14:textId="77777777" w:rsidR="00E32D00" w:rsidRDefault="00E32D00" w:rsidP="00E32D00">
      <w:r>
        <w:t>CTTATGGTAATTGTGGGCCAGCCGCCGCGGTAACTAAATATACGCTTGTATGTGTAGGGGGGGGGGCGGTGTTGTAAAATACACTTGTCCCTCCCAATAATGCGGGTGGAAGAAACAAAGTACATTATTAGATACCCTTGTAGTCCGGCTGACTGACTTGCTCGTAATCTCGTATGCCGTCTTCTGCTTGAAAAAA</w:t>
      </w:r>
    </w:p>
    <w:p w14:paraId="09A8FD4E" w14:textId="77777777" w:rsidR="00E32D00" w:rsidRDefault="00E32D00" w:rsidP="00E32D00">
      <w:r>
        <w:t>&gt;3e4eeac7d29bb038e5ed86793034aa59</w:t>
      </w:r>
    </w:p>
    <w:p w14:paraId="330A5967" w14:textId="77777777" w:rsidR="00E32D00" w:rsidRDefault="00E32D00" w:rsidP="00E32D00">
      <w:r>
        <w:t>TACGATTTCTTTAATTTAAATAGTTAAGTTTCAGTTAGTATAACAATAATATAAAATATCTATAATTTTGGTGAAATATATTTTATCTTTAAAAATTAATTTTATGTCTGAAAAATTTTTGTTTAAACTAGGATTAGAAACCCTGGTAGTCCGGCTGACTGAC</w:t>
      </w:r>
    </w:p>
    <w:p w14:paraId="2F148382" w14:textId="77777777" w:rsidR="00E32D00" w:rsidRDefault="00E32D00" w:rsidP="00E32D00">
      <w:r>
        <w:t>&gt;026af572de51193c7c9897345965ad7a</w:t>
      </w:r>
    </w:p>
    <w:p w14:paraId="4105E9D1" w14:textId="77777777" w:rsidR="00E32D00" w:rsidRDefault="00E32D00" w:rsidP="00E32D00">
      <w:r>
        <w:t>AATTGTGTGCCAGCCGCCGCGGTAAGGTATTGGGATGAACAATGCAATTTAGTAAAAACTAGATATTTTACATCCTGTTTTTTTTAATAAGGCAGCTGCTGTAGACCTTAGTAGATTTGTTGGTGCATTAGAAACCCCGGTAGTCCGGCTGACTGACTAACGCTGAATCTCGTATGCCGTCTTCTGCT</w:t>
      </w:r>
    </w:p>
    <w:p w14:paraId="1AE7DDBB" w14:textId="77777777" w:rsidR="00E32D00" w:rsidRDefault="00E32D00" w:rsidP="00E32D00">
      <w:r>
        <w:t>&gt;5bc387432632f3b1b5c33f2a9438f648</w:t>
      </w:r>
    </w:p>
    <w:p w14:paraId="4C320A80" w14:textId="77777777" w:rsidR="00E32D00" w:rsidRDefault="00E32D00" w:rsidP="00E32D00">
      <w:r>
        <w:t>TACGGAGGGTGCAAGCGTTAATCGGAATTACTGGGCGTAAAGCGCACGTAGGCGGTTTGTTAAGTTGGATGTGAAAGCCCCGGGCTCAACCTGGGAATTGCATTCAAGACTGGCAAGCTAGAGTATGTGAGAGGGGGGTAGAATTCCAAGTGTAACGGTGAAATGCGTAGAGATTTGGAGGAATACCAGTGGCGAAGGCGGCCCCCTGGCACAATACTGACGCTCAGGTGCGAAAGCGTGGGGAGCAAACAGG</w:t>
      </w:r>
    </w:p>
    <w:p w14:paraId="36C9B9DA" w14:textId="77777777" w:rsidR="00E32D00" w:rsidRDefault="00E32D00" w:rsidP="00E32D00">
      <w:r>
        <w:t>&gt;2fa6c2e76d8db69e31ea26518db0d309</w:t>
      </w:r>
    </w:p>
    <w:p w14:paraId="73EBA281" w14:textId="77777777" w:rsidR="00E32D00" w:rsidRDefault="00E32D00" w:rsidP="00E32D00">
      <w:r>
        <w:t>TACAGAGAATGCAAGCATTATCCGGATTTATTGGGTTTAAAGGGTCCATAAGCGGATTTGTAAGTCAGTGGTGAAATCTCACAGCTTAACTGTGAAACTGCCATTGATACTGCAAGTCTTGAGTGTTGTTGAAGTAGCTGGAATAAGTAGTGTAGCGGTGAAATGCATAGATATTACTTAGAACACCAATTGCGAAGGCAGGTTACTAAGCAACAACTGACGCTGATGGACGAAAGCGTGGGGAGCGAACAGG</w:t>
      </w:r>
    </w:p>
    <w:p w14:paraId="31C6258D" w14:textId="77777777" w:rsidR="00E32D00" w:rsidRDefault="00E32D00" w:rsidP="00E32D00">
      <w:r>
        <w:t>&gt;ac479b7acf8e3fa7dba7bc16cd835a23</w:t>
      </w:r>
    </w:p>
    <w:p w14:paraId="199B6146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GAAAGCGTAAAGAGCAAACAGG</w:t>
      </w:r>
    </w:p>
    <w:p w14:paraId="78EF861B" w14:textId="77777777" w:rsidR="00E32D00" w:rsidRDefault="00E32D00" w:rsidP="00E32D00">
      <w:r>
        <w:t>&gt;622b139a951f3e1a4f5bc48007fd35f6</w:t>
      </w:r>
    </w:p>
    <w:p w14:paraId="17F8A52F" w14:textId="77777777" w:rsidR="00E32D00" w:rsidRDefault="00E32D00" w:rsidP="00E32D00">
      <w:r>
        <w:t>AGCCGCCGCGGTAACGCAATAAATAAAGCCGTAACAAAGATGACGACTTTGCAGAGGAAAGTGCAGCGCGTTTTGTGGTTTGTTAAGTTTGAATTTGTGGCTTTTGTGAAACGCGAGTATCTTTTAATTAGAAACCCCGGTAGTCCGGCTGACTGACTGTAACGAGATCTCGTATGC</w:t>
      </w:r>
    </w:p>
    <w:p w14:paraId="38E5BACA" w14:textId="77777777" w:rsidR="00E32D00" w:rsidRDefault="00E32D00" w:rsidP="00E32D00">
      <w:r>
        <w:t>&gt;5bf8ee8aecf36f5bec73f46f0c76b234</w:t>
      </w:r>
    </w:p>
    <w:p w14:paraId="603BB27E" w14:textId="77777777" w:rsidR="00E32D00" w:rsidRDefault="00E32D00" w:rsidP="00E32D00">
      <w:r>
        <w:t>GTTAATATATATATTATTAAGGTCATAGCTATAAAGTCATTTAGAGATCAAAGTAAAGATTATATAACAATTATAATAATGTAACCGACTTAACGTTTTCAACCAGTAATATATAACACCACTGATAAAATTCAATACAAATGTTGTTAATCATACTTTAGTTGGGAGCCACAAAACTCTGTCCATTTTTTATCCGTGCAAAATACATGGGAATACGTTTTTAACAGGTTTAGAACATGATTTTGAT</w:t>
      </w:r>
    </w:p>
    <w:p w14:paraId="6D3B872E" w14:textId="77777777" w:rsidR="00E32D00" w:rsidRDefault="00E32D00" w:rsidP="00E32D00">
      <w:r>
        <w:t>&gt;cf747a86586b8a41d6b379878fc76d82</w:t>
      </w:r>
    </w:p>
    <w:p w14:paraId="1FBDCFC5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GGCCAATACTGACGATCATGCACGAAAGAGTGGGGAGCAAACAGG</w:t>
      </w:r>
    </w:p>
    <w:p w14:paraId="4FD88D4F" w14:textId="77777777" w:rsidR="00E32D00" w:rsidRDefault="00E32D00" w:rsidP="00E32D00">
      <w:r>
        <w:t>&gt;a3179aa8ce68c002e9e8f080ea9edee0</w:t>
      </w:r>
    </w:p>
    <w:p w14:paraId="41B1FA3F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TAGCCTCCTGGGCCAATACTGACGCTCATGCACGAAAGCGTGGGGAGCAAACAGG</w:t>
      </w:r>
    </w:p>
    <w:p w14:paraId="63DA27F7" w14:textId="77777777" w:rsidR="00E32D00" w:rsidRDefault="00E32D00" w:rsidP="00E32D00">
      <w:r>
        <w:t>&gt;6852d433e1043ed7807e87a918802168</w:t>
      </w:r>
    </w:p>
    <w:p w14:paraId="433C09D8" w14:textId="77777777" w:rsidR="00E32D00" w:rsidRDefault="00E32D00" w:rsidP="00E32D00">
      <w:r>
        <w:t>GACGGGGGGGGCAAGTGTTCTTCGGAATGACTAGGCGTAAAGGGCACGTAGGCGGTGAATCGGGTTGAAAGTGAAAGTCGCCAAAAACTGGCGGAATGTTCTCGAAACCAATTCACTTGGGTGAGACAGAGGAGAGTGGAATTTCGTGTGTAGGGGTGAAATCCGGAGATCTACGAAGGAACGCCAAAAGCGAAGGCAGCTCTCTGGGTCCCTACCGACGCTGGGGTGCGAAAGCATGGGGAGCGAACGGG</w:t>
      </w:r>
    </w:p>
    <w:p w14:paraId="71527882" w14:textId="77777777" w:rsidR="00E32D00" w:rsidRDefault="00E32D00" w:rsidP="00E32D00">
      <w:r>
        <w:t>&gt;862c130a7b34482d083ca99c343f0893</w:t>
      </w:r>
    </w:p>
    <w:p w14:paraId="03E619A7" w14:textId="77777777" w:rsidR="00E32D00" w:rsidRDefault="00E32D00" w:rsidP="00E32D00">
      <w:r>
        <w:t>GTGCTCAAAGAACATCAATCTTTCACTTCGTTCTCACTTTCTCTTTTTACTGCCTCCTCTTCTGACCCTTTTCCACCATACCCCTTCCTCTCCTTTTCGTCATCCCTTTTCGGTCCATTTGCACCATAATATATTAGATACCCGTGTAGTCCGGCTGACTGAC</w:t>
      </w:r>
    </w:p>
    <w:p w14:paraId="2D72CA0D" w14:textId="77777777" w:rsidR="00E32D00" w:rsidRDefault="00E32D00" w:rsidP="00E32D00">
      <w:r>
        <w:t>&gt;8918dd8e8ee4a9bbbdefa287e9485673</w:t>
      </w:r>
    </w:p>
    <w:p w14:paraId="27BE18E9" w14:textId="77777777" w:rsidR="00E32D00" w:rsidRDefault="00E32D00" w:rsidP="00E32D00">
      <w:r>
        <w:t>AATTGTGTGCCAGCCGCCGCGGTAAGGTATTGGGATGAACAATGCAATTTAGTAAAAACTAGATATTTTACATCCTGTTTTTTTTAATAAGGCAGCTGCTGTAGACCTTAGTAGATTTGTTGGTGCATTAGAAACCCTTGTAGTCCGGCTGACTGACTGATCTACGATCTCGTATGCCGTCTTCTGCT</w:t>
      </w:r>
    </w:p>
    <w:p w14:paraId="42CE615C" w14:textId="77777777" w:rsidR="00E32D00" w:rsidRDefault="00E32D00" w:rsidP="00E32D00">
      <w:r>
        <w:t>&gt;1d2465aeae50fa65e6f637e5ce401c15</w:t>
      </w:r>
    </w:p>
    <w:p w14:paraId="0279E18A" w14:textId="77777777" w:rsidR="00E32D00" w:rsidRDefault="00E32D00" w:rsidP="00E32D00">
      <w:r>
        <w:t>TACGGAGGGTGCAAGCGTTAATCGGAATTACTGGGCGTAAAGCGCACGCAGGCGGTCTGTCAAGTCGGATGTGAAATCCCCGGGCTCAACCTGGGAACTGCATTCGAAACTGGCAGGCTAGAGTCTTGTAGAGGGGGGTAGAATTCCAGGTGTAGCGGTGAAATGCGTAGAGATCTGGGGGAATACCGGTGGCGAAGGCGGCCCCCTGGACAAAGACTGACGCTCAGGTGCGAAAGCGTGGGGAGCAAACAGG</w:t>
      </w:r>
    </w:p>
    <w:p w14:paraId="18CE19D1" w14:textId="77777777" w:rsidR="00E32D00" w:rsidRDefault="00E32D00" w:rsidP="00E32D00">
      <w:r>
        <w:t>&gt;1b560224b73dd9de375cff74cca5205f</w:t>
      </w:r>
    </w:p>
    <w:p w14:paraId="35C120A0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GCCCCTGGGCCAATACTGACGCTCATACACGAAAGCGTGGGGAGCAAACAGG</w:t>
      </w:r>
    </w:p>
    <w:p w14:paraId="4D0D5F5C" w14:textId="77777777" w:rsidR="00E32D00" w:rsidRDefault="00E32D00" w:rsidP="00E32D00">
      <w:r>
        <w:t>&gt;cf1b3db956317a5fb45be9d93e6e3205</w:t>
      </w:r>
    </w:p>
    <w:p w14:paraId="15101FF8" w14:textId="77777777" w:rsidR="00E32D00" w:rsidRDefault="00E32D00" w:rsidP="00E32D00">
      <w:r>
        <w:t>AATTGTGTGCCAGCCGCCGCGGTAAGGTATTGGGATGAACAATGCAATTTAGTAAAAACTAGATATTTTACATCCTGTTTTTTTTAATAAGGCAGCTGCTGTAGACCTTAGTAGATTTGTTGGTGCATTAGAAACCCTTGTAGTCCGGCTGACTGACTAACGCTGAATCTCGTATGCCGTCTTCTGCT</w:t>
      </w:r>
    </w:p>
    <w:p w14:paraId="26A734E0" w14:textId="77777777" w:rsidR="00E32D00" w:rsidRDefault="00E32D00" w:rsidP="00E32D00">
      <w:r>
        <w:t>&gt;b96452b69cca3c2f69b0e93b04f4d02c</w:t>
      </w:r>
    </w:p>
    <w:p w14:paraId="77A44FA9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AGCCAATACTGACGCTCATGCACAAAAGCGTGGGGAGCAAACAGG</w:t>
      </w:r>
    </w:p>
    <w:p w14:paraId="759101E0" w14:textId="77777777" w:rsidR="00E32D00" w:rsidRDefault="00E32D00" w:rsidP="00E32D00">
      <w:r>
        <w:t>&gt;64b0504beba6375f9660e4af6a24545e</w:t>
      </w:r>
    </w:p>
    <w:p w14:paraId="5701D566" w14:textId="77777777" w:rsidR="00E32D00" w:rsidRDefault="00E32D00" w:rsidP="00E32D00">
      <w:r>
        <w:t>TACGTAGGGTGCGAGCGTTAATCGGAATTACTGGGCGTAAAGCGTGCGCAGGCGGTTTGTTAAGACAGATTTGAAATCCCCGGGCTCAACCTGGGAACTGCATTTGTGACTGGCATGCTAGAGTATGGCAGAGGGGGGTAGAATTCCACGTGTAGCAGTGAAATGCGTAGAGATGTGGAGGAATACCGATGGCGAAGGCAGCCCCCTGGGCCAATACTGACGCTCATGCACGAAAGCGTGGGGAGCAAACAGG</w:t>
      </w:r>
    </w:p>
    <w:p w14:paraId="7C64A0F6" w14:textId="77777777" w:rsidR="00E32D00" w:rsidRDefault="00E32D00" w:rsidP="00E32D00">
      <w:r>
        <w:t>&gt;7b9f558c3a43c60954a3b6a93a9892de</w:t>
      </w:r>
    </w:p>
    <w:p w14:paraId="3B8007AF" w14:textId="77777777" w:rsidR="00E32D00" w:rsidRDefault="00E32D00" w:rsidP="00E32D00">
      <w:r>
        <w:t>AGATTTACCCGAAACCGACGCCGAACTATTCGTCCAAGCCGCAGTCACCGACCGTAGGCCTTTCCAAGTACATCATGATGGACACGATCGAAACGACGTTTCCCGAAGATTATGATCCGCAGAAAACGAAGAAGACTGAAGAAATTAAAACCAGAACATCGGCTCCTGCTGTGACTACGGCGACTACCACCACCACAACAGGTGGCTCAGGGCTGACGACTTGGCCGCTGAAAAACAAAACCATTTCATCGGGCGCTAACGAACCG</w:t>
      </w:r>
    </w:p>
    <w:p w14:paraId="39B3AA67" w14:textId="77777777" w:rsidR="00E32D00" w:rsidRDefault="00E32D00" w:rsidP="00E32D00">
      <w:r>
        <w:t>&gt;f5cd023dee632055c1bda03c1e1f5322</w:t>
      </w:r>
    </w:p>
    <w:p w14:paraId="3C9D057D" w14:textId="77777777" w:rsidR="00E32D00" w:rsidRDefault="00E32D00" w:rsidP="00E32D00">
      <w:r>
        <w:t>TTAGAAACATCAGTATAGGCCGCCGAGTTGCTGACTCCCAGGCATTGTACCTAGCGTGCGTCATACAGGTACAATGATGGTTTCCATGAGTCCCCATACGCTCCTGCACAAGCTCTACGCTCTCAATCGCGGTAATTAGATACCCCGGTAGTCCGGCTGACTG</w:t>
      </w:r>
    </w:p>
    <w:p w14:paraId="6EE85E9B" w14:textId="77777777" w:rsidR="00E32D00" w:rsidRDefault="00E32D00" w:rsidP="00E32D00">
      <w:r>
        <w:t>&gt;0fc6b2e82df1810fe8922b3ca6ddc081</w:t>
      </w:r>
    </w:p>
    <w:p w14:paraId="6382441C" w14:textId="77777777" w:rsidR="00E32D00" w:rsidRDefault="00E32D00" w:rsidP="00E32D00">
      <w:r>
        <w:t>CAAATTTATGTCTTCAGAAAGACAAAATATTTTTCCAGGGTCCATTTCAACCATGTCGGTCATTTTCAACTAGCAGTGCCTTGTAGATATTTGTGAAAGATTTTGAATGTGTCTTGTCCATAGAGTTCAGTTTGTTCATTAATGATTTTTTTATGTAGTTTGTAACATAATATATTTAGGCTTTCAAGTAAATTGATTTTGTTTCCTTTTTCCGGTTGTG</w:t>
      </w:r>
    </w:p>
    <w:p w14:paraId="177BE447" w14:textId="77777777" w:rsidR="00E32D00" w:rsidRDefault="00E32D00" w:rsidP="00E32D00">
      <w:r>
        <w:t>&gt;c8f84e03e624c795cea82c0857450f23</w:t>
      </w:r>
    </w:p>
    <w:p w14:paraId="06F1462C" w14:textId="77777777" w:rsidR="00E32D00" w:rsidRDefault="00E32D00" w:rsidP="00E32D00">
      <w:r>
        <w:t>TGAATAACCACTTTAGTGTCTCTTAATCCTATCTTTCAAGATAATTTTTGCAAAGATGATTCTCGCCATTTTAATTAATTTTCACAGAAATCCAAATTCAGCCATTTCTTTCAAATTCAGTACTTTCAAGGCGTAACGTATAGTGTTATAACTTGTTCTACAAACAAACATAGAATCTTTATTATGTGCCCACCCTTTTCCAAAAATGTGTCTATT</w:t>
      </w:r>
    </w:p>
    <w:p w14:paraId="711DB94F" w14:textId="77777777" w:rsidR="00E32D00" w:rsidRDefault="00E32D00" w:rsidP="00E32D00">
      <w:r>
        <w:t>&gt;9f089b6fc6fdbd0c049d101eb4c8bc94</w:t>
      </w:r>
    </w:p>
    <w:p w14:paraId="1C5AF5CD" w14:textId="77777777" w:rsidR="00E32D00" w:rsidRDefault="00E32D00" w:rsidP="00E32D00">
      <w:r>
        <w:t>GTGTGCCAGCCGCCGCGGTAAATATCGTCAGTCCCTGTTCTTAGATGTGATCTTTCCAGAGCCGCACTGAGGCACACACACAACAGGGCACACAGATCAGAAACATCCTAGAATGTCTATTCTTACATTAGATACCCCGGTAGTCCGGCTGACTGACTTCTCTATGATCTCGTATGCCGTCTTC</w:t>
      </w:r>
    </w:p>
    <w:p w14:paraId="689474BD" w14:textId="77777777" w:rsidR="00E32D00" w:rsidRDefault="00E32D00" w:rsidP="00E32D00">
      <w:r>
        <w:t>&gt;050b4253d8f565756c2567ef99c9cf13</w:t>
      </w:r>
    </w:p>
    <w:p w14:paraId="224F6A80" w14:textId="77777777" w:rsidR="00E32D00" w:rsidRDefault="00E32D00" w:rsidP="00E32D00">
      <w:r>
        <w:t>GCGGTAATCAAACAAAAGCACAACAAAAAGATAGCCAAACTATACCACCCCAATCACCAGCAATAATACCCACACATACGTTTTACCCAAGAATAGTTAACCTCACCAACATAACATTCACTAACAATTAGAAACCCTGGTAGTCCGGCTGACTGACTGATCTACGATCT</w:t>
      </w:r>
    </w:p>
    <w:p w14:paraId="5BB5834B" w14:textId="77777777" w:rsidR="00E32D00" w:rsidRDefault="00E32D00" w:rsidP="00E32D00">
      <w:r>
        <w:t>&gt;aacf66c6c7138d9119f000453b9a64d8</w:t>
      </w:r>
    </w:p>
    <w:p w14:paraId="5D7AC96F" w14:textId="77777777" w:rsidR="00E32D00" w:rsidRDefault="00E32D00" w:rsidP="00E32D00">
      <w:r>
        <w:t>TACGATTTCTTTAATTTAAATATTTAAGTTTCAGTTAATATAACAATAATATAAAATATCTAAAATTTTGGTGAAATATATTTTATCTTTAAAAATTAATTTTATGTCTGAAAAATTTTTGTATAAACTAGGATTAGAAACCCCGGTAGTCCGGCTGACTGAC</w:t>
      </w:r>
    </w:p>
    <w:p w14:paraId="4A8E8476" w14:textId="77777777" w:rsidR="00E32D00" w:rsidRDefault="00E32D00" w:rsidP="00E32D00">
      <w:r>
        <w:t>&gt;6751c1330fbcce809079ad9fe41687ed</w:t>
      </w:r>
    </w:p>
    <w:p w14:paraId="587C743D" w14:textId="77777777" w:rsidR="00E32D00" w:rsidRDefault="00E32D00" w:rsidP="00E32D00">
      <w:r>
        <w:t>GTAATTGTGTGCCAGCCGCCGCGGTAACGTTGTGTGATACAACCTTGTGTGGGTTTCTCTCCTGTGGCGTTGGACTGTGTGTGCTGGAAAAATTCCGTTATACTGTTACATAGTGGATATAGAAGCATTAGAAACCCGAGTAGTCCGGCTGACTGACTGCGTATACATCTCGTATGCCGTCTTCTGCTTG</w:t>
      </w:r>
    </w:p>
    <w:p w14:paraId="39842C0A" w14:textId="77777777" w:rsidR="00E32D00" w:rsidRDefault="00E32D00" w:rsidP="00E32D00">
      <w:r>
        <w:t>&gt;080d7a8791a67344942d8a89f8bf2606</w:t>
      </w:r>
    </w:p>
    <w:p w14:paraId="1E9A5A58" w14:textId="77777777" w:rsidR="00E32D00" w:rsidRDefault="00E32D00" w:rsidP="00E32D00">
      <w:r>
        <w:t>TGTGCCAGCCGCCGCGGTAACAGACTCTACTGCTTCTCTGGTGAGTCGTTCTACGTCATCGAACTTGAAGGAAACATTTTCCCTGGCAACTTTCCTTTTCACTTGAGCCCATATTAGCTCAATAGGATTAGATACCCTTGTAGTCCGGCTGACTGACTGCGTATACATCTCGTATGCCGTCTT</w:t>
      </w:r>
    </w:p>
    <w:p w14:paraId="2288AC3A" w14:textId="77777777" w:rsidR="00E32D00" w:rsidRDefault="00E32D00" w:rsidP="00E32D00">
      <w:r>
        <w:t>&gt;ce272d75a314ce0cbe2dfb74ae5ae071</w:t>
      </w:r>
    </w:p>
    <w:p w14:paraId="7043E0C5" w14:textId="77777777" w:rsidR="00E32D00" w:rsidRDefault="00E32D00" w:rsidP="00E32D00">
      <w:r>
        <w:t>AGGAAAGTAACGACATGGAGGAGACAAGTGGGTGTCAGCGGGTGAGGTACAGTATTGTACTTGATGATAATTCTCGTCGGGATTGAAAAGAGGAGAAGAGAACAAGCGGACAAAGAGAGAGCAGCAATGTGTGCGTGTGCGTGTGCGTGTGCGTGCGCGCACCACCAGACCAGTACAAATTGGATTACTGGCACTCTTCAAGTTCAATCAATTTTCACTTTGGCACTTACGTCAGAACCGAAGTAGTAATCTTTTGTAG</w:t>
      </w:r>
    </w:p>
    <w:p w14:paraId="7712CC24" w14:textId="77777777" w:rsidR="00E32D00" w:rsidRDefault="00E32D00" w:rsidP="00E32D00">
      <w:r>
        <w:t>&gt;99bb6beaab451a4439a565dd522862ef</w:t>
      </w:r>
    </w:p>
    <w:p w14:paraId="272E748B" w14:textId="77777777" w:rsidR="00E32D00" w:rsidRDefault="00E32D00" w:rsidP="00E32D00">
      <w:r>
        <w:t>ATTGTGTGCCAGCCGCCGCGGTAACAGTAACGACTCTAGTTTTGGGCTGACTTCCAAAATAATCCACAACAGCAGACTCGCCCCTGAGCTGGCACCGACTGTAGACTATTGACTCACCAGTTCTAGATTAGATACCCGTGTAGTCCGGCTGACTGACTGATCTACGATCTCGTATGCCGTCTTCTGC</w:t>
      </w:r>
    </w:p>
    <w:p w14:paraId="3C39CEE4" w14:textId="77777777" w:rsidR="00E32D00" w:rsidRDefault="00E32D00" w:rsidP="00E32D00">
      <w:r>
        <w:t>&gt;3b841b0e33af229a924caa8b780d9477</w:t>
      </w:r>
    </w:p>
    <w:p w14:paraId="10C2C4DE" w14:textId="77777777" w:rsidR="00E32D00" w:rsidRDefault="00E32D00" w:rsidP="00E32D00">
      <w:r>
        <w:t>TACGTAGGGTGCGAGCGTTAATCGGAATTACTGGGCGTAAATCGTGCGCAGGCGGTTTGTTAAGACAGATGTGAAATCCCCGGGCTCAACCTGGGAACTGCATTTGTGACTGGCAGGCTAGAGTATGGCAGAGGGGGGTAGAATTCCACGTGTATCAGTGAAATGCGTAGAGATGTGGAGGAATACCGATGGCGAAGGCAGCCCCCTGGGCCAATACTGACGCTCATGCACGAAAGCGTGGGGAGCAAACAGG</w:t>
      </w:r>
    </w:p>
    <w:p w14:paraId="1B07296E" w14:textId="77777777" w:rsidR="00E32D00" w:rsidRDefault="00E32D00" w:rsidP="00E32D00">
      <w:r>
        <w:t>&gt;0db3d5d23e1bb45c378d8a3083365df4</w:t>
      </w:r>
    </w:p>
    <w:p w14:paraId="7CCD1DF3" w14:textId="77777777" w:rsidR="00E32D00" w:rsidRDefault="00E32D00" w:rsidP="00E32D00">
      <w:r>
        <w:t>ATATTTTCGATTATCATTAAACCTAATCGTCGGAGTAGAATAACGCGTGATGCACTGTCTCGAGCTCAGTTTACGTACCGTACTTACGTTTTCAACTGGAATTTTATCTCTGTTTCATTGGCCTTATATGTATGTAGTCCGATTAGTCCAATAATTGCTTAACTGTTAGTAAAATGTAAAGGCAAATAAATAAGCATAGAGCAAAACAGAAACTGGTGCC</w:t>
      </w:r>
    </w:p>
    <w:p w14:paraId="6402EDEF" w14:textId="77777777" w:rsidR="00E32D00" w:rsidRDefault="00E32D00" w:rsidP="00E32D00">
      <w:r>
        <w:t>&gt;db3d9a3bce14e1c02d05acb99e717246</w:t>
      </w:r>
    </w:p>
    <w:p w14:paraId="5F6ED100" w14:textId="77777777" w:rsidR="00E32D00" w:rsidRDefault="00E32D00" w:rsidP="00E32D00">
      <w:r>
        <w:t>ATGGTAATTGTGTGCCAGCAGCCGCGGTAACCCCAGTCATGTATTATCTTTATTGTATGTATGGCAATGACAAACAGAAAAACATCAGTTAAAATTCCACAGAATTTTAATCTAAGAAAATAACCCATTAGAAACCCCAGTAGTCCGGCTGACTGACTCTCGACTTATCTCGTATGCCGTCTTCTGCTTGAAA</w:t>
      </w:r>
    </w:p>
    <w:p w14:paraId="3954CB69" w14:textId="77777777" w:rsidR="00E32D00" w:rsidRDefault="00E32D00" w:rsidP="00E32D00">
      <w:r>
        <w:t>&gt;dba055151ae9f1bd0299afb60bbd47bc</w:t>
      </w:r>
    </w:p>
    <w:p w14:paraId="050C4FE4" w14:textId="77777777" w:rsidR="00E32D00" w:rsidRDefault="00E32D00" w:rsidP="00E32D00">
      <w:r>
        <w:t>TACATAGGGGGCAAGCGTTATCCGGATTTATTGGGCGTAAAGGGTGCGTAGGCGGTTAAATAAGTCTGTGGTTTAAACGCAATGCTCAACATTGCGACGCTATAGAAACTGTTTGACTAGAGTTGGATAGAGGCAAGCGGAATTCCATGTGTAGCGGTAAAATGCGTAAAGATATGGAGGAACACCAGTAGCGAAGGCGGCTTGCTGGGTCTTAACTGACGCTGAGGCACGAAAGCGTGGGGAGCAAACAGG</w:t>
      </w:r>
    </w:p>
    <w:p w14:paraId="4461A203" w14:textId="77777777" w:rsidR="00E32D00" w:rsidRDefault="00E32D00" w:rsidP="00E32D00">
      <w:r>
        <w:t>&gt;ba4b149e85e4b48c264d3ba9298628be</w:t>
      </w:r>
    </w:p>
    <w:p w14:paraId="7091322A" w14:textId="77777777" w:rsidR="00E32D00" w:rsidRDefault="00E32D00" w:rsidP="00E32D00">
      <w:r>
        <w:t>TACGAAGGGTGCAAGCGTTACTCGGAATTACTGGGCGTAAAGCGTGCGTAGGTGGTCTGTTAAGTCTGATGTGAAAGCCCTGAGCTCAACCTGGGAATGGCATTGGAAACTGGCGGGCTAGAGTGCGGTAGAGGGTAGTGGAATTCCCGGTGTAGCAGTGAAATGCGTAGAGATCGGGAGGAACATTCGTGGCGAAGGCGGCTACCTGGACCAGCACTGACACTGAGGCACGAAAGCGTGGGGAGCAAACAGG</w:t>
      </w:r>
    </w:p>
    <w:p w14:paraId="0D3E76BD" w14:textId="77777777" w:rsidR="00E32D00" w:rsidRDefault="00E32D00" w:rsidP="00E32D00">
      <w:r>
        <w:t>&gt;2ca44b2b7a9400d6bb2d4598c87d0709</w:t>
      </w:r>
    </w:p>
    <w:p w14:paraId="305DDF57" w14:textId="77777777" w:rsidR="00E32D00" w:rsidRDefault="00E32D00" w:rsidP="00E32D00">
      <w:r>
        <w:t>ACGGATAATTACCATTACCTTTAAAAACGTAAACACTAACAAATAGCTTGTACAAATTAAACCGCAATATGCTTAATATAACAGTGTACCCAAGTGACCGGTAGTACCAAATACAAAAATAAAACTTGTAGATGCAAGATGTTAACAGTTTTCGATTTTCGTTACTTTTAATATCGTAAAGAAAAAATATATTTATGACAAGGCCTTCCCTTTGTGAAACTTATATAAAATCAAATATAT</w:t>
      </w:r>
    </w:p>
    <w:p w14:paraId="1C4DECAB" w14:textId="77777777" w:rsidR="00E32D00" w:rsidRDefault="00E32D00" w:rsidP="00E32D00">
      <w:r>
        <w:t>&gt;65ec9f5c1e7456b5d5aead502b182652</w:t>
      </w:r>
    </w:p>
    <w:p w14:paraId="747D0A59" w14:textId="77777777" w:rsidR="00E32D00" w:rsidRDefault="00E32D00" w:rsidP="00E32D00">
      <w:r>
        <w:t>CTGCCTCCGCGGAGTTCAAGGCGCACGCTTTTCAAGGTATACATATGCATAACTTATTTCCGACTGAGCGTGCGTACAATCGTAATGAATTATAACCGCCATCAATCTTGTATTACCAGATCGTTCGCGACCTGTTAGCGCAGTCAGCAACCAGATTAAATCCGCTACTTCGTACGACTCACGAGGCAGTAGGAAAAACAGAGCACGAGAAACAAACTTACC</w:t>
      </w:r>
    </w:p>
    <w:p w14:paraId="7C02FB4E" w14:textId="77777777" w:rsidR="00E32D00" w:rsidRDefault="00E32D00" w:rsidP="00E32D00">
      <w:r>
        <w:t>&gt;4954f9455d3756be0d84568cb1c22f84</w:t>
      </w:r>
    </w:p>
    <w:p w14:paraId="196FCCA9" w14:textId="77777777" w:rsidR="00E32D00" w:rsidRDefault="00E32D00" w:rsidP="00E32D00">
      <w:r>
        <w:t>CCATGGCAACTGTGCAGGGATGGTAACCAAATATAATGAGGGCGCGAGATCAAAAAGCACAGCCTATCCATTGCTCCACCTACAGCTCTCCGTGTCTCACAGTTTTACATCCAAACAGATATAATTGTTAGAAATCGGTAGGCATGTAGCGTTCGCGTCGATGTCGATAAATTCGTTTAAATCGTAAAAAAATTTCCAAACTCG</w:t>
      </w:r>
    </w:p>
    <w:p w14:paraId="710B2378" w14:textId="77777777" w:rsidR="00E32D00" w:rsidRDefault="00E32D00" w:rsidP="00E32D00">
      <w:r>
        <w:t>&gt;bef1e31b5b3837a7c080d84c8ebf947b</w:t>
      </w:r>
    </w:p>
    <w:p w14:paraId="535C95A6" w14:textId="77777777" w:rsidR="00E32D00" w:rsidRDefault="00E32D00" w:rsidP="00E32D00">
      <w:r>
        <w:t>GACGAAGGTGGCAAGCGTTGCTCGGAATTACTGGGCTTAAAGCGGGCGTAGGCGGCCCGGCAAGTCGGGTGTGAAAACCCTTGGCTCAACCAAGGAACGGCGCCCGATACTACCGGGCTTGAGGCGCTTAGGGGCGACTGGAACTCTCGGTGGAGCGGTGAAATGCGTAGATATCGAGAGGAACGCCAATGGTGAAGACAGGTCGCTAGGGGCATCCTGACGCTGAGGCCCGAAAGCTAGGGGAGCAAACTGGG</w:t>
      </w:r>
    </w:p>
    <w:p w14:paraId="21E5E03E" w14:textId="77777777" w:rsidR="00E32D00" w:rsidRDefault="00E32D00" w:rsidP="00E32D00">
      <w:r>
        <w:t>&gt;5d148e5d40d53112ef27afbf927d2637</w:t>
      </w:r>
    </w:p>
    <w:p w14:paraId="0AD86353" w14:textId="77777777" w:rsidR="00E32D00" w:rsidRDefault="00E32D00" w:rsidP="00E32D00">
      <w:r>
        <w:t>CGCACTTACGTCTTTACAAAATCAAAACATTTTTCCAGAATGCATTTCAACCATGTCGGTCATTTTCAAATGGCAGTGCTTTGTAGATAGTTGTGGAAGATTTTTAATGTGTATTGTCAGTTTGTTTATTAATAATTTTTTCATGTAGTTTGTAACGTAGTATATTTAGACTTTCAAGTAGATATATTTTATTTCCTTTTTTGCCGGGTTGTG</w:t>
      </w:r>
    </w:p>
    <w:p w14:paraId="2A670E7E" w14:textId="77777777" w:rsidR="00E32D00" w:rsidRDefault="00E32D00" w:rsidP="00E32D00">
      <w:r>
        <w:t>&gt;94d74d2fd4527dd1f0d664f85c5129d4</w:t>
      </w:r>
    </w:p>
    <w:p w14:paraId="4EA3B91C" w14:textId="77777777" w:rsidR="00E32D00" w:rsidRDefault="00E32D00" w:rsidP="00E32D00">
      <w:r>
        <w:t>TTGCTCAAAGAACATTAATCTTTCACTTCGTTCTCACTTTCTCTTTTTACTGCCTCCTCTTCTGACCCTTTTCCACCATACCCCTTCCTCTCCTTTTCGTCATCCCTTTTCGGTCTATTTGTAGCATAATATATTAGAAACCCCGGTAGTCCGGCTGACTGAC</w:t>
      </w:r>
    </w:p>
    <w:p w14:paraId="7A014FFE" w14:textId="77777777" w:rsidR="00E32D00" w:rsidRDefault="00E32D00" w:rsidP="00E32D00">
      <w:r>
        <w:t>&gt;d9154767136b8d5dd92713f9ecd4e3ef</w:t>
      </w:r>
    </w:p>
    <w:p w14:paraId="1F66C7E6" w14:textId="77777777" w:rsidR="00E32D00" w:rsidRDefault="00E32D00" w:rsidP="00E32D00">
      <w:r>
        <w:t>TACGATTTCTTTAATTTAAGTGGTTAAGTTTCAGTTAATATAACATTAATATAAAATATCTATAATTTTGGTGAAATATATTTTATCTTTAAAAATTAATTATATGCCTGAAAAATTTTTGTTTAAACTAGGATTAGAAACCCGGGTAGTCCGGCTGACTGAC</w:t>
      </w:r>
    </w:p>
    <w:p w14:paraId="450F8983" w14:textId="77777777" w:rsidR="00E32D00" w:rsidRDefault="00E32D00" w:rsidP="00E32D00">
      <w:r>
        <w:t>&gt;eefa33d12dbaecb796d0d377cd27ca2b</w:t>
      </w:r>
    </w:p>
    <w:p w14:paraId="001B40F5" w14:textId="77777777" w:rsidR="00E32D00" w:rsidRDefault="00E32D00" w:rsidP="00E32D00">
      <w:r>
        <w:t>AATTGTGTGCCAGCCGCCGCGGTAAGGTATTGGGATGAACAATGCAATTTAGTAAAAACTAGATATTTTACATCCTGTTTTTTTTAATAAGGCAGCTGCTGTAGACCTTAGTAGATTTGTTGGTGCATTAGATACCCTAGTAGTCCGGCTGACTGACTAACGCTGAATCTCGTATGCCGTCTTCTGCT</w:t>
      </w:r>
    </w:p>
    <w:p w14:paraId="3097ACBB" w14:textId="77777777" w:rsidR="00E32D00" w:rsidRDefault="00E32D00" w:rsidP="00E32D00">
      <w:r>
        <w:t>&gt;17b66622a74b2dea486e5e5375709d7b</w:t>
      </w:r>
    </w:p>
    <w:p w14:paraId="45CA3E7A" w14:textId="77777777" w:rsidR="00E32D00" w:rsidRDefault="00E32D00" w:rsidP="00E32D00">
      <w:r>
        <w:t>ACGCGTGATATGGTAATTGTGTGCCAGCAGCCGCGGTAACGATAGAATTCTCGGCGACCGGTCACCGGCGAGTTCCCAGACAATTATTAATTATTATTATAAAGATATTTTCAATTACATTCCACTATTAGATACCCGTGTAGTCCGGCTGACTGACTTCTCTATGATCTCGTATGCCGTCTTCTGCTTGAAAAAAAAAAAA</w:t>
      </w:r>
    </w:p>
    <w:p w14:paraId="7ACBAD8D" w14:textId="77777777" w:rsidR="00E32D00" w:rsidRDefault="00E32D00" w:rsidP="00E32D00">
      <w:r>
        <w:t>&gt;a31bf3d4cfb08c649aa8c9e4ad8c06c5</w:t>
      </w:r>
    </w:p>
    <w:p w14:paraId="72CDF541" w14:textId="77777777" w:rsidR="00E32D00" w:rsidRDefault="00E32D00" w:rsidP="00E32D00">
      <w:r>
        <w:t>CCTAGGTTTCAATTTCAAAGGCTGTCCTCCCTTTGTTGTGTTTTACGTTTGAGATAGAAGTTAAGTAGTTGAGTTATATTGGTACTCTGATCAGTATTTAGATTCATTTTAACTCAATGTTATAATATAACAATATTATAAATATATACTATATAATATTAGA</w:t>
      </w:r>
    </w:p>
    <w:p w14:paraId="6246A257" w14:textId="77777777" w:rsidR="00E32D00" w:rsidRDefault="00E32D00" w:rsidP="00E32D00">
      <w:r>
        <w:t>&gt;e83279536503b60bff878e8d878ca818</w:t>
      </w:r>
    </w:p>
    <w:p w14:paraId="4ACEDAD1" w14:textId="77777777" w:rsidR="00E32D00" w:rsidRDefault="00E32D00" w:rsidP="00E32D00">
      <w:r>
        <w:t>CGCCGCGGTAACATAATATACGTACATACACACGGCTCGCTTTAAACGCTGTTAGTTTCTTAATATCATTAGTATCTGTGTATTGTAGGTGTGTGTGTTTTGTGGATGATCGGTGAATAGATACACATTAGATACCCCGGTAGTCCGGCTGACTGACTATAGTACCATCTCGTA</w:t>
      </w:r>
    </w:p>
    <w:p w14:paraId="7CAD5D63" w14:textId="77777777" w:rsidR="00E32D00" w:rsidRDefault="00E32D00" w:rsidP="00E32D00">
      <w:r>
        <w:t>&gt;7855901c9a7587b443f5fc669e7b7e09</w:t>
      </w:r>
    </w:p>
    <w:p w14:paraId="21E49A86" w14:textId="77777777" w:rsidR="00E32D00" w:rsidRDefault="00E32D00" w:rsidP="00E32D00">
      <w:r>
        <w:t>GACGGGGGGGGCAAGTGTTCTTCGGAATGACTGGGCGTAAAGGGCACGTAGGCGGTGAATCGGGTTGAAAGTGAAAGTCGCCAAAAACTGGCGGAATGCTCTCGAAACCAATTCACTTGAGTGAGACAGAGGAGAGTGGAATTTCGTGTGTAGGGGTGAAATCCGTAGATCTACGAAGGAACGCCAAAAGCGAAGGCAGCTCTCTGGGTCCCTACCGACGCTGGGGTGCGAAAGCATGGGGAGCGAACAGG</w:t>
      </w:r>
    </w:p>
    <w:p w14:paraId="5A08CE63" w14:textId="77777777" w:rsidR="00E32D00" w:rsidRDefault="00E32D00" w:rsidP="00E32D00">
      <w:r>
        <w:t>&gt;9ebac4620f5c0d8477fb83c2888af4ea</w:t>
      </w:r>
    </w:p>
    <w:p w14:paraId="1EE27F4A" w14:textId="77777777" w:rsidR="00E32D00" w:rsidRDefault="00E32D00" w:rsidP="00E32D00">
      <w:r>
        <w:t>CACACTTATGTGTTTAGAAAGACAAAACATTTTTCCAGAATGCATTTCAACCTTCTCGGTCTTTTCAACTGGCAGTGCCTTATAAATAGTTGTGGAAGATTCTGAATGTGTCTTGTCCATAGAGTTCAGTTTGTTCATTAATGATTTTGTTATGTAGTTTTGTAACGTAGTATATTTAGACTTTCAAGTAAATTCATTTTATTTCCTTTTTCTCCGGTTTTG</w:t>
      </w:r>
    </w:p>
    <w:p w14:paraId="7239ECC2" w14:textId="77777777" w:rsidR="00E32D00" w:rsidRDefault="00E32D00" w:rsidP="00E32D00">
      <w:r>
        <w:t>&gt;237504e41aee40077119ff259d433fc7</w:t>
      </w:r>
    </w:p>
    <w:p w14:paraId="333CB521" w14:textId="77777777" w:rsidR="00E32D00" w:rsidRDefault="00E32D00" w:rsidP="00E32D00">
      <w:r>
        <w:t>TACGTAGGGGGCGAGCGTTGCTCGGAATTACTGGGCGTAAAGGGTGTGCAGGCGGCCGATTAAGTCAACGATGAAATCCCGAAGCTCAACTTCGGAATGGTCTTTGATACTGATCGGCTTGAGGCTGGTTGAGGAGGGCGGAATTCCCGGTGGAGCGGTGAAATGCGTAGATATCGGGAGGAACACCAGAGGCGAAGGCGGTTCTCTAAACTTGTCCTGACGCTGAGACACGAAAGCTAGGGGAGCAAACTGGG</w:t>
      </w:r>
    </w:p>
    <w:p w14:paraId="3AFD8722" w14:textId="77777777" w:rsidR="00E32D00" w:rsidRDefault="00E32D00" w:rsidP="00E32D00">
      <w:r>
        <w:t>&gt;59871056aff65c379384a44b15a3ef83</w:t>
      </w:r>
    </w:p>
    <w:p w14:paraId="2B35FC85" w14:textId="77777777" w:rsidR="00E32D00" w:rsidRDefault="00E32D00" w:rsidP="00E32D00">
      <w:r>
        <w:t>TACGTAGGGTGCGAGCGTTAATCGGAATTACTGGGCGTAAAGCGTGCGCAGGCGGTTTGTTAAGACAGATGTGAAATCCCCGGGCTCAACCTGGGAGCTGCATTTGTGACTGGCAGGCTAGAGTATGGCAGAGAGGGGTAGAATTCCACGTGTAGCAGTGAAATGCGTAGAGATGTGGAGGAATACCGATGGAGAAGGCAGCCCCCTGGGCCAATACTGACGCTCATGCACGAAAGCGTGGGGAGCAAACAGG</w:t>
      </w:r>
    </w:p>
    <w:p w14:paraId="512533A3" w14:textId="77777777" w:rsidR="00E32D00" w:rsidRDefault="00E32D00" w:rsidP="00E32D00">
      <w:r>
        <w:t>&gt;3bcd1b6e6e52302d8d80391b52c05171</w:t>
      </w:r>
    </w:p>
    <w:p w14:paraId="1B3ACC55" w14:textId="77777777" w:rsidR="00E32D00" w:rsidRDefault="00E32D00" w:rsidP="00E32D00">
      <w:r>
        <w:t>GACAGAGGATGCAAGCGTTATCCGGAGTGATTGGGCGTAAAGCGTCTGTAGGTGGCTTTTTAAGTTCGCCGTCAAATCCCAGGGCTCAACCCTGGACAGGTGGTGAAAACTACTAAGCTAGAGTACGGTAGGGGCAGAGGGAATTTCCGGTGGAGCGATAAAATGCGTAGAGATCGGAAGGAACACCAACGGCGAAAGCACTCAGCTGGGCCGACACTGACACTGAGAGACGAAAGCTAGGGGAGCGAATGGG</w:t>
      </w:r>
    </w:p>
    <w:p w14:paraId="39BDA3BC" w14:textId="77777777" w:rsidR="00E32D00" w:rsidRDefault="00E32D00" w:rsidP="00E32D00">
      <w:r>
        <w:t>&gt;a84aad540dde299196eb52d02d1cffb2</w:t>
      </w:r>
    </w:p>
    <w:p w14:paraId="3B3F2862" w14:textId="77777777" w:rsidR="00E32D00" w:rsidRDefault="00E32D00" w:rsidP="00E32D00">
      <w:r>
        <w:t>TAATACTCGTACTGTATCCAAGCATATAGACATCAAATTGATTGCCAAATCTATCATATTGTCAAAGTATAGTAGGTATAAAATCATATAACTCGTATCACCTTTGGAAAAATAGTCAGACATTTAATTAGAAACCCCGGTAGTCCGGCTGACTGACTGCGTATAC</w:t>
      </w:r>
    </w:p>
    <w:p w14:paraId="00FCFD37" w14:textId="77777777" w:rsidR="00E32D00" w:rsidRDefault="00E32D00" w:rsidP="00E32D00">
      <w:r>
        <w:t>&gt;1ba3720d5a068b67e9582a29d3c91996</w:t>
      </w:r>
    </w:p>
    <w:p w14:paraId="048AD0A5" w14:textId="77777777" w:rsidR="00E32D00" w:rsidRDefault="00E32D00" w:rsidP="00E32D00">
      <w:r>
        <w:t>ATGGTAATTGTGTGCCAGCCGCCGCGGTAAACGTCGACGTTGTGTTGTGTATATAACGAACAGGCGCTAAGCATGTATACGTATTTATATACATTTTTGTTTCCCCTAATATAGAGCGCCTAGGTAATTAGATACCCCAGTAGTCCGGCTGACTGACTCGTAGCGAATCTCGTATGCCGTCTTCTGCTTGAAA</w:t>
      </w:r>
    </w:p>
    <w:p w14:paraId="5C72FD1E" w14:textId="77777777" w:rsidR="00E32D00" w:rsidRDefault="00E32D00" w:rsidP="00E32D00">
      <w:r>
        <w:t>&gt;5c1dd48ef0a674513626f5c85ea126ee</w:t>
      </w:r>
    </w:p>
    <w:p w14:paraId="42654F8F" w14:textId="77777777" w:rsidR="00E32D00" w:rsidRDefault="00E32D00" w:rsidP="00E32D00">
      <w:r>
        <w:t>TACGGAAGGTCCGGGCGTTATCCGGATTTATTGGGTTTAAAGGGAGCGTAGGCTGTCTATTAAGCGTGTTGTGAAATATACCGGCTCAACCGGTGGCTTGCAGCGCGAACTGGTCGACTTGAGTATGCAGGAAGTAGGCGGAATTCATGGTGTAGCGGTGAAATGCTTAGATATCATGACGAACTCCGATTGCGCAGGCAGCTTACTGTAGCATAACTGACGCTGATGCTCGAAAGTGCGGGTATCAAACAGG</w:t>
      </w:r>
    </w:p>
    <w:p w14:paraId="43A9EB81" w14:textId="77777777" w:rsidR="00E32D00" w:rsidRDefault="00E32D00" w:rsidP="00E32D00">
      <w:r>
        <w:t>&gt;5cb473957062f9ac5640c0660a52af4e</w:t>
      </w:r>
    </w:p>
    <w:p w14:paraId="68BC836F" w14:textId="77777777" w:rsidR="00E32D00" w:rsidRDefault="00E32D00" w:rsidP="00E32D00">
      <w:r>
        <w:t>AACGTAGGGGGCGAGCGTTATCCGGATTCATTGGGCGTAAAGGGCGTGTAGGCGGTGACTCAAGTTGGGCGTGAAATCTCCCGGCTCAACCGGGAGGCGCCGTCCAATACTGGGACACTTGAGGGCAGGAGAGGAAAGCGGAATTCCCGGTGTAGTGGTGGAATACTTAGATATCGGGAGGAACACCAGTGGCGAAAGCGGCTTTCTGGACTGTGCCTGACGCTGAAGCGCGAAAGCGTGGGTAGCAAACTGGG</w:t>
      </w:r>
    </w:p>
    <w:p w14:paraId="230B35C8" w14:textId="77777777" w:rsidR="00E32D00" w:rsidRDefault="00E32D00" w:rsidP="00E32D00">
      <w:r>
        <w:t>&gt;3b7f7595620b197f62ec41442e553272</w:t>
      </w:r>
    </w:p>
    <w:p w14:paraId="001B082F" w14:textId="77777777" w:rsidR="00E32D00" w:rsidRDefault="00E32D00" w:rsidP="00E32D00">
      <w:r>
        <w:t>TTTATTTATTTCTTTACTTAGGGATTACACGTCCAGCATCTGGAATTATAGACACGAAAACGGCGATCATACTTCGTGCACGGATCGTGTTAAGCTTAAGACTGACAAACAAACTATAGAAATTATCATTAAACATTAGATACCCCGGTAGTCCGGCTGACTG</w:t>
      </w:r>
    </w:p>
    <w:p w14:paraId="2815B457" w14:textId="77777777" w:rsidR="00E32D00" w:rsidRDefault="00E32D00" w:rsidP="00E32D00">
      <w:r>
        <w:t>&gt;bb223ad52303adcccc28105c9f2b4a3a</w:t>
      </w:r>
    </w:p>
    <w:p w14:paraId="63B42919" w14:textId="77777777" w:rsidR="00E32D00" w:rsidRDefault="00E32D00" w:rsidP="00E32D00">
      <w:r>
        <w:t>TACGGAGGGCGCGAGCGTTACCCGGATTTACTGGGCGTAAATGGCGTGTAGGCGGCCTGGGGCGTCCCATGTGAAAGGCCACGGCTCAACCGTGGAGTAGCGTGGGATACGCTCAGGCTAGAGGGTGGGAGAGGGTGGTGGAATTCCCGGAGTAGCGGTGAAATGCGCAGATACCGGGAGGAACGCCGATGGCGAAGGCAGCCACCTGGTCCACTTCTGACGCTGAGGCGCGAAAGCGTGGGGAGCAAACCGG</w:t>
      </w:r>
    </w:p>
    <w:p w14:paraId="119994DA" w14:textId="77777777" w:rsidR="00E32D00" w:rsidRDefault="00E32D00" w:rsidP="00E32D00">
      <w:r>
        <w:t>&gt;0d12d09d31be2e40c3872ce0703544f8</w:t>
      </w:r>
    </w:p>
    <w:p w14:paraId="4BF030D5" w14:textId="77777777" w:rsidR="00E32D00" w:rsidRDefault="00E32D00" w:rsidP="00E32D00">
      <w:r>
        <w:t>CCAAGGCATCATATGAAAAATTTGTTACATTCTTGGTAAGCATATGAAACCATTTACCAATGCAGAAATTGTAAAAGAATGCTTTATTAGTGGGGCTAATGCACTTTTTGATCAATTCAGCAACAAAAAACAAATATTTTCTGATATAAAAAAACTACAACTCTCCGATTCAACCTGTATAAGGCATATTGAAGACATTTCAAAATTCATCTACGATAACTT</w:t>
      </w:r>
    </w:p>
    <w:p w14:paraId="588E39B6" w14:textId="77777777" w:rsidR="00E32D00" w:rsidRDefault="00E32D00" w:rsidP="00E32D00">
      <w:r>
        <w:t>&gt;3c85b306903be5ef2aca26efa2400e6d</w:t>
      </w:r>
    </w:p>
    <w:p w14:paraId="6348EF41" w14:textId="77777777" w:rsidR="00E32D00" w:rsidRDefault="00E32D00" w:rsidP="00E32D00">
      <w:r>
        <w:t>CACACTTATGTCTTTAGAAAGACAAAAGGTTTTTCCAGAATGCATATCAACCTTCTCGGTCATTTTCAACTGGCAGTGCCTTGTAGATAGTTGTGGAAGATTTTGGATGTTGCTTGTCCATAGAGATCAGTTTGTTCGTTAATGATTTTGTTCTATAGTTTGTAACGTAATATATTTAAACTTTCAAGAAGATTCATTTTATTTCTTTTTTGCCGGTTGTG</w:t>
      </w:r>
    </w:p>
    <w:p w14:paraId="000F7F49" w14:textId="77777777" w:rsidR="00E32D00" w:rsidRDefault="00E32D00" w:rsidP="00E32D00">
      <w:r>
        <w:t>&gt;061c478d4a3cb7270d0b84fe993c46ed</w:t>
      </w:r>
    </w:p>
    <w:p w14:paraId="6D92D1DB" w14:textId="77777777" w:rsidR="00E32D00" w:rsidRDefault="00E32D00" w:rsidP="00E32D00">
      <w:r>
        <w:t>TACGTAGGTGGCAAGCGTTGTCCGGAATTATTGGGCGTAAAGCGCGCGCAGGCGGCTTCTTAAGTCTGATGTGAAATCTTGCGACTCAACCGCAAGCGGTCATTGGAAACTGGGAGGCTTGAGTGCAGAAGAGGAGAGTGGAATTCCACGTGTAGCGGTGAAATGCGTAGAGATGTGGAGGAACACCAGTGGCGAAGGCGGCTCTCTGGTCTGTAACTGACGCTGAGGCGCGAAAGCGTGGGGAGCAAACAGG</w:t>
      </w:r>
    </w:p>
    <w:p w14:paraId="3489C38F" w14:textId="77777777" w:rsidR="00E32D00" w:rsidRDefault="00E32D00" w:rsidP="00E32D00">
      <w:r>
        <w:t>&gt;a208ed55b801571ab5e5870598485b8d</w:t>
      </w:r>
    </w:p>
    <w:p w14:paraId="242015F3" w14:textId="77777777" w:rsidR="00E32D00" w:rsidRDefault="00E32D00" w:rsidP="00E32D00">
      <w:r>
        <w:t>TTTCAAGAAGAGACAGGGTCGCGCATTGCATTGCTCATCCCAAAAGCTGATCGATAACACACACACAAAAGTAGCTGCTCTGGTGGAAAGAATGAGCGAACACGATTACGTAGACAAATCCTGTACAAGGATTAGGAGGAAAGGAGAAAGAATTAGAAACCCC</w:t>
      </w:r>
    </w:p>
    <w:p w14:paraId="7DF6CC50" w14:textId="77777777" w:rsidR="00E32D00" w:rsidRDefault="00E32D00" w:rsidP="00E32D00">
      <w:r>
        <w:t>&gt;56f0fd4d0e359e60915dce49e909a14d</w:t>
      </w:r>
    </w:p>
    <w:p w14:paraId="00090C62" w14:textId="77777777" w:rsidR="00E32D00" w:rsidRDefault="00E32D00" w:rsidP="00E32D00">
      <w:r>
        <w:t>CCACCGGAACTTTACTAAACCGGAAATTCCACATGGACTGAACTGCAATAAAAACGTTAGTCAAAAGAAGAACAACAGGGAATTTGTCATTACAATTGGAAACGTTGTGATCTATAAGGCAGAAATGTGTCCTCTTATGAATAAAGGAAGAAGAAGTAAAATCCAAAAATGTGGACCTAAAGAATATGCTAAAACATAAGTACAGGTTACTCGTGAAATAAAATACGAGGACAAACAAACAGAGAAGGACGGGAGTGACCGG</w:t>
      </w:r>
    </w:p>
    <w:p w14:paraId="762CADB1" w14:textId="77777777" w:rsidR="00E32D00" w:rsidRDefault="00E32D00" w:rsidP="00E32D00">
      <w:r>
        <w:t>&gt;0bb08165aef0c39d15c5c9507c46574c</w:t>
      </w:r>
    </w:p>
    <w:p w14:paraId="2B1051F2" w14:textId="77777777" w:rsidR="00E32D00" w:rsidRDefault="00E32D00" w:rsidP="00E32D00">
      <w:r>
        <w:t>AGTAATATATTTCCAAATTTGATGTTCTGTTTTGATTACTGTTTAGTGACATTTTATTTTATATGGAGCAACGGTGCCCACAGGAAATAACACGGCGCAAATTACGCTACCAGATAGTTTGGGGGAGGAAATTTTATAGATAAAATACAAACCTGTATTTAGATAAAACAAATGTTTTTAAGGAGGTATTATTGTGATGAAAATAGAGATCTTCACTCCATTTTAAGTCAAGGTTGATAAAGGCG</w:t>
      </w:r>
    </w:p>
    <w:p w14:paraId="2C246EBB" w14:textId="77777777" w:rsidR="00E32D00" w:rsidRDefault="00E32D00" w:rsidP="00E32D00">
      <w:r>
        <w:t>&gt;770859b4cecfb20c0e5211e35eab88f3</w:t>
      </w:r>
    </w:p>
    <w:p w14:paraId="0CB8D028" w14:textId="77777777" w:rsidR="00E32D00" w:rsidRDefault="00E32D00" w:rsidP="00E32D00">
      <w:r>
        <w:t>GGTAATTGTGTGCCAGCAGCCGCGGTAACGCATCAAGTCCTGATAGGAATTTTTGTCTTTAATCCGCTTACCCAGTACCGTATAGGTTTGATGAAAAATCCACATTACAAAAAATATGATCTCTTTATTAGAAACCCTGGTAGTCCGGCTGACTGACTGCGTATACATCTCGTATGCCGTCTTCTGCTTGA</w:t>
      </w:r>
    </w:p>
    <w:p w14:paraId="2916484D" w14:textId="77777777" w:rsidR="00E32D00" w:rsidRDefault="00E32D00" w:rsidP="00E32D00">
      <w:r>
        <w:t>&gt;13232c7d03ae874b9348bf4bf03ac674</w:t>
      </w:r>
    </w:p>
    <w:p w14:paraId="56E08D89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GAAGACAGGTTACTAAGCAACAACTGACACTGATAGACGAAAGCATGGGGAGCGAACAGG</w:t>
      </w:r>
    </w:p>
    <w:p w14:paraId="7FA29942" w14:textId="77777777" w:rsidR="00E32D00" w:rsidRDefault="00E32D00" w:rsidP="00E32D00">
      <w:r>
        <w:t>&gt;6b9f501780bfbf23c36533b30c0bb924</w:t>
      </w:r>
    </w:p>
    <w:p w14:paraId="1BDE66AD" w14:textId="77777777" w:rsidR="00E32D00" w:rsidRDefault="00E32D00" w:rsidP="00E32D00">
      <w:r>
        <w:t>TAATTGTGAGCACGCCCGGAATCGTATTTTACGTATTGCTAAAATAAGACTGTAGAATATGCGTAACACTGTGCAGAGTCACAAACGTAAGACTATTCTACGTCAAAAATAAAAAAATATTACATTTGCATTAAGCGCACTTGCAGAAGTTACTGCACACTGGGCCTCTTTTTTATCAGACGCAAAAGCAAGGTCCACGAAATTATCTTGTTGCTTTTGCGGCGTATTTTGTTTAATATTTTGAAC</w:t>
      </w:r>
    </w:p>
    <w:p w14:paraId="3E15AB54" w14:textId="77777777" w:rsidR="00E32D00" w:rsidRDefault="00E32D00" w:rsidP="00E32D00">
      <w:r>
        <w:t>&gt;eb92db6b04cb2675d3ffd87b90dc7cbf</w:t>
      </w:r>
    </w:p>
    <w:p w14:paraId="605A7CFF" w14:textId="77777777" w:rsidR="00E32D00" w:rsidRDefault="00E32D00" w:rsidP="00E32D00">
      <w:r>
        <w:t>CCCCTCTTCTCCCCTCTTTCTCCGGATTTATTGGGTTTAAAGGGTGCGTAGGTGGTTTTTTAAGTCAGTAGTGAAATCTTAAAGCTTAACTTTAAAAGTGCTATTGATACTGATAAACTAGAGTGAGGTTGGAGTAACTGGAATGTGTGGTGGAGCGGTGAAATGCATAGAGATCACACAGAACACCAATCGCGAAGGCATGTTACTAAACATAGACTGACACTGAGGCACGAAAGCATGGGTAGCAAACAGG</w:t>
      </w:r>
    </w:p>
    <w:p w14:paraId="0A7A276B" w14:textId="77777777" w:rsidR="00E32D00" w:rsidRDefault="00E32D00" w:rsidP="00E32D00">
      <w:r>
        <w:t>&gt;256f683e645f577bf96467d3b80f0438</w:t>
      </w:r>
    </w:p>
    <w:p w14:paraId="0B46F31D" w14:textId="77777777" w:rsidR="00E32D00" w:rsidRDefault="00E32D00" w:rsidP="00E32D00">
      <w:r>
        <w:t>TTTCGGGAAGAGATACGGTTACGATTAAGGGAGTTCGGAAGATAATAAGGACTTCAATCCATAAGCTTACCAACGACATAATAACAAAACAGCTGTTCTGGTGTGAACATGTGAAACCGATGAGCGGGGAACGATTATCTGCACTAGGCACCGAGAGGGAGATGGAAACTCCGTGGATGGATAGGTATAGCTGGAG</w:t>
      </w:r>
    </w:p>
    <w:p w14:paraId="3BE95EB3" w14:textId="77777777" w:rsidR="00E32D00" w:rsidRDefault="00E32D00" w:rsidP="00E32D00">
      <w:r>
        <w:t>&gt;45b2aa9ecdc54312fcac5d7a775e7638</w:t>
      </w:r>
    </w:p>
    <w:p w14:paraId="02E2D797" w14:textId="77777777" w:rsidR="00E32D00" w:rsidRDefault="00E32D00" w:rsidP="00E32D00">
      <w:r>
        <w:t>TACGTAGGGTGCGAGCGTTAATCGGAATTACTGGGCGTAAAGCGTGCGCAGGCGGTTTGTTAAGACAGATGTGAAATCCCCGGGCTCAACCTGGGAACTGCATTTGTGACTGGCAGGCTAGAGTATGGAAGAGGGGGGTAGAATTCCACGTGTAGCAGTGAAATGCGTAGAGATGTGGAGGAATACCGATGGCGAAGGAAGCCCCCTGGGCCAATACTGACGCTCATGCACGAAAGCGTGGGGAGCAAACAGG</w:t>
      </w:r>
    </w:p>
    <w:p w14:paraId="5375782C" w14:textId="77777777" w:rsidR="00E32D00" w:rsidRDefault="00E32D00" w:rsidP="00E32D00">
      <w:r>
        <w:t>&gt;a3fa7768a22d2db9c58530f17a4cfb31</w:t>
      </w:r>
    </w:p>
    <w:p w14:paraId="5C90124B" w14:textId="77777777" w:rsidR="00E32D00" w:rsidRDefault="00E32D00" w:rsidP="00E32D00">
      <w:r>
        <w:t>TGTGTGCCAGCCGCCGCGGTAAACTAGCGGATTAGAGAACCGACGTTTCACAGTGATACGGCCGCGATAAACTAGCGGATTAGAGAACCGACGTTTCACAGTGATACGGCCGCAATAAACTAGCGGATTAGATACCCCAGTAGTCCGGCTGACTGACTATAGTACCATCTCGTATGCCGTCTTCT</w:t>
      </w:r>
    </w:p>
    <w:p w14:paraId="1E1A9DB7" w14:textId="77777777" w:rsidR="00E32D00" w:rsidRDefault="00E32D00" w:rsidP="00E32D00">
      <w:r>
        <w:t>&gt;6b6e3b03d0eb63b2970b32ed25d9f76b</w:t>
      </w:r>
    </w:p>
    <w:p w14:paraId="7E21407B" w14:textId="77777777" w:rsidR="00E32D00" w:rsidRDefault="00E32D00" w:rsidP="00E32D00">
      <w:r>
        <w:t>TGGATCACTTCTTACTTTACAAATTGTCGCTTTACTAAGCGTCAGGAACTGAGCTTGTTTACTAACGGCGTTACCTGATTTGCCCTTTTTCGTTTTTAATTTAACTTAATGTAGGGGATAAAAAACGGTTTTCTACCGAATTAGAAACCCCTGTAGTCCGGCT</w:t>
      </w:r>
    </w:p>
    <w:p w14:paraId="5CB3A811" w14:textId="77777777" w:rsidR="00E32D00" w:rsidRDefault="00E32D00" w:rsidP="00E32D00">
      <w:r>
        <w:t>&gt;9a8255bc01a555d11f783d3b8bc55687</w:t>
      </w:r>
    </w:p>
    <w:p w14:paraId="734377E7" w14:textId="77777777" w:rsidR="00E32D00" w:rsidRDefault="00E32D00" w:rsidP="00E32D00">
      <w:r>
        <w:t>TACGTAGGGTGCGAGAGTTAATCGGAATTACTGGGCGTAAAGCGTGCGCAGGCGGTTTGTTAAGACAGATGTGAAATCCCCGGGCTCAACCTGGGAACTGAATTTGTGACTGGCAGGCTAGAGTATGGCAGAGGGGGGTAGAATTCCACGTGTAGCAGTGAAATGCGTAGAGATGTGGAGGAATACCGATGGCGAAGGCAGCCCCCTGGGCCAATACTGACGCTCATGCACGAAAGCGTGGGGAGCAAACAGG</w:t>
      </w:r>
    </w:p>
    <w:p w14:paraId="7E5BD00D" w14:textId="77777777" w:rsidR="00E32D00" w:rsidRDefault="00E32D00" w:rsidP="00E32D00">
      <w:r>
        <w:t>&gt;e490c566bd64ae9336a93982a787f8bf</w:t>
      </w:r>
    </w:p>
    <w:p w14:paraId="23497BBC" w14:textId="77777777" w:rsidR="00E32D00" w:rsidRDefault="00E32D00" w:rsidP="00E32D00">
      <w:r>
        <w:t>TACGTAGGGTGCGAGCGTTAATCGGAATTACTGGGCGTAAAGCGTGCGCAGGCGGTTTGTTAAGACAGATGTGAAATCCCCGGGCTCAACCTGGGAACTGCATTTGTGACTGGCAGGCTAGAGTATAGCAGAGGGGGGTAGAATTCCACGTGTATCAGTGAAATGCGTAGAGATGTGGAGGAATACCGATGGCGAAGGCAGCCCCATGGGCCAATACTGACGCTCATGCACGAAAGCGTGGGGAGCAAACAGG</w:t>
      </w:r>
    </w:p>
    <w:p w14:paraId="551C9C42" w14:textId="77777777" w:rsidR="00E32D00" w:rsidRDefault="00E32D00" w:rsidP="00E32D00">
      <w:r>
        <w:t>&gt;748ba9c99fffab626541e213bfea60c4</w:t>
      </w:r>
    </w:p>
    <w:p w14:paraId="45A37C53" w14:textId="77777777" w:rsidR="00E32D00" w:rsidRDefault="00E32D00" w:rsidP="00E32D00">
      <w:r>
        <w:t>CGTATTTCTTGGATGTGCATTATTTCCAGTTTTGAATTATAAAAAATATCTTAAAAACGTAAGAAAATAATTGAGTTTGTATTGATGCTTTCTACTCAATTGGTACGTGGACATGTTTTATAAGTGGTCTGAATATAAGAAATATACGAAATACTCTTGAAATGTACTTATGTATGATTGTATATTTTCAAATAATTTTAGTTTATCGTAATTATTTTTCTTATTCTTATATAGTGTTGC</w:t>
      </w:r>
    </w:p>
    <w:p w14:paraId="2BE548A8" w14:textId="77777777" w:rsidR="00E32D00" w:rsidRDefault="00E32D00" w:rsidP="00E32D00">
      <w:r>
        <w:t>&gt;7f99d9f2333e3451708d18c239e07965</w:t>
      </w:r>
    </w:p>
    <w:p w14:paraId="162119F8" w14:textId="77777777" w:rsidR="00E32D00" w:rsidRDefault="00E32D00" w:rsidP="00E32D00">
      <w:r>
        <w:t>CGTCTAGTGTATGGTAATTGTGTGCCAGCCGCCGCGGTAAGGAAGGCGGTGTCTAGTTGGGCATGACTTGTCAGCTTCAAGTTCCGTGTGCAGCGATCCTCAGAAAAAAAATGGCGTAAGAGCTGGATTAGATACCCGAGTAGTCCGGCTGACTGACTTAGCAGCTATCTCGTATGCCGTCTTCTGCTTGAAAAAAAAAAAAA</w:t>
      </w:r>
    </w:p>
    <w:p w14:paraId="0EEDF6C5" w14:textId="77777777" w:rsidR="00E32D00" w:rsidRDefault="00E32D00" w:rsidP="00E32D00">
      <w:r>
        <w:t>&gt;e1b5cbc3397dc47c60c482da16867cde</w:t>
      </w:r>
    </w:p>
    <w:p w14:paraId="5A209578" w14:textId="77777777" w:rsidR="00E32D00" w:rsidRDefault="00E32D00" w:rsidP="00E32D00">
      <w:r>
        <w:t>CGCACTTATGTCTTTAGAAAGACAAAATATTTCTACAGGATACATTTCTACCATGTCGGCTATTTTCAACTGGCATTGCCTTGTAGATACTTGTGAAAGATTTTTAATGTGTCTTGTCCATAGAGTTCAGTTGTTCATTAATGATTTTGTTATGTAGTTTGTAAAGTAATATATTTAGGCTTTCAAGTAAATTCATTTTATTTTATTTTTTGCCGGTTGTG</w:t>
      </w:r>
    </w:p>
    <w:p w14:paraId="2F12F563" w14:textId="77777777" w:rsidR="00E32D00" w:rsidRDefault="00E32D00" w:rsidP="00E32D00">
      <w:r>
        <w:t>&gt;4f9f5668608694d5762a71b4a649dd31</w:t>
      </w:r>
    </w:p>
    <w:p w14:paraId="055C93CF" w14:textId="77777777" w:rsidR="00E32D00" w:rsidRDefault="00E32D00" w:rsidP="00E32D00">
      <w:r>
        <w:t>TACGTAGGTGGCAAGCGTTATCCGGAATTATTGGGCGTAAAGCGCGCGTAGGCGGTTTTTTAAGTCTGATGTGAAAGTCCACGGCTCAACCGTGGAGGGTCATTGGAAACTGGAAAACTTGAGTGCAGAAGAGGAAAGTGGAATTCCATGTGTAGCGGTGAAATGCGCAGAGATCTGGAGGAACACCAGTGGCGAAGGCGACTTTCTGGTCTGTAACTGACGCTGATGTGTGAAAGCGTGGGGATCAAACAGG</w:t>
      </w:r>
    </w:p>
    <w:p w14:paraId="4B9F328E" w14:textId="77777777" w:rsidR="00E32D00" w:rsidRDefault="00E32D00" w:rsidP="00E32D00">
      <w:r>
        <w:t>&gt;195ed9f12150fb68c2b8c83ef9eab20b</w:t>
      </w:r>
    </w:p>
    <w:p w14:paraId="356360EE" w14:textId="77777777" w:rsidR="00E32D00" w:rsidRDefault="00E32D00" w:rsidP="00E32D00">
      <w:r>
        <w:t>CACACTTATGTCTTCAGAAATACAAACCATTTCTCCAGGATGCATTTCAACCATGTCGGTCATTTTCAACTGTCAGTGCCTTGTAGATATTTGTGGAAGATTTTGAATGTGTCTTGTCCATGGAGTTCAGTTTGTTCATTAATGATTTTGTTGTGTAGTTTGTAACGTAATATATTTAGGGTTTTAAGTAAATTCATTTTATTTCCTTTGTGCCTGTTGTA</w:t>
      </w:r>
    </w:p>
    <w:p w14:paraId="408A6127" w14:textId="77777777" w:rsidR="00E32D00" w:rsidRDefault="00E32D00" w:rsidP="00E32D00">
      <w:r>
        <w:t>&gt;f1ca1b2080a8ed70d34645ba355f3f6d</w:t>
      </w:r>
    </w:p>
    <w:p w14:paraId="17BDF514" w14:textId="77777777" w:rsidR="00E32D00" w:rsidRDefault="00E32D00" w:rsidP="00E32D00">
      <w:r>
        <w:t>TACGATTTCTTTAATTTAAATATTTAAGTTTCAGTTATTATAATAATAATATAAAATAACTATAATTTTGGTGAAATATATTTTATCTTGAAAAATTAATTTTATGTCTGAAAAATTTTTGTATAAACTAGGATTAGATACCCCTGTAGTCCGGCTGACTGAC</w:t>
      </w:r>
    </w:p>
    <w:p w14:paraId="6D6FC6EC" w14:textId="77777777" w:rsidR="00E32D00" w:rsidRDefault="00E32D00" w:rsidP="00E32D00">
      <w:r>
        <w:t>&gt;7ce9add96f4320425e83de37f9b89397</w:t>
      </w:r>
    </w:p>
    <w:p w14:paraId="742F3096" w14:textId="77777777" w:rsidR="00E32D00" w:rsidRDefault="00E32D00" w:rsidP="00E32D00">
      <w:r>
        <w:t>TTAGAAACATCAGTATAGGCCGCCGAGATGCTGACTCCCAGACATTGTACCTAGCGTGCGTCATGCAGGGTCAGTGATGGTTTCCATGAGTCCCCATACGCTCCTGCTCATGCTCTACGCTCTCAATCGCGGTAATTAGATACCCCTGTAGTCCGGCTGACTG</w:t>
      </w:r>
    </w:p>
    <w:p w14:paraId="5167D736" w14:textId="77777777" w:rsidR="00E32D00" w:rsidRDefault="00E32D00" w:rsidP="00E32D00">
      <w:r>
        <w:t>&gt;0aac456e40e39f0641ff2f1f854450fc</w:t>
      </w:r>
    </w:p>
    <w:p w14:paraId="17B8220A" w14:textId="77777777" w:rsidR="00E32D00" w:rsidRDefault="00E32D00" w:rsidP="00E32D00">
      <w:r>
        <w:t>TACGTAGGGTGCGAGCGTTAATCGGAATTACTGGGCGTAAAGCGTGCGAAGGCGGTTTGTTAAGACAGATGTGAAATCCCCGGGCTCAACCTGGGAACTGCATTTGTAACTGGCAGGCTAGAGTATGGCAGAGGGGGGTAGAATTCCACGTGTAGCAGTGAAATGCGTAGAGATGTGGAGGAATACCGATGGCGAAGGCAGCCCCCTGGGCCAATACTGACGCTCATGCACGAAAGCGTGGGGAGCAAACAGG</w:t>
      </w:r>
    </w:p>
    <w:p w14:paraId="0DFE90EF" w14:textId="77777777" w:rsidR="00E32D00" w:rsidRDefault="00E32D00" w:rsidP="00E32D00">
      <w:r>
        <w:t>&gt;cd8af2742aa82fec76f86095a48d374c</w:t>
      </w:r>
    </w:p>
    <w:p w14:paraId="7A0AD63F" w14:textId="77777777" w:rsidR="00E32D00" w:rsidRDefault="00E32D00" w:rsidP="00E32D00">
      <w:r>
        <w:t>TACGTAGGGTGCGAGCATTAATCGGAATTACTGGGCGTAAAACGTGCGCAGGCGGTTTGTTAAGACAGATGTGAAATCCCCGGGCTCAACCTGGGAACTGCATTTGTGACTGGCAGGCTAGAGTATGGCAGAGGGGGGTAGAATTCCACGTGTAGCAGTGAAATGCGTAGAGATGTGGAGGAATACCGATGGCGAAGGCAGCCCCCTGGGCCAATACTGACGCTCATGCACGAAAGCGTGGGGAGCAAACAGG</w:t>
      </w:r>
    </w:p>
    <w:p w14:paraId="0CCA1C49" w14:textId="77777777" w:rsidR="00E32D00" w:rsidRDefault="00E32D00" w:rsidP="00E32D00">
      <w:r>
        <w:t>&gt;391e1f7dbb1dfa503f466b3294d30310</w:t>
      </w:r>
    </w:p>
    <w:p w14:paraId="40ABD77D" w14:textId="77777777" w:rsidR="00E32D00" w:rsidRDefault="00E32D00" w:rsidP="00E32D00">
      <w:r>
        <w:t>TATTAGTGTTCCACTATTCTATATATCACTAAAAGTATTTTGCCACTCTTCATTAACATGTTTCTATGTTCGACCAATATAAAATTTGTTGCAATCATTGCCTTTAATTTTATAGATGCCATGTTTAGTGTATCATTGCAATTGTATATATTGTTTATATTTATATATAATCATATACAAACATATAATAGAATCATTTGACCCCAAAGGAATATGG</w:t>
      </w:r>
    </w:p>
    <w:p w14:paraId="1B76AE61" w14:textId="77777777" w:rsidR="00E32D00" w:rsidRDefault="00E32D00" w:rsidP="00E32D00">
      <w:r>
        <w:t>&gt;8aad2be7a00e5d0798d413c4140a0697</w:t>
      </w:r>
    </w:p>
    <w:p w14:paraId="330C7C28" w14:textId="77777777" w:rsidR="00E32D00" w:rsidRDefault="00E32D00" w:rsidP="00E32D00">
      <w:r>
        <w:t>CAAGAGAACATATCACGTGATCTGTCAGATAATGAGCGACAGTCAGTCGTTTTCTCACATGAGTGCAGTTCGTGACGCGTTTGCGGTATTTGTTGACGTTCTTTTTTGCGATCCTGCTAACGTTGTTATTTTGTTTGTTGTCTTAGCGTTCTATATGGTCGACAAAAAGAACACGCTAAATAGTATTATACAAACAAACTAGAGACATAATGTTTCCCGTGTGTCAGTACTTGAAGCGCGGGGCGGA</w:t>
      </w:r>
    </w:p>
    <w:p w14:paraId="0103D7DD" w14:textId="77777777" w:rsidR="00E32D00" w:rsidRDefault="00E32D00" w:rsidP="00E32D00">
      <w:r>
        <w:t>&gt;7074e0a3ca51b541c8e9bbbb286c3684</w:t>
      </w:r>
    </w:p>
    <w:p w14:paraId="0B7CD7C9" w14:textId="77777777" w:rsidR="00E32D00" w:rsidRDefault="00E32D00" w:rsidP="00E32D00">
      <w:r>
        <w:t>TACAGAGGCCCCAAGCATTATCCGGAATCACTGGGCGTAAAGGATGCGTAGGTGGCGATGTTAGTCCTTCGTTAAAACCTCTTTGCTCAACAAAGAGATCGCGAGGGAAACGGCATTGCTTGAGGATGTAATAGGTAAGCGGAACTCACGGTGTAGGGATTAAATCCGTTGATATCGTGGGGAACACCAAAAGCGAAGGCAGCTTACTGGGACATTCCTGACACTGAGGCATGAAAGCGTAGGTAGCGAACGGG</w:t>
      </w:r>
    </w:p>
    <w:p w14:paraId="4F6EEAB9" w14:textId="77777777" w:rsidR="00E32D00" w:rsidRDefault="00E32D00" w:rsidP="00E32D00">
      <w:r>
        <w:t>&gt;49adbcc0ec61f29f37e2c65a5725afdc</w:t>
      </w:r>
    </w:p>
    <w:p w14:paraId="6D2FA318" w14:textId="77777777" w:rsidR="00E32D00" w:rsidRDefault="00E32D00" w:rsidP="00E32D00">
      <w:r>
        <w:t>TTTCGAGAAGAGATACGGTTGCGATTAAGGGAGTTCGGGAGATAATAATGACTTCAATCCATAAGCTGGCCAACGACATAATAGCAAAACAGCTGTTCTGGTGTGAATATGTGCAACCGATGAGCGGGGAACGATTATCTGCACTAGGCACCAAGAGGAAGATGGAAACAAGGGAGACTCTGGAGAAGTTGAAAGAATGGAACTAACACAGAAATGGGAGAAAGAGGATTAAAAGAAACCCCGTGGATGGATAGGTATAGCTGGAG</w:t>
      </w:r>
    </w:p>
    <w:p w14:paraId="5790B6D2" w14:textId="77777777" w:rsidR="00E32D00" w:rsidRDefault="00E32D00" w:rsidP="00E32D00">
      <w:r>
        <w:t>&gt;28e60314f18aaca0879630b434105c8d</w:t>
      </w:r>
    </w:p>
    <w:p w14:paraId="65C26DBA" w14:textId="77777777" w:rsidR="00E32D00" w:rsidRDefault="00E32D00" w:rsidP="00E32D00">
      <w:r>
        <w:t>TCAAACGAAAGCACAACAAAAAGATAGCCACACTAATACCAGCCTGATCACCAGCAATAACACCCACACATACGTTTTACCCAAGAATAGTTAACCTCACCAACATAACATTCACTAACGATCAGAAACACCTTTTAAACAAAGGTATAAATCACAACCTACACTACACGCAGAACAATAACACCATCAAGAGCATTGT</w:t>
      </w:r>
    </w:p>
    <w:p w14:paraId="6EF877CC" w14:textId="77777777" w:rsidR="00E32D00" w:rsidRDefault="00E32D00" w:rsidP="00E32D00">
      <w:r>
        <w:t>&gt;cd2347653258420ca0244536039f0cdb</w:t>
      </w:r>
    </w:p>
    <w:p w14:paraId="4D18B748" w14:textId="77777777" w:rsidR="00E32D00" w:rsidRDefault="00E32D00" w:rsidP="00E32D00">
      <w:r>
        <w:t>ATTGTGTGCCAGCCGCCGCGGTAACATTTGGGATGAACAATGTGATTTAGTAAAACCTAGATATTTGACATCCTGTTTTTTGAATAAGGCAGCTGCTGTAGACCTTCTTAGTGAATTTGTTGGTGCATTAGAAACCCTGGTAGTCCGGCTGACTGACTTGCTCGTAATCTCGTATGCCGTCTTCTGC</w:t>
      </w:r>
    </w:p>
    <w:p w14:paraId="483C2DD5" w14:textId="77777777" w:rsidR="00E32D00" w:rsidRDefault="00E32D00" w:rsidP="00E32D00">
      <w:r>
        <w:t>&gt;6d73adceedad26604b0a3884373977d8</w:t>
      </w:r>
    </w:p>
    <w:p w14:paraId="47B714B4" w14:textId="77777777" w:rsidR="00E32D00" w:rsidRDefault="00E32D00" w:rsidP="00E32D00">
      <w:r>
        <w:t>GACGAAGGTGGCAAGCGTTGTTCGGAATCACTGGGCTTAAAGAGCACGTAGGCGGCCCCGCAAGTGCTTTGTGAAATCCCCCGGCTCAACCGGGGAATTGCTTGGCAAACTGCAGGGCTTGAGGCAGGTAGGGGCGAGTGGAACCCTTGGTGGAGCGGTGGAATGCGTAGATATCAAGAGGAACGCCGGTGGTGAAGACGACTCGCTGGGCCTGTCCTGACGCTGAGGTGCGAAAGCCAGGGGAGCAAACTGGG</w:t>
      </w:r>
    </w:p>
    <w:p w14:paraId="55A20C70" w14:textId="77777777" w:rsidR="00E32D00" w:rsidRDefault="00E32D00" w:rsidP="00E32D00">
      <w:r>
        <w:t>&gt;c62116c7618f3a30e7e341be49a1a103</w:t>
      </w:r>
    </w:p>
    <w:p w14:paraId="44C416BA" w14:textId="77777777" w:rsidR="00E32D00" w:rsidRDefault="00E32D00" w:rsidP="00E32D00">
      <w:r>
        <w:t>TACGATTTCTTTAATTTAAATATTTAAGTTTCAGTTAATATAACAATAATATAAAATATCTATAATTTTGGTGAAATATATTTTATCTTTAAAAATTAATTTTATGTCTGAAAAATTTTTGTATAAACTAGGATTAGAAACCCTAGTAGTCCGGCTGACTGAC</w:t>
      </w:r>
    </w:p>
    <w:p w14:paraId="31A8C8F2" w14:textId="77777777" w:rsidR="00E32D00" w:rsidRDefault="00E32D00" w:rsidP="00E32D00">
      <w:r>
        <w:t>&gt;4fe1b8c1fdaf325d38b0dc557afaf3fd</w:t>
      </w:r>
    </w:p>
    <w:p w14:paraId="3331AA8E" w14:textId="77777777" w:rsidR="00E32D00" w:rsidRDefault="00E32D00" w:rsidP="00E32D00">
      <w:r>
        <w:t>TACGATTTCTTTAATTTAAATATTTAAGTTTCAGTTAATAAAACAATAATATAAAATATCTATAATTTTGGTGAAATATATTTTATCTTTAAAAATTAATTTTATGTCTGAAAAATTTTTGTATAAACTAGGATTAGATACCCGGGTAGTCCGGCTGACTGAC</w:t>
      </w:r>
    </w:p>
    <w:p w14:paraId="1368DDBC" w14:textId="77777777" w:rsidR="00E32D00" w:rsidRDefault="00E32D00" w:rsidP="00E32D00">
      <w:r>
        <w:t>&gt;05c58a72017f4c33679701f884929b54</w:t>
      </w:r>
    </w:p>
    <w:p w14:paraId="390F2819" w14:textId="77777777" w:rsidR="00E32D00" w:rsidRDefault="00E32D00" w:rsidP="00E32D00">
      <w:r>
        <w:t>GTGCTCATAAAACATCAATCTTTCACTTCGTTCTCACTTTCTCTTTTTACTGCCTCCTCTTCTGACCCTTTTCCACCATACCCCTTCTTCTCCTTTTCGTCATCCCTTTTCGGTCTATTTGTAGCATAATATATTAGAAACCCTTGTAGTCCGGCTGACTGAC</w:t>
      </w:r>
    </w:p>
    <w:p w14:paraId="158226C5" w14:textId="77777777" w:rsidR="00E32D00" w:rsidRDefault="00E32D00" w:rsidP="00E32D00">
      <w:r>
        <w:t>&gt;fb408a9b37a71043678aa3f92a723119</w:t>
      </w:r>
    </w:p>
    <w:p w14:paraId="3D160552" w14:textId="77777777" w:rsidR="00E32D00" w:rsidRDefault="00E32D00" w:rsidP="00E32D00">
      <w:r>
        <w:t>GTGCTCAAAGAACATCAATCTTTCACTTCGTTCTCACTTTCTCTTTTTACTGCCTCCTCTTCTGACCCCTTTTCCACCATACCCCTTCCTCTCCTTTTCGTCATCCCTTTTCGGTCTATTTGTAGCATAATATATTAGAAACCCGTGTAGTCCGGCTGACTGA</w:t>
      </w:r>
    </w:p>
    <w:p w14:paraId="10D6E5A5" w14:textId="77777777" w:rsidR="00E32D00" w:rsidRDefault="00E32D00" w:rsidP="00E32D00">
      <w:r>
        <w:t>&gt;b93ea13f2ccc0051b1ee798ca4c1c400</w:t>
      </w:r>
    </w:p>
    <w:p w14:paraId="1F34B007" w14:textId="77777777" w:rsidR="00E32D00" w:rsidRDefault="00E32D00" w:rsidP="00E32D00">
      <w:r>
        <w:t>GGTAATTGTGTGCCAGCCGCCGCGGTAACGCATCAAGTCCTGGTAGGAATTTTTGTCTTTAATCCGCTTACCCAGTACCGTATAGGTTCGATGAAAAATCCACATTACAAAAAATATGATCTCTTTATTAGAAACCCGAGTAGTCCGGCTGACTGACTTGCTCGTAATCTCGTATGCCGTCTTCTGCTTGA</w:t>
      </w:r>
    </w:p>
    <w:p w14:paraId="4351C227" w14:textId="77777777" w:rsidR="00E32D00" w:rsidRDefault="00E32D00" w:rsidP="00E32D00">
      <w:r>
        <w:t>&gt;e92a97cde43026502ee74e75ab85e02e</w:t>
      </w:r>
    </w:p>
    <w:p w14:paraId="32922231" w14:textId="77777777" w:rsidR="00E32D00" w:rsidRDefault="00E32D00" w:rsidP="00E32D00">
      <w:r>
        <w:t>CGGAGACTAGACATGACTCAGTAAGCCTCGCGGGGCCAGAACGTAGTGGCACGTGCTTATTTATTCCTGTTTCTCTACCAGGCCGTACGTAGAATGTACTGTCTAACGTACAGGCTTTTACTGACCACGTTCTTATCTGATTAGAAACCCCGGTAGTCCGGCT</w:t>
      </w:r>
    </w:p>
    <w:p w14:paraId="2B368B57" w14:textId="77777777" w:rsidR="00E32D00" w:rsidRDefault="00E32D00" w:rsidP="00E32D00">
      <w:r>
        <w:t>&gt;dd781cb3a78d98fabc0b17ad1ac2936b</w:t>
      </w:r>
    </w:p>
    <w:p w14:paraId="668C64C4" w14:textId="77777777" w:rsidR="00E32D00" w:rsidRDefault="00E32D00" w:rsidP="00E32D00">
      <w:r>
        <w:t>CTCGCTCTGTTGCATCGTTTGACACTTTACTGTTTAACTATGATAAAAAATTTTATTAACCCGGTTAATTAAATACAGGAAAAATATCTTTCATGCAAAATGCGATGCTGCTAATATAACAAAATATTCTGCTCAAGACTATTTGACCTTATACAATCTTTTGTGCATAGAAAATTTTGAATGTGTTTTATAGTGTAATGCAGAGAGACGATGAACA</w:t>
      </w:r>
    </w:p>
    <w:p w14:paraId="33029D14" w14:textId="77777777" w:rsidR="00E32D00" w:rsidRDefault="00E32D00" w:rsidP="00E32D00">
      <w:r>
        <w:t>&gt;43bb4d26264f80ea0fae87952f464905</w:t>
      </w:r>
    </w:p>
    <w:p w14:paraId="0650D4FF" w14:textId="77777777" w:rsidR="00E32D00" w:rsidRDefault="00E32D00" w:rsidP="00E32D00">
      <w:r>
        <w:t>CACACTTATGTCTTTAGAAAGACAAAACGTTTTTGCAGAATGCATATCAACCTTCTCGGTCATTTTCAACTGGCAGTGCCTTGTAGATAGTTGTGGAAGATTTTGAATGTTGCTTGTCCATAGAGATCAGTTTGTTCATTAATGATTTTGTTGTGTAGTTTGTAACGTAATATATTTAAACTTTCAAGGAGATTAAATTTATTTCCTTTTTTTGCCTGTTGTA</w:t>
      </w:r>
    </w:p>
    <w:p w14:paraId="6607EE1C" w14:textId="77777777" w:rsidR="00E32D00" w:rsidRDefault="00E32D00" w:rsidP="00E32D00">
      <w:r>
        <w:t>&gt;dff22e9f345368e6d7b442a99d9eb70b</w:t>
      </w:r>
    </w:p>
    <w:p w14:paraId="5946A035" w14:textId="77777777" w:rsidR="00E32D00" w:rsidRDefault="00E32D00" w:rsidP="00E32D00">
      <w:r>
        <w:t>TGTAGGCGCACGTATAAAACAATACGTTTTTATCATCATCATTATCATCATCATCGTCATCATGGGAGCTACAAACCTGGCGGGTCCTGGCCTGCCGAATTAGACCTCACCTCACTATCACCATTCATTAGATACCCCGGTAGTCCGGCTGACTGACTATAGT</w:t>
      </w:r>
    </w:p>
    <w:p w14:paraId="057CEAA6" w14:textId="77777777" w:rsidR="00E32D00" w:rsidRDefault="00E32D00" w:rsidP="00E32D00">
      <w:r>
        <w:t>&gt;b5790c383f7c9b4ef6aa6fdd806e83f2</w:t>
      </w:r>
    </w:p>
    <w:p w14:paraId="24428A2B" w14:textId="77777777" w:rsidR="00E32D00" w:rsidRDefault="00E32D00" w:rsidP="00E32D00">
      <w:r>
        <w:t>TACGTAGGGTGCGAGCGTTATCCGGAATTATTGGGCGTAAAGAGCTCGTAGGCGGTTTGTCGCGTCTGTCGTGAAAGTCCGGGGCTTAACCCCGGATCTGCGGTGGGTACGGGCAGACTAGAGTGCAGTAGGGGAGACTGGAATTCCTGGTGTAGCGGTGGAATGCGCAGATATCAGGAGGAACACCGATGGCGAAGGCAGGTCTCTGGGCTGTAACTGACGCTGAGAAGCGAAAGCATGGGGAGCGAACAGG</w:t>
      </w:r>
    </w:p>
    <w:p w14:paraId="27BB5F60" w14:textId="77777777" w:rsidR="00E32D00" w:rsidRDefault="00E32D00" w:rsidP="00E32D00">
      <w:r>
        <w:t>&gt;0f4a09faf5092cb585cc60eec7a95d37</w:t>
      </w:r>
    </w:p>
    <w:p w14:paraId="5A46B1DA" w14:textId="77777777" w:rsidR="00E32D00" w:rsidRDefault="00E32D00" w:rsidP="00E32D00">
      <w:r>
        <w:t>GACCGCCAGAACATTTAGGGGAACCTGGAGGCCGGCTCAGGACAGTAAACACAATGAAAGCAATACTGCGAACAATCTTCGTTTGAAATATTGAATGCCCACTGTATTGAAGTACAGTGTGCTTAAAGTATTTTCCTACGCATTTTTTAAAAGAAATAATTTTTATGATTAGGATAACTTCTTTTCTACAAATGTTAAAACTCTTACAACCAGCACTAAGAAATTTTTGATAAGCTTTCACTTTAATAACAAATAACCTTGA</w:t>
      </w:r>
    </w:p>
    <w:p w14:paraId="6521D913" w14:textId="77777777" w:rsidR="00E32D00" w:rsidRDefault="00E32D00" w:rsidP="00E32D00">
      <w:r>
        <w:t>&gt;9f1b909ea2a8e345cddebb393e8044ba</w:t>
      </w:r>
    </w:p>
    <w:p w14:paraId="5E91A8C8" w14:textId="77777777" w:rsidR="00E32D00" w:rsidRDefault="00E32D00" w:rsidP="00E32D00">
      <w:r>
        <w:t>TACGATTTCTTTAATTTAAATATTTAAGTTTCAGTTAATGTATTTGTAATTTTAAAAAGTTATAATTTTGGTGAAATATATTTTGTCTTAAAAAATTAATTTTATATCTGAAAAATTTTTGTTCAAACTAGGATTAGATACCCCGGTAGTCCGGCTGACTGAC</w:t>
      </w:r>
    </w:p>
    <w:p w14:paraId="1504FCAA" w14:textId="77777777" w:rsidR="00E32D00" w:rsidRDefault="00E32D00" w:rsidP="00E32D00">
      <w:r>
        <w:t>&gt;aa4590d681dab9e3e02ea40a45edaf7f</w:t>
      </w:r>
    </w:p>
    <w:p w14:paraId="7B5DD0D5" w14:textId="77777777" w:rsidR="00E32D00" w:rsidRDefault="00E32D00" w:rsidP="00E32D00">
      <w:r>
        <w:t>CATTGAACTATCGTGAGAAAGTCAAACCGCCAAAGGGAATTATATTATAGTAAATATTGGCGTAAATAAACATTTTATTAATAGTTGTAATATATGAAAATGTGCAAAAGATAGAGACGATTAAAACGGTGTTTAACAATCGCTTATCGAGACAATATTAGGAATTAAAATATGTGTATTATTTGTATTTAACAAGGAATAAACGTGAAAATAAATACAGTGGTAAACGGAACTAATAGAGTCACGCAAGTGAACGTAGAACATTTTTAATAAC</w:t>
      </w:r>
    </w:p>
    <w:p w14:paraId="59217BBB" w14:textId="77777777" w:rsidR="00E32D00" w:rsidRDefault="00E32D00" w:rsidP="00E32D00">
      <w:r>
        <w:t>&gt;6796db97667363181777550d883b662e</w:t>
      </w:r>
    </w:p>
    <w:p w14:paraId="7494949D" w14:textId="77777777" w:rsidR="00E32D00" w:rsidRDefault="00E32D00" w:rsidP="00E32D00">
      <w:r>
        <w:t>CCAGCCGCCGCGGTAAACTTGACAGCAGCTGTATGCTGGTAATCCTACATGAGGCGATGCTATGCTATACTACTCGTATCATTGTCCGGCGTTTGGCCAACGTTCAGAATAATCAACCTCCTACTCATTAGAAACCCCAGTAGTCCGGCTGACTGACTGCGTATACATCTCGTATGCCG</w:t>
      </w:r>
    </w:p>
    <w:p w14:paraId="03164985" w14:textId="77777777" w:rsidR="00E32D00" w:rsidRDefault="00E32D00" w:rsidP="00E32D00">
      <w:r>
        <w:t>&gt;a416241a76aa54e94ae71375e61f3158</w:t>
      </w:r>
    </w:p>
    <w:p w14:paraId="090F17CF" w14:textId="77777777" w:rsidR="00E32D00" w:rsidRDefault="00E32D00" w:rsidP="00E32D00">
      <w:r>
        <w:t>AAGAAGGACAAGGGGGGTGAAGTAACTTATTCACCACAGTCACCTACGCAGTGACGACGCCAGTATAAACTGATAACGAATGTTGTACCGTCTGATATCAGAGACGAGTTACACAGGCCTGACGCAGAATTAAATTATCAAACTAAAACACATTTATGTCCACAAATCAATATACTCCTAAATAATTGTAGGATTAGCGCATT</w:t>
      </w:r>
    </w:p>
    <w:p w14:paraId="2311254A" w14:textId="77777777" w:rsidR="00E32D00" w:rsidRDefault="00E32D00" w:rsidP="00E32D00">
      <w:r>
        <w:t>&gt;ab203a663867bf563b4818e22a9cfcbe</w:t>
      </w:r>
    </w:p>
    <w:p w14:paraId="63D03E1F" w14:textId="77777777" w:rsidR="00E32D00" w:rsidRDefault="00E32D00" w:rsidP="00E32D00">
      <w:r>
        <w:t>CGGATCTCCCCAGACAGTTCTGTACTGTGTTGTGCAGGTCGATTTGTGTTGTTGAATTTGTATACATTACAGACAGAATCTGAAAATATCCCTTTTCCATCATTCCTTCTTCAAACGCCTTGGAATGAATCAATTAGATACCCCTGTAGTCCGGCTGACTGAC</w:t>
      </w:r>
    </w:p>
    <w:p w14:paraId="46EC0956" w14:textId="77777777" w:rsidR="00E32D00" w:rsidRDefault="00E32D00" w:rsidP="00E32D00">
      <w:r>
        <w:t>&gt;b7526bc6f2cc186641b12791951066fd</w:t>
      </w:r>
    </w:p>
    <w:p w14:paraId="682EF0C5" w14:textId="77777777" w:rsidR="00E32D00" w:rsidRDefault="00E32D00" w:rsidP="00E32D00">
      <w:r>
        <w:t>GTAATACTGTATCCAAGCATATAGACATCAAATTGATTGACAAATCTATCATATTGTCAAAGTATAGTCGGTATAGAATCATATAACTCTTATCACCTTCGGTAAAATCGTCAGACATTTCATGTAATTAGATACCCGAGTAGTCCGGCTGACTGACTTGCTCGTAA</w:t>
      </w:r>
    </w:p>
    <w:p w14:paraId="6BD7AF2C" w14:textId="77777777" w:rsidR="00E32D00" w:rsidRDefault="00E32D00" w:rsidP="00E32D00">
      <w:r>
        <w:t>&gt;6cd82c1ab3f91754a8686e9784aa2353</w:t>
      </w:r>
    </w:p>
    <w:p w14:paraId="4C68239E" w14:textId="77777777" w:rsidR="00E32D00" w:rsidRDefault="00E32D00" w:rsidP="00E32D00">
      <w:r>
        <w:t>AAGTTTGTATAATTAGATCTTCCTGGTCACAACAAAAAATAAATACACTGATTTTTATCGTGTGCTTATAATATATATATAATAAACTGATATTCACGATTTTGAATAATACGATTAAAATATTTTATTAGAAACCCTGGTAGTCCGGCTGACTGACTCGAAGTA</w:t>
      </w:r>
    </w:p>
    <w:p w14:paraId="522B4F52" w14:textId="77777777" w:rsidR="00E32D00" w:rsidRDefault="00E32D00" w:rsidP="00E32D00">
      <w:r>
        <w:t>&gt;f3493d245261cc602f4cdd525a20744f</w:t>
      </w:r>
    </w:p>
    <w:p w14:paraId="628EDE58" w14:textId="77777777" w:rsidR="00E32D00" w:rsidRDefault="00E32D00" w:rsidP="00E32D00">
      <w:r>
        <w:t>TGTGGTTGATCAAAAACGGGTGCACAATCGTAGCTTGAAAGATGCTACAAGTAAGGGAGAATAAATCTTGACAGGAACCTTAAAAAATAAATAATAATATTTAATACACCACACACACACACATATGTATGTGTATATAAGGTATATATAAAGTTGGCAAAATTTTCAGTTAGAAGCACT</w:t>
      </w:r>
    </w:p>
    <w:p w14:paraId="1DF4C2D8" w14:textId="77777777" w:rsidR="00E32D00" w:rsidRDefault="00E32D00" w:rsidP="00E32D00">
      <w:r>
        <w:t>&gt;06790a6ccdb0b12b21d49fe26be07ea5</w:t>
      </w:r>
    </w:p>
    <w:p w14:paraId="51E38906" w14:textId="77777777" w:rsidR="00E32D00" w:rsidRDefault="00E32D00" w:rsidP="00E32D00">
      <w:r>
        <w:t>GCGGTAACATTGAACTATCGTGAGAGAGTCAAGCCGACAAAGGGAATTATATTATAGTAAATATTGGCGTAAATAAACATTTTATTAATAGTTGTAATATATGAAAATGTGCAGAAGATAAAGACGATTAGAAACCCTTGTAGTCCGGCTGACTGACTTGCTCGTAATCT</w:t>
      </w:r>
    </w:p>
    <w:p w14:paraId="210C79A2" w14:textId="77777777" w:rsidR="00E32D00" w:rsidRDefault="00E32D00" w:rsidP="00E32D00">
      <w:r>
        <w:t>&gt;9a6d16c8624f244f636c523324e86475</w:t>
      </w:r>
    </w:p>
    <w:p w14:paraId="76A2F625" w14:textId="77777777" w:rsidR="00E32D00" w:rsidRDefault="00E32D00" w:rsidP="00E32D00">
      <w:r>
        <w:t>TTGCTGAGAATTACCCAAGATGACTCAGACAAGAAGTCTCTGGAGTCAAAATATTGGAAAATTAAACAACATATTGAAAGAATGTGTGAAGATAGACTGGTGAAACAAGCAGTAAACTACAAAGCAAAAGGAAAGTGAGACATTAGAAACCCCTGTAGTCCGG</w:t>
      </w:r>
    </w:p>
    <w:p w14:paraId="64C9CF6B" w14:textId="77777777" w:rsidR="00E32D00" w:rsidRDefault="00E32D00" w:rsidP="00E32D00">
      <w:r>
        <w:t>&gt;23c1bd3661f8e79d0154ea589aa59377</w:t>
      </w:r>
    </w:p>
    <w:p w14:paraId="2D271DF4" w14:textId="77777777" w:rsidR="00E32D00" w:rsidRDefault="00E32D00" w:rsidP="00E32D00">
      <w:r>
        <w:t>TACGTAGGGGGCGAGCGTTGCTCGGAATTACTGGGCGTAAAGGGTGTGCAGGCAGCCGATTAAGTCAACGATGAAATCCCGAAGCTCAACTTCGGAATGGTCTTTGATACTGATCGGCTTGAGGCTGGTTGAGGAGAGCGGAATTCCCGGTGGAGCGGTGAAATGCGTAGATATCGGGAGGTGCACCAGAGGCGAAGGCGGTTCTCTAAACTTGTCCTGACGCTGAGACACGAAAGCTAGGGGAGCAAACTGGG</w:t>
      </w:r>
    </w:p>
    <w:p w14:paraId="50B4EA90" w14:textId="77777777" w:rsidR="00E32D00" w:rsidRDefault="00E32D00" w:rsidP="00E32D00">
      <w:r>
        <w:t>&gt;63d17f8a5533aaa218e0443d34d843c3</w:t>
      </w:r>
    </w:p>
    <w:p w14:paraId="479776BF" w14:textId="77777777" w:rsidR="00E32D00" w:rsidRDefault="00E32D00" w:rsidP="00E32D00">
      <w:r>
        <w:t>GGTTATGTTCGTCAACACCGGGCAAACCCGGTCATATAATTTTACCATACACTATAACACGTTGAGGTCGAGATTGCAGTGCGTGGTGAGGTTATGTTATCATATACTTTACAATAAATTCTGGTCATATAATTGTGGCCGACAACGAAGAAACCGATCGAGATGGCAGTGGAGTCATAATTTTACCGGCAGTGGAAACGTGTGGTGAGGTTATGTTCATCAAC</w:t>
      </w:r>
    </w:p>
    <w:p w14:paraId="18B34E76" w14:textId="77777777" w:rsidR="00E32D00" w:rsidRDefault="00E32D00" w:rsidP="00E32D00">
      <w:r>
        <w:t>&gt;81894d3d25a2f57b9a6bb2656caeb5c7</w:t>
      </w:r>
    </w:p>
    <w:p w14:paraId="31D5CCE0" w14:textId="77777777" w:rsidR="00E32D00" w:rsidRDefault="00E32D00" w:rsidP="00E32D00">
      <w:r>
        <w:t>GCGGTAATAATGTATCCAAGCATATAGACATCAAATTGATTGACAAATCTATCACATTGTCAAAGTATAGTAGGTATAGAATCATATAACTCTTATCACCTTCATAAAAATAGTCAGTTCCATGTAATTAGATACCCTGGTAGTCCGGCTGACTGACTATAGTACCATCT</w:t>
      </w:r>
    </w:p>
    <w:p w14:paraId="72217634" w14:textId="77777777" w:rsidR="00E32D00" w:rsidRDefault="00E32D00" w:rsidP="00E32D00">
      <w:r>
        <w:t>&gt;e857255d1f76122a984716335ebfd767</w:t>
      </w:r>
    </w:p>
    <w:p w14:paraId="08C09803" w14:textId="77777777" w:rsidR="00E32D00" w:rsidRDefault="00E32D00" w:rsidP="00E32D00">
      <w:r>
        <w:t>TACGTAGGTGGCGAGCGTTGTCCGGAATTATTGGGCGTAAAGCGCGCGTAGGCGGGATAGTCAGTCTGTTGTAAAAGTGTGGGGCTCAACCCCGTAAGGTCAATGGAAACTGCTATTCTTGAGTGCAGGAGAGGAAAGTGGAATTCCCAGTGTAGCGGTGAAATGCGTAGATATTGGGAGGAACACCAGTGGCGAAGGCGACTTTCTGGACTGTGTCTGACGCTGAGGCGCGAAAGCCAGGGGAGCGAACGGG</w:t>
      </w:r>
    </w:p>
    <w:p w14:paraId="5F946CF3" w14:textId="77777777" w:rsidR="00E32D00" w:rsidRDefault="00E32D00" w:rsidP="00E32D00">
      <w:r>
        <w:t>&gt;8a23f2eee0592b24f50e57507f32c639</w:t>
      </w:r>
    </w:p>
    <w:p w14:paraId="5C249984" w14:textId="77777777" w:rsidR="00E32D00" w:rsidRDefault="00E32D00" w:rsidP="00E32D00">
      <w:r>
        <w:t>GACGAAGGTGGCGAGCGTTGCTCGGAATCACTGGGCTTAAAGCGGGCGTAGGCGGCCCGGCCAGTCGGGTGTGAAATCCCTTGGCTCAACCAAGGAACGGCACCCGATACTACCGGGCTTGAGGCGTCTAGGGGCGACTGGAACTCTCGGTGGAGCGGTGAAATGCGTAGATATCGAGAGGAACGCCAATGGTGAAGACAGGTCGCTGGGGACGTCCTGACGCTGAGGTCCGAAAGCTAGGGGAGCAAACTGGG</w:t>
      </w:r>
    </w:p>
    <w:p w14:paraId="032244BC" w14:textId="77777777" w:rsidR="00E32D00" w:rsidRDefault="00E32D00" w:rsidP="00E32D00">
      <w:r>
        <w:t>&gt;495e3c7c3939b0592a79e981f3fc7390</w:t>
      </w:r>
    </w:p>
    <w:p w14:paraId="54B3835D" w14:textId="77777777" w:rsidR="00E32D00" w:rsidRDefault="00E32D00" w:rsidP="00E32D00">
      <w:r>
        <w:t>GACCAGATGAATTCCACATTAATATGTTGCAACACGATCCATCTAATATTCTTGACACATTATTAAACATTTGTAATAAAATATGGTTCTCTGGAATCTTTCCAACAGCGTGGAAAACAGCAACGATTATTCCTATTCTTAAAGAAAACAAAAATCTTTCACT</w:t>
      </w:r>
    </w:p>
    <w:p w14:paraId="05C360EE" w14:textId="77777777" w:rsidR="00E32D00" w:rsidRDefault="00E32D00" w:rsidP="00E32D00">
      <w:r>
        <w:t>&gt;7c6c449702794385ac4f7f39b63a6d05</w:t>
      </w:r>
    </w:p>
    <w:p w14:paraId="336A4249" w14:textId="77777777" w:rsidR="00E32D00" w:rsidRDefault="00E32D00" w:rsidP="00E32D00">
      <w:r>
        <w:t>CACACTTATGTCTTCAGAAAGACAAAATATTTCCCCATGATGCATTTCAACCATGTCGGTCATTTTCAACTCGCAGTGCCTTGTTGATATTTGTGAAAGATTTTGAATATGTCTTGTCCATAGAGTTGAGTTTGTTCATTAATGATTTTGTTATGTAGTTTGTAACGTAATACATTTAGGCTTTCAAGTAAATTCATTTTGTTTACTTTTTTGCCGGTTGTG</w:t>
      </w:r>
    </w:p>
    <w:p w14:paraId="0E7DAA5D" w14:textId="77777777" w:rsidR="00E32D00" w:rsidRDefault="00E32D00" w:rsidP="00E32D00">
      <w:r>
        <w:t>&gt;6e0f59d353621544f67003d350d2d9ab</w:t>
      </w:r>
    </w:p>
    <w:p w14:paraId="05FD5BF9" w14:textId="77777777" w:rsidR="00E32D00" w:rsidRDefault="00E32D00" w:rsidP="00E32D00">
      <w:r>
        <w:t>TATGATATATTTAAAACTTTAGTAAATCATATAAACCAGGGAAAATAGTCAATAGTAAAACTTATTTCAAATTTAATAAAAACAAAACTTGAGTAATCAGTTTCAGGAAAAAATTAATAAACTTGAATAAAAAGGGAACAGCAATAATCTGGAAACCATCTGGTTTAACAAAAGCCGTATATGACACAAGTCTCATTACAGCATTATATTATTCAAACAGCAGCATATTACAGAAATTATAAGTATTCTCCTGGAACACAGTACACATCATTTCA</w:t>
      </w:r>
    </w:p>
    <w:p w14:paraId="63BE1D0C" w14:textId="77777777" w:rsidR="00E32D00" w:rsidRDefault="00E32D00" w:rsidP="00E32D00">
      <w:r>
        <w:t>&gt;0c053ee4d188f5d86ccc7064d1edd6f2</w:t>
      </w:r>
    </w:p>
    <w:p w14:paraId="0F6D3B0A" w14:textId="77777777" w:rsidR="00E32D00" w:rsidRDefault="00E32D00" w:rsidP="00E32D00">
      <w:r>
        <w:t>GTGATGGTTATGGATTCGGTTCGAAGCTGACCTGGATAAGCTCGCTCGTAAACTTTTCATGGCTTTTGTTATTAAGAACAACACGTTTTAAAGTTTAAGGCACGTTTTAAAGTTTAAGGCACGTTTTATTTTTTAGTAAAACAAATCGTTTCGGCTGTTATGCTCGGTGTAACATGCGTTACCCTGACTAATTTCCTAATAAGGTAAAACTAACTAACCTAATAAGCAGTCAACTAAATTGCTATTACTCAAATTCAGTATCTTA</w:t>
      </w:r>
    </w:p>
    <w:p w14:paraId="6C7EB4C3" w14:textId="77777777" w:rsidR="00E32D00" w:rsidRDefault="00E32D00" w:rsidP="00E32D00">
      <w:r>
        <w:t>&gt;e79c8f5a912604f7bef70c1fadbec960</w:t>
      </w:r>
    </w:p>
    <w:p w14:paraId="53E99DA4" w14:textId="77777777" w:rsidR="00E32D00" w:rsidRDefault="00E32D00" w:rsidP="00E32D00">
      <w:r>
        <w:t>TACGGAGGGTGCAAGTGTTATCTGGATTTATTGGGTTTAAAGGGTCTGTAGGCGGATTTGTAAGTTAGTGGTGAAATCTCACAGCTTAACTGTGAAACTGCCATTGATACTGCAAGTCTTGAGTGTTGTTGAAGTAGCTGGAATAAGTAGTGTAGTGGTGAAATGCATAGATATTACTTAGAACACCAATTGCGAAGGCAGGTTACTAAGCAACAACTGACGCTGATGGACGAAAGCGTGGGGAGCGAACAGG</w:t>
      </w:r>
    </w:p>
    <w:p w14:paraId="44517FB5" w14:textId="77777777" w:rsidR="00E32D00" w:rsidRDefault="00E32D00" w:rsidP="00E32D00">
      <w:r>
        <w:t>&gt;15c92a2d2c947a4fe5179ec8874556ef</w:t>
      </w:r>
    </w:p>
    <w:p w14:paraId="059D2883" w14:textId="77777777" w:rsidR="00E32D00" w:rsidRDefault="00E32D00" w:rsidP="00E32D00">
      <w:r>
        <w:t>TGGGCGAAAGCAAACCGCTAGTCGACTATACGCAATGGCTTATTGGATAAAAATAGACTATGACGGGAAACCGAGTAAATAGTTAATTACGTTATTGTGTGTGTTTAGAACGTCCGTGAATGTACTATGCACAAATATGCTTGTTACCTGGAAGCGACTAAATCTTTCGACTGCCAACTACGTGCCTCACCGTACTTGTTTACGAAATGTCATAATT</w:t>
      </w:r>
    </w:p>
    <w:p w14:paraId="7927D053" w14:textId="77777777" w:rsidR="00E32D00" w:rsidRDefault="00E32D00" w:rsidP="00E32D00">
      <w:r>
        <w:t>&gt;7a3deffaca5d8cb9d3ba50c5a3aba97b</w:t>
      </w:r>
    </w:p>
    <w:p w14:paraId="076FFCD6" w14:textId="77777777" w:rsidR="00E32D00" w:rsidRDefault="00E32D00" w:rsidP="00E32D00">
      <w:r>
        <w:t>CTGACCTTGGCCTCCCTTAACCACTGTGGAAACACTATCGTATATCACGTTGCATTGCTAAGAGAATTTAAAATTAGAAAAAAAAGGATCAATTTTTTAATTAGTTAGTTTATAAATGACAACAATTAATGACACGTAAGTCTCGCCCTAACTTATTATTAGA</w:t>
      </w:r>
    </w:p>
    <w:p w14:paraId="6E435ACE" w14:textId="77777777" w:rsidR="00E32D00" w:rsidRDefault="00E32D00" w:rsidP="00E32D00">
      <w:r>
        <w:t>&gt;3b7e07ddd61127cc0e8b570035fdad4d</w:t>
      </w:r>
    </w:p>
    <w:p w14:paraId="28FF9277" w14:textId="77777777" w:rsidR="00E32D00" w:rsidRDefault="00E32D00" w:rsidP="00E32D00">
      <w:r>
        <w:t>TACGTAGGGTGCAAGCATTATCCGGAGTGACTGGGCGTAAAGAGTTGCGTAGGTGGTCAGTAAAGTGAATAGTGAAATCTGGTGGCTCAACCATTCAGGCTATTATTCAAACTCACTGACTCGAGAATAGCAGAGGTAACTGGAATTTCTTGTGTAGGAGTGAAATCCGTAGATATAAGAAGGAACACCAATGGCGTAGGCAGGTTACTGGGCTATTTCTGACACTGAGGCACGAAAGCGTGGGGAGCGAACGGG</w:t>
      </w:r>
    </w:p>
    <w:p w14:paraId="6FA29BFF" w14:textId="77777777" w:rsidR="00E32D00" w:rsidRDefault="00E32D00" w:rsidP="00E32D00">
      <w:r>
        <w:t>&gt;27850514425dcbcaad1306db7861578d</w:t>
      </w:r>
    </w:p>
    <w:p w14:paraId="4C476B64" w14:textId="77777777" w:rsidR="00E32D00" w:rsidRDefault="00E32D00" w:rsidP="00E32D00">
      <w:r>
        <w:t>ATGGTAATTGTGTGCCAGCCGCCGCGGTAATAGACTATTGTAAAACAGTTAGATTTGGACCACGACAAAGTATAAAATTATTATACTTTGGCGGACTTAGCAGAAGCGTACCCACTCTCGACCACGATTAGATACCCGGGTAGTCCGGCTGACTGACTGTAACGAGATCTCGTATGCCGTCTTCTGCTTGAAA</w:t>
      </w:r>
    </w:p>
    <w:p w14:paraId="6AEFA894" w14:textId="77777777" w:rsidR="00E32D00" w:rsidRDefault="00E32D00" w:rsidP="00E32D00">
      <w:r>
        <w:t>&gt;b9e2d1035c52c591fb7f9f4eddd12569</w:t>
      </w:r>
    </w:p>
    <w:p w14:paraId="07231A06" w14:textId="77777777" w:rsidR="00E32D00" w:rsidRDefault="00E32D00" w:rsidP="00E32D00">
      <w:r>
        <w:t>TATGGTAATTGTGTGCCAGCCGCCGCGGTAAGGAACAAAGGAAACTGTGAATGAACAAGTTATGTACAAATACACGCGGTAGCCGAGTGCGCGCTGGAGAGCTTTACGACCAGAACCCCTGATGGCATTAGAAACCCTAGTAGTCCGGCTGACTGACTCGTAGCGAATCTCGTATGCCGTCTTCTGCTTGAAAA</w:t>
      </w:r>
    </w:p>
    <w:p w14:paraId="68AA0D27" w14:textId="77777777" w:rsidR="00E32D00" w:rsidRDefault="00E32D00" w:rsidP="00E32D00">
      <w:r>
        <w:t>&gt;cd7be186c08777992ce79a312e60781c</w:t>
      </w:r>
    </w:p>
    <w:p w14:paraId="5EC77B1D" w14:textId="77777777" w:rsidR="00E32D00" w:rsidRDefault="00E32D00" w:rsidP="00E32D00">
      <w:r>
        <w:t>GAGGGTGTGTGGCAACGAAGAAAATGATCTAGACGGCAGTGGTGGTGGTATATAATTTTATCATTCACTATATAACCCCATTTGCCTCGCGAAGAGGAGGAGGAGGTTAGGTTCGTCATATACTTTTAATGTACACTATAACATTAGATACCCCTGTAGTCCG</w:t>
      </w:r>
    </w:p>
    <w:p w14:paraId="25CB0198" w14:textId="77777777" w:rsidR="00E32D00" w:rsidRDefault="00E32D00" w:rsidP="00E32D00">
      <w:r>
        <w:t>&gt;e1a414fc4bb21a1888e348b46e860cd1</w:t>
      </w:r>
    </w:p>
    <w:p w14:paraId="7808F9EF" w14:textId="77777777" w:rsidR="00E32D00" w:rsidRDefault="00E32D00" w:rsidP="00E32D00">
      <w:r>
        <w:t>TTACGCAGTCCATAACAATGTGTCAAGTTATGTTCTAATTGATACGGAAATTAACAACTGTATTTCTACTTTTGTTGTTACATGTTTTCAAAGTCGCGTGAGATTATAAGCAATTTCTCGGTGTTGGTAATTAGAAACCCCTGTAGTCCGGCTGACTGACTCG</w:t>
      </w:r>
    </w:p>
    <w:p w14:paraId="0B693E3D" w14:textId="77777777" w:rsidR="00E32D00" w:rsidRDefault="00E32D00" w:rsidP="00E32D00">
      <w:r>
        <w:t>&gt;fa5147e2d200c8610ccba41dee1b9cda</w:t>
      </w:r>
    </w:p>
    <w:p w14:paraId="5F8559BD" w14:textId="77777777" w:rsidR="00E32D00" w:rsidRDefault="00E32D00" w:rsidP="00E32D00">
      <w:r>
        <w:t>GACCAGATGAATTCCACATTCATATGTTGCAACACGCTCCATCTCATATTCTAGATACATTATTAAACATTTTTAATAAAATATGGTTCTCTGGCATCTTTCCAACAGCGTGGGAAACAGCAACGATTATTCCCATTCTTAAAGAAAACCCATTAAGGAAACCCATCATT</w:t>
      </w:r>
    </w:p>
    <w:p w14:paraId="19D08E9D" w14:textId="77777777" w:rsidR="00E32D00" w:rsidRDefault="00E32D00" w:rsidP="00E32D00">
      <w:r>
        <w:t>&gt;8aedd502a6b84819d3f802a3b7818cd6</w:t>
      </w:r>
    </w:p>
    <w:p w14:paraId="70FBE68A" w14:textId="77777777" w:rsidR="00E32D00" w:rsidRDefault="00E32D00" w:rsidP="00E32D00">
      <w:r>
        <w:t>CAAATTTATGTCTTCAGAAAGACAAAATATTTTTCCAGGGTCTATTTCAACCATGTCGGTCATTTCAACTAGCAGTGCCTGGTAGATATTTGTGAAAGATTTTGAATGTGTCTTGTCCATAGAGTTCAGTTTGTTCATTAATGATTTTTTATGTAGTTTGTAACGTAATATATTTAGGCTTTCAAGTAAATTGATTTTGTTTCCTTTTTCCGGTTGTG</w:t>
      </w:r>
    </w:p>
    <w:p w14:paraId="0AC81D3E" w14:textId="77777777" w:rsidR="00E32D00" w:rsidRDefault="00E32D00" w:rsidP="00E32D00">
      <w:r>
        <w:t>&gt;2f75af7fde652db66affcc0e0d17a304</w:t>
      </w:r>
    </w:p>
    <w:p w14:paraId="3A169696" w14:textId="77777777" w:rsidR="00E32D00" w:rsidRDefault="00E32D00" w:rsidP="00E32D00">
      <w:r>
        <w:t>CACGTAGGAGGCAAGCGTTATCCGGATTTACTGGGCGTAAAGCGCGTGCAGGTGGTTCGGTAAGTTGGATGTGAAAGCTCCTGGCTCAACTGGGAGAGGTCGTTCAATACTACCGGACCTGAGAGCAGTAGAGGGAGGTGGAATTCCCGGTGTAGTGGTGAAATGCGTAGATATCGGGAGGAACACCAGTGGCGAAAGCGGCCTCCTGGACTGTTTCTGACACTCAGACGCGAAAGCTAGGGTAGCAAACTGGG</w:t>
      </w:r>
    </w:p>
    <w:p w14:paraId="0F9BC1C6" w14:textId="77777777" w:rsidR="00E32D00" w:rsidRDefault="00E32D00" w:rsidP="00E32D00">
      <w:r>
        <w:t>&gt;41c397991858d1af3b90b3809842de11</w:t>
      </w:r>
    </w:p>
    <w:p w14:paraId="65659521" w14:textId="77777777" w:rsidR="00E32D00" w:rsidRDefault="00E32D00" w:rsidP="00E32D00">
      <w:r>
        <w:t>CACACTTATGTCTTCAGAAGTACAAACCATTACTCCAGGATGCATTTCAACCATGTCGGTCATTTTCAACTGGTAGTGCCTTGTAGATATTTGTGAAAGATTTTGAATGTGTCTTGTCCATAGAGTTCAGTTTGTAAATTAATGATTTTGTTATGTAGTTTGTAACGTAATATACAGTATTTAGGCTTTTAAGTAAATTAATTTTATTTCCATTTTTTCGGTTGTG</w:t>
      </w:r>
    </w:p>
    <w:p w14:paraId="051708C8" w14:textId="77777777" w:rsidR="00E32D00" w:rsidRDefault="00E32D00" w:rsidP="00E32D00">
      <w:r>
        <w:t>&gt;4c4d25fd07017f3792c81b7460f78c5d</w:t>
      </w:r>
    </w:p>
    <w:p w14:paraId="5FB88273" w14:textId="77777777" w:rsidR="00E32D00" w:rsidRDefault="00E32D00" w:rsidP="00E32D00">
      <w:r>
        <w:t>CCGCGGTAAAATAGCCGGTTGAACCATCGTTTTATTATCGCCAATGCTTTTTTTTACCTAAATGCCGTCCAAGGCTGTTTTTTGGGACAAGTCCCATTCAGCCCAATGGGGTTGGTTGGTGAATGGATTAGAAACCCCGGTAGTCCGGCTGACTGACTGTAACGAGATCTCG</w:t>
      </w:r>
    </w:p>
    <w:p w14:paraId="44714C8B" w14:textId="77777777" w:rsidR="00E32D00" w:rsidRDefault="00E32D00" w:rsidP="00E32D00">
      <w:r>
        <w:t>&gt;8d006754ec6998b37e79acb9da2f6017</w:t>
      </w:r>
    </w:p>
    <w:p w14:paraId="4992575F" w14:textId="77777777" w:rsidR="00E32D00" w:rsidRDefault="00E32D00" w:rsidP="00E32D00">
      <w:r>
        <w:t>CGTCGTGTGGTTAACACATCGTGGTCCTCTTGTAAAATCAAGCGTCACATGTGCATGGCCACACGCCGGCTCGGTGGCCGGGGATTCTACACTCATAAGGGTAGGCAGAGGGTAGAGAAAGATAAGATTAGATTAGATTAAATTAGATACCCCAGTAGTCCGG</w:t>
      </w:r>
    </w:p>
    <w:p w14:paraId="0E2EC06A" w14:textId="77777777" w:rsidR="00E32D00" w:rsidRDefault="00E32D00" w:rsidP="00E32D00">
      <w:r>
        <w:t>&gt;332175d110e84f0f5c8b8df4088288d3</w:t>
      </w:r>
    </w:p>
    <w:p w14:paraId="32986160" w14:textId="77777777" w:rsidR="00E32D00" w:rsidRDefault="00E32D00" w:rsidP="00E32D00">
      <w:r>
        <w:t>TTTGTTTTTTGCAAAGGAAAGATCCAAACGATCGCTTTACTCAACAAGAGACAGGATTTCCAAGATGTTGTGCCAATTTTCAATAATCAAGAATCGAGTCATGAGGACATCGCAAGCGCAGGAGAGCGATATATTCTCGCTTTATATAAAGCTCCTCCTGGAGAAGAAAGTCTAGACA</w:t>
      </w:r>
    </w:p>
    <w:p w14:paraId="1ADC6290" w14:textId="77777777" w:rsidR="00E32D00" w:rsidRDefault="00E32D00" w:rsidP="00E32D00">
      <w:r>
        <w:t>&gt;0a279769944d54f3bce0ce54102fe538</w:t>
      </w:r>
    </w:p>
    <w:p w14:paraId="13BDFB1E" w14:textId="77777777" w:rsidR="00E32D00" w:rsidRDefault="00E32D00" w:rsidP="00E32D00">
      <w:r>
        <w:t>TACGGAGGGTGCAAGCATTATCCAAATTTATTGGGTTTAAAGGGTCCGTAGGCGGATTTGTAAGTCAGTGGTGAAATCTCACAGCTTAACTGTGAAACTGCCATTGATACTGCAAGTCTTGAGTGTTGTTGAAGTAGCTGGAATAAGTAGTGTAGCGGTGAAATGCATAGATATTACTTAGAACACCAATTGCGAAGGCAGGTTACTAAGCAACAACTGACGCTGATGGACGAAAGCGTGGGGAGCGAACAGG</w:t>
      </w:r>
    </w:p>
    <w:p w14:paraId="7A576857" w14:textId="77777777" w:rsidR="00E32D00" w:rsidRDefault="00E32D00" w:rsidP="00E32D00">
      <w:r>
        <w:t>&gt;5e849a35325f05a82b0849f8a054e05a</w:t>
      </w:r>
    </w:p>
    <w:p w14:paraId="064AC586" w14:textId="77777777" w:rsidR="00E32D00" w:rsidRDefault="00E32D00" w:rsidP="00E32D00">
      <w:r>
        <w:t>TACGATTTCTTTAATTTAAATATTTAAGTTTCAGTTAATAAAACAATAATATAAAATATCTATAATTTTGGTGAAATATATTTTATCTTTAAAAATTAATTTTATGTCTGAAAAATTTTTGTATAAACTAGGATTAGAAACCCCAGTAGTCCGGCTGACTGAC</w:t>
      </w:r>
    </w:p>
    <w:p w14:paraId="7D885927" w14:textId="77777777" w:rsidR="00E32D00" w:rsidRDefault="00E32D00" w:rsidP="00E32D00">
      <w:r>
        <w:t>&gt;8a839c29caf3e281c2bea5f0831f89ef</w:t>
      </w:r>
    </w:p>
    <w:p w14:paraId="72D12533" w14:textId="77777777" w:rsidR="00E32D00" w:rsidRDefault="00E32D00" w:rsidP="00E32D00">
      <w:r>
        <w:t>TATGGTAATTGTGTGCCAGCCGCCGCGGTAAGAAAATAAACTCACCGTTACGTAGAAAGTGAACAGTTCCGTTGGACGCAGTAAAACGTCATTAGCAAGGTTCTGCGAAATATTTCGCATCACTGGATTAGATACCCCTGTAGTCCGGCTGACTGACTATAGTACCATCTCGTATGCCGTCTTCTGCTTGAAAA</w:t>
      </w:r>
    </w:p>
    <w:p w14:paraId="5C8D156E" w14:textId="77777777" w:rsidR="00E32D00" w:rsidRDefault="00E32D00" w:rsidP="00E32D00">
      <w:r>
        <w:t>&gt;afdd288e149bbc138e07572dce8c29a6</w:t>
      </w:r>
    </w:p>
    <w:p w14:paraId="2B7BF933" w14:textId="77777777" w:rsidR="00E32D00" w:rsidRDefault="00E32D00" w:rsidP="00E32D00">
      <w:r>
        <w:t>AGTATGAATTTGTATGGCAAAGTATGAATATATAGGCAAAGTAAGCGTGTCTAATTGGGAAGATCCTAACTCGACCACACTTTGTTAAGGAGAGAGACAGCCTTGTTCCAGAATCAAGCACATGGCTTAAACCTGTAGAGAAACAAAAATGCGCGGTAGTCTATCGCGCCATCCAATAGGATTACGTGCAGAGAGTAAACGCGGCAGATTTCAAACAGAATTACCATAT</w:t>
      </w:r>
    </w:p>
    <w:p w14:paraId="4E13E401" w14:textId="77777777" w:rsidR="00E32D00" w:rsidRDefault="00E32D00" w:rsidP="00E32D00">
      <w:r>
        <w:t>&gt;113cda8326fe112f307611d63be537f4</w:t>
      </w:r>
    </w:p>
    <w:p w14:paraId="6C1EE954" w14:textId="77777777" w:rsidR="00E32D00" w:rsidRDefault="00E32D00" w:rsidP="00E32D00">
      <w:r>
        <w:t>ATGGTAATTGTGTGCCAGCCGCCGCGGTAAACGTCGACGTTGTGTTGTGTATATAACGAACAGGCGCTAAGCATGTATACGTATTTATATACATTTTTGTTTCCCCTAATATAGAGCGCCTAGGTAATTAGATACCCGTGTAGTCCGGCTGACTGACTCGTAGCGAATCTCGTATGCCGTCTTCTGCTTGAAA</w:t>
      </w:r>
    </w:p>
    <w:p w14:paraId="78EA3C17" w14:textId="77777777" w:rsidR="00E32D00" w:rsidRDefault="00E32D00" w:rsidP="00E32D00">
      <w:r>
        <w:t>&gt;c3e9bf3e89c4c0c80d024c71fdaf4782</w:t>
      </w:r>
    </w:p>
    <w:p w14:paraId="4D1032DE" w14:textId="77777777" w:rsidR="00E32D00" w:rsidRDefault="00E32D00" w:rsidP="00E32D00">
      <w:r>
        <w:t>ATTTGTTTTCTTAGTACAGACAGACGTACGTGGTGCAGTTGATATTGGAAGTGCATTACTATGCATTTTTTATCTTTTCATTGGTACGAATTACACGAGGTCGTTAACTATGAATCGGCGAAACCCGTCAGTCATTTCCTACTGTACAATCCATTTTTATGTTACATACAGTAAGCTATTTGATTTGTGGCGAGTAATTTGTCACTCTTTGTTCGCTGTCCGGCTGT</w:t>
      </w:r>
    </w:p>
    <w:p w14:paraId="017C59E0" w14:textId="77777777" w:rsidR="00E32D00" w:rsidRDefault="00E32D00" w:rsidP="00E32D00">
      <w:r>
        <w:t>&gt;7cfa72e6eb5dfce380c3a8a7ddbf1cc9</w:t>
      </w:r>
    </w:p>
    <w:p w14:paraId="1A909715" w14:textId="77777777" w:rsidR="00E32D00" w:rsidRDefault="00E32D00" w:rsidP="00E32D00">
      <w:r>
        <w:t>CACAATATCATTTCTTTCCATGAGAAATTCTCTGTTGTTTATTCCTTTCCATTTAAAGCCGAGTTTCTTCAGTATTCTTGATAATGTTGTTGTACTTCCATTAAATAAATCACAGTCACTCAAAGTTCTGATTAGATACCCGAGTAGTCCGGCTGACTGACTT</w:t>
      </w:r>
    </w:p>
    <w:p w14:paraId="3800B6A7" w14:textId="77777777" w:rsidR="00E32D00" w:rsidRDefault="00E32D00" w:rsidP="00E32D00">
      <w:r>
        <w:t>&gt;3702fcbfdc1a060e50120a1828bab28a</w:t>
      </w:r>
    </w:p>
    <w:p w14:paraId="0E6C0897" w14:textId="77777777" w:rsidR="00E32D00" w:rsidRDefault="00E32D00" w:rsidP="00E32D00">
      <w:r>
        <w:t>TTTCGAGAAGAGATACGGTTAACGGAGTACGGAAGTGGGTTAAGACGTACGATTAAGGGAGTTCGGAAGATAATAAGGACTTCAGTCTATAAGCTGACCAACGTCATAATAACAAAACAGCTGTTCTGGTGTGAACATGTGCAACCGATGAGCGGGGAACGATTATCTGCACTAGGCACCAAGAGGGAGATGGAAACCCCGTGGATGGATAGGTATAGCTGGAGATTAGAAACCCCGTGGATGGATAGGTATAGCTGGAG</w:t>
      </w:r>
    </w:p>
    <w:p w14:paraId="61923177" w14:textId="77777777" w:rsidR="00E32D00" w:rsidRDefault="00E32D00" w:rsidP="00E32D00">
      <w:r>
        <w:t>&gt;07f171ab757a92fcb17f42de320a3f31</w:t>
      </w:r>
    </w:p>
    <w:p w14:paraId="40808D4E" w14:textId="77777777" w:rsidR="00E32D00" w:rsidRDefault="00E32D00" w:rsidP="00E32D00">
      <w:r>
        <w:t>CATATTGTAATACACAGAAATTATGAACGTTTCATAATGCAAATACAATTCAACAAACTGTTGCATCCACAATACGCGTTTAAATTATACTTGGTGCACGGAGAAATTTCTATGTTACATAGAAGCTATTAGAAACCCCAGTAGTCCGGCTGACTGACTATAG</w:t>
      </w:r>
    </w:p>
    <w:p w14:paraId="1EB9B278" w14:textId="77777777" w:rsidR="00E32D00" w:rsidRDefault="00E32D00" w:rsidP="00E32D00">
      <w:r>
        <w:t>&gt;948e0f1411c364da98c58cc0e30a6223</w:t>
      </w:r>
    </w:p>
    <w:p w14:paraId="550063DC" w14:textId="77777777" w:rsidR="00E32D00" w:rsidRDefault="00E32D00" w:rsidP="00E32D00">
      <w:r>
        <w:t>TACTATGGTAATTGTGTGCCAGCCGCCGCGGTAAAATGCGTAAATATATGGAGGAACACCAGTAGCGAAGGCGGCTTGCTAGGTCTTAACTGACGCTGAGGCACGAAAGCGTGGGGAGCAAACAGGATTAGAAACCCGAGTAGTCCGGCTGACTGACTTGCTCGTAATCTCGTATGCCGTCTTCTGCTTGAAAAAAA</w:t>
      </w:r>
    </w:p>
    <w:p w14:paraId="0B03C697" w14:textId="77777777" w:rsidR="00E32D00" w:rsidRDefault="00E32D00" w:rsidP="00E32D00">
      <w:r>
        <w:t>&gt;240ac68a1df4fdefb2327cde39bad075</w:t>
      </w:r>
    </w:p>
    <w:p w14:paraId="2AE65644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GACGCTGATGGACAAAAGCATGGGAAACAAACAGG</w:t>
      </w:r>
    </w:p>
    <w:p w14:paraId="61882626" w14:textId="77777777" w:rsidR="00E32D00" w:rsidRDefault="00E32D00" w:rsidP="00E32D00">
      <w:r>
        <w:t>&gt;5e9db457b56de16aae4f0eb210fc7987</w:t>
      </w:r>
    </w:p>
    <w:p w14:paraId="3F2C6987" w14:textId="77777777" w:rsidR="00E32D00" w:rsidRDefault="00E32D00" w:rsidP="00E32D00">
      <w:r>
        <w:t>GCTGGAGGTCAACCGCCGCAGAGCACTAAATATGGTAATTTACTTAACAGCTTATTACTGCATTGCGTACGTCTTCAGCTTACAGTATCAGGTCGCTTTACTTTTACAAGTCTTGTAAATATCAGGCTCGCATTAGAAACCCCGGTAGTCCGGCTGACTGACT</w:t>
      </w:r>
    </w:p>
    <w:p w14:paraId="25D94533" w14:textId="77777777" w:rsidR="00E32D00" w:rsidRDefault="00E32D00" w:rsidP="00E32D00">
      <w:r>
        <w:t>&gt;e47e5d3074039e78975703035dbfd25d</w:t>
      </w:r>
    </w:p>
    <w:p w14:paraId="1B40713F" w14:textId="77777777" w:rsidR="00E32D00" w:rsidRDefault="00E32D00" w:rsidP="00E32D00">
      <w:r>
        <w:t>TACGTATGGTGCAGGCGTTATCCGGATTTACTGGGTGTAAAGGTAGCGTAGACGGAGAAGCAAGTCTGGAGTGAAAGCCCGGGGCTCAACCCCGGGACTGCTTTGGAAACTGTTTTTCTTGAGTGCCGGAGAGGTAAGCGGAATTCCTAGTGTAGCGGTGAAATGCGTAGATATTAGGAGGAACACCAGTGGCGAAGGCGGCTTACTGGACGGTAACTGACGTTGAGGCTCGAAAGCGTGGGGAGCAAACAGG</w:t>
      </w:r>
    </w:p>
    <w:p w14:paraId="12454ED0" w14:textId="77777777" w:rsidR="00E32D00" w:rsidRDefault="00E32D00" w:rsidP="00E32D00">
      <w:r>
        <w:t>&gt;e2f7601a7da38e2972fb37562a9d4620</w:t>
      </w:r>
    </w:p>
    <w:p w14:paraId="07ED3BA3" w14:textId="77777777" w:rsidR="00E32D00" w:rsidRDefault="00E32D00" w:rsidP="00E32D00">
      <w:r>
        <w:t>GACCATCAAATAACTAGCGCTGTGTAATAAATTCTAAGTAGCCATAGTGAGTCCTCAAACACATGTGCACACGCGGGTGTGTGTTTGTGTGTGTGCACGCACGAACGTGTTTCTGATCATGAAAACAATGCACATCTTGTTTACCTTTCGGTAGTTCAGAATACAAGAATA</w:t>
      </w:r>
    </w:p>
    <w:p w14:paraId="331586ED" w14:textId="77777777" w:rsidR="00E32D00" w:rsidRDefault="00E32D00" w:rsidP="00E32D00">
      <w:r>
        <w:t>&gt;0325e2248818b8c7485d613a3cfb1151</w:t>
      </w:r>
    </w:p>
    <w:p w14:paraId="5BE5FA1A" w14:textId="77777777" w:rsidR="00E32D00" w:rsidRDefault="00E32D00" w:rsidP="00E32D00">
      <w:r>
        <w:t>TACGTAGGGTGCGAGCGTTAATCGGAATTACTGGGCGTAAAGCGTGCGCAGGCGGTTTGTTAAGACAGATGTGAAATCCCCGGGCTCAACCTGGGAACTGCATTTGTGACTGGCAGGCTAGAGTATGGCAGAGGGGGGTAGAATTCCACGTGTAGCAGTGAAATGCGTAGAGATGTGGAGGAATACCGATGGCGAAGGCAGCCCCCTGAGACAATACTGAAGCTCATGCACGAAAGCGTGGGGAGCAAACAGG</w:t>
      </w:r>
    </w:p>
    <w:p w14:paraId="20B8A6A4" w14:textId="77777777" w:rsidR="00E32D00" w:rsidRDefault="00E32D00" w:rsidP="00E32D00">
      <w:r>
        <w:t>&gt;e525a4d2f5b9a04d8b01be10f037da04</w:t>
      </w:r>
    </w:p>
    <w:p w14:paraId="66DDAA55" w14:textId="77777777" w:rsidR="00E32D00" w:rsidRDefault="00E32D00" w:rsidP="00E32D00">
      <w:r>
        <w:t>CAGCATCAGACTGGTGTCTGGTCTCAACGAGTTATTGCGGATGCCTAGATCCAGGAGAGGAGGCTTTGTCGGTTTCCGTCGTTGGAGCTACTCTCGGTACACCGGACAGCCGAAAAAGTTGACTGCATGGCCGGGTTTGGAGACTTGGGTGTGGTTGATGTGTGCAGCCGAAAGATCACCACACGGGCTAGCCCAAGGATGTTATGGAAATCGGCGTGTAC</w:t>
      </w:r>
    </w:p>
    <w:p w14:paraId="60DC6707" w14:textId="77777777" w:rsidR="00E32D00" w:rsidRDefault="00E32D00" w:rsidP="00E32D00">
      <w:r>
        <w:t>&gt;b90c786f85c6504a646ae7c6fe743d09</w:t>
      </w:r>
    </w:p>
    <w:p w14:paraId="026963D2" w14:textId="77777777" w:rsidR="00E32D00" w:rsidRDefault="00E32D00" w:rsidP="00E32D00">
      <w:r>
        <w:t>TCTGGCTTTAAACGAGGTCTCAAGAGACTGGGATCAGAACCTTTCAAAGAGCGACAGCGATTCCGCTATCGCTGTGGTTAACTTTATATAACGGAAAAGTAAGGTTAGGGGAATCAGAACACCGTCAAGAAAATGCGACGTTTTTATTATGCACTACCGCCTTCGAATGTATAAAAACAGTACAACATTTACAGATAGCTTCATATATTTTGAAAGATTAAATTAC</w:t>
      </w:r>
    </w:p>
    <w:p w14:paraId="20270E76" w14:textId="77777777" w:rsidR="00E32D00" w:rsidRDefault="00E32D00" w:rsidP="00E32D00">
      <w:r>
        <w:t>&gt;a9e70a0e5ef82a318b2cf0828c76be21</w:t>
      </w:r>
    </w:p>
    <w:p w14:paraId="15628DED" w14:textId="77777777" w:rsidR="00E32D00" w:rsidRDefault="00E32D00" w:rsidP="00E32D00">
      <w:r>
        <w:t>CAGCCGCGGTAAAGACGAATGGGGTTTTGGAAACCGACGACTCGTCGACGTAGCCGAACCTCTGCAGGACACCGATTGTGTAAACCTTAAGTATCTCGAAGCGCTGGTTGTACGTCCGCTAAACGGATTAGATACCCCAGTAGTCCGGCTGACTGACTATAGTACCATCTCGTAT</w:t>
      </w:r>
    </w:p>
    <w:p w14:paraId="00EB8B67" w14:textId="77777777" w:rsidR="00E32D00" w:rsidRDefault="00E32D00" w:rsidP="00E32D00">
      <w:r>
        <w:t>&gt;f992e091d42e1a5c5e269885a5b9ff45</w:t>
      </w:r>
    </w:p>
    <w:p w14:paraId="674F9AC6" w14:textId="77777777" w:rsidR="00E32D00" w:rsidRDefault="00E32D00" w:rsidP="00E32D00">
      <w:r>
        <w:t>GGCGTCACTATGGTAATTGTGTGCCAGCCGCCGCGGTAAGGAAACTGTGAGTGAACAAGTTATGTACAAATACACGCGGTAGCCGAGTGCGCGCTGGAGAGCTTTACGACCAGAACCCCTGATGGCATTAGATACCCCAGTAGTCCGGCTGACTGACTGCGTATACATCTCGTATGCCGTCTTCTGCTTGAAAAAAAAAAAA</w:t>
      </w:r>
    </w:p>
    <w:p w14:paraId="73F18C26" w14:textId="77777777" w:rsidR="00E32D00" w:rsidRDefault="00E32D00" w:rsidP="00E32D00">
      <w:r>
        <w:t>&gt;335d8514dc9ff037a3a19600fded4642</w:t>
      </w:r>
    </w:p>
    <w:p w14:paraId="149A7A87" w14:textId="77777777" w:rsidR="00E32D00" w:rsidRDefault="00E32D00" w:rsidP="00E32D00">
      <w:r>
        <w:t>TCAAACGTAAGCACAACAAAATATAGCCAAACTAATACCACCCCGATCACCAGCAATTACGCCCACACACACTTTTTACCCAATAATAGTTAACCTCACCAACATAACATTCACTAACGATCAGGAACATCTTTTAAACAAAGGGATAAATCACAACCTACACGACACGCAGAACAATAACACCATAAAGAACATTAT</w:t>
      </w:r>
    </w:p>
    <w:p w14:paraId="055B561A" w14:textId="77777777" w:rsidR="00E32D00" w:rsidRDefault="00E32D00" w:rsidP="00E32D00">
      <w:r>
        <w:t>&gt;311e850b7f24b53174dcb1d1c333c448</w:t>
      </w:r>
    </w:p>
    <w:p w14:paraId="1C02DABF" w14:textId="77777777" w:rsidR="00E32D00" w:rsidRDefault="00E32D00" w:rsidP="00E32D00">
      <w:r>
        <w:t>TACGTAAGAGACTAGTGTTATTCATCTTAATTAGGTTTAAAGGGTACCTAGACGGTCAATATAGCTTCTAGAATGTTAGTACTTGACTAGAGTTTTATGTAAGAGGGTAGTACTTGAGGAGGAGAGATGAAATTCTATGATACCAAAGGGACTCGGTAAAGGCGAAGGCATCCCTCTATGTGAAAACTGACGTCGAAGGACGAAGGCACAGAGAACAAACAGG</w:t>
      </w:r>
    </w:p>
    <w:p w14:paraId="348E86D0" w14:textId="77777777" w:rsidR="00E32D00" w:rsidRDefault="00E32D00" w:rsidP="00E32D00">
      <w:r>
        <w:t>&gt;dfdfe4ee2131636d01f6567de0645d8f</w:t>
      </w:r>
    </w:p>
    <w:p w14:paraId="5AD6A098" w14:textId="77777777" w:rsidR="00E32D00" w:rsidRDefault="00E32D00" w:rsidP="00E32D00">
      <w:r>
        <w:t>TACGTAGGGTGCGAGCGTTAATCGGAATTACTGGGCGTAAAGCGTGCGCAGGCGGTTTGTTAAGACAGATGTGAAATCCCCGGGCTCAAGCTGGGAACTGCATTTGTGACTGGCAGGCTAGAGTATGGCAGAGGGGGGTAGAATTCCACGTGTAGCAGTGAAATGCGTAGAGATGTGGAGGAATACCGATGGCGAAGGCAGCCCCCTGGGCCAATACTGACGCTCATGCACGAAAGCGTGGGGAGCAAACAGG</w:t>
      </w:r>
    </w:p>
    <w:p w14:paraId="76DBC88C" w14:textId="77777777" w:rsidR="00E32D00" w:rsidRDefault="00E32D00" w:rsidP="00E32D00">
      <w:r>
        <w:t>&gt;4608fae4bbc9964cdd17af8782f2155e</w:t>
      </w:r>
    </w:p>
    <w:p w14:paraId="68A9A130" w14:textId="77777777" w:rsidR="00E32D00" w:rsidRDefault="00E32D00" w:rsidP="00E32D00">
      <w:r>
        <w:t>TACGTAGGGTGCAAGCGTTAATCGGAATTACTGGGCGTAAAGCGTGCGCAGGCGGTTTTGTAAGTCTGTCGTGAAATCCCCGGGCTCAACCTGGGAATTGCGATGGAGACTGCAAGGCTAGAATCTGGCAGAGGGGGGTAGAATTCCACGTGTAGCAGTGAAATGCGTAGAGATGTGGAGGAACACCGATGGCGAAGGCAGCCCCCTGGGTCAAGATTGACGCTCATGCACGAAAGCGTGGGGAGCAAACAGG</w:t>
      </w:r>
    </w:p>
    <w:p w14:paraId="4E9991DE" w14:textId="77777777" w:rsidR="00E32D00" w:rsidRDefault="00E32D00" w:rsidP="00E32D00">
      <w:r>
        <w:t>&gt;e251678001e291be4d70d537f5cf8b4b</w:t>
      </w:r>
    </w:p>
    <w:p w14:paraId="747DCCE9" w14:textId="77777777" w:rsidR="00E32D00" w:rsidRDefault="00E32D00" w:rsidP="00E32D00">
      <w:r>
        <w:t>TACCGGCAGTCCAAGTGATGGCCGATATTATTGGGCCTAAAGCGTCCGTAGCTTGCTGTGTAAGTCCATTGGGAAATCGACCAGCTCAACTGGTCGGCGTCCGGTGGAAACTACACAGCTTGGGGCCGAGAGACTCAACGGGTACGTCCGGGGTAGGAGTGAAATCCTGTAATCCTAGACGGACCACCAATGGGGAAACCACGTTGAGAGACCGGACCCGACAGTGAGGGACGAAAGCCAGGGTCTCGAACCGG</w:t>
      </w:r>
    </w:p>
    <w:p w14:paraId="192AE9A1" w14:textId="77777777" w:rsidR="00E32D00" w:rsidRDefault="00E32D00" w:rsidP="00E32D00">
      <w:r>
        <w:t>&gt;2fb390c08f95ceedc52914e923f8b1cf</w:t>
      </w:r>
    </w:p>
    <w:p w14:paraId="1E517705" w14:textId="77777777" w:rsidR="00E32D00" w:rsidRDefault="00E32D00" w:rsidP="00E32D00">
      <w:r>
        <w:t>TACGTAGGGTGCGAGCGTTAATCGGAATTACTGGGCGTAAAGCGTGCGCAGGCGGTTTGTTAAGACAGATGTGAAATCCCAGGGATCAACCTGGGAACTGCATTTGTGACTGGCAGGCTAGAGTATGGCAGAGGGGGGTAGAATTCCACGTGTAGCAGTGAAATGCGTAGAGATGTGGAGGAATACCGATGGCGAAGGCAGCCCCCTGGGCCAATACTGACGCTCATGCACGAAAGCGTGGGGAGCAAACAGG</w:t>
      </w:r>
    </w:p>
    <w:p w14:paraId="364FB0C4" w14:textId="77777777" w:rsidR="00E32D00" w:rsidRDefault="00E32D00" w:rsidP="00E32D00">
      <w:r>
        <w:t>&gt;cf943b4b0618eb8a1efce14f76de96f3</w:t>
      </w:r>
    </w:p>
    <w:p w14:paraId="2A3D20A7" w14:textId="77777777" w:rsidR="00E32D00" w:rsidRDefault="00E32D00" w:rsidP="00E32D00">
      <w:r>
        <w:t>AACGTAGGAGGCGAGCGTTATCCGGATTTACTGGGCGTAAAGCGCGTGCAGGTGGTTTGGTAAGTTGGATGTGAAAGCTCCTGGCTCAACTGGGAGAGGTCGTTCAATACTACCAGACTTGAGAGCAGTAGAGGGAGGTGGAACTCCCGGTGTAGTGGTGAAATGCGTAGATATCGGGAGGAACACCAGTGGCGAAAGCGGCCTCCTGGACTGTTTCTGACACTCAGACGCGAAAGCTAGGGTAGCAAACTGGG</w:t>
      </w:r>
    </w:p>
    <w:p w14:paraId="061A6B28" w14:textId="77777777" w:rsidR="00E32D00" w:rsidRDefault="00E32D00" w:rsidP="00E32D00">
      <w:r>
        <w:t>&gt;f6f7df8250e57520b7402b50b22eedba</w:t>
      </w:r>
    </w:p>
    <w:p w14:paraId="3E8D91C2" w14:textId="77777777" w:rsidR="00E32D00" w:rsidRDefault="00E32D00" w:rsidP="00E32D00">
      <w:r>
        <w:t>CGATAGCGTTATGGTAATTGTGTGCCAGCCGCCGCGGTAAGTATTATGATTAGTGGATAATGTTTAATTAAATATTTAATGCATTTTTAAGTTTTAAAATCAGTAAAATAATTCGTTTCTCGTTGGATTAGATACCCCAGTAGTCCGGCTGACTGACTGTAACGAGATCTCGTATGCCGTCTTCTGCTTGAAAAAAAAAAACA</w:t>
      </w:r>
    </w:p>
    <w:p w14:paraId="581D8A1B" w14:textId="77777777" w:rsidR="00E32D00" w:rsidRDefault="00E32D00" w:rsidP="00E32D00">
      <w:r>
        <w:t>&gt;feaf9576932a387746ab381714178f31</w:t>
      </w:r>
    </w:p>
    <w:p w14:paraId="0048045B" w14:textId="77777777" w:rsidR="00E32D00" w:rsidRDefault="00E32D00" w:rsidP="00E32D00">
      <w:r>
        <w:t>CACATTTATGTCTTTAGAAAGACAAAACATTTTTCCAGAATGCATATCAACCTTCTCGGTCATTTTCAACTGGCAGTGCCTTGTAGATAGTTGTGGAAGATTTTGAATGTTGCTTGTCCATAGAGATCAGTTTGTTCATTAATGATTGTGTTGTGTAGTTTTTAACGTAATATATTTAAACTTTCAAGAAGATTCATTTTATTTCCTTTTTTACCTGTTGTA</w:t>
      </w:r>
    </w:p>
    <w:p w14:paraId="65DBC2AA" w14:textId="77777777" w:rsidR="00E32D00" w:rsidRDefault="00E32D00" w:rsidP="00E32D00">
      <w:r>
        <w:t>&gt;cd72a4f41f5229853ffa77495f0c625e</w:t>
      </w:r>
    </w:p>
    <w:p w14:paraId="3AC7E906" w14:textId="77777777" w:rsidR="00E32D00" w:rsidRDefault="00E32D00" w:rsidP="00E32D00">
      <w:r>
        <w:t>TACGTAGGCGCCAAGCGATGTTCGGAATTACTGGGCGTAAAGGGCGCCTAGGCGGACGGGTAAGTTGGACGTGAAATCCCTCGGCTCAACCGAGGAATCGCGTCCGATACTGCGCGTCTTGAGTGCAGAAGGGGAGAGTGGAACTCCTGGTGTAGCGGTGAAATGCGTTGATATCAGGATGAACGCCGGTGGCGAAAGCGGCTCTCTAGTCTGTTACTGACGCTGAAGCGCGAAAGCCAGGGGAGCAAACTGGG</w:t>
      </w:r>
    </w:p>
    <w:p w14:paraId="2243574F" w14:textId="77777777" w:rsidR="00E32D00" w:rsidRDefault="00E32D00" w:rsidP="00E32D00">
      <w:r>
        <w:t>&gt;8de640204cfd89c4d09e99aa707690d0</w:t>
      </w:r>
    </w:p>
    <w:p w14:paraId="0C793A29" w14:textId="77777777" w:rsidR="00E32D00" w:rsidRDefault="00E32D00" w:rsidP="00E32D00">
      <w:r>
        <w:t>GCCATACAGAATTACTTGCTCAAGAAACCAGCGCCAATCATTTGGCTACAAAAACGACAATCAGAAATAACACATATGTAGCACGACAAATAAGGCACCACAAATACTGAGATAAATATCAAAAGAGAAGATAGATATGGCAGTACTTTCAGAGACAAAAAAGAAAGGCCAAGGTAACGAAAACAATATGGAATTCATCCATTTCTGGTCAGGCGTGGACA</w:t>
      </w:r>
    </w:p>
    <w:p w14:paraId="21B8DCCF" w14:textId="77777777" w:rsidR="00E32D00" w:rsidRDefault="00E32D00" w:rsidP="00E32D00">
      <w:r>
        <w:t>&gt;d5c0a88f60503c90bd7fda0e0a4f8e4c</w:t>
      </w:r>
    </w:p>
    <w:p w14:paraId="4BFBC797" w14:textId="77777777" w:rsidR="00E32D00" w:rsidRDefault="00E32D00" w:rsidP="00E32D00">
      <w:r>
        <w:t>TACGATTTCTTTAATTTAAATGGTTAAGTTTCAGTTAATGAATTAATAATATAAAATGGCTATAATTTTGGTGAAATATATTTTATCTAGAAAAATTATTTTTATGTCTGGAAAATTTTTTTTATAAACTAGGATTAGAAACCCCGGTAGTCCGGCTGACTGA</w:t>
      </w:r>
    </w:p>
    <w:p w14:paraId="1524D642" w14:textId="77777777" w:rsidR="00E32D00" w:rsidRDefault="00E32D00" w:rsidP="00E32D00">
      <w:r>
        <w:t>&gt;5952cc0fefb4d8071ace569cd8551ce1</w:t>
      </w:r>
    </w:p>
    <w:p w14:paraId="413C52C1" w14:textId="77777777" w:rsidR="00E32D00" w:rsidRDefault="00E32D00" w:rsidP="00E32D00">
      <w:r>
        <w:t>CGCGGTAAAACAGCCGGTTGAACCATCATTTTATTATCGCCTATGCTTTTTTTTACCTAAATGCTAGGTCCAAGGCTGTTTTGGGGACAAGCCCCCTTCAGCCTAATGGGGTTGGTTGGTGAATGGATTAGAAACCCCGGTAGTCCGGCTGACTGACTATAGTACCATCTC</w:t>
      </w:r>
    </w:p>
    <w:p w14:paraId="423F9978" w14:textId="77777777" w:rsidR="00E32D00" w:rsidRDefault="00E32D00" w:rsidP="00E32D00">
      <w:r>
        <w:t>&gt;c547741f01c928b055fcb02933868e92</w:t>
      </w:r>
    </w:p>
    <w:p w14:paraId="1CEF64E4" w14:textId="77777777" w:rsidR="00E32D00" w:rsidRDefault="00E32D00" w:rsidP="00E32D00">
      <w:r>
        <w:t>CAAATTTATGTCTTCAGAAAGACAAAATATTTTTCCAGGGTCCATTTCAACCATGTCGGTCATTTTCAACTAGCAGTGCCTTGTAGATATTTGTGAAAGATTTTGAGTGTGTCTTGTCCATAGAGTTCAATTTGTTCATTAATGATTTTTTTATGTAGTTTGTAACGTAATATATTTAGGCTTTCAAGTAAATTGATTTTGTTTCCTTTTTCCGGTTGTG</w:t>
      </w:r>
    </w:p>
    <w:p w14:paraId="26FE3F91" w14:textId="77777777" w:rsidR="00E32D00" w:rsidRDefault="00E32D00" w:rsidP="00E32D00">
      <w:r>
        <w:t>&gt;d114fb4c335125128be28401522dd41a</w:t>
      </w:r>
    </w:p>
    <w:p w14:paraId="02D9751F" w14:textId="77777777" w:rsidR="00E32D00" w:rsidRDefault="00E32D00" w:rsidP="00E32D00">
      <w:r>
        <w:t>TACGTAGGTCCCGAGCGTTGTCCGGATTTATTGGGCGTAAAGCGAGCGCAGGTGGTTTATTAAGTCTGGTGTAAAAGGCAGTGGCTCAACCATTGTATGCATTGGAAACTGGTAGACTTGAGTGCAGGAGAGGAGAGTGGAATTCCATGTGTAGCGGTGAAATGCGTAGATATATGGAGGAACACCGGTGGCGAAAGCGGCTCTCTGGCCTGTAACTGACACTGAGGCTCGAAAGCGTGGGGAGCAAACAGG</w:t>
      </w:r>
    </w:p>
    <w:p w14:paraId="6B6ED8C3" w14:textId="77777777" w:rsidR="00E32D00" w:rsidRDefault="00E32D00" w:rsidP="00E32D00">
      <w:r>
        <w:t>&gt;b17e37595fd88ccdc5c651ce77070ffc</w:t>
      </w:r>
    </w:p>
    <w:p w14:paraId="167E9B05" w14:textId="77777777" w:rsidR="00E32D00" w:rsidRDefault="00E32D00" w:rsidP="00E32D00">
      <w:r>
        <w:t>ATTTGTTTTCTTAGTACAGACAGACGTACGTAGTGCAGTTGATATTGGAAGTGCATTACTATGCATTTTTTATCTTTTCATTGGTACGAATTACACAGAGGTCGTTAACTATGAATCGGCGAAAGCCGTCGGTCATTTCCTCCTATACAATCCATTTTTATGTTACATACAGTAGGCTATTTGATTTGTGGCGAGTAATTTGTCACTCTTTGTTCGCTGTCCGGCTGT</w:t>
      </w:r>
    </w:p>
    <w:p w14:paraId="120DC1B2" w14:textId="77777777" w:rsidR="00E32D00" w:rsidRDefault="00E32D00" w:rsidP="00E32D00">
      <w:r>
        <w:t>&gt;4239c29e7c8b8926804b04fed4497690</w:t>
      </w:r>
    </w:p>
    <w:p w14:paraId="34CC89F4" w14:textId="77777777" w:rsidR="00E32D00" w:rsidRDefault="00E32D00" w:rsidP="00E32D00">
      <w:r>
        <w:t>TAGGGTGGCAACGAAGAAAATGATCTACATGCCAGTGGAGTCATTCACTATATAACATTAGATGCCATTTTGTCTCGGTGACGAAGAGGAGGTTAGGTTCGGCATATACTTTTTCCATACACTATAACATTAGAAACCCTGGTAGTCCGGCTGACTGACTATA</w:t>
      </w:r>
    </w:p>
    <w:p w14:paraId="25D529A3" w14:textId="77777777" w:rsidR="00E32D00" w:rsidRDefault="00E32D00" w:rsidP="00E32D00">
      <w:r>
        <w:t>&gt;f8deb1da62f16be7bd5a2b4f67ab55ec</w:t>
      </w:r>
    </w:p>
    <w:p w14:paraId="7DAB1D70" w14:textId="77777777" w:rsidR="00E32D00" w:rsidRDefault="00E32D00" w:rsidP="00E32D00">
      <w:r>
        <w:t>TACCGGCAGCCCGAGTGATGGCCGATCTTATTGGGCCTAAAGCGTCCGTAGCCGGCCGAGCAAGTTCGTCGGGAAATCCACCAGCTCAACTGGTGGGCGTCCGGCGAAAACTGTTCGGCTTGGGACCGGAAGGCGCGACGGGTACGTCCGGGGTAGGAGTGAAATCCCGTAATCCTGGACGGACCGCCGATGGCGAAAGCACGTCGCGAGAACGGATCCGACAGTGAGGGACGAAAGCCAGGGTCTCGAACCGG</w:t>
      </w:r>
    </w:p>
    <w:p w14:paraId="28955FFA" w14:textId="77777777" w:rsidR="00E32D00" w:rsidRDefault="00E32D00" w:rsidP="00E32D00">
      <w:r>
        <w:t>&gt;ba935398acfed5d220c18fde5a28a6a3</w:t>
      </w:r>
    </w:p>
    <w:p w14:paraId="058FD144" w14:textId="77777777" w:rsidR="00E32D00" w:rsidRDefault="00E32D00" w:rsidP="00E32D00">
      <w:r>
        <w:t>TGGATGGGATTGAATTTTCAACCGAGACAGAGGTTTCGCGTCGACGTTTGTCATCAGTGCAGTGGGGAATATGTCACTAGGTTGCATTACAGCACTTAGCTTTTATCGTAATGCCGTGTTGACGCGTAAAATCAGTCTAACCTCCTCTCGTTCCGATCACTTCTTAATCCATATC</w:t>
      </w:r>
    </w:p>
    <w:p w14:paraId="795BD034" w14:textId="77777777" w:rsidR="00E32D00" w:rsidRDefault="00E32D00" w:rsidP="00E32D00">
      <w:r>
        <w:t>&gt;57f76c37e41faea506b26a5e2fb1756d</w:t>
      </w:r>
    </w:p>
    <w:p w14:paraId="524F4510" w14:textId="77777777" w:rsidR="00E32D00" w:rsidRDefault="00E32D00" w:rsidP="00E32D00">
      <w:r>
        <w:t>GACGAAGGTGGCAAGCGTTGCTCGGAATTACTGGGCTTAAAGCGGGCGTAGGCGGCCCGGCAAGTCGGGTGTGAAAACCCTTGGCTCAACCAAGGAACGGCGCCCGATACTACCGGGCTTGAGGCGCTTAGGGGCGACTGGAACTCTCGGTGGAGCGGTGAAATGCGTAGATATCGGGAGGAACGCCAATGGTGAAGACAGGTCGCTAGGGGCGTCCTGACGCTGAGGCCCGGAAGCTAGGGGAGCAAACTGGG</w:t>
      </w:r>
    </w:p>
    <w:p w14:paraId="46195F7D" w14:textId="77777777" w:rsidR="00E32D00" w:rsidRDefault="00E32D00" w:rsidP="00E32D00">
      <w:r>
        <w:t>&gt;27f084489f023ae01b1ccbff1f5ce0d3</w:t>
      </w:r>
    </w:p>
    <w:p w14:paraId="56710EBB" w14:textId="77777777" w:rsidR="00E32D00" w:rsidRDefault="00E32D00" w:rsidP="00E32D00">
      <w:r>
        <w:t>TTATCAGGGTTATTTTTGTCTCCCTTCTTGAATATAGGGATCGTCGTGCTAGTTTTCCAATCTCCTGGGACTTCTCCCTTATCCCGAATGACTTTGAACAGCTCCGTTAGCTCATCACATAATTTCGTACCACCGTATTTGAGCAGCTTATTCGTGAGACTATCAGGGCCGGGAGCTTTCCTATTTTTTAAACATCTGATCGCCTTTCCTACGTCTTCTCTCTGTATTTCCAGAGTGTTACTATTCTTATTAGTTTGCTCCCTTGCTTCCTTTGT</w:t>
      </w:r>
    </w:p>
    <w:p w14:paraId="4A4F1159" w14:textId="77777777" w:rsidR="00E32D00" w:rsidRDefault="00E32D00" w:rsidP="00E32D00">
      <w:r>
        <w:t>&gt;4d4892331b249a9110d0637b0dab9722</w:t>
      </w:r>
    </w:p>
    <w:p w14:paraId="56594F02" w14:textId="77777777" w:rsidR="00E32D00" w:rsidRDefault="00E32D00" w:rsidP="00E32D00">
      <w:r>
        <w:t>AAGTTTAAACCGACAATGATAAGATACGTAACTGTATCAAACGTTGACAAGAATCGAAGGACAGATAATCAAACAAGTATAATACACGACAAAAGTATACATACACATTTATTTATGATAATGTATGCAATGCAATTAGAAACCCGGGTAGTCCGGCTGACTG</w:t>
      </w:r>
    </w:p>
    <w:p w14:paraId="3B38EB19" w14:textId="77777777" w:rsidR="00E32D00" w:rsidRDefault="00E32D00" w:rsidP="00E32D00">
      <w:r>
        <w:t>&gt;6376ea6dab7d0fde3cd66f53b57e1484</w:t>
      </w:r>
    </w:p>
    <w:p w14:paraId="11A00317" w14:textId="77777777" w:rsidR="00E32D00" w:rsidRDefault="00E32D00" w:rsidP="00E32D00">
      <w:r>
        <w:t>TACAGAGGGTGCAAGCGTTAATCGGAATTACTGGGCGTAAAGCGCGCGTAGGTGGTTCGTTAAGTTGGATGTGAAATCCCCGGGCTCAACCTGGGAACTGCATTCAAAACTGACGAGCTAGAGTATGGTAGAGGGTGGTGGAATTTCCTGTGTAGCGGTGAAATGCGTAGATATAGGAAGGAACACCAGTGGCGAAGGCGACCACCTGGACTGATACTGACACTGAGGTGCGAAAGCGTGGGGAGCAAACAGG</w:t>
      </w:r>
    </w:p>
    <w:p w14:paraId="42A33723" w14:textId="77777777" w:rsidR="00E32D00" w:rsidRDefault="00E32D00" w:rsidP="00E32D00">
      <w:r>
        <w:t>&gt;cd68bd076e398df0866db491b04a825c</w:t>
      </w:r>
    </w:p>
    <w:p w14:paraId="0A8712E2" w14:textId="77777777" w:rsidR="00E32D00" w:rsidRDefault="00E32D00" w:rsidP="00E32D00">
      <w:r>
        <w:t>CGAGCTCGAGGTAAACCGTGACTCGGGACGATTCACGCGTCCACTTAGTGCGTTGGAAGTTTGTTGTGACGAGCAGGGCGGGGCGGTGTGACGACGTAACCTCGAAGCGAAAGGGGTTGTCCCTTGTTCACCGTTAGTTTCCACCGGATGTAGACACAAACACGAGACCGAAACAATACCCTGTTGGTTACTGTTGATGACGGACTAATCTGTTGTTCTCGTGCGTGTCGGTCGT</w:t>
      </w:r>
    </w:p>
    <w:p w14:paraId="7AEC216B" w14:textId="77777777" w:rsidR="00E32D00" w:rsidRDefault="00E32D00" w:rsidP="00E32D00">
      <w:r>
        <w:t>&gt;2e471c11b7abf465dab81d8e3af657c6</w:t>
      </w:r>
    </w:p>
    <w:p w14:paraId="4FCB0459" w14:textId="77777777" w:rsidR="00E32D00" w:rsidRDefault="00E32D00" w:rsidP="00E32D00">
      <w:r>
        <w:t>TACGTAGGTGGCAAGCGTTGTCCGGAATTATTGGGCGTAAAGCGCGCGCAGGCGGCTTCTTAAGTCTGATGTGAAATCTTGCGGCTCAACCGCAAACGGTCATTGGAAACTGGGAAGCTTGAGTACAGAAGAGGAGAGTAGAATTCCACGTGTAGCGGTGAAATGAGTAGATATGTGGAGGAATACCAGTGGCGAAGGCGGCTCTCTGGTCTGTAACTGACGCTGAGGCGCGAAAGCGTGGGGAGCAAACAGG</w:t>
      </w:r>
    </w:p>
    <w:p w14:paraId="3A72BB8D" w14:textId="77777777" w:rsidR="00E32D00" w:rsidRDefault="00E32D00" w:rsidP="00E32D00">
      <w:r>
        <w:t>&gt;57e8ac0a177167b241a03d1f9611459f</w:t>
      </w:r>
    </w:p>
    <w:p w14:paraId="5E91D54E" w14:textId="77777777" w:rsidR="00E32D00" w:rsidRDefault="00E32D00" w:rsidP="00E32D00">
      <w:r>
        <w:t>GGAATCGCGCGATCAATAGTCCAATTACTACTCCACGTTGTGTGTAGCTACTACACTTCCTTGTGTGCGTGTCGGCATCGGCCCGCGCCCTTACAATAGGTATGGGCATCGTATAGACTAACATTACTGTGGCGTAGCTCGCAACAGTGTGTTTCATAGAACTTTACTACTAATGGGTTTGCATACGACTACGTTGTTGTAAAAATCAGCCCGC</w:t>
      </w:r>
    </w:p>
    <w:p w14:paraId="1BB0FD4F" w14:textId="77777777" w:rsidR="00E32D00" w:rsidRDefault="00E32D00" w:rsidP="00E32D00">
      <w:r>
        <w:t>&gt;0bae11e18b7d5b6f905fcb2cecf94bcf</w:t>
      </w:r>
    </w:p>
    <w:p w14:paraId="6FF28FB8" w14:textId="77777777" w:rsidR="00E32D00" w:rsidRDefault="00E32D00" w:rsidP="00E32D00">
      <w:r>
        <w:t>TACGTAGGGAGCAAGCGTTATCCGGATTTATTGGGTGTAAAGGGTGCGTAGACGGGAAGGTAAGTTAGTTGTGAAATCCCTCGGCTCAACTGAGGAACTGCGACTAAAACTGCTTTTCTTGAGTGCTGGAGAGGAAAGTGGAATTCCTAGTGTAGCGGTGAAATGCGTAGATATTAGGAGGAACACCAGTGGCGAAGGCGACTTTCTGGACAGTAACTGACGTTGAGGCACGAAAGTGTGGGGAGCAAACAGG</w:t>
      </w:r>
    </w:p>
    <w:p w14:paraId="478085BF" w14:textId="77777777" w:rsidR="00E32D00" w:rsidRDefault="00E32D00" w:rsidP="00E32D00">
      <w:r>
        <w:t>&gt;281ba40c9153dd00772ee53c87df0d2f</w:t>
      </w:r>
    </w:p>
    <w:p w14:paraId="2897CCA0" w14:textId="77777777" w:rsidR="00E32D00" w:rsidRDefault="00E32D00" w:rsidP="00E32D00">
      <w:r>
        <w:t>CGGTAACATTTCTCAGGCGATGACACAATCCATTATCAGTTTCGTCTCCACGTGCAGTTCTCATGTCGTAACAATATGAAATATTAAATTCCACTGCATTATTATAACGAAGTCATCATACGTAGGATTAGAAACCCCTGTAGTCCGGCTGACTGACTACGTGCGCATC</w:t>
      </w:r>
    </w:p>
    <w:p w14:paraId="6291E09A" w14:textId="77777777" w:rsidR="00E32D00" w:rsidRDefault="00E32D00" w:rsidP="00E32D00">
      <w:r>
        <w:t>&gt;28c970deaeb08c738a8afddd224504c9</w:t>
      </w:r>
    </w:p>
    <w:p w14:paraId="116262EB" w14:textId="77777777" w:rsidR="00E32D00" w:rsidRDefault="00E32D00" w:rsidP="00E32D00">
      <w:r>
        <w:t>TACAGAGGGTGCGAGCGTTAATCGGATTTACTGGGCGTAAAGCGTGCGTAGGCGGCTTATTAAGTCGGATGTGAAATCCCCGAGCTTAACTTGGGAATTGCATTCGATACTGGTGAGCTAGAGTATGGGAGAGGATGGTAGAATTCCAGGTGTAGCGGTGAAATGCGTAGAGATCTGGAGGAATACCGATGGCGAAGGCAGCCATCTGGCCTAACACTGACGCTGAGGTACGAAAGCATGGGGAGCAAACAGG</w:t>
      </w:r>
    </w:p>
    <w:p w14:paraId="0679853A" w14:textId="77777777" w:rsidR="00E32D00" w:rsidRDefault="00E32D00" w:rsidP="00E32D00">
      <w:r>
        <w:t>&gt;5fe8b637d2652734cac41fd3f6d312d8</w:t>
      </w:r>
    </w:p>
    <w:p w14:paraId="7EF8A9DB" w14:textId="77777777" w:rsidR="00E32D00" w:rsidRDefault="00E32D00" w:rsidP="00E32D00">
      <w:r>
        <w:t>ACTCAAATGCGGGCGAGACGTGTAAACTAATAACGGACATCGCCTAATTAGGAATCAACATTGCCTTCGGAACGCCAACAAGGTTAGCGCAGTAGTGGCGTGCTAGAAAGGGCGCCGTCGATCAATATTTCATTAGTTTCATTCGCTTTTATTAGAAACCCGA</w:t>
      </w:r>
    </w:p>
    <w:p w14:paraId="249921B5" w14:textId="77777777" w:rsidR="00E32D00" w:rsidRDefault="00E32D00" w:rsidP="00E32D00">
      <w:r>
        <w:t>&gt;aadec6da063d6736b1fc7463f7b11d98</w:t>
      </w:r>
    </w:p>
    <w:p w14:paraId="21AEED01" w14:textId="77777777" w:rsidR="00E32D00" w:rsidRDefault="00E32D00" w:rsidP="00E32D00">
      <w:r>
        <w:t>TGGATGGGATTGAATTTTCAACCGAGACAGAGGTTTCGCGTCGACGTTTGTCATCAGTGCAGTGGGGGAATATTTCACTAGGTTGCATTACAGCACTTAGCTCTTATCGTAATGCCGTGTTGACGCGTACAATCAGTATAACTTCATCTCGTTCTGGTCACTTCTTAATTCATATC</w:t>
      </w:r>
    </w:p>
    <w:p w14:paraId="4EC70772" w14:textId="77777777" w:rsidR="00E32D00" w:rsidRDefault="00E32D00" w:rsidP="00E32D00">
      <w:r>
        <w:t>&gt;d217be24ff62c286147765e3c158db36</w:t>
      </w:r>
    </w:p>
    <w:p w14:paraId="44757036" w14:textId="77777777" w:rsidR="00E32D00" w:rsidRDefault="00E32D00" w:rsidP="00E32D00">
      <w:r>
        <w:t>CGTAAAATGCTACTTTTTGTATTTTTAAATTTTTCCTATTTTGTTAAGAAAAATTTCAAGTTTGCCGTACCTTTCGTTAACAACACCAAGTAAAGCTAAATTAGCTAACCAGACTCCGAGAACCGTCAGATCCCGTAGATGCACAACTTGCTTAAATTGTGTTTGTTTGTTTATTTATTTGGTTGTTTTATCGCTACGAATTGATATTTTTGTCCAATTGAATGAATAAAAGT</w:t>
      </w:r>
    </w:p>
    <w:p w14:paraId="685EB29D" w14:textId="77777777" w:rsidR="00E32D00" w:rsidRDefault="00E32D00" w:rsidP="00E32D00">
      <w:r>
        <w:t>&gt;0d5ae7a137f91fbfd9065c685adcae8e</w:t>
      </w:r>
    </w:p>
    <w:p w14:paraId="13F71990" w14:textId="77777777" w:rsidR="00E32D00" w:rsidRDefault="00E32D00" w:rsidP="00E32D00">
      <w:r>
        <w:t>TACGGAGAGTGCAAGCATTATCCAAATTTATTGGGTTTAAAGGGTCCGTAGGCGGATTTGTAAGTCAGTGGTGAAATCTCACAGCTTAACTGTGAAACTGCCATTAATACTGCAAGTCTTGAGTGTTGTTGAAGTAGCTGGAATAAGTAGTGTAGCAGTGAAATGCATAGATATTACTTAGAACACCAATTGCGAAGACAGGTTACTAAGCAACAACTGACGCTGATGGACGAAAGCGTGGGGAGCGAACAGG</w:t>
      </w:r>
    </w:p>
    <w:p w14:paraId="099C6BB4" w14:textId="77777777" w:rsidR="00E32D00" w:rsidRDefault="00E32D00" w:rsidP="00E32D00">
      <w:r>
        <w:t>&gt;006bf46bed208f8bb4b95eb7a8451d49</w:t>
      </w:r>
    </w:p>
    <w:p w14:paraId="50DC8951" w14:textId="77777777" w:rsidR="00E32D00" w:rsidRDefault="00E32D00" w:rsidP="00E32D00">
      <w:r>
        <w:t>TTTCTAGCAAGAAAGGGTCACGAATGAAAGTATTCGGGAAATAATAGGGAGTTCAACCAAAAACGGGTACCGACGACAGAATTGCTGCTCTGGTATGGATATCTACAAAGCATGGGCTACAAAAAATTACCAAAACAGACCCTACACTGGCTCCAAGCGGAAAAGAAAACAAAGAAGTATTTAGAGGATTTGGAGGAAAGGAATAAGTATAGAAATAAGAGAAGGAGA</w:t>
      </w:r>
    </w:p>
    <w:p w14:paraId="378CD9B8" w14:textId="77777777" w:rsidR="00E32D00" w:rsidRDefault="00E32D00" w:rsidP="00E32D00">
      <w:r>
        <w:t>&gt;84abd2e4725026b4e90355fb745ddd44</w:t>
      </w:r>
    </w:p>
    <w:p w14:paraId="318933E6" w14:textId="77777777" w:rsidR="00E32D00" w:rsidRDefault="00E32D00" w:rsidP="00E32D00">
      <w:r>
        <w:t>TAATTGTGTGCCAGCAGCCGCGGTAAGCTTATTTCTAAGTTTTTACCTAAAATTGTGTGTTTTAATTACCAAATCAGTATTGATCGCACAGTTCGCAATGGAAATAAAAATTCAATATGTTTTGTAATTAGAAACCCGGGTAGTCCGGCTGACTGACTGTAACGAGATCTCGTATGCCGTCTTCTGCTT</w:t>
      </w:r>
    </w:p>
    <w:p w14:paraId="7798C00A" w14:textId="77777777" w:rsidR="00E32D00" w:rsidRDefault="00E32D00" w:rsidP="00E32D00">
      <w:r>
        <w:t>&gt;f3760be872fe6d65f7b2ab27756043a0</w:t>
      </w:r>
    </w:p>
    <w:p w14:paraId="3A0C3665" w14:textId="77777777" w:rsidR="00E32D00" w:rsidRDefault="00E32D00" w:rsidP="00E32D00">
      <w:r>
        <w:t>TAACATAGTCATAATGTGCTGCAAAACAGGACGAGCTTCAAGAAAACTTGAAACTGAGAGACAAAGAATTAGAAAAAAGGAAGATTGATACAAACAGAACAAAGGTCATCGAATGTAAAAAAGGATATTAGATACCCGGGTAGTCCGGCTGACTGACTTGCTCGTA</w:t>
      </w:r>
    </w:p>
    <w:p w14:paraId="018F96CA" w14:textId="77777777" w:rsidR="00E32D00" w:rsidRDefault="00E32D00" w:rsidP="00E32D00">
      <w:r>
        <w:t>&gt;642fca5369cb0f972e2fc44bcd436f13</w:t>
      </w:r>
    </w:p>
    <w:p w14:paraId="7C986B8A" w14:textId="77777777" w:rsidR="00E32D00" w:rsidRDefault="00E32D00" w:rsidP="00E32D00">
      <w:r>
        <w:t>GTGCTCAAAGAACATCAATCTTTCACTTCGTTCTCACTTTCTCTTTTTACTGCCTCCTCTTCTGAACCTTTCCACCATACCCCTTCCTCTCCTTTTCGTCATCCCTTTTCTGTCTATTTGTACCATAATATATTAGAAACCCCGGTAGTCCGGCTGACTGACT</w:t>
      </w:r>
    </w:p>
    <w:p w14:paraId="7E629B1F" w14:textId="77777777" w:rsidR="00E32D00" w:rsidRDefault="00E32D00" w:rsidP="00E32D00">
      <w:r>
        <w:t>&gt;99dcb155550a8f01aa82c0254d22719e</w:t>
      </w:r>
    </w:p>
    <w:p w14:paraId="27E5E1BC" w14:textId="77777777" w:rsidR="00E32D00" w:rsidRDefault="00E32D00" w:rsidP="00E32D00">
      <w:r>
        <w:t>AAGTAGCACTGTTAGCTTCGTGAAACTTAAACTGAGCTTCTTTCAGAATTTCCTCTTTATGGGTTTTGTAACATAAAAGTACTACATGTAGTTTAGAACTAAACTAGCCATTTTATATGTCAACTGATTAGAAACCCCGGTAGTCCGGCTGACTGACTATAGTA</w:t>
      </w:r>
    </w:p>
    <w:p w14:paraId="3911AB4F" w14:textId="77777777" w:rsidR="00E32D00" w:rsidRDefault="00E32D00" w:rsidP="00E32D00">
      <w:r>
        <w:t>&gt;772e635a95d20bcdcae777cf21cca6ce</w:t>
      </w:r>
    </w:p>
    <w:p w14:paraId="75E5D082" w14:textId="77777777" w:rsidR="00E32D00" w:rsidRDefault="00E32D00" w:rsidP="00E32D00">
      <w:r>
        <w:t>TTCTTACTGCAAACGTATTGTCACACACATATGTTTTGTAGTAATTTTTGTGAGCAGCATCCTCTATGTTATAAATGTAATAAGGAAATCTTAAAACAATGATAATAATCTGTTTATAGTAATTAATCTTCATCATCTTCGCTATTCCAGGATTAGATACCCT</w:t>
      </w:r>
    </w:p>
    <w:p w14:paraId="0C7D1120" w14:textId="77777777" w:rsidR="00E32D00" w:rsidRDefault="00E32D00" w:rsidP="00E32D00">
      <w:r>
        <w:t>&gt;e2e23b78289f724456e7661d4e625e0d</w:t>
      </w:r>
    </w:p>
    <w:p w14:paraId="3506C2E1" w14:textId="77777777" w:rsidR="00E32D00" w:rsidRDefault="00E32D00" w:rsidP="00E32D00">
      <w:r>
        <w:t>TACAGAGGATGCAAGCGTTATCCGGAATGATTGGGCGTAAAGCGTCTGTAGGTGGCTTTTCAAGTCCGCCGTCAAATCCCAGGGCTCAACCCTGGACAGGCGGTGGAAACTACCAAGCTGGAGTACGGTAGGGGCAGAGGGAATTTCCGGTGGAGCGGTGAAATGCGTAGAGATCGGAAAGAACACCAACGGCGAAAGCACTCTGCTGGGCCGACACTGACACTGAGAGACGAAAGCTAGGGGAGCGAATGGG</w:t>
      </w:r>
    </w:p>
    <w:p w14:paraId="5F6F0BCD" w14:textId="77777777" w:rsidR="00E32D00" w:rsidRDefault="00E32D00" w:rsidP="00E32D00">
      <w:r>
        <w:t>&gt;e3e3bfcb968877b43627a8cdf9166619</w:t>
      </w:r>
    </w:p>
    <w:p w14:paraId="42249E0D" w14:textId="77777777" w:rsidR="00E32D00" w:rsidRDefault="00E32D00" w:rsidP="00E32D00">
      <w:r>
        <w:t>TACGTAGGGTGCGAGCGTTAATCGGAATTACTGGGCGTAAAGCGTGCGCAGGCGGTTTGTTAAGACAGATGTGAAATCCCCGGGCTCAACCTGGGAACTGCATTTGTGACTGGCAGGCTAGAGTATGGCAGAGGGGGGTAGAATTCCACGTGTAGCAGTGAAATGAGTAGAGATGTGGAGGAATACCGATGACGAAGGCAGCCCCCTGGGACAATACTGACGCTCATGCACGAAAGCGTGGGGAGCAAACAGG</w:t>
      </w:r>
    </w:p>
    <w:p w14:paraId="11D025C1" w14:textId="77777777" w:rsidR="00E32D00" w:rsidRDefault="00E32D00" w:rsidP="00E32D00">
      <w:r>
        <w:t>&gt;e0f840168463146453d53c0f22866b49</w:t>
      </w:r>
    </w:p>
    <w:p w14:paraId="79450619" w14:textId="77777777" w:rsidR="00E32D00" w:rsidRDefault="00E32D00" w:rsidP="00E32D00">
      <w:r>
        <w:t>TACGTATGGTGCGAGCGTTGTCCGGATTTATTGGGCGTAAAGGGCTCGTAGGTGGTTGATCGCGTCGGAAGTGTAATCTTGGGGCTTAACCCTGAGCGTGCTTTCGATACGGGTTGACTCGAGGAAGGTAGGGGAGAATGGAATTCCTGGTGGAGCGGTGGAATGCGCAGATATCAGGAGGAACACCAGTGGCGAAGGCGGTTCTCTGGGCCTTTCCTGACGCTGAGGAGCGAAAGCGTGGGGAGCGAACAGG</w:t>
      </w:r>
    </w:p>
    <w:p w14:paraId="6807D4A1" w14:textId="77777777" w:rsidR="00E32D00" w:rsidRDefault="00E32D00" w:rsidP="00E32D00">
      <w:r>
        <w:t>&gt;9be00d0fc86c692f66cfaa93a2a07e8a</w:t>
      </w:r>
    </w:p>
    <w:p w14:paraId="0F7525E5" w14:textId="77777777" w:rsidR="00E32D00" w:rsidRDefault="00E32D00" w:rsidP="00E32D00">
      <w:r>
        <w:t>TACCGGCAGCTCGAGTGATGTCCAATATTATTGGGCCTAAAGCGTCCGTAGCTGGCCGCGCAAGTCCGTCGGGAAATCCACCTGCCCAACAGGTGGGCGTCCGGCGGAAACTGTGTGGCTTGGAACCGGAAGGCTCAGAGGGTACGTCCGGGGTAGGAGTGAAATCCTGTAATCCTGGACGGACCACCGATGGCGAAAGCACGTTGAGAGACTGGATCCGACGGTGAGGGACGAAAGCTGGGGTCTCGAACCGG</w:t>
      </w:r>
    </w:p>
    <w:p w14:paraId="1C3B69E8" w14:textId="77777777" w:rsidR="00E32D00" w:rsidRDefault="00E32D00" w:rsidP="00E32D00">
      <w:r>
        <w:t>&gt;f76959eccce3aa89162fadecdde3708a</w:t>
      </w:r>
    </w:p>
    <w:p w14:paraId="2E5AA719" w14:textId="77777777" w:rsidR="00E32D00" w:rsidRDefault="00E32D00" w:rsidP="00E32D00">
      <w:r>
        <w:t>TACGTAGGGTGCGAGCGTTAATCGGAATTACTGGGCGTAAAGCGTGCGCAGGCGGTTTGTTAAGACAGATGTGAAATCCCCGGGCTCAAGCTGGGAACTGCATTTGTGACTGGCAGGCTAGAGTATGGCAGAGGGGGGTAGAATTCCACGTGTAGCAGTGAAATGCGTAGAGATGTGGAGGAATACCGATGGCGAAGGCAGCCCCCTGGGCCAATACTGACGCTAATGCACGAAAGCGTGGGGAGCAAACAGG</w:t>
      </w:r>
    </w:p>
    <w:p w14:paraId="66C93E4D" w14:textId="77777777" w:rsidR="00E32D00" w:rsidRDefault="00E32D00" w:rsidP="00E32D00">
      <w:r>
        <w:t>&gt;536f1021d053204be36acabdc657841a</w:t>
      </w:r>
    </w:p>
    <w:p w14:paraId="5167F01B" w14:textId="77777777" w:rsidR="00E32D00" w:rsidRDefault="00E32D00" w:rsidP="00E32D00">
      <w:r>
        <w:t>GGACTGTATGTTGGTTACAGAAAAAAAGTTTATGGAAAATGTTGATATTGTGTATGTTTTGTAATTTTGTTTGGGGATTATTTATCTATATGGTTGACCGTTTTAATTCAATAAAAAGACTGTGGATTTTGAAATAATACAAAGAATGTTTGGTATTATATTTAAACATAATAATACAAATATAAAGTTTATATTGAAAGGATATTTCTATTTTTATAAGTTGTTTTATCTTATGAATAAATGATAGTATGAATTTCTTATTTACTTTAA</w:t>
      </w:r>
    </w:p>
    <w:p w14:paraId="1B731760" w14:textId="77777777" w:rsidR="00E32D00" w:rsidRDefault="00E32D00" w:rsidP="00E32D00">
      <w:r>
        <w:t>&gt;86e1e595c756a9d99e67406ba4e459a1</w:t>
      </w:r>
    </w:p>
    <w:p w14:paraId="29547001" w14:textId="77777777" w:rsidR="00E32D00" w:rsidRDefault="00E32D00" w:rsidP="00E32D00">
      <w:r>
        <w:t>CCAAATCCAATATTGTAGGAAACAAGCAATTACTCGGGTGACAACAAAATGCAGGTTGCGGAAATTGGATTCTATCAGGCTTTTGAAAAAGAAAGCCTACGGACGGCTGCGTATAAGGCTATTGCCAAATATGCAGTCCCGAACCGAGGCGGCAGCAATTAGA</w:t>
      </w:r>
    </w:p>
    <w:p w14:paraId="27599DB2" w14:textId="77777777" w:rsidR="00E32D00" w:rsidRDefault="00E32D00" w:rsidP="00E32D00">
      <w:r>
        <w:t>&gt;9742d8c08e109c3970155ee7574fcfe2</w:t>
      </w:r>
    </w:p>
    <w:p w14:paraId="34038C82" w14:textId="77777777" w:rsidR="00E32D00" w:rsidRDefault="00E32D00" w:rsidP="00E32D00">
      <w:r>
        <w:t>GACGAAGGTGGCAAGCGTTGCTCGGAATTACTGGGCTTAAAGCGGGCGTAGGCGGCCCGGCAAGTCGGGTGTGAAAACCCTTGGCTCAACCAAGGAACGGCACCCGATACTACCGGGCTTGAGGCGTCTAGGGGCGACTGGAACTCTCGGTGGAGCGGTGAAATGCGTAGATATCGAGAGGAACGCCAATGGTGAAGACAGGTCGCTGGGGACGTCCTGACGCTGAGGTCCGAAAGCTAGGGGAGCAAACTGGG</w:t>
      </w:r>
    </w:p>
    <w:p w14:paraId="07321EB6" w14:textId="77777777" w:rsidR="00E32D00" w:rsidRDefault="00E32D00" w:rsidP="00E32D00">
      <w:r>
        <w:t>&gt;e328caec37d2a63c4954aceb4cf3ff84</w:t>
      </w:r>
    </w:p>
    <w:p w14:paraId="28D0EA89" w14:textId="77777777" w:rsidR="00E32D00" w:rsidRDefault="00E32D00" w:rsidP="00E32D00">
      <w:r>
        <w:t>CACAATATCATTTCTTTCCATAAGAAATTGTCTGTTGTTTATACGTTTCCATTTAAAGCCGAGTTTCTTCAGCATTCTTGATAATGTACTTCCATTAAATAAATCACAGTCACTAAAACTTCTGATTAGATTCCGTCTTGTTGGCAGTTCTTTCTTCTTATAATATTCATAATATGGTTCCGTATGGTACTTTCCGAAAAAGAATCTAACCCACTTTTAGGACTCTGCTGCGGTCTTTTTTTCCCGGGCGTAATTTCCGTCGTTTCTGCTGAAAT</w:t>
      </w:r>
    </w:p>
    <w:p w14:paraId="71C24902" w14:textId="77777777" w:rsidR="00E32D00" w:rsidRDefault="00E32D00" w:rsidP="00E32D00">
      <w:r>
        <w:t>&gt;cab58704b2a5bd34623456e131f5e288</w:t>
      </w:r>
    </w:p>
    <w:p w14:paraId="4577B741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AAAGACAGGTTACTAAGCAACAACTGACACTGATGGACGAAAGCGTGGGAAGCAAACAGG</w:t>
      </w:r>
    </w:p>
    <w:p w14:paraId="1CBE1740" w14:textId="77777777" w:rsidR="00E32D00" w:rsidRDefault="00E32D00" w:rsidP="00E32D00">
      <w:r>
        <w:t>&gt;4514c7310fdb3e83d6407339c20ae41e</w:t>
      </w:r>
    </w:p>
    <w:p w14:paraId="438EB589" w14:textId="77777777" w:rsidR="00E32D00" w:rsidRDefault="00E32D00" w:rsidP="00E32D00">
      <w:r>
        <w:t>TAAATACAGTATATAGTTGTAGAACTGTTAAAATATACTTTTTTTATGTCGGAATAATCGAAGAACGTGATGGCTAAGGGAAGGAGAGGGCGAGTTGTGGAGAGAGAAACGACTAGCGGGAACCGAAACAAAAAGCAGGTTGTACATTTGAATGGGAAAGGAGGAGGAATATTGAGAGGAGAGAAAGGGGGGAGAAGGAATAGTCAGACATATAGGAGCCGA</w:t>
      </w:r>
    </w:p>
    <w:p w14:paraId="54D726F4" w14:textId="77777777" w:rsidR="00E32D00" w:rsidRDefault="00E32D00" w:rsidP="00E32D00">
      <w:r>
        <w:t>&gt;7a0fcb127b3c9b8ee6cc9cf9ea3cf16d</w:t>
      </w:r>
    </w:p>
    <w:p w14:paraId="5CFE44D7" w14:textId="77777777" w:rsidR="00E32D00" w:rsidRDefault="00E32D00" w:rsidP="00E32D00">
      <w:r>
        <w:t>CACACTTATGTCTTCATAAAAATAAAATATTTGTCCAGGATGCATTTCAACCATGTCGGTCATTTTCAGCTGGCAGTGCCTTGTAGATATTTGTGGTAGATTTTGAATGTATCTTGTCCATGGAGTTCAGTTTGTTCATTAATGAATTTGTTATGTAGTTTGTAACGTAGTATATTTAGGCTTTTAAGTAAATTCATTTTGTTTCCTTTTTTGCCGGTTGTG</w:t>
      </w:r>
    </w:p>
    <w:p w14:paraId="21A3E305" w14:textId="77777777" w:rsidR="00E32D00" w:rsidRDefault="00E32D00" w:rsidP="00E32D00">
      <w:r>
        <w:t>&gt;05e495ea8cd26fc1b770e9a06867e6ed</w:t>
      </w:r>
    </w:p>
    <w:p w14:paraId="2748F469" w14:textId="77777777" w:rsidR="00E32D00" w:rsidRDefault="00E32D00" w:rsidP="00E32D00">
      <w:r>
        <w:t>TACGGAGGGGGCTAGCGTTGTTCGGAATTACTGGGCGTAAAGCGCACGTAGGCGGCTTTGTAAGTCAGAGGTGAAAGCCTGGAGCTCAACTCCAGAACTGCCTTTGAGACTGCATCGCTTGAATCCAGGAGAGGTGAGTGGAATTCCGAGTGTAGAGGTGAAATTCGTAGATATTCGGAAGAACACCAGTGGCGAAGGCGGCTCACTGGACCGGTATTGACGCTGAGGTGCGAAAGCGTGGGGAGCAAACAGG</w:t>
      </w:r>
    </w:p>
    <w:p w14:paraId="34D51F76" w14:textId="77777777" w:rsidR="00E32D00" w:rsidRDefault="00E32D00" w:rsidP="00E32D00">
      <w:r>
        <w:t>&gt;782ae6b0744b4b81de049724d0e29fa8</w:t>
      </w:r>
    </w:p>
    <w:p w14:paraId="6F24B7FF" w14:textId="77777777" w:rsidR="00E32D00" w:rsidRDefault="00E32D00" w:rsidP="00E32D00">
      <w:r>
        <w:t>TGTGTGCCAGCCGCCGCGGTAATAATATTAATATTTTACGGTTGACGGCGTCCGCTTTGTGAGGCCGTAAACGGCAGTGCACATGGTCGGAATGCGAAAACAGATTTGAACGAAGCAGCATGTCGGATTAGAAACCCCGGTAGTCCGGCTGACTGACTGCGTATACATCTCGTATGCCGTCTTCT</w:t>
      </w:r>
    </w:p>
    <w:p w14:paraId="6EB3B270" w14:textId="77777777" w:rsidR="00E32D00" w:rsidRDefault="00E32D00" w:rsidP="00E32D00">
      <w:r>
        <w:t>&gt;705172572b82825ea2a871b23204c1cb</w:t>
      </w:r>
    </w:p>
    <w:p w14:paraId="7ED155D0" w14:textId="77777777" w:rsidR="00E32D00" w:rsidRDefault="00E32D00" w:rsidP="00E32D00">
      <w:r>
        <w:t>GGTCGGCCGTAATCATATACGTGGCGCTTTACGAGTGGGGTCACACAATGCTTTAACCACACGACCATACCGCCGGGTAGATTCTACGTTAGTGGTCCTAAGGTCTTAATAACCTCTACGGTAATATGATTAGAAACCCGAGTAGTCCGGCTGACTGACTGCG</w:t>
      </w:r>
    </w:p>
    <w:p w14:paraId="3FD618C1" w14:textId="77777777" w:rsidR="00E32D00" w:rsidRDefault="00E32D00" w:rsidP="00E32D00">
      <w:r>
        <w:t>&gt;cee0bd87075cfbcea5f9dc1a3b6d05c3</w:t>
      </w:r>
    </w:p>
    <w:p w14:paraId="13807843" w14:textId="77777777" w:rsidR="00E32D00" w:rsidRDefault="00E32D00" w:rsidP="00E32D00">
      <w:r>
        <w:t>CACACTTATGTCTTTAGAAATACAAACCATTTCTCCAGGATGCATTTCAACCATGTCGGTCATTTTCAACTGGCAGTGCCTTGTAGATATTTGTGAAATATTTTGAATGTGTCTTGTCCATAGGGTTCAGTTTGTAAATTAATGATTTTGTTATGTAGTTTGTAACGTAATATATTTAGGCTTTTAAGTAAATTCATTTTATTTCCTTTTTTCCGGTCGTG</w:t>
      </w:r>
    </w:p>
    <w:p w14:paraId="42925524" w14:textId="77777777" w:rsidR="00E32D00" w:rsidRDefault="00E32D00" w:rsidP="00E32D00">
      <w:r>
        <w:t>&gt;bb6f27c58ceca50ad82b9d3355ac4e33</w:t>
      </w:r>
    </w:p>
    <w:p w14:paraId="02D925C4" w14:textId="77777777" w:rsidR="00E32D00" w:rsidRDefault="00E32D00" w:rsidP="00E32D00">
      <w:r>
        <w:t>CACCCTTATTTCTTTAGAAATAATTGACAAGACACATTCAAAATCTTCCACAACTATCTACAAGACACTGTCAGTTGAAAATTACCGGTGCAATTTCGTAAAATATGAGATAGTGGCGCATTGTGTTAGATAAAGACTAGTAGCGTAATATCTTACAAAAAATACTCCCACTGATCCTAGCAACAATGAATATATGAGATATATGAATTAAAAGACCAAGTGCCAATCTCCGA</w:t>
      </w:r>
    </w:p>
    <w:p w14:paraId="5F8A81F4" w14:textId="77777777" w:rsidR="00E32D00" w:rsidRDefault="00E32D00" w:rsidP="00E32D00">
      <w:r>
        <w:t>&gt;63f1f0eb9ab8b7a275f0b66b71ee074c</w:t>
      </w:r>
    </w:p>
    <w:p w14:paraId="5FA85EDC" w14:textId="77777777" w:rsidR="00E32D00" w:rsidRDefault="00E32D00" w:rsidP="00E32D00">
      <w:r>
        <w:t>CACACTTATGTCTTTAGAAAGACAAAATATTTCTCCAGGATGCATTTCAACCATGTCGGTCATTTTCAACTAGCAGTGCCTTATAGATATTAGTTGAAAGATTATGAATGTGTCTTGTCCATAGAGTTCAGTTTGTTCATTAATAATTTTGTTATATATTTTGTAACGTAATATATTTAGGCTTTCAAGTAAATTCATTTTATTTCCTTTTTTACCCGGGTGTG</w:t>
      </w:r>
    </w:p>
    <w:p w14:paraId="594BFA02" w14:textId="77777777" w:rsidR="00E32D00" w:rsidRDefault="00E32D00" w:rsidP="00E32D00">
      <w:r>
        <w:t>&gt;10816cf3c73a27a052415f2ad18221c0</w:t>
      </w:r>
    </w:p>
    <w:p w14:paraId="52C301A2" w14:textId="77777777" w:rsidR="00E32D00" w:rsidRDefault="00E32D00" w:rsidP="00E32D00">
      <w:r>
        <w:t>ACATGATCATATCTTTGCTAATAGATGTGTACTATTAATAGCGGAACCAGTGTTTGCTGACTCTGTTTACATTAAGACGAGATGCGACACAGTTACACGGACGCAAGGAGGCACACATGCTTAGCGAAGCCATAAGTAGGGAAATATATCGTTGAACAGCATTAATCTAATTAGCGGACGACTCGGCTTATACAGACAGTAACGAACTATTACGTA</w:t>
      </w:r>
    </w:p>
    <w:p w14:paraId="1E2274B4" w14:textId="77777777" w:rsidR="00E32D00" w:rsidRDefault="00E32D00" w:rsidP="00E32D00">
      <w:r>
        <w:t>&gt;aac5e5c6cad26056532c6591a83fa67d</w:t>
      </w:r>
    </w:p>
    <w:p w14:paraId="2AE3D07E" w14:textId="77777777" w:rsidR="00E32D00" w:rsidRDefault="00E32D00" w:rsidP="00E32D00">
      <w:r>
        <w:t>CCGCGGTAAACAGCCGGTTGAACCATCGTTTTATTATCGCCTATGCTTTTTTTTACCTAAATGCTAGGTCCAAGGCTGTTTTGGGGACAAGCCCCCTTCAGCCCATAGGGGTTGGTTGGTGAATGGATTAGAAACCCCTGTAGTCCGGCTGACTGACTCGAAGTATATCTCG</w:t>
      </w:r>
    </w:p>
    <w:p w14:paraId="00C246F9" w14:textId="77777777" w:rsidR="00E32D00" w:rsidRDefault="00E32D00" w:rsidP="00E32D00">
      <w:r>
        <w:t>&gt;a77d947733a466258f40065a26eabb73</w:t>
      </w:r>
    </w:p>
    <w:p w14:paraId="38295FBA" w14:textId="77777777" w:rsidR="00E32D00" w:rsidRDefault="00E32D00" w:rsidP="00E32D00">
      <w:r>
        <w:t>CAAGAAGAAGAGGAGACAGACTACACGAGTAGACATGTACTGTAGGCAGCATGCGAGTGACGCCGCGTATGTGACATAAATTATCCGCGATGACGCTTAATTAGCATAGCAAGTGCTGTTGTGGTCTAGTACACGCTCGTAAACAGGTAATGTGACAGCAACCGACGAAAGCGAGACGACTGGTAATATTGCGTTATGAGCCACGGTCAAAGTTCGAGTTTTACATAATCCGGAGAAAACATAATATATGGTGAAT</w:t>
      </w:r>
    </w:p>
    <w:p w14:paraId="264A2EED" w14:textId="77777777" w:rsidR="00E32D00" w:rsidRDefault="00E32D00" w:rsidP="00E32D00">
      <w:r>
        <w:t>&gt;144a330066f43e4888807d3d33dc68f5</w:t>
      </w:r>
    </w:p>
    <w:p w14:paraId="06F6FC90" w14:textId="77777777" w:rsidR="00E32D00" w:rsidRDefault="00E32D00" w:rsidP="00E32D00">
      <w:r>
        <w:t>CACACTTATGTCTTCAGAAAGACAAAATGTTTCTCCAGAATGCATTTAAACCGTCTCGGTCATTTTCAGCTGGCAGTGCCTTGTAGATAATTGTGGAAGATTTTGAATGTTACTTGTCCATAGAGATCAGTTTGTTCATTAATGAGTTTGTTGTGTAGTTTGTAAATACAAACACAAGAACAAAAGAATTCTAAATTAACAAACGCAGTACAAATCGCATACAATATACCTTCAAACCAACCACC</w:t>
      </w:r>
    </w:p>
    <w:p w14:paraId="4C43D835" w14:textId="77777777" w:rsidR="00E32D00" w:rsidRDefault="00E32D00" w:rsidP="00E32D00">
      <w:r>
        <w:t>&gt;ca2dd7d6f85d43f16bde2f9115535597</w:t>
      </w:r>
    </w:p>
    <w:p w14:paraId="61CA566C" w14:textId="77777777" w:rsidR="00E32D00" w:rsidRDefault="00E32D00" w:rsidP="00E32D00">
      <w:r>
        <w:t>TACGTAGGGTGCAAGCGTTAATCGGAATTACTGGGCGTAAAGCGTGCGCAGGCGGTTGTGTAAGTCTGATGTGAAAGCCCCGGGCTCAACCTGGGAACTGCATTGGAGACTGCACAGCTAGAGTGCGTCAGAGGGGGGTAGAATTCCGCGTGTAGCAGTGAAATGCGTAGAGATGCGGAGGAATACCGATGGCGAAGGCAGCCCCCTGGGATGACACTGACGCTCATGCACGAAAGCGTGGGGAGCAAACAGG</w:t>
      </w:r>
    </w:p>
    <w:p w14:paraId="2A626007" w14:textId="77777777" w:rsidR="00E32D00" w:rsidRDefault="00E32D00" w:rsidP="00E32D00">
      <w:r>
        <w:t>&gt;3820f43c3ba98718cc09e57cbed60c18</w:t>
      </w:r>
    </w:p>
    <w:p w14:paraId="1B0AAA83" w14:textId="77777777" w:rsidR="00E32D00" w:rsidRDefault="00E32D00" w:rsidP="00E32D00">
      <w:r>
        <w:t>CACACTTATGTCTTCAGACAGACAAAATATTTATCCAGAATGCATTTCAACCATGTCGGTCATTTCCAACTGGCAGTGCCTTGTAAGTAGTTGTGGAAGATTTTGAATGAGTCTTCTCCATAGAGTTCAGTTTGTTCATTAATGATTTAGCTGTGTAGTTTGTAACGTAATACATTTAGCCTTTAAAGTAAATTCATTTTGTTTCCTTTTTGGTCGGTTGTG</w:t>
      </w:r>
    </w:p>
    <w:p w14:paraId="033C1F63" w14:textId="77777777" w:rsidR="00E32D00" w:rsidRDefault="00E32D00" w:rsidP="00E32D00">
      <w:r>
        <w:t>&gt;a301acad68374d8ba50e3792850e420c</w:t>
      </w:r>
    </w:p>
    <w:p w14:paraId="348CCA7E" w14:textId="77777777" w:rsidR="00E32D00" w:rsidRDefault="00E32D00" w:rsidP="00E32D00">
      <w:r>
        <w:t>GGTATTGCAGCGACGCGATAGCGTTTTCCATTTACCGAAGTCGGAATATCTGGGGAAAGCGAAATATCTCTCAGACGCGTCTCCCAGCGAGATTTACAGTCGGCAGCAATCTTTTCAATAATTCATATAAAGTGAATTTTATTTCCATTAACCGGATAAAAAAACGTTGAACACGAGTGAAGTCGAATAACCGTGG</w:t>
      </w:r>
    </w:p>
    <w:p w14:paraId="18412017" w14:textId="77777777" w:rsidR="00E32D00" w:rsidRDefault="00E32D00" w:rsidP="00E32D00">
      <w:r>
        <w:t>&gt;5f406fb90e52f3e214a369082f5cb926</w:t>
      </w:r>
    </w:p>
    <w:p w14:paraId="1578D472" w14:textId="77777777" w:rsidR="00E32D00" w:rsidRDefault="00E32D00" w:rsidP="00E32D00">
      <w:r>
        <w:t>TCAAACGAAAGCACAACAAAAAGATAGGCAAACTAATACCACCCCGATCACCAGCAATAACATCCACACATACGTTTTACCGAAGAATAGTTGACCTCACCAGCATAACAATCAGAAACAAGAACATTATATTAGATACCCCGGTAGTCCGGCTGACTGACTT</w:t>
      </w:r>
    </w:p>
    <w:p w14:paraId="577AD4D5" w14:textId="77777777" w:rsidR="00E32D00" w:rsidRDefault="00E32D00" w:rsidP="00E32D00">
      <w:r>
        <w:t>&gt;22f59bb0fecedc086fbf7c61abfc5fb7</w:t>
      </w:r>
    </w:p>
    <w:p w14:paraId="1E43CACB" w14:textId="77777777" w:rsidR="00E32D00" w:rsidRDefault="00E32D00" w:rsidP="00E32D00">
      <w:r>
        <w:t>CGGAAGGGAAAGCCGTATTTTCGCTGTTACAAACAAATAGAGACAACGCAGCGTGATCGATTCCTAACTGGTCGATTTATAGTCGAAGCAAACACCGGTCCGATTAGATTAACGGGTAGGTTAATTAGATTTGTAATTAAGTTTAATTACGCTGTGTAGAAGAGCAAACATTTTGATGAAAGCTTAGATAGAGTTTA</w:t>
      </w:r>
    </w:p>
    <w:p w14:paraId="29C7984D" w14:textId="77777777" w:rsidR="00E32D00" w:rsidRDefault="00E32D00" w:rsidP="00E32D00">
      <w:r>
        <w:t>&gt;27fae017488326ee6b54647e6cd2438d</w:t>
      </w:r>
    </w:p>
    <w:p w14:paraId="692A918B" w14:textId="77777777" w:rsidR="00E32D00" w:rsidRDefault="00E32D00" w:rsidP="00E32D00">
      <w:r>
        <w:t>TGAAGCATGAAGTGCACGGTGTGTGCGAGCAAGTGTCAAGGTCGGCGCGCCGCGCCGCGCCGCTCTACCCACTAATTACCCGTCGCATCTGCAGCATTTAAATTTTAAAAGTAACGAGATTATGTGCAGTAAAATTAGATACCCGTGTAGTCCGGCTGACTGA</w:t>
      </w:r>
    </w:p>
    <w:p w14:paraId="211E7DF4" w14:textId="77777777" w:rsidR="00E32D00" w:rsidRDefault="00E32D00" w:rsidP="00E32D00">
      <w:r>
        <w:t>&gt;c2ded69980bc3f180e36d4072ae24868</w:t>
      </w:r>
    </w:p>
    <w:p w14:paraId="29D2C82B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ACGAAGGCAGATTACTAAGCAACAACTGACACTGATGAACGAAAGCATGGAAAGCAAACAGG</w:t>
      </w:r>
    </w:p>
    <w:p w14:paraId="1655DAE3" w14:textId="77777777" w:rsidR="00E32D00" w:rsidRDefault="00E32D00" w:rsidP="00E32D00">
      <w:r>
        <w:t>&gt;bb9c27fda1fe6508c406556201801693</w:t>
      </w:r>
    </w:p>
    <w:p w14:paraId="76BAF1F4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ATTACTAAGCAACAACTGACACTGATAGACAAAAGCGTGGGAAGCAAACAGG</w:t>
      </w:r>
    </w:p>
    <w:p w14:paraId="7CE12662" w14:textId="77777777" w:rsidR="00E32D00" w:rsidRDefault="00E32D00" w:rsidP="00E32D00">
      <w:r>
        <w:t>&gt;aee3e0c27f44d54e2dc2507800f786cf</w:t>
      </w:r>
    </w:p>
    <w:p w14:paraId="648A6A78" w14:textId="77777777" w:rsidR="00E32D00" w:rsidRDefault="00E32D00" w:rsidP="00E32D00">
      <w:r>
        <w:t>TACAAAGGATGCAAGCGTTATCCGGATTTATTGGGTTTAAAGGATCCATAAGCGGATTTGTAAGTCAGTGATGAAATCTCACAACTTAACTGTGAAACTGCCATTGATACTGCAAGTCTTGAGTGTTGTTGAAGTAGCTGGAATAAGTAGTGTAGCAGTGAAATGCATAGATATTACTTAGAACACCAATTGCGAAGGCAGGTTACTAAGCAACAACTGACGCTGATGGACGAAAGCATGGGGAGCGAACAGG</w:t>
      </w:r>
    </w:p>
    <w:p w14:paraId="2D237AF3" w14:textId="77777777" w:rsidR="00E32D00" w:rsidRDefault="00E32D00" w:rsidP="00E32D00">
      <w:r>
        <w:t>&gt;99298a4813af5f435535fd875a1bc5ef</w:t>
      </w:r>
    </w:p>
    <w:p w14:paraId="453091B2" w14:textId="77777777" w:rsidR="00E32D00" w:rsidRDefault="00E32D00" w:rsidP="00E32D00">
      <w:r>
        <w:t>CTAGATACTTGACTCTCCATTTGACACAACAAGCACCTAAGGCAACAAAATTAAAATATCTAAGTCGGTAATAAGTCGAATTATATCGTTCGTTTCAGGGACGGGAATTAGGGCAGAAAAAAACAAAACTAACAACAGAGGTAAGAAATTAAGGTATCAAAAAGAAATATGCGGAAAGGTCATACGGCATCGAGAAAGAAATGCGAATACCATAGAAACATGCAAAGTGGAAAAC</w:t>
      </w:r>
    </w:p>
    <w:p w14:paraId="73523633" w14:textId="77777777" w:rsidR="00E32D00" w:rsidRDefault="00E32D00" w:rsidP="00E32D00">
      <w:r>
        <w:t>&gt;479f212cac8446b60268fc157c1b1131</w:t>
      </w:r>
    </w:p>
    <w:p w14:paraId="33F628E1" w14:textId="77777777" w:rsidR="00E32D00" w:rsidRDefault="00E32D00" w:rsidP="00E32D00">
      <w:r>
        <w:t>ACATTAAAAAGATTGTTTTTCATCCCCGGTCATGAAACGAAGCACGAGTTTTGTGAAAACTGGTTTCACTTTTCAAGTCCTCAGTTAACATTCGCGGACATGAACTCGCATAAAAATTAATCAGTTGAGAAAACTCATCAACGGTTCAACGACTGTCTCCATTGATTGTGATCCAAGCTTTTTCAAAATTTTTATGATTTTGAGGGAGATAGATTTGAACCCACGACGTCCCGG</w:t>
      </w:r>
    </w:p>
    <w:p w14:paraId="058B1E60" w14:textId="77777777" w:rsidR="00E32D00" w:rsidRDefault="00E32D00" w:rsidP="00E32D00">
      <w:r>
        <w:t>&gt;b3b30963a69def7742fc1466c0761051</w:t>
      </w:r>
    </w:p>
    <w:p w14:paraId="45190C29" w14:textId="77777777" w:rsidR="00E32D00" w:rsidRDefault="00E32D00" w:rsidP="00E32D00">
      <w:r>
        <w:t>GACCAGATGAATTCCGCATTCATATGTTGCAACACGCTCCATCTCATATTCTTGACACATTATTAAACATTTTAAATAAAATATGGTTCTCTGGCATCTTTCCAACAGCGTGGAAAACAGCAACGATTATTCCCATTCTTAAAAAAAACAAAAACCCTTCATT</w:t>
      </w:r>
    </w:p>
    <w:p w14:paraId="6CF45F14" w14:textId="77777777" w:rsidR="00E32D00" w:rsidRDefault="00E32D00" w:rsidP="00E32D00">
      <w:r>
        <w:t>&gt;ddf641f776fa8366ddf8a4cea9faaa44</w:t>
      </w:r>
    </w:p>
    <w:p w14:paraId="75F06877" w14:textId="77777777" w:rsidR="00E32D00" w:rsidRDefault="00E32D00" w:rsidP="00E32D00">
      <w:r>
        <w:t>TACGTAGGGCGCAAGCGTTATCCGGAATTATTGGGCGTAAAGAGCTCGTAGGCGGTTTGTCGCGTCTGCTGTGAAAGTCCGGGGCTCAACTCCGGTTCTGCAGTGGGTACGGGCAGGCTAGAGTGATGTAGGGGAGACTGGAATTCCTGGTGTAGCGGTGAAATGCGCAGATATCAGGAGGAACACCGATGGCGAAGGCAGGTCTCTGGGCAGTAACTGACGCTGAGGAGCGAAAGCATGGGGAGCGAACAGG</w:t>
      </w:r>
    </w:p>
    <w:p w14:paraId="22E49425" w14:textId="77777777" w:rsidR="00E32D00" w:rsidRDefault="00E32D00" w:rsidP="00E32D00">
      <w:r>
        <w:t>&gt;ea3d56831758fcd71b90f2678894d985</w:t>
      </w:r>
    </w:p>
    <w:p w14:paraId="36140D1C" w14:textId="77777777" w:rsidR="00E32D00" w:rsidRDefault="00E32D00" w:rsidP="00E32D00">
      <w:r>
        <w:t>TTATCAGGGTTATTTTTGTCTCGCTTCTTGAATATAGGGATCGTCGTGCTAGTTTCCCAATCTCCTGGGACTTCTCCCTTATCCCGAATGACTTTGAACAGCTCCGTTAGCTCATCACATAATTTCGTACCACCGTATTTGAGCAGCTTATTCATGAGATTATCAGGGCCGGGAGCTTTCCTATTTTTTAAACATCTGATCGCCTTTTCTACGTCTTCTCTCTGTATTTCCAGAGTTTTACTATTCTTATTAGTTTGCTCCCTTGCTTCCTTTGT</w:t>
      </w:r>
    </w:p>
    <w:p w14:paraId="3A47B175" w14:textId="77777777" w:rsidR="00E32D00" w:rsidRDefault="00E32D00" w:rsidP="00E32D00">
      <w:r>
        <w:t>&gt;b3de529a34097e284f0d086b4a269003</w:t>
      </w:r>
    </w:p>
    <w:p w14:paraId="6B6F9783" w14:textId="77777777" w:rsidR="00E32D00" w:rsidRDefault="00E32D00" w:rsidP="00E32D00">
      <w:r>
        <w:t>ATGGTAATTGTGTGCCAGCCGCCGCGGTAACAACCTCCACTCCTAACGCAATCTTTTTATCAGTCTCGTCACTATCTCACGAAATCGCGTGCAATTCTCGTCGCCGAAACAATATAACTTGGATACATTAGATACCCTTGTAGTCCGGCTGACTGACTGCGTATACATCTCGTATGCCGTCTTCTGCTTGAAA</w:t>
      </w:r>
    </w:p>
    <w:p w14:paraId="33147DC4" w14:textId="77777777" w:rsidR="00E32D00" w:rsidRDefault="00E32D00" w:rsidP="00E32D00">
      <w:r>
        <w:t>&gt;1be11723ab27c29b3c775dffc19811b3</w:t>
      </w:r>
    </w:p>
    <w:p w14:paraId="3429A7BD" w14:textId="77777777" w:rsidR="00E32D00" w:rsidRDefault="00E32D00" w:rsidP="00E32D00">
      <w:r>
        <w:t>AATTGTGTGCCAGCCGCCGCGGTAAGTAGGATAATTATGAAATAAATAAATATTAGGTTATAATTCTACACAACCATTGGTAGTCACCTTGAAATGACACACTAACACAAAACTCAACTATAACTCATTAGAAACCCCTGTAGTCCGGCTGACTGACTTGCTCGTAATCTCGTATGCCGTCTTCTGCT</w:t>
      </w:r>
    </w:p>
    <w:p w14:paraId="3D14C7D7" w14:textId="77777777" w:rsidR="00E32D00" w:rsidRDefault="00E32D00" w:rsidP="00E32D00">
      <w:r>
        <w:t>&gt;41c79a33d4ccd9d4e5312d34097d391b</w:t>
      </w:r>
    </w:p>
    <w:p w14:paraId="61435633" w14:textId="77777777" w:rsidR="00E32D00" w:rsidRDefault="00E32D00" w:rsidP="00E32D00">
      <w:r>
        <w:t>TACGTAGGTGGCAAGCGTTGTCCGGATTTATTGGGCGTAAAGCGAGCGCAGGCGGTTTCTTAAGTCTGATGTGAAAGCCCCCGGCTCAACCGGGGAGGGTCATTGGAAACTGGGGAACTTGAGTGCAGAAGAGGAGAGTGGAATTCCACGTGTAGCGGTGAAATGCGTAGATATGTGGAGGAACACCAGTGGCGAAGGCGACTCTCTGGTCTGTAACTGACGCTGAGGCGCGAAAGCGTGGGGAGAAAACAGG</w:t>
      </w:r>
    </w:p>
    <w:p w14:paraId="6F4ECD39" w14:textId="77777777" w:rsidR="00E32D00" w:rsidRDefault="00E32D00" w:rsidP="00E32D00">
      <w:r>
        <w:t>&gt;139f3606221ee22a0da037f401753c11</w:t>
      </w:r>
    </w:p>
    <w:p w14:paraId="3D23F6B9" w14:textId="77777777" w:rsidR="00E32D00" w:rsidRDefault="00E32D00" w:rsidP="00E32D00">
      <w:r>
        <w:t>TACGTAGGTGGCAAGCGTTGTCCGGATTTATTGGGCGTAAAGCGAGCGCAGGCGGAATGATAAGTCTGATGTGAAAGCCCACGGCTCAACCGTGGAACTGCATCGGAAACTGTCATTCTTGAGTGCAGAAGAGGAGAGTGGAATTCCATGTGTAGCGGTGGAATGCGTAGATATATGGAAGAACACCAGTGGCGAAGGCGGCTCTCTGGTCTGCAACTGACGCTGAGGCTCGAAAGCATGGGTAGCGAACAGG</w:t>
      </w:r>
    </w:p>
    <w:p w14:paraId="27BCEA28" w14:textId="77777777" w:rsidR="00E32D00" w:rsidRDefault="00E32D00" w:rsidP="00E32D00">
      <w:r>
        <w:t>&gt;205e9e03a55d83244f2098d80b5e8df0</w:t>
      </w:r>
    </w:p>
    <w:p w14:paraId="156FB6EF" w14:textId="77777777" w:rsidR="00E32D00" w:rsidRDefault="00E32D00" w:rsidP="00E32D00">
      <w:r>
        <w:t>AGCACCAAATAATGCAGTAGTTTTAATAGTATTTAATTGTATTTTCATAATTTTATAATTACGACGCGACAAATTTTCTTAAACCGAAAAACGGATCGTTTTGAACGGTAAAAGAAATCTGTGCGTATGATTGATGTGTTCCAGCCCGACTGCCTATTTTCTAGTTGTT</w:t>
      </w:r>
    </w:p>
    <w:p w14:paraId="79C99D5A" w14:textId="77777777" w:rsidR="00E32D00" w:rsidRDefault="00E32D00" w:rsidP="00E32D00">
      <w:r>
        <w:t>&gt;51be9842bc15306d0a9e30dec9ea8613</w:t>
      </w:r>
    </w:p>
    <w:p w14:paraId="46A67E2E" w14:textId="77777777" w:rsidR="00E32D00" w:rsidRDefault="00E32D00" w:rsidP="00E32D00">
      <w:r>
        <w:t>TACGTAGGTGGCGAGCGTTATCCGGATTTACTGGGCGTAAAGGGAGCGTAGGCGGATGATTAAGTGGGATGTGAAATACCCGGGCTCAACTTGGGTGCTGCATTCCAAACTGGTTATCTAGAGTGCAGGAGAGGAGAGTGGAATTCCTAGTGTAGCGGTGAAATGCGCAGAGATTAGGAAGAACACCAGTGGCGAAGGCGACTCTCTGGACTGTAACTGGCGCTGAGGCTCGAAAGCGTGGGGAGCAAACAGG</w:t>
      </w:r>
    </w:p>
    <w:p w14:paraId="7C43878B" w14:textId="77777777" w:rsidR="00E32D00" w:rsidRDefault="00E32D00" w:rsidP="00E32D00">
      <w:r>
        <w:t>&gt;8abed115492f64e5c295abff071fe562</w:t>
      </w:r>
    </w:p>
    <w:p w14:paraId="45B3E1B9" w14:textId="77777777" w:rsidR="00E32D00" w:rsidRDefault="00E32D00" w:rsidP="00E32D00">
      <w:r>
        <w:t>AAAAACGTAACCAGATAACAGAAATGAAATACTCGAGTAAAAATAAACCATGCACTCTGAGAGACCAGATATGGGCAGAATTCAGTATATATTCATTGAATGACATAACACAAGGAAGAGCAATAAATTAGAAACCCGGGTAGTCCGGCTGACTGACTTCTCTA</w:t>
      </w:r>
    </w:p>
    <w:p w14:paraId="20E7445C" w14:textId="77777777" w:rsidR="00E32D00" w:rsidRDefault="00E32D00" w:rsidP="00E32D00">
      <w:r>
        <w:t>&gt;fd6d734f47e8575c9fa2cd947c4c9f35</w:t>
      </w:r>
    </w:p>
    <w:p w14:paraId="63364234" w14:textId="77777777" w:rsidR="00E32D00" w:rsidRDefault="00E32D00" w:rsidP="00E32D00">
      <w:r>
        <w:t>CATGGCATGAGGCCAGTTCTCACCAAACACCGGCTGCCGGATGGTTAGTGCCTAACCTTGCGAGAATACGTCCCATCTGCCGTGACAAACGCCAACAGCCCTCGCTCTTTTGCCTACTTTTCTTTGATTAGAAACCCCGGTAGTCCGGCTGACTGACTCTCGA</w:t>
      </w:r>
    </w:p>
    <w:p w14:paraId="3396BB5A" w14:textId="77777777" w:rsidR="00E32D00" w:rsidRDefault="00E32D00" w:rsidP="00E32D00">
      <w:r>
        <w:t>&gt;14ffc963d5eaaed931a1f5df5c8384da</w:t>
      </w:r>
    </w:p>
    <w:p w14:paraId="389E4C34" w14:textId="77777777" w:rsidR="00E32D00" w:rsidRDefault="00E32D00" w:rsidP="00E32D00">
      <w:r>
        <w:t>TACGTAGGGAGCGAGCGTTATCCGGATTTATTGGGTGTAAAGGGTGCGTAGACGGGAAAACAAGTTAGTTGTGAAATCCCTTGGCTTAACCAAGGAACTGCAACTAAAACTGTTTTTCTTGAGTACTGGAGAGGAAAGTGGAATTCCTAGTGTAGCGGTGAAATGCGTAGATATTAGGAGGAACACCAGTGGCGAAGGCGACTTTCTGGACAGTAACTGACGTTGAGGCACGAAAGTGTGGGGAGCAAACAGG</w:t>
      </w:r>
    </w:p>
    <w:p w14:paraId="2BDE3EEF" w14:textId="77777777" w:rsidR="00E32D00" w:rsidRDefault="00E32D00" w:rsidP="00E32D00">
      <w:r>
        <w:t>&gt;2c8fbe2b5cf0b832aa6c16f670dfa45b</w:t>
      </w:r>
    </w:p>
    <w:p w14:paraId="08211AB7" w14:textId="77777777" w:rsidR="00E32D00" w:rsidRDefault="00E32D00" w:rsidP="00E32D00">
      <w:r>
        <w:t>CACACTTCCCTACGTCTTTAGAAAGACAAAACATTTTTCCAGAATCCTTTTCAATCACCATTGGCCTATATATAATATAAAAGTATATTTTTAAAATGTCTACATGTATGTATATTATATTTATATAGGTGTGTATATATAGACTATAAACTGATTGTTGTTTTCTATACTATGCAAGATGTATTCTAACTTACTTTATGAGACACGTGTTCCCATTTTCAATCTGATGT</w:t>
      </w:r>
    </w:p>
    <w:p w14:paraId="790A8152" w14:textId="77777777" w:rsidR="00E32D00" w:rsidRDefault="00E32D00" w:rsidP="00E32D00">
      <w:r>
        <w:t>&gt;280cecee60a9d80c2028dd792f6ff336</w:t>
      </w:r>
    </w:p>
    <w:p w14:paraId="23101263" w14:textId="77777777" w:rsidR="00E32D00" w:rsidRDefault="00E32D00" w:rsidP="00E32D00">
      <w:r>
        <w:t>GGACGAGGCTTCGCTTTGATTCTCGAAGGGGCCGCGCCACTGATCACAGGTGATGCAGCATCAGATGTTTTTTTCTGAGAGTTGAGTTGAGCCCGAGTACTTGTTTTTATTTTATTGTAATACGGATGTAGGCGTACTGGTTTTGTTTTAATATATATAATTA</w:t>
      </w:r>
    </w:p>
    <w:p w14:paraId="3A9E3383" w14:textId="77777777" w:rsidR="00E32D00" w:rsidRDefault="00E32D00" w:rsidP="00E32D00">
      <w:r>
        <w:t>&gt;ba462ce443763d24399283af79208bf9</w:t>
      </w:r>
    </w:p>
    <w:p w14:paraId="622AF05F" w14:textId="77777777" w:rsidR="00E32D00" w:rsidRDefault="00E32D00" w:rsidP="00E32D00">
      <w:r>
        <w:t>AGAAATGTAGGGCTTTTAAATAAAAAACCACAACACGCTTTGTGGCGGCCGCTGACGTGCACTAAGTGCACTATTGTTTATTTAGAGGCAAAAAACTGCTGTGGTTGTTTACAGCGTGATGCATCGAACCTTAGTCAATAATGCATCTGTAGGCACAAGATCGATAAGTGAC</w:t>
      </w:r>
    </w:p>
    <w:p w14:paraId="245446CD" w14:textId="77777777" w:rsidR="00E32D00" w:rsidRDefault="00E32D00" w:rsidP="00E32D00">
      <w:r>
        <w:t>&gt;54d9f1a6e01c39a76609a100f74b38cd</w:t>
      </w:r>
    </w:p>
    <w:p w14:paraId="502CFB97" w14:textId="77777777" w:rsidR="00E32D00" w:rsidRDefault="00E32D00" w:rsidP="00E32D00">
      <w:r>
        <w:t>TACGTAAGAGGCTAGTGTTATTCATCTGAAATAGGTTTAAAGGGTACTTAGACGGTAGATATTTGCCTTTTAAAAGGTACATTATCGACTAGAGTTTGATGCGGGGAGGTCGTACTTAAGGTGTAGAGATTAAATTTGTTGATACCTCGGGGACTGATAAAGGCGAAGGCAACCTCTTATGTAAAAACTGACGTTAAAGGACGAAGGCACAGAGAACGAACAGG</w:t>
      </w:r>
    </w:p>
    <w:p w14:paraId="68BCB6E1" w14:textId="77777777" w:rsidR="00E32D00" w:rsidRDefault="00E32D00" w:rsidP="00E32D00">
      <w:r>
        <w:t>&gt;555b2012d411cadbd00599d3b5971cce</w:t>
      </w:r>
    </w:p>
    <w:p w14:paraId="2AC0CC93" w14:textId="77777777" w:rsidR="00E32D00" w:rsidRDefault="00E32D00" w:rsidP="00E32D00">
      <w:r>
        <w:t>CATTTTACCATAGTGTCTGCCTCCACGGGCACGTTTATGGCTTTGCCGGTTATCTTTTAAGACTGTTTCTATTCTGAGACGACGGATCTGCATACGTGGAATCCGGATGAAATCAGTCTCTCAGTGATACGATCGAGCGGCAGATGGGTCGGATCTTCCGGATACTTATAACTATTACTTTGGCTCGGGGGAGGCACTTTACCCTCATTAAGCAAGCACA</w:t>
      </w:r>
    </w:p>
    <w:p w14:paraId="41750063" w14:textId="77777777" w:rsidR="00E32D00" w:rsidRDefault="00E32D00" w:rsidP="00E32D00">
      <w:r>
        <w:t>&gt;e110d888b071f00c1d89fbd0246ed671</w:t>
      </w:r>
    </w:p>
    <w:p w14:paraId="409CBFC4" w14:textId="77777777" w:rsidR="00E32D00" w:rsidRDefault="00E32D00" w:rsidP="00E32D00">
      <w:r>
        <w:t>TGTGCCAGCCGCCGCGGTAACAGACTCTACTGCTTCTCTGGTGAGTCGTTCTACGTCATCGAACTTGAAGGAAACATTTTCCCTGGCAACTTTCCTTTTCACTTGAGCCCATATTAGCTCAATAGGATTAGATACCCCTGTAGTCCGGCTGACTGACTGCGTATACATCTCGTATGCCGTCTT</w:t>
      </w:r>
    </w:p>
    <w:p w14:paraId="587587F6" w14:textId="77777777" w:rsidR="00E32D00" w:rsidRDefault="00E32D00" w:rsidP="00E32D00">
      <w:r>
        <w:t>&gt;84b33f361a36d8126d3114d504a63328</w:t>
      </w:r>
    </w:p>
    <w:p w14:paraId="2FEDC654" w14:textId="77777777" w:rsidR="00E32D00" w:rsidRDefault="00E32D00" w:rsidP="00E32D00">
      <w:r>
        <w:t>AATTACAGTAAGCATGAATAAAGTATAGCATAAATAAAGCTTGAATAAAATTACAGTAAGCATGACTTCGATAAGAAAAATTGAATACAATAATTAAGTTAGTTTAGAAAATATTTCTTTTATTAACATAGCTGTAAATAAAACGAATAAAGACAAAATTATTGCAATTGAGATGATCTATATGAGAATGAACTCTGGCGTTTCAAGAACTGATTAACAGAAAAATAACAAGTAGATTAGGG</w:t>
      </w:r>
    </w:p>
    <w:p w14:paraId="4FDE55D0" w14:textId="77777777" w:rsidR="00E32D00" w:rsidRDefault="00E32D00" w:rsidP="00E32D00">
      <w:r>
        <w:t>&gt;61806d68ec4c9fb24ba46f1519557372</w:t>
      </w:r>
    </w:p>
    <w:p w14:paraId="1F8EE97A" w14:textId="77777777" w:rsidR="00E32D00" w:rsidRDefault="00E32D00" w:rsidP="00E32D00">
      <w:r>
        <w:t>CACGCTTATGTCTTTAGAAAGACAAAACATAGTTCCAGGATGCATTTCAACCATGTAGGACATTTTCAACTGGCAGTGCCTTGTAGATAGTTGTGGAAGATTTTGAATGTGTCTTGTCCATAGAGTTCACTTTGTTCAATAATGATTTTGTTATGTATTTTTTAACGTAGTATATTTAAACTTTCTAGTAAATTAATTGTGTTTCCTTTTTTGCCGGTTGTG</w:t>
      </w:r>
    </w:p>
    <w:p w14:paraId="489FA9CA" w14:textId="77777777" w:rsidR="00E32D00" w:rsidRDefault="00E32D00" w:rsidP="00E32D00">
      <w:r>
        <w:t>&gt;aa0764ab6c8de0fc9c553d2c28c8643c</w:t>
      </w:r>
    </w:p>
    <w:p w14:paraId="30417443" w14:textId="77777777" w:rsidR="00E32D00" w:rsidRDefault="00E32D00" w:rsidP="00E32D00">
      <w:r>
        <w:t>TTAGAAACATCAGTATAGGCCGCCGAGTTGCTGACTCCCAGGCATTGTACCTAGCGTGCGTCATACAGGTTCAATGGTGGTTCCCATGAGTCCCCATACGCTCCTGCACAAGCTCTACGCTCTCAATCGCGGTAATTAGAAACATCAGTATAGGCCGCCGAGTTGCTGACTCCCAGGCATTGTACCTAGCGTGCGTCATACAGGTACAATGATGGTTTCCATGAGTCCCCATACGCTCCTGCACAAGCTCTACGCTCTCAATCGCGGTA</w:t>
      </w:r>
    </w:p>
    <w:p w14:paraId="5A160BED" w14:textId="77777777" w:rsidR="00E32D00" w:rsidRDefault="00E32D00" w:rsidP="00E32D00">
      <w:r>
        <w:t>&gt;6ebbcabf912cfacbf8954872fc021976</w:t>
      </w:r>
    </w:p>
    <w:p w14:paraId="1AD457EB" w14:textId="77777777" w:rsidR="00E32D00" w:rsidRDefault="00E32D00" w:rsidP="00E32D00">
      <w:r>
        <w:t>CACACTTATGTCTTTAGAAAGACAAAACATATTTCCAGAAAGCATTTCAACCTTCTCGGTCATTTTCAACTGGCAGTGCCTTGTAGACAGTTGTGGAAGATTTTGAATGTTTCTTGTCCATAGAGTTCAGTTTGTTCGTTAATGGTTTTGTTGTGTAGATTGTAACGTAGTATATTTAAACTTTCAAGTAGACTCATTTTATTTCCTTTTTTTTCCGGTTGTG</w:t>
      </w:r>
    </w:p>
    <w:p w14:paraId="5F3D9D86" w14:textId="77777777" w:rsidR="00E32D00" w:rsidRDefault="00E32D00" w:rsidP="00E32D00">
      <w:r>
        <w:t>&gt;51f6d61f2f1e3daaed9d5e2d802d09e6</w:t>
      </w:r>
    </w:p>
    <w:p w14:paraId="59D0FEA3" w14:textId="77777777" w:rsidR="00E32D00" w:rsidRDefault="00E32D00" w:rsidP="00E32D00">
      <w:r>
        <w:t>TACAGAGGTGACGAACGTTGTCCGGAATTACTGGGCGTAAAGGGCGTGTAGGTGGTCAGGTAAGTCAGATGTGAAAGCTCTGGGCTTAACCCGGGAATTGCATTTGATACTGTCTGGCTTGAGTACGGTAGAGGAGGGTGGAATTCCCAGTGTAGCGGTGAAATGCGTAGATATTGGGAGGAACACCGGTGGCGAAGGCGGCCCTCTGGACCGAGACTGACGCTGAAACGCGAAAGCTAGGGGAGCAAACTGGG</w:t>
      </w:r>
    </w:p>
    <w:p w14:paraId="41C58EB4" w14:textId="77777777" w:rsidR="00E32D00" w:rsidRDefault="00E32D00" w:rsidP="00E32D00">
      <w:r>
        <w:t>&gt;db82f6619ab6a5ca2d34ae813ad2959f</w:t>
      </w:r>
    </w:p>
    <w:p w14:paraId="530060E9" w14:textId="77777777" w:rsidR="00E32D00" w:rsidRDefault="00E32D00" w:rsidP="00E32D00">
      <w:r>
        <w:t>TATGGTAATTGTGTGCCAGCCGCCGCGGTAAGGAACAAAGGAAACTGTGAATGAACAAGTTATGTAGAAATACACGCGGTAGCCGAGTGCGCGCTGGAGAGCTTTACGACCAGAACCCCTGATGGCATTAGAAACCCCGGTAGTCCGGCTGACTGACTATAGTACCATCTCGTATGCCGTCTTCTGCTTGAAAA</w:t>
      </w:r>
    </w:p>
    <w:p w14:paraId="5092BC76" w14:textId="77777777" w:rsidR="00E32D00" w:rsidRDefault="00E32D00" w:rsidP="00E32D00">
      <w:r>
        <w:t>&gt;ab620fd6d1c56a439f4b5341c872bddd</w:t>
      </w:r>
    </w:p>
    <w:p w14:paraId="2854D156" w14:textId="77777777" w:rsidR="00E32D00" w:rsidRDefault="00E32D00" w:rsidP="00E32D00">
      <w:r>
        <w:t>TGCCCGTAGGTTCCTTCGTTTCCGTACCGACGTCGTAACGACACCTACAATTGACAATTTATAAATTAAGTTAATTTATAACAGACAAAATACAAATTTTATACTTGTTTCCATGTTTGACTGCTTTTTTATTTATTTTTTTACATTTTTTATCCATTTAACATATGATATGTAGAACGCAGACTGAGTTCCACGTGGTTGTGTGTGCTGCAATCTGTGTGTTGTT</w:t>
      </w:r>
    </w:p>
    <w:p w14:paraId="58EF9B3F" w14:textId="77777777" w:rsidR="00E32D00" w:rsidRDefault="00E32D00" w:rsidP="00E32D00">
      <w:r>
        <w:t>&gt;0ed7b50b9824501584d830a109919d2a</w:t>
      </w:r>
    </w:p>
    <w:p w14:paraId="7B2392E7" w14:textId="77777777" w:rsidR="00E32D00" w:rsidRDefault="00E32D00" w:rsidP="00E32D00">
      <w:r>
        <w:t>CTAGGTGAACAGACGCTGCCCTCCTGCCGCTCGCTCCGACACAGGACAGAGAGGATTACTCCATCAGGTTCTTCCGTTCTCTCTGCCATTGGGAACTGAAACTCCTCTTCTGCCGTTGAGACCGTTGACCATTGAAAATCATTAAACACCCTGCTATGAATTA</w:t>
      </w:r>
    </w:p>
    <w:p w14:paraId="1EC7B203" w14:textId="77777777" w:rsidR="00E32D00" w:rsidRDefault="00E32D00" w:rsidP="00E32D00">
      <w:r>
        <w:t>&gt;69179c4a6011d0c9d30036cf18626520</w:t>
      </w:r>
    </w:p>
    <w:p w14:paraId="6E04EDEF" w14:textId="77777777" w:rsidR="00E32D00" w:rsidRDefault="00E32D00" w:rsidP="00E32D00">
      <w:r>
        <w:t>TACAGAGGGTGCGAGCGTTAATCGGATTTACTGGGCGTAAAGCGTGCGTAGGCGGCTGATTAAGTCGGATGTGAAATCCCTGAGCTTAACTTAGGAATTGCATTCGATACTGGTCAGCTAGAGTATGGGAGAGGATGGTAGAATTCCAGGTGTAGCGGTGAAATGCGTAGAGATCTGGAGGAATACCGATGGCGAAGGCAGCCATCTGGCCTAATACTGACGCTGAGGTACGAAAGCATGGGGAGCAAACAGG</w:t>
      </w:r>
    </w:p>
    <w:p w14:paraId="4E28E9A7" w14:textId="77777777" w:rsidR="00E32D00" w:rsidRDefault="00E32D00" w:rsidP="00E32D00">
      <w:r>
        <w:t>&gt;916c437ca19d06bd64a3613ff0ab5ac2</w:t>
      </w:r>
    </w:p>
    <w:p w14:paraId="12988104" w14:textId="77777777" w:rsidR="00E32D00" w:rsidRDefault="00E32D00" w:rsidP="00E32D00">
      <w:r>
        <w:t>GTGGTGCCCTCTTAGGGTCGTCCAAATTTAGGGTATTCTGTTTCCCTTAGGATAGAAAACTACTCCTAAAGGCCGAAGAGCCAATTTATGCCCAGTGGCATATTTTTTGGGGTGGATGGTAGCAGTCCTTCCAGAAGAAGGTGAATCTGATTAGATACCCGGG</w:t>
      </w:r>
    </w:p>
    <w:p w14:paraId="7F9A25A8" w14:textId="77777777" w:rsidR="00E32D00" w:rsidRDefault="00E32D00" w:rsidP="00E32D00">
      <w:r>
        <w:t>&gt;f50613e1e2c3bbe928fff5ecddeca368</w:t>
      </w:r>
    </w:p>
    <w:p w14:paraId="57A38881" w14:textId="77777777" w:rsidR="00E32D00" w:rsidRDefault="00E32D00" w:rsidP="00E32D00">
      <w:r>
        <w:t>GCGGTAACTGGAGATGGCAGAGAAAGAGATTAGATTAATCCTTAAGAACAAATAAAGAGGATCTTCTCTTTACCACAAAGATCATAATTGCACAATCAAAGGACAAGATGGGTTTAAAAGGAGGCGATTAGAAACCCTAGTAGTCCGGCTGACTGACTGTAACGAGATCT</w:t>
      </w:r>
    </w:p>
    <w:p w14:paraId="37B89B0D" w14:textId="77777777" w:rsidR="00E32D00" w:rsidRDefault="00E32D00" w:rsidP="00E32D00">
      <w:r>
        <w:t>&gt;f6afe9f1fceb8f9cdf58726181a288a6</w:t>
      </w:r>
    </w:p>
    <w:p w14:paraId="40210190" w14:textId="77777777" w:rsidR="00E32D00" w:rsidRDefault="00E32D00" w:rsidP="00E32D00">
      <w:r>
        <w:t>CAACAAACCTACGATATGTTAAGTGGGAATCGAACACGTGACCGGTATTCATTAGGACCTGTTGTGTATTGGACGGCAGCCGTATAATCGTGTACACGCTGATCGAGGTGCGGAGCGCAGGCGCCGTGATACCAATACACGGAGAGAGACGGATCAATCCGGCCAAACCCTTGTCACTGTGTTCGGCTCGTTCATTC</w:t>
      </w:r>
    </w:p>
    <w:p w14:paraId="4D45C1DC" w14:textId="77777777" w:rsidR="00E32D00" w:rsidRDefault="00E32D00" w:rsidP="00E32D00">
      <w:r>
        <w:t>&gt;dcff21e19823243a9d2ac1f612ba7d9f</w:t>
      </w:r>
    </w:p>
    <w:p w14:paraId="082AF8E1" w14:textId="77777777" w:rsidR="00E32D00" w:rsidRDefault="00E32D00" w:rsidP="00E32D00">
      <w:r>
        <w:t>CAAACTTATGTCTTTAGAAAGACAAAACATTTTTCCAGAATGCATTTCAACCATGTCGGTCATTTTCAATTGGCAGTGCCTTGTAGATAGTTGTGGAAGATTTTGAATGTGTCTTATCCATAGAGTTCAGTTTGTTCAATAATGAATTTGTTATGTAGTTTGTAACGTAGTATATTTAGACTTTCTAGTAAATTCATTTTATTTACTTTTTTGCCGGTTGTG</w:t>
      </w:r>
    </w:p>
    <w:p w14:paraId="739A8F0D" w14:textId="77777777" w:rsidR="00E32D00" w:rsidRDefault="00E32D00" w:rsidP="00E32D00">
      <w:r>
        <w:t>&gt;090eb3cf2227c5979bf53d2a118330c4</w:t>
      </w:r>
    </w:p>
    <w:p w14:paraId="0B6ED239" w14:textId="77777777" w:rsidR="00E32D00" w:rsidRDefault="00E32D00" w:rsidP="00E32D00">
      <w:r>
        <w:t>GACGAAGGTGGCTAGCGTTATTCGGTGCCACTGGGCTTAAAGGGTGTGTAGGCGGAACAGTAAGCGTTTTGTGAAATCCCCCGGCTTAACCGGGGAATTGCTTGATGAACTGCTGTTCTTGAGGCAAGTAGGGGTGCATGGAACTCTTGGTGGAGCGGTGGAATGCGTAGATATCAAGAGGAACGCCGGTGGTGAAGACGATGCACTGGGCTTGTCCTGACGCTGAAACACGAAAGCGTGGGGAGCAAACTGGG</w:t>
      </w:r>
    </w:p>
    <w:p w14:paraId="358388C8" w14:textId="77777777" w:rsidR="00E32D00" w:rsidRDefault="00E32D00" w:rsidP="00E32D00">
      <w:r>
        <w:t>&gt;548a554923928df3a363cda6eb7234a9</w:t>
      </w:r>
    </w:p>
    <w:p w14:paraId="122343B7" w14:textId="77777777" w:rsidR="00E32D00" w:rsidRDefault="00E32D00" w:rsidP="00E32D00">
      <w:r>
        <w:t>AATCGTGGTGTAGCCAAGGGCTCGCTGCCGCAGACGTGAGGACTTGCCGCGGTGCAGAAACTTTCAGTGTCCTCCCCGCACTCGCCATATTTGCGAGATGCGAGGACCAGCAACCTAACTTCCTTGTGATAAGCGTAGCACAAGACGATCAGGCACGTAAGATCCTGGTGCTCATCGAGCTTGACTCGGGAAGCACAAAACAAACCGGGTGCTGGACACCCCGCTCTATTTCTGTCTGTCTGTCCCCATCAACCGTTCGATCTGTGGTG</w:t>
      </w:r>
    </w:p>
    <w:p w14:paraId="6DE97BE6" w14:textId="77777777" w:rsidR="00E32D00" w:rsidRDefault="00E32D00" w:rsidP="00E32D00">
      <w:r>
        <w:t>&gt;54407fe5414c0c9280c979951b240275</w:t>
      </w:r>
    </w:p>
    <w:p w14:paraId="31431E24" w14:textId="77777777" w:rsidR="00E32D00" w:rsidRDefault="00E32D00" w:rsidP="00E32D00">
      <w:r>
        <w:t>GACCAGATTTCCCAATTCATATGTTGCAACACGCTCCATCTCATATTCTTGCACATTATTATAAATTTTTTTTTAAATATAATTCTCTGGCATCTTTCCAACAGGTGGAAAACAGCAAAGATTATTCCCATTCACAAAGAAAACAAAAACTCTTCATTATTAG</w:t>
      </w:r>
    </w:p>
    <w:p w14:paraId="76E82105" w14:textId="77777777" w:rsidR="00E32D00" w:rsidRDefault="00E32D00" w:rsidP="00E32D00">
      <w:r>
        <w:t>&gt;c93cdd9d436dc5a70bee6452647c8e88</w:t>
      </w:r>
    </w:p>
    <w:p w14:paraId="4247A3C5" w14:textId="77777777" w:rsidR="00E32D00" w:rsidRDefault="00E32D00" w:rsidP="00E32D00">
      <w:r>
        <w:t>TAATTGTGTGCCAGCCGCCGCGGTAAAAACCCATACGATGCTCAACAAAGTAAAGAAAAGTACTTGCTGAAGAATTGCAGATGTCCCCAGACTCTGCAGGATAACGTTAGACCACCCCCACTAAATATTAGATACCCCGGTAGTCCGGCTGACTGACTCGTAGCGAATCTCGTATGCCGTCTTCTGCTT</w:t>
      </w:r>
    </w:p>
    <w:p w14:paraId="51628638" w14:textId="77777777" w:rsidR="00E32D00" w:rsidRDefault="00E32D00" w:rsidP="00E32D00">
      <w:r>
        <w:t>&gt;c6dbebdcbf4fe1fbafac5e3c3d4f29be</w:t>
      </w:r>
    </w:p>
    <w:p w14:paraId="4BC40163" w14:textId="77777777" w:rsidR="00E32D00" w:rsidRDefault="00E32D00" w:rsidP="00E32D00">
      <w:r>
        <w:t>CCGCGGTAATTGACTGGGTGAGACCCACCGCAGTTGCAGCATGTTGCAGAGGTCTCCGGTGCGACCCGGATAGTAGCCTCGGTGCTCTCCTAAAGTCTCTGTGGAAAACGGCCAACGTCGTCATGGATTAGAAACCCCTGTAGTCCGGCTGACTGACTGCGTATACATCTCG</w:t>
      </w:r>
    </w:p>
    <w:p w14:paraId="39761426" w14:textId="77777777" w:rsidR="00E32D00" w:rsidRDefault="00E32D00" w:rsidP="00E32D00">
      <w:r>
        <w:t>&gt;db669026b126c941bcc8c857a91ebd33</w:t>
      </w:r>
    </w:p>
    <w:p w14:paraId="01EFBFD7" w14:textId="77777777" w:rsidR="00E32D00" w:rsidRDefault="00E32D00" w:rsidP="00E32D00">
      <w:r>
        <w:t>CAGCAGCCGCGGTAATATCACGTGTCTCAAACTGCTACGTTCCCACAAACGTACTTGCACACTTTGATACCAGGGAAAAGAAGACAGTAATATGTTACAAGTCGACATTTCAGAAGAAACGTTCACATTAGATACCCCGGTAGTCCGGCTGACTGACTCGTAGCGAATCTCGTATGCC</w:t>
      </w:r>
    </w:p>
    <w:p w14:paraId="659F39E6" w14:textId="77777777" w:rsidR="00E32D00" w:rsidRDefault="00E32D00" w:rsidP="00E32D00">
      <w:r>
        <w:t>&gt;218c0873a67324b8dccb1029f9882246</w:t>
      </w:r>
    </w:p>
    <w:p w14:paraId="287D1F80" w14:textId="77777777" w:rsidR="00E32D00" w:rsidRDefault="00E32D00" w:rsidP="00E32D00">
      <w:r>
        <w:t>CACGCTTATGTCTTTAGAAAGACAAAACATTTCTCCAGAATGCATTCCAACCTTGTCGGTCATTTTCAACTGGCAGTGTCTTGTAGATATTTGTGAAAGATTTTGAATGTGTCTTGTCCATAGAGTTCAGTTTGTTCGTTAATGATTTTGTTGTGTAGTTTGTAACGAAATATATTTAAACTTTCAAGAAGATTCATTTTATTTCGTTTTTCCGGTTGTG</w:t>
      </w:r>
    </w:p>
    <w:p w14:paraId="632E2E0A" w14:textId="77777777" w:rsidR="00E32D00" w:rsidRDefault="00E32D00" w:rsidP="00E32D00">
      <w:r>
        <w:t>&gt;e065a5768c6112cbfa5314e155ac16a6</w:t>
      </w:r>
    </w:p>
    <w:p w14:paraId="7DA92CD7" w14:textId="77777777" w:rsidR="00E32D00" w:rsidRDefault="00E32D00" w:rsidP="00E32D00">
      <w:r>
        <w:t>TACGATTTCTTTAATTTAAATGGTTAAGTTTCAGTTAATGAATTAATAATATAAAATGGCTATAATTTTGGTGAAATATATTTTATCTAGAAAAATTATTTTTATGTCTGGAAAATTTTTTTTATAAACTAGGATTAGAAACCCGGGTAGTCCGGCTGACTGA</w:t>
      </w:r>
    </w:p>
    <w:p w14:paraId="5E2A33EE" w14:textId="77777777" w:rsidR="00E32D00" w:rsidRDefault="00E32D00" w:rsidP="00E32D00">
      <w:r>
        <w:t>&gt;dc9ef8ca6f0bebb4d38ece1130e683f7</w:t>
      </w:r>
    </w:p>
    <w:p w14:paraId="14172D2C" w14:textId="77777777" w:rsidR="00E32D00" w:rsidRDefault="00E32D00" w:rsidP="00E32D00">
      <w:r>
        <w:t>TACGGAGGGTGCAAGCGTTAATCGGAATTACTGGGCGTAAAGCGCGCGTAGGTGGTTCAGCAAGTTGGATGTGAAATCCCCGGGCTCAACCTGGGAACTGCATCCAAAACTACTGAGCTAGAGTACGGTAGAGGGTGGTGGAATTTCCTGTGTAGCGGTGAAATGCGTAGATATAGGAAGGAACACCAGTGGCGAAGGCGACCACCTGGACTGATACTGACACTGAGGTGCGAAAGCGTGGGGAGCAAACAGG</w:t>
      </w:r>
    </w:p>
    <w:p w14:paraId="582CA030" w14:textId="77777777" w:rsidR="00E32D00" w:rsidRDefault="00E32D00" w:rsidP="00E32D00">
      <w:r>
        <w:t>&gt;6f2293344b118709ac45a2ece02a95e2</w:t>
      </w:r>
    </w:p>
    <w:p w14:paraId="430A3BE9" w14:textId="77777777" w:rsidR="00E32D00" w:rsidRDefault="00E32D00" w:rsidP="00E32D00">
      <w:r>
        <w:t>TACGTAGGGTGCGAGCGTTGTCCGGAATTACTGGGCGTAAAGAGCTCGTAGGTGGTTTGTCGCGTCGTTTGTGTAATACCGCAGCTTAACTGTGGGGTTGCAGGCGATACGGGCATAACTTGAGTGCTGTAGGGGAGACTGGAATTCCTGGTGTAGCGGTGGAATGCGCAGATATCAGGAGGAACACCGATGGCGAAGGCAGGTCTCTGGGCAGTAACTGACGCTGAGGAGCGAAAGCATGGGTAGCGAACAGG</w:t>
      </w:r>
    </w:p>
    <w:p w14:paraId="7AA937C0" w14:textId="77777777" w:rsidR="00E32D00" w:rsidRDefault="00E32D00" w:rsidP="00E32D00">
      <w:r>
        <w:t>&gt;a6add36d5bc9c1574f480291159e6364</w:t>
      </w:r>
    </w:p>
    <w:p w14:paraId="48CCC659" w14:textId="77777777" w:rsidR="00E32D00" w:rsidRDefault="00E32D00" w:rsidP="00E32D00">
      <w:r>
        <w:t>CAAATTTATGTCTTCAGAAAGACAAAATATTTTTCCAGGGTCCATTTCAACCATGTCGGTCATTTTCAACTAGCAGTGCCTTGTAGATATTTGTGAAAGATTTTGAATGTGTCTTGTCCATAGAGTTCAGTTTGTTCATTAACGATTTTTTTATGTAGTTTGTAACGTAATATATTTAGGCTTTCAAGTAAATTGATTTTGTTTCCTTTTTCCGGTTGTG</w:t>
      </w:r>
    </w:p>
    <w:p w14:paraId="72E21913" w14:textId="77777777" w:rsidR="00E32D00" w:rsidRDefault="00E32D00" w:rsidP="00E32D00">
      <w:r>
        <w:t>&gt;e1e37b30278840e1bd15b8c15d63566f</w:t>
      </w:r>
    </w:p>
    <w:p w14:paraId="66E8D873" w14:textId="77777777" w:rsidR="00E32D00" w:rsidRDefault="00E32D00" w:rsidP="00E32D00">
      <w:r>
        <w:t>TGGCTTTACTCACGTTTGCAATCAACATTACATTGCCCCGGACATAACGTGCGAGTATGTTAGAATGCAGTTCCATTGTGAGGTTTATTGAAGTTTATTAGGATAACTGGATTTTGTTCTCTGTGTAGCTTTACAATACAATATTGTTGTTGCAGACTCAAACTCTATGTTCTATATTTATCTGGACTTATAGCAACAAAAGTTTTATGCATAAAGTTAAACGACAAAAATTATTATTTTCTTCCTTCTTATTCCTCTTCTGCACCTCATAG</w:t>
      </w:r>
    </w:p>
    <w:p w14:paraId="0DC49902" w14:textId="77777777" w:rsidR="00E32D00" w:rsidRDefault="00E32D00" w:rsidP="00E32D00">
      <w:r>
        <w:t>&gt;8bb6a394395988ff680518140e9c33cd</w:t>
      </w:r>
    </w:p>
    <w:p w14:paraId="4A2EA46A" w14:textId="77777777" w:rsidR="00E32D00" w:rsidRDefault="00E32D00" w:rsidP="00E32D00">
      <w:r>
        <w:t>AACGTAGGAGACTAGCGTTATCCGGATTTATTGGGCGTAAAGCGCGTGTAGGCGGTGCCTTAAGTTGGACGTAAAATCTCCTGGCCTAACTGGGAGGGGCCGTTCAATACTGGGGCACTTGAGGGCAGAAGAGGGAAGTGGAATTCCCGGTGTAGCGGTGGAATGCGTAGATATCGGGAGGAACACCCGTGGCGAAAGCGGCTTCCTGGTTTGCACCTGACGCTGAGACACGAAAGCCAGGGGAGCAAACTGGG</w:t>
      </w:r>
    </w:p>
    <w:p w14:paraId="7A66434E" w14:textId="77777777" w:rsidR="00E32D00" w:rsidRDefault="00E32D00" w:rsidP="00E32D00">
      <w:r>
        <w:t>&gt;994681c769c6c6d07e1941f009c78762</w:t>
      </w:r>
    </w:p>
    <w:p w14:paraId="40310E82" w14:textId="77777777" w:rsidR="00E32D00" w:rsidRDefault="00E32D00" w:rsidP="00E32D00">
      <w:r>
        <w:t>CACACTTATGTCTTTAGAAAGATAAAACGTTTTTCCAGAATGCATTTCAACCTTCTCGGTCATTTTCAACTGGCAGTGCCTTGTAGATAGTTGAGTAAGATTTTGAATGTTTCTTGTCCATAGATATCAGTTTGTTCATTAATGATTTTGTTGTGTAGTTTGTAACGTAATATATTTAAACTTTCAAGAAGATTAATTTTATTTCCTTTTTTGCCTGTTGTA</w:t>
      </w:r>
    </w:p>
    <w:p w14:paraId="35065EC7" w14:textId="77777777" w:rsidR="00E32D00" w:rsidRDefault="00E32D00" w:rsidP="00E32D00">
      <w:r>
        <w:t>&gt;c7bd137c236a0296d996f6b407f19d0c</w:t>
      </w:r>
    </w:p>
    <w:p w14:paraId="506ED20E" w14:textId="77777777" w:rsidR="00E32D00" w:rsidRDefault="00E32D00" w:rsidP="00E32D00">
      <w:r>
        <w:t>TACCGGCAGCACGAGTGATGGCCGCTATTATTGGGCCTAAAGCGTCCGTAGCTGGCCAGACAAGTCCGTTGGGAAATCGGCGTGCCTAACACGTCGGCGTCCGGCGGAAACTGTCCGGCTTGGAGCCGGAAGACCCGAGGGGTACGTCCGGGGTAGGAGTGAAATCCTGTAATCCTGGACGGACCACCGATGGCGAAAGCACCTCGGGAAGACGGACTCGACAGTGAGGGACGAAAGCCAGGGTCTCGAACCGG</w:t>
      </w:r>
    </w:p>
    <w:p w14:paraId="467D5427" w14:textId="77777777" w:rsidR="00E32D00" w:rsidRDefault="00E32D00" w:rsidP="00E32D00">
      <w:r>
        <w:t>&gt;90573c55ab425b49bc43b243198a243d</w:t>
      </w:r>
    </w:p>
    <w:p w14:paraId="511239AE" w14:textId="77777777" w:rsidR="00E32D00" w:rsidRDefault="00E32D00" w:rsidP="00E32D00">
      <w:r>
        <w:t>AGACCGACAATTGCAAATTAGTGAAATGTTTGGTTACCATAGTAACTAGCAATAAAGACGAAATGTAAGAAATTGTCGATCATGCAGGACAAGGCTCTTTAAAAGTGGTACTTGGCATTTCTTCCCTCTACGAGGTAGACGAAGCATGGATTATACCCCCACGCAGCTGTTGCTAACGTCCCTGTATTTGCTTTACGTTTACATACTAATTTGACAGTGGTATTA</w:t>
      </w:r>
    </w:p>
    <w:p w14:paraId="433B9610" w14:textId="77777777" w:rsidR="00E32D00" w:rsidRDefault="00E32D00" w:rsidP="00E32D00">
      <w:r>
        <w:t>&gt;b6f00025903d3f5f309d2672a4947c56</w:t>
      </w:r>
    </w:p>
    <w:p w14:paraId="5FF8B316" w14:textId="77777777" w:rsidR="00E32D00" w:rsidRDefault="00E32D00" w:rsidP="00E32D00">
      <w:r>
        <w:t>TACGGAGGGTGCAAGCATTATCCGGATTTATTGGGTTTAAAGGGTCCGTAGGCGGATTTGTAAGTCAGTGGTGAAATCTCACAGCTTAACTGTGAAACTGCCATTGATACTGCAAGTCTTGAGTGTTGTTGAAGTAGCTGGAATAAGTAGTGTAGCGGTGAAATGCATAGATATTACTTAGAACACCAATTGCGAAGGCAGATTACTAAGCAACAACTGACGCTGATGGACGAAAGCGTGAAGAGCGAACAGG</w:t>
      </w:r>
    </w:p>
    <w:p w14:paraId="62FB3393" w14:textId="77777777" w:rsidR="00E32D00" w:rsidRDefault="00E32D00" w:rsidP="00E32D00">
      <w:r>
        <w:t>&gt;8bdc183a95b1c10fb151aff409e49722</w:t>
      </w:r>
    </w:p>
    <w:p w14:paraId="59F66D69" w14:textId="77777777" w:rsidR="00E32D00" w:rsidRDefault="00E32D00" w:rsidP="00E32D00">
      <w:r>
        <w:t>TACGGAGGGTGCAAGCGTTATCCGGATTTATTGGGTTTAAAGGGTCCGTAGGCGGATTTGTAAGTCAGTGGTGAAATCTCACAGCTTAACTGTGAAACTGCCATTGATACTGCAAGTCTTGAGTGTTGTTGAAGTAGCTGGAATAAGTAGTGTAGCAGTAAAATGCATAGATATTACTTAGAACACCAATTGCGAAGGCAGGTTACTAAGCAACAACTGACGCTGATAGACGAAAGCATAAGAAGCGAACAGG</w:t>
      </w:r>
    </w:p>
    <w:p w14:paraId="5DD03B45" w14:textId="77777777" w:rsidR="00E32D00" w:rsidRDefault="00E32D00" w:rsidP="00E32D00">
      <w:r>
        <w:t>&gt;256c499b1ad40d9d50cc14f2a7599fa5</w:t>
      </w:r>
    </w:p>
    <w:p w14:paraId="187EB603" w14:textId="77777777" w:rsidR="00E32D00" w:rsidRDefault="00E32D00" w:rsidP="00E32D00">
      <w:r>
        <w:t>TACGGAGGGTGCAAGCGTTATCCGGATTTATTGGGTTTAAAGGGTCCGTAGGCGGATTTGTAAGTCAGTGGTGAAATCTCACAGCTTAACTGTGAAACTGCCATTGATACTGCAAGTCTTGAGTGTTGTTGAAGTAGCTGGAATAAGTAGTGTAGCGGTGAAATGCATAGATATTACTTAGAACACCAATTGCGAAGGCAGGTTACTAAGCAACAACTAACACTGATGGACGAAAGCGTGGAGAGCAAACAGG</w:t>
      </w:r>
    </w:p>
    <w:p w14:paraId="501952CD" w14:textId="77777777" w:rsidR="00E32D00" w:rsidRDefault="00E32D00" w:rsidP="00E32D00">
      <w:r>
        <w:t>&gt;25fbb362f26e307f9d17e864abc30468</w:t>
      </w:r>
    </w:p>
    <w:p w14:paraId="768A67C6" w14:textId="77777777" w:rsidR="00E32D00" w:rsidRDefault="00E32D00" w:rsidP="00E32D00">
      <w:r>
        <w:t>TACGGAGGGTGCAAGCATTATCCGGATTTATTGGGTTTAAAGGGTCCGTAGGCGGATTTGTAAGTCAGTGGTGAAATCTCACAGCTTAACTGTGAAACTGCCATTGATACTGCAAGTCTTGAGTGTTGTTGAAGTAGCTGGAATAAGTAGTGTAGCAGTGAAATGCATAGATATTACTTAGAACACCAATTGCGAAGACAGATTACTAAGCAACAACTGACACTGATGGACAAAAGCATAAAAAGCGAACAGG</w:t>
      </w:r>
    </w:p>
    <w:p w14:paraId="36BC06F3" w14:textId="77777777" w:rsidR="00E32D00" w:rsidRDefault="00E32D00" w:rsidP="00E32D00">
      <w:r>
        <w:t>&gt;6bc500d330b3b21c6c3585dfdf332ec7</w:t>
      </w:r>
    </w:p>
    <w:p w14:paraId="66636108" w14:textId="77777777" w:rsidR="00E32D00" w:rsidRDefault="00E32D00" w:rsidP="00E32D00">
      <w:r>
        <w:t>TACGAAGGGGGCTAGCGTTGCTCGGAATCACTGGGCGTAAAGGGCGCGTAGGGGGCCGATTAAGTCGGGGGTGAAAGCCTGTGGCTCAACCACAGAATTGCCTTCGATACTGGTTGGCTTGAGACCGGAAGAGGACAGCGGAACTGCGAGTGTAGAGGTGAAATTCGTAGATATTCGCAAGAACACCAGTGGCGAAGGCGGCTGTCTGGTCCGGTTCTGACGCTGAGGCGCGAAAGCGTGGGGAGCAAACAGG</w:t>
      </w:r>
    </w:p>
    <w:p w14:paraId="0D8E580F" w14:textId="77777777" w:rsidR="00E32D00" w:rsidRDefault="00E32D00" w:rsidP="00E32D00">
      <w:r>
        <w:t>&gt;cb2cc9439c8b680b5190c624c9de1009</w:t>
      </w:r>
    </w:p>
    <w:p w14:paraId="28D4FD5C" w14:textId="77777777" w:rsidR="00E32D00" w:rsidRDefault="00E32D00" w:rsidP="00E32D00">
      <w:r>
        <w:t>AGATTTACCCCAAACCGACGTCGAACTATTCGTCGAAGCCGCAGTCACCGACCGTAGGCCTTTCAAAGTACATCATGATGGACACGATCGAAACGACGTTTCCCGAAGATTATGATCCGCAGAAAACGGAGAAGACTGAAGAAATTAAAACCAGAACATCGGCTCCTGCGGTGACTACGGCGACTACCACCACCACAACAGGTGGCTCAGGGCTGACAACTTGGCCGCTGAAAAACAAAACCATTTCATCGGGCGCTAACGAACCG</w:t>
      </w:r>
    </w:p>
    <w:p w14:paraId="0E0877F5" w14:textId="77777777" w:rsidR="00E32D00" w:rsidRDefault="00E32D00" w:rsidP="00E32D00">
      <w:r>
        <w:t>&gt;f6edbcb91f18c1dcc550ce2c68333165</w:t>
      </w:r>
    </w:p>
    <w:p w14:paraId="75EEBB0E" w14:textId="77777777" w:rsidR="00E32D00" w:rsidRDefault="00E32D00" w:rsidP="00E32D00">
      <w:r>
        <w:t>TACGTAGGGTGCAAGCGTTGTCCGGAATTATTGGGCGTAAAGAGCTCGTAGGCGGTTTGTTGCGTCGGCTGTGAAAACCTGAGGCTCAACCTCAGGCCTGCAGTCGATACGAGCAGACTAGAGTGTTGCAGGGGAGACTGGAATTCCTGGTGTAGCGGTGAAATGCGCAGATATCAGGAGGAACACCGGTGGCGAAGGCGGGTCTCTGGGCAACAACTGACGCTGAGGAGCGAAAGCGTGGGGAGCGAACAGG</w:t>
      </w:r>
    </w:p>
    <w:p w14:paraId="628B0C1C" w14:textId="77777777" w:rsidR="00E32D00" w:rsidRDefault="00E32D00" w:rsidP="00E32D00">
      <w:r>
        <w:t>&gt;cdc60c760dda1f34eef81298b0c0d6ce</w:t>
      </w:r>
    </w:p>
    <w:p w14:paraId="0B5C6A1D" w14:textId="77777777" w:rsidR="00E32D00" w:rsidRDefault="00E32D00" w:rsidP="00E32D00">
      <w:r>
        <w:t>CAGCTAAGTGCAACATGAACATAATCGGAAAGCTATAATCTAAAGTTGTGCAAGAAATCGTGGACGCGCCGTGTTACGTGCCAACAAATTTATAGACGCGACCTCGGAATACGTTCAGTGCGTGTGAGACAGTCACTAAACCGAGTGCTATCTATTTTGACTAACTAAGTGTACACACTAAGGAATTGGTGTGTT</w:t>
      </w:r>
    </w:p>
    <w:p w14:paraId="735F8923" w14:textId="77777777" w:rsidR="00E32D00" w:rsidRDefault="00E32D00" w:rsidP="00E32D00">
      <w:r>
        <w:t>&gt;5874cb81c96a9330a4f456a657915fbe</w:t>
      </w:r>
    </w:p>
    <w:p w14:paraId="331D032B" w14:textId="77777777" w:rsidR="00E32D00" w:rsidRDefault="00E32D00" w:rsidP="00E32D00">
      <w:r>
        <w:t>ATAAAATGACTTTTAAGTATAAAATTTAAGAACTTTATGAAATGTCTATATCAGAATAATGAGGGAATATTTGCACTAATTAACTTTATCGTCCGACTGCACGCACGTTCTAATTCTATATACTTTGGTAAAAACACCTACCAAAAGACGAAACGTTTTCAGTCAAAACTGATTATCTTCAGCGTCTGAGATATCTTCACATACGCTGAATATATTTCGTTTTGGCTGAAAACTTTTCGTCTTTTGGTAAGCGTTGTTACTAAGTATATAC</w:t>
      </w:r>
    </w:p>
    <w:p w14:paraId="7B0F6168" w14:textId="77777777" w:rsidR="00E32D00" w:rsidRDefault="00E32D00" w:rsidP="00E32D00">
      <w:r>
        <w:t>&gt;164b67109471cff5d6facc58cba5dc8f</w:t>
      </w:r>
    </w:p>
    <w:p w14:paraId="1818DC5A" w14:textId="77777777" w:rsidR="00E32D00" w:rsidRDefault="00E32D00" w:rsidP="00E32D00">
      <w:r>
        <w:t>GTAAACTGTGCATAGAGGTGTTTATTTCGTGAAATTATGTTTGTAAACACATAACAATATTACTATAAAAATCTTCAAAAATCGAACTTAATCTTAATCGAACTCAGTATTAAGAAAAATTTATTTATTAGAAACCCTGGTAGTCCGGCTGACTGACTTAGCAGCTA</w:t>
      </w:r>
    </w:p>
    <w:p w14:paraId="0CCA2F0E" w14:textId="77777777" w:rsidR="00E32D00" w:rsidRDefault="00E32D00" w:rsidP="00E32D00">
      <w:r>
        <w:t>&gt;22ad683a5f069ba949deeea065c8df68</w:t>
      </w:r>
    </w:p>
    <w:p w14:paraId="437BF511" w14:textId="77777777" w:rsidR="00E32D00" w:rsidRDefault="00E32D00" w:rsidP="00E32D00">
      <w:r>
        <w:t>GGTATTGCAGCGACGCGATAGCGTTTTCCATTTACCGAAGTCGGAATATCTGGGGAAAGCGAAATATCTCTCAGACGCGTCTCTCAGCGAGATTTACAGGCAGCAGCAGTCTTTTCAATAATTCATATAAAGTGAATTTTATTTCCTTTAACCGGATAAAAAAACGTTGAACACGAGTGAAGTCGAATAACCGTGG</w:t>
      </w:r>
    </w:p>
    <w:p w14:paraId="057563DF" w14:textId="77777777" w:rsidR="00E32D00" w:rsidRDefault="00E32D00" w:rsidP="00E32D00">
      <w:r>
        <w:t>&gt;5a4a278eddf6bcb477ce5c09d6482fe3</w:t>
      </w:r>
    </w:p>
    <w:p w14:paraId="03851B90" w14:textId="77777777" w:rsidR="00E32D00" w:rsidRDefault="00E32D00" w:rsidP="00E32D00">
      <w:r>
        <w:t>AAGCTTATTTCTAAGTTTTACCTAAAATAGTGAACTGTAGGTCGTGTTTTAATTACAAAATCAGCTCTTTATTTGAGTCGTATTTACTCTTTTCTTTTTGTTAGAACTCGTCCTGTACCGTCAATCATTAGAAACCCCGGTAGTCCGGCTGACTGACTCGTAGCG</w:t>
      </w:r>
    </w:p>
    <w:p w14:paraId="247F039C" w14:textId="77777777" w:rsidR="00E32D00" w:rsidRDefault="00E32D00" w:rsidP="00E32D00">
      <w:r>
        <w:t>&gt;c4fb3ef12f9b465c052e28c332b92323</w:t>
      </w:r>
    </w:p>
    <w:p w14:paraId="37BA362A" w14:textId="77777777" w:rsidR="00E32D00" w:rsidRDefault="00E32D00" w:rsidP="00E32D00">
      <w:r>
        <w:t>CACGATTAACCCAAGTCAATAGAAGCCGGCGTAAAGAGTGTTTTATATCACCCCCTCCCCAATAAAGCTAAAACTCACCTGAGTTGTAAAAAAACTCCAGTTGACACAAAATAGACTACGAAAGTGGCTTTAACATATCTGAACACACAATAGCTAAGACCCAAACTGGG</w:t>
      </w:r>
    </w:p>
    <w:p w14:paraId="7DBCAF76" w14:textId="77777777" w:rsidR="00E32D00" w:rsidRDefault="00E32D00" w:rsidP="00E32D00">
      <w:r>
        <w:t>&gt;b7dbb4a28af880867e4d73d6fdb3c39f</w:t>
      </w:r>
    </w:p>
    <w:p w14:paraId="4AA449A3" w14:textId="77777777" w:rsidR="00E32D00" w:rsidRDefault="00E32D00" w:rsidP="00E32D00">
      <w:r>
        <w:t>GCGGTAACACAATAGCACACAAAAACAGATTGGGCATCACACTGCGAAGAGAGAAGGAAGGGAATGCGTACTGGCAACCTTGCACTATTATTTGTATATCACTGGCTGTGACTGAAACTGCTTGCCATTAGAAACCCCTGTAGTCCGGCTGACTGACTATAGTACCATCT</w:t>
      </w:r>
    </w:p>
    <w:p w14:paraId="1BA9D127" w14:textId="77777777" w:rsidR="00E32D00" w:rsidRDefault="00E32D00" w:rsidP="00E32D00">
      <w:r>
        <w:t>&gt;19eaee9c24a7daaea5c5a041cecc3ead</w:t>
      </w:r>
    </w:p>
    <w:p w14:paraId="5CC97DF6" w14:textId="77777777" w:rsidR="00E32D00" w:rsidRDefault="00E32D00" w:rsidP="00E32D00">
      <w:r>
        <w:t>TACGTAGGGCGCAAGCGTTATCCGGAATTATTGGGCGTAAAGAGCTCGTAGGCGGTTTGTCGCGTCTGCTGTGAAATCCCGAGGCTCGACCTCGGGTCTGCAGTGGGTACGGGCAGACTAGAGTGCGGTAGGGGAGATTGGAATTCCTGGTGTAGCGGTGGAATGCGCAGATATCAGGAGGAACACCGATGGCGAAGGCAGATCTCTGGGCCGTAACTGACGCTGAGGAGCGAAAGGGTGGGGAGCAAACAGG</w:t>
      </w:r>
    </w:p>
    <w:p w14:paraId="38F23A6F" w14:textId="77777777" w:rsidR="00E32D00" w:rsidRDefault="00E32D00" w:rsidP="00E32D00">
      <w:r>
        <w:t>&gt;5c38373d1613df6cfc7c05a87de2098e</w:t>
      </w:r>
    </w:p>
    <w:p w14:paraId="3FB875A9" w14:textId="77777777" w:rsidR="00E32D00" w:rsidRDefault="00E32D00" w:rsidP="00E32D00">
      <w:r>
        <w:t>CACACTTTTTTCCAGAATGCATTTCAACCATTTCGGTCATTTCCAACTGGCACTGCCTTGTAGACAGTTGTGAAAGATTTTGAATGTGTCCTGCCCATAGAGTTCAGTTTGTTCATTAATGATTTTGTTATGTAGTTTGTAACGTAACATATTTAGACTTTCAAGTAAGTTCATTTTATTCCTTTTTTGGAGGTTGTG</w:t>
      </w:r>
    </w:p>
    <w:p w14:paraId="2286BD39" w14:textId="77777777" w:rsidR="00E32D00" w:rsidRDefault="00E32D00" w:rsidP="00E32D00">
      <w:r>
        <w:t>&gt;57f27bee8110518f431d30f828f84cb9</w:t>
      </w:r>
    </w:p>
    <w:p w14:paraId="2615EB9B" w14:textId="77777777" w:rsidR="00E32D00" w:rsidRDefault="00E32D00" w:rsidP="00E32D00">
      <w:r>
        <w:t>ACAACTCTCCAGCTGGGATGGAGTCAAGGGGAATCGAACGCGCGACTTTTTCACATCTCCACGCCTGCTGCACTTTGGTATTCGACAGTGTAATTAATATGTTCGTCCCTCACATTACAATAGTAGCTAGGTAACAATAGCCTTCAAAACTCATTATCATCATCTGCACTCCAGGG</w:t>
      </w:r>
    </w:p>
    <w:p w14:paraId="31FC601E" w14:textId="77777777" w:rsidR="00E32D00" w:rsidRDefault="00E32D00" w:rsidP="00E32D00">
      <w:r>
        <w:t>&gt;32933654a9bb878f07c79d7fe1364ec9</w:t>
      </w:r>
    </w:p>
    <w:p w14:paraId="3A002B53" w14:textId="77777777" w:rsidR="00E32D00" w:rsidRDefault="00E32D00" w:rsidP="00E32D00">
      <w:r>
        <w:t>TGTGCCAGCCGCCGCGGTAATGAGTGTGATATAATTTTACAATACACTATAACATTAGATACCACAAGCCACACACAGAAGTCGGGGGCGCAAACACAATCATATAATTTTAACATACGCTATAACATTAGATACCCCTGTAGTCCGGCTGACTGACTCTCGACTTATCTCGTATGCCGTCTT</w:t>
      </w:r>
    </w:p>
    <w:p w14:paraId="338AF37B" w14:textId="77777777" w:rsidR="00E32D00" w:rsidRDefault="00E32D00" w:rsidP="00E32D00">
      <w:r>
        <w:t>&gt;3ebfb30d61343afa360f3b7740ab7b76</w:t>
      </w:r>
    </w:p>
    <w:p w14:paraId="74AB97D6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AAAAGCAGATTACTAAGCAACAACTGACACTAATAGACGAAAGCATGGGGAGCGAACAGG</w:t>
      </w:r>
    </w:p>
    <w:p w14:paraId="75ECEAFE" w14:textId="77777777" w:rsidR="00E32D00" w:rsidRDefault="00E32D00" w:rsidP="00E32D00">
      <w:r>
        <w:t>&gt;0cae4a7d898ea5cbcf5e70c8f2869be9</w:t>
      </w:r>
    </w:p>
    <w:p w14:paraId="1D001507" w14:textId="77777777" w:rsidR="00E32D00" w:rsidRDefault="00E32D00" w:rsidP="00E32D00">
      <w:r>
        <w:t>TACGGAGGGTGCAAGTGTTATCTGGATTTATTGGGTTTAAAGGGTCCGTAGGCGGATTTGTAAGTCAGTGGTGAAATCTCATAGCTTAACTGTGAAACTGTTATTGATACTGCAAGTCTTGAGTGTTGTTGAAGTAGCTGGAATAAGTAGTGTAGCGGTGAAATGCATAGATATTACTTAGAACACCAATTGCGAAGGCAGGTTACTAAGCAACAACTGACGCTGATGGACGAAAGCGTGGGGAGCGAACAGG</w:t>
      </w:r>
    </w:p>
    <w:p w14:paraId="27335FAC" w14:textId="77777777" w:rsidR="00E32D00" w:rsidRDefault="00E32D00" w:rsidP="00E32D00">
      <w:r>
        <w:t>&gt;da089a23d40d61d70adce98bf96613d5</w:t>
      </w:r>
    </w:p>
    <w:p w14:paraId="78EA10D0" w14:textId="77777777" w:rsidR="00E32D00" w:rsidRDefault="00E32D00" w:rsidP="00E32D00">
      <w:r>
        <w:t>TACGGAGGGTGCAAGCGTTATCCGGATTTATTGGGTTTAAAGGGTCCGTAGGCGGATTTGTAAGTCAGTGGTGAAATCTCACAGCTTAACTGTGAAACTGCCATTGATACTGCAAGTCTTGAGTGTTGTTGAAGTAGCTGGAATAAGTAGTGTAGCAATGAAATGCATAGATATTACTTAGAACACCAATTGCGAAGGCAGGTTACTAAGCAACAACTGACACTGATGGACGAAAGCATGGAGAGCAAACAGG</w:t>
      </w:r>
    </w:p>
    <w:p w14:paraId="4693F8C5" w14:textId="77777777" w:rsidR="00E32D00" w:rsidRDefault="00E32D00" w:rsidP="00E32D00">
      <w:r>
        <w:t>&gt;12f0b20983524777eb0e62716d8c7271</w:t>
      </w:r>
    </w:p>
    <w:p w14:paraId="35BB6520" w14:textId="77777777" w:rsidR="00E32D00" w:rsidRDefault="00E32D00" w:rsidP="00E32D00">
      <w:r>
        <w:t>TACAGAGGATGCAAGCATTATCCAGATTTATTGGATTTAAAGGATCCATAGGCGGATTTGTAAGTCAGTGGTGAAATCTCACAGCTTAACTGTGAAACTGCCATTGATACTACAAGTCTTGAGTGTTGTTGAAGTAGCTGGAATAAGTAGTGTAGCGGTGAAATGCATAGATATTACTTAGAACACCAATTGCGAAGGCAGGTTACTAAGCAACAACTGACGCTGATGGACGAAAGCGTGGGGAGCGAACAGG</w:t>
      </w:r>
    </w:p>
    <w:p w14:paraId="71234202" w14:textId="77777777" w:rsidR="00E32D00" w:rsidRDefault="00E32D00" w:rsidP="00E32D00">
      <w:r>
        <w:t>&gt;c44d3c26db4c93e23a4385162567e115</w:t>
      </w:r>
    </w:p>
    <w:p w14:paraId="70A82835" w14:textId="77777777" w:rsidR="00E32D00" w:rsidRDefault="00E32D00" w:rsidP="00E32D00">
      <w:r>
        <w:t>TACAGAGGGTGCGAGCGTTAATCGGATTTACTGGGCGTAAAGCGTGCGTAGGCGGCTTTTTAAGTCGGATGTGAAATCCCCGAGCTTAACTTGGGAATTGCATTCGATACTGGGAAGCTAGAGTATGGGAGAGGATGGTAGAATTCCAGGTGTAGCGGTGAAATGCGTAGAGATCTGGAGGAATACCGATGGCGAAGGCAGCCATCTGGCCTAACACTGACGCTGAGGTGCGAAAGCATGGGGAGCAAACAGG</w:t>
      </w:r>
    </w:p>
    <w:p w14:paraId="7E1B5F3A" w14:textId="77777777" w:rsidR="00E32D00" w:rsidRDefault="00E32D00" w:rsidP="00E32D00">
      <w:r>
        <w:t>&gt;56d489bdd4d05ef4929fd36b72852a34</w:t>
      </w:r>
    </w:p>
    <w:p w14:paraId="7B213C83" w14:textId="77777777" w:rsidR="00E32D00" w:rsidRDefault="00E32D00" w:rsidP="00E32D00">
      <w:r>
        <w:t>TGTGTGCCAGCCGCCGCGGTAACCTCCACTCCATAACGCAATCTTTTTATCAGTCTCGTCACTATCTCACGAAATCGCGTGCAATTCTCGTCGTCGAAACAATATAACTTGGATACATTGAAAACCATTAGATACCCGGGTAGTCCGGCTGACTGACTGTAACGAGATCTCGTATGCCGTCTTCT</w:t>
      </w:r>
    </w:p>
    <w:p w14:paraId="451B64F3" w14:textId="77777777" w:rsidR="00E32D00" w:rsidRDefault="00E32D00" w:rsidP="00E32D00">
      <w:r>
        <w:t>&gt;8f551d161512d05a9f0daabd9e290862</w:t>
      </w:r>
    </w:p>
    <w:p w14:paraId="46FCA5C1" w14:textId="77777777" w:rsidR="00E32D00" w:rsidRDefault="00E32D00" w:rsidP="00E32D00">
      <w:r>
        <w:t>GTCGGAGCATATAATTTAACCATACACTATAACACACATATGACTGTTCCAACGGCAGTCGCTGCTGCCCGCACTCAACCCCATTTGCCTCGCGAAGAGGAGGTTAGGTTCGTAATATACTTTTAATGTACACTATAACATTAGAAACCCCAGTAGTCCGGCT</w:t>
      </w:r>
    </w:p>
    <w:p w14:paraId="656FB108" w14:textId="77777777" w:rsidR="00E32D00" w:rsidRDefault="00E32D00" w:rsidP="00E32D00">
      <w:r>
        <w:t>&gt;7f4e40810a05330b137aee9da08ee06d</w:t>
      </w:r>
    </w:p>
    <w:p w14:paraId="08E76A88" w14:textId="77777777" w:rsidR="00E32D00" w:rsidRDefault="00E32D00" w:rsidP="00E32D00">
      <w:r>
        <w:t>CTAGATACTTGACTCCCCATTTGACACAACAAGCACCTAAGGCAACAAAATTAAAATATCTTAGTCGGTAATAAGTCGAATTATATAGTTCGCTGCAGAGACGGTGTCGCAGTTTTGCAATTAAGGCAGGAAAACAAAACTAACAACAGAGGTCAGAAATGAATTTATCAAAAAAAAATATGCGGAAAGGCCATACGGCATCGGGAAAGAAATGAGAATACCAGAGAAACATGCAAAGTGGGAAAC</w:t>
      </w:r>
    </w:p>
    <w:p w14:paraId="30EEA917" w14:textId="77777777" w:rsidR="00E32D00" w:rsidRDefault="00E32D00" w:rsidP="00E32D00">
      <w:r>
        <w:t>&gt;f9521a3988fb2a8c7819cc8d72e27fd5</w:t>
      </w:r>
    </w:p>
    <w:p w14:paraId="4ED9AE59" w14:textId="77777777" w:rsidR="00E32D00" w:rsidRDefault="00E32D00" w:rsidP="00E32D00">
      <w:r>
        <w:t>TTCGCTGGATGCGAGCCGCCGCAGTTGCAGCATGCGGGAGCGGTCTCCAGAGCAACCGGGCAGTTACCCCGGTGATCGCCACCACAACGCACGCAACGCGCGCCATGTGGCAGAAGACGGACGAATGGCCGAACCGCTGGCAGTTAAAGCACTGCGGCGGTCCAGGGCGGTT</w:t>
      </w:r>
    </w:p>
    <w:p w14:paraId="100261C1" w14:textId="77777777" w:rsidR="00E32D00" w:rsidRDefault="00E32D00" w:rsidP="00E32D00">
      <w:r>
        <w:t>&gt;c034cee60dfa6de421c6bd2f43c6383d</w:t>
      </w:r>
    </w:p>
    <w:p w14:paraId="466CDF49" w14:textId="77777777" w:rsidR="00E32D00" w:rsidRDefault="00E32D00" w:rsidP="00E32D00">
      <w:r>
        <w:t>TACGGAGGGTGCAAGCGTTGTTCGGAATTATTGGGCGTAAAGCGCGTGTAGGCGGTCATGTAAGTCAGGTGTGAAAGCCTTCCGCTTAACGGGAGAAGTGCATTTGAGACTGCATGACTAGAGTACGGGAGAGGAGAGTGGAATTCCCGGTGTAGAGGTGAAATTCGTAGATATCGGGAGGAACACCAGAGGCGAAGGCGGTTCTCTAAACTTGTCCTGACGCTGAGACACGAAAGCTAGGGGAGCAAACTGGG</w:t>
      </w:r>
    </w:p>
    <w:p w14:paraId="59BED9DF" w14:textId="77777777" w:rsidR="00E32D00" w:rsidRDefault="00E32D00" w:rsidP="00E32D00">
      <w:r>
        <w:t>&gt;1368a7017b2b2f72a38657c54a960384</w:t>
      </w:r>
    </w:p>
    <w:p w14:paraId="09B91E80" w14:textId="77777777" w:rsidR="00E32D00" w:rsidRDefault="00E32D00" w:rsidP="00E32D00">
      <w:r>
        <w:t>CCATGGCAACCGTGCAGGGATGGTAACTAAATATAATGAGGGCGCGAGATCAAAAAGCACAGCCTATCCATTGCTCCACCTACAGCTCTCCTTGTCTCACAGTTTTACATCCAAACAGACATAATTGTTAGAGATCGGTAGGCTTGTAGCGTTCGCGTCGATATGTCAATAAATTCGGTTAAATCGTAAAAAAATTTCCAAACACG</w:t>
      </w:r>
    </w:p>
    <w:p w14:paraId="1DD3C9DA" w14:textId="77777777" w:rsidR="00E32D00" w:rsidRDefault="00E32D00" w:rsidP="00E32D00">
      <w:r>
        <w:t>&gt;f26b7e9fce75696a8f3056723dea5a56</w:t>
      </w:r>
    </w:p>
    <w:p w14:paraId="60F37042" w14:textId="77777777" w:rsidR="00E32D00" w:rsidRDefault="00E32D00" w:rsidP="00E32D00">
      <w:r>
        <w:t>TACGTAGGGGGCAAGCGTTGTCCGGAATTATTGGGCGTAAAGCGCGCGCAGGCGGTCTTTTAAGTTTGGTGTTTAAGCCCGGGGCTCAACCCCGGTTCGCACTGAAAACTGGGAGACTTGAGTGCAGGAGAGGAAAGCGGAATTCCACGTGTAGCGGTGAAATGCGTAGAGATGTGGAGGAACACCAGTGGCGAAGGCGGCTTTCTGGACTGTAACTGACGCTGAGGCGCGAAAGCGTGGGGAGCAAACAGG</w:t>
      </w:r>
    </w:p>
    <w:p w14:paraId="7626796D" w14:textId="77777777" w:rsidR="00E32D00" w:rsidRDefault="00E32D00" w:rsidP="00E32D00">
      <w:r>
        <w:t>&gt;940efe64fa405697a98ad274aec63849</w:t>
      </w:r>
    </w:p>
    <w:p w14:paraId="3D0D488D" w14:textId="77777777" w:rsidR="00E32D00" w:rsidRDefault="00E32D00" w:rsidP="00E32D00">
      <w:r>
        <w:t>TACCGGCAGTCCAAGTGATGGCCGATCTTATTGGGCCTAAAGCGTCCGTAGCTGGCCTCGCAAGTCCGTCGGGAAATCCATCAGCTCAACTGATGGGCGTCCGGCGGAAACTACAAGGCTTGGGACCGGAAGGCTCGAGGGGTACGTCCGGGGTAGGAGTGAAATCCTGTAATCCTGAACGGACCACCAATGGGGAAACCACGTCGAGAGACCGGACCCGACAGTGAGGGACGAAAGCCAGGGTCTCGAACCGG</w:t>
      </w:r>
    </w:p>
    <w:p w14:paraId="41A53019" w14:textId="77777777" w:rsidR="00E32D00" w:rsidRDefault="00E32D00" w:rsidP="00E32D00">
      <w:r>
        <w:t>&gt;cff91f92ebadff0ecf455925e3e91b54</w:t>
      </w:r>
    </w:p>
    <w:p w14:paraId="793317FA" w14:textId="77777777" w:rsidR="00E32D00" w:rsidRDefault="00E32D00" w:rsidP="00E32D00">
      <w:r>
        <w:t>TACGTAGGGTGCAAGCGTTAATCGGAATTACTGGGCGTAAAGCGTGCGCAGGCGGTTATGTAAGACAGAGGTGAAATCCCCGGGCTCAACCTGGGAACGGCCTTTGTGACTGCATAGCTAGAGTACGGTAGAGGGGGATGGAATTCCGCGTGTAGCAGTGAAATGCGTAGATATGCGGAGGAACACCGATGGCGAAGGCAATCCCCTGGACCTGTACTGACGCTCATGCACGAAAGCGTGGGGAGCAAACAGG</w:t>
      </w:r>
    </w:p>
    <w:p w14:paraId="382BDD6A" w14:textId="77777777" w:rsidR="00E32D00" w:rsidRDefault="00E32D00" w:rsidP="00E32D00">
      <w:r>
        <w:t>&gt;d9545a6c7d561b9cf744d517a97efcce</w:t>
      </w:r>
    </w:p>
    <w:p w14:paraId="05D9EE46" w14:textId="77777777" w:rsidR="00E32D00" w:rsidRDefault="00E32D00" w:rsidP="00E32D00">
      <w:r>
        <w:t>GACGAAGGTGGCTAGCGTTATTCGGTGTCACTGGGCTTAAAGGGTGTGTAGGCGGAACAGTAAGCGTTTTGTGAAATCCCCCGGCTTAACCGGGGAATTGCTTGATGAACTGCTGTTCTTGAGGCAAGTAGGGGTGCATGGAACTCTTGGTGGAGCGGTGGAATGCGTAGATATCAAGAGGAACGCCAGAGGTGAAGACGATGCACTGGGCTTGTCCTGACGCTGAGACGCGAAAGCTAGGGGAGCAAACTGGG</w:t>
      </w:r>
    </w:p>
    <w:p w14:paraId="1496A0D7" w14:textId="77777777" w:rsidR="00E32D00" w:rsidRDefault="00E32D00" w:rsidP="00E32D00">
      <w:r>
        <w:t>&gt;eeff99c3b43725d9f019bbc3ac9e149b</w:t>
      </w:r>
    </w:p>
    <w:p w14:paraId="71A50E6D" w14:textId="77777777" w:rsidR="00E32D00" w:rsidRDefault="00E32D00" w:rsidP="00E32D00">
      <w:r>
        <w:t>CACATACTTTGAATCGGTAACAGTATGTCTAATAGTATACAGGTAATGTATTTAATGTGTTCTGTGTAAACAATTACTATTGCGTGTAACATGTATGCAGTAATCAAGGTGTTACGTAGTTTCGCTAACATTAGAAACCCCGGTAGTCCGGCTGACTGACTAT</w:t>
      </w:r>
    </w:p>
    <w:p w14:paraId="64275FE2" w14:textId="77777777" w:rsidR="00E32D00" w:rsidRDefault="00E32D00" w:rsidP="00E32D00">
      <w:r>
        <w:t>&gt;3f2f1a2cbe3f32c6e46286ba3c3b1d3b</w:t>
      </w:r>
    </w:p>
    <w:p w14:paraId="55965DB5" w14:textId="77777777" w:rsidR="00E32D00" w:rsidRDefault="00E32D00" w:rsidP="00E32D00">
      <w:r>
        <w:t>CGAATGTGTATGAACATAAAATATGTGTTACAGATGAAAAAAAATTCATACGTAAAACATACCCAATCCCGTTAAATTACCAGGAACGGAAATTCAACGAATGTTAGAACAAGGGGTCATAGAAAGATCCAGCAGTAACTTCTTGAATCCCGTGGTCATTGTAAAGAAAAAAAATAGTGATATTCGCTTATGTTTAGAC</w:t>
      </w:r>
    </w:p>
    <w:p w14:paraId="0495C538" w14:textId="77777777" w:rsidR="00E32D00" w:rsidRDefault="00E32D00" w:rsidP="00E32D00">
      <w:r>
        <w:t>&gt;0f8fe24beb855618590931b7575b0dfd</w:t>
      </w:r>
    </w:p>
    <w:p w14:paraId="00BBAE5E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AAAAACAGGTTACTAAGCAACAACTAACACTGATGGACGAAAGCGTGGGAAGCAAACAGG</w:t>
      </w:r>
    </w:p>
    <w:p w14:paraId="3B1D0864" w14:textId="77777777" w:rsidR="00E32D00" w:rsidRDefault="00E32D00" w:rsidP="00E32D00">
      <w:r>
        <w:t>&gt;03ecced1a1ebb79434d9a25cd5680d38</w:t>
      </w:r>
    </w:p>
    <w:p w14:paraId="63D7BFAA" w14:textId="77777777" w:rsidR="00E32D00" w:rsidRDefault="00E32D00" w:rsidP="00E32D00">
      <w:r>
        <w:t>TACGTCTTTCTCCTTCTTTATCCGGAATTATTGGGCGTAAAGAGCTCGTAGGCGGTTTGTCGCGTCTGCTGTGAAAGTCCGGGGCTCAACTCCGGTTCTGCAGTGGGTACGGGCAGGCTAGAGTGATGTAGGGGAGACTGGAATTCCTGGTGTAGCGGTGAAATGCGCAGATATCAGGAGGAACACCGATGGCGAAGGCAGGTCTCTGGGCATTAACTGACGCTGAGGAGCGAAAGCATGGGGAGCGAACAGG</w:t>
      </w:r>
    </w:p>
    <w:p w14:paraId="66E0D22B" w14:textId="77777777" w:rsidR="00E32D00" w:rsidRDefault="00E32D00" w:rsidP="00E32D00">
      <w:r>
        <w:t>&gt;1f9c3bbde598146c76433ae53abf6224</w:t>
      </w:r>
    </w:p>
    <w:p w14:paraId="59EBADA9" w14:textId="77777777" w:rsidR="00E32D00" w:rsidRDefault="00E32D00" w:rsidP="00E32D00">
      <w:r>
        <w:t>TAGGAGTAACTATGCACATTGTTAGATGTGTGTGTGTGGTAAGAGGAGTGAGAGAAAGTGGATGAGAGGTAAGTGCGGTGAAACAGTAAATACCGAGATAGCGGAAGAGAAAAAGGGTATGAAGTAAGGAAATACAGAAAAAAAGGTTGAGGCAGAGATCTAAAGAAATTATTATGTGTAAAATATGTTTCAATTCAGTAA</w:t>
      </w:r>
    </w:p>
    <w:p w14:paraId="417217C4" w14:textId="77777777" w:rsidR="00E32D00" w:rsidRDefault="00E32D00" w:rsidP="00E32D00">
      <w:r>
        <w:t>&gt;e1c4b61e2d3a5a06fd096244d88111be</w:t>
      </w:r>
    </w:p>
    <w:p w14:paraId="51069F35" w14:textId="77777777" w:rsidR="00E32D00" w:rsidRDefault="00E32D00" w:rsidP="00E32D00">
      <w:r>
        <w:t>GAAGGGTAGCTGCCTTCTGGATCAAAGGTAGGACGTGTATCGTTGGATAACTCCTGACAGAACAATGTATTGCTGGATCATATTTACGTATGATCGGTTATAGTAAATTATAGTAAAACTCACAATTCAAACACGCGTAATTGTGACGTCTCTGCAATATATCTTTCCAAGCGATTCAATTTCAGATATAATCGTCGTCGTCATC</w:t>
      </w:r>
    </w:p>
    <w:p w14:paraId="06168867" w14:textId="77777777" w:rsidR="00E32D00" w:rsidRDefault="00E32D00" w:rsidP="00E32D00">
      <w:r>
        <w:t>&gt;a33193bf256c8d7990f55c3337fd15d0</w:t>
      </w:r>
    </w:p>
    <w:p w14:paraId="297B8A39" w14:textId="77777777" w:rsidR="00E32D00" w:rsidRDefault="00E32D00" w:rsidP="00E32D00">
      <w:r>
        <w:t>TACCGGCAGTCCGAGTGATGGCCGCTATTATTGGGCCTAAAGCGTCCGTAGCTTGCCGTGCAAGTCTATCGGGAAATCGACGTGCTCAACACGTCGGCTTCCGGTGGAAACTGCTCGGCTTGGGGCCGGAAGACTCAGCGGGTACGTCCGGGGTAGGAGTGAAATCCTGTAATCCTGGACGGACCACCAATGGCGAAAGCACGCTGAGAAGCCGGACCCGACAGTGAGGGACGAAAGCCAGGGTCTCGAACCGG</w:t>
      </w:r>
    </w:p>
    <w:p w14:paraId="03726608" w14:textId="77777777" w:rsidR="00E32D00" w:rsidRDefault="00E32D00" w:rsidP="00E32D00">
      <w:r>
        <w:t>&gt;0e354184678b0001165081f5c149654c</w:t>
      </w:r>
    </w:p>
    <w:p w14:paraId="56C0F2A8" w14:textId="77777777" w:rsidR="00E32D00" w:rsidRDefault="00E32D00" w:rsidP="00E32D00">
      <w:r>
        <w:t>TTCCTCTTTTTTCAACGAAGTTCCGCAATTCATTTCTATTTGCTGCCATTCATTTGCCTATTTCAATAGATGCCTCTAGTTCGGAACGCTGATACTATACTATCGTTCCATGCGATTCTAGGTCTTCCTCTACAGTTTTTTTCTTTTTCCTGGTTTCCCATAGCTTTTTGACCAGTCTCTCTGTGCATGCTT</w:t>
      </w:r>
    </w:p>
    <w:p w14:paraId="432A083F" w14:textId="77777777" w:rsidR="00E32D00" w:rsidRDefault="00E32D00" w:rsidP="00E32D00">
      <w:r>
        <w:t>&gt;8a533a79b8cc39a32ae72e433b51964e</w:t>
      </w:r>
    </w:p>
    <w:p w14:paraId="3E8B4456" w14:textId="77777777" w:rsidR="00E32D00" w:rsidRDefault="00E32D00" w:rsidP="00E32D00">
      <w:r>
        <w:t>CTGCTGTGCCACAAGGACGAGGATTGGGTATATGAAATTGAAACTATGCGTGAATTCAGCTCTATATTGTATACAACCAAAGAATGTTACAAAACATAATACGAAACATATAAAAAGAAAGAATATCACAGTCCTTAACACCTTCGATTCCTTTATTAGATAC</w:t>
      </w:r>
    </w:p>
    <w:p w14:paraId="7FC95CD9" w14:textId="77777777" w:rsidR="00E32D00" w:rsidRDefault="00E32D00" w:rsidP="00E32D00">
      <w:r>
        <w:t>&gt;0aff71d32109d2a561cb8f06f1c8bed1</w:t>
      </w:r>
    </w:p>
    <w:p w14:paraId="6AFBE737" w14:textId="77777777" w:rsidR="00E32D00" w:rsidRDefault="00E32D00" w:rsidP="00E32D00">
      <w:r>
        <w:t>AACGTAGGGGGCGAGCGTTATCCGGAATTACTGGGCGTAAAGCGCGTGTAGGCGGGCTGTTAAGTCGGTTGTGAAAATCCGGAGCTCAACTCCGGACATGCAGCCGATACTGACAGTCTTGAGGGCAGGAGAGGGAAGCGGAATTCCCGGTGTAGCGGTGAAATGCGTAGATATCGGGAGGAACACCAGTGGCGAAGGCGGCTTTCTGGACTGTACCTGACGCTGAGACGCGAAAGCGTGGGGAGCAAACAGG</w:t>
      </w:r>
    </w:p>
    <w:p w14:paraId="5CE228E2" w14:textId="77777777" w:rsidR="00E32D00" w:rsidRDefault="00E32D00" w:rsidP="00E32D00">
      <w:r>
        <w:t>&gt;de6b06f572bf5fe4f8645fa7761b5a9a</w:t>
      </w:r>
    </w:p>
    <w:p w14:paraId="6B474256" w14:textId="77777777" w:rsidR="00E32D00" w:rsidRDefault="00E32D00" w:rsidP="00E32D00">
      <w:r>
        <w:t>CACGATTAACCCAAGTCAATAGAAGCCGGCGTAAAGAGTGTTTTAGATCACCCCCTCCCCAATAAAGCTAAAACTCACCTGAGTTGTAAAAAACTCCAGTTGACACAAAATAGACTACGAAAGCGGCTTTAACATATCTGAACACACAATAGCTAAGACCCAAACTGGG</w:t>
      </w:r>
    </w:p>
    <w:p w14:paraId="27C8CE16" w14:textId="77777777" w:rsidR="00E32D00" w:rsidRDefault="00E32D00" w:rsidP="00E32D00">
      <w:r>
        <w:t>&gt;99ac9a7abda6240336651734035548e0</w:t>
      </w:r>
    </w:p>
    <w:p w14:paraId="5D96EABF" w14:textId="77777777" w:rsidR="00E32D00" w:rsidRDefault="00E32D00" w:rsidP="00E32D00">
      <w:r>
        <w:t>TACCGGCAGTCCAAGTGATGGCCGATATTATTGGGCCTAAAGCGTCCGTAGCCTGCTGTGTAAGTCCATTGGGAAATCGACCAGCTCAACTGGTCGGCGTCCGGTGGAAACTACACAGCTTGGGGCCGAGAGACTCAACGGGTACGTCCGGGGTAGGAGTGAAATCCTGTAATCCTGGACGGACCACCAATGGGGAAACCACGTTGAGAGACCGGACCCGACGGTGAGGGACGAAAGCCAGGGTCTCGAACCGG</w:t>
      </w:r>
    </w:p>
    <w:p w14:paraId="01B8898B" w14:textId="77777777" w:rsidR="00E32D00" w:rsidRDefault="00E32D00" w:rsidP="00E32D00">
      <w:r>
        <w:t>&gt;e6eec341f5f94c8c8edeb0def34a28cd</w:t>
      </w:r>
    </w:p>
    <w:p w14:paraId="1F81390B" w14:textId="77777777" w:rsidR="00E32D00" w:rsidRDefault="00E32D00" w:rsidP="00E32D00">
      <w:r>
        <w:t>TACAGAGGGTGCGAGCGTTAATCGGATTTACTGGGCGTAAAGCGCGCGTAGGTGGTTAATTAAGTCAAATGTGAAATCCCCGAGCTTAACTTGGGAATTGCATTCGATACTGGTTAGCTAGAGTATGGGAGAGGATGGTAGAATTCCAGGTGTAGCGGTGAAATGCGTAGAGATCTGGAGGAATACCGATGGCGAAGGCAGCCATCTGGCCTAATACTGACGCTGAGGTACGAAAGCATGGGGAGCAAACAGG</w:t>
      </w:r>
    </w:p>
    <w:p w14:paraId="3B762088" w14:textId="77777777" w:rsidR="00E32D00" w:rsidRDefault="00E32D00" w:rsidP="00E32D00">
      <w:r>
        <w:t>&gt;6741dd7a2270a5b44d9d041d31521cb3</w:t>
      </w:r>
    </w:p>
    <w:p w14:paraId="3DCAE177" w14:textId="77777777" w:rsidR="00E32D00" w:rsidRDefault="00E32D00" w:rsidP="00E32D00">
      <w:r>
        <w:t>TACGTAGGTGGCAAGCGTTAATCGGAATTACTGGGCGTAAAGCGCACGCAGGCGGTCTGTCAAGTCGGATGTGAAATCCCCGGGCTCAACTTGGGAACTGCATTCGAAACTGGCAGGCTTGAGTCTTGTAGAGGGGGGTAGAATTCCAGGTGTAGCGGTGAAATGCGTAGAGATCTGGAGGAATACCGGTGGCGAAGGCGGCCCCCTGGACAAAGACTGACGCTCAGGTGCGAAAGCGTGGGGAGCAAACAGG</w:t>
      </w:r>
    </w:p>
    <w:p w14:paraId="2B3866D3" w14:textId="77777777" w:rsidR="00E32D00" w:rsidRDefault="00E32D00" w:rsidP="00E32D00">
      <w:r>
        <w:t>&gt;c385f10de4605ef2a6125742f3986762</w:t>
      </w:r>
    </w:p>
    <w:p w14:paraId="2DCD8944" w14:textId="77777777" w:rsidR="00E32D00" w:rsidRDefault="00E32D00" w:rsidP="00E32D00">
      <w:r>
        <w:t>GTTCAGATGTTCATAAGCTGTTGGAGATACGCTCCCTTGAGTTATCCGAACGGCGTCGGGTTCAAGAATTGGATTACGCACTTATCCTAACAAACCCCAATACACGGAGCTACGGGGGTAAACTCCAATACTATTTTGCTACCGTGTAAATAAACAATACTGAAACTTA</w:t>
      </w:r>
    </w:p>
    <w:p w14:paraId="4117BCA9" w14:textId="77777777" w:rsidR="00E32D00" w:rsidRDefault="00E32D00" w:rsidP="00E32D00">
      <w:r>
        <w:t>&gt;a7f3db84122ad9cff8c2f558e9497b14</w:t>
      </w:r>
    </w:p>
    <w:p w14:paraId="46AD79C2" w14:textId="77777777" w:rsidR="00E32D00" w:rsidRDefault="00E32D00" w:rsidP="00E32D00">
      <w:r>
        <w:t>GACGAAGGAGGCAAGCGTTGCTCGGAATCACTGGGCTTAAAGAGGGCGTAGGCGGTCCGGCCAGTCGGATGTGAAATCCCTTGGCTCAACTGAGGAATGGCATTCGATACTGCCGGACTTGAGGTGCTCAGGGGCGAGTGGAACTCTCGGTGGAGCGGTGAAATGCGTAGATGTCGAGAGGAACGCCAATGGTGAAGACAGCTCGCTGGGGGCATCCTGACGCTGAGGTCCGAAAGCTAGGGGAGCAAACTGGG</w:t>
      </w:r>
    </w:p>
    <w:p w14:paraId="0824E391" w14:textId="77777777" w:rsidR="00E32D00" w:rsidRDefault="00E32D00" w:rsidP="00E32D00">
      <w:r>
        <w:t>&gt;36437cc2df58eded8936777b28271ca1</w:t>
      </w:r>
    </w:p>
    <w:p w14:paraId="0A3AEE39" w14:textId="77777777" w:rsidR="00E32D00" w:rsidRDefault="00E32D00" w:rsidP="00E32D00">
      <w:r>
        <w:t>CACAGATGATACAGGTGCTCATTGGGCTGAGACCCAGATAGCGCAAACACGATTCGGGTGCTAGACATCCCGCACAGCATTAGTCAGTCAGTAATATTGGTTATCGGAGCGCTGTTCCAGCTTTTATTGATCTACTAAATAACTGCGACAAAACTCTTTACCCATGTATTCACTTTCTACTTAAGATTGCTGTCACCTTGCCATATTCTGTTGCAACTGCAGATAGAACATTTTTATTGCCCAGAAGACTTAAAACTTAC</w:t>
      </w:r>
    </w:p>
    <w:p w14:paraId="11D1AB32" w14:textId="77777777" w:rsidR="00E32D00" w:rsidRDefault="00E32D00" w:rsidP="00E32D00">
      <w:r>
        <w:t>&gt;b61c992d81e074c6d448da03281eedef</w:t>
      </w:r>
    </w:p>
    <w:p w14:paraId="33A15044" w14:textId="77777777" w:rsidR="00E32D00" w:rsidRDefault="00E32D00" w:rsidP="00E32D00">
      <w:r>
        <w:t>TACGGAGGGTGCAAGCGTTATCCGGATTTATTGGGTTTAAAGGGTCCGTAGGCGGATTTGTAAGTCAGTGGTGAAATCTCACAGCTTAACTGTGAAACTGCCATTGATACTGCAAGTCTTGAGTGTTGTTGAAGTAGCTGGAATAAGTAGTGTAGTGGTGAAATGCATAGATATTACTTAGAACACTAATTGTGAAGGCAGGTTATTAAGCAATAACTGACGCTGATGGATGAAAGTGTGGGGAGTGAACAGG</w:t>
      </w:r>
    </w:p>
    <w:p w14:paraId="4E9115E5" w14:textId="77777777" w:rsidR="00E32D00" w:rsidRDefault="00E32D00" w:rsidP="00E32D00">
      <w:r>
        <w:t>&gt;4c32f17a61d7503853f1da3a0b928f55</w:t>
      </w:r>
    </w:p>
    <w:p w14:paraId="2F01E030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TGTAATCCTGGACGGACCACCAATGGGGAAACCACCTCAGGAAGACGGATCCGACAGTGAGGGACGAAAGCTAGGGTCTCGAACCGG</w:t>
      </w:r>
    </w:p>
    <w:p w14:paraId="76025DC9" w14:textId="77777777" w:rsidR="00E32D00" w:rsidRDefault="00E32D00" w:rsidP="00E32D00">
      <w:r>
        <w:t>&gt;ca59ec02d483bd7864c17730776a240c</w:t>
      </w:r>
    </w:p>
    <w:p w14:paraId="53D4EBBE" w14:textId="77777777" w:rsidR="00E32D00" w:rsidRDefault="00E32D00" w:rsidP="00E32D00">
      <w:r>
        <w:t>TACAGAGAGTGCAAGCATTATCCGGATTTATTGGGTTTAAAGGATCCATAGGCGGATTTGTAAGTCAGTGGTAAAATCTCACAGCTTAACTGTGAAACTGCCATTGATACTGCAAGTCTTGAGTGTTGTTGAAGTAGCTGGAATAAGTAGTGTAGCAGTGAAATGCATAGATATTACTTAGAACACCAATTGCGAAGGCAGGTTACTAAGCAACAACTGACGCTGATGGACGAAAGCATGGGGAGCGAACAGG</w:t>
      </w:r>
    </w:p>
    <w:p w14:paraId="2A64BE74" w14:textId="77777777" w:rsidR="00E32D00" w:rsidRDefault="00E32D00" w:rsidP="00E32D00">
      <w:r>
        <w:t>&gt;c7f827025dbf4968dd898556a7942276</w:t>
      </w:r>
    </w:p>
    <w:p w14:paraId="75EB273A" w14:textId="77777777" w:rsidR="00E32D00" w:rsidRDefault="00E32D00" w:rsidP="00E32D00">
      <w:r>
        <w:t>TACGTAGGGGGCAAACGTTGCTCGGAATTACTGGGCGTAAAGGGTGTGCAGGCGGCCGATTAAGTCAACGATGAAATCCCGAAGCTCAACTTCGGAATGGTCTTTGATACTGATCGGCTTGAGGCTGGTTGAGGAGAGCGGAATTCCCGGTGGAGCGGTGAAATGCGTAGATATCGGGAGGAACACCAGAGGCGAAGGCGGTTCTCTAAACTTGTCCTGACGCTGAGACACGAAAGCTAGGGGAGCAAACTGGG</w:t>
      </w:r>
    </w:p>
    <w:p w14:paraId="594CDA06" w14:textId="77777777" w:rsidR="00E32D00" w:rsidRDefault="00E32D00" w:rsidP="00E32D00">
      <w:r>
        <w:t>&gt;259e1e65f666c68bb83c415a04437950</w:t>
      </w:r>
    </w:p>
    <w:p w14:paraId="7454FF0E" w14:textId="77777777" w:rsidR="00E32D00" w:rsidRDefault="00E32D00" w:rsidP="00E32D00">
      <w:r>
        <w:t>CTCGAGAACTGGTGATCCGATTTTTATAGGGGTTTCTTTAAACAATACACGTAAAGAAGACGGCATGGTTCATCACATGTCTCACAAGTATTCTTACAATTTATGAATAACAAATATTTTTTAGTTAAACTCAATTAACCCTTCAAATTAATACAGGAGAAAATATTTAAATAATCGTCAATAAGTGTCCTAATGATTAATAACAAACAAATAATAATTGTCTAAAACGTCTCCTGACAAATAACACTATTATGCAAAACCATTATTCAGTAGTA</w:t>
      </w:r>
    </w:p>
    <w:p w14:paraId="7BC9A4FB" w14:textId="77777777" w:rsidR="00E32D00" w:rsidRDefault="00E32D00" w:rsidP="00E32D00">
      <w:r>
        <w:t>&gt;ce2c00b13f0b24bb3f7d785e6fa7519e</w:t>
      </w:r>
    </w:p>
    <w:p w14:paraId="01CB3CC7" w14:textId="77777777" w:rsidR="00E32D00" w:rsidRDefault="00E32D00" w:rsidP="00E32D00">
      <w:r>
        <w:t>AAGTTTAAACCGACAATGATAAGATACGTAACTGTATCAAACGTTGACAATAATCCAAGTGACAGATAATCAAACAAGTGTAATACACGACAAAAGTATACATACATATTTATTTATGATAATGTATGCAATGCAATAATTAGAAACCCCAGTAGTCCGGCTG</w:t>
      </w:r>
    </w:p>
    <w:p w14:paraId="6CE7610D" w14:textId="77777777" w:rsidR="00E32D00" w:rsidRDefault="00E32D00" w:rsidP="00E32D00">
      <w:r>
        <w:t>&gt;7d98ec0c48e785b2e7a48d2cfad44e14</w:t>
      </w:r>
    </w:p>
    <w:p w14:paraId="038329DD" w14:textId="77777777" w:rsidR="00E32D00" w:rsidRDefault="00E32D00" w:rsidP="00E32D00">
      <w:r>
        <w:t>TACAAGTAAGACTAGTGTTATTCATCTTAATTAGGTTTAAAGGGTACCTAGACAGTATTTCTAGCCTCCAAAGGGAACAGATCTACTAGAGTTTTATGTGAGAGGAAAATATTAGAACCATTGGAGTAGTGATAAAATGTTTTGATACTAATGGGACGGATAACGGCGAAGGCAAACCTCTATGTAATAACTGACGTTGAGGGACGAAGGCTTGGGTAGCGAATAGG</w:t>
      </w:r>
    </w:p>
    <w:p w14:paraId="59E9AA52" w14:textId="77777777" w:rsidR="00E32D00" w:rsidRDefault="00E32D00" w:rsidP="00E32D00">
      <w:r>
        <w:t>&gt;8ce6c28e597c18f014388f50145e5971</w:t>
      </w:r>
    </w:p>
    <w:p w14:paraId="7437FDFA" w14:textId="77777777" w:rsidR="00E32D00" w:rsidRDefault="00E32D00" w:rsidP="00E32D00">
      <w:r>
        <w:t>TACGATTCCTTTAATTTAAATTGTTAAGTTTCAGTTAAAAAATAATGATAATAATATAAAATAAATAGAATTTTGGTGAAATATATTTTTCTATTGAAAAATTAATTTTATGTCTGAAAAATTTTTATATAAACTAGGATTAGAAACCCGGGTAGTCCGGCTG</w:t>
      </w:r>
    </w:p>
    <w:p w14:paraId="23175922" w14:textId="77777777" w:rsidR="00E32D00" w:rsidRDefault="00E32D00" w:rsidP="00E32D00">
      <w:r>
        <w:t>&gt;7bd50fce2c3ce756333dce70c069a8fa</w:t>
      </w:r>
    </w:p>
    <w:p w14:paraId="51C323D3" w14:textId="77777777" w:rsidR="00E32D00" w:rsidRDefault="00E32D00" w:rsidP="00E32D00">
      <w:r>
        <w:t>TACAAAGGGTGCGAGCGTTAATCGGATTTACTGGGCGTAAAGCGCGCGTAGGTGGTTAATTAAGTCAAATGTGAAATCCCCGAGCTTAACTTGGGAATTGCATTCGATACTGGTTAGCTAGAGTATGGGAGAGGATGGTAGAATTCCAGGTGTAGCGGTGAAATGCGTAGAGATCTGGAGGAATACCGATGGCGAAGGCAGCCATCTGGCCTAATACTGACACTGAGGTGCGAAAGCATGGGGAGCAAACAGG</w:t>
      </w:r>
    </w:p>
    <w:p w14:paraId="46423184" w14:textId="77777777" w:rsidR="00E32D00" w:rsidRDefault="00E32D00" w:rsidP="00E32D00">
      <w:r>
        <w:t>&gt;202719bca82eedd84acc2a07e7803ee1</w:t>
      </w:r>
    </w:p>
    <w:p w14:paraId="747262F3" w14:textId="77777777" w:rsidR="00E32D00" w:rsidRDefault="00E32D00" w:rsidP="00E32D00">
      <w:r>
        <w:t>AACGTAGGAGACTAGCGTTATCCGGATTTATTGGGCGTAAAGCGCGTGTAGGCGGTGCCTTAAGTTGGACGTAAAATCTCCTGGCCTAACTGGGAGGGGCCGTTCAATACTGGGGCACTTGAGGGCGGAAGAGGGAAGTGGAATTCCCGGTGTAGCGGTGGAATGCGTAGATATCGGGAGGAACACCTGTGGCGAAGGCGGCTTCCTGGGATGCCCCTGACGCTGAGACGCGAAAGCTAGGGGAGCAAACTGGG</w:t>
      </w:r>
    </w:p>
    <w:p w14:paraId="634B07D9" w14:textId="77777777" w:rsidR="00E32D00" w:rsidRDefault="00E32D00" w:rsidP="00E32D00">
      <w:r>
        <w:t>&gt;d6c6c406aefe4eef29f5e21108891e84</w:t>
      </w:r>
    </w:p>
    <w:p w14:paraId="50790E89" w14:textId="77777777" w:rsidR="00E32D00" w:rsidRDefault="00E32D00" w:rsidP="00E32D00">
      <w:r>
        <w:t>CACACTAATCTCTTCAGAAAGACAAAATATTTCTCCAGGATGCATTTCAACCATGACGGTCATTTTTAACTGGCAGTGCCCTATAGATATTCGTGAAAGGTTTTGAACGTGTCTTGTCCATAGAGTTCAATTTGTTCAATAATGATTTTTTTATGTAATTTGTAACGTAATATATTTAGGCTTTCAAGTAAATTCATTTTGTTTCCTTTTTTGCCGGCTGTG</w:t>
      </w:r>
    </w:p>
    <w:p w14:paraId="4F2F7D87" w14:textId="77777777" w:rsidR="00E32D00" w:rsidRDefault="00E32D00" w:rsidP="00E32D00">
      <w:r>
        <w:t>&gt;d8fea75b8e3c90165d591cc381aee025</w:t>
      </w:r>
    </w:p>
    <w:p w14:paraId="6BEF8320" w14:textId="77777777" w:rsidR="00E32D00" w:rsidRDefault="00E32D00" w:rsidP="00E32D00">
      <w:r>
        <w:t>TACGTAGGGGGCTAGCGTTGTCCGGATTTATTGGGCGTAAAGAGCGCGTAGGCGGCTGGGTAAGTCCGACGTGAAATCTGGAGGCTCAACCTCCAGCGGTCGTTGGAAACTACCCGGCTAGAGTCCGGAAGAGGAGAGTGGAATTCCTGGTGTAGCGGTGAAATGCGCAGATATCAGGAAGAACACCGATGGCGAAAGCAGCTCTCTGGGACGGTACTGACGCTGAGGCGCGAAAGCGTGGGGAGCGAACAGG</w:t>
      </w:r>
    </w:p>
    <w:p w14:paraId="5E864FB8" w14:textId="77777777" w:rsidR="00E32D00" w:rsidRDefault="00E32D00" w:rsidP="00E32D00">
      <w:r>
        <w:t>&gt;dd21b08289ef1a2f33b7266ff82525fa</w:t>
      </w:r>
    </w:p>
    <w:p w14:paraId="61AD31AA" w14:textId="77777777" w:rsidR="00E32D00" w:rsidRDefault="00E32D00" w:rsidP="00E32D00">
      <w:r>
        <w:t>TACGTAGGGGGCAAGCGTTATCCGGATTTACTGGGTGTAAAGGTAGCGTAGACGGTGAAGCAAGTCTGGAGTGAAAACCCGGGGCTTAACCCCGGGATTGCTTTGGAAACTGTTTAACTGGAGTGCAGGAGAGGTAAGCGGAATTCCTAGTGTAGCGGTGAAATGCGTAGATATTAGGAGGAACACCAGTGGCGAAGGCGGCTTACTGGACTGTAACTGACGTTGAGGCTCGAAAGCGTGGGGAGCAAACAGG</w:t>
      </w:r>
    </w:p>
    <w:p w14:paraId="4C572F35" w14:textId="77777777" w:rsidR="00E32D00" w:rsidRDefault="00E32D00" w:rsidP="00E32D00">
      <w:r>
        <w:t>&gt;08d51b21b402a6b795c8d07b389053b7</w:t>
      </w:r>
    </w:p>
    <w:p w14:paraId="47BAE609" w14:textId="77777777" w:rsidR="00E32D00" w:rsidRDefault="00E32D00" w:rsidP="00E32D00">
      <w:r>
        <w:t>ATATTTTCGATTATCATTAAACCTAATCGTCGGAGTAGAATAACGCGTGATGCACTGTCTCGAGCTCAGTTTACGTACCGTACTTACGTTTTCAACTGGAATTTTATCTCTGTTTCATTGGCCTTATATGTATGTAGTCCGATTAGTCCAATAATTGCTTAACTGTTAGTAAAATGTAAAGGCAAATAAATAAGCATAGAGCAAAACAGAATATGGTGCC</w:t>
      </w:r>
    </w:p>
    <w:p w14:paraId="6817C2AE" w14:textId="77777777" w:rsidR="00E32D00" w:rsidRDefault="00E32D00" w:rsidP="00E32D00">
      <w:r>
        <w:t>&gt;5349f09221e0b1c9828fa4da7fc7932d</w:t>
      </w:r>
    </w:p>
    <w:p w14:paraId="72947E20" w14:textId="77777777" w:rsidR="00E32D00" w:rsidRDefault="00E32D00" w:rsidP="00E32D00">
      <w:r>
        <w:t>TACCGGCAGCACGAGTGATGGCCGATCTTATTGGGCCTAAAGCGTCCGTAGCCGGCCGAGCAAGTCCGTCGGGAAATCCACCTGCCCAACAGGTGGGCGTCCGGCGGAAACTGTGTGGCTTGGAACCGGAAGACCTGAGGGGTACGTCCGGGGTAGGAGTGAAATCCCGTAATCCTGGACGGACCACCGGTGGCGAAAGCGCCTCAGGAAGACGGACCCGACGGTGAGGGACGAAAGCTAGGGTCTCGAACCGG</w:t>
      </w:r>
    </w:p>
    <w:p w14:paraId="45B78790" w14:textId="77777777" w:rsidR="00E32D00" w:rsidRDefault="00E32D00" w:rsidP="00E32D00">
      <w:r>
        <w:t>&gt;1ba0ec69a7958b135ba7a31d3aff0736</w:t>
      </w:r>
    </w:p>
    <w:p w14:paraId="2CD8758E" w14:textId="77777777" w:rsidR="00E32D00" w:rsidRDefault="00E32D00" w:rsidP="00E32D00">
      <w:r>
        <w:t>CACGTAATGCGTATAGCTACTGTGTCAAATAATAGTATACACCGATAAATGAGCCAAGTGCGTTCCGTGTGAATAAATACTTATTTATGTTTGACTGTTTATTATATAAACGGTTATTTAAGTCTAACGTTATTAGAAACCCGGGTAGTCCGGCTGACTGACT</w:t>
      </w:r>
    </w:p>
    <w:p w14:paraId="0722A50D" w14:textId="77777777" w:rsidR="00E32D00" w:rsidRDefault="00E32D00" w:rsidP="00E32D00">
      <w:r>
        <w:t>&gt;28d1f784d89a6a50772f7165a19c55eb</w:t>
      </w:r>
    </w:p>
    <w:p w14:paraId="57229CBE" w14:textId="77777777" w:rsidR="00E32D00" w:rsidRDefault="00E32D00" w:rsidP="00E32D00">
      <w:r>
        <w:t>TACGTAGGGGGCGAGCGTTGTTCGGAATTACTGGGCGTGAAGAGCGCGTAGGCGGTCAAATAAGTCAGGTGCGAAATCCCTCAGCTTAACTGAGGTTTGGCGCTTGAAACTGTCTGACTTGAGTTTAGGAGAGGGGAGTGGAATTCCCAGTGTAGCGGTGAAATGCGTAGATATTGGGAGGAACACCTGTGGCGAAGGCGGCTCTCTGGACTAATACTGACGCTGAGGCGCGAAAGCTAGGGGAGCAAACTGGG</w:t>
      </w:r>
    </w:p>
    <w:p w14:paraId="65E407A1" w14:textId="77777777" w:rsidR="00E32D00" w:rsidRDefault="00E32D00" w:rsidP="00E32D00">
      <w:r>
        <w:t>&gt;99108a0151b211c8963bed3a74a06f15</w:t>
      </w:r>
    </w:p>
    <w:p w14:paraId="780586D3" w14:textId="77777777" w:rsidR="00E32D00" w:rsidRDefault="00E32D00" w:rsidP="00E32D00">
      <w:r>
        <w:t>TACGGGGGGGGCAAGTGTTATTCGGAATGACTGGGCGTAAAGGGCACGTAGGCGGTGAAAAGGGTGGAAAGTGAAAGTCGCCAAAACACTGGCGGGGTGCTTTCTTGACCATTTCACTTGAGTGAGATAGGGGAGAGTGGAATTTCGTGTGGAGGGATCAAATCCTAAGATATACGAAGGAACGCCAACCGCGAAGGCAGCTCTCTGGGTCCCCACTGACGCTGGGGTGCGAAAGCATGGGGAGCAAACAGG</w:t>
      </w:r>
    </w:p>
    <w:p w14:paraId="0712369B" w14:textId="77777777" w:rsidR="00E32D00" w:rsidRDefault="00E32D00" w:rsidP="00E32D00">
      <w:r>
        <w:t>&gt;d33bb89cd1a4fcbda0d5d6078f7a6498</w:t>
      </w:r>
    </w:p>
    <w:p w14:paraId="60C585CA" w14:textId="77777777" w:rsidR="00E32D00" w:rsidRDefault="00E32D00" w:rsidP="00E32D00">
      <w:r>
        <w:t>TACGTAGGTGGCAAGCGTTGTCCGGAATTATTGGGCGTAAAGCGCGCGCAGGCGGTTTCTTAAGTCTGATGTGAAAGCCCCCAGCTCAACTGGGGAGGGTCATTGGAAACTGGGGAACTTGAGTACAGAAGAGGAGAGTAGAATTCCACGTGTAGCGGTGAAATGCGTAGAGATGTGGAGGAATACCAGTGGCGAAGGCGGCTCTCTGGTCTGTAACTGACGCTGAGGCGCGAAAGCGTGGGGAGCAAACAGG</w:t>
      </w:r>
    </w:p>
    <w:p w14:paraId="14AA7A0A" w14:textId="77777777" w:rsidR="00E32D00" w:rsidRDefault="00E32D00" w:rsidP="00E32D00">
      <w:r>
        <w:t>&gt;11333e594793f6a39643165e0d18cbdb</w:t>
      </w:r>
    </w:p>
    <w:p w14:paraId="6B189B6F" w14:textId="77777777" w:rsidR="00E32D00" w:rsidRDefault="00E32D00" w:rsidP="00E32D00">
      <w:r>
        <w:t>AGTAGGGAACCCATCTGTCACACTGGACAGGCGGAATCGCAGAGAACAATGTAAACTGTAAGTAACAGAGAGCACAGGAAAATAAAACATTCTTTTTAATTCGTAAGGAAGAGAAGAACATTCGTTATAATAGTTTAAATTCTCCGTTTTAAAGTTTTCAGTTTACAGTTGT</w:t>
      </w:r>
    </w:p>
    <w:p w14:paraId="2A0FEE4E" w14:textId="77777777" w:rsidR="00E32D00" w:rsidRDefault="00E32D00" w:rsidP="00E32D00">
      <w:r>
        <w:t>&gt;6ba43acb03ae795b3e7e31f2be946006</w:t>
      </w:r>
    </w:p>
    <w:p w14:paraId="4035FF47" w14:textId="77777777" w:rsidR="00E32D00" w:rsidRDefault="00E32D00" w:rsidP="00E32D00">
      <w:r>
        <w:t>TACGTATGTCCCGAGCGTTATCCGGATTTATTGGGCGTAAAGCGAGCGCAGACGGTTTATTAAGTCTGATGTGAAAGCCCGGAGCTCAACTCCGGAATGGCATTGGAAACTGGTTAACTTGAGTGCAGTAGAGGTAAGTGGAACTCCATGTGTAGCGGTGGAATGCGTAGATATATGGAAGAACACCAGTGGCGAAGGCGGCTTACTGGACTGCAACTGACGTTGAGGCTCGAAAGTGTGGGTAGCAAACAGG</w:t>
      </w:r>
    </w:p>
    <w:p w14:paraId="728F1192" w14:textId="77777777" w:rsidR="00E32D00" w:rsidRDefault="00E32D00" w:rsidP="00E32D00">
      <w:r>
        <w:t>&gt;b047550e299ff48aecbb1fd3fd492c5b</w:t>
      </w:r>
    </w:p>
    <w:p w14:paraId="75A1F284" w14:textId="77777777" w:rsidR="00E32D00" w:rsidRDefault="00E32D00" w:rsidP="00E32D00">
      <w:r>
        <w:t>TACGGAGGGTGCAAGCGTTAATCGGAATTACTGGGCGTAAAGCGCACGCAGGCTGTCTGTCAAGTCGGATGTGAAATCCCCGGGCTCAACCTGGGAACTGCATTCGAAACTGGCAGGCTGGAGTCTTGTAGAGGGGGGTAGAATTCCAGGTGTAGCGGTGAAATGCGTAGAGATCTGGAGGAATACCGGTGGCGAAGGCGGCCCCCTGGACAAAGACTGACGCTCAGGTGCGAAAGCGTGGGGAGCAAACAGG</w:t>
      </w:r>
    </w:p>
    <w:p w14:paraId="60E1A21E" w14:textId="77777777" w:rsidR="00E32D00" w:rsidRDefault="00E32D00" w:rsidP="00E32D00">
      <w:r>
        <w:t>&gt;2c1ca091fe733978c6f3f20996d9e1c9</w:t>
      </w:r>
    </w:p>
    <w:p w14:paraId="4B1555F4" w14:textId="77777777" w:rsidR="00E32D00" w:rsidRDefault="00E32D00" w:rsidP="00E32D00">
      <w:r>
        <w:t>ACTTCGTGTCGAATGCGCGCTAACAATTATTTATGGTTTTGTAGCTGTAGTAACATTGTCCCACGTAAACCTGCCACTTTGATAAATTACTATTATTGCCGAATTTATCTTACACTTTATCGCTACTTAACTTTATACGGATACTGAAGAGCGTTTTCGGATTTGACGATGTCATCTTGTCGCACGGCTTTTACGAG</w:t>
      </w:r>
    </w:p>
    <w:p w14:paraId="0C8F518D" w14:textId="77777777" w:rsidR="00E32D00" w:rsidRDefault="00E32D00" w:rsidP="00E32D00">
      <w:r>
        <w:t>&gt;1c0037a45b851271cf54d4243ae73788</w:t>
      </w:r>
    </w:p>
    <w:p w14:paraId="713854E1" w14:textId="77777777" w:rsidR="00E32D00" w:rsidRDefault="00E32D00" w:rsidP="00E32D00">
      <w:r>
        <w:t>GGACTGTATGTTGGTTACAGAAAAAATGTTGATATTGTGTATGTTTTGTAATTTTGTTTGTGGATTATTTTATCTATATGGTTGAACGTTTTAATTCAATAAAAAGACTGTGGATTTTGAAATAATACAAAGAATGTTTGGTATTATATTTAAACAGAATAATACAAAGATAAAGTTTTATTGAAAGGATATTTCTATTTTTATAGGTTGTTTTATCTTATGAATAAATGATAGTATGAATTTCTTATTTACTTTAA</w:t>
      </w:r>
    </w:p>
    <w:p w14:paraId="191D2098" w14:textId="77777777" w:rsidR="00E32D00" w:rsidRDefault="00E32D00" w:rsidP="00E32D00">
      <w:r>
        <w:t>&gt;e0889ef6e04201810ae1fdd397e9bd8d</w:t>
      </w:r>
    </w:p>
    <w:p w14:paraId="0D782D94" w14:textId="77777777" w:rsidR="00E32D00" w:rsidRDefault="00E32D00" w:rsidP="00E32D00">
      <w:r>
        <w:t>GGGCCATATAGTTCGATTGAGAGGATACAAATCTGTTGAGTACCAGATGTAAAAAGGAGTGAAGCAAGGAGGCAGTCTTAATCCACTACTCTTTATAATAGTCATGGAACAGATTGCCTTTAGTGGCATCGATGAACTAAGCTTGAGGCCTTCCTCTTGACTGTGGCGCAGGCTGGTTGACGTAACATATAGCCAATAAAGCTCTGTTAGTAATTACTTCTACGAAGCTGCTCTTCTCCTAGAATTATTCT</w:t>
      </w:r>
    </w:p>
    <w:p w14:paraId="56794FBF" w14:textId="77777777" w:rsidR="00E32D00" w:rsidRDefault="00E32D00" w:rsidP="00E32D00">
      <w:r>
        <w:t>&gt;916f5b0b01867f82bf5ac60650966eb1</w:t>
      </w:r>
    </w:p>
    <w:p w14:paraId="06F52915" w14:textId="77777777" w:rsidR="00E32D00" w:rsidRDefault="00E32D00" w:rsidP="00E32D00">
      <w:r>
        <w:t>TGGCTTTACTCACGTTTGCAATCAACATTACACTGCCCCGGACATAACATGCGAGTATGTTAAAATGCAGTTCCATTGTGAGGTTTATTGAAGTTTATTAGGATAACTGGATTTTGTTCTCTGTGTAGCTTTACAATACAATATTGTTGTTGCAGACTCAAACTCTATGTTCTATATTTATCTGGACTTATAGCAACAAAAGTTTTATGCATAAAGTTAAACGACAAAAATTATTATTTTCTTCCTTCTTATTCCTCTTCTGCACCTCGTAG</w:t>
      </w:r>
    </w:p>
    <w:p w14:paraId="0635C42D" w14:textId="77777777" w:rsidR="00E32D00" w:rsidRDefault="00E32D00" w:rsidP="00E32D00">
      <w:r>
        <w:t>&gt;57d48d5bb7a69d9a3952a9b4392268d5</w:t>
      </w:r>
    </w:p>
    <w:p w14:paraId="57B3B901" w14:textId="77777777" w:rsidR="00E32D00" w:rsidRDefault="00E32D00" w:rsidP="00E32D00">
      <w:r>
        <w:t>CCGCCGCGGTAATGTAACATCATAGTACGACATCATCACCGGGGATTCTCTGGAACTTCTACAACTACTACTGTAAGTCCTTTACTTGTTTAAATATATCTGTGTACTTTCAATCTGTGTGTTGTTATTAGATACCCCGGTAGTCCGGCTGACTGACTATAGTACCATCTCGTAT</w:t>
      </w:r>
    </w:p>
    <w:p w14:paraId="24CD4038" w14:textId="77777777" w:rsidR="00E32D00" w:rsidRDefault="00E32D00" w:rsidP="00E32D00">
      <w:r>
        <w:t>&gt;9d20e05abccf1d54f268a29180d70bbc</w:t>
      </w:r>
    </w:p>
    <w:p w14:paraId="71256A8D" w14:textId="77777777" w:rsidR="00E32D00" w:rsidRDefault="00E32D00" w:rsidP="00E32D00">
      <w:r>
        <w:t>TACGGAGGGCGCGAGCGTTACCCGGATTTACTGGGCGTAAAGGGCGTGTAGGCGGCCTGGGGCGTCCCATGTGAAAGGCCACGGCTCAACCGTGGAGGAGCGTGGGATACGCTCAGGCTAGAGGGTGGGAGAGGGTGGTGGAATTCCCGGAGTAGCGGTGAAATGCGCAGATACCAGGAGGGACGCCGATGGCGAAGGCAGCCACCTGGTCCACTTCTGACGCTGAGGCGCGAAAGCGTGGGGAGCAAACCGG</w:t>
      </w:r>
    </w:p>
    <w:p w14:paraId="437584A1" w14:textId="77777777" w:rsidR="00E32D00" w:rsidRDefault="00E32D00" w:rsidP="00E32D00">
      <w:r>
        <w:t>&gt;79bbb6459dad7c63f1cbe57e74582d5f</w:t>
      </w:r>
    </w:p>
    <w:p w14:paraId="0E6DF36D" w14:textId="77777777" w:rsidR="00E32D00" w:rsidRDefault="00E32D00" w:rsidP="00E32D00">
      <w:r>
        <w:t>AATCCGCGGTCGACTGGTACAATCCCTTTACGATGGGTGCACTTCCTGCTTTACTCTGTACAGCAACTTGTGTATTTTGTAACTGTATATGTTTGTGTGTTTTTTATTCAGTTTTTCTTTGAACTATATTTAGCTGAGCGTTTTTTTCTGATGATTTACGTCCACAAAGCAATATAACCAACCACATCAACTGGC</w:t>
      </w:r>
    </w:p>
    <w:p w14:paraId="2B205565" w14:textId="77777777" w:rsidR="00E32D00" w:rsidRDefault="00E32D00" w:rsidP="00E32D00">
      <w:r>
        <w:t>&gt;82bb2843a3b205da122c756ed3dd111e</w:t>
      </w:r>
    </w:p>
    <w:p w14:paraId="1278D165" w14:textId="77777777" w:rsidR="00E32D00" w:rsidRDefault="00E32D00" w:rsidP="00E32D00">
      <w:r>
        <w:t>TACCGGCAGTCCGAGTGATGGCCGATATTATTGGGCCTAAAGCGTCCGTAGCTTGCTGTGTAAGTCCATTGGGAAATCGACCAGCTCAACTGGTCGGCGTCCGGTGGAAACTACACAGCTTGGGGCCGAGAGACTCAACGGGTACGTCCGGGGTAGGAGTGAAATCCTGTAACCCTGGACGGACCACCAATGGGGAAACCACGTCGAGAGACCGGACCCGACAGTGAGGGACGAAAGCCAGGGTCTCGAACCGG</w:t>
      </w:r>
    </w:p>
    <w:p w14:paraId="4005D107" w14:textId="77777777" w:rsidR="00E32D00" w:rsidRDefault="00E32D00" w:rsidP="00E32D00">
      <w:r>
        <w:t>&gt;0118da3a14fb348915ebc983efd6dfd5</w:t>
      </w:r>
    </w:p>
    <w:p w14:paraId="3A30E25E" w14:textId="77777777" w:rsidR="00E32D00" w:rsidRDefault="00E32D00" w:rsidP="00E32D00">
      <w:r>
        <w:t>TACGTAGGGCGCAAGCGTTGTCCGGAATTATTGGGCATAAAGAGCTCGTAGGCGGTTTGTCGCGTCTGCTGTGAAAGCCCGGGGCTTAACCCCGGGTGTGCAGTGGGTACGGGCAGACTAGAGTGCAGTAGGGGAGACTGGAATTCCTGGTGTAGCGGTGGAATGCGCAGATATCAGGAGGAACACCGATGGCGAAGGCAGGTCTCTGGGCTGTTACTGACGCTGAGGAGCGAAAGCATGGGGAGCGAACAGG</w:t>
      </w:r>
    </w:p>
    <w:p w14:paraId="00690E6A" w14:textId="77777777" w:rsidR="00E32D00" w:rsidRDefault="00E32D00" w:rsidP="00E32D00">
      <w:r>
        <w:t>&gt;8c97ccc75158285aedf7df50690769af</w:t>
      </w:r>
    </w:p>
    <w:p w14:paraId="595A98F3" w14:textId="77777777" w:rsidR="00E32D00" w:rsidRDefault="00E32D00" w:rsidP="00E32D00">
      <w:r>
        <w:t>TACGTAGGGCGCAAGCGTTATCCGGAATTATTGGGCGTAAAGAGCTCGTAGGCGGTTTGTCGCGTCTGCTGTGAAAGTCCGGGGCTCAACTCCGGTTCTGCAGTGGGTACGGGCAGGCTTGAGTGATGTAGGGGAGACTGGAATTCCTGGTGTAGCGGTGAAATGCGCAGATATCAGGAGGAACACCGGTGGCGAAGGCGGGTCTCTGGGCAGTAACTGACGCTGAGGAGCGAAAGCATGGGGAGCGAACAGG</w:t>
      </w:r>
    </w:p>
    <w:p w14:paraId="03AA9513" w14:textId="77777777" w:rsidR="00E32D00" w:rsidRDefault="00E32D00" w:rsidP="00E32D00">
      <w:r>
        <w:t>&gt;6aaaf706e85cbc3f97fafa05987178ec</w:t>
      </w:r>
    </w:p>
    <w:p w14:paraId="42259FE4" w14:textId="77777777" w:rsidR="00E32D00" w:rsidRDefault="00E32D00" w:rsidP="00E32D00">
      <w:r>
        <w:t>GTGAAAAGCGTGGGTGTTGTAACAATCTGTAGCCATTAATATCGTAGCAAAATAAATGCTTTCCACATTCCTAGTCGGGTCGTGTGTTCCACTTCAAACTCAAGTTGAAATCGTATATTATTTTTAACTTGCAGTGTAGTTTGTTAGAGCTTTAATATTGATT</w:t>
      </w:r>
    </w:p>
    <w:p w14:paraId="3873CB31" w14:textId="77777777" w:rsidR="00E32D00" w:rsidRDefault="00E32D00" w:rsidP="00E32D00">
      <w:r>
        <w:t>&gt;0f98f70dff75a6fe575661330ca044e3</w:t>
      </w:r>
    </w:p>
    <w:p w14:paraId="4D46D6B7" w14:textId="77777777" w:rsidR="00E32D00" w:rsidRDefault="00E32D00" w:rsidP="00E32D00">
      <w:r>
        <w:t>TATGGTAAAACAAATCTCTTTGGAAAGGACCTCACACGCTAGTGGAAAGCGCCTAGACTGCACGCCAGCCGGCTGGCGCATATAATAATATGTAATCTCATTATAAAAATTAAAAAATATATTGCAAAAATTATATTAGAAACCCTGGTAGTCCGGCTGACTG</w:t>
      </w:r>
    </w:p>
    <w:p w14:paraId="31A801FF" w14:textId="77777777" w:rsidR="00E32D00" w:rsidRDefault="00E32D00" w:rsidP="00E32D00">
      <w:r>
        <w:t>&gt;123bacac46ac42e0bb05c55725901cf8</w:t>
      </w:r>
    </w:p>
    <w:p w14:paraId="15617379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GAAAGCAGGTTACTAAGCAACAACTGACACTGATAGACGAAAGCATGAGGAGCGAACAGG</w:t>
      </w:r>
    </w:p>
    <w:p w14:paraId="5697A8A5" w14:textId="77777777" w:rsidR="00E32D00" w:rsidRDefault="00E32D00" w:rsidP="00E32D00">
      <w:r>
        <w:t>&gt;b0ed4c15101ec680c27836688d4dc3f0</w:t>
      </w:r>
    </w:p>
    <w:p w14:paraId="132DAAEB" w14:textId="77777777" w:rsidR="00E32D00" w:rsidRDefault="00E32D00" w:rsidP="00E32D00">
      <w:r>
        <w:t>TACGGAGGGTGCAAGCATTATCCAGATTTATTGGGTTTAAAGGGTCCATAGACGGATTTGTAAGTCAATGGTGAAATCTCACAGCTTAACTGTGAAACTACCATTGATACTACAAGTCTTGAGTGTTGTTGAAGTAGCTGGAATAAGTAGTGTAGCAGTGAAATGCATAGATATTACTTAGAACACCAATTGCGAAGGCAGGTTACTAAGCAACAACTGACGCTGATGGACGAAAGCGTGGGGAGCGAACAGG</w:t>
      </w:r>
    </w:p>
    <w:p w14:paraId="5A02BF34" w14:textId="77777777" w:rsidR="00E32D00" w:rsidRDefault="00E32D00" w:rsidP="00E32D00">
      <w:r>
        <w:t>&gt;33de3dded6d89c12ff444af3ee598fcd</w:t>
      </w:r>
    </w:p>
    <w:p w14:paraId="366E12D2" w14:textId="77777777" w:rsidR="00E32D00" w:rsidRDefault="00E32D00" w:rsidP="00E32D00">
      <w:r>
        <w:t>TACGGAGGGTGCAAGCGTTATCCGGATTTATTGGGTTTAAAGGGTCCGTAGGCGGATTTGTAAGTCAGTGGTGAAATCTCACAGCTTAACTGTGAAACTGCCATTGATACTGCAAGTCTTGAGTGTTGTTGAAGTAGCTGGAATAAGTAGTGTAGCAGTAAAATGCATAGATATTACTTAGAACACCAATTGCGAAGGCAGGTTACTAAGCAACAACTGACACTGATAAACAAAAGCATGGGGAGCGAACAGG</w:t>
      </w:r>
    </w:p>
    <w:p w14:paraId="37D4CF77" w14:textId="77777777" w:rsidR="00E32D00" w:rsidRDefault="00E32D00" w:rsidP="00E32D00">
      <w:r>
        <w:t>&gt;708c73ba143b4f5997e600b2ee87d31a</w:t>
      </w:r>
    </w:p>
    <w:p w14:paraId="7A27E583" w14:textId="77777777" w:rsidR="00E32D00" w:rsidRDefault="00E32D00" w:rsidP="00E32D00">
      <w:r>
        <w:t>TACGGAGGGTGCAAGCGTTATCCGGATTTATTGGGTTTAAAGGGTCCATAGGCGGATTTGTAAGTCAGTGGTGAAATCTCACAGCTTAACTGTGAAACTGCCATTGATACTGCAAGTCTTGAGTGTTGTTGAAGTAGCTGGAATAAGTAGTGTAGCAGTGAAATGCATAGATATTACTTAGAACACCAATTGCGAAAGCAGGTTACTAAGCAACAACTGACACTGATAGACGAAAGCATGAGGAGCGAACAGG</w:t>
      </w:r>
    </w:p>
    <w:p w14:paraId="679CD843" w14:textId="77777777" w:rsidR="00E32D00" w:rsidRDefault="00E32D00" w:rsidP="00E32D00">
      <w:r>
        <w:t>&gt;8586b69afde0fe91d5b662a6003dcf20</w:t>
      </w:r>
    </w:p>
    <w:p w14:paraId="07215DFB" w14:textId="77777777" w:rsidR="00E32D00" w:rsidRDefault="00E32D00" w:rsidP="00E32D00">
      <w:r>
        <w:t>GAAGTTAATTTTCTAAAGAACGAAATTTCTGCAAGTTAAGGTTTATCAGACGTGATAATTTTCTAAATATGTATCTCAACATCATGTATGCAATTTAGTTTCTTTGTTTACCAACAGGTAGCGTATAACTTCAGTTTTCTTTTAACTAATATGTAAGTAACTATTGTGAAAAGTTATGTGATT</w:t>
      </w:r>
    </w:p>
    <w:p w14:paraId="261F1F48" w14:textId="77777777" w:rsidR="00E32D00" w:rsidRDefault="00E32D00" w:rsidP="00E32D00">
      <w:r>
        <w:t>&gt;a9eef8c1f22422d812005572977d1a1b</w:t>
      </w:r>
    </w:p>
    <w:p w14:paraId="12FFD05F" w14:textId="77777777" w:rsidR="00E32D00" w:rsidRDefault="00E32D00" w:rsidP="00E32D00">
      <w:r>
        <w:t>GACGAAGGTGGCGAGCGTTGCTCGGAATCACTGGGCTTAAAGCGGGCGTAAGCGGCCCGGCCAGTCGGGTGTGAAATCCCTTGGCTCAACCAAGGAACGGCACCCGATACTACCGGGCTTGAGGCGTCTAGGGGCGACTGGAACTCTCGGTGGAGCGGTGAAATGCGTAGATATCGAGAGGAACGCCAATGGTGAAGACAGGTCGCTGGGGACGTCCTGACGCTGAGGTCCGAAAGCTAGGGGAGCAAACTGGG</w:t>
      </w:r>
    </w:p>
    <w:p w14:paraId="7AE97D5D" w14:textId="77777777" w:rsidR="00E32D00" w:rsidRDefault="00E32D00" w:rsidP="00E32D00">
      <w:r>
        <w:t>&gt;eabe96607de923d72ba3e655badc54e6</w:t>
      </w:r>
    </w:p>
    <w:p w14:paraId="6A7B431B" w14:textId="77777777" w:rsidR="00E32D00" w:rsidRDefault="00E32D00" w:rsidP="00E32D00">
      <w:r>
        <w:t>TTGTGTCTTCATCCGCGTACTGCTCAAAAACAGAAAAACCGTTTCGCCCTAAAAAGGTACAGTCATTATGATGAGATAAAACCCGTTCTGTTTTTAACGCAAACGAACTAAGTAAAACTTCACTAATTCAGACTTACTTATTTCGGAATTCGTAATAATTCGGGCTACTTACGAAAACAATTTATGATAAAACAGGAAAATATAAATATAACTGCACGGCTGAACTGGTACTAGCTTGCCGCCGAAGCG</w:t>
      </w:r>
    </w:p>
    <w:p w14:paraId="15CA596C" w14:textId="77777777" w:rsidR="00E32D00" w:rsidRDefault="00E32D00" w:rsidP="00E32D00">
      <w:r>
        <w:t>&gt;b38bbf4e4c741d55b5694bef16f06dd3</w:t>
      </w:r>
    </w:p>
    <w:p w14:paraId="0ED54C52" w14:textId="77777777" w:rsidR="00E32D00" w:rsidRDefault="00E32D00" w:rsidP="00E32D00">
      <w:r>
        <w:t>TACAGTAGCTTCAACACCAGCTAAAATAAAACTCATGTTACATAATTACTGATTGTGTTGTTATTTTGTTAGCCAATTGACGTTTTACGCCTATAATATTTAGATTATAACGTCAATAACAGGTATATAATTTTATTTTTAATAAAAGAAATTGAATCCCGTAAAACTCTGTCATCTTATTAACACAGAAACAAATTTTGTCAAAGGAATCGTCACCGTCATGTCTTCTTCGCCACATAAATTCACACAG</w:t>
      </w:r>
    </w:p>
    <w:p w14:paraId="27DD8F3A" w14:textId="77777777" w:rsidR="00E32D00" w:rsidRDefault="00E32D00" w:rsidP="00E32D00">
      <w:r>
        <w:t>&gt;852d7e7a4ad2f206314dd25572013f3c</w:t>
      </w:r>
    </w:p>
    <w:p w14:paraId="79CC68B4" w14:textId="77777777" w:rsidR="00E32D00" w:rsidRDefault="00E32D00" w:rsidP="00E32D00">
      <w:r>
        <w:t>GACCAGATGAATTCCACATTCATATGTTGCAACACGTTCCATCTCATATTCTTGACACATTATTAAACATTTTTAATAAAATATGGTTCTCTGGCAGCTTTCCAACAGCGTGGAAAACATCAACGGTTATTCCCATTCATAAAGAAAACAAAACCCCTTCATT</w:t>
      </w:r>
    </w:p>
    <w:p w14:paraId="31D9A9EB" w14:textId="77777777" w:rsidR="00E32D00" w:rsidRDefault="00E32D00" w:rsidP="00E32D00">
      <w:r>
        <w:t>&gt;5c44553e242490a4a8531bde5675854c</w:t>
      </w:r>
    </w:p>
    <w:p w14:paraId="06585ED6" w14:textId="77777777" w:rsidR="00E32D00" w:rsidRDefault="00E32D00" w:rsidP="00E32D00">
      <w:r>
        <w:t>GTTTTAATTTTTGTAGAGAAGGAGTCTTGCTATGTTGCCCAGGCTGGTCTCAAACCCCTGGGCTCAAGCAATCTGCCTGCCTTGGCCTCATAAAGTGCTAGGATTACAGGCGTAAGCCACCATGCCAAGCCACCTTCTTTTGATTTTTACTCAGCGTTCTGCTCTGCCTTTTGTATTAGACTCTTTACGTGCTGGTCTAACTACCTG</w:t>
      </w:r>
    </w:p>
    <w:p w14:paraId="073AEFA4" w14:textId="77777777" w:rsidR="00E32D00" w:rsidRDefault="00E32D00" w:rsidP="00E32D00">
      <w:r>
        <w:t>&gt;81b48339bfd870862c71e9f62738f0a6</w:t>
      </w:r>
    </w:p>
    <w:p w14:paraId="7B082D62" w14:textId="77777777" w:rsidR="00E32D00" w:rsidRDefault="00E32D00" w:rsidP="00E32D00">
      <w:r>
        <w:t>AGTTCCCCGCCGATTTCACTTCTCGCCTCCTCTTGAGAAGCGGACGCGGTGTTCGATCTCTTGACGACACCGTGCTACGTCTTGCACGTAAATCTTACGTACGAGCGCCGAGGGCCCAGGAAAACCCACTCGTAGCCGGACTCGCCACCCACTCACAGTAAATACTCTGCGCTAGCGAGGCCGTTGTACGCCTGCGCAGAGCGGACCGTCCTACTTGGGCAGGATCCCGAGGCACGCGTTGTAGCAGGAATCTCGGAAAATAA</w:t>
      </w:r>
    </w:p>
    <w:p w14:paraId="03C1FB65" w14:textId="77777777" w:rsidR="00E32D00" w:rsidRDefault="00E32D00" w:rsidP="00E32D00">
      <w:r>
        <w:t>&gt;28647cf99293f673c2962db2552a108b</w:t>
      </w:r>
    </w:p>
    <w:p w14:paraId="43D60FA8" w14:textId="77777777" w:rsidR="00E32D00" w:rsidRDefault="00E32D00" w:rsidP="00E32D00">
      <w:r>
        <w:t>AACTTTTATTGAACTCAAAAATCATGTAAGGAGTAATATTGTACCTGATGGTGTAGTTAAACGAATTCGTTTTTCCGTCATTTTTCTTCCGTTGGGCTATTTAACCTTCTGTACATAGCCTTTTATTTTTCTCCACAGTCTGCCAATACTACCGTAGGATGACCCAGACGATACTTTGAGTAATACAGTCGCACTTGGTTCCGTT</w:t>
      </w:r>
    </w:p>
    <w:p w14:paraId="06238231" w14:textId="77777777" w:rsidR="00E32D00" w:rsidRDefault="00E32D00" w:rsidP="00E32D00">
      <w:r>
        <w:t>&gt;0e4b96294f2a2985a5d7fd8c87f7ce6d</w:t>
      </w:r>
    </w:p>
    <w:p w14:paraId="1B464355" w14:textId="77777777" w:rsidR="00E32D00" w:rsidRDefault="00E32D00" w:rsidP="00E32D00">
      <w:r>
        <w:t>TACGGAGGATCCAAGCGTTATCCGGATTTATTGGGTTTAAAGGGTGCGTAGGCGGCTTATTAAGTCAGGGGTGAAAGACGGTGGCTCAACCATCGCAGTGCCCTTGATACTGATGAGCTTGAATACACTAGAGGTAGGCGGAATGTGACAAGTAGCGGTGAAATGCATAGATATGTCACAGAACACCGATTGCGAAGGCAGCTTACTATGGTGTTATTGACGCTGAGGCACGAAAGCGTGGGGATCAAACAGG</w:t>
      </w:r>
    </w:p>
    <w:p w14:paraId="7191C9D3" w14:textId="77777777" w:rsidR="00E32D00" w:rsidRDefault="00E32D00" w:rsidP="00E32D00">
      <w:r>
        <w:t>&gt;3e4abf93cfe6c78f1e20883a3e62c288</w:t>
      </w:r>
    </w:p>
    <w:p w14:paraId="00F89B78" w14:textId="77777777" w:rsidR="00E32D00" w:rsidRDefault="00E32D00" w:rsidP="00E32D00">
      <w:r>
        <w:t>TACGGAGGGCGCGAGCGTTGTTCGGATTTATTGGGCGTAAAGGGCGCGTAGGCGGGCGAGTCAGTCCGGTGTAAAATCTTCACCACTCAACGGGAAGGCGCCACCGGAAACAACTCGTCTTGAGGCCATTAGAGGGAAACGGAATTCCTGGTGTAGCGGTGGAATGCGTAGATATCAGGAAGAACACCGATTGCGAAGGCGGTTTCCTGGGGTGGCCCTGACGCTGAGCCGCGACAGCCAGGGGAGCAAACTGGG</w:t>
      </w:r>
    </w:p>
    <w:p w14:paraId="5C70E8CA" w14:textId="77777777" w:rsidR="00E32D00" w:rsidRDefault="00E32D00" w:rsidP="00E32D00">
      <w:r>
        <w:t>&gt;7088a33071d83000aaafd206f291e88e</w:t>
      </w:r>
    </w:p>
    <w:p w14:paraId="729F6EF0" w14:textId="77777777" w:rsidR="00E32D00" w:rsidRDefault="00E32D00" w:rsidP="00E32D00">
      <w:r>
        <w:t>CCAAGGCATCATATGAAATTTGTTACATTCTTGGTAAGCATATGAAACCATTTACCGACGCAGAAATTGTAAAAGAATGCTTTATTAGTGGGGCTAATGCACTTTTTGATAAATTCAGCAACAAAAAACAAATATTGTCTGATATAAAAAAACTACAGCTGTCCGATTCAACCTGCATAAAGCGTATTGAAGACATTTCAAAATTCATCTACGATAACTT</w:t>
      </w:r>
    </w:p>
    <w:p w14:paraId="696FE585" w14:textId="77777777" w:rsidR="00E32D00" w:rsidRDefault="00E32D00" w:rsidP="00E32D00">
      <w:r>
        <w:t>&gt;9af31f38c3302309ab4cbd415ecacdcb</w:t>
      </w:r>
    </w:p>
    <w:p w14:paraId="04C514BC" w14:textId="77777777" w:rsidR="00E32D00" w:rsidRDefault="00E32D00" w:rsidP="00E32D00">
      <w:r>
        <w:t>ATTCTTCTTCTATTAGACTCGCAAATACAACTACTATACTCGGTATACTAATACTCGGTATTGTCAACTATTCTATTACCGTATGTAGCGCAATGAGTGTGTGATAATTTGGCAACGCTGCAATGACGTCGACCAATGCTTTTAAAGCCATCGGCGACGGGAACCCCACCTCCCAATAACGTCCAGCGTTCAATTCTCGATAACAGATTTGATACAG</w:t>
      </w:r>
    </w:p>
    <w:p w14:paraId="17B9159D" w14:textId="77777777" w:rsidR="00E32D00" w:rsidRDefault="00E32D00" w:rsidP="00E32D00">
      <w:r>
        <w:t>&gt;095664ea1b52447f4b37098e0df29fb4</w:t>
      </w:r>
    </w:p>
    <w:p w14:paraId="327EED0C" w14:textId="77777777" w:rsidR="00E32D00" w:rsidRDefault="00E32D00" w:rsidP="00E32D00">
      <w:r>
        <w:t>TACGGAGGGTGCAAGCATTATCCGGATTTATTGGGTTTAAAGGGTCCGTAGACGGATTTGTAAGTCAGTAGTAAAATCTCACAGCTTAACTGTGAAACTGCCATTGATACTACAAGTCTTGAGTGTTGTTGAAGTAGCTGGAATAAGTAGTGTAGCAGTAAAATGCATAGATATTACTTAGAACACCAATTGCGAAGGCAGGTTACTAAGCAACAACTGACGCTGATGGACGAAAGCGTGGGGAGCGAACAGG</w:t>
      </w:r>
    </w:p>
    <w:p w14:paraId="4A58A400" w14:textId="77777777" w:rsidR="00E32D00" w:rsidRDefault="00E32D00" w:rsidP="00E32D00">
      <w:r>
        <w:t>&gt;747735c5c3dc0a0512cc3f9b3c93dacd</w:t>
      </w:r>
    </w:p>
    <w:p w14:paraId="45986825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AAAGACAGGTTACTAAGCAACAACTGACGCTGATAGACGAAAGCATGGAAAGCGAACAGG</w:t>
      </w:r>
    </w:p>
    <w:p w14:paraId="02E02C9C" w14:textId="77777777" w:rsidR="00E32D00" w:rsidRDefault="00E32D00" w:rsidP="00E32D00">
      <w:r>
        <w:t>&gt;6c1a2d254aefb945945794929da5bd99</w:t>
      </w:r>
    </w:p>
    <w:p w14:paraId="6D1C15FD" w14:textId="77777777" w:rsidR="00E32D00" w:rsidRDefault="00E32D00" w:rsidP="00E32D00">
      <w:r>
        <w:t>TACGGAGGGTGCAAGCGTTATCCGGATTTATTGGGTTTAAAGGGTCCGTAGGCGGATTTGTAAGTCAGTGGTGAAATCTCACAGCTTAACTGTGAAACTGCCATTGATACTGCAAGTCTTGAGTGTTGTTGAAGTAGCTGGAATAAGTAGTGTAGCAGTGAAATGCATAGATATTACTTAGAACACCAATTGCGAAGACAGGTTACTAAGCAACAACTAACACTAATGGACGAAAGCATGGGGAGCGAACAGG</w:t>
      </w:r>
    </w:p>
    <w:p w14:paraId="69848964" w14:textId="77777777" w:rsidR="00E32D00" w:rsidRDefault="00E32D00" w:rsidP="00E32D00">
      <w:r>
        <w:t>&gt;3fe3983353941dea89cbe55902ebcaa0</w:t>
      </w:r>
    </w:p>
    <w:p w14:paraId="1C97A343" w14:textId="77777777" w:rsidR="00E32D00" w:rsidRDefault="00E32D00" w:rsidP="00E32D00">
      <w:r>
        <w:t>TACGGAGGATGCAAGCATTATCCAGATTTATTGGGTTTAAAGAGTCCATAGGCGGATTTGTAAGTCAGTGGTAAAATCTCACAGCTTAACTGTGAAACTGCCATTGATACTACAAGTCTTGAGTGTTGTTGAAGTAGCTGGAATAAGTAGTGTAGCAGTGAAATGCATAGATATTACTTAGAACACCAATTGCGAAGGCAGGTTACTAAGCAACAACTGACGCTGATGGACAAAAGCGTGGGAAGCGAACAGG</w:t>
      </w:r>
    </w:p>
    <w:p w14:paraId="005F0454" w14:textId="77777777" w:rsidR="00E32D00" w:rsidRDefault="00E32D00" w:rsidP="00E32D00">
      <w:r>
        <w:t>&gt;ccace9db3dc2a96984675a7016ef91f5</w:t>
      </w:r>
    </w:p>
    <w:p w14:paraId="5835CCD3" w14:textId="77777777" w:rsidR="00E32D00" w:rsidRDefault="00E32D00" w:rsidP="00E32D00">
      <w:r>
        <w:t>CATTCGGTCAGTTGATATCTCGATGACTTGTCCCCCGAATTATGTGTCACATGCCTTAGCCTCCGGTTATAATTCTCGCCAGCTACAAGAGTAAACTCGTAGGCCAGATAAAAACCAATGATCTTTTCTAGGAGGAAAGGACCACGCGGCAGGAGCTAGATTA</w:t>
      </w:r>
    </w:p>
    <w:p w14:paraId="22FFB158" w14:textId="77777777" w:rsidR="00E32D00" w:rsidRDefault="00E32D00" w:rsidP="00E32D00">
      <w:r>
        <w:t>&gt;30b20f2ad83ee30b246cdfe09f6fdca0</w:t>
      </w:r>
    </w:p>
    <w:p w14:paraId="4643340A" w14:textId="77777777" w:rsidR="00E32D00" w:rsidRDefault="00E32D00" w:rsidP="00E32D00">
      <w:r>
        <w:t>TACGAAGGGGGCGAGCGTTGTTCGGAATAACTGGGCGTAAAGGGCACGTAGGCGGGTTATTAAGTCAGTGGTGAAATCCCAAGGCCCAACCTTGGAACTGCCTCTGATACTGGTTACCTAGAGTTCAGGAGAGGTGAGTGGAATTCCGAGTGTAGAGGTGAAATTCGTAGATATTCGGAGGAACACCGGTGGCGAAGGCGGCTCACTGGACTGATACTGACGCTGAGGTGCGAAAGCGTGGGGAGCAAACAGG</w:t>
      </w:r>
    </w:p>
    <w:p w14:paraId="1B3050E1" w14:textId="77777777" w:rsidR="00E32D00" w:rsidRDefault="00E32D00" w:rsidP="00E32D00">
      <w:r>
        <w:t>&gt;1da6f70ace29f9067aef547c431a681e</w:t>
      </w:r>
    </w:p>
    <w:p w14:paraId="279B9B23" w14:textId="77777777" w:rsidR="00E32D00" w:rsidRDefault="00E32D00" w:rsidP="00E32D00">
      <w:r>
        <w:t>GACGTAGGATGCAAGCGTTGTCCGGATTTATTGGGCGTAAAGAGTTCGTAGGCGGTTTGTTAAGTCTGATGTTAAAGATCGGGGCCCAACCCTGGGAGTGCATTGGATACTGGCAGACTGGAGTGCGGTAGAGGCTAGTGGAATTCCCAGCGTAGCGGTGAAATGCGTAGATATTGGGAAGAACACCAGTGGCGTAGGCGACTAGCTGGGCCGTAACTGACGCTGAGGAACGAAAGCCAGGGGAGCGAATGGG</w:t>
      </w:r>
    </w:p>
    <w:p w14:paraId="179B4790" w14:textId="77777777" w:rsidR="00E32D00" w:rsidRDefault="00E32D00" w:rsidP="00E32D00">
      <w:r>
        <w:t>&gt;07579ac408d3d2cbe7679a1aaedc8ac5</w:t>
      </w:r>
    </w:p>
    <w:p w14:paraId="3B151B7B" w14:textId="77777777" w:rsidR="00E32D00" w:rsidRDefault="00E32D00" w:rsidP="00E32D00">
      <w:r>
        <w:t>GGTTATGTTCGTCAACACCGGGCAAACCCGGTCATATAATTTTACCATACACTATAACACGTTGAGGTCGAGATTGCAGTGCGTGGTGAGGTTATGTTATCATATACTTTACAATGAAGTCTGGTCATATAATTGTGGCCGACAACGAAGAAACCGATCGAGATGGCAGTGGAGTCATAATTTTACCGGCAGTGGAAACGTGTGGTGAGGTTATGTTCATCAAC</w:t>
      </w:r>
    </w:p>
    <w:p w14:paraId="33CC120E" w14:textId="77777777" w:rsidR="00E32D00" w:rsidRDefault="00E32D00" w:rsidP="00E32D00">
      <w:r>
        <w:t>&gt;6f49d56ee815bfe1b746ad1c4d975774</w:t>
      </w:r>
    </w:p>
    <w:p w14:paraId="36DD6ACB" w14:textId="77777777" w:rsidR="00E32D00" w:rsidRDefault="00E32D00" w:rsidP="00E32D00">
      <w:r>
        <w:t>CATGGATGATACAGGAGCTCATTGGGCTGAGACCCAGACAGCGCACACACGATTCGGGTGCTAGACACCCCGCACAGCATCAGTCAGTCAGTAATATTGGTTATCGTAGGGCTATTGATCTACTAAATAACTGCGACAAAACTATTTACCCATCTATTCGCTTTCTACTAAAGATTGCTGTCACCTTGTCATATTCTGTTCCAACTGCTGATAGAACATTATCATTGCTCAGAACACTTACAACTTAG</w:t>
      </w:r>
    </w:p>
    <w:p w14:paraId="6756C110" w14:textId="77777777" w:rsidR="00E32D00" w:rsidRDefault="00E32D00" w:rsidP="00E32D00">
      <w:r>
        <w:t>&gt;5031cadbd8d658f6dfcd7e7928c15f85</w:t>
      </w:r>
    </w:p>
    <w:p w14:paraId="0639826B" w14:textId="77777777" w:rsidR="00E32D00" w:rsidRDefault="00E32D00" w:rsidP="00E32D00">
      <w:r>
        <w:t>GGTATTGCAGCGACGCGATAGCGTTTTCCATTTACCGAAGTCGAAATATCTGGGGAAAGCGAAATATCTCTCAGACGCGTCTCTCAGCGAGATTTAAAGGCGGCAGCAGTCTTTTCAATAATTCATATAAAGTGAATTTTATTTCCATTAACCGGATAAAAAAAACGTTGAACACGAGTGAAGTCGAATAACCGTGG</w:t>
      </w:r>
    </w:p>
    <w:p w14:paraId="674D0328" w14:textId="77777777" w:rsidR="00E32D00" w:rsidRDefault="00E32D00" w:rsidP="00E32D00">
      <w:r>
        <w:t>&gt;dc658e4e7affd6bf5e357e8982166f44</w:t>
      </w:r>
    </w:p>
    <w:p w14:paraId="107F0FE4" w14:textId="77777777" w:rsidR="00E32D00" w:rsidRDefault="00E32D00" w:rsidP="00E32D00">
      <w:r>
        <w:t>TTTCGAGAAGAGATACGGTTACGATTAAGGGAGTTCGGGAGATAATAAGGACTTCAATCCATAAGCTGACCAACGACATAATAACAAAACAGCTGTTCTGGTGTGAACATGTGCAACCGATGAGCGGAGAACGATTATCTGCACTAGGCACCAAGAGGAAGATGGAAACAAGGGAGACTCTGGAGTAGTTGAAAGAATGGAACTATCACAGAAATGGGAGAAAGAGGATTAAAAGAAGCCCGGTGGATGGACAGGTATAGCTGGAG</w:t>
      </w:r>
    </w:p>
    <w:p w14:paraId="7591690E" w14:textId="77777777" w:rsidR="00E32D00" w:rsidRDefault="00E32D00" w:rsidP="00E32D00">
      <w:r>
        <w:t>&gt;d6c51041ee9fa0334d5301828a661887</w:t>
      </w:r>
    </w:p>
    <w:p w14:paraId="66782602" w14:textId="77777777" w:rsidR="00E32D00" w:rsidRDefault="00E32D00" w:rsidP="00E32D00">
      <w:r>
        <w:t>GACACTTATGTCTTCAGAAAGACAAAATATTTATCCACGATGCATTTCAACCATGTCGGTCATTTTCAACTGGCAGTGCCTTGTAGATATTCGTGAAAGATTTTGGATGTGACTTGTCCATAGAGTTCAGTTTGTTCATTAATTATTTTGTGATGTAGTTTGTAACGTAATATATTGAGGCTATCAAGTAAATTCATTTTGTTTCCTTTTTACCGGTTCTG</w:t>
      </w:r>
    </w:p>
    <w:p w14:paraId="2A571888" w14:textId="77777777" w:rsidR="00E32D00" w:rsidRDefault="00E32D00" w:rsidP="00E32D00">
      <w:r>
        <w:t>&gt;c7564350000d59b31541f57d4cb389c2</w:t>
      </w:r>
    </w:p>
    <w:p w14:paraId="6A54F245" w14:textId="77777777" w:rsidR="00E32D00" w:rsidRDefault="00E32D00" w:rsidP="00E32D00">
      <w:r>
        <w:t>CGCGGCTTTCACCGTATAATGTGACAACTGCGGCACCTTGCTTTTACTCTACAGCTTGTTTAAGCAAGCTCGAACTGTTAAGTGGTGAATAAATGATTTAGCGTTAAACACTAAAAGCCACAAAAAACACATTAAGCGGACAAGAAACCTCTCTCCCATTTTATTTATTTATGATGAAGTT</w:t>
      </w:r>
    </w:p>
    <w:p w14:paraId="57DF2B3D" w14:textId="77777777" w:rsidR="00E32D00" w:rsidRDefault="00E32D00" w:rsidP="00E32D00">
      <w:r>
        <w:t>&gt;f96d0a4e021588e416ea634b8055d543</w:t>
      </w:r>
    </w:p>
    <w:p w14:paraId="278AABC3" w14:textId="77777777" w:rsidR="00E32D00" w:rsidRDefault="00E32D00" w:rsidP="00E32D00">
      <w:r>
        <w:t>GGTATTGCAACGACGCGATAGCGTTTTCCATTTACCGAAGTCGGAATATCTGGGGAAAGCGAAATATCTCTCAGACGCGTCTCTCAGCGAGATTTACAGGCAGGAGCAGTCTTTTCAATAATTCATATAAAGTGAATTTTATTTCCATTAACCGGATAAAAAAAACGTTGAACACGAGTGAAGTCGAATAACCGTGG</w:t>
      </w:r>
    </w:p>
    <w:p w14:paraId="0DEC2133" w14:textId="77777777" w:rsidR="00E32D00" w:rsidRDefault="00E32D00" w:rsidP="00E32D00">
      <w:r>
        <w:t>&gt;be50429ad53027ccab9c83ee45073f14</w:t>
      </w:r>
    </w:p>
    <w:p w14:paraId="36C24E56" w14:textId="77777777" w:rsidR="00E32D00" w:rsidRDefault="00E32D00" w:rsidP="00E32D00">
      <w:r>
        <w:t>GCACGTTGTATTCTACGTTCACGCAGAACGCGGTAATTCGCTGCAACTTTGGTGCGCGGTGAATATGAGCACACCTGTATTATGCTCTACGCTGAACAGAAATTTGTCCTGCCTTAGGAAGTTTTTGTTACATTTTGAATCTTGTTTACTTCCACTTCGTAAGCCAGCAATGATTACCTG</w:t>
      </w:r>
    </w:p>
    <w:p w14:paraId="5744048B" w14:textId="77777777" w:rsidR="00E32D00" w:rsidRDefault="00E32D00" w:rsidP="00E32D00">
      <w:r>
        <w:t>&gt;d17bd15ba69c89df923ec5695202b6c6</w:t>
      </w:r>
    </w:p>
    <w:p w14:paraId="676F3763" w14:textId="77777777" w:rsidR="00E32D00" w:rsidRDefault="00E32D00" w:rsidP="00E32D00">
      <w:r>
        <w:t>TAAATATAATCATTTTTACTTAATATACTTATGTGTGAAGCGGTAAACAACATATGTTGCTTCTATGTATTATTAATAAAAAGATATATGCTGGAAGGGAACGACAAAATGACGACTACGACTACTTTAACATTATAACTGTCGCTAGCCGACTCGTACAACGTGCTCAAAGCACATCAACATTTTGTAAACACAAACCAGTCGTATATGGCTTCAACTACTGC</w:t>
      </w:r>
    </w:p>
    <w:p w14:paraId="30ACCA93" w14:textId="77777777" w:rsidR="00E32D00" w:rsidRDefault="00E32D00" w:rsidP="00E32D00">
      <w:r>
        <w:t>&gt;cda1118040cd8a549a37694dd6ab81c1</w:t>
      </w:r>
    </w:p>
    <w:p w14:paraId="6FE43BAC" w14:textId="77777777" w:rsidR="00E32D00" w:rsidRDefault="00E32D00" w:rsidP="00E32D00">
      <w:r>
        <w:t>TACGATTTCTTTAATTTAAGTGGTTAAGTTTCAGTTAATATAACATTAATATAAAATATCTATAATTTTGGTGAAATATATTTTATCTTTAAAAATTAATTATATGCCTGAAAAATTTTTGTTTAAACTAGGATTAGATACCCGGGGTAGTCCGGCTGACTGA</w:t>
      </w:r>
    </w:p>
    <w:p w14:paraId="21D22042" w14:textId="77777777" w:rsidR="00E32D00" w:rsidRDefault="00E32D00" w:rsidP="00E32D00">
      <w:r>
        <w:t>&gt;ca29934ae3906855c0fc94abef710ce8</w:t>
      </w:r>
    </w:p>
    <w:p w14:paraId="152C57AD" w14:textId="77777777" w:rsidR="00E32D00" w:rsidRDefault="00E32D00" w:rsidP="00E32D00">
      <w:r>
        <w:t>TACCGGCAGCCCGAGTGATGGCCGATCTTATTGGGCCTAAAGCGTCCGTAGCTGGCCGTACAAGTCCATCGGGAAATCCACCTGCTCAACAGGTCGGCGTCCGGTGGAAACTACACAGCTTGGGGCCGAGAGACTCAACGGGTACGTCCGGGGTAGGAGTGAAATCCTGTAATCCTAGACGGACCACCAATGGGGAAACCACGTTGAGAGACCGGACCCGACAGTGAGGGACGAAAGCCAGGGTCTCGAACCGG</w:t>
      </w:r>
    </w:p>
    <w:p w14:paraId="612C3733" w14:textId="77777777" w:rsidR="00E32D00" w:rsidRDefault="00E32D00" w:rsidP="00E32D00">
      <w:r>
        <w:t>&gt;e0c1bc7b72dbbb0ce68581659a7982f8</w:t>
      </w:r>
    </w:p>
    <w:p w14:paraId="784E97EF" w14:textId="77777777" w:rsidR="00E32D00" w:rsidRDefault="00E32D00" w:rsidP="00E32D00">
      <w:r>
        <w:t>CTGCCTCCGCGGAGTTCAAGGCGCACGCTTTTCAAGGTATACATATGCATAACGTATTTCCGACTGAGCGTACGTACAATCGTAATGAATTATAACCGCCATCAATCTTGTATTACAAGATCGTTCGCGACCTGTTAGAGCAGTCAGCAAACAGATTAAATCCGCTACTTAGTACGACTCGCGAGGCAGTAGGAAAAACAAAGCACGAGAAACAAACTTACC</w:t>
      </w:r>
    </w:p>
    <w:p w14:paraId="7A27A80D" w14:textId="77777777" w:rsidR="00E32D00" w:rsidRDefault="00E32D00" w:rsidP="00E32D00">
      <w:r>
        <w:t>&gt;9455329989ad157e78f098df71af005d</w:t>
      </w:r>
    </w:p>
    <w:p w14:paraId="5E670138" w14:textId="77777777" w:rsidR="00E32D00" w:rsidRDefault="00E32D00" w:rsidP="00E32D00">
      <w:r>
        <w:t>CTGGGACAGCAATCTTCTACGCAACTTCCAGCCACAACGGATAGATCTCTCAGCTGTTTCAACAAAACTAAACAATACGCTACCCTTCTTTCGCCTTGGAAATTATTGGAATTCGCAGCTCGTATGTCCACAAGCAGAGAACATGAAGTGATTAGATACCCCT</w:t>
      </w:r>
    </w:p>
    <w:p w14:paraId="30A69CFB" w14:textId="77777777" w:rsidR="00E32D00" w:rsidRDefault="00E32D00" w:rsidP="00E32D00">
      <w:r>
        <w:t>&gt;d0934fab59f300fea8db801095b81863</w:t>
      </w:r>
    </w:p>
    <w:p w14:paraId="02E128A5" w14:textId="77777777" w:rsidR="00E32D00" w:rsidRDefault="00E32D00" w:rsidP="00E32D00">
      <w:r>
        <w:t>TACCGGCAGCCCGAGTGATGGCCGATCTTATTGGGCCTAAAGCGTCCGTAGCTGGCCGCGCAAGTCCGTCGGGAAATCCACCTGCCCAACAGGTGGGCGTCCGGTAGAAACTGGCCGGCTTGGAACCGGAAGGCTCAGAGAGTACGTCCGGGGTAGGAGTGAAATCCCGTAATCCCGGACGGACTACCGATGGCGAAAGCACTCTGAGAAGACGGCTTCGACAGTGAGGGACGAAAGCTCGGGTCTCAAACCGG</w:t>
      </w:r>
    </w:p>
    <w:p w14:paraId="12E10528" w14:textId="77777777" w:rsidR="00E32D00" w:rsidRDefault="00E32D00" w:rsidP="00E32D00">
      <w:r>
        <w:t>&gt;fa9a335f378096e816327c3dbab5c71f</w:t>
      </w:r>
    </w:p>
    <w:p w14:paraId="5D8F8063" w14:textId="77777777" w:rsidR="00E32D00" w:rsidRDefault="00E32D00" w:rsidP="00E32D00">
      <w:r>
        <w:t>TACGTAGGGAGCGAGCGTTATCCGGATTTATTGGGCGTAAAGCGTGTGTAGGCGGTTGATTAAGTCTAAAATTAAACACTAAGGCTCAACCTTAGTTTGTTTTAGAAACTGGTCGGCTCGAGTATAGTAGAGGCAAGTGGAATTTCTAGTGTAGCGGTAAAATGTGTAGATATTAGAAGGAACATCAGTGGCGAAGGCGACTTGCTGGACTATCACTGACGCTGAGGCACGAAAGCGTGGGGAGCAAATAGG</w:t>
      </w:r>
    </w:p>
    <w:p w14:paraId="653D30ED" w14:textId="77777777" w:rsidR="00E32D00" w:rsidRDefault="00E32D00" w:rsidP="00E32D00">
      <w:r>
        <w:t>&gt;fd698004117bd303c5c396670d15df2a</w:t>
      </w:r>
    </w:p>
    <w:p w14:paraId="778AE191" w14:textId="77777777" w:rsidR="00E32D00" w:rsidRDefault="00E32D00" w:rsidP="00E32D00">
      <w:r>
        <w:t>CTCGAGAACTGGTGATCCGATTTTTATAGGGTTTTCTTTAAACAATACATGTAAAGAAGACGGCATGGTTCATCACATGTCTCACAAGTATTCTTACAATTTATGAATAACAAATATTTTTATAGTTAAACTCAATTAACCCTTCAAATGAATACATGAGAAAATATTTAAATACTCGTCAATAAGTGTCCTAAAGATTAATAACAAACAAATAATAATTGTCTAAAACGTCTCCTGACAAATAACACTATTATGCAAAACCATTATTCAGTAGTA</w:t>
      </w:r>
    </w:p>
    <w:p w14:paraId="25FC5FFA" w14:textId="77777777" w:rsidR="00E32D00" w:rsidRDefault="00E32D00" w:rsidP="00E32D00">
      <w:r>
        <w:t>&gt;d17db161dd8fca3fd9eaf018abcd27b9</w:t>
      </w:r>
    </w:p>
    <w:p w14:paraId="5DFACDAA" w14:textId="77777777" w:rsidR="00E32D00" w:rsidRDefault="00E32D00" w:rsidP="00E32D00">
      <w:r>
        <w:t>ACTGTAGGTCGCGCATACCTGTGAGAGAATCTGTAAAACACACCACGGGTATATGCAGAGAGGTCGCCTACACTCTACGCGAGTATGGCACTCAAAGAGAAGACAGGTGTGTGTGTGTGTGTGAGCAAGGGATGCCTTTAGGCGTAACTCGGATAGGGAGATAACGTCAATAGAGGTGACAACAATGGGGAGTAGATGTCAGTCTAACATTACACACACACATGTGTACGCGTGTGAACTCTAACGTAAATAGCTAAACGTAATAAGATTT</w:t>
      </w:r>
    </w:p>
    <w:p w14:paraId="79B0D669" w14:textId="77777777" w:rsidR="00E32D00" w:rsidRDefault="00E32D00" w:rsidP="00E32D00">
      <w:r>
        <w:t>&gt;915ad4f1316c8d7c58e180919d44097b</w:t>
      </w:r>
    </w:p>
    <w:p w14:paraId="101E6A51" w14:textId="77777777" w:rsidR="00E32D00" w:rsidRDefault="00E32D00" w:rsidP="00E32D00">
      <w:r>
        <w:t>TACGGAGGGTGCAAGCGTTATCCGGATTTACTGGGTTTGAAGGGTGTGTAGGCGGGCATTTAAGTCTGGGGTGAAATCTCCGAGCTCAACTCGGAAACTGCCTTGGATACTATTTGTCTTGAATTATGTTGAGGTTGGCGGAATATAACATGTAGCGGTGAAATGCATAGATATGTTATAGAACACCGATTGCGAAGGCAGCTGACTAAGCATATATTGACGCTGAGGCACGAAAGCGTGGGTAGCGAACAGG</w:t>
      </w:r>
    </w:p>
    <w:p w14:paraId="79E155C0" w14:textId="77777777" w:rsidR="00E32D00" w:rsidRDefault="00E32D00" w:rsidP="00E32D00">
      <w:r>
        <w:t>&gt;6824ba50bbef1ed73dd55a7acffc2fb2</w:t>
      </w:r>
    </w:p>
    <w:p w14:paraId="54A3AD05" w14:textId="77777777" w:rsidR="00E32D00" w:rsidRDefault="00E32D00" w:rsidP="00E32D00">
      <w:r>
        <w:t>TACAGAGAGTGCAAGCGTTATCCGAATTTATTGGGTTTAAAGGGTCCATAGGCGGATTTGTAAGTCAGTGGTGAAATCTCACAGCTTAACTGTGAAACTGCCATTGATACTGCAAGTCTTGAGTGTTGTTGAAGTAGCTGGAATAAGTAGTATAGCAGTGAAATGCATAGATATTACTTAGAACACCAATTGCGAAGGCAGGTTACTAAGCAACAACTGACGCTGATGGACGAAAGCGTGGGGAGCGAACAGG</w:t>
      </w:r>
    </w:p>
    <w:p w14:paraId="263185D7" w14:textId="77777777" w:rsidR="00E32D00" w:rsidRDefault="00E32D00" w:rsidP="00E32D00">
      <w:r>
        <w:t>&gt;104bbb2b08b25278f33527e7716a31f9</w:t>
      </w:r>
    </w:p>
    <w:p w14:paraId="54E84798" w14:textId="77777777" w:rsidR="00E32D00" w:rsidRDefault="00E32D00" w:rsidP="00E32D00">
      <w:r>
        <w:t>TACGGAGGGTGCGAGCGTTAATCGGAATAACTGGGCGTAAAGGGCACGCAGGCGGTGACTCAAGTGAGGTGTGAAAGCCCCGGGCTTAACCTGGGAATTGCATTTCATACTGGGTCGCTAGAGTACTTTAGGGAGGGGTAGAATTCCACGTGTAGCGGTGAAATGCGTAGAGATGTGGAGGAATACCGAAGGCGAAGGCAGCCCCTTGGGAATGTACTGACGCTCATGTGCGAAAGCGTGGGGAGCAAACAGG</w:t>
      </w:r>
    </w:p>
    <w:p w14:paraId="6E0F7ECA" w14:textId="77777777" w:rsidR="00E32D00" w:rsidRDefault="00E32D00" w:rsidP="00E32D00">
      <w:r>
        <w:t>&gt;8e2464204ecadbd1c877fbb9d925e383</w:t>
      </w:r>
    </w:p>
    <w:p w14:paraId="637FECCA" w14:textId="77777777" w:rsidR="00E32D00" w:rsidRDefault="00E32D00" w:rsidP="00E32D00">
      <w:r>
        <w:t>CAAATTTATGTCTTCAGAAAGACAAAATATTTTTCCAGGGTCCATTCCAACCATGTCGGTCATTTTCAACTAGCAGTGCCTTGTAGATATTTGTGAAAGATTTTGAATGTGTCTTGTCCATAGAGTTCAGTTTGTTCATTGATGATTTTGTTATGTAGTTTGTAACGTAATATATTTAGGCTTTCAAGTAAATTGATTTTGTTTCCTCTTTCCGGTTGTG</w:t>
      </w:r>
    </w:p>
    <w:p w14:paraId="3DABE051" w14:textId="77777777" w:rsidR="00E32D00" w:rsidRDefault="00E32D00" w:rsidP="00E32D00">
      <w:r>
        <w:t>&gt;b9dcb33216458d58a1966a7646d0dda8</w:t>
      </w:r>
    </w:p>
    <w:p w14:paraId="05C96297" w14:textId="77777777" w:rsidR="00E32D00" w:rsidRDefault="00E32D00" w:rsidP="00E32D00">
      <w:r>
        <w:t>ATTTGTTTTCTTAGTACAGACAGACGTACGTAGTGCAGTTGATATTGGAAGTGCATTACTATGCATTTTTTATCTTTTCATTGGTTCGTTAACTATGAATCGGCGAAACCCGTCGGTCATTTCCTACTATACAATCCATTTTTATGTTACACACAGTATTTGATTTGTGGCGAGTAATTTGTCACTCTTTGTTCGTTGTCCGGCTGT</w:t>
      </w:r>
    </w:p>
    <w:p w14:paraId="19D7E232" w14:textId="77777777" w:rsidR="00E32D00" w:rsidRDefault="00E32D00" w:rsidP="00E32D00">
      <w:r>
        <w:t>&gt;ca05d8724347b64a95ac543656ccc79e</w:t>
      </w:r>
    </w:p>
    <w:p w14:paraId="0A0D5981" w14:textId="77777777" w:rsidR="00E32D00" w:rsidRDefault="00E32D00" w:rsidP="00E32D00">
      <w:r>
        <w:t>CATTTTACCATAGTGTCTGCCTCCACGGGCACGTTTATGGCTTTGCCGGTTATCTTTTAAGACTGTTTCTATTCTGAGACGACGGATCCGCATACGTGGAAATCCGGATGAAATCAGCCTCTCAGTGATACGATCGAGCGGCAGATGGGTCGGATCTTCCGGATACTTATAACTATTACTTTGGCTCGGCGGAGGCACTTTACCCTCATTAAGCAAGCGGCGGTATGTGGAGCACA</w:t>
      </w:r>
    </w:p>
    <w:p w14:paraId="3D2F6C53" w14:textId="77777777" w:rsidR="00E32D00" w:rsidRDefault="00E32D00" w:rsidP="00E32D00">
      <w:r>
        <w:t>&gt;3c9f17a0511d702eb73d74afe60e30f0</w:t>
      </w:r>
    </w:p>
    <w:p w14:paraId="5F5B8A69" w14:textId="77777777" w:rsidR="00E32D00" w:rsidRDefault="00E32D00" w:rsidP="00E32D00">
      <w:r>
        <w:t>ATTCTTCTTCTATAAGACTCGCAAATACCTTTCCATTGTCCACTATTCTATTACCGTATGTAGCGCAATGAGTGTGTGATAATTTGGCAACGCTGCAATGACTTCGACCAATGCTTTTAAAGGCATCGGCGACGGGAACCCCACCTCCCAATACCGTCCAGCGTTCAATTCTCGAAAACAGATTTGATACAG</w:t>
      </w:r>
    </w:p>
    <w:p w14:paraId="55D9CB50" w14:textId="77777777" w:rsidR="00E32D00" w:rsidRDefault="00E32D00" w:rsidP="00E32D00">
      <w:r>
        <w:t>&gt;ee4fc0c839efdf533de2a311b2b1b991</w:t>
      </w:r>
    </w:p>
    <w:p w14:paraId="1F59AEDB" w14:textId="77777777" w:rsidR="00E32D00" w:rsidRDefault="00E32D00" w:rsidP="00E32D00">
      <w:r>
        <w:t>TACGTCGGGTGCCCTCTTTCTTTTGATTTATTGGGCGTAAAGAGCTCGTAGGCGGTTTGTCGCGTCTGCTGTGAAATCCCGAGGCTCAACCTCGGGCCTGCAGTGGGTACGGGCAGACTAGAGTGCGGTAGGGGAGATTGGAATTCCTGGTGTAGCGGTGGAATGCGCAGATATCAGGAGGAACACCGATGGCGAAGGCAGATCTCTGGGCCGTAACTGACGCTGAGGAGCGAAAGGGTGGGGAGCAAACAGG</w:t>
      </w:r>
    </w:p>
    <w:p w14:paraId="4E95C586" w14:textId="77777777" w:rsidR="00E32D00" w:rsidRDefault="00E32D00" w:rsidP="00E32D00">
      <w:r>
        <w:t>&gt;aac696d47774994d1cdc2e4136abde4d</w:t>
      </w:r>
    </w:p>
    <w:p w14:paraId="62C787D5" w14:textId="77777777" w:rsidR="00E32D00" w:rsidRDefault="00E32D00" w:rsidP="00E32D00">
      <w:r>
        <w:t>TACATAGGGGGCGAGCGTTATCCGGAATTATTGGGCGTAAAGGGTGCGTAGGCGGTTAAATAAGTTTATGGTCTAAGTGCAATGCTTAACGTTGTGATGCTATAAAAACTGTTTAGCTAGAGTTGGATAGAGGCAAGTGGAATTCCATGTGTAGTGGTAAAATGCGTAAATATATGGAGGAACACCAGAAGCGAAGGCGGCTTGCTGGGTCTTAACTGACGCTGAGGCACGAAAGCGTGGGGAGCGAACAGG</w:t>
      </w:r>
    </w:p>
    <w:p w14:paraId="1BB2F4A3" w14:textId="77777777" w:rsidR="00E32D00" w:rsidRDefault="00E32D00" w:rsidP="00E32D00">
      <w:r>
        <w:t>&gt;bc21fdcdc9f364014df4e1249ab25e16</w:t>
      </w:r>
    </w:p>
    <w:p w14:paraId="3B5FC72A" w14:textId="77777777" w:rsidR="00E32D00" w:rsidRDefault="00E32D00" w:rsidP="00E32D00">
      <w:r>
        <w:t>TGAAACAAATCGGTTTTGTCAGACCGGACCGGTTTTACCGCACTACAAGGATTCTGGTAAACACTGTTTACGGACTGTTACAGAATCTTCACCGAGTTAATATTAAACCATTTATAGTCATTCTTCTTGACAATAGTTTTCAGAAAGTATCACGTTGTGTGTAAGTAAATATAAAATATTTTGAAACACGAGATAGTGTAGCACTGAACTACAGTGCTATTCCAGTTATCCGGATT</w:t>
      </w:r>
    </w:p>
    <w:p w14:paraId="646867B4" w14:textId="77777777" w:rsidR="00E32D00" w:rsidRDefault="00E32D00" w:rsidP="00E32D00">
      <w:r>
        <w:t>&gt;3468870fd09f558b915cf248b2d55edc</w:t>
      </w:r>
    </w:p>
    <w:p w14:paraId="145F4F3E" w14:textId="77777777" w:rsidR="00E32D00" w:rsidRDefault="00E32D00" w:rsidP="00E32D00">
      <w:r>
        <w:t>AGATGAATGGAATTTCAGTCAAATGCGTCTCACTAACGTGGCCGAACCGCAAAATCCTACTGATGCCGTCAACAAAGCGTACCTAGACAATCACACGCCTATACGCGGTAAAGACGAATGGGGTTTTGGAAAACGACGACTCGTCGACGTAGCCGAACCTCTGCAGGACACCGATTGTGTAAACCTTAAGTATCTTGAAGCGCTGGTTGTACGTCCGCTAAGCGG</w:t>
      </w:r>
    </w:p>
    <w:p w14:paraId="276FB1C0" w14:textId="77777777" w:rsidR="00E32D00" w:rsidRDefault="00E32D00" w:rsidP="00E32D00">
      <w:r>
        <w:t>&gt;1da9812b461bec660e42fcaef48254ee</w:t>
      </w:r>
    </w:p>
    <w:p w14:paraId="0302DD62" w14:textId="77777777" w:rsidR="00E32D00" w:rsidRDefault="00E32D00" w:rsidP="00E32D00">
      <w:r>
        <w:t>CCAGCCGCCGCGGTAAGAGGAAGAGGAAGACCGAAATTGGAATGGGCGGAGTATATTGAGAAGCTGACTACCAGAAGTGGGGAAACTTTACTAGACGTTTAATGCCTAGCCCAAGACAGAATTTGGATTAGATACCCCAGTAGTCCGGCTGACTGACTCGTAGCGAATCTCGTATGCCG</w:t>
      </w:r>
    </w:p>
    <w:p w14:paraId="1FF3A8C8" w14:textId="77777777" w:rsidR="00E32D00" w:rsidRDefault="00E32D00" w:rsidP="00E32D00">
      <w:r>
        <w:t>&gt;eb8eb0bd5a81ea8581567075fc0b15f7</w:t>
      </w:r>
    </w:p>
    <w:p w14:paraId="619ED2A1" w14:textId="77777777" w:rsidR="00E32D00" w:rsidRDefault="00E32D00" w:rsidP="00E32D00">
      <w:r>
        <w:t>TCAAACGAAAGCACAACAAAAAGATAGCCAAACTAATGCCACCCCGACCACCAGAAATTACACCCACACATACATTTTACCCAAGATTAGTTAACCTTACCAACATAACCTTCACTAACGAACAAAAACACCTTTTAAACAAAGGGATAAATCATAACCTACACTACACACAGAACAATAACTCCATCAAGAACATCGT</w:t>
      </w:r>
    </w:p>
    <w:p w14:paraId="25035065" w14:textId="77777777" w:rsidR="00E32D00" w:rsidRDefault="00E32D00" w:rsidP="00E32D00">
      <w:r>
        <w:t>&gt;0eb75f3ea0aaeafdccd52181d642b8ec</w:t>
      </w:r>
    </w:p>
    <w:p w14:paraId="0B2FE75F" w14:textId="77777777" w:rsidR="00E32D00" w:rsidRDefault="00E32D00" w:rsidP="00E32D00">
      <w:r>
        <w:t>GCACTGACCTCAACCATAATCCTCCACCATCTGGATATGTCTCCTGATACCTCCAGTCCGTGATCCATATTTCCTTAAGTCATCCTGTACATCGTGCAGTCATCTCTCTGTTGACCTTCCTCTCCTCCTACGACCATGCATTATGCCTTCAAATATCCATTTAGGTATTTTGCTGGTTTCCATTCAGCTTACATGTCTCAATCAGCCTATTCTGAGGGACATTCTTTGTCGCACAATATCTTCATTCTCT</w:t>
      </w:r>
    </w:p>
    <w:p w14:paraId="47CBCF39" w14:textId="77777777" w:rsidR="00E32D00" w:rsidRDefault="00E32D00" w:rsidP="00E32D00">
      <w:r>
        <w:t>&gt;678daa6ef029fac75835372e18494a51</w:t>
      </w:r>
    </w:p>
    <w:p w14:paraId="70D9A1E2" w14:textId="77777777" w:rsidR="00E32D00" w:rsidRDefault="00E32D00" w:rsidP="00E32D00">
      <w:r>
        <w:t>CAGCATTATAGATACTCAGTTATTAATAGTGAATGGTTATCGATTAATAATATTGAAAAATTCACATTAAATATAAATTATGGCGTGTGAGTGTGTTTGTGGTATGGTTTCATAGATACGTTTTTAGTCTGAAATTCCTGGTTATGCATTATGTTCATGAGCGTATTGACGAGACAGTGTTACAGTTTATCG</w:t>
      </w:r>
    </w:p>
    <w:p w14:paraId="682455AF" w14:textId="77777777" w:rsidR="00E32D00" w:rsidRDefault="00E32D00" w:rsidP="00E32D00">
      <w:r>
        <w:t>&gt;fda3744e77e9d874b49b69fa091ae977</w:t>
      </w:r>
    </w:p>
    <w:p w14:paraId="54F7FAB5" w14:textId="77777777" w:rsidR="00E32D00" w:rsidRDefault="00E32D00" w:rsidP="00E32D00">
      <w:r>
        <w:t>TACGGAGGGTGCGAGCGTTACCCGGATTTACTGGGTGTAAAGGGCGTGTGGGCGGTCTCTCAAGTCCGATGCTAAAGACCGAAGCTCGACTTCGGGGGTGCGTTGGATACTGTGAGGCTAGACGGTCGGAGAGGGTAGCGGAATTTCCGGAGTAGCGGTGAAATGCGCAGATACCGGAAGGAACGCCAATAGCGAAAGCAGCTACCTGGACGATTTGTGACGCTGAGGCGCGAAAGCGTGGGGAGCAAACCGG</w:t>
      </w:r>
    </w:p>
    <w:p w14:paraId="4859CD51" w14:textId="77777777" w:rsidR="00E32D00" w:rsidRDefault="00E32D00" w:rsidP="00E32D00">
      <w:r>
        <w:t>&gt;f3f5b5c22f62095b1c94e2badbaf500e</w:t>
      </w:r>
    </w:p>
    <w:p w14:paraId="382674EB" w14:textId="77777777" w:rsidR="00E32D00" w:rsidRDefault="00E32D00" w:rsidP="00E32D00">
      <w:r>
        <w:t>CCATGGCAACCGTGCAGGGATGGTAACCAAATATAATGAGGGCGCGAGATCAAAAAGCACAGCCTATCCATTGCTCCACCTACAGCCCTCCTTGTCTCACAGTTTTACATCCAAACAGACATAATTGTTAGAAATCGGTAGGCCTGTAGCGTTCGCGTCGATGTCAATAAATTCTGTTAAATCGTAAAAAATTTCCAAACTCG</w:t>
      </w:r>
    </w:p>
    <w:p w14:paraId="366022B4" w14:textId="77777777" w:rsidR="00E32D00" w:rsidRDefault="00E32D00" w:rsidP="00E32D00">
      <w:r>
        <w:t>&gt;0b49cd3582f4096c26f3cd93af677c2a</w:t>
      </w:r>
    </w:p>
    <w:p w14:paraId="21202A3C" w14:textId="77777777" w:rsidR="00E32D00" w:rsidRDefault="00E32D00" w:rsidP="00E32D00">
      <w:r>
        <w:t>TACACAAATTTAACACATTTCTTTGACGTCGAGTGTCTTTACGTTTCGTGCTAAGCTACGGGCGATTTGAACGTATAAGGATCGTCTAGTAGAGAGAAGTACCTTCACTCGTTTGTATGGAAGGACAAAGGTTCCTTTGTAAGGCTGTCGGTCATCTCACGCGAAGGGCATTCATCCACGGCGTGCAATAACAAAAGTACAATTAATTATACTGTTTTTG</w:t>
      </w:r>
    </w:p>
    <w:p w14:paraId="6A010747" w14:textId="77777777" w:rsidR="00E32D00" w:rsidRDefault="00E32D00" w:rsidP="00E32D00">
      <w:r>
        <w:t>&gt;80238c1c62aea3afc74cd099446d2737</w:t>
      </w:r>
    </w:p>
    <w:p w14:paraId="44811392" w14:textId="77777777" w:rsidR="00E32D00" w:rsidRDefault="00E32D00" w:rsidP="00E32D00">
      <w:r>
        <w:t>TACCGGCAGCCCGAGTGATGGCCGATCTTATTGGGCCTAAAGCGTCCGTAGCTGGCCGCGCAAGTCCGTCGGGAAATCCACCTGCCCAACAGGTGGGCGTCCGGTAGAAACTGGCCGGCTTGGAACCGGAAGGCTCAGAGAGTACGTCCGGGGTAGGAGTGAAATCCCGTAATCCCGGACGGACTACCGATGGCGAAGGCACTCTGAGAAGACGGCTTCGACAGTGAGGGACGAAAGCTCGGGTCTCAAACCGG</w:t>
      </w:r>
    </w:p>
    <w:p w14:paraId="26D8ADA5" w14:textId="77777777" w:rsidR="00E32D00" w:rsidRDefault="00E32D00" w:rsidP="00E32D00">
      <w:r>
        <w:t>&gt;939c9582426aa0ca280354cb926e08c8</w:t>
      </w:r>
    </w:p>
    <w:p w14:paraId="618A521B" w14:textId="77777777" w:rsidR="00E32D00" w:rsidRDefault="00E32D00" w:rsidP="00E32D00">
      <w:r>
        <w:t>CATTGAACTATCGTGAGAAAGTCACGCCGCCAAAGGGAATTATATTATAGTAATTATTGGCGTTAATAAACATTTTAGTAATAGTTGTAATATATCATATTGTGTGAAAAATAAAGACGATTAAAACAGTGTTTAACAATCGCTTATCGAGACACTATTAAAGTAGTTAGGAATTAAAATATGTTTATTATTTGTATTTAACAAGGAATAGTCTTGAAAATAATTACAGTATTAAACGGAACTAATAGAGTCACGCAAGTGAA</w:t>
      </w:r>
    </w:p>
    <w:p w14:paraId="127CB45F" w14:textId="77777777" w:rsidR="00E32D00" w:rsidRDefault="00E32D00" w:rsidP="00E32D00">
      <w:r>
        <w:t>&gt;1112eac14a9875ab7957cd085329b818</w:t>
      </w:r>
    </w:p>
    <w:p w14:paraId="25478323" w14:textId="55205CD4" w:rsidR="00E32D00" w:rsidRDefault="00E32D00" w:rsidP="00E32D00">
      <w:r>
        <w:t>CATTGAACTATTGTGAGAACGGCACGCCGCCAAAGGGAATTATATTATAGTAAATATTAGCGTAAATAAACATTTTATTAATAGTTGTAATATATGAAAATGTGCAGAAGATAGAGACGATGAAAACGGTGTTTAACAATCGCTTATCGAGACAATATTTAATTA</w:t>
      </w:r>
      <w:bookmarkEnd w:id="0"/>
    </w:p>
    <w:sectPr w:rsidR="00E32D00" w:rsidSect="00EE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D00"/>
    <w:rsid w:val="00E32D00"/>
    <w:rsid w:val="00EE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B0983"/>
  <w15:chartTrackingRefBased/>
  <w15:docId w15:val="{E4A70DE9-10B7-F340-B3DF-45494A67A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9</Pages>
  <Words>106056</Words>
  <Characters>604521</Characters>
  <Application>Microsoft Office Word</Application>
  <DocSecurity>0</DocSecurity>
  <Lines>5037</Lines>
  <Paragraphs>1418</Paragraphs>
  <ScaleCrop>false</ScaleCrop>
  <Company/>
  <LinksUpToDate>false</LinksUpToDate>
  <CharactersWithSpaces>709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r Haji</dc:creator>
  <cp:keywords/>
  <dc:description/>
  <cp:lastModifiedBy>Vanitha M.</cp:lastModifiedBy>
  <cp:revision>2</cp:revision>
  <dcterms:created xsi:type="dcterms:W3CDTF">2022-08-05T13:39:00Z</dcterms:created>
  <dcterms:modified xsi:type="dcterms:W3CDTF">2022-11-19T05:45:00Z</dcterms:modified>
</cp:coreProperties>
</file>